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6C844" w14:textId="2F3043B9" w:rsidR="003E4FF0" w:rsidRPr="00511132" w:rsidRDefault="003E4FF0" w:rsidP="00511132">
      <w:pPr>
        <w:jc w:val="center"/>
        <w:rPr>
          <w:rFonts w:cstheme="minorHAnsi"/>
          <w:b/>
          <w:sz w:val="28"/>
          <w:szCs w:val="28"/>
          <w:lang w:val="en-GB"/>
        </w:rPr>
      </w:pPr>
      <w:r w:rsidRPr="00511132">
        <w:rPr>
          <w:rFonts w:cstheme="minorHAnsi"/>
          <w:b/>
          <w:sz w:val="28"/>
          <w:szCs w:val="28"/>
          <w:lang w:val="en-GB"/>
        </w:rPr>
        <w:t>Supplementary materials of</w:t>
      </w:r>
    </w:p>
    <w:p w14:paraId="6289C98E" w14:textId="794DF765" w:rsidR="00592F40" w:rsidRPr="00054A72" w:rsidRDefault="0044100F" w:rsidP="00054A72">
      <w:pPr>
        <w:jc w:val="center"/>
        <w:rPr>
          <w:rFonts w:cstheme="minorHAnsi"/>
          <w:b/>
          <w:sz w:val="32"/>
          <w:szCs w:val="32"/>
          <w:lang w:val="en-GB"/>
        </w:rPr>
      </w:pPr>
      <w:del w:id="0" w:author="GAYET-AGERON Angèle" w:date="2024-11-05T09:18:00Z">
        <w:r w:rsidRPr="00054A72" w:rsidDel="00F85E65">
          <w:rPr>
            <w:rFonts w:cstheme="minorHAnsi"/>
            <w:b/>
            <w:noProof/>
            <w:sz w:val="28"/>
            <w:szCs w:val="28"/>
            <w:lang w:val="en-GB"/>
          </w:rPr>
          <w:delText>Assessment of g</w:delText>
        </w:r>
      </w:del>
      <w:ins w:id="1" w:author="GAYET-AGERON Angèle" w:date="2024-11-05T09:18:00Z">
        <w:r w:rsidR="00F85E65">
          <w:rPr>
            <w:rFonts w:cstheme="minorHAnsi"/>
            <w:b/>
            <w:noProof/>
            <w:sz w:val="28"/>
            <w:szCs w:val="28"/>
            <w:lang w:val="en-GB"/>
          </w:rPr>
          <w:t>G</w:t>
        </w:r>
      </w:ins>
      <w:r w:rsidRPr="00054A72">
        <w:rPr>
          <w:rFonts w:cstheme="minorHAnsi"/>
          <w:b/>
          <w:noProof/>
          <w:sz w:val="28"/>
          <w:szCs w:val="28"/>
          <w:lang w:val="en-GB"/>
        </w:rPr>
        <w:t xml:space="preserve">ender </w:t>
      </w:r>
      <w:r w:rsidR="00165DE2">
        <w:rPr>
          <w:rFonts w:cstheme="minorHAnsi"/>
          <w:b/>
          <w:noProof/>
          <w:sz w:val="28"/>
          <w:szCs w:val="28"/>
          <w:lang w:val="en-GB"/>
        </w:rPr>
        <w:t xml:space="preserve">and geographical </w:t>
      </w:r>
      <w:r w:rsidRPr="00054A72">
        <w:rPr>
          <w:rFonts w:cstheme="minorHAnsi"/>
          <w:b/>
          <w:noProof/>
          <w:sz w:val="28"/>
          <w:szCs w:val="28"/>
          <w:lang w:val="en-GB"/>
        </w:rPr>
        <w:t xml:space="preserve">bias in </w:t>
      </w:r>
      <w:r w:rsidR="00165DE2">
        <w:rPr>
          <w:rFonts w:cstheme="minorHAnsi"/>
          <w:b/>
          <w:noProof/>
          <w:sz w:val="28"/>
          <w:szCs w:val="28"/>
          <w:lang w:val="en-GB"/>
        </w:rPr>
        <w:t xml:space="preserve">the </w:t>
      </w:r>
      <w:r w:rsidRPr="00054A72">
        <w:rPr>
          <w:rFonts w:cstheme="minorHAnsi"/>
          <w:b/>
          <w:noProof/>
          <w:sz w:val="28"/>
          <w:szCs w:val="28"/>
          <w:lang w:val="en-GB"/>
        </w:rPr>
        <w:t>editorial decision-making process of biomedical journals: A Case-Control study</w:t>
      </w:r>
      <w:ins w:id="2" w:author="GAYET-AGERON Angèle" w:date="2024-11-05T09:18:00Z">
        <w:r w:rsidR="00F85E65">
          <w:rPr>
            <w:rFonts w:cstheme="minorHAnsi"/>
            <w:b/>
            <w:noProof/>
            <w:sz w:val="28"/>
            <w:szCs w:val="28"/>
            <w:lang w:val="en-GB"/>
          </w:rPr>
          <w:t>.</w:t>
        </w:r>
      </w:ins>
      <w:r w:rsidR="006B14AB">
        <w:rPr>
          <w:rFonts w:cstheme="minorHAnsi"/>
          <w:b/>
          <w:noProof/>
          <w:sz w:val="28"/>
          <w:szCs w:val="28"/>
          <w:lang w:val="en-GB"/>
        </w:rPr>
        <w:t xml:space="preserve"> </w:t>
      </w:r>
      <w:del w:id="3" w:author="GAYET-AGERON Angèle" w:date="2024-11-05T09:18:00Z">
        <w:r w:rsidR="006B14AB" w:rsidDel="00F85E65">
          <w:rPr>
            <w:rFonts w:cstheme="minorHAnsi"/>
            <w:b/>
            <w:noProof/>
            <w:sz w:val="28"/>
            <w:szCs w:val="28"/>
            <w:lang w:val="en-GB"/>
          </w:rPr>
          <w:delText>of papers sent out for peer review</w:delText>
        </w:r>
      </w:del>
    </w:p>
    <w:p w14:paraId="3ADBAFA1" w14:textId="77777777" w:rsidR="0044100F" w:rsidRPr="00054A72" w:rsidRDefault="0044100F">
      <w:pPr>
        <w:rPr>
          <w:rFonts w:cstheme="minorHAnsi"/>
          <w:b/>
          <w:sz w:val="36"/>
          <w:szCs w:val="36"/>
          <w:lang w:val="en-GB"/>
        </w:rPr>
      </w:pPr>
    </w:p>
    <w:p w14:paraId="1F6CE3B6" w14:textId="3451A2B4" w:rsidR="00592F40" w:rsidRPr="00784F69" w:rsidRDefault="00592F40">
      <w:pPr>
        <w:rPr>
          <w:rFonts w:cstheme="minorHAnsi"/>
          <w:b/>
          <w:sz w:val="28"/>
          <w:szCs w:val="28"/>
          <w:lang w:val="en-GB"/>
        </w:rPr>
      </w:pPr>
      <w:r w:rsidRPr="00784F69">
        <w:rPr>
          <w:rFonts w:cstheme="minorHAnsi"/>
          <w:b/>
          <w:sz w:val="28"/>
          <w:szCs w:val="28"/>
          <w:lang w:val="en-GB"/>
        </w:rPr>
        <w:t>Table of contents</w:t>
      </w:r>
    </w:p>
    <w:p w14:paraId="04E4FD80" w14:textId="4F6F73CB" w:rsidR="00592F40" w:rsidRPr="0044100F" w:rsidRDefault="00592F40">
      <w:pPr>
        <w:rPr>
          <w:rFonts w:cstheme="minorHAnsi"/>
          <w:b/>
          <w:sz w:val="24"/>
          <w:szCs w:val="24"/>
          <w:lang w:val="en-GB"/>
        </w:rPr>
      </w:pPr>
      <w:r w:rsidRPr="0044100F">
        <w:rPr>
          <w:rFonts w:cstheme="minorHAnsi"/>
          <w:b/>
          <w:sz w:val="24"/>
          <w:szCs w:val="24"/>
          <w:lang w:val="en-GB"/>
        </w:rPr>
        <w:t xml:space="preserve">Section 1: </w:t>
      </w:r>
      <w:r w:rsidR="00554597" w:rsidRPr="0044100F">
        <w:rPr>
          <w:rFonts w:cstheme="minorHAnsi"/>
          <w:b/>
          <w:sz w:val="24"/>
          <w:szCs w:val="24"/>
          <w:lang w:val="en-GB"/>
        </w:rPr>
        <w:t xml:space="preserve">Supplementary </w:t>
      </w:r>
      <w:r w:rsidRPr="0044100F">
        <w:rPr>
          <w:rFonts w:cstheme="minorHAnsi"/>
          <w:b/>
          <w:sz w:val="24"/>
          <w:szCs w:val="24"/>
          <w:lang w:val="en-GB"/>
        </w:rPr>
        <w:t>details on methods</w:t>
      </w:r>
    </w:p>
    <w:p w14:paraId="2FBD7D93" w14:textId="707EE4BC" w:rsidR="00592F40" w:rsidRPr="0044100F" w:rsidRDefault="008645A0" w:rsidP="00054A72">
      <w:pPr>
        <w:ind w:left="284"/>
        <w:rPr>
          <w:rFonts w:cstheme="minorHAnsi"/>
          <w:sz w:val="24"/>
          <w:szCs w:val="24"/>
          <w:lang w:val="en-GB"/>
        </w:rPr>
      </w:pPr>
      <w:r w:rsidRPr="0044100F">
        <w:rPr>
          <w:rFonts w:cstheme="minorHAnsi"/>
          <w:b/>
          <w:sz w:val="24"/>
          <w:szCs w:val="24"/>
          <w:lang w:val="en-GB"/>
        </w:rPr>
        <w:t xml:space="preserve">Supplementary </w:t>
      </w:r>
      <w:r w:rsidR="00592F40" w:rsidRPr="0044100F">
        <w:rPr>
          <w:rFonts w:cstheme="minorHAnsi"/>
          <w:b/>
          <w:sz w:val="24"/>
          <w:szCs w:val="24"/>
          <w:lang w:val="en-GB"/>
        </w:rPr>
        <w:t xml:space="preserve">Table </w:t>
      </w:r>
      <w:r w:rsidR="00DD3C1F" w:rsidRPr="0044100F">
        <w:rPr>
          <w:rFonts w:cstheme="minorHAnsi"/>
          <w:b/>
          <w:sz w:val="24"/>
          <w:szCs w:val="24"/>
          <w:lang w:val="en-GB"/>
        </w:rPr>
        <w:t>1</w:t>
      </w:r>
      <w:r w:rsidR="00592F40" w:rsidRPr="0044100F">
        <w:rPr>
          <w:rFonts w:cstheme="minorHAnsi"/>
          <w:sz w:val="24"/>
          <w:szCs w:val="24"/>
          <w:lang w:val="en-GB"/>
        </w:rPr>
        <w:t xml:space="preserve">: </w:t>
      </w:r>
      <w:r w:rsidR="00DD3C1F" w:rsidRPr="0044100F">
        <w:rPr>
          <w:rFonts w:cstheme="minorHAnsi"/>
          <w:sz w:val="24"/>
          <w:szCs w:val="24"/>
          <w:lang w:val="en-GB"/>
        </w:rPr>
        <w:t>Description of participating biomedical journals</w:t>
      </w:r>
      <w:r w:rsidR="00592F40" w:rsidRPr="0044100F">
        <w:rPr>
          <w:rFonts w:cstheme="minorHAnsi"/>
          <w:sz w:val="24"/>
          <w:szCs w:val="24"/>
          <w:lang w:val="en-GB"/>
        </w:rPr>
        <w:t>.</w:t>
      </w:r>
    </w:p>
    <w:p w14:paraId="2DD5CEC0" w14:textId="28E4E3BE" w:rsidR="00592F40" w:rsidRPr="0044100F" w:rsidRDefault="00DD3C1F" w:rsidP="0044100F">
      <w:pPr>
        <w:pStyle w:val="Lgende"/>
        <w:ind w:left="2835" w:hanging="2551"/>
        <w:jc w:val="both"/>
        <w:rPr>
          <w:rFonts w:cstheme="minorHAnsi"/>
          <w:i w:val="0"/>
          <w:color w:val="auto"/>
          <w:sz w:val="24"/>
          <w:szCs w:val="24"/>
          <w:lang w:val="en-GB"/>
        </w:rPr>
      </w:pPr>
      <w:r w:rsidRPr="0044100F">
        <w:rPr>
          <w:rFonts w:cstheme="minorHAnsi"/>
          <w:b/>
          <w:i w:val="0"/>
          <w:color w:val="auto"/>
          <w:sz w:val="24"/>
          <w:szCs w:val="24"/>
          <w:lang w:val="en-GB"/>
        </w:rPr>
        <w:t>Supplemental material 2</w:t>
      </w:r>
      <w:r w:rsidR="00592F40" w:rsidRPr="0044100F">
        <w:rPr>
          <w:rFonts w:cstheme="minorHAnsi"/>
          <w:b/>
          <w:i w:val="0"/>
          <w:color w:val="auto"/>
          <w:sz w:val="24"/>
          <w:szCs w:val="24"/>
          <w:lang w:val="en-GB"/>
        </w:rPr>
        <w:t>:</w:t>
      </w:r>
      <w:r w:rsidR="00592F40" w:rsidRPr="0044100F">
        <w:rPr>
          <w:rFonts w:cstheme="minorHAnsi"/>
          <w:i w:val="0"/>
          <w:color w:val="auto"/>
          <w:sz w:val="24"/>
          <w:szCs w:val="24"/>
          <w:lang w:val="en-GB"/>
        </w:rPr>
        <w:t xml:space="preserve"> </w:t>
      </w:r>
      <w:r w:rsidR="00165DE2" w:rsidRPr="00165DE2">
        <w:rPr>
          <w:rFonts w:cstheme="minorHAnsi"/>
          <w:i w:val="0"/>
          <w:color w:val="auto"/>
          <w:sz w:val="24"/>
          <w:szCs w:val="24"/>
          <w:lang w:val="en-GB"/>
        </w:rPr>
        <w:t xml:space="preserve">Strategy for identifying </w:t>
      </w:r>
      <w:r w:rsidRPr="0044100F">
        <w:rPr>
          <w:rFonts w:cstheme="minorHAnsi"/>
          <w:i w:val="0"/>
          <w:color w:val="auto"/>
          <w:sz w:val="24"/>
          <w:szCs w:val="24"/>
          <w:lang w:val="en-GB"/>
        </w:rPr>
        <w:t xml:space="preserve">medical specialties </w:t>
      </w:r>
      <w:r w:rsidR="00165DE2">
        <w:rPr>
          <w:rFonts w:cstheme="minorHAnsi"/>
          <w:i w:val="0"/>
          <w:color w:val="auto"/>
          <w:sz w:val="24"/>
          <w:szCs w:val="24"/>
          <w:lang w:val="en-GB"/>
        </w:rPr>
        <w:t>from</w:t>
      </w:r>
      <w:r w:rsidRPr="0044100F">
        <w:rPr>
          <w:rFonts w:cstheme="minorHAnsi"/>
          <w:i w:val="0"/>
          <w:color w:val="auto"/>
          <w:sz w:val="24"/>
          <w:szCs w:val="24"/>
          <w:lang w:val="en-GB"/>
        </w:rPr>
        <w:t xml:space="preserve"> the participating journals.</w:t>
      </w:r>
    </w:p>
    <w:p w14:paraId="7B2B766F" w14:textId="50ADA346" w:rsidR="003F25E4" w:rsidRDefault="003F25E4" w:rsidP="00054A72">
      <w:pPr>
        <w:ind w:left="284"/>
        <w:rPr>
          <w:sz w:val="24"/>
          <w:szCs w:val="24"/>
          <w:lang w:val="en-GB"/>
        </w:rPr>
      </w:pPr>
      <w:r w:rsidRPr="0044100F">
        <w:rPr>
          <w:b/>
          <w:bCs/>
          <w:sz w:val="24"/>
          <w:szCs w:val="24"/>
          <w:lang w:val="en-GB"/>
        </w:rPr>
        <w:t>Supplementary material 3.</w:t>
      </w:r>
      <w:r w:rsidRPr="0044100F">
        <w:rPr>
          <w:sz w:val="24"/>
          <w:szCs w:val="24"/>
          <w:lang w:val="en-GB"/>
        </w:rPr>
        <w:t xml:space="preserve"> Strategy for identifying research funding.</w:t>
      </w:r>
    </w:p>
    <w:p w14:paraId="3DE14CF0" w14:textId="40A0FDCE" w:rsidR="007F5E8D" w:rsidRDefault="00165DE2" w:rsidP="00165DE2">
      <w:pPr>
        <w:ind w:left="284"/>
        <w:rPr>
          <w:sz w:val="24"/>
          <w:szCs w:val="24"/>
          <w:lang w:val="en-GB"/>
        </w:rPr>
      </w:pPr>
      <w:r w:rsidRPr="0044100F">
        <w:rPr>
          <w:b/>
          <w:bCs/>
          <w:sz w:val="24"/>
          <w:szCs w:val="24"/>
          <w:lang w:val="en-GB"/>
        </w:rPr>
        <w:t xml:space="preserve">Supplementary material </w:t>
      </w:r>
      <w:r>
        <w:rPr>
          <w:b/>
          <w:bCs/>
          <w:sz w:val="24"/>
          <w:szCs w:val="24"/>
          <w:lang w:val="en-GB"/>
        </w:rPr>
        <w:t>4</w:t>
      </w:r>
      <w:r w:rsidR="007F5E8D">
        <w:rPr>
          <w:b/>
          <w:bCs/>
          <w:sz w:val="24"/>
          <w:szCs w:val="24"/>
          <w:lang w:val="en-GB"/>
        </w:rPr>
        <w:t>.</w:t>
      </w:r>
      <w:r w:rsidR="00AF7915">
        <w:rPr>
          <w:b/>
          <w:bCs/>
          <w:sz w:val="24"/>
          <w:szCs w:val="24"/>
          <w:lang w:val="en-GB"/>
        </w:rPr>
        <w:t xml:space="preserve"> </w:t>
      </w:r>
      <w:r w:rsidRPr="0044100F">
        <w:rPr>
          <w:sz w:val="24"/>
          <w:szCs w:val="24"/>
          <w:lang w:val="en-GB"/>
        </w:rPr>
        <w:t xml:space="preserve">Strategy for </w:t>
      </w:r>
      <w:r w:rsidR="00851B6A">
        <w:rPr>
          <w:bCs/>
          <w:sz w:val="24"/>
          <w:szCs w:val="24"/>
          <w:lang w:val="en-GB"/>
        </w:rPr>
        <w:t>extracting the study design</w:t>
      </w:r>
      <w:r w:rsidR="007F5E8D">
        <w:rPr>
          <w:bCs/>
          <w:sz w:val="24"/>
          <w:szCs w:val="24"/>
          <w:lang w:val="en-GB"/>
        </w:rPr>
        <w:t>.</w:t>
      </w:r>
    </w:p>
    <w:p w14:paraId="1052DCCD" w14:textId="1F7A9CE2" w:rsidR="00165DE2" w:rsidRPr="0044100F" w:rsidRDefault="00AF7915" w:rsidP="007F5E8D">
      <w:pPr>
        <w:ind w:left="2694" w:hanging="2410"/>
        <w:rPr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Supplementary Table 2</w:t>
      </w:r>
      <w:r w:rsidRPr="0044100F">
        <w:rPr>
          <w:b/>
          <w:bCs/>
          <w:sz w:val="24"/>
          <w:szCs w:val="24"/>
          <w:lang w:val="en-GB"/>
        </w:rPr>
        <w:t>.</w:t>
      </w:r>
      <w:r>
        <w:rPr>
          <w:b/>
          <w:bCs/>
          <w:sz w:val="24"/>
          <w:szCs w:val="24"/>
          <w:lang w:val="en-GB"/>
        </w:rPr>
        <w:t xml:space="preserve"> </w:t>
      </w:r>
      <w:r w:rsidRPr="00AF7915">
        <w:rPr>
          <w:sz w:val="24"/>
          <w:szCs w:val="24"/>
          <w:lang w:val="en-GB"/>
        </w:rPr>
        <w:t>MeSH headings and number of publications found in SIBiLS for each design labe</w:t>
      </w:r>
      <w:r>
        <w:rPr>
          <w:sz w:val="24"/>
          <w:szCs w:val="24"/>
          <w:lang w:val="en-GB"/>
        </w:rPr>
        <w:t>l.</w:t>
      </w:r>
    </w:p>
    <w:p w14:paraId="55ED6669" w14:textId="6871D83F" w:rsidR="00165DE2" w:rsidRPr="0044100F" w:rsidRDefault="00165DE2" w:rsidP="00165DE2">
      <w:pPr>
        <w:ind w:left="284"/>
        <w:rPr>
          <w:sz w:val="24"/>
          <w:szCs w:val="24"/>
          <w:lang w:val="en-GB"/>
        </w:rPr>
      </w:pPr>
      <w:r w:rsidRPr="0044100F">
        <w:rPr>
          <w:b/>
          <w:bCs/>
          <w:sz w:val="24"/>
          <w:szCs w:val="24"/>
          <w:lang w:val="en-GB"/>
        </w:rPr>
        <w:t xml:space="preserve">Supplementary material </w:t>
      </w:r>
      <w:r>
        <w:rPr>
          <w:b/>
          <w:bCs/>
          <w:sz w:val="24"/>
          <w:szCs w:val="24"/>
          <w:lang w:val="en-GB"/>
        </w:rPr>
        <w:t>5</w:t>
      </w:r>
      <w:r w:rsidRPr="0044100F">
        <w:rPr>
          <w:b/>
          <w:bCs/>
          <w:sz w:val="24"/>
          <w:szCs w:val="24"/>
          <w:lang w:val="en-GB"/>
        </w:rPr>
        <w:t>.</w:t>
      </w:r>
      <w:r w:rsidRPr="0044100F">
        <w:rPr>
          <w:sz w:val="24"/>
          <w:szCs w:val="24"/>
          <w:lang w:val="en-GB"/>
        </w:rPr>
        <w:t xml:space="preserve"> Strategy for </w:t>
      </w:r>
      <w:r w:rsidR="00851B6A">
        <w:rPr>
          <w:bCs/>
          <w:sz w:val="24"/>
          <w:szCs w:val="24"/>
          <w:lang w:val="en-GB"/>
        </w:rPr>
        <w:t>extracting the sample size</w:t>
      </w:r>
      <w:r w:rsidRPr="0044100F">
        <w:rPr>
          <w:sz w:val="24"/>
          <w:szCs w:val="24"/>
          <w:lang w:val="en-GB"/>
        </w:rPr>
        <w:t>.</w:t>
      </w:r>
    </w:p>
    <w:p w14:paraId="38A3DCC9" w14:textId="77777777" w:rsidR="00592F40" w:rsidRPr="0044100F" w:rsidRDefault="00592F40">
      <w:pPr>
        <w:rPr>
          <w:rFonts w:cstheme="minorHAnsi"/>
          <w:sz w:val="24"/>
          <w:szCs w:val="24"/>
          <w:lang w:val="en-GB"/>
        </w:rPr>
      </w:pPr>
    </w:p>
    <w:p w14:paraId="695A7BAD" w14:textId="67EEAB20" w:rsidR="00592F40" w:rsidRPr="0044100F" w:rsidRDefault="00592F40">
      <w:pPr>
        <w:rPr>
          <w:rFonts w:cstheme="minorHAnsi"/>
          <w:b/>
          <w:sz w:val="24"/>
          <w:szCs w:val="24"/>
          <w:lang w:val="en-GB"/>
        </w:rPr>
      </w:pPr>
      <w:r w:rsidRPr="0044100F">
        <w:rPr>
          <w:rFonts w:cstheme="minorHAnsi"/>
          <w:b/>
          <w:sz w:val="24"/>
          <w:szCs w:val="24"/>
          <w:lang w:val="en-GB"/>
        </w:rPr>
        <w:t xml:space="preserve">Section 2: </w:t>
      </w:r>
      <w:r w:rsidR="00554597" w:rsidRPr="0044100F">
        <w:rPr>
          <w:rFonts w:cstheme="minorHAnsi"/>
          <w:b/>
          <w:sz w:val="24"/>
          <w:szCs w:val="24"/>
          <w:lang w:val="en-GB"/>
        </w:rPr>
        <w:t>Supp</w:t>
      </w:r>
      <w:r w:rsidRPr="0044100F">
        <w:rPr>
          <w:rFonts w:cstheme="minorHAnsi"/>
          <w:b/>
          <w:sz w:val="24"/>
          <w:szCs w:val="24"/>
          <w:lang w:val="en-GB"/>
        </w:rPr>
        <w:t>lementary descriptive analysis</w:t>
      </w:r>
    </w:p>
    <w:p w14:paraId="1A9CDF25" w14:textId="1B9E533B" w:rsidR="00592F40" w:rsidRPr="0044100F" w:rsidRDefault="008645A0" w:rsidP="00054A72">
      <w:pPr>
        <w:spacing w:after="0" w:line="240" w:lineRule="auto"/>
        <w:ind w:left="2694" w:hanging="2410"/>
        <w:rPr>
          <w:rFonts w:cstheme="minorHAnsi"/>
          <w:iCs/>
          <w:sz w:val="24"/>
          <w:szCs w:val="24"/>
          <w:lang w:val="en-GB"/>
        </w:rPr>
      </w:pPr>
      <w:r w:rsidRPr="0044100F">
        <w:rPr>
          <w:rFonts w:cstheme="minorHAnsi"/>
          <w:b/>
          <w:sz w:val="24"/>
          <w:szCs w:val="24"/>
          <w:lang w:val="en-GB"/>
        </w:rPr>
        <w:t xml:space="preserve">Supplementary </w:t>
      </w:r>
      <w:r w:rsidR="00592F40" w:rsidRPr="0044100F">
        <w:rPr>
          <w:rFonts w:cstheme="minorHAnsi"/>
          <w:b/>
          <w:iCs/>
          <w:sz w:val="24"/>
          <w:szCs w:val="24"/>
          <w:lang w:val="en-GB"/>
        </w:rPr>
        <w:t>Table </w:t>
      </w:r>
      <w:r w:rsidR="00D75AF8">
        <w:rPr>
          <w:rFonts w:cstheme="minorHAnsi"/>
          <w:b/>
          <w:iCs/>
          <w:sz w:val="24"/>
          <w:szCs w:val="24"/>
          <w:lang w:val="en-GB"/>
        </w:rPr>
        <w:t>3</w:t>
      </w:r>
      <w:r w:rsidR="00592F40" w:rsidRPr="0044100F">
        <w:rPr>
          <w:rFonts w:cstheme="minorHAnsi"/>
          <w:b/>
          <w:iCs/>
          <w:sz w:val="24"/>
          <w:szCs w:val="24"/>
          <w:lang w:val="en-GB"/>
        </w:rPr>
        <w:t>:</w:t>
      </w:r>
      <w:r w:rsidR="003F25E4" w:rsidRPr="0044100F">
        <w:rPr>
          <w:rFonts w:cstheme="minorHAnsi"/>
          <w:b/>
          <w:iCs/>
          <w:sz w:val="24"/>
          <w:szCs w:val="24"/>
          <w:lang w:val="en-GB"/>
        </w:rPr>
        <w:t xml:space="preserve"> </w:t>
      </w:r>
      <w:r w:rsidR="003F25E4" w:rsidRPr="0044100F">
        <w:rPr>
          <w:rFonts w:cstheme="minorHAnsi"/>
          <w:bCs/>
          <w:iCs/>
          <w:sz w:val="24"/>
          <w:szCs w:val="24"/>
          <w:lang w:val="en-GB"/>
        </w:rPr>
        <w:t>Description of cases and controls by editorial, authorship, and study characteristics for the CMI journal (n=320).</w:t>
      </w:r>
    </w:p>
    <w:p w14:paraId="6BAF8F48" w14:textId="77777777" w:rsidR="00592F40" w:rsidRPr="0044100F" w:rsidRDefault="00592F40">
      <w:pPr>
        <w:rPr>
          <w:rFonts w:cstheme="minorHAnsi"/>
          <w:sz w:val="24"/>
          <w:szCs w:val="24"/>
          <w:lang w:val="en-GB"/>
        </w:rPr>
      </w:pPr>
    </w:p>
    <w:p w14:paraId="573AC82C" w14:textId="778E2283" w:rsidR="00592F40" w:rsidRPr="0044100F" w:rsidRDefault="00592F40">
      <w:pPr>
        <w:rPr>
          <w:rFonts w:cstheme="minorHAnsi"/>
          <w:b/>
          <w:sz w:val="24"/>
          <w:szCs w:val="24"/>
          <w:lang w:val="en-GB"/>
        </w:rPr>
      </w:pPr>
      <w:r w:rsidRPr="0044100F">
        <w:rPr>
          <w:rFonts w:cstheme="minorHAnsi"/>
          <w:b/>
          <w:sz w:val="24"/>
          <w:szCs w:val="24"/>
          <w:lang w:val="en-GB"/>
        </w:rPr>
        <w:t xml:space="preserve">Section 3: </w:t>
      </w:r>
      <w:r w:rsidR="00554597" w:rsidRPr="0044100F">
        <w:rPr>
          <w:rFonts w:cstheme="minorHAnsi"/>
          <w:b/>
          <w:sz w:val="24"/>
          <w:szCs w:val="24"/>
          <w:lang w:val="en-GB"/>
        </w:rPr>
        <w:t>Supp</w:t>
      </w:r>
      <w:r w:rsidRPr="0044100F">
        <w:rPr>
          <w:rFonts w:cstheme="minorHAnsi"/>
          <w:b/>
          <w:sz w:val="24"/>
          <w:szCs w:val="24"/>
          <w:lang w:val="en-GB"/>
        </w:rPr>
        <w:t>lementary multivariable analyses</w:t>
      </w:r>
    </w:p>
    <w:p w14:paraId="66C4E3E6" w14:textId="1D23F466" w:rsidR="00FD32BC" w:rsidRDefault="008645A0" w:rsidP="00054A72">
      <w:pPr>
        <w:ind w:left="2694" w:hanging="2410"/>
        <w:rPr>
          <w:rFonts w:cstheme="minorHAnsi"/>
          <w:iCs/>
          <w:sz w:val="24"/>
          <w:szCs w:val="24"/>
          <w:lang w:val="en-GB"/>
        </w:rPr>
      </w:pPr>
      <w:r w:rsidRPr="0044100F">
        <w:rPr>
          <w:rFonts w:cstheme="minorHAnsi"/>
          <w:b/>
          <w:sz w:val="24"/>
          <w:szCs w:val="24"/>
          <w:lang w:val="en-GB"/>
        </w:rPr>
        <w:t xml:space="preserve">Supplementary </w:t>
      </w:r>
      <w:r w:rsidR="00FD32BC" w:rsidRPr="0044100F">
        <w:rPr>
          <w:rFonts w:cstheme="minorHAnsi"/>
          <w:b/>
          <w:sz w:val="24"/>
          <w:szCs w:val="24"/>
          <w:lang w:val="en-GB"/>
        </w:rPr>
        <w:t xml:space="preserve">Table </w:t>
      </w:r>
      <w:r w:rsidR="00D75AF8">
        <w:rPr>
          <w:rFonts w:cstheme="minorHAnsi"/>
          <w:b/>
          <w:sz w:val="24"/>
          <w:szCs w:val="24"/>
          <w:lang w:val="en-GB"/>
        </w:rPr>
        <w:t>4</w:t>
      </w:r>
      <w:r w:rsidR="00FD32BC" w:rsidRPr="0044100F">
        <w:rPr>
          <w:rFonts w:cstheme="minorHAnsi"/>
          <w:b/>
          <w:sz w:val="24"/>
          <w:szCs w:val="24"/>
          <w:lang w:val="en-GB"/>
        </w:rPr>
        <w:t>:</w:t>
      </w:r>
      <w:r w:rsidR="00FD32BC" w:rsidRPr="0044100F">
        <w:rPr>
          <w:rFonts w:cstheme="minorHAnsi"/>
          <w:iCs/>
          <w:sz w:val="24"/>
          <w:szCs w:val="24"/>
          <w:lang w:val="en-GB"/>
        </w:rPr>
        <w:t xml:space="preserve"> </w:t>
      </w:r>
      <w:r w:rsidR="00BE0632" w:rsidRPr="00DD4C58">
        <w:rPr>
          <w:bCs/>
          <w:sz w:val="24"/>
          <w:szCs w:val="24"/>
          <w:lang w:val="en-GB"/>
        </w:rPr>
        <w:t xml:space="preserve">Acceptance for publication in a random sample of </w:t>
      </w:r>
      <w:del w:id="4" w:author="GAYET-AGERON Angèle" w:date="2024-11-06T09:53:00Z">
        <w:r w:rsidR="00BE0632" w:rsidRPr="00DD4C58" w:rsidDel="00F84D57">
          <w:rPr>
            <w:bCs/>
            <w:sz w:val="24"/>
            <w:szCs w:val="24"/>
            <w:lang w:val="en-GB"/>
          </w:rPr>
          <w:delText>7</w:delText>
        </w:r>
      </w:del>
      <w:ins w:id="5" w:author="GAYET-AGERON Angèle" w:date="2024-11-06T09:53:00Z">
        <w:r w:rsidR="00F84D57">
          <w:rPr>
            <w:bCs/>
            <w:sz w:val="24"/>
            <w:szCs w:val="24"/>
            <w:lang w:val="en-GB"/>
          </w:rPr>
          <w:t>6</w:t>
        </w:r>
      </w:ins>
      <w:r w:rsidR="00A50EF5">
        <w:rPr>
          <w:bCs/>
          <w:sz w:val="24"/>
          <w:szCs w:val="24"/>
          <w:lang w:val="en-GB"/>
        </w:rPr>
        <w:t>,</w:t>
      </w:r>
      <w:del w:id="6" w:author="GAYET-AGERON Angèle" w:date="2024-11-06T09:53:00Z">
        <w:r w:rsidR="00BE0632" w:rsidRPr="00DD4C58" w:rsidDel="00F84D57">
          <w:rPr>
            <w:bCs/>
            <w:sz w:val="24"/>
            <w:szCs w:val="24"/>
            <w:lang w:val="en-GB"/>
          </w:rPr>
          <w:delText>000</w:delText>
        </w:r>
      </w:del>
      <w:ins w:id="7" w:author="GAYET-AGERON Angèle" w:date="2024-11-06T09:53:00Z">
        <w:r w:rsidR="00F84D57">
          <w:rPr>
            <w:bCs/>
            <w:sz w:val="24"/>
            <w:szCs w:val="24"/>
            <w:lang w:val="en-GB"/>
          </w:rPr>
          <w:t>213</w:t>
        </w:r>
      </w:ins>
      <w:r w:rsidR="00BE0632" w:rsidRPr="00DD4C58">
        <w:rPr>
          <w:bCs/>
          <w:sz w:val="24"/>
          <w:szCs w:val="24"/>
          <w:lang w:val="en-GB"/>
        </w:rPr>
        <w:t xml:space="preserve"> accepted/rejected manuscripts submitted to </w:t>
      </w:r>
      <w:del w:id="8" w:author="GAYET-AGERON Angèle" w:date="2024-11-06T09:53:00Z">
        <w:r w:rsidR="00BE0632" w:rsidRPr="00DD4C58" w:rsidDel="00F84D57">
          <w:rPr>
            <w:bCs/>
            <w:sz w:val="24"/>
            <w:szCs w:val="24"/>
            <w:lang w:val="en-GB"/>
          </w:rPr>
          <w:delText xml:space="preserve">21 </w:delText>
        </w:r>
      </w:del>
      <w:ins w:id="9" w:author="GAYET-AGERON Angèle" w:date="2024-11-06T09:53:00Z">
        <w:r w:rsidR="00F84D57">
          <w:rPr>
            <w:bCs/>
            <w:sz w:val="24"/>
            <w:szCs w:val="24"/>
            <w:lang w:val="en-GB"/>
          </w:rPr>
          <w:t>19</w:t>
        </w:r>
        <w:r w:rsidR="00F84D57" w:rsidRPr="00DD4C58">
          <w:rPr>
            <w:bCs/>
            <w:sz w:val="24"/>
            <w:szCs w:val="24"/>
            <w:lang w:val="en-GB"/>
          </w:rPr>
          <w:t xml:space="preserve"> </w:t>
        </w:r>
      </w:ins>
      <w:r w:rsidR="00BE0632" w:rsidRPr="00DD4C58">
        <w:rPr>
          <w:bCs/>
          <w:sz w:val="24"/>
          <w:szCs w:val="24"/>
          <w:lang w:val="en-GB"/>
        </w:rPr>
        <w:t>BMJ Publishing Group journals between January 1, 2012 and December 31, 2019 with at least two coauthors on the byline</w:t>
      </w:r>
      <w:r w:rsidR="00BE0632" w:rsidRPr="0044100F">
        <w:rPr>
          <w:rFonts w:cstheme="minorHAnsi"/>
          <w:iCs/>
          <w:sz w:val="24"/>
          <w:szCs w:val="24"/>
          <w:lang w:val="en-GB"/>
        </w:rPr>
        <w:t>. Multivariable analyses from three sensitivity analyses.</w:t>
      </w:r>
      <w:r w:rsidR="00BE0632">
        <w:rPr>
          <w:rFonts w:cstheme="minorHAnsi"/>
          <w:iCs/>
          <w:sz w:val="24"/>
          <w:szCs w:val="24"/>
          <w:lang w:val="en-GB"/>
        </w:rPr>
        <w:t xml:space="preserve"> </w:t>
      </w:r>
    </w:p>
    <w:p w14:paraId="1214AC62" w14:textId="44CE0723" w:rsidR="001C137C" w:rsidRPr="0044100F" w:rsidRDefault="001C137C" w:rsidP="001C137C">
      <w:pPr>
        <w:rPr>
          <w:rFonts w:cstheme="minorHAnsi"/>
          <w:b/>
          <w:sz w:val="24"/>
          <w:szCs w:val="24"/>
          <w:lang w:val="en-GB"/>
        </w:rPr>
      </w:pPr>
      <w:r w:rsidRPr="0044100F">
        <w:rPr>
          <w:rFonts w:cstheme="minorHAnsi"/>
          <w:b/>
          <w:sz w:val="24"/>
          <w:szCs w:val="24"/>
          <w:lang w:val="en-GB"/>
        </w:rPr>
        <w:t xml:space="preserve">Section </w:t>
      </w:r>
      <w:r>
        <w:rPr>
          <w:rFonts w:cstheme="minorHAnsi"/>
          <w:b/>
          <w:sz w:val="24"/>
          <w:szCs w:val="24"/>
          <w:lang w:val="en-GB"/>
        </w:rPr>
        <w:t>4</w:t>
      </w:r>
      <w:r w:rsidRPr="0044100F">
        <w:rPr>
          <w:rFonts w:cstheme="minorHAnsi"/>
          <w:b/>
          <w:sz w:val="24"/>
          <w:szCs w:val="24"/>
          <w:lang w:val="en-GB"/>
        </w:rPr>
        <w:t>: Supplementary analyses</w:t>
      </w:r>
      <w:r>
        <w:rPr>
          <w:rFonts w:cstheme="minorHAnsi"/>
          <w:b/>
          <w:sz w:val="24"/>
          <w:szCs w:val="24"/>
          <w:lang w:val="en-GB"/>
        </w:rPr>
        <w:t xml:space="preserve"> for reviewers’ recommendations</w:t>
      </w:r>
    </w:p>
    <w:p w14:paraId="5E77F354" w14:textId="3795012B" w:rsidR="00A96C86" w:rsidRDefault="00A96C86" w:rsidP="00054A72">
      <w:pPr>
        <w:ind w:left="2694" w:hanging="2410"/>
        <w:rPr>
          <w:rFonts w:cstheme="minorHAnsi"/>
          <w:iCs/>
          <w:sz w:val="24"/>
          <w:szCs w:val="24"/>
          <w:lang w:val="en-GB"/>
        </w:rPr>
      </w:pPr>
      <w:r w:rsidRPr="0044100F">
        <w:rPr>
          <w:rFonts w:cstheme="minorHAnsi"/>
          <w:b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sz w:val="24"/>
          <w:szCs w:val="24"/>
          <w:lang w:val="en-GB"/>
        </w:rPr>
        <w:t>5</w:t>
      </w:r>
      <w:r w:rsidRPr="0044100F">
        <w:rPr>
          <w:rFonts w:cstheme="minorHAnsi"/>
          <w:b/>
          <w:sz w:val="24"/>
          <w:szCs w:val="24"/>
          <w:lang w:val="en-GB"/>
        </w:rPr>
        <w:t>:</w:t>
      </w:r>
      <w:r w:rsidRPr="0044100F">
        <w:rPr>
          <w:rFonts w:cstheme="minorHAnsi"/>
          <w:iCs/>
          <w:sz w:val="24"/>
          <w:szCs w:val="24"/>
          <w:lang w:val="en-GB"/>
        </w:rPr>
        <w:t xml:space="preserve"> </w:t>
      </w:r>
      <w:r w:rsidR="001C137C" w:rsidRPr="001C137C">
        <w:rPr>
          <w:rFonts w:cstheme="minorHAnsi"/>
          <w:iCs/>
          <w:sz w:val="24"/>
          <w:szCs w:val="24"/>
          <w:lang w:val="en-GB"/>
        </w:rPr>
        <w:t xml:space="preserve">Description of the reviewers’ &amp; first/last authors’ gender/affiliation, and the study attributes according to the reviewers’ recommendations among </w:t>
      </w:r>
      <w:del w:id="10" w:author="GAYET-AGERON Angèle" w:date="2024-11-06T09:53:00Z">
        <w:r w:rsidR="001C137C" w:rsidRPr="001C137C" w:rsidDel="00F84D57">
          <w:rPr>
            <w:rFonts w:cstheme="minorHAnsi"/>
            <w:iCs/>
            <w:sz w:val="24"/>
            <w:szCs w:val="24"/>
            <w:lang w:val="en-GB"/>
          </w:rPr>
          <w:delText xml:space="preserve">20 </w:delText>
        </w:r>
      </w:del>
      <w:ins w:id="11" w:author="GAYET-AGERON Angèle" w:date="2024-11-06T09:53:00Z">
        <w:r w:rsidR="00F84D57">
          <w:rPr>
            <w:rFonts w:cstheme="minorHAnsi"/>
            <w:iCs/>
            <w:sz w:val="24"/>
            <w:szCs w:val="24"/>
            <w:lang w:val="en-GB"/>
          </w:rPr>
          <w:t>1</w:t>
        </w:r>
      </w:ins>
      <w:ins w:id="12" w:author="GAYET-AGERON Angèle" w:date="2024-11-06T09:54:00Z">
        <w:r w:rsidR="00F84D57">
          <w:rPr>
            <w:rFonts w:cstheme="minorHAnsi"/>
            <w:iCs/>
            <w:sz w:val="24"/>
            <w:szCs w:val="24"/>
            <w:lang w:val="en-GB"/>
          </w:rPr>
          <w:t>8</w:t>
        </w:r>
      </w:ins>
      <w:ins w:id="13" w:author="GAYET-AGERON Angèle" w:date="2024-11-06T09:53:00Z">
        <w:r w:rsidR="00F84D57" w:rsidRPr="001C137C">
          <w:rPr>
            <w:rFonts w:cstheme="minorHAnsi"/>
            <w:iCs/>
            <w:sz w:val="24"/>
            <w:szCs w:val="24"/>
            <w:lang w:val="en-GB"/>
          </w:rPr>
          <w:t xml:space="preserve"> </w:t>
        </w:r>
      </w:ins>
      <w:r w:rsidR="001C137C" w:rsidRPr="001C137C">
        <w:rPr>
          <w:rFonts w:cstheme="minorHAnsi"/>
          <w:iCs/>
          <w:sz w:val="24"/>
          <w:szCs w:val="24"/>
          <w:lang w:val="en-GB"/>
        </w:rPr>
        <w:t>journals from the BMJ Publishing Group.</w:t>
      </w:r>
      <w:r>
        <w:rPr>
          <w:rFonts w:cstheme="minorHAnsi"/>
          <w:iCs/>
          <w:sz w:val="24"/>
          <w:szCs w:val="24"/>
          <w:lang w:val="en-GB"/>
        </w:rPr>
        <w:t xml:space="preserve"> </w:t>
      </w:r>
      <w:r w:rsidR="0069516C">
        <w:rPr>
          <w:rFonts w:cstheme="minorHAnsi"/>
          <w:iCs/>
          <w:sz w:val="24"/>
          <w:szCs w:val="24"/>
          <w:lang w:val="en-GB"/>
        </w:rPr>
        <w:t>Univariate analyses.</w:t>
      </w:r>
    </w:p>
    <w:p w14:paraId="540FA9DA" w14:textId="28B8F0D7" w:rsidR="003E4FF0" w:rsidRDefault="001C137C" w:rsidP="00E11950">
      <w:pPr>
        <w:ind w:left="2694" w:hanging="2410"/>
        <w:rPr>
          <w:ins w:id="14" w:author="GAYET-AGERON Angèle" w:date="2024-11-06T09:50:00Z"/>
          <w:rFonts w:cstheme="minorHAnsi"/>
          <w:iCs/>
          <w:sz w:val="24"/>
          <w:szCs w:val="24"/>
          <w:lang w:val="en-GB"/>
        </w:rPr>
      </w:pPr>
      <w:r w:rsidRPr="0044100F">
        <w:rPr>
          <w:rFonts w:cstheme="minorHAnsi"/>
          <w:b/>
          <w:sz w:val="24"/>
          <w:szCs w:val="24"/>
          <w:lang w:val="en-GB"/>
        </w:rPr>
        <w:t xml:space="preserve">Supplementary Table </w:t>
      </w:r>
      <w:r>
        <w:rPr>
          <w:rFonts w:cstheme="minorHAnsi"/>
          <w:b/>
          <w:sz w:val="24"/>
          <w:szCs w:val="24"/>
          <w:lang w:val="en-GB"/>
        </w:rPr>
        <w:t>6</w:t>
      </w:r>
      <w:r w:rsidRPr="0044100F">
        <w:rPr>
          <w:rFonts w:cstheme="minorHAnsi"/>
          <w:b/>
          <w:sz w:val="24"/>
          <w:szCs w:val="24"/>
          <w:lang w:val="en-GB"/>
        </w:rPr>
        <w:t>:</w:t>
      </w:r>
      <w:r w:rsidRPr="0044100F">
        <w:rPr>
          <w:rFonts w:cstheme="minorHAnsi"/>
          <w:iCs/>
          <w:sz w:val="24"/>
          <w:szCs w:val="24"/>
          <w:lang w:val="en-GB"/>
        </w:rPr>
        <w:t xml:space="preserve"> </w:t>
      </w:r>
      <w:ins w:id="15" w:author="GAYET-AGERON Angèle" w:date="2024-11-06T09:52:00Z">
        <w:r w:rsidR="006B2797" w:rsidRPr="006B2797">
          <w:rPr>
            <w:rFonts w:cstheme="minorHAnsi"/>
            <w:iCs/>
            <w:sz w:val="24"/>
            <w:szCs w:val="24"/>
            <w:lang w:val="en-GB"/>
          </w:rPr>
          <w:t>Univariate associations between the reviewers’ &amp; first/last authors’ gender/affiliation, the study attributes and the reviewers’ recommendations among 1</w:t>
        </w:r>
      </w:ins>
      <w:ins w:id="16" w:author="GAYET-AGERON Angèle" w:date="2024-11-06T09:56:00Z">
        <w:r w:rsidR="00F84D57">
          <w:rPr>
            <w:rFonts w:cstheme="minorHAnsi"/>
            <w:iCs/>
            <w:sz w:val="24"/>
            <w:szCs w:val="24"/>
            <w:lang w:val="en-GB"/>
          </w:rPr>
          <w:t>8</w:t>
        </w:r>
      </w:ins>
      <w:ins w:id="17" w:author="GAYET-AGERON Angèle" w:date="2024-11-06T09:52:00Z">
        <w:r w:rsidR="006B2797" w:rsidRPr="006B2797">
          <w:rPr>
            <w:rFonts w:cstheme="minorHAnsi"/>
            <w:iCs/>
            <w:sz w:val="24"/>
            <w:szCs w:val="24"/>
            <w:lang w:val="en-GB"/>
          </w:rPr>
          <w:t xml:space="preserve"> journals from the BMJ </w:t>
        </w:r>
        <w:r w:rsidR="006B2797" w:rsidRPr="006B2797">
          <w:rPr>
            <w:rFonts w:cstheme="minorHAnsi"/>
            <w:iCs/>
            <w:sz w:val="24"/>
            <w:szCs w:val="24"/>
            <w:lang w:val="en-GB"/>
          </w:rPr>
          <w:lastRenderedPageBreak/>
          <w:t>Publishing Group.</w:t>
        </w:r>
      </w:ins>
      <w:del w:id="18" w:author="GAYET-AGERON Angèle" w:date="2024-11-06T09:52:00Z">
        <w:r w:rsidRPr="001C137C" w:rsidDel="006B2797">
          <w:rPr>
            <w:rFonts w:cstheme="minorHAnsi"/>
            <w:iCs/>
            <w:sz w:val="24"/>
            <w:szCs w:val="24"/>
            <w:lang w:val="en-GB"/>
          </w:rPr>
          <w:delText>Independent associations between the reviewers’ &amp; first/last authors’ gender/affiliation, the study attributes and the reviewers’ recommendations among 20</w:delText>
        </w:r>
      </w:del>
      <w:ins w:id="19" w:author="Sara Schroter" w:date="2024-10-25T11:09:00Z">
        <w:del w:id="20" w:author="GAYET-AGERON Angèle" w:date="2024-11-06T09:52:00Z">
          <w:r w:rsidR="00613332" w:rsidDel="006B2797">
            <w:rPr>
              <w:rFonts w:cstheme="minorHAnsi"/>
              <w:iCs/>
              <w:sz w:val="24"/>
              <w:szCs w:val="24"/>
              <w:lang w:val="en-GB"/>
            </w:rPr>
            <w:delText>1</w:delText>
          </w:r>
        </w:del>
      </w:ins>
      <w:del w:id="21" w:author="GAYET-AGERON Angèle" w:date="2024-11-06T09:52:00Z">
        <w:r w:rsidRPr="001C137C" w:rsidDel="006B2797">
          <w:rPr>
            <w:rFonts w:cstheme="minorHAnsi"/>
            <w:iCs/>
            <w:sz w:val="24"/>
            <w:szCs w:val="24"/>
            <w:lang w:val="en-GB"/>
          </w:rPr>
          <w:delText xml:space="preserve"> journals from the BMJ Publishing Group</w:delText>
        </w:r>
        <w:r w:rsidDel="006B2797">
          <w:rPr>
            <w:rFonts w:cstheme="minorHAnsi"/>
            <w:iCs/>
            <w:sz w:val="24"/>
            <w:szCs w:val="24"/>
            <w:lang w:val="en-GB"/>
          </w:rPr>
          <w:delText>.</w:delText>
        </w:r>
      </w:del>
    </w:p>
    <w:p w14:paraId="4F0BFE59" w14:textId="70560CCD" w:rsidR="006B2797" w:rsidRPr="0044386D" w:rsidRDefault="006B2797" w:rsidP="006B2797">
      <w:pPr>
        <w:ind w:left="2694" w:hanging="2410"/>
        <w:rPr>
          <w:ins w:id="22" w:author="GAYET-AGERON Angèle" w:date="2024-11-06T09:50:00Z"/>
          <w:rFonts w:cstheme="minorHAnsi"/>
          <w:b/>
          <w:iCs/>
          <w:sz w:val="24"/>
          <w:szCs w:val="24"/>
          <w:lang w:val="en-GB"/>
        </w:rPr>
      </w:pPr>
      <w:ins w:id="23" w:author="GAYET-AGERON Angèle" w:date="2024-11-06T09:50:00Z">
        <w:r w:rsidRPr="0044100F">
          <w:rPr>
            <w:rFonts w:cstheme="minorHAnsi"/>
            <w:b/>
            <w:sz w:val="24"/>
            <w:szCs w:val="24"/>
            <w:lang w:val="en-GB"/>
          </w:rPr>
          <w:t xml:space="preserve">Supplementary Table </w:t>
        </w:r>
        <w:r>
          <w:rPr>
            <w:rFonts w:cstheme="minorHAnsi"/>
            <w:b/>
            <w:sz w:val="24"/>
            <w:szCs w:val="24"/>
            <w:lang w:val="en-GB"/>
          </w:rPr>
          <w:t>7</w:t>
        </w:r>
        <w:r w:rsidRPr="0044100F">
          <w:rPr>
            <w:rFonts w:cstheme="minorHAnsi"/>
            <w:b/>
            <w:sz w:val="24"/>
            <w:szCs w:val="24"/>
            <w:lang w:val="en-GB"/>
          </w:rPr>
          <w:t>:</w:t>
        </w:r>
        <w:r w:rsidRPr="0044100F">
          <w:rPr>
            <w:rFonts w:cstheme="minorHAnsi"/>
            <w:iCs/>
            <w:sz w:val="24"/>
            <w:szCs w:val="24"/>
            <w:lang w:val="en-GB"/>
          </w:rPr>
          <w:t xml:space="preserve"> </w:t>
        </w:r>
        <w:r w:rsidRPr="001C137C">
          <w:rPr>
            <w:rFonts w:cstheme="minorHAnsi"/>
            <w:iCs/>
            <w:sz w:val="24"/>
            <w:szCs w:val="24"/>
            <w:lang w:val="en-GB"/>
          </w:rPr>
          <w:t xml:space="preserve">Independent associations between the reviewers’ &amp; first/last authors’ gender/affiliation, the study attributes and the reviewers’ recommendations among </w:t>
        </w:r>
      </w:ins>
      <w:ins w:id="24" w:author="GAYET-AGERON Angèle" w:date="2024-11-06T09:52:00Z">
        <w:r w:rsidR="00F84D57">
          <w:rPr>
            <w:rFonts w:cstheme="minorHAnsi"/>
            <w:iCs/>
            <w:sz w:val="24"/>
            <w:szCs w:val="24"/>
            <w:lang w:val="en-GB"/>
          </w:rPr>
          <w:t>1</w:t>
        </w:r>
      </w:ins>
      <w:ins w:id="25" w:author="GAYET-AGERON Angèle" w:date="2024-11-06T09:56:00Z">
        <w:r w:rsidR="00F84D57">
          <w:rPr>
            <w:rFonts w:cstheme="minorHAnsi"/>
            <w:iCs/>
            <w:sz w:val="24"/>
            <w:szCs w:val="24"/>
            <w:lang w:val="en-GB"/>
          </w:rPr>
          <w:t>8</w:t>
        </w:r>
      </w:ins>
      <w:ins w:id="26" w:author="GAYET-AGERON Angèle" w:date="2024-11-06T09:50:00Z">
        <w:r w:rsidRPr="001C137C">
          <w:rPr>
            <w:rFonts w:cstheme="minorHAnsi"/>
            <w:iCs/>
            <w:sz w:val="24"/>
            <w:szCs w:val="24"/>
            <w:lang w:val="en-GB"/>
          </w:rPr>
          <w:t xml:space="preserve"> journals from the BMJ Publishing Group</w:t>
        </w:r>
        <w:r>
          <w:rPr>
            <w:rFonts w:cstheme="minorHAnsi"/>
            <w:iCs/>
            <w:sz w:val="24"/>
            <w:szCs w:val="24"/>
            <w:lang w:val="en-GB"/>
          </w:rPr>
          <w:t>.</w:t>
        </w:r>
      </w:ins>
    </w:p>
    <w:p w14:paraId="415FA63A" w14:textId="77777777" w:rsidR="006B2797" w:rsidRPr="0044386D" w:rsidRDefault="006B2797" w:rsidP="00E11950">
      <w:pPr>
        <w:ind w:left="2694" w:hanging="2410"/>
        <w:rPr>
          <w:rFonts w:cstheme="minorHAnsi"/>
          <w:b/>
          <w:iCs/>
          <w:sz w:val="24"/>
          <w:szCs w:val="24"/>
          <w:lang w:val="en-GB"/>
        </w:rPr>
      </w:pPr>
    </w:p>
    <w:p w14:paraId="74BB0E0C" w14:textId="77777777" w:rsidR="006B2797" w:rsidRDefault="006B2797">
      <w:pPr>
        <w:rPr>
          <w:ins w:id="27" w:author="GAYET-AGERON Angèle" w:date="2024-11-06T09:50:00Z"/>
          <w:b/>
          <w:sz w:val="24"/>
          <w:szCs w:val="24"/>
          <w:lang w:val="en-GB"/>
        </w:rPr>
      </w:pPr>
      <w:ins w:id="28" w:author="GAYET-AGERON Angèle" w:date="2024-11-06T09:50:00Z">
        <w:r>
          <w:rPr>
            <w:b/>
            <w:sz w:val="24"/>
            <w:szCs w:val="24"/>
            <w:lang w:val="en-GB"/>
          </w:rPr>
          <w:br w:type="page"/>
        </w:r>
      </w:ins>
    </w:p>
    <w:p w14:paraId="73EC4E19" w14:textId="5632C4F7" w:rsidR="00DD3C1F" w:rsidRPr="001F31A6" w:rsidRDefault="00DD3C1F" w:rsidP="00DD3C1F">
      <w:pPr>
        <w:spacing w:line="360" w:lineRule="auto"/>
        <w:ind w:left="2268" w:hanging="2268"/>
        <w:rPr>
          <w:bCs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Supplementary </w:t>
      </w:r>
      <w:r w:rsidRPr="001F31A6">
        <w:rPr>
          <w:b/>
          <w:sz w:val="24"/>
          <w:szCs w:val="24"/>
          <w:lang w:val="en-GB"/>
        </w:rPr>
        <w:t xml:space="preserve">Table </w:t>
      </w:r>
      <w:r>
        <w:rPr>
          <w:b/>
          <w:sz w:val="24"/>
          <w:szCs w:val="24"/>
          <w:lang w:val="en-GB"/>
        </w:rPr>
        <w:t>1</w:t>
      </w:r>
      <w:r w:rsidRPr="001F31A6">
        <w:rPr>
          <w:b/>
          <w:sz w:val="24"/>
          <w:szCs w:val="24"/>
          <w:lang w:val="en-GB"/>
        </w:rPr>
        <w:t xml:space="preserve">. </w:t>
      </w:r>
      <w:r>
        <w:rPr>
          <w:bCs/>
          <w:sz w:val="24"/>
          <w:szCs w:val="24"/>
          <w:lang w:val="en-GB"/>
        </w:rPr>
        <w:t>Description of participating biomedical journals.</w:t>
      </w:r>
    </w:p>
    <w:tbl>
      <w:tblPr>
        <w:tblStyle w:val="Tableausimple2"/>
        <w:tblW w:w="9231" w:type="dxa"/>
        <w:jc w:val="center"/>
        <w:tblLook w:val="04A0" w:firstRow="1" w:lastRow="0" w:firstColumn="1" w:lastColumn="0" w:noHBand="0" w:noVBand="1"/>
      </w:tblPr>
      <w:tblGrid>
        <w:gridCol w:w="2977"/>
        <w:gridCol w:w="1418"/>
        <w:gridCol w:w="1417"/>
        <w:gridCol w:w="1655"/>
        <w:gridCol w:w="1764"/>
      </w:tblGrid>
      <w:tr w:rsidR="00DD3C1F" w:rsidRPr="0044386D" w14:paraId="3B2211CC" w14:textId="77777777" w:rsidTr="00D71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B7D07CC" w14:textId="77777777" w:rsidR="00DD3C1F" w:rsidRPr="0044386D" w:rsidRDefault="00DD3C1F" w:rsidP="00D7197D">
            <w:pPr>
              <w:ind w:right="32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Journals name</w:t>
            </w:r>
          </w:p>
        </w:tc>
        <w:tc>
          <w:tcPr>
            <w:tcW w:w="1418" w:type="dxa"/>
          </w:tcPr>
          <w:p w14:paraId="16A0FA8C" w14:textId="77777777" w:rsidR="00DD3C1F" w:rsidRPr="0044386D" w:rsidRDefault="00DD3C1F" w:rsidP="00D719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Impact </w:t>
            </w:r>
            <w:r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44386D">
              <w:rPr>
                <w:rFonts w:cstheme="minorHAnsi"/>
                <w:sz w:val="20"/>
                <w:szCs w:val="20"/>
                <w:lang w:val="en-GB"/>
              </w:rPr>
              <w:t>actor (2019 JCR)</w:t>
            </w:r>
          </w:p>
        </w:tc>
        <w:tc>
          <w:tcPr>
            <w:tcW w:w="1417" w:type="dxa"/>
          </w:tcPr>
          <w:p w14:paraId="38B893BE" w14:textId="77777777" w:rsidR="00DD3C1F" w:rsidRPr="0044386D" w:rsidRDefault="00DD3C1F" w:rsidP="00D719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Impact </w:t>
            </w:r>
            <w:r>
              <w:rPr>
                <w:rFonts w:cstheme="minorHAnsi"/>
                <w:sz w:val="20"/>
                <w:szCs w:val="20"/>
                <w:lang w:val="en-GB"/>
              </w:rPr>
              <w:t>f</w:t>
            </w:r>
            <w:r w:rsidRPr="0044386D">
              <w:rPr>
                <w:rFonts w:cstheme="minorHAnsi"/>
                <w:sz w:val="20"/>
                <w:szCs w:val="20"/>
                <w:lang w:val="en-GB"/>
              </w:rPr>
              <w:t>actor class</w:t>
            </w:r>
          </w:p>
        </w:tc>
        <w:tc>
          <w:tcPr>
            <w:tcW w:w="1655" w:type="dxa"/>
          </w:tcPr>
          <w:p w14:paraId="1C08B36C" w14:textId="77777777" w:rsidR="00DD3C1F" w:rsidRPr="0044386D" w:rsidRDefault="00DD3C1F" w:rsidP="00D719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Type of peer review process</w:t>
            </w:r>
          </w:p>
        </w:tc>
        <w:tc>
          <w:tcPr>
            <w:tcW w:w="1764" w:type="dxa"/>
          </w:tcPr>
          <w:p w14:paraId="14D7F015" w14:textId="77777777" w:rsidR="00DD3C1F" w:rsidRPr="0044386D" w:rsidRDefault="00DD3C1F" w:rsidP="00D719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Generalist or specialist journal</w:t>
            </w:r>
          </w:p>
        </w:tc>
      </w:tr>
      <w:tr w:rsidR="00DD3C1F" w:rsidRPr="002E33BA" w14:paraId="1DF9EDCD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511937B" w14:textId="77777777" w:rsidR="00DD3C1F" w:rsidRPr="00F147F7" w:rsidRDefault="00DD3C1F" w:rsidP="00D7197D">
            <w:pPr>
              <w:ind w:right="32"/>
              <w:rPr>
                <w:rFonts w:cstheme="minorHAnsi"/>
                <w:iCs/>
                <w:sz w:val="20"/>
                <w:szCs w:val="20"/>
                <w:lang w:val="en-GB"/>
              </w:rPr>
            </w:pPr>
            <w:r w:rsidRPr="00F147F7">
              <w:rPr>
                <w:rFonts w:cstheme="minorHAnsi"/>
                <w:iCs/>
                <w:sz w:val="20"/>
                <w:szCs w:val="20"/>
                <w:lang w:val="en-GB"/>
              </w:rPr>
              <w:t>BMJ Publishing Group</w:t>
            </w:r>
          </w:p>
        </w:tc>
        <w:tc>
          <w:tcPr>
            <w:tcW w:w="1418" w:type="dxa"/>
            <w:vAlign w:val="center"/>
          </w:tcPr>
          <w:p w14:paraId="2E539D64" w14:textId="77777777" w:rsidR="00DD3C1F" w:rsidRPr="002E33BA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58C9D8A6" w14:textId="77777777" w:rsidR="00DD3C1F" w:rsidRPr="002E33BA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655" w:type="dxa"/>
            <w:vAlign w:val="center"/>
          </w:tcPr>
          <w:p w14:paraId="5289318B" w14:textId="77777777" w:rsidR="00DD3C1F" w:rsidRPr="002E33BA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vAlign w:val="center"/>
          </w:tcPr>
          <w:p w14:paraId="743E8825" w14:textId="77777777" w:rsidR="00DD3C1F" w:rsidRPr="002E33BA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DD3C1F" w:rsidRPr="0044386D" w14:paraId="07FE9A39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8249CC7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 xml:space="preserve">The </w:t>
            </w:r>
            <w:r w:rsidRPr="0044386D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BMJ</w:t>
            </w:r>
          </w:p>
        </w:tc>
        <w:tc>
          <w:tcPr>
            <w:tcW w:w="1418" w:type="dxa"/>
            <w:vAlign w:val="center"/>
          </w:tcPr>
          <w:p w14:paraId="4F9F46D3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30.31</w:t>
            </w:r>
          </w:p>
        </w:tc>
        <w:tc>
          <w:tcPr>
            <w:tcW w:w="1417" w:type="dxa"/>
            <w:vAlign w:val="center"/>
          </w:tcPr>
          <w:p w14:paraId="2C6CDFE6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655" w:type="dxa"/>
            <w:vAlign w:val="center"/>
          </w:tcPr>
          <w:p w14:paraId="67D64CD3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764" w:type="dxa"/>
            <w:vAlign w:val="center"/>
          </w:tcPr>
          <w:p w14:paraId="234E256D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Generalist</w:t>
            </w:r>
          </w:p>
        </w:tc>
      </w:tr>
      <w:tr w:rsidR="00DD3C1F" w:rsidRPr="0044386D" w14:paraId="0881665E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D6F2518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b w:val="0"/>
                <w:i/>
                <w:sz w:val="20"/>
                <w:szCs w:val="20"/>
              </w:rPr>
              <w:t>BMJ Global Health</w:t>
            </w:r>
          </w:p>
        </w:tc>
        <w:tc>
          <w:tcPr>
            <w:tcW w:w="1418" w:type="dxa"/>
            <w:vAlign w:val="center"/>
          </w:tcPr>
          <w:p w14:paraId="3BEEDFE3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4.28</w:t>
            </w:r>
          </w:p>
        </w:tc>
        <w:tc>
          <w:tcPr>
            <w:tcW w:w="1417" w:type="dxa"/>
            <w:vAlign w:val="center"/>
          </w:tcPr>
          <w:p w14:paraId="560FDCF5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vAlign w:val="center"/>
          </w:tcPr>
          <w:p w14:paraId="399C8682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44E10B75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08B35444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740D5F9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b w:val="0"/>
                <w:i/>
                <w:sz w:val="20"/>
                <w:szCs w:val="20"/>
              </w:rPr>
              <w:t>BMJ Open</w:t>
            </w:r>
          </w:p>
        </w:tc>
        <w:tc>
          <w:tcPr>
            <w:tcW w:w="1418" w:type="dxa"/>
            <w:vAlign w:val="center"/>
          </w:tcPr>
          <w:p w14:paraId="3D5DA9A4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2.5</w:t>
            </w:r>
          </w:p>
        </w:tc>
        <w:tc>
          <w:tcPr>
            <w:tcW w:w="1417" w:type="dxa"/>
            <w:vAlign w:val="center"/>
          </w:tcPr>
          <w:p w14:paraId="4D41DFE7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vAlign w:val="center"/>
          </w:tcPr>
          <w:p w14:paraId="73378D43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764" w:type="dxa"/>
            <w:vAlign w:val="center"/>
          </w:tcPr>
          <w:p w14:paraId="35333635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Generalist</w:t>
            </w:r>
          </w:p>
        </w:tc>
      </w:tr>
      <w:tr w:rsidR="00DD3C1F" w:rsidRPr="0044386D" w14:paraId="5BAB20A6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2B47357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b w:val="0"/>
                <w:i/>
                <w:sz w:val="20"/>
                <w:szCs w:val="20"/>
              </w:rPr>
              <w:t>Gut</w:t>
            </w:r>
          </w:p>
        </w:tc>
        <w:tc>
          <w:tcPr>
            <w:tcW w:w="1418" w:type="dxa"/>
            <w:vAlign w:val="center"/>
          </w:tcPr>
          <w:p w14:paraId="3FB9CB1D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19.82</w:t>
            </w:r>
          </w:p>
        </w:tc>
        <w:tc>
          <w:tcPr>
            <w:tcW w:w="1417" w:type="dxa"/>
            <w:vAlign w:val="center"/>
          </w:tcPr>
          <w:p w14:paraId="55B1F0B3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655" w:type="dxa"/>
            <w:vAlign w:val="center"/>
          </w:tcPr>
          <w:p w14:paraId="266BE2B6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13E5383C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31B80046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F106BC0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b w:val="0"/>
                <w:i/>
                <w:sz w:val="20"/>
                <w:szCs w:val="20"/>
              </w:rPr>
              <w:t xml:space="preserve">Heart </w:t>
            </w:r>
          </w:p>
        </w:tc>
        <w:tc>
          <w:tcPr>
            <w:tcW w:w="1418" w:type="dxa"/>
            <w:vAlign w:val="center"/>
          </w:tcPr>
          <w:p w14:paraId="440290B9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5.21</w:t>
            </w:r>
          </w:p>
        </w:tc>
        <w:tc>
          <w:tcPr>
            <w:tcW w:w="1417" w:type="dxa"/>
            <w:vAlign w:val="center"/>
          </w:tcPr>
          <w:p w14:paraId="3176D93B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5-10</w:t>
            </w:r>
          </w:p>
        </w:tc>
        <w:tc>
          <w:tcPr>
            <w:tcW w:w="1655" w:type="dxa"/>
            <w:vAlign w:val="center"/>
          </w:tcPr>
          <w:p w14:paraId="377885F9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25B87D9F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4C50FF75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EF4A27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b w:val="0"/>
                <w:i/>
                <w:sz w:val="20"/>
                <w:szCs w:val="20"/>
                <w:lang w:val="en-GB"/>
              </w:rPr>
              <w:t>Journal of Neurology, Neurosurgery, and Psychiatry</w:t>
            </w:r>
          </w:p>
        </w:tc>
        <w:tc>
          <w:tcPr>
            <w:tcW w:w="1418" w:type="dxa"/>
            <w:vAlign w:val="center"/>
          </w:tcPr>
          <w:p w14:paraId="48FCBA5F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8.26</w:t>
            </w:r>
          </w:p>
        </w:tc>
        <w:tc>
          <w:tcPr>
            <w:tcW w:w="1417" w:type="dxa"/>
            <w:vAlign w:val="center"/>
          </w:tcPr>
          <w:p w14:paraId="2286A043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5-10</w:t>
            </w:r>
          </w:p>
        </w:tc>
        <w:tc>
          <w:tcPr>
            <w:tcW w:w="1655" w:type="dxa"/>
            <w:vAlign w:val="center"/>
          </w:tcPr>
          <w:p w14:paraId="21BEE456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334A8159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54BE1F2B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651A52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b w:val="0"/>
                <w:i/>
                <w:sz w:val="20"/>
                <w:szCs w:val="20"/>
              </w:rPr>
              <w:t>Occupational and Environmental Medicine</w:t>
            </w:r>
          </w:p>
        </w:tc>
        <w:tc>
          <w:tcPr>
            <w:tcW w:w="1418" w:type="dxa"/>
            <w:vAlign w:val="center"/>
          </w:tcPr>
          <w:p w14:paraId="73AFAE6D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3.82</w:t>
            </w:r>
          </w:p>
        </w:tc>
        <w:tc>
          <w:tcPr>
            <w:tcW w:w="1417" w:type="dxa"/>
            <w:vAlign w:val="center"/>
          </w:tcPr>
          <w:p w14:paraId="35C3885B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vAlign w:val="center"/>
          </w:tcPr>
          <w:p w14:paraId="2952CF2C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68E282BB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310B5793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CBE894B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b w:val="0"/>
                <w:i/>
                <w:sz w:val="20"/>
                <w:szCs w:val="20"/>
              </w:rPr>
              <w:t>Postgraduate Medical Journal</w:t>
            </w:r>
          </w:p>
        </w:tc>
        <w:tc>
          <w:tcPr>
            <w:tcW w:w="1418" w:type="dxa"/>
            <w:vAlign w:val="center"/>
          </w:tcPr>
          <w:p w14:paraId="54A5BF76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1.91</w:t>
            </w:r>
          </w:p>
        </w:tc>
        <w:tc>
          <w:tcPr>
            <w:tcW w:w="1417" w:type="dxa"/>
            <w:vAlign w:val="center"/>
          </w:tcPr>
          <w:p w14:paraId="75AEFB10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vAlign w:val="center"/>
          </w:tcPr>
          <w:p w14:paraId="54E295EA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139E0AA7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265AB854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B2B7101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b w:val="0"/>
                <w:i/>
                <w:sz w:val="20"/>
                <w:szCs w:val="20"/>
              </w:rPr>
              <w:t>Sexually Transmitted Infections</w:t>
            </w:r>
          </w:p>
        </w:tc>
        <w:tc>
          <w:tcPr>
            <w:tcW w:w="1418" w:type="dxa"/>
            <w:vAlign w:val="center"/>
          </w:tcPr>
          <w:p w14:paraId="6C9AFB97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3.4</w:t>
            </w:r>
          </w:p>
        </w:tc>
        <w:tc>
          <w:tcPr>
            <w:tcW w:w="1417" w:type="dxa"/>
            <w:vAlign w:val="center"/>
          </w:tcPr>
          <w:p w14:paraId="10B2D3F5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vAlign w:val="center"/>
          </w:tcPr>
          <w:p w14:paraId="377A1A79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62565DD6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541830AC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015E4357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b w:val="0"/>
                <w:i/>
                <w:sz w:val="20"/>
                <w:szCs w:val="20"/>
              </w:rPr>
              <w:t>Thorax</w:t>
            </w:r>
          </w:p>
        </w:tc>
        <w:tc>
          <w:tcPr>
            <w:tcW w:w="1418" w:type="dxa"/>
            <w:vAlign w:val="center"/>
          </w:tcPr>
          <w:p w14:paraId="184A0566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10.84</w:t>
            </w:r>
          </w:p>
        </w:tc>
        <w:tc>
          <w:tcPr>
            <w:tcW w:w="1417" w:type="dxa"/>
            <w:vAlign w:val="center"/>
          </w:tcPr>
          <w:p w14:paraId="6ABDD4A6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655" w:type="dxa"/>
            <w:vAlign w:val="center"/>
          </w:tcPr>
          <w:p w14:paraId="0F93CB4C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33EADC75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1178F1AD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F100ADB" w14:textId="77777777" w:rsidR="00DD3C1F" w:rsidRPr="0044386D" w:rsidRDefault="00DD3C1F" w:rsidP="00D7197D">
            <w:pPr>
              <w:ind w:right="32"/>
              <w:rPr>
                <w:rFonts w:cstheme="minorHAnsi"/>
                <w:b w:val="0"/>
                <w:i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b w:val="0"/>
                <w:i/>
                <w:sz w:val="20"/>
                <w:szCs w:val="20"/>
              </w:rPr>
              <w:t>Tobacco Control</w:t>
            </w:r>
          </w:p>
        </w:tc>
        <w:tc>
          <w:tcPr>
            <w:tcW w:w="1418" w:type="dxa"/>
            <w:vAlign w:val="center"/>
          </w:tcPr>
          <w:p w14:paraId="657D3B43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6.95</w:t>
            </w:r>
          </w:p>
        </w:tc>
        <w:tc>
          <w:tcPr>
            <w:tcW w:w="1417" w:type="dxa"/>
            <w:vAlign w:val="center"/>
          </w:tcPr>
          <w:p w14:paraId="10577307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5-10</w:t>
            </w:r>
          </w:p>
        </w:tc>
        <w:tc>
          <w:tcPr>
            <w:tcW w:w="1655" w:type="dxa"/>
            <w:vAlign w:val="center"/>
          </w:tcPr>
          <w:p w14:paraId="05E4866C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2B059D86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F04DD9" w14:paraId="3D88980F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7DC4513" w14:textId="5878BF34" w:rsidR="00DD3C1F" w:rsidRPr="00F04DD9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sz w:val="20"/>
                <w:szCs w:val="20"/>
                <w:rPrChange w:id="29" w:author="GAYET-AGERON Angèle" w:date="2024-11-14T10:21:00Z">
                  <w:rPr>
                    <w:rFonts w:cstheme="minorHAnsi"/>
                    <w:b w:val="0"/>
                    <w:bCs w:val="0"/>
                    <w:i/>
                    <w:sz w:val="20"/>
                    <w:szCs w:val="20"/>
                    <w:highlight w:val="yellow"/>
                  </w:rPr>
                </w:rPrChange>
              </w:rPr>
            </w:pPr>
            <w:r w:rsidRPr="00F04DD9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rPrChange w:id="30" w:author="GAYET-AGERON Angèle" w:date="2024-11-14T10:21:00Z">
                  <w:rPr>
                    <w:rFonts w:cstheme="minorHAnsi"/>
                    <w:i/>
                    <w:color w:val="000000"/>
                    <w:sz w:val="20"/>
                    <w:szCs w:val="20"/>
                    <w:highlight w:val="yellow"/>
                  </w:rPr>
                </w:rPrChange>
              </w:rPr>
              <w:t>BMJ Quality &amp; Safet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52D1D5" w14:textId="48329B33" w:rsidR="00DD3C1F" w:rsidRPr="00F04DD9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  <w:rPrChange w:id="31" w:author="GAYET-AGERON Angèle" w:date="2024-11-14T10:21:00Z">
                  <w:rPr>
                    <w:rFonts w:cstheme="minorHAnsi"/>
                    <w:sz w:val="20"/>
                    <w:szCs w:val="20"/>
                    <w:highlight w:val="yellow"/>
                    <w:lang w:val="en-GB"/>
                  </w:rPr>
                </w:rPrChange>
              </w:rPr>
            </w:pPr>
            <w:r w:rsidRPr="00F04DD9">
              <w:rPr>
                <w:rFonts w:cstheme="minorHAnsi"/>
                <w:color w:val="000000"/>
                <w:sz w:val="20"/>
                <w:szCs w:val="20"/>
                <w:rPrChange w:id="32" w:author="GAYET-AGERON Angèle" w:date="2024-11-14T10:21:00Z">
                  <w:rPr>
                    <w:rFonts w:cstheme="minorHAnsi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7.035</w:t>
            </w:r>
          </w:p>
        </w:tc>
        <w:tc>
          <w:tcPr>
            <w:tcW w:w="1417" w:type="dxa"/>
            <w:vAlign w:val="center"/>
          </w:tcPr>
          <w:p w14:paraId="6C488961" w14:textId="15CF2E5E" w:rsidR="00DD3C1F" w:rsidRPr="00F04DD9" w:rsidDel="000053CC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  <w:rPrChange w:id="33" w:author="GAYET-AGERON Angèle" w:date="2024-11-14T10:21:00Z">
                  <w:rPr>
                    <w:rFonts w:cstheme="minorHAnsi"/>
                    <w:sz w:val="20"/>
                    <w:szCs w:val="20"/>
                    <w:highlight w:val="yellow"/>
                    <w:lang w:val="en-GB"/>
                  </w:rPr>
                </w:rPrChange>
              </w:rPr>
            </w:pPr>
            <w:r w:rsidRPr="00F04DD9">
              <w:rPr>
                <w:rFonts w:cstheme="minorHAnsi"/>
                <w:sz w:val="20"/>
                <w:szCs w:val="20"/>
                <w:lang w:val="en-GB"/>
                <w:rPrChange w:id="34" w:author="GAYET-AGERON Angèle" w:date="2024-11-14T10:21:00Z">
                  <w:rPr>
                    <w:rFonts w:cstheme="minorHAnsi"/>
                    <w:sz w:val="20"/>
                    <w:szCs w:val="20"/>
                    <w:highlight w:val="yellow"/>
                    <w:lang w:val="en-GB"/>
                  </w:rPr>
                </w:rPrChange>
              </w:rPr>
              <w:t>5-10</w:t>
            </w:r>
          </w:p>
        </w:tc>
        <w:tc>
          <w:tcPr>
            <w:tcW w:w="1655" w:type="dxa"/>
            <w:vAlign w:val="center"/>
          </w:tcPr>
          <w:p w14:paraId="35CB4680" w14:textId="7FDE7F86" w:rsidR="00DD3C1F" w:rsidRPr="00F04DD9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rPrChange w:id="35" w:author="GAYET-AGERON Angèle" w:date="2024-11-14T10:21:00Z">
                  <w:rPr>
                    <w:rFonts w:cstheme="minorHAnsi"/>
                    <w:color w:val="000000"/>
                    <w:sz w:val="20"/>
                    <w:szCs w:val="20"/>
                    <w:highlight w:val="yellow"/>
                  </w:rPr>
                </w:rPrChange>
              </w:rPr>
            </w:pPr>
            <w:r w:rsidRPr="00F04DD9">
              <w:rPr>
                <w:rFonts w:cstheme="minorHAnsi"/>
                <w:color w:val="000000"/>
                <w:sz w:val="20"/>
                <w:szCs w:val="20"/>
                <w:rPrChange w:id="36" w:author="GAYET-AGERON Angèle" w:date="2024-11-14T10:21:00Z">
                  <w:rPr>
                    <w:rFonts w:cstheme="minorHAnsi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Triple anonymised</w:t>
            </w:r>
          </w:p>
        </w:tc>
        <w:tc>
          <w:tcPr>
            <w:tcW w:w="1764" w:type="dxa"/>
            <w:vAlign w:val="center"/>
          </w:tcPr>
          <w:p w14:paraId="525C6481" w14:textId="2F6990A3" w:rsidR="00DD3C1F" w:rsidRPr="00F04DD9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04DD9">
              <w:rPr>
                <w:rFonts w:cstheme="minorHAnsi"/>
                <w:sz w:val="20"/>
                <w:szCs w:val="20"/>
                <w:lang w:val="en-GB"/>
                <w:rPrChange w:id="37" w:author="GAYET-AGERON Angèle" w:date="2024-11-14T10:21:00Z">
                  <w:rPr>
                    <w:rFonts w:cstheme="minorHAnsi"/>
                    <w:sz w:val="20"/>
                    <w:szCs w:val="20"/>
                    <w:highlight w:val="yellow"/>
                    <w:lang w:val="en-GB"/>
                  </w:rPr>
                </w:rPrChange>
              </w:rPr>
              <w:t>Specialist</w:t>
            </w:r>
          </w:p>
        </w:tc>
      </w:tr>
      <w:tr w:rsidR="00DD3C1F" w:rsidRPr="0044386D" w14:paraId="75F7F7D7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C3E4035" w14:textId="77777777" w:rsidR="00DD3C1F" w:rsidRPr="000B6647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0B6647">
              <w:rPr>
                <w:rFonts w:cstheme="minorHAnsi"/>
                <w:b w:val="0"/>
                <w:i/>
                <w:color w:val="000000"/>
                <w:sz w:val="20"/>
                <w:szCs w:val="20"/>
              </w:rPr>
              <w:t>British Journal of Ophthalm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1F30B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11132">
              <w:rPr>
                <w:rFonts w:cstheme="minorHAnsi"/>
                <w:color w:val="000000"/>
                <w:sz w:val="20"/>
                <w:szCs w:val="20"/>
              </w:rPr>
              <w:t>4.638</w:t>
            </w:r>
          </w:p>
        </w:tc>
        <w:tc>
          <w:tcPr>
            <w:tcW w:w="1417" w:type="dxa"/>
            <w:vAlign w:val="center"/>
          </w:tcPr>
          <w:p w14:paraId="0645B2E8" w14:textId="77777777" w:rsidR="00DD3C1F" w:rsidRPr="0044386D" w:rsidDel="000053CC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vAlign w:val="center"/>
          </w:tcPr>
          <w:p w14:paraId="3AED33D1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38E9A1FB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4232BBF3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EBF542" w14:textId="77777777" w:rsidR="00DD3C1F" w:rsidRPr="000B6647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0B6647">
              <w:rPr>
                <w:rFonts w:cstheme="minorHAnsi"/>
                <w:b w:val="0"/>
                <w:i/>
                <w:color w:val="000000"/>
                <w:sz w:val="20"/>
                <w:szCs w:val="20"/>
              </w:rPr>
              <w:t>Journal of Medical Geneti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2CAC16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11132">
              <w:rPr>
                <w:rFonts w:cstheme="minorHAnsi"/>
                <w:color w:val="000000"/>
                <w:sz w:val="20"/>
                <w:szCs w:val="20"/>
              </w:rPr>
              <w:t>6.318</w:t>
            </w:r>
          </w:p>
        </w:tc>
        <w:tc>
          <w:tcPr>
            <w:tcW w:w="1417" w:type="dxa"/>
            <w:vAlign w:val="center"/>
          </w:tcPr>
          <w:p w14:paraId="6BD289ED" w14:textId="77777777" w:rsidR="00DD3C1F" w:rsidRPr="0044386D" w:rsidDel="000053CC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5-10</w:t>
            </w:r>
          </w:p>
        </w:tc>
        <w:tc>
          <w:tcPr>
            <w:tcW w:w="1655" w:type="dxa"/>
            <w:vAlign w:val="center"/>
          </w:tcPr>
          <w:p w14:paraId="0702434F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7CDCEB10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51ED38C3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612BED" w14:textId="77777777" w:rsidR="00DD3C1F" w:rsidRPr="000B6647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0B6647">
              <w:rPr>
                <w:rFonts w:cstheme="minorHAnsi"/>
                <w:b w:val="0"/>
                <w:i/>
                <w:color w:val="000000"/>
                <w:sz w:val="20"/>
                <w:szCs w:val="20"/>
              </w:rPr>
              <w:t>Journal of Clinical Patholog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DDEE3FC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11132">
              <w:rPr>
                <w:rFonts w:cstheme="minorHAnsi"/>
                <w:color w:val="000000"/>
                <w:sz w:val="20"/>
                <w:szCs w:val="20"/>
              </w:rPr>
              <w:t>3.411</w:t>
            </w:r>
          </w:p>
        </w:tc>
        <w:tc>
          <w:tcPr>
            <w:tcW w:w="1417" w:type="dxa"/>
            <w:vAlign w:val="center"/>
          </w:tcPr>
          <w:p w14:paraId="2ADD1FED" w14:textId="77777777" w:rsidR="00DD3C1F" w:rsidRPr="0044386D" w:rsidDel="000053CC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vAlign w:val="center"/>
          </w:tcPr>
          <w:p w14:paraId="001E97BA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30AF58C5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F04DD9" w14:paraId="62DEAA28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A765BD" w14:textId="67BB6634" w:rsidR="00DD3C1F" w:rsidRPr="00F04DD9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sz w:val="20"/>
                <w:szCs w:val="20"/>
                <w:rPrChange w:id="38" w:author="GAYET-AGERON Angèle" w:date="2024-11-14T10:21:00Z">
                  <w:rPr>
                    <w:rFonts w:cstheme="minorHAnsi"/>
                    <w:b w:val="0"/>
                    <w:bCs w:val="0"/>
                    <w:i/>
                    <w:sz w:val="20"/>
                    <w:szCs w:val="20"/>
                    <w:highlight w:val="yellow"/>
                  </w:rPr>
                </w:rPrChange>
              </w:rPr>
            </w:pPr>
            <w:r w:rsidRPr="00F04DD9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rPrChange w:id="39" w:author="GAYET-AGERON Angèle" w:date="2024-11-14T10:21:00Z">
                  <w:rPr>
                    <w:rFonts w:cstheme="minorHAnsi"/>
                    <w:i/>
                    <w:color w:val="000000"/>
                    <w:sz w:val="20"/>
                    <w:szCs w:val="20"/>
                    <w:highlight w:val="yellow"/>
                  </w:rPr>
                </w:rPrChange>
              </w:rPr>
              <w:t>Journal of NeuroInterventional Surgery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F6AF6A" w14:textId="0B1CB794" w:rsidR="00DD3C1F" w:rsidRPr="00F04DD9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  <w:rPrChange w:id="40" w:author="GAYET-AGERON Angèle" w:date="2024-11-14T10:21:00Z">
                  <w:rPr>
                    <w:rFonts w:cstheme="minorHAnsi"/>
                    <w:sz w:val="20"/>
                    <w:szCs w:val="20"/>
                    <w:highlight w:val="yellow"/>
                    <w:lang w:val="en-GB"/>
                  </w:rPr>
                </w:rPrChange>
              </w:rPr>
            </w:pPr>
            <w:r w:rsidRPr="00F04DD9">
              <w:rPr>
                <w:rFonts w:cstheme="minorHAnsi"/>
                <w:color w:val="000000"/>
                <w:sz w:val="20"/>
                <w:szCs w:val="20"/>
                <w:rPrChange w:id="41" w:author="GAYET-AGERON Angèle" w:date="2024-11-14T10:21:00Z">
                  <w:rPr>
                    <w:rFonts w:cstheme="minorHAnsi"/>
                    <w:color w:val="000000"/>
                    <w:sz w:val="20"/>
                    <w:szCs w:val="20"/>
                    <w:highlight w:val="yellow"/>
                  </w:rPr>
                </w:rPrChange>
              </w:rPr>
              <w:t>5.836</w:t>
            </w:r>
          </w:p>
        </w:tc>
        <w:tc>
          <w:tcPr>
            <w:tcW w:w="1417" w:type="dxa"/>
            <w:vAlign w:val="center"/>
          </w:tcPr>
          <w:p w14:paraId="36B478B5" w14:textId="057C42D6" w:rsidR="00DD3C1F" w:rsidRPr="00F04DD9" w:rsidDel="000053CC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  <w:rPrChange w:id="42" w:author="GAYET-AGERON Angèle" w:date="2024-11-14T10:21:00Z">
                  <w:rPr>
                    <w:rFonts w:cstheme="minorHAnsi"/>
                    <w:sz w:val="20"/>
                    <w:szCs w:val="20"/>
                    <w:highlight w:val="yellow"/>
                    <w:lang w:val="en-GB"/>
                  </w:rPr>
                </w:rPrChange>
              </w:rPr>
            </w:pPr>
            <w:r w:rsidRPr="00F04DD9">
              <w:rPr>
                <w:rFonts w:cstheme="minorHAnsi"/>
                <w:sz w:val="20"/>
                <w:szCs w:val="20"/>
                <w:lang w:val="en-GB"/>
                <w:rPrChange w:id="43" w:author="GAYET-AGERON Angèle" w:date="2024-11-14T10:21:00Z">
                  <w:rPr>
                    <w:rFonts w:cstheme="minorHAnsi"/>
                    <w:sz w:val="20"/>
                    <w:szCs w:val="20"/>
                    <w:highlight w:val="yellow"/>
                    <w:lang w:val="en-GB"/>
                  </w:rPr>
                </w:rPrChange>
              </w:rPr>
              <w:t>5-10</w:t>
            </w:r>
          </w:p>
        </w:tc>
        <w:tc>
          <w:tcPr>
            <w:tcW w:w="1655" w:type="dxa"/>
            <w:vAlign w:val="center"/>
          </w:tcPr>
          <w:p w14:paraId="448793B1" w14:textId="7E7C66AF" w:rsidR="00DD3C1F" w:rsidRPr="00F04DD9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  <w:rPrChange w:id="44" w:author="GAYET-AGERON Angèle" w:date="2024-11-14T10:21:00Z">
                  <w:rPr>
                    <w:rFonts w:cstheme="minorHAnsi"/>
                    <w:sz w:val="20"/>
                    <w:szCs w:val="20"/>
                    <w:highlight w:val="yellow"/>
                    <w:lang w:val="en-GB"/>
                  </w:rPr>
                </w:rPrChange>
              </w:rPr>
            </w:pPr>
            <w:r w:rsidRPr="00F04DD9">
              <w:rPr>
                <w:rFonts w:cstheme="minorHAnsi"/>
                <w:sz w:val="20"/>
                <w:szCs w:val="20"/>
                <w:lang w:val="en-GB"/>
                <w:rPrChange w:id="45" w:author="GAYET-AGERON Angèle" w:date="2024-11-14T10:21:00Z">
                  <w:rPr>
                    <w:rFonts w:cstheme="minorHAnsi"/>
                    <w:sz w:val="20"/>
                    <w:szCs w:val="20"/>
                    <w:highlight w:val="yellow"/>
                    <w:lang w:val="en-GB"/>
                  </w:rPr>
                </w:rPrChange>
              </w:rPr>
              <w:t>Double anonymised</w:t>
            </w:r>
          </w:p>
        </w:tc>
        <w:tc>
          <w:tcPr>
            <w:tcW w:w="1764" w:type="dxa"/>
            <w:vAlign w:val="center"/>
          </w:tcPr>
          <w:p w14:paraId="2039C246" w14:textId="041D98D2" w:rsidR="00DD3C1F" w:rsidRPr="00F04DD9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04DD9">
              <w:rPr>
                <w:rFonts w:cstheme="minorHAnsi"/>
                <w:sz w:val="20"/>
                <w:szCs w:val="20"/>
                <w:lang w:val="en-GB"/>
                <w:rPrChange w:id="46" w:author="GAYET-AGERON Angèle" w:date="2024-11-14T10:21:00Z">
                  <w:rPr>
                    <w:rFonts w:cstheme="minorHAnsi"/>
                    <w:sz w:val="20"/>
                    <w:szCs w:val="20"/>
                    <w:highlight w:val="yellow"/>
                    <w:lang w:val="en-GB"/>
                  </w:rPr>
                </w:rPrChange>
              </w:rPr>
              <w:t>Specialist</w:t>
            </w:r>
          </w:p>
        </w:tc>
      </w:tr>
      <w:tr w:rsidR="00DD3C1F" w:rsidRPr="0044386D" w14:paraId="1A26B75C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329940" w14:textId="77777777" w:rsidR="00DD3C1F" w:rsidRPr="000B6647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0B6647">
              <w:rPr>
                <w:rFonts w:cstheme="minorHAnsi"/>
                <w:b w:val="0"/>
                <w:i/>
                <w:color w:val="000000"/>
                <w:sz w:val="20"/>
                <w:szCs w:val="20"/>
                <w:lang w:val="en-GB"/>
              </w:rPr>
              <w:t>Archives of Disease in Childhood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2DE220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11132">
              <w:rPr>
                <w:rFonts w:cstheme="minorHAnsi"/>
                <w:color w:val="000000"/>
                <w:sz w:val="20"/>
                <w:szCs w:val="20"/>
              </w:rPr>
              <w:t>3.801</w:t>
            </w:r>
          </w:p>
        </w:tc>
        <w:tc>
          <w:tcPr>
            <w:tcW w:w="1417" w:type="dxa"/>
            <w:vAlign w:val="center"/>
          </w:tcPr>
          <w:p w14:paraId="5648B01A" w14:textId="77777777" w:rsidR="00DD3C1F" w:rsidRPr="0044386D" w:rsidDel="000053CC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vAlign w:val="center"/>
          </w:tcPr>
          <w:p w14:paraId="3D98C46A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28B3F0B9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1CAF9C32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A550934" w14:textId="77777777" w:rsidR="00DD3C1F" w:rsidRPr="000B6647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sz w:val="20"/>
                <w:szCs w:val="20"/>
              </w:rPr>
            </w:pPr>
            <w:r w:rsidRPr="000B6647">
              <w:rPr>
                <w:rFonts w:cstheme="minorHAnsi"/>
                <w:b w:val="0"/>
                <w:i/>
                <w:color w:val="000000"/>
                <w:sz w:val="20"/>
                <w:szCs w:val="20"/>
              </w:rPr>
              <w:t>BMJ Paediatrics Ope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4F065B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NA</w:t>
            </w:r>
            <w:r w:rsidRPr="0044386D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417" w:type="dxa"/>
            <w:vAlign w:val="center"/>
          </w:tcPr>
          <w:p w14:paraId="71B38B33" w14:textId="77777777" w:rsidR="00DD3C1F" w:rsidRPr="0044386D" w:rsidDel="000053CC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vAlign w:val="center"/>
          </w:tcPr>
          <w:p w14:paraId="0FF021EF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Open</w:t>
            </w:r>
          </w:p>
        </w:tc>
        <w:tc>
          <w:tcPr>
            <w:tcW w:w="1764" w:type="dxa"/>
            <w:vAlign w:val="center"/>
          </w:tcPr>
          <w:p w14:paraId="0A5291CA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29097EF9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07EB48" w14:textId="77777777" w:rsidR="00DD3C1F" w:rsidRPr="000B6647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0B6647">
              <w:rPr>
                <w:rFonts w:cstheme="minorHAnsi"/>
                <w:b w:val="0"/>
                <w:i/>
                <w:color w:val="000000"/>
                <w:sz w:val="20"/>
                <w:szCs w:val="20"/>
                <w:lang w:val="en-GB"/>
              </w:rPr>
              <w:t>Annals of the Rheumatic Diseas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D9D6B7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11132">
              <w:rPr>
                <w:rFonts w:cstheme="minorHAnsi"/>
                <w:color w:val="000000"/>
                <w:sz w:val="20"/>
                <w:szCs w:val="20"/>
              </w:rPr>
              <w:t>19.103</w:t>
            </w:r>
          </w:p>
        </w:tc>
        <w:tc>
          <w:tcPr>
            <w:tcW w:w="1417" w:type="dxa"/>
            <w:vAlign w:val="center"/>
          </w:tcPr>
          <w:p w14:paraId="7A0EEEBD" w14:textId="77777777" w:rsidR="00DD3C1F" w:rsidRPr="0044386D" w:rsidDel="000053CC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655" w:type="dxa"/>
            <w:vAlign w:val="center"/>
          </w:tcPr>
          <w:p w14:paraId="29E9B4B6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05C671D4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5F38C497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58EFB2" w14:textId="77777777" w:rsidR="00DD3C1F" w:rsidRPr="000B6647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0B6647">
              <w:rPr>
                <w:rFonts w:cstheme="minorHAnsi"/>
                <w:b w:val="0"/>
                <w:i/>
                <w:color w:val="000000"/>
                <w:sz w:val="20"/>
                <w:szCs w:val="20"/>
                <w:lang w:val="en-GB"/>
              </w:rPr>
              <w:t>Journal of Epidemiology &amp; Community Health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F06651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11132">
              <w:rPr>
                <w:rFonts w:cstheme="minorHAns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417" w:type="dxa"/>
            <w:vAlign w:val="center"/>
          </w:tcPr>
          <w:p w14:paraId="63920592" w14:textId="77777777" w:rsidR="00DD3C1F" w:rsidRPr="0044386D" w:rsidDel="000053CC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vAlign w:val="center"/>
          </w:tcPr>
          <w:p w14:paraId="73EC8B33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vAlign w:val="center"/>
          </w:tcPr>
          <w:p w14:paraId="54A52993" w14:textId="77777777" w:rsidR="00DD3C1F" w:rsidRPr="0044386D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44386D" w14:paraId="6BDE40E6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14:paraId="1FDACD0B" w14:textId="77777777" w:rsidR="00DD3C1F" w:rsidRPr="000B6647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0B6647">
              <w:rPr>
                <w:rFonts w:cstheme="minorHAnsi"/>
                <w:b w:val="0"/>
                <w:i/>
                <w:color w:val="000000"/>
                <w:sz w:val="20"/>
                <w:szCs w:val="20"/>
                <w:lang w:val="en-GB"/>
              </w:rPr>
              <w:t>British Journal of Sports Medicine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7F8DFF6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11132">
              <w:rPr>
                <w:rFonts w:cstheme="minorHAnsi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11B4A65A" w14:textId="77777777" w:rsidR="00DD3C1F" w:rsidRPr="0044386D" w:rsidDel="000053CC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&gt;10</w:t>
            </w:r>
          </w:p>
        </w:tc>
        <w:tc>
          <w:tcPr>
            <w:tcW w:w="1655" w:type="dxa"/>
            <w:tcBorders>
              <w:bottom w:val="single" w:sz="18" w:space="0" w:color="auto"/>
            </w:tcBorders>
            <w:vAlign w:val="center"/>
          </w:tcPr>
          <w:p w14:paraId="5A5E9732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tcBorders>
              <w:bottom w:val="single" w:sz="18" w:space="0" w:color="auto"/>
            </w:tcBorders>
            <w:vAlign w:val="center"/>
          </w:tcPr>
          <w:p w14:paraId="79DB4475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  <w:tr w:rsidR="00DD3C1F" w:rsidRPr="001F5F3A" w14:paraId="477428D9" w14:textId="77777777" w:rsidTr="00D71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CB642" w14:textId="77777777" w:rsidR="00DD3C1F" w:rsidRPr="001F5F3A" w:rsidRDefault="00DD3C1F" w:rsidP="00D7197D">
            <w:pPr>
              <w:ind w:right="32"/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</w:pPr>
            <w:r w:rsidRPr="001F5F3A">
              <w:rPr>
                <w:rFonts w:cstheme="minorHAnsi"/>
                <w:iCs/>
                <w:color w:val="000000"/>
                <w:sz w:val="20"/>
                <w:szCs w:val="20"/>
                <w:lang w:val="en-GB"/>
              </w:rPr>
              <w:t>Oxford University Press Inc.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8E1D0" w14:textId="77777777" w:rsidR="00DD3C1F" w:rsidRPr="001F5F3A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1BA841" w14:textId="77777777" w:rsidR="00DD3C1F" w:rsidRPr="001F5F3A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65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9128839" w14:textId="77777777" w:rsidR="00DD3C1F" w:rsidRPr="001F5F3A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  <w:tc>
          <w:tcPr>
            <w:tcW w:w="176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700DEE8" w14:textId="77777777" w:rsidR="00DD3C1F" w:rsidRPr="001F5F3A" w:rsidRDefault="00DD3C1F" w:rsidP="00D719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Cs/>
                <w:sz w:val="20"/>
                <w:szCs w:val="20"/>
                <w:lang w:val="en-GB"/>
              </w:rPr>
            </w:pPr>
          </w:p>
        </w:tc>
      </w:tr>
      <w:tr w:rsidR="00DD3C1F" w:rsidRPr="0044386D" w14:paraId="342386EC" w14:textId="77777777" w:rsidTr="00D7197D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4FDA02" w14:textId="77777777" w:rsidR="00DD3C1F" w:rsidRPr="001F5F3A" w:rsidRDefault="00DD3C1F" w:rsidP="00D7197D">
            <w:pPr>
              <w:ind w:right="32"/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GB"/>
              </w:rPr>
            </w:pPr>
            <w:r w:rsidRPr="001F5F3A">
              <w:rPr>
                <w:rFonts w:cstheme="minorHAnsi"/>
                <w:b w:val="0"/>
                <w:bCs w:val="0"/>
                <w:i/>
                <w:color w:val="000000"/>
                <w:sz w:val="20"/>
                <w:szCs w:val="20"/>
                <w:lang w:val="en-GB"/>
              </w:rPr>
              <w:t>Clinical Microbiology &amp; Infection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B5C03" w14:textId="77777777" w:rsidR="00DD3C1F" w:rsidRPr="001F5F3A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F5F3A">
              <w:rPr>
                <w:rFonts w:cstheme="minorHAnsi"/>
                <w:color w:val="000000"/>
                <w:sz w:val="20"/>
                <w:szCs w:val="20"/>
              </w:rPr>
              <w:t>2.942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9B5BE65" w14:textId="77777777" w:rsidR="00DD3C1F" w:rsidRPr="001F5F3A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F5F3A">
              <w:rPr>
                <w:rFonts w:cstheme="minorHAnsi"/>
                <w:sz w:val="20"/>
                <w:szCs w:val="20"/>
                <w:lang w:val="en-GB"/>
              </w:rPr>
              <w:t>&lt;5</w:t>
            </w:r>
          </w:p>
        </w:tc>
        <w:tc>
          <w:tcPr>
            <w:tcW w:w="165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C562AB1" w14:textId="03AC43D9" w:rsidR="00DD3C1F" w:rsidRPr="001F5F3A" w:rsidRDefault="00710E9B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44386D">
              <w:rPr>
                <w:rFonts w:cstheme="minorHAnsi"/>
                <w:sz w:val="20"/>
                <w:szCs w:val="20"/>
                <w:lang w:val="en-GB"/>
              </w:rPr>
              <w:t xml:space="preserve">Single </w:t>
            </w:r>
            <w:r>
              <w:rPr>
                <w:rFonts w:cstheme="minorHAnsi"/>
                <w:sz w:val="20"/>
                <w:szCs w:val="20"/>
                <w:lang w:val="en-GB"/>
              </w:rPr>
              <w:t>anonymised</w:t>
            </w:r>
          </w:p>
        </w:tc>
        <w:tc>
          <w:tcPr>
            <w:tcW w:w="176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0B0A7D6" w14:textId="77777777" w:rsidR="00DD3C1F" w:rsidRPr="0044386D" w:rsidRDefault="00DD3C1F" w:rsidP="00D7197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1F5F3A">
              <w:rPr>
                <w:rFonts w:cstheme="minorHAnsi"/>
                <w:sz w:val="20"/>
                <w:szCs w:val="20"/>
                <w:lang w:val="en-GB"/>
              </w:rPr>
              <w:t>Specialist</w:t>
            </w:r>
          </w:p>
        </w:tc>
      </w:tr>
    </w:tbl>
    <w:p w14:paraId="51FBDED4" w14:textId="66E446C1" w:rsidR="00DD3C1F" w:rsidRDefault="00DD3C1F" w:rsidP="009867F8">
      <w:pPr>
        <w:spacing w:after="0"/>
        <w:rPr>
          <w:rFonts w:cstheme="minorHAnsi"/>
          <w:sz w:val="18"/>
          <w:szCs w:val="18"/>
          <w:lang w:val="en-GB"/>
        </w:rPr>
      </w:pPr>
      <w:r w:rsidRPr="0044386D">
        <w:rPr>
          <w:rFonts w:cstheme="minorHAnsi"/>
          <w:sz w:val="18"/>
          <w:szCs w:val="18"/>
          <w:vertAlign w:val="superscript"/>
          <w:lang w:val="en-GB"/>
        </w:rPr>
        <w:t>a</w:t>
      </w:r>
      <w:r w:rsidRPr="0044386D">
        <w:rPr>
          <w:rFonts w:cstheme="minorHAnsi"/>
          <w:sz w:val="18"/>
          <w:szCs w:val="18"/>
          <w:lang w:val="en-GB"/>
        </w:rPr>
        <w:t>Impact factor no</w:t>
      </w:r>
      <w:r>
        <w:rPr>
          <w:rFonts w:cstheme="minorHAnsi"/>
          <w:sz w:val="18"/>
          <w:szCs w:val="18"/>
          <w:lang w:val="en-GB"/>
        </w:rPr>
        <w:t>t</w:t>
      </w:r>
      <w:r w:rsidRPr="0044386D">
        <w:rPr>
          <w:rFonts w:cstheme="minorHAnsi"/>
          <w:sz w:val="18"/>
          <w:szCs w:val="18"/>
          <w:lang w:val="en-GB"/>
        </w:rPr>
        <w:t xml:space="preserve"> available</w:t>
      </w:r>
      <w:r w:rsidR="009867F8">
        <w:rPr>
          <w:rFonts w:cstheme="minorHAnsi"/>
          <w:sz w:val="18"/>
          <w:szCs w:val="18"/>
          <w:lang w:val="en-GB"/>
        </w:rPr>
        <w:t xml:space="preserve"> (NA)</w:t>
      </w:r>
      <w:r w:rsidRPr="0044386D">
        <w:rPr>
          <w:rFonts w:cstheme="minorHAnsi"/>
          <w:sz w:val="18"/>
          <w:szCs w:val="18"/>
          <w:lang w:val="en-GB"/>
        </w:rPr>
        <w:t xml:space="preserve"> in 2019</w:t>
      </w:r>
      <w:r>
        <w:rPr>
          <w:rFonts w:cstheme="minorHAnsi"/>
          <w:sz w:val="18"/>
          <w:szCs w:val="18"/>
          <w:lang w:val="en-GB"/>
        </w:rPr>
        <w:t xml:space="preserve">. We attribute impact factor class </w:t>
      </w:r>
      <w:r w:rsidRPr="0044386D">
        <w:rPr>
          <w:rFonts w:cstheme="minorHAnsi"/>
          <w:sz w:val="20"/>
          <w:szCs w:val="20"/>
          <w:lang w:val="en-GB"/>
        </w:rPr>
        <w:t>&lt;5</w:t>
      </w:r>
      <w:r>
        <w:rPr>
          <w:rFonts w:cstheme="minorHAnsi"/>
          <w:sz w:val="20"/>
          <w:szCs w:val="20"/>
          <w:lang w:val="en-GB"/>
        </w:rPr>
        <w:t xml:space="preserve"> to </w:t>
      </w:r>
      <w:r w:rsidRPr="00857EF4">
        <w:rPr>
          <w:rFonts w:cstheme="minorHAnsi"/>
          <w:i/>
          <w:sz w:val="20"/>
          <w:szCs w:val="20"/>
          <w:lang w:val="en-GB"/>
        </w:rPr>
        <w:t>BMJ Paediatrics Open</w:t>
      </w:r>
      <w:r>
        <w:rPr>
          <w:rFonts w:cstheme="minorHAnsi"/>
          <w:sz w:val="20"/>
          <w:szCs w:val="20"/>
          <w:lang w:val="en-GB"/>
        </w:rPr>
        <w:t>.</w:t>
      </w:r>
    </w:p>
    <w:p w14:paraId="46A055B7" w14:textId="77777777" w:rsidR="00DD3C1F" w:rsidRDefault="00DD3C1F" w:rsidP="00DD3C1F">
      <w:pPr>
        <w:ind w:left="567"/>
        <w:rPr>
          <w:b/>
          <w:sz w:val="24"/>
          <w:szCs w:val="24"/>
          <w:lang w:val="en-GB"/>
        </w:rPr>
      </w:pPr>
    </w:p>
    <w:p w14:paraId="66D2E765" w14:textId="608DCE43" w:rsidR="00DD3C1F" w:rsidRDefault="00DD3C1F" w:rsidP="00F63BDE">
      <w:pPr>
        <w:pStyle w:val="Lgende"/>
        <w:jc w:val="both"/>
        <w:rPr>
          <w:rFonts w:cstheme="minorHAnsi"/>
          <w:vertAlign w:val="superscript"/>
          <w:lang w:val="en-GB"/>
        </w:rPr>
      </w:pPr>
      <w:r>
        <w:rPr>
          <w:rFonts w:cstheme="minorHAnsi"/>
          <w:vertAlign w:val="superscript"/>
          <w:lang w:val="en-GB"/>
        </w:rPr>
        <w:br w:type="page"/>
      </w:r>
    </w:p>
    <w:p w14:paraId="715F5207" w14:textId="119D8909" w:rsidR="00DD3C1F" w:rsidRDefault="00DD3C1F" w:rsidP="00DD3C1F">
      <w:pPr>
        <w:ind w:left="2552" w:hanging="2552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ry material 2</w:t>
      </w:r>
      <w:r w:rsidRPr="001F31A6">
        <w:rPr>
          <w:b/>
          <w:sz w:val="24"/>
          <w:szCs w:val="24"/>
          <w:lang w:val="en-GB"/>
        </w:rPr>
        <w:t xml:space="preserve">. </w:t>
      </w:r>
      <w:r w:rsidR="00165DE2" w:rsidRPr="00165DE2">
        <w:rPr>
          <w:rFonts w:cstheme="minorHAnsi"/>
          <w:sz w:val="24"/>
          <w:szCs w:val="24"/>
          <w:lang w:val="en-GB"/>
        </w:rPr>
        <w:t xml:space="preserve">Strategy for identifying </w:t>
      </w:r>
      <w:r w:rsidR="00165DE2" w:rsidRPr="0044100F">
        <w:rPr>
          <w:rFonts w:cstheme="minorHAnsi"/>
          <w:sz w:val="24"/>
          <w:szCs w:val="24"/>
          <w:lang w:val="en-GB"/>
        </w:rPr>
        <w:t xml:space="preserve">medical specialties </w:t>
      </w:r>
      <w:r w:rsidR="00165DE2" w:rsidRPr="00165DE2">
        <w:rPr>
          <w:rFonts w:cstheme="minorHAnsi"/>
          <w:iCs/>
          <w:sz w:val="24"/>
          <w:szCs w:val="24"/>
          <w:lang w:val="en-GB"/>
        </w:rPr>
        <w:t>from</w:t>
      </w:r>
      <w:r w:rsidR="00165DE2" w:rsidRPr="0044100F">
        <w:rPr>
          <w:rFonts w:cstheme="minorHAnsi"/>
          <w:sz w:val="24"/>
          <w:szCs w:val="24"/>
          <w:lang w:val="en-GB"/>
        </w:rPr>
        <w:t xml:space="preserve"> the participating journals</w:t>
      </w:r>
      <w:r>
        <w:rPr>
          <w:bCs/>
          <w:sz w:val="24"/>
          <w:szCs w:val="24"/>
          <w:lang w:val="en-GB"/>
        </w:rPr>
        <w:t>.</w:t>
      </w:r>
      <w:r w:rsidRPr="00460FCD">
        <w:rPr>
          <w:b/>
          <w:sz w:val="24"/>
          <w:szCs w:val="24"/>
          <w:lang w:val="en-GB"/>
        </w:rPr>
        <w:t xml:space="preserve"> </w:t>
      </w:r>
    </w:p>
    <w:p w14:paraId="60822B4E" w14:textId="7D558F4F" w:rsidR="00165DE2" w:rsidRDefault="00165DE2" w:rsidP="00165DE2">
      <w:pPr>
        <w:jc w:val="both"/>
        <w:rPr>
          <w:sz w:val="24"/>
          <w:szCs w:val="24"/>
          <w:lang w:val="en-GB"/>
        </w:rPr>
      </w:pPr>
      <w:r w:rsidRPr="00A553F1">
        <w:rPr>
          <w:sz w:val="24"/>
          <w:szCs w:val="24"/>
          <w:lang w:val="en-GB"/>
        </w:rPr>
        <w:t>Three</w:t>
      </w:r>
      <w:r>
        <w:rPr>
          <w:sz w:val="24"/>
          <w:szCs w:val="24"/>
          <w:lang w:val="en-GB"/>
        </w:rPr>
        <w:t xml:space="preserve"> sequential strategies were used to obtain medical speciality. First, we assigned a speciality based on journal name for the following specialty journals: </w:t>
      </w:r>
      <w:r w:rsidRPr="00A2678E">
        <w:rPr>
          <w:i/>
          <w:sz w:val="24"/>
          <w:szCs w:val="24"/>
          <w:lang w:val="en-GB"/>
        </w:rPr>
        <w:t>BMJ Paediatrics Open</w:t>
      </w:r>
      <w:r>
        <w:rPr>
          <w:i/>
          <w:sz w:val="24"/>
          <w:szCs w:val="24"/>
          <w:lang w:val="en-GB"/>
        </w:rPr>
        <w:t xml:space="preserve"> </w:t>
      </w:r>
      <w:r>
        <w:rPr>
          <w:iCs/>
          <w:sz w:val="24"/>
          <w:szCs w:val="24"/>
          <w:lang w:val="en-GB"/>
        </w:rPr>
        <w:t>(Paediatrics &amp; Neonatology)</w:t>
      </w:r>
      <w:r w:rsidRPr="00A2678E">
        <w:rPr>
          <w:i/>
          <w:sz w:val="24"/>
          <w:szCs w:val="24"/>
          <w:lang w:val="en-GB"/>
        </w:rPr>
        <w:t>,</w:t>
      </w:r>
      <w:r w:rsidRPr="00A2678E">
        <w:rPr>
          <w:i/>
          <w:lang w:val="en-GB"/>
        </w:rPr>
        <w:t xml:space="preserve"> </w:t>
      </w:r>
      <w:r w:rsidRPr="00A2678E">
        <w:rPr>
          <w:i/>
          <w:sz w:val="24"/>
          <w:szCs w:val="24"/>
          <w:lang w:val="en-GB"/>
        </w:rPr>
        <w:t>Heart</w:t>
      </w:r>
      <w:r>
        <w:rPr>
          <w:i/>
          <w:sz w:val="24"/>
          <w:szCs w:val="24"/>
          <w:lang w:val="en-GB"/>
        </w:rPr>
        <w:t xml:space="preserve"> </w:t>
      </w:r>
      <w:r>
        <w:rPr>
          <w:iCs/>
          <w:sz w:val="24"/>
          <w:szCs w:val="24"/>
          <w:lang w:val="en-GB"/>
        </w:rPr>
        <w:t>(Cardiology)</w:t>
      </w:r>
      <w:r w:rsidRPr="00A2678E">
        <w:rPr>
          <w:i/>
          <w:sz w:val="24"/>
          <w:szCs w:val="24"/>
          <w:lang w:val="en-GB"/>
        </w:rPr>
        <w:t>,</w:t>
      </w:r>
      <w:r w:rsidRPr="00A2678E">
        <w:rPr>
          <w:i/>
          <w:lang w:val="en-GB"/>
        </w:rPr>
        <w:t xml:space="preserve"> </w:t>
      </w:r>
      <w:r w:rsidRPr="00A2678E">
        <w:rPr>
          <w:i/>
          <w:sz w:val="24"/>
          <w:szCs w:val="24"/>
          <w:lang w:val="en-GB"/>
        </w:rPr>
        <w:t>Journal of Medical Genetics</w:t>
      </w:r>
      <w:r>
        <w:rPr>
          <w:i/>
          <w:sz w:val="24"/>
          <w:szCs w:val="24"/>
          <w:lang w:val="en-GB"/>
        </w:rPr>
        <w:t xml:space="preserve"> </w:t>
      </w:r>
      <w:r>
        <w:rPr>
          <w:iCs/>
          <w:sz w:val="24"/>
          <w:szCs w:val="24"/>
          <w:lang w:val="en-GB"/>
        </w:rPr>
        <w:t>(Genetics)</w:t>
      </w:r>
      <w:r w:rsidRPr="00A2678E">
        <w:rPr>
          <w:i/>
          <w:sz w:val="24"/>
          <w:szCs w:val="24"/>
          <w:lang w:val="en-GB"/>
        </w:rPr>
        <w:t>,</w:t>
      </w:r>
      <w:r w:rsidRPr="00A2678E">
        <w:rPr>
          <w:i/>
          <w:lang w:val="en-GB"/>
        </w:rPr>
        <w:t xml:space="preserve"> </w:t>
      </w:r>
      <w:r w:rsidRPr="00A2678E">
        <w:rPr>
          <w:i/>
          <w:sz w:val="24"/>
          <w:szCs w:val="24"/>
          <w:lang w:val="en-GB"/>
        </w:rPr>
        <w:t>Journal of Neurology, Neurosurgery and Psychiatry</w:t>
      </w:r>
      <w:r>
        <w:rPr>
          <w:i/>
          <w:sz w:val="24"/>
          <w:szCs w:val="24"/>
          <w:lang w:val="en-GB"/>
        </w:rPr>
        <w:t xml:space="preserve"> </w:t>
      </w:r>
      <w:r>
        <w:rPr>
          <w:iCs/>
          <w:sz w:val="24"/>
          <w:szCs w:val="24"/>
          <w:lang w:val="en-GB"/>
        </w:rPr>
        <w:t>(Neurology)</w:t>
      </w:r>
      <w:r w:rsidRPr="00A2678E">
        <w:rPr>
          <w:i/>
          <w:sz w:val="24"/>
          <w:szCs w:val="24"/>
          <w:lang w:val="en-GB"/>
        </w:rPr>
        <w:t>,</w:t>
      </w:r>
      <w:r w:rsidRPr="00A2678E">
        <w:rPr>
          <w:i/>
          <w:lang w:val="en-GB"/>
        </w:rPr>
        <w:t xml:space="preserve"> </w:t>
      </w:r>
      <w:r w:rsidRPr="00A2678E">
        <w:rPr>
          <w:i/>
          <w:sz w:val="24"/>
          <w:szCs w:val="24"/>
          <w:lang w:val="en-GB"/>
        </w:rPr>
        <w:t>British Journal of Ophthalmology</w:t>
      </w:r>
      <w:r>
        <w:rPr>
          <w:i/>
          <w:sz w:val="24"/>
          <w:szCs w:val="24"/>
          <w:lang w:val="en-GB"/>
        </w:rPr>
        <w:t xml:space="preserve"> </w:t>
      </w:r>
      <w:r>
        <w:rPr>
          <w:iCs/>
          <w:sz w:val="24"/>
          <w:szCs w:val="24"/>
          <w:lang w:val="en-GB"/>
        </w:rPr>
        <w:t>(Ophthalmology)</w:t>
      </w:r>
      <w:r w:rsidRPr="00A2678E">
        <w:rPr>
          <w:i/>
          <w:sz w:val="24"/>
          <w:szCs w:val="24"/>
          <w:lang w:val="en-GB"/>
        </w:rPr>
        <w:t>,</w:t>
      </w:r>
      <w:r w:rsidRPr="00A2678E">
        <w:rPr>
          <w:i/>
          <w:lang w:val="en-GB"/>
        </w:rPr>
        <w:t xml:space="preserve"> </w:t>
      </w:r>
      <w:r w:rsidRPr="00A2678E">
        <w:rPr>
          <w:i/>
          <w:sz w:val="24"/>
          <w:szCs w:val="24"/>
          <w:lang w:val="en-GB"/>
        </w:rPr>
        <w:t>British Journal of Sports Medicine</w:t>
      </w:r>
      <w:r>
        <w:rPr>
          <w:iCs/>
          <w:sz w:val="24"/>
          <w:szCs w:val="24"/>
          <w:lang w:val="en-GB"/>
        </w:rPr>
        <w:t xml:space="preserve"> (Sports medicine</w:t>
      </w:r>
      <w:r>
        <w:rPr>
          <w:sz w:val="24"/>
          <w:szCs w:val="24"/>
          <w:lang w:val="en-GB"/>
        </w:rPr>
        <w:t xml:space="preserve">). For the remaining journals, we explored keywords, primary subject headings, titles, and abstracts of the selected manuscripts to guess the assigned MeSH terms </w:t>
      </w:r>
      <w:r w:rsidRPr="00AC576B">
        <w:rPr>
          <w:sz w:val="24"/>
          <w:szCs w:val="24"/>
          <w:lang w:val="en-GB"/>
        </w:rPr>
        <w:t>and therefore the most likely related specialty</w:t>
      </w:r>
      <w:r>
        <w:rPr>
          <w:sz w:val="24"/>
          <w:szCs w:val="24"/>
          <w:lang w:val="en-GB"/>
        </w:rPr>
        <w:t xml:space="preserve">. </w:t>
      </w:r>
      <w:r w:rsidR="00A50EF5">
        <w:rPr>
          <w:sz w:val="24"/>
          <w:szCs w:val="24"/>
          <w:lang w:val="en-GB"/>
        </w:rPr>
        <w:t>Finally</w:t>
      </w:r>
      <w:r>
        <w:rPr>
          <w:sz w:val="24"/>
          <w:szCs w:val="24"/>
          <w:lang w:val="en-GB"/>
        </w:rPr>
        <w:t xml:space="preserve">, we </w:t>
      </w:r>
      <w:r w:rsidR="002B0428">
        <w:rPr>
          <w:sz w:val="24"/>
          <w:szCs w:val="24"/>
          <w:lang w:val="en-GB"/>
        </w:rPr>
        <w:t>trained an automatic multi-class classifier using a Support Vector Machine (SVM) using</w:t>
      </w:r>
      <w:r>
        <w:rPr>
          <w:sz w:val="24"/>
          <w:szCs w:val="24"/>
          <w:lang w:val="en-GB"/>
        </w:rPr>
        <w:t xml:space="preserve"> MEDLINE </w:t>
      </w:r>
      <w:r w:rsidR="002B0428">
        <w:rPr>
          <w:sz w:val="24"/>
          <w:szCs w:val="24"/>
          <w:lang w:val="en-GB"/>
        </w:rPr>
        <w:t xml:space="preserve">data. Given an input text, the system outputs </w:t>
      </w:r>
      <w:r>
        <w:rPr>
          <w:sz w:val="24"/>
          <w:szCs w:val="24"/>
          <w:lang w:val="en-GB"/>
        </w:rPr>
        <w:t xml:space="preserve">a list of specialties ranked by confidence score. </w:t>
      </w:r>
    </w:p>
    <w:p w14:paraId="70DACC54" w14:textId="5667D30B" w:rsidR="00DD3C1F" w:rsidRPr="00460FCD" w:rsidRDefault="00165DE2" w:rsidP="00165DE2">
      <w:pPr>
        <w:jc w:val="both"/>
        <w:rPr>
          <w:bCs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 xml:space="preserve">We used a total of 24 medical speciality categories, as follows: </w:t>
      </w:r>
      <w:r w:rsidR="00DD3C1F">
        <w:rPr>
          <w:sz w:val="24"/>
          <w:szCs w:val="24"/>
          <w:lang w:val="en-GB"/>
        </w:rPr>
        <w:t xml:space="preserve">Cardiology, Dermatology &amp; Venereology, </w:t>
      </w:r>
      <w:r w:rsidR="00DD3C1F" w:rsidRPr="009651E7">
        <w:rPr>
          <w:sz w:val="24"/>
          <w:szCs w:val="24"/>
          <w:lang w:val="en-GB"/>
        </w:rPr>
        <w:t>Eme</w:t>
      </w:r>
      <w:r w:rsidR="00DD3C1F">
        <w:rPr>
          <w:sz w:val="24"/>
          <w:szCs w:val="24"/>
          <w:lang w:val="en-GB"/>
        </w:rPr>
        <w:t xml:space="preserve">rgency &amp; Perioperative Medicine, Endocrinology, Environmental Medicine, Epidemiology, Gastroenterology, </w:t>
      </w:r>
      <w:r w:rsidR="00DD3C1F" w:rsidRPr="009651E7">
        <w:rPr>
          <w:sz w:val="24"/>
          <w:szCs w:val="24"/>
          <w:lang w:val="en-GB"/>
        </w:rPr>
        <w:t>and Genetics</w:t>
      </w:r>
      <w:r w:rsidR="00DD3C1F">
        <w:rPr>
          <w:sz w:val="24"/>
          <w:szCs w:val="24"/>
          <w:lang w:val="en-GB"/>
        </w:rPr>
        <w:t xml:space="preserve">, Global Health, </w:t>
      </w:r>
      <w:r w:rsidR="00DD3C1F" w:rsidRPr="009651E7">
        <w:rPr>
          <w:sz w:val="24"/>
          <w:szCs w:val="24"/>
          <w:lang w:val="en-GB"/>
        </w:rPr>
        <w:t>Gynaeco</w:t>
      </w:r>
      <w:r w:rsidR="00DD3C1F">
        <w:rPr>
          <w:sz w:val="24"/>
          <w:szCs w:val="24"/>
          <w:lang w:val="en-GB"/>
        </w:rPr>
        <w:t xml:space="preserve">logy &amp; Obstetrics, Immunology, Infectious Disease Medicine, Internal Medicine, Neurology, Oncology, Ophthalmology, Paediatrics &amp; Neonatology, </w:t>
      </w:r>
      <w:r w:rsidR="00DD3C1F" w:rsidRPr="009651E7">
        <w:rPr>
          <w:sz w:val="24"/>
          <w:szCs w:val="24"/>
          <w:lang w:val="en-GB"/>
        </w:rPr>
        <w:t>Psych</w:t>
      </w:r>
      <w:r w:rsidR="00DD3C1F">
        <w:rPr>
          <w:sz w:val="24"/>
          <w:szCs w:val="24"/>
          <w:lang w:val="en-GB"/>
        </w:rPr>
        <w:t xml:space="preserve">iatry, Psychology &amp; Addictology, Pulmonary Medicine, Radiology &amp; Connected Medicine, Rheumatology, Sports Medicine, </w:t>
      </w:r>
      <w:r w:rsidR="00DD3C1F" w:rsidRPr="009651E7">
        <w:rPr>
          <w:sz w:val="24"/>
          <w:szCs w:val="24"/>
          <w:lang w:val="en-GB"/>
        </w:rPr>
        <w:t>Surgery</w:t>
      </w:r>
      <w:r w:rsidR="00DD3C1F">
        <w:rPr>
          <w:sz w:val="24"/>
          <w:szCs w:val="24"/>
          <w:lang w:val="en-GB"/>
        </w:rPr>
        <w:t>.</w:t>
      </w:r>
    </w:p>
    <w:p w14:paraId="14DDA10A" w14:textId="3A1B52BB" w:rsidR="00DD3C1F" w:rsidRDefault="00DD3C1F" w:rsidP="00DD3C1F">
      <w:pPr>
        <w:ind w:left="2552" w:hanging="2552"/>
        <w:rPr>
          <w:b/>
          <w:sz w:val="24"/>
          <w:szCs w:val="24"/>
          <w:lang w:val="en-GB"/>
        </w:rPr>
      </w:pPr>
    </w:p>
    <w:p w14:paraId="24CB7CCE" w14:textId="69D09D16" w:rsidR="003F25E4" w:rsidRDefault="003F25E4" w:rsidP="00DD3C1F">
      <w:pPr>
        <w:spacing w:after="0"/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lang w:val="en-GB"/>
        </w:rPr>
        <w:br w:type="page"/>
      </w:r>
    </w:p>
    <w:p w14:paraId="140B12B9" w14:textId="7580D625" w:rsidR="003F25E4" w:rsidRDefault="003F25E4" w:rsidP="003F25E4">
      <w:pPr>
        <w:rPr>
          <w:bCs/>
          <w:sz w:val="24"/>
          <w:szCs w:val="24"/>
          <w:lang w:val="en-GB"/>
        </w:rPr>
      </w:pPr>
      <w:bookmarkStart w:id="47" w:name="_Hlk148350850"/>
      <w:r>
        <w:rPr>
          <w:b/>
          <w:sz w:val="24"/>
          <w:szCs w:val="24"/>
          <w:lang w:val="en-GB"/>
        </w:rPr>
        <w:lastRenderedPageBreak/>
        <w:t>Supplementary material 3</w:t>
      </w:r>
      <w:r w:rsidRPr="001F31A6">
        <w:rPr>
          <w:b/>
          <w:sz w:val="24"/>
          <w:szCs w:val="24"/>
          <w:lang w:val="en-GB"/>
        </w:rPr>
        <w:t xml:space="preserve">. </w:t>
      </w:r>
      <w:r>
        <w:rPr>
          <w:bCs/>
          <w:sz w:val="24"/>
          <w:szCs w:val="24"/>
          <w:lang w:val="en-GB"/>
        </w:rPr>
        <w:t>Strategy for identifying research funding.</w:t>
      </w:r>
    </w:p>
    <w:p w14:paraId="69CF4A56" w14:textId="542C58E9" w:rsidR="00EE57DD" w:rsidRDefault="00EE57DD" w:rsidP="00EE57DD">
      <w:pPr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Identifying the categories of funding sources necessitated crafting a pipeline that </w:t>
      </w:r>
      <w:r w:rsidR="002B0428">
        <w:rPr>
          <w:bCs/>
          <w:sz w:val="24"/>
          <w:szCs w:val="24"/>
          <w:lang w:val="en-GB"/>
        </w:rPr>
        <w:t xml:space="preserve">combines </w:t>
      </w:r>
      <w:r>
        <w:rPr>
          <w:bCs/>
          <w:sz w:val="24"/>
          <w:szCs w:val="24"/>
          <w:lang w:val="en-GB"/>
        </w:rPr>
        <w:t xml:space="preserve">information extraction with the Crossref database, enabling the identification of funding types, including those from public entities, private companies, and foundations. </w:t>
      </w:r>
      <w:r w:rsidR="00A319BE">
        <w:rPr>
          <w:bCs/>
          <w:sz w:val="24"/>
          <w:szCs w:val="24"/>
          <w:lang w:val="en-GB"/>
        </w:rPr>
        <w:t>The final system is a multiclass multilabel classifier, which given an article attempt to identify a passage containing the funding information to output the type of the funding source.</w:t>
      </w:r>
    </w:p>
    <w:p w14:paraId="546008BD" w14:textId="0825C116" w:rsidR="00EE57DD" w:rsidRDefault="00EE57DD" w:rsidP="00EE57DD">
      <w:pPr>
        <w:ind w:firstLine="284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The first step involved extracting the text containing funding information from the data set. We first converted the </w:t>
      </w:r>
      <w:r w:rsidR="002B0428">
        <w:rPr>
          <w:bCs/>
          <w:sz w:val="24"/>
          <w:szCs w:val="24"/>
          <w:lang w:val="en-GB"/>
        </w:rPr>
        <w:t xml:space="preserve">PDF </w:t>
      </w:r>
      <w:r>
        <w:rPr>
          <w:bCs/>
          <w:sz w:val="24"/>
          <w:szCs w:val="24"/>
          <w:lang w:val="en-GB"/>
        </w:rPr>
        <w:t>files of the data set to a structure</w:t>
      </w:r>
      <w:r w:rsidR="002B0428">
        <w:rPr>
          <w:bCs/>
          <w:sz w:val="24"/>
          <w:szCs w:val="24"/>
          <w:lang w:val="en-GB"/>
        </w:rPr>
        <w:t>d</w:t>
      </w:r>
      <w:r>
        <w:rPr>
          <w:bCs/>
          <w:sz w:val="24"/>
          <w:szCs w:val="24"/>
          <w:lang w:val="en-GB"/>
        </w:rPr>
        <w:t xml:space="preserve"> XML/TEI </w:t>
      </w:r>
      <w:r w:rsidR="002B0428">
        <w:rPr>
          <w:bCs/>
          <w:sz w:val="24"/>
          <w:szCs w:val="24"/>
          <w:lang w:val="en-GB"/>
        </w:rPr>
        <w:t xml:space="preserve">ile </w:t>
      </w:r>
      <w:r>
        <w:rPr>
          <w:bCs/>
          <w:sz w:val="24"/>
          <w:szCs w:val="24"/>
          <w:lang w:val="en-GB"/>
        </w:rPr>
        <w:t>using the GROBID (</w:t>
      </w:r>
      <w:r w:rsidR="00656FC1">
        <w:fldChar w:fldCharType="begin"/>
      </w:r>
      <w:r w:rsidR="00656FC1" w:rsidRPr="00996032">
        <w:rPr>
          <w:lang w:val="en-GB"/>
          <w:rPrChange w:id="48" w:author="GAYET-AGERON Angèle" w:date="2024-10-22T10:24:00Z">
            <w:rPr/>
          </w:rPrChange>
        </w:rPr>
        <w:instrText>HYPERLINK "https://github"</w:instrText>
      </w:r>
      <w:r w:rsidR="00656FC1">
        <w:fldChar w:fldCharType="separate"/>
      </w:r>
      <w:r w:rsidR="00BE0632" w:rsidRPr="00E45135">
        <w:rPr>
          <w:rStyle w:val="Lienhypertexte"/>
          <w:bCs/>
          <w:sz w:val="24"/>
          <w:szCs w:val="24"/>
          <w:lang w:val="en-GB"/>
        </w:rPr>
        <w:t>https://github</w:t>
      </w:r>
      <w:r w:rsidR="00656FC1">
        <w:rPr>
          <w:rStyle w:val="Lienhypertexte"/>
          <w:bCs/>
          <w:sz w:val="24"/>
          <w:szCs w:val="24"/>
          <w:lang w:val="en-GB"/>
        </w:rPr>
        <w:fldChar w:fldCharType="end"/>
      </w:r>
      <w:r>
        <w:rPr>
          <w:bCs/>
          <w:sz w:val="24"/>
          <w:szCs w:val="24"/>
          <w:lang w:val="en-GB"/>
        </w:rPr>
        <w:t xml:space="preserve">.com/kermitt2/grobid) </w:t>
      </w:r>
      <w:r w:rsidR="002B0428">
        <w:rPr>
          <w:bCs/>
          <w:sz w:val="24"/>
          <w:szCs w:val="24"/>
          <w:lang w:val="en-GB"/>
        </w:rPr>
        <w:t xml:space="preserve">PDF parsing </w:t>
      </w:r>
      <w:r>
        <w:rPr>
          <w:bCs/>
          <w:sz w:val="24"/>
          <w:szCs w:val="24"/>
          <w:lang w:val="en-GB"/>
        </w:rPr>
        <w:t xml:space="preserve">software. The resulting files in XML/TEI format </w:t>
      </w:r>
      <w:r w:rsidR="002B0428">
        <w:rPr>
          <w:bCs/>
          <w:sz w:val="24"/>
          <w:szCs w:val="24"/>
          <w:lang w:val="en-GB"/>
        </w:rPr>
        <w:t xml:space="preserve">are then automatically screened </w:t>
      </w:r>
      <w:r>
        <w:rPr>
          <w:bCs/>
          <w:sz w:val="24"/>
          <w:szCs w:val="24"/>
          <w:lang w:val="en-GB"/>
        </w:rPr>
        <w:t xml:space="preserve">to find text patterns, important keywords, and section titles </w:t>
      </w:r>
      <w:r w:rsidR="002B0428">
        <w:rPr>
          <w:bCs/>
          <w:sz w:val="24"/>
          <w:szCs w:val="24"/>
          <w:lang w:val="en-GB"/>
        </w:rPr>
        <w:t xml:space="preserve">likely to indicate the source of </w:t>
      </w:r>
      <w:r>
        <w:rPr>
          <w:bCs/>
          <w:sz w:val="24"/>
          <w:szCs w:val="24"/>
          <w:lang w:val="en-GB"/>
        </w:rPr>
        <w:t xml:space="preserve">funding. Based on these findings, we determined which </w:t>
      </w:r>
      <w:r w:rsidR="00A319BE">
        <w:rPr>
          <w:bCs/>
          <w:sz w:val="24"/>
          <w:szCs w:val="24"/>
          <w:lang w:val="en-GB"/>
        </w:rPr>
        <w:t>passages</w:t>
      </w:r>
      <w:r>
        <w:rPr>
          <w:bCs/>
          <w:sz w:val="24"/>
          <w:szCs w:val="24"/>
          <w:lang w:val="en-GB"/>
        </w:rPr>
        <w:t xml:space="preserve"> of the text should </w:t>
      </w:r>
      <w:r w:rsidR="00A319BE">
        <w:rPr>
          <w:bCs/>
          <w:sz w:val="24"/>
          <w:szCs w:val="24"/>
          <w:lang w:val="en-GB"/>
        </w:rPr>
        <w:t>then be used to extract the funding data</w:t>
      </w:r>
      <w:r>
        <w:rPr>
          <w:bCs/>
          <w:sz w:val="24"/>
          <w:szCs w:val="24"/>
          <w:lang w:val="en-GB"/>
        </w:rPr>
        <w:t xml:space="preserve">. </w:t>
      </w:r>
    </w:p>
    <w:p w14:paraId="29579B9F" w14:textId="1D1B3A95" w:rsidR="00EE57DD" w:rsidRDefault="00A319BE" w:rsidP="00EE57DD">
      <w:pPr>
        <w:ind w:firstLine="284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In parallel</w:t>
      </w:r>
      <w:r w:rsidR="00EE57DD">
        <w:rPr>
          <w:bCs/>
          <w:sz w:val="24"/>
          <w:szCs w:val="24"/>
          <w:lang w:val="en-GB"/>
        </w:rPr>
        <w:t>, we accessed the most recent update (12/2022) of the Crossref funder registry</w:t>
      </w:r>
      <w:r w:rsidR="00EE57DD">
        <w:rPr>
          <w:bCs/>
          <w:sz w:val="24"/>
          <w:szCs w:val="24"/>
          <w:vertAlign w:val="superscript"/>
          <w:lang w:val="en-GB"/>
        </w:rPr>
        <w:t xml:space="preserve"> </w:t>
      </w:r>
      <w:r w:rsidR="00EE57DD">
        <w:rPr>
          <w:bCs/>
          <w:sz w:val="24"/>
          <w:szCs w:val="24"/>
          <w:lang w:val="en-GB"/>
        </w:rPr>
        <w:t>(</w:t>
      </w:r>
      <w:r w:rsidR="00656FC1">
        <w:fldChar w:fldCharType="begin"/>
      </w:r>
      <w:r w:rsidR="00656FC1" w:rsidRPr="00996032">
        <w:rPr>
          <w:lang w:val="en-GB"/>
          <w:rPrChange w:id="49" w:author="GAYET-AGERON Angèle" w:date="2024-10-22T10:24:00Z">
            <w:rPr/>
          </w:rPrChange>
        </w:rPr>
        <w:instrText>HYPERLINK "https://www"</w:instrText>
      </w:r>
      <w:r w:rsidR="00656FC1">
        <w:fldChar w:fldCharType="separate"/>
      </w:r>
      <w:r w:rsidR="00BE0632" w:rsidRPr="00E45135">
        <w:rPr>
          <w:rStyle w:val="Lienhypertexte"/>
          <w:bCs/>
          <w:sz w:val="24"/>
          <w:szCs w:val="24"/>
          <w:lang w:val="en-GB"/>
        </w:rPr>
        <w:t>https://www</w:t>
      </w:r>
      <w:r w:rsidR="00656FC1">
        <w:rPr>
          <w:rStyle w:val="Lienhypertexte"/>
          <w:bCs/>
          <w:sz w:val="24"/>
          <w:szCs w:val="24"/>
          <w:lang w:val="en-GB"/>
        </w:rPr>
        <w:fldChar w:fldCharType="end"/>
      </w:r>
      <w:r w:rsidR="00EE57DD">
        <w:rPr>
          <w:bCs/>
          <w:sz w:val="24"/>
          <w:szCs w:val="24"/>
          <w:lang w:val="en-GB"/>
        </w:rPr>
        <w:t xml:space="preserve">.crossref.org/services/funder-registry/), </w:t>
      </w:r>
      <w:r>
        <w:rPr>
          <w:bCs/>
          <w:sz w:val="24"/>
          <w:szCs w:val="24"/>
          <w:lang w:val="en-GB"/>
        </w:rPr>
        <w:t xml:space="preserve">which contains </w:t>
      </w:r>
      <w:r w:rsidR="00EE57DD">
        <w:rPr>
          <w:bCs/>
          <w:sz w:val="24"/>
          <w:szCs w:val="24"/>
          <w:lang w:val="en-GB"/>
        </w:rPr>
        <w:t xml:space="preserve">31,182 entries of funding entities. Each entry </w:t>
      </w:r>
      <w:r>
        <w:rPr>
          <w:bCs/>
          <w:sz w:val="24"/>
          <w:szCs w:val="24"/>
          <w:lang w:val="en-GB"/>
        </w:rPr>
        <w:t xml:space="preserve">includes a </w:t>
      </w:r>
      <w:r w:rsidR="00EE57DD">
        <w:rPr>
          <w:bCs/>
          <w:sz w:val="24"/>
          <w:szCs w:val="24"/>
          <w:lang w:val="en-GB"/>
        </w:rPr>
        <w:t xml:space="preserve">DOI number, the preferred label or name for the funding entity, and </w:t>
      </w:r>
      <w:r>
        <w:rPr>
          <w:bCs/>
          <w:sz w:val="24"/>
          <w:szCs w:val="24"/>
          <w:lang w:val="en-GB"/>
        </w:rPr>
        <w:t xml:space="preserve">optionally some </w:t>
      </w:r>
      <w:r w:rsidR="00EE57DD">
        <w:rPr>
          <w:bCs/>
          <w:sz w:val="24"/>
          <w:szCs w:val="24"/>
          <w:lang w:val="en-GB"/>
        </w:rPr>
        <w:t>alternative labels</w:t>
      </w:r>
      <w:r>
        <w:rPr>
          <w:bCs/>
          <w:sz w:val="24"/>
          <w:szCs w:val="24"/>
          <w:lang w:val="en-GB"/>
        </w:rPr>
        <w:t>, including synonyms and acronyms</w:t>
      </w:r>
      <w:r w:rsidR="00EE57DD">
        <w:rPr>
          <w:bCs/>
          <w:sz w:val="24"/>
          <w:szCs w:val="24"/>
          <w:lang w:val="en-GB"/>
        </w:rPr>
        <w:t xml:space="preserve">. </w:t>
      </w:r>
      <w:r w:rsidR="00EE57DD" w:rsidRPr="00EE57DD">
        <w:rPr>
          <w:bCs/>
          <w:sz w:val="24"/>
          <w:szCs w:val="24"/>
          <w:lang w:val="en-GB"/>
        </w:rPr>
        <w:t xml:space="preserve">This expanded our list to 91,083 funding entities along with their metadata. </w:t>
      </w:r>
      <w:r>
        <w:rPr>
          <w:bCs/>
          <w:sz w:val="24"/>
          <w:szCs w:val="24"/>
          <w:lang w:val="en-GB"/>
        </w:rPr>
        <w:t>Thanks to the DOI, we queried the Crossref</w:t>
      </w:r>
      <w:r w:rsidR="00EE57DD" w:rsidRPr="00EE57DD">
        <w:rPr>
          <w:bCs/>
          <w:sz w:val="24"/>
          <w:szCs w:val="24"/>
          <w:lang w:val="en-GB"/>
        </w:rPr>
        <w:t>API (</w:t>
      </w:r>
      <w:r w:rsidR="00656FC1">
        <w:fldChar w:fldCharType="begin"/>
      </w:r>
      <w:r w:rsidR="00656FC1" w:rsidRPr="00996032">
        <w:rPr>
          <w:lang w:val="en-GB"/>
          <w:rPrChange w:id="50" w:author="GAYET-AGERON Angèle" w:date="2024-10-22T10:24:00Z">
            <w:rPr/>
          </w:rPrChange>
        </w:rPr>
        <w:instrText>HYPERLINK "https://www"</w:instrText>
      </w:r>
      <w:r w:rsidR="00656FC1">
        <w:fldChar w:fldCharType="separate"/>
      </w:r>
      <w:r w:rsidRPr="00A319BE">
        <w:rPr>
          <w:rStyle w:val="Lienhypertexte"/>
          <w:sz w:val="24"/>
          <w:szCs w:val="24"/>
          <w:lang w:val="en-GB"/>
        </w:rPr>
        <w:t>https://www</w:t>
      </w:r>
      <w:r w:rsidR="00656FC1">
        <w:rPr>
          <w:rStyle w:val="Lienhypertexte"/>
          <w:sz w:val="24"/>
          <w:szCs w:val="24"/>
          <w:lang w:val="en-GB"/>
        </w:rPr>
        <w:fldChar w:fldCharType="end"/>
      </w:r>
      <w:r w:rsidR="00EE57DD" w:rsidRPr="00DB7A77">
        <w:rPr>
          <w:color w:val="000000"/>
          <w:sz w:val="24"/>
          <w:szCs w:val="24"/>
          <w:lang w:val="en-GB"/>
        </w:rPr>
        <w:t>.doi.org/</w:t>
      </w:r>
      <w:r w:rsidR="00EE57DD" w:rsidRPr="00EE57DD">
        <w:rPr>
          <w:bCs/>
          <w:sz w:val="24"/>
          <w:szCs w:val="24"/>
          <w:lang w:val="en-GB"/>
        </w:rPr>
        <w:t>)</w:t>
      </w:r>
      <w:r w:rsidR="00EE57DD">
        <w:rPr>
          <w:bCs/>
          <w:sz w:val="24"/>
          <w:szCs w:val="24"/>
          <w:lang w:val="en-GB"/>
        </w:rPr>
        <w:t xml:space="preserve"> </w:t>
      </w:r>
      <w:r>
        <w:rPr>
          <w:bCs/>
          <w:sz w:val="24"/>
          <w:szCs w:val="24"/>
          <w:lang w:val="en-GB"/>
        </w:rPr>
        <w:t xml:space="preserve">to obtain the </w:t>
      </w:r>
      <w:r w:rsidR="00EE57DD">
        <w:rPr>
          <w:bCs/>
          <w:sz w:val="24"/>
          <w:szCs w:val="24"/>
          <w:lang w:val="en-GB"/>
        </w:rPr>
        <w:t xml:space="preserve">funding type for each entity. </w:t>
      </w:r>
      <w:r>
        <w:rPr>
          <w:bCs/>
          <w:sz w:val="24"/>
          <w:szCs w:val="24"/>
          <w:lang w:val="en-GB"/>
        </w:rPr>
        <w:t>Indeed, a</w:t>
      </w:r>
      <w:r w:rsidR="00EE57DD">
        <w:rPr>
          <w:bCs/>
          <w:sz w:val="24"/>
          <w:szCs w:val="24"/>
          <w:lang w:val="en-GB"/>
        </w:rPr>
        <w:t xml:space="preserve">ll entities belong to one of </w:t>
      </w:r>
      <w:r>
        <w:rPr>
          <w:bCs/>
          <w:sz w:val="24"/>
          <w:szCs w:val="24"/>
          <w:lang w:val="en-GB"/>
        </w:rPr>
        <w:t xml:space="preserve">following </w:t>
      </w:r>
      <w:r w:rsidR="00EE57DD">
        <w:rPr>
          <w:bCs/>
          <w:sz w:val="24"/>
          <w:szCs w:val="24"/>
          <w:lang w:val="en-GB"/>
        </w:rPr>
        <w:t xml:space="preserve">ten categories: Associations and Societies, For-profit companies, International Organizations, Libraries and data archiving organizations, Local Government, National Government, Other non-profit organizations, Research Institutes and centers, Trusts/Charities/Foundations, and Universities. </w:t>
      </w:r>
    </w:p>
    <w:p w14:paraId="01885A5E" w14:textId="4B51E691" w:rsidR="00EE57DD" w:rsidRDefault="00EE57DD" w:rsidP="00A319BE">
      <w:pPr>
        <w:ind w:firstLine="284"/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We combined both steps mentioned above together, to obtain the necessary funding information. </w:t>
      </w:r>
      <w:r w:rsidR="00A319BE">
        <w:rPr>
          <w:bCs/>
          <w:sz w:val="24"/>
          <w:szCs w:val="24"/>
          <w:lang w:val="en-GB"/>
        </w:rPr>
        <w:t>In some articles, the funding source was either not available or not identified by our pipeline, therefore an 11</w:t>
      </w:r>
      <w:r w:rsidR="00A319BE" w:rsidRPr="00A0500E">
        <w:rPr>
          <w:bCs/>
          <w:sz w:val="24"/>
          <w:szCs w:val="24"/>
          <w:vertAlign w:val="superscript"/>
          <w:lang w:val="en-GB"/>
        </w:rPr>
        <w:t>th</w:t>
      </w:r>
      <w:r w:rsidR="00A319BE">
        <w:rPr>
          <w:bCs/>
          <w:sz w:val="24"/>
          <w:szCs w:val="24"/>
          <w:lang w:val="en-GB"/>
        </w:rPr>
        <w:t xml:space="preserve"> category was created:</w:t>
      </w:r>
      <w:r>
        <w:rPr>
          <w:bCs/>
          <w:sz w:val="24"/>
          <w:szCs w:val="24"/>
          <w:lang w:val="en-GB"/>
        </w:rPr>
        <w:t xml:space="preserve"> </w:t>
      </w:r>
      <w:r w:rsidR="00BE0632">
        <w:rPr>
          <w:bCs/>
          <w:sz w:val="24"/>
          <w:szCs w:val="24"/>
          <w:lang w:val="en-GB"/>
        </w:rPr>
        <w:t>“</w:t>
      </w:r>
      <w:r>
        <w:rPr>
          <w:bCs/>
          <w:sz w:val="24"/>
          <w:szCs w:val="24"/>
          <w:lang w:val="en-GB"/>
        </w:rPr>
        <w:t>No funding information</w:t>
      </w:r>
      <w:r w:rsidR="00BE0632">
        <w:rPr>
          <w:bCs/>
          <w:sz w:val="24"/>
          <w:szCs w:val="24"/>
          <w:lang w:val="en-GB"/>
        </w:rPr>
        <w:t>”</w:t>
      </w:r>
      <w:r>
        <w:rPr>
          <w:bCs/>
          <w:sz w:val="24"/>
          <w:szCs w:val="24"/>
          <w:lang w:val="en-GB"/>
        </w:rPr>
        <w:t xml:space="preserve">. </w:t>
      </w:r>
    </w:p>
    <w:p w14:paraId="6AA440F3" w14:textId="32D7E140" w:rsidR="00586F0C" w:rsidRPr="00586F0C" w:rsidRDefault="00EE57DD" w:rsidP="00DB7A77">
      <w:pPr>
        <w:ind w:firstLine="284"/>
        <w:jc w:val="both"/>
        <w:rPr>
          <w:bCs/>
          <w:sz w:val="24"/>
          <w:szCs w:val="24"/>
          <w:lang w:val="en-GB"/>
        </w:rPr>
      </w:pPr>
      <w:r w:rsidRPr="00A0500E">
        <w:rPr>
          <w:sz w:val="24"/>
          <w:szCs w:val="24"/>
          <w:lang w:val="en-GB"/>
        </w:rPr>
        <w:t xml:space="preserve">We further </w:t>
      </w:r>
      <w:r w:rsidR="00A319BE" w:rsidRPr="00A0500E">
        <w:rPr>
          <w:sz w:val="24"/>
          <w:szCs w:val="24"/>
          <w:lang w:val="en-GB"/>
        </w:rPr>
        <w:t xml:space="preserve">clustered </w:t>
      </w:r>
      <w:r w:rsidRPr="00A0500E">
        <w:rPr>
          <w:sz w:val="24"/>
          <w:szCs w:val="24"/>
          <w:lang w:val="en-GB"/>
        </w:rPr>
        <w:t xml:space="preserve">the funding body types </w:t>
      </w:r>
      <w:r w:rsidR="00DB7A77" w:rsidRPr="00A0500E">
        <w:rPr>
          <w:sz w:val="24"/>
          <w:szCs w:val="24"/>
          <w:lang w:val="en-GB"/>
        </w:rPr>
        <w:t>in</w:t>
      </w:r>
      <w:r w:rsidR="00C44E60" w:rsidRPr="00A0500E">
        <w:rPr>
          <w:sz w:val="24"/>
          <w:szCs w:val="24"/>
          <w:lang w:val="en-GB"/>
        </w:rPr>
        <w:t>to</w:t>
      </w:r>
      <w:r w:rsidR="00DB7A77" w:rsidRPr="00A0500E">
        <w:rPr>
          <w:sz w:val="24"/>
          <w:szCs w:val="24"/>
          <w:lang w:val="en-GB"/>
        </w:rPr>
        <w:t xml:space="preserve"> eight categories</w:t>
      </w:r>
      <w:r w:rsidRPr="00A0500E">
        <w:rPr>
          <w:sz w:val="24"/>
          <w:szCs w:val="24"/>
          <w:lang w:val="en-GB"/>
        </w:rPr>
        <w:t xml:space="preserve">, as follows: 1) Non-profit organizations </w:t>
      </w:r>
      <w:r w:rsidR="00DB7A77" w:rsidRPr="00A0500E">
        <w:rPr>
          <w:sz w:val="24"/>
          <w:szCs w:val="24"/>
          <w:lang w:val="en-GB"/>
        </w:rPr>
        <w:t xml:space="preserve">(including Universities, National Government, Local Government, </w:t>
      </w:r>
      <w:r w:rsidR="000D1DE9" w:rsidRPr="00A0500E">
        <w:rPr>
          <w:sz w:val="24"/>
          <w:szCs w:val="24"/>
          <w:lang w:val="en-GB"/>
        </w:rPr>
        <w:t xml:space="preserve">Research Institutes and centers, </w:t>
      </w:r>
      <w:r w:rsidR="00DB7A77" w:rsidRPr="00A0500E">
        <w:rPr>
          <w:sz w:val="24"/>
          <w:szCs w:val="24"/>
          <w:lang w:val="en-GB"/>
        </w:rPr>
        <w:t xml:space="preserve">Libraries and data archiving organizations </w:t>
      </w:r>
      <w:r w:rsidR="000D1DE9" w:rsidRPr="00A0500E">
        <w:rPr>
          <w:sz w:val="24"/>
          <w:szCs w:val="24"/>
          <w:lang w:val="en-GB"/>
        </w:rPr>
        <w:t xml:space="preserve">or </w:t>
      </w:r>
      <w:r w:rsidR="00DB7A77" w:rsidRPr="00A0500E">
        <w:rPr>
          <w:sz w:val="24"/>
          <w:szCs w:val="24"/>
          <w:lang w:val="en-GB"/>
        </w:rPr>
        <w:t>Other non-profit organizations)</w:t>
      </w:r>
      <w:r w:rsidRPr="00A0500E">
        <w:rPr>
          <w:sz w:val="24"/>
          <w:szCs w:val="24"/>
          <w:lang w:val="en-GB"/>
        </w:rPr>
        <w:t xml:space="preserve">, 2) Associations </w:t>
      </w:r>
      <w:r w:rsidR="000D1DE9" w:rsidRPr="00A0500E">
        <w:rPr>
          <w:sz w:val="24"/>
          <w:szCs w:val="24"/>
          <w:lang w:val="en-GB"/>
        </w:rPr>
        <w:t>and societies (private and public) &amp;</w:t>
      </w:r>
      <w:r w:rsidRPr="00A0500E">
        <w:rPr>
          <w:sz w:val="24"/>
          <w:szCs w:val="24"/>
          <w:lang w:val="en-GB"/>
        </w:rPr>
        <w:t xml:space="preserve"> Trusts/Charities/Foundations</w:t>
      </w:r>
      <w:r w:rsidR="000D1DE9" w:rsidRPr="00A0500E">
        <w:rPr>
          <w:sz w:val="24"/>
          <w:szCs w:val="24"/>
          <w:lang w:val="en-GB"/>
        </w:rPr>
        <w:t xml:space="preserve"> (both public and private)</w:t>
      </w:r>
      <w:r w:rsidRPr="00A0500E">
        <w:rPr>
          <w:sz w:val="24"/>
          <w:szCs w:val="24"/>
          <w:lang w:val="en-GB"/>
        </w:rPr>
        <w:t>, 3) For-profit companies</w:t>
      </w:r>
      <w:r w:rsidR="00DB7A77" w:rsidRPr="00A0500E">
        <w:rPr>
          <w:sz w:val="24"/>
          <w:szCs w:val="24"/>
          <w:lang w:val="en-GB"/>
        </w:rPr>
        <w:t xml:space="preserve"> (including pharmaceutical industry)</w:t>
      </w:r>
      <w:r w:rsidRPr="00A0500E">
        <w:rPr>
          <w:sz w:val="24"/>
          <w:szCs w:val="24"/>
          <w:lang w:val="en-GB"/>
        </w:rPr>
        <w:t>, 4) International Organizations, 5) Non-profit organizations &amp; Associations</w:t>
      </w:r>
      <w:r w:rsidR="000D1DE9" w:rsidRPr="00A0500E">
        <w:rPr>
          <w:sz w:val="24"/>
          <w:szCs w:val="24"/>
          <w:lang w:val="en-GB"/>
        </w:rPr>
        <w:t>/Societies</w:t>
      </w:r>
      <w:r w:rsidRPr="00A0500E">
        <w:rPr>
          <w:sz w:val="24"/>
          <w:szCs w:val="24"/>
          <w:lang w:val="en-GB"/>
        </w:rPr>
        <w:t xml:space="preserve"> &amp; Trusts/Charities/Foundations, 6) </w:t>
      </w:r>
      <w:r w:rsidR="00DB7A77" w:rsidRPr="00A0500E">
        <w:rPr>
          <w:sz w:val="24"/>
          <w:szCs w:val="24"/>
          <w:lang w:val="en-GB"/>
        </w:rPr>
        <w:t xml:space="preserve">Non-profit organizations &amp; For-profit companies, 7) </w:t>
      </w:r>
      <w:r w:rsidRPr="00A0500E">
        <w:rPr>
          <w:sz w:val="24"/>
          <w:szCs w:val="24"/>
          <w:lang w:val="en-GB"/>
        </w:rPr>
        <w:t xml:space="preserve">No funding </w:t>
      </w:r>
      <w:r w:rsidR="000D1DE9" w:rsidRPr="00A0500E">
        <w:rPr>
          <w:sz w:val="24"/>
          <w:szCs w:val="24"/>
          <w:lang w:val="en-GB"/>
        </w:rPr>
        <w:t>(</w:t>
      </w:r>
      <w:r w:rsidRPr="00A0500E">
        <w:rPr>
          <w:sz w:val="24"/>
          <w:szCs w:val="24"/>
          <w:lang w:val="en-GB"/>
        </w:rPr>
        <w:t>when there is no funding entity found</w:t>
      </w:r>
      <w:r w:rsidR="000D1DE9" w:rsidRPr="00A0500E">
        <w:rPr>
          <w:sz w:val="24"/>
          <w:szCs w:val="24"/>
          <w:lang w:val="en-GB"/>
        </w:rPr>
        <w:t>)</w:t>
      </w:r>
      <w:r w:rsidR="00DB7A77" w:rsidRPr="00A0500E">
        <w:rPr>
          <w:sz w:val="24"/>
          <w:szCs w:val="24"/>
          <w:lang w:val="en-GB"/>
        </w:rPr>
        <w:t>, and 8) No information of the funding</w:t>
      </w:r>
      <w:r w:rsidR="000D1DE9" w:rsidRPr="00A0500E">
        <w:rPr>
          <w:sz w:val="24"/>
          <w:szCs w:val="24"/>
          <w:lang w:val="en-GB"/>
        </w:rPr>
        <w:t xml:space="preserve"> (when no information </w:t>
      </w:r>
      <w:r w:rsidR="00C44E60" w:rsidRPr="00A0500E">
        <w:rPr>
          <w:sz w:val="24"/>
          <w:szCs w:val="24"/>
          <w:lang w:val="en-GB"/>
        </w:rPr>
        <w:t>related to funding was found</w:t>
      </w:r>
      <w:r w:rsidR="000D1DE9" w:rsidRPr="00A0500E">
        <w:rPr>
          <w:sz w:val="24"/>
          <w:szCs w:val="24"/>
          <w:lang w:val="en-GB"/>
        </w:rPr>
        <w:t>)</w:t>
      </w:r>
      <w:r w:rsidRPr="00A0500E">
        <w:rPr>
          <w:sz w:val="24"/>
          <w:szCs w:val="24"/>
          <w:lang w:val="en-GB"/>
        </w:rPr>
        <w:t>.</w:t>
      </w:r>
      <w:r>
        <w:rPr>
          <w:sz w:val="24"/>
          <w:szCs w:val="24"/>
          <w:lang w:val="en-GB"/>
        </w:rPr>
        <w:t xml:space="preserve"> </w:t>
      </w:r>
    </w:p>
    <w:bookmarkEnd w:id="47"/>
    <w:p w14:paraId="03274191" w14:textId="129000DD" w:rsidR="003F25E4" w:rsidRDefault="003F25E4" w:rsidP="00DD3C1F">
      <w:pPr>
        <w:spacing w:after="0"/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lang w:val="en-GB"/>
        </w:rPr>
        <w:br w:type="page"/>
      </w:r>
    </w:p>
    <w:p w14:paraId="10037CA7" w14:textId="1919724C" w:rsidR="001567AC" w:rsidRDefault="001567AC" w:rsidP="001567AC">
      <w:pPr>
        <w:rPr>
          <w:bCs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ry material 4</w:t>
      </w:r>
      <w:r w:rsidRPr="001F31A6">
        <w:rPr>
          <w:b/>
          <w:sz w:val="24"/>
          <w:szCs w:val="24"/>
          <w:lang w:val="en-GB"/>
        </w:rPr>
        <w:t xml:space="preserve">. </w:t>
      </w:r>
      <w:r>
        <w:rPr>
          <w:bCs/>
          <w:sz w:val="24"/>
          <w:szCs w:val="24"/>
          <w:lang w:val="en-GB"/>
        </w:rPr>
        <w:t>Strategy for extracting the study design.</w:t>
      </w:r>
    </w:p>
    <w:p w14:paraId="0DFF2E15" w14:textId="7B307332" w:rsidR="00D75AF8" w:rsidRDefault="00D75AF8" w:rsidP="001567AC">
      <w:pPr>
        <w:jc w:val="both"/>
        <w:rPr>
          <w:bCs/>
          <w:sz w:val="24"/>
          <w:szCs w:val="24"/>
          <w:lang w:val="en-GB"/>
        </w:rPr>
      </w:pPr>
      <w:r w:rsidRPr="00D75AF8">
        <w:rPr>
          <w:bCs/>
          <w:sz w:val="24"/>
          <w:szCs w:val="24"/>
          <w:lang w:val="en-GB"/>
        </w:rPr>
        <w:t>Experimental designs refer to the methodological frameworks that researchers use to plan, conduct, and analy</w:t>
      </w:r>
      <w:r>
        <w:rPr>
          <w:bCs/>
          <w:sz w:val="24"/>
          <w:szCs w:val="24"/>
          <w:lang w:val="en-GB"/>
        </w:rPr>
        <w:t>s</w:t>
      </w:r>
      <w:r w:rsidRPr="00D75AF8">
        <w:rPr>
          <w:bCs/>
          <w:sz w:val="24"/>
          <w:szCs w:val="24"/>
          <w:lang w:val="en-GB"/>
        </w:rPr>
        <w:t xml:space="preserve">e experiments. To automatically extract the study design from documents, we built a </w:t>
      </w:r>
      <w:r w:rsidR="00C44E60">
        <w:rPr>
          <w:bCs/>
          <w:sz w:val="24"/>
          <w:szCs w:val="24"/>
          <w:lang w:val="en-GB"/>
        </w:rPr>
        <w:t xml:space="preserve">12-class </w:t>
      </w:r>
      <w:r w:rsidRPr="00D75AF8">
        <w:rPr>
          <w:bCs/>
          <w:sz w:val="24"/>
          <w:szCs w:val="24"/>
          <w:lang w:val="en-GB"/>
        </w:rPr>
        <w:t xml:space="preserve">classifier. We used the MeSH terminology to normalize these designs and to train a machine learning model </w:t>
      </w:r>
      <w:r w:rsidR="00C44E60">
        <w:rPr>
          <w:bCs/>
          <w:sz w:val="24"/>
          <w:szCs w:val="24"/>
          <w:lang w:val="en-GB"/>
        </w:rPr>
        <w:t>using a large data set of MEDLINE articles</w:t>
      </w:r>
      <w:r w:rsidRPr="00D75AF8">
        <w:rPr>
          <w:bCs/>
          <w:sz w:val="24"/>
          <w:szCs w:val="24"/>
          <w:lang w:val="en-GB"/>
        </w:rPr>
        <w:t xml:space="preserve">. The MeSH headings </w:t>
      </w:r>
      <w:r w:rsidR="00C44E60">
        <w:rPr>
          <w:bCs/>
          <w:sz w:val="24"/>
          <w:szCs w:val="24"/>
          <w:lang w:val="en-GB"/>
        </w:rPr>
        <w:t>were used to</w:t>
      </w:r>
      <w:r w:rsidRPr="00D75AF8">
        <w:rPr>
          <w:bCs/>
          <w:sz w:val="24"/>
          <w:szCs w:val="24"/>
          <w:lang w:val="en-GB"/>
        </w:rPr>
        <w:t xml:space="preserve"> extract 142’566 </w:t>
      </w:r>
      <w:r w:rsidR="00C44E60">
        <w:rPr>
          <w:bCs/>
          <w:sz w:val="24"/>
          <w:szCs w:val="24"/>
          <w:lang w:val="en-GB"/>
        </w:rPr>
        <w:t>MEDLINE records</w:t>
      </w:r>
      <w:r w:rsidRPr="00D75AF8">
        <w:rPr>
          <w:bCs/>
          <w:sz w:val="24"/>
          <w:szCs w:val="24"/>
          <w:lang w:val="en-GB"/>
        </w:rPr>
        <w:t xml:space="preserve"> in September 2022, from SIBiLS [1] (see </w:t>
      </w:r>
      <w:r>
        <w:rPr>
          <w:bCs/>
          <w:sz w:val="24"/>
          <w:szCs w:val="24"/>
          <w:lang w:val="en-GB"/>
        </w:rPr>
        <w:t xml:space="preserve">Supplemental </w:t>
      </w:r>
      <w:r w:rsidRPr="00D75AF8">
        <w:rPr>
          <w:bCs/>
          <w:sz w:val="24"/>
          <w:szCs w:val="24"/>
          <w:lang w:val="en-GB"/>
        </w:rPr>
        <w:t xml:space="preserve">Table </w:t>
      </w:r>
      <w:r>
        <w:rPr>
          <w:bCs/>
          <w:sz w:val="24"/>
          <w:szCs w:val="24"/>
          <w:lang w:val="en-GB"/>
        </w:rPr>
        <w:t xml:space="preserve">2 </w:t>
      </w:r>
      <w:r w:rsidRPr="00D75AF8">
        <w:rPr>
          <w:bCs/>
          <w:sz w:val="24"/>
          <w:szCs w:val="24"/>
          <w:lang w:val="en-GB"/>
        </w:rPr>
        <w:t>below).</w:t>
      </w:r>
    </w:p>
    <w:p w14:paraId="70D1BBE0" w14:textId="27A7D097" w:rsidR="001567AC" w:rsidRDefault="001567AC" w:rsidP="001567AC">
      <w:pPr>
        <w:jc w:val="both"/>
        <w:rPr>
          <w:bCs/>
          <w:sz w:val="24"/>
          <w:szCs w:val="24"/>
          <w:lang w:val="en-GB"/>
        </w:rPr>
      </w:pPr>
    </w:p>
    <w:p w14:paraId="68A9EB84" w14:textId="33384C4D" w:rsidR="00AF7915" w:rsidRPr="00AF7915" w:rsidRDefault="00AF7915" w:rsidP="007F5E8D">
      <w:pPr>
        <w:pStyle w:val="Lgende"/>
        <w:keepNext/>
        <w:ind w:left="2268" w:hanging="2268"/>
        <w:rPr>
          <w:rFonts w:cstheme="minorHAnsi"/>
          <w:i w:val="0"/>
          <w:color w:val="auto"/>
          <w:sz w:val="24"/>
          <w:szCs w:val="24"/>
          <w:lang w:val="en-GB"/>
        </w:rPr>
      </w:pPr>
      <w:r w:rsidRPr="00AF7915">
        <w:rPr>
          <w:rFonts w:cstheme="minorHAnsi"/>
          <w:b/>
          <w:bCs/>
          <w:i w:val="0"/>
          <w:color w:val="auto"/>
          <w:sz w:val="24"/>
          <w:szCs w:val="24"/>
          <w:lang w:val="en-GB"/>
        </w:rPr>
        <w:t>Supplemental Table 2</w:t>
      </w:r>
      <w:bookmarkStart w:id="51" w:name="_Hlk150781797"/>
      <w:r w:rsidRPr="00AF7915">
        <w:rPr>
          <w:rFonts w:cstheme="minorHAnsi"/>
          <w:b/>
          <w:bCs/>
          <w:i w:val="0"/>
          <w:color w:val="auto"/>
          <w:sz w:val="24"/>
          <w:szCs w:val="24"/>
          <w:lang w:val="en-GB"/>
        </w:rPr>
        <w:t>.</w:t>
      </w:r>
      <w:r w:rsidRPr="00AF7915">
        <w:rPr>
          <w:rFonts w:cstheme="minorHAnsi"/>
          <w:i w:val="0"/>
          <w:color w:val="auto"/>
          <w:sz w:val="24"/>
          <w:szCs w:val="24"/>
          <w:lang w:val="en-GB"/>
        </w:rPr>
        <w:t xml:space="preserve"> MeSH headings and number of publications found in SIBiLS for each design labe</w:t>
      </w:r>
      <w:bookmarkEnd w:id="51"/>
      <w:r w:rsidRPr="00AF7915">
        <w:rPr>
          <w:rFonts w:cstheme="minorHAnsi"/>
          <w:i w:val="0"/>
          <w:color w:val="auto"/>
          <w:sz w:val="24"/>
          <w:szCs w:val="24"/>
          <w:lang w:val="en-GB"/>
        </w:rPr>
        <w:t>l.</w:t>
      </w:r>
    </w:p>
    <w:tbl>
      <w:tblPr>
        <w:tblStyle w:val="TableauGrille2-Accentuation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3342"/>
        <w:gridCol w:w="2922"/>
        <w:gridCol w:w="1464"/>
        <w:gridCol w:w="1334"/>
      </w:tblGrid>
      <w:tr w:rsidR="00AF7915" w:rsidRPr="00812D94" w14:paraId="16AAFFE5" w14:textId="77777777" w:rsidTr="00B714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184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D13F9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Experimental designs</w:t>
            </w:r>
          </w:p>
        </w:tc>
        <w:tc>
          <w:tcPr>
            <w:tcW w:w="1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41C4F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MeSH headings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EEF46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MeSH IDs</w:t>
            </w:r>
          </w:p>
        </w:tc>
        <w:tc>
          <w:tcPr>
            <w:tcW w:w="7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14:paraId="371E0B79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Nb of publications</w:t>
            </w:r>
          </w:p>
        </w:tc>
      </w:tr>
      <w:tr w:rsidR="00AF7915" w:rsidRPr="00812D94" w14:paraId="67A5B981" w14:textId="77777777" w:rsidTr="00DA6A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45" w:type="pct"/>
            <w:tcBorders>
              <w:top w:val="single" w:sz="4" w:space="0" w:color="auto"/>
            </w:tcBorders>
            <w:hideMark/>
          </w:tcPr>
          <w:p w14:paraId="3927ACFD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ross-sectional study</w:t>
            </w:r>
          </w:p>
        </w:tc>
        <w:tc>
          <w:tcPr>
            <w:tcW w:w="1613" w:type="pct"/>
            <w:tcBorders>
              <w:top w:val="single" w:sz="4" w:space="0" w:color="auto"/>
            </w:tcBorders>
            <w:hideMark/>
          </w:tcPr>
          <w:p w14:paraId="4224339C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ross-Sectional Studies</w:t>
            </w:r>
          </w:p>
        </w:tc>
        <w:tc>
          <w:tcPr>
            <w:tcW w:w="807" w:type="pct"/>
            <w:tcBorders>
              <w:top w:val="single" w:sz="4" w:space="0" w:color="auto"/>
            </w:tcBorders>
            <w:hideMark/>
          </w:tcPr>
          <w:p w14:paraId="01DCCF60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03430</w:t>
            </w:r>
          </w:p>
        </w:tc>
        <w:tc>
          <w:tcPr>
            <w:tcW w:w="735" w:type="pct"/>
            <w:tcBorders>
              <w:top w:val="single" w:sz="4" w:space="0" w:color="auto"/>
            </w:tcBorders>
            <w:hideMark/>
          </w:tcPr>
          <w:p w14:paraId="0F0C5857" w14:textId="3A977550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11</w:t>
            </w:r>
            <w:r w:rsidR="00A50EF5" w:rsidRPr="00812D94">
              <w:rPr>
                <w:rFonts w:eastAsia="Times New Roman" w:cstheme="minorHAnsi"/>
                <w:kern w:val="24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147</w:t>
            </w:r>
          </w:p>
        </w:tc>
      </w:tr>
      <w:tr w:rsidR="00AF7915" w:rsidRPr="00812D94" w14:paraId="0E7F76F4" w14:textId="77777777" w:rsidTr="00AF7915">
        <w:trPr>
          <w:trHeight w:val="397"/>
        </w:trPr>
        <w:tc>
          <w:tcPr>
            <w:tcW w:w="1845" w:type="pct"/>
            <w:hideMark/>
          </w:tcPr>
          <w:p w14:paraId="5BCA67AC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qualitative study</w:t>
            </w:r>
          </w:p>
        </w:tc>
        <w:tc>
          <w:tcPr>
            <w:tcW w:w="1613" w:type="pct"/>
            <w:hideMark/>
          </w:tcPr>
          <w:p w14:paraId="7EF81B34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Qualitative Research</w:t>
            </w:r>
          </w:p>
        </w:tc>
        <w:tc>
          <w:tcPr>
            <w:tcW w:w="807" w:type="pct"/>
            <w:hideMark/>
          </w:tcPr>
          <w:p w14:paraId="0F38A569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36301</w:t>
            </w:r>
          </w:p>
        </w:tc>
        <w:tc>
          <w:tcPr>
            <w:tcW w:w="735" w:type="pct"/>
            <w:hideMark/>
          </w:tcPr>
          <w:p w14:paraId="0B2E6904" w14:textId="5A963644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2</w:t>
            </w:r>
            <w:r w:rsidR="00A50EF5" w:rsidRPr="00812D94">
              <w:rPr>
                <w:rFonts w:eastAsia="Times New Roman" w:cstheme="minorHAnsi"/>
                <w:kern w:val="24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511</w:t>
            </w:r>
          </w:p>
        </w:tc>
      </w:tr>
      <w:tr w:rsidR="00AF7915" w:rsidRPr="00812D94" w14:paraId="18AA19A7" w14:textId="77777777" w:rsidTr="00AF7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45" w:type="pct"/>
            <w:hideMark/>
          </w:tcPr>
          <w:p w14:paraId="4B032078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animal study</w:t>
            </w:r>
          </w:p>
        </w:tc>
        <w:tc>
          <w:tcPr>
            <w:tcW w:w="1613" w:type="pct"/>
            <w:hideMark/>
          </w:tcPr>
          <w:p w14:paraId="52016D6A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Animals ;</w:t>
            </w:r>
          </w:p>
          <w:p w14:paraId="1BCF62D6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Animal Experimentation</w:t>
            </w:r>
          </w:p>
        </w:tc>
        <w:tc>
          <w:tcPr>
            <w:tcW w:w="807" w:type="pct"/>
            <w:hideMark/>
          </w:tcPr>
          <w:p w14:paraId="7E0F71B9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00818 ;</w:t>
            </w:r>
          </w:p>
          <w:p w14:paraId="318AB913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32761</w:t>
            </w:r>
          </w:p>
        </w:tc>
        <w:tc>
          <w:tcPr>
            <w:tcW w:w="735" w:type="pct"/>
            <w:hideMark/>
          </w:tcPr>
          <w:p w14:paraId="31EAD2EA" w14:textId="02D0DDCA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19</w:t>
            </w:r>
            <w:r w:rsidR="00A50EF5" w:rsidRPr="00812D94">
              <w:rPr>
                <w:rFonts w:eastAsia="Times New Roman" w:cstheme="minorHAnsi"/>
                <w:kern w:val="24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710</w:t>
            </w:r>
          </w:p>
        </w:tc>
      </w:tr>
      <w:tr w:rsidR="00AF7915" w:rsidRPr="00812D94" w14:paraId="1567F38C" w14:textId="77777777" w:rsidTr="00AF7915">
        <w:trPr>
          <w:trHeight w:val="397"/>
        </w:trPr>
        <w:tc>
          <w:tcPr>
            <w:tcW w:w="1845" w:type="pct"/>
            <w:hideMark/>
          </w:tcPr>
          <w:p w14:paraId="50A6C973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systematic review &amp; meta-analysis</w:t>
            </w:r>
          </w:p>
        </w:tc>
        <w:tc>
          <w:tcPr>
            <w:tcW w:w="1613" w:type="pct"/>
            <w:hideMark/>
          </w:tcPr>
          <w:p w14:paraId="298B19F2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Systematic Reviews as Topic ;</w:t>
            </w:r>
          </w:p>
          <w:p w14:paraId="586F123C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Systematic Review ;</w:t>
            </w:r>
          </w:p>
          <w:p w14:paraId="381B5FEA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Meta-Analysis as Topic ;</w:t>
            </w:r>
          </w:p>
          <w:p w14:paraId="0D3B5EDD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Meta-Analysis</w:t>
            </w:r>
          </w:p>
        </w:tc>
        <w:tc>
          <w:tcPr>
            <w:tcW w:w="807" w:type="pct"/>
            <w:hideMark/>
          </w:tcPr>
          <w:p w14:paraId="39B3095F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00078202 ;</w:t>
            </w:r>
          </w:p>
          <w:p w14:paraId="247B471F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00078182 ;</w:t>
            </w:r>
          </w:p>
          <w:p w14:paraId="28644049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15201 ;</w:t>
            </w:r>
          </w:p>
          <w:p w14:paraId="29030A10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17418</w:t>
            </w:r>
          </w:p>
        </w:tc>
        <w:tc>
          <w:tcPr>
            <w:tcW w:w="735" w:type="pct"/>
            <w:hideMark/>
          </w:tcPr>
          <w:p w14:paraId="74A5BD9C" w14:textId="52680909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lang w:val="en-GB" w:eastAsia="fr-CH"/>
              </w:rPr>
              <w:t>8</w:t>
            </w:r>
            <w:r w:rsidR="00A50EF5" w:rsidRPr="00812D94">
              <w:rPr>
                <w:rFonts w:eastAsia="Times New Roman" w:cstheme="minorHAnsi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lang w:val="en-GB" w:eastAsia="fr-CH"/>
              </w:rPr>
              <w:t>030</w:t>
            </w:r>
          </w:p>
        </w:tc>
      </w:tr>
      <w:tr w:rsidR="00AF7915" w:rsidRPr="00812D94" w14:paraId="6BC48EA0" w14:textId="77777777" w:rsidTr="00AF7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45" w:type="pct"/>
            <w:hideMark/>
          </w:tcPr>
          <w:p w14:paraId="4FF70EA9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ohort study</w:t>
            </w:r>
          </w:p>
        </w:tc>
        <w:tc>
          <w:tcPr>
            <w:tcW w:w="1613" w:type="pct"/>
            <w:hideMark/>
          </w:tcPr>
          <w:p w14:paraId="53FA4A33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ohort Studies</w:t>
            </w:r>
          </w:p>
        </w:tc>
        <w:tc>
          <w:tcPr>
            <w:tcW w:w="807" w:type="pct"/>
            <w:hideMark/>
          </w:tcPr>
          <w:p w14:paraId="43FD7A71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15331</w:t>
            </w:r>
          </w:p>
        </w:tc>
        <w:tc>
          <w:tcPr>
            <w:tcW w:w="735" w:type="pct"/>
            <w:hideMark/>
          </w:tcPr>
          <w:p w14:paraId="6E4F1AD0" w14:textId="06BA7FEF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8</w:t>
            </w:r>
            <w:r w:rsidR="00A50EF5" w:rsidRPr="00812D94">
              <w:rPr>
                <w:rFonts w:eastAsia="Times New Roman" w:cstheme="minorHAnsi"/>
                <w:kern w:val="24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458</w:t>
            </w:r>
          </w:p>
        </w:tc>
      </w:tr>
      <w:tr w:rsidR="00AF7915" w:rsidRPr="00812D94" w14:paraId="337E0273" w14:textId="77777777" w:rsidTr="00AF7915">
        <w:trPr>
          <w:trHeight w:val="397"/>
        </w:trPr>
        <w:tc>
          <w:tcPr>
            <w:tcW w:w="1845" w:type="pct"/>
            <w:hideMark/>
          </w:tcPr>
          <w:p w14:paraId="6EA09412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randomized controlled trial</w:t>
            </w:r>
          </w:p>
        </w:tc>
        <w:tc>
          <w:tcPr>
            <w:tcW w:w="1613" w:type="pct"/>
            <w:hideMark/>
          </w:tcPr>
          <w:p w14:paraId="215D71CC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Randomized Controlled Trials as Topic ;</w:t>
            </w:r>
          </w:p>
          <w:p w14:paraId="18E3714F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Randomized Controlled Trial</w:t>
            </w:r>
          </w:p>
        </w:tc>
        <w:tc>
          <w:tcPr>
            <w:tcW w:w="807" w:type="pct"/>
            <w:hideMark/>
          </w:tcPr>
          <w:p w14:paraId="687EA123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16032 ;</w:t>
            </w:r>
          </w:p>
          <w:p w14:paraId="5CF8B9D1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16449</w:t>
            </w:r>
          </w:p>
        </w:tc>
        <w:tc>
          <w:tcPr>
            <w:tcW w:w="735" w:type="pct"/>
            <w:hideMark/>
          </w:tcPr>
          <w:p w14:paraId="4CFD7BAA" w14:textId="0CB984C9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15</w:t>
            </w:r>
            <w:r w:rsidR="00A50EF5" w:rsidRPr="00812D94">
              <w:rPr>
                <w:rFonts w:eastAsia="Times New Roman" w:cstheme="minorHAnsi"/>
                <w:kern w:val="24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775</w:t>
            </w:r>
          </w:p>
        </w:tc>
      </w:tr>
      <w:tr w:rsidR="00AF7915" w:rsidRPr="00812D94" w14:paraId="1F1E32D7" w14:textId="77777777" w:rsidTr="00AF7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45" w:type="pct"/>
            <w:hideMark/>
          </w:tcPr>
          <w:p w14:paraId="0430B984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omparative study</w:t>
            </w:r>
          </w:p>
        </w:tc>
        <w:tc>
          <w:tcPr>
            <w:tcW w:w="1613" w:type="pct"/>
            <w:hideMark/>
          </w:tcPr>
          <w:p w14:paraId="5C49B838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omparative Study</w:t>
            </w:r>
          </w:p>
        </w:tc>
        <w:tc>
          <w:tcPr>
            <w:tcW w:w="807" w:type="pct"/>
            <w:hideMark/>
          </w:tcPr>
          <w:p w14:paraId="132D3030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03160</w:t>
            </w:r>
          </w:p>
        </w:tc>
        <w:tc>
          <w:tcPr>
            <w:tcW w:w="735" w:type="pct"/>
            <w:hideMark/>
          </w:tcPr>
          <w:p w14:paraId="479E4DDF" w14:textId="7BD5A761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21</w:t>
            </w:r>
            <w:r w:rsidR="00A50EF5" w:rsidRPr="00812D94">
              <w:rPr>
                <w:rFonts w:eastAsia="Times New Roman" w:cstheme="minorHAnsi"/>
                <w:kern w:val="24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007</w:t>
            </w:r>
          </w:p>
        </w:tc>
      </w:tr>
      <w:tr w:rsidR="00AF7915" w:rsidRPr="00812D94" w14:paraId="333AE494" w14:textId="77777777" w:rsidTr="00AF7915">
        <w:trPr>
          <w:trHeight w:val="397"/>
        </w:trPr>
        <w:tc>
          <w:tcPr>
            <w:tcW w:w="1845" w:type="pct"/>
            <w:hideMark/>
          </w:tcPr>
          <w:p w14:paraId="649118E0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epidemiological method</w:t>
            </w:r>
          </w:p>
        </w:tc>
        <w:tc>
          <w:tcPr>
            <w:tcW w:w="1613" w:type="pct"/>
            <w:hideMark/>
          </w:tcPr>
          <w:p w14:paraId="2D74411D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Epidemiologic Methods</w:t>
            </w:r>
          </w:p>
        </w:tc>
        <w:tc>
          <w:tcPr>
            <w:tcW w:w="807" w:type="pct"/>
            <w:hideMark/>
          </w:tcPr>
          <w:p w14:paraId="5FF2B30D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04812</w:t>
            </w:r>
          </w:p>
        </w:tc>
        <w:tc>
          <w:tcPr>
            <w:tcW w:w="735" w:type="pct"/>
            <w:hideMark/>
          </w:tcPr>
          <w:p w14:paraId="7CCBD86E" w14:textId="712B34F9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1</w:t>
            </w:r>
            <w:r w:rsidR="00A50EF5" w:rsidRPr="00812D94">
              <w:rPr>
                <w:rFonts w:eastAsia="Times New Roman" w:cstheme="minorHAnsi"/>
                <w:kern w:val="24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914</w:t>
            </w:r>
          </w:p>
        </w:tc>
      </w:tr>
      <w:tr w:rsidR="00AF7915" w:rsidRPr="00812D94" w14:paraId="44E5065E" w14:textId="77777777" w:rsidTr="00AF7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45" w:type="pct"/>
            <w:hideMark/>
          </w:tcPr>
          <w:p w14:paraId="755FDBE7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ase-control study</w:t>
            </w:r>
          </w:p>
        </w:tc>
        <w:tc>
          <w:tcPr>
            <w:tcW w:w="1613" w:type="pct"/>
            <w:hideMark/>
          </w:tcPr>
          <w:p w14:paraId="79841A76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ase-Control Studies</w:t>
            </w:r>
          </w:p>
        </w:tc>
        <w:tc>
          <w:tcPr>
            <w:tcW w:w="807" w:type="pct"/>
            <w:hideMark/>
          </w:tcPr>
          <w:p w14:paraId="5BF81049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16022</w:t>
            </w:r>
          </w:p>
        </w:tc>
        <w:tc>
          <w:tcPr>
            <w:tcW w:w="735" w:type="pct"/>
            <w:hideMark/>
          </w:tcPr>
          <w:p w14:paraId="56959E41" w14:textId="62F394CA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7</w:t>
            </w:r>
            <w:r w:rsidR="00A50EF5" w:rsidRPr="00812D94">
              <w:rPr>
                <w:rFonts w:eastAsia="Times New Roman" w:cstheme="minorHAnsi"/>
                <w:kern w:val="24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199</w:t>
            </w:r>
          </w:p>
        </w:tc>
      </w:tr>
      <w:tr w:rsidR="00AF7915" w:rsidRPr="00812D94" w14:paraId="2FDCE36A" w14:textId="77777777" w:rsidTr="00AF7915">
        <w:trPr>
          <w:trHeight w:val="397"/>
        </w:trPr>
        <w:tc>
          <w:tcPr>
            <w:tcW w:w="1845" w:type="pct"/>
            <w:hideMark/>
          </w:tcPr>
          <w:p w14:paraId="21322D6D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simulation analysis</w:t>
            </w:r>
          </w:p>
        </w:tc>
        <w:tc>
          <w:tcPr>
            <w:tcW w:w="1613" w:type="pct"/>
            <w:hideMark/>
          </w:tcPr>
          <w:p w14:paraId="1D0569F1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omputer Simulation</w:t>
            </w:r>
          </w:p>
        </w:tc>
        <w:tc>
          <w:tcPr>
            <w:tcW w:w="807" w:type="pct"/>
            <w:hideMark/>
          </w:tcPr>
          <w:p w14:paraId="73BE16FE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D003198</w:t>
            </w:r>
          </w:p>
        </w:tc>
        <w:tc>
          <w:tcPr>
            <w:tcW w:w="735" w:type="pct"/>
            <w:hideMark/>
          </w:tcPr>
          <w:p w14:paraId="5E85034F" w14:textId="77777777" w:rsidR="00AF7915" w:rsidRPr="00812D94" w:rsidRDefault="00AF7915" w:rsidP="006E2B92">
            <w:pPr>
              <w:rPr>
                <w:rFonts w:eastAsia="Times New Roman" w:cstheme="minorHAnsi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377</w:t>
            </w:r>
          </w:p>
        </w:tc>
      </w:tr>
      <w:tr w:rsidR="00AF7915" w:rsidRPr="00812D94" w14:paraId="2DAF4109" w14:textId="77777777" w:rsidTr="00AF7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45" w:type="pct"/>
          </w:tcPr>
          <w:p w14:paraId="480D1AB2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medico-economics study</w:t>
            </w:r>
          </w:p>
        </w:tc>
        <w:tc>
          <w:tcPr>
            <w:tcW w:w="1613" w:type="pct"/>
          </w:tcPr>
          <w:p w14:paraId="39C5F98E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ost-Benefit Analysis</w:t>
            </w:r>
          </w:p>
        </w:tc>
        <w:tc>
          <w:tcPr>
            <w:tcW w:w="807" w:type="pct"/>
          </w:tcPr>
          <w:p w14:paraId="7B037CB9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cstheme="minorHAnsi"/>
                <w:lang w:val="en-GB"/>
              </w:rPr>
              <w:t>D003362</w:t>
            </w:r>
          </w:p>
        </w:tc>
        <w:tc>
          <w:tcPr>
            <w:tcW w:w="735" w:type="pct"/>
          </w:tcPr>
          <w:p w14:paraId="4FD4B1A1" w14:textId="22FEF9E9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2</w:t>
            </w:r>
            <w:r w:rsidR="00A50EF5" w:rsidRPr="00812D94">
              <w:rPr>
                <w:rFonts w:eastAsia="Times New Roman" w:cstheme="minorHAnsi"/>
                <w:kern w:val="24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132</w:t>
            </w:r>
          </w:p>
        </w:tc>
      </w:tr>
      <w:tr w:rsidR="00AF7915" w:rsidRPr="00812D94" w14:paraId="6E8CB9A0" w14:textId="77777777" w:rsidTr="00AF7915">
        <w:trPr>
          <w:trHeight w:val="397"/>
        </w:trPr>
        <w:tc>
          <w:tcPr>
            <w:tcW w:w="1845" w:type="pct"/>
          </w:tcPr>
          <w:p w14:paraId="375EBE0D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case reports</w:t>
            </w:r>
          </w:p>
        </w:tc>
        <w:tc>
          <w:tcPr>
            <w:tcW w:w="1613" w:type="pct"/>
          </w:tcPr>
          <w:p w14:paraId="48ADD303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cstheme="minorHAnsi"/>
                <w:lang w:val="en-GB"/>
              </w:rPr>
              <w:t>Case Reports</w:t>
            </w:r>
          </w:p>
        </w:tc>
        <w:tc>
          <w:tcPr>
            <w:tcW w:w="807" w:type="pct"/>
          </w:tcPr>
          <w:p w14:paraId="4F84EF35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cstheme="minorHAnsi"/>
                <w:lang w:val="en-GB"/>
              </w:rPr>
              <w:t>D002363</w:t>
            </w:r>
          </w:p>
        </w:tc>
        <w:tc>
          <w:tcPr>
            <w:tcW w:w="735" w:type="pct"/>
          </w:tcPr>
          <w:p w14:paraId="39D9AB48" w14:textId="70A4CEC4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44</w:t>
            </w:r>
            <w:r w:rsidR="00A50EF5" w:rsidRPr="00812D94">
              <w:rPr>
                <w:rFonts w:eastAsia="Times New Roman" w:cstheme="minorHAnsi"/>
                <w:kern w:val="24"/>
                <w:lang w:val="en-GB" w:eastAsia="fr-CH"/>
              </w:rPr>
              <w:t>,</w:t>
            </w: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306</w:t>
            </w:r>
          </w:p>
        </w:tc>
      </w:tr>
      <w:tr w:rsidR="00AF7915" w:rsidRPr="00812D94" w14:paraId="068F63FB" w14:textId="77777777" w:rsidTr="00AF7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1845" w:type="pct"/>
          </w:tcPr>
          <w:p w14:paraId="27BA327A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mixed methods study</w:t>
            </w:r>
          </w:p>
        </w:tc>
        <w:tc>
          <w:tcPr>
            <w:tcW w:w="1613" w:type="pct"/>
          </w:tcPr>
          <w:p w14:paraId="2D2F35D5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-</w:t>
            </w:r>
          </w:p>
        </w:tc>
        <w:tc>
          <w:tcPr>
            <w:tcW w:w="807" w:type="pct"/>
          </w:tcPr>
          <w:p w14:paraId="0730F91C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-</w:t>
            </w:r>
          </w:p>
        </w:tc>
        <w:tc>
          <w:tcPr>
            <w:tcW w:w="735" w:type="pct"/>
          </w:tcPr>
          <w:p w14:paraId="7CD15AA5" w14:textId="77777777" w:rsidR="00AF7915" w:rsidRPr="00812D94" w:rsidRDefault="00AF7915" w:rsidP="006E2B92">
            <w:pPr>
              <w:rPr>
                <w:rFonts w:eastAsia="Times New Roman" w:cstheme="minorHAnsi"/>
                <w:kern w:val="24"/>
                <w:lang w:val="en-GB" w:eastAsia="fr-CH"/>
              </w:rPr>
            </w:pPr>
            <w:r w:rsidRPr="00812D94">
              <w:rPr>
                <w:rFonts w:eastAsia="Times New Roman" w:cstheme="minorHAnsi"/>
                <w:kern w:val="24"/>
                <w:lang w:val="en-GB" w:eastAsia="fr-CH"/>
              </w:rPr>
              <w:t>-</w:t>
            </w:r>
          </w:p>
        </w:tc>
      </w:tr>
    </w:tbl>
    <w:p w14:paraId="45FB475C" w14:textId="77777777" w:rsidR="00AF7915" w:rsidRPr="00AF7915" w:rsidRDefault="00AF7915" w:rsidP="00AF7915">
      <w:pPr>
        <w:jc w:val="both"/>
        <w:rPr>
          <w:rFonts w:cstheme="minorHAnsi"/>
          <w:sz w:val="24"/>
          <w:szCs w:val="24"/>
          <w:lang w:val="en-GB"/>
        </w:rPr>
      </w:pPr>
    </w:p>
    <w:p w14:paraId="53ED7095" w14:textId="2165137D" w:rsidR="00AF7915" w:rsidRPr="00AF7915" w:rsidRDefault="00AF7915" w:rsidP="00AF7915">
      <w:pPr>
        <w:pStyle w:val="NormalWeb"/>
        <w:spacing w:before="0" w:beforeAutospacing="0" w:after="160" w:afterAutospacing="0"/>
        <w:jc w:val="both"/>
        <w:rPr>
          <w:rFonts w:asciiTheme="minorHAnsi" w:eastAsiaTheme="minorEastAsia" w:hAnsiTheme="minorHAnsi" w:cstheme="minorHAnsi"/>
          <w:lang w:val="en-GB" w:eastAsia="en-US"/>
        </w:rPr>
      </w:pPr>
      <w:r w:rsidRPr="00AF7915">
        <w:rPr>
          <w:rFonts w:asciiTheme="minorHAnsi" w:eastAsiaTheme="minorEastAsia" w:hAnsiTheme="minorHAnsi" w:cstheme="minorHAnsi"/>
          <w:lang w:val="en-GB" w:eastAsia="en-US"/>
        </w:rPr>
        <w:t xml:space="preserve">We then used this collection to train a GradientBoost model, </w:t>
      </w:r>
      <w:r w:rsidR="00C44E60">
        <w:rPr>
          <w:rFonts w:asciiTheme="minorHAnsi" w:eastAsiaTheme="minorEastAsia" w:hAnsiTheme="minorHAnsi" w:cstheme="minorHAnsi"/>
          <w:lang w:val="en-GB" w:eastAsia="en-US"/>
        </w:rPr>
        <w:t xml:space="preserve">which </w:t>
      </w:r>
      <w:r w:rsidR="0087425D">
        <w:rPr>
          <w:rFonts w:asciiTheme="minorHAnsi" w:eastAsiaTheme="minorEastAsia" w:hAnsiTheme="minorHAnsi" w:cstheme="minorHAnsi"/>
          <w:lang w:val="en-GB" w:eastAsia="en-US"/>
        </w:rPr>
        <w:t xml:space="preserve">was </w:t>
      </w:r>
      <w:r w:rsidRPr="00AF7915">
        <w:rPr>
          <w:rFonts w:asciiTheme="minorHAnsi" w:eastAsiaTheme="minorEastAsia" w:hAnsiTheme="minorHAnsi" w:cstheme="minorHAnsi"/>
          <w:lang w:val="en-GB" w:eastAsia="en-US"/>
        </w:rPr>
        <w:t xml:space="preserve">empirically selected </w:t>
      </w:r>
      <w:r w:rsidR="0087425D">
        <w:rPr>
          <w:rFonts w:asciiTheme="minorHAnsi" w:eastAsiaTheme="minorEastAsia" w:hAnsiTheme="minorHAnsi" w:cstheme="minorHAnsi"/>
          <w:lang w:val="en-GB" w:eastAsia="en-US"/>
        </w:rPr>
        <w:t>for</w:t>
      </w:r>
      <w:r w:rsidRPr="00AF7915">
        <w:rPr>
          <w:rFonts w:asciiTheme="minorHAnsi" w:eastAsiaTheme="minorEastAsia" w:hAnsiTheme="minorHAnsi" w:cstheme="minorHAnsi"/>
          <w:lang w:val="en-GB" w:eastAsia="en-US"/>
        </w:rPr>
        <w:t xml:space="preserve"> its capacity to provide reliable results that cope with relatively small unbalanced datasets [2], adjusting the training parameters of the model to overcome this possible learning bias. For each document, we ask our classifier to provide </w:t>
      </w:r>
      <w:r w:rsidR="00C44E60">
        <w:rPr>
          <w:rFonts w:asciiTheme="minorHAnsi" w:eastAsiaTheme="minorEastAsia" w:hAnsiTheme="minorHAnsi" w:cstheme="minorHAnsi"/>
          <w:lang w:val="en-GB" w:eastAsia="en-US"/>
        </w:rPr>
        <w:t>the top</w:t>
      </w:r>
      <w:r w:rsidRPr="00AF7915">
        <w:rPr>
          <w:rFonts w:asciiTheme="minorHAnsi" w:eastAsiaTheme="minorEastAsia" w:hAnsiTheme="minorHAnsi" w:cstheme="minorHAnsi"/>
          <w:lang w:val="en-GB" w:eastAsia="en-US"/>
        </w:rPr>
        <w:t xml:space="preserve"> </w:t>
      </w:r>
      <w:r w:rsidR="0087425D">
        <w:rPr>
          <w:rFonts w:asciiTheme="minorHAnsi" w:eastAsiaTheme="minorEastAsia" w:hAnsiTheme="minorHAnsi" w:cstheme="minorHAnsi"/>
          <w:lang w:val="en-GB" w:eastAsia="en-US"/>
        </w:rPr>
        <w:t>two</w:t>
      </w:r>
      <w:r w:rsidRPr="00AF7915">
        <w:rPr>
          <w:rFonts w:asciiTheme="minorHAnsi" w:eastAsiaTheme="minorEastAsia" w:hAnsiTheme="minorHAnsi" w:cstheme="minorHAnsi"/>
          <w:lang w:val="en-GB" w:eastAsia="en-US"/>
        </w:rPr>
        <w:t xml:space="preserve"> labels, with their associated confidence scores. On the test set, our model achieved an overall accuracy of 78% for the primary label prediction, which further improved to 90% when considering the second prediction as well.</w:t>
      </w:r>
    </w:p>
    <w:p w14:paraId="753ECF06" w14:textId="0DD92ED1" w:rsidR="00DA6A7F" w:rsidRDefault="00DA6A7F" w:rsidP="00DA6A7F">
      <w:pPr>
        <w:jc w:val="both"/>
        <w:rPr>
          <w:bCs/>
          <w:sz w:val="24"/>
          <w:szCs w:val="24"/>
          <w:lang w:val="en-GB"/>
        </w:rPr>
      </w:pPr>
      <w:bookmarkStart w:id="52" w:name="_Hlk150786804"/>
      <w:r>
        <w:rPr>
          <w:bCs/>
          <w:sz w:val="24"/>
          <w:szCs w:val="24"/>
          <w:lang w:val="en-GB"/>
        </w:rPr>
        <w:lastRenderedPageBreak/>
        <w:t>This result prompted us to apply the following rule when extracting study designs from manuscripts: If the accuracy of the primary label prediction is &lt;0.35, and the difference between accuracies of the two labels is &lt;0.05, we retain the design with the second highest accuracy. Else, we select the label with the highest estimated accuracy.</w:t>
      </w:r>
      <w:bookmarkEnd w:id="52"/>
    </w:p>
    <w:p w14:paraId="7F324550" w14:textId="557D9C06" w:rsidR="00DA6A7F" w:rsidRDefault="00DA6A7F" w:rsidP="00DA6A7F">
      <w:pPr>
        <w:jc w:val="both"/>
        <w:rPr>
          <w:bCs/>
          <w:sz w:val="24"/>
          <w:szCs w:val="24"/>
          <w:lang w:val="en-GB"/>
        </w:rPr>
      </w:pPr>
      <w:r w:rsidRPr="00DA6A7F">
        <w:rPr>
          <w:bCs/>
          <w:sz w:val="24"/>
          <w:szCs w:val="24"/>
          <w:lang w:val="en-GB"/>
        </w:rPr>
        <w:t xml:space="preserve">We </w:t>
      </w:r>
      <w:r w:rsidR="008C0756">
        <w:rPr>
          <w:bCs/>
          <w:sz w:val="24"/>
          <w:szCs w:val="24"/>
          <w:lang w:val="en-GB"/>
        </w:rPr>
        <w:t xml:space="preserve">originally </w:t>
      </w:r>
      <w:r w:rsidRPr="00DA6A7F">
        <w:rPr>
          <w:bCs/>
          <w:sz w:val="24"/>
          <w:szCs w:val="24"/>
          <w:lang w:val="en-GB"/>
        </w:rPr>
        <w:t xml:space="preserve">identified </w:t>
      </w:r>
      <w:r w:rsidR="008C0756">
        <w:rPr>
          <w:bCs/>
          <w:sz w:val="24"/>
          <w:szCs w:val="24"/>
          <w:lang w:val="en-GB"/>
        </w:rPr>
        <w:t>twelve</w:t>
      </w:r>
      <w:r w:rsidR="008C0756" w:rsidRPr="00DA6A7F">
        <w:rPr>
          <w:bCs/>
          <w:sz w:val="24"/>
          <w:szCs w:val="24"/>
          <w:lang w:val="en-GB"/>
        </w:rPr>
        <w:t xml:space="preserve"> </w:t>
      </w:r>
      <w:r w:rsidRPr="00DA6A7F">
        <w:rPr>
          <w:bCs/>
          <w:sz w:val="24"/>
          <w:szCs w:val="24"/>
          <w:lang w:val="en-GB"/>
        </w:rPr>
        <w:t xml:space="preserve">study designs (randomized controlled trial, </w:t>
      </w:r>
      <w:r w:rsidR="00760E92">
        <w:rPr>
          <w:bCs/>
          <w:sz w:val="24"/>
          <w:szCs w:val="24"/>
          <w:lang w:val="en-GB"/>
        </w:rPr>
        <w:t>basic sciences studies</w:t>
      </w:r>
      <w:r w:rsidRPr="00DA6A7F">
        <w:rPr>
          <w:bCs/>
          <w:sz w:val="24"/>
          <w:szCs w:val="24"/>
          <w:lang w:val="en-GB"/>
        </w:rPr>
        <w:t xml:space="preserve">, case series, case-control study, cohort, comparative study, cross-sectional study, medico-economics study, simulation study, mixed methods study, qualitative study, systematic review &amp; meta-analysis) and regrouped them under nine categories (randomized controlled trial, </w:t>
      </w:r>
      <w:r w:rsidR="00760E92">
        <w:rPr>
          <w:bCs/>
          <w:sz w:val="24"/>
          <w:szCs w:val="24"/>
          <w:lang w:val="en-GB"/>
        </w:rPr>
        <w:t>basic sciences studies</w:t>
      </w:r>
      <w:r w:rsidRPr="00DA6A7F">
        <w:rPr>
          <w:bCs/>
          <w:sz w:val="24"/>
          <w:szCs w:val="24"/>
          <w:lang w:val="en-GB"/>
        </w:rPr>
        <w:t>, case-control study, cohort, comparative study, cross-sectional study, medico-economics study/simulation study, mixed/qualitative study, systematic review &amp; meta-analysis).</w:t>
      </w:r>
      <w:r>
        <w:rPr>
          <w:bCs/>
          <w:sz w:val="24"/>
          <w:szCs w:val="24"/>
          <w:lang w:val="en-GB"/>
        </w:rPr>
        <w:t xml:space="preserve"> </w:t>
      </w:r>
    </w:p>
    <w:p w14:paraId="5FE5B09C" w14:textId="77777777" w:rsidR="00DA6A7F" w:rsidRDefault="00DA6A7F" w:rsidP="00DA6A7F">
      <w:pPr>
        <w:jc w:val="both"/>
        <w:rPr>
          <w:bCs/>
          <w:sz w:val="24"/>
          <w:szCs w:val="24"/>
          <w:lang w:val="en-GB"/>
        </w:rPr>
      </w:pPr>
    </w:p>
    <w:p w14:paraId="5704EE00" w14:textId="77777777" w:rsidR="00AF7915" w:rsidRPr="00AF7915" w:rsidRDefault="00AF7915" w:rsidP="00AF7915">
      <w:pPr>
        <w:pStyle w:val="NormalWeb"/>
        <w:spacing w:before="0" w:beforeAutospacing="0" w:after="160" w:afterAutospacing="0"/>
        <w:jc w:val="both"/>
        <w:rPr>
          <w:rFonts w:asciiTheme="minorHAnsi" w:eastAsiaTheme="minorEastAsia" w:hAnsiTheme="minorHAnsi" w:cstheme="minorHAnsi"/>
          <w:lang w:val="en-GB" w:eastAsia="en-US"/>
        </w:rPr>
      </w:pPr>
    </w:p>
    <w:p w14:paraId="732B6916" w14:textId="77777777" w:rsidR="00AF7915" w:rsidRPr="00AF7915" w:rsidRDefault="00AF7915" w:rsidP="00AF7915">
      <w:pPr>
        <w:jc w:val="both"/>
        <w:rPr>
          <w:rFonts w:cstheme="minorHAnsi"/>
          <w:b/>
          <w:sz w:val="24"/>
          <w:szCs w:val="24"/>
          <w:lang w:val="en-GB"/>
        </w:rPr>
      </w:pPr>
      <w:r w:rsidRPr="00AF7915">
        <w:rPr>
          <w:rFonts w:cstheme="minorHAnsi"/>
          <w:b/>
          <w:sz w:val="24"/>
          <w:szCs w:val="24"/>
          <w:lang w:val="en-GB"/>
        </w:rPr>
        <w:t>References</w:t>
      </w:r>
    </w:p>
    <w:p w14:paraId="636B7131" w14:textId="77777777" w:rsidR="00AF7915" w:rsidRPr="00AF7915" w:rsidRDefault="00AF7915" w:rsidP="00AF7915">
      <w:pPr>
        <w:pStyle w:val="Paragraphedeliste"/>
        <w:numPr>
          <w:ilvl w:val="0"/>
          <w:numId w:val="6"/>
        </w:numPr>
        <w:jc w:val="both"/>
        <w:rPr>
          <w:rFonts w:cstheme="minorHAnsi"/>
          <w:sz w:val="24"/>
          <w:szCs w:val="24"/>
          <w:lang w:val="en-GB"/>
        </w:rPr>
      </w:pPr>
      <w:r w:rsidRPr="00AF7915">
        <w:rPr>
          <w:rFonts w:cstheme="minorHAnsi"/>
          <w:sz w:val="24"/>
          <w:szCs w:val="24"/>
        </w:rPr>
        <w:t xml:space="preserve">Gobeill G., Caucheteur D., Michel P.A.et al. </w:t>
      </w:r>
      <w:r w:rsidRPr="00AF7915">
        <w:rPr>
          <w:rFonts w:cstheme="minorHAnsi"/>
          <w:sz w:val="24"/>
          <w:szCs w:val="24"/>
          <w:lang w:val="en-GB"/>
        </w:rPr>
        <w:t>(2020). SIB Literature Services: RESTful customizable search engines in biomedical literature, enriched with automatically mapped biomedical concepts, Nucleic Acids Research, 48 (W1), 12–16. DOI: 10.1093/nar/gkaa328.</w:t>
      </w:r>
    </w:p>
    <w:p w14:paraId="2BE25CEA" w14:textId="77777777" w:rsidR="00AF7915" w:rsidRPr="00AF7915" w:rsidRDefault="00AF7915" w:rsidP="00AF7915">
      <w:pPr>
        <w:pStyle w:val="Paragraphedeliste"/>
        <w:numPr>
          <w:ilvl w:val="0"/>
          <w:numId w:val="6"/>
        </w:numPr>
        <w:jc w:val="both"/>
        <w:rPr>
          <w:rFonts w:cstheme="minorHAnsi"/>
          <w:sz w:val="24"/>
          <w:szCs w:val="24"/>
          <w:lang w:val="en-GB"/>
        </w:rPr>
      </w:pPr>
      <w:r w:rsidRPr="00AF7915">
        <w:rPr>
          <w:rFonts w:cstheme="minorHAnsi"/>
          <w:sz w:val="24"/>
          <w:szCs w:val="24"/>
        </w:rPr>
        <w:t xml:space="preserve">Zou M., Jiang W.G., Qin Q.H. et al. </w:t>
      </w:r>
      <w:r w:rsidRPr="00AF7915">
        <w:rPr>
          <w:rFonts w:cstheme="minorHAnsi"/>
          <w:sz w:val="24"/>
          <w:szCs w:val="24"/>
          <w:lang w:val="en-GB"/>
        </w:rPr>
        <w:t>Optimized XGBoost Model with Small Dataset for Predicting Relative Density of Ti-6Al-4V Parts Manufactured by Selective Laser Melting. Materials (Basel), 15(15), 5298 (2022). DOI: 10.3390/ma15155298.</w:t>
      </w:r>
    </w:p>
    <w:p w14:paraId="2C7557B1" w14:textId="77777777" w:rsidR="00AF7915" w:rsidRPr="00586F0C" w:rsidRDefault="00AF7915" w:rsidP="001567AC">
      <w:pPr>
        <w:jc w:val="both"/>
        <w:rPr>
          <w:bCs/>
          <w:sz w:val="24"/>
          <w:szCs w:val="24"/>
          <w:lang w:val="en-GB"/>
        </w:rPr>
      </w:pPr>
    </w:p>
    <w:p w14:paraId="39217CD5" w14:textId="77777777" w:rsidR="001567AC" w:rsidRDefault="001567AC" w:rsidP="001567AC">
      <w:pPr>
        <w:spacing w:after="0"/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lang w:val="en-GB"/>
        </w:rPr>
        <w:br w:type="page"/>
      </w:r>
    </w:p>
    <w:p w14:paraId="53A31E3E" w14:textId="366BA8C0" w:rsidR="001567AC" w:rsidRDefault="001567AC" w:rsidP="001567AC">
      <w:pPr>
        <w:rPr>
          <w:bCs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>Supplementary material 5</w:t>
      </w:r>
      <w:r w:rsidRPr="001F31A6">
        <w:rPr>
          <w:b/>
          <w:sz w:val="24"/>
          <w:szCs w:val="24"/>
          <w:lang w:val="en-GB"/>
        </w:rPr>
        <w:t xml:space="preserve">. </w:t>
      </w:r>
      <w:r>
        <w:rPr>
          <w:bCs/>
          <w:sz w:val="24"/>
          <w:szCs w:val="24"/>
          <w:lang w:val="en-GB"/>
        </w:rPr>
        <w:t xml:space="preserve">Strategy for </w:t>
      </w:r>
      <w:r w:rsidR="00851B6A">
        <w:rPr>
          <w:bCs/>
          <w:sz w:val="24"/>
          <w:szCs w:val="24"/>
          <w:lang w:val="en-GB"/>
        </w:rPr>
        <w:t>extracting the sample size</w:t>
      </w:r>
      <w:r>
        <w:rPr>
          <w:bCs/>
          <w:sz w:val="24"/>
          <w:szCs w:val="24"/>
          <w:lang w:val="en-GB"/>
        </w:rPr>
        <w:t>.</w:t>
      </w:r>
    </w:p>
    <w:p w14:paraId="4B8940E8" w14:textId="2C31B661" w:rsidR="000E0B12" w:rsidRDefault="000E0B12" w:rsidP="000E0B12">
      <w:pPr>
        <w:spacing w:line="360" w:lineRule="auto"/>
        <w:jc w:val="both"/>
        <w:rPr>
          <w:sz w:val="24"/>
          <w:szCs w:val="24"/>
          <w:lang w:val="en-GB"/>
        </w:rPr>
      </w:pPr>
      <w:r w:rsidRPr="000E0B12">
        <w:rPr>
          <w:sz w:val="24"/>
          <w:szCs w:val="24"/>
          <w:lang w:val="en-GB"/>
        </w:rPr>
        <w:t>We treat</w:t>
      </w:r>
      <w:r w:rsidR="00A50EF5">
        <w:rPr>
          <w:sz w:val="24"/>
          <w:szCs w:val="24"/>
          <w:lang w:val="en-GB"/>
        </w:rPr>
        <w:t>ed</w:t>
      </w:r>
      <w:r w:rsidRPr="000E0B12">
        <w:rPr>
          <w:sz w:val="24"/>
          <w:szCs w:val="24"/>
          <w:lang w:val="en-GB"/>
        </w:rPr>
        <w:t xml:space="preserve"> the task of identifying the sample sizes as a question answering (QA) task. We examined various transformer models (e.g., BioBERT-SQuAD, ScieBERT-SQuAD) and finally </w:t>
      </w:r>
      <w:r w:rsidR="008C0756">
        <w:rPr>
          <w:sz w:val="24"/>
          <w:szCs w:val="24"/>
          <w:lang w:val="en-GB"/>
        </w:rPr>
        <w:t>selected</w:t>
      </w:r>
      <w:r w:rsidR="008C0756" w:rsidRPr="000E0B12">
        <w:rPr>
          <w:sz w:val="24"/>
          <w:szCs w:val="24"/>
          <w:lang w:val="en-GB"/>
        </w:rPr>
        <w:t xml:space="preserve"> </w:t>
      </w:r>
      <w:r w:rsidRPr="000E0B12">
        <w:rPr>
          <w:sz w:val="24"/>
          <w:szCs w:val="24"/>
          <w:lang w:val="en-GB"/>
        </w:rPr>
        <w:t>the ELECTRA-large model trained on PubMed abstracts and then on SQuAD2 dataset [1], which performed the best. We fine-tuned this model on a subset of the PICO training dataset [2] for participant information, which required some reformatting (in this PICO corpus, the sentences of MEDLINE abstracts are annotated with Participants/Problem (P), Intervention (I), Comparison (C) and Outcome (O), we used the participants section and reformatted the annotations into questions and answers for training our QA model). We appl</w:t>
      </w:r>
      <w:r w:rsidR="00A50EF5">
        <w:rPr>
          <w:sz w:val="24"/>
          <w:szCs w:val="24"/>
          <w:lang w:val="en-GB"/>
        </w:rPr>
        <w:t>ied</w:t>
      </w:r>
      <w:r w:rsidRPr="000E0B12">
        <w:rPr>
          <w:sz w:val="24"/>
          <w:szCs w:val="24"/>
          <w:lang w:val="en-GB"/>
        </w:rPr>
        <w:t xml:space="preserve"> the fine-tuned model to the abstracts (the first 10,000 characters) and if the extracted sample size ha</w:t>
      </w:r>
      <w:r w:rsidR="00A50EF5">
        <w:rPr>
          <w:sz w:val="24"/>
          <w:szCs w:val="24"/>
          <w:lang w:val="en-GB"/>
        </w:rPr>
        <w:t>d</w:t>
      </w:r>
      <w:r w:rsidRPr="000E0B12">
        <w:rPr>
          <w:sz w:val="24"/>
          <w:szCs w:val="24"/>
          <w:lang w:val="en-GB"/>
        </w:rPr>
        <w:t xml:space="preserve"> a low probability (less than .5), the model </w:t>
      </w:r>
      <w:r w:rsidR="00A50EF5">
        <w:rPr>
          <w:sz w:val="24"/>
          <w:szCs w:val="24"/>
          <w:lang w:val="en-GB"/>
        </w:rPr>
        <w:t>was</w:t>
      </w:r>
      <w:r w:rsidR="00A50EF5" w:rsidRPr="000E0B12">
        <w:rPr>
          <w:sz w:val="24"/>
          <w:szCs w:val="24"/>
          <w:lang w:val="en-GB"/>
        </w:rPr>
        <w:t xml:space="preserve"> </w:t>
      </w:r>
      <w:r w:rsidRPr="000E0B12">
        <w:rPr>
          <w:sz w:val="24"/>
          <w:szCs w:val="24"/>
          <w:lang w:val="en-GB"/>
        </w:rPr>
        <w:t>then applied to the full text. The case control studies describe</w:t>
      </w:r>
      <w:r w:rsidR="00A50EF5">
        <w:rPr>
          <w:sz w:val="24"/>
          <w:szCs w:val="24"/>
          <w:lang w:val="en-GB"/>
        </w:rPr>
        <w:t>d</w:t>
      </w:r>
      <w:r w:rsidRPr="000E0B12">
        <w:rPr>
          <w:sz w:val="24"/>
          <w:szCs w:val="24"/>
          <w:lang w:val="en-GB"/>
        </w:rPr>
        <w:t xml:space="preserve"> two sample sizes; therefore, we kep</w:t>
      </w:r>
      <w:r w:rsidR="00A50EF5">
        <w:rPr>
          <w:sz w:val="24"/>
          <w:szCs w:val="24"/>
          <w:lang w:val="en-GB"/>
        </w:rPr>
        <w:t>t</w:t>
      </w:r>
      <w:r w:rsidRPr="000E0B12">
        <w:rPr>
          <w:sz w:val="24"/>
          <w:szCs w:val="24"/>
          <w:lang w:val="en-GB"/>
        </w:rPr>
        <w:t xml:space="preserve"> the extracted two sample sizes with the highest probabilities for case control studies as opposed to the other studies where only one most probable sample size </w:t>
      </w:r>
      <w:r w:rsidR="00A50EF5">
        <w:rPr>
          <w:sz w:val="24"/>
          <w:szCs w:val="24"/>
          <w:lang w:val="en-GB"/>
        </w:rPr>
        <w:t>was</w:t>
      </w:r>
      <w:r w:rsidR="00A50EF5" w:rsidRPr="000E0B12">
        <w:rPr>
          <w:sz w:val="24"/>
          <w:szCs w:val="24"/>
          <w:lang w:val="en-GB"/>
        </w:rPr>
        <w:t xml:space="preserve"> </w:t>
      </w:r>
      <w:r w:rsidRPr="000E0B12">
        <w:rPr>
          <w:sz w:val="24"/>
          <w:szCs w:val="24"/>
          <w:lang w:val="en-GB"/>
        </w:rPr>
        <w:t xml:space="preserve">extracted. Finally, all the extracted numeral words were converted to numeric digits using </w:t>
      </w:r>
      <w:r w:rsidR="008C0756">
        <w:rPr>
          <w:sz w:val="24"/>
          <w:szCs w:val="24"/>
          <w:lang w:val="en-GB"/>
        </w:rPr>
        <w:t xml:space="preserve">the </w:t>
      </w:r>
      <w:r w:rsidRPr="000E0B12">
        <w:rPr>
          <w:sz w:val="24"/>
          <w:szCs w:val="24"/>
          <w:lang w:val="en-GB"/>
        </w:rPr>
        <w:t>word2number python package. The QA model was implemented using Hugging Face library [3]. The performance of the model was examined on a held of biomedical journal data (test set prepared by our experts) and achieved an accuracy of 78%. We used the following four categories of sample size 1) ≤100 or missing sample size, 2) 101-1000, 3) 1001-10 000 and 4) &gt;10</w:t>
      </w:r>
      <w:r>
        <w:rPr>
          <w:sz w:val="24"/>
          <w:szCs w:val="24"/>
          <w:lang w:val="en-GB"/>
        </w:rPr>
        <w:t> </w:t>
      </w:r>
      <w:r w:rsidRPr="000E0B12">
        <w:rPr>
          <w:sz w:val="24"/>
          <w:szCs w:val="24"/>
          <w:lang w:val="en-GB"/>
        </w:rPr>
        <w:t>000.</w:t>
      </w:r>
    </w:p>
    <w:p w14:paraId="51E963BD" w14:textId="77777777" w:rsidR="000E0B12" w:rsidRPr="000E0B12" w:rsidRDefault="000E0B12" w:rsidP="000E0B12">
      <w:pPr>
        <w:spacing w:line="360" w:lineRule="auto"/>
        <w:jc w:val="both"/>
        <w:rPr>
          <w:sz w:val="24"/>
          <w:szCs w:val="24"/>
          <w:lang w:val="en-GB"/>
        </w:rPr>
      </w:pPr>
    </w:p>
    <w:p w14:paraId="6B8BE34A" w14:textId="77777777" w:rsidR="000E0B12" w:rsidRPr="000E0B12" w:rsidRDefault="000E0B12" w:rsidP="0034052E">
      <w:pPr>
        <w:jc w:val="both"/>
        <w:rPr>
          <w:sz w:val="24"/>
          <w:szCs w:val="24"/>
          <w:lang w:val="en-GB"/>
        </w:rPr>
      </w:pPr>
      <w:r w:rsidRPr="000E0B12">
        <w:rPr>
          <w:sz w:val="24"/>
          <w:szCs w:val="24"/>
          <w:lang w:val="en-GB"/>
        </w:rPr>
        <w:t>References:</w:t>
      </w:r>
    </w:p>
    <w:p w14:paraId="709B7402" w14:textId="77777777" w:rsidR="000E0B12" w:rsidRPr="000E0B12" w:rsidRDefault="000E0B12" w:rsidP="0034052E">
      <w:pPr>
        <w:jc w:val="both"/>
        <w:rPr>
          <w:sz w:val="24"/>
          <w:szCs w:val="24"/>
          <w:lang w:val="en-GB"/>
        </w:rPr>
      </w:pPr>
      <w:r w:rsidRPr="000E0B12">
        <w:rPr>
          <w:sz w:val="24"/>
          <w:szCs w:val="24"/>
          <w:lang w:val="en-GB"/>
        </w:rPr>
        <w:t>1. Alrowili, S., &amp; Vijay-Shanker, K. (2021, June). BioM-transformers: building large biomedical language models with BERT, ALBERT and ELECTRA. In Proceedings of the 20th Workshop on Biomedical Language Processing (pp. 221-227).</w:t>
      </w:r>
    </w:p>
    <w:p w14:paraId="16BE60BF" w14:textId="77777777" w:rsidR="000E0B12" w:rsidRPr="000E0B12" w:rsidRDefault="000E0B12" w:rsidP="0034052E">
      <w:pPr>
        <w:jc w:val="both"/>
        <w:rPr>
          <w:sz w:val="24"/>
          <w:szCs w:val="24"/>
          <w:lang w:val="en-GB"/>
        </w:rPr>
      </w:pPr>
      <w:r w:rsidRPr="000E0B12">
        <w:rPr>
          <w:sz w:val="24"/>
          <w:szCs w:val="24"/>
          <w:lang w:val="en-GB"/>
        </w:rPr>
        <w:t>2. Jin, D., &amp; Szolovits, P. (2018, July). Pico element detection in medical text via long short-term memory neural networks. In Proceedings of the BioNLP 2018 workshop (pp. 67-75)</w:t>
      </w:r>
    </w:p>
    <w:p w14:paraId="370C7411" w14:textId="6E82D28B" w:rsidR="001567AC" w:rsidRDefault="000E0B12" w:rsidP="0034052E">
      <w:pPr>
        <w:rPr>
          <w:rFonts w:cstheme="minorHAnsi"/>
          <w:sz w:val="16"/>
          <w:szCs w:val="16"/>
          <w:lang w:val="en-GB"/>
        </w:rPr>
      </w:pPr>
      <w:r w:rsidRPr="002B0428">
        <w:rPr>
          <w:sz w:val="24"/>
          <w:szCs w:val="24"/>
          <w:lang w:val="en-GB"/>
        </w:rPr>
        <w:t xml:space="preserve">3. Wolf, T., Debut, L., Sanh, V., Chaumond, J., Delangue, C., Moi, A., ... </w:t>
      </w:r>
      <w:r w:rsidRPr="000E0B12">
        <w:rPr>
          <w:sz w:val="24"/>
          <w:szCs w:val="24"/>
          <w:lang w:val="en-GB"/>
        </w:rPr>
        <w:t>&amp; Rush, A. M. (2019). Huggingface's transformers: State-of-the-art natural language processing. arXiv preprint arXiv:1910.03771.</w:t>
      </w:r>
      <w:r w:rsidR="001567AC">
        <w:rPr>
          <w:rFonts w:cstheme="minorHAnsi"/>
          <w:sz w:val="16"/>
          <w:szCs w:val="16"/>
          <w:lang w:val="en-GB"/>
        </w:rPr>
        <w:br w:type="page"/>
      </w:r>
    </w:p>
    <w:p w14:paraId="49644D88" w14:textId="6A87309B" w:rsidR="003F25E4" w:rsidRPr="001F31A6" w:rsidRDefault="003F25E4" w:rsidP="00560F76">
      <w:pPr>
        <w:ind w:left="2410" w:hanging="2410"/>
        <w:rPr>
          <w:bCs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Supplementary </w:t>
      </w:r>
      <w:r w:rsidRPr="001F31A6">
        <w:rPr>
          <w:b/>
          <w:sz w:val="24"/>
          <w:szCs w:val="24"/>
          <w:lang w:val="en-GB"/>
        </w:rPr>
        <w:t xml:space="preserve">Table </w:t>
      </w:r>
      <w:r w:rsidR="00D75AF8">
        <w:rPr>
          <w:b/>
          <w:sz w:val="24"/>
          <w:szCs w:val="24"/>
          <w:lang w:val="en-GB"/>
        </w:rPr>
        <w:t>3</w:t>
      </w:r>
      <w:r w:rsidRPr="001F31A6">
        <w:rPr>
          <w:b/>
          <w:sz w:val="24"/>
          <w:szCs w:val="24"/>
          <w:lang w:val="en-GB"/>
        </w:rPr>
        <w:t xml:space="preserve">. </w:t>
      </w:r>
      <w:r>
        <w:rPr>
          <w:bCs/>
          <w:sz w:val="24"/>
          <w:szCs w:val="24"/>
          <w:lang w:val="en-GB"/>
        </w:rPr>
        <w:t>Description of cases and controls by editorial, authorship, and study characteristics for the CMI journal (n=320).</w:t>
      </w:r>
    </w:p>
    <w:tbl>
      <w:tblPr>
        <w:tblStyle w:val="Tableausimple2"/>
        <w:tblW w:w="9498" w:type="dxa"/>
        <w:tblLook w:val="04A0" w:firstRow="1" w:lastRow="0" w:firstColumn="1" w:lastColumn="0" w:noHBand="0" w:noVBand="1"/>
      </w:tblPr>
      <w:tblGrid>
        <w:gridCol w:w="5245"/>
        <w:gridCol w:w="1985"/>
        <w:gridCol w:w="2268"/>
      </w:tblGrid>
      <w:tr w:rsidR="003F25E4" w:rsidRPr="002A1991" w14:paraId="210B49E7" w14:textId="77777777" w:rsidTr="00760E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7F7F7F" w:themeColor="text1" w:themeTint="80"/>
              <w:bottom w:val="nil"/>
            </w:tcBorders>
          </w:tcPr>
          <w:p w14:paraId="27FF4661" w14:textId="77777777" w:rsidR="003F25E4" w:rsidRPr="00EE0F30" w:rsidRDefault="003F25E4" w:rsidP="00D7197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</w:tcBorders>
          </w:tcPr>
          <w:p w14:paraId="073BC744" w14:textId="77777777" w:rsidR="003F25E4" w:rsidRPr="00EE0F30" w:rsidRDefault="003F25E4" w:rsidP="00D71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Cases n (%)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</w:tcBorders>
          </w:tcPr>
          <w:p w14:paraId="1B582EE2" w14:textId="77777777" w:rsidR="003F25E4" w:rsidRPr="00EE0F30" w:rsidRDefault="003F25E4" w:rsidP="00D71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Controls n (%)</w:t>
            </w:r>
          </w:p>
        </w:tc>
      </w:tr>
      <w:tr w:rsidR="00054A72" w:rsidRPr="002A1991" w14:paraId="634FD4BF" w14:textId="77777777" w:rsidTr="0076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dashed" w:sz="4" w:space="0" w:color="auto"/>
            </w:tcBorders>
          </w:tcPr>
          <w:p w14:paraId="34975CF7" w14:textId="77777777" w:rsidR="00054A72" w:rsidRPr="00EE0F30" w:rsidRDefault="00054A72" w:rsidP="00EC21DB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A</w:t>
            </w:r>
            <w:r w:rsidRPr="00EE0F30">
              <w:rPr>
                <w:rFonts w:cstheme="minorHAnsi"/>
                <w:i/>
                <w:sz w:val="20"/>
                <w:szCs w:val="20"/>
                <w:lang w:val="en-GB"/>
              </w:rPr>
              <w:t>uthors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hip 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</w:tcPr>
          <w:p w14:paraId="2DD63797" w14:textId="77777777" w:rsidR="00054A72" w:rsidRPr="00EE0F30" w:rsidRDefault="00054A72" w:rsidP="00EC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dashed" w:sz="4" w:space="0" w:color="auto"/>
            </w:tcBorders>
          </w:tcPr>
          <w:p w14:paraId="0E1F56C1" w14:textId="77777777" w:rsidR="00054A72" w:rsidRPr="00EE0F30" w:rsidRDefault="00054A72" w:rsidP="00EC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</w:tr>
      <w:tr w:rsidR="00054A72" w:rsidRPr="002A1991" w14:paraId="02513D07" w14:textId="77777777" w:rsidTr="00760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5D20BBD9" w14:textId="77777777" w:rsidR="00054A72" w:rsidRPr="009D5FC0" w:rsidRDefault="00054A72" w:rsidP="0000658B">
            <w:pPr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First author gender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r w:rsidRPr="009D5FC0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 xml:space="preserve"> (Missing)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, n (%)</w:t>
            </w:r>
          </w:p>
          <w:p w14:paraId="4BD35A7C" w14:textId="77777777" w:rsidR="00054A72" w:rsidRPr="009D5FC0" w:rsidRDefault="00054A72" w:rsidP="0000658B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Woman</w:t>
            </w:r>
          </w:p>
          <w:p w14:paraId="06431B0C" w14:textId="77777777" w:rsidR="00054A72" w:rsidRPr="009D5FC0" w:rsidRDefault="00054A72" w:rsidP="0000658B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a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7714039" w14:textId="77777777" w:rsidR="00054A72" w:rsidRPr="00EE0F30" w:rsidRDefault="00054A72" w:rsidP="0000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i/>
                <w:sz w:val="20"/>
                <w:szCs w:val="20"/>
                <w:lang w:val="en-GB"/>
              </w:rPr>
              <w:t>2 (1.2)</w:t>
            </w:r>
          </w:p>
          <w:p w14:paraId="2EB9B2A2" w14:textId="77777777" w:rsidR="00054A72" w:rsidRPr="00EE0F30" w:rsidRDefault="00054A72" w:rsidP="0000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82 (51.3)</w:t>
            </w:r>
          </w:p>
          <w:p w14:paraId="2506C838" w14:textId="77777777" w:rsidR="00054A72" w:rsidRPr="00EE0F30" w:rsidRDefault="00054A72" w:rsidP="0000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76 (47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03BDE3E" w14:textId="2A4DAC53" w:rsidR="00054A72" w:rsidRPr="00EE0F30" w:rsidRDefault="00B65942" w:rsidP="0000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13</w:t>
            </w:r>
            <w:r w:rsidRPr="00EE0F30"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  <w:r w:rsidR="00054A72" w:rsidRPr="00EE0F30">
              <w:rPr>
                <w:rFonts w:cstheme="minorHAnsi"/>
                <w:i/>
                <w:sz w:val="20"/>
                <w:szCs w:val="20"/>
                <w:lang w:val="en-GB"/>
              </w:rPr>
              <w:t>(8.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1</w:t>
            </w:r>
            <w:r w:rsidR="00054A72" w:rsidRPr="00EE0F30">
              <w:rPr>
                <w:rFonts w:cstheme="minorHAnsi"/>
                <w:i/>
                <w:sz w:val="20"/>
                <w:szCs w:val="20"/>
                <w:lang w:val="en-GB"/>
              </w:rPr>
              <w:t>)</w:t>
            </w:r>
          </w:p>
          <w:p w14:paraId="63C9B874" w14:textId="15CEE2DB" w:rsidR="00054A72" w:rsidRPr="00EE0F30" w:rsidRDefault="00054A72" w:rsidP="0000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B65942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 xml:space="preserve"> (3</w:t>
            </w:r>
            <w:r w:rsidR="00B65942">
              <w:rPr>
                <w:rFonts w:cstheme="minorHAnsi"/>
                <w:sz w:val="20"/>
                <w:szCs w:val="20"/>
                <w:lang w:val="en-GB"/>
              </w:rPr>
              <w:t>3.1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4CB6225E" w14:textId="77777777" w:rsidR="00054A72" w:rsidRPr="00EE0F30" w:rsidRDefault="00054A72" w:rsidP="000065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94 (58.8)</w:t>
            </w:r>
          </w:p>
        </w:tc>
      </w:tr>
      <w:tr w:rsidR="00054A72" w:rsidRPr="002A1991" w14:paraId="7B7EE4CB" w14:textId="77777777" w:rsidTr="0076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19EF6F6" w14:textId="77777777" w:rsidR="00054A72" w:rsidRPr="009D5FC0" w:rsidRDefault="00054A72" w:rsidP="0000658B">
            <w:pPr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Last author gender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r w:rsidRPr="009D5FC0">
              <w:rPr>
                <w:rFonts w:cstheme="minorHAnsi"/>
                <w:b w:val="0"/>
                <w:bCs w:val="0"/>
                <w:i/>
                <w:sz w:val="20"/>
                <w:szCs w:val="20"/>
                <w:lang w:val="en-GB"/>
              </w:rPr>
              <w:t xml:space="preserve"> (Missing)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, n (%)</w:t>
            </w:r>
          </w:p>
          <w:p w14:paraId="4A74DE70" w14:textId="77777777" w:rsidR="00054A72" w:rsidRPr="009D5FC0" w:rsidRDefault="00054A72" w:rsidP="0000658B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Woman</w:t>
            </w:r>
          </w:p>
          <w:p w14:paraId="00863977" w14:textId="77777777" w:rsidR="00054A72" w:rsidRPr="009D5FC0" w:rsidRDefault="00054A72" w:rsidP="0000658B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a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57353D" w14:textId="77777777" w:rsidR="00054A72" w:rsidRPr="00EE0F30" w:rsidRDefault="00054A72" w:rsidP="0000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i/>
                <w:sz w:val="20"/>
                <w:szCs w:val="20"/>
                <w:lang w:val="en-GB"/>
              </w:rPr>
              <w:t>10 (6.3)</w:t>
            </w:r>
          </w:p>
          <w:p w14:paraId="04A2490B" w14:textId="77777777" w:rsidR="00054A72" w:rsidRPr="00EE0F30" w:rsidRDefault="00054A72" w:rsidP="0000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35 (21.9)</w:t>
            </w:r>
          </w:p>
          <w:p w14:paraId="60D8EECE" w14:textId="77777777" w:rsidR="00054A72" w:rsidRPr="00EE0F30" w:rsidRDefault="00054A72" w:rsidP="0000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15 (71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D4E3D6F" w14:textId="37C70C20" w:rsidR="00054A72" w:rsidRPr="00EE0F30" w:rsidRDefault="00054A72" w:rsidP="0000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i/>
                <w:sz w:val="20"/>
                <w:szCs w:val="20"/>
                <w:lang w:val="en-GB"/>
              </w:rPr>
              <w:t>1</w:t>
            </w:r>
            <w:r w:rsidR="00B65942">
              <w:rPr>
                <w:rFonts w:cstheme="minorHAnsi"/>
                <w:i/>
                <w:sz w:val="20"/>
                <w:szCs w:val="20"/>
                <w:lang w:val="en-GB"/>
              </w:rPr>
              <w:t>5</w:t>
            </w:r>
            <w:r w:rsidRPr="00EE0F30">
              <w:rPr>
                <w:rFonts w:cstheme="minorHAnsi"/>
                <w:i/>
                <w:sz w:val="20"/>
                <w:szCs w:val="20"/>
                <w:lang w:val="en-GB"/>
              </w:rPr>
              <w:t xml:space="preserve"> (</w:t>
            </w:r>
            <w:r w:rsidR="00B65942">
              <w:rPr>
                <w:rFonts w:cstheme="minorHAnsi"/>
                <w:i/>
                <w:sz w:val="20"/>
                <w:szCs w:val="20"/>
                <w:lang w:val="en-GB"/>
              </w:rPr>
              <w:t>9.4</w:t>
            </w:r>
            <w:r w:rsidRPr="00EE0F30">
              <w:rPr>
                <w:rFonts w:cstheme="minorHAnsi"/>
                <w:i/>
                <w:sz w:val="20"/>
                <w:szCs w:val="20"/>
                <w:lang w:val="en-GB"/>
              </w:rPr>
              <w:t>)</w:t>
            </w:r>
          </w:p>
          <w:p w14:paraId="3D97BB0B" w14:textId="3E2D91D0" w:rsidR="00054A72" w:rsidRPr="00EE0F30" w:rsidRDefault="00054A72" w:rsidP="0000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3</w:t>
            </w:r>
            <w:r w:rsidR="00B65942"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 xml:space="preserve"> (2</w:t>
            </w:r>
            <w:r w:rsidR="00B65942">
              <w:rPr>
                <w:rFonts w:cstheme="minorHAnsi"/>
                <w:sz w:val="20"/>
                <w:szCs w:val="20"/>
                <w:lang w:val="en-GB"/>
              </w:rPr>
              <w:t>3.1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00EF683F" w14:textId="77777777" w:rsidR="00054A72" w:rsidRPr="00EE0F30" w:rsidRDefault="00054A72" w:rsidP="000065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08 (67.5)</w:t>
            </w:r>
          </w:p>
        </w:tc>
      </w:tr>
      <w:tr w:rsidR="00054A72" w:rsidRPr="002A1991" w14:paraId="6EECB26E" w14:textId="77777777" w:rsidTr="00760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8A18ACB" w14:textId="77777777" w:rsidR="00054A72" w:rsidRPr="009D5FC0" w:rsidRDefault="00054A72" w:rsidP="00EC21D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ean number of authors (±SD,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Q2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: Q1-Q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8563456" w14:textId="77777777" w:rsidR="00054A72" w:rsidRPr="00EE0F30" w:rsidRDefault="00054A72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9.96 (±5.18, 9.5:7-1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228F9F" w14:textId="77777777" w:rsidR="00054A72" w:rsidRPr="00EE0F30" w:rsidRDefault="00054A72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8.82 (±4.15,8:6-11)</w:t>
            </w:r>
          </w:p>
        </w:tc>
      </w:tr>
      <w:tr w:rsidR="00054A72" w:rsidRPr="002A1991" w14:paraId="5DE99C65" w14:textId="77777777" w:rsidTr="0076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098626D7" w14:textId="77777777" w:rsidR="00054A72" w:rsidRPr="009D5FC0" w:rsidRDefault="00054A72" w:rsidP="00EC21DB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ean percentage of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women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author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 (±SD,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Q2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: Q1-Q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7A8CC9C3" w14:textId="77777777" w:rsidR="00054A72" w:rsidRPr="00EE0F30" w:rsidRDefault="00054A72" w:rsidP="00EC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39.7 (±22.9, 40.0:21.1-55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253EDF" w14:textId="77777777" w:rsidR="00054A72" w:rsidRPr="00EE0F30" w:rsidRDefault="00054A72" w:rsidP="00EC21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38.7 (±23.8, 37.5:22.2-57.1)</w:t>
            </w:r>
          </w:p>
        </w:tc>
      </w:tr>
      <w:tr w:rsidR="00142AED" w:rsidRPr="00142AED" w14:paraId="6A2EA500" w14:textId="77777777" w:rsidTr="00760E92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single" w:sz="4" w:space="0" w:color="auto"/>
            </w:tcBorders>
          </w:tcPr>
          <w:p w14:paraId="3607023A" w14:textId="012528AA" w:rsidR="00142AED" w:rsidRPr="00760E92" w:rsidRDefault="00142AED" w:rsidP="00142AED">
            <w:pPr>
              <w:ind w:left="35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760E92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Proportion of women co-authors on byline</w:t>
            </w:r>
            <w:r w:rsidRPr="00760E92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</w:p>
          <w:p w14:paraId="65FAF0F7" w14:textId="296C3EA2" w:rsidR="00F65DE9" w:rsidRPr="00760E92" w:rsidRDefault="00F65DE9" w:rsidP="00142AED">
            <w:pPr>
              <w:ind w:left="321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760E92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0% women</w:t>
            </w:r>
          </w:p>
          <w:p w14:paraId="45ED3E04" w14:textId="76D50A59" w:rsidR="00142AED" w:rsidRPr="00760E92" w:rsidRDefault="00142AED" w:rsidP="00760E92">
            <w:pPr>
              <w:ind w:left="321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760E92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Up to 49% women</w:t>
            </w:r>
          </w:p>
          <w:p w14:paraId="7968B360" w14:textId="77777777" w:rsidR="00142AED" w:rsidRPr="00760E92" w:rsidRDefault="00142AED" w:rsidP="00760E92">
            <w:pPr>
              <w:ind w:left="321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760E92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From 50 to 99% women</w:t>
            </w:r>
          </w:p>
          <w:p w14:paraId="228F14D8" w14:textId="0051BAB5" w:rsidR="00142AED" w:rsidRPr="00142AED" w:rsidRDefault="00142AED" w:rsidP="00760E92">
            <w:pPr>
              <w:ind w:left="321"/>
              <w:rPr>
                <w:rFonts w:cstheme="minorHAnsi"/>
                <w:sz w:val="20"/>
                <w:szCs w:val="20"/>
                <w:lang w:val="en-GB"/>
              </w:rPr>
            </w:pPr>
            <w:r w:rsidRPr="00760E92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00% women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80DE2D9" w14:textId="77777777" w:rsidR="00142AED" w:rsidRDefault="00142AED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161D924" w14:textId="77777777" w:rsidR="00F65DE9" w:rsidRDefault="00F65DE9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 (8.1)</w:t>
            </w:r>
          </w:p>
          <w:p w14:paraId="69CC4832" w14:textId="77777777" w:rsidR="00F65DE9" w:rsidRDefault="00F65DE9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3 (51.9)</w:t>
            </w:r>
          </w:p>
          <w:p w14:paraId="288A26CD" w14:textId="77777777" w:rsidR="00F65DE9" w:rsidRDefault="00F65DE9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3 (39.4)</w:t>
            </w:r>
          </w:p>
          <w:p w14:paraId="661F6DD8" w14:textId="67534373" w:rsidR="00F65DE9" w:rsidRPr="00EE0F30" w:rsidRDefault="00F65DE9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 (0.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5D87DEC" w14:textId="77777777" w:rsidR="00142AED" w:rsidRDefault="00142AED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50C4D55" w14:textId="77777777" w:rsidR="00F65DE9" w:rsidRDefault="00F65DE9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 (10.6)</w:t>
            </w:r>
          </w:p>
          <w:p w14:paraId="02C450AA" w14:textId="77777777" w:rsidR="00F65DE9" w:rsidRDefault="00F65DE9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9 (55.6)</w:t>
            </w:r>
          </w:p>
          <w:p w14:paraId="341C00EA" w14:textId="77777777" w:rsidR="00F65DE9" w:rsidRDefault="00F65DE9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0 (31.3)</w:t>
            </w:r>
          </w:p>
          <w:p w14:paraId="5EC5ED54" w14:textId="5CA1C7BA" w:rsidR="00F65DE9" w:rsidRPr="00EE0F30" w:rsidRDefault="00F65DE9" w:rsidP="00EC21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 (2.5)</w:t>
            </w:r>
          </w:p>
        </w:tc>
      </w:tr>
      <w:tr w:rsidR="003F25E4" w:rsidRPr="002A1991" w14:paraId="0E505EF8" w14:textId="77777777" w:rsidTr="0076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dashed" w:sz="4" w:space="0" w:color="auto"/>
            </w:tcBorders>
          </w:tcPr>
          <w:p w14:paraId="491EE66E" w14:textId="77777777" w:rsidR="003F25E4" w:rsidRPr="00EE0F30" w:rsidRDefault="003F25E4" w:rsidP="00D7197D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i/>
                <w:sz w:val="20"/>
                <w:szCs w:val="20"/>
                <w:lang w:val="en-GB"/>
              </w:rPr>
              <w:t>Editorial process variables</w:t>
            </w:r>
          </w:p>
        </w:tc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</w:tcPr>
          <w:p w14:paraId="417AD6B0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dashed" w:sz="4" w:space="0" w:color="auto"/>
            </w:tcBorders>
          </w:tcPr>
          <w:p w14:paraId="208AF7C7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F25E4" w:rsidRPr="002A1991" w14:paraId="6D76CF7B" w14:textId="77777777" w:rsidTr="00760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dashed" w:sz="4" w:space="0" w:color="auto"/>
              <w:bottom w:val="nil"/>
            </w:tcBorders>
          </w:tcPr>
          <w:p w14:paraId="3C58031F" w14:textId="77777777" w:rsidR="003F25E4" w:rsidRPr="009D5FC0" w:rsidRDefault="003F25E4" w:rsidP="00D7197D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Editor gender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, n (%)</w:t>
            </w:r>
          </w:p>
          <w:p w14:paraId="177C8A7D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Woman</w:t>
            </w:r>
          </w:p>
          <w:p w14:paraId="1FD9A92A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a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1985" w:type="dxa"/>
            <w:tcBorders>
              <w:top w:val="dashed" w:sz="4" w:space="0" w:color="auto"/>
              <w:bottom w:val="nil"/>
            </w:tcBorders>
          </w:tcPr>
          <w:p w14:paraId="7C3B7C3B" w14:textId="77777777" w:rsidR="003F25E4" w:rsidRPr="00EE0F30" w:rsidRDefault="003F25E4" w:rsidP="00D71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1119EAAF" w14:textId="77777777" w:rsidR="003F25E4" w:rsidRPr="00EE0F30" w:rsidRDefault="003F25E4" w:rsidP="00D71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28 (22.1)</w:t>
            </w:r>
          </w:p>
          <w:p w14:paraId="2A4CE9CE" w14:textId="77777777" w:rsidR="003F25E4" w:rsidRPr="00EE0F30" w:rsidRDefault="003F25E4" w:rsidP="00D71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99 (77.9)</w:t>
            </w:r>
          </w:p>
        </w:tc>
        <w:tc>
          <w:tcPr>
            <w:tcW w:w="2268" w:type="dxa"/>
            <w:tcBorders>
              <w:top w:val="dashed" w:sz="4" w:space="0" w:color="auto"/>
              <w:bottom w:val="nil"/>
            </w:tcBorders>
          </w:tcPr>
          <w:p w14:paraId="63B26072" w14:textId="77777777" w:rsidR="003F25E4" w:rsidRPr="00EE0F30" w:rsidRDefault="003F25E4" w:rsidP="00D71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D2AE2BC" w14:textId="77777777" w:rsidR="003F25E4" w:rsidRPr="00EE0F30" w:rsidRDefault="003F25E4" w:rsidP="00D71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38 (28.6)</w:t>
            </w:r>
          </w:p>
          <w:p w14:paraId="014920AA" w14:textId="77777777" w:rsidR="003F25E4" w:rsidRPr="00EE0F30" w:rsidRDefault="003F25E4" w:rsidP="00D71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95 (71.4)</w:t>
            </w:r>
          </w:p>
        </w:tc>
      </w:tr>
      <w:tr w:rsidR="003F25E4" w:rsidRPr="002A1991" w14:paraId="4D9A07EB" w14:textId="77777777" w:rsidTr="0076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single" w:sz="4" w:space="0" w:color="auto"/>
            </w:tcBorders>
          </w:tcPr>
          <w:p w14:paraId="02028498" w14:textId="77777777" w:rsidR="003F25E4" w:rsidRPr="009D5FC0" w:rsidRDefault="003F25E4" w:rsidP="00D7197D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Mean delay to last decision (±SD, </w:t>
            </w: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Q2</w:t>
            </w: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: Q1-Q3), day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5A5713E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03.5 (±42.9, 100:71-133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6F62FF1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39.2 (±30.6, 34:22-51)</w:t>
            </w:r>
          </w:p>
        </w:tc>
      </w:tr>
      <w:tr w:rsidR="003F25E4" w:rsidRPr="002A1991" w14:paraId="6B797642" w14:textId="77777777" w:rsidTr="00760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single" w:sz="4" w:space="0" w:color="auto"/>
              <w:bottom w:val="dashed" w:sz="4" w:space="0" w:color="auto"/>
            </w:tcBorders>
          </w:tcPr>
          <w:p w14:paraId="1189C71A" w14:textId="77777777" w:rsidR="003F25E4" w:rsidRPr="00EE0F30" w:rsidRDefault="003F25E4" w:rsidP="00D7197D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Study</w:t>
            </w:r>
            <w:r w:rsidRPr="00EE0F30"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i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</w:tcPr>
          <w:p w14:paraId="6DA7E498" w14:textId="77777777" w:rsidR="003F25E4" w:rsidRPr="00EE0F30" w:rsidRDefault="003F25E4" w:rsidP="00D71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dashed" w:sz="4" w:space="0" w:color="auto"/>
            </w:tcBorders>
          </w:tcPr>
          <w:p w14:paraId="5CF9853E" w14:textId="77777777" w:rsidR="003F25E4" w:rsidRPr="00EE0F30" w:rsidRDefault="003F25E4" w:rsidP="00D71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3F25E4" w:rsidRPr="005D1FC2" w14:paraId="5E130911" w14:textId="77777777" w:rsidTr="0076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2FF4326F" w14:textId="77777777" w:rsidR="003F25E4" w:rsidRPr="009D5FC0" w:rsidRDefault="003F25E4" w:rsidP="00D7197D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tudy design, n (%)</w:t>
            </w:r>
          </w:p>
          <w:p w14:paraId="463FA08B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Randomized controlled trial</w:t>
            </w:r>
          </w:p>
          <w:p w14:paraId="11FED4A2" w14:textId="3257CFED" w:rsidR="003F25E4" w:rsidRPr="009D5FC0" w:rsidRDefault="00760E92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Basic sciences studies</w:t>
            </w:r>
          </w:p>
          <w:p w14:paraId="7830000C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ase-control study</w:t>
            </w:r>
          </w:p>
          <w:p w14:paraId="647ECB36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ohort study</w:t>
            </w:r>
          </w:p>
          <w:p w14:paraId="6F46C462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omparative study</w:t>
            </w:r>
          </w:p>
          <w:p w14:paraId="08E8E7C7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Cross-sectional study</w:t>
            </w:r>
          </w:p>
          <w:p w14:paraId="6A1080A7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edico-economics/simulation study</w:t>
            </w:r>
          </w:p>
          <w:p w14:paraId="16246BD3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Mixed/qualitative methods</w:t>
            </w:r>
          </w:p>
          <w:p w14:paraId="0E493960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ystematic review &amp; meta-analysi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A2AC270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571FCC2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0 (6.9)</w:t>
            </w:r>
          </w:p>
          <w:p w14:paraId="40FA6F8D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0 (6.9)</w:t>
            </w:r>
          </w:p>
          <w:p w14:paraId="62963C3A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4 (9.6)</w:t>
            </w:r>
          </w:p>
          <w:p w14:paraId="38916C44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37 (25.3)</w:t>
            </w:r>
          </w:p>
          <w:p w14:paraId="3DF33575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42 (28.8)</w:t>
            </w:r>
          </w:p>
          <w:p w14:paraId="3656B1A8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9 (13.0)</w:t>
            </w:r>
          </w:p>
          <w:p w14:paraId="36EA3FF1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5 (3.4)</w:t>
            </w:r>
          </w:p>
          <w:p w14:paraId="53A3C615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3 (2.0)</w:t>
            </w:r>
          </w:p>
          <w:p w14:paraId="4CF3030C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6 (4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C8C106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2DA1B89B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 (0.7)</w:t>
            </w:r>
          </w:p>
          <w:p w14:paraId="3033D958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1 (7.3)</w:t>
            </w:r>
          </w:p>
          <w:p w14:paraId="5025BFF0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9 (5.9)</w:t>
            </w:r>
          </w:p>
          <w:p w14:paraId="53413227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38 (25.2)</w:t>
            </w:r>
          </w:p>
          <w:p w14:paraId="072DE574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61 (40.4)</w:t>
            </w:r>
          </w:p>
          <w:p w14:paraId="06C83A1B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9 (12.6)</w:t>
            </w:r>
          </w:p>
          <w:p w14:paraId="4A69E2AB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2 (1.3)</w:t>
            </w:r>
          </w:p>
          <w:p w14:paraId="5B299130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 (0.7)</w:t>
            </w:r>
          </w:p>
          <w:p w14:paraId="64B3BAD2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9 (5.9)</w:t>
            </w:r>
          </w:p>
        </w:tc>
      </w:tr>
      <w:tr w:rsidR="000766D5" w:rsidRPr="005D1FC2" w14:paraId="299C40E7" w14:textId="77777777" w:rsidTr="00760E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  <w:bottom w:val="nil"/>
            </w:tcBorders>
          </w:tcPr>
          <w:p w14:paraId="6F551D95" w14:textId="77777777" w:rsidR="000766D5" w:rsidRPr="009D5FC0" w:rsidRDefault="000766D5" w:rsidP="009930EE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Sample size, n (%)</w:t>
            </w:r>
          </w:p>
          <w:p w14:paraId="2F5CD6BD" w14:textId="77777777" w:rsidR="000766D5" w:rsidRPr="009D5FC0" w:rsidRDefault="000766D5" w:rsidP="009930EE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No sample size</w:t>
            </w:r>
          </w:p>
          <w:p w14:paraId="17A6E302" w14:textId="77777777" w:rsidR="000766D5" w:rsidRPr="009D5FC0" w:rsidRDefault="000766D5" w:rsidP="009930EE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≤100 </w:t>
            </w:r>
          </w:p>
          <w:p w14:paraId="785F8F1A" w14:textId="77777777" w:rsidR="000766D5" w:rsidRPr="009D5FC0" w:rsidRDefault="000766D5" w:rsidP="009930EE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01-1000</w:t>
            </w:r>
          </w:p>
          <w:p w14:paraId="0501CE50" w14:textId="77777777" w:rsidR="000766D5" w:rsidRPr="009D5FC0" w:rsidRDefault="000766D5" w:rsidP="009930EE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1001-10000</w:t>
            </w:r>
          </w:p>
          <w:p w14:paraId="31547BE6" w14:textId="77777777" w:rsidR="000766D5" w:rsidRPr="009D5FC0" w:rsidRDefault="000766D5" w:rsidP="009930EE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&gt;10000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122002C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606D54C0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4 (2.5)</w:t>
            </w:r>
          </w:p>
          <w:p w14:paraId="5D592F80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40 (25.0)</w:t>
            </w:r>
          </w:p>
          <w:p w14:paraId="418034F7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90 (56.3)</w:t>
            </w:r>
          </w:p>
          <w:p w14:paraId="6E7CBE0C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8 (11.3)</w:t>
            </w:r>
          </w:p>
          <w:p w14:paraId="4293B5CA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8 (5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7B1E1B9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3E2D39CB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2 (1.3)</w:t>
            </w:r>
          </w:p>
          <w:p w14:paraId="680EF470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48 (30.0)</w:t>
            </w:r>
          </w:p>
          <w:p w14:paraId="20C468C5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76 (47.5)</w:t>
            </w:r>
          </w:p>
          <w:p w14:paraId="29F41F9D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24 (15.0)</w:t>
            </w:r>
          </w:p>
          <w:p w14:paraId="156D9FE8" w14:textId="77777777" w:rsidR="000766D5" w:rsidRPr="00EE0F30" w:rsidRDefault="000766D5" w:rsidP="009930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0 (6.3)</w:t>
            </w:r>
          </w:p>
        </w:tc>
      </w:tr>
      <w:tr w:rsidR="003F25E4" w:rsidRPr="005D1FC2" w14:paraId="3B54F482" w14:textId="77777777" w:rsidTr="00760E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5" w:type="dxa"/>
            <w:tcBorders>
              <w:top w:val="nil"/>
            </w:tcBorders>
          </w:tcPr>
          <w:p w14:paraId="1B4FB7E8" w14:textId="77777777" w:rsidR="003F25E4" w:rsidRPr="009D5FC0" w:rsidRDefault="003F25E4" w:rsidP="00D7197D">
            <w:pPr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Type of funding, n (%)</w:t>
            </w:r>
          </w:p>
          <w:p w14:paraId="5C4EF3E1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No funding </w:t>
            </w:r>
          </w:p>
          <w:p w14:paraId="5BEEEC35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No information of the funding</w:t>
            </w:r>
          </w:p>
          <w:p w14:paraId="77E8958D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Non-profit </w:t>
            </w:r>
          </w:p>
          <w:p w14:paraId="30BE3C6F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Associations and foundations</w:t>
            </w:r>
          </w:p>
          <w:p w14:paraId="0D212BB2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For profit</w:t>
            </w:r>
          </w:p>
          <w:p w14:paraId="4C95F613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 xml:space="preserve">International organizations </w:t>
            </w:r>
          </w:p>
          <w:p w14:paraId="300E0966" w14:textId="77777777" w:rsidR="003F25E4" w:rsidRPr="009D5FC0" w:rsidRDefault="003F25E4" w:rsidP="00D7197D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Non-profit &amp; associations and foundations</w:t>
            </w:r>
          </w:p>
          <w:p w14:paraId="70096EC4" w14:textId="743E4567" w:rsidR="003F25E4" w:rsidRPr="009D5FC0" w:rsidRDefault="003F25E4" w:rsidP="00E40379">
            <w:pPr>
              <w:ind w:left="322"/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</w:pPr>
            <w:r w:rsidRPr="009D5FC0">
              <w:rPr>
                <w:rFonts w:cstheme="minorHAnsi"/>
                <w:b w:val="0"/>
                <w:bCs w:val="0"/>
                <w:sz w:val="20"/>
                <w:szCs w:val="20"/>
                <w:lang w:val="en-GB"/>
              </w:rPr>
              <w:t>Non-profit &amp; for-profit</w:t>
            </w:r>
          </w:p>
        </w:tc>
        <w:tc>
          <w:tcPr>
            <w:tcW w:w="1985" w:type="dxa"/>
            <w:tcBorders>
              <w:top w:val="nil"/>
            </w:tcBorders>
          </w:tcPr>
          <w:p w14:paraId="34EB4B71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1B9F9CE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9 (5.6)</w:t>
            </w:r>
          </w:p>
          <w:p w14:paraId="16B11FD1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70 (43.8)</w:t>
            </w:r>
          </w:p>
          <w:p w14:paraId="241E4F72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28 (17.5)</w:t>
            </w:r>
          </w:p>
          <w:p w14:paraId="39DA9CEF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2 (7.5)</w:t>
            </w:r>
          </w:p>
          <w:p w14:paraId="12C35278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2 (1.2)</w:t>
            </w:r>
          </w:p>
          <w:p w14:paraId="6A3F90AB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4 (2.5)</w:t>
            </w:r>
          </w:p>
          <w:p w14:paraId="239DF07A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23 (14.4)</w:t>
            </w:r>
          </w:p>
          <w:p w14:paraId="30BD58D3" w14:textId="4EB48846" w:rsidR="003F25E4" w:rsidRPr="00EE0F30" w:rsidRDefault="00E40379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3F25E4" w:rsidRPr="00EE0F30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F25E4" w:rsidRPr="00EE0F30">
              <w:rPr>
                <w:rFonts w:cstheme="minorHAnsi"/>
                <w:sz w:val="20"/>
                <w:szCs w:val="20"/>
                <w:lang w:val="en-GB"/>
              </w:rPr>
              <w:t>.</w:t>
            </w: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  <w:r w:rsidR="003F25E4" w:rsidRPr="00EE0F3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6B0565B3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491B7611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6 (3.7)</w:t>
            </w:r>
          </w:p>
          <w:p w14:paraId="3D8D55B3" w14:textId="74385C08" w:rsidR="003F25E4" w:rsidRPr="00EE0F30" w:rsidRDefault="00E40379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0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3F25E4" w:rsidRPr="00EE0F30">
              <w:rPr>
                <w:rFonts w:cstheme="minorHAnsi"/>
                <w:sz w:val="20"/>
                <w:szCs w:val="20"/>
                <w:lang w:val="en-GB"/>
              </w:rPr>
              <w:t>(</w:t>
            </w:r>
            <w:r>
              <w:rPr>
                <w:rFonts w:cstheme="minorHAnsi"/>
                <w:sz w:val="20"/>
                <w:szCs w:val="20"/>
                <w:lang w:val="en-GB"/>
              </w:rPr>
              <w:t>50.0</w:t>
            </w:r>
            <w:r w:rsidR="003F25E4" w:rsidRPr="00EE0F3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721D809A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29 (18.1)</w:t>
            </w:r>
          </w:p>
          <w:p w14:paraId="70DB8635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12 (7.5)</w:t>
            </w:r>
          </w:p>
          <w:p w14:paraId="30B89F9B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2 (1.2)</w:t>
            </w:r>
          </w:p>
          <w:p w14:paraId="35CFDCFE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4 (2.5)</w:t>
            </w:r>
          </w:p>
          <w:p w14:paraId="025DD465" w14:textId="77777777" w:rsidR="003F25E4" w:rsidRPr="00EE0F30" w:rsidRDefault="003F25E4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21 (13.1)</w:t>
            </w:r>
          </w:p>
          <w:p w14:paraId="60E48F29" w14:textId="3E072F90" w:rsidR="003F25E4" w:rsidRPr="00EE0F30" w:rsidRDefault="00E40379" w:rsidP="00D71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3F25E4" w:rsidRPr="00EE0F30">
              <w:rPr>
                <w:rFonts w:cstheme="minorHAnsi"/>
                <w:sz w:val="20"/>
                <w:szCs w:val="20"/>
                <w:lang w:val="en-GB"/>
              </w:rPr>
              <w:t>(3.</w:t>
            </w:r>
            <w:r>
              <w:rPr>
                <w:rFonts w:cstheme="minorHAnsi"/>
                <w:sz w:val="20"/>
                <w:szCs w:val="20"/>
                <w:lang w:val="en-GB"/>
              </w:rPr>
              <w:t>7</w:t>
            </w:r>
            <w:r w:rsidR="003F25E4" w:rsidRPr="00EE0F3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</w:tr>
    </w:tbl>
    <w:p w14:paraId="4534E62F" w14:textId="77777777" w:rsidR="003F25E4" w:rsidRDefault="003F25E4" w:rsidP="003F25E4">
      <w:pPr>
        <w:spacing w:after="0"/>
        <w:ind w:left="284"/>
        <w:rPr>
          <w:sz w:val="16"/>
          <w:szCs w:val="16"/>
          <w:lang w:val="en-GB"/>
        </w:rPr>
      </w:pPr>
      <w:r>
        <w:rPr>
          <w:sz w:val="16"/>
          <w:szCs w:val="16"/>
          <w:vertAlign w:val="superscript"/>
          <w:lang w:val="en-GB"/>
        </w:rPr>
        <w:t>a</w:t>
      </w:r>
      <w:r w:rsidRPr="00986CD4">
        <w:rPr>
          <w:sz w:val="16"/>
          <w:szCs w:val="16"/>
          <w:lang w:val="en-GB"/>
        </w:rPr>
        <w:t xml:space="preserve">Gender identified with an accuracy above 60% </w:t>
      </w:r>
    </w:p>
    <w:p w14:paraId="44290FE2" w14:textId="6F4C2AD6" w:rsidR="00BE0632" w:rsidRDefault="00BE0632" w:rsidP="00DD3C1F">
      <w:pPr>
        <w:spacing w:after="0"/>
        <w:rPr>
          <w:rFonts w:cstheme="minorHAnsi"/>
          <w:sz w:val="16"/>
          <w:szCs w:val="16"/>
          <w:lang w:val="en-GB"/>
        </w:rPr>
        <w:sectPr w:rsidR="00BE0632" w:rsidSect="00007ADD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E865618" w14:textId="6563793E" w:rsidR="00BE0632" w:rsidRDefault="00BE0632" w:rsidP="00BE0632">
      <w:pPr>
        <w:ind w:left="2127" w:hanging="2127"/>
        <w:rPr>
          <w:rFonts w:cstheme="minorHAnsi"/>
          <w:noProof/>
          <w:sz w:val="24"/>
          <w:szCs w:val="24"/>
          <w:lang w:val="en-GB"/>
        </w:rPr>
      </w:pPr>
      <w:r w:rsidRPr="00EE0F30">
        <w:rPr>
          <w:b/>
          <w:iCs/>
          <w:color w:val="000000" w:themeColor="text1"/>
          <w:sz w:val="24"/>
          <w:szCs w:val="24"/>
          <w:lang w:val="en-GB"/>
        </w:rPr>
        <w:lastRenderedPageBreak/>
        <w:t>Supplementa</w:t>
      </w:r>
      <w:r>
        <w:rPr>
          <w:b/>
          <w:iCs/>
          <w:color w:val="000000" w:themeColor="text1"/>
          <w:sz w:val="24"/>
          <w:szCs w:val="24"/>
          <w:lang w:val="en-GB"/>
        </w:rPr>
        <w:t>ry</w:t>
      </w:r>
      <w:r w:rsidRPr="00EE0F30">
        <w:rPr>
          <w:b/>
          <w:iCs/>
          <w:color w:val="000000" w:themeColor="text1"/>
          <w:sz w:val="24"/>
          <w:szCs w:val="24"/>
          <w:lang w:val="en-GB"/>
        </w:rPr>
        <w:t xml:space="preserve"> Table </w:t>
      </w:r>
      <w:r>
        <w:rPr>
          <w:b/>
          <w:iCs/>
          <w:color w:val="000000" w:themeColor="text1"/>
          <w:sz w:val="24"/>
          <w:szCs w:val="24"/>
          <w:lang w:val="en-GB"/>
        </w:rPr>
        <w:t>4</w:t>
      </w:r>
      <w:r w:rsidRPr="00EE0F30">
        <w:rPr>
          <w:b/>
          <w:iCs/>
          <w:color w:val="000000" w:themeColor="text1"/>
          <w:sz w:val="24"/>
          <w:szCs w:val="24"/>
          <w:lang w:val="en-GB"/>
        </w:rPr>
        <w:t>.</w:t>
      </w:r>
      <w:r w:rsidRPr="00EE0F30">
        <w:rPr>
          <w:b/>
          <w:color w:val="000000" w:themeColor="text1"/>
          <w:sz w:val="24"/>
          <w:szCs w:val="24"/>
          <w:lang w:val="en-GB"/>
        </w:rPr>
        <w:t xml:space="preserve"> </w:t>
      </w:r>
      <w:r w:rsidRPr="00EE57DD">
        <w:rPr>
          <w:color w:val="000000" w:themeColor="text1"/>
          <w:sz w:val="24"/>
          <w:szCs w:val="24"/>
          <w:lang w:val="en-GB"/>
        </w:rPr>
        <w:t xml:space="preserve">Acceptance for publication in a random sample of </w:t>
      </w:r>
      <w:del w:id="53" w:author="GAYET-AGERON Angèle" w:date="2024-10-21T17:26:00Z">
        <w:r w:rsidRPr="00EE57DD" w:rsidDel="00812D94">
          <w:rPr>
            <w:color w:val="000000" w:themeColor="text1"/>
            <w:sz w:val="24"/>
            <w:szCs w:val="24"/>
            <w:lang w:val="en-GB"/>
          </w:rPr>
          <w:delText>7</w:delText>
        </w:r>
      </w:del>
      <w:ins w:id="54" w:author="GAYET-AGERON Angèle" w:date="2024-10-21T17:26:00Z">
        <w:r w:rsidR="00812D94">
          <w:rPr>
            <w:color w:val="000000" w:themeColor="text1"/>
            <w:sz w:val="24"/>
            <w:szCs w:val="24"/>
            <w:lang w:val="en-GB"/>
          </w:rPr>
          <w:t>6</w:t>
        </w:r>
      </w:ins>
      <w:r w:rsidR="00170471">
        <w:rPr>
          <w:color w:val="000000" w:themeColor="text1"/>
          <w:sz w:val="24"/>
          <w:szCs w:val="24"/>
          <w:lang w:val="en-GB"/>
        </w:rPr>
        <w:t>,</w:t>
      </w:r>
      <w:del w:id="55" w:author="GAYET-AGERON Angèle" w:date="2024-10-21T17:26:00Z">
        <w:r w:rsidRPr="00EE57DD" w:rsidDel="00812D94">
          <w:rPr>
            <w:color w:val="000000" w:themeColor="text1"/>
            <w:sz w:val="24"/>
            <w:szCs w:val="24"/>
            <w:lang w:val="en-GB"/>
          </w:rPr>
          <w:delText>000</w:delText>
        </w:r>
      </w:del>
      <w:ins w:id="56" w:author="GAYET-AGERON Angèle" w:date="2024-10-21T17:26:00Z">
        <w:r w:rsidR="00812D94">
          <w:rPr>
            <w:color w:val="000000" w:themeColor="text1"/>
            <w:sz w:val="24"/>
            <w:szCs w:val="24"/>
            <w:lang w:val="en-GB"/>
          </w:rPr>
          <w:t>2</w:t>
        </w:r>
      </w:ins>
      <w:ins w:id="57" w:author="GAYET-AGERON Angèle" w:date="2024-10-22T10:24:00Z">
        <w:r w:rsidR="00996032">
          <w:rPr>
            <w:color w:val="000000" w:themeColor="text1"/>
            <w:sz w:val="24"/>
            <w:szCs w:val="24"/>
            <w:lang w:val="en-GB"/>
          </w:rPr>
          <w:t>13</w:t>
        </w:r>
      </w:ins>
      <w:r w:rsidRPr="00EE57DD">
        <w:rPr>
          <w:color w:val="000000" w:themeColor="text1"/>
          <w:sz w:val="24"/>
          <w:szCs w:val="24"/>
          <w:lang w:val="en-GB"/>
        </w:rPr>
        <w:t xml:space="preserve"> accepted/rejected manuscripts submitted to </w:t>
      </w:r>
      <w:del w:id="58" w:author="GAYET-AGERON Angèle" w:date="2024-10-21T17:26:00Z">
        <w:r w:rsidRPr="00EE57DD" w:rsidDel="00812D94">
          <w:rPr>
            <w:color w:val="000000" w:themeColor="text1"/>
            <w:sz w:val="24"/>
            <w:szCs w:val="24"/>
            <w:lang w:val="en-GB"/>
          </w:rPr>
          <w:delText xml:space="preserve">21 </w:delText>
        </w:r>
      </w:del>
      <w:ins w:id="59" w:author="GAYET-AGERON Angèle" w:date="2024-10-21T17:26:00Z">
        <w:r w:rsidR="00812D94">
          <w:rPr>
            <w:color w:val="000000" w:themeColor="text1"/>
            <w:sz w:val="24"/>
            <w:szCs w:val="24"/>
            <w:lang w:val="en-GB"/>
          </w:rPr>
          <w:t>19</w:t>
        </w:r>
        <w:r w:rsidR="00812D94" w:rsidRPr="00EE57DD">
          <w:rPr>
            <w:color w:val="000000" w:themeColor="text1"/>
            <w:sz w:val="24"/>
            <w:szCs w:val="24"/>
            <w:lang w:val="en-GB"/>
          </w:rPr>
          <w:t xml:space="preserve"> </w:t>
        </w:r>
      </w:ins>
      <w:r w:rsidRPr="00EE57DD">
        <w:rPr>
          <w:color w:val="000000" w:themeColor="text1"/>
          <w:sz w:val="24"/>
          <w:szCs w:val="24"/>
          <w:lang w:val="en-GB"/>
        </w:rPr>
        <w:t xml:space="preserve">BMJ Publishing Group journals between January 1, 2012 and December 31, 2019 with at least two coauthors on the byline </w:t>
      </w:r>
      <w:r w:rsidRPr="00A075A1">
        <w:rPr>
          <w:bCs/>
          <w:color w:val="000000" w:themeColor="text1"/>
          <w:sz w:val="24"/>
          <w:szCs w:val="24"/>
          <w:lang w:val="en-GB"/>
        </w:rPr>
        <w:t>.</w:t>
      </w:r>
      <w:r w:rsidRPr="00EE57DD">
        <w:rPr>
          <w:color w:val="000000" w:themeColor="text1"/>
          <w:sz w:val="24"/>
          <w:szCs w:val="24"/>
          <w:lang w:val="en-GB"/>
        </w:rPr>
        <w:t xml:space="preserve"> </w:t>
      </w:r>
      <w:r>
        <w:rPr>
          <w:bCs/>
          <w:color w:val="000000" w:themeColor="text1"/>
          <w:sz w:val="24"/>
          <w:szCs w:val="24"/>
          <w:lang w:val="en-GB"/>
        </w:rPr>
        <w:t>M</w:t>
      </w:r>
      <w:r w:rsidRPr="00FC10C7">
        <w:rPr>
          <w:rFonts w:cstheme="minorHAnsi"/>
          <w:noProof/>
          <w:sz w:val="24"/>
          <w:szCs w:val="24"/>
          <w:lang w:val="en-GB"/>
        </w:rPr>
        <w:t xml:space="preserve">ultivariable </w:t>
      </w:r>
      <w:r>
        <w:rPr>
          <w:rFonts w:cstheme="minorHAnsi"/>
          <w:noProof/>
          <w:sz w:val="24"/>
          <w:szCs w:val="24"/>
          <w:lang w:val="en-GB"/>
        </w:rPr>
        <w:t>analyses from three sensitivity analyses</w:t>
      </w:r>
      <w:r w:rsidRPr="00FC10C7">
        <w:rPr>
          <w:rFonts w:cstheme="minorHAnsi"/>
          <w:noProof/>
          <w:sz w:val="24"/>
          <w:szCs w:val="24"/>
          <w:lang w:val="en-GB"/>
        </w:rPr>
        <w:t>.</w:t>
      </w:r>
    </w:p>
    <w:tbl>
      <w:tblPr>
        <w:tblStyle w:val="Grilledutableau"/>
        <w:tblW w:w="15309" w:type="dxa"/>
        <w:jc w:val="center"/>
        <w:tblLayout w:type="fixed"/>
        <w:tblLook w:val="04A0" w:firstRow="1" w:lastRow="0" w:firstColumn="1" w:lastColumn="0" w:noHBand="0" w:noVBand="1"/>
      </w:tblPr>
      <w:tblGrid>
        <w:gridCol w:w="5670"/>
        <w:gridCol w:w="851"/>
        <w:gridCol w:w="1417"/>
        <w:gridCol w:w="851"/>
        <w:gridCol w:w="283"/>
        <w:gridCol w:w="709"/>
        <w:gridCol w:w="1418"/>
        <w:gridCol w:w="850"/>
        <w:gridCol w:w="284"/>
        <w:gridCol w:w="708"/>
        <w:gridCol w:w="1418"/>
        <w:gridCol w:w="850"/>
      </w:tblGrid>
      <w:tr w:rsidR="00BE0632" w:rsidRPr="00936DFB" w14:paraId="05C02E8C" w14:textId="77777777" w:rsidTr="00415AC8">
        <w:trPr>
          <w:trHeight w:val="207"/>
          <w:jc w:val="center"/>
        </w:trPr>
        <w:tc>
          <w:tcPr>
            <w:tcW w:w="5670" w:type="dxa"/>
            <w:vMerge w:val="restart"/>
            <w:tcBorders>
              <w:left w:val="nil"/>
              <w:right w:val="nil"/>
            </w:tcBorders>
            <w:vAlign w:val="center"/>
          </w:tcPr>
          <w:p w14:paraId="22A18DCB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b/>
                <w:sz w:val="20"/>
                <w:szCs w:val="20"/>
                <w:lang w:val="en-GB"/>
              </w:rPr>
              <w:t>Independent variables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C96BA1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b/>
                <w:sz w:val="20"/>
                <w:szCs w:val="20"/>
                <w:lang w:val="en-GB"/>
              </w:rPr>
              <w:t>Multivariable analysis</w:t>
            </w:r>
            <w:r w:rsidRPr="00EE0F30"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a,b</w:t>
            </w:r>
            <w:r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,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2D2E3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10850" w14:textId="77777777" w:rsidR="00BE0632" w:rsidRPr="00F10A40" w:rsidRDefault="00BE0632" w:rsidP="00415AC8">
            <w:pPr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Multivariable analysis</w:t>
            </w:r>
            <w:r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d,e,f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8A13B" w14:textId="77777777" w:rsidR="00BE0632" w:rsidRPr="00F10A4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8E28CE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b/>
                <w:sz w:val="20"/>
                <w:szCs w:val="20"/>
                <w:lang w:val="en-GB"/>
              </w:rPr>
              <w:t>Multivariable analysis</w:t>
            </w:r>
            <w:r>
              <w:rPr>
                <w:rFonts w:cstheme="minorHAnsi"/>
                <w:b/>
                <w:sz w:val="20"/>
                <w:szCs w:val="20"/>
                <w:vertAlign w:val="superscript"/>
                <w:lang w:val="en-GB"/>
              </w:rPr>
              <w:t>g,h,i</w:t>
            </w:r>
            <w:r w:rsidRPr="00EE0F30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</w:p>
        </w:tc>
      </w:tr>
      <w:tr w:rsidR="00BE0632" w:rsidRPr="00936DFB" w14:paraId="1981E671" w14:textId="77777777" w:rsidTr="00415AC8">
        <w:trPr>
          <w:trHeight w:val="207"/>
          <w:jc w:val="center"/>
        </w:trPr>
        <w:tc>
          <w:tcPr>
            <w:tcW w:w="567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C65DD1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09F42B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8D5E8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b/>
                <w:sz w:val="20"/>
                <w:szCs w:val="20"/>
                <w:lang w:val="en-GB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31FA5" w14:textId="1D5F0AF6" w:rsidR="00BE0632" w:rsidRPr="00EE0F30" w:rsidRDefault="00C13D8A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p</w:t>
            </w:r>
            <w:r w:rsidR="00BE0632" w:rsidRPr="00EE0F30">
              <w:rPr>
                <w:rFonts w:cstheme="minorHAns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1A1E1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C23A3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FD119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b/>
                <w:sz w:val="20"/>
                <w:szCs w:val="20"/>
                <w:lang w:val="en-GB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57E5B" w14:textId="623451F0" w:rsidR="00BE0632" w:rsidRPr="00EE0F30" w:rsidRDefault="00C13D8A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p</w:t>
            </w:r>
            <w:r w:rsidR="00BE0632" w:rsidRPr="00EE0F30">
              <w:rPr>
                <w:rFonts w:cstheme="minorHAnsi"/>
                <w:b/>
                <w:sz w:val="20"/>
                <w:szCs w:val="20"/>
                <w:lang w:val="en-GB"/>
              </w:rPr>
              <w:t>-value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D2D79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62838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194BB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b/>
                <w:sz w:val="20"/>
                <w:szCs w:val="20"/>
                <w:lang w:val="en-GB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3A01A" w14:textId="0C384479" w:rsidR="00BE0632" w:rsidRPr="00EE0F30" w:rsidRDefault="00C13D8A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p</w:t>
            </w:r>
            <w:r w:rsidR="00BE0632" w:rsidRPr="00EE0F30">
              <w:rPr>
                <w:rFonts w:cstheme="minorHAnsi"/>
                <w:b/>
                <w:sz w:val="20"/>
                <w:szCs w:val="20"/>
                <w:lang w:val="en-GB"/>
              </w:rPr>
              <w:t>-value</w:t>
            </w:r>
          </w:p>
        </w:tc>
      </w:tr>
      <w:tr w:rsidR="00BE0632" w:rsidRPr="00936DFB" w14:paraId="2D910E80" w14:textId="77777777" w:rsidTr="00415AC8">
        <w:trPr>
          <w:trHeight w:val="56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277248E1" w14:textId="591940E0" w:rsidR="00BE0632" w:rsidRPr="00EE0F30" w:rsidRDefault="00BE0632" w:rsidP="00415AC8">
            <w:pPr>
              <w:rPr>
                <w:rFonts w:cstheme="minorHAnsi"/>
                <w:b/>
                <w:bCs/>
                <w:sz w:val="20"/>
                <w:szCs w:val="20"/>
                <w:lang w:val="de-CH"/>
              </w:rPr>
            </w:pPr>
            <w:r w:rsidRPr="00EE0F30">
              <w:rPr>
                <w:rFonts w:cstheme="minorHAnsi"/>
                <w:b/>
                <w:bCs/>
                <w:sz w:val="20"/>
                <w:szCs w:val="20"/>
                <w:lang w:val="de-CH"/>
              </w:rPr>
              <w:t xml:space="preserve">Author </w:t>
            </w:r>
            <w:del w:id="60" w:author="Sara Schroter" w:date="2024-11-08T11:01:00Z">
              <w:r w:rsidRPr="00EE0F30" w:rsidDel="00F0534B">
                <w:rPr>
                  <w:rFonts w:cstheme="minorHAnsi"/>
                  <w:b/>
                  <w:bCs/>
                  <w:sz w:val="20"/>
                  <w:szCs w:val="20"/>
                  <w:lang w:val="de-CH"/>
                </w:rPr>
                <w:delText xml:space="preserve">/ Editor </w:delText>
              </w:r>
            </w:del>
            <w:r w:rsidRPr="00EE0F30">
              <w:rPr>
                <w:rFonts w:cstheme="minorHAnsi"/>
                <w:b/>
                <w:bCs/>
                <w:sz w:val="20"/>
                <w:szCs w:val="20"/>
                <w:lang w:val="de-CH"/>
              </w:rPr>
              <w:t>characteristi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6662B2AF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36DC055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54787823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</w:tcPr>
          <w:p w14:paraId="2CA5A8EA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A4DD672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728D185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3FAA9B2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24CC4FD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162E0803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7EF6165B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</w:tcPr>
          <w:p w14:paraId="41C494E6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de-CH"/>
              </w:rPr>
            </w:pPr>
          </w:p>
        </w:tc>
      </w:tr>
      <w:tr w:rsidR="00BE0632" w:rsidRPr="00F10A40" w14:paraId="51C9720F" w14:textId="77777777" w:rsidTr="00415AC8">
        <w:trPr>
          <w:trHeight w:val="56"/>
          <w:jc w:val="center"/>
        </w:trPr>
        <w:tc>
          <w:tcPr>
            <w:tcW w:w="567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2143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First author’s gender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 xml:space="preserve"> (ref= Man)</w:t>
            </w: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6DC3D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BBEB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0336" w14:textId="2B623CBE" w:rsidR="00BE0632" w:rsidRPr="00EE0F30" w:rsidRDefault="00F348D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61" w:author="GAYET-AGERON Angèle" w:date="2024-10-21T17:27:00Z">
              <w:r w:rsidDel="00812D94">
                <w:rPr>
                  <w:rFonts w:cstheme="minorHAnsi"/>
                  <w:sz w:val="20"/>
                  <w:szCs w:val="20"/>
                  <w:lang w:val="en-GB"/>
                </w:rPr>
                <w:delText>645</w:delText>
              </w:r>
            </w:del>
            <w:ins w:id="62" w:author="GAYET-AGERON Angèle" w:date="2024-10-21T17:27:00Z">
              <w:r w:rsidR="00812D94">
                <w:rPr>
                  <w:rFonts w:cstheme="minorHAnsi"/>
                  <w:sz w:val="20"/>
                  <w:szCs w:val="20"/>
                  <w:lang w:val="en-GB"/>
                </w:rPr>
                <w:t>565</w:t>
              </w:r>
            </w:ins>
          </w:p>
        </w:tc>
        <w:tc>
          <w:tcPr>
            <w:tcW w:w="2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48E41E" w14:textId="77777777" w:rsidR="00BE0632" w:rsidRPr="00F10A4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E6420E6" w14:textId="77777777" w:rsidR="00BE0632" w:rsidRPr="00F10A4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24EF4C4" w14:textId="77777777" w:rsidR="00BE0632" w:rsidRPr="00F10A4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A10DB8B" w14:textId="706FA99C" w:rsidR="00BE0632" w:rsidRPr="00F10A40" w:rsidDel="00540E82" w:rsidRDefault="00CE6527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63" w:author="GAYET-AGERON Angèle" w:date="2024-10-21T17:47:00Z">
              <w:r w:rsidR="004D73D6" w:rsidDel="002C2749">
                <w:rPr>
                  <w:rFonts w:cstheme="minorHAnsi"/>
                  <w:sz w:val="20"/>
                  <w:szCs w:val="20"/>
                  <w:lang w:val="en-GB"/>
                </w:rPr>
                <w:delText>413</w:delText>
              </w:r>
            </w:del>
            <w:ins w:id="64" w:author="GAYET-AGERON Angèle" w:date="2024-10-21T17:47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395</w:t>
              </w:r>
            </w:ins>
          </w:p>
        </w:tc>
        <w:tc>
          <w:tcPr>
            <w:tcW w:w="28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3C34342" w14:textId="77777777" w:rsidR="00BE0632" w:rsidRPr="00F10A4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F3B3" w14:textId="77777777" w:rsidR="00BE0632" w:rsidRPr="00F10A4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CE0C3" w14:textId="77777777" w:rsidR="00BE0632" w:rsidRPr="00F10A4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75E4D" w14:textId="32201434" w:rsidR="00BE0632" w:rsidRPr="00F10A40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65" w:author="GAYET-AGERON Angèle" w:date="2024-10-21T18:09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30</w:delText>
              </w:r>
              <w:r w:rsidR="00D71B05" w:rsidDel="00BD1913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66" w:author="GAYET-AGERON Angèle" w:date="2024-10-21T18:09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440</w:t>
              </w:r>
            </w:ins>
          </w:p>
        </w:tc>
      </w:tr>
      <w:tr w:rsidR="004D73D6" w:rsidRPr="00936DFB" w14:paraId="79D68B21" w14:textId="77777777" w:rsidTr="00415AC8">
        <w:trPr>
          <w:trHeight w:val="56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98B3B" w14:textId="77777777" w:rsidR="004D73D6" w:rsidRPr="00EE0F30" w:rsidRDefault="004D73D6" w:rsidP="004D73D6">
            <w:pPr>
              <w:ind w:left="708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Wo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31D9" w14:textId="56033338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81C63" w14:textId="78C0D513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2 to 1.1</w:t>
            </w:r>
            <w:del w:id="67" w:author="GAYET-AGERON Angèle" w:date="2024-10-21T17:27:00Z">
              <w:r w:rsidDel="00812D94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68" w:author="GAYET-AGERON Angèle" w:date="2024-10-21T17:27:00Z">
              <w:r w:rsidR="00812D94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D189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47139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D88C98" w14:textId="1C28E2C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</w:t>
            </w:r>
            <w:del w:id="69" w:author="GAYET-AGERON Angèle" w:date="2024-10-21T17:47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70" w:author="GAYET-AGERON Angèle" w:date="2024-10-21T17:47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968AD9" w14:textId="5AE31E1E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4 to 1.1</w:t>
            </w:r>
            <w:del w:id="71" w:author="GAYET-AGERON Angèle" w:date="2024-10-21T17:47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  <w:ins w:id="72" w:author="GAYET-AGERON Angèle" w:date="2024-10-21T17:47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7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596253" w14:textId="7777777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1DEC88" w14:textId="7777777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80A34" w14:textId="69595598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73" w:author="GAYET-AGERON Angèle" w:date="2024-10-21T18:09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06</w:delText>
              </w:r>
            </w:del>
            <w:ins w:id="74" w:author="GAYET-AGERON Angèle" w:date="2024-10-21T18:09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04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C3CD6" w14:textId="30516216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75" w:author="GAYET-AGERON Angèle" w:date="2024-10-21T18:09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 xml:space="preserve">95 </w:delText>
              </w:r>
            </w:del>
            <w:ins w:id="76" w:author="GAYET-AGERON Angèle" w:date="2024-10-21T18:09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 xml:space="preserve">94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6D6AD" w14:textId="7777777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FA3CF3" w:rsidRPr="00FA3CF3" w14:paraId="41C517EA" w14:textId="77777777" w:rsidTr="001B29E6">
        <w:trPr>
          <w:trHeight w:val="23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64FFB" w14:textId="77777777" w:rsidR="00FA3CF3" w:rsidRPr="00EE0F30" w:rsidRDefault="00FA3CF3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Last author’s gender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 xml:space="preserve"> (ref= Man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74419" w14:textId="77777777" w:rsidR="00FA3CF3" w:rsidRPr="00EE0F30" w:rsidRDefault="00FA3CF3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C4CED" w14:textId="77777777" w:rsidR="00FA3CF3" w:rsidRPr="00EE0F30" w:rsidRDefault="00FA3CF3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FCB68" w14:textId="7AF10BFC" w:rsidR="00FA3CF3" w:rsidRPr="00EE0F30" w:rsidRDefault="00F348D2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77" w:author="GAYET-AGERON Angèle" w:date="2024-10-21T17:28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54</w:delText>
              </w:r>
            </w:del>
            <w:ins w:id="78" w:author="GAYET-AGERON Angèle" w:date="2024-10-21T17:28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64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B2E2D" w14:textId="77777777" w:rsidR="00FA3CF3" w:rsidRPr="00EE0F30" w:rsidRDefault="00FA3CF3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171C35" w14:textId="77777777" w:rsidR="00FA3CF3" w:rsidRPr="00EE0F30" w:rsidRDefault="00FA3CF3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A20F60" w14:textId="77777777" w:rsidR="00FA3CF3" w:rsidRPr="00EE0F30" w:rsidRDefault="00FA3CF3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34927D" w14:textId="1D3EEA69" w:rsidR="00FA3CF3" w:rsidRPr="00EE0F30" w:rsidRDefault="00CE6527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79" w:author="GAYET-AGERON Angèle" w:date="2024-10-21T17:47:00Z">
              <w:r w:rsidR="004D73D6" w:rsidDel="002C2749">
                <w:rPr>
                  <w:rFonts w:cstheme="minorHAnsi"/>
                  <w:sz w:val="20"/>
                  <w:szCs w:val="20"/>
                  <w:lang w:val="en-GB"/>
                </w:rPr>
                <w:delText>652</w:delText>
              </w:r>
            </w:del>
            <w:ins w:id="80" w:author="GAYET-AGERON Angèle" w:date="2024-10-21T17:47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536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E4C398" w14:textId="77777777" w:rsidR="00FA3CF3" w:rsidRPr="00EE0F30" w:rsidRDefault="00FA3CF3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04D33" w14:textId="77777777" w:rsidR="00FA3CF3" w:rsidRPr="00EE0F30" w:rsidRDefault="00FA3CF3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7319" w14:textId="77777777" w:rsidR="00FA3CF3" w:rsidRPr="00EE0F30" w:rsidRDefault="00FA3CF3" w:rsidP="001B29E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4A31" w14:textId="51657470" w:rsidR="00FA3CF3" w:rsidRPr="00EE0F30" w:rsidDel="00CB65B2" w:rsidRDefault="00F348D2" w:rsidP="001B29E6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>
              <w:rPr>
                <w:rFonts w:cstheme="minorHAnsi"/>
                <w:noProof/>
                <w:sz w:val="20"/>
                <w:szCs w:val="20"/>
                <w:lang w:val="en-GB"/>
              </w:rPr>
              <w:t>0.</w:t>
            </w:r>
            <w:del w:id="81" w:author="GAYET-AGERON Angèle" w:date="2024-10-21T18:09:00Z">
              <w:r w:rsidDel="00BD1913">
                <w:rPr>
                  <w:rFonts w:cstheme="minorHAnsi"/>
                  <w:noProof/>
                  <w:sz w:val="20"/>
                  <w:szCs w:val="20"/>
                  <w:lang w:val="en-GB"/>
                </w:rPr>
                <w:delText>56</w:delText>
              </w:r>
              <w:r w:rsidR="00D71B05" w:rsidDel="00BD1913">
                <w:rPr>
                  <w:rFonts w:cstheme="minorHAnsi"/>
                  <w:noProof/>
                  <w:sz w:val="20"/>
                  <w:szCs w:val="20"/>
                  <w:lang w:val="en-GB"/>
                </w:rPr>
                <w:delText>9</w:delText>
              </w:r>
            </w:del>
            <w:ins w:id="82" w:author="GAYET-AGERON Angèle" w:date="2024-10-21T18:09:00Z">
              <w:r w:rsidR="00BD1913">
                <w:rPr>
                  <w:rFonts w:cstheme="minorHAnsi"/>
                  <w:noProof/>
                  <w:sz w:val="20"/>
                  <w:szCs w:val="20"/>
                  <w:lang w:val="en-GB"/>
                </w:rPr>
                <w:t>511</w:t>
              </w:r>
            </w:ins>
          </w:p>
        </w:tc>
      </w:tr>
      <w:tr w:rsidR="004D73D6" w:rsidRPr="00936DFB" w14:paraId="19D352B4" w14:textId="77777777" w:rsidTr="001B29E6">
        <w:trPr>
          <w:trHeight w:val="23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3BE2" w14:textId="77777777" w:rsidR="004D73D6" w:rsidRPr="00EE0F30" w:rsidRDefault="004D73D6" w:rsidP="004D73D6">
            <w:pPr>
              <w:ind w:left="708"/>
              <w:rPr>
                <w:rFonts w:cstheme="minorHAnsi"/>
                <w:b/>
                <w:noProof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Woma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D18B4" w14:textId="560734E2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</w:t>
            </w:r>
            <w:del w:id="83" w:author="GAYET-AGERON Angèle" w:date="2024-10-21T17:27:00Z">
              <w:r w:rsidDel="00812D94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  <w:ins w:id="84" w:author="GAYET-AGERON Angèle" w:date="2024-10-21T17:27:00Z">
              <w:r w:rsidR="00812D94">
                <w:rPr>
                  <w:rFonts w:cstheme="minorHAnsi"/>
                  <w:sz w:val="20"/>
                  <w:szCs w:val="20"/>
                  <w:lang w:val="en-GB"/>
                </w:rPr>
                <w:t>7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995CB" w14:textId="6334571A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86 to 1.0</w:t>
            </w:r>
            <w:del w:id="85" w:author="GAYET-AGERON Angèle" w:date="2024-10-21T17:27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86" w:author="GAYET-AGERON Angèle" w:date="2024-10-21T17:27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475DF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ABFDC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7F1836" w14:textId="62E80A9A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</w:t>
            </w:r>
            <w:del w:id="87" w:author="GAYET-AGERON Angèle" w:date="2024-10-21T17:47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88" w:author="GAYET-AGERON Angèle" w:date="2024-10-21T17:47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D0BFC8" w14:textId="5CF5DAE4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8</w:t>
            </w:r>
            <w:del w:id="89" w:author="GAYET-AGERON Angèle" w:date="2024-10-21T17:47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90" w:author="GAYET-AGERON Angèle" w:date="2024-10-21T17:47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0</w:t>
            </w:r>
            <w:del w:id="91" w:author="GAYET-AGERON Angèle" w:date="2024-10-21T17:47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92" w:author="GAYET-AGERON Angèle" w:date="2024-10-21T17:47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5A58A3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073E28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84F4F" w14:textId="21C6304F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93" w:author="GAYET-AGERON Angèle" w:date="2024-10-21T18:09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97</w:delText>
              </w:r>
            </w:del>
            <w:ins w:id="94" w:author="GAYET-AGERON Angèle" w:date="2024-10-21T18:09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96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76E2D" w14:textId="1EAE542C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95" w:author="GAYET-AGERON Angèle" w:date="2024-10-21T18:10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 xml:space="preserve">87 </w:delText>
              </w:r>
            </w:del>
            <w:ins w:id="96" w:author="GAYET-AGERON Angèle" w:date="2024-10-21T18:10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 xml:space="preserve">85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AA471" w14:textId="77777777" w:rsidR="004D73D6" w:rsidRPr="00EE0F30" w:rsidDel="00CB65B2" w:rsidRDefault="004D73D6" w:rsidP="004D73D6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</w:p>
        </w:tc>
      </w:tr>
      <w:tr w:rsidR="00BE0632" w:rsidRPr="00F10A40" w14:paraId="2348A0E2" w14:textId="77777777" w:rsidTr="00415AC8">
        <w:trPr>
          <w:trHeight w:val="56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45A7D" w14:textId="77777777" w:rsidR="00BE0632" w:rsidRPr="00EE0F30" w:rsidRDefault="00BE0632" w:rsidP="00415AC8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First author’s</w:t>
            </w:r>
            <w:r w:rsidRPr="00EE0F30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geographical affiliation</w:t>
            </w:r>
            <w:r w:rsidRPr="00EE0F30">
              <w:rPr>
                <w:rFonts w:cstheme="minorHAnsi"/>
                <w:noProof/>
                <w:sz w:val="20"/>
                <w:szCs w:val="20"/>
                <w:vertAlign w:val="superscript"/>
                <w:lang w:val="en-GB"/>
              </w:rPr>
              <w:t>e</w:t>
            </w:r>
            <w:r w:rsidRPr="00EE0F30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>(ref=Europ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3DA8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A447B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1CC1F" w14:textId="649F882A" w:rsidR="00BE0632" w:rsidRPr="00EE0F30" w:rsidRDefault="00CE6527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085E5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FD8AB7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BF773B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4DE9BA" w14:textId="181ADFD6" w:rsidR="00BE0632" w:rsidRPr="00EE0F30" w:rsidDel="00540E82" w:rsidRDefault="00CE6527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0C4F7F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2AD8E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8E226" w14:textId="77777777" w:rsidR="00BE0632" w:rsidRPr="00EE0F30" w:rsidDel="00540E82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A32C" w14:textId="697CCA64" w:rsidR="00BE0632" w:rsidRPr="00EE0F30" w:rsidDel="00540E82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4D73D6" w:rsidRPr="00936DFB" w14:paraId="48F7109D" w14:textId="77777777" w:rsidTr="00415AC8">
        <w:trPr>
          <w:trHeight w:val="56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0C609" w14:textId="77777777" w:rsidR="004D73D6" w:rsidRPr="00EE0F30" w:rsidRDefault="004D73D6" w:rsidP="004D73D6">
            <w:pPr>
              <w:ind w:left="708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noProof/>
                <w:sz w:val="20"/>
                <w:szCs w:val="20"/>
                <w:lang w:val="en-GB"/>
              </w:rPr>
              <w:t>Afri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A0922" w14:textId="270EB45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97" w:author="GAYET-AGERON Angèle" w:date="2024-10-21T17:28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87</w:delText>
              </w:r>
            </w:del>
            <w:ins w:id="98" w:author="GAYET-AGERON Angèle" w:date="2024-10-21T17:28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4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2A3A" w14:textId="45DB6CD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</w:t>
            </w:r>
            <w:del w:id="99" w:author="GAYET-AGERON Angèle" w:date="2024-10-21T17:28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ins w:id="100" w:author="GAYET-AGERON Angèle" w:date="2024-10-21T17:28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101" w:author="GAYET-AGERON Angèle" w:date="2024-10-21T17:28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9</w:delText>
              </w:r>
            </w:del>
            <w:ins w:id="102" w:author="GAYET-AGERON Angèle" w:date="2024-10-21T17:28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6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9DAD9" w14:textId="59FBEDF0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03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616</w:delText>
              </w:r>
            </w:del>
            <w:ins w:id="104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834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D8056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21445A" w14:textId="3F76EAF2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</w:t>
            </w:r>
            <w:del w:id="105" w:author="GAYET-AGERON Angèle" w:date="2024-10-21T17:54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ins w:id="106" w:author="GAYET-AGERON Angèle" w:date="2024-10-21T17:54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47F3C2" w14:textId="67BBE6EA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</w:t>
            </w:r>
            <w:del w:id="107" w:author="GAYET-AGERON Angèle" w:date="2024-10-21T17:54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108" w:author="GAYET-AGERON Angèle" w:date="2024-10-21T17:54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ins w:id="109" w:author="GAYET-AGERON Angèle" w:date="2024-10-21T17:54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del w:id="110" w:author="GAYET-AGERON Angèle" w:date="2024-10-21T17:54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r>
              <w:rPr>
                <w:rFonts w:cstheme="minorHAnsi"/>
                <w:sz w:val="20"/>
                <w:szCs w:val="20"/>
                <w:lang w:val="en-GB"/>
              </w:rPr>
              <w:t>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5F22C2" w14:textId="57FC34FB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11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716</w:delText>
              </w:r>
            </w:del>
            <w:ins w:id="112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871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4C538AE" w14:textId="7777777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C3AA2" w14:textId="7CC80D3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13" w:author="GAYET-AGERON Angèle" w:date="2024-10-21T18:12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87</w:delText>
              </w:r>
            </w:del>
            <w:ins w:id="114" w:author="GAYET-AGERON Angèle" w:date="2024-10-21T18:12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90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2475E" w14:textId="3B807A9D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</w:t>
            </w:r>
            <w:del w:id="115" w:author="GAYET-AGERON Angèle" w:date="2024-10-21T18:12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116" w:author="GAYET-AGERON Angèle" w:date="2024-10-21T18:12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4</w:t>
            </w:r>
            <w:del w:id="117" w:author="GAYET-AGERON Angèle" w:date="2024-10-21T18:12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118" w:author="GAYET-AGERON Angèle" w:date="2024-10-21T18:12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8DE5B" w14:textId="7D2717B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19" w:author="GAYET-AGERON Angèle" w:date="2024-10-21T18:12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586</w:delText>
              </w:r>
            </w:del>
            <w:ins w:id="120" w:author="GAYET-AGERON Angèle" w:date="2024-10-21T18:12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67</w:t>
              </w:r>
            </w:ins>
            <w:ins w:id="121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</w:p>
        </w:tc>
      </w:tr>
      <w:tr w:rsidR="004D73D6" w:rsidRPr="00936DFB" w14:paraId="6296FC01" w14:textId="77777777" w:rsidTr="00415AC8">
        <w:trPr>
          <w:trHeight w:val="56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542C8" w14:textId="77777777" w:rsidR="004D73D6" w:rsidRPr="00EE0F30" w:rsidRDefault="004D73D6" w:rsidP="004D73D6">
            <w:pPr>
              <w:ind w:left="708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noProof/>
                <w:sz w:val="20"/>
                <w:szCs w:val="20"/>
                <w:lang w:val="en-GB"/>
              </w:rPr>
              <w:t>As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FD424" w14:textId="39C9018C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22" w:author="GAYET-AGERON Angèle" w:date="2024-10-21T17:28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56</w:delText>
              </w:r>
            </w:del>
            <w:ins w:id="123" w:author="GAYET-AGERON Angèle" w:date="2024-10-21T17:28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8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A289E" w14:textId="2C398BFB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4</w:t>
            </w:r>
            <w:del w:id="124" w:author="GAYET-AGERON Angèle" w:date="2024-10-21T17:28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  <w:ins w:id="125" w:author="GAYET-AGERON Angèle" w:date="2024-10-21T17:28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7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0.</w:t>
            </w:r>
            <w:del w:id="126" w:author="GAYET-AGERON Angèle" w:date="2024-10-21T17:28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69</w:delText>
              </w:r>
            </w:del>
            <w:ins w:id="127" w:author="GAYET-AGERON Angèle" w:date="2024-10-21T17:28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7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51070" w14:textId="3EC5FF91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4723B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BEF73C" w14:textId="22B53CAB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</w:t>
            </w:r>
            <w:del w:id="128" w:author="GAYET-AGERON Angèle" w:date="2024-10-21T17:54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129" w:author="GAYET-AGERON Angèle" w:date="2024-10-21T17:54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1F7C4F" w14:textId="7402B069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48 to 0.7</w:t>
            </w:r>
            <w:del w:id="130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131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F0AF6E" w14:textId="3903DE50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>0.00</w:t>
            </w: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686C270" w14:textId="7777777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E145B" w14:textId="765E1C1C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FE6CF" w14:textId="12477DD4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1 to 0.7</w:t>
            </w:r>
            <w:del w:id="132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133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687DD" w14:textId="79B9F26A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4D73D6" w:rsidRPr="00936DFB" w14:paraId="6CBDF5D1" w14:textId="77777777" w:rsidTr="001E6F06">
        <w:trPr>
          <w:trHeight w:val="56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EA095" w14:textId="77777777" w:rsidR="004D73D6" w:rsidRPr="00EE0F30" w:rsidRDefault="004D73D6" w:rsidP="004D73D6">
            <w:pPr>
              <w:ind w:left="708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North Americ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35563" w14:textId="5DB63BB6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</w:t>
            </w:r>
            <w:del w:id="134" w:author="GAYET-AGERON Angèle" w:date="2024-10-21T17:28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135" w:author="GAYET-AGERON Angèle" w:date="2024-10-21T17:28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87F7" w14:textId="5C55983D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136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 xml:space="preserve">96 </w:delText>
              </w:r>
            </w:del>
            <w:ins w:id="137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 xml:space="preserve">89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138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25</w:delText>
              </w:r>
            </w:del>
            <w:ins w:id="139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20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FCFC4" w14:textId="36E4068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40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98</w:delText>
              </w:r>
            </w:del>
            <w:ins w:id="141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665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28584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0907B2" w14:textId="08EDB4BB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</w:t>
            </w:r>
            <w:del w:id="142" w:author="GAYET-AGERON Angèle" w:date="2024-10-21T17:54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143" w:author="GAYET-AGERON Angèle" w:date="2024-10-21T17:54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9237C" w14:textId="41F06C5E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144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 xml:space="preserve">94 </w:delText>
              </w:r>
            </w:del>
            <w:ins w:id="145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 xml:space="preserve">88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146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22</w:delText>
              </w:r>
            </w:del>
            <w:ins w:id="147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3492" w14:textId="64EFBD0E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48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296</w:delText>
              </w:r>
            </w:del>
            <w:ins w:id="149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801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14ADCA" w14:textId="7777777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BF5AD" w14:textId="49A9418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</w:t>
            </w:r>
            <w:del w:id="150" w:author="GAYET-AGERON Angèle" w:date="2024-10-21T18:12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151" w:author="GAYET-AGERON Angèle" w:date="2024-10-21T18:12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CB8C8" w14:textId="2A92FE86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152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 xml:space="preserve">96 </w:delText>
              </w:r>
            </w:del>
            <w:ins w:id="153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 xml:space="preserve">89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154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23</w:delText>
              </w:r>
            </w:del>
            <w:ins w:id="155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1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7659" w14:textId="478924D9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56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206</w:delText>
              </w:r>
            </w:del>
            <w:ins w:id="157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827</w:t>
              </w:r>
            </w:ins>
          </w:p>
        </w:tc>
      </w:tr>
      <w:tr w:rsidR="004D73D6" w:rsidRPr="00936DFB" w14:paraId="3C3C0CF0" w14:textId="77777777" w:rsidTr="001E6F06">
        <w:trPr>
          <w:trHeight w:val="56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49B0" w14:textId="77777777" w:rsidR="004D73D6" w:rsidRPr="00EE0F30" w:rsidRDefault="004D73D6" w:rsidP="004D73D6">
            <w:pPr>
              <w:ind w:left="708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Oceani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3BB07" w14:textId="759D7250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158" w:author="GAYET-AGERON Angèle" w:date="2024-10-21T17:28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09</w:delText>
              </w:r>
            </w:del>
            <w:ins w:id="159" w:author="GAYET-AGERON Angèle" w:date="2024-10-21T17:28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7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AF06D" w14:textId="39D1EAD8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160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 xml:space="preserve">88 </w:delText>
              </w:r>
            </w:del>
            <w:ins w:id="161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 xml:space="preserve">93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162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35</w:delText>
              </w:r>
            </w:del>
            <w:ins w:id="163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47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69396" w14:textId="2006D361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64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29</w:delText>
              </w:r>
            </w:del>
            <w:ins w:id="165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80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8C36D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0DEF95" w14:textId="5488C866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ins w:id="166" w:author="GAYET-AGERON Angèle" w:date="2024-10-21T17:54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del w:id="167" w:author="GAYET-AGERON Angèle" w:date="2024-10-21T17:54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AD0FCE" w14:textId="1D8D2F4D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168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 xml:space="preserve">86 </w:delText>
              </w:r>
            </w:del>
            <w:ins w:id="169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 xml:space="preserve">92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170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30</w:delText>
              </w:r>
            </w:del>
            <w:ins w:id="171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4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43929" w14:textId="339E133D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72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623</w:delText>
              </w:r>
            </w:del>
            <w:ins w:id="173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34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51C650" w14:textId="7777777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1E4F9" w14:textId="03B3A6F8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174" w:author="GAYET-AGERON Angèle" w:date="2024-10-21T18:12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05</w:delText>
              </w:r>
            </w:del>
            <w:ins w:id="175" w:author="GAYET-AGERON Angèle" w:date="2024-10-21T18:12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11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9EC50" w14:textId="0FD0909C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8</w:t>
            </w:r>
            <w:del w:id="176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177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178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28</w:delText>
              </w:r>
            </w:del>
            <w:ins w:id="179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37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B9A53" w14:textId="184D5B5E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80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666</w:delText>
              </w:r>
            </w:del>
            <w:ins w:id="181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349</w:t>
              </w:r>
            </w:ins>
          </w:p>
        </w:tc>
      </w:tr>
      <w:tr w:rsidR="004D73D6" w:rsidRPr="00936DFB" w14:paraId="4C379124" w14:textId="77777777" w:rsidTr="001E6F06">
        <w:trPr>
          <w:trHeight w:val="56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92229" w14:textId="77777777" w:rsidR="004D73D6" w:rsidRPr="00EE0F30" w:rsidRDefault="004D73D6" w:rsidP="004D73D6">
            <w:pPr>
              <w:ind w:left="708"/>
              <w:rPr>
                <w:rFonts w:cstheme="minorHAnsi"/>
                <w:noProof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noProof/>
                <w:sz w:val="20"/>
                <w:szCs w:val="20"/>
                <w:lang w:val="en-GB"/>
              </w:rPr>
              <w:t>South America</w:t>
            </w:r>
            <w:r w:rsidRPr="00EE0F30" w:rsidDel="003B3528">
              <w:rPr>
                <w:rFonts w:cstheme="minorHAnsi"/>
                <w:noProof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069F7" w14:textId="571FBDE9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82" w:author="GAYET-AGERON Angèle" w:date="2024-10-21T17:28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7</w:delText>
              </w:r>
            </w:del>
            <w:ins w:id="183" w:author="GAYET-AGERON Angèle" w:date="2024-10-21T17:28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8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E1839" w14:textId="4E2F8ADA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4</w:t>
            </w:r>
            <w:del w:id="184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185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186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24</w:delText>
              </w:r>
            </w:del>
            <w:ins w:id="187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42757" w14:textId="326EDD5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88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284</w:delText>
              </w:r>
            </w:del>
            <w:ins w:id="189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75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5E5E9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1E30E" w14:textId="1B2C0E2A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</w:t>
            </w:r>
            <w:del w:id="190" w:author="GAYET-AGERON Angèle" w:date="2024-10-21T17:54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191" w:author="GAYET-AGERON Angèle" w:date="2024-10-21T17:54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7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F04788" w14:textId="7139CC68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192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 xml:space="preserve">50 </w:delText>
              </w:r>
            </w:del>
            <w:ins w:id="193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 xml:space="preserve">48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2</w:t>
            </w:r>
            <w:del w:id="194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195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51620" w14:textId="317E960A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196" w:author="GAYET-AGERON Angèle" w:date="2024-10-21T17:55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283</w:delText>
              </w:r>
            </w:del>
            <w:ins w:id="197" w:author="GAYET-AGERON Angèle" w:date="2024-10-21T17:55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9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5ED538" w14:textId="77777777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6881B" w14:textId="4A62BDA6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</w:t>
            </w:r>
            <w:del w:id="198" w:author="GAYET-AGERON Angèle" w:date="2024-10-21T18:12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199" w:author="GAYET-AGERON Angèle" w:date="2024-10-21T18:12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4793" w14:textId="23F1C9D5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1 to 1.2</w:t>
            </w:r>
            <w:del w:id="200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ins w:id="201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6D574" w14:textId="12937333" w:rsidR="004D73D6" w:rsidRPr="00EE0F30" w:rsidDel="00540E8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202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271</w:delText>
              </w:r>
            </w:del>
            <w:ins w:id="203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303</w:t>
              </w:r>
            </w:ins>
          </w:p>
        </w:tc>
      </w:tr>
      <w:tr w:rsidR="00FA3CF3" w:rsidRPr="00FA3CF3" w14:paraId="2D650336" w14:textId="77777777" w:rsidTr="00415AC8">
        <w:trPr>
          <w:trHeight w:val="23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3D9E" w14:textId="2A35CEA3" w:rsidR="00FA3CF3" w:rsidRPr="00EE0F30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First author’s country of affiliation income (ref=high income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3AD17" w14:textId="77777777" w:rsidR="00FA3CF3" w:rsidRPr="00EE0F30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42B43" w14:textId="77777777" w:rsidR="00FA3CF3" w:rsidRPr="00EE0F30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965C" w14:textId="6BEB833B" w:rsidR="00FA3CF3" w:rsidRPr="00EE0F30" w:rsidRDefault="00383F6F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  <w:ins w:id="204" w:author="GAYET-AGERON Angèle" w:date="2024-10-21T17:30:00Z">
              <w:r>
                <w:rPr>
                  <w:rFonts w:cstheme="minorHAnsi"/>
                  <w:sz w:val="20"/>
                  <w:szCs w:val="20"/>
                  <w:lang w:val="en-GB"/>
                </w:rPr>
                <w:t>&lt;</w:t>
              </w:r>
            </w:ins>
            <w:r w:rsidR="00CE6527">
              <w:rPr>
                <w:rFonts w:cstheme="minorHAnsi"/>
                <w:sz w:val="20"/>
                <w:szCs w:val="20"/>
                <w:lang w:val="en-GB"/>
              </w:rPr>
              <w:t>0.00</w:t>
            </w:r>
            <w:del w:id="205" w:author="GAYET-AGERON Angèle" w:date="2024-10-21T17:30:00Z">
              <w:r w:rsidR="00CE6527" w:rsidDel="00383F6F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206" w:author="GAYET-AGERON Angèle" w:date="2024-10-21T17:30:00Z">
              <w:r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12C47" w14:textId="77777777" w:rsidR="00FA3CF3" w:rsidRPr="00EE0F30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1C6600" w14:textId="77777777" w:rsidR="00FA3CF3" w:rsidRPr="00EE0F30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81EF68" w14:textId="77777777" w:rsidR="00FA3CF3" w:rsidRPr="00EE0F30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CA47B7" w14:textId="12CE0FF0" w:rsidR="00FA3CF3" w:rsidRPr="00EE0F30" w:rsidRDefault="00CE6527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2E16B7" w14:textId="77777777" w:rsidR="00FA3CF3" w:rsidRPr="00EE0F30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A3F26" w14:textId="77777777" w:rsidR="00FA3CF3" w:rsidRPr="00EE0F30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57863" w14:textId="77777777" w:rsidR="00FA3CF3" w:rsidRPr="00EE0F30" w:rsidRDefault="00FA3CF3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830CC" w14:textId="4CFA7968" w:rsidR="00FA3CF3" w:rsidRPr="00EE0F30" w:rsidDel="00CB65B2" w:rsidRDefault="00D71B05" w:rsidP="00415AC8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>
              <w:rPr>
                <w:rFonts w:cstheme="minorHAnsi"/>
                <w:noProof/>
                <w:sz w:val="20"/>
                <w:szCs w:val="20"/>
                <w:lang w:val="en-GB"/>
              </w:rPr>
              <w:t>&lt;</w:t>
            </w:r>
            <w:r w:rsidR="00FA3CF3">
              <w:rPr>
                <w:rFonts w:cstheme="minorHAnsi"/>
                <w:noProof/>
                <w:sz w:val="20"/>
                <w:szCs w:val="20"/>
                <w:lang w:val="en-GB"/>
              </w:rPr>
              <w:t>0.001</w:t>
            </w:r>
          </w:p>
        </w:tc>
      </w:tr>
      <w:tr w:rsidR="004D73D6" w:rsidRPr="00FA3CF3" w14:paraId="6A46C8D5" w14:textId="77777777" w:rsidTr="001E6F06">
        <w:trPr>
          <w:trHeight w:val="23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F6F9" w14:textId="27C3E61C" w:rsidR="004D73D6" w:rsidRPr="00EE0F30" w:rsidRDefault="004D73D6" w:rsidP="004D73D6">
            <w:pPr>
              <w:ind w:left="742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Upper middle inc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78A05" w14:textId="7ED5793C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207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60</w:delText>
              </w:r>
            </w:del>
            <w:ins w:id="208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6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6BA4F" w14:textId="6D453FD3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4</w:t>
            </w:r>
            <w:del w:id="209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210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0.</w:t>
            </w:r>
            <w:del w:id="211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81</w:delText>
              </w:r>
            </w:del>
            <w:ins w:id="212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7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63009" w14:textId="21EB674A" w:rsidR="004D73D6" w:rsidRPr="00EE0F30" w:rsidRDefault="00383F6F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ins w:id="213" w:author="GAYET-AGERON Angèle" w:date="2024-10-21T17:30:00Z">
              <w:r>
                <w:rPr>
                  <w:rFonts w:cstheme="minorHAnsi"/>
                  <w:sz w:val="20"/>
                  <w:szCs w:val="20"/>
                  <w:lang w:val="en-GB"/>
                </w:rPr>
                <w:t>&lt;</w:t>
              </w:r>
            </w:ins>
            <w:r w:rsidR="004D73D6">
              <w:rPr>
                <w:rFonts w:cstheme="minorHAnsi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D79C0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823C" w14:textId="7134CACB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214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61</w:delText>
              </w:r>
            </w:del>
            <w:ins w:id="215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5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4F636" w14:textId="6DD546E4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4</w:t>
            </w:r>
            <w:del w:id="216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217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0.7</w:t>
            </w:r>
            <w:del w:id="218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219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5B37" w14:textId="69BADF91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noProof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1658DF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C41A6" w14:textId="1770BA8F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220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60</w:delText>
              </w:r>
            </w:del>
            <w:ins w:id="221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5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F4097" w14:textId="3EEE99B6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4</w:t>
            </w:r>
            <w:del w:id="222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223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0.7</w:t>
            </w:r>
            <w:del w:id="224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225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BF0B" w14:textId="3CEFA1B9" w:rsidR="004D73D6" w:rsidRPr="00EE0F30" w:rsidDel="00CB65B2" w:rsidRDefault="004D73D6" w:rsidP="004D73D6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>
              <w:rPr>
                <w:rFonts w:cstheme="minorHAnsi"/>
                <w:noProof/>
                <w:sz w:val="20"/>
                <w:szCs w:val="20"/>
                <w:lang w:val="en-GB"/>
              </w:rPr>
              <w:t>&lt;0.001</w:t>
            </w:r>
          </w:p>
        </w:tc>
      </w:tr>
      <w:tr w:rsidR="004D73D6" w:rsidRPr="00FA3CF3" w14:paraId="45511DE8" w14:textId="77777777" w:rsidTr="001E6F06">
        <w:trPr>
          <w:trHeight w:val="23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350D8" w14:textId="215F99A3" w:rsidR="004D73D6" w:rsidRPr="00EE0F30" w:rsidRDefault="004D73D6" w:rsidP="004D73D6">
            <w:pPr>
              <w:ind w:left="742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Lower middle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and low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 xml:space="preserve"> inco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15BCB" w14:textId="3D543EB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226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3</w:delText>
              </w:r>
            </w:del>
            <w:ins w:id="227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71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B2ED2" w14:textId="21158F6A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228" w:author="GAYET-AGERON Angèle" w:date="2024-10-21T17:29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 xml:space="preserve">50 </w:delText>
              </w:r>
            </w:del>
            <w:ins w:id="229" w:author="GAYET-AGERON Angèle" w:date="2024-10-21T17:29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 xml:space="preserve">49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0</w:t>
            </w:r>
            <w:del w:id="230" w:author="GAYET-AGERON Angèle" w:date="2024-10-21T17:30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  <w:ins w:id="231" w:author="GAYET-AGERON Angèle" w:date="2024-10-21T17:30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01159" w14:textId="645CB402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</w:t>
            </w:r>
            <w:del w:id="232" w:author="GAYET-AGERON Angèle" w:date="2024-10-21T17:30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96</w:delText>
              </w:r>
            </w:del>
            <w:ins w:id="233" w:author="GAYET-AGERON Angèle" w:date="2024-10-21T17:30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72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63BE6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4EC14" w14:textId="411FAF31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891D" w14:textId="15BF983F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45 to 0.9</w:t>
            </w:r>
            <w:del w:id="234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235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6132D" w14:textId="2EF3B600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noProof/>
                <w:sz w:val="20"/>
                <w:szCs w:val="20"/>
                <w:lang w:val="en-GB"/>
              </w:rPr>
              <w:t>0.0</w:t>
            </w:r>
            <w:del w:id="236" w:author="GAYET-AGERON Angèle" w:date="2024-10-21T17:56:00Z">
              <w:r w:rsidDel="00AC0D47">
                <w:rPr>
                  <w:rFonts w:cstheme="minorHAnsi"/>
                  <w:noProof/>
                  <w:sz w:val="20"/>
                  <w:szCs w:val="20"/>
                  <w:lang w:val="en-GB"/>
                </w:rPr>
                <w:delText>19</w:delText>
              </w:r>
            </w:del>
            <w:ins w:id="237" w:author="GAYET-AGERON Angèle" w:date="2024-10-21T17:56:00Z">
              <w:r w:rsidR="00AC0D47">
                <w:rPr>
                  <w:rFonts w:cstheme="minorHAnsi"/>
                  <w:noProof/>
                  <w:sz w:val="20"/>
                  <w:szCs w:val="20"/>
                  <w:lang w:val="en-GB"/>
                </w:rPr>
                <w:t>22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2A5FB7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6DC6E" w14:textId="439CC9F9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238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69</w:delText>
              </w:r>
            </w:del>
            <w:ins w:id="239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6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1F7C" w14:textId="6203D9DF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4</w:t>
            </w:r>
            <w:del w:id="240" w:author="GAYET-AGERON Angèle" w:date="2024-10-21T18:28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241" w:author="GAYET-AGERON Angèle" w:date="2024-10-21T18:28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BA25F" w14:textId="3C21CE53" w:rsidR="004D73D6" w:rsidRPr="00EE0F30" w:rsidDel="00CB65B2" w:rsidRDefault="004D73D6" w:rsidP="004D73D6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>
              <w:rPr>
                <w:rFonts w:cstheme="minorHAnsi"/>
                <w:noProof/>
                <w:sz w:val="20"/>
                <w:szCs w:val="20"/>
                <w:lang w:val="en-GB"/>
              </w:rPr>
              <w:t>0.03</w:t>
            </w:r>
            <w:del w:id="242" w:author="GAYET-AGERON Angèle" w:date="2024-10-21T18:28:00Z">
              <w:r w:rsidDel="00997B44">
                <w:rPr>
                  <w:rFonts w:cstheme="minorHAnsi"/>
                  <w:noProof/>
                  <w:sz w:val="20"/>
                  <w:szCs w:val="20"/>
                  <w:lang w:val="en-GB"/>
                </w:rPr>
                <w:delText>2</w:delText>
              </w:r>
            </w:del>
            <w:ins w:id="243" w:author="GAYET-AGERON Angèle" w:date="2024-10-21T18:28:00Z">
              <w:r w:rsidR="00997B44">
                <w:rPr>
                  <w:rFonts w:cstheme="minorHAnsi"/>
                  <w:noProof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FA3CF3" w:rsidRPr="00FA3CF3" w14:paraId="4340E45D" w14:textId="77777777" w:rsidTr="00415AC8">
        <w:trPr>
          <w:trHeight w:val="23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DD372" w14:textId="1AFED631" w:rsidR="00FA3CF3" w:rsidRPr="00EE0F30" w:rsidRDefault="00FA3CF3" w:rsidP="00FA3CF3">
            <w:pPr>
              <w:rPr>
                <w:rFonts w:cstheme="minorHAnsi"/>
                <w:noProof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eographical/income diversity between</w:t>
            </w:r>
            <w:r w:rsidRPr="00CE5652">
              <w:rPr>
                <w:rFonts w:cstheme="minorHAnsi"/>
                <w:sz w:val="20"/>
                <w:szCs w:val="20"/>
                <w:lang w:val="en-GB"/>
              </w:rPr>
              <w:t xml:space="preserve"> first/last author</w:t>
            </w: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CE5652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ref=same countr</w:t>
            </w:r>
            <w:r w:rsidR="00174E57">
              <w:rPr>
                <w:rFonts w:cstheme="minorHAnsi"/>
                <w:sz w:val="20"/>
                <w:szCs w:val="20"/>
                <w:lang w:val="en-GB"/>
              </w:rPr>
              <w:t>y</w:t>
            </w:r>
            <w:r w:rsidRPr="00CE5652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59043" w14:textId="77777777" w:rsidR="00FA3CF3" w:rsidRPr="00EE0F30" w:rsidRDefault="00FA3CF3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C17A2" w14:textId="77777777" w:rsidR="00FA3CF3" w:rsidRPr="00EE0F30" w:rsidRDefault="00FA3CF3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36BA8" w14:textId="20B1BA1C" w:rsidR="00FA3CF3" w:rsidRPr="00EE0F30" w:rsidRDefault="00CE6527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5E2A6" w14:textId="77777777" w:rsidR="00FA3CF3" w:rsidRPr="00EE0F30" w:rsidRDefault="00FA3CF3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F4D33E" w14:textId="77777777" w:rsidR="00FA3CF3" w:rsidRPr="00EE0F30" w:rsidDel="004E1E32" w:rsidRDefault="00FA3CF3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58E2AB" w14:textId="77777777" w:rsidR="00FA3CF3" w:rsidRPr="00EE0F30" w:rsidDel="004E1E32" w:rsidRDefault="00FA3CF3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FC783D" w14:textId="35B42E77" w:rsidR="00FA3CF3" w:rsidRPr="00EE0F30" w:rsidDel="004E1E32" w:rsidRDefault="00CE6527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9D85E4" w14:textId="77777777" w:rsidR="00FA3CF3" w:rsidRPr="00EE0F30" w:rsidDel="004E1E32" w:rsidRDefault="00FA3CF3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64B7A" w14:textId="77777777" w:rsidR="00FA3CF3" w:rsidRPr="00EE0F30" w:rsidDel="004E1E32" w:rsidRDefault="00FA3CF3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A6462" w14:textId="77777777" w:rsidR="00FA3CF3" w:rsidRPr="00EE0F30" w:rsidDel="004E1E32" w:rsidRDefault="00FA3CF3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9CE01" w14:textId="09E21997" w:rsidR="00FA3CF3" w:rsidRPr="00EE0F30" w:rsidRDefault="00FA3CF3" w:rsidP="00FA3CF3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4D73D6" w:rsidRPr="00F10A40" w14:paraId="30467789" w14:textId="77777777" w:rsidTr="00415AC8">
        <w:trPr>
          <w:trHeight w:val="239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A5F41" w14:textId="77220F8B" w:rsidR="004D73D6" w:rsidRDefault="004D73D6" w:rsidP="004D73D6">
            <w:pPr>
              <w:ind w:left="317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fferent countries but same geographical/income groups</w:t>
            </w:r>
          </w:p>
          <w:p w14:paraId="52AE8E4C" w14:textId="02B3935C" w:rsidR="004D73D6" w:rsidRDefault="004D73D6" w:rsidP="004D73D6">
            <w:pPr>
              <w:ind w:left="317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Different countries and geographical affiliation but same income group </w:t>
            </w:r>
          </w:p>
          <w:p w14:paraId="40A94D0A" w14:textId="25128615" w:rsidR="004D73D6" w:rsidRPr="00EE0F30" w:rsidRDefault="004D73D6" w:rsidP="004D73D6">
            <w:pPr>
              <w:ind w:left="317"/>
              <w:rPr>
                <w:rFonts w:cstheme="minorHAnsi"/>
                <w:noProof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Different income group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54EF4" w14:textId="2D4A1BE2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1.3</w:t>
            </w:r>
            <w:del w:id="244" w:author="GAYET-AGERON Angèle" w:date="2024-10-21T17:30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245" w:author="GAYET-AGERON Angèle" w:date="2024-10-21T17:30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</w:p>
          <w:p w14:paraId="3048BAB6" w14:textId="3624C621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4</w:t>
            </w:r>
            <w:del w:id="246" w:author="GAYET-AGERON Angèle" w:date="2024-10-21T17:30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247" w:author="GAYET-AGERON Angèle" w:date="2024-10-21T17:30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</w:p>
          <w:p w14:paraId="49284594" w14:textId="77777777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3B11BE4" w14:textId="5E0CEA2E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1.5</w:t>
            </w:r>
            <w:del w:id="248" w:author="GAYET-AGERON Angèle" w:date="2024-10-21T17:30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249" w:author="GAYET-AGERON Angèle" w:date="2024-10-21T17:30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D777A" w14:textId="55FBEB17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(1.0</w:t>
            </w:r>
            <w:del w:id="250" w:author="GAYET-AGERON Angèle" w:date="2024-10-21T17:30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251" w:author="GAYET-AGERON Angèle" w:date="2024-10-21T17:30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7</w:t>
            </w:r>
            <w:del w:id="252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253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4D8356E9" w14:textId="74E68180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(1.</w:t>
            </w:r>
            <w:del w:id="254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 xml:space="preserve">12 </w:delText>
              </w:r>
            </w:del>
            <w:ins w:id="255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 xml:space="preserve">09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8</w:t>
            </w:r>
            <w:del w:id="256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257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4E5D3C2A" w14:textId="77777777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2881085" w14:textId="7A4EBD69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1</w:t>
            </w:r>
            <w:del w:id="258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259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2.</w:t>
            </w:r>
            <w:del w:id="260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09</w:delText>
              </w:r>
            </w:del>
            <w:ins w:id="261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7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BD4F1" w14:textId="580EAF81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0.01</w:t>
            </w:r>
            <w:del w:id="262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263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</w:p>
          <w:p w14:paraId="36D0C79D" w14:textId="4E66CF79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</w:t>
            </w:r>
            <w:del w:id="264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265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</w:p>
          <w:p w14:paraId="697338B5" w14:textId="77777777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F3CC2A9" w14:textId="4D46590C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0.00</w:t>
            </w:r>
            <w:del w:id="266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267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4ACB4" w14:textId="77777777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38185A" w14:textId="11022CE4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3</w:t>
            </w:r>
            <w:del w:id="268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269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</w:p>
          <w:p w14:paraId="4A0B253D" w14:textId="62B0DE89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4</w:t>
            </w:r>
            <w:del w:id="270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271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</w:p>
          <w:p w14:paraId="28A06868" w14:textId="77777777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7DCB5900" w14:textId="75A19879" w:rsidR="004D73D6" w:rsidRPr="00EE0F30" w:rsidDel="004E1E3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1.</w:t>
            </w:r>
            <w:del w:id="272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59</w:delText>
              </w:r>
            </w:del>
            <w:ins w:id="273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3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66DE3E" w14:textId="31D42B32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(1.0</w:t>
            </w:r>
            <w:del w:id="274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275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7</w:t>
            </w:r>
            <w:del w:id="276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277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4B68E809" w14:textId="5E0F9609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(1.1</w:t>
            </w:r>
            <w:del w:id="278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279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8</w:t>
            </w:r>
            <w:del w:id="280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281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129A7052" w14:textId="77777777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25C764B2" w14:textId="6F07994D" w:rsidR="004D73D6" w:rsidRPr="00EE0F30" w:rsidDel="004E1E3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2</w:t>
            </w:r>
            <w:del w:id="282" w:author="GAYET-AGERON Angèle" w:date="2024-10-21T17:57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283" w:author="GAYET-AGERON Angèle" w:date="2024-10-21T17:57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2.</w:t>
            </w:r>
            <w:del w:id="284" w:author="GAYET-AGERON Angèle" w:date="2024-10-21T17:57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1</w:delText>
              </w:r>
            </w:del>
            <w:ins w:id="285" w:author="GAYET-AGERON Angèle" w:date="2024-10-21T17:57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0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8C8E25" w14:textId="46C42A19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0.0</w:t>
            </w:r>
            <w:del w:id="286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287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  <w:p w14:paraId="2C360CE4" w14:textId="6D75127B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</w:t>
            </w:r>
            <w:del w:id="288" w:author="GAYET-AGERON Angèle" w:date="2024-10-21T17:56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2</w:delText>
              </w:r>
            </w:del>
            <w:ins w:id="289" w:author="GAYET-AGERON Angèle" w:date="2024-10-21T17:56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</w:p>
          <w:p w14:paraId="30994C96" w14:textId="77777777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4E883224" w14:textId="5353DD45" w:rsidR="004D73D6" w:rsidRPr="00EE0F30" w:rsidDel="004E1E3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F872CE" w14:textId="77777777" w:rsidR="004D73D6" w:rsidRPr="00EE0F30" w:rsidDel="004E1E3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5036C" w14:textId="763F63C6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290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35</w:delText>
              </w:r>
            </w:del>
            <w:ins w:id="291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58</w:t>
              </w:r>
            </w:ins>
          </w:p>
          <w:p w14:paraId="3FE5DBEC" w14:textId="5B56F7B5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3</w:t>
            </w:r>
            <w:del w:id="292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293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</w:p>
          <w:p w14:paraId="7AFF0C6C" w14:textId="77777777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19F805F5" w14:textId="1045C4B7" w:rsidR="004D73D6" w:rsidRPr="00EE0F30" w:rsidDel="004E1E3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294" w:author="GAYET-AGERON Angèle" w:date="2024-10-21T18:13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53</w:delText>
              </w:r>
            </w:del>
            <w:ins w:id="295" w:author="GAYET-AGERON Angèle" w:date="2024-10-21T18:13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37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2EE6B" w14:textId="4615FAF3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(1.</w:t>
            </w:r>
            <w:del w:id="296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 xml:space="preserve">06 </w:delText>
              </w:r>
            </w:del>
            <w:ins w:id="297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 xml:space="preserve">20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to </w:t>
            </w:r>
            <w:del w:id="298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1.71</w:delText>
              </w:r>
            </w:del>
            <w:ins w:id="299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2.0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09C1C098" w14:textId="06518830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(1.0</w:t>
            </w:r>
            <w:del w:id="300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301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7</w:t>
            </w:r>
            <w:del w:id="302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2</w:delText>
              </w:r>
            </w:del>
            <w:ins w:id="303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18F3FA49" w14:textId="77777777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C279044" w14:textId="5DF4ACE9" w:rsidR="004D73D6" w:rsidRPr="00EE0F30" w:rsidDel="004E1E32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</w:t>
            </w:r>
            <w:del w:id="304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 xml:space="preserve">17 </w:delText>
              </w:r>
            </w:del>
            <w:ins w:id="305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 xml:space="preserve">08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to </w:t>
            </w:r>
            <w:del w:id="306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2.01</w:delText>
              </w:r>
            </w:del>
            <w:ins w:id="307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1.7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15D68" w14:textId="60707679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0.0</w:t>
            </w:r>
            <w:del w:id="308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15</w:delText>
              </w:r>
            </w:del>
            <w:ins w:id="309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01</w:t>
              </w:r>
            </w:ins>
          </w:p>
          <w:p w14:paraId="2B917D12" w14:textId="380D88C1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lastRenderedPageBreak/>
              <w:t>0.0</w:t>
            </w:r>
            <w:del w:id="310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07</w:delText>
              </w:r>
            </w:del>
            <w:ins w:id="311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21</w:t>
              </w:r>
            </w:ins>
          </w:p>
          <w:p w14:paraId="34BA4B2D" w14:textId="77777777" w:rsidR="004D73D6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</w:p>
          <w:p w14:paraId="071E4B96" w14:textId="45FBAF5B" w:rsidR="004D73D6" w:rsidRPr="00EE0F30" w:rsidRDefault="004D73D6" w:rsidP="004D73D6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</w:t>
            </w:r>
            <w:del w:id="312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02</w:delText>
              </w:r>
            </w:del>
            <w:ins w:id="313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10</w:t>
              </w:r>
            </w:ins>
          </w:p>
        </w:tc>
      </w:tr>
      <w:tr w:rsidR="00BE0632" w:rsidRPr="00936DFB" w14:paraId="5E6DFCDF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05ADB7F" w14:textId="77777777" w:rsidR="00BE0632" w:rsidRPr="00EE0F30" w:rsidRDefault="00BE0632" w:rsidP="00415AC8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B41DA0">
              <w:rPr>
                <w:rFonts w:cstheme="minorHAnsi"/>
                <w:b/>
                <w:sz w:val="20"/>
                <w:szCs w:val="20"/>
                <w:lang w:val="en-GB"/>
              </w:rPr>
              <w:lastRenderedPageBreak/>
              <w:t>Study</w:t>
            </w:r>
            <w:r w:rsidRPr="00EE0F30" w:rsidDel="00054EE6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EE0F30">
              <w:rPr>
                <w:rFonts w:cstheme="minorHAnsi"/>
                <w:b/>
                <w:sz w:val="20"/>
                <w:szCs w:val="20"/>
                <w:lang w:val="en-GB"/>
              </w:rPr>
              <w:t>characteristic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8A39A69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76790F9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B3190B4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789009E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DE95BDB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C75ABB6" w14:textId="7B84A11A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9494612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B12228B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1C3E7AA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39B554C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9243E11" w14:textId="77777777" w:rsidR="00BE0632" w:rsidRPr="00EE0F30" w:rsidRDefault="00BE0632" w:rsidP="00415AC8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937D4D" w:rsidRPr="00F10A40" w14:paraId="473BC502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C8AEA07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Study design (ref= Randomized controlled trial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40E16A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4754D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4E3FD" w14:textId="2A4A0164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9</w:t>
            </w:r>
            <w:del w:id="314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ins w:id="315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0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0B32A9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A33764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90C16F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598B75" w14:textId="6C8094D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16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45</w:delText>
              </w:r>
            </w:del>
            <w:ins w:id="317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12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47A999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421EDB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A6B451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604B76" w14:textId="7A8B244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18" w:author="GAYET-AGERON Angèle" w:date="2024-10-21T18:15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0185</w:delText>
              </w:r>
            </w:del>
            <w:ins w:id="319" w:author="GAYET-AGERON Angèle" w:date="2024-10-21T18:15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039</w:t>
              </w:r>
            </w:ins>
          </w:p>
        </w:tc>
      </w:tr>
      <w:tr w:rsidR="00937D4D" w:rsidRPr="00F10A40" w14:paraId="22B62E96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B01C115" w14:textId="150A20FE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asic sciences stud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5916EC" w14:textId="75F1B194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4</w:t>
            </w:r>
            <w:del w:id="320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321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0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142D7" w14:textId="673DF0DE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del w:id="322" w:author="GAYET-AGERON Angèle" w:date="2024-10-21T17:32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.04 to 2.15</w:delText>
              </w:r>
            </w:del>
            <w:ins w:id="323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0.94 to 2.0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FDE32F" w14:textId="59BB899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</w:t>
            </w:r>
            <w:del w:id="324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31</w:delText>
              </w:r>
            </w:del>
            <w:ins w:id="325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9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A015AF1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A935C" w14:textId="1E743D2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326" w:author="GAYET-AGERON Angèle" w:date="2024-10-21T17:47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43</w:delText>
              </w:r>
            </w:del>
            <w:ins w:id="327" w:author="GAYET-AGERON Angèle" w:date="2024-10-21T17:47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2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C41905" w14:textId="407A38F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del w:id="328" w:author="GAYET-AGERON Angèle" w:date="2024-10-21T17:48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.02</w:delText>
              </w:r>
            </w:del>
            <w:ins w:id="329" w:author="GAYET-AGERON Angèle" w:date="2024-10-21T17:48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0.8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del w:id="330" w:author="GAYET-AGERON Angèle" w:date="2024-10-21T17:48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2.01</w:delText>
              </w:r>
            </w:del>
            <w:ins w:id="331" w:author="GAYET-AGERON Angèle" w:date="2024-10-21T17:48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.8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00C48A" w14:textId="262A2290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32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40</w:delText>
              </w:r>
            </w:del>
            <w:ins w:id="333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02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808F05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5FB5EB9" w14:textId="0B3F912F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del w:id="334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1.40</w:delText>
              </w:r>
            </w:del>
            <w:ins w:id="335" w:author="GAYET-AGERON Angèle" w:date="2024-10-21T18:22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1.30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DC9FB" w14:textId="34B8F89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del w:id="336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1.01</w:delText>
              </w:r>
            </w:del>
            <w:ins w:id="337" w:author="GAYET-AGERON Angèle" w:date="2024-10-21T18:16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0.</w:t>
              </w:r>
            </w:ins>
            <w:ins w:id="338" w:author="GAYET-AGERON Angèle" w:date="2024-10-21T18:22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9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339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94</w:delText>
              </w:r>
            </w:del>
            <w:ins w:id="340" w:author="GAYET-AGERON Angèle" w:date="2024-10-21T18:22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87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EA75CE" w14:textId="4B535B49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41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046</w:delText>
              </w:r>
            </w:del>
            <w:ins w:id="342" w:author="GAYET-AGERON Angèle" w:date="2024-10-21T18:22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151</w:t>
              </w:r>
            </w:ins>
          </w:p>
        </w:tc>
      </w:tr>
      <w:tr w:rsidR="00937D4D" w:rsidRPr="00936DFB" w14:paraId="45396B1A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22606A9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</w:rPr>
              <w:t>Case-control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DA56E3" w14:textId="71ED9A3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43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92</w:delText>
              </w:r>
            </w:del>
            <w:ins w:id="344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89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4425F9" w14:textId="69E13D7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345" w:author="GAYET-AGERON Angèle" w:date="2024-10-21T17:32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 xml:space="preserve">62 </w:delText>
              </w:r>
            </w:del>
            <w:ins w:id="346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 xml:space="preserve">58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3</w:t>
            </w:r>
            <w:ins w:id="347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  <w:del w:id="348" w:author="GAYET-AGERON Angèle" w:date="2024-10-21T17:32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717D53" w14:textId="01DDC7EC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49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05</w:delText>
              </w:r>
            </w:del>
            <w:ins w:id="350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79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7E1B804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5D2348" w14:textId="22954933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51" w:author="GAYET-AGERON Angèle" w:date="2024-10-21T17:48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87</w:delText>
              </w:r>
            </w:del>
            <w:ins w:id="352" w:author="GAYET-AGERON Angèle" w:date="2024-10-21T17:48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86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1F52FB" w14:textId="3F65E13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353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 xml:space="preserve">59 </w:delText>
              </w:r>
            </w:del>
            <w:ins w:id="354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 xml:space="preserve">57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355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28</w:delText>
              </w:r>
            </w:del>
            <w:ins w:id="356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BF2825" w14:textId="373D17F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57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83</w:delText>
              </w:r>
            </w:del>
            <w:ins w:id="358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462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73FFC9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28B509" w14:textId="0F6D561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59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88</w:delText>
              </w:r>
            </w:del>
            <w:ins w:id="360" w:author="GAYET-AGERON Angèle" w:date="2024-10-21T18:22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86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B5ED23" w14:textId="24BA2D1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361" w:author="GAYET-AGERON Angèle" w:date="2024-10-21T18:22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 xml:space="preserve">61 </w:delText>
              </w:r>
            </w:del>
            <w:ins w:id="362" w:author="GAYET-AGERON Angèle" w:date="2024-10-21T18:22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 xml:space="preserve">58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to </w:t>
            </w:r>
            <w:del w:id="363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1.29</w:delText>
              </w:r>
            </w:del>
            <w:ins w:id="364" w:author="GAYET-AGERON Angèle" w:date="2024-10-21T18:22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1.2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5753DF" w14:textId="74DDA0D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65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522</w:delText>
              </w:r>
            </w:del>
            <w:ins w:id="366" w:author="GAYET-AGERON Angèle" w:date="2024-10-21T18:22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466</w:t>
              </w:r>
            </w:ins>
          </w:p>
        </w:tc>
      </w:tr>
      <w:tr w:rsidR="00937D4D" w:rsidRPr="00936DFB" w14:paraId="61F9A8C8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6CE9D29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</w:rPr>
              <w:t>Cohort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700A21" w14:textId="601EBEF0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67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87</w:delText>
              </w:r>
            </w:del>
            <w:ins w:id="368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81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4184D6" w14:textId="735F081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6</w:t>
            </w:r>
            <w:del w:id="369" w:author="GAYET-AGERON Angèle" w:date="2024-10-21T17:32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370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0</w:t>
            </w:r>
            <w:del w:id="371" w:author="GAYET-AGERON Angèle" w:date="2024-10-21T17:32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372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91A822" w14:textId="677D164F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73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221</w:delText>
              </w:r>
            </w:del>
            <w:ins w:id="374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095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EC0880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0F02C5" w14:textId="1674E1D6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75" w:author="GAYET-AGERON Angèle" w:date="2024-10-21T17:48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85</w:delText>
              </w:r>
            </w:del>
            <w:ins w:id="376" w:author="GAYET-AGERON Angèle" w:date="2024-10-21T17:48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7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EA2B8A" w14:textId="446DF2C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377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 xml:space="preserve">68 </w:delText>
              </w:r>
            </w:del>
            <w:ins w:id="378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 xml:space="preserve">62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379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6</w:delText>
              </w:r>
            </w:del>
            <w:ins w:id="380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0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951D27" w14:textId="2A8CAADE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81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49</w:delText>
              </w:r>
            </w:del>
            <w:ins w:id="382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064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8C6112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74CBB4" w14:textId="71BDFB10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83" w:author="GAYET-AGERON Angèle" w:date="2024-10-21T18:22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81</w:delText>
              </w:r>
            </w:del>
            <w:ins w:id="384" w:author="GAYET-AGERON Angèle" w:date="2024-10-21T18:22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77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B77BE8" w14:textId="6B8B4914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6</w:t>
            </w:r>
            <w:del w:id="385" w:author="GAYET-AGERON Angèle" w:date="2024-10-21T18:22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  <w:ins w:id="386" w:author="GAYET-AGERON Angèle" w:date="2024-10-21T18:22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del w:id="387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1.01</w:delText>
              </w:r>
            </w:del>
            <w:ins w:id="388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0.9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1919A5" w14:textId="7FD7895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</w:t>
            </w:r>
            <w:del w:id="389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60</w:delText>
              </w:r>
            </w:del>
            <w:ins w:id="390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35</w:t>
              </w:r>
            </w:ins>
          </w:p>
        </w:tc>
      </w:tr>
      <w:tr w:rsidR="00937D4D" w:rsidRPr="00936DFB" w14:paraId="14582980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1CCE955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Comparative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203233" w14:textId="5362664F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91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89</w:delText>
              </w:r>
            </w:del>
            <w:ins w:id="392" w:author="GAYET-AGERON Angèle" w:date="2024-10-21T17:31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  <w:ins w:id="393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32C3F2" w14:textId="10BF2D6E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6</w:t>
            </w:r>
            <w:del w:id="394" w:author="GAYET-AGERON Angèle" w:date="2024-10-21T17:32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395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0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396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8</w:delText>
              </w:r>
            </w:del>
            <w:ins w:id="397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0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193C04E" w14:textId="3E25126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398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22</w:delText>
              </w:r>
            </w:del>
            <w:ins w:id="399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86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453C50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27A9F1" w14:textId="4244B15C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00" w:author="GAYET-AGERON Angèle" w:date="2024-10-21T17:48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90</w:delText>
              </w:r>
            </w:del>
            <w:ins w:id="401" w:author="GAYET-AGERON Angèle" w:date="2024-10-21T17:48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80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AF7D6E" w14:textId="1556ED4C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402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 xml:space="preserve">69 </w:delText>
              </w:r>
            </w:del>
            <w:ins w:id="403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 xml:space="preserve">59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404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8</w:delText>
              </w:r>
            </w:del>
            <w:ins w:id="405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0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6BE0F8" w14:textId="4A35666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06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48</w:delText>
              </w:r>
            </w:del>
            <w:ins w:id="407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45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A25540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1AD32D8" w14:textId="036C1CF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08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89</w:delText>
              </w:r>
            </w:del>
            <w:ins w:id="409" w:author="GAYET-AGERON Angèle" w:date="2024-10-21T18:16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81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8463F4" w14:textId="3B08415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6</w:t>
            </w:r>
            <w:del w:id="410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411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412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15</w:delText>
              </w:r>
            </w:del>
            <w:ins w:id="413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0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FB7F86" w14:textId="3598CA1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14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354</w:delText>
              </w:r>
            </w:del>
            <w:ins w:id="415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157</w:t>
              </w:r>
            </w:ins>
          </w:p>
        </w:tc>
      </w:tr>
      <w:tr w:rsidR="00937D4D" w:rsidRPr="00936DFB" w14:paraId="6433DD06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53CC39B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Cross-sectional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28DC50" w14:textId="55068E7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del w:id="416" w:author="GAYET-AGERON Angèle" w:date="2024-10-21T17:31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0.87</w:delText>
              </w:r>
            </w:del>
            <w:ins w:id="417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0.81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98BC15" w14:textId="11B53BF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6</w:t>
            </w:r>
            <w:del w:id="418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419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420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2</w:delText>
              </w:r>
            </w:del>
            <w:ins w:id="421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0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74555B" w14:textId="19E8244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22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285</w:delText>
              </w:r>
            </w:del>
            <w:ins w:id="423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51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CFB7B33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B1FFA9" w14:textId="11AD208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24" w:author="GAYET-AGERON Angèle" w:date="2024-10-21T17:48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83</w:delText>
              </w:r>
            </w:del>
            <w:ins w:id="425" w:author="GAYET-AGERON Angèle" w:date="2024-10-21T17:48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7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A9CFB6" w14:textId="01BB0324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426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 xml:space="preserve">65 </w:delText>
              </w:r>
            </w:del>
            <w:ins w:id="427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 xml:space="preserve">59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0</w:t>
            </w:r>
            <w:del w:id="428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  <w:ins w:id="429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924060" w14:textId="6A26837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30" w:author="GAYET-AGERON Angèle" w:date="2024-10-21T17:49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37</w:delText>
              </w:r>
            </w:del>
            <w:ins w:id="431" w:author="GAYET-AGERON Angèle" w:date="2024-10-21T17:49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082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BC72C0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8AFB5A" w14:textId="6941240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32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82</w:delText>
              </w:r>
            </w:del>
            <w:ins w:id="433" w:author="GAYET-AGERON Angèle" w:date="2024-10-21T18:16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7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D9901A" w14:textId="18BA5F4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6</w:t>
            </w:r>
            <w:del w:id="434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435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0</w:t>
            </w:r>
            <w:del w:id="436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437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79F834" w14:textId="193BC894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38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111</w:delText>
              </w:r>
            </w:del>
            <w:ins w:id="439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081</w:t>
              </w:r>
            </w:ins>
          </w:p>
        </w:tc>
      </w:tr>
      <w:tr w:rsidR="00937D4D" w:rsidRPr="00936DFB" w14:paraId="50CB4BF9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4B30BDE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Medico-economics/simulation stud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DB1193" w14:textId="74E3169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del w:id="440" w:author="GAYET-AGERON Angèle" w:date="2024-10-21T17:32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0.91</w:delText>
              </w:r>
            </w:del>
            <w:ins w:id="441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.01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3E0AA6" w14:textId="41BCFFA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</w:t>
            </w:r>
            <w:del w:id="442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2</w:delText>
              </w:r>
            </w:del>
            <w:ins w:id="443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444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60</w:delText>
              </w:r>
            </w:del>
            <w:ins w:id="445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8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2B3867" w14:textId="14DB52C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46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40</w:delText>
              </w:r>
            </w:del>
            <w:ins w:id="447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66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1FA6CD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EE914" w14:textId="7F39FB99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48" w:author="GAYET-AGERON Angèle" w:date="2024-10-21T17:48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86</w:delText>
              </w:r>
            </w:del>
            <w:ins w:id="449" w:author="GAYET-AGERON Angèle" w:date="2024-10-21T17:48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9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507F9B" w14:textId="23ED8602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</w:t>
            </w:r>
            <w:del w:id="450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451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452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8</w:delText>
              </w:r>
            </w:del>
            <w:ins w:id="453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8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3C20E4" w14:textId="1E11A09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54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580</w:delText>
              </w:r>
            </w:del>
            <w:ins w:id="455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998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C6C4E2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D7C0E2F" w14:textId="64A3F2D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56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87</w:delText>
              </w:r>
            </w:del>
            <w:ins w:id="457" w:author="GAYET-AGERON Angèle" w:date="2024-10-21T18:16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97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38F31F" w14:textId="20A3626C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458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 xml:space="preserve">52 </w:delText>
              </w:r>
            </w:del>
            <w:ins w:id="459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 xml:space="preserve">55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460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48</w:delText>
              </w:r>
            </w:del>
            <w:ins w:id="461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70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D3C221" w14:textId="3EF139CF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62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610</w:delText>
              </w:r>
            </w:del>
            <w:ins w:id="463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902</w:t>
              </w:r>
            </w:ins>
          </w:p>
        </w:tc>
      </w:tr>
      <w:tr w:rsidR="00937D4D" w:rsidRPr="00936DFB" w14:paraId="14547750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2E5D16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Mixed/qualitative metho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B5CF5C" w14:textId="3DA78B64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</w:t>
            </w:r>
            <w:del w:id="464" w:author="GAYET-AGERON Angèle" w:date="2024-10-21T17:32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465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E0E95E" w14:textId="3A4A457E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6</w:t>
            </w:r>
            <w:ins w:id="466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  <w:del w:id="467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r>
              <w:rPr>
                <w:rFonts w:cstheme="minorHAnsi"/>
                <w:sz w:val="20"/>
                <w:szCs w:val="20"/>
                <w:lang w:val="en-GB"/>
              </w:rPr>
              <w:t xml:space="preserve"> to 1.1</w:t>
            </w:r>
            <w:del w:id="468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469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65990A" w14:textId="73044512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70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339</w:delText>
              </w:r>
            </w:del>
            <w:ins w:id="471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0</w:t>
              </w:r>
            </w:ins>
            <w:ins w:id="472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ACB899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32A69D" w14:textId="72AD806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2EB791" w14:textId="081AFA86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473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 xml:space="preserve">65 </w:delText>
              </w:r>
            </w:del>
            <w:ins w:id="474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 xml:space="preserve">63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475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7</w:delText>
              </w:r>
            </w:del>
            <w:ins w:id="476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0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450A0D" w14:textId="4247C08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477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48</w:delText>
              </w:r>
            </w:del>
            <w:ins w:id="478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99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9F3611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6E9FD80" w14:textId="3B90543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</w:t>
            </w:r>
            <w:del w:id="479" w:author="GAYET-AGERON Angèle" w:date="2024-10-21T18:16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480" w:author="GAYET-AGERON Angèle" w:date="2024-10-21T18:16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AED5D7" w14:textId="2DB725C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6</w:t>
            </w:r>
            <w:del w:id="481" w:author="GAYET-AGERON Angèle" w:date="2024-10-21T18:23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  <w:ins w:id="482" w:author="GAYET-AGERON Angèle" w:date="2024-10-21T18:23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0</w:t>
            </w:r>
            <w:del w:id="483" w:author="GAYET-AGERON Angèle" w:date="2024-10-21T18:24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  <w:ins w:id="484" w:author="GAYET-AGERON Angèle" w:date="2024-10-21T18:24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7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34E77BE" w14:textId="3C4D5380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3</w:t>
            </w:r>
            <w:del w:id="485" w:author="GAYET-AGERON Angèle" w:date="2024-10-21T18:24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486" w:author="GAYET-AGERON Angèle" w:date="2024-10-21T18:24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</w:p>
        </w:tc>
      </w:tr>
      <w:tr w:rsidR="00937D4D" w:rsidRPr="00936DFB" w14:paraId="2F4B5ED9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771EFE3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Systematic review &amp; meta-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0C974E" w14:textId="10FD841E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</w:t>
            </w:r>
            <w:del w:id="487" w:author="GAYET-AGERON Angèle" w:date="2024-10-21T17:32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2</w:delText>
              </w:r>
            </w:del>
            <w:ins w:id="488" w:author="GAYET-AGERON Angèle" w:date="2024-10-21T17:32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155BE3" w14:textId="405F0FF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</w:t>
            </w:r>
            <w:del w:id="489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490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1</w:t>
            </w:r>
            <w:del w:id="491" w:author="GAYET-AGERON Angèle" w:date="2024-10-21T17:33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492" w:author="GAYET-AGERON Angèle" w:date="2024-10-21T17:33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72D10E" w14:textId="10ED5843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7</w:t>
            </w:r>
            <w:del w:id="493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494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CAEBC4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C38455" w14:textId="0A3BEF3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8</w:t>
            </w:r>
            <w:del w:id="495" w:author="GAYET-AGERON Angèle" w:date="2024-10-21T17:48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496" w:author="GAYET-AGERON Angèle" w:date="2024-10-21T17:48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B8B1AF" w14:textId="1153BE3F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</w:t>
            </w:r>
            <w:del w:id="497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498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1</w:t>
            </w:r>
            <w:del w:id="499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  <w:ins w:id="500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854356" w14:textId="5FBFFF0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</w:t>
            </w:r>
            <w:del w:id="501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76</w:delText>
              </w:r>
            </w:del>
            <w:ins w:id="502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99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75465B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1904AD" w14:textId="3ECC81C5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03" w:author="GAYET-AGERON Angèle" w:date="2024-10-21T18:24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79</w:delText>
              </w:r>
            </w:del>
            <w:ins w:id="504" w:author="GAYET-AGERON Angèle" w:date="2024-10-21T18:24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80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D51EBC" w14:textId="1AC936F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5</w:t>
            </w:r>
            <w:del w:id="505" w:author="GAYET-AGERON Angèle" w:date="2024-10-21T18:24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506" w:author="GAYET-AGERON Angèle" w:date="2024-10-21T18:24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1</w:t>
            </w:r>
            <w:del w:id="507" w:author="GAYET-AGERON Angèle" w:date="2024-10-21T18:24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508" w:author="GAYET-AGERON Angèle" w:date="2024-10-21T18:24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80913DA" w14:textId="456162D6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09" w:author="GAYET-AGERON Angèle" w:date="2024-10-21T18:24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165</w:delText>
              </w:r>
            </w:del>
            <w:ins w:id="510" w:author="GAYET-AGERON Angèle" w:date="2024-10-21T18:24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206</w:t>
              </w:r>
            </w:ins>
          </w:p>
        </w:tc>
      </w:tr>
      <w:tr w:rsidR="00937D4D" w:rsidRPr="00F10A40" w14:paraId="28323AF5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9827DB3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Sample size (ref= ≤100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or no sample size</w:t>
            </w:r>
            <w:r w:rsidRPr="00EE0F30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D3830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013C2A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6DEFF9" w14:textId="660BFE20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</w:t>
            </w:r>
            <w:del w:id="511" w:author="GAYET-AGERON Angèle" w:date="2024-10-21T17:35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22</w:delText>
              </w:r>
            </w:del>
            <w:ins w:id="512" w:author="GAYET-AGERON Angèle" w:date="2024-10-21T17:35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3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9BFFB1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AD1A25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D0C60C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4A9492" w14:textId="6752CFF4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13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64</w:delText>
              </w:r>
            </w:del>
            <w:ins w:id="514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60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32998E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639A172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F3697B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227012" w14:textId="266641A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15" w:author="GAYET-AGERON Angèle" w:date="2024-10-21T18:15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119</w:delText>
              </w:r>
            </w:del>
            <w:ins w:id="516" w:author="GAYET-AGERON Angèle" w:date="2024-10-21T18:15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141</w:t>
              </w:r>
            </w:ins>
          </w:p>
        </w:tc>
      </w:tr>
      <w:tr w:rsidR="00937D4D" w:rsidRPr="00936DFB" w14:paraId="590AB3DB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A0C895E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</w:rPr>
              <w:t>101-1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FEB61D" w14:textId="49F132CE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</w:t>
            </w:r>
            <w:del w:id="517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  <w:ins w:id="518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7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9D3DA4" w14:textId="0585F5D0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4 to 1.2</w:t>
            </w:r>
            <w:del w:id="519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ins w:id="520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52A4E0" w14:textId="3BBD804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21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355</w:delText>
              </w:r>
            </w:del>
            <w:ins w:id="522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05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8C1F95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A47ADB" w14:textId="768E9A4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0A1AB2" w14:textId="047F9AA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</w:t>
            </w:r>
            <w:del w:id="523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524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2</w:t>
            </w:r>
            <w:del w:id="525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ins w:id="526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AEF14F" w14:textId="028642B9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27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275</w:delText>
              </w:r>
            </w:del>
            <w:ins w:id="528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19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6C4AF3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38431CE" w14:textId="61AFB58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</w:t>
            </w:r>
            <w:del w:id="529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530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778A78" w14:textId="3E86F78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5 to 1.2</w:t>
            </w:r>
            <w:del w:id="531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532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08073F" w14:textId="72C0C3E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33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262</w:delText>
              </w:r>
            </w:del>
            <w:ins w:id="534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218</w:t>
              </w:r>
            </w:ins>
          </w:p>
        </w:tc>
      </w:tr>
      <w:tr w:rsidR="00937D4D" w:rsidRPr="00936DFB" w14:paraId="073ABB33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AA2CCB3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</w:rPr>
              <w:t>1001-1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93B756" w14:textId="409F23C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</w:t>
            </w:r>
            <w:del w:id="535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536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ED1C96" w14:textId="2117071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2 to 1.2</w:t>
            </w:r>
            <w:del w:id="537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538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6E5EC3" w14:textId="5C9CFA0C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39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334</w:delText>
              </w:r>
            </w:del>
            <w:ins w:id="540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16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B36487D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87C1BF" w14:textId="1E2E40D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541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1</w:delText>
              </w:r>
            </w:del>
            <w:ins w:id="542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0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208A3D" w14:textId="27EBAFB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</w:t>
            </w:r>
            <w:del w:id="543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544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2</w:t>
            </w:r>
            <w:del w:id="545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9</w:delText>
              </w:r>
            </w:del>
            <w:ins w:id="546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64156F" w14:textId="1F16522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47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98</w:delText>
              </w:r>
            </w:del>
            <w:ins w:id="548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55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9723E9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1495A4A" w14:textId="247EFDA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1</w:t>
            </w:r>
            <w:del w:id="549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550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19AF02" w14:textId="2382BA6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5 to 1.</w:t>
            </w:r>
            <w:del w:id="551" w:author="GAYET-AGERON Angèle" w:date="2024-10-21T18:15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28</w:delText>
              </w:r>
            </w:del>
            <w:ins w:id="552" w:author="GAYET-AGERON Angèle" w:date="2024-10-21T18:15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30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5BCFAC" w14:textId="74E83AEF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</w:t>
            </w:r>
            <w:del w:id="553" w:author="GAYET-AGERON Angèle" w:date="2024-10-21T18:14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ins w:id="554" w:author="GAYET-AGERON Angèle" w:date="2024-10-21T18:14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</w:p>
        </w:tc>
      </w:tr>
      <w:tr w:rsidR="00937D4D" w:rsidRPr="00936DFB" w14:paraId="7B55C7BD" w14:textId="77777777" w:rsidTr="00415AC8">
        <w:trPr>
          <w:trHeight w:val="63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2C5277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</w:rPr>
              <w:t>&gt;1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648F41" w14:textId="251CC440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2</w:t>
            </w:r>
            <w:del w:id="555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2</w:delText>
              </w:r>
            </w:del>
            <w:ins w:id="556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D85301" w14:textId="431F551F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01 to 1.</w:t>
            </w:r>
            <w:del w:id="557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8</w:delText>
              </w:r>
            </w:del>
            <w:ins w:id="558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0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F53584" w14:textId="6D5F29D0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59" w:author="GAYET-AGERON Angèle" w:date="2024-10-21T17:34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038</w:delText>
              </w:r>
            </w:del>
            <w:ins w:id="560" w:author="GAYET-AGERON Angèle" w:date="2024-10-21T17:34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042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512CEDC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96B9D1" w14:textId="6012763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2</w:t>
            </w:r>
            <w:del w:id="561" w:author="GAYET-AGERON Angèle" w:date="2024-10-21T17:50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ins w:id="562" w:author="GAYET-AGERON Angèle" w:date="2024-10-21T17:50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637659" w14:textId="6BB28E49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0</w:t>
            </w:r>
            <w:del w:id="563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564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5</w:t>
            </w:r>
            <w:del w:id="565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566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BFEBA1" w14:textId="4DCA880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</w:t>
            </w:r>
            <w:del w:id="567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8</w:delText>
              </w:r>
            </w:del>
            <w:ins w:id="568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4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BF5B47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51D79D2" w14:textId="7FB143C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D774FD" w14:textId="753450AC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0</w:t>
            </w:r>
            <w:del w:id="569" w:author="GAYET-AGERON Angèle" w:date="2024-10-21T18:15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570" w:author="GAYET-AGERON Angèle" w:date="2024-10-21T18:15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4</w:t>
            </w:r>
            <w:del w:id="571" w:author="GAYET-AGERON Angèle" w:date="2024-10-21T18:15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572" w:author="GAYET-AGERON Angèle" w:date="2024-10-21T18:15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AFBF97" w14:textId="16B11F5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</w:t>
            </w:r>
            <w:del w:id="573" w:author="GAYET-AGERON Angèle" w:date="2024-10-21T18:15:00Z">
              <w:r w:rsidDel="00BD1913">
                <w:rPr>
                  <w:rFonts w:cstheme="minorHAnsi"/>
                  <w:sz w:val="20"/>
                  <w:szCs w:val="20"/>
                  <w:lang w:val="en-GB"/>
                </w:rPr>
                <w:delText>18</w:delText>
              </w:r>
            </w:del>
            <w:ins w:id="574" w:author="GAYET-AGERON Angèle" w:date="2024-10-21T18:15:00Z">
              <w:r w:rsidR="00BD1913">
                <w:rPr>
                  <w:rFonts w:cstheme="minorHAnsi"/>
                  <w:sz w:val="20"/>
                  <w:szCs w:val="20"/>
                  <w:lang w:val="en-GB"/>
                </w:rPr>
                <w:t>24</w:t>
              </w:r>
            </w:ins>
          </w:p>
        </w:tc>
      </w:tr>
      <w:tr w:rsidR="00937D4D" w:rsidRPr="00F10A40" w14:paraId="12EB5263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4DC8D3B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Type of funding (ref. No funding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22D5BE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6EB48A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10D5CA" w14:textId="494511B3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1E6A769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B138E5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E06330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49F28C" w14:textId="5510E8B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EA8AA0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BD4E495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51F468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A102C" w14:textId="167A335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937D4D" w:rsidRPr="00936DFB" w14:paraId="2E0E3AEB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C450BE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 xml:space="preserve">No information of funding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5A6C61" w14:textId="434F1674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1</w:t>
            </w:r>
            <w:del w:id="575" w:author="GAYET-AGERON Angèle" w:date="2024-10-21T17:35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576" w:author="GAYET-AGERON Angèle" w:date="2024-10-21T17:35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FC9987" w14:textId="7E1F48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1 to 1.3</w:t>
            </w:r>
            <w:del w:id="577" w:author="GAYET-AGERON Angèle" w:date="2024-10-21T17:35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578" w:author="GAYET-AGERON Angèle" w:date="2024-10-21T17:35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9ADD82" w14:textId="53BBB862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79" w:author="GAYET-AGERON Angèle" w:date="2024-10-21T17:36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342</w:delText>
              </w:r>
            </w:del>
            <w:ins w:id="580" w:author="GAYET-AGERON Angèle" w:date="2024-10-21T17:36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296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309BAA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D0C7FC" w14:textId="05A368B2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0</w:t>
            </w:r>
            <w:del w:id="581" w:author="GAYET-AGERON Angèle" w:date="2024-10-21T17:51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582" w:author="GAYET-AGERON Angèle" w:date="2024-10-21T17:51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94F8E0" w14:textId="6F2F993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89 to 1.</w:t>
            </w:r>
            <w:del w:id="583" w:author="GAYET-AGERON Angèle" w:date="2024-10-21T17:52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28</w:delText>
              </w:r>
            </w:del>
            <w:ins w:id="584" w:author="GAYET-AGERON Angèle" w:date="2024-10-21T17:52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1C532F" w14:textId="7A80AD0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</w:t>
            </w:r>
            <w:del w:id="585" w:author="GAYET-AGERON Angèle" w:date="2024-10-21T17:52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89</w:delText>
              </w:r>
            </w:del>
            <w:ins w:id="586" w:author="GAYET-AGERON Angèle" w:date="2024-10-21T17:52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1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B0198E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6D1159B" w14:textId="1DD8976F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587" w:author="GAYET-AGERON Angèle" w:date="2024-10-21T18:26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06</w:delText>
              </w:r>
            </w:del>
            <w:ins w:id="588" w:author="GAYET-AGERON Angèle" w:date="2024-10-21T18:26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0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36BDEB" w14:textId="4589735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89 to 1.</w:t>
            </w:r>
            <w:del w:id="589" w:author="GAYET-AGERON Angèle" w:date="2024-10-21T18:26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27</w:delText>
              </w:r>
            </w:del>
            <w:ins w:id="590" w:author="GAYET-AGERON Angèle" w:date="2024-10-21T18:26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30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209558" w14:textId="217E997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91" w:author="GAYET-AGERON Angèle" w:date="2024-10-21T18:26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494</w:delText>
              </w:r>
            </w:del>
            <w:ins w:id="592" w:author="GAYET-AGERON Angèle" w:date="2024-10-21T18:26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439</w:t>
              </w:r>
            </w:ins>
          </w:p>
        </w:tc>
      </w:tr>
      <w:tr w:rsidR="00937D4D" w:rsidRPr="00936DFB" w14:paraId="2382497C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2F71D10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lastRenderedPageBreak/>
              <w:t>Non-prof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22EAE6" w14:textId="7185CE22" w:rsidR="00937D4D" w:rsidRPr="00EE0F30" w:rsidRDefault="00937D4D" w:rsidP="00937D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del w:id="593" w:author="GAYET-AGERON Angèle" w:date="2024-10-21T17:36:00Z">
              <w:r w:rsidDel="00383F6F">
                <w:rPr>
                  <w:rFonts w:cstheme="minorHAnsi"/>
                  <w:sz w:val="20"/>
                  <w:szCs w:val="20"/>
                </w:rPr>
                <w:delText>17</w:delText>
              </w:r>
            </w:del>
            <w:ins w:id="594" w:author="GAYET-AGERON Angèle" w:date="2024-10-21T17:36:00Z">
              <w:r w:rsidR="00383F6F">
                <w:rPr>
                  <w:rFonts w:cstheme="minorHAnsi"/>
                  <w:sz w:val="20"/>
                  <w:szCs w:val="20"/>
                </w:rPr>
                <w:t>23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9A253E" w14:textId="4DC41BB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595" w:author="GAYET-AGERON Angèle" w:date="2024-10-21T17:36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 xml:space="preserve">95 </w:delText>
              </w:r>
            </w:del>
            <w:ins w:id="596" w:author="GAYET-AGERON Angèle" w:date="2024-10-21T17:36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 xml:space="preserve">99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597" w:author="GAYET-AGERON Angèle" w:date="2024-10-21T17:36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5</w:delText>
              </w:r>
            </w:del>
            <w:ins w:id="598" w:author="GAYET-AGERON Angèle" w:date="2024-10-21T17:36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5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936B08" w14:textId="2A5C27A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599" w:author="GAYET-AGERON Angèle" w:date="2024-10-21T17:36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39</w:delText>
              </w:r>
            </w:del>
            <w:ins w:id="600" w:author="GAYET-AGERON Angèle" w:date="2024-10-21T17:36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064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7DCB86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F5C7AB" w14:textId="49940FEB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601" w:author="GAYET-AGERON Angèle" w:date="2024-10-21T17:53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9</w:delText>
              </w:r>
            </w:del>
            <w:ins w:id="602" w:author="GAYET-AGERON Angèle" w:date="2024-10-21T17:53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3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F9CBDB" w14:textId="7373E82B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603" w:author="GAYET-AGERON Angèle" w:date="2024-10-21T17:53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 xml:space="preserve">98 </w:delText>
              </w:r>
            </w:del>
            <w:ins w:id="604" w:author="GAYET-AGERON Angèle" w:date="2024-10-21T17:53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 xml:space="preserve">99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605" w:author="GAYET-AGERON Angèle" w:date="2024-10-21T17:53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6</w:delText>
              </w:r>
            </w:del>
            <w:ins w:id="606" w:author="GAYET-AGERON Angèle" w:date="2024-10-21T17:53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5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0E5724" w14:textId="598633C3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607" w:author="GAYET-AGERON Angèle" w:date="2024-10-21T17:53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85</w:delText>
              </w:r>
            </w:del>
            <w:ins w:id="608" w:author="GAYET-AGERON Angèle" w:date="2024-10-21T17:53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062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31DDF7" w14:textId="77777777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1D1710" w14:textId="3F69ED39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609" w:author="GAYET-AGERON Angèle" w:date="2024-10-21T18:26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18</w:delText>
              </w:r>
            </w:del>
            <w:ins w:id="610" w:author="GAYET-AGERON Angèle" w:date="2024-10-21T18:26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24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0A7B7C" w14:textId="1135DA47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</w:t>
            </w:r>
            <w:del w:id="611" w:author="GAYET-AGERON Angèle" w:date="2024-10-21T18:26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0.97</w:delText>
              </w:r>
            </w:del>
            <w:ins w:id="612" w:author="GAYET-AGERON Angèle" w:date="2024-10-21T18:26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1.0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613" w:author="GAYET-AGERON Angèle" w:date="2024-10-21T18:26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43</w:delText>
              </w:r>
            </w:del>
            <w:ins w:id="614" w:author="GAYET-AGERON Angèle" w:date="2024-10-21T18:26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52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300024" w14:textId="6A8B5437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615" w:author="GAYET-AGERON Angèle" w:date="2024-10-21T18:26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104</w:delText>
              </w:r>
            </w:del>
            <w:ins w:id="616" w:author="GAYET-AGERON Angèle" w:date="2024-10-21T18:26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039</w:t>
              </w:r>
            </w:ins>
          </w:p>
        </w:tc>
      </w:tr>
      <w:tr w:rsidR="00937D4D" w:rsidRPr="00936DFB" w14:paraId="0D1D2EF9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849DCCF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Associations and found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A8C4F9" w14:textId="057AC5AC" w:rsidR="00937D4D" w:rsidRPr="00EE0F30" w:rsidRDefault="00937D4D" w:rsidP="00937D4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</w:t>
            </w:r>
            <w:del w:id="617" w:author="GAYET-AGERON Angèle" w:date="2024-10-21T17:37:00Z">
              <w:r w:rsidDel="00383F6F">
                <w:rPr>
                  <w:rFonts w:cstheme="minorHAnsi"/>
                  <w:sz w:val="20"/>
                  <w:szCs w:val="20"/>
                </w:rPr>
                <w:delText>49</w:delText>
              </w:r>
            </w:del>
            <w:ins w:id="618" w:author="GAYET-AGERON Angèle" w:date="2024-10-21T17:37:00Z">
              <w:r w:rsidR="00383F6F">
                <w:rPr>
                  <w:rFonts w:cstheme="minorHAnsi"/>
                  <w:sz w:val="20"/>
                  <w:szCs w:val="20"/>
                </w:rPr>
                <w:t>54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993AC7" w14:textId="408B612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1</w:t>
            </w:r>
            <w:del w:id="619" w:author="GAYET-AGERON Angèle" w:date="2024-10-21T17:37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620" w:author="GAYET-AGERON Angèle" w:date="2024-10-21T17:37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del w:id="621" w:author="GAYET-AGERON Angèle" w:date="2024-10-21T17:37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.96</w:delText>
              </w:r>
            </w:del>
            <w:ins w:id="622" w:author="GAYET-AGERON Angèle" w:date="2024-10-21T17:37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2.0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70D896" w14:textId="3E13C983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</w:t>
            </w:r>
            <w:del w:id="623" w:author="GAYET-AGERON Angèle" w:date="2024-10-21T17:37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624" w:author="GAYET-AGERON Angèle" w:date="2024-10-21T17:37:00Z">
              <w:r w:rsidR="00383F6F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31A25F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2EF2F9" w14:textId="4D570789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625" w:author="GAYET-AGERON Angèle" w:date="2024-10-21T17:52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7</w:delText>
              </w:r>
            </w:del>
            <w:ins w:id="626" w:author="GAYET-AGERON Angèle" w:date="2024-10-21T17:52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52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2C19D7" w14:textId="605797BB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1</w:t>
            </w:r>
            <w:del w:id="627" w:author="GAYET-AGERON Angèle" w:date="2024-10-21T17:52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628" w:author="GAYET-AGERON Angèle" w:date="2024-10-21T17:52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</w:t>
            </w:r>
            <w:del w:id="629" w:author="GAYET-AGERON Angèle" w:date="2024-10-21T17:52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.92</w:delText>
              </w:r>
            </w:del>
            <w:ins w:id="630" w:author="GAYET-AGERON Angèle" w:date="2024-10-21T17:52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.0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E82FB6" w14:textId="42D81539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</w:t>
            </w:r>
            <w:del w:id="631" w:author="GAYET-AGERON Angèle" w:date="2024-10-21T17:52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632" w:author="GAYET-AGERON Angèle" w:date="2024-10-21T17:52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17B3474" w14:textId="77777777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983016" w14:textId="68876BD5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633" w:author="GAYET-AGERON Angèle" w:date="2024-10-21T18:25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45</w:delText>
              </w:r>
            </w:del>
            <w:ins w:id="634" w:author="GAYET-AGERON Angèle" w:date="2024-10-21T18:25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50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79B60D" w14:textId="430B6911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1</w:t>
            </w:r>
            <w:del w:id="635" w:author="GAYET-AGERON Angèle" w:date="2024-10-21T18:25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2</w:delText>
              </w:r>
            </w:del>
            <w:ins w:id="636" w:author="GAYET-AGERON Angèle" w:date="2024-10-21T18:25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637" w:author="GAYET-AGERON Angèle" w:date="2024-10-21T18:25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87</w:delText>
              </w:r>
            </w:del>
            <w:ins w:id="638" w:author="GAYET-AGERON Angèle" w:date="2024-10-21T18:25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95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49E683" w14:textId="7097F778" w:rsidR="00937D4D" w:rsidRPr="00EE0F30" w:rsidDel="00FF338E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</w:t>
            </w:r>
            <w:del w:id="639" w:author="GAYET-AGERON Angèle" w:date="2024-10-21T18:25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640" w:author="GAYET-AGERON Angèle" w:date="2024-10-21T18:25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3</w:t>
              </w:r>
            </w:ins>
          </w:p>
        </w:tc>
      </w:tr>
      <w:tr w:rsidR="00937D4D" w:rsidRPr="00936DFB" w14:paraId="79F071B9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39FB1D7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For-prof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766577" w14:textId="0FD2238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641" w:author="GAYET-AGERON Angèle" w:date="2024-10-21T17:37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5</w:delText>
              </w:r>
            </w:del>
            <w:ins w:id="642" w:author="GAYET-AGERON Angèle" w:date="2024-10-21T17:42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22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1F5056" w14:textId="1B45F33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</w:t>
            </w:r>
            <w:del w:id="643" w:author="GAYET-AGERON Angèle" w:date="2024-10-21T17:39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del w:id="644" w:author="GAYET-AGERON Angèle" w:date="2024-10-21T17:37:00Z">
              <w:r w:rsidDel="00383F6F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ins w:id="645" w:author="GAYET-AGERON Angèle" w:date="2024-10-21T17:42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8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646" w:author="GAYET-AGERON Angèle" w:date="2024-10-21T17:37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63</w:delText>
              </w:r>
            </w:del>
            <w:ins w:id="647" w:author="GAYET-AGERON Angèle" w:date="2024-10-21T17:42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75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59BF5F" w14:textId="732273C9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648" w:author="GAYET-AGERON Angèle" w:date="2024-10-21T17:38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427</w:delText>
              </w:r>
            </w:del>
            <w:ins w:id="649" w:author="GAYET-AGERON Angèle" w:date="2024-10-21T17:42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269</w:t>
              </w:r>
            </w:ins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0F67F7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4615E" w14:textId="299AE283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1</w:t>
            </w:r>
            <w:del w:id="650" w:author="GAYET-AGERON Angèle" w:date="2024-10-21T17:52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3</w:delText>
              </w:r>
            </w:del>
            <w:ins w:id="651" w:author="GAYET-AGERON Angèle" w:date="2024-10-21T17:52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E84FE8" w14:textId="6420706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8</w:t>
            </w:r>
            <w:del w:id="652" w:author="GAYET-AGERON Angèle" w:date="2024-10-21T17:52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ins w:id="653" w:author="GAYET-AGERON Angèle" w:date="2024-10-21T17:52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654" w:author="GAYET-AGERON Angèle" w:date="2024-10-21T17:52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58</w:delText>
              </w:r>
            </w:del>
            <w:ins w:id="655" w:author="GAYET-AGERON Angèle" w:date="2024-10-21T17:52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4E3B63" w14:textId="7A82C2C2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656" w:author="GAYET-AGERON Angèle" w:date="2024-10-21T17:52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84</w:delText>
              </w:r>
            </w:del>
            <w:ins w:id="657" w:author="GAYET-AGERON Angèle" w:date="2024-10-21T17:52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28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49496F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932CEC" w14:textId="01AB2E0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658" w:author="GAYET-AGERON Angèle" w:date="2024-10-21T18:25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11</w:delText>
              </w:r>
            </w:del>
            <w:ins w:id="659" w:author="GAYET-AGERON Angèle" w:date="2024-10-21T18:25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1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2F2E7A" w14:textId="26D41B60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8</w:t>
            </w:r>
            <w:del w:id="660" w:author="GAYET-AGERON Angèle" w:date="2024-10-21T18:25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661" w:author="GAYET-AGERON Angèle" w:date="2024-10-21T18:25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5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662" w:author="GAYET-AGERON Angèle" w:date="2024-10-21T18:25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54</w:delText>
              </w:r>
            </w:del>
            <w:ins w:id="663" w:author="GAYET-AGERON Angèle" w:date="2024-10-21T18:25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6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16E8DF" w14:textId="688FE1AF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</w:t>
            </w:r>
            <w:del w:id="664" w:author="GAYET-AGERON Angèle" w:date="2024-10-21T18:25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519</w:delText>
              </w:r>
            </w:del>
            <w:ins w:id="665" w:author="GAYET-AGERON Angèle" w:date="2024-10-21T18:25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324</w:t>
              </w:r>
            </w:ins>
          </w:p>
        </w:tc>
      </w:tr>
      <w:tr w:rsidR="00937D4D" w:rsidRPr="00936DFB" w14:paraId="77476270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847C7B0" w14:textId="77777777" w:rsidR="00937D4D" w:rsidRPr="00EE0F30" w:rsidRDefault="00937D4D" w:rsidP="00937D4D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 xml:space="preserve">International organizations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C4599F" w14:textId="16AC5BBC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</w:t>
            </w:r>
            <w:del w:id="666" w:author="GAYET-AGERON Angèle" w:date="2024-10-21T17:38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48</w:delText>
              </w:r>
            </w:del>
            <w:ins w:id="667" w:author="GAYET-AGERON Angèle" w:date="2024-10-21T17:38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54</w:t>
              </w:r>
            </w:ins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AEE275" w14:textId="0EDAB713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7</w:t>
            </w:r>
            <w:del w:id="668" w:author="GAYET-AGERON Angèle" w:date="2024-10-21T17:38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669" w:author="GAYET-AGERON Angèle" w:date="2024-10-21T17:38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3.</w:t>
            </w:r>
            <w:del w:id="670" w:author="GAYET-AGERON Angèle" w:date="2024-10-21T17:38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55</w:delText>
              </w:r>
            </w:del>
            <w:ins w:id="671" w:author="GAYET-AGERON Angèle" w:date="2024-10-21T17:38:00Z">
              <w:r w:rsidR="002C2749">
                <w:rPr>
                  <w:rFonts w:cstheme="minorHAnsi"/>
                  <w:sz w:val="20"/>
                  <w:szCs w:val="20"/>
                  <w:lang w:val="en-GB"/>
                </w:rPr>
                <w:t>66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32771A" w14:textId="576FB8D1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E0FD6B2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AC319F" w14:textId="313C72BB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</w:t>
            </w:r>
            <w:del w:id="672" w:author="GAYET-AGERON Angèle" w:date="2024-10-21T17:53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30</w:delText>
              </w:r>
            </w:del>
            <w:ins w:id="673" w:author="GAYET-AGERON Angèle" w:date="2024-10-21T17:53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8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F87B20" w14:textId="015F0A8C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6</w:t>
            </w:r>
            <w:del w:id="674" w:author="GAYET-AGERON Angèle" w:date="2024-10-21T17:53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4</w:delText>
              </w:r>
            </w:del>
            <w:ins w:id="675" w:author="GAYET-AGERON Angèle" w:date="2024-10-21T17:53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7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3.</w:t>
            </w:r>
            <w:del w:id="676" w:author="GAYET-AGERON Angèle" w:date="2024-10-21T17:53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23</w:delText>
              </w:r>
            </w:del>
            <w:ins w:id="677" w:author="GAYET-AGERON Angèle" w:date="2024-10-21T17:53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9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9856B5" w14:textId="0866D0EF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2436707" w14:textId="77777777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D42207" w14:textId="24CC1CAA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</w:t>
            </w:r>
            <w:del w:id="678" w:author="GAYET-AGERON Angèle" w:date="2024-10-21T18:25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26</w:delText>
              </w:r>
            </w:del>
            <w:ins w:id="679" w:author="GAYET-AGERON Angèle" w:date="2024-10-21T18:25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31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2A4001" w14:textId="4073ECFD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</w:t>
            </w:r>
            <w:del w:id="680" w:author="GAYET-AGERON Angèle" w:date="2024-10-21T18:26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 xml:space="preserve">63 </w:delText>
              </w:r>
            </w:del>
            <w:ins w:id="681" w:author="GAYET-AGERON Angèle" w:date="2024-10-21T18:26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 xml:space="preserve">66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3.</w:t>
            </w:r>
            <w:del w:id="682" w:author="GAYET-AGERON Angèle" w:date="2024-10-21T18:26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14</w:delText>
              </w:r>
            </w:del>
            <w:ins w:id="683" w:author="GAYET-AGERON Angèle" w:date="2024-10-21T18:26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23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E661EB" w14:textId="508CE448" w:rsidR="00937D4D" w:rsidRPr="00EE0F30" w:rsidRDefault="00937D4D" w:rsidP="00937D4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2C2749" w:rsidRPr="00936DFB" w14:paraId="28C82DD2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8985C60" w14:textId="77777777" w:rsidR="002C2749" w:rsidRPr="00EE0F30" w:rsidRDefault="002C2749" w:rsidP="002C2749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Non-profit &amp; associations &amp;</w:t>
            </w:r>
            <w:r w:rsidRPr="00EE0F30">
              <w:rPr>
                <w:rFonts w:cstheme="minorHAnsi"/>
                <w:sz w:val="20"/>
                <w:szCs w:val="20"/>
              </w:rPr>
              <w:t xml:space="preserve"> foundatio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1C81C0" w14:textId="3B2DD978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ins w:id="684" w:author="GAYET-AGERON Angèle" w:date="2024-10-21T17:44:00Z">
              <w:r>
                <w:rPr>
                  <w:rFonts w:cstheme="minorHAnsi"/>
                  <w:sz w:val="20"/>
                  <w:szCs w:val="20"/>
                  <w:lang w:val="en-GB"/>
                </w:rPr>
                <w:t>1.33</w:t>
              </w:r>
            </w:ins>
            <w:del w:id="685" w:author="GAYET-AGERON Angèle" w:date="2024-10-21T17:44:00Z">
              <w:r w:rsidDel="003A33EA">
                <w:rPr>
                  <w:rFonts w:cstheme="minorHAnsi"/>
                  <w:sz w:val="20"/>
                  <w:szCs w:val="20"/>
                  <w:lang w:val="en-GB"/>
                </w:rPr>
                <w:delText>1.2</w:delText>
              </w:r>
            </w:del>
            <w:del w:id="686" w:author="GAYET-AGERON Angèle" w:date="2024-10-21T17:39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AA8967" w14:textId="7FD070F7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ins w:id="687" w:author="GAYET-AGERON Angèle" w:date="2024-10-21T17:44:00Z">
              <w:r>
                <w:rPr>
                  <w:rFonts w:cstheme="minorHAnsi"/>
                  <w:sz w:val="20"/>
                  <w:szCs w:val="20"/>
                  <w:lang w:val="en-GB"/>
                </w:rPr>
                <w:t>(1.08 to 1.65)</w:t>
              </w:r>
            </w:ins>
            <w:del w:id="688" w:author="GAYET-AGERON Angèle" w:date="2024-10-21T17:44:00Z">
              <w:r w:rsidDel="003A33EA">
                <w:rPr>
                  <w:rFonts w:cstheme="minorHAnsi"/>
                  <w:sz w:val="20"/>
                  <w:szCs w:val="20"/>
                  <w:lang w:val="en-GB"/>
                </w:rPr>
                <w:delText>(</w:delText>
              </w:r>
            </w:del>
            <w:del w:id="689" w:author="GAYET-AGERON Angèle" w:date="2024-10-21T17:39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1.05</w:delText>
              </w:r>
            </w:del>
            <w:del w:id="690" w:author="GAYET-AGERON Angèle" w:date="2024-10-21T17:44:00Z">
              <w:r w:rsidDel="003A33EA">
                <w:rPr>
                  <w:rFonts w:cstheme="minorHAnsi"/>
                  <w:sz w:val="20"/>
                  <w:szCs w:val="20"/>
                  <w:lang w:val="en-GB"/>
                </w:rPr>
                <w:delText xml:space="preserve"> to 1.5</w:delText>
              </w:r>
            </w:del>
            <w:del w:id="691" w:author="GAYET-AGERON Angèle" w:date="2024-10-21T17:39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8</w:delText>
              </w:r>
            </w:del>
            <w:del w:id="692" w:author="GAYET-AGERON Angèle" w:date="2024-10-21T17:44:00Z">
              <w:r w:rsidDel="003A33EA">
                <w:rPr>
                  <w:rFonts w:cstheme="minorHAnsi"/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66086A" w14:textId="5B6B5BE5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ins w:id="693" w:author="GAYET-AGERON Angèle" w:date="2024-10-21T17:44:00Z">
              <w:r>
                <w:rPr>
                  <w:rFonts w:cstheme="minorHAnsi"/>
                  <w:sz w:val="20"/>
                  <w:szCs w:val="20"/>
                  <w:lang w:val="en-GB"/>
                </w:rPr>
                <w:t>0.007</w:t>
              </w:r>
            </w:ins>
            <w:del w:id="694" w:author="GAYET-AGERON Angèle" w:date="2024-10-21T17:44:00Z">
              <w:r w:rsidDel="003A33EA">
                <w:rPr>
                  <w:rFonts w:cstheme="minorHAnsi"/>
                  <w:sz w:val="20"/>
                  <w:szCs w:val="20"/>
                  <w:lang w:val="en-GB"/>
                </w:rPr>
                <w:delText>0.0</w:delText>
              </w:r>
            </w:del>
            <w:del w:id="695" w:author="GAYET-AGERON Angèle" w:date="2024-10-21T17:40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del w:id="696" w:author="GAYET-AGERON Angèle" w:date="2024-10-21T17:44:00Z">
              <w:r w:rsidDel="003A33EA">
                <w:rPr>
                  <w:rFonts w:cstheme="minorHAnsi"/>
                  <w:sz w:val="20"/>
                  <w:szCs w:val="20"/>
                  <w:lang w:val="en-GB"/>
                </w:rPr>
                <w:delText>6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25D95BC" w14:textId="77777777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463539" w14:textId="01F6CF5C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697" w:author="GAYET-AGERON Angèle" w:date="2024-10-21T17:53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31</w:delText>
              </w:r>
            </w:del>
            <w:ins w:id="698" w:author="GAYET-AGERON Angèle" w:date="2024-10-21T17:53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33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4A314" w14:textId="48982992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08 to 1.6</w:t>
            </w:r>
            <w:del w:id="699" w:author="GAYET-AGERON Angèle" w:date="2024-10-21T17:53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700" w:author="GAYET-AGERON Angèle" w:date="2024-10-21T17:53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4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A0E1CD" w14:textId="416BF38A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033D68" w14:textId="77777777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5780A4" w14:textId="0C7E8C8E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3</w:t>
            </w:r>
            <w:del w:id="701" w:author="GAYET-AGERON Angèle" w:date="2024-10-21T18:26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0</w:delText>
              </w:r>
            </w:del>
            <w:ins w:id="702" w:author="GAYET-AGERON Angèle" w:date="2024-10-21T18:26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6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EF06D1" w14:textId="56983AA3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1.</w:t>
            </w:r>
            <w:del w:id="703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 xml:space="preserve">07 </w:delText>
              </w:r>
            </w:del>
            <w:ins w:id="704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 xml:space="preserve">11 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to 1.</w:t>
            </w:r>
            <w:del w:id="705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57</w:delText>
              </w:r>
            </w:del>
            <w:ins w:id="706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65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E567B4" w14:textId="36FDAE73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0</w:t>
            </w:r>
            <w:del w:id="707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ins w:id="708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2</w:t>
              </w:r>
            </w:ins>
          </w:p>
        </w:tc>
      </w:tr>
      <w:tr w:rsidR="002C2749" w:rsidRPr="00936DFB" w14:paraId="32909075" w14:textId="77777777" w:rsidTr="00415AC8">
        <w:trPr>
          <w:trHeight w:val="210"/>
          <w:jc w:val="center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2AB6E" w14:textId="77777777" w:rsidR="002C2749" w:rsidRPr="00EE0F30" w:rsidRDefault="002C2749" w:rsidP="002C2749">
            <w:pPr>
              <w:ind w:left="708"/>
              <w:rPr>
                <w:rFonts w:cstheme="minorHAnsi"/>
                <w:sz w:val="20"/>
                <w:szCs w:val="20"/>
                <w:lang w:val="en-GB"/>
              </w:rPr>
            </w:pPr>
            <w:r w:rsidRPr="00EE0F30">
              <w:rPr>
                <w:rFonts w:cstheme="minorHAnsi"/>
                <w:sz w:val="20"/>
                <w:szCs w:val="20"/>
                <w:lang w:val="en-GB"/>
              </w:rPr>
              <w:t>Non-profit &amp; for-profit</w:t>
            </w:r>
            <w:r w:rsidRPr="00EE0F30" w:rsidDel="00FF338E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76224" w14:textId="40646D7A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ins w:id="709" w:author="GAYET-AGERON Angèle" w:date="2024-10-21T17:44:00Z">
              <w:r>
                <w:rPr>
                  <w:rFonts w:cstheme="minorHAnsi"/>
                  <w:sz w:val="20"/>
                  <w:szCs w:val="20"/>
                  <w:lang w:val="en-GB"/>
                </w:rPr>
                <w:t>1.24</w:t>
              </w:r>
            </w:ins>
            <w:del w:id="710" w:author="GAYET-AGERON Angèle" w:date="2024-10-21T17:44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1.</w:delText>
              </w:r>
            </w:del>
            <w:del w:id="711" w:author="GAYET-AGERON Angèle" w:date="2024-10-21T17:40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2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CEE59" w14:textId="714610B8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ins w:id="712" w:author="GAYET-AGERON Angèle" w:date="2024-10-21T17:45:00Z">
              <w:r>
                <w:rPr>
                  <w:rFonts w:cstheme="minorHAnsi"/>
                  <w:sz w:val="20"/>
                  <w:szCs w:val="20"/>
                  <w:lang w:val="en-GB"/>
                </w:rPr>
                <w:t>(0.88 to 1.75)</w:t>
              </w:r>
            </w:ins>
            <w:del w:id="713" w:author="GAYET-AGERON Angèle" w:date="2024-10-21T17:44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(</w:delText>
              </w:r>
            </w:del>
            <w:del w:id="714" w:author="GAYET-AGERON Angèle" w:date="2024-10-21T17:40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0.86</w:delText>
              </w:r>
            </w:del>
            <w:del w:id="715" w:author="GAYET-AGERON Angèle" w:date="2024-10-21T17:44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 xml:space="preserve"> to 1.</w:delText>
              </w:r>
            </w:del>
            <w:del w:id="716" w:author="GAYET-AGERON Angèle" w:date="2024-10-21T17:40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67</w:delText>
              </w:r>
            </w:del>
            <w:del w:id="717" w:author="GAYET-AGERON Angèle" w:date="2024-10-21T17:44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09C22" w14:textId="4B5AE5F4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ins w:id="718" w:author="GAYET-AGERON Angèle" w:date="2024-10-21T17:45:00Z">
              <w:r>
                <w:rPr>
                  <w:rFonts w:cstheme="minorHAnsi"/>
                  <w:sz w:val="20"/>
                  <w:szCs w:val="20"/>
                  <w:lang w:val="en-GB"/>
                </w:rPr>
                <w:t>0.227</w:t>
              </w:r>
            </w:ins>
            <w:del w:id="719" w:author="GAYET-AGERON Angèle" w:date="2024-10-21T17:44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0.</w:delText>
              </w:r>
            </w:del>
            <w:del w:id="720" w:author="GAYET-AGERON Angèle" w:date="2024-10-21T17:40:00Z">
              <w:r w:rsidDel="002C2749">
                <w:rPr>
                  <w:rFonts w:cstheme="minorHAnsi"/>
                  <w:sz w:val="20"/>
                  <w:szCs w:val="20"/>
                  <w:lang w:val="en-GB"/>
                </w:rPr>
                <w:delText>296</w:delText>
              </w:r>
            </w:del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288FD" w14:textId="77777777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E1412" w14:textId="46870171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</w:t>
            </w:r>
            <w:del w:id="721" w:author="GAYET-AGERON Angèle" w:date="2024-10-21T17:53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30</w:delText>
              </w:r>
            </w:del>
            <w:ins w:id="722" w:author="GAYET-AGERON Angèle" w:date="2024-10-21T17:53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27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4DF4A" w14:textId="7663FA59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</w:t>
            </w:r>
            <w:del w:id="723" w:author="GAYET-AGERON Angèle" w:date="2024-10-21T17:54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5</w:delText>
              </w:r>
            </w:del>
            <w:ins w:id="724" w:author="GAYET-AGERON Angèle" w:date="2024-10-21T17:54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1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 xml:space="preserve"> to 1.7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6F12C" w14:textId="00CEAB96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1</w:t>
            </w:r>
            <w:del w:id="725" w:author="GAYET-AGERON Angèle" w:date="2024-10-21T17:54:00Z">
              <w:r w:rsidDel="00AC0D47">
                <w:rPr>
                  <w:rFonts w:cstheme="minorHAnsi"/>
                  <w:sz w:val="20"/>
                  <w:szCs w:val="20"/>
                  <w:lang w:val="en-GB"/>
                </w:rPr>
                <w:delText>02</w:delText>
              </w:r>
            </w:del>
            <w:ins w:id="726" w:author="GAYET-AGERON Angèle" w:date="2024-10-21T17:54:00Z">
              <w:r w:rsidR="00AC0D47">
                <w:rPr>
                  <w:rFonts w:cstheme="minorHAnsi"/>
                  <w:sz w:val="20"/>
                  <w:szCs w:val="20"/>
                  <w:lang w:val="en-GB"/>
                </w:rPr>
                <w:t>64</w:t>
              </w:r>
            </w:ins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F1647" w14:textId="77777777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66DD9" w14:textId="0C701D79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3</w:t>
            </w:r>
            <w:del w:id="727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1</w:delText>
              </w:r>
            </w:del>
            <w:ins w:id="728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7</w:t>
              </w:r>
            </w:ins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B0DF51" w14:textId="1F3AE031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(0.9</w:t>
            </w:r>
            <w:ins w:id="729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9</w:t>
              </w:r>
            </w:ins>
            <w:del w:id="730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7</w:delText>
              </w:r>
            </w:del>
            <w:r>
              <w:rPr>
                <w:rFonts w:cstheme="minorHAnsi"/>
                <w:sz w:val="20"/>
                <w:szCs w:val="20"/>
                <w:lang w:val="en-GB"/>
              </w:rPr>
              <w:t xml:space="preserve"> to 1.</w:t>
            </w:r>
            <w:del w:id="731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78</w:delText>
              </w:r>
            </w:del>
            <w:ins w:id="732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87</w:t>
              </w:r>
            </w:ins>
            <w:r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41D2F" w14:textId="2C4A367A" w:rsidR="002C2749" w:rsidRPr="00EE0F30" w:rsidRDefault="002C2749" w:rsidP="002C274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</w:t>
            </w:r>
            <w:del w:id="733" w:author="GAYET-AGERON Angèle" w:date="2024-10-21T18:27:00Z">
              <w:r w:rsidDel="00997B44">
                <w:rPr>
                  <w:rFonts w:cstheme="minorHAnsi"/>
                  <w:sz w:val="20"/>
                  <w:szCs w:val="20"/>
                  <w:lang w:val="en-GB"/>
                </w:rPr>
                <w:delText>83</w:delText>
              </w:r>
            </w:del>
            <w:ins w:id="734" w:author="GAYET-AGERON Angèle" w:date="2024-10-21T18:27:00Z">
              <w:r w:rsidR="00997B44">
                <w:rPr>
                  <w:rFonts w:cstheme="minorHAnsi"/>
                  <w:sz w:val="20"/>
                  <w:szCs w:val="20"/>
                  <w:lang w:val="en-GB"/>
                </w:rPr>
                <w:t>52</w:t>
              </w:r>
            </w:ins>
          </w:p>
        </w:tc>
      </w:tr>
    </w:tbl>
    <w:p w14:paraId="6F02A00F" w14:textId="1D22D718" w:rsidR="00BE0632" w:rsidRPr="0005514F" w:rsidRDefault="00BE0632" w:rsidP="00BE0632">
      <w:pPr>
        <w:spacing w:after="0" w:line="240" w:lineRule="auto"/>
        <w:ind w:hanging="1"/>
        <w:rPr>
          <w:sz w:val="28"/>
          <w:szCs w:val="28"/>
          <w:lang w:val="en-GB"/>
        </w:rPr>
      </w:pPr>
      <w:r w:rsidRPr="005B6B05"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>Model performed for manuscripts with more than one author (n=5</w:t>
      </w:r>
      <w:r w:rsidR="00C13D8A">
        <w:rPr>
          <w:sz w:val="18"/>
          <w:szCs w:val="18"/>
          <w:lang w:val="en-GB"/>
        </w:rPr>
        <w:t>,</w:t>
      </w:r>
      <w:del w:id="735" w:author="GAYET-AGERON Angèle" w:date="2024-10-21T17:27:00Z">
        <w:r w:rsidDel="00812D94">
          <w:rPr>
            <w:sz w:val="18"/>
            <w:szCs w:val="18"/>
            <w:lang w:val="en-GB"/>
          </w:rPr>
          <w:delText xml:space="preserve">873 </w:delText>
        </w:r>
      </w:del>
      <w:ins w:id="736" w:author="GAYET-AGERON Angèle" w:date="2024-10-21T17:27:00Z">
        <w:r w:rsidR="00812D94">
          <w:rPr>
            <w:sz w:val="18"/>
            <w:szCs w:val="18"/>
            <w:lang w:val="en-GB"/>
          </w:rPr>
          <w:t xml:space="preserve">271 </w:t>
        </w:r>
      </w:ins>
      <w:r>
        <w:rPr>
          <w:sz w:val="18"/>
          <w:szCs w:val="18"/>
          <w:lang w:val="en-GB"/>
        </w:rPr>
        <w:t xml:space="preserve">observations). </w:t>
      </w:r>
      <w:r w:rsidRPr="005B6B05"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>Model adjusted on the speciality of the research topic (p=0.</w:t>
      </w:r>
      <w:del w:id="737" w:author="GAYET-AGERON Angèle" w:date="2024-10-21T17:27:00Z">
        <w:r w:rsidR="00F348D2" w:rsidDel="00812D94">
          <w:rPr>
            <w:sz w:val="18"/>
            <w:szCs w:val="18"/>
            <w:lang w:val="en-GB"/>
          </w:rPr>
          <w:delText>774</w:delText>
        </w:r>
      </w:del>
      <w:ins w:id="738" w:author="GAYET-AGERON Angèle" w:date="2024-10-21T17:27:00Z">
        <w:r w:rsidR="00812D94">
          <w:rPr>
            <w:sz w:val="18"/>
            <w:szCs w:val="18"/>
            <w:lang w:val="en-GB"/>
          </w:rPr>
          <w:t>545</w:t>
        </w:r>
      </w:ins>
      <w:r>
        <w:rPr>
          <w:sz w:val="18"/>
          <w:szCs w:val="18"/>
          <w:lang w:val="en-GB"/>
        </w:rPr>
        <w:t xml:space="preserve">). </w:t>
      </w:r>
      <w:r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 xml:space="preserve">Gender determined with accuracy </w:t>
      </w:r>
      <w:r>
        <w:rPr>
          <w:rFonts w:cstheme="minorHAnsi"/>
          <w:sz w:val="18"/>
          <w:szCs w:val="18"/>
          <w:lang w:val="en-GB"/>
        </w:rPr>
        <w:t>≥7</w:t>
      </w:r>
      <w:r>
        <w:rPr>
          <w:sz w:val="18"/>
          <w:szCs w:val="18"/>
          <w:lang w:val="en-GB"/>
        </w:rPr>
        <w:t xml:space="preserve">0%. </w:t>
      </w:r>
      <w:r>
        <w:rPr>
          <w:sz w:val="18"/>
          <w:szCs w:val="18"/>
          <w:vertAlign w:val="superscript"/>
          <w:lang w:val="en-GB"/>
        </w:rPr>
        <w:t>d</w:t>
      </w:r>
      <w:r>
        <w:rPr>
          <w:sz w:val="18"/>
          <w:szCs w:val="18"/>
          <w:lang w:val="en-GB"/>
        </w:rPr>
        <w:t>Model performed for manuscripts with more than one author (n=</w:t>
      </w:r>
      <w:ins w:id="739" w:author="GAYET-AGERON Angèle" w:date="2024-10-21T17:46:00Z">
        <w:r w:rsidR="002C2749">
          <w:rPr>
            <w:sz w:val="18"/>
            <w:szCs w:val="18"/>
            <w:lang w:val="en-GB"/>
          </w:rPr>
          <w:t xml:space="preserve">5,537 </w:t>
        </w:r>
      </w:ins>
      <w:del w:id="740" w:author="GAYET-AGERON Angèle" w:date="2024-10-21T17:46:00Z">
        <w:r w:rsidR="004D73D6" w:rsidDel="002C2749">
          <w:rPr>
            <w:sz w:val="18"/>
            <w:szCs w:val="18"/>
            <w:lang w:val="en-GB"/>
          </w:rPr>
          <w:delText>6</w:delText>
        </w:r>
        <w:r w:rsidR="00C13D8A" w:rsidDel="002C2749">
          <w:rPr>
            <w:sz w:val="18"/>
            <w:szCs w:val="18"/>
            <w:lang w:val="en-GB"/>
          </w:rPr>
          <w:delText>,</w:delText>
        </w:r>
        <w:r w:rsidR="004D73D6" w:rsidDel="002C2749">
          <w:rPr>
            <w:sz w:val="18"/>
            <w:szCs w:val="18"/>
            <w:lang w:val="en-GB"/>
          </w:rPr>
          <w:delText xml:space="preserve">428 </w:delText>
        </w:r>
      </w:del>
      <w:r>
        <w:rPr>
          <w:sz w:val="18"/>
          <w:szCs w:val="18"/>
          <w:lang w:val="en-GB"/>
        </w:rPr>
        <w:t xml:space="preserve">observations). </w:t>
      </w:r>
      <w:r>
        <w:rPr>
          <w:sz w:val="18"/>
          <w:szCs w:val="18"/>
          <w:vertAlign w:val="superscript"/>
          <w:lang w:val="en-GB"/>
        </w:rPr>
        <w:t>e</w:t>
      </w:r>
      <w:r>
        <w:rPr>
          <w:sz w:val="18"/>
          <w:szCs w:val="18"/>
          <w:lang w:val="en-GB"/>
        </w:rPr>
        <w:t>Model adjusted on the speciality of the research topic (p=0.</w:t>
      </w:r>
      <w:del w:id="741" w:author="GAYET-AGERON Angèle" w:date="2024-10-21T17:46:00Z">
        <w:r w:rsidR="004D73D6" w:rsidDel="002C2749">
          <w:rPr>
            <w:sz w:val="18"/>
            <w:szCs w:val="18"/>
            <w:lang w:val="en-GB"/>
          </w:rPr>
          <w:delText>327</w:delText>
        </w:r>
      </w:del>
      <w:ins w:id="742" w:author="GAYET-AGERON Angèle" w:date="2024-10-21T17:46:00Z">
        <w:r w:rsidR="002C2749">
          <w:rPr>
            <w:sz w:val="18"/>
            <w:szCs w:val="18"/>
            <w:lang w:val="en-GB"/>
          </w:rPr>
          <w:t>339</w:t>
        </w:r>
      </w:ins>
      <w:r>
        <w:rPr>
          <w:sz w:val="18"/>
          <w:szCs w:val="18"/>
          <w:lang w:val="en-GB"/>
        </w:rPr>
        <w:t xml:space="preserve">). </w:t>
      </w:r>
      <w:r>
        <w:rPr>
          <w:sz w:val="18"/>
          <w:szCs w:val="18"/>
          <w:vertAlign w:val="superscript"/>
          <w:lang w:val="en-GB"/>
        </w:rPr>
        <w:t>f</w:t>
      </w:r>
      <w:r>
        <w:rPr>
          <w:sz w:val="18"/>
          <w:szCs w:val="18"/>
          <w:lang w:val="en-GB"/>
        </w:rPr>
        <w:t xml:space="preserve">Gender determined with accuracy </w:t>
      </w:r>
      <w:r>
        <w:rPr>
          <w:rFonts w:cstheme="minorHAnsi"/>
          <w:sz w:val="18"/>
          <w:szCs w:val="18"/>
          <w:lang w:val="en-GB"/>
        </w:rPr>
        <w:t>≥</w:t>
      </w:r>
      <w:r w:rsidR="004D73D6">
        <w:rPr>
          <w:rFonts w:cstheme="minorHAnsi"/>
          <w:sz w:val="18"/>
          <w:szCs w:val="18"/>
          <w:lang w:val="en-GB"/>
        </w:rPr>
        <w:t>6</w:t>
      </w:r>
      <w:r w:rsidR="004D73D6">
        <w:rPr>
          <w:sz w:val="18"/>
          <w:szCs w:val="18"/>
          <w:lang w:val="en-GB"/>
        </w:rPr>
        <w:t>0</w:t>
      </w:r>
      <w:r>
        <w:rPr>
          <w:sz w:val="18"/>
          <w:szCs w:val="18"/>
          <w:lang w:val="en-GB"/>
        </w:rPr>
        <w:t xml:space="preserve">%. </w:t>
      </w:r>
      <w:r>
        <w:rPr>
          <w:sz w:val="18"/>
          <w:szCs w:val="18"/>
          <w:vertAlign w:val="superscript"/>
          <w:lang w:val="en-GB"/>
        </w:rPr>
        <w:t>g</w:t>
      </w:r>
      <w:r>
        <w:rPr>
          <w:sz w:val="18"/>
          <w:szCs w:val="18"/>
          <w:lang w:val="en-GB"/>
        </w:rPr>
        <w:t>Model performed for manuscripts with more than one author (n=</w:t>
      </w:r>
      <w:del w:id="743" w:author="GAYET-AGERON Angèle" w:date="2024-10-21T17:46:00Z">
        <w:r w:rsidDel="002C2749">
          <w:rPr>
            <w:sz w:val="18"/>
            <w:szCs w:val="18"/>
            <w:lang w:val="en-GB"/>
          </w:rPr>
          <w:delText>6</w:delText>
        </w:r>
      </w:del>
      <w:ins w:id="744" w:author="GAYET-AGERON Angèle" w:date="2024-10-21T18:09:00Z">
        <w:r w:rsidR="00BD1913">
          <w:rPr>
            <w:sz w:val="18"/>
            <w:szCs w:val="18"/>
            <w:lang w:val="en-GB"/>
          </w:rPr>
          <w:t>6</w:t>
        </w:r>
      </w:ins>
      <w:r w:rsidR="00C13D8A">
        <w:rPr>
          <w:sz w:val="18"/>
          <w:szCs w:val="18"/>
          <w:lang w:val="en-GB"/>
        </w:rPr>
        <w:t>,</w:t>
      </w:r>
      <w:del w:id="745" w:author="GAYET-AGERON Angèle" w:date="2024-10-21T17:46:00Z">
        <w:r w:rsidDel="002C2749">
          <w:rPr>
            <w:sz w:val="18"/>
            <w:szCs w:val="18"/>
            <w:lang w:val="en-GB"/>
          </w:rPr>
          <w:delText>82</w:delText>
        </w:r>
        <w:r w:rsidR="00D71B05" w:rsidDel="002C2749">
          <w:rPr>
            <w:sz w:val="18"/>
            <w:szCs w:val="18"/>
            <w:lang w:val="en-GB"/>
          </w:rPr>
          <w:delText>8</w:delText>
        </w:r>
        <w:r w:rsidDel="002C2749">
          <w:rPr>
            <w:sz w:val="18"/>
            <w:szCs w:val="18"/>
            <w:lang w:val="en-GB"/>
          </w:rPr>
          <w:delText xml:space="preserve"> </w:delText>
        </w:r>
      </w:del>
      <w:ins w:id="746" w:author="GAYET-AGERON Angèle" w:date="2024-10-21T18:09:00Z">
        <w:r w:rsidR="00BD1913">
          <w:rPr>
            <w:sz w:val="18"/>
            <w:szCs w:val="18"/>
            <w:lang w:val="en-GB"/>
          </w:rPr>
          <w:t>132</w:t>
        </w:r>
      </w:ins>
      <w:ins w:id="747" w:author="GAYET-AGERON Angèle" w:date="2024-10-21T17:46:00Z">
        <w:r w:rsidR="002C2749">
          <w:rPr>
            <w:sz w:val="18"/>
            <w:szCs w:val="18"/>
            <w:lang w:val="en-GB"/>
          </w:rPr>
          <w:t xml:space="preserve"> </w:t>
        </w:r>
      </w:ins>
      <w:r>
        <w:rPr>
          <w:sz w:val="18"/>
          <w:szCs w:val="18"/>
          <w:lang w:val="en-GB"/>
        </w:rPr>
        <w:t xml:space="preserve">observations). </w:t>
      </w:r>
      <w:r>
        <w:rPr>
          <w:sz w:val="18"/>
          <w:szCs w:val="18"/>
          <w:vertAlign w:val="superscript"/>
          <w:lang w:val="en-GB"/>
        </w:rPr>
        <w:t>h</w:t>
      </w:r>
      <w:r>
        <w:rPr>
          <w:sz w:val="18"/>
          <w:szCs w:val="18"/>
          <w:lang w:val="en-GB"/>
        </w:rPr>
        <w:t>Model adjusted on the speciality of the research topic (p=0.</w:t>
      </w:r>
      <w:del w:id="748" w:author="GAYET-AGERON Angèle" w:date="2024-10-21T18:09:00Z">
        <w:r w:rsidR="00D71B05" w:rsidDel="00BD1913">
          <w:rPr>
            <w:sz w:val="18"/>
            <w:szCs w:val="18"/>
            <w:lang w:val="en-GB"/>
          </w:rPr>
          <w:delText>653</w:delText>
        </w:r>
      </w:del>
      <w:ins w:id="749" w:author="GAYET-AGERON Angèle" w:date="2024-10-21T18:09:00Z">
        <w:r w:rsidR="00BD1913">
          <w:rPr>
            <w:sz w:val="18"/>
            <w:szCs w:val="18"/>
            <w:lang w:val="en-GB"/>
          </w:rPr>
          <w:t>364</w:t>
        </w:r>
      </w:ins>
      <w:r>
        <w:rPr>
          <w:sz w:val="18"/>
          <w:szCs w:val="18"/>
          <w:lang w:val="en-GB"/>
        </w:rPr>
        <w:t xml:space="preserve">). </w:t>
      </w:r>
      <w:r>
        <w:rPr>
          <w:sz w:val="18"/>
          <w:szCs w:val="18"/>
          <w:vertAlign w:val="superscript"/>
          <w:lang w:val="en-GB"/>
        </w:rPr>
        <w:t>i</w:t>
      </w:r>
      <w:r>
        <w:rPr>
          <w:sz w:val="18"/>
          <w:szCs w:val="18"/>
          <w:lang w:val="en-GB"/>
        </w:rPr>
        <w:t>Gender determined by multiple imputation.</w:t>
      </w:r>
    </w:p>
    <w:p w14:paraId="2C54BC91" w14:textId="77777777" w:rsidR="001A6412" w:rsidRDefault="001A6412" w:rsidP="00784F69">
      <w:pPr>
        <w:ind w:left="2127" w:hanging="2127"/>
        <w:rPr>
          <w:b/>
          <w:iCs/>
          <w:color w:val="000000" w:themeColor="text1"/>
          <w:sz w:val="24"/>
          <w:szCs w:val="24"/>
          <w:lang w:val="en-GB"/>
        </w:rPr>
        <w:sectPr w:rsidR="001A6412" w:rsidSect="00BD15A3">
          <w:pgSz w:w="16838" w:h="11906" w:orient="landscape"/>
          <w:pgMar w:top="1417" w:right="1417" w:bottom="1276" w:left="1417" w:header="708" w:footer="708" w:gutter="0"/>
          <w:cols w:space="708"/>
          <w:docGrid w:linePitch="360"/>
        </w:sectPr>
      </w:pPr>
    </w:p>
    <w:p w14:paraId="1EEA865E" w14:textId="3C7B5284" w:rsidR="001A6412" w:rsidRPr="00F84D57" w:rsidRDefault="001A6412" w:rsidP="001A6412">
      <w:pPr>
        <w:ind w:left="567" w:hanging="567"/>
        <w:rPr>
          <w:sz w:val="24"/>
          <w:szCs w:val="24"/>
          <w:lang w:val="en-GB"/>
          <w:rPrChange w:id="750" w:author="GAYET-AGERON Angèle" w:date="2024-11-06T09:53:00Z">
            <w:rPr>
              <w:sz w:val="20"/>
              <w:szCs w:val="20"/>
              <w:lang w:val="en-GB"/>
            </w:rPr>
          </w:rPrChange>
        </w:rPr>
      </w:pPr>
      <w:r w:rsidRPr="00F84D57">
        <w:rPr>
          <w:b/>
          <w:bCs/>
          <w:sz w:val="24"/>
          <w:szCs w:val="24"/>
          <w:lang w:val="en-GB"/>
          <w:rPrChange w:id="751" w:author="GAYET-AGERON Angèle" w:date="2024-11-06T09:53:00Z">
            <w:rPr>
              <w:b/>
              <w:bCs/>
              <w:sz w:val="20"/>
              <w:szCs w:val="20"/>
              <w:lang w:val="en-GB"/>
            </w:rPr>
          </w:rPrChange>
        </w:rPr>
        <w:lastRenderedPageBreak/>
        <w:t xml:space="preserve">Supplementary Table 5. </w:t>
      </w:r>
      <w:r w:rsidRPr="00F84D57">
        <w:rPr>
          <w:sz w:val="24"/>
          <w:szCs w:val="24"/>
          <w:lang w:val="en-GB"/>
          <w:rPrChange w:id="752" w:author="GAYET-AGERON Angèle" w:date="2024-11-06T09:53:00Z">
            <w:rPr>
              <w:sz w:val="20"/>
              <w:szCs w:val="20"/>
              <w:lang w:val="en-GB"/>
            </w:rPr>
          </w:rPrChange>
        </w:rPr>
        <w:t xml:space="preserve">Description of the reviewers’ &amp; first/last authors’ gender/affiliation, and the study attributes according to the reviewers’ recommendations among </w:t>
      </w:r>
      <w:del w:id="753" w:author="GAYET-AGERON Angèle" w:date="2024-10-22T10:27:00Z">
        <w:r w:rsidRPr="00F84D57" w:rsidDel="00996032">
          <w:rPr>
            <w:sz w:val="24"/>
            <w:szCs w:val="24"/>
            <w:lang w:val="en-GB"/>
            <w:rPrChange w:id="754" w:author="GAYET-AGERON Angèle" w:date="2024-11-06T09:53:00Z">
              <w:rPr>
                <w:sz w:val="20"/>
                <w:szCs w:val="20"/>
                <w:lang w:val="en-GB"/>
              </w:rPr>
            </w:rPrChange>
          </w:rPr>
          <w:delText xml:space="preserve">20 </w:delText>
        </w:r>
      </w:del>
      <w:ins w:id="755" w:author="GAYET-AGERON Angèle" w:date="2024-10-22T10:27:00Z">
        <w:r w:rsidR="00996032" w:rsidRPr="00F84D57">
          <w:rPr>
            <w:sz w:val="24"/>
            <w:szCs w:val="24"/>
            <w:lang w:val="en-GB"/>
            <w:rPrChange w:id="756" w:author="GAYET-AGERON Angèle" w:date="2024-11-06T09:53:00Z">
              <w:rPr>
                <w:sz w:val="20"/>
                <w:szCs w:val="20"/>
                <w:lang w:val="en-GB"/>
              </w:rPr>
            </w:rPrChange>
          </w:rPr>
          <w:t>1</w:t>
        </w:r>
      </w:ins>
      <w:ins w:id="757" w:author="GAYET-AGERON Angèle" w:date="2024-11-06T09:54:00Z">
        <w:r w:rsidR="00F84D57">
          <w:rPr>
            <w:sz w:val="24"/>
            <w:szCs w:val="24"/>
            <w:lang w:val="en-GB"/>
          </w:rPr>
          <w:t>8</w:t>
        </w:r>
      </w:ins>
      <w:ins w:id="758" w:author="GAYET-AGERON Angèle" w:date="2024-10-22T10:27:00Z">
        <w:r w:rsidR="00996032" w:rsidRPr="00F84D57">
          <w:rPr>
            <w:sz w:val="24"/>
            <w:szCs w:val="24"/>
            <w:lang w:val="en-GB"/>
            <w:rPrChange w:id="759" w:author="GAYET-AGERON Angèle" w:date="2024-11-06T09:53:00Z">
              <w:rPr>
                <w:sz w:val="20"/>
                <w:szCs w:val="20"/>
                <w:lang w:val="en-GB"/>
              </w:rPr>
            </w:rPrChange>
          </w:rPr>
          <w:t xml:space="preserve"> </w:t>
        </w:r>
      </w:ins>
      <w:r w:rsidRPr="00F84D57">
        <w:rPr>
          <w:sz w:val="24"/>
          <w:szCs w:val="24"/>
          <w:lang w:val="en-GB"/>
          <w:rPrChange w:id="760" w:author="GAYET-AGERON Angèle" w:date="2024-11-06T09:53:00Z">
            <w:rPr>
              <w:sz w:val="20"/>
              <w:szCs w:val="20"/>
              <w:lang w:val="en-GB"/>
            </w:rPr>
          </w:rPrChange>
        </w:rPr>
        <w:t>journals</w:t>
      </w:r>
      <w:ins w:id="761" w:author="GAYET-AGERON Angèle" w:date="2024-11-14T10:21:00Z">
        <w:r w:rsidR="00F04DD9">
          <w:rPr>
            <w:sz w:val="24"/>
            <w:szCs w:val="24"/>
            <w:vertAlign w:val="superscript"/>
            <w:lang w:val="en-GB"/>
          </w:rPr>
          <w:t>*</w:t>
        </w:r>
      </w:ins>
      <w:r w:rsidRPr="00F84D57">
        <w:rPr>
          <w:sz w:val="24"/>
          <w:szCs w:val="24"/>
          <w:lang w:val="en-GB"/>
          <w:rPrChange w:id="762" w:author="GAYET-AGERON Angèle" w:date="2024-11-06T09:53:00Z">
            <w:rPr>
              <w:sz w:val="20"/>
              <w:szCs w:val="20"/>
              <w:lang w:val="en-GB"/>
            </w:rPr>
          </w:rPrChange>
        </w:rPr>
        <w:t xml:space="preserve"> from the BMJ Publishing Group. Univariate analys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  <w:tblPrChange w:id="763" w:author="GAYET-AGERON Angèle" w:date="2024-10-22T10:37:00Z">
          <w:tblPr>
            <w:tblStyle w:val="Grilledutableau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4678"/>
        <w:gridCol w:w="1554"/>
        <w:gridCol w:w="2268"/>
        <w:gridCol w:w="2268"/>
        <w:gridCol w:w="1985"/>
        <w:gridCol w:w="1241"/>
        <w:tblGridChange w:id="764">
          <w:tblGrid>
            <w:gridCol w:w="4248"/>
            <w:gridCol w:w="430"/>
            <w:gridCol w:w="1554"/>
            <w:gridCol w:w="2268"/>
            <w:gridCol w:w="2268"/>
            <w:gridCol w:w="1985"/>
            <w:gridCol w:w="1241"/>
          </w:tblGrid>
        </w:tblGridChange>
      </w:tblGrid>
      <w:tr w:rsidR="001A6412" w:rsidRPr="002D7925" w14:paraId="23E1BDD2" w14:textId="77777777" w:rsidTr="00D1708D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765" w:author="GAYET-AGERON Angèle" w:date="2024-10-22T10:37:00Z">
              <w:tcPr>
                <w:tcW w:w="424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6317EAB" w14:textId="77777777" w:rsidR="001A6412" w:rsidRPr="00624CEA" w:rsidRDefault="001A6412" w:rsidP="009C749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766" w:author="GAYET-AGERON Angèle" w:date="2024-10-22T10:37:00Z">
              <w:tcPr>
                <w:tcW w:w="1984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3D53AA4" w14:textId="77777777" w:rsidR="001A6412" w:rsidRPr="002D7925" w:rsidRDefault="001A6412" w:rsidP="009C7492">
            <w:pPr>
              <w:jc w:val="center"/>
              <w:rPr>
                <w:b/>
                <w:bCs/>
                <w:sz w:val="20"/>
                <w:szCs w:val="20"/>
              </w:rPr>
            </w:pPr>
            <w:r w:rsidRPr="002D7925">
              <w:rPr>
                <w:b/>
                <w:bCs/>
                <w:sz w:val="20"/>
                <w:szCs w:val="20"/>
              </w:rPr>
              <w:t xml:space="preserve">Rejected </w:t>
            </w:r>
          </w:p>
          <w:p w14:paraId="36377B39" w14:textId="05758E0E" w:rsidR="001A6412" w:rsidRPr="002D7925" w:rsidRDefault="001A6412" w:rsidP="009C7492">
            <w:pPr>
              <w:jc w:val="center"/>
              <w:rPr>
                <w:b/>
                <w:bCs/>
                <w:sz w:val="20"/>
                <w:szCs w:val="20"/>
              </w:rPr>
            </w:pPr>
            <w:r w:rsidRPr="002D7925">
              <w:rPr>
                <w:b/>
                <w:bCs/>
                <w:sz w:val="20"/>
                <w:szCs w:val="20"/>
              </w:rPr>
              <w:t>(n=3,</w:t>
            </w:r>
            <w:del w:id="767" w:author="GAYET-AGERON Angèle" w:date="2024-10-22T10:28:00Z">
              <w:r w:rsidRPr="002D7925" w:rsidDel="00996032">
                <w:rPr>
                  <w:b/>
                  <w:bCs/>
                  <w:sz w:val="20"/>
                  <w:szCs w:val="20"/>
                </w:rPr>
                <w:delText>552</w:delText>
              </w:r>
            </w:del>
            <w:ins w:id="768" w:author="GAYET-AGERON Angèle" w:date="2024-10-22T10:28:00Z">
              <w:r w:rsidR="00996032">
                <w:rPr>
                  <w:b/>
                  <w:bCs/>
                  <w:sz w:val="20"/>
                  <w:szCs w:val="20"/>
                </w:rPr>
                <w:t>031</w:t>
              </w:r>
            </w:ins>
            <w:r w:rsidRPr="002D792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769" w:author="GAYET-AGERON Angèle" w:date="2024-10-22T10:37:00Z">
              <w:tcPr>
                <w:tcW w:w="22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97F04CA" w14:textId="77777777" w:rsidR="001A6412" w:rsidRPr="002D7925" w:rsidRDefault="001A6412" w:rsidP="009C7492">
            <w:pPr>
              <w:jc w:val="center"/>
              <w:rPr>
                <w:b/>
                <w:bCs/>
                <w:sz w:val="20"/>
                <w:szCs w:val="20"/>
              </w:rPr>
            </w:pPr>
            <w:r w:rsidRPr="002D7925">
              <w:rPr>
                <w:b/>
                <w:bCs/>
                <w:sz w:val="20"/>
                <w:szCs w:val="20"/>
              </w:rPr>
              <w:t>Major revisions</w:t>
            </w:r>
          </w:p>
          <w:p w14:paraId="68E76D02" w14:textId="1EA2889A" w:rsidR="001A6412" w:rsidRPr="002D7925" w:rsidRDefault="001A6412" w:rsidP="009C7492">
            <w:pPr>
              <w:jc w:val="center"/>
              <w:rPr>
                <w:b/>
                <w:bCs/>
                <w:sz w:val="20"/>
                <w:szCs w:val="20"/>
              </w:rPr>
            </w:pPr>
            <w:r w:rsidRPr="002D7925">
              <w:rPr>
                <w:b/>
                <w:bCs/>
                <w:sz w:val="20"/>
                <w:szCs w:val="20"/>
              </w:rPr>
              <w:t>(n=5,</w:t>
            </w:r>
            <w:del w:id="770" w:author="GAYET-AGERON Angèle" w:date="2024-10-22T10:28:00Z">
              <w:r w:rsidRPr="002D7925" w:rsidDel="00996032">
                <w:rPr>
                  <w:b/>
                  <w:bCs/>
                  <w:sz w:val="20"/>
                  <w:szCs w:val="20"/>
                </w:rPr>
                <w:delText>873</w:delText>
              </w:r>
            </w:del>
            <w:ins w:id="771" w:author="GAYET-AGERON Angèle" w:date="2024-10-22T10:28:00Z">
              <w:r w:rsidR="00996032">
                <w:rPr>
                  <w:b/>
                  <w:bCs/>
                  <w:sz w:val="20"/>
                  <w:szCs w:val="20"/>
                </w:rPr>
                <w:t>040</w:t>
              </w:r>
            </w:ins>
            <w:r w:rsidRPr="002D792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772" w:author="GAYET-AGERON Angèle" w:date="2024-10-22T10:37:00Z">
              <w:tcPr>
                <w:tcW w:w="22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14DC557" w14:textId="77777777" w:rsidR="001A6412" w:rsidRPr="002D7925" w:rsidRDefault="001A6412" w:rsidP="009C7492">
            <w:pPr>
              <w:jc w:val="center"/>
              <w:rPr>
                <w:b/>
                <w:bCs/>
                <w:sz w:val="20"/>
                <w:szCs w:val="20"/>
              </w:rPr>
            </w:pPr>
            <w:r w:rsidRPr="002D7925">
              <w:rPr>
                <w:b/>
                <w:bCs/>
                <w:sz w:val="20"/>
                <w:szCs w:val="20"/>
              </w:rPr>
              <w:t>Minor revisions</w:t>
            </w:r>
          </w:p>
          <w:p w14:paraId="6F984563" w14:textId="0E8FC77C" w:rsidR="001A6412" w:rsidRPr="002D7925" w:rsidRDefault="001A6412" w:rsidP="009C7492">
            <w:pPr>
              <w:jc w:val="center"/>
              <w:rPr>
                <w:b/>
                <w:bCs/>
                <w:sz w:val="20"/>
                <w:szCs w:val="20"/>
              </w:rPr>
            </w:pPr>
            <w:r w:rsidRPr="002D7925">
              <w:rPr>
                <w:b/>
                <w:bCs/>
                <w:sz w:val="20"/>
                <w:szCs w:val="20"/>
              </w:rPr>
              <w:t>(n=4,</w:t>
            </w:r>
            <w:del w:id="773" w:author="GAYET-AGERON Angèle" w:date="2024-10-22T10:28:00Z">
              <w:r w:rsidRPr="002D7925" w:rsidDel="00996032">
                <w:rPr>
                  <w:b/>
                  <w:bCs/>
                  <w:sz w:val="20"/>
                  <w:szCs w:val="20"/>
                </w:rPr>
                <w:delText>79</w:delText>
              </w:r>
            </w:del>
            <w:r w:rsidRPr="002D7925">
              <w:rPr>
                <w:b/>
                <w:bCs/>
                <w:sz w:val="20"/>
                <w:szCs w:val="20"/>
              </w:rPr>
              <w:t>0</w:t>
            </w:r>
            <w:ins w:id="774" w:author="GAYET-AGERON Angèle" w:date="2024-10-22T10:28:00Z">
              <w:r w:rsidR="00996032">
                <w:rPr>
                  <w:b/>
                  <w:bCs/>
                  <w:sz w:val="20"/>
                  <w:szCs w:val="20"/>
                </w:rPr>
                <w:t>84</w:t>
              </w:r>
            </w:ins>
            <w:r w:rsidRPr="002D792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775" w:author="GAYET-AGERON Angèle" w:date="2024-10-22T10:37:00Z">
              <w:tcPr>
                <w:tcW w:w="198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FAADC4E" w14:textId="77777777" w:rsidR="001A6412" w:rsidRPr="002D7925" w:rsidRDefault="001A6412" w:rsidP="009C7492">
            <w:pPr>
              <w:jc w:val="center"/>
              <w:rPr>
                <w:b/>
                <w:bCs/>
                <w:sz w:val="20"/>
                <w:szCs w:val="20"/>
              </w:rPr>
            </w:pPr>
            <w:r w:rsidRPr="002D7925">
              <w:rPr>
                <w:b/>
                <w:bCs/>
                <w:sz w:val="20"/>
                <w:szCs w:val="20"/>
              </w:rPr>
              <w:t xml:space="preserve">Accepted </w:t>
            </w:r>
          </w:p>
          <w:p w14:paraId="18D26133" w14:textId="5BEE240B" w:rsidR="001A6412" w:rsidRPr="002D7925" w:rsidRDefault="001A6412" w:rsidP="009C7492">
            <w:pPr>
              <w:jc w:val="center"/>
              <w:rPr>
                <w:b/>
                <w:bCs/>
                <w:sz w:val="20"/>
                <w:szCs w:val="20"/>
              </w:rPr>
            </w:pPr>
            <w:r w:rsidRPr="002D7925">
              <w:rPr>
                <w:b/>
                <w:bCs/>
                <w:sz w:val="20"/>
                <w:szCs w:val="20"/>
              </w:rPr>
              <w:t>(n=1,</w:t>
            </w:r>
            <w:del w:id="776" w:author="GAYET-AGERON Angèle" w:date="2024-10-22T10:28:00Z">
              <w:r w:rsidRPr="002D7925" w:rsidDel="00996032">
                <w:rPr>
                  <w:b/>
                  <w:bCs/>
                  <w:sz w:val="20"/>
                  <w:szCs w:val="20"/>
                </w:rPr>
                <w:delText>327</w:delText>
              </w:r>
            </w:del>
            <w:ins w:id="777" w:author="GAYET-AGERON Angèle" w:date="2024-10-22T10:28:00Z">
              <w:r w:rsidR="00996032">
                <w:rPr>
                  <w:b/>
                  <w:bCs/>
                  <w:sz w:val="20"/>
                  <w:szCs w:val="20"/>
                </w:rPr>
                <w:t>17</w:t>
              </w:r>
              <w:r w:rsidR="00996032" w:rsidRPr="002D7925">
                <w:rPr>
                  <w:b/>
                  <w:bCs/>
                  <w:sz w:val="20"/>
                  <w:szCs w:val="20"/>
                </w:rPr>
                <w:t>7</w:t>
              </w:r>
            </w:ins>
            <w:r w:rsidRPr="002D7925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778" w:author="GAYET-AGERON Angèle" w:date="2024-10-22T10:37:00Z">
              <w:tcPr>
                <w:tcW w:w="124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9E7923B" w14:textId="77777777" w:rsidR="001A6412" w:rsidRPr="00C36512" w:rsidRDefault="001A6412" w:rsidP="009C7492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2D7925"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1A6412" w:rsidRPr="002D7925" w14:paraId="56C23C94" w14:textId="77777777" w:rsidTr="00D1708D"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779" w:author="GAYET-AGERON Angèle" w:date="2024-10-22T10:37:00Z">
              <w:tcPr>
                <w:tcW w:w="424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63BF9B5" w14:textId="77777777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Case-control status, n (%)</w:t>
            </w:r>
          </w:p>
          <w:p w14:paraId="65E7551E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Case</w:t>
            </w:r>
          </w:p>
          <w:p w14:paraId="76B93ADC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780" w:author="GAYET-AGERON Angèle" w:date="2024-10-22T10:37:00Z">
              <w:tcPr>
                <w:tcW w:w="1984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B13F765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8069FB5" w14:textId="5260848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781" w:author="GAYET-AGERON Angèle" w:date="2024-10-22T10:28:00Z">
              <w:r w:rsidRPr="002D7925" w:rsidDel="00996032">
                <w:rPr>
                  <w:sz w:val="20"/>
                  <w:szCs w:val="20"/>
                  <w:lang w:val="en-GB"/>
                </w:rPr>
                <w:delText xml:space="preserve">515 </w:delText>
              </w:r>
            </w:del>
            <w:ins w:id="782" w:author="GAYET-AGERON Angèle" w:date="2024-10-22T10:28:00Z">
              <w:r w:rsidR="00996032">
                <w:rPr>
                  <w:sz w:val="20"/>
                  <w:szCs w:val="20"/>
                  <w:lang w:val="en-GB"/>
                </w:rPr>
                <w:t>442</w:t>
              </w:r>
              <w:r w:rsidR="00996032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4.</w:t>
            </w:r>
            <w:del w:id="783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5</w:delText>
              </w:r>
            </w:del>
            <w:ins w:id="784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01299735" w14:textId="0056A33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785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3</w:delText>
              </w:r>
            </w:del>
            <w:ins w:id="786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,</w:t>
            </w:r>
            <w:del w:id="787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037</w:delText>
              </w:r>
            </w:del>
            <w:ins w:id="788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589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85.</w:t>
            </w:r>
            <w:del w:id="789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5</w:delText>
              </w:r>
            </w:del>
            <w:ins w:id="790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4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791" w:author="GAYET-AGERON Angèle" w:date="2024-10-22T10:37:00Z">
              <w:tcPr>
                <w:tcW w:w="22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39A856D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9FD70C7" w14:textId="21F5B62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792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3</w:delText>
              </w:r>
            </w:del>
            <w:ins w:id="793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,</w:t>
            </w:r>
            <w:del w:id="794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0</w:delText>
              </w:r>
            </w:del>
            <w:r w:rsidRPr="002D7925">
              <w:rPr>
                <w:sz w:val="20"/>
                <w:szCs w:val="20"/>
                <w:lang w:val="en-GB"/>
              </w:rPr>
              <w:t>6</w:t>
            </w:r>
            <w:del w:id="795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1</w:delText>
              </w:r>
            </w:del>
            <w:ins w:id="796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85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5</w:t>
            </w:r>
            <w:del w:id="797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2.1</w:delText>
              </w:r>
            </w:del>
            <w:ins w:id="798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3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ADC60E4" w14:textId="16CC027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799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 xml:space="preserve">812 </w:delText>
              </w:r>
            </w:del>
            <w:ins w:id="800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355</w:t>
              </w:r>
              <w:r w:rsidR="00996032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ins w:id="801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6.</w:t>
              </w:r>
            </w:ins>
            <w:r w:rsidRPr="002D7925">
              <w:rPr>
                <w:sz w:val="20"/>
                <w:szCs w:val="20"/>
                <w:lang w:val="en-GB"/>
              </w:rPr>
              <w:t>7</w:t>
            </w:r>
            <w:del w:id="802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.8</w:delText>
              </w:r>
            </w:del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803" w:author="GAYET-AGERON Angèle" w:date="2024-10-22T10:37:00Z">
              <w:tcPr>
                <w:tcW w:w="226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37DDDDA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EB4B18F" w14:textId="31D85B0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804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3</w:delText>
              </w:r>
            </w:del>
            <w:ins w:id="805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,</w:t>
            </w:r>
            <w:del w:id="806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430</w:delText>
              </w:r>
            </w:del>
            <w:ins w:id="807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941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7</w:t>
            </w:r>
            <w:del w:id="808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>1.6</w:delText>
              </w:r>
            </w:del>
            <w:ins w:id="809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2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50CB216" w14:textId="7C3BBDA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810" w:author="GAYET-AGERON Angèle" w:date="2024-10-22T10:29:00Z">
              <w:r w:rsidRPr="002D7925" w:rsidDel="00996032">
                <w:rPr>
                  <w:sz w:val="20"/>
                  <w:szCs w:val="20"/>
                  <w:lang w:val="en-GB"/>
                </w:rPr>
                <w:delText xml:space="preserve">360 </w:delText>
              </w:r>
            </w:del>
            <w:ins w:id="811" w:author="GAYET-AGERON Angèle" w:date="2024-10-22T10:29:00Z">
              <w:r w:rsidR="00996032">
                <w:rPr>
                  <w:sz w:val="20"/>
                  <w:szCs w:val="20"/>
                  <w:lang w:val="en-GB"/>
                </w:rPr>
                <w:t>143</w:t>
              </w:r>
              <w:r w:rsidR="00996032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28.</w:t>
            </w:r>
            <w:del w:id="812" w:author="GAYET-AGERON Angèle" w:date="2024-10-22T10:30:00Z">
              <w:r w:rsidRPr="002D7925" w:rsidDel="00996032">
                <w:rPr>
                  <w:sz w:val="20"/>
                  <w:szCs w:val="20"/>
                  <w:lang w:val="en-GB"/>
                </w:rPr>
                <w:delText>4</w:delText>
              </w:r>
            </w:del>
            <w:ins w:id="813" w:author="GAYET-AGERON Angèle" w:date="2024-10-22T10:30:00Z">
              <w:r w:rsidR="00996032">
                <w:rPr>
                  <w:sz w:val="20"/>
                  <w:szCs w:val="20"/>
                  <w:lang w:val="en-GB"/>
                </w:rPr>
                <w:t>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814" w:author="GAYET-AGERON Angèle" w:date="2024-10-22T10:37:00Z">
              <w:tcPr>
                <w:tcW w:w="198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318C87D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8D03CB9" w14:textId="70BB2168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815" w:author="GAYET-AGERON Angèle" w:date="2024-10-22T10:30:00Z">
              <w:r w:rsidRPr="002D7925" w:rsidDel="00996032">
                <w:rPr>
                  <w:sz w:val="20"/>
                  <w:szCs w:val="20"/>
                  <w:lang w:val="en-GB"/>
                </w:rPr>
                <w:delText xml:space="preserve">976 </w:delText>
              </w:r>
            </w:del>
            <w:ins w:id="816" w:author="GAYET-AGERON Angèle" w:date="2024-10-22T10:30:00Z">
              <w:r w:rsidR="00996032">
                <w:rPr>
                  <w:sz w:val="20"/>
                  <w:szCs w:val="20"/>
                  <w:lang w:val="en-GB"/>
                </w:rPr>
                <w:t>863</w:t>
              </w:r>
              <w:r w:rsidR="00996032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73.</w:t>
            </w:r>
            <w:del w:id="817" w:author="GAYET-AGERON Angèle" w:date="2024-10-22T10:30:00Z">
              <w:r w:rsidRPr="002D7925" w:rsidDel="00996032">
                <w:rPr>
                  <w:sz w:val="20"/>
                  <w:szCs w:val="20"/>
                  <w:lang w:val="en-GB"/>
                </w:rPr>
                <w:delText>6</w:delText>
              </w:r>
            </w:del>
            <w:ins w:id="818" w:author="GAYET-AGERON Angèle" w:date="2024-10-22T10:30:00Z">
              <w:r w:rsidR="00996032">
                <w:rPr>
                  <w:sz w:val="20"/>
                  <w:szCs w:val="20"/>
                  <w:lang w:val="en-GB"/>
                </w:rPr>
                <w:t>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7B672D3" w14:textId="3CC2A00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3</w:t>
            </w:r>
            <w:del w:id="819" w:author="GAYET-AGERON Angèle" w:date="2024-10-22T10:30:00Z">
              <w:r w:rsidRPr="002D7925" w:rsidDel="00996032">
                <w:rPr>
                  <w:sz w:val="20"/>
                  <w:szCs w:val="20"/>
                  <w:lang w:val="en-GB"/>
                </w:rPr>
                <w:delText>5</w:delText>
              </w:r>
            </w:del>
            <w:r w:rsidRPr="002D7925">
              <w:rPr>
                <w:sz w:val="20"/>
                <w:szCs w:val="20"/>
                <w:lang w:val="en-GB"/>
              </w:rPr>
              <w:t>1</w:t>
            </w:r>
            <w:ins w:id="820" w:author="GAYET-AGERON Angèle" w:date="2024-10-22T10:30:00Z">
              <w:r w:rsidR="00996032">
                <w:rPr>
                  <w:sz w:val="20"/>
                  <w:szCs w:val="20"/>
                  <w:lang w:val="en-GB"/>
                </w:rPr>
                <w:t>4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26.</w:t>
            </w:r>
            <w:del w:id="821" w:author="GAYET-AGERON Angèle" w:date="2024-10-22T10:30:00Z">
              <w:r w:rsidRPr="002D7925" w:rsidDel="00996032">
                <w:rPr>
                  <w:sz w:val="20"/>
                  <w:szCs w:val="20"/>
                  <w:lang w:val="en-GB"/>
                </w:rPr>
                <w:delText>5</w:delText>
              </w:r>
            </w:del>
            <w:ins w:id="822" w:author="GAYET-AGERON Angèle" w:date="2024-10-22T10:30:00Z">
              <w:r w:rsidR="00996032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823" w:author="GAYET-AGERON Angèle" w:date="2024-10-22T10:37:00Z">
              <w:tcPr>
                <w:tcW w:w="124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D5FFEE4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1A6412" w:rsidRPr="002D7925" w14:paraId="7E1E8638" w14:textId="77777777" w:rsidTr="00D1708D">
        <w:tc>
          <w:tcPr>
            <w:tcW w:w="467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824" w:author="GAYET-AGERON Angèle" w:date="2024-10-22T10:37:00Z">
              <w:tcPr>
                <w:tcW w:w="4248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749AEC1A" w14:textId="77777777" w:rsidR="001A6412" w:rsidRPr="00EE525C" w:rsidRDefault="001A6412" w:rsidP="009C749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rst &amp; last authors’ characteristic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825" w:author="GAYET-AGERON Angèle" w:date="2024-10-22T10:37:00Z">
              <w:tcPr>
                <w:tcW w:w="1984" w:type="dxa"/>
                <w:gridSpan w:val="2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7660A8B0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826" w:author="GAYET-AGERON Angèle" w:date="2024-10-22T10:37:00Z">
              <w:tcPr>
                <w:tcW w:w="2268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753462E4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827" w:author="GAYET-AGERON Angèle" w:date="2024-10-22T10:37:00Z">
              <w:tcPr>
                <w:tcW w:w="2268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75C2C7E0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828" w:author="GAYET-AGERON Angèle" w:date="2024-10-22T10:37:00Z">
              <w:tcPr>
                <w:tcW w:w="1985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4C7AD0BD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829" w:author="GAYET-AGERON Angèle" w:date="2024-10-22T10:37:00Z">
              <w:tcPr>
                <w:tcW w:w="1241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1EA6BFF3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A6412" w:rsidRPr="002D7925" w14:paraId="397F72FE" w14:textId="77777777" w:rsidTr="00D1708D">
        <w:tc>
          <w:tcPr>
            <w:tcW w:w="4678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830" w:author="GAYET-AGERON Angèle" w:date="2024-10-22T10:37:00Z">
              <w:tcPr>
                <w:tcW w:w="4248" w:type="dxa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74101457" w14:textId="10BC77DD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First author’s gender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ins w:id="831" w:author="GAYET-AGERON Angèle" w:date="2024-10-22T10:31:00Z">
              <w:r w:rsidR="00996032">
                <w:rPr>
                  <w:sz w:val="20"/>
                  <w:szCs w:val="20"/>
                  <w:lang w:val="en-GB"/>
                </w:rPr>
                <w:t xml:space="preserve"> (</w:t>
              </w:r>
            </w:ins>
            <w:ins w:id="832" w:author="GAYET-AGERON Angèle" w:date="2024-10-22T10:32:00Z">
              <w:r w:rsidR="00996032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</w:ins>
            <w:ins w:id="833" w:author="GAYET-AGERON Angèle" w:date="2024-10-22T10:31:00Z">
              <w:r w:rsidR="00996032">
                <w:rPr>
                  <w:sz w:val="20"/>
                  <w:szCs w:val="20"/>
                  <w:lang w:val="en-GB"/>
                </w:rPr>
                <w:t>)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, n (%) </w:t>
            </w:r>
          </w:p>
          <w:p w14:paraId="27E95381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Man</w:t>
            </w:r>
          </w:p>
          <w:p w14:paraId="3D35461E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Woman</w:t>
            </w:r>
          </w:p>
        </w:tc>
        <w:tc>
          <w:tcPr>
            <w:tcW w:w="1554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834" w:author="GAYET-AGERON Angèle" w:date="2024-10-22T10:37:00Z">
              <w:tcPr>
                <w:tcW w:w="1984" w:type="dxa"/>
                <w:gridSpan w:val="2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FCFC6F6" w14:textId="36F8FA74" w:rsidR="001A6412" w:rsidRPr="00996032" w:rsidRDefault="00996032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835" w:author="GAYET-AGERON Angèle" w:date="2024-10-22T10:32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836" w:author="GAYET-AGERON Angèle" w:date="2024-10-22T10:32:00Z">
              <w:r>
                <w:rPr>
                  <w:i/>
                  <w:iCs/>
                  <w:sz w:val="20"/>
                  <w:szCs w:val="20"/>
                  <w:lang w:val="en-GB"/>
                </w:rPr>
                <w:t>457 (15.1)</w:t>
              </w:r>
            </w:ins>
          </w:p>
          <w:p w14:paraId="2110B1F2" w14:textId="6454A91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837" w:author="GAYET-AGERON Angèle" w:date="2024-10-22T10:31:00Z">
              <w:r w:rsidRPr="002D7925" w:rsidDel="00996032">
                <w:rPr>
                  <w:sz w:val="20"/>
                  <w:szCs w:val="20"/>
                  <w:lang w:val="en-GB"/>
                </w:rPr>
                <w:delText xml:space="preserve">620 </w:delText>
              </w:r>
            </w:del>
            <w:ins w:id="838" w:author="GAYET-AGERON Angèle" w:date="2024-10-22T10:31:00Z">
              <w:r w:rsidR="00996032">
                <w:rPr>
                  <w:sz w:val="20"/>
                  <w:szCs w:val="20"/>
                  <w:lang w:val="en-GB"/>
                </w:rPr>
                <w:t>357</w:t>
              </w:r>
              <w:r w:rsidR="00996032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839" w:author="GAYET-AGERON Angèle" w:date="2024-10-22T10:31:00Z">
              <w:r w:rsidRPr="002D7925" w:rsidDel="00996032">
                <w:rPr>
                  <w:sz w:val="20"/>
                  <w:szCs w:val="20"/>
                  <w:lang w:val="en-GB"/>
                </w:rPr>
                <w:delText>53.7</w:delText>
              </w:r>
            </w:del>
            <w:ins w:id="840" w:author="GAYET-AGERON Angèle" w:date="2024-10-22T10:34:00Z">
              <w:r w:rsidR="00996032">
                <w:rPr>
                  <w:sz w:val="20"/>
                  <w:szCs w:val="20"/>
                  <w:lang w:val="en-GB"/>
                </w:rPr>
                <w:t>52.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8875DF1" w14:textId="5996362C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841" w:author="GAYET-AGERON Angèle" w:date="2024-10-22T10:31:00Z">
              <w:r w:rsidRPr="002D7925" w:rsidDel="00996032">
                <w:rPr>
                  <w:sz w:val="20"/>
                  <w:szCs w:val="20"/>
                  <w:lang w:val="en-GB"/>
                </w:rPr>
                <w:delText xml:space="preserve">395 </w:delText>
              </w:r>
            </w:del>
            <w:ins w:id="842" w:author="GAYET-AGERON Angèle" w:date="2024-10-22T10:31:00Z">
              <w:r w:rsidR="00996032">
                <w:rPr>
                  <w:sz w:val="20"/>
                  <w:szCs w:val="20"/>
                  <w:lang w:val="en-GB"/>
                </w:rPr>
                <w:t>217</w:t>
              </w:r>
              <w:r w:rsidR="00996032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del w:id="843" w:author="GAYET-AGERON Angèle" w:date="2024-10-22T10:31:00Z">
              <w:r w:rsidRPr="002D7925" w:rsidDel="00996032">
                <w:rPr>
                  <w:sz w:val="20"/>
                  <w:szCs w:val="20"/>
                  <w:lang w:val="en-GB"/>
                </w:rPr>
                <w:delText>6.3</w:delText>
              </w:r>
            </w:del>
            <w:ins w:id="844" w:author="GAYET-AGERON Angèle" w:date="2024-10-22T10:34:00Z">
              <w:r w:rsidR="00996032">
                <w:rPr>
                  <w:sz w:val="20"/>
                  <w:szCs w:val="20"/>
                  <w:lang w:val="en-GB"/>
                </w:rPr>
                <w:t>7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845" w:author="GAYET-AGERON Angèle" w:date="2024-10-22T10:37:00Z">
              <w:tcPr>
                <w:tcW w:w="2268" w:type="dxa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C2BB5E7" w14:textId="1B36D526" w:rsidR="001A6412" w:rsidRPr="00996032" w:rsidRDefault="00996032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846" w:author="GAYET-AGERON Angèle" w:date="2024-10-22T10:32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847" w:author="GAYET-AGERON Angèle" w:date="2024-10-22T10:32:00Z">
              <w:r>
                <w:rPr>
                  <w:i/>
                  <w:iCs/>
                  <w:sz w:val="20"/>
                  <w:szCs w:val="20"/>
                  <w:lang w:val="en-GB"/>
                </w:rPr>
                <w:t>791 (15.7)</w:t>
              </w:r>
            </w:ins>
          </w:p>
          <w:p w14:paraId="53EE201B" w14:textId="40BF3BF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848" w:author="GAYET-AGERON Angèle" w:date="2024-10-22T10:32:00Z">
              <w:r w:rsidRPr="002D7925" w:rsidDel="00996032">
                <w:rPr>
                  <w:sz w:val="20"/>
                  <w:szCs w:val="20"/>
                  <w:lang w:val="en-GB"/>
                </w:rPr>
                <w:delText xml:space="preserve">585 </w:delText>
              </w:r>
            </w:del>
            <w:ins w:id="849" w:author="GAYET-AGERON Angèle" w:date="2024-10-22T10:32:00Z">
              <w:r w:rsidR="00996032">
                <w:rPr>
                  <w:sz w:val="20"/>
                  <w:szCs w:val="20"/>
                  <w:lang w:val="en-GB"/>
                </w:rPr>
                <w:t>211</w:t>
              </w:r>
              <w:r w:rsidR="00996032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850" w:author="GAYET-AGERON Angèle" w:date="2024-10-22T10:33:00Z">
              <w:r w:rsidRPr="002D7925" w:rsidDel="00996032">
                <w:rPr>
                  <w:sz w:val="20"/>
                  <w:szCs w:val="20"/>
                  <w:lang w:val="en-GB"/>
                </w:rPr>
                <w:delText>51.6</w:delText>
              </w:r>
            </w:del>
            <w:ins w:id="851" w:author="GAYET-AGERON Angèle" w:date="2024-10-22T10:34:00Z">
              <w:r w:rsidR="00996032">
                <w:rPr>
                  <w:sz w:val="20"/>
                  <w:szCs w:val="20"/>
                  <w:lang w:val="en-GB"/>
                </w:rPr>
                <w:t>52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15286B2" w14:textId="78237696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852" w:author="GAYET-AGERON Angèle" w:date="2024-10-22T10:33:00Z">
              <w:r w:rsidRPr="002D7925" w:rsidDel="00996032">
                <w:rPr>
                  <w:sz w:val="20"/>
                  <w:szCs w:val="20"/>
                  <w:lang w:val="en-GB"/>
                </w:rPr>
                <w:delText xml:space="preserve">422 </w:delText>
              </w:r>
            </w:del>
            <w:ins w:id="853" w:author="GAYET-AGERON Angèle" w:date="2024-10-22T10:33:00Z">
              <w:r w:rsidR="00996032">
                <w:rPr>
                  <w:sz w:val="20"/>
                  <w:szCs w:val="20"/>
                  <w:lang w:val="en-GB"/>
                </w:rPr>
                <w:t>038</w:t>
              </w:r>
              <w:r w:rsidR="00996032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del w:id="854" w:author="GAYET-AGERON Angèle" w:date="2024-10-22T10:33:00Z">
              <w:r w:rsidRPr="002D7925" w:rsidDel="00996032">
                <w:rPr>
                  <w:sz w:val="20"/>
                  <w:szCs w:val="20"/>
                  <w:lang w:val="en-GB"/>
                </w:rPr>
                <w:delText>8</w:delText>
              </w:r>
            </w:del>
            <w:del w:id="855" w:author="GAYET-AGERON Angèle" w:date="2024-10-22T10:34:00Z">
              <w:r w:rsidRPr="002D7925" w:rsidDel="00996032">
                <w:rPr>
                  <w:sz w:val="20"/>
                  <w:szCs w:val="20"/>
                  <w:lang w:val="en-GB"/>
                </w:rPr>
                <w:delText>.4</w:delText>
              </w:r>
            </w:del>
            <w:ins w:id="856" w:author="GAYET-AGERON Angèle" w:date="2024-10-22T10:34:00Z">
              <w:r w:rsidR="00996032">
                <w:rPr>
                  <w:sz w:val="20"/>
                  <w:szCs w:val="20"/>
                  <w:lang w:val="en-GB"/>
                </w:rPr>
                <w:t>8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857" w:author="GAYET-AGERON Angèle" w:date="2024-10-22T10:37:00Z">
              <w:tcPr>
                <w:tcW w:w="2268" w:type="dxa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0606412B" w14:textId="79292E81" w:rsidR="001A6412" w:rsidRPr="00996032" w:rsidRDefault="00996032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858" w:author="GAYET-AGERON Angèle" w:date="2024-10-22T10:32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859" w:author="GAYET-AGERON Angèle" w:date="2024-10-22T10:32:00Z">
              <w:r>
                <w:rPr>
                  <w:i/>
                  <w:iCs/>
                  <w:sz w:val="20"/>
                  <w:szCs w:val="20"/>
                  <w:lang w:val="en-GB"/>
                </w:rPr>
                <w:t>526 (12.9)</w:t>
              </w:r>
            </w:ins>
          </w:p>
          <w:p w14:paraId="38FED4AE" w14:textId="3FC9235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860" w:author="GAYET-AGERON Angèle" w:date="2024-10-22T10:33:00Z">
              <w:r w:rsidRPr="002D7925" w:rsidDel="00996032">
                <w:rPr>
                  <w:sz w:val="20"/>
                  <w:szCs w:val="20"/>
                  <w:lang w:val="en-GB"/>
                </w:rPr>
                <w:delText>2</w:delText>
              </w:r>
            </w:del>
            <w:ins w:id="861" w:author="GAYET-AGERON Angèle" w:date="2024-10-22T10:33:00Z">
              <w:r w:rsidR="00996032">
                <w:rPr>
                  <w:sz w:val="20"/>
                  <w:szCs w:val="20"/>
                  <w:lang w:val="en-GB"/>
                </w:rPr>
                <w:t>1</w:t>
              </w:r>
            </w:ins>
            <w:r w:rsidRPr="002D7925">
              <w:rPr>
                <w:sz w:val="20"/>
                <w:szCs w:val="20"/>
                <w:lang w:val="en-GB"/>
              </w:rPr>
              <w:t>,</w:t>
            </w:r>
            <w:del w:id="862" w:author="GAYET-AGERON Angèle" w:date="2024-10-22T10:33:00Z">
              <w:r w:rsidRPr="002D7925" w:rsidDel="00996032">
                <w:rPr>
                  <w:sz w:val="20"/>
                  <w:szCs w:val="20"/>
                  <w:lang w:val="en-GB"/>
                </w:rPr>
                <w:delText>242</w:delText>
              </w:r>
            </w:del>
            <w:ins w:id="863" w:author="GAYET-AGERON Angèle" w:date="2024-10-22T10:33:00Z">
              <w:r w:rsidR="00996032">
                <w:rPr>
                  <w:sz w:val="20"/>
                  <w:szCs w:val="20"/>
                  <w:lang w:val="en-GB"/>
                </w:rPr>
                <w:t>861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864" w:author="GAYET-AGERON Angèle" w:date="2024-10-22T10:33:00Z">
              <w:r w:rsidRPr="002D7925" w:rsidDel="00996032">
                <w:rPr>
                  <w:sz w:val="20"/>
                  <w:szCs w:val="20"/>
                  <w:lang w:val="en-GB"/>
                </w:rPr>
                <w:delText>53.1</w:delText>
              </w:r>
            </w:del>
            <w:ins w:id="865" w:author="GAYET-AGERON Angèle" w:date="2024-10-22T10:34:00Z">
              <w:r w:rsidR="00996032">
                <w:rPr>
                  <w:sz w:val="20"/>
                  <w:szCs w:val="20"/>
                  <w:lang w:val="en-GB"/>
                </w:rPr>
                <w:t>52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331EAAF" w14:textId="17B56DD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866" w:author="GAYET-AGERON Angèle" w:date="2024-10-22T10:34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980 </w:delText>
              </w:r>
            </w:del>
            <w:ins w:id="867" w:author="GAYET-AGERON Angèle" w:date="2024-10-22T10:34:00Z">
              <w:r w:rsidR="00D1708D">
                <w:rPr>
                  <w:sz w:val="20"/>
                  <w:szCs w:val="20"/>
                  <w:lang w:val="en-GB"/>
                </w:rPr>
                <w:t>697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del w:id="868" w:author="GAYET-AGERON Angèle" w:date="2024-10-22T10:34:00Z">
              <w:r w:rsidRPr="002D7925" w:rsidDel="00996032">
                <w:rPr>
                  <w:sz w:val="20"/>
                  <w:szCs w:val="20"/>
                  <w:lang w:val="en-GB"/>
                </w:rPr>
                <w:delText>6.9</w:delText>
              </w:r>
            </w:del>
            <w:ins w:id="869" w:author="GAYET-AGERON Angèle" w:date="2024-10-22T10:34:00Z">
              <w:r w:rsidR="00996032">
                <w:rPr>
                  <w:sz w:val="20"/>
                  <w:szCs w:val="20"/>
                  <w:lang w:val="en-GB"/>
                </w:rPr>
                <w:t>7.</w:t>
              </w:r>
              <w:r w:rsidR="00D1708D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870" w:author="GAYET-AGERON Angèle" w:date="2024-10-22T10:37:00Z">
              <w:tcPr>
                <w:tcW w:w="1985" w:type="dxa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4D04FC63" w14:textId="68B41CD1" w:rsidR="001A6412" w:rsidRPr="00996032" w:rsidRDefault="00996032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871" w:author="GAYET-AGERON Angèle" w:date="2024-10-22T10:32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872" w:author="GAYET-AGERON Angèle" w:date="2024-10-22T10:32:00Z">
              <w:r>
                <w:rPr>
                  <w:i/>
                  <w:iCs/>
                  <w:sz w:val="20"/>
                  <w:szCs w:val="20"/>
                  <w:lang w:val="en-GB"/>
                </w:rPr>
                <w:t>157 (13.3)</w:t>
              </w:r>
            </w:ins>
          </w:p>
          <w:p w14:paraId="53534060" w14:textId="3BB5192C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873" w:author="GAYET-AGERON Angèle" w:date="2024-10-22T10:34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637 </w:delText>
              </w:r>
            </w:del>
            <w:ins w:id="874" w:author="GAYET-AGERON Angèle" w:date="2024-10-22T10:34:00Z">
              <w:r w:rsidR="00D1708D">
                <w:rPr>
                  <w:sz w:val="20"/>
                  <w:szCs w:val="20"/>
                  <w:lang w:val="en-GB"/>
                </w:rPr>
                <w:t>539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5</w:t>
            </w:r>
            <w:del w:id="875" w:author="GAYET-AGERON Angèle" w:date="2024-10-22T10:34:00Z">
              <w:r w:rsidRPr="002D7925" w:rsidDel="00D1708D">
                <w:rPr>
                  <w:sz w:val="20"/>
                  <w:szCs w:val="20"/>
                  <w:lang w:val="en-GB"/>
                </w:rPr>
                <w:delText>5.1</w:delText>
              </w:r>
            </w:del>
            <w:ins w:id="876" w:author="GAYET-AGERON Angèle" w:date="2024-10-22T10:34:00Z">
              <w:r w:rsidR="00D1708D">
                <w:rPr>
                  <w:sz w:val="20"/>
                  <w:szCs w:val="20"/>
                  <w:lang w:val="en-GB"/>
                </w:rPr>
                <w:t>2.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BD9779F" w14:textId="4FAD3B1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877" w:author="GAYET-AGERON Angèle" w:date="2024-10-22T10:35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519 </w:delText>
              </w:r>
            </w:del>
            <w:ins w:id="878" w:author="GAYET-AGERON Angèle" w:date="2024-10-22T10:35:00Z">
              <w:r w:rsidR="00D1708D">
                <w:rPr>
                  <w:sz w:val="20"/>
                  <w:szCs w:val="20"/>
                  <w:lang w:val="en-GB"/>
                </w:rPr>
                <w:t>481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del w:id="879" w:author="GAYET-AGERON Angèle" w:date="2024-10-22T10:35:00Z">
              <w:r w:rsidRPr="002D7925" w:rsidDel="00D1708D">
                <w:rPr>
                  <w:sz w:val="20"/>
                  <w:szCs w:val="20"/>
                  <w:lang w:val="en-GB"/>
                </w:rPr>
                <w:delText>4.9</w:delText>
              </w:r>
            </w:del>
            <w:ins w:id="880" w:author="GAYET-AGERON Angèle" w:date="2024-10-22T10:35:00Z">
              <w:r w:rsidR="00D1708D">
                <w:rPr>
                  <w:sz w:val="20"/>
                  <w:szCs w:val="20"/>
                  <w:lang w:val="en-GB"/>
                </w:rPr>
                <w:t>7.2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881" w:author="GAYET-AGERON Angèle" w:date="2024-10-22T10:37:00Z">
              <w:tcPr>
                <w:tcW w:w="1241" w:type="dxa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20CED2F3" w14:textId="0B1CC3AF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0.</w:t>
            </w:r>
            <w:del w:id="882" w:author="GAYET-AGERON Angèle" w:date="2024-10-22T10:35:00Z">
              <w:r w:rsidRPr="002D7925" w:rsidDel="00D1708D">
                <w:rPr>
                  <w:sz w:val="20"/>
                  <w:szCs w:val="20"/>
                  <w:lang w:val="en-GB"/>
                </w:rPr>
                <w:delText>852</w:delText>
              </w:r>
            </w:del>
            <w:ins w:id="883" w:author="GAYET-AGERON Angèle" w:date="2024-10-22T10:35:00Z">
              <w:r w:rsidR="00D1708D">
                <w:rPr>
                  <w:sz w:val="20"/>
                  <w:szCs w:val="20"/>
                  <w:lang w:val="en-GB"/>
                </w:rPr>
                <w:t>927</w:t>
              </w:r>
            </w:ins>
          </w:p>
        </w:tc>
      </w:tr>
      <w:tr w:rsidR="001A6412" w:rsidRPr="002D7925" w14:paraId="0F3018D8" w14:textId="77777777" w:rsidTr="00D1708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884" w:author="GAYET-AGERON Angèle" w:date="2024-10-22T10:37:00Z">
              <w:tcPr>
                <w:tcW w:w="424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96B5562" w14:textId="5F28D494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ast author’s gender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ins w:id="885" w:author="GAYET-AGERON Angèle" w:date="2024-10-22T10:36:00Z">
              <w:r w:rsidR="00D1708D">
                <w:rPr>
                  <w:sz w:val="20"/>
                  <w:szCs w:val="20"/>
                  <w:vertAlign w:val="superscript"/>
                  <w:lang w:val="en-GB"/>
                </w:rPr>
                <w:t xml:space="preserve"> </w:t>
              </w:r>
              <w:r w:rsidR="00D1708D">
                <w:rPr>
                  <w:sz w:val="20"/>
                  <w:szCs w:val="20"/>
                  <w:lang w:val="en-GB"/>
                </w:rPr>
                <w:t>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 w:rsidRPr="002D7925">
              <w:rPr>
                <w:sz w:val="20"/>
                <w:szCs w:val="20"/>
                <w:lang w:val="en-GB"/>
              </w:rPr>
              <w:t>, n (%)</w:t>
            </w:r>
          </w:p>
          <w:p w14:paraId="55B78C02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Man</w:t>
            </w:r>
          </w:p>
          <w:p w14:paraId="7D8308C8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Woma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886" w:author="GAYET-AGERON Angèle" w:date="2024-10-22T10:37:00Z">
              <w:tcPr>
                <w:tcW w:w="1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6F4DB9E" w14:textId="563AD998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887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888" w:author="GAYET-AGERON Angèle" w:date="2024-10-22T10:39:00Z">
              <w:r>
                <w:rPr>
                  <w:i/>
                  <w:iCs/>
                  <w:sz w:val="20"/>
                  <w:szCs w:val="20"/>
                  <w:lang w:val="en-GB"/>
                </w:rPr>
                <w:t>349 (11.5)</w:t>
              </w:r>
            </w:ins>
          </w:p>
          <w:p w14:paraId="1A99F2B9" w14:textId="3649ADF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889" w:author="GAYET-AGERON Angèle" w:date="2024-10-22T10:35:00Z">
              <w:r w:rsidRPr="002D7925" w:rsidDel="00D1708D">
                <w:rPr>
                  <w:sz w:val="20"/>
                  <w:szCs w:val="20"/>
                  <w:lang w:val="en-GB"/>
                </w:rPr>
                <w:delText>2</w:delText>
              </w:r>
            </w:del>
            <w:ins w:id="890" w:author="GAYET-AGERON Angèle" w:date="2024-10-22T10:35:00Z">
              <w:r w:rsidR="00D1708D">
                <w:rPr>
                  <w:sz w:val="20"/>
                  <w:szCs w:val="20"/>
                  <w:lang w:val="en-GB"/>
                </w:rPr>
                <w:t>1</w:t>
              </w:r>
            </w:ins>
            <w:r w:rsidRPr="002D7925">
              <w:rPr>
                <w:sz w:val="20"/>
                <w:szCs w:val="20"/>
                <w:lang w:val="en-GB"/>
              </w:rPr>
              <w:t>,</w:t>
            </w:r>
            <w:del w:id="891" w:author="GAYET-AGERON Angèle" w:date="2024-10-22T10:35:00Z">
              <w:r w:rsidRPr="002D7925" w:rsidDel="00D1708D">
                <w:rPr>
                  <w:sz w:val="20"/>
                  <w:szCs w:val="20"/>
                  <w:lang w:val="en-GB"/>
                </w:rPr>
                <w:delText>110</w:delText>
              </w:r>
            </w:del>
            <w:ins w:id="892" w:author="GAYET-AGERON Angèle" w:date="2024-10-22T10:35:00Z">
              <w:r w:rsidR="00D1708D">
                <w:rPr>
                  <w:sz w:val="20"/>
                  <w:szCs w:val="20"/>
                  <w:lang w:val="en-GB"/>
                </w:rPr>
                <w:t>801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67.</w:t>
            </w:r>
            <w:del w:id="893" w:author="GAYET-AGERON Angèle" w:date="2024-10-22T10:39:00Z">
              <w:r w:rsidRPr="002D7925" w:rsidDel="00D1708D">
                <w:rPr>
                  <w:sz w:val="20"/>
                  <w:szCs w:val="20"/>
                  <w:lang w:val="en-GB"/>
                </w:rPr>
                <w:delText>3</w:delText>
              </w:r>
            </w:del>
            <w:ins w:id="894" w:author="GAYET-AGERON Angèle" w:date="2024-10-22T10:39:00Z">
              <w:r w:rsidR="00D1708D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F017123" w14:textId="44F3803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895" w:author="GAYET-AGERON Angèle" w:date="2024-10-22T10:35:00Z">
              <w:r w:rsidRPr="002D7925" w:rsidDel="00D1708D">
                <w:rPr>
                  <w:sz w:val="20"/>
                  <w:szCs w:val="20"/>
                  <w:lang w:val="en-GB"/>
                </w:rPr>
                <w:delText>1,024</w:delText>
              </w:r>
            </w:del>
            <w:ins w:id="896" w:author="GAYET-AGERON Angèle" w:date="2024-10-22T10:35:00Z">
              <w:r w:rsidR="00D1708D">
                <w:rPr>
                  <w:sz w:val="20"/>
                  <w:szCs w:val="20"/>
                  <w:lang w:val="en-GB"/>
                </w:rPr>
                <w:t>881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32.</w:t>
            </w:r>
            <w:del w:id="897" w:author="GAYET-AGERON Angèle" w:date="2024-10-22T10:39:00Z">
              <w:r w:rsidRPr="002D7925" w:rsidDel="00D1708D">
                <w:rPr>
                  <w:sz w:val="20"/>
                  <w:szCs w:val="20"/>
                  <w:lang w:val="en-GB"/>
                </w:rPr>
                <w:delText>7</w:delText>
              </w:r>
            </w:del>
            <w:ins w:id="898" w:author="GAYET-AGERON Angèle" w:date="2024-10-22T10:39:00Z">
              <w:r w:rsidR="00D1708D">
                <w:rPr>
                  <w:sz w:val="20"/>
                  <w:szCs w:val="20"/>
                  <w:lang w:val="en-GB"/>
                </w:rPr>
                <w:t>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899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55DFB99" w14:textId="0C53D869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900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901" w:author="GAYET-AGERON Angèle" w:date="2024-10-22T10:39:00Z">
              <w:r>
                <w:rPr>
                  <w:i/>
                  <w:iCs/>
                  <w:sz w:val="20"/>
                  <w:szCs w:val="20"/>
                  <w:lang w:val="en-GB"/>
                </w:rPr>
                <w:t>570 (11.3)</w:t>
              </w:r>
            </w:ins>
          </w:p>
          <w:p w14:paraId="5189D2AE" w14:textId="2325648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3,</w:t>
            </w:r>
            <w:del w:id="902" w:author="GAYET-AGERON Angèle" w:date="2024-10-22T10:35:00Z">
              <w:r w:rsidRPr="002D7925" w:rsidDel="00D1708D">
                <w:rPr>
                  <w:sz w:val="20"/>
                  <w:szCs w:val="20"/>
                  <w:lang w:val="en-GB"/>
                </w:rPr>
                <w:delText>5</w:delText>
              </w:r>
            </w:del>
            <w:ins w:id="903" w:author="GAYET-AGERON Angèle" w:date="2024-10-22T10:35:00Z">
              <w:r w:rsidR="00D1708D">
                <w:rPr>
                  <w:sz w:val="20"/>
                  <w:szCs w:val="20"/>
                  <w:lang w:val="en-GB"/>
                </w:rPr>
                <w:t>0</w:t>
              </w:r>
            </w:ins>
            <w:r w:rsidRPr="002D7925">
              <w:rPr>
                <w:sz w:val="20"/>
                <w:szCs w:val="20"/>
                <w:lang w:val="en-GB"/>
              </w:rPr>
              <w:t>08 (67.</w:t>
            </w:r>
            <w:del w:id="904" w:author="GAYET-AGERON Angèle" w:date="2024-10-22T10:39:00Z">
              <w:r w:rsidRPr="002D7925" w:rsidDel="00D1708D">
                <w:rPr>
                  <w:sz w:val="20"/>
                  <w:szCs w:val="20"/>
                  <w:lang w:val="en-GB"/>
                </w:rPr>
                <w:delText>5</w:delText>
              </w:r>
            </w:del>
            <w:ins w:id="905" w:author="GAYET-AGERON Angèle" w:date="2024-10-22T10:39:00Z">
              <w:r w:rsidR="00D1708D">
                <w:rPr>
                  <w:sz w:val="20"/>
                  <w:szCs w:val="20"/>
                  <w:lang w:val="en-GB"/>
                </w:rPr>
                <w:t>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F643C99" w14:textId="41F2B7D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906" w:author="GAYET-AGERON Angèle" w:date="2024-10-22T10:35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689 </w:delText>
              </w:r>
            </w:del>
            <w:ins w:id="907" w:author="GAYET-AGERON Angèle" w:date="2024-10-22T10:35:00Z">
              <w:r w:rsidR="00D1708D">
                <w:rPr>
                  <w:sz w:val="20"/>
                  <w:szCs w:val="20"/>
                  <w:lang w:val="en-GB"/>
                </w:rPr>
                <w:t>462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32.</w:t>
            </w:r>
            <w:del w:id="908" w:author="GAYET-AGERON Angèle" w:date="2024-10-22T10:39:00Z">
              <w:r w:rsidRPr="002D7925" w:rsidDel="00D1708D">
                <w:rPr>
                  <w:sz w:val="20"/>
                  <w:szCs w:val="20"/>
                  <w:lang w:val="en-GB"/>
                </w:rPr>
                <w:delText>5</w:delText>
              </w:r>
            </w:del>
            <w:ins w:id="909" w:author="GAYET-AGERON Angèle" w:date="2024-10-22T10:39:00Z">
              <w:r w:rsidR="00D1708D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910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37575D3" w14:textId="65317FE4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911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912" w:author="GAYET-AGERON Angèle" w:date="2024-10-22T10:39:00Z">
              <w:r>
                <w:rPr>
                  <w:i/>
                  <w:iCs/>
                  <w:sz w:val="20"/>
                  <w:szCs w:val="20"/>
                  <w:lang w:val="en-GB"/>
                </w:rPr>
                <w:t>492 (12.1)</w:t>
              </w:r>
            </w:ins>
          </w:p>
          <w:p w14:paraId="3C35FAFE" w14:textId="711303D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913" w:author="GAYET-AGERON Angèle" w:date="2024-10-22T10:36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838 </w:delText>
              </w:r>
            </w:del>
            <w:ins w:id="914" w:author="GAYET-AGERON Angèle" w:date="2024-10-22T10:36:00Z">
              <w:r w:rsidR="00D1708D">
                <w:rPr>
                  <w:sz w:val="20"/>
                  <w:szCs w:val="20"/>
                  <w:lang w:val="en-GB"/>
                </w:rPr>
                <w:t>421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6</w:t>
            </w:r>
            <w:del w:id="915" w:author="GAYET-AGERON Angèle" w:date="2024-10-22T10:39:00Z">
              <w:r w:rsidRPr="002D7925" w:rsidDel="00D1708D">
                <w:rPr>
                  <w:sz w:val="20"/>
                  <w:szCs w:val="20"/>
                  <w:lang w:val="en-GB"/>
                </w:rPr>
                <w:delText>6.9</w:delText>
              </w:r>
            </w:del>
            <w:ins w:id="916" w:author="GAYET-AGERON Angèle" w:date="2024-10-22T10:39:00Z">
              <w:r w:rsidR="00D1708D">
                <w:rPr>
                  <w:sz w:val="20"/>
                  <w:szCs w:val="20"/>
                  <w:lang w:val="en-GB"/>
                </w:rPr>
                <w:t>7.4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DEAA5DB" w14:textId="5443929F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917" w:author="GAYET-AGERON Angèle" w:date="2024-10-22T10:36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402 </w:delText>
              </w:r>
            </w:del>
            <w:ins w:id="918" w:author="GAYET-AGERON Angèle" w:date="2024-10-22T10:36:00Z">
              <w:r w:rsidR="00D1708D">
                <w:rPr>
                  <w:sz w:val="20"/>
                  <w:szCs w:val="20"/>
                  <w:lang w:val="en-GB"/>
                </w:rPr>
                <w:t>171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919" w:author="GAYET-AGERON Angèle" w:date="2024-10-22T10:40:00Z">
              <w:r w:rsidRPr="002D7925" w:rsidDel="00D1708D">
                <w:rPr>
                  <w:sz w:val="20"/>
                  <w:szCs w:val="20"/>
                  <w:lang w:val="en-GB"/>
                </w:rPr>
                <w:delText>33</w:delText>
              </w:r>
            </w:del>
            <w:ins w:id="920" w:author="GAYET-AGERON Angèle" w:date="2024-10-22T10:40:00Z">
              <w:r w:rsidR="00D1708D" w:rsidRPr="002D7925">
                <w:rPr>
                  <w:sz w:val="20"/>
                  <w:szCs w:val="20"/>
                  <w:lang w:val="en-GB"/>
                </w:rPr>
                <w:t>3</w:t>
              </w:r>
              <w:r w:rsidR="00D1708D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.</w:t>
            </w:r>
            <w:del w:id="921" w:author="GAYET-AGERON Angèle" w:date="2024-10-22T10:40:00Z">
              <w:r w:rsidRPr="002D7925" w:rsidDel="00D1708D">
                <w:rPr>
                  <w:sz w:val="20"/>
                  <w:szCs w:val="20"/>
                  <w:lang w:val="en-GB"/>
                </w:rPr>
                <w:delText>1</w:delText>
              </w:r>
            </w:del>
            <w:ins w:id="922" w:author="GAYET-AGERON Angèle" w:date="2024-10-22T10:40:00Z">
              <w:r w:rsidR="00D1708D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923" w:author="GAYET-AGERON Angèle" w:date="2024-10-22T10:37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DE9BC9E" w14:textId="770A4481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924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925" w:author="GAYET-AGERON Angèle" w:date="2024-10-22T10:39:00Z">
              <w:r>
                <w:rPr>
                  <w:i/>
                  <w:iCs/>
                  <w:sz w:val="20"/>
                  <w:szCs w:val="20"/>
                  <w:lang w:val="en-GB"/>
                </w:rPr>
                <w:t>133 (11.3)</w:t>
              </w:r>
            </w:ins>
          </w:p>
          <w:p w14:paraId="7AF5CF30" w14:textId="6A8B933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926" w:author="GAYET-AGERON Angèle" w:date="2024-10-22T10:36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808 </w:delText>
              </w:r>
            </w:del>
            <w:ins w:id="927" w:author="GAYET-AGERON Angèle" w:date="2024-10-22T10:36:00Z">
              <w:r w:rsidR="00D1708D">
                <w:rPr>
                  <w:sz w:val="20"/>
                  <w:szCs w:val="20"/>
                  <w:lang w:val="en-GB"/>
                </w:rPr>
                <w:t>714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6</w:t>
            </w:r>
            <w:ins w:id="928" w:author="GAYET-AGERON Angèle" w:date="2024-10-22T10:40:00Z">
              <w:r w:rsidR="00D1708D">
                <w:rPr>
                  <w:sz w:val="20"/>
                  <w:szCs w:val="20"/>
                  <w:lang w:val="en-GB"/>
                </w:rPr>
                <w:t>8.4</w:t>
              </w:r>
            </w:ins>
            <w:del w:id="929" w:author="GAYET-AGERON Angèle" w:date="2024-10-22T10:40:00Z">
              <w:r w:rsidRPr="002D7925" w:rsidDel="00D1708D">
                <w:rPr>
                  <w:sz w:val="20"/>
                  <w:szCs w:val="20"/>
                  <w:lang w:val="en-GB"/>
                </w:rPr>
                <w:delText>9.1</w:delText>
              </w:r>
            </w:del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31A63D1" w14:textId="5F31D20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930" w:author="GAYET-AGERON Angèle" w:date="2024-10-22T10:36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362 </w:delText>
              </w:r>
            </w:del>
            <w:ins w:id="931" w:author="GAYET-AGERON Angèle" w:date="2024-10-22T10:36:00Z">
              <w:r w:rsidR="00D1708D" w:rsidRPr="002D7925">
                <w:rPr>
                  <w:sz w:val="20"/>
                  <w:szCs w:val="20"/>
                  <w:lang w:val="en-GB"/>
                </w:rPr>
                <w:t>3</w:t>
              </w:r>
              <w:r w:rsidR="00D1708D">
                <w:rPr>
                  <w:sz w:val="20"/>
                  <w:szCs w:val="20"/>
                  <w:lang w:val="en-GB"/>
                </w:rPr>
                <w:t>30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932" w:author="GAYET-AGERON Angèle" w:date="2024-10-22T10:40:00Z">
              <w:r w:rsidRPr="002D7925" w:rsidDel="00D1708D">
                <w:rPr>
                  <w:sz w:val="20"/>
                  <w:szCs w:val="20"/>
                  <w:lang w:val="en-GB"/>
                </w:rPr>
                <w:delText>30</w:delText>
              </w:r>
            </w:del>
            <w:ins w:id="933" w:author="GAYET-AGERON Angèle" w:date="2024-10-22T10:40:00Z">
              <w:r w:rsidR="00D1708D" w:rsidRPr="002D7925">
                <w:rPr>
                  <w:sz w:val="20"/>
                  <w:szCs w:val="20"/>
                  <w:lang w:val="en-GB"/>
                </w:rPr>
                <w:t>3</w:t>
              </w:r>
              <w:r w:rsidR="00D1708D">
                <w:rPr>
                  <w:sz w:val="20"/>
                  <w:szCs w:val="20"/>
                  <w:lang w:val="en-GB"/>
                </w:rPr>
                <w:t>1</w:t>
              </w:r>
            </w:ins>
            <w:r w:rsidRPr="002D7925">
              <w:rPr>
                <w:sz w:val="20"/>
                <w:szCs w:val="20"/>
                <w:lang w:val="en-GB"/>
              </w:rPr>
              <w:t>.</w:t>
            </w:r>
            <w:del w:id="934" w:author="GAYET-AGERON Angèle" w:date="2024-10-22T10:40:00Z">
              <w:r w:rsidRPr="002D7925" w:rsidDel="00D1708D">
                <w:rPr>
                  <w:sz w:val="20"/>
                  <w:szCs w:val="20"/>
                  <w:lang w:val="en-GB"/>
                </w:rPr>
                <w:delText>9</w:delText>
              </w:r>
            </w:del>
            <w:ins w:id="935" w:author="GAYET-AGERON Angèle" w:date="2024-10-22T10:40:00Z">
              <w:r w:rsidR="00D1708D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936" w:author="GAYET-AGERON Angèle" w:date="2024-10-22T10:37:00Z">
              <w:tcPr>
                <w:tcW w:w="124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6741AAC" w14:textId="4B60489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0.</w:t>
            </w:r>
            <w:del w:id="937" w:author="GAYET-AGERON Angèle" w:date="2024-10-22T10:43:00Z">
              <w:r w:rsidRPr="002D7925" w:rsidDel="00D1708D">
                <w:rPr>
                  <w:sz w:val="20"/>
                  <w:szCs w:val="20"/>
                  <w:lang w:val="en-GB"/>
                </w:rPr>
                <w:delText>636</w:delText>
              </w:r>
            </w:del>
            <w:ins w:id="938" w:author="GAYET-AGERON Angèle" w:date="2024-10-22T10:43:00Z">
              <w:r w:rsidR="00D1708D">
                <w:rPr>
                  <w:sz w:val="20"/>
                  <w:szCs w:val="20"/>
                  <w:lang w:val="en-GB"/>
                </w:rPr>
                <w:t>593</w:t>
              </w:r>
            </w:ins>
          </w:p>
        </w:tc>
      </w:tr>
      <w:tr w:rsidR="001A6412" w:rsidRPr="002D7925" w14:paraId="16427A38" w14:textId="77777777" w:rsidTr="00D1708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939" w:author="GAYET-AGERON Angèle" w:date="2024-10-22T10:37:00Z">
              <w:tcPr>
                <w:tcW w:w="424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35E093" w14:textId="78BEE058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First author’s geographical affiliation</w:t>
            </w:r>
            <w:ins w:id="940" w:author="GAYET-AGERON Angèle" w:date="2024-10-22T10:36:00Z">
              <w:r w:rsidR="00D1708D">
                <w:rPr>
                  <w:sz w:val="20"/>
                  <w:szCs w:val="20"/>
                  <w:lang w:val="en-GB"/>
                </w:rPr>
                <w:t xml:space="preserve"> 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 w:rsidRPr="002D7925">
              <w:rPr>
                <w:sz w:val="20"/>
                <w:szCs w:val="20"/>
                <w:lang w:val="en-GB"/>
              </w:rPr>
              <w:t>, n (%)</w:t>
            </w:r>
          </w:p>
          <w:p w14:paraId="04F53389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Africa</w:t>
            </w:r>
          </w:p>
          <w:p w14:paraId="4DC6B0DD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Asia</w:t>
            </w:r>
          </w:p>
          <w:p w14:paraId="5A7BDA90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Europe</w:t>
            </w:r>
          </w:p>
          <w:p w14:paraId="5C7C9CB4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North America </w:t>
            </w:r>
          </w:p>
          <w:p w14:paraId="33948FCA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Oceania </w:t>
            </w:r>
          </w:p>
          <w:p w14:paraId="655D0F86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South Americ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941" w:author="GAYET-AGERON Angèle" w:date="2024-10-22T10:37:00Z">
              <w:tcPr>
                <w:tcW w:w="1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E296B09" w14:textId="265F964C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942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943" w:author="GAYET-AGERON Angèle" w:date="2024-10-22T10:44:00Z">
              <w:r>
                <w:rPr>
                  <w:i/>
                  <w:iCs/>
                  <w:sz w:val="20"/>
                  <w:szCs w:val="20"/>
                  <w:lang w:val="en-GB"/>
                </w:rPr>
                <w:t>25 (0.8)</w:t>
              </w:r>
            </w:ins>
          </w:p>
          <w:p w14:paraId="55FC0C90" w14:textId="087D6CB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944" w:author="GAYET-AGERON Angèle" w:date="2024-10-22T10:44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51 </w:delText>
              </w:r>
            </w:del>
            <w:ins w:id="945" w:author="GAYET-AGERON Angèle" w:date="2024-10-22T10:44:00Z">
              <w:r w:rsidR="00D1708D">
                <w:rPr>
                  <w:sz w:val="20"/>
                  <w:szCs w:val="20"/>
                  <w:lang w:val="en-GB"/>
                </w:rPr>
                <w:t>47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.</w:t>
            </w:r>
            <w:del w:id="946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>5</w:delText>
              </w:r>
            </w:del>
            <w:ins w:id="947" w:author="GAYET-AGERON Angèle" w:date="2024-10-22T10:46:00Z">
              <w:r w:rsidR="001A7DAC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17AD76A" w14:textId="10D16C9F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948" w:author="GAYET-AGERON Angèle" w:date="2024-10-22T10:44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831 </w:delText>
              </w:r>
            </w:del>
            <w:ins w:id="949" w:author="GAYET-AGERON Angèle" w:date="2024-10-22T10:44:00Z">
              <w:r w:rsidR="00D1708D">
                <w:rPr>
                  <w:sz w:val="20"/>
                  <w:szCs w:val="20"/>
                  <w:lang w:val="en-GB"/>
                </w:rPr>
                <w:t>726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2</w:t>
            </w:r>
            <w:del w:id="950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>3.6</w:delText>
              </w:r>
            </w:del>
            <w:ins w:id="951" w:author="GAYET-AGERON Angèle" w:date="2024-10-22T10:46:00Z">
              <w:r w:rsidR="001A7DAC">
                <w:rPr>
                  <w:sz w:val="20"/>
                  <w:szCs w:val="20"/>
                  <w:lang w:val="en-GB"/>
                </w:rPr>
                <w:t>4.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0A6D4F4" w14:textId="1FDA1FD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952" w:author="GAYET-AGERON Angèle" w:date="2024-10-22T10:44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583 </w:delText>
              </w:r>
            </w:del>
            <w:ins w:id="953" w:author="GAYET-AGERON Angèle" w:date="2024-10-22T10:44:00Z">
              <w:r w:rsidR="00D1708D">
                <w:rPr>
                  <w:sz w:val="20"/>
                  <w:szCs w:val="20"/>
                  <w:lang w:val="en-GB"/>
                </w:rPr>
                <w:t>422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del w:id="954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>5.0</w:delText>
              </w:r>
            </w:del>
            <w:ins w:id="955" w:author="GAYET-AGERON Angèle" w:date="2024-10-22T10:46:00Z">
              <w:r w:rsidR="001A7DAC">
                <w:rPr>
                  <w:sz w:val="20"/>
                  <w:szCs w:val="20"/>
                  <w:lang w:val="en-GB"/>
                </w:rPr>
                <w:t>7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B444725" w14:textId="03E73C3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956" w:author="GAYET-AGERON Angèle" w:date="2024-10-22T10:44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776 </w:delText>
              </w:r>
            </w:del>
            <w:ins w:id="957" w:author="GAYET-AGERON Angèle" w:date="2024-10-22T10:44:00Z">
              <w:r w:rsidR="00D1708D">
                <w:rPr>
                  <w:sz w:val="20"/>
                  <w:szCs w:val="20"/>
                  <w:lang w:val="en-GB"/>
                </w:rPr>
                <w:t>573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958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>22.0</w:delText>
              </w:r>
            </w:del>
            <w:ins w:id="959" w:author="GAYET-AGERON Angèle" w:date="2024-10-22T10:46:00Z">
              <w:r w:rsidR="001A7DAC">
                <w:rPr>
                  <w:sz w:val="20"/>
                  <w:szCs w:val="20"/>
                  <w:lang w:val="en-GB"/>
                </w:rPr>
                <w:t>19.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56A1A40" w14:textId="559B8C1F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960" w:author="GAYET-AGERON Angèle" w:date="2024-10-22T10:44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215 </w:delText>
              </w:r>
            </w:del>
            <w:ins w:id="961" w:author="GAYET-AGERON Angèle" w:date="2024-10-22T10:44:00Z">
              <w:r w:rsidR="00D1708D">
                <w:rPr>
                  <w:sz w:val="20"/>
                  <w:szCs w:val="20"/>
                  <w:lang w:val="en-GB"/>
                </w:rPr>
                <w:t>177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962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>6.1</w:delText>
              </w:r>
            </w:del>
            <w:ins w:id="963" w:author="GAYET-AGERON Angèle" w:date="2024-10-22T10:46:00Z">
              <w:r w:rsidR="001A7DAC">
                <w:rPr>
                  <w:sz w:val="20"/>
                  <w:szCs w:val="20"/>
                  <w:lang w:val="en-GB"/>
                </w:rPr>
                <w:t>5.9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27DF1DA" w14:textId="0D795A9D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6</w:t>
            </w:r>
            <w:del w:id="964" w:author="GAYET-AGERON Angèle" w:date="2024-10-22T10:44:00Z">
              <w:r w:rsidRPr="002D7925" w:rsidDel="00D1708D">
                <w:rPr>
                  <w:sz w:val="20"/>
                  <w:szCs w:val="20"/>
                  <w:lang w:val="en-GB"/>
                </w:rPr>
                <w:delText>5</w:delText>
              </w:r>
            </w:del>
            <w:ins w:id="965" w:author="GAYET-AGERON Angèle" w:date="2024-10-22T10:44:00Z">
              <w:r w:rsidR="00D1708D">
                <w:rPr>
                  <w:sz w:val="20"/>
                  <w:szCs w:val="20"/>
                  <w:lang w:val="en-GB"/>
                </w:rPr>
                <w:t>1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966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1.9</w:delText>
              </w:r>
            </w:del>
            <w:ins w:id="967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2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968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4B4018E" w14:textId="0ACAE69D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969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970" w:author="GAYET-AGERON Angèle" w:date="2024-10-22T10:44:00Z">
              <w:r>
                <w:rPr>
                  <w:i/>
                  <w:iCs/>
                  <w:sz w:val="20"/>
                  <w:szCs w:val="20"/>
                  <w:lang w:val="en-GB"/>
                </w:rPr>
                <w:t>53 (1.1)</w:t>
              </w:r>
            </w:ins>
          </w:p>
          <w:p w14:paraId="08AC5166" w14:textId="6875DBC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8</w:t>
            </w:r>
            <w:del w:id="971" w:author="GAYET-AGERON Angèle" w:date="2024-10-22T10:45:00Z">
              <w:r w:rsidRPr="002D7925" w:rsidDel="001A7DAC">
                <w:rPr>
                  <w:sz w:val="20"/>
                  <w:szCs w:val="20"/>
                  <w:lang w:val="en-GB"/>
                </w:rPr>
                <w:delText>5</w:delText>
              </w:r>
            </w:del>
            <w:ins w:id="972" w:author="GAYET-AGERON Angèle" w:date="2024-10-22T10:45:00Z">
              <w:r w:rsidR="001A7DAC">
                <w:rPr>
                  <w:sz w:val="20"/>
                  <w:szCs w:val="20"/>
                  <w:lang w:val="en-GB"/>
                </w:rPr>
                <w:t>3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1.</w:t>
            </w:r>
            <w:del w:id="973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5</w:delText>
              </w:r>
            </w:del>
            <w:ins w:id="974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5BB5AFE" w14:textId="3946366F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975" w:author="GAYET-AGERON Angèle" w:date="2024-10-22T10:45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137 </w:delText>
              </w:r>
            </w:del>
            <w:ins w:id="976" w:author="GAYET-AGERON Angèle" w:date="2024-10-22T10:45:00Z">
              <w:r w:rsidR="001A7DAC">
                <w:rPr>
                  <w:sz w:val="20"/>
                  <w:szCs w:val="20"/>
                  <w:lang w:val="en-GB"/>
                </w:rPr>
                <w:t>060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977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19.6</w:delText>
              </w:r>
            </w:del>
            <w:ins w:id="978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21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0F9EB12C" w14:textId="5B0B213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979" w:author="GAYET-AGERON Angèle" w:date="2024-10-22T10:45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681 </w:delText>
              </w:r>
            </w:del>
            <w:ins w:id="980" w:author="GAYET-AGERON Angèle" w:date="2024-10-22T10:45:00Z">
              <w:r w:rsidR="001A7DAC">
                <w:rPr>
                  <w:sz w:val="20"/>
                  <w:szCs w:val="20"/>
                  <w:lang w:val="en-GB"/>
                </w:rPr>
                <w:t>374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ins w:id="981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7.</w:t>
              </w:r>
            </w:ins>
            <w:r w:rsidRPr="002D7925">
              <w:rPr>
                <w:sz w:val="20"/>
                <w:szCs w:val="20"/>
                <w:lang w:val="en-GB"/>
              </w:rPr>
              <w:t>6</w:t>
            </w:r>
            <w:del w:id="982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.1</w:delText>
              </w:r>
            </w:del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5FF91DE" w14:textId="4A5231B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983" w:author="GAYET-AGERON Angèle" w:date="2024-10-22T10:45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456 </w:delText>
              </w:r>
            </w:del>
            <w:ins w:id="984" w:author="GAYET-AGERON Angèle" w:date="2024-10-22T10:45:00Z">
              <w:r w:rsidR="001A7DAC">
                <w:rPr>
                  <w:sz w:val="20"/>
                  <w:szCs w:val="20"/>
                  <w:lang w:val="en-GB"/>
                </w:rPr>
                <w:t>09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6 </w:t>
              </w:r>
            </w:ins>
            <w:r w:rsidRPr="002D7925">
              <w:rPr>
                <w:sz w:val="20"/>
                <w:szCs w:val="20"/>
                <w:lang w:val="en-GB"/>
              </w:rPr>
              <w:t>(2</w:t>
            </w:r>
            <w:del w:id="985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5</w:delText>
              </w:r>
            </w:del>
            <w:ins w:id="986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.0)</w:t>
            </w:r>
          </w:p>
          <w:p w14:paraId="488BC3EB" w14:textId="4125967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987" w:author="GAYET-AGERON Angèle" w:date="2024-10-22T10:45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356 </w:delText>
              </w:r>
            </w:del>
            <w:ins w:id="988" w:author="GAYET-AGERON Angèle" w:date="2024-10-22T10:45:00Z">
              <w:r w:rsidR="001A7DAC">
                <w:rPr>
                  <w:sz w:val="20"/>
                  <w:szCs w:val="20"/>
                  <w:lang w:val="en-GB"/>
                </w:rPr>
                <w:t>276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989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6.1</w:delText>
              </w:r>
            </w:del>
            <w:ins w:id="990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5.5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4E7F925" w14:textId="5F22CCE8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991" w:author="GAYET-AGERON Angèle" w:date="2024-10-22T10:45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100 </w:delText>
              </w:r>
            </w:del>
            <w:ins w:id="992" w:author="GAYET-AGERON Angèle" w:date="2024-10-22T10:45:00Z">
              <w:r w:rsidR="001A7DAC">
                <w:rPr>
                  <w:sz w:val="20"/>
                  <w:szCs w:val="20"/>
                  <w:lang w:val="en-GB"/>
                </w:rPr>
                <w:t>98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993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1.7</w:delText>
              </w:r>
            </w:del>
            <w:ins w:id="994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2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995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24DD410" w14:textId="394E1586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996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997" w:author="GAYET-AGERON Angèle" w:date="2024-10-22T10:44:00Z">
              <w:r>
                <w:rPr>
                  <w:i/>
                  <w:iCs/>
                  <w:sz w:val="20"/>
                  <w:szCs w:val="20"/>
                  <w:lang w:val="en-GB"/>
                </w:rPr>
                <w:t>57 (1.4)</w:t>
              </w:r>
            </w:ins>
          </w:p>
          <w:p w14:paraId="3ECD3890" w14:textId="52F4A39C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54 (1.</w:t>
            </w:r>
            <w:del w:id="998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1</w:delText>
              </w:r>
            </w:del>
            <w:ins w:id="999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61FFC27A" w14:textId="0D68D91C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00" w:author="GAYET-AGERON Angèle" w:date="2024-10-22T10:45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679 </w:delText>
              </w:r>
            </w:del>
            <w:ins w:id="1001" w:author="GAYET-AGERON Angèle" w:date="2024-10-22T10:45:00Z">
              <w:r w:rsidR="001A7DAC" w:rsidRPr="002D7925">
                <w:rPr>
                  <w:sz w:val="20"/>
                  <w:szCs w:val="20"/>
                  <w:lang w:val="en-GB"/>
                </w:rPr>
                <w:t>6</w:t>
              </w:r>
              <w:r w:rsidR="001A7DAC">
                <w:rPr>
                  <w:sz w:val="20"/>
                  <w:szCs w:val="20"/>
                  <w:lang w:val="en-GB"/>
                </w:rPr>
                <w:t xml:space="preserve">33 </w:t>
              </w:r>
            </w:ins>
            <w:r w:rsidRPr="002D7925">
              <w:rPr>
                <w:sz w:val="20"/>
                <w:szCs w:val="20"/>
                <w:lang w:val="en-GB"/>
              </w:rPr>
              <w:t>(1</w:t>
            </w:r>
            <w:del w:id="1002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4.4</w:delText>
              </w:r>
            </w:del>
            <w:ins w:id="1003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5.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BD4BE2E" w14:textId="7761E79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1004" w:author="GAYET-AGERON Angèle" w:date="2024-10-22T10:45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394 </w:delText>
              </w:r>
            </w:del>
            <w:ins w:id="1005" w:author="GAYET-AGERON Angèle" w:date="2024-10-22T10:45:00Z">
              <w:r w:rsidR="001A7DAC">
                <w:rPr>
                  <w:sz w:val="20"/>
                  <w:szCs w:val="20"/>
                  <w:lang w:val="en-GB"/>
                </w:rPr>
                <w:t>107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5</w:t>
            </w:r>
            <w:del w:id="1006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0.6</w:delText>
              </w:r>
            </w:del>
            <w:ins w:id="1007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2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B90A7DB" w14:textId="70AEF69F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08" w:author="GAYET-AGERON Angèle" w:date="2024-10-22T10:45:00Z">
              <w:r w:rsidRPr="002D7925" w:rsidDel="001A7DAC">
                <w:rPr>
                  <w:sz w:val="20"/>
                  <w:szCs w:val="20"/>
                  <w:lang w:val="en-GB"/>
                </w:rPr>
                <w:delText>1,168</w:delText>
              </w:r>
            </w:del>
            <w:ins w:id="1009" w:author="GAYET-AGERON Angèle" w:date="2024-10-22T10:45:00Z">
              <w:r w:rsidR="001A7DAC">
                <w:rPr>
                  <w:sz w:val="20"/>
                  <w:szCs w:val="20"/>
                  <w:lang w:val="en-GB"/>
                </w:rPr>
                <w:t>831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2</w:t>
            </w:r>
            <w:del w:id="1010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4.7</w:delText>
              </w:r>
            </w:del>
            <w:ins w:id="1011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0.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784386E" w14:textId="47233DAE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12" w:author="GAYET-AGERON Angèle" w:date="2024-10-22T10:45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356 </w:delText>
              </w:r>
            </w:del>
            <w:ins w:id="1013" w:author="GAYET-AGERON Angèle" w:date="2024-10-22T10:45:00Z">
              <w:r w:rsidR="001A7DAC" w:rsidRPr="002D7925">
                <w:rPr>
                  <w:sz w:val="20"/>
                  <w:szCs w:val="20"/>
                  <w:lang w:val="en-GB"/>
                </w:rPr>
                <w:t>3</w:t>
              </w:r>
              <w:r w:rsidR="001A7DAC">
                <w:rPr>
                  <w:sz w:val="20"/>
                  <w:szCs w:val="20"/>
                  <w:lang w:val="en-GB"/>
                </w:rPr>
                <w:t>23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014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7.5</w:delText>
              </w:r>
            </w:del>
            <w:ins w:id="1015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8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6758C75" w14:textId="29056BA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16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81 </w:delText>
              </w:r>
            </w:del>
            <w:ins w:id="1017" w:author="GAYET-AGERON Angèle" w:date="2024-10-22T10:46:00Z">
              <w:r w:rsidR="001A7DAC">
                <w:rPr>
                  <w:sz w:val="20"/>
                  <w:szCs w:val="20"/>
                  <w:lang w:val="en-GB"/>
                </w:rPr>
                <w:t>79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018" w:author="GAYET-AGERON Angèle" w:date="2024-10-22T10:47:00Z">
              <w:r w:rsidRPr="002D7925" w:rsidDel="001A7DAC">
                <w:rPr>
                  <w:sz w:val="20"/>
                  <w:szCs w:val="20"/>
                  <w:lang w:val="en-GB"/>
                </w:rPr>
                <w:delText>1.7</w:delText>
              </w:r>
            </w:del>
            <w:ins w:id="1019" w:author="GAYET-AGERON Angèle" w:date="2024-10-22T10:47:00Z">
              <w:r w:rsidR="001A7DAC">
                <w:rPr>
                  <w:sz w:val="20"/>
                  <w:szCs w:val="20"/>
                  <w:lang w:val="en-GB"/>
                </w:rPr>
                <w:t>2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1020" w:author="GAYET-AGERON Angèle" w:date="2024-10-22T10:37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69A3CB2" w14:textId="6E080FBA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021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022" w:author="GAYET-AGERON Angèle" w:date="2024-10-22T10:44:00Z">
              <w:r>
                <w:rPr>
                  <w:i/>
                  <w:iCs/>
                  <w:sz w:val="20"/>
                  <w:szCs w:val="20"/>
                  <w:lang w:val="en-GB"/>
                </w:rPr>
                <w:t>1</w:t>
              </w:r>
            </w:ins>
            <w:ins w:id="1023" w:author="GAYET-AGERON Angèle" w:date="2024-10-22T10:45:00Z">
              <w:r>
                <w:rPr>
                  <w:i/>
                  <w:iCs/>
                  <w:sz w:val="20"/>
                  <w:szCs w:val="20"/>
                  <w:lang w:val="en-GB"/>
                </w:rPr>
                <w:t>7 (1.4)</w:t>
              </w:r>
            </w:ins>
          </w:p>
          <w:p w14:paraId="06174A7D" w14:textId="0C2CAD2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24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28 </w:delText>
              </w:r>
            </w:del>
            <w:ins w:id="1025" w:author="GAYET-AGERON Angèle" w:date="2024-10-22T10:46:00Z">
              <w:r w:rsidR="001A7DAC" w:rsidRPr="002D7925">
                <w:rPr>
                  <w:sz w:val="20"/>
                  <w:szCs w:val="20"/>
                  <w:lang w:val="en-GB"/>
                </w:rPr>
                <w:t>2</w:t>
              </w:r>
              <w:r w:rsidR="001A7DAC">
                <w:rPr>
                  <w:sz w:val="20"/>
                  <w:szCs w:val="20"/>
                  <w:lang w:val="en-GB"/>
                </w:rPr>
                <w:t>7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2.</w:t>
            </w:r>
            <w:del w:id="1026" w:author="GAYET-AGERON Angèle" w:date="2024-10-22T10:48:00Z">
              <w:r w:rsidRPr="002D7925" w:rsidDel="001A7DAC">
                <w:rPr>
                  <w:sz w:val="20"/>
                  <w:szCs w:val="20"/>
                  <w:lang w:val="en-GB"/>
                </w:rPr>
                <w:delText>1)</w:delText>
              </w:r>
            </w:del>
            <w:ins w:id="1027" w:author="GAYET-AGERON Angèle" w:date="2024-10-22T10:48:00Z">
              <w:r w:rsidR="001A7DAC">
                <w:rPr>
                  <w:sz w:val="20"/>
                  <w:szCs w:val="20"/>
                  <w:lang w:val="en-GB"/>
                </w:rPr>
                <w:t>3)</w:t>
              </w:r>
            </w:ins>
          </w:p>
          <w:p w14:paraId="46915E5F" w14:textId="0B5175FF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28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186 </w:delText>
              </w:r>
            </w:del>
            <w:ins w:id="1029" w:author="GAYET-AGERON Angèle" w:date="2024-10-22T10:46:00Z">
              <w:r w:rsidR="001A7DAC" w:rsidRPr="002D7925">
                <w:rPr>
                  <w:sz w:val="20"/>
                  <w:szCs w:val="20"/>
                  <w:lang w:val="en-GB"/>
                </w:rPr>
                <w:t>1</w:t>
              </w:r>
              <w:r w:rsidR="001A7DAC">
                <w:rPr>
                  <w:sz w:val="20"/>
                  <w:szCs w:val="20"/>
                  <w:lang w:val="en-GB"/>
                </w:rPr>
                <w:t>67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4.</w:t>
            </w:r>
            <w:del w:id="1030" w:author="GAYET-AGERON Angèle" w:date="2024-10-22T10:48:00Z">
              <w:r w:rsidRPr="002D7925" w:rsidDel="001A7DAC">
                <w:rPr>
                  <w:sz w:val="20"/>
                  <w:szCs w:val="20"/>
                  <w:lang w:val="en-GB"/>
                </w:rPr>
                <w:delText>2</w:delText>
              </w:r>
            </w:del>
            <w:ins w:id="1031" w:author="GAYET-AGERON Angèle" w:date="2024-10-22T10:48:00Z">
              <w:r w:rsidR="001A7DAC">
                <w:rPr>
                  <w:sz w:val="20"/>
                  <w:szCs w:val="20"/>
                  <w:lang w:val="en-GB"/>
                </w:rPr>
                <w:t>4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1DE4EDB" w14:textId="2C15A06E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32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615 </w:delText>
              </w:r>
            </w:del>
            <w:ins w:id="1033" w:author="GAYET-AGERON Angèle" w:date="2024-10-22T10:46:00Z">
              <w:r w:rsidR="001A7DAC">
                <w:rPr>
                  <w:sz w:val="20"/>
                  <w:szCs w:val="20"/>
                  <w:lang w:val="en-GB"/>
                </w:rPr>
                <w:t>570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del w:id="1034" w:author="GAYET-AGERON Angèle" w:date="2024-10-22T10:48:00Z">
              <w:r w:rsidRPr="002D7925" w:rsidDel="001A7DAC">
                <w:rPr>
                  <w:sz w:val="20"/>
                  <w:szCs w:val="20"/>
                  <w:lang w:val="en-GB"/>
                </w:rPr>
                <w:delText>7.0</w:delText>
              </w:r>
            </w:del>
            <w:ins w:id="1035" w:author="GAYET-AGERON Angèle" w:date="2024-10-22T10:48:00Z">
              <w:r w:rsidR="001A7DAC">
                <w:rPr>
                  <w:sz w:val="20"/>
                  <w:szCs w:val="20"/>
                  <w:lang w:val="en-GB"/>
                </w:rPr>
                <w:t>9.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8841A6C" w14:textId="0BF78D5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36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386 </w:delText>
              </w:r>
            </w:del>
            <w:ins w:id="1037" w:author="GAYET-AGERON Angèle" w:date="2024-10-22T10:46:00Z">
              <w:r w:rsidR="001A7DAC">
                <w:rPr>
                  <w:sz w:val="20"/>
                  <w:szCs w:val="20"/>
                  <w:lang w:val="en-GB"/>
                </w:rPr>
                <w:t>305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2</w:t>
            </w:r>
            <w:del w:id="1038" w:author="GAYET-AGERON Angèle" w:date="2024-10-22T10:48:00Z">
              <w:r w:rsidRPr="002D7925" w:rsidDel="001A7DAC">
                <w:rPr>
                  <w:sz w:val="20"/>
                  <w:szCs w:val="20"/>
                  <w:lang w:val="en-GB"/>
                </w:rPr>
                <w:delText>9.5</w:delText>
              </w:r>
            </w:del>
            <w:ins w:id="1039" w:author="GAYET-AGERON Angèle" w:date="2024-10-22T10:48:00Z">
              <w:r w:rsidR="001A7DAC">
                <w:rPr>
                  <w:sz w:val="20"/>
                  <w:szCs w:val="20"/>
                  <w:lang w:val="en-GB"/>
                </w:rPr>
                <w:t>6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EF68C88" w14:textId="256EE6B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40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81 </w:delText>
              </w:r>
            </w:del>
            <w:ins w:id="1041" w:author="GAYET-AGERON Angèle" w:date="2024-10-22T10:46:00Z">
              <w:r w:rsidR="001A7DAC">
                <w:rPr>
                  <w:sz w:val="20"/>
                  <w:szCs w:val="20"/>
                  <w:lang w:val="en-GB"/>
                </w:rPr>
                <w:t>78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6.</w:t>
            </w:r>
            <w:del w:id="1042" w:author="GAYET-AGERON Angèle" w:date="2024-10-22T10:48:00Z">
              <w:r w:rsidRPr="002D7925" w:rsidDel="001A7DAC">
                <w:rPr>
                  <w:sz w:val="20"/>
                  <w:szCs w:val="20"/>
                  <w:lang w:val="en-GB"/>
                </w:rPr>
                <w:delText>2</w:delText>
              </w:r>
            </w:del>
            <w:ins w:id="1043" w:author="GAYET-AGERON Angèle" w:date="2024-10-22T10:48:00Z">
              <w:r w:rsidR="001A7DAC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37A1B71" w14:textId="314D37FE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44" w:author="GAYET-AGERON Angèle" w:date="2024-10-22T10:46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14 </w:delText>
              </w:r>
            </w:del>
            <w:ins w:id="1045" w:author="GAYET-AGERON Angèle" w:date="2024-10-22T10:46:00Z">
              <w:r w:rsidR="001A7DAC" w:rsidRPr="002D7925">
                <w:rPr>
                  <w:sz w:val="20"/>
                  <w:szCs w:val="20"/>
                  <w:lang w:val="en-GB"/>
                </w:rPr>
                <w:t>1</w:t>
              </w:r>
              <w:r w:rsidR="001A7DAC">
                <w:rPr>
                  <w:sz w:val="20"/>
                  <w:szCs w:val="20"/>
                  <w:lang w:val="en-GB"/>
                </w:rPr>
                <w:t>3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.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1046" w:author="GAYET-AGERON Angèle" w:date="2024-10-22T10:37:00Z">
              <w:tcPr>
                <w:tcW w:w="124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E7B9650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1A6412" w:rsidRPr="002D7925" w14:paraId="69AD9D7A" w14:textId="77777777" w:rsidTr="00D1708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1047" w:author="GAYET-AGERON Angèle" w:date="2024-10-22T10:37:00Z">
              <w:tcPr>
                <w:tcW w:w="424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F577344" w14:textId="07520C7B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ast author’s geographical affiliation</w:t>
            </w:r>
            <w:ins w:id="1048" w:author="GAYET-AGERON Angèle" w:date="2024-10-22T10:36:00Z">
              <w:r w:rsidR="00D1708D">
                <w:rPr>
                  <w:sz w:val="20"/>
                  <w:szCs w:val="20"/>
                  <w:lang w:val="en-GB"/>
                </w:rPr>
                <w:t xml:space="preserve"> 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 w:rsidRPr="002D7925">
              <w:rPr>
                <w:sz w:val="20"/>
                <w:szCs w:val="20"/>
                <w:lang w:val="en-GB"/>
              </w:rPr>
              <w:t>, n (%)</w:t>
            </w:r>
          </w:p>
          <w:p w14:paraId="28ED9EAB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Africa</w:t>
            </w:r>
          </w:p>
          <w:p w14:paraId="3EECCAFB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Asia</w:t>
            </w:r>
          </w:p>
          <w:p w14:paraId="1D33D641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Europe</w:t>
            </w:r>
          </w:p>
          <w:p w14:paraId="68AF31A2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North America </w:t>
            </w:r>
          </w:p>
          <w:p w14:paraId="241012A2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Oceania </w:t>
            </w:r>
          </w:p>
          <w:p w14:paraId="17A79138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lastRenderedPageBreak/>
              <w:t>South Americ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1049" w:author="GAYET-AGERON Angèle" w:date="2024-10-22T10:37:00Z">
              <w:tcPr>
                <w:tcW w:w="1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27AC5F2" w14:textId="0B8444B7" w:rsidR="001A6412" w:rsidRPr="00D1708D" w:rsidRDefault="001A7DA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050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051" w:author="GAYET-AGERON Angèle" w:date="2024-10-22T10:49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6 (0.2)</w:t>
              </w:r>
            </w:ins>
          </w:p>
          <w:p w14:paraId="0B089C06" w14:textId="1E0A1F1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52" w:author="GAYET-AGERON Angèle" w:date="2024-10-22T10:49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52 </w:delText>
              </w:r>
            </w:del>
            <w:ins w:id="1053" w:author="GAYET-AGERON Angèle" w:date="2024-10-22T10:49:00Z">
              <w:r w:rsidR="001A7DAC">
                <w:rPr>
                  <w:sz w:val="20"/>
                  <w:szCs w:val="20"/>
                  <w:lang w:val="en-GB"/>
                </w:rPr>
                <w:t>48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.</w:t>
            </w:r>
            <w:del w:id="1054" w:author="GAYET-AGERON Angèle" w:date="2024-10-22T10:49:00Z">
              <w:r w:rsidRPr="002D7925" w:rsidDel="001A7DAC">
                <w:rPr>
                  <w:sz w:val="20"/>
                  <w:szCs w:val="20"/>
                  <w:lang w:val="en-GB"/>
                </w:rPr>
                <w:delText>5</w:delText>
              </w:r>
            </w:del>
            <w:ins w:id="1055" w:author="GAYET-AGERON Angèle" w:date="2024-10-22T10:49:00Z">
              <w:r w:rsidR="001A7DAC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6456541D" w14:textId="0C9870B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56" w:author="GAYET-AGERON Angèle" w:date="2024-10-22T10:49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806 </w:delText>
              </w:r>
            </w:del>
            <w:ins w:id="1057" w:author="GAYET-AGERON Angèle" w:date="2024-10-22T10:49:00Z">
              <w:r w:rsidR="001A7DAC">
                <w:rPr>
                  <w:sz w:val="20"/>
                  <w:szCs w:val="20"/>
                  <w:lang w:val="en-GB"/>
                </w:rPr>
                <w:t>700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2</w:t>
            </w:r>
            <w:del w:id="1058" w:author="GAYET-AGERON Angèle" w:date="2024-10-22T10:49:00Z">
              <w:r w:rsidRPr="002D7925" w:rsidDel="001A7DAC">
                <w:rPr>
                  <w:sz w:val="20"/>
                  <w:szCs w:val="20"/>
                  <w:lang w:val="en-GB"/>
                </w:rPr>
                <w:delText>2.7</w:delText>
              </w:r>
            </w:del>
            <w:ins w:id="1059" w:author="GAYET-AGERON Angèle" w:date="2024-10-22T10:49:00Z">
              <w:r w:rsidR="001A7DAC">
                <w:rPr>
                  <w:sz w:val="20"/>
                  <w:szCs w:val="20"/>
                  <w:lang w:val="en-GB"/>
                </w:rPr>
                <w:t>3.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EE5D6BE" w14:textId="2C964286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1060" w:author="GAYET-AGERON Angèle" w:date="2024-10-22T10:49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582 </w:delText>
              </w:r>
            </w:del>
            <w:ins w:id="1061" w:author="GAYET-AGERON Angèle" w:date="2024-10-22T10:49:00Z">
              <w:r w:rsidR="001A7DAC">
                <w:rPr>
                  <w:sz w:val="20"/>
                  <w:szCs w:val="20"/>
                  <w:lang w:val="en-GB"/>
                </w:rPr>
                <w:t>423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del w:id="1062" w:author="GAYET-AGERON Angèle" w:date="2024-10-22T10:49:00Z">
              <w:r w:rsidRPr="002D7925" w:rsidDel="001A7DAC">
                <w:rPr>
                  <w:sz w:val="20"/>
                  <w:szCs w:val="20"/>
                  <w:lang w:val="en-GB"/>
                </w:rPr>
                <w:delText>4.6</w:delText>
              </w:r>
            </w:del>
            <w:ins w:id="1063" w:author="GAYET-AGERON Angèle" w:date="2024-10-22T10:49:00Z">
              <w:r w:rsidR="001A7DAC">
                <w:rPr>
                  <w:sz w:val="20"/>
                  <w:szCs w:val="20"/>
                  <w:lang w:val="en-GB"/>
                </w:rPr>
                <w:t>7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26C1AAE" w14:textId="3230562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64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lastRenderedPageBreak/>
                <w:delText xml:space="preserve">815 </w:delText>
              </w:r>
            </w:del>
            <w:ins w:id="1065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600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066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>23.0</w:delText>
              </w:r>
            </w:del>
            <w:ins w:id="1067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19.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8484F03" w14:textId="592803C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68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227 </w:delText>
              </w:r>
            </w:del>
            <w:ins w:id="1069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193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6.4)</w:t>
            </w:r>
          </w:p>
          <w:p w14:paraId="090C2313" w14:textId="5CD82D06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6</w:t>
            </w:r>
            <w:del w:id="1070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>4</w:delText>
              </w:r>
            </w:del>
            <w:ins w:id="1071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1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1072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>1.8</w:delText>
              </w:r>
            </w:del>
            <w:ins w:id="1073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2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074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1AA427B" w14:textId="327474E8" w:rsidR="001A6412" w:rsidRPr="00D1708D" w:rsidRDefault="001A7DA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075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076" w:author="GAYET-AGERON Angèle" w:date="2024-10-22T10:49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12 (0.2)</w:t>
              </w:r>
            </w:ins>
          </w:p>
          <w:p w14:paraId="6BC53376" w14:textId="686D026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8</w:t>
            </w:r>
            <w:del w:id="1077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>6</w:delText>
              </w:r>
            </w:del>
            <w:ins w:id="1078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4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1.</w:t>
            </w:r>
            <w:del w:id="1079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>5</w:delText>
              </w:r>
            </w:del>
            <w:ins w:id="1080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07541A5A" w14:textId="267DAB5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1081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105 </w:delText>
              </w:r>
            </w:del>
            <w:ins w:id="1082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029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083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>18.9</w:delText>
              </w:r>
            </w:del>
            <w:ins w:id="1084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20.5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0839223" w14:textId="72063CD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1085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694 </w:delText>
              </w:r>
            </w:del>
            <w:ins w:id="1086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295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del w:id="1087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>6.0</w:delText>
              </w:r>
            </w:del>
            <w:ins w:id="1088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7.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28A1F56" w14:textId="620E3BE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1089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510 </w:delText>
              </w:r>
            </w:del>
            <w:ins w:id="1090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115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2</w:t>
            </w:r>
            <w:del w:id="1091" w:author="GAYET-AGERON Angèle" w:date="2024-10-22T10:50:00Z">
              <w:r w:rsidRPr="002D7925" w:rsidDel="001A7DAC">
                <w:rPr>
                  <w:sz w:val="20"/>
                  <w:szCs w:val="20"/>
                  <w:lang w:val="en-GB"/>
                </w:rPr>
                <w:delText>5.8</w:delText>
              </w:r>
            </w:del>
            <w:ins w:id="1092" w:author="GAYET-AGERON Angèle" w:date="2024-10-22T10:50:00Z">
              <w:r w:rsidR="001A7DAC">
                <w:rPr>
                  <w:sz w:val="20"/>
                  <w:szCs w:val="20"/>
                  <w:lang w:val="en-GB"/>
                </w:rPr>
                <w:t>2.2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7E0D8D1" w14:textId="61821B7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93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361 </w:delText>
              </w:r>
            </w:del>
            <w:ins w:id="1094" w:author="GAYET-AGERON Angèle" w:date="2024-10-22T10:51:00Z">
              <w:r w:rsidR="001A7DAC" w:rsidRPr="002D7925">
                <w:rPr>
                  <w:sz w:val="20"/>
                  <w:szCs w:val="20"/>
                  <w:lang w:val="en-GB"/>
                </w:rPr>
                <w:t>3</w:t>
              </w:r>
              <w:r w:rsidR="001A7DAC">
                <w:rPr>
                  <w:sz w:val="20"/>
                  <w:szCs w:val="20"/>
                  <w:lang w:val="en-GB"/>
                </w:rPr>
                <w:t>0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1 </w:t>
              </w:r>
            </w:ins>
            <w:r w:rsidRPr="002D7925">
              <w:rPr>
                <w:sz w:val="20"/>
                <w:szCs w:val="20"/>
                <w:lang w:val="en-GB"/>
              </w:rPr>
              <w:t>(6.</w:t>
            </w:r>
            <w:del w:id="1095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>2</w:delText>
              </w:r>
            </w:del>
            <w:ins w:id="1096" w:author="GAYET-AGERON Angèle" w:date="2024-10-22T10:51:00Z">
              <w:r w:rsidR="001A7DAC">
                <w:rPr>
                  <w:sz w:val="20"/>
                  <w:szCs w:val="20"/>
                  <w:lang w:val="en-GB"/>
                </w:rPr>
                <w:t>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67EABB11" w14:textId="5247C8D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097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lastRenderedPageBreak/>
                <w:delText xml:space="preserve">105 </w:delText>
              </w:r>
            </w:del>
            <w:ins w:id="1098" w:author="GAYET-AGERON Angèle" w:date="2024-10-22T10:51:00Z">
              <w:r w:rsidR="001A7DAC" w:rsidRPr="002D7925">
                <w:rPr>
                  <w:sz w:val="20"/>
                  <w:szCs w:val="20"/>
                  <w:lang w:val="en-GB"/>
                </w:rPr>
                <w:t>10</w:t>
              </w:r>
              <w:r w:rsidR="001A7DAC">
                <w:rPr>
                  <w:sz w:val="20"/>
                  <w:szCs w:val="20"/>
                  <w:lang w:val="en-GB"/>
                </w:rPr>
                <w:t>4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099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>1.8</w:delText>
              </w:r>
            </w:del>
            <w:ins w:id="1100" w:author="GAYET-AGERON Angèle" w:date="2024-10-22T10:51:00Z">
              <w:r w:rsidR="001A7DAC">
                <w:rPr>
                  <w:sz w:val="20"/>
                  <w:szCs w:val="20"/>
                  <w:lang w:val="en-GB"/>
                </w:rPr>
                <w:t>2.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101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3175FA8" w14:textId="45C5CC1B" w:rsidR="001A6412" w:rsidRPr="00D1708D" w:rsidRDefault="001A7DA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102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103" w:author="GAYET-AGERON Angèle" w:date="2024-10-22T10:49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13 (0.3)</w:t>
              </w:r>
            </w:ins>
          </w:p>
          <w:p w14:paraId="22BD79C3" w14:textId="416B9426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47 (1.</w:t>
            </w:r>
            <w:del w:id="1104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>0</w:delText>
              </w:r>
            </w:del>
            <w:ins w:id="1105" w:author="GAYET-AGERON Angèle" w:date="2024-10-22T10:51:00Z">
              <w:r w:rsidR="001A7DAC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9F4FD7D" w14:textId="656C3F8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06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671 </w:delText>
              </w:r>
            </w:del>
            <w:ins w:id="1107" w:author="GAYET-AGERON Angèle" w:date="2024-10-22T10:51:00Z">
              <w:r w:rsidR="001A7DAC" w:rsidRPr="002D7925">
                <w:rPr>
                  <w:sz w:val="20"/>
                  <w:szCs w:val="20"/>
                  <w:lang w:val="en-GB"/>
                </w:rPr>
                <w:t>6</w:t>
              </w:r>
              <w:r w:rsidR="001A7DAC">
                <w:rPr>
                  <w:sz w:val="20"/>
                  <w:szCs w:val="20"/>
                  <w:lang w:val="en-GB"/>
                </w:rPr>
                <w:t>23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</w:t>
            </w:r>
            <w:del w:id="1108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>4.1</w:delText>
              </w:r>
            </w:del>
            <w:ins w:id="1109" w:author="GAYET-AGERON Angèle" w:date="2024-10-22T10:51:00Z">
              <w:r w:rsidR="001A7DAC">
                <w:rPr>
                  <w:sz w:val="20"/>
                  <w:szCs w:val="20"/>
                  <w:lang w:val="en-GB"/>
                </w:rPr>
                <w:t>5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6AD8179" w14:textId="1A619D5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1110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394 </w:delText>
              </w:r>
            </w:del>
            <w:ins w:id="1111" w:author="GAYET-AGERON Angèle" w:date="2024-10-22T10:51:00Z">
              <w:r w:rsidR="001A7DAC">
                <w:rPr>
                  <w:sz w:val="20"/>
                  <w:szCs w:val="20"/>
                  <w:lang w:val="en-GB"/>
                </w:rPr>
                <w:t>111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5</w:t>
            </w:r>
            <w:del w:id="1112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>0.</w:delText>
              </w:r>
            </w:del>
            <w:r w:rsidRPr="002D7925">
              <w:rPr>
                <w:sz w:val="20"/>
                <w:szCs w:val="20"/>
                <w:lang w:val="en-GB"/>
              </w:rPr>
              <w:t>1</w:t>
            </w:r>
            <w:ins w:id="1113" w:author="GAYET-AGERON Angèle" w:date="2024-10-22T10:51:00Z">
              <w:r w:rsidR="001A7DAC">
                <w:rPr>
                  <w:sz w:val="20"/>
                  <w:szCs w:val="20"/>
                  <w:lang w:val="en-GB"/>
                </w:rPr>
                <w:t>.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694CC95C" w14:textId="767A175F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14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>1,219</w:delText>
              </w:r>
            </w:del>
            <w:ins w:id="1115" w:author="GAYET-AGERON Angèle" w:date="2024-10-22T10:51:00Z">
              <w:r w:rsidR="001A7DAC">
                <w:rPr>
                  <w:sz w:val="20"/>
                  <w:szCs w:val="20"/>
                  <w:lang w:val="en-GB"/>
                </w:rPr>
                <w:t>879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2</w:t>
            </w:r>
            <w:del w:id="1116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>5.5</w:delText>
              </w:r>
            </w:del>
            <w:ins w:id="1117" w:author="GAYET-AGERON Angèle" w:date="2024-10-22T10:51:00Z">
              <w:r w:rsidR="001A7DAC">
                <w:rPr>
                  <w:sz w:val="20"/>
                  <w:szCs w:val="20"/>
                  <w:lang w:val="en-GB"/>
                </w:rPr>
                <w:t>1.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1D5B66C" w14:textId="64695E3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18" w:author="GAYET-AGERON Angèle" w:date="2024-10-22T10:51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371 </w:delText>
              </w:r>
            </w:del>
            <w:ins w:id="1119" w:author="GAYET-AGERON Angèle" w:date="2024-10-22T10:51:00Z">
              <w:r w:rsidR="001A7DAC" w:rsidRPr="002D7925">
                <w:rPr>
                  <w:sz w:val="20"/>
                  <w:szCs w:val="20"/>
                  <w:lang w:val="en-GB"/>
                </w:rPr>
                <w:t>3</w:t>
              </w:r>
              <w:r w:rsidR="001A7DAC">
                <w:rPr>
                  <w:sz w:val="20"/>
                  <w:szCs w:val="20"/>
                  <w:lang w:val="en-GB"/>
                </w:rPr>
                <w:t>38</w:t>
              </w:r>
            </w:ins>
            <w:ins w:id="1120" w:author="GAYET-AGERON Angèle" w:date="2024-10-22T10:52:00Z">
              <w:r w:rsidR="001A7DAC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121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>7.</w:delText>
              </w:r>
            </w:del>
            <w:r w:rsidRPr="002D7925">
              <w:rPr>
                <w:sz w:val="20"/>
                <w:szCs w:val="20"/>
                <w:lang w:val="en-GB"/>
              </w:rPr>
              <w:t>8</w:t>
            </w:r>
            <w:ins w:id="1122" w:author="GAYET-AGERON Angèle" w:date="2024-10-22T10:52:00Z">
              <w:r w:rsidR="001A7DAC">
                <w:rPr>
                  <w:sz w:val="20"/>
                  <w:szCs w:val="20"/>
                  <w:lang w:val="en-GB"/>
                </w:rPr>
                <w:t>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EC42B92" w14:textId="651A09F8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lastRenderedPageBreak/>
              <w:t>7</w:t>
            </w:r>
            <w:del w:id="1123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>5</w:delText>
              </w:r>
            </w:del>
            <w:ins w:id="1124" w:author="GAYET-AGERON Angèle" w:date="2024-10-22T10:52:00Z">
              <w:r w:rsidR="001A7DAC">
                <w:rPr>
                  <w:sz w:val="20"/>
                  <w:szCs w:val="20"/>
                  <w:lang w:val="en-GB"/>
                </w:rPr>
                <w:t>3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1.</w:t>
            </w:r>
            <w:del w:id="1125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>6</w:delText>
              </w:r>
            </w:del>
            <w:ins w:id="1126" w:author="GAYET-AGERON Angèle" w:date="2024-10-22T10:52:00Z">
              <w:r w:rsidR="001A7DAC">
                <w:rPr>
                  <w:sz w:val="20"/>
                  <w:szCs w:val="20"/>
                  <w:lang w:val="en-GB"/>
                </w:rPr>
                <w:t>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1127" w:author="GAYET-AGERON Angèle" w:date="2024-10-22T10:37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6C84DD2" w14:textId="67B490B8" w:rsidR="001A6412" w:rsidRPr="00D1708D" w:rsidRDefault="001A7DA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128" w:author="GAYET-AGERON Angèle" w:date="2024-10-22T10:36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129" w:author="GAYET-AGERON Angèle" w:date="2024-10-22T10:49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2 (0.2)</w:t>
              </w:r>
            </w:ins>
          </w:p>
          <w:p w14:paraId="4D5E133B" w14:textId="35CD075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3</w:t>
            </w:r>
            <w:del w:id="1130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>6</w:delText>
              </w:r>
            </w:del>
            <w:ins w:id="1131" w:author="GAYET-AGERON Angèle" w:date="2024-10-22T10:52:00Z">
              <w:r w:rsidR="001A7DAC">
                <w:rPr>
                  <w:sz w:val="20"/>
                  <w:szCs w:val="20"/>
                  <w:lang w:val="en-GB"/>
                </w:rPr>
                <w:t>5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ins w:id="1132" w:author="GAYET-AGERON Angèle" w:date="2024-10-22T10:52:00Z">
              <w:r w:rsidR="001A7DAC">
                <w:rPr>
                  <w:sz w:val="20"/>
                  <w:szCs w:val="20"/>
                  <w:lang w:val="en-GB"/>
                </w:rPr>
                <w:t>3.0</w:t>
              </w:r>
            </w:ins>
            <w:del w:id="1133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>2.7</w:delText>
              </w:r>
            </w:del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D14A324" w14:textId="093E257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34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177 </w:delText>
              </w:r>
            </w:del>
            <w:ins w:id="1135" w:author="GAYET-AGERON Angèle" w:date="2024-10-22T10:52:00Z">
              <w:r w:rsidR="001A7DAC" w:rsidRPr="002D7925">
                <w:rPr>
                  <w:sz w:val="20"/>
                  <w:szCs w:val="20"/>
                  <w:lang w:val="en-GB"/>
                </w:rPr>
                <w:t>1</w:t>
              </w:r>
              <w:r w:rsidR="001A7DAC">
                <w:rPr>
                  <w:sz w:val="20"/>
                  <w:szCs w:val="20"/>
                  <w:lang w:val="en-GB"/>
                </w:rPr>
                <w:t>58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3.</w:t>
            </w:r>
            <w:del w:id="1136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>4</w:delText>
              </w:r>
            </w:del>
            <w:ins w:id="1137" w:author="GAYET-AGERON Angèle" w:date="2024-10-22T10:52:00Z">
              <w:r w:rsidR="001A7DAC">
                <w:rPr>
                  <w:sz w:val="20"/>
                  <w:szCs w:val="20"/>
                  <w:lang w:val="en-GB"/>
                </w:rPr>
                <w:t>5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0BC3545A" w14:textId="4D7197C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38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617 </w:delText>
              </w:r>
            </w:del>
            <w:ins w:id="1139" w:author="GAYET-AGERON Angèle" w:date="2024-10-22T10:52:00Z">
              <w:r w:rsidR="001A7DAC">
                <w:rPr>
                  <w:sz w:val="20"/>
                  <w:szCs w:val="20"/>
                  <w:lang w:val="en-GB"/>
                </w:rPr>
                <w:t>580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del w:id="1140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>6.6</w:delText>
              </w:r>
            </w:del>
            <w:ins w:id="1141" w:author="GAYET-AGERON Angèle" w:date="2024-10-22T10:52:00Z">
              <w:r w:rsidR="001A7DAC">
                <w:rPr>
                  <w:sz w:val="20"/>
                  <w:szCs w:val="20"/>
                  <w:lang w:val="en-GB"/>
                </w:rPr>
                <w:t>9.4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F87C3FB" w14:textId="3603090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42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391 </w:delText>
              </w:r>
            </w:del>
            <w:ins w:id="1143" w:author="GAYET-AGERON Angèle" w:date="2024-10-22T10:52:00Z">
              <w:r w:rsidR="001A7DAC" w:rsidRPr="002D7925">
                <w:rPr>
                  <w:sz w:val="20"/>
                  <w:szCs w:val="20"/>
                  <w:lang w:val="en-GB"/>
                </w:rPr>
                <w:t>3</w:t>
              </w:r>
              <w:r w:rsidR="001A7DAC">
                <w:rPr>
                  <w:sz w:val="20"/>
                  <w:szCs w:val="20"/>
                  <w:lang w:val="en-GB"/>
                </w:rPr>
                <w:t>03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2</w:t>
            </w:r>
            <w:del w:id="1144" w:author="GAYET-AGERON Angèle" w:date="2024-10-22T10:52:00Z">
              <w:r w:rsidRPr="002D7925" w:rsidDel="001A7DAC">
                <w:rPr>
                  <w:sz w:val="20"/>
                  <w:szCs w:val="20"/>
                  <w:lang w:val="en-GB"/>
                </w:rPr>
                <w:delText>9.</w:delText>
              </w:r>
            </w:del>
            <w:r w:rsidRPr="002D7925">
              <w:rPr>
                <w:sz w:val="20"/>
                <w:szCs w:val="20"/>
                <w:lang w:val="en-GB"/>
              </w:rPr>
              <w:t>5</w:t>
            </w:r>
            <w:ins w:id="1145" w:author="GAYET-AGERON Angèle" w:date="2024-10-22T10:52:00Z">
              <w:r w:rsidR="001A7DAC">
                <w:rPr>
                  <w:sz w:val="20"/>
                  <w:szCs w:val="20"/>
                  <w:lang w:val="en-GB"/>
                </w:rPr>
                <w:t>.</w:t>
              </w:r>
            </w:ins>
            <w:ins w:id="1146" w:author="GAYET-AGERON Angèle" w:date="2024-10-22T10:53:00Z">
              <w:r w:rsidR="001A7DAC">
                <w:rPr>
                  <w:sz w:val="20"/>
                  <w:szCs w:val="20"/>
                  <w:lang w:val="en-GB"/>
                </w:rPr>
                <w:t>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676525E" w14:textId="5A5459D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47" w:author="GAYET-AGERON Angèle" w:date="2024-10-22T10:53:00Z">
              <w:r w:rsidRPr="002D7925" w:rsidDel="001A7DAC">
                <w:rPr>
                  <w:sz w:val="20"/>
                  <w:szCs w:val="20"/>
                  <w:lang w:val="en-GB"/>
                </w:rPr>
                <w:delText xml:space="preserve">89 </w:delText>
              </w:r>
            </w:del>
            <w:ins w:id="1148" w:author="GAYET-AGERON Angèle" w:date="2024-10-22T10:53:00Z">
              <w:r w:rsidR="001A7DAC" w:rsidRPr="002D7925">
                <w:rPr>
                  <w:sz w:val="20"/>
                  <w:szCs w:val="20"/>
                  <w:lang w:val="en-GB"/>
                </w:rPr>
                <w:t>8</w:t>
              </w:r>
              <w:r w:rsidR="001A7DAC">
                <w:rPr>
                  <w:sz w:val="20"/>
                  <w:szCs w:val="20"/>
                  <w:lang w:val="en-GB"/>
                </w:rPr>
                <w:t>5</w:t>
              </w:r>
              <w:r w:rsidR="001A7DA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149" w:author="GAYET-AGERON Angèle" w:date="2024-10-22T10:53:00Z">
              <w:r w:rsidRPr="002D7925" w:rsidDel="001A7DAC">
                <w:rPr>
                  <w:sz w:val="20"/>
                  <w:szCs w:val="20"/>
                  <w:lang w:val="en-GB"/>
                </w:rPr>
                <w:delText>6.</w:delText>
              </w:r>
            </w:del>
            <w:r w:rsidRPr="002D7925">
              <w:rPr>
                <w:sz w:val="20"/>
                <w:szCs w:val="20"/>
                <w:lang w:val="en-GB"/>
              </w:rPr>
              <w:t>7</w:t>
            </w:r>
            <w:ins w:id="1150" w:author="GAYET-AGERON Angèle" w:date="2024-10-22T10:53:00Z">
              <w:r w:rsidR="001A7DAC">
                <w:rPr>
                  <w:sz w:val="20"/>
                  <w:szCs w:val="20"/>
                  <w:lang w:val="en-GB"/>
                </w:rPr>
                <w:t>.2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442C65A" w14:textId="7D77AB1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lastRenderedPageBreak/>
              <w:t>1</w:t>
            </w:r>
            <w:del w:id="1151" w:author="GAYET-AGERON Angèle" w:date="2024-10-22T10:53:00Z">
              <w:r w:rsidRPr="002D7925" w:rsidDel="001A7DAC">
                <w:rPr>
                  <w:sz w:val="20"/>
                  <w:szCs w:val="20"/>
                  <w:lang w:val="en-GB"/>
                </w:rPr>
                <w:delText>5</w:delText>
              </w:r>
            </w:del>
            <w:ins w:id="1152" w:author="GAYET-AGERON Angèle" w:date="2024-10-22T10:53:00Z">
              <w:r w:rsidR="001A7DAC">
                <w:rPr>
                  <w:sz w:val="20"/>
                  <w:szCs w:val="20"/>
                  <w:lang w:val="en-GB"/>
                </w:rPr>
                <w:t>4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1.</w:t>
            </w:r>
            <w:del w:id="1153" w:author="GAYET-AGERON Angèle" w:date="2024-10-22T10:53:00Z">
              <w:r w:rsidRPr="002D7925" w:rsidDel="001A7DAC">
                <w:rPr>
                  <w:sz w:val="20"/>
                  <w:szCs w:val="20"/>
                  <w:lang w:val="en-GB"/>
                </w:rPr>
                <w:delText>1</w:delText>
              </w:r>
            </w:del>
            <w:ins w:id="1154" w:author="GAYET-AGERON Angèle" w:date="2024-10-22T10:53:00Z">
              <w:r w:rsidR="001A7DAC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1155" w:author="GAYET-AGERON Angèle" w:date="2024-10-22T10:37:00Z">
              <w:tcPr>
                <w:tcW w:w="124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0C03B3F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lastRenderedPageBreak/>
              <w:t>&lt;0.001</w:t>
            </w:r>
          </w:p>
        </w:tc>
      </w:tr>
      <w:tr w:rsidR="001A6412" w:rsidRPr="002D7925" w14:paraId="72488A88" w14:textId="77777777" w:rsidTr="00D1708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1156" w:author="GAYET-AGERON Angèle" w:date="2024-10-22T10:37:00Z">
              <w:tcPr>
                <w:tcW w:w="424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47F3700" w14:textId="259AEBEC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First author’s income-country group</w:t>
            </w:r>
            <w:ins w:id="1157" w:author="GAYET-AGERON Angèle" w:date="2024-10-22T10:36:00Z">
              <w:r w:rsidR="00D1708D">
                <w:rPr>
                  <w:sz w:val="20"/>
                  <w:szCs w:val="20"/>
                  <w:lang w:val="en-GB"/>
                </w:rPr>
                <w:t xml:space="preserve"> 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 w:rsidRPr="002D7925">
              <w:rPr>
                <w:sz w:val="20"/>
                <w:szCs w:val="20"/>
                <w:lang w:val="en-GB"/>
              </w:rPr>
              <w:t>, n (%)</w:t>
            </w:r>
          </w:p>
          <w:p w14:paraId="5F6DCC98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High income</w:t>
            </w:r>
          </w:p>
          <w:p w14:paraId="124EDC02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Upper middle income</w:t>
            </w:r>
          </w:p>
          <w:p w14:paraId="765AE4B5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ower middle income</w:t>
            </w:r>
          </w:p>
          <w:p w14:paraId="1804E57F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ow incom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1158" w:author="GAYET-AGERON Angèle" w:date="2024-10-22T10:37:00Z">
              <w:tcPr>
                <w:tcW w:w="1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EE508CA" w14:textId="209E3F78" w:rsidR="001A6412" w:rsidRPr="00D1708D" w:rsidRDefault="007265E9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159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160" w:author="GAYET-AGERON Angèle" w:date="2024-10-22T11:06:00Z">
              <w:r>
                <w:rPr>
                  <w:i/>
                  <w:iCs/>
                  <w:sz w:val="20"/>
                  <w:szCs w:val="20"/>
                  <w:lang w:val="en-GB"/>
                </w:rPr>
                <w:t>25 (0.8)</w:t>
              </w:r>
            </w:ins>
          </w:p>
          <w:p w14:paraId="038EE416" w14:textId="063BD6E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1161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 xml:space="preserve">925 </w:delText>
              </w:r>
            </w:del>
            <w:ins w:id="1162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489</w:t>
              </w:r>
              <w:r w:rsidR="007265E9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8</w:t>
            </w:r>
            <w:del w:id="1163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>3.1</w:delText>
              </w:r>
            </w:del>
            <w:ins w:id="1164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2.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BD0C409" w14:textId="14FD07F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65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 xml:space="preserve">459 </w:delText>
              </w:r>
            </w:del>
            <w:ins w:id="1166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392</w:t>
              </w:r>
              <w:r w:rsidR="007265E9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</w:t>
            </w:r>
            <w:del w:id="1167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>0</w:delText>
              </w:r>
            </w:del>
            <w:ins w:id="1168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3</w:t>
              </w:r>
            </w:ins>
            <w:r w:rsidRPr="002D7925">
              <w:rPr>
                <w:sz w:val="20"/>
                <w:szCs w:val="20"/>
                <w:lang w:val="en-GB"/>
              </w:rPr>
              <w:t>.0)</w:t>
            </w:r>
          </w:p>
          <w:p w14:paraId="32FD4EE8" w14:textId="22BE38ED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69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 xml:space="preserve">120 </w:delText>
              </w:r>
            </w:del>
            <w:ins w:id="1170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108</w:t>
              </w:r>
              <w:r w:rsidR="007265E9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3.</w:t>
            </w:r>
            <w:del w:id="1171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>4</w:delText>
              </w:r>
            </w:del>
            <w:ins w:id="1172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AC8F89E" w14:textId="756002D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7 (0.</w:t>
            </w:r>
            <w:del w:id="1173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>5</w:delText>
              </w:r>
            </w:del>
            <w:ins w:id="1174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175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AF6932C" w14:textId="0C86DFBF" w:rsidR="001A6412" w:rsidRPr="00D1708D" w:rsidRDefault="007265E9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176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177" w:author="GAYET-AGERON Angèle" w:date="2024-10-22T11:06:00Z">
              <w:r>
                <w:rPr>
                  <w:i/>
                  <w:iCs/>
                  <w:sz w:val="20"/>
                  <w:szCs w:val="20"/>
                  <w:lang w:val="en-GB"/>
                </w:rPr>
                <w:t>53 (1.1)</w:t>
              </w:r>
            </w:ins>
          </w:p>
          <w:p w14:paraId="7078EDA7" w14:textId="6AD7EE5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78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>5,019</w:delText>
              </w:r>
            </w:del>
            <w:ins w:id="1179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4,241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8</w:t>
            </w:r>
            <w:del w:id="1180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>6.3</w:delText>
              </w:r>
            </w:del>
            <w:ins w:id="1181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5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6A42045F" w14:textId="01B401DD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5</w:t>
            </w:r>
            <w:del w:id="1182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>81</w:delText>
              </w:r>
            </w:del>
            <w:ins w:id="1183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36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10.</w:t>
            </w:r>
            <w:del w:id="1184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>0</w:delText>
              </w:r>
            </w:del>
            <w:ins w:id="1185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01AE8F26" w14:textId="3A11CCE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86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 xml:space="preserve">200 </w:delText>
              </w:r>
            </w:del>
            <w:ins w:id="1187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195</w:t>
              </w:r>
              <w:r w:rsidR="007265E9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3.</w:t>
            </w:r>
            <w:del w:id="1188" w:author="GAYET-AGERON Angèle" w:date="2024-10-22T11:07:00Z">
              <w:r w:rsidRPr="002D7925" w:rsidDel="007265E9">
                <w:rPr>
                  <w:sz w:val="20"/>
                  <w:szCs w:val="20"/>
                  <w:lang w:val="en-GB"/>
                </w:rPr>
                <w:delText>4</w:delText>
              </w:r>
            </w:del>
            <w:ins w:id="1189" w:author="GAYET-AGERON Angèle" w:date="2024-10-22T11:07:00Z">
              <w:r w:rsidR="007265E9">
                <w:rPr>
                  <w:sz w:val="20"/>
                  <w:szCs w:val="20"/>
                  <w:lang w:val="en-GB"/>
                </w:rPr>
                <w:t>9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0B66818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5 (0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190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0C4188C" w14:textId="622A5819" w:rsidR="001A6412" w:rsidRPr="00D1708D" w:rsidRDefault="007265E9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191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192" w:author="GAYET-AGERON Angèle" w:date="2024-10-22T11:06:00Z">
              <w:r>
                <w:rPr>
                  <w:i/>
                  <w:iCs/>
                  <w:sz w:val="20"/>
                  <w:szCs w:val="20"/>
                  <w:lang w:val="en-GB"/>
                </w:rPr>
                <w:t>57 (1.4)</w:t>
              </w:r>
            </w:ins>
          </w:p>
          <w:p w14:paraId="4DEE6356" w14:textId="168386E2" w:rsidR="001A6412" w:rsidRPr="002D7925" w:rsidRDefault="007265E9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193" w:author="GAYET-AGERON Angèle" w:date="2024-10-22T11:08:00Z">
              <w:r>
                <w:rPr>
                  <w:sz w:val="20"/>
                  <w:szCs w:val="20"/>
                  <w:lang w:val="en-GB"/>
                </w:rPr>
                <w:t>3,598</w:t>
              </w:r>
            </w:ins>
            <w:del w:id="1194" w:author="GAYET-AGERON Angèle" w:date="2024-10-22T11:08:00Z">
              <w:r w:rsidR="001A6412" w:rsidRPr="002D7925" w:rsidDel="007265E9">
                <w:rPr>
                  <w:sz w:val="20"/>
                  <w:szCs w:val="20"/>
                  <w:lang w:val="en-GB"/>
                </w:rPr>
                <w:delText>4,277</w:delText>
              </w:r>
            </w:del>
            <w:r w:rsidR="001A6412" w:rsidRPr="002D7925">
              <w:rPr>
                <w:sz w:val="20"/>
                <w:szCs w:val="20"/>
                <w:lang w:val="en-GB"/>
              </w:rPr>
              <w:t xml:space="preserve"> (</w:t>
            </w:r>
            <w:del w:id="1195" w:author="GAYET-AGERON Angèle" w:date="2024-10-22T11:08:00Z">
              <w:r w:rsidR="001A6412" w:rsidRPr="002D7925" w:rsidDel="007265E9">
                <w:rPr>
                  <w:sz w:val="20"/>
                  <w:szCs w:val="20"/>
                  <w:lang w:val="en-GB"/>
                </w:rPr>
                <w:delText>90.4</w:delText>
              </w:r>
            </w:del>
            <w:ins w:id="1196" w:author="GAYET-AGERON Angèle" w:date="2024-10-22T11:08:00Z">
              <w:r>
                <w:rPr>
                  <w:sz w:val="20"/>
                  <w:szCs w:val="20"/>
                  <w:lang w:val="en-GB"/>
                </w:rPr>
                <w:t>89.4</w:t>
              </w:r>
            </w:ins>
            <w:r w:rsidR="001A6412" w:rsidRPr="002D7925">
              <w:rPr>
                <w:sz w:val="20"/>
                <w:szCs w:val="20"/>
                <w:lang w:val="en-GB"/>
              </w:rPr>
              <w:t>)</w:t>
            </w:r>
          </w:p>
          <w:p w14:paraId="4D65C816" w14:textId="4C1876F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197" w:author="GAYET-AGERON Angèle" w:date="2024-10-22T11:08:00Z">
              <w:r w:rsidRPr="002D7925" w:rsidDel="007265E9">
                <w:rPr>
                  <w:sz w:val="20"/>
                  <w:szCs w:val="20"/>
                  <w:lang w:val="en-GB"/>
                </w:rPr>
                <w:delText xml:space="preserve">316 </w:delText>
              </w:r>
            </w:del>
            <w:ins w:id="1198" w:author="GAYET-AGERON Angèle" w:date="2024-10-22T11:08:00Z">
              <w:r w:rsidR="007265E9">
                <w:rPr>
                  <w:sz w:val="20"/>
                  <w:szCs w:val="20"/>
                  <w:lang w:val="en-GB"/>
                </w:rPr>
                <w:t>292</w:t>
              </w:r>
              <w:r w:rsidR="007265E9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199" w:author="GAYET-AGERON Angèle" w:date="2024-10-22T11:08:00Z">
              <w:r w:rsidRPr="002D7925" w:rsidDel="007265E9">
                <w:rPr>
                  <w:sz w:val="20"/>
                  <w:szCs w:val="20"/>
                  <w:lang w:val="en-GB"/>
                </w:rPr>
                <w:delText>6.</w:delText>
              </w:r>
            </w:del>
            <w:r w:rsidRPr="002D7925">
              <w:rPr>
                <w:sz w:val="20"/>
                <w:szCs w:val="20"/>
                <w:lang w:val="en-GB"/>
              </w:rPr>
              <w:t>7</w:t>
            </w:r>
            <w:ins w:id="1200" w:author="GAYET-AGERON Angèle" w:date="2024-10-22T11:08:00Z">
              <w:r w:rsidR="007265E9">
                <w:rPr>
                  <w:sz w:val="20"/>
                  <w:szCs w:val="20"/>
                  <w:lang w:val="en-GB"/>
                </w:rPr>
                <w:t>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4B9D8C5" w14:textId="1A813CE8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2</w:t>
            </w:r>
            <w:ins w:id="1201" w:author="GAYET-AGERON Angèle" w:date="2024-10-22T11:08:00Z">
              <w:r w:rsidR="007265E9">
                <w:rPr>
                  <w:sz w:val="20"/>
                  <w:szCs w:val="20"/>
                  <w:lang w:val="en-GB"/>
                </w:rPr>
                <w:t>6</w:t>
              </w:r>
            </w:ins>
            <w:del w:id="1202" w:author="GAYET-AGERON Angèle" w:date="2024-10-22T11:08:00Z">
              <w:r w:rsidRPr="002D7925" w:rsidDel="007265E9">
                <w:rPr>
                  <w:sz w:val="20"/>
                  <w:szCs w:val="20"/>
                  <w:lang w:val="en-GB"/>
                </w:rPr>
                <w:delText>8</w:delText>
              </w:r>
            </w:del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1203" w:author="GAYET-AGERON Angèle" w:date="2024-10-22T11:08:00Z">
              <w:r w:rsidRPr="002D7925" w:rsidDel="007265E9">
                <w:rPr>
                  <w:sz w:val="20"/>
                  <w:szCs w:val="20"/>
                  <w:lang w:val="en-GB"/>
                </w:rPr>
                <w:delText>2.7</w:delText>
              </w:r>
            </w:del>
            <w:ins w:id="1204" w:author="GAYET-AGERON Angèle" w:date="2024-10-22T11:08:00Z">
              <w:r w:rsidR="007265E9">
                <w:rPr>
                  <w:sz w:val="20"/>
                  <w:szCs w:val="20"/>
                  <w:lang w:val="en-GB"/>
                </w:rPr>
                <w:t>3.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8BDE32B" w14:textId="150EFDF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1 (0.</w:t>
            </w:r>
            <w:del w:id="1205" w:author="GAYET-AGERON Angèle" w:date="2024-10-22T11:08:00Z">
              <w:r w:rsidRPr="002D7925" w:rsidDel="007265E9">
                <w:rPr>
                  <w:sz w:val="20"/>
                  <w:szCs w:val="20"/>
                  <w:lang w:val="en-GB"/>
                </w:rPr>
                <w:delText>2</w:delText>
              </w:r>
            </w:del>
            <w:ins w:id="1206" w:author="GAYET-AGERON Angèle" w:date="2024-10-22T11:08:00Z">
              <w:r w:rsidR="007265E9">
                <w:rPr>
                  <w:sz w:val="20"/>
                  <w:szCs w:val="20"/>
                  <w:lang w:val="en-GB"/>
                </w:rPr>
                <w:t>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1207" w:author="GAYET-AGERON Angèle" w:date="2024-10-22T10:37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7C0CE27" w14:textId="52487081" w:rsidR="001A6412" w:rsidRPr="00D1708D" w:rsidRDefault="007265E9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208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209" w:author="GAYET-AGERON Angèle" w:date="2024-10-22T11:06:00Z">
              <w:r>
                <w:rPr>
                  <w:i/>
                  <w:iCs/>
                  <w:sz w:val="20"/>
                  <w:szCs w:val="20"/>
                  <w:lang w:val="en-GB"/>
                </w:rPr>
                <w:t>17 (1.4)</w:t>
              </w:r>
            </w:ins>
          </w:p>
          <w:p w14:paraId="2AB16671" w14:textId="3420C066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1210" w:author="GAYET-AGERON Angèle" w:date="2024-10-22T11:08:00Z">
              <w:r w:rsidRPr="002D7925" w:rsidDel="007265E9">
                <w:rPr>
                  <w:sz w:val="20"/>
                  <w:szCs w:val="20"/>
                  <w:lang w:val="en-GB"/>
                </w:rPr>
                <w:delText xml:space="preserve">167 </w:delText>
              </w:r>
            </w:del>
            <w:ins w:id="1211" w:author="GAYET-AGERON Angèle" w:date="2024-10-22T11:08:00Z">
              <w:r w:rsidR="007265E9">
                <w:rPr>
                  <w:sz w:val="20"/>
                  <w:szCs w:val="20"/>
                  <w:lang w:val="en-GB"/>
                </w:rPr>
                <w:t>032</w:t>
              </w:r>
              <w:r w:rsidR="007265E9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8</w:t>
            </w:r>
            <w:del w:id="1212" w:author="GAYET-AGERON Angèle" w:date="2024-10-22T11:08:00Z">
              <w:r w:rsidRPr="002D7925" w:rsidDel="007265E9">
                <w:rPr>
                  <w:sz w:val="20"/>
                  <w:szCs w:val="20"/>
                  <w:lang w:val="en-GB"/>
                </w:rPr>
                <w:delText>9.1</w:delText>
              </w:r>
            </w:del>
            <w:ins w:id="1213" w:author="GAYET-AGERON Angèle" w:date="2024-10-22T11:09:00Z">
              <w:r w:rsidR="007265E9">
                <w:rPr>
                  <w:sz w:val="20"/>
                  <w:szCs w:val="20"/>
                  <w:lang w:val="en-GB"/>
                </w:rPr>
                <w:t>9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2B3C055" w14:textId="3C23AD5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14" w:author="GAYET-AGERON Angèle" w:date="2024-10-22T11:09:00Z">
              <w:r w:rsidRPr="002D7925" w:rsidDel="007265E9">
                <w:rPr>
                  <w:sz w:val="20"/>
                  <w:szCs w:val="20"/>
                  <w:lang w:val="en-GB"/>
                </w:rPr>
                <w:delText xml:space="preserve">103 </w:delText>
              </w:r>
            </w:del>
            <w:ins w:id="1215" w:author="GAYET-AGERON Angèle" w:date="2024-10-22T11:09:00Z">
              <w:r w:rsidR="007265E9">
                <w:rPr>
                  <w:sz w:val="20"/>
                  <w:szCs w:val="20"/>
                  <w:lang w:val="en-GB"/>
                </w:rPr>
                <w:t>91</w:t>
              </w:r>
              <w:r w:rsidR="007265E9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7.</w:t>
            </w:r>
            <w:del w:id="1216" w:author="GAYET-AGERON Angèle" w:date="2024-10-22T11:09:00Z">
              <w:r w:rsidRPr="002D7925" w:rsidDel="007265E9">
                <w:rPr>
                  <w:sz w:val="20"/>
                  <w:szCs w:val="20"/>
                  <w:lang w:val="en-GB"/>
                </w:rPr>
                <w:delText>9</w:delText>
              </w:r>
            </w:del>
            <w:ins w:id="1217" w:author="GAYET-AGERON Angèle" w:date="2024-10-22T11:09:00Z">
              <w:r w:rsidR="007265E9">
                <w:rPr>
                  <w:sz w:val="20"/>
                  <w:szCs w:val="20"/>
                  <w:lang w:val="en-GB"/>
                </w:rPr>
                <w:t>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4E6816D" w14:textId="79830DD6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3</w:t>
            </w:r>
            <w:del w:id="1218" w:author="GAYET-AGERON Angèle" w:date="2024-10-22T11:09:00Z">
              <w:r w:rsidRPr="002D7925" w:rsidDel="007265E9">
                <w:rPr>
                  <w:sz w:val="20"/>
                  <w:szCs w:val="20"/>
                  <w:lang w:val="en-GB"/>
                </w:rPr>
                <w:delText>4</w:delText>
              </w:r>
            </w:del>
            <w:ins w:id="1219" w:author="GAYET-AGERON Angèle" w:date="2024-10-22T11:09:00Z">
              <w:r w:rsidR="007265E9">
                <w:rPr>
                  <w:sz w:val="20"/>
                  <w:szCs w:val="20"/>
                  <w:lang w:val="en-GB"/>
                </w:rPr>
                <w:t>1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2.</w:t>
            </w:r>
            <w:del w:id="1220" w:author="GAYET-AGERON Angèle" w:date="2024-10-22T11:09:00Z">
              <w:r w:rsidRPr="002D7925" w:rsidDel="007265E9">
                <w:rPr>
                  <w:sz w:val="20"/>
                  <w:szCs w:val="20"/>
                  <w:lang w:val="en-GB"/>
                </w:rPr>
                <w:delText>6</w:delText>
              </w:r>
            </w:del>
            <w:ins w:id="1221" w:author="GAYET-AGERON Angèle" w:date="2024-10-22T11:09:00Z">
              <w:r w:rsidR="007265E9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A0018E0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6 (0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1222" w:author="GAYET-AGERON Angèle" w:date="2024-10-22T10:37:00Z">
              <w:tcPr>
                <w:tcW w:w="124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0C720F8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1A6412" w:rsidRPr="002D7925" w14:paraId="740A6811" w14:textId="77777777" w:rsidTr="00D1708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1223" w:author="GAYET-AGERON Angèle" w:date="2024-10-22T10:37:00Z">
              <w:tcPr>
                <w:tcW w:w="424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3F76556" w14:textId="5C842121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ast author’s income-country group</w:t>
            </w:r>
            <w:ins w:id="1224" w:author="GAYET-AGERON Angèle" w:date="2024-10-22T10:36:00Z">
              <w:r w:rsidR="00D1708D">
                <w:rPr>
                  <w:sz w:val="20"/>
                  <w:szCs w:val="20"/>
                  <w:lang w:val="en-GB"/>
                </w:rPr>
                <w:t xml:space="preserve"> 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 w:rsidRPr="002D7925">
              <w:rPr>
                <w:sz w:val="20"/>
                <w:szCs w:val="20"/>
                <w:lang w:val="en-GB"/>
              </w:rPr>
              <w:t>, n (%)</w:t>
            </w:r>
          </w:p>
          <w:p w14:paraId="24F78935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High income</w:t>
            </w:r>
          </w:p>
          <w:p w14:paraId="47577E7C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Upper middle income</w:t>
            </w:r>
          </w:p>
          <w:p w14:paraId="029C38C9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ower middle income</w:t>
            </w:r>
          </w:p>
          <w:p w14:paraId="3E3B336A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ow incom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1225" w:author="GAYET-AGERON Angèle" w:date="2024-10-22T10:37:00Z">
              <w:tcPr>
                <w:tcW w:w="1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0302C6D" w14:textId="4FB56191" w:rsidR="001A6412" w:rsidRPr="00D1708D" w:rsidRDefault="00030447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226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227" w:author="GAYET-AGERON Angèle" w:date="2024-10-22T16:54:00Z">
              <w:r>
                <w:rPr>
                  <w:i/>
                  <w:iCs/>
                  <w:sz w:val="20"/>
                  <w:szCs w:val="20"/>
                  <w:lang w:val="en-GB"/>
                </w:rPr>
                <w:t>6</w:t>
              </w:r>
            </w:ins>
            <w:ins w:id="1228" w:author="GAYET-AGERON Angèle" w:date="2024-10-22T16:55:00Z">
              <w:r>
                <w:rPr>
                  <w:i/>
                  <w:iCs/>
                  <w:sz w:val="20"/>
                  <w:szCs w:val="20"/>
                  <w:lang w:val="en-GB"/>
                </w:rPr>
                <w:t xml:space="preserve"> (0.2)</w:t>
              </w:r>
            </w:ins>
          </w:p>
          <w:p w14:paraId="5324FD94" w14:textId="0AD41BE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1229" w:author="GAYET-AGERON Angèle" w:date="2024-10-22T16:55:00Z">
              <w:r w:rsidRPr="002D7925" w:rsidDel="00030447">
                <w:rPr>
                  <w:sz w:val="20"/>
                  <w:szCs w:val="20"/>
                  <w:lang w:val="en-GB"/>
                </w:rPr>
                <w:delText xml:space="preserve">953 </w:delText>
              </w:r>
            </w:del>
            <w:ins w:id="1230" w:author="GAYET-AGERON Angèle" w:date="2024-10-22T16:55:00Z">
              <w:r w:rsidR="00030447">
                <w:rPr>
                  <w:sz w:val="20"/>
                  <w:szCs w:val="20"/>
                  <w:lang w:val="en-GB"/>
                </w:rPr>
                <w:t>514</w:t>
              </w:r>
              <w:r w:rsidR="00030447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83.</w:t>
            </w:r>
            <w:del w:id="1231" w:author="GAYET-AGERON Angèle" w:date="2024-10-22T16:55:00Z">
              <w:r w:rsidRPr="002D7925" w:rsidDel="00030447">
                <w:rPr>
                  <w:sz w:val="20"/>
                  <w:szCs w:val="20"/>
                  <w:lang w:val="en-GB"/>
                </w:rPr>
                <w:delText>3</w:delText>
              </w:r>
            </w:del>
            <w:ins w:id="1232" w:author="GAYET-AGERON Angèle" w:date="2024-10-22T16:55:00Z">
              <w:r w:rsidR="00030447">
                <w:rPr>
                  <w:sz w:val="20"/>
                  <w:szCs w:val="20"/>
                  <w:lang w:val="en-GB"/>
                </w:rPr>
                <w:t>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D210882" w14:textId="5E07DCE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33" w:author="GAYET-AGERON Angèle" w:date="2024-10-22T16:55:00Z">
              <w:r w:rsidRPr="002D7925" w:rsidDel="00030447">
                <w:rPr>
                  <w:sz w:val="20"/>
                  <w:szCs w:val="20"/>
                  <w:lang w:val="en-GB"/>
                </w:rPr>
                <w:delText xml:space="preserve">459 </w:delText>
              </w:r>
            </w:del>
            <w:ins w:id="1234" w:author="GAYET-AGERON Angèle" w:date="2024-10-22T16:55:00Z">
              <w:r w:rsidR="00030447">
                <w:rPr>
                  <w:sz w:val="20"/>
                  <w:szCs w:val="20"/>
                  <w:lang w:val="en-GB"/>
                </w:rPr>
                <w:t>38</w:t>
              </w:r>
              <w:r w:rsidR="00030447" w:rsidRPr="002D7925">
                <w:rPr>
                  <w:sz w:val="20"/>
                  <w:szCs w:val="20"/>
                  <w:lang w:val="en-GB"/>
                </w:rPr>
                <w:t xml:space="preserve">9 </w:t>
              </w:r>
            </w:ins>
            <w:r w:rsidRPr="002D7925">
              <w:rPr>
                <w:sz w:val="20"/>
                <w:szCs w:val="20"/>
                <w:lang w:val="en-GB"/>
              </w:rPr>
              <w:t>(12.9)</w:t>
            </w:r>
          </w:p>
          <w:p w14:paraId="0750411E" w14:textId="28CC5D9D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35" w:author="GAYET-AGERON Angèle" w:date="2024-10-22T16:55:00Z">
              <w:r w:rsidRPr="002D7925" w:rsidDel="00030447">
                <w:rPr>
                  <w:sz w:val="20"/>
                  <w:szCs w:val="20"/>
                  <w:lang w:val="en-GB"/>
                </w:rPr>
                <w:delText xml:space="preserve">118 </w:delText>
              </w:r>
            </w:del>
            <w:ins w:id="1236" w:author="GAYET-AGERON Angèle" w:date="2024-10-22T16:55:00Z">
              <w:r w:rsidR="00030447" w:rsidRPr="002D7925">
                <w:rPr>
                  <w:sz w:val="20"/>
                  <w:szCs w:val="20"/>
                  <w:lang w:val="en-GB"/>
                </w:rPr>
                <w:t>1</w:t>
              </w:r>
              <w:r w:rsidR="00030447">
                <w:rPr>
                  <w:sz w:val="20"/>
                  <w:szCs w:val="20"/>
                  <w:lang w:val="en-GB"/>
                </w:rPr>
                <w:t>06</w:t>
              </w:r>
              <w:r w:rsidR="00030447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3.</w:t>
            </w:r>
            <w:del w:id="1237" w:author="GAYET-AGERON Angèle" w:date="2024-10-22T16:55:00Z">
              <w:r w:rsidRPr="002D7925" w:rsidDel="00030447">
                <w:rPr>
                  <w:sz w:val="20"/>
                  <w:szCs w:val="20"/>
                  <w:lang w:val="en-GB"/>
                </w:rPr>
                <w:delText>3</w:delText>
              </w:r>
            </w:del>
            <w:ins w:id="1238" w:author="GAYET-AGERON Angèle" w:date="2024-10-22T16:55:00Z">
              <w:r w:rsidR="00030447">
                <w:rPr>
                  <w:sz w:val="20"/>
                  <w:szCs w:val="20"/>
                  <w:lang w:val="en-GB"/>
                </w:rPr>
                <w:t>5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CDEBFDE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6 (0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239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8736250" w14:textId="57BBA40D" w:rsidR="001A6412" w:rsidRPr="00D1708D" w:rsidRDefault="00030447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240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241" w:author="GAYET-AGERON Angèle" w:date="2024-10-22T16:55:00Z">
              <w:r>
                <w:rPr>
                  <w:i/>
                  <w:iCs/>
                  <w:sz w:val="20"/>
                  <w:szCs w:val="20"/>
                  <w:lang w:val="en-GB"/>
                </w:rPr>
                <w:t>12 (0.2)</w:t>
              </w:r>
            </w:ins>
          </w:p>
          <w:p w14:paraId="7D8F9FE1" w14:textId="6B7F960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42" w:author="GAYET-AGERON Angèle" w:date="2024-10-22T16:56:00Z">
              <w:r w:rsidRPr="002D7925" w:rsidDel="00030447">
                <w:rPr>
                  <w:sz w:val="20"/>
                  <w:szCs w:val="20"/>
                  <w:lang w:val="en-GB"/>
                </w:rPr>
                <w:delText>5.052</w:delText>
              </w:r>
            </w:del>
            <w:ins w:id="1243" w:author="GAYET-AGERON Angèle" w:date="2024-10-22T16:56:00Z">
              <w:r w:rsidR="00030447">
                <w:rPr>
                  <w:sz w:val="20"/>
                  <w:szCs w:val="20"/>
                  <w:lang w:val="en-GB"/>
                </w:rPr>
                <w:t>4,268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8</w:t>
            </w:r>
            <w:del w:id="1244" w:author="GAYET-AGERON Angèle" w:date="2024-10-22T16:56:00Z">
              <w:r w:rsidRPr="002D7925" w:rsidDel="00030447">
                <w:rPr>
                  <w:sz w:val="20"/>
                  <w:szCs w:val="20"/>
                  <w:lang w:val="en-GB"/>
                </w:rPr>
                <w:delText>6.2</w:delText>
              </w:r>
            </w:del>
            <w:ins w:id="1245" w:author="GAYET-AGERON Angèle" w:date="2024-10-22T16:56:00Z">
              <w:r w:rsidR="00030447">
                <w:rPr>
                  <w:sz w:val="20"/>
                  <w:szCs w:val="20"/>
                  <w:lang w:val="en-GB"/>
                </w:rPr>
                <w:t>4.9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09F56EA8" w14:textId="7F5F2AB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46" w:author="GAYET-AGERON Angèle" w:date="2024-10-22T16:56:00Z">
              <w:r w:rsidRPr="002D7925" w:rsidDel="00030447">
                <w:rPr>
                  <w:sz w:val="20"/>
                  <w:szCs w:val="20"/>
                  <w:lang w:val="en-GB"/>
                </w:rPr>
                <w:delText xml:space="preserve">598 </w:delText>
              </w:r>
            </w:del>
            <w:ins w:id="1247" w:author="GAYET-AGERON Angèle" w:date="2024-10-22T16:56:00Z">
              <w:r w:rsidR="00030447" w:rsidRPr="002D7925">
                <w:rPr>
                  <w:sz w:val="20"/>
                  <w:szCs w:val="20"/>
                  <w:lang w:val="en-GB"/>
                </w:rPr>
                <w:t>5</w:t>
              </w:r>
              <w:r w:rsidR="00030447">
                <w:rPr>
                  <w:sz w:val="20"/>
                  <w:szCs w:val="20"/>
                  <w:lang w:val="en-GB"/>
                </w:rPr>
                <w:t>54</w:t>
              </w:r>
              <w:r w:rsidR="00030447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</w:t>
            </w:r>
            <w:del w:id="1248" w:author="GAYET-AGERON Angèle" w:date="2024-10-22T16:56:00Z">
              <w:r w:rsidRPr="002D7925" w:rsidDel="00030447">
                <w:rPr>
                  <w:sz w:val="20"/>
                  <w:szCs w:val="20"/>
                  <w:lang w:val="en-GB"/>
                </w:rPr>
                <w:delText>0.2</w:delText>
              </w:r>
            </w:del>
            <w:ins w:id="1249" w:author="GAYET-AGERON Angèle" w:date="2024-10-22T16:56:00Z">
              <w:r w:rsidR="00030447">
                <w:rPr>
                  <w:sz w:val="20"/>
                  <w:szCs w:val="20"/>
                  <w:lang w:val="en-GB"/>
                </w:rPr>
                <w:t>1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7A2D682" w14:textId="227DDDE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50" w:author="GAYET-AGERON Angèle" w:date="2024-10-22T16:56:00Z">
              <w:r w:rsidRPr="002D7925" w:rsidDel="00030447">
                <w:rPr>
                  <w:sz w:val="20"/>
                  <w:szCs w:val="20"/>
                  <w:lang w:val="en-GB"/>
                </w:rPr>
                <w:delText xml:space="preserve">189 </w:delText>
              </w:r>
            </w:del>
            <w:ins w:id="1251" w:author="GAYET-AGERON Angèle" w:date="2024-10-22T16:56:00Z">
              <w:r w:rsidR="00030447" w:rsidRPr="002D7925">
                <w:rPr>
                  <w:sz w:val="20"/>
                  <w:szCs w:val="20"/>
                  <w:lang w:val="en-GB"/>
                </w:rPr>
                <w:t>18</w:t>
              </w:r>
              <w:r w:rsidR="00030447">
                <w:rPr>
                  <w:sz w:val="20"/>
                  <w:szCs w:val="20"/>
                  <w:lang w:val="en-GB"/>
                </w:rPr>
                <w:t>4</w:t>
              </w:r>
              <w:r w:rsidR="00030447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3.</w:t>
            </w:r>
            <w:del w:id="1252" w:author="GAYET-AGERON Angèle" w:date="2024-10-22T16:56:00Z">
              <w:r w:rsidRPr="002D7925" w:rsidDel="00030447">
                <w:rPr>
                  <w:sz w:val="20"/>
                  <w:szCs w:val="20"/>
                  <w:lang w:val="en-GB"/>
                </w:rPr>
                <w:delText>2</w:delText>
              </w:r>
            </w:del>
            <w:ins w:id="1253" w:author="GAYET-AGERON Angèle" w:date="2024-10-22T16:56:00Z">
              <w:r w:rsidR="00030447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D0C0AE6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2 (0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254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20AF2F2" w14:textId="798CE2F9" w:rsidR="001A6412" w:rsidRPr="00D1708D" w:rsidRDefault="00030447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255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256" w:author="GAYET-AGERON Angèle" w:date="2024-10-22T16:55:00Z">
              <w:r>
                <w:rPr>
                  <w:i/>
                  <w:iCs/>
                  <w:sz w:val="20"/>
                  <w:szCs w:val="20"/>
                  <w:lang w:val="en-GB"/>
                </w:rPr>
                <w:t>13 (0.3)</w:t>
              </w:r>
            </w:ins>
          </w:p>
          <w:p w14:paraId="3916FC24" w14:textId="36E1969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57" w:author="GAYET-AGERON Angèle" w:date="2024-10-22T16:56:00Z">
              <w:r w:rsidRPr="002D7925" w:rsidDel="00030447">
                <w:rPr>
                  <w:sz w:val="20"/>
                  <w:szCs w:val="20"/>
                  <w:lang w:val="en-GB"/>
                </w:rPr>
                <w:delText>4,311</w:delText>
              </w:r>
            </w:del>
            <w:ins w:id="1258" w:author="GAYET-AGERON Angèle" w:date="2024-10-22T16:56:00Z">
              <w:r w:rsidR="00030447">
                <w:rPr>
                  <w:sz w:val="20"/>
                  <w:szCs w:val="20"/>
                  <w:lang w:val="en-GB"/>
                </w:rPr>
                <w:t>3,636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1259" w:author="GAYET-AGERON Angèle" w:date="2024-10-22T16:56:00Z">
              <w:r w:rsidRPr="002D7925" w:rsidDel="00030447">
                <w:rPr>
                  <w:sz w:val="20"/>
                  <w:szCs w:val="20"/>
                  <w:lang w:val="en-GB"/>
                </w:rPr>
                <w:delText>90.2</w:delText>
              </w:r>
            </w:del>
            <w:ins w:id="1260" w:author="GAYET-AGERON Angèle" w:date="2024-10-22T16:56:00Z">
              <w:r w:rsidR="00030447">
                <w:rPr>
                  <w:sz w:val="20"/>
                  <w:szCs w:val="20"/>
                  <w:lang w:val="en-GB"/>
                </w:rPr>
                <w:t>89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1D3BCD5" w14:textId="529925DE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61" w:author="GAYET-AGERON Angèle" w:date="2024-10-22T16:56:00Z">
              <w:r w:rsidRPr="002D7925" w:rsidDel="00030447">
                <w:rPr>
                  <w:sz w:val="20"/>
                  <w:szCs w:val="20"/>
                  <w:lang w:val="en-GB"/>
                </w:rPr>
                <w:delText xml:space="preserve">321 </w:delText>
              </w:r>
            </w:del>
            <w:ins w:id="1262" w:author="GAYET-AGERON Angèle" w:date="2024-10-22T16:56:00Z">
              <w:r w:rsidR="00030447">
                <w:rPr>
                  <w:sz w:val="20"/>
                  <w:szCs w:val="20"/>
                  <w:lang w:val="en-GB"/>
                </w:rPr>
                <w:t>292</w:t>
              </w:r>
              <w:r w:rsidR="00030447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263" w:author="GAYET-AGERON Angèle" w:date="2024-10-22T16:56:00Z">
              <w:r w:rsidRPr="002D7925" w:rsidDel="00030447">
                <w:rPr>
                  <w:sz w:val="20"/>
                  <w:szCs w:val="20"/>
                  <w:lang w:val="en-GB"/>
                </w:rPr>
                <w:delText>6.</w:delText>
              </w:r>
            </w:del>
            <w:r w:rsidRPr="002D7925">
              <w:rPr>
                <w:sz w:val="20"/>
                <w:szCs w:val="20"/>
                <w:lang w:val="en-GB"/>
              </w:rPr>
              <w:t>7</w:t>
            </w:r>
            <w:ins w:id="1264" w:author="GAYET-AGERON Angèle" w:date="2024-10-22T16:56:00Z">
              <w:r w:rsidR="00030447">
                <w:rPr>
                  <w:sz w:val="20"/>
                  <w:szCs w:val="20"/>
                  <w:lang w:val="en-GB"/>
                </w:rPr>
                <w:t>.2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300035A" w14:textId="194F684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65" w:author="GAYET-AGERON Angèle" w:date="2024-10-22T16:57:00Z">
              <w:r w:rsidRPr="002D7925" w:rsidDel="00030447">
                <w:rPr>
                  <w:sz w:val="20"/>
                  <w:szCs w:val="20"/>
                  <w:lang w:val="en-GB"/>
                </w:rPr>
                <w:delText xml:space="preserve">136 </w:delText>
              </w:r>
            </w:del>
            <w:ins w:id="1266" w:author="GAYET-AGERON Angèle" w:date="2024-10-22T16:57:00Z">
              <w:r w:rsidR="00030447" w:rsidRPr="002D7925">
                <w:rPr>
                  <w:sz w:val="20"/>
                  <w:szCs w:val="20"/>
                  <w:lang w:val="en-GB"/>
                </w:rPr>
                <w:t>13</w:t>
              </w:r>
              <w:r w:rsidR="00030447">
                <w:rPr>
                  <w:sz w:val="20"/>
                  <w:szCs w:val="20"/>
                  <w:lang w:val="en-GB"/>
                </w:rPr>
                <w:t>4</w:t>
              </w:r>
              <w:r w:rsidR="00030447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267" w:author="GAYET-AGERON Angèle" w:date="2024-10-22T16:57:00Z">
              <w:r w:rsidRPr="002D7925" w:rsidDel="00030447">
                <w:rPr>
                  <w:sz w:val="20"/>
                  <w:szCs w:val="20"/>
                  <w:lang w:val="en-GB"/>
                </w:rPr>
                <w:delText>2.9</w:delText>
              </w:r>
            </w:del>
            <w:ins w:id="1268" w:author="GAYET-AGERON Angèle" w:date="2024-10-22T16:57:00Z">
              <w:r w:rsidR="00030447">
                <w:rPr>
                  <w:sz w:val="20"/>
                  <w:szCs w:val="20"/>
                  <w:lang w:val="en-GB"/>
                </w:rPr>
                <w:t>3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628D9AF0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9 (0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1269" w:author="GAYET-AGERON Angèle" w:date="2024-10-22T10:37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D7DE424" w14:textId="1CFF5C5B" w:rsidR="001A6412" w:rsidRPr="00D1708D" w:rsidRDefault="00030447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270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271" w:author="GAYET-AGERON Angèle" w:date="2024-10-22T16:55:00Z">
              <w:r>
                <w:rPr>
                  <w:i/>
                  <w:iCs/>
                  <w:sz w:val="20"/>
                  <w:szCs w:val="20"/>
                  <w:lang w:val="en-GB"/>
                </w:rPr>
                <w:t>2 (0.2)</w:t>
              </w:r>
            </w:ins>
          </w:p>
          <w:p w14:paraId="11A63C0E" w14:textId="726CBED8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1272" w:author="GAYET-AGERON Angèle" w:date="2024-10-22T16:57:00Z">
              <w:r w:rsidRPr="002D7925" w:rsidDel="00030447">
                <w:rPr>
                  <w:sz w:val="20"/>
                  <w:szCs w:val="20"/>
                  <w:lang w:val="en-GB"/>
                </w:rPr>
                <w:delText xml:space="preserve">177 </w:delText>
              </w:r>
            </w:del>
            <w:ins w:id="1273" w:author="GAYET-AGERON Angèle" w:date="2024-10-22T16:57:00Z">
              <w:r w:rsidR="00030447">
                <w:rPr>
                  <w:sz w:val="20"/>
                  <w:szCs w:val="20"/>
                  <w:lang w:val="en-GB"/>
                </w:rPr>
                <w:t>042</w:t>
              </w:r>
              <w:r w:rsidR="00030447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88.</w:t>
            </w:r>
            <w:del w:id="1274" w:author="GAYET-AGERON Angèle" w:date="2024-10-22T16:57:00Z">
              <w:r w:rsidRPr="002D7925" w:rsidDel="00030447">
                <w:rPr>
                  <w:sz w:val="20"/>
                  <w:szCs w:val="20"/>
                  <w:lang w:val="en-GB"/>
                </w:rPr>
                <w:delText>8</w:delText>
              </w:r>
            </w:del>
            <w:ins w:id="1275" w:author="GAYET-AGERON Angèle" w:date="2024-10-22T16:57:00Z">
              <w:r w:rsidR="00030447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15AAC0B" w14:textId="2664297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76" w:author="GAYET-AGERON Angèle" w:date="2024-10-22T16:57:00Z">
              <w:r w:rsidRPr="002D7925" w:rsidDel="00030447">
                <w:rPr>
                  <w:sz w:val="20"/>
                  <w:szCs w:val="20"/>
                  <w:lang w:val="en-GB"/>
                </w:rPr>
                <w:delText xml:space="preserve">100 </w:delText>
              </w:r>
            </w:del>
            <w:ins w:id="1277" w:author="GAYET-AGERON Angèle" w:date="2024-10-22T16:57:00Z">
              <w:r w:rsidR="00030447">
                <w:rPr>
                  <w:sz w:val="20"/>
                  <w:szCs w:val="20"/>
                  <w:lang w:val="en-GB"/>
                </w:rPr>
                <w:t>88</w:t>
              </w:r>
              <w:r w:rsidR="00030447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7.</w:t>
            </w:r>
            <w:del w:id="1278" w:author="GAYET-AGERON Angèle" w:date="2024-10-22T16:57:00Z">
              <w:r w:rsidRPr="002D7925" w:rsidDel="00030447">
                <w:rPr>
                  <w:sz w:val="20"/>
                  <w:szCs w:val="20"/>
                  <w:lang w:val="en-GB"/>
                </w:rPr>
                <w:delText>6</w:delText>
              </w:r>
            </w:del>
            <w:ins w:id="1279" w:author="GAYET-AGERON Angèle" w:date="2024-10-22T16:57:00Z">
              <w:r w:rsidR="00030447">
                <w:rPr>
                  <w:sz w:val="20"/>
                  <w:szCs w:val="20"/>
                  <w:lang w:val="en-GB"/>
                </w:rPr>
                <w:t>5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E86FC5B" w14:textId="74C6C02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80" w:author="GAYET-AGERON Angèle" w:date="2024-10-22T16:57:00Z">
              <w:r w:rsidRPr="002D7925" w:rsidDel="00030447">
                <w:rPr>
                  <w:sz w:val="20"/>
                  <w:szCs w:val="20"/>
                  <w:lang w:val="en-GB"/>
                </w:rPr>
                <w:delText xml:space="preserve">41 </w:delText>
              </w:r>
            </w:del>
            <w:ins w:id="1281" w:author="GAYET-AGERON Angèle" w:date="2024-10-22T16:57:00Z">
              <w:r w:rsidR="00030447">
                <w:rPr>
                  <w:sz w:val="20"/>
                  <w:szCs w:val="20"/>
                  <w:lang w:val="en-GB"/>
                </w:rPr>
                <w:t>38</w:t>
              </w:r>
              <w:r w:rsidR="00030447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3.</w:t>
            </w:r>
            <w:del w:id="1282" w:author="GAYET-AGERON Angèle" w:date="2024-10-22T16:57:00Z">
              <w:r w:rsidRPr="002D7925" w:rsidDel="00030447">
                <w:rPr>
                  <w:sz w:val="20"/>
                  <w:szCs w:val="20"/>
                  <w:lang w:val="en-GB"/>
                </w:rPr>
                <w:delText>1</w:delText>
              </w:r>
            </w:del>
            <w:ins w:id="1283" w:author="GAYET-AGERON Angèle" w:date="2024-10-22T16:57:00Z">
              <w:r w:rsidR="00030447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B8C3183" w14:textId="77F1FED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7 (0.</w:t>
            </w:r>
            <w:del w:id="1284" w:author="GAYET-AGERON Angèle" w:date="2024-10-22T16:57:00Z">
              <w:r w:rsidRPr="002D7925" w:rsidDel="00030447">
                <w:rPr>
                  <w:sz w:val="20"/>
                  <w:szCs w:val="20"/>
                  <w:lang w:val="en-GB"/>
                </w:rPr>
                <w:delText>5</w:delText>
              </w:r>
            </w:del>
            <w:ins w:id="1285" w:author="GAYET-AGERON Angèle" w:date="2024-10-22T16:57:00Z">
              <w:r w:rsidR="00030447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1286" w:author="GAYET-AGERON Angèle" w:date="2024-10-22T10:37:00Z">
              <w:tcPr>
                <w:tcW w:w="124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C542B34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1A6412" w:rsidRPr="002D7925" w14:paraId="5200E82E" w14:textId="77777777" w:rsidTr="00D1708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1287" w:author="GAYET-AGERON Angèle" w:date="2024-10-22T10:37:00Z">
              <w:tcPr>
                <w:tcW w:w="424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E474FE2" w14:textId="0DF1CD57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Geographical/income diversity between first/last authors</w:t>
            </w:r>
            <w:ins w:id="1288" w:author="GAYET-AGERON Angèle" w:date="2024-10-22T10:36:00Z">
              <w:r w:rsidR="00D1708D">
                <w:rPr>
                  <w:sz w:val="20"/>
                  <w:szCs w:val="20"/>
                  <w:lang w:val="en-GB"/>
                </w:rPr>
                <w:t xml:space="preserve"> 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, n (%) </w:t>
            </w:r>
          </w:p>
          <w:p w14:paraId="20D066BF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Same country</w:t>
            </w:r>
          </w:p>
          <w:p w14:paraId="76027876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Different countries, but same geographical affiliation/income group</w:t>
            </w:r>
          </w:p>
          <w:p w14:paraId="57D44738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Different countries and geographical affiliation but same income group </w:t>
            </w:r>
          </w:p>
          <w:p w14:paraId="05BD0F08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Different income groups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1289" w:author="GAYET-AGERON Angèle" w:date="2024-10-22T10:37:00Z">
              <w:tcPr>
                <w:tcW w:w="1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0F657A9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58DB93F" w14:textId="51A5FF30" w:rsidR="001A6412" w:rsidRPr="00D1708D" w:rsidRDefault="00030447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290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291" w:author="GAYET-AGERON Angèle" w:date="2024-10-22T16:58:00Z">
              <w:r>
                <w:rPr>
                  <w:i/>
                  <w:iCs/>
                  <w:sz w:val="20"/>
                  <w:szCs w:val="20"/>
                  <w:lang w:val="en-GB"/>
                </w:rPr>
                <w:t>30 (1.0)</w:t>
              </w:r>
            </w:ins>
          </w:p>
          <w:p w14:paraId="69089155" w14:textId="12DC4FDA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92" w:author="GAYET-AGERON Angèle" w:date="2024-10-22T16:58:00Z">
              <w:r w:rsidDel="00030447">
                <w:rPr>
                  <w:sz w:val="20"/>
                  <w:szCs w:val="20"/>
                  <w:lang w:val="en-GB"/>
                </w:rPr>
                <w:delText>3,095</w:delText>
              </w:r>
            </w:del>
            <w:ins w:id="1293" w:author="GAYET-AGERON Angèle" w:date="2024-10-22T16:58:00Z">
              <w:r w:rsidR="00030447">
                <w:rPr>
                  <w:sz w:val="20"/>
                  <w:szCs w:val="20"/>
                  <w:lang w:val="en-GB"/>
                </w:rPr>
                <w:t>2,617</w:t>
              </w:r>
            </w:ins>
            <w:r>
              <w:rPr>
                <w:sz w:val="20"/>
                <w:szCs w:val="20"/>
                <w:lang w:val="en-GB"/>
              </w:rPr>
              <w:t xml:space="preserve"> (8</w:t>
            </w:r>
            <w:del w:id="1294" w:author="GAYET-AGERON Angèle" w:date="2024-10-22T16:58:00Z">
              <w:r w:rsidDel="00030447">
                <w:rPr>
                  <w:sz w:val="20"/>
                  <w:szCs w:val="20"/>
                  <w:lang w:val="en-GB"/>
                </w:rPr>
                <w:delText>8.0</w:delText>
              </w:r>
            </w:del>
            <w:ins w:id="1295" w:author="GAYET-AGERON Angèle" w:date="2024-10-22T16:58:00Z">
              <w:r w:rsidR="00030447">
                <w:rPr>
                  <w:sz w:val="20"/>
                  <w:szCs w:val="20"/>
                  <w:lang w:val="en-GB"/>
                </w:rPr>
                <w:t>7.2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08BC55DB" w14:textId="6B51A6C4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296" w:author="GAYET-AGERON Angèle" w:date="2024-10-22T16:59:00Z">
              <w:r w:rsidDel="00030447">
                <w:rPr>
                  <w:sz w:val="20"/>
                  <w:szCs w:val="20"/>
                  <w:lang w:val="en-GB"/>
                </w:rPr>
                <w:delText xml:space="preserve">137 </w:delText>
              </w:r>
            </w:del>
            <w:ins w:id="1297" w:author="GAYET-AGERON Angèle" w:date="2024-10-22T16:59:00Z">
              <w:r w:rsidR="00030447">
                <w:rPr>
                  <w:sz w:val="20"/>
                  <w:szCs w:val="20"/>
                  <w:lang w:val="en-GB"/>
                </w:rPr>
                <w:t xml:space="preserve">128 </w:t>
              </w:r>
            </w:ins>
            <w:r>
              <w:rPr>
                <w:sz w:val="20"/>
                <w:szCs w:val="20"/>
                <w:lang w:val="en-GB"/>
              </w:rPr>
              <w:t>(</w:t>
            </w:r>
            <w:del w:id="1298" w:author="GAYET-AGERON Angèle" w:date="2024-10-22T16:59:00Z">
              <w:r w:rsidDel="00030447">
                <w:rPr>
                  <w:sz w:val="20"/>
                  <w:szCs w:val="20"/>
                  <w:lang w:val="en-GB"/>
                </w:rPr>
                <w:delText>3.9</w:delText>
              </w:r>
            </w:del>
            <w:ins w:id="1299" w:author="GAYET-AGERON Angèle" w:date="2024-10-22T16:59:00Z">
              <w:r w:rsidR="00030447">
                <w:rPr>
                  <w:sz w:val="20"/>
                  <w:szCs w:val="20"/>
                  <w:lang w:val="en-GB"/>
                </w:rPr>
                <w:t>4.3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3C365C38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0C7CA9E3" w14:textId="195AD90C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00" w:author="GAYET-AGERON Angèle" w:date="2024-10-22T16:59:00Z">
              <w:r w:rsidDel="00030447">
                <w:rPr>
                  <w:sz w:val="20"/>
                  <w:szCs w:val="20"/>
                  <w:lang w:val="en-GB"/>
                </w:rPr>
                <w:delText xml:space="preserve">158 </w:delText>
              </w:r>
            </w:del>
            <w:ins w:id="1301" w:author="GAYET-AGERON Angèle" w:date="2024-10-22T16:59:00Z">
              <w:r w:rsidR="00030447">
                <w:rPr>
                  <w:sz w:val="20"/>
                  <w:szCs w:val="20"/>
                  <w:lang w:val="en-GB"/>
                </w:rPr>
                <w:t xml:space="preserve">141 </w:t>
              </w:r>
            </w:ins>
            <w:r>
              <w:rPr>
                <w:sz w:val="20"/>
                <w:szCs w:val="20"/>
                <w:lang w:val="en-GB"/>
              </w:rPr>
              <w:t>(4.</w:t>
            </w:r>
            <w:del w:id="1302" w:author="GAYET-AGERON Angèle" w:date="2024-10-22T16:59:00Z">
              <w:r w:rsidDel="00030447">
                <w:rPr>
                  <w:sz w:val="20"/>
                  <w:szCs w:val="20"/>
                  <w:lang w:val="en-GB"/>
                </w:rPr>
                <w:delText>5</w:delText>
              </w:r>
            </w:del>
            <w:ins w:id="1303" w:author="GAYET-AGERON Angèle" w:date="2024-10-22T16:59:00Z">
              <w:r w:rsidR="00030447">
                <w:rPr>
                  <w:sz w:val="20"/>
                  <w:szCs w:val="20"/>
                  <w:lang w:val="en-GB"/>
                </w:rPr>
                <w:t>7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58E1F44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8523736" w14:textId="2EB5957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del w:id="1304" w:author="GAYET-AGERON Angèle" w:date="2024-10-22T16:59:00Z">
              <w:r w:rsidDel="00030447">
                <w:rPr>
                  <w:sz w:val="20"/>
                  <w:szCs w:val="20"/>
                  <w:lang w:val="en-GB"/>
                </w:rPr>
                <w:delText>26</w:delText>
              </w:r>
            </w:del>
            <w:ins w:id="1305" w:author="GAYET-AGERON Angèle" w:date="2024-10-22T16:59:00Z">
              <w:r w:rsidR="00030447">
                <w:rPr>
                  <w:sz w:val="20"/>
                  <w:szCs w:val="20"/>
                  <w:lang w:val="en-GB"/>
                </w:rPr>
                <w:t>15</w:t>
              </w:r>
            </w:ins>
            <w:r>
              <w:rPr>
                <w:sz w:val="20"/>
                <w:szCs w:val="20"/>
                <w:lang w:val="en-GB"/>
              </w:rPr>
              <w:t xml:space="preserve"> (3.</w:t>
            </w:r>
            <w:del w:id="1306" w:author="GAYET-AGERON Angèle" w:date="2024-10-22T16:59:00Z">
              <w:r w:rsidDel="00030447">
                <w:rPr>
                  <w:sz w:val="20"/>
                  <w:szCs w:val="20"/>
                  <w:lang w:val="en-GB"/>
                </w:rPr>
                <w:delText>6</w:delText>
              </w:r>
            </w:del>
            <w:ins w:id="1307" w:author="GAYET-AGERON Angèle" w:date="2024-10-22T16:59:00Z">
              <w:r w:rsidR="00030447">
                <w:rPr>
                  <w:sz w:val="20"/>
                  <w:szCs w:val="20"/>
                  <w:lang w:val="en-GB"/>
                </w:rPr>
                <w:t>8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308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51D05B5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2570CA98" w14:textId="7F6CA750" w:rsidR="001A6412" w:rsidRPr="00D1708D" w:rsidRDefault="00030447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309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310" w:author="GAYET-AGERON Angèle" w:date="2024-10-22T16:58:00Z">
              <w:r>
                <w:rPr>
                  <w:i/>
                  <w:iCs/>
                  <w:sz w:val="20"/>
                  <w:szCs w:val="20"/>
                  <w:lang w:val="en-GB"/>
                </w:rPr>
                <w:t>62 (1.2)</w:t>
              </w:r>
            </w:ins>
          </w:p>
          <w:p w14:paraId="7318FAE3" w14:textId="548BCC55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,</w:t>
            </w:r>
            <w:del w:id="1311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 xml:space="preserve">989 </w:delText>
              </w:r>
            </w:del>
            <w:ins w:id="1312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 xml:space="preserve">229 </w:t>
              </w:r>
            </w:ins>
            <w:r>
              <w:rPr>
                <w:sz w:val="20"/>
                <w:szCs w:val="20"/>
                <w:lang w:val="en-GB"/>
              </w:rPr>
              <w:t>(85.9)</w:t>
            </w:r>
          </w:p>
          <w:p w14:paraId="205DD638" w14:textId="74091D7D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13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 xml:space="preserve">274 </w:delText>
              </w:r>
            </w:del>
            <w:ins w:id="1314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 xml:space="preserve">254 </w:t>
              </w:r>
            </w:ins>
            <w:r>
              <w:rPr>
                <w:sz w:val="20"/>
                <w:szCs w:val="20"/>
                <w:lang w:val="en-GB"/>
              </w:rPr>
              <w:t>(</w:t>
            </w:r>
            <w:del w:id="1315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>4.7</w:delText>
              </w:r>
            </w:del>
            <w:ins w:id="1316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>5.1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4AEFF0A5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1EFBCA9" w14:textId="6FBEC91E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17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 xml:space="preserve">299 </w:delText>
              </w:r>
            </w:del>
            <w:ins w:id="1318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 xml:space="preserve">258 </w:t>
              </w:r>
            </w:ins>
            <w:r>
              <w:rPr>
                <w:sz w:val="20"/>
                <w:szCs w:val="20"/>
                <w:lang w:val="en-GB"/>
              </w:rPr>
              <w:t>(5.2)</w:t>
            </w:r>
          </w:p>
          <w:p w14:paraId="15258D9E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5CB6A15E" w14:textId="4D77C9C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19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 xml:space="preserve">244 </w:delText>
              </w:r>
            </w:del>
            <w:ins w:id="1320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 xml:space="preserve">237 </w:t>
              </w:r>
            </w:ins>
            <w:r>
              <w:rPr>
                <w:sz w:val="20"/>
                <w:szCs w:val="20"/>
                <w:lang w:val="en-GB"/>
              </w:rPr>
              <w:t>(4.</w:t>
            </w:r>
            <w:del w:id="1321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>2</w:delText>
              </w:r>
            </w:del>
            <w:ins w:id="1322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>8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323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5596B1D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26F1AD1" w14:textId="42F69F34" w:rsidR="001A6412" w:rsidRPr="00D1708D" w:rsidRDefault="00030447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324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325" w:author="GAYET-AGERON Angèle" w:date="2024-10-22T16:58:00Z">
              <w:r>
                <w:rPr>
                  <w:i/>
                  <w:iCs/>
                  <w:sz w:val="20"/>
                  <w:szCs w:val="20"/>
                  <w:lang w:val="en-GB"/>
                </w:rPr>
                <w:t>68 (1.7)</w:t>
              </w:r>
            </w:ins>
          </w:p>
          <w:p w14:paraId="6B649140" w14:textId="13A73266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26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>4.082</w:delText>
              </w:r>
            </w:del>
            <w:ins w:id="1327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>3,411</w:t>
              </w:r>
            </w:ins>
            <w:r>
              <w:rPr>
                <w:sz w:val="20"/>
                <w:szCs w:val="20"/>
                <w:lang w:val="en-GB"/>
              </w:rPr>
              <w:t xml:space="preserve"> (8</w:t>
            </w:r>
            <w:del w:id="1328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>6.5</w:delText>
              </w:r>
            </w:del>
            <w:ins w:id="1329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>4.9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0C252F7A" w14:textId="787D1260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30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 xml:space="preserve">235 </w:delText>
              </w:r>
            </w:del>
            <w:ins w:id="1331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 xml:space="preserve">219 </w:t>
              </w:r>
            </w:ins>
            <w:r>
              <w:rPr>
                <w:sz w:val="20"/>
                <w:szCs w:val="20"/>
                <w:lang w:val="en-GB"/>
              </w:rPr>
              <w:t>(5.</w:t>
            </w:r>
            <w:del w:id="1332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>0</w:delText>
              </w:r>
            </w:del>
            <w:ins w:id="1333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>5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099B0C1A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C2BFE71" w14:textId="31B2FE2B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34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 xml:space="preserve">240 </w:delText>
              </w:r>
            </w:del>
            <w:ins w:id="1335" w:author="GAYET-AGERON Angèle" w:date="2024-10-22T17:00:00Z">
              <w:r w:rsidR="00030447">
                <w:rPr>
                  <w:sz w:val="20"/>
                  <w:szCs w:val="20"/>
                  <w:lang w:val="en-GB"/>
                </w:rPr>
                <w:t xml:space="preserve">227 </w:t>
              </w:r>
            </w:ins>
            <w:r>
              <w:rPr>
                <w:sz w:val="20"/>
                <w:szCs w:val="20"/>
                <w:lang w:val="en-GB"/>
              </w:rPr>
              <w:t>(5.</w:t>
            </w:r>
            <w:del w:id="1336" w:author="GAYET-AGERON Angèle" w:date="2024-10-22T17:00:00Z">
              <w:r w:rsidDel="00030447">
                <w:rPr>
                  <w:sz w:val="20"/>
                  <w:szCs w:val="20"/>
                  <w:lang w:val="en-GB"/>
                </w:rPr>
                <w:delText>1</w:delText>
              </w:r>
            </w:del>
            <w:ins w:id="1337" w:author="GAYET-AGERON Angèle" w:date="2024-10-22T17:01:00Z">
              <w:r w:rsidR="00030447">
                <w:rPr>
                  <w:sz w:val="20"/>
                  <w:szCs w:val="20"/>
                  <w:lang w:val="en-GB"/>
                </w:rPr>
                <w:t>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ECCE2FB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752C9E48" w14:textId="5B3FFBA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38" w:author="GAYET-AGERON Angèle" w:date="2024-10-22T17:01:00Z">
              <w:r w:rsidDel="00030447">
                <w:rPr>
                  <w:sz w:val="20"/>
                  <w:szCs w:val="20"/>
                  <w:lang w:val="en-GB"/>
                </w:rPr>
                <w:delText xml:space="preserve">164 </w:delText>
              </w:r>
            </w:del>
            <w:ins w:id="1339" w:author="GAYET-AGERON Angèle" w:date="2024-10-22T17:01:00Z">
              <w:r w:rsidR="00030447">
                <w:rPr>
                  <w:sz w:val="20"/>
                  <w:szCs w:val="20"/>
                  <w:lang w:val="en-GB"/>
                </w:rPr>
                <w:t xml:space="preserve">159 </w:t>
              </w:r>
            </w:ins>
            <w:r>
              <w:rPr>
                <w:sz w:val="20"/>
                <w:szCs w:val="20"/>
                <w:lang w:val="en-GB"/>
              </w:rPr>
              <w:t>(</w:t>
            </w:r>
            <w:del w:id="1340" w:author="GAYET-AGERON Angèle" w:date="2024-10-22T17:01:00Z">
              <w:r w:rsidDel="00030447">
                <w:rPr>
                  <w:sz w:val="20"/>
                  <w:szCs w:val="20"/>
                  <w:lang w:val="en-GB"/>
                </w:rPr>
                <w:delText>3.5</w:delText>
              </w:r>
            </w:del>
            <w:ins w:id="1341" w:author="GAYET-AGERON Angèle" w:date="2024-10-22T17:01:00Z">
              <w:r w:rsidR="00030447">
                <w:rPr>
                  <w:sz w:val="20"/>
                  <w:szCs w:val="20"/>
                  <w:lang w:val="en-GB"/>
                </w:rPr>
                <w:t>4.0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1342" w:author="GAYET-AGERON Angèle" w:date="2024-10-22T10:37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BC12DF6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4D0D0F4E" w14:textId="7CF69950" w:rsidR="001A6412" w:rsidRPr="00D1708D" w:rsidRDefault="00030447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343" w:author="GAYET-AGERON Angèle" w:date="2024-10-22T10:37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344" w:author="GAYET-AGERON Angèle" w:date="2024-10-22T16:58:00Z">
              <w:r>
                <w:rPr>
                  <w:i/>
                  <w:iCs/>
                  <w:sz w:val="20"/>
                  <w:szCs w:val="20"/>
                  <w:lang w:val="en-GB"/>
                </w:rPr>
                <w:t>19 (1.6)</w:t>
              </w:r>
            </w:ins>
          </w:p>
          <w:p w14:paraId="0911147B" w14:textId="2F5FB33A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45" w:author="GAYET-AGERON Angèle" w:date="2024-10-22T17:01:00Z">
              <w:r w:rsidDel="00030447">
                <w:rPr>
                  <w:sz w:val="20"/>
                  <w:szCs w:val="20"/>
                  <w:lang w:val="en-GB"/>
                </w:rPr>
                <w:delText>1,103</w:delText>
              </w:r>
            </w:del>
            <w:ins w:id="1346" w:author="GAYET-AGERON Angèle" w:date="2024-10-22T17:01:00Z">
              <w:r w:rsidR="00030447">
                <w:rPr>
                  <w:sz w:val="20"/>
                  <w:szCs w:val="20"/>
                  <w:lang w:val="en-GB"/>
                </w:rPr>
                <w:t>964</w:t>
              </w:r>
            </w:ins>
            <w:r>
              <w:rPr>
                <w:sz w:val="20"/>
                <w:szCs w:val="20"/>
                <w:lang w:val="en-GB"/>
              </w:rPr>
              <w:t xml:space="preserve"> (</w:t>
            </w:r>
            <w:del w:id="1347" w:author="GAYET-AGERON Angèle" w:date="2024-10-22T17:01:00Z">
              <w:r w:rsidDel="00030447">
                <w:rPr>
                  <w:sz w:val="20"/>
                  <w:szCs w:val="20"/>
                  <w:lang w:val="en-GB"/>
                </w:rPr>
                <w:delText>84</w:delText>
              </w:r>
            </w:del>
            <w:ins w:id="1348" w:author="GAYET-AGERON Angèle" w:date="2024-10-22T17:01:00Z">
              <w:r w:rsidR="00030447">
                <w:rPr>
                  <w:sz w:val="20"/>
                  <w:szCs w:val="20"/>
                  <w:lang w:val="en-GB"/>
                </w:rPr>
                <w:t>83</w:t>
              </w:r>
            </w:ins>
            <w:r>
              <w:rPr>
                <w:sz w:val="20"/>
                <w:szCs w:val="20"/>
                <w:lang w:val="en-GB"/>
              </w:rPr>
              <w:t>.3)</w:t>
            </w:r>
          </w:p>
          <w:p w14:paraId="6F4B70CC" w14:textId="37DC71B4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49" w:author="GAYET-AGERON Angèle" w:date="2024-10-22T17:01:00Z">
              <w:r w:rsidDel="00030447">
                <w:rPr>
                  <w:sz w:val="20"/>
                  <w:szCs w:val="20"/>
                  <w:lang w:val="en-GB"/>
                </w:rPr>
                <w:delText xml:space="preserve">55 </w:delText>
              </w:r>
            </w:del>
            <w:ins w:id="1350" w:author="GAYET-AGERON Angèle" w:date="2024-10-22T17:01:00Z">
              <w:r w:rsidR="00030447">
                <w:rPr>
                  <w:sz w:val="20"/>
                  <w:szCs w:val="20"/>
                  <w:lang w:val="en-GB"/>
                </w:rPr>
                <w:t xml:space="preserve">52 </w:t>
              </w:r>
            </w:ins>
            <w:r>
              <w:rPr>
                <w:sz w:val="20"/>
                <w:szCs w:val="20"/>
                <w:lang w:val="en-GB"/>
              </w:rPr>
              <w:t>(4.</w:t>
            </w:r>
            <w:del w:id="1351" w:author="GAYET-AGERON Angèle" w:date="2024-10-22T17:01:00Z">
              <w:r w:rsidDel="00030447">
                <w:rPr>
                  <w:sz w:val="20"/>
                  <w:szCs w:val="20"/>
                  <w:lang w:val="en-GB"/>
                </w:rPr>
                <w:delText>2</w:delText>
              </w:r>
            </w:del>
            <w:ins w:id="1352" w:author="GAYET-AGERON Angèle" w:date="2024-10-22T17:01:00Z">
              <w:r w:rsidR="00030447">
                <w:rPr>
                  <w:sz w:val="20"/>
                  <w:szCs w:val="20"/>
                  <w:lang w:val="en-GB"/>
                </w:rPr>
                <w:t>5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3C333234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1319C48B" w14:textId="4DFB62B2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53" w:author="GAYET-AGERON Angèle" w:date="2024-10-22T17:01:00Z">
              <w:r w:rsidDel="00030447">
                <w:rPr>
                  <w:sz w:val="20"/>
                  <w:szCs w:val="20"/>
                  <w:lang w:val="en-GB"/>
                </w:rPr>
                <w:delText xml:space="preserve">88 </w:delText>
              </w:r>
            </w:del>
            <w:ins w:id="1354" w:author="GAYET-AGERON Angèle" w:date="2024-10-22T17:01:00Z">
              <w:r w:rsidR="00030447">
                <w:rPr>
                  <w:sz w:val="20"/>
                  <w:szCs w:val="20"/>
                  <w:lang w:val="en-GB"/>
                </w:rPr>
                <w:t xml:space="preserve">80 </w:t>
              </w:r>
            </w:ins>
            <w:r>
              <w:rPr>
                <w:sz w:val="20"/>
                <w:szCs w:val="20"/>
                <w:lang w:val="en-GB"/>
              </w:rPr>
              <w:t>(6.</w:t>
            </w:r>
            <w:del w:id="1355" w:author="GAYET-AGERON Angèle" w:date="2024-10-22T17:01:00Z">
              <w:r w:rsidDel="00030447">
                <w:rPr>
                  <w:sz w:val="20"/>
                  <w:szCs w:val="20"/>
                  <w:lang w:val="en-GB"/>
                </w:rPr>
                <w:delText>7</w:delText>
              </w:r>
            </w:del>
            <w:ins w:id="1356" w:author="GAYET-AGERON Angèle" w:date="2024-10-22T17:01:00Z">
              <w:r w:rsidR="00030447">
                <w:rPr>
                  <w:sz w:val="20"/>
                  <w:szCs w:val="20"/>
                  <w:lang w:val="en-GB"/>
                </w:rPr>
                <w:t>9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E95BF31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  <w:p w14:paraId="31D4AB92" w14:textId="66764E3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 (</w:t>
            </w:r>
            <w:del w:id="1357" w:author="GAYET-AGERON Angèle" w:date="2024-10-22T17:01:00Z">
              <w:r w:rsidDel="00030447">
                <w:rPr>
                  <w:sz w:val="20"/>
                  <w:szCs w:val="20"/>
                  <w:lang w:val="en-GB"/>
                </w:rPr>
                <w:delText>4.7</w:delText>
              </w:r>
            </w:del>
            <w:ins w:id="1358" w:author="GAYET-AGERON Angèle" w:date="2024-10-22T17:01:00Z">
              <w:r w:rsidR="00030447">
                <w:rPr>
                  <w:sz w:val="20"/>
                  <w:szCs w:val="20"/>
                  <w:lang w:val="en-GB"/>
                </w:rPr>
                <w:t>5.3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1359" w:author="GAYET-AGERON Angèle" w:date="2024-10-22T10:37:00Z">
              <w:tcPr>
                <w:tcW w:w="124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6C6C1AD" w14:textId="014CE6A6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del w:id="1360" w:author="GAYET-AGERON Angèle" w:date="2024-10-22T17:02:00Z">
              <w:r w:rsidDel="00030447">
                <w:rPr>
                  <w:sz w:val="20"/>
                  <w:szCs w:val="20"/>
                  <w:lang w:val="en-GB"/>
                </w:rPr>
                <w:delText>017</w:delText>
              </w:r>
            </w:del>
            <w:ins w:id="1361" w:author="GAYET-AGERON Angèle" w:date="2024-10-22T17:02:00Z">
              <w:r w:rsidR="00030447">
                <w:rPr>
                  <w:sz w:val="20"/>
                  <w:szCs w:val="20"/>
                  <w:lang w:val="en-GB"/>
                </w:rPr>
                <w:t>016</w:t>
              </w:r>
            </w:ins>
          </w:p>
        </w:tc>
      </w:tr>
      <w:tr w:rsidR="001A6412" w:rsidRPr="002D7925" w14:paraId="79F2B23A" w14:textId="77777777" w:rsidTr="00D1708D">
        <w:tc>
          <w:tcPr>
            <w:tcW w:w="467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362" w:author="GAYET-AGERON Angèle" w:date="2024-10-22T10:37:00Z">
              <w:tcPr>
                <w:tcW w:w="4248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07D820DB" w14:textId="77777777" w:rsidR="001A6412" w:rsidRPr="00EE525C" w:rsidRDefault="001A6412" w:rsidP="009C749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Reviewers’ characteristic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363" w:author="GAYET-AGERON Angèle" w:date="2024-10-22T10:37:00Z">
              <w:tcPr>
                <w:tcW w:w="1984" w:type="dxa"/>
                <w:gridSpan w:val="2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09711381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364" w:author="GAYET-AGERON Angèle" w:date="2024-10-22T10:37:00Z">
              <w:tcPr>
                <w:tcW w:w="2268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5205FA34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365" w:author="GAYET-AGERON Angèle" w:date="2024-10-22T10:37:00Z">
              <w:tcPr>
                <w:tcW w:w="2268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4A5C7B86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366" w:author="GAYET-AGERON Angèle" w:date="2024-10-22T10:37:00Z">
              <w:tcPr>
                <w:tcW w:w="1985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58FBAD54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367" w:author="GAYET-AGERON Angèle" w:date="2024-10-22T10:37:00Z">
              <w:tcPr>
                <w:tcW w:w="1241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4A354DB3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A6412" w:rsidRPr="002D7925" w14:paraId="201AC830" w14:textId="77777777" w:rsidTr="00D1708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1368" w:author="GAYET-AGERON Angèle" w:date="2024-10-22T10:37:00Z">
              <w:tcPr>
                <w:tcW w:w="424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EAC51FB" w14:textId="372DB842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2D7925">
              <w:rPr>
                <w:sz w:val="20"/>
                <w:szCs w:val="20"/>
                <w:lang w:val="en-GB"/>
              </w:rPr>
              <w:t>eviewer’s gender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ins w:id="1369" w:author="GAYET-AGERON Angèle" w:date="2024-10-22T10:37:00Z">
              <w:r w:rsidR="00D1708D">
                <w:rPr>
                  <w:sz w:val="20"/>
                  <w:szCs w:val="20"/>
                  <w:vertAlign w:val="superscript"/>
                  <w:lang w:val="en-GB"/>
                </w:rPr>
                <w:t xml:space="preserve"> </w:t>
              </w:r>
              <w:r w:rsidR="00D1708D">
                <w:rPr>
                  <w:sz w:val="20"/>
                  <w:szCs w:val="20"/>
                  <w:lang w:val="en-GB"/>
                </w:rPr>
                <w:t>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 w:rsidRPr="002D7925">
              <w:rPr>
                <w:sz w:val="20"/>
                <w:szCs w:val="20"/>
                <w:lang w:val="en-GB"/>
              </w:rPr>
              <w:t>, n (%)</w:t>
            </w:r>
          </w:p>
          <w:p w14:paraId="63D1EE36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Man</w:t>
            </w:r>
          </w:p>
          <w:p w14:paraId="07AC7A58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Woman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1370" w:author="GAYET-AGERON Angèle" w:date="2024-10-22T10:37:00Z">
              <w:tcPr>
                <w:tcW w:w="1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7EDE2495" w14:textId="2A2D5CF3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371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372" w:author="GAYET-AGERON Angèle" w:date="2024-10-22T10:42:00Z">
              <w:r>
                <w:rPr>
                  <w:i/>
                  <w:iCs/>
                  <w:sz w:val="20"/>
                  <w:szCs w:val="20"/>
                  <w:lang w:val="en-GB"/>
                </w:rPr>
                <w:t>329 (10.9)</w:t>
              </w:r>
            </w:ins>
          </w:p>
          <w:p w14:paraId="2B2E6530" w14:textId="5B51BD9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73" w:author="GAYET-AGERON Angèle" w:date="2024-10-22T10:41:00Z">
              <w:r w:rsidRPr="002D7925" w:rsidDel="00D1708D">
                <w:rPr>
                  <w:sz w:val="20"/>
                  <w:szCs w:val="20"/>
                  <w:lang w:val="en-GB"/>
                </w:rPr>
                <w:delText>2</w:delText>
              </w:r>
            </w:del>
            <w:ins w:id="1374" w:author="GAYET-AGERON Angèle" w:date="2024-10-22T10:41:00Z">
              <w:r w:rsidR="00D1708D">
                <w:rPr>
                  <w:sz w:val="20"/>
                  <w:szCs w:val="20"/>
                  <w:lang w:val="en-GB"/>
                </w:rPr>
                <w:t>1</w:t>
              </w:r>
            </w:ins>
            <w:r w:rsidRPr="002D7925">
              <w:rPr>
                <w:sz w:val="20"/>
                <w:szCs w:val="20"/>
                <w:lang w:val="en-GB"/>
              </w:rPr>
              <w:t>,</w:t>
            </w:r>
            <w:del w:id="1375" w:author="GAYET-AGERON Angèle" w:date="2024-10-22T10:41:00Z">
              <w:r w:rsidRPr="002D7925" w:rsidDel="00D1708D">
                <w:rPr>
                  <w:sz w:val="20"/>
                  <w:szCs w:val="20"/>
                  <w:lang w:val="en-GB"/>
                </w:rPr>
                <w:delText>176</w:delText>
              </w:r>
            </w:del>
            <w:ins w:id="1376" w:author="GAYET-AGERON Angèle" w:date="2024-10-22T10:41:00Z">
              <w:r w:rsidR="00D1708D">
                <w:rPr>
                  <w:sz w:val="20"/>
                  <w:szCs w:val="20"/>
                  <w:lang w:val="en-GB"/>
                </w:rPr>
                <w:t>843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68.</w:t>
            </w:r>
            <w:del w:id="1377" w:author="GAYET-AGERON Angèle" w:date="2024-10-22T10:42:00Z">
              <w:r w:rsidRPr="002D7925" w:rsidDel="00D1708D">
                <w:rPr>
                  <w:sz w:val="20"/>
                  <w:szCs w:val="20"/>
                  <w:lang w:val="en-GB"/>
                </w:rPr>
                <w:delText>3</w:delText>
              </w:r>
            </w:del>
            <w:ins w:id="1378" w:author="GAYET-AGERON Angèle" w:date="2024-10-22T10:42:00Z">
              <w:r w:rsidR="00D1708D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DEC9C0F" w14:textId="577E896C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79" w:author="GAYET-AGERON Angèle" w:date="2024-10-22T10:41:00Z">
              <w:r w:rsidRPr="002D7925" w:rsidDel="00D1708D">
                <w:rPr>
                  <w:sz w:val="20"/>
                  <w:szCs w:val="20"/>
                  <w:lang w:val="en-GB"/>
                </w:rPr>
                <w:delText>1,011</w:delText>
              </w:r>
            </w:del>
            <w:ins w:id="1380" w:author="GAYET-AGERON Angèle" w:date="2024-10-22T10:41:00Z">
              <w:r w:rsidR="00D1708D">
                <w:rPr>
                  <w:sz w:val="20"/>
                  <w:szCs w:val="20"/>
                  <w:lang w:val="en-GB"/>
                </w:rPr>
                <w:t>859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31.</w:t>
            </w:r>
            <w:del w:id="1381" w:author="GAYET-AGERON Angèle" w:date="2024-10-22T10:42:00Z">
              <w:r w:rsidRPr="002D7925" w:rsidDel="00D1708D">
                <w:rPr>
                  <w:sz w:val="20"/>
                  <w:szCs w:val="20"/>
                  <w:lang w:val="en-GB"/>
                </w:rPr>
                <w:delText>7</w:delText>
              </w:r>
            </w:del>
            <w:ins w:id="1382" w:author="GAYET-AGERON Angèle" w:date="2024-10-22T10:42:00Z">
              <w:r w:rsidR="00D1708D">
                <w:rPr>
                  <w:sz w:val="20"/>
                  <w:szCs w:val="20"/>
                  <w:lang w:val="en-GB"/>
                </w:rPr>
                <w:t>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383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92BB913" w14:textId="75E249C3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384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385" w:author="GAYET-AGERON Angèle" w:date="2024-10-22T10:42:00Z">
              <w:r>
                <w:rPr>
                  <w:i/>
                  <w:iCs/>
                  <w:sz w:val="20"/>
                  <w:szCs w:val="20"/>
                  <w:lang w:val="en-GB"/>
                </w:rPr>
                <w:t>586 (11.6)</w:t>
              </w:r>
            </w:ins>
          </w:p>
          <w:p w14:paraId="4D67EEA2" w14:textId="560C649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386" w:author="GAYET-AGERON Angèle" w:date="2024-10-22T10:41:00Z">
              <w:r w:rsidRPr="002D7925" w:rsidDel="00D1708D">
                <w:rPr>
                  <w:sz w:val="20"/>
                  <w:szCs w:val="20"/>
                  <w:lang w:val="en-GB"/>
                </w:rPr>
                <w:delText>3,446</w:delText>
              </w:r>
            </w:del>
            <w:ins w:id="1387" w:author="GAYET-AGERON Angèle" w:date="2024-10-22T10:41:00Z">
              <w:r w:rsidR="00D1708D">
                <w:rPr>
                  <w:sz w:val="20"/>
                  <w:szCs w:val="20"/>
                  <w:lang w:val="en-GB"/>
                </w:rPr>
                <w:t>2,942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6</w:t>
            </w:r>
            <w:del w:id="1388" w:author="GAYET-AGERON Angèle" w:date="2024-10-22T10:42:00Z">
              <w:r w:rsidRPr="002D7925" w:rsidDel="00D1708D">
                <w:rPr>
                  <w:sz w:val="20"/>
                  <w:szCs w:val="20"/>
                  <w:lang w:val="en-GB"/>
                </w:rPr>
                <w:delText>5.8</w:delText>
              </w:r>
            </w:del>
            <w:ins w:id="1389" w:author="GAYET-AGERON Angèle" w:date="2024-10-22T10:42:00Z">
              <w:r w:rsidR="00D1708D">
                <w:rPr>
                  <w:sz w:val="20"/>
                  <w:szCs w:val="20"/>
                  <w:lang w:val="en-GB"/>
                </w:rPr>
                <w:t>6.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73AA9CD" w14:textId="183DF10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1390" w:author="GAYET-AGERON Angèle" w:date="2024-10-22T10:41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792 </w:delText>
              </w:r>
            </w:del>
            <w:ins w:id="1391" w:author="GAYET-AGERON Angèle" w:date="2024-10-22T10:41:00Z">
              <w:r w:rsidR="00D1708D">
                <w:rPr>
                  <w:sz w:val="20"/>
                  <w:szCs w:val="20"/>
                  <w:lang w:val="en-GB"/>
                </w:rPr>
                <w:t>51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2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392" w:author="GAYET-AGERON Angèle" w:date="2024-10-22T10:42:00Z">
              <w:r w:rsidRPr="002D7925" w:rsidDel="00D1708D">
                <w:rPr>
                  <w:sz w:val="20"/>
                  <w:szCs w:val="20"/>
                  <w:lang w:val="en-GB"/>
                </w:rPr>
                <w:delText>34</w:delText>
              </w:r>
            </w:del>
            <w:ins w:id="1393" w:author="GAYET-AGERON Angèle" w:date="2024-10-22T10:42:00Z">
              <w:r w:rsidR="00D1708D" w:rsidRPr="002D7925">
                <w:rPr>
                  <w:sz w:val="20"/>
                  <w:szCs w:val="20"/>
                  <w:lang w:val="en-GB"/>
                </w:rPr>
                <w:t>3</w:t>
              </w:r>
              <w:r w:rsidR="00D1708D">
                <w:rPr>
                  <w:sz w:val="20"/>
                  <w:szCs w:val="20"/>
                  <w:lang w:val="en-GB"/>
                </w:rPr>
                <w:t>3</w:t>
              </w:r>
            </w:ins>
            <w:r w:rsidRPr="002D7925">
              <w:rPr>
                <w:sz w:val="20"/>
                <w:szCs w:val="20"/>
                <w:lang w:val="en-GB"/>
              </w:rPr>
              <w:t>.</w:t>
            </w:r>
            <w:del w:id="1394" w:author="GAYET-AGERON Angèle" w:date="2024-10-22T10:43:00Z">
              <w:r w:rsidRPr="002D7925" w:rsidDel="00D1708D">
                <w:rPr>
                  <w:sz w:val="20"/>
                  <w:szCs w:val="20"/>
                  <w:lang w:val="en-GB"/>
                </w:rPr>
                <w:delText>2</w:delText>
              </w:r>
            </w:del>
            <w:ins w:id="1395" w:author="GAYET-AGERON Angèle" w:date="2024-10-22T10:43:00Z">
              <w:r w:rsidR="00D1708D">
                <w:rPr>
                  <w:sz w:val="20"/>
                  <w:szCs w:val="20"/>
                  <w:lang w:val="en-GB"/>
                </w:rPr>
                <w:t>9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396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090D4FF" w14:textId="06D3C7A9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397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398" w:author="GAYET-AGERON Angèle" w:date="2024-10-22T10:42:00Z">
              <w:r>
                <w:rPr>
                  <w:i/>
                  <w:iCs/>
                  <w:sz w:val="20"/>
                  <w:szCs w:val="20"/>
                  <w:lang w:val="en-GB"/>
                </w:rPr>
                <w:t>459 (11.2)</w:t>
              </w:r>
            </w:ins>
          </w:p>
          <w:p w14:paraId="1F4804F8" w14:textId="4D94425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2,</w:t>
            </w:r>
            <w:del w:id="1399" w:author="GAYET-AGERON Angèle" w:date="2024-10-22T10:42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742 </w:delText>
              </w:r>
            </w:del>
            <w:ins w:id="1400" w:author="GAYET-AGERON Angèle" w:date="2024-10-22T10:42:00Z">
              <w:r w:rsidR="00D1708D">
                <w:rPr>
                  <w:sz w:val="20"/>
                  <w:szCs w:val="20"/>
                  <w:lang w:val="en-GB"/>
                </w:rPr>
                <w:t>33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2 </w:t>
              </w:r>
            </w:ins>
            <w:r w:rsidRPr="002D7925">
              <w:rPr>
                <w:sz w:val="20"/>
                <w:szCs w:val="20"/>
                <w:lang w:val="en-GB"/>
              </w:rPr>
              <w:t>(64.</w:t>
            </w:r>
            <w:del w:id="1401" w:author="GAYET-AGERON Angèle" w:date="2024-10-22T10:43:00Z">
              <w:r w:rsidRPr="002D7925" w:rsidDel="00D1708D">
                <w:rPr>
                  <w:sz w:val="20"/>
                  <w:szCs w:val="20"/>
                  <w:lang w:val="en-GB"/>
                </w:rPr>
                <w:delText>0</w:delText>
              </w:r>
            </w:del>
            <w:ins w:id="1402" w:author="GAYET-AGERON Angèle" w:date="2024-10-22T10:43:00Z">
              <w:r w:rsidR="00D1708D">
                <w:rPr>
                  <w:sz w:val="20"/>
                  <w:szCs w:val="20"/>
                  <w:lang w:val="en-GB"/>
                </w:rPr>
                <w:t>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8F358C4" w14:textId="5005F25C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1403" w:author="GAYET-AGERON Angèle" w:date="2024-10-22T10:42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540 </w:delText>
              </w:r>
            </w:del>
            <w:ins w:id="1404" w:author="GAYET-AGERON Angèle" w:date="2024-10-22T10:42:00Z">
              <w:r w:rsidR="00D1708D">
                <w:rPr>
                  <w:sz w:val="20"/>
                  <w:szCs w:val="20"/>
                  <w:lang w:val="en-GB"/>
                </w:rPr>
                <w:t>293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405" w:author="GAYET-AGERON Angèle" w:date="2024-10-22T10:43:00Z">
              <w:r w:rsidRPr="002D7925" w:rsidDel="00D1708D">
                <w:rPr>
                  <w:sz w:val="20"/>
                  <w:szCs w:val="20"/>
                  <w:lang w:val="en-GB"/>
                </w:rPr>
                <w:delText>36</w:delText>
              </w:r>
            </w:del>
            <w:ins w:id="1406" w:author="GAYET-AGERON Angèle" w:date="2024-10-22T10:43:00Z">
              <w:r w:rsidR="00D1708D" w:rsidRPr="002D7925">
                <w:rPr>
                  <w:sz w:val="20"/>
                  <w:szCs w:val="20"/>
                  <w:lang w:val="en-GB"/>
                </w:rPr>
                <w:t>3</w:t>
              </w:r>
              <w:r w:rsidR="00D1708D">
                <w:rPr>
                  <w:sz w:val="20"/>
                  <w:szCs w:val="20"/>
                  <w:lang w:val="en-GB"/>
                </w:rPr>
                <w:t>5</w:t>
              </w:r>
            </w:ins>
            <w:del w:id="1407" w:author="GAYET-AGERON Angèle" w:date="2024-10-22T10:43:00Z">
              <w:r w:rsidRPr="002D7925" w:rsidDel="00D1708D">
                <w:rPr>
                  <w:sz w:val="20"/>
                  <w:szCs w:val="20"/>
                  <w:lang w:val="en-GB"/>
                </w:rPr>
                <w:delText>.0</w:delText>
              </w:r>
            </w:del>
            <w:ins w:id="1408" w:author="GAYET-AGERON Angèle" w:date="2024-10-22T10:43:00Z">
              <w:r w:rsidR="00D1708D">
                <w:rPr>
                  <w:sz w:val="20"/>
                  <w:szCs w:val="20"/>
                  <w:lang w:val="en-GB"/>
                </w:rPr>
                <w:t>.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1409" w:author="GAYET-AGERON Angèle" w:date="2024-10-22T10:37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AA1134C" w14:textId="6B56627E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410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411" w:author="GAYET-AGERON Angèle" w:date="2024-10-22T10:42:00Z">
              <w:r>
                <w:rPr>
                  <w:i/>
                  <w:iCs/>
                  <w:sz w:val="20"/>
                  <w:szCs w:val="20"/>
                  <w:lang w:val="en-GB"/>
                </w:rPr>
                <w:t>129 (11.0)</w:t>
              </w:r>
            </w:ins>
          </w:p>
          <w:p w14:paraId="306E1803" w14:textId="6ABF29BF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412" w:author="GAYET-AGERON Angèle" w:date="2024-10-22T10:42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814 </w:delText>
              </w:r>
            </w:del>
            <w:ins w:id="1413" w:author="GAYET-AGERON Angèle" w:date="2024-10-22T10:42:00Z">
              <w:r w:rsidR="00D1708D">
                <w:rPr>
                  <w:sz w:val="20"/>
                  <w:szCs w:val="20"/>
                  <w:lang w:val="en-GB"/>
                </w:rPr>
                <w:t>703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6</w:t>
            </w:r>
            <w:del w:id="1414" w:author="GAYET-AGERON Angèle" w:date="2024-10-22T10:43:00Z">
              <w:r w:rsidRPr="002D7925" w:rsidDel="00D1708D">
                <w:rPr>
                  <w:sz w:val="20"/>
                  <w:szCs w:val="20"/>
                  <w:lang w:val="en-GB"/>
                </w:rPr>
                <w:delText>8.5</w:delText>
              </w:r>
            </w:del>
            <w:ins w:id="1415" w:author="GAYET-AGERON Angèle" w:date="2024-10-22T10:43:00Z">
              <w:r w:rsidR="00D1708D">
                <w:rPr>
                  <w:sz w:val="20"/>
                  <w:szCs w:val="20"/>
                  <w:lang w:val="en-GB"/>
                </w:rPr>
                <w:t>7.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0A9BF6EC" w14:textId="61F0D86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416" w:author="GAYET-AGERON Angèle" w:date="2024-10-22T10:42:00Z">
              <w:r w:rsidRPr="002D7925" w:rsidDel="00D1708D">
                <w:rPr>
                  <w:sz w:val="20"/>
                  <w:szCs w:val="20"/>
                  <w:lang w:val="en-GB"/>
                </w:rPr>
                <w:delText xml:space="preserve">375 </w:delText>
              </w:r>
            </w:del>
            <w:ins w:id="1417" w:author="GAYET-AGERON Angèle" w:date="2024-10-22T10:42:00Z">
              <w:r w:rsidR="00D1708D" w:rsidRPr="002D7925">
                <w:rPr>
                  <w:sz w:val="20"/>
                  <w:szCs w:val="20"/>
                  <w:lang w:val="en-GB"/>
                </w:rPr>
                <w:t>3</w:t>
              </w:r>
              <w:r w:rsidR="00D1708D">
                <w:rPr>
                  <w:sz w:val="20"/>
                  <w:szCs w:val="20"/>
                  <w:lang w:val="en-GB"/>
                </w:rPr>
                <w:t>4</w:t>
              </w:r>
              <w:r w:rsidR="00D1708D" w:rsidRPr="002D7925">
                <w:rPr>
                  <w:sz w:val="20"/>
                  <w:szCs w:val="20"/>
                  <w:lang w:val="en-GB"/>
                </w:rPr>
                <w:t xml:space="preserve">5 </w:t>
              </w:r>
            </w:ins>
            <w:r w:rsidRPr="002D7925">
              <w:rPr>
                <w:sz w:val="20"/>
                <w:szCs w:val="20"/>
                <w:lang w:val="en-GB"/>
              </w:rPr>
              <w:t>(3</w:t>
            </w:r>
            <w:del w:id="1418" w:author="GAYET-AGERON Angèle" w:date="2024-10-22T10:43:00Z">
              <w:r w:rsidRPr="002D7925" w:rsidDel="00D1708D">
                <w:rPr>
                  <w:sz w:val="20"/>
                  <w:szCs w:val="20"/>
                  <w:lang w:val="en-GB"/>
                </w:rPr>
                <w:delText>1</w:delText>
              </w:r>
            </w:del>
            <w:ins w:id="1419" w:author="GAYET-AGERON Angèle" w:date="2024-10-22T10:43:00Z">
              <w:r w:rsidR="00D1708D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.</w:t>
            </w:r>
            <w:del w:id="1420" w:author="GAYET-AGERON Angèle" w:date="2024-10-22T10:43:00Z">
              <w:r w:rsidRPr="002D7925" w:rsidDel="00D1708D">
                <w:rPr>
                  <w:sz w:val="20"/>
                  <w:szCs w:val="20"/>
                  <w:lang w:val="en-GB"/>
                </w:rPr>
                <w:delText>5</w:delText>
              </w:r>
            </w:del>
            <w:ins w:id="1421" w:author="GAYET-AGERON Angèle" w:date="2024-10-22T10:43:00Z">
              <w:r w:rsidR="00D1708D">
                <w:rPr>
                  <w:sz w:val="20"/>
                  <w:szCs w:val="20"/>
                  <w:lang w:val="en-GB"/>
                </w:rPr>
                <w:t>9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1422" w:author="GAYET-AGERON Angèle" w:date="2024-10-22T10:37:00Z">
              <w:tcPr>
                <w:tcW w:w="124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C5C6852" w14:textId="1DAC5F5F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0.</w:t>
            </w:r>
            <w:del w:id="1423" w:author="GAYET-AGERON Angèle" w:date="2024-10-22T10:43:00Z">
              <w:r w:rsidRPr="002D7925" w:rsidDel="00D1708D">
                <w:rPr>
                  <w:sz w:val="20"/>
                  <w:szCs w:val="20"/>
                  <w:lang w:val="en-GB"/>
                </w:rPr>
                <w:delText>011</w:delText>
              </w:r>
            </w:del>
            <w:ins w:id="1424" w:author="GAYET-AGERON Angèle" w:date="2024-10-22T10:43:00Z">
              <w:r w:rsidR="00D1708D" w:rsidRPr="002D7925">
                <w:rPr>
                  <w:sz w:val="20"/>
                  <w:szCs w:val="20"/>
                  <w:lang w:val="en-GB"/>
                </w:rPr>
                <w:t>0</w:t>
              </w:r>
              <w:r w:rsidR="00D1708D">
                <w:rPr>
                  <w:sz w:val="20"/>
                  <w:szCs w:val="20"/>
                  <w:lang w:val="en-GB"/>
                </w:rPr>
                <w:t>23</w:t>
              </w:r>
            </w:ins>
          </w:p>
        </w:tc>
      </w:tr>
      <w:tr w:rsidR="001A6412" w:rsidRPr="002D7925" w14:paraId="258DEC34" w14:textId="77777777" w:rsidTr="00D1708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1425" w:author="GAYET-AGERON Angèle" w:date="2024-10-22T10:37:00Z">
              <w:tcPr>
                <w:tcW w:w="424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E7EAE55" w14:textId="599AA54B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2D7925">
              <w:rPr>
                <w:sz w:val="20"/>
                <w:szCs w:val="20"/>
                <w:lang w:val="en-GB"/>
              </w:rPr>
              <w:t>eviewer’s geographical affiliation</w:t>
            </w:r>
            <w:ins w:id="1426" w:author="GAYET-AGERON Angèle" w:date="2024-10-22T10:37:00Z">
              <w:r w:rsidR="00D1708D">
                <w:rPr>
                  <w:sz w:val="20"/>
                  <w:szCs w:val="20"/>
                  <w:lang w:val="en-GB"/>
                </w:rPr>
                <w:t xml:space="preserve"> 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 w:rsidRPr="002D7925">
              <w:rPr>
                <w:sz w:val="20"/>
                <w:szCs w:val="20"/>
                <w:lang w:val="en-GB"/>
              </w:rPr>
              <w:t>, n (%)</w:t>
            </w:r>
          </w:p>
          <w:p w14:paraId="1CF2C501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Africa</w:t>
            </w:r>
          </w:p>
          <w:p w14:paraId="287C6DD7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Asia</w:t>
            </w:r>
          </w:p>
          <w:p w14:paraId="488E869B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Europe</w:t>
            </w:r>
          </w:p>
          <w:p w14:paraId="1ECEB650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North America </w:t>
            </w:r>
          </w:p>
          <w:p w14:paraId="7B34D1E8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Oceania </w:t>
            </w:r>
          </w:p>
          <w:p w14:paraId="3465AFFC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lastRenderedPageBreak/>
              <w:t>South Americ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1427" w:author="GAYET-AGERON Angèle" w:date="2024-10-22T10:37:00Z">
              <w:tcPr>
                <w:tcW w:w="1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C1D3661" w14:textId="76D1C1A1" w:rsidR="001A6412" w:rsidRPr="00D1708D" w:rsidRDefault="00B4576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428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429" w:author="GAYET-AGERON Angèle" w:date="2024-10-22T10:56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329 (10.9)</w:t>
              </w:r>
            </w:ins>
          </w:p>
          <w:p w14:paraId="47BC0D4A" w14:textId="7163747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430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 xml:space="preserve">29 </w:delText>
              </w:r>
            </w:del>
            <w:ins w:id="1431" w:author="GAYET-AGERON Angèle" w:date="2024-10-22T10:57:00Z">
              <w:r w:rsidR="00B4576C" w:rsidRPr="002D7925">
                <w:rPr>
                  <w:sz w:val="20"/>
                  <w:szCs w:val="20"/>
                  <w:lang w:val="en-GB"/>
                </w:rPr>
                <w:t>2</w:t>
              </w:r>
              <w:r w:rsidR="00B4576C">
                <w:rPr>
                  <w:sz w:val="20"/>
                  <w:szCs w:val="20"/>
                  <w:lang w:val="en-GB"/>
                </w:rPr>
                <w:t>8</w:t>
              </w:r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432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>0.9</w:delText>
              </w:r>
            </w:del>
            <w:ins w:id="1433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1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456B8DC" w14:textId="15427C3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434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 xml:space="preserve">304 </w:delText>
              </w:r>
            </w:del>
            <w:ins w:id="1435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284</w:t>
              </w:r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436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>9</w:delText>
              </w:r>
            </w:del>
            <w:ins w:id="1437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10</w:t>
              </w:r>
            </w:ins>
            <w:r w:rsidRPr="002D7925">
              <w:rPr>
                <w:sz w:val="20"/>
                <w:szCs w:val="20"/>
                <w:lang w:val="en-GB"/>
              </w:rPr>
              <w:t>.5)</w:t>
            </w:r>
          </w:p>
          <w:p w14:paraId="5DFE95C1" w14:textId="6EF0E74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1438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>546</w:delText>
              </w:r>
            </w:del>
            <w:ins w:id="1439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370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1440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>48.5</w:delText>
              </w:r>
            </w:del>
            <w:ins w:id="1441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50.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0AC3F20C" w14:textId="3F43EC7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442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lastRenderedPageBreak/>
                <w:delText>1,110</w:delText>
              </w:r>
            </w:del>
            <w:ins w:id="1443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835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3</w:t>
            </w:r>
            <w:del w:id="1444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>4.8</w:delText>
              </w:r>
            </w:del>
            <w:ins w:id="1445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0.9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A295D2D" w14:textId="53BC0C8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446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 xml:space="preserve">175 </w:delText>
              </w:r>
            </w:del>
            <w:ins w:id="1447" w:author="GAYET-AGERON Angèle" w:date="2024-10-22T10:57:00Z">
              <w:r w:rsidR="00B4576C" w:rsidRPr="002D7925">
                <w:rPr>
                  <w:sz w:val="20"/>
                  <w:szCs w:val="20"/>
                  <w:lang w:val="en-GB"/>
                </w:rPr>
                <w:t>1</w:t>
              </w:r>
              <w:r w:rsidR="00B4576C">
                <w:rPr>
                  <w:sz w:val="20"/>
                  <w:szCs w:val="20"/>
                  <w:lang w:val="en-GB"/>
                </w:rPr>
                <w:t>61</w:t>
              </w:r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448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>5.5</w:delText>
              </w:r>
            </w:del>
            <w:ins w:id="1449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6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FE83E45" w14:textId="3A5597D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450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 xml:space="preserve">25 </w:delText>
              </w:r>
            </w:del>
            <w:ins w:id="1451" w:author="GAYET-AGERON Angèle" w:date="2024-10-22T10:57:00Z">
              <w:r w:rsidR="00B4576C" w:rsidRPr="002D7925">
                <w:rPr>
                  <w:sz w:val="20"/>
                  <w:szCs w:val="20"/>
                  <w:lang w:val="en-GB"/>
                </w:rPr>
                <w:t>2</w:t>
              </w:r>
              <w:r w:rsidR="00B4576C">
                <w:rPr>
                  <w:sz w:val="20"/>
                  <w:szCs w:val="20"/>
                  <w:lang w:val="en-GB"/>
                </w:rPr>
                <w:t>4</w:t>
              </w:r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0.</w:t>
            </w:r>
            <w:del w:id="1452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>8</w:delText>
              </w:r>
            </w:del>
            <w:ins w:id="1453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9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454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BA9BC60" w14:textId="4C3CFCB6" w:rsidR="001A6412" w:rsidRPr="00D1708D" w:rsidRDefault="00B4576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455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456" w:author="GAYET-AGERON Angèle" w:date="2024-10-22T10:56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602 (11.9)</w:t>
              </w:r>
            </w:ins>
          </w:p>
          <w:p w14:paraId="49AC8A83" w14:textId="7F29CA3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457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 xml:space="preserve">80 </w:delText>
              </w:r>
            </w:del>
            <w:ins w:id="1458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78</w:t>
              </w:r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.</w:t>
            </w:r>
            <w:del w:id="1459" w:author="GAYET-AGERON Angèle" w:date="2024-10-22T10:57:00Z">
              <w:r w:rsidRPr="002D7925" w:rsidDel="00B4576C">
                <w:rPr>
                  <w:sz w:val="20"/>
                  <w:szCs w:val="20"/>
                  <w:lang w:val="en-GB"/>
                </w:rPr>
                <w:delText>5</w:delText>
              </w:r>
            </w:del>
            <w:ins w:id="1460" w:author="GAYET-AGERON Angèle" w:date="2024-10-22T10:57:00Z">
              <w:r w:rsidR="00B4576C">
                <w:rPr>
                  <w:sz w:val="20"/>
                  <w:szCs w:val="20"/>
                  <w:lang w:val="en-GB"/>
                </w:rPr>
                <w:t>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B4AA30C" w14:textId="4A82CEB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4</w:t>
            </w:r>
            <w:del w:id="1461" w:author="GAYET-AGERON Angèle" w:date="2024-10-22T10:58:00Z">
              <w:r w:rsidRPr="002D7925" w:rsidDel="00B4576C">
                <w:rPr>
                  <w:sz w:val="20"/>
                  <w:szCs w:val="20"/>
                  <w:lang w:val="en-GB"/>
                </w:rPr>
                <w:delText>37</w:delText>
              </w:r>
            </w:del>
            <w:ins w:id="1462" w:author="GAYET-AGERON Angèle" w:date="2024-10-22T10:58:00Z">
              <w:r w:rsidR="00B4576C">
                <w:rPr>
                  <w:sz w:val="20"/>
                  <w:szCs w:val="20"/>
                  <w:lang w:val="en-GB"/>
                </w:rPr>
                <w:t>11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1463" w:author="GAYET-AGERON Angèle" w:date="2024-10-22T10:58:00Z">
              <w:r w:rsidRPr="002D7925" w:rsidDel="00B4576C">
                <w:rPr>
                  <w:sz w:val="20"/>
                  <w:szCs w:val="20"/>
                  <w:lang w:val="en-GB"/>
                </w:rPr>
                <w:delText>8.4</w:delText>
              </w:r>
            </w:del>
            <w:ins w:id="1464" w:author="GAYET-AGERON Angèle" w:date="2024-10-22T10:58:00Z">
              <w:r w:rsidR="00B4576C">
                <w:rPr>
                  <w:sz w:val="20"/>
                  <w:szCs w:val="20"/>
                  <w:lang w:val="en-GB"/>
                </w:rPr>
                <w:t>9.3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95DECEE" w14:textId="03C97A1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465" w:author="GAYET-AGERON Angèle" w:date="2024-10-22T10:58:00Z">
              <w:r w:rsidRPr="002D7925" w:rsidDel="00B4576C">
                <w:rPr>
                  <w:sz w:val="20"/>
                  <w:szCs w:val="20"/>
                  <w:lang w:val="en-GB"/>
                </w:rPr>
                <w:delText xml:space="preserve">2,489 </w:delText>
              </w:r>
            </w:del>
            <w:ins w:id="1466" w:author="GAYET-AGERON Angèle" w:date="2024-10-22T11:00:00Z">
              <w:r w:rsidR="00B4576C">
                <w:rPr>
                  <w:sz w:val="20"/>
                  <w:szCs w:val="20"/>
                  <w:lang w:val="en-GB"/>
                </w:rPr>
                <w:t>2,225</w:t>
              </w:r>
            </w:ins>
            <w:ins w:id="1467" w:author="GAYET-AGERON Angèle" w:date="2024-10-22T10:58:00Z"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</w:t>
            </w:r>
            <w:del w:id="1468" w:author="GAYET-AGERON Angèle" w:date="2024-10-22T10:58:00Z">
              <w:r w:rsidRPr="002D7925" w:rsidDel="00B4576C">
                <w:rPr>
                  <w:sz w:val="20"/>
                  <w:szCs w:val="20"/>
                  <w:lang w:val="en-GB"/>
                </w:rPr>
                <w:delText>47.9</w:delText>
              </w:r>
            </w:del>
            <w:ins w:id="1469" w:author="GAYET-AGERON Angèle" w:date="2024-10-22T10:58:00Z">
              <w:r w:rsidR="00B4576C">
                <w:rPr>
                  <w:sz w:val="20"/>
                  <w:szCs w:val="20"/>
                  <w:lang w:val="en-GB"/>
                </w:rPr>
                <w:t>50.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357641E" w14:textId="6047457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,</w:t>
            </w:r>
            <w:del w:id="1470" w:author="GAYET-AGERON Angèle" w:date="2024-10-22T10:58:00Z">
              <w:r w:rsidRPr="002D7925" w:rsidDel="00B4576C">
                <w:rPr>
                  <w:sz w:val="20"/>
                  <w:szCs w:val="20"/>
                  <w:lang w:val="en-GB"/>
                </w:rPr>
                <w:delText>749</w:delText>
              </w:r>
            </w:del>
            <w:ins w:id="1471" w:author="GAYET-AGERON Angèle" w:date="2024-10-22T11:00:00Z">
              <w:r w:rsidR="00B4576C">
                <w:rPr>
                  <w:sz w:val="20"/>
                  <w:szCs w:val="20"/>
                  <w:lang w:val="en-GB"/>
                </w:rPr>
                <w:t>32</w:t>
              </w:r>
            </w:ins>
            <w:ins w:id="1472" w:author="GAYET-AGERON Angèle" w:date="2024-10-22T10:58:00Z">
              <w:r w:rsidR="00B4576C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1473" w:author="GAYET-AGERON Angèle" w:date="2024-10-22T10:58:00Z">
              <w:r w:rsidRPr="002D7925" w:rsidDel="00B4576C">
                <w:rPr>
                  <w:sz w:val="20"/>
                  <w:szCs w:val="20"/>
                  <w:lang w:val="en-GB"/>
                </w:rPr>
                <w:delText>33.7</w:delText>
              </w:r>
            </w:del>
            <w:ins w:id="1474" w:author="GAYET-AGERON Angèle" w:date="2024-10-22T10:58:00Z">
              <w:r w:rsidR="00B4576C">
                <w:rPr>
                  <w:sz w:val="20"/>
                  <w:szCs w:val="20"/>
                  <w:lang w:val="en-GB"/>
                </w:rPr>
                <w:t>29.</w:t>
              </w:r>
            </w:ins>
            <w:ins w:id="1475" w:author="GAYET-AGERON Angèle" w:date="2024-10-22T11:00:00Z">
              <w:r w:rsidR="00B4576C">
                <w:rPr>
                  <w:sz w:val="20"/>
                  <w:szCs w:val="20"/>
                  <w:lang w:val="en-GB"/>
                </w:rPr>
                <w:t>9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6AA89DE6" w14:textId="19A24CCB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3</w:t>
            </w:r>
            <w:del w:id="1476" w:author="GAYET-AGERON Angèle" w:date="2024-10-22T10:58:00Z">
              <w:r w:rsidRPr="002D7925" w:rsidDel="00B4576C">
                <w:rPr>
                  <w:sz w:val="20"/>
                  <w:szCs w:val="20"/>
                  <w:lang w:val="en-GB"/>
                </w:rPr>
                <w:delText>92</w:delText>
              </w:r>
            </w:del>
            <w:ins w:id="1477" w:author="GAYET-AGERON Angèle" w:date="2024-10-22T11:00:00Z">
              <w:r w:rsidR="00B4576C">
                <w:rPr>
                  <w:sz w:val="20"/>
                  <w:szCs w:val="20"/>
                  <w:lang w:val="en-GB"/>
                </w:rPr>
                <w:t>53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1478" w:author="GAYET-AGERON Angèle" w:date="2024-10-22T10:58:00Z">
              <w:r w:rsidRPr="002D7925" w:rsidDel="00B4576C">
                <w:rPr>
                  <w:sz w:val="20"/>
                  <w:szCs w:val="20"/>
                  <w:lang w:val="en-GB"/>
                </w:rPr>
                <w:delText>7.5</w:delText>
              </w:r>
            </w:del>
            <w:ins w:id="1479" w:author="GAYET-AGERON Angèle" w:date="2024-10-22T10:58:00Z">
              <w:r w:rsidR="00B4576C">
                <w:rPr>
                  <w:sz w:val="20"/>
                  <w:szCs w:val="20"/>
                  <w:lang w:val="en-GB"/>
                </w:rPr>
                <w:t>8.</w:t>
              </w:r>
            </w:ins>
            <w:ins w:id="1480" w:author="GAYET-AGERON Angèle" w:date="2024-10-22T11:00:00Z">
              <w:r w:rsidR="00B4576C">
                <w:rPr>
                  <w:sz w:val="20"/>
                  <w:szCs w:val="20"/>
                  <w:lang w:val="en-GB"/>
                </w:rPr>
                <w:t>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61BE79F0" w14:textId="0DBACC9D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481" w:author="GAYET-AGERON Angèle" w:date="2024-10-22T10:58:00Z">
              <w:r w:rsidRPr="002D7925" w:rsidDel="00B4576C">
                <w:rPr>
                  <w:sz w:val="20"/>
                  <w:szCs w:val="20"/>
                  <w:lang w:val="en-GB"/>
                </w:rPr>
                <w:lastRenderedPageBreak/>
                <w:delText xml:space="preserve">51 </w:delText>
              </w:r>
            </w:del>
            <w:ins w:id="1482" w:author="GAYET-AGERON Angèle" w:date="2024-10-22T11:00:00Z">
              <w:r w:rsidR="00B4576C">
                <w:rPr>
                  <w:sz w:val="20"/>
                  <w:szCs w:val="20"/>
                  <w:lang w:val="en-GB"/>
                </w:rPr>
                <w:t>44</w:t>
              </w:r>
            </w:ins>
            <w:ins w:id="1483" w:author="GAYET-AGERON Angèle" w:date="2024-10-22T10:58:00Z"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1.</w:t>
            </w:r>
            <w:ins w:id="1484" w:author="GAYET-AGERON Angèle" w:date="2024-10-22T11:00:00Z">
              <w:r w:rsidR="00B4576C">
                <w:rPr>
                  <w:sz w:val="20"/>
                  <w:szCs w:val="20"/>
                  <w:lang w:val="en-GB"/>
                </w:rPr>
                <w:t>0</w:t>
              </w:r>
            </w:ins>
            <w:del w:id="1485" w:author="GAYET-AGERON Angèle" w:date="2024-10-22T10:59:00Z">
              <w:r w:rsidRPr="002D7925" w:rsidDel="00B4576C">
                <w:rPr>
                  <w:sz w:val="20"/>
                  <w:szCs w:val="20"/>
                  <w:lang w:val="en-GB"/>
                </w:rPr>
                <w:delText>0</w:delText>
              </w:r>
            </w:del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486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6358CFEA" w14:textId="4DB899B2" w:rsidR="001A6412" w:rsidRPr="00D1708D" w:rsidRDefault="00B4576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487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488" w:author="GAYET-AGERON Angèle" w:date="2024-10-22T10:56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512 (12.5)</w:t>
              </w:r>
            </w:ins>
          </w:p>
          <w:p w14:paraId="3EC0A7C3" w14:textId="78669161" w:rsidR="00B4576C" w:rsidRPr="002D7925" w:rsidRDefault="00B4576C" w:rsidP="00B4576C">
            <w:pPr>
              <w:jc w:val="center"/>
              <w:rPr>
                <w:ins w:id="1489" w:author="GAYET-AGERON Angèle" w:date="2024-10-22T10:59:00Z"/>
                <w:sz w:val="20"/>
                <w:szCs w:val="20"/>
                <w:lang w:val="en-GB"/>
              </w:rPr>
            </w:pPr>
            <w:ins w:id="1490" w:author="GAYET-AGERON Angèle" w:date="2024-10-22T11:00:00Z">
              <w:r>
                <w:rPr>
                  <w:sz w:val="20"/>
                  <w:szCs w:val="20"/>
                  <w:lang w:val="en-GB"/>
                </w:rPr>
                <w:t>63</w:t>
              </w:r>
            </w:ins>
            <w:ins w:id="1491" w:author="GAYET-AGERON Angèle" w:date="2024-10-22T10:59:00Z">
              <w:r w:rsidRPr="002D7925">
                <w:rPr>
                  <w:sz w:val="20"/>
                  <w:szCs w:val="20"/>
                  <w:lang w:val="en-GB"/>
                </w:rPr>
                <w:t xml:space="preserve"> (1.</w:t>
              </w:r>
              <w:r>
                <w:rPr>
                  <w:sz w:val="20"/>
                  <w:szCs w:val="20"/>
                  <w:lang w:val="en-GB"/>
                </w:rPr>
                <w:t>8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7FF0C17F" w14:textId="4686F6E8" w:rsidR="00B4576C" w:rsidRPr="002D7925" w:rsidRDefault="00B4576C" w:rsidP="00B4576C">
            <w:pPr>
              <w:jc w:val="center"/>
              <w:rPr>
                <w:ins w:id="1492" w:author="GAYET-AGERON Angèle" w:date="2024-10-22T10:59:00Z"/>
                <w:sz w:val="20"/>
                <w:szCs w:val="20"/>
                <w:lang w:val="en-GB"/>
              </w:rPr>
            </w:pPr>
            <w:ins w:id="1493" w:author="GAYET-AGERON Angèle" w:date="2024-10-22T11:00:00Z">
              <w:r>
                <w:rPr>
                  <w:sz w:val="20"/>
                  <w:szCs w:val="20"/>
                  <w:lang w:val="en-GB"/>
                </w:rPr>
                <w:t>327</w:t>
              </w:r>
            </w:ins>
            <w:ins w:id="1494" w:author="GAYET-AGERON Angèle" w:date="2024-10-22T10:59:00Z">
              <w:r w:rsidRPr="002D7925">
                <w:rPr>
                  <w:sz w:val="20"/>
                  <w:szCs w:val="20"/>
                  <w:lang w:val="en-GB"/>
                </w:rPr>
                <w:t xml:space="preserve"> (</w:t>
              </w:r>
              <w:r>
                <w:rPr>
                  <w:sz w:val="20"/>
                  <w:szCs w:val="20"/>
                  <w:lang w:val="en-GB"/>
                </w:rPr>
                <w:t>9.</w:t>
              </w:r>
            </w:ins>
            <w:ins w:id="1495" w:author="GAYET-AGERON Angèle" w:date="2024-10-22T11:00:00Z">
              <w:r>
                <w:rPr>
                  <w:sz w:val="20"/>
                  <w:szCs w:val="20"/>
                  <w:lang w:val="en-GB"/>
                </w:rPr>
                <w:t>1</w:t>
              </w:r>
            </w:ins>
            <w:ins w:id="1496" w:author="GAYET-AGERON Angèle" w:date="2024-10-22T10:59:00Z"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523C2749" w14:textId="77777777" w:rsidR="00B4576C" w:rsidRPr="002D7925" w:rsidRDefault="00B4576C" w:rsidP="00B4576C">
            <w:pPr>
              <w:jc w:val="center"/>
              <w:rPr>
                <w:ins w:id="1497" w:author="GAYET-AGERON Angèle" w:date="2024-10-22T10:59:00Z"/>
                <w:sz w:val="20"/>
                <w:szCs w:val="20"/>
                <w:lang w:val="en-GB"/>
              </w:rPr>
            </w:pPr>
            <w:ins w:id="1498" w:author="GAYET-AGERON Angèle" w:date="2024-10-22T10:59:00Z">
              <w:r>
                <w:rPr>
                  <w:sz w:val="20"/>
                  <w:szCs w:val="20"/>
                  <w:lang w:val="en-GB"/>
                </w:rPr>
                <w:t>1,790</w:t>
              </w:r>
              <w:r w:rsidRPr="002D7925">
                <w:rPr>
                  <w:sz w:val="20"/>
                  <w:szCs w:val="20"/>
                  <w:lang w:val="en-GB"/>
                </w:rPr>
                <w:t xml:space="preserve"> (</w:t>
              </w:r>
              <w:r>
                <w:rPr>
                  <w:sz w:val="20"/>
                  <w:szCs w:val="20"/>
                  <w:lang w:val="en-GB"/>
                </w:rPr>
                <w:t>50.1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68BC08FD" w14:textId="77777777" w:rsidR="00B4576C" w:rsidRPr="002D7925" w:rsidRDefault="00B4576C" w:rsidP="00B4576C">
            <w:pPr>
              <w:jc w:val="center"/>
              <w:rPr>
                <w:ins w:id="1499" w:author="GAYET-AGERON Angèle" w:date="2024-10-22T10:59:00Z"/>
                <w:sz w:val="20"/>
                <w:szCs w:val="20"/>
                <w:lang w:val="en-GB"/>
              </w:rPr>
            </w:pPr>
            <w:ins w:id="1500" w:author="GAYET-AGERON Angèle" w:date="2024-10-22T10:59:00Z">
              <w:r w:rsidRPr="002D7925">
                <w:rPr>
                  <w:sz w:val="20"/>
                  <w:szCs w:val="20"/>
                  <w:lang w:val="en-GB"/>
                </w:rPr>
                <w:t>1,</w:t>
              </w:r>
              <w:r>
                <w:rPr>
                  <w:sz w:val="20"/>
                  <w:szCs w:val="20"/>
                  <w:lang w:val="en-GB"/>
                </w:rPr>
                <w:t>047</w:t>
              </w:r>
              <w:r w:rsidRPr="002D7925">
                <w:rPr>
                  <w:sz w:val="20"/>
                  <w:szCs w:val="20"/>
                  <w:lang w:val="en-GB"/>
                </w:rPr>
                <w:t xml:space="preserve"> (</w:t>
              </w:r>
              <w:r>
                <w:rPr>
                  <w:sz w:val="20"/>
                  <w:szCs w:val="20"/>
                  <w:lang w:val="en-GB"/>
                </w:rPr>
                <w:t>29.3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10B1BA37" w14:textId="77777777" w:rsidR="00B4576C" w:rsidRPr="002D7925" w:rsidRDefault="00B4576C" w:rsidP="00B4576C">
            <w:pPr>
              <w:jc w:val="center"/>
              <w:rPr>
                <w:ins w:id="1501" w:author="GAYET-AGERON Angèle" w:date="2024-10-22T10:59:00Z"/>
                <w:sz w:val="20"/>
                <w:szCs w:val="20"/>
                <w:lang w:val="en-GB"/>
              </w:rPr>
            </w:pPr>
            <w:ins w:id="1502" w:author="GAYET-AGERON Angèle" w:date="2024-10-22T10:59:00Z">
              <w:r w:rsidRPr="002D7925">
                <w:rPr>
                  <w:sz w:val="20"/>
                  <w:szCs w:val="20"/>
                  <w:lang w:val="en-GB"/>
                </w:rPr>
                <w:t>3</w:t>
              </w:r>
              <w:r>
                <w:rPr>
                  <w:sz w:val="20"/>
                  <w:szCs w:val="20"/>
                  <w:lang w:val="en-GB"/>
                </w:rPr>
                <w:t>07</w:t>
              </w:r>
              <w:r w:rsidRPr="002D7925">
                <w:rPr>
                  <w:sz w:val="20"/>
                  <w:szCs w:val="20"/>
                  <w:lang w:val="en-GB"/>
                </w:rPr>
                <w:t xml:space="preserve"> (</w:t>
              </w:r>
              <w:r>
                <w:rPr>
                  <w:sz w:val="20"/>
                  <w:szCs w:val="20"/>
                  <w:lang w:val="en-GB"/>
                </w:rPr>
                <w:t>8.6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612D3B24" w14:textId="0D417D77" w:rsidR="001A6412" w:rsidRPr="002D7925" w:rsidDel="00B4576C" w:rsidRDefault="00B4576C" w:rsidP="00B4576C">
            <w:pPr>
              <w:jc w:val="center"/>
              <w:rPr>
                <w:del w:id="1503" w:author="GAYET-AGERON Angèle" w:date="2024-10-22T10:59:00Z"/>
                <w:sz w:val="20"/>
                <w:szCs w:val="20"/>
                <w:lang w:val="en-GB"/>
              </w:rPr>
            </w:pPr>
            <w:ins w:id="1504" w:author="GAYET-AGERON Angèle" w:date="2024-10-22T10:59:00Z">
              <w:r>
                <w:rPr>
                  <w:sz w:val="20"/>
                  <w:szCs w:val="20"/>
                  <w:lang w:val="en-GB"/>
                </w:rPr>
                <w:lastRenderedPageBreak/>
                <w:t>38</w:t>
              </w:r>
              <w:r w:rsidRPr="002D7925">
                <w:rPr>
                  <w:sz w:val="20"/>
                  <w:szCs w:val="20"/>
                  <w:lang w:val="en-GB"/>
                </w:rPr>
                <w:t xml:space="preserve"> (1.</w:t>
              </w:r>
              <w:r>
                <w:rPr>
                  <w:sz w:val="20"/>
                  <w:szCs w:val="20"/>
                  <w:lang w:val="en-GB"/>
                </w:rPr>
                <w:t>1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  <w:del w:id="1505" w:author="GAYET-AGERON Angèle" w:date="2024-10-22T10:59:00Z">
              <w:r w:rsidR="001A6412" w:rsidRPr="002D7925" w:rsidDel="00B4576C">
                <w:rPr>
                  <w:sz w:val="20"/>
                  <w:szCs w:val="20"/>
                  <w:lang w:val="en-GB"/>
                </w:rPr>
                <w:delText>63 (1.5)</w:delText>
              </w:r>
            </w:del>
          </w:p>
          <w:p w14:paraId="1F42CCF1" w14:textId="257B9ACB" w:rsidR="001A6412" w:rsidRPr="002D7925" w:rsidDel="00B4576C" w:rsidRDefault="001A6412" w:rsidP="009C7492">
            <w:pPr>
              <w:jc w:val="center"/>
              <w:rPr>
                <w:del w:id="1506" w:author="GAYET-AGERON Angèle" w:date="2024-10-22T10:59:00Z"/>
                <w:sz w:val="20"/>
                <w:szCs w:val="20"/>
                <w:lang w:val="en-GB"/>
              </w:rPr>
            </w:pPr>
            <w:del w:id="1507" w:author="GAYET-AGERON Angèle" w:date="2024-10-22T10:59:00Z">
              <w:r w:rsidRPr="002D7925" w:rsidDel="00B4576C">
                <w:rPr>
                  <w:sz w:val="20"/>
                  <w:szCs w:val="20"/>
                  <w:lang w:val="en-GB"/>
                </w:rPr>
                <w:delText>341 (8.1)</w:delText>
              </w:r>
            </w:del>
          </w:p>
          <w:p w14:paraId="60BCEC80" w14:textId="3A8B8709" w:rsidR="001A6412" w:rsidRPr="002D7925" w:rsidDel="00B4576C" w:rsidRDefault="001A6412" w:rsidP="009C7492">
            <w:pPr>
              <w:jc w:val="center"/>
              <w:rPr>
                <w:del w:id="1508" w:author="GAYET-AGERON Angèle" w:date="2024-10-22T10:59:00Z"/>
                <w:sz w:val="20"/>
                <w:szCs w:val="20"/>
                <w:lang w:val="en-GB"/>
              </w:rPr>
            </w:pPr>
            <w:del w:id="1509" w:author="GAYET-AGERON Angèle" w:date="2024-10-22T10:59:00Z">
              <w:r w:rsidRPr="002D7925" w:rsidDel="00B4576C">
                <w:rPr>
                  <w:sz w:val="20"/>
                  <w:szCs w:val="20"/>
                  <w:lang w:val="en-GB"/>
                </w:rPr>
                <w:delText>2,013 (47.9)</w:delText>
              </w:r>
            </w:del>
          </w:p>
          <w:p w14:paraId="4AC9D81F" w14:textId="3EA4829A" w:rsidR="001A6412" w:rsidRPr="002D7925" w:rsidDel="00B4576C" w:rsidRDefault="001A6412" w:rsidP="009C7492">
            <w:pPr>
              <w:jc w:val="center"/>
              <w:rPr>
                <w:del w:id="1510" w:author="GAYET-AGERON Angèle" w:date="2024-10-22T10:59:00Z"/>
                <w:sz w:val="20"/>
                <w:szCs w:val="20"/>
                <w:lang w:val="en-GB"/>
              </w:rPr>
            </w:pPr>
            <w:del w:id="1511" w:author="GAYET-AGERON Angèle" w:date="2024-10-22T10:59:00Z">
              <w:r w:rsidRPr="002D7925" w:rsidDel="00B4576C">
                <w:rPr>
                  <w:sz w:val="20"/>
                  <w:szCs w:val="20"/>
                  <w:lang w:val="en-GB"/>
                </w:rPr>
                <w:delText>1,407 (33.5)</w:delText>
              </w:r>
            </w:del>
          </w:p>
          <w:p w14:paraId="3C74ED23" w14:textId="6D61DD80" w:rsidR="001A6412" w:rsidRPr="002D7925" w:rsidDel="00B4576C" w:rsidRDefault="001A6412" w:rsidP="009C7492">
            <w:pPr>
              <w:jc w:val="center"/>
              <w:rPr>
                <w:del w:id="1512" w:author="GAYET-AGERON Angèle" w:date="2024-10-22T10:59:00Z"/>
                <w:sz w:val="20"/>
                <w:szCs w:val="20"/>
                <w:lang w:val="en-GB"/>
              </w:rPr>
            </w:pPr>
            <w:del w:id="1513" w:author="GAYET-AGERON Angèle" w:date="2024-10-22T10:59:00Z">
              <w:r w:rsidRPr="002D7925" w:rsidDel="00B4576C">
                <w:rPr>
                  <w:sz w:val="20"/>
                  <w:szCs w:val="20"/>
                  <w:lang w:val="en-GB"/>
                </w:rPr>
                <w:delText>334 (8.0)</w:delText>
              </w:r>
            </w:del>
          </w:p>
          <w:p w14:paraId="6CBA2351" w14:textId="5E7B6438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514" w:author="GAYET-AGERON Angèle" w:date="2024-10-22T10:59:00Z">
              <w:r w:rsidRPr="002D7925" w:rsidDel="00B4576C">
                <w:rPr>
                  <w:sz w:val="20"/>
                  <w:szCs w:val="20"/>
                  <w:lang w:val="en-GB"/>
                </w:rPr>
                <w:delText>41 (1.0)</w:delText>
              </w:r>
            </w:del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1515" w:author="GAYET-AGERON Angèle" w:date="2024-10-22T10:37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3BE9BED5" w14:textId="45C44F95" w:rsidR="001A6412" w:rsidRPr="00D1708D" w:rsidRDefault="00B4576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516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517" w:author="GAYET-AGERON Angèle" w:date="2024-10-22T10:56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170 (14.4)</w:t>
              </w:r>
            </w:ins>
          </w:p>
          <w:p w14:paraId="114AB425" w14:textId="1A13710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3</w:t>
            </w:r>
            <w:del w:id="1518" w:author="GAYET-AGERON Angèle" w:date="2024-10-22T11:01:00Z">
              <w:r w:rsidRPr="002D7925" w:rsidDel="00B4576C">
                <w:rPr>
                  <w:sz w:val="20"/>
                  <w:szCs w:val="20"/>
                  <w:lang w:val="en-GB"/>
                </w:rPr>
                <w:delText>7</w:delText>
              </w:r>
            </w:del>
            <w:ins w:id="1519" w:author="GAYET-AGERON Angèle" w:date="2024-10-22T11:01:00Z">
              <w:r w:rsidR="00B4576C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3.</w:t>
            </w:r>
            <w:del w:id="1520" w:author="GAYET-AGERON Angèle" w:date="2024-10-22T11:01:00Z">
              <w:r w:rsidRPr="002D7925" w:rsidDel="00B4576C">
                <w:rPr>
                  <w:sz w:val="20"/>
                  <w:szCs w:val="20"/>
                  <w:lang w:val="en-GB"/>
                </w:rPr>
                <w:delText>3</w:delText>
              </w:r>
            </w:del>
            <w:ins w:id="1521" w:author="GAYET-AGERON Angèle" w:date="2024-10-22T11:01:00Z">
              <w:r w:rsidR="00B4576C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9ED9CD8" w14:textId="14E85FD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10 (</w:t>
            </w:r>
            <w:ins w:id="1522" w:author="GAYET-AGERON Angèle" w:date="2024-10-22T11:01:00Z">
              <w:r w:rsidR="00B4576C">
                <w:rPr>
                  <w:sz w:val="20"/>
                  <w:szCs w:val="20"/>
                  <w:lang w:val="en-GB"/>
                </w:rPr>
                <w:t>10.</w:t>
              </w:r>
            </w:ins>
            <w:r w:rsidRPr="002D7925">
              <w:rPr>
                <w:sz w:val="20"/>
                <w:szCs w:val="20"/>
                <w:lang w:val="en-GB"/>
              </w:rPr>
              <w:t>9</w:t>
            </w:r>
            <w:del w:id="1523" w:author="GAYET-AGERON Angèle" w:date="2024-10-22T11:01:00Z">
              <w:r w:rsidRPr="002D7925" w:rsidDel="00B4576C">
                <w:rPr>
                  <w:sz w:val="20"/>
                  <w:szCs w:val="20"/>
                  <w:lang w:val="en-GB"/>
                </w:rPr>
                <w:delText>.7</w:delText>
              </w:r>
            </w:del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BA70D85" w14:textId="3F2ACD0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524" w:author="GAYET-AGERON Angèle" w:date="2024-10-22T11:01:00Z">
              <w:r w:rsidRPr="002D7925" w:rsidDel="00B4576C">
                <w:rPr>
                  <w:sz w:val="20"/>
                  <w:szCs w:val="20"/>
                  <w:lang w:val="en-GB"/>
                </w:rPr>
                <w:delText xml:space="preserve">511 </w:delText>
              </w:r>
            </w:del>
            <w:ins w:id="1525" w:author="GAYET-AGERON Angèle" w:date="2024-10-22T11:01:00Z">
              <w:r w:rsidR="00B4576C">
                <w:rPr>
                  <w:sz w:val="20"/>
                  <w:szCs w:val="20"/>
                  <w:lang w:val="en-GB"/>
                </w:rPr>
                <w:t>481</w:t>
              </w:r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4</w:t>
            </w:r>
            <w:del w:id="1526" w:author="GAYET-AGERON Angèle" w:date="2024-10-22T11:01:00Z">
              <w:r w:rsidRPr="002D7925" w:rsidDel="00B4576C">
                <w:rPr>
                  <w:sz w:val="20"/>
                  <w:szCs w:val="20"/>
                  <w:lang w:val="en-GB"/>
                </w:rPr>
                <w:delText>5.1</w:delText>
              </w:r>
            </w:del>
            <w:ins w:id="1527" w:author="GAYET-AGERON Angèle" w:date="2024-10-22T11:01:00Z">
              <w:r w:rsidR="00B4576C">
                <w:rPr>
                  <w:sz w:val="20"/>
                  <w:szCs w:val="20"/>
                  <w:lang w:val="en-GB"/>
                </w:rPr>
                <w:t>7.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2BE7551" w14:textId="3263F68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528" w:author="GAYET-AGERON Angèle" w:date="2024-10-22T11:01:00Z">
              <w:r w:rsidRPr="002D7925" w:rsidDel="00B4576C">
                <w:rPr>
                  <w:sz w:val="20"/>
                  <w:szCs w:val="20"/>
                  <w:lang w:val="en-GB"/>
                </w:rPr>
                <w:delText xml:space="preserve">410 </w:delText>
              </w:r>
            </w:del>
            <w:ins w:id="1529" w:author="GAYET-AGERON Angèle" w:date="2024-10-22T11:01:00Z">
              <w:r w:rsidR="00B4576C">
                <w:rPr>
                  <w:sz w:val="20"/>
                  <w:szCs w:val="20"/>
                  <w:lang w:val="en-GB"/>
                </w:rPr>
                <w:t>318</w:t>
              </w:r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3</w:t>
            </w:r>
            <w:ins w:id="1530" w:author="GAYET-AGERON Angèle" w:date="2024-10-22T11:01:00Z">
              <w:r w:rsidR="00B4576C">
                <w:rPr>
                  <w:sz w:val="20"/>
                  <w:szCs w:val="20"/>
                  <w:lang w:val="en-GB"/>
                </w:rPr>
                <w:t>1.</w:t>
              </w:r>
            </w:ins>
            <w:r w:rsidRPr="002D7925">
              <w:rPr>
                <w:sz w:val="20"/>
                <w:szCs w:val="20"/>
                <w:lang w:val="en-GB"/>
              </w:rPr>
              <w:t>6</w:t>
            </w:r>
            <w:del w:id="1531" w:author="GAYET-AGERON Angèle" w:date="2024-10-22T11:01:00Z">
              <w:r w:rsidRPr="002D7925" w:rsidDel="00B4576C">
                <w:rPr>
                  <w:sz w:val="20"/>
                  <w:szCs w:val="20"/>
                  <w:lang w:val="en-GB"/>
                </w:rPr>
                <w:delText>.2</w:delText>
              </w:r>
            </w:del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FA781A4" w14:textId="1E916BCE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5</w:t>
            </w:r>
            <w:del w:id="1532" w:author="GAYET-AGERON Angèle" w:date="2024-10-22T11:01:00Z">
              <w:r w:rsidRPr="002D7925" w:rsidDel="00B4576C">
                <w:rPr>
                  <w:sz w:val="20"/>
                  <w:szCs w:val="20"/>
                  <w:lang w:val="en-GB"/>
                </w:rPr>
                <w:delText>2</w:delText>
              </w:r>
            </w:del>
            <w:ins w:id="1533" w:author="GAYET-AGERON Angèle" w:date="2024-10-22T11:01:00Z">
              <w:r w:rsidR="00B4576C">
                <w:rPr>
                  <w:sz w:val="20"/>
                  <w:szCs w:val="20"/>
                  <w:lang w:val="en-GB"/>
                </w:rPr>
                <w:t>0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1534" w:author="GAYET-AGERON Angèle" w:date="2024-10-22T11:01:00Z">
              <w:r w:rsidRPr="002D7925" w:rsidDel="00B4576C">
                <w:rPr>
                  <w:sz w:val="20"/>
                  <w:szCs w:val="20"/>
                  <w:lang w:val="en-GB"/>
                </w:rPr>
                <w:delText>4.6</w:delText>
              </w:r>
            </w:del>
            <w:ins w:id="1535" w:author="GAYET-AGERON Angèle" w:date="2024-10-22T11:01:00Z">
              <w:r w:rsidR="00B4576C">
                <w:rPr>
                  <w:sz w:val="20"/>
                  <w:szCs w:val="20"/>
                  <w:lang w:val="en-GB"/>
                </w:rPr>
                <w:t>5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825228D" w14:textId="32E6BBB8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lastRenderedPageBreak/>
              <w:t>1</w:t>
            </w:r>
            <w:del w:id="1536" w:author="GAYET-AGERON Angèle" w:date="2024-10-22T11:01:00Z">
              <w:r w:rsidRPr="002D7925" w:rsidDel="00B4576C">
                <w:rPr>
                  <w:sz w:val="20"/>
                  <w:szCs w:val="20"/>
                  <w:lang w:val="en-GB"/>
                </w:rPr>
                <w:delText>4</w:delText>
              </w:r>
            </w:del>
            <w:ins w:id="1537" w:author="GAYET-AGERON Angèle" w:date="2024-10-22T11:01:00Z">
              <w:r w:rsidR="00B4576C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1.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1538" w:author="GAYET-AGERON Angèle" w:date="2024-10-22T10:37:00Z">
              <w:tcPr>
                <w:tcW w:w="124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43AB8158" w14:textId="50A6E7A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539" w:author="GAYET-AGERON Angèle" w:date="2024-10-22T11:02:00Z">
              <w:r w:rsidRPr="002D7925" w:rsidDel="00B4576C">
                <w:rPr>
                  <w:sz w:val="20"/>
                  <w:szCs w:val="20"/>
                  <w:lang w:val="en-GB"/>
                </w:rPr>
                <w:lastRenderedPageBreak/>
                <w:delText>&lt;</w:delText>
              </w:r>
            </w:del>
            <w:r w:rsidRPr="002D7925">
              <w:rPr>
                <w:sz w:val="20"/>
                <w:szCs w:val="20"/>
                <w:lang w:val="en-GB"/>
              </w:rPr>
              <w:t>0.001</w:t>
            </w:r>
          </w:p>
        </w:tc>
      </w:tr>
      <w:tr w:rsidR="001A6412" w:rsidRPr="002D7925" w14:paraId="5823FC35" w14:textId="77777777" w:rsidTr="00D1708D"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540" w:author="GAYET-AGERON Angèle" w:date="2024-10-22T10:37:00Z">
              <w:tcPr>
                <w:tcW w:w="4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0AB5B8F" w14:textId="12B00A16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2D7925">
              <w:rPr>
                <w:sz w:val="20"/>
                <w:szCs w:val="20"/>
                <w:lang w:val="en-GB"/>
              </w:rPr>
              <w:t>eviewer’s income-country group</w:t>
            </w:r>
            <w:ins w:id="1541" w:author="GAYET-AGERON Angèle" w:date="2024-10-22T10:37:00Z">
              <w:r w:rsidR="00D1708D">
                <w:rPr>
                  <w:sz w:val="20"/>
                  <w:szCs w:val="20"/>
                  <w:lang w:val="en-GB"/>
                </w:rPr>
                <w:t xml:space="preserve"> 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 w:rsidRPr="002D7925">
              <w:rPr>
                <w:sz w:val="20"/>
                <w:szCs w:val="20"/>
                <w:lang w:val="en-GB"/>
              </w:rPr>
              <w:t>, n (%)</w:t>
            </w:r>
          </w:p>
          <w:p w14:paraId="58E46087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High income</w:t>
            </w:r>
          </w:p>
          <w:p w14:paraId="4C58043E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Upper middle income</w:t>
            </w:r>
          </w:p>
          <w:p w14:paraId="67A79942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ower middle income</w:t>
            </w:r>
          </w:p>
          <w:p w14:paraId="23AF77E8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ow incom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542" w:author="GAYET-AGERON Angèle" w:date="2024-10-22T10:37:00Z">
              <w:tcPr>
                <w:tcW w:w="198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D97CD95" w14:textId="42E7E0B9" w:rsidR="001A6412" w:rsidRPr="00D1708D" w:rsidRDefault="00B4576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543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544" w:author="GAYET-AGERON Angèle" w:date="2024-10-22T11:03:00Z">
              <w:r>
                <w:rPr>
                  <w:i/>
                  <w:iCs/>
                  <w:sz w:val="20"/>
                  <w:szCs w:val="20"/>
                  <w:lang w:val="en-GB"/>
                </w:rPr>
                <w:t>329 (10.9)</w:t>
              </w:r>
            </w:ins>
          </w:p>
          <w:p w14:paraId="63B69FD9" w14:textId="4D7C09FD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545" w:author="GAYET-AGERON Angèle" w:date="2024-10-22T11:03:00Z">
              <w:r w:rsidRPr="002D7925" w:rsidDel="00B4576C">
                <w:rPr>
                  <w:sz w:val="20"/>
                  <w:szCs w:val="20"/>
                  <w:lang w:val="en-GB"/>
                </w:rPr>
                <w:delText>3,037</w:delText>
              </w:r>
            </w:del>
            <w:ins w:id="1546" w:author="GAYET-AGERON Angèle" w:date="2024-10-22T11:03:00Z">
              <w:r w:rsidR="00B4576C">
                <w:rPr>
                  <w:sz w:val="20"/>
                  <w:szCs w:val="20"/>
                  <w:lang w:val="en-GB"/>
                </w:rPr>
                <w:t>2,55</w:t>
              </w:r>
            </w:ins>
            <w:ins w:id="1547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9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9</w:t>
            </w:r>
            <w:del w:id="1548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5.2</w:delText>
              </w:r>
            </w:del>
            <w:ins w:id="1549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4.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01F360D" w14:textId="45AFEEA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550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 xml:space="preserve">103 </w:delText>
              </w:r>
            </w:del>
            <w:ins w:id="1551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94</w:t>
              </w:r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3.</w:t>
            </w:r>
            <w:del w:id="1552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2</w:delText>
              </w:r>
            </w:del>
            <w:ins w:id="1553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5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86971FA" w14:textId="5D4F15B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43 (1.</w:t>
            </w:r>
            <w:del w:id="1554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4</w:delText>
              </w:r>
            </w:del>
            <w:ins w:id="1555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00467B56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6 (0.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556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AF63AEE" w14:textId="3D1E5BA2" w:rsidR="001A6412" w:rsidRPr="00D1708D" w:rsidRDefault="00B4576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557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558" w:author="GAYET-AGERON Angèle" w:date="2024-10-22T11:03:00Z">
              <w:r>
                <w:rPr>
                  <w:i/>
                  <w:iCs/>
                  <w:sz w:val="20"/>
                  <w:szCs w:val="20"/>
                  <w:lang w:val="en-GB"/>
                </w:rPr>
                <w:t>602 (11.9)</w:t>
              </w:r>
            </w:ins>
          </w:p>
          <w:p w14:paraId="433F8824" w14:textId="38BF2A3E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4,</w:t>
            </w:r>
            <w:del w:id="1559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 xml:space="preserve">902 </w:delText>
              </w:r>
            </w:del>
            <w:ins w:id="1560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156</w:t>
              </w:r>
              <w:r w:rsidR="00B4576C" w:rsidRPr="002D7925">
                <w:rPr>
                  <w:sz w:val="20"/>
                  <w:szCs w:val="20"/>
                  <w:lang w:val="en-GB"/>
                </w:rPr>
                <w:t xml:space="preserve"> </w:t>
              </w:r>
            </w:ins>
            <w:r w:rsidRPr="002D7925">
              <w:rPr>
                <w:sz w:val="20"/>
                <w:szCs w:val="20"/>
                <w:lang w:val="en-GB"/>
              </w:rPr>
              <w:t>(9</w:t>
            </w:r>
            <w:del w:id="1561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4.</w:delText>
              </w:r>
            </w:del>
            <w:r w:rsidRPr="002D7925">
              <w:rPr>
                <w:sz w:val="20"/>
                <w:szCs w:val="20"/>
                <w:lang w:val="en-GB"/>
              </w:rPr>
              <w:t>3</w:t>
            </w:r>
            <w:ins w:id="1562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.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756A078" w14:textId="4CF4331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</w:t>
            </w:r>
            <w:del w:id="1563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8</w:delText>
              </w:r>
            </w:del>
            <w:r w:rsidRPr="002D7925">
              <w:rPr>
                <w:sz w:val="20"/>
                <w:szCs w:val="20"/>
                <w:lang w:val="en-GB"/>
              </w:rPr>
              <w:t>7</w:t>
            </w:r>
            <w:ins w:id="1564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1565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3.6</w:delText>
              </w:r>
            </w:del>
            <w:ins w:id="1566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4.0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157222A" w14:textId="4067147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9</w:t>
            </w:r>
            <w:del w:id="1567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6</w:delText>
              </w:r>
            </w:del>
            <w:ins w:id="1568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4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del w:id="1569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1.9</w:delText>
              </w:r>
            </w:del>
            <w:ins w:id="1570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2.1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6C687CB" w14:textId="3AF5188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</w:t>
            </w:r>
            <w:del w:id="1571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3</w:delText>
              </w:r>
            </w:del>
            <w:ins w:id="1572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0.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573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95424C0" w14:textId="2D782CEF" w:rsidR="001A6412" w:rsidRPr="00D1708D" w:rsidRDefault="00B4576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574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575" w:author="GAYET-AGERON Angèle" w:date="2024-10-22T11:03:00Z">
              <w:r>
                <w:rPr>
                  <w:i/>
                  <w:iCs/>
                  <w:sz w:val="20"/>
                  <w:szCs w:val="20"/>
                  <w:lang w:val="en-GB"/>
                </w:rPr>
                <w:t>512 (12.5)</w:t>
              </w:r>
            </w:ins>
          </w:p>
          <w:p w14:paraId="0C12C7D3" w14:textId="362164D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3,</w:t>
            </w:r>
            <w:del w:id="1576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93</w:delText>
              </w:r>
            </w:del>
            <w:r w:rsidRPr="002D7925">
              <w:rPr>
                <w:sz w:val="20"/>
                <w:szCs w:val="20"/>
                <w:lang w:val="en-GB"/>
              </w:rPr>
              <w:t>3</w:t>
            </w:r>
            <w:ins w:id="1577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15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9</w:t>
            </w:r>
            <w:del w:id="1578" w:author="GAYET-AGERON Angèle" w:date="2024-10-22T11:04:00Z">
              <w:r w:rsidRPr="002D7925" w:rsidDel="00B4576C">
                <w:rPr>
                  <w:sz w:val="20"/>
                  <w:szCs w:val="20"/>
                  <w:lang w:val="en-GB"/>
                </w:rPr>
                <w:delText>3.7</w:delText>
              </w:r>
            </w:del>
            <w:ins w:id="1579" w:author="GAYET-AGERON Angèle" w:date="2024-10-22T11:04:00Z">
              <w:r w:rsidR="00B4576C">
                <w:rPr>
                  <w:sz w:val="20"/>
                  <w:szCs w:val="20"/>
                  <w:lang w:val="en-GB"/>
                </w:rPr>
                <w:t>2</w:t>
              </w:r>
            </w:ins>
            <w:ins w:id="1580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.8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788969C" w14:textId="271BD2DC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1</w:t>
            </w:r>
            <w:del w:id="1581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73</w:delText>
              </w:r>
            </w:del>
            <w:ins w:id="1582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65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4.</w:t>
            </w:r>
            <w:del w:id="1583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1</w:delText>
              </w:r>
            </w:del>
            <w:ins w:id="1584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5E06B7E9" w14:textId="0F11D85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8</w:t>
            </w:r>
            <w:del w:id="1585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7</w:delText>
              </w:r>
            </w:del>
            <w:ins w:id="1586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6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2.</w:t>
            </w:r>
            <w:del w:id="1587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1</w:delText>
              </w:r>
            </w:del>
            <w:ins w:id="1588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4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2CA4C4C" w14:textId="1FC9DD5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6 (0.</w:t>
            </w:r>
            <w:del w:id="1589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1</w:delText>
              </w:r>
            </w:del>
            <w:ins w:id="1590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2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591" w:author="GAYET-AGERON Angèle" w:date="2024-10-22T10:37:00Z">
              <w:tcPr>
                <w:tcW w:w="198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5DDD39A" w14:textId="554DC694" w:rsidR="001A6412" w:rsidRPr="00D1708D" w:rsidRDefault="00B4576C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592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593" w:author="GAYET-AGERON Angèle" w:date="2024-10-22T11:03:00Z">
              <w:r>
                <w:rPr>
                  <w:i/>
                  <w:iCs/>
                  <w:sz w:val="20"/>
                  <w:szCs w:val="20"/>
                  <w:lang w:val="en-GB"/>
                </w:rPr>
                <w:t>170 (14.4)</w:t>
              </w:r>
            </w:ins>
          </w:p>
          <w:p w14:paraId="0A0BAC8A" w14:textId="5AA7799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594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1,016</w:delText>
              </w:r>
            </w:del>
            <w:ins w:id="1595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892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8</w:t>
            </w:r>
            <w:del w:id="1596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9.6</w:delText>
              </w:r>
            </w:del>
            <w:ins w:id="1597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8.6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CE6EBB1" w14:textId="151CE33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6</w:t>
            </w:r>
            <w:del w:id="1598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6</w:delText>
              </w:r>
            </w:del>
            <w:ins w:id="1599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3</w:t>
              </w:r>
            </w:ins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ins w:id="1600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6.3</w:t>
              </w:r>
            </w:ins>
            <w:del w:id="1601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5.8</w:delText>
              </w:r>
            </w:del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41ECE308" w14:textId="09C29E6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47 (4.</w:t>
            </w:r>
            <w:del w:id="1602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1</w:delText>
              </w:r>
            </w:del>
            <w:ins w:id="1603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7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37CE7BF4" w14:textId="4637A40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5 (0.</w:t>
            </w:r>
            <w:del w:id="1604" w:author="GAYET-AGERON Angèle" w:date="2024-10-22T11:05:00Z">
              <w:r w:rsidRPr="002D7925" w:rsidDel="00B4576C">
                <w:rPr>
                  <w:sz w:val="20"/>
                  <w:szCs w:val="20"/>
                  <w:lang w:val="en-GB"/>
                </w:rPr>
                <w:delText>4</w:delText>
              </w:r>
            </w:del>
            <w:ins w:id="1605" w:author="GAYET-AGERON Angèle" w:date="2024-10-22T11:05:00Z">
              <w:r w:rsidR="00B4576C">
                <w:rPr>
                  <w:sz w:val="20"/>
                  <w:szCs w:val="20"/>
                  <w:lang w:val="en-GB"/>
                </w:rPr>
                <w:t>5</w:t>
              </w:r>
            </w:ins>
            <w:r w:rsidRPr="002D7925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tcPrChange w:id="1606" w:author="GAYET-AGERON Angèle" w:date="2024-10-22T10:37:00Z">
              <w:tcPr>
                <w:tcW w:w="124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7761583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&lt;0.001</w:t>
            </w:r>
          </w:p>
        </w:tc>
      </w:tr>
      <w:tr w:rsidR="001A6412" w:rsidRPr="00D906FF" w14:paraId="00F8D6DE" w14:textId="77777777" w:rsidTr="00D1708D">
        <w:tc>
          <w:tcPr>
            <w:tcW w:w="467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607" w:author="GAYET-AGERON Angèle" w:date="2024-10-22T10:37:00Z">
              <w:tcPr>
                <w:tcW w:w="4248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778F713D" w14:textId="77777777" w:rsidR="001A6412" w:rsidRPr="00EE525C" w:rsidRDefault="001A6412" w:rsidP="009C749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udy characteristics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608" w:author="GAYET-AGERON Angèle" w:date="2024-10-22T10:37:00Z">
              <w:tcPr>
                <w:tcW w:w="1984" w:type="dxa"/>
                <w:gridSpan w:val="2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54F83841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609" w:author="GAYET-AGERON Angèle" w:date="2024-10-22T10:37:00Z">
              <w:tcPr>
                <w:tcW w:w="2268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519302A2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610" w:author="GAYET-AGERON Angèle" w:date="2024-10-22T10:37:00Z">
              <w:tcPr>
                <w:tcW w:w="2268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0FD8E5B5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611" w:author="GAYET-AGERON Angèle" w:date="2024-10-22T10:37:00Z">
              <w:tcPr>
                <w:tcW w:w="1985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0EF116F7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tcPrChange w:id="1612" w:author="GAYET-AGERON Angèle" w:date="2024-10-22T10:37:00Z">
              <w:tcPr>
                <w:tcW w:w="1241" w:type="dxa"/>
                <w:tcBorders>
                  <w:top w:val="single" w:sz="4" w:space="0" w:color="auto"/>
                  <w:left w:val="nil"/>
                  <w:bottom w:val="dashed" w:sz="4" w:space="0" w:color="auto"/>
                  <w:right w:val="nil"/>
                </w:tcBorders>
              </w:tcPr>
            </w:tcPrChange>
          </w:tcPr>
          <w:p w14:paraId="520ABCC6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A6412" w:rsidRPr="00D906FF" w14:paraId="2BA0EA93" w14:textId="77777777" w:rsidTr="00D1708D">
        <w:tc>
          <w:tcPr>
            <w:tcW w:w="4678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1613" w:author="GAYET-AGERON Angèle" w:date="2024-10-22T10:37:00Z">
              <w:tcPr>
                <w:tcW w:w="4248" w:type="dxa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6557BB71" w14:textId="2E3CCE58" w:rsidR="001A6412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y design</w:t>
            </w:r>
            <w:ins w:id="1614" w:author="GAYET-AGERON Angèle" w:date="2024-11-05T12:01:00Z">
              <w:r w:rsidR="007C082F">
                <w:rPr>
                  <w:sz w:val="20"/>
                  <w:szCs w:val="20"/>
                  <w:lang w:val="en-GB"/>
                </w:rPr>
                <w:t xml:space="preserve"> </w:t>
              </w:r>
            </w:ins>
            <w:ins w:id="1615" w:author="GAYET-AGERON Angèle" w:date="2024-10-22T10:37:00Z">
              <w:r w:rsidR="00D1708D">
                <w:rPr>
                  <w:sz w:val="20"/>
                  <w:szCs w:val="20"/>
                  <w:lang w:val="en-GB"/>
                </w:rPr>
                <w:t>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>
              <w:rPr>
                <w:sz w:val="20"/>
                <w:szCs w:val="20"/>
                <w:lang w:val="en-GB"/>
              </w:rPr>
              <w:t>, n (%)</w:t>
            </w:r>
          </w:p>
          <w:p w14:paraId="71BED21D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ndomized controlled trials</w:t>
            </w:r>
          </w:p>
          <w:p w14:paraId="408F95B3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sic sciences studies</w:t>
            </w:r>
          </w:p>
          <w:p w14:paraId="5F6ED4E8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-control</w:t>
            </w:r>
          </w:p>
          <w:p w14:paraId="39EAC32A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hort</w:t>
            </w:r>
          </w:p>
          <w:p w14:paraId="7E4DF7E6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arative study</w:t>
            </w:r>
          </w:p>
          <w:p w14:paraId="102C2400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</w:t>
            </w:r>
          </w:p>
          <w:p w14:paraId="086DC7C7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o-economics/simulation study</w:t>
            </w:r>
          </w:p>
          <w:p w14:paraId="7695E479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/qualitative studies</w:t>
            </w:r>
          </w:p>
          <w:p w14:paraId="6F6AE539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stematic review &amp; meta-analysis</w:t>
            </w:r>
          </w:p>
        </w:tc>
        <w:tc>
          <w:tcPr>
            <w:tcW w:w="1554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1616" w:author="GAYET-AGERON Angèle" w:date="2024-10-22T10:37:00Z">
              <w:tcPr>
                <w:tcW w:w="1984" w:type="dxa"/>
                <w:gridSpan w:val="2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72E8B1DE" w14:textId="7EE472A2" w:rsidR="001A6412" w:rsidRPr="00D1708D" w:rsidRDefault="00D1708D" w:rsidP="009C7492">
            <w:pPr>
              <w:jc w:val="center"/>
              <w:rPr>
                <w:i/>
                <w:iCs/>
                <w:sz w:val="20"/>
                <w:szCs w:val="20"/>
                <w:lang w:val="en-GB"/>
                <w:rPrChange w:id="1617" w:author="GAYET-AGERON Angèle" w:date="2024-10-22T10:38:00Z">
                  <w:rPr>
                    <w:sz w:val="20"/>
                    <w:szCs w:val="20"/>
                    <w:lang w:val="en-GB"/>
                  </w:rPr>
                </w:rPrChange>
              </w:rPr>
            </w:pPr>
            <w:ins w:id="1618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t>0 (0)</w:t>
              </w:r>
            </w:ins>
          </w:p>
          <w:p w14:paraId="63FC7CB8" w14:textId="583AA27F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19" w:author="GAYET-AGERON Angèle" w:date="2024-11-05T12:02:00Z">
              <w:r w:rsidDel="007C082F">
                <w:rPr>
                  <w:sz w:val="20"/>
                  <w:szCs w:val="20"/>
                  <w:lang w:val="en-GB"/>
                </w:rPr>
                <w:delText xml:space="preserve">207 </w:delText>
              </w:r>
            </w:del>
            <w:ins w:id="1620" w:author="GAYET-AGERON Angèle" w:date="2024-11-05T12:02:00Z">
              <w:r w:rsidR="007C082F">
                <w:rPr>
                  <w:sz w:val="20"/>
                  <w:szCs w:val="20"/>
                  <w:lang w:val="en-GB"/>
                </w:rPr>
                <w:t xml:space="preserve">155 </w:t>
              </w:r>
            </w:ins>
            <w:r>
              <w:rPr>
                <w:sz w:val="20"/>
                <w:szCs w:val="20"/>
                <w:lang w:val="en-GB"/>
              </w:rPr>
              <w:t>(5.</w:t>
            </w:r>
            <w:del w:id="1621" w:author="GAYET-AGERON Angèle" w:date="2024-11-05T12:02:00Z">
              <w:r w:rsidDel="007C082F">
                <w:rPr>
                  <w:sz w:val="20"/>
                  <w:szCs w:val="20"/>
                  <w:lang w:val="en-GB"/>
                </w:rPr>
                <w:delText>8</w:delText>
              </w:r>
            </w:del>
            <w:ins w:id="1622" w:author="GAYET-AGERON Angèle" w:date="2024-11-05T12:02:00Z">
              <w:r w:rsidR="007C082F">
                <w:rPr>
                  <w:sz w:val="20"/>
                  <w:szCs w:val="20"/>
                  <w:lang w:val="en-GB"/>
                </w:rPr>
                <w:t>1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8498E69" w14:textId="2B783FA2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ins w:id="1623" w:author="GAYET-AGERON Angèle" w:date="2024-11-05T12:02:00Z">
              <w:r w:rsidR="007C082F">
                <w:rPr>
                  <w:sz w:val="20"/>
                  <w:szCs w:val="20"/>
                  <w:lang w:val="en-GB"/>
                </w:rPr>
                <w:t>26</w:t>
              </w:r>
            </w:ins>
            <w:del w:id="1624" w:author="GAYET-AGERON Angèle" w:date="2024-11-05T12:02:00Z">
              <w:r w:rsidDel="007C082F">
                <w:rPr>
                  <w:sz w:val="20"/>
                  <w:szCs w:val="20"/>
                  <w:lang w:val="en-GB"/>
                </w:rPr>
                <w:delText>49</w:delText>
              </w:r>
            </w:del>
            <w:r>
              <w:rPr>
                <w:sz w:val="20"/>
                <w:szCs w:val="20"/>
                <w:lang w:val="en-GB"/>
              </w:rPr>
              <w:t xml:space="preserve"> (4.2)</w:t>
            </w:r>
          </w:p>
          <w:p w14:paraId="68E93DBD" w14:textId="54F6B6B2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25" w:author="GAYET-AGERON Angèle" w:date="2024-11-05T12:03:00Z">
              <w:r w:rsidDel="007C082F">
                <w:rPr>
                  <w:sz w:val="20"/>
                  <w:szCs w:val="20"/>
                  <w:lang w:val="en-GB"/>
                </w:rPr>
                <w:delText xml:space="preserve">87 </w:delText>
              </w:r>
            </w:del>
            <w:ins w:id="1626" w:author="GAYET-AGERON Angèle" w:date="2024-11-05T12:03:00Z">
              <w:r w:rsidR="007C082F">
                <w:rPr>
                  <w:sz w:val="20"/>
                  <w:szCs w:val="20"/>
                  <w:lang w:val="en-GB"/>
                </w:rPr>
                <w:t xml:space="preserve">78 </w:t>
              </w:r>
            </w:ins>
            <w:r>
              <w:rPr>
                <w:sz w:val="20"/>
                <w:szCs w:val="20"/>
                <w:lang w:val="en-GB"/>
              </w:rPr>
              <w:t>(2.</w:t>
            </w:r>
            <w:del w:id="1627" w:author="GAYET-AGERON Angèle" w:date="2024-11-05T12:03:00Z">
              <w:r w:rsidDel="007C082F">
                <w:rPr>
                  <w:sz w:val="20"/>
                  <w:szCs w:val="20"/>
                  <w:lang w:val="en-GB"/>
                </w:rPr>
                <w:delText>5</w:delText>
              </w:r>
            </w:del>
            <w:ins w:id="1628" w:author="GAYET-AGERON Angèle" w:date="2024-11-05T12:03:00Z">
              <w:r w:rsidR="007C082F">
                <w:rPr>
                  <w:sz w:val="20"/>
                  <w:szCs w:val="20"/>
                  <w:lang w:val="en-GB"/>
                </w:rPr>
                <w:t>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6F27591" w14:textId="474E8060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</w:t>
            </w:r>
            <w:del w:id="1629" w:author="GAYET-AGERON Angèle" w:date="2024-11-05T12:03:00Z">
              <w:r w:rsidDel="007C082F">
                <w:rPr>
                  <w:sz w:val="20"/>
                  <w:szCs w:val="20"/>
                  <w:lang w:val="en-GB"/>
                </w:rPr>
                <w:delText xml:space="preserve">631 </w:delText>
              </w:r>
            </w:del>
            <w:ins w:id="1630" w:author="GAYET-AGERON Angèle" w:date="2024-11-05T12:03:00Z">
              <w:r w:rsidR="007C082F">
                <w:rPr>
                  <w:sz w:val="20"/>
                  <w:szCs w:val="20"/>
                  <w:lang w:val="en-GB"/>
                </w:rPr>
                <w:t xml:space="preserve">491 </w:t>
              </w:r>
            </w:ins>
            <w:r>
              <w:rPr>
                <w:sz w:val="20"/>
                <w:szCs w:val="20"/>
                <w:lang w:val="en-GB"/>
              </w:rPr>
              <w:t>(4</w:t>
            </w:r>
            <w:del w:id="1631" w:author="GAYET-AGERON Angèle" w:date="2024-11-05T12:03:00Z">
              <w:r w:rsidDel="007C082F">
                <w:rPr>
                  <w:sz w:val="20"/>
                  <w:szCs w:val="20"/>
                  <w:lang w:val="en-GB"/>
                </w:rPr>
                <w:delText>5.</w:delText>
              </w:r>
            </w:del>
            <w:r>
              <w:rPr>
                <w:sz w:val="20"/>
                <w:szCs w:val="20"/>
                <w:lang w:val="en-GB"/>
              </w:rPr>
              <w:t>9</w:t>
            </w:r>
            <w:ins w:id="1632" w:author="GAYET-AGERON Angèle" w:date="2024-11-05T12:03:00Z">
              <w:r w:rsidR="007C082F">
                <w:rPr>
                  <w:sz w:val="20"/>
                  <w:szCs w:val="20"/>
                  <w:lang w:val="en-GB"/>
                </w:rPr>
                <w:t>.2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E9529D2" w14:textId="60038A98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33" w:author="GAYET-AGERON Angèle" w:date="2024-11-05T12:03:00Z">
              <w:r w:rsidDel="007C082F">
                <w:rPr>
                  <w:sz w:val="20"/>
                  <w:szCs w:val="20"/>
                  <w:lang w:val="en-GB"/>
                </w:rPr>
                <w:delText xml:space="preserve">330 </w:delText>
              </w:r>
            </w:del>
            <w:ins w:id="1634" w:author="GAYET-AGERON Angèle" w:date="2024-11-05T12:03:00Z">
              <w:r w:rsidR="007C082F">
                <w:rPr>
                  <w:sz w:val="20"/>
                  <w:szCs w:val="20"/>
                  <w:lang w:val="en-GB"/>
                </w:rPr>
                <w:t xml:space="preserve">266 </w:t>
              </w:r>
            </w:ins>
            <w:r>
              <w:rPr>
                <w:sz w:val="20"/>
                <w:szCs w:val="20"/>
                <w:lang w:val="en-GB"/>
              </w:rPr>
              <w:t>(</w:t>
            </w:r>
            <w:del w:id="1635" w:author="GAYET-AGERON Angèle" w:date="2024-11-05T12:03:00Z">
              <w:r w:rsidDel="007C082F">
                <w:rPr>
                  <w:sz w:val="20"/>
                  <w:szCs w:val="20"/>
                  <w:lang w:val="en-GB"/>
                </w:rPr>
                <w:delText>9.3</w:delText>
              </w:r>
            </w:del>
            <w:ins w:id="1636" w:author="GAYET-AGERON Angèle" w:date="2024-11-05T12:03:00Z">
              <w:r w:rsidR="007C082F">
                <w:rPr>
                  <w:sz w:val="20"/>
                  <w:szCs w:val="20"/>
                  <w:lang w:val="en-GB"/>
                </w:rPr>
                <w:t>8.8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B723794" w14:textId="212C90A0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37" w:author="GAYET-AGERON Angèle" w:date="2024-11-05T12:03:00Z">
              <w:r w:rsidDel="007C082F">
                <w:rPr>
                  <w:sz w:val="20"/>
                  <w:szCs w:val="20"/>
                  <w:lang w:val="en-GB"/>
                </w:rPr>
                <w:delText xml:space="preserve">512 </w:delText>
              </w:r>
            </w:del>
            <w:ins w:id="1638" w:author="GAYET-AGERON Angèle" w:date="2024-11-05T12:03:00Z">
              <w:r w:rsidR="007C082F">
                <w:rPr>
                  <w:sz w:val="20"/>
                  <w:szCs w:val="20"/>
                  <w:lang w:val="en-GB"/>
                </w:rPr>
                <w:t xml:space="preserve">430 </w:t>
              </w:r>
            </w:ins>
            <w:r>
              <w:rPr>
                <w:sz w:val="20"/>
                <w:szCs w:val="20"/>
                <w:lang w:val="en-GB"/>
              </w:rPr>
              <w:t>(14.</w:t>
            </w:r>
            <w:del w:id="1639" w:author="GAYET-AGERON Angèle" w:date="2024-11-05T12:03:00Z">
              <w:r w:rsidDel="007C082F">
                <w:rPr>
                  <w:sz w:val="20"/>
                  <w:szCs w:val="20"/>
                  <w:lang w:val="en-GB"/>
                </w:rPr>
                <w:delText>4</w:delText>
              </w:r>
            </w:del>
            <w:ins w:id="1640" w:author="GAYET-AGERON Angèle" w:date="2024-11-05T12:03:00Z">
              <w:r w:rsidR="007C082F">
                <w:rPr>
                  <w:sz w:val="20"/>
                  <w:szCs w:val="20"/>
                  <w:lang w:val="en-GB"/>
                </w:rPr>
                <w:t>2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7CAFDE2" w14:textId="2220CD2F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41" w:author="GAYET-AGERON Angèle" w:date="2024-11-05T12:03:00Z">
              <w:r w:rsidDel="007C082F">
                <w:rPr>
                  <w:sz w:val="20"/>
                  <w:szCs w:val="20"/>
                  <w:lang w:val="en-GB"/>
                </w:rPr>
                <w:delText xml:space="preserve">24 </w:delText>
              </w:r>
            </w:del>
            <w:ins w:id="1642" w:author="GAYET-AGERON Angèle" w:date="2024-11-05T12:03:00Z">
              <w:r w:rsidR="007C082F">
                <w:rPr>
                  <w:sz w:val="20"/>
                  <w:szCs w:val="20"/>
                  <w:lang w:val="en-GB"/>
                </w:rPr>
                <w:t xml:space="preserve">19 </w:t>
              </w:r>
            </w:ins>
            <w:r>
              <w:rPr>
                <w:sz w:val="20"/>
                <w:szCs w:val="20"/>
                <w:lang w:val="en-GB"/>
              </w:rPr>
              <w:t>(0.</w:t>
            </w:r>
            <w:del w:id="1643" w:author="GAYET-AGERON Angèle" w:date="2024-11-05T12:03:00Z">
              <w:r w:rsidDel="007C082F">
                <w:rPr>
                  <w:sz w:val="20"/>
                  <w:szCs w:val="20"/>
                  <w:lang w:val="en-GB"/>
                </w:rPr>
                <w:delText>7</w:delText>
              </w:r>
            </w:del>
            <w:ins w:id="1644" w:author="GAYET-AGERON Angèle" w:date="2024-11-05T12:03:00Z">
              <w:r w:rsidR="007C082F">
                <w:rPr>
                  <w:sz w:val="20"/>
                  <w:szCs w:val="20"/>
                  <w:lang w:val="en-GB"/>
                </w:rPr>
                <w:t>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17AAE21" w14:textId="1A923E63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45" w:author="GAYET-AGERON Angèle" w:date="2024-11-05T12:04:00Z">
              <w:r w:rsidDel="007C082F">
                <w:rPr>
                  <w:sz w:val="20"/>
                  <w:szCs w:val="20"/>
                  <w:lang w:val="en-GB"/>
                </w:rPr>
                <w:delText xml:space="preserve">501 </w:delText>
              </w:r>
            </w:del>
            <w:ins w:id="1646" w:author="GAYET-AGERON Angèle" w:date="2024-11-05T12:04:00Z">
              <w:r w:rsidR="007C082F">
                <w:rPr>
                  <w:sz w:val="20"/>
                  <w:szCs w:val="20"/>
                  <w:lang w:val="en-GB"/>
                </w:rPr>
                <w:t xml:space="preserve">371 </w:t>
              </w:r>
            </w:ins>
            <w:r>
              <w:rPr>
                <w:sz w:val="20"/>
                <w:szCs w:val="20"/>
                <w:lang w:val="en-GB"/>
              </w:rPr>
              <w:t>(1</w:t>
            </w:r>
            <w:del w:id="1647" w:author="GAYET-AGERON Angèle" w:date="2024-11-05T12:04:00Z">
              <w:r w:rsidDel="007C082F">
                <w:rPr>
                  <w:sz w:val="20"/>
                  <w:szCs w:val="20"/>
                  <w:lang w:val="en-GB"/>
                </w:rPr>
                <w:delText>4.1</w:delText>
              </w:r>
            </w:del>
            <w:ins w:id="1648" w:author="GAYET-AGERON Angèle" w:date="2024-11-05T12:04:00Z">
              <w:r w:rsidR="007C082F">
                <w:rPr>
                  <w:sz w:val="20"/>
                  <w:szCs w:val="20"/>
                  <w:lang w:val="en-GB"/>
                </w:rPr>
                <w:t>2.2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A76F875" w14:textId="60DD7E59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49" w:author="GAYET-AGERON Angèle" w:date="2024-11-05T12:04:00Z">
              <w:r w:rsidDel="007C082F">
                <w:rPr>
                  <w:sz w:val="20"/>
                  <w:szCs w:val="20"/>
                  <w:lang w:val="en-GB"/>
                </w:rPr>
                <w:delText xml:space="preserve">111 </w:delText>
              </w:r>
            </w:del>
            <w:ins w:id="1650" w:author="GAYET-AGERON Angèle" w:date="2024-11-05T12:04:00Z">
              <w:r w:rsidR="007C082F">
                <w:rPr>
                  <w:sz w:val="20"/>
                  <w:szCs w:val="20"/>
                  <w:lang w:val="en-GB"/>
                </w:rPr>
                <w:t xml:space="preserve">95 </w:t>
              </w:r>
            </w:ins>
            <w:r>
              <w:rPr>
                <w:sz w:val="20"/>
                <w:szCs w:val="20"/>
                <w:lang w:val="en-GB"/>
              </w:rPr>
              <w:t>(3.1)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1651" w:author="GAYET-AGERON Angèle" w:date="2024-10-22T10:37:00Z">
              <w:tcPr>
                <w:tcW w:w="2268" w:type="dxa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BE3D240" w14:textId="77777777" w:rsidR="00D1708D" w:rsidRPr="004C5489" w:rsidRDefault="00D1708D" w:rsidP="00D1708D">
            <w:pPr>
              <w:jc w:val="center"/>
              <w:rPr>
                <w:ins w:id="1652" w:author="GAYET-AGERON Angèle" w:date="2024-10-22T10:38:00Z"/>
                <w:i/>
                <w:iCs/>
                <w:sz w:val="20"/>
                <w:szCs w:val="20"/>
                <w:lang w:val="en-GB"/>
              </w:rPr>
            </w:pPr>
            <w:ins w:id="1653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t>0 (0)</w:t>
              </w:r>
            </w:ins>
          </w:p>
          <w:p w14:paraId="4126A3DA" w14:textId="0F3C5C8D" w:rsidR="001A6412" w:rsidRPr="00D1708D" w:rsidDel="00D1708D" w:rsidRDefault="001A6412" w:rsidP="009C7492">
            <w:pPr>
              <w:jc w:val="center"/>
              <w:rPr>
                <w:del w:id="1654" w:author="GAYET-AGERON Angèle" w:date="2024-10-22T10:38:00Z"/>
                <w:i/>
                <w:iCs/>
                <w:sz w:val="20"/>
                <w:szCs w:val="20"/>
                <w:lang w:val="en-GB"/>
                <w:rPrChange w:id="1655" w:author="GAYET-AGERON Angèle" w:date="2024-10-22T10:38:00Z">
                  <w:rPr>
                    <w:del w:id="1656" w:author="GAYET-AGERON Angèle" w:date="2024-10-22T10:38:00Z"/>
                    <w:sz w:val="20"/>
                    <w:szCs w:val="20"/>
                    <w:lang w:val="en-GB"/>
                  </w:rPr>
                </w:rPrChange>
              </w:rPr>
            </w:pPr>
          </w:p>
          <w:p w14:paraId="0268CC13" w14:textId="0005C5CF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57" w:author="GAYET-AGERON Angèle" w:date="2024-11-05T12:04:00Z">
              <w:r w:rsidDel="007C082F">
                <w:rPr>
                  <w:sz w:val="20"/>
                  <w:szCs w:val="20"/>
                  <w:lang w:val="en-GB"/>
                </w:rPr>
                <w:delText xml:space="preserve">327 </w:delText>
              </w:r>
            </w:del>
            <w:ins w:id="1658" w:author="GAYET-AGERON Angèle" w:date="2024-11-05T12:04:00Z">
              <w:r w:rsidR="007C082F">
                <w:rPr>
                  <w:sz w:val="20"/>
                  <w:szCs w:val="20"/>
                  <w:lang w:val="en-GB"/>
                </w:rPr>
                <w:t xml:space="preserve">267 </w:t>
              </w:r>
            </w:ins>
            <w:r>
              <w:rPr>
                <w:sz w:val="20"/>
                <w:szCs w:val="20"/>
                <w:lang w:val="en-GB"/>
              </w:rPr>
              <w:t>(5.</w:t>
            </w:r>
            <w:del w:id="1659" w:author="GAYET-AGERON Angèle" w:date="2024-11-05T12:04:00Z">
              <w:r w:rsidDel="007C082F">
                <w:rPr>
                  <w:sz w:val="20"/>
                  <w:szCs w:val="20"/>
                  <w:lang w:val="en-GB"/>
                </w:rPr>
                <w:delText>6</w:delText>
              </w:r>
            </w:del>
            <w:ins w:id="1660" w:author="GAYET-AGERON Angèle" w:date="2024-11-05T12:04:00Z">
              <w:r w:rsidR="007C082F">
                <w:rPr>
                  <w:sz w:val="20"/>
                  <w:szCs w:val="20"/>
                  <w:lang w:val="en-GB"/>
                </w:rPr>
                <w:t>3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09699B45" w14:textId="154A0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del w:id="1661" w:author="GAYET-AGERON Angèle" w:date="2024-11-05T12:04:00Z">
              <w:r w:rsidDel="007C082F">
                <w:rPr>
                  <w:sz w:val="20"/>
                  <w:szCs w:val="20"/>
                  <w:lang w:val="en-GB"/>
                </w:rPr>
                <w:delText>48</w:delText>
              </w:r>
            </w:del>
            <w:ins w:id="1662" w:author="GAYET-AGERON Angèle" w:date="2024-11-05T12:04:00Z">
              <w:r w:rsidR="007C082F">
                <w:rPr>
                  <w:sz w:val="20"/>
                  <w:szCs w:val="20"/>
                  <w:lang w:val="en-GB"/>
                </w:rPr>
                <w:t>21</w:t>
              </w:r>
            </w:ins>
            <w:r>
              <w:rPr>
                <w:sz w:val="20"/>
                <w:szCs w:val="20"/>
                <w:lang w:val="en-GB"/>
              </w:rPr>
              <w:t xml:space="preserve"> (4.</w:t>
            </w:r>
            <w:del w:id="1663" w:author="GAYET-AGERON Angèle" w:date="2024-11-05T12:04:00Z">
              <w:r w:rsidDel="007C082F">
                <w:rPr>
                  <w:sz w:val="20"/>
                  <w:szCs w:val="20"/>
                  <w:lang w:val="en-GB"/>
                </w:rPr>
                <w:delText>2</w:delText>
              </w:r>
            </w:del>
            <w:ins w:id="1664" w:author="GAYET-AGERON Angèle" w:date="2024-11-05T12:04:00Z">
              <w:r w:rsidR="007C082F">
                <w:rPr>
                  <w:sz w:val="20"/>
                  <w:szCs w:val="20"/>
                  <w:lang w:val="en-GB"/>
                </w:rPr>
                <w:t>4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3376598C" w14:textId="1A5D2E13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65" w:author="GAYET-AGERON Angèle" w:date="2024-11-05T12:05:00Z">
              <w:r w:rsidDel="007C082F">
                <w:rPr>
                  <w:sz w:val="20"/>
                  <w:szCs w:val="20"/>
                  <w:lang w:val="en-GB"/>
                </w:rPr>
                <w:delText xml:space="preserve">142 </w:delText>
              </w:r>
            </w:del>
            <w:ins w:id="1666" w:author="GAYET-AGERON Angèle" w:date="2024-11-05T12:05:00Z">
              <w:r w:rsidR="007C082F">
                <w:rPr>
                  <w:sz w:val="20"/>
                  <w:szCs w:val="20"/>
                  <w:lang w:val="en-GB"/>
                </w:rPr>
                <w:t xml:space="preserve">140 </w:t>
              </w:r>
            </w:ins>
            <w:r>
              <w:rPr>
                <w:sz w:val="20"/>
                <w:szCs w:val="20"/>
                <w:lang w:val="en-GB"/>
              </w:rPr>
              <w:t>(2.</w:t>
            </w:r>
            <w:del w:id="1667" w:author="GAYET-AGERON Angèle" w:date="2024-11-05T12:05:00Z">
              <w:r w:rsidDel="007C082F">
                <w:rPr>
                  <w:sz w:val="20"/>
                  <w:szCs w:val="20"/>
                  <w:lang w:val="en-GB"/>
                </w:rPr>
                <w:delText>4</w:delText>
              </w:r>
            </w:del>
            <w:ins w:id="1668" w:author="GAYET-AGERON Angèle" w:date="2024-11-05T12:05:00Z">
              <w:r w:rsidR="007C082F">
                <w:rPr>
                  <w:sz w:val="20"/>
                  <w:szCs w:val="20"/>
                  <w:lang w:val="en-GB"/>
                </w:rPr>
                <w:t>8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E561229" w14:textId="284A9F05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,</w:t>
            </w:r>
            <w:del w:id="1669" w:author="GAYET-AGERON Angèle" w:date="2024-11-05T12:05:00Z">
              <w:r w:rsidDel="007C082F">
                <w:rPr>
                  <w:sz w:val="20"/>
                  <w:szCs w:val="20"/>
                  <w:lang w:val="en-GB"/>
                </w:rPr>
                <w:delText xml:space="preserve">641 </w:delText>
              </w:r>
            </w:del>
            <w:ins w:id="1670" w:author="GAYET-AGERON Angèle" w:date="2024-11-05T12:05:00Z">
              <w:r w:rsidR="007C082F">
                <w:rPr>
                  <w:sz w:val="20"/>
                  <w:szCs w:val="20"/>
                  <w:lang w:val="en-GB"/>
                </w:rPr>
                <w:t xml:space="preserve">408 </w:t>
              </w:r>
            </w:ins>
            <w:r>
              <w:rPr>
                <w:sz w:val="20"/>
                <w:szCs w:val="20"/>
                <w:lang w:val="en-GB"/>
              </w:rPr>
              <w:t>(4</w:t>
            </w:r>
            <w:del w:id="1671" w:author="GAYET-AGERON Angèle" w:date="2024-11-05T12:05:00Z">
              <w:r w:rsidDel="007C082F">
                <w:rPr>
                  <w:sz w:val="20"/>
                  <w:szCs w:val="20"/>
                  <w:lang w:val="en-GB"/>
                </w:rPr>
                <w:delText>5.0</w:delText>
              </w:r>
            </w:del>
            <w:ins w:id="1672" w:author="GAYET-AGERON Angèle" w:date="2024-11-05T12:05:00Z">
              <w:r w:rsidR="007C082F">
                <w:rPr>
                  <w:sz w:val="20"/>
                  <w:szCs w:val="20"/>
                  <w:lang w:val="en-GB"/>
                </w:rPr>
                <w:t>7.8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7039656" w14:textId="3703B7CA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73" w:author="GAYET-AGERON Angèle" w:date="2024-11-05T12:05:00Z">
              <w:r w:rsidDel="007C082F">
                <w:rPr>
                  <w:sz w:val="20"/>
                  <w:szCs w:val="20"/>
                  <w:lang w:val="en-GB"/>
                </w:rPr>
                <w:delText xml:space="preserve">524 </w:delText>
              </w:r>
            </w:del>
            <w:ins w:id="1674" w:author="GAYET-AGERON Angèle" w:date="2024-11-05T12:05:00Z">
              <w:r w:rsidR="007C082F">
                <w:rPr>
                  <w:sz w:val="20"/>
                  <w:szCs w:val="20"/>
                  <w:lang w:val="en-GB"/>
                </w:rPr>
                <w:t xml:space="preserve">434 </w:t>
              </w:r>
            </w:ins>
            <w:r>
              <w:rPr>
                <w:sz w:val="20"/>
                <w:szCs w:val="20"/>
                <w:lang w:val="en-GB"/>
              </w:rPr>
              <w:t>(8.</w:t>
            </w:r>
            <w:del w:id="1675" w:author="GAYET-AGERON Angèle" w:date="2024-11-05T12:05:00Z">
              <w:r w:rsidDel="007C082F">
                <w:rPr>
                  <w:sz w:val="20"/>
                  <w:szCs w:val="20"/>
                  <w:lang w:val="en-GB"/>
                </w:rPr>
                <w:delText>9</w:delText>
              </w:r>
            </w:del>
            <w:ins w:id="1676" w:author="GAYET-AGERON Angèle" w:date="2024-11-05T12:05:00Z">
              <w:r w:rsidR="007C082F">
                <w:rPr>
                  <w:sz w:val="20"/>
                  <w:szCs w:val="20"/>
                  <w:lang w:val="en-GB"/>
                </w:rPr>
                <w:t>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4FAB1E88" w14:textId="4598DCB9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77" w:author="GAYET-AGERON Angèle" w:date="2024-11-05T12:05:00Z">
              <w:r w:rsidDel="007C082F">
                <w:rPr>
                  <w:sz w:val="20"/>
                  <w:szCs w:val="20"/>
                  <w:lang w:val="en-GB"/>
                </w:rPr>
                <w:delText xml:space="preserve">937 </w:delText>
              </w:r>
            </w:del>
            <w:ins w:id="1678" w:author="GAYET-AGERON Angèle" w:date="2024-11-05T12:05:00Z">
              <w:r w:rsidR="007C082F">
                <w:rPr>
                  <w:sz w:val="20"/>
                  <w:szCs w:val="20"/>
                  <w:lang w:val="en-GB"/>
                </w:rPr>
                <w:t xml:space="preserve">755 </w:t>
              </w:r>
            </w:ins>
            <w:r>
              <w:rPr>
                <w:sz w:val="20"/>
                <w:szCs w:val="20"/>
                <w:lang w:val="en-GB"/>
              </w:rPr>
              <w:t>(1</w:t>
            </w:r>
            <w:del w:id="1679" w:author="GAYET-AGERON Angèle" w:date="2024-11-05T12:06:00Z">
              <w:r w:rsidDel="007C082F">
                <w:rPr>
                  <w:sz w:val="20"/>
                  <w:szCs w:val="20"/>
                  <w:lang w:val="en-GB"/>
                </w:rPr>
                <w:delText>6</w:delText>
              </w:r>
            </w:del>
            <w:ins w:id="1680" w:author="GAYET-AGERON Angèle" w:date="2024-11-05T12:06:00Z">
              <w:r w:rsidR="007C082F">
                <w:rPr>
                  <w:sz w:val="20"/>
                  <w:szCs w:val="20"/>
                  <w:lang w:val="en-GB"/>
                </w:rPr>
                <w:t>5</w:t>
              </w:r>
            </w:ins>
            <w:r>
              <w:rPr>
                <w:sz w:val="20"/>
                <w:szCs w:val="20"/>
                <w:lang w:val="en-GB"/>
              </w:rPr>
              <w:t>.0)</w:t>
            </w:r>
          </w:p>
          <w:p w14:paraId="72BF3792" w14:textId="0BD5CDE1" w:rsidR="001A6412" w:rsidRDefault="007C082F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681" w:author="GAYET-AGERON Angèle" w:date="2024-11-05T12:06:00Z">
              <w:r>
                <w:rPr>
                  <w:sz w:val="20"/>
                  <w:szCs w:val="20"/>
                  <w:lang w:val="en-GB"/>
                </w:rPr>
                <w:t>50</w:t>
              </w:r>
            </w:ins>
            <w:del w:id="1682" w:author="GAYET-AGERON Angèle" w:date="2024-11-05T12:06:00Z">
              <w:r w:rsidR="001A6412" w:rsidDel="007C082F">
                <w:rPr>
                  <w:sz w:val="20"/>
                  <w:szCs w:val="20"/>
                  <w:lang w:val="en-GB"/>
                </w:rPr>
                <w:delText>64</w:delText>
              </w:r>
            </w:del>
            <w:r w:rsidR="001A6412">
              <w:rPr>
                <w:sz w:val="20"/>
                <w:szCs w:val="20"/>
                <w:lang w:val="en-GB"/>
              </w:rPr>
              <w:t xml:space="preserve"> (1.</w:t>
            </w:r>
            <w:del w:id="1683" w:author="GAYET-AGERON Angèle" w:date="2024-11-05T12:06:00Z">
              <w:r w:rsidR="001A6412" w:rsidDel="007C082F">
                <w:rPr>
                  <w:sz w:val="20"/>
                  <w:szCs w:val="20"/>
                  <w:lang w:val="en-GB"/>
                </w:rPr>
                <w:delText>1</w:delText>
              </w:r>
            </w:del>
            <w:ins w:id="1684" w:author="GAYET-AGERON Angèle" w:date="2024-11-05T12:06:00Z">
              <w:r>
                <w:rPr>
                  <w:sz w:val="20"/>
                  <w:szCs w:val="20"/>
                  <w:lang w:val="en-GB"/>
                </w:rPr>
                <w:t>0</w:t>
              </w:r>
            </w:ins>
            <w:r w:rsidR="001A6412">
              <w:rPr>
                <w:sz w:val="20"/>
                <w:szCs w:val="20"/>
                <w:lang w:val="en-GB"/>
              </w:rPr>
              <w:t>)</w:t>
            </w:r>
          </w:p>
          <w:p w14:paraId="2CC3D905" w14:textId="47A0DC76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685" w:author="GAYET-AGERON Angèle" w:date="2024-11-05T12:06:00Z">
              <w:r w:rsidDel="007C082F">
                <w:rPr>
                  <w:sz w:val="20"/>
                  <w:szCs w:val="20"/>
                  <w:lang w:val="en-GB"/>
                </w:rPr>
                <w:delText xml:space="preserve">795 </w:delText>
              </w:r>
            </w:del>
            <w:ins w:id="1686" w:author="GAYET-AGERON Angèle" w:date="2024-11-05T12:06:00Z">
              <w:r w:rsidR="007C082F">
                <w:rPr>
                  <w:sz w:val="20"/>
                  <w:szCs w:val="20"/>
                  <w:lang w:val="en-GB"/>
                </w:rPr>
                <w:t xml:space="preserve">614 </w:t>
              </w:r>
            </w:ins>
            <w:r>
              <w:rPr>
                <w:sz w:val="20"/>
                <w:szCs w:val="20"/>
                <w:lang w:val="en-GB"/>
              </w:rPr>
              <w:t>(1</w:t>
            </w:r>
            <w:ins w:id="1687" w:author="GAYET-AGERON Angèle" w:date="2024-11-05T12:06:00Z">
              <w:r w:rsidR="007C082F">
                <w:rPr>
                  <w:sz w:val="20"/>
                  <w:szCs w:val="20"/>
                  <w:lang w:val="en-GB"/>
                </w:rPr>
                <w:t>2.2</w:t>
              </w:r>
            </w:ins>
            <w:del w:id="1688" w:author="GAYET-AGERON Angèle" w:date="2024-11-05T12:06:00Z">
              <w:r w:rsidDel="007C082F">
                <w:rPr>
                  <w:sz w:val="20"/>
                  <w:szCs w:val="20"/>
                  <w:lang w:val="en-GB"/>
                </w:rPr>
                <w:delText>3.5</w:delText>
              </w:r>
            </w:del>
            <w:r>
              <w:rPr>
                <w:sz w:val="20"/>
                <w:szCs w:val="20"/>
                <w:lang w:val="en-GB"/>
              </w:rPr>
              <w:t>)</w:t>
            </w:r>
          </w:p>
          <w:p w14:paraId="70696DC1" w14:textId="26C455DA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del w:id="1689" w:author="GAYET-AGERON Angèle" w:date="2024-11-05T12:06:00Z">
              <w:r w:rsidDel="007C082F">
                <w:rPr>
                  <w:sz w:val="20"/>
                  <w:szCs w:val="20"/>
                  <w:lang w:val="en-GB"/>
                </w:rPr>
                <w:delText>9</w:delText>
              </w:r>
            </w:del>
            <w:r>
              <w:rPr>
                <w:sz w:val="20"/>
                <w:szCs w:val="20"/>
                <w:lang w:val="en-GB"/>
              </w:rPr>
              <w:t>5</w:t>
            </w:r>
            <w:ins w:id="1690" w:author="GAYET-AGERON Angèle" w:date="2024-11-05T12:06:00Z">
              <w:r w:rsidR="007C082F">
                <w:rPr>
                  <w:sz w:val="20"/>
                  <w:szCs w:val="20"/>
                  <w:lang w:val="en-GB"/>
                </w:rPr>
                <w:t>1</w:t>
              </w:r>
            </w:ins>
            <w:r>
              <w:rPr>
                <w:sz w:val="20"/>
                <w:szCs w:val="20"/>
                <w:lang w:val="en-GB"/>
              </w:rPr>
              <w:t xml:space="preserve"> (3.</w:t>
            </w:r>
            <w:del w:id="1691" w:author="GAYET-AGERON Angèle" w:date="2024-11-05T12:07:00Z">
              <w:r w:rsidDel="007C082F">
                <w:rPr>
                  <w:sz w:val="20"/>
                  <w:szCs w:val="20"/>
                  <w:lang w:val="en-GB"/>
                </w:rPr>
                <w:delText>3</w:delText>
              </w:r>
            </w:del>
            <w:ins w:id="1692" w:author="GAYET-AGERON Angèle" w:date="2024-11-05T12:07:00Z">
              <w:r w:rsidR="007C082F">
                <w:rPr>
                  <w:sz w:val="20"/>
                  <w:szCs w:val="20"/>
                  <w:lang w:val="en-GB"/>
                </w:rPr>
                <w:t>0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1693" w:author="GAYET-AGERON Angèle" w:date="2024-10-22T10:37:00Z">
              <w:tcPr>
                <w:tcW w:w="2268" w:type="dxa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1F47FAA" w14:textId="77777777" w:rsidR="00D1708D" w:rsidRPr="004C5489" w:rsidRDefault="00D1708D" w:rsidP="00D1708D">
            <w:pPr>
              <w:jc w:val="center"/>
              <w:rPr>
                <w:ins w:id="1694" w:author="GAYET-AGERON Angèle" w:date="2024-10-22T10:38:00Z"/>
                <w:i/>
                <w:iCs/>
                <w:sz w:val="20"/>
                <w:szCs w:val="20"/>
                <w:lang w:val="en-GB"/>
              </w:rPr>
            </w:pPr>
            <w:ins w:id="1695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t>0 (0)</w:t>
              </w:r>
            </w:ins>
          </w:p>
          <w:p w14:paraId="17A47642" w14:textId="40F4DC6A" w:rsidR="001A6412" w:rsidRPr="00D1708D" w:rsidDel="00D1708D" w:rsidRDefault="001A6412" w:rsidP="009C7492">
            <w:pPr>
              <w:jc w:val="center"/>
              <w:rPr>
                <w:del w:id="1696" w:author="GAYET-AGERON Angèle" w:date="2024-10-22T10:38:00Z"/>
                <w:i/>
                <w:iCs/>
                <w:sz w:val="20"/>
                <w:szCs w:val="20"/>
                <w:lang w:val="en-GB"/>
                <w:rPrChange w:id="1697" w:author="GAYET-AGERON Angèle" w:date="2024-10-22T10:38:00Z">
                  <w:rPr>
                    <w:del w:id="1698" w:author="GAYET-AGERON Angèle" w:date="2024-10-22T10:38:00Z"/>
                    <w:sz w:val="20"/>
                    <w:szCs w:val="20"/>
                    <w:lang w:val="en-GB"/>
                  </w:rPr>
                </w:rPrChange>
              </w:rPr>
            </w:pPr>
          </w:p>
          <w:p w14:paraId="1B59803F" w14:textId="7BAE7853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ins w:id="1699" w:author="GAYET-AGERON Angèle" w:date="2024-11-05T12:07:00Z">
              <w:r w:rsidR="007C082F">
                <w:rPr>
                  <w:sz w:val="20"/>
                  <w:szCs w:val="20"/>
                  <w:lang w:val="en-GB"/>
                </w:rPr>
                <w:t>36</w:t>
              </w:r>
            </w:ins>
            <w:del w:id="1700" w:author="GAYET-AGERON Angèle" w:date="2024-11-05T12:07:00Z">
              <w:r w:rsidDel="007C082F">
                <w:rPr>
                  <w:sz w:val="20"/>
                  <w:szCs w:val="20"/>
                  <w:lang w:val="en-GB"/>
                </w:rPr>
                <w:delText>91</w:delText>
              </w:r>
            </w:del>
            <w:r>
              <w:rPr>
                <w:sz w:val="20"/>
                <w:szCs w:val="20"/>
                <w:lang w:val="en-GB"/>
              </w:rPr>
              <w:t xml:space="preserve"> (</w:t>
            </w:r>
            <w:del w:id="1701" w:author="GAYET-AGERON Angèle" w:date="2024-11-05T12:07:00Z">
              <w:r w:rsidDel="007C082F">
                <w:rPr>
                  <w:sz w:val="20"/>
                  <w:szCs w:val="20"/>
                  <w:lang w:val="en-GB"/>
                </w:rPr>
                <w:delText>6.1</w:delText>
              </w:r>
            </w:del>
            <w:ins w:id="1702" w:author="GAYET-AGERON Angèle" w:date="2024-11-05T12:07:00Z">
              <w:r w:rsidR="007C082F">
                <w:rPr>
                  <w:sz w:val="20"/>
                  <w:szCs w:val="20"/>
                  <w:lang w:val="en-GB"/>
                </w:rPr>
                <w:t>5.8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399A230" w14:textId="6B3ACA61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del w:id="1703" w:author="GAYET-AGERON Angèle" w:date="2024-11-05T12:07:00Z">
              <w:r w:rsidDel="007C082F">
                <w:rPr>
                  <w:sz w:val="20"/>
                  <w:szCs w:val="20"/>
                  <w:lang w:val="en-GB"/>
                </w:rPr>
                <w:delText>4</w:delText>
              </w:r>
            </w:del>
            <w:ins w:id="1704" w:author="GAYET-AGERON Angèle" w:date="2024-11-05T12:07:00Z">
              <w:r w:rsidR="007C082F">
                <w:rPr>
                  <w:sz w:val="20"/>
                  <w:szCs w:val="20"/>
                  <w:lang w:val="en-GB"/>
                </w:rPr>
                <w:t>26</w:t>
              </w:r>
            </w:ins>
            <w:del w:id="1705" w:author="GAYET-AGERON Angèle" w:date="2024-11-05T12:07:00Z">
              <w:r w:rsidDel="007C082F">
                <w:rPr>
                  <w:sz w:val="20"/>
                  <w:szCs w:val="20"/>
                  <w:lang w:val="en-GB"/>
                </w:rPr>
                <w:delText>8</w:delText>
              </w:r>
            </w:del>
            <w:r>
              <w:rPr>
                <w:sz w:val="20"/>
                <w:szCs w:val="20"/>
                <w:lang w:val="en-GB"/>
              </w:rPr>
              <w:t xml:space="preserve"> (3.1)</w:t>
            </w:r>
          </w:p>
          <w:p w14:paraId="47EFF935" w14:textId="7E5F97A6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706" w:author="GAYET-AGERON Angèle" w:date="2024-11-05T12:07:00Z">
              <w:r w:rsidDel="007C082F">
                <w:rPr>
                  <w:sz w:val="20"/>
                  <w:szCs w:val="20"/>
                  <w:lang w:val="en-GB"/>
                </w:rPr>
                <w:delText xml:space="preserve">101 </w:delText>
              </w:r>
            </w:del>
            <w:ins w:id="1707" w:author="GAYET-AGERON Angèle" w:date="2024-11-05T12:07:00Z">
              <w:r w:rsidR="007C082F">
                <w:rPr>
                  <w:sz w:val="20"/>
                  <w:szCs w:val="20"/>
                  <w:lang w:val="en-GB"/>
                </w:rPr>
                <w:t xml:space="preserve">98 </w:t>
              </w:r>
            </w:ins>
            <w:r>
              <w:rPr>
                <w:sz w:val="20"/>
                <w:szCs w:val="20"/>
                <w:lang w:val="en-GB"/>
              </w:rPr>
              <w:t>(2.</w:t>
            </w:r>
            <w:del w:id="1708" w:author="GAYET-AGERON Angèle" w:date="2024-11-05T12:07:00Z">
              <w:r w:rsidDel="007C082F">
                <w:rPr>
                  <w:sz w:val="20"/>
                  <w:szCs w:val="20"/>
                  <w:lang w:val="en-GB"/>
                </w:rPr>
                <w:delText>1</w:delText>
              </w:r>
            </w:del>
            <w:ins w:id="1709" w:author="GAYET-AGERON Angèle" w:date="2024-11-05T12:07:00Z">
              <w:r w:rsidR="007C082F">
                <w:rPr>
                  <w:sz w:val="20"/>
                  <w:szCs w:val="20"/>
                  <w:lang w:val="en-GB"/>
                </w:rPr>
                <w:t>4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C384410" w14:textId="2B520051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710" w:author="GAYET-AGERON Angèle" w:date="2024-11-05T12:07:00Z">
              <w:r w:rsidDel="007C082F">
                <w:rPr>
                  <w:sz w:val="20"/>
                  <w:szCs w:val="20"/>
                  <w:lang w:val="en-GB"/>
                </w:rPr>
                <w:delText>2,198</w:delText>
              </w:r>
            </w:del>
            <w:ins w:id="1711" w:author="GAYET-AGERON Angèle" w:date="2024-11-05T12:07:00Z">
              <w:r w:rsidR="007C082F">
                <w:rPr>
                  <w:sz w:val="20"/>
                  <w:szCs w:val="20"/>
                  <w:lang w:val="en-GB"/>
                </w:rPr>
                <w:t>1,935</w:t>
              </w:r>
            </w:ins>
            <w:r>
              <w:rPr>
                <w:sz w:val="20"/>
                <w:szCs w:val="20"/>
                <w:lang w:val="en-GB"/>
              </w:rPr>
              <w:t xml:space="preserve"> (4</w:t>
            </w:r>
            <w:del w:id="1712" w:author="GAYET-AGERON Angèle" w:date="2024-11-05T12:07:00Z">
              <w:r w:rsidDel="007C082F">
                <w:rPr>
                  <w:sz w:val="20"/>
                  <w:szCs w:val="20"/>
                  <w:lang w:val="en-GB"/>
                </w:rPr>
                <w:delText>5.9</w:delText>
              </w:r>
            </w:del>
            <w:ins w:id="1713" w:author="GAYET-AGERON Angèle" w:date="2024-11-05T12:07:00Z">
              <w:r w:rsidR="007C082F">
                <w:rPr>
                  <w:sz w:val="20"/>
                  <w:szCs w:val="20"/>
                  <w:lang w:val="en-GB"/>
                </w:rPr>
                <w:t>7.4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5980389" w14:textId="29C5CEBB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714" w:author="GAYET-AGERON Angèle" w:date="2024-11-05T12:07:00Z">
              <w:r w:rsidDel="007C082F">
                <w:rPr>
                  <w:sz w:val="20"/>
                  <w:szCs w:val="20"/>
                  <w:lang w:val="en-GB"/>
                </w:rPr>
                <w:delText xml:space="preserve">438 </w:delText>
              </w:r>
            </w:del>
            <w:ins w:id="1715" w:author="GAYET-AGERON Angèle" w:date="2024-11-05T12:08:00Z">
              <w:r w:rsidR="007C082F">
                <w:rPr>
                  <w:sz w:val="20"/>
                  <w:szCs w:val="20"/>
                  <w:lang w:val="en-GB"/>
                </w:rPr>
                <w:t>376</w:t>
              </w:r>
            </w:ins>
            <w:ins w:id="1716" w:author="GAYET-AGERON Angèle" w:date="2024-11-05T12:07:00Z">
              <w:r w:rsidR="007C082F">
                <w:rPr>
                  <w:sz w:val="20"/>
                  <w:szCs w:val="20"/>
                  <w:lang w:val="en-GB"/>
                </w:rPr>
                <w:t xml:space="preserve"> </w:t>
              </w:r>
            </w:ins>
            <w:r>
              <w:rPr>
                <w:sz w:val="20"/>
                <w:szCs w:val="20"/>
                <w:lang w:val="en-GB"/>
              </w:rPr>
              <w:t>(9.</w:t>
            </w:r>
            <w:del w:id="1717" w:author="GAYET-AGERON Angèle" w:date="2024-11-05T12:08:00Z">
              <w:r w:rsidDel="007C082F">
                <w:rPr>
                  <w:sz w:val="20"/>
                  <w:szCs w:val="20"/>
                  <w:lang w:val="en-GB"/>
                </w:rPr>
                <w:delText>1</w:delText>
              </w:r>
            </w:del>
            <w:ins w:id="1718" w:author="GAYET-AGERON Angèle" w:date="2024-11-05T12:08:00Z">
              <w:r w:rsidR="007C082F">
                <w:rPr>
                  <w:sz w:val="20"/>
                  <w:szCs w:val="20"/>
                  <w:lang w:val="en-GB"/>
                </w:rPr>
                <w:t>2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3CC83EC" w14:textId="1A4CC29D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719" w:author="GAYET-AGERON Angèle" w:date="2024-11-05T12:08:00Z">
              <w:r w:rsidDel="007C082F">
                <w:rPr>
                  <w:sz w:val="20"/>
                  <w:szCs w:val="20"/>
                  <w:lang w:val="en-GB"/>
                </w:rPr>
                <w:delText xml:space="preserve">787 </w:delText>
              </w:r>
            </w:del>
            <w:ins w:id="1720" w:author="GAYET-AGERON Angèle" w:date="2024-11-05T12:08:00Z">
              <w:r w:rsidR="007C082F">
                <w:rPr>
                  <w:sz w:val="20"/>
                  <w:szCs w:val="20"/>
                  <w:lang w:val="en-GB"/>
                </w:rPr>
                <w:t xml:space="preserve">629 </w:t>
              </w:r>
            </w:ins>
            <w:r>
              <w:rPr>
                <w:sz w:val="20"/>
                <w:szCs w:val="20"/>
                <w:lang w:val="en-GB"/>
              </w:rPr>
              <w:t>(1</w:t>
            </w:r>
            <w:del w:id="1721" w:author="GAYET-AGERON Angèle" w:date="2024-11-05T12:08:00Z">
              <w:r w:rsidDel="007C082F">
                <w:rPr>
                  <w:sz w:val="20"/>
                  <w:szCs w:val="20"/>
                  <w:lang w:val="en-GB"/>
                </w:rPr>
                <w:delText>6</w:delText>
              </w:r>
            </w:del>
            <w:ins w:id="1722" w:author="GAYET-AGERON Angèle" w:date="2024-11-05T12:08:00Z">
              <w:r w:rsidR="007C082F">
                <w:rPr>
                  <w:sz w:val="20"/>
                  <w:szCs w:val="20"/>
                  <w:lang w:val="en-GB"/>
                </w:rPr>
                <w:t>5</w:t>
              </w:r>
            </w:ins>
            <w:r>
              <w:rPr>
                <w:sz w:val="20"/>
                <w:szCs w:val="20"/>
                <w:lang w:val="en-GB"/>
              </w:rPr>
              <w:t>.4)</w:t>
            </w:r>
          </w:p>
          <w:p w14:paraId="37EDD6F7" w14:textId="66405E36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 (</w:t>
            </w:r>
            <w:del w:id="1723" w:author="GAYET-AGERON Angèle" w:date="2024-11-05T12:08:00Z">
              <w:r w:rsidDel="007C082F">
                <w:rPr>
                  <w:sz w:val="20"/>
                  <w:szCs w:val="20"/>
                  <w:lang w:val="en-GB"/>
                </w:rPr>
                <w:delText>0.9</w:delText>
              </w:r>
            </w:del>
            <w:ins w:id="1724" w:author="GAYET-AGERON Angèle" w:date="2024-11-05T12:08:00Z">
              <w:r w:rsidR="007C082F">
                <w:rPr>
                  <w:sz w:val="20"/>
                  <w:szCs w:val="20"/>
                  <w:lang w:val="en-GB"/>
                </w:rPr>
                <w:t>1.1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3A5CA097" w14:textId="79A04319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725" w:author="GAYET-AGERON Angèle" w:date="2024-11-05T12:08:00Z">
              <w:r w:rsidDel="007C082F">
                <w:rPr>
                  <w:sz w:val="20"/>
                  <w:szCs w:val="20"/>
                  <w:lang w:val="en-GB"/>
                </w:rPr>
                <w:delText xml:space="preserve">637 </w:delText>
              </w:r>
            </w:del>
            <w:ins w:id="1726" w:author="GAYET-AGERON Angèle" w:date="2024-11-05T12:08:00Z">
              <w:r w:rsidR="007C082F">
                <w:rPr>
                  <w:sz w:val="20"/>
                  <w:szCs w:val="20"/>
                  <w:lang w:val="en-GB"/>
                </w:rPr>
                <w:t xml:space="preserve">521 </w:t>
              </w:r>
            </w:ins>
            <w:r>
              <w:rPr>
                <w:sz w:val="20"/>
                <w:szCs w:val="20"/>
                <w:lang w:val="en-GB"/>
              </w:rPr>
              <w:t>(1</w:t>
            </w:r>
            <w:del w:id="1727" w:author="GAYET-AGERON Angèle" w:date="2024-11-05T12:08:00Z">
              <w:r w:rsidDel="007C082F">
                <w:rPr>
                  <w:sz w:val="20"/>
                  <w:szCs w:val="20"/>
                  <w:lang w:val="en-GB"/>
                </w:rPr>
                <w:delText>3.3</w:delText>
              </w:r>
            </w:del>
            <w:ins w:id="1728" w:author="GAYET-AGERON Angèle" w:date="2024-11-05T12:08:00Z">
              <w:r w:rsidR="007C082F">
                <w:rPr>
                  <w:sz w:val="20"/>
                  <w:szCs w:val="20"/>
                  <w:lang w:val="en-GB"/>
                </w:rPr>
                <w:t>2.8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0E89990D" w14:textId="7C7C5E0D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del w:id="1729" w:author="GAYET-AGERON Angèle" w:date="2024-11-05T12:09:00Z">
              <w:r w:rsidDel="007C082F">
                <w:rPr>
                  <w:sz w:val="20"/>
                  <w:szCs w:val="20"/>
                  <w:lang w:val="en-GB"/>
                </w:rPr>
                <w:delText>47</w:delText>
              </w:r>
            </w:del>
            <w:ins w:id="1730" w:author="GAYET-AGERON Angèle" w:date="2024-11-05T12:09:00Z">
              <w:r w:rsidR="007C082F">
                <w:rPr>
                  <w:sz w:val="20"/>
                  <w:szCs w:val="20"/>
                  <w:lang w:val="en-GB"/>
                </w:rPr>
                <w:t>20</w:t>
              </w:r>
            </w:ins>
            <w:r>
              <w:rPr>
                <w:sz w:val="20"/>
                <w:szCs w:val="20"/>
                <w:lang w:val="en-GB"/>
              </w:rPr>
              <w:t xml:space="preserve"> (</w:t>
            </w:r>
            <w:del w:id="1731" w:author="GAYET-AGERON Angèle" w:date="2024-11-05T12:09:00Z">
              <w:r w:rsidDel="007C082F">
                <w:rPr>
                  <w:sz w:val="20"/>
                  <w:szCs w:val="20"/>
                  <w:lang w:val="en-GB"/>
                </w:rPr>
                <w:delText>3.1</w:delText>
              </w:r>
            </w:del>
            <w:ins w:id="1732" w:author="GAYET-AGERON Angèle" w:date="2024-11-05T12:09:00Z">
              <w:r w:rsidR="007C082F">
                <w:rPr>
                  <w:sz w:val="20"/>
                  <w:szCs w:val="20"/>
                  <w:lang w:val="en-GB"/>
                </w:rPr>
                <w:t>2.9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1733" w:author="GAYET-AGERON Angèle" w:date="2024-10-22T10:37:00Z">
              <w:tcPr>
                <w:tcW w:w="1985" w:type="dxa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1C1E96CE" w14:textId="77777777" w:rsidR="00D1708D" w:rsidRPr="004C5489" w:rsidRDefault="00D1708D" w:rsidP="00D1708D">
            <w:pPr>
              <w:jc w:val="center"/>
              <w:rPr>
                <w:ins w:id="1734" w:author="GAYET-AGERON Angèle" w:date="2024-10-22T10:38:00Z"/>
                <w:i/>
                <w:iCs/>
                <w:sz w:val="20"/>
                <w:szCs w:val="20"/>
                <w:lang w:val="en-GB"/>
              </w:rPr>
            </w:pPr>
            <w:ins w:id="1735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t>0 (0)</w:t>
              </w:r>
            </w:ins>
          </w:p>
          <w:p w14:paraId="4FC1332E" w14:textId="59531EE3" w:rsidR="001A6412" w:rsidRPr="00D1708D" w:rsidDel="00D1708D" w:rsidRDefault="001A6412" w:rsidP="009C7492">
            <w:pPr>
              <w:jc w:val="center"/>
              <w:rPr>
                <w:del w:id="1736" w:author="GAYET-AGERON Angèle" w:date="2024-10-22T10:38:00Z"/>
                <w:i/>
                <w:iCs/>
                <w:sz w:val="20"/>
                <w:szCs w:val="20"/>
                <w:lang w:val="en-GB"/>
                <w:rPrChange w:id="1737" w:author="GAYET-AGERON Angèle" w:date="2024-10-22T10:38:00Z">
                  <w:rPr>
                    <w:del w:id="1738" w:author="GAYET-AGERON Angèle" w:date="2024-10-22T10:38:00Z"/>
                    <w:sz w:val="20"/>
                    <w:szCs w:val="20"/>
                    <w:lang w:val="en-GB"/>
                  </w:rPr>
                </w:rPrChange>
              </w:rPr>
            </w:pPr>
          </w:p>
          <w:p w14:paraId="41D5530A" w14:textId="4A0665D1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739" w:author="GAYET-AGERON Angèle" w:date="2024-11-05T12:09:00Z">
              <w:r w:rsidDel="007C082F">
                <w:rPr>
                  <w:sz w:val="20"/>
                  <w:szCs w:val="20"/>
                  <w:lang w:val="en-GB"/>
                </w:rPr>
                <w:delText xml:space="preserve">90 </w:delText>
              </w:r>
            </w:del>
            <w:ins w:id="1740" w:author="GAYET-AGERON Angèle" w:date="2024-11-05T12:09:00Z">
              <w:r w:rsidR="007C082F">
                <w:rPr>
                  <w:sz w:val="20"/>
                  <w:szCs w:val="20"/>
                  <w:lang w:val="en-GB"/>
                </w:rPr>
                <w:t xml:space="preserve">73 </w:t>
              </w:r>
            </w:ins>
            <w:r>
              <w:rPr>
                <w:sz w:val="20"/>
                <w:szCs w:val="20"/>
                <w:lang w:val="en-GB"/>
              </w:rPr>
              <w:t>(6.</w:t>
            </w:r>
            <w:del w:id="1741" w:author="GAYET-AGERON Angèle" w:date="2024-11-05T12:09:00Z">
              <w:r w:rsidDel="007C082F">
                <w:rPr>
                  <w:sz w:val="20"/>
                  <w:szCs w:val="20"/>
                  <w:lang w:val="en-GB"/>
                </w:rPr>
                <w:delText>8</w:delText>
              </w:r>
            </w:del>
            <w:ins w:id="1742" w:author="GAYET-AGERON Angèle" w:date="2024-11-05T12:09:00Z">
              <w:r w:rsidR="007C082F">
                <w:rPr>
                  <w:sz w:val="20"/>
                  <w:szCs w:val="20"/>
                  <w:lang w:val="en-GB"/>
                </w:rPr>
                <w:t>2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FDF6C9E" w14:textId="1E81D3A6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743" w:author="GAYET-AGERON Angèle" w:date="2024-11-05T12:09:00Z">
              <w:r w:rsidDel="007C082F">
                <w:rPr>
                  <w:sz w:val="20"/>
                  <w:szCs w:val="20"/>
                  <w:lang w:val="en-GB"/>
                </w:rPr>
                <w:delText xml:space="preserve">64 </w:delText>
              </w:r>
            </w:del>
            <w:ins w:id="1744" w:author="GAYET-AGERON Angèle" w:date="2024-11-05T12:09:00Z">
              <w:r w:rsidR="007C082F">
                <w:rPr>
                  <w:sz w:val="20"/>
                  <w:szCs w:val="20"/>
                  <w:lang w:val="en-GB"/>
                </w:rPr>
                <w:t xml:space="preserve">56 </w:t>
              </w:r>
            </w:ins>
            <w:r>
              <w:rPr>
                <w:sz w:val="20"/>
                <w:szCs w:val="20"/>
                <w:lang w:val="en-GB"/>
              </w:rPr>
              <w:t>(4.8)</w:t>
            </w:r>
          </w:p>
          <w:p w14:paraId="2956B5E7" w14:textId="4C1C9B0D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del w:id="1745" w:author="GAYET-AGERON Angèle" w:date="2024-11-05T12:09:00Z">
              <w:r w:rsidDel="007C082F">
                <w:rPr>
                  <w:sz w:val="20"/>
                  <w:szCs w:val="20"/>
                  <w:lang w:val="en-GB"/>
                </w:rPr>
                <w:delText>3</w:delText>
              </w:r>
            </w:del>
            <w:ins w:id="1746" w:author="GAYET-AGERON Angèle" w:date="2024-11-05T12:09:00Z">
              <w:r w:rsidR="007C082F">
                <w:rPr>
                  <w:sz w:val="20"/>
                  <w:szCs w:val="20"/>
                  <w:lang w:val="en-GB"/>
                </w:rPr>
                <w:t>2</w:t>
              </w:r>
            </w:ins>
            <w:r>
              <w:rPr>
                <w:sz w:val="20"/>
                <w:szCs w:val="20"/>
                <w:lang w:val="en-GB"/>
              </w:rPr>
              <w:t xml:space="preserve"> (2.</w:t>
            </w:r>
            <w:del w:id="1747" w:author="GAYET-AGERON Angèle" w:date="2024-11-05T12:10:00Z">
              <w:r w:rsidDel="007C082F">
                <w:rPr>
                  <w:sz w:val="20"/>
                  <w:szCs w:val="20"/>
                  <w:lang w:val="en-GB"/>
                </w:rPr>
                <w:delText>5</w:delText>
              </w:r>
            </w:del>
            <w:ins w:id="1748" w:author="GAYET-AGERON Angèle" w:date="2024-11-05T12:10:00Z">
              <w:r w:rsidR="007C082F">
                <w:rPr>
                  <w:sz w:val="20"/>
                  <w:szCs w:val="20"/>
                  <w:lang w:val="en-GB"/>
                </w:rPr>
                <w:t>7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E8D23D9" w14:textId="43B38848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del w:id="1749" w:author="GAYET-AGERON Angèle" w:date="2024-11-05T12:10:00Z">
              <w:r w:rsidDel="007C082F">
                <w:rPr>
                  <w:sz w:val="20"/>
                  <w:szCs w:val="20"/>
                  <w:lang w:val="en-GB"/>
                </w:rPr>
                <w:delText>62</w:delText>
              </w:r>
            </w:del>
            <w:ins w:id="1750" w:author="GAYET-AGERON Angèle" w:date="2024-11-05T12:10:00Z">
              <w:r w:rsidR="007C082F">
                <w:rPr>
                  <w:sz w:val="20"/>
                  <w:szCs w:val="20"/>
                  <w:lang w:val="en-GB"/>
                </w:rPr>
                <w:t>14</w:t>
              </w:r>
            </w:ins>
            <w:r>
              <w:rPr>
                <w:sz w:val="20"/>
                <w:szCs w:val="20"/>
                <w:lang w:val="en-GB"/>
              </w:rPr>
              <w:t xml:space="preserve"> (4</w:t>
            </w:r>
            <w:del w:id="1751" w:author="GAYET-AGERON Angèle" w:date="2024-11-05T12:10:00Z">
              <w:r w:rsidDel="007C082F">
                <w:rPr>
                  <w:sz w:val="20"/>
                  <w:szCs w:val="20"/>
                  <w:lang w:val="en-GB"/>
                </w:rPr>
                <w:delText>2.4</w:delText>
              </w:r>
            </w:del>
            <w:ins w:id="1752" w:author="GAYET-AGERON Angèle" w:date="2024-11-05T12:10:00Z">
              <w:r w:rsidR="007C082F">
                <w:rPr>
                  <w:sz w:val="20"/>
                  <w:szCs w:val="20"/>
                  <w:lang w:val="en-GB"/>
                </w:rPr>
                <w:t>3.7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07A5403C" w14:textId="41CE7FC4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753" w:author="GAYET-AGERON Angèle" w:date="2024-11-05T12:10:00Z">
              <w:r w:rsidDel="007C082F">
                <w:rPr>
                  <w:sz w:val="20"/>
                  <w:szCs w:val="20"/>
                  <w:lang w:val="en-GB"/>
                </w:rPr>
                <w:delText xml:space="preserve">116 </w:delText>
              </w:r>
            </w:del>
            <w:ins w:id="1754" w:author="GAYET-AGERON Angèle" w:date="2024-11-05T12:10:00Z">
              <w:r w:rsidR="007C082F">
                <w:rPr>
                  <w:sz w:val="20"/>
                  <w:szCs w:val="20"/>
                  <w:lang w:val="en-GB"/>
                </w:rPr>
                <w:t xml:space="preserve">95 </w:t>
              </w:r>
            </w:ins>
            <w:r>
              <w:rPr>
                <w:sz w:val="20"/>
                <w:szCs w:val="20"/>
                <w:lang w:val="en-GB"/>
              </w:rPr>
              <w:t>(8.</w:t>
            </w:r>
            <w:del w:id="1755" w:author="GAYET-AGERON Angèle" w:date="2024-11-05T12:10:00Z">
              <w:r w:rsidDel="007C082F">
                <w:rPr>
                  <w:sz w:val="20"/>
                  <w:szCs w:val="20"/>
                  <w:lang w:val="en-GB"/>
                </w:rPr>
                <w:delText>7</w:delText>
              </w:r>
            </w:del>
            <w:ins w:id="1756" w:author="GAYET-AGERON Angèle" w:date="2024-11-05T12:10:00Z">
              <w:r w:rsidR="007C082F">
                <w:rPr>
                  <w:sz w:val="20"/>
                  <w:szCs w:val="20"/>
                  <w:lang w:val="en-GB"/>
                </w:rPr>
                <w:t>1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99DEFC6" w14:textId="10AD6A61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del w:id="1757" w:author="GAYET-AGERON Angèle" w:date="2024-11-05T12:10:00Z">
              <w:r w:rsidDel="007C082F">
                <w:rPr>
                  <w:sz w:val="20"/>
                  <w:szCs w:val="20"/>
                  <w:lang w:val="en-GB"/>
                </w:rPr>
                <w:delText>92</w:delText>
              </w:r>
            </w:del>
            <w:ins w:id="1758" w:author="GAYET-AGERON Angèle" w:date="2024-11-05T12:10:00Z">
              <w:r w:rsidR="007C082F">
                <w:rPr>
                  <w:sz w:val="20"/>
                  <w:szCs w:val="20"/>
                  <w:lang w:val="en-GB"/>
                </w:rPr>
                <w:t>68</w:t>
              </w:r>
            </w:ins>
            <w:r>
              <w:rPr>
                <w:sz w:val="20"/>
                <w:szCs w:val="20"/>
                <w:lang w:val="en-GB"/>
              </w:rPr>
              <w:t xml:space="preserve"> (14.</w:t>
            </w:r>
            <w:del w:id="1759" w:author="GAYET-AGERON Angèle" w:date="2024-11-05T12:10:00Z">
              <w:r w:rsidDel="007C082F">
                <w:rPr>
                  <w:sz w:val="20"/>
                  <w:szCs w:val="20"/>
                  <w:lang w:val="en-GB"/>
                </w:rPr>
                <w:delText>5</w:delText>
              </w:r>
            </w:del>
            <w:ins w:id="1760" w:author="GAYET-AGERON Angèle" w:date="2024-11-05T12:10:00Z">
              <w:r w:rsidR="007C082F">
                <w:rPr>
                  <w:sz w:val="20"/>
                  <w:szCs w:val="20"/>
                  <w:lang w:val="en-GB"/>
                </w:rPr>
                <w:t>3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B045EB0" w14:textId="38666175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761" w:author="GAYET-AGERON Angèle" w:date="2024-11-05T12:10:00Z">
              <w:r w:rsidDel="007C082F">
                <w:rPr>
                  <w:sz w:val="20"/>
                  <w:szCs w:val="20"/>
                  <w:lang w:val="en-GB"/>
                </w:rPr>
                <w:delText xml:space="preserve">23 </w:delText>
              </w:r>
            </w:del>
            <w:ins w:id="1762" w:author="GAYET-AGERON Angèle" w:date="2024-11-05T12:10:00Z">
              <w:r w:rsidR="007C082F">
                <w:rPr>
                  <w:sz w:val="20"/>
                  <w:szCs w:val="20"/>
                  <w:lang w:val="en-GB"/>
                </w:rPr>
                <w:t xml:space="preserve">18 </w:t>
              </w:r>
            </w:ins>
            <w:r>
              <w:rPr>
                <w:sz w:val="20"/>
                <w:szCs w:val="20"/>
                <w:lang w:val="en-GB"/>
              </w:rPr>
              <w:t>(1.</w:t>
            </w:r>
            <w:del w:id="1763" w:author="GAYET-AGERON Angèle" w:date="2024-11-05T12:10:00Z">
              <w:r w:rsidDel="007C082F">
                <w:rPr>
                  <w:sz w:val="20"/>
                  <w:szCs w:val="20"/>
                  <w:lang w:val="en-GB"/>
                </w:rPr>
                <w:delText>7</w:delText>
              </w:r>
            </w:del>
            <w:ins w:id="1764" w:author="GAYET-AGERON Angèle" w:date="2024-11-05T12:10:00Z">
              <w:r w:rsidR="007C082F">
                <w:rPr>
                  <w:sz w:val="20"/>
                  <w:szCs w:val="20"/>
                  <w:lang w:val="en-GB"/>
                </w:rPr>
                <w:t>5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1B16506" w14:textId="3652539A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del w:id="1765" w:author="GAYET-AGERON Angèle" w:date="2024-11-05T12:11:00Z">
              <w:r w:rsidDel="007C082F">
                <w:rPr>
                  <w:sz w:val="20"/>
                  <w:szCs w:val="20"/>
                  <w:lang w:val="en-GB"/>
                </w:rPr>
                <w:delText>71</w:delText>
              </w:r>
            </w:del>
            <w:ins w:id="1766" w:author="GAYET-AGERON Angèle" w:date="2024-11-05T12:11:00Z">
              <w:r w:rsidR="007C082F">
                <w:rPr>
                  <w:sz w:val="20"/>
                  <w:szCs w:val="20"/>
                  <w:lang w:val="en-GB"/>
                </w:rPr>
                <w:t>49</w:t>
              </w:r>
            </w:ins>
            <w:r>
              <w:rPr>
                <w:sz w:val="20"/>
                <w:szCs w:val="20"/>
                <w:lang w:val="en-GB"/>
              </w:rPr>
              <w:t xml:space="preserve"> (12.</w:t>
            </w:r>
            <w:del w:id="1767" w:author="GAYET-AGERON Angèle" w:date="2024-11-05T12:11:00Z">
              <w:r w:rsidDel="007C082F">
                <w:rPr>
                  <w:sz w:val="20"/>
                  <w:szCs w:val="20"/>
                  <w:lang w:val="en-GB"/>
                </w:rPr>
                <w:delText>9</w:delText>
              </w:r>
            </w:del>
            <w:ins w:id="1768" w:author="GAYET-AGERON Angèle" w:date="2024-11-05T12:11:00Z">
              <w:r w:rsidR="007C082F">
                <w:rPr>
                  <w:sz w:val="20"/>
                  <w:szCs w:val="20"/>
                  <w:lang w:val="en-GB"/>
                </w:rPr>
                <w:t>7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D7D5DFD" w14:textId="45974C9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del w:id="1769" w:author="GAYET-AGERON Angèle" w:date="2024-11-05T12:11:00Z">
              <w:r w:rsidDel="007C082F">
                <w:rPr>
                  <w:sz w:val="20"/>
                  <w:szCs w:val="20"/>
                  <w:lang w:val="en-GB"/>
                </w:rPr>
                <w:delText>6</w:delText>
              </w:r>
            </w:del>
            <w:ins w:id="1770" w:author="GAYET-AGERON Angèle" w:date="2024-11-05T12:11:00Z">
              <w:r w:rsidR="007C082F">
                <w:rPr>
                  <w:sz w:val="20"/>
                  <w:szCs w:val="20"/>
                  <w:lang w:val="en-GB"/>
                </w:rPr>
                <w:t>2</w:t>
              </w:r>
            </w:ins>
            <w:r>
              <w:rPr>
                <w:sz w:val="20"/>
                <w:szCs w:val="20"/>
                <w:lang w:val="en-GB"/>
              </w:rPr>
              <w:t xml:space="preserve"> (</w:t>
            </w:r>
            <w:del w:id="1771" w:author="GAYET-AGERON Angèle" w:date="2024-11-05T12:11:00Z">
              <w:r w:rsidDel="007C082F">
                <w:rPr>
                  <w:sz w:val="20"/>
                  <w:szCs w:val="20"/>
                  <w:lang w:val="en-GB"/>
                </w:rPr>
                <w:delText>5.7</w:delText>
              </w:r>
            </w:del>
            <w:ins w:id="1772" w:author="GAYET-AGERON Angèle" w:date="2024-11-05T12:11:00Z">
              <w:r w:rsidR="007C082F">
                <w:rPr>
                  <w:sz w:val="20"/>
                  <w:szCs w:val="20"/>
                  <w:lang w:val="en-GB"/>
                </w:rPr>
                <w:t>6.1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dashed" w:sz="4" w:space="0" w:color="auto"/>
              <w:left w:val="nil"/>
              <w:bottom w:val="nil"/>
              <w:right w:val="nil"/>
            </w:tcBorders>
            <w:tcPrChange w:id="1773" w:author="GAYET-AGERON Angèle" w:date="2024-10-22T10:37:00Z">
              <w:tcPr>
                <w:tcW w:w="1241" w:type="dxa"/>
                <w:tcBorders>
                  <w:top w:val="dashed" w:sz="4" w:space="0" w:color="auto"/>
                  <w:left w:val="nil"/>
                  <w:bottom w:val="nil"/>
                  <w:right w:val="nil"/>
                </w:tcBorders>
              </w:tcPr>
            </w:tcPrChange>
          </w:tcPr>
          <w:p w14:paraId="3D8B7F56" w14:textId="4702FB04" w:rsidR="001A6412" w:rsidRPr="002D7925" w:rsidRDefault="007C082F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774" w:author="GAYET-AGERON Angèle" w:date="2024-11-05T12:11:00Z">
              <w:r>
                <w:rPr>
                  <w:sz w:val="20"/>
                  <w:szCs w:val="20"/>
                  <w:lang w:val="en-GB"/>
                </w:rPr>
                <w:t>&lt;</w:t>
              </w:r>
            </w:ins>
            <w:r w:rsidR="001A6412">
              <w:rPr>
                <w:sz w:val="20"/>
                <w:szCs w:val="20"/>
                <w:lang w:val="en-GB"/>
              </w:rPr>
              <w:t>0.0</w:t>
            </w:r>
            <w:del w:id="1775" w:author="GAYET-AGERON Angèle" w:date="2024-11-05T12:11:00Z">
              <w:r w:rsidR="001A6412" w:rsidDel="007C082F">
                <w:rPr>
                  <w:sz w:val="20"/>
                  <w:szCs w:val="20"/>
                  <w:lang w:val="en-GB"/>
                </w:rPr>
                <w:delText>64</w:delText>
              </w:r>
            </w:del>
            <w:ins w:id="1776" w:author="GAYET-AGERON Angèle" w:date="2024-11-05T12:11:00Z">
              <w:r>
                <w:rPr>
                  <w:sz w:val="20"/>
                  <w:szCs w:val="20"/>
                  <w:lang w:val="en-GB"/>
                </w:rPr>
                <w:t>01</w:t>
              </w:r>
            </w:ins>
          </w:p>
        </w:tc>
      </w:tr>
      <w:tr w:rsidR="001A6412" w:rsidRPr="00D906FF" w14:paraId="0464BFDF" w14:textId="77777777" w:rsidTr="00D1708D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1777" w:author="GAYET-AGERON Angèle" w:date="2024-10-22T10:37:00Z">
              <w:tcPr>
                <w:tcW w:w="424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5753C532" w14:textId="514FC0F7" w:rsidR="001A6412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y sample size</w:t>
            </w:r>
            <w:ins w:id="1778" w:author="GAYET-AGERON Angèle" w:date="2024-10-22T10:37:00Z">
              <w:r w:rsidR="00D1708D">
                <w:rPr>
                  <w:sz w:val="20"/>
                  <w:szCs w:val="20"/>
                  <w:lang w:val="en-GB"/>
                </w:rPr>
                <w:t xml:space="preserve"> 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>
              <w:rPr>
                <w:sz w:val="20"/>
                <w:szCs w:val="20"/>
                <w:lang w:val="en-GB"/>
              </w:rPr>
              <w:t>, n (%)</w:t>
            </w:r>
          </w:p>
          <w:p w14:paraId="43C0E70E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= 100 or no sample size</w:t>
            </w:r>
          </w:p>
          <w:p w14:paraId="5A6CE065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-1000</w:t>
            </w:r>
          </w:p>
          <w:p w14:paraId="1DE97A81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1-10000</w:t>
            </w:r>
          </w:p>
          <w:p w14:paraId="210D6B5A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00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1779" w:author="GAYET-AGERON Angèle" w:date="2024-10-22T10:37:00Z">
              <w:tcPr>
                <w:tcW w:w="198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ADC0FEC" w14:textId="12F768D8" w:rsidR="001A6412" w:rsidRDefault="00D1708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780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t>0 (0)</w:t>
              </w:r>
            </w:ins>
          </w:p>
          <w:p w14:paraId="075B9B5E" w14:textId="749B564D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</w:t>
            </w:r>
            <w:del w:id="1781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 xml:space="preserve">498 </w:delText>
              </w:r>
            </w:del>
            <w:ins w:id="1782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 xml:space="preserve">222 </w:t>
              </w:r>
            </w:ins>
            <w:r>
              <w:rPr>
                <w:sz w:val="20"/>
                <w:szCs w:val="20"/>
                <w:lang w:val="en-GB"/>
              </w:rPr>
              <w:t>(4</w:t>
            </w:r>
            <w:del w:id="1783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2</w:delText>
              </w:r>
            </w:del>
            <w:ins w:id="1784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0</w:t>
              </w:r>
            </w:ins>
            <w:r>
              <w:rPr>
                <w:sz w:val="20"/>
                <w:szCs w:val="20"/>
                <w:lang w:val="en-GB"/>
              </w:rPr>
              <w:t>.</w:t>
            </w:r>
            <w:del w:id="1785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2</w:delText>
              </w:r>
            </w:del>
            <w:ins w:id="1786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3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0641553" w14:textId="352C3C4A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787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1,169</w:delText>
              </w:r>
            </w:del>
            <w:ins w:id="1788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988</w:t>
              </w:r>
            </w:ins>
            <w:r>
              <w:rPr>
                <w:sz w:val="20"/>
                <w:szCs w:val="20"/>
                <w:lang w:val="en-GB"/>
              </w:rPr>
              <w:t xml:space="preserve"> (32.</w:t>
            </w:r>
            <w:del w:id="1789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9</w:delText>
              </w:r>
            </w:del>
            <w:ins w:id="1790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A93097C" w14:textId="4940BBFB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  <w:del w:id="1791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90</w:delText>
              </w:r>
            </w:del>
            <w:ins w:id="1792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51</w:t>
              </w:r>
            </w:ins>
            <w:r>
              <w:rPr>
                <w:sz w:val="20"/>
                <w:szCs w:val="20"/>
                <w:lang w:val="en-GB"/>
              </w:rPr>
              <w:t xml:space="preserve"> (1</w:t>
            </w:r>
            <w:del w:id="1793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6.6</w:delText>
              </w:r>
            </w:del>
            <w:ins w:id="1794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8.2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5DFCF4F" w14:textId="12BAA73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del w:id="1795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95</w:delText>
              </w:r>
            </w:del>
            <w:ins w:id="1796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70</w:t>
              </w:r>
            </w:ins>
            <w:r>
              <w:rPr>
                <w:sz w:val="20"/>
                <w:szCs w:val="20"/>
                <w:lang w:val="en-GB"/>
              </w:rPr>
              <w:t xml:space="preserve"> (8.</w:t>
            </w:r>
            <w:del w:id="1797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3</w:delText>
              </w:r>
            </w:del>
            <w:ins w:id="1798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9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799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2620EDE1" w14:textId="1A72D110" w:rsidR="001A6412" w:rsidRDefault="00D1708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800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t>0 (0)</w:t>
              </w:r>
            </w:ins>
          </w:p>
          <w:p w14:paraId="5852A508" w14:textId="7B954F9C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801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2</w:delText>
              </w:r>
            </w:del>
            <w:ins w:id="1802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1</w:t>
              </w:r>
            </w:ins>
            <w:r>
              <w:rPr>
                <w:sz w:val="20"/>
                <w:szCs w:val="20"/>
                <w:lang w:val="en-GB"/>
              </w:rPr>
              <w:t>,</w:t>
            </w:r>
            <w:del w:id="1803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38</w:delText>
              </w:r>
            </w:del>
            <w:ins w:id="1804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91</w:t>
              </w:r>
            </w:ins>
            <w:r>
              <w:rPr>
                <w:sz w:val="20"/>
                <w:szCs w:val="20"/>
                <w:lang w:val="en-GB"/>
              </w:rPr>
              <w:t>0 (</w:t>
            </w:r>
            <w:del w:id="1805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40.5</w:delText>
              </w:r>
            </w:del>
            <w:ins w:id="1806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37.9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5920B01" w14:textId="3A385BB6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</w:t>
            </w:r>
            <w:del w:id="1807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 xml:space="preserve">881 </w:delText>
              </w:r>
            </w:del>
            <w:ins w:id="1808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 xml:space="preserve">663 </w:t>
              </w:r>
            </w:ins>
            <w:r>
              <w:rPr>
                <w:sz w:val="20"/>
                <w:szCs w:val="20"/>
                <w:lang w:val="en-GB"/>
              </w:rPr>
              <w:t>(3</w:t>
            </w:r>
            <w:del w:id="1809" w:author="GAYET-AGERON Angèle" w:date="2024-11-05T14:28:00Z">
              <w:r w:rsidDel="00830564">
                <w:rPr>
                  <w:sz w:val="20"/>
                  <w:szCs w:val="20"/>
                  <w:lang w:val="en-GB"/>
                </w:rPr>
                <w:delText>2</w:delText>
              </w:r>
            </w:del>
            <w:ins w:id="1810" w:author="GAYET-AGERON Angèle" w:date="2024-11-05T14:28:00Z">
              <w:r w:rsidR="00830564">
                <w:rPr>
                  <w:sz w:val="20"/>
                  <w:szCs w:val="20"/>
                  <w:lang w:val="en-GB"/>
                </w:rPr>
                <w:t>3</w:t>
              </w:r>
            </w:ins>
            <w:r>
              <w:rPr>
                <w:sz w:val="20"/>
                <w:szCs w:val="20"/>
                <w:lang w:val="en-GB"/>
              </w:rPr>
              <w:t>.0)</w:t>
            </w:r>
          </w:p>
          <w:p w14:paraId="7EBD232A" w14:textId="6329DADB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del w:id="1811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>85</w:delText>
              </w:r>
            </w:del>
            <w:ins w:id="1812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>12</w:t>
              </w:r>
            </w:ins>
            <w:r>
              <w:rPr>
                <w:sz w:val="20"/>
                <w:szCs w:val="20"/>
                <w:lang w:val="en-GB"/>
              </w:rPr>
              <w:t xml:space="preserve"> (1</w:t>
            </w:r>
            <w:del w:id="1813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>6.</w:delText>
              </w:r>
            </w:del>
            <w:r>
              <w:rPr>
                <w:sz w:val="20"/>
                <w:szCs w:val="20"/>
                <w:lang w:val="en-GB"/>
              </w:rPr>
              <w:t>8</w:t>
            </w:r>
            <w:ins w:id="1814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>.1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38FB0190" w14:textId="32FFC3BE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815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 xml:space="preserve">627 </w:delText>
              </w:r>
            </w:del>
            <w:ins w:id="1816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 xml:space="preserve">555 </w:t>
              </w:r>
            </w:ins>
            <w:r>
              <w:rPr>
                <w:sz w:val="20"/>
                <w:szCs w:val="20"/>
                <w:lang w:val="en-GB"/>
              </w:rPr>
              <w:t>(1</w:t>
            </w:r>
            <w:del w:id="1817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>0.7</w:delText>
              </w:r>
            </w:del>
            <w:ins w:id="1818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>1.0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819" w:author="GAYET-AGERON Angèle" w:date="2024-10-22T10:37:00Z">
              <w:tcPr>
                <w:tcW w:w="226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077BC2B" w14:textId="10395E28" w:rsidR="001A6412" w:rsidRDefault="00D1708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820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t>0 (0)</w:t>
              </w:r>
            </w:ins>
          </w:p>
          <w:p w14:paraId="5C7A82B4" w14:textId="6238DA58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</w:t>
            </w:r>
            <w:del w:id="1821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 xml:space="preserve">932 </w:delText>
              </w:r>
            </w:del>
            <w:ins w:id="1822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 xml:space="preserve">573 </w:t>
              </w:r>
            </w:ins>
            <w:r>
              <w:rPr>
                <w:sz w:val="20"/>
                <w:szCs w:val="20"/>
                <w:lang w:val="en-GB"/>
              </w:rPr>
              <w:t>(</w:t>
            </w:r>
            <w:del w:id="1823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>40.3</w:delText>
              </w:r>
            </w:del>
            <w:ins w:id="1824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>38.5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2F51F5C" w14:textId="74713E99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</w:t>
            </w:r>
            <w:del w:id="1825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 xml:space="preserve">570 </w:delText>
              </w:r>
            </w:del>
            <w:ins w:id="1826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 xml:space="preserve">359 </w:t>
              </w:r>
            </w:ins>
            <w:r>
              <w:rPr>
                <w:sz w:val="20"/>
                <w:szCs w:val="20"/>
                <w:lang w:val="en-GB"/>
              </w:rPr>
              <w:t>(3</w:t>
            </w:r>
            <w:del w:id="1827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>2</w:delText>
              </w:r>
            </w:del>
            <w:ins w:id="1828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>3</w:t>
              </w:r>
            </w:ins>
            <w:r>
              <w:rPr>
                <w:sz w:val="20"/>
                <w:szCs w:val="20"/>
                <w:lang w:val="en-GB"/>
              </w:rPr>
              <w:t>.</w:t>
            </w:r>
            <w:del w:id="1829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>8</w:delText>
              </w:r>
            </w:del>
            <w:ins w:id="1830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>3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0C102CE" w14:textId="3A01657E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  <w:del w:id="1831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>82</w:delText>
              </w:r>
            </w:del>
            <w:ins w:id="1832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>06</w:t>
              </w:r>
            </w:ins>
            <w:r>
              <w:rPr>
                <w:sz w:val="20"/>
                <w:szCs w:val="20"/>
                <w:lang w:val="en-GB"/>
              </w:rPr>
              <w:t xml:space="preserve"> (1</w:t>
            </w:r>
            <w:del w:id="1833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>6</w:delText>
              </w:r>
            </w:del>
            <w:ins w:id="1834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>7</w:t>
              </w:r>
            </w:ins>
            <w:r>
              <w:rPr>
                <w:sz w:val="20"/>
                <w:szCs w:val="20"/>
                <w:lang w:val="en-GB"/>
              </w:rPr>
              <w:t>.3)</w:t>
            </w:r>
          </w:p>
          <w:p w14:paraId="379598BD" w14:textId="57941B4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835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 xml:space="preserve">506 </w:delText>
              </w:r>
            </w:del>
            <w:ins w:id="1836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 xml:space="preserve">446 </w:t>
              </w:r>
            </w:ins>
            <w:r>
              <w:rPr>
                <w:sz w:val="20"/>
                <w:szCs w:val="20"/>
                <w:lang w:val="en-GB"/>
              </w:rPr>
              <w:t>(10.</w:t>
            </w:r>
            <w:del w:id="1837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>6</w:delText>
              </w:r>
            </w:del>
            <w:ins w:id="1838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>9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1839" w:author="GAYET-AGERON Angèle" w:date="2024-10-22T10:37:00Z">
              <w:tcPr>
                <w:tcW w:w="198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011166E7" w14:textId="7EB82ACB" w:rsidR="001A6412" w:rsidRDefault="00D1708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840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t>0 (0)</w:t>
              </w:r>
            </w:ins>
          </w:p>
          <w:p w14:paraId="13A55009" w14:textId="08BDB214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841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 xml:space="preserve">602 </w:delText>
              </w:r>
            </w:del>
            <w:ins w:id="1842" w:author="GAYET-AGERON Angèle" w:date="2024-11-05T14:29:00Z">
              <w:r w:rsidR="00830564">
                <w:rPr>
                  <w:sz w:val="20"/>
                  <w:szCs w:val="20"/>
                  <w:lang w:val="en-GB"/>
                </w:rPr>
                <w:t xml:space="preserve">517 </w:t>
              </w:r>
            </w:ins>
            <w:r>
              <w:rPr>
                <w:sz w:val="20"/>
                <w:szCs w:val="20"/>
                <w:lang w:val="en-GB"/>
              </w:rPr>
              <w:t>(4</w:t>
            </w:r>
            <w:del w:id="1843" w:author="GAYET-AGERON Angèle" w:date="2024-11-05T14:29:00Z">
              <w:r w:rsidDel="00830564">
                <w:rPr>
                  <w:sz w:val="20"/>
                  <w:szCs w:val="20"/>
                  <w:lang w:val="en-GB"/>
                </w:rPr>
                <w:delText>5.4</w:delText>
              </w:r>
            </w:del>
            <w:ins w:id="1844" w:author="GAYET-AGERON Angèle" w:date="2024-11-05T14:30:00Z">
              <w:r w:rsidR="00830564">
                <w:rPr>
                  <w:sz w:val="20"/>
                  <w:szCs w:val="20"/>
                  <w:lang w:val="en-GB"/>
                </w:rPr>
                <w:t>3.9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47FC31E0" w14:textId="79B8ED1D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845" w:author="GAYET-AGERON Angèle" w:date="2024-11-05T14:30:00Z">
              <w:r w:rsidDel="00830564">
                <w:rPr>
                  <w:sz w:val="20"/>
                  <w:szCs w:val="20"/>
                  <w:lang w:val="en-GB"/>
                </w:rPr>
                <w:delText xml:space="preserve">438 </w:delText>
              </w:r>
            </w:del>
            <w:ins w:id="1846" w:author="GAYET-AGERON Angèle" w:date="2024-11-05T14:30:00Z">
              <w:r w:rsidR="00830564">
                <w:rPr>
                  <w:sz w:val="20"/>
                  <w:szCs w:val="20"/>
                  <w:lang w:val="en-GB"/>
                </w:rPr>
                <w:t xml:space="preserve">397 </w:t>
              </w:r>
            </w:ins>
            <w:r>
              <w:rPr>
                <w:sz w:val="20"/>
                <w:szCs w:val="20"/>
                <w:lang w:val="en-GB"/>
              </w:rPr>
              <w:t>(33.</w:t>
            </w:r>
            <w:ins w:id="1847" w:author="GAYET-AGERON Angèle" w:date="2024-11-05T14:30:00Z">
              <w:r w:rsidR="00830564">
                <w:rPr>
                  <w:sz w:val="20"/>
                  <w:szCs w:val="20"/>
                  <w:lang w:val="en-GB"/>
                </w:rPr>
                <w:t>7</w:t>
              </w:r>
            </w:ins>
            <w:del w:id="1848" w:author="GAYET-AGERON Angèle" w:date="2024-11-05T14:30:00Z">
              <w:r w:rsidDel="00830564">
                <w:rPr>
                  <w:sz w:val="20"/>
                  <w:szCs w:val="20"/>
                  <w:lang w:val="en-GB"/>
                </w:rPr>
                <w:delText>0</w:delText>
              </w:r>
            </w:del>
            <w:r>
              <w:rPr>
                <w:sz w:val="20"/>
                <w:szCs w:val="20"/>
                <w:lang w:val="en-GB"/>
              </w:rPr>
              <w:t>)</w:t>
            </w:r>
          </w:p>
          <w:p w14:paraId="31124417" w14:textId="68AD7E40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del w:id="1849" w:author="GAYET-AGERON Angèle" w:date="2024-11-05T14:30:00Z">
              <w:r w:rsidDel="00830564">
                <w:rPr>
                  <w:sz w:val="20"/>
                  <w:szCs w:val="20"/>
                  <w:lang w:val="en-GB"/>
                </w:rPr>
                <w:delText>84</w:delText>
              </w:r>
            </w:del>
            <w:ins w:id="1850" w:author="GAYET-AGERON Angèle" w:date="2024-11-05T14:30:00Z">
              <w:r w:rsidR="00830564">
                <w:rPr>
                  <w:sz w:val="20"/>
                  <w:szCs w:val="20"/>
                  <w:lang w:val="en-GB"/>
                </w:rPr>
                <w:t>72</w:t>
              </w:r>
            </w:ins>
            <w:r>
              <w:rPr>
                <w:sz w:val="20"/>
                <w:szCs w:val="20"/>
                <w:lang w:val="en-GB"/>
              </w:rPr>
              <w:t xml:space="preserve"> (1</w:t>
            </w:r>
            <w:del w:id="1851" w:author="GAYET-AGERON Angèle" w:date="2024-11-05T14:30:00Z">
              <w:r w:rsidDel="00830564">
                <w:rPr>
                  <w:sz w:val="20"/>
                  <w:szCs w:val="20"/>
                  <w:lang w:val="en-GB"/>
                </w:rPr>
                <w:delText>3.9</w:delText>
              </w:r>
            </w:del>
            <w:ins w:id="1852" w:author="GAYET-AGERON Angèle" w:date="2024-11-05T14:30:00Z">
              <w:r w:rsidR="00830564">
                <w:rPr>
                  <w:sz w:val="20"/>
                  <w:szCs w:val="20"/>
                  <w:lang w:val="en-GB"/>
                </w:rPr>
                <w:t>4.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4CB031E" w14:textId="7232876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853" w:author="GAYET-AGERON Angèle" w:date="2024-11-05T14:30:00Z">
              <w:r w:rsidDel="00830564">
                <w:rPr>
                  <w:sz w:val="20"/>
                  <w:szCs w:val="20"/>
                  <w:lang w:val="en-GB"/>
                </w:rPr>
                <w:delText xml:space="preserve">103 </w:delText>
              </w:r>
            </w:del>
            <w:ins w:id="1854" w:author="GAYET-AGERON Angèle" w:date="2024-11-05T14:30:00Z">
              <w:r w:rsidR="00830564">
                <w:rPr>
                  <w:sz w:val="20"/>
                  <w:szCs w:val="20"/>
                  <w:lang w:val="en-GB"/>
                </w:rPr>
                <w:t xml:space="preserve">91 </w:t>
              </w:r>
            </w:ins>
            <w:r>
              <w:rPr>
                <w:sz w:val="20"/>
                <w:szCs w:val="20"/>
                <w:lang w:val="en-GB"/>
              </w:rPr>
              <w:t>(7.</w:t>
            </w:r>
            <w:del w:id="1855" w:author="GAYET-AGERON Angèle" w:date="2024-11-05T14:30:00Z">
              <w:r w:rsidDel="00830564">
                <w:rPr>
                  <w:sz w:val="20"/>
                  <w:szCs w:val="20"/>
                  <w:lang w:val="en-GB"/>
                </w:rPr>
                <w:delText>8</w:delText>
              </w:r>
            </w:del>
            <w:ins w:id="1856" w:author="GAYET-AGERON Angèle" w:date="2024-11-05T14:30:00Z">
              <w:r w:rsidR="00830564">
                <w:rPr>
                  <w:sz w:val="20"/>
                  <w:szCs w:val="20"/>
                  <w:lang w:val="en-GB"/>
                </w:rPr>
                <w:t>7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1857" w:author="GAYET-AGERON Angèle" w:date="2024-10-22T10:37:00Z">
              <w:tcPr>
                <w:tcW w:w="124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14:paraId="1B436ACB" w14:textId="3AAB734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858" w:author="GAYET-AGERON Angèle" w:date="2024-11-05T14:30:00Z">
              <w:r w:rsidDel="00830564">
                <w:rPr>
                  <w:sz w:val="20"/>
                  <w:szCs w:val="20"/>
                  <w:lang w:val="en-GB"/>
                </w:rPr>
                <w:delText>0.335</w:delText>
              </w:r>
            </w:del>
            <w:ins w:id="1859" w:author="GAYET-AGERON Angèle" w:date="2024-11-05T14:30:00Z">
              <w:r w:rsidR="00830564">
                <w:rPr>
                  <w:sz w:val="20"/>
                  <w:szCs w:val="20"/>
                  <w:lang w:val="en-GB"/>
                </w:rPr>
                <w:t>&lt;0.001</w:t>
              </w:r>
            </w:ins>
          </w:p>
        </w:tc>
      </w:tr>
      <w:tr w:rsidR="001A6412" w:rsidRPr="00D906FF" w14:paraId="170ED532" w14:textId="77777777" w:rsidTr="00830564"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1860" w:author="GAYET-AGERON Angèle" w:date="2024-11-05T14:37:00Z">
              <w:tcPr>
                <w:tcW w:w="424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821847D" w14:textId="3DA43F8C" w:rsidR="001A6412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y funding</w:t>
            </w:r>
            <w:ins w:id="1861" w:author="GAYET-AGERON Angèle" w:date="2024-10-22T10:37:00Z">
              <w:r w:rsidR="00D1708D">
                <w:rPr>
                  <w:sz w:val="20"/>
                  <w:szCs w:val="20"/>
                  <w:lang w:val="en-GB"/>
                </w:rPr>
                <w:t xml:space="preserve"> (</w:t>
              </w:r>
              <w:r w:rsidR="00D1708D">
                <w:rPr>
                  <w:i/>
                  <w:iCs/>
                  <w:sz w:val="20"/>
                  <w:szCs w:val="20"/>
                  <w:lang w:val="en-GB"/>
                </w:rPr>
                <w:t>missing</w:t>
              </w:r>
              <w:r w:rsidR="00D1708D">
                <w:rPr>
                  <w:sz w:val="20"/>
                  <w:szCs w:val="20"/>
                  <w:lang w:val="en-GB"/>
                </w:rPr>
                <w:t>)</w:t>
              </w:r>
            </w:ins>
            <w:r>
              <w:rPr>
                <w:sz w:val="20"/>
                <w:szCs w:val="20"/>
                <w:lang w:val="en-GB"/>
              </w:rPr>
              <w:t>, n (%)</w:t>
            </w:r>
          </w:p>
          <w:p w14:paraId="28E464E9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funding</w:t>
            </w:r>
          </w:p>
          <w:p w14:paraId="5D000CA5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information on funding</w:t>
            </w:r>
          </w:p>
          <w:p w14:paraId="65F1F326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profit</w:t>
            </w:r>
          </w:p>
          <w:p w14:paraId="0E09F783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sociation &amp; foundation</w:t>
            </w:r>
          </w:p>
          <w:p w14:paraId="2F6915FC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For-profit</w:t>
            </w:r>
          </w:p>
          <w:p w14:paraId="6D7D43A1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national organization</w:t>
            </w:r>
          </w:p>
          <w:p w14:paraId="79986495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profit &amp; association &amp; foundation</w:t>
            </w:r>
          </w:p>
          <w:p w14:paraId="665793F3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profit &amp; for-profit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1862" w:author="GAYET-AGERON Angèle" w:date="2024-11-05T14:37:00Z">
              <w:tcPr>
                <w:tcW w:w="198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48D3B9CD" w14:textId="40CABEA3" w:rsidR="001A6412" w:rsidRDefault="00D1708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863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0 (0)</w:t>
              </w:r>
            </w:ins>
          </w:p>
          <w:p w14:paraId="7D8BD638" w14:textId="73020D15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del w:id="1864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63</w:delText>
              </w:r>
            </w:del>
            <w:ins w:id="1865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28</w:t>
              </w:r>
            </w:ins>
            <w:r>
              <w:rPr>
                <w:sz w:val="20"/>
                <w:szCs w:val="20"/>
                <w:lang w:val="en-GB"/>
              </w:rPr>
              <w:t xml:space="preserve"> (10.</w:t>
            </w:r>
            <w:del w:id="1866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2</w:delText>
              </w:r>
            </w:del>
            <w:ins w:id="1867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8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8A61FFF" w14:textId="69FFD8AF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</w:t>
            </w:r>
            <w:del w:id="1868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 xml:space="preserve">397 </w:delText>
              </w:r>
            </w:del>
            <w:ins w:id="1869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 xml:space="preserve">048 </w:t>
              </w:r>
            </w:ins>
            <w:r>
              <w:rPr>
                <w:sz w:val="20"/>
                <w:szCs w:val="20"/>
                <w:lang w:val="en-GB"/>
              </w:rPr>
              <w:t>(3</w:t>
            </w:r>
            <w:del w:id="1870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9.3</w:delText>
              </w:r>
            </w:del>
            <w:ins w:id="1871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4.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18266B02" w14:textId="311AEA61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872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 xml:space="preserve">608 </w:delText>
              </w:r>
            </w:del>
            <w:ins w:id="1873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 xml:space="preserve">549 </w:t>
              </w:r>
            </w:ins>
            <w:r>
              <w:rPr>
                <w:sz w:val="20"/>
                <w:szCs w:val="20"/>
                <w:lang w:val="en-GB"/>
              </w:rPr>
              <w:t>(1</w:t>
            </w:r>
            <w:del w:id="1874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7</w:delText>
              </w:r>
            </w:del>
            <w:ins w:id="1875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8</w:t>
              </w:r>
            </w:ins>
            <w:r>
              <w:rPr>
                <w:sz w:val="20"/>
                <w:szCs w:val="20"/>
                <w:lang w:val="en-GB"/>
              </w:rPr>
              <w:t>.1)</w:t>
            </w:r>
          </w:p>
          <w:p w14:paraId="14E3D876" w14:textId="4C42E171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1</w:t>
            </w:r>
            <w:del w:id="1876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86</w:delText>
              </w:r>
            </w:del>
            <w:ins w:id="1877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70</w:t>
              </w:r>
            </w:ins>
            <w:r>
              <w:rPr>
                <w:sz w:val="20"/>
                <w:szCs w:val="20"/>
                <w:lang w:val="en-GB"/>
              </w:rPr>
              <w:t xml:space="preserve"> (5.</w:t>
            </w:r>
            <w:del w:id="1878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2</w:delText>
              </w:r>
            </w:del>
            <w:ins w:id="1879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03F3EB35" w14:textId="096AA9D8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del w:id="1880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5</w:delText>
              </w:r>
            </w:del>
            <w:ins w:id="1881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2</w:t>
              </w:r>
            </w:ins>
            <w:r>
              <w:rPr>
                <w:sz w:val="20"/>
                <w:szCs w:val="20"/>
                <w:lang w:val="en-GB"/>
              </w:rPr>
              <w:t xml:space="preserve"> (</w:t>
            </w:r>
            <w:del w:id="1882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2.7</w:delText>
              </w:r>
            </w:del>
            <w:ins w:id="1883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3.0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3F92F68B" w14:textId="74142731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  <w:del w:id="1884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6</w:delText>
              </w:r>
            </w:del>
            <w:ins w:id="1885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1</w:t>
              </w:r>
            </w:ins>
            <w:r>
              <w:rPr>
                <w:sz w:val="20"/>
                <w:szCs w:val="20"/>
                <w:lang w:val="en-GB"/>
              </w:rPr>
              <w:t xml:space="preserve"> (2.</w:t>
            </w:r>
            <w:del w:id="1886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4</w:delText>
              </w:r>
            </w:del>
            <w:ins w:id="1887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7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0409055F" w14:textId="433B9D79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del w:id="1888" w:author="GAYET-AGERON Angèle" w:date="2024-11-05T14:31:00Z">
              <w:r w:rsidDel="00830564">
                <w:rPr>
                  <w:sz w:val="20"/>
                  <w:szCs w:val="20"/>
                  <w:lang w:val="en-GB"/>
                </w:rPr>
                <w:delText>96</w:delText>
              </w:r>
            </w:del>
            <w:ins w:id="1889" w:author="GAYET-AGERON Angèle" w:date="2024-11-05T14:31:00Z">
              <w:r w:rsidR="00830564">
                <w:rPr>
                  <w:sz w:val="20"/>
                  <w:szCs w:val="20"/>
                  <w:lang w:val="en-GB"/>
                </w:rPr>
                <w:t>43</w:t>
              </w:r>
            </w:ins>
            <w:r>
              <w:rPr>
                <w:sz w:val="20"/>
                <w:szCs w:val="20"/>
                <w:lang w:val="en-GB"/>
              </w:rPr>
              <w:t xml:space="preserve"> (</w:t>
            </w:r>
            <w:del w:id="1890" w:author="GAYET-AGERON Angèle" w:date="2024-11-05T14:32:00Z">
              <w:r w:rsidDel="00830564">
                <w:rPr>
                  <w:sz w:val="20"/>
                  <w:szCs w:val="20"/>
                  <w:lang w:val="en-GB"/>
                </w:rPr>
                <w:delText>19.6</w:delText>
              </w:r>
            </w:del>
            <w:ins w:id="1891" w:author="GAYET-AGERON Angèle" w:date="2024-11-05T14:32:00Z">
              <w:r w:rsidR="00830564">
                <w:rPr>
                  <w:sz w:val="20"/>
                  <w:szCs w:val="20"/>
                  <w:lang w:val="en-GB"/>
                </w:rPr>
                <w:t>21.2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91FBCF0" w14:textId="03A99630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  <w:del w:id="1892" w:author="GAYET-AGERON Angèle" w:date="2024-11-05T14:32:00Z">
              <w:r w:rsidDel="00830564">
                <w:rPr>
                  <w:sz w:val="20"/>
                  <w:szCs w:val="20"/>
                  <w:lang w:val="en-GB"/>
                </w:rPr>
                <w:delText>1</w:delText>
              </w:r>
            </w:del>
            <w:ins w:id="1893" w:author="GAYET-AGERON Angèle" w:date="2024-11-05T14:32:00Z">
              <w:r w:rsidR="00830564">
                <w:rPr>
                  <w:sz w:val="20"/>
                  <w:szCs w:val="20"/>
                  <w:lang w:val="en-GB"/>
                </w:rPr>
                <w:t>0</w:t>
              </w:r>
            </w:ins>
            <w:r>
              <w:rPr>
                <w:sz w:val="20"/>
                <w:szCs w:val="20"/>
                <w:lang w:val="en-GB"/>
              </w:rPr>
              <w:t xml:space="preserve"> (</w:t>
            </w:r>
            <w:del w:id="1894" w:author="GAYET-AGERON Angèle" w:date="2024-11-05T14:32:00Z">
              <w:r w:rsidDel="00830564">
                <w:rPr>
                  <w:sz w:val="20"/>
                  <w:szCs w:val="20"/>
                  <w:lang w:val="en-GB"/>
                </w:rPr>
                <w:delText>3.</w:delText>
              </w:r>
            </w:del>
            <w:r>
              <w:rPr>
                <w:sz w:val="20"/>
                <w:szCs w:val="20"/>
                <w:lang w:val="en-GB"/>
              </w:rPr>
              <w:t>4</w:t>
            </w:r>
            <w:ins w:id="1895" w:author="GAYET-AGERON Angèle" w:date="2024-11-05T14:32:00Z">
              <w:r w:rsidR="00830564">
                <w:rPr>
                  <w:sz w:val="20"/>
                  <w:szCs w:val="20"/>
                  <w:lang w:val="en-GB"/>
                </w:rPr>
                <w:t>.0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896" w:author="GAYET-AGERON Angèle" w:date="2024-11-05T14:37:00Z">
              <w:tcPr>
                <w:tcW w:w="22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1A04292" w14:textId="60BED971" w:rsidR="001A6412" w:rsidRDefault="00D1708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897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0 (0)</w:t>
              </w:r>
            </w:ins>
          </w:p>
          <w:p w14:paraId="7C26866B" w14:textId="5B4B773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898" w:author="GAYET-AGERON Angèle" w:date="2024-11-05T14:32:00Z">
              <w:r w:rsidDel="00830564">
                <w:rPr>
                  <w:sz w:val="20"/>
                  <w:szCs w:val="20"/>
                  <w:lang w:val="en-GB"/>
                </w:rPr>
                <w:delText xml:space="preserve">518 </w:delText>
              </w:r>
            </w:del>
            <w:ins w:id="1899" w:author="GAYET-AGERON Angèle" w:date="2024-11-05T14:32:00Z">
              <w:r w:rsidR="00830564">
                <w:rPr>
                  <w:sz w:val="20"/>
                  <w:szCs w:val="20"/>
                  <w:lang w:val="en-GB"/>
                </w:rPr>
                <w:t xml:space="preserve">452 </w:t>
              </w:r>
            </w:ins>
            <w:r>
              <w:rPr>
                <w:sz w:val="20"/>
                <w:szCs w:val="20"/>
                <w:lang w:val="en-GB"/>
              </w:rPr>
              <w:t>(</w:t>
            </w:r>
            <w:del w:id="1900" w:author="GAYET-AGERON Angèle" w:date="2024-11-05T14:32:00Z">
              <w:r w:rsidDel="00830564">
                <w:rPr>
                  <w:sz w:val="20"/>
                  <w:szCs w:val="20"/>
                  <w:lang w:val="en-GB"/>
                </w:rPr>
                <w:delText>8.8</w:delText>
              </w:r>
            </w:del>
            <w:ins w:id="1901" w:author="GAYET-AGERON Angèle" w:date="2024-11-05T14:32:00Z">
              <w:r w:rsidR="00830564">
                <w:rPr>
                  <w:sz w:val="20"/>
                  <w:szCs w:val="20"/>
                  <w:lang w:val="en-GB"/>
                </w:rPr>
                <w:t>9.0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CFFBD97" w14:textId="70F9BC16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902" w:author="GAYET-AGERON Angèle" w:date="2024-11-05T14:32:00Z">
              <w:r w:rsidDel="00830564">
                <w:rPr>
                  <w:sz w:val="20"/>
                  <w:szCs w:val="20"/>
                  <w:lang w:val="en-GB"/>
                </w:rPr>
                <w:delText>2,070</w:delText>
              </w:r>
            </w:del>
            <w:ins w:id="1903" w:author="GAYET-AGERON Angèle" w:date="2024-11-05T14:32:00Z">
              <w:r w:rsidR="00830564">
                <w:rPr>
                  <w:sz w:val="20"/>
                  <w:szCs w:val="20"/>
                  <w:lang w:val="en-GB"/>
                </w:rPr>
                <w:t>1,512</w:t>
              </w:r>
            </w:ins>
            <w:r>
              <w:rPr>
                <w:sz w:val="20"/>
                <w:szCs w:val="20"/>
                <w:lang w:val="en-GB"/>
              </w:rPr>
              <w:t xml:space="preserve"> (3</w:t>
            </w:r>
            <w:del w:id="1904" w:author="GAYET-AGERON Angèle" w:date="2024-11-05T14:32:00Z">
              <w:r w:rsidDel="00830564">
                <w:rPr>
                  <w:sz w:val="20"/>
                  <w:szCs w:val="20"/>
                  <w:lang w:val="en-GB"/>
                </w:rPr>
                <w:delText>5.3</w:delText>
              </w:r>
            </w:del>
            <w:ins w:id="1905" w:author="GAYET-AGERON Angèle" w:date="2024-11-05T14:32:00Z">
              <w:r w:rsidR="00830564">
                <w:rPr>
                  <w:sz w:val="20"/>
                  <w:szCs w:val="20"/>
                  <w:lang w:val="en-GB"/>
                </w:rPr>
                <w:t>0.0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A1945DD" w14:textId="46C6EACD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906" w:author="GAYET-AGERON Angèle" w:date="2024-11-05T14:32:00Z">
              <w:r w:rsidDel="00830564">
                <w:rPr>
                  <w:sz w:val="20"/>
                  <w:szCs w:val="20"/>
                  <w:lang w:val="en-GB"/>
                </w:rPr>
                <w:delText>1,073</w:delText>
              </w:r>
            </w:del>
            <w:ins w:id="1907" w:author="GAYET-AGERON Angèle" w:date="2024-11-05T14:32:00Z">
              <w:r w:rsidR="00830564">
                <w:rPr>
                  <w:sz w:val="20"/>
                  <w:szCs w:val="20"/>
                  <w:lang w:val="en-GB"/>
                </w:rPr>
                <w:t>999</w:t>
              </w:r>
            </w:ins>
            <w:r>
              <w:rPr>
                <w:sz w:val="20"/>
                <w:szCs w:val="20"/>
                <w:lang w:val="en-GB"/>
              </w:rPr>
              <w:t xml:space="preserve"> (1</w:t>
            </w:r>
            <w:del w:id="1908" w:author="GAYET-AGERON Angèle" w:date="2024-11-05T14:32:00Z">
              <w:r w:rsidDel="00830564">
                <w:rPr>
                  <w:sz w:val="20"/>
                  <w:szCs w:val="20"/>
                  <w:lang w:val="en-GB"/>
                </w:rPr>
                <w:delText>8.3</w:delText>
              </w:r>
            </w:del>
            <w:ins w:id="1909" w:author="GAYET-AGERON Angèle" w:date="2024-11-05T14:32:00Z">
              <w:r w:rsidR="00830564">
                <w:rPr>
                  <w:sz w:val="20"/>
                  <w:szCs w:val="20"/>
                  <w:lang w:val="en-GB"/>
                </w:rPr>
                <w:t>9.8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699FA71" w14:textId="51A0B32E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del w:id="1910" w:author="GAYET-AGERON Angèle" w:date="2024-11-05T14:32:00Z">
              <w:r w:rsidDel="00830564">
                <w:rPr>
                  <w:sz w:val="20"/>
                  <w:szCs w:val="20"/>
                  <w:lang w:val="en-GB"/>
                </w:rPr>
                <w:delText>7</w:delText>
              </w:r>
            </w:del>
            <w:ins w:id="1911" w:author="GAYET-AGERON Angèle" w:date="2024-11-05T14:32:00Z">
              <w:r w:rsidR="00830564">
                <w:rPr>
                  <w:sz w:val="20"/>
                  <w:szCs w:val="20"/>
                  <w:lang w:val="en-GB"/>
                </w:rPr>
                <w:t>5</w:t>
              </w:r>
            </w:ins>
            <w:r>
              <w:rPr>
                <w:sz w:val="20"/>
                <w:szCs w:val="20"/>
                <w:lang w:val="en-GB"/>
              </w:rPr>
              <w:t>1 (</w:t>
            </w:r>
            <w:del w:id="1912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>6.3</w:delText>
              </w:r>
            </w:del>
            <w:ins w:id="1913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>7.0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C297BA4" w14:textId="3BFD5D70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914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lastRenderedPageBreak/>
                <w:delText xml:space="preserve">185 </w:delText>
              </w:r>
            </w:del>
            <w:ins w:id="1915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 xml:space="preserve">168 </w:t>
              </w:r>
            </w:ins>
            <w:r>
              <w:rPr>
                <w:sz w:val="20"/>
                <w:szCs w:val="20"/>
                <w:lang w:val="en-GB"/>
              </w:rPr>
              <w:t>(3.</w:t>
            </w:r>
            <w:del w:id="1916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>2</w:delText>
              </w:r>
            </w:del>
            <w:ins w:id="1917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>3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E79446D" w14:textId="53AE1D42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918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 xml:space="preserve">177 </w:delText>
              </w:r>
            </w:del>
            <w:ins w:id="1919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 xml:space="preserve">169 </w:t>
              </w:r>
            </w:ins>
            <w:r>
              <w:rPr>
                <w:sz w:val="20"/>
                <w:szCs w:val="20"/>
                <w:lang w:val="en-GB"/>
              </w:rPr>
              <w:t>(3.</w:t>
            </w:r>
            <w:del w:id="1920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>0</w:delText>
              </w:r>
            </w:del>
            <w:ins w:id="1921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>3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D43018E" w14:textId="4A3181BE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2</w:t>
            </w:r>
            <w:del w:id="1922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>87</w:delText>
              </w:r>
            </w:del>
            <w:ins w:id="1923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>12</w:t>
              </w:r>
            </w:ins>
            <w:r>
              <w:rPr>
                <w:sz w:val="20"/>
                <w:szCs w:val="20"/>
                <w:lang w:val="en-GB"/>
              </w:rPr>
              <w:t xml:space="preserve"> (2</w:t>
            </w:r>
            <w:del w:id="1924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>1.9</w:delText>
              </w:r>
            </w:del>
            <w:ins w:id="1925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>4.0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3E9F9D5F" w14:textId="6DACA79E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del w:id="1926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>92</w:delText>
              </w:r>
            </w:del>
            <w:ins w:id="1927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>77</w:t>
              </w:r>
            </w:ins>
            <w:r>
              <w:rPr>
                <w:sz w:val="20"/>
                <w:szCs w:val="20"/>
                <w:lang w:val="en-GB"/>
              </w:rPr>
              <w:t xml:space="preserve"> (3.</w:t>
            </w:r>
            <w:del w:id="1928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>3</w:delText>
              </w:r>
            </w:del>
            <w:ins w:id="1929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>5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1930" w:author="GAYET-AGERON Angèle" w:date="2024-11-05T14:37:00Z">
              <w:tcPr>
                <w:tcW w:w="22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0C6517DD" w14:textId="23500159" w:rsidR="001A6412" w:rsidRDefault="00D1708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931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0 (0)</w:t>
              </w:r>
            </w:ins>
          </w:p>
          <w:p w14:paraId="1D511E4D" w14:textId="234C8AFE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del w:id="1932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>92</w:delText>
              </w:r>
            </w:del>
            <w:ins w:id="1933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>27</w:t>
              </w:r>
            </w:ins>
            <w:r>
              <w:rPr>
                <w:sz w:val="20"/>
                <w:szCs w:val="20"/>
                <w:lang w:val="en-GB"/>
              </w:rPr>
              <w:t xml:space="preserve"> (10.</w:t>
            </w:r>
            <w:del w:id="1934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>3</w:delText>
              </w:r>
            </w:del>
            <w:ins w:id="1935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>5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4C043F79" w14:textId="73DC48A0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,</w:t>
            </w:r>
            <w:del w:id="1936" w:author="GAYET-AGERON Angèle" w:date="2024-11-05T14:33:00Z">
              <w:r w:rsidDel="00830564">
                <w:rPr>
                  <w:sz w:val="20"/>
                  <w:szCs w:val="20"/>
                  <w:lang w:val="en-GB"/>
                </w:rPr>
                <w:delText>666</w:delText>
              </w:r>
            </w:del>
            <w:ins w:id="1937" w:author="GAYET-AGERON Angèle" w:date="2024-11-05T14:33:00Z">
              <w:r w:rsidR="00830564">
                <w:rPr>
                  <w:sz w:val="20"/>
                  <w:szCs w:val="20"/>
                  <w:lang w:val="en-GB"/>
                </w:rPr>
                <w:t>201</w:t>
              </w:r>
            </w:ins>
            <w:r>
              <w:rPr>
                <w:sz w:val="20"/>
                <w:szCs w:val="20"/>
                <w:lang w:val="en-GB"/>
              </w:rPr>
              <w:t xml:space="preserve"> (</w:t>
            </w:r>
            <w:del w:id="1938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34.8</w:delText>
              </w:r>
            </w:del>
            <w:ins w:id="1939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29.4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A03D414" w14:textId="08196D09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  <w:del w:id="1940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76</w:delText>
              </w:r>
            </w:del>
            <w:ins w:id="1941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11</w:t>
              </w:r>
            </w:ins>
            <w:r>
              <w:rPr>
                <w:sz w:val="20"/>
                <w:szCs w:val="20"/>
                <w:lang w:val="en-GB"/>
              </w:rPr>
              <w:t xml:space="preserve"> (1</w:t>
            </w:r>
            <w:del w:id="1942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8.3</w:delText>
              </w:r>
            </w:del>
            <w:ins w:id="1943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9.9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FEBFC46" w14:textId="2DD0375D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del w:id="1944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85</w:delText>
              </w:r>
            </w:del>
            <w:ins w:id="1945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67</w:t>
              </w:r>
            </w:ins>
            <w:r>
              <w:rPr>
                <w:sz w:val="20"/>
                <w:szCs w:val="20"/>
                <w:lang w:val="en-GB"/>
              </w:rPr>
              <w:t xml:space="preserve"> (6.</w:t>
            </w:r>
            <w:del w:id="1946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0</w:delText>
              </w:r>
            </w:del>
            <w:ins w:id="1947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5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B39F0AD" w14:textId="54190688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1</w:t>
            </w:r>
            <w:del w:id="1948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35</w:delText>
              </w:r>
            </w:del>
            <w:ins w:id="1949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28</w:t>
              </w:r>
            </w:ins>
            <w:r>
              <w:rPr>
                <w:sz w:val="20"/>
                <w:szCs w:val="20"/>
                <w:lang w:val="en-GB"/>
              </w:rPr>
              <w:t xml:space="preserve"> (</w:t>
            </w:r>
            <w:del w:id="1950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2.8</w:delText>
              </w:r>
            </w:del>
            <w:ins w:id="1951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3.1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78D32896" w14:textId="27544DF1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  <w:del w:id="1952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9</w:delText>
              </w:r>
            </w:del>
            <w:ins w:id="1953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6</w:t>
              </w:r>
            </w:ins>
            <w:r>
              <w:rPr>
                <w:sz w:val="20"/>
                <w:szCs w:val="20"/>
                <w:lang w:val="en-GB"/>
              </w:rPr>
              <w:t xml:space="preserve"> (</w:t>
            </w:r>
            <w:del w:id="1954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3.7</w:delText>
              </w:r>
            </w:del>
            <w:ins w:id="1955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4.3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7C8F98D" w14:textId="3431744C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  <w:del w:id="1956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88</w:delText>
              </w:r>
            </w:del>
            <w:ins w:id="1957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26</w:t>
              </w:r>
            </w:ins>
            <w:r>
              <w:rPr>
                <w:sz w:val="20"/>
                <w:szCs w:val="20"/>
                <w:lang w:val="en-GB"/>
              </w:rPr>
              <w:t xml:space="preserve"> (2</w:t>
            </w:r>
            <w:del w:id="1958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0.6</w:delText>
              </w:r>
            </w:del>
            <w:ins w:id="1959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2.7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541A8830" w14:textId="032A0FF8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del w:id="1960" w:author="GAYET-AGERON Angèle" w:date="2024-11-05T14:34:00Z">
              <w:r w:rsidDel="00830564">
                <w:rPr>
                  <w:sz w:val="20"/>
                  <w:szCs w:val="20"/>
                  <w:lang w:val="en-GB"/>
                </w:rPr>
                <w:delText>69</w:delText>
              </w:r>
            </w:del>
            <w:ins w:id="1961" w:author="GAYET-AGERON Angèle" w:date="2024-11-05T14:34:00Z">
              <w:r w:rsidR="00830564">
                <w:rPr>
                  <w:sz w:val="20"/>
                  <w:szCs w:val="20"/>
                  <w:lang w:val="en-GB"/>
                </w:rPr>
                <w:t>48</w:t>
              </w:r>
            </w:ins>
            <w:r>
              <w:rPr>
                <w:sz w:val="20"/>
                <w:szCs w:val="20"/>
                <w:lang w:val="en-GB"/>
              </w:rPr>
              <w:t xml:space="preserve"> (3.</w:t>
            </w:r>
            <w:del w:id="1962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>5</w:delText>
              </w:r>
            </w:del>
            <w:ins w:id="1963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>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1964" w:author="GAYET-AGERON Angèle" w:date="2024-11-05T14:37:00Z">
              <w:tcPr>
                <w:tcW w:w="198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8E77DD8" w14:textId="758F50D0" w:rsidR="001A6412" w:rsidRDefault="00D1708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1965" w:author="GAYET-AGERON Angèle" w:date="2024-10-22T10:38:00Z">
              <w:r>
                <w:rPr>
                  <w:i/>
                  <w:iCs/>
                  <w:sz w:val="20"/>
                  <w:szCs w:val="20"/>
                  <w:lang w:val="en-GB"/>
                </w:rPr>
                <w:lastRenderedPageBreak/>
                <w:t>0 (0)</w:t>
              </w:r>
            </w:ins>
          </w:p>
          <w:p w14:paraId="03D38A3C" w14:textId="3A1B97CD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  <w:ins w:id="1966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>0</w:t>
              </w:r>
            </w:ins>
            <w:r>
              <w:rPr>
                <w:sz w:val="20"/>
                <w:szCs w:val="20"/>
                <w:lang w:val="en-GB"/>
              </w:rPr>
              <w:t>1</w:t>
            </w:r>
            <w:del w:id="1967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>8</w:delText>
              </w:r>
            </w:del>
            <w:r>
              <w:rPr>
                <w:sz w:val="20"/>
                <w:szCs w:val="20"/>
                <w:lang w:val="en-GB"/>
              </w:rPr>
              <w:t xml:space="preserve"> (8.</w:t>
            </w:r>
            <w:del w:id="1968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>9</w:delText>
              </w:r>
            </w:del>
            <w:ins w:id="1969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>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56ACD34" w14:textId="34C524AA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970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 xml:space="preserve">435 </w:delText>
              </w:r>
            </w:del>
            <w:ins w:id="1971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 xml:space="preserve">332 </w:t>
              </w:r>
            </w:ins>
            <w:r>
              <w:rPr>
                <w:sz w:val="20"/>
                <w:szCs w:val="20"/>
                <w:lang w:val="en-GB"/>
              </w:rPr>
              <w:t>(</w:t>
            </w:r>
            <w:del w:id="1972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>32.</w:delText>
              </w:r>
            </w:del>
            <w:ins w:id="1973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>2</w:t>
              </w:r>
            </w:ins>
            <w:r>
              <w:rPr>
                <w:sz w:val="20"/>
                <w:szCs w:val="20"/>
                <w:lang w:val="en-GB"/>
              </w:rPr>
              <w:t>8</w:t>
            </w:r>
            <w:ins w:id="1974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>.2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4D4F2094" w14:textId="2DC31036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  <w:del w:id="1975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>2</w:delText>
              </w:r>
            </w:del>
            <w:r>
              <w:rPr>
                <w:sz w:val="20"/>
                <w:szCs w:val="20"/>
                <w:lang w:val="en-GB"/>
              </w:rPr>
              <w:t>0</w:t>
            </w:r>
            <w:ins w:id="1976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>7</w:t>
              </w:r>
            </w:ins>
            <w:r>
              <w:rPr>
                <w:sz w:val="20"/>
                <w:szCs w:val="20"/>
                <w:lang w:val="en-GB"/>
              </w:rPr>
              <w:t xml:space="preserve"> (1</w:t>
            </w:r>
            <w:del w:id="1977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>6</w:delText>
              </w:r>
            </w:del>
            <w:ins w:id="1978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>7</w:t>
              </w:r>
            </w:ins>
            <w:r>
              <w:rPr>
                <w:sz w:val="20"/>
                <w:szCs w:val="20"/>
                <w:lang w:val="en-GB"/>
              </w:rPr>
              <w:t>.6)</w:t>
            </w:r>
          </w:p>
          <w:p w14:paraId="6FA19BB0" w14:textId="3BF1A96F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1979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 xml:space="preserve">81 </w:delText>
              </w:r>
            </w:del>
            <w:ins w:id="1980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 xml:space="preserve">79 </w:t>
              </w:r>
            </w:ins>
            <w:r>
              <w:rPr>
                <w:sz w:val="20"/>
                <w:szCs w:val="20"/>
                <w:lang w:val="en-GB"/>
              </w:rPr>
              <w:t>(6.</w:t>
            </w:r>
            <w:del w:id="1981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>1</w:delText>
              </w:r>
            </w:del>
            <w:ins w:id="1982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>7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5DEAB8C" w14:textId="6AFEE87A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3</w:t>
            </w:r>
            <w:del w:id="1983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>6</w:delText>
              </w:r>
            </w:del>
            <w:ins w:id="1984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>3</w:t>
              </w:r>
            </w:ins>
            <w:r>
              <w:rPr>
                <w:sz w:val="20"/>
                <w:szCs w:val="20"/>
                <w:lang w:val="en-GB"/>
              </w:rPr>
              <w:t xml:space="preserve"> (2.</w:t>
            </w:r>
            <w:del w:id="1985" w:author="GAYET-AGERON Angèle" w:date="2024-11-05T14:35:00Z">
              <w:r w:rsidDel="00830564">
                <w:rPr>
                  <w:sz w:val="20"/>
                  <w:szCs w:val="20"/>
                  <w:lang w:val="en-GB"/>
                </w:rPr>
                <w:delText>7</w:delText>
              </w:r>
            </w:del>
            <w:ins w:id="1986" w:author="GAYET-AGERON Angèle" w:date="2024-11-05T14:35:00Z">
              <w:r w:rsidR="00830564">
                <w:rPr>
                  <w:sz w:val="20"/>
                  <w:szCs w:val="20"/>
                  <w:lang w:val="en-GB"/>
                </w:rPr>
                <w:t>8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A67D008" w14:textId="45B7864F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  <w:del w:id="1987" w:author="GAYET-AGERON Angèle" w:date="2024-11-05T14:36:00Z">
              <w:r w:rsidDel="00830564">
                <w:rPr>
                  <w:sz w:val="20"/>
                  <w:szCs w:val="20"/>
                  <w:lang w:val="en-GB"/>
                </w:rPr>
                <w:delText>6</w:delText>
              </w:r>
            </w:del>
            <w:ins w:id="1988" w:author="GAYET-AGERON Angèle" w:date="2024-11-05T14:36:00Z">
              <w:r w:rsidR="00830564">
                <w:rPr>
                  <w:sz w:val="20"/>
                  <w:szCs w:val="20"/>
                  <w:lang w:val="en-GB"/>
                </w:rPr>
                <w:t>4</w:t>
              </w:r>
            </w:ins>
            <w:r>
              <w:rPr>
                <w:sz w:val="20"/>
                <w:szCs w:val="20"/>
                <w:lang w:val="en-GB"/>
              </w:rPr>
              <w:t xml:space="preserve"> (5.</w:t>
            </w:r>
            <w:del w:id="1989" w:author="GAYET-AGERON Angèle" w:date="2024-11-05T14:36:00Z">
              <w:r w:rsidDel="00830564">
                <w:rPr>
                  <w:sz w:val="20"/>
                  <w:szCs w:val="20"/>
                  <w:lang w:val="en-GB"/>
                </w:rPr>
                <w:delText>0</w:delText>
              </w:r>
            </w:del>
            <w:ins w:id="1990" w:author="GAYET-AGERON Angèle" w:date="2024-11-05T14:36:00Z">
              <w:r w:rsidR="00830564">
                <w:rPr>
                  <w:sz w:val="20"/>
                  <w:szCs w:val="20"/>
                  <w:lang w:val="en-GB"/>
                </w:rPr>
                <w:t>4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2BA4A943" w14:textId="470751A9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  <w:del w:id="1991" w:author="GAYET-AGERON Angèle" w:date="2024-11-05T14:36:00Z">
              <w:r w:rsidDel="00830564">
                <w:rPr>
                  <w:sz w:val="20"/>
                  <w:szCs w:val="20"/>
                  <w:lang w:val="en-GB"/>
                </w:rPr>
                <w:delText>22</w:delText>
              </w:r>
            </w:del>
            <w:ins w:id="1992" w:author="GAYET-AGERON Angèle" w:date="2024-11-05T14:36:00Z">
              <w:r w:rsidR="00830564">
                <w:rPr>
                  <w:sz w:val="20"/>
                  <w:szCs w:val="20"/>
                  <w:lang w:val="en-GB"/>
                </w:rPr>
                <w:t>13</w:t>
              </w:r>
            </w:ins>
            <w:r>
              <w:rPr>
                <w:sz w:val="20"/>
                <w:szCs w:val="20"/>
                <w:lang w:val="en-GB"/>
              </w:rPr>
              <w:t xml:space="preserve"> (2</w:t>
            </w:r>
            <w:del w:id="1993" w:author="GAYET-AGERON Angèle" w:date="2024-11-05T14:36:00Z">
              <w:r w:rsidDel="00830564">
                <w:rPr>
                  <w:sz w:val="20"/>
                  <w:szCs w:val="20"/>
                  <w:lang w:val="en-GB"/>
                </w:rPr>
                <w:delText>4.3</w:delText>
              </w:r>
            </w:del>
            <w:ins w:id="1994" w:author="GAYET-AGERON Angèle" w:date="2024-11-05T14:36:00Z">
              <w:r w:rsidR="00830564">
                <w:rPr>
                  <w:sz w:val="20"/>
                  <w:szCs w:val="20"/>
                  <w:lang w:val="en-GB"/>
                </w:rPr>
                <w:t>6.6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  <w:p w14:paraId="66FE2776" w14:textId="2C626764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  <w:del w:id="1995" w:author="GAYET-AGERON Angèle" w:date="2024-11-05T14:36:00Z">
              <w:r w:rsidDel="00830564">
                <w:rPr>
                  <w:sz w:val="20"/>
                  <w:szCs w:val="20"/>
                  <w:lang w:val="en-GB"/>
                </w:rPr>
                <w:delText>9</w:delText>
              </w:r>
            </w:del>
            <w:ins w:id="1996" w:author="GAYET-AGERON Angèle" w:date="2024-11-05T14:36:00Z">
              <w:r w:rsidR="00830564">
                <w:rPr>
                  <w:sz w:val="20"/>
                  <w:szCs w:val="20"/>
                  <w:lang w:val="en-GB"/>
                </w:rPr>
                <w:t>8</w:t>
              </w:r>
            </w:ins>
            <w:r>
              <w:rPr>
                <w:sz w:val="20"/>
                <w:szCs w:val="20"/>
                <w:lang w:val="en-GB"/>
              </w:rPr>
              <w:t xml:space="preserve"> (</w:t>
            </w:r>
            <w:del w:id="1997" w:author="GAYET-AGERON Angèle" w:date="2024-11-05T14:36:00Z">
              <w:r w:rsidDel="00830564">
                <w:rPr>
                  <w:sz w:val="20"/>
                  <w:szCs w:val="20"/>
                  <w:lang w:val="en-GB"/>
                </w:rPr>
                <w:delText>3.7</w:delText>
              </w:r>
            </w:del>
            <w:ins w:id="1998" w:author="GAYET-AGERON Angèle" w:date="2024-11-05T14:36:00Z">
              <w:r w:rsidR="00830564">
                <w:rPr>
                  <w:sz w:val="20"/>
                  <w:szCs w:val="20"/>
                  <w:lang w:val="en-GB"/>
                </w:rPr>
                <w:t>4.1</w:t>
              </w:r>
            </w:ins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1999" w:author="GAYET-AGERON Angèle" w:date="2024-11-05T14:37:00Z">
              <w:tcPr>
                <w:tcW w:w="124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3F3CB594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&lt;0.001</w:t>
            </w:r>
          </w:p>
        </w:tc>
      </w:tr>
      <w:tr w:rsidR="00830564" w:rsidRPr="00D906FF" w14:paraId="12858D0A" w14:textId="77777777" w:rsidTr="00F04DD9">
        <w:trPr>
          <w:ins w:id="2000" w:author="GAYET-AGERON Angèle" w:date="2024-11-05T14:37:00Z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PrChange w:id="2001" w:author="GAYET-AGERON Angèle" w:date="2024-11-14T10:21:00Z">
              <w:tcPr>
                <w:tcW w:w="4678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2C8499CC" w14:textId="6257F9D3" w:rsidR="00830564" w:rsidRDefault="00830564" w:rsidP="00830564">
            <w:pPr>
              <w:rPr>
                <w:ins w:id="2002" w:author="GAYET-AGERON Angèle" w:date="2024-11-05T14:37:00Z"/>
                <w:sz w:val="20"/>
                <w:szCs w:val="20"/>
                <w:lang w:val="en-GB"/>
              </w:rPr>
            </w:pPr>
            <w:ins w:id="2003" w:author="GAYET-AGERON Angèle" w:date="2024-11-05T14:37:00Z">
              <w:r>
                <w:rPr>
                  <w:sz w:val="20"/>
                  <w:szCs w:val="20"/>
                  <w:lang w:val="en-GB"/>
                </w:rPr>
                <w:t>Medical specialty, n (%)</w:t>
              </w:r>
            </w:ins>
          </w:p>
          <w:p w14:paraId="41F13055" w14:textId="0ECFD466" w:rsidR="00830564" w:rsidRDefault="00830564" w:rsidP="00830564">
            <w:pPr>
              <w:ind w:left="319"/>
              <w:rPr>
                <w:ins w:id="2004" w:author="GAYET-AGERON Angèle" w:date="2024-11-05T14:37:00Z"/>
                <w:sz w:val="20"/>
                <w:szCs w:val="20"/>
                <w:lang w:val="en-GB"/>
              </w:rPr>
            </w:pPr>
            <w:ins w:id="2005" w:author="GAYET-AGERON Angèle" w:date="2024-11-05T14:37:00Z">
              <w:r>
                <w:rPr>
                  <w:sz w:val="20"/>
                  <w:szCs w:val="20"/>
                  <w:lang w:val="en-GB"/>
                </w:rPr>
                <w:t>Cardiology</w:t>
              </w:r>
            </w:ins>
          </w:p>
          <w:p w14:paraId="62A9155E" w14:textId="09028D3E" w:rsidR="00830564" w:rsidRDefault="00830564" w:rsidP="00830564">
            <w:pPr>
              <w:ind w:left="319"/>
              <w:rPr>
                <w:ins w:id="2006" w:author="GAYET-AGERON Angèle" w:date="2024-11-05T14:37:00Z"/>
                <w:sz w:val="20"/>
                <w:szCs w:val="20"/>
                <w:lang w:val="en-GB"/>
              </w:rPr>
            </w:pPr>
            <w:ins w:id="2007" w:author="GAYET-AGERON Angèle" w:date="2024-11-05T14:37:00Z">
              <w:r>
                <w:rPr>
                  <w:sz w:val="20"/>
                  <w:szCs w:val="20"/>
                  <w:lang w:val="en-GB"/>
                </w:rPr>
                <w:t>Dermatology &amp; Venereology</w:t>
              </w:r>
            </w:ins>
          </w:p>
          <w:p w14:paraId="0BA59C01" w14:textId="77777777" w:rsidR="00830564" w:rsidRDefault="00830564" w:rsidP="00830564">
            <w:pPr>
              <w:ind w:left="319"/>
              <w:rPr>
                <w:ins w:id="2008" w:author="GAYET-AGERON Angèle" w:date="2024-11-05T14:37:00Z"/>
                <w:sz w:val="20"/>
                <w:szCs w:val="20"/>
                <w:lang w:val="en-GB"/>
              </w:rPr>
            </w:pPr>
            <w:ins w:id="2009" w:author="GAYET-AGERON Angèle" w:date="2024-11-05T14:37:00Z">
              <w:r>
                <w:rPr>
                  <w:sz w:val="20"/>
                  <w:szCs w:val="20"/>
                  <w:lang w:val="en-GB"/>
                </w:rPr>
                <w:t>Emergency &amp; Perioperative Medicine</w:t>
              </w:r>
            </w:ins>
          </w:p>
          <w:p w14:paraId="6B5E9892" w14:textId="77777777" w:rsidR="00830564" w:rsidRDefault="00830564" w:rsidP="00830564">
            <w:pPr>
              <w:ind w:left="319"/>
              <w:rPr>
                <w:ins w:id="2010" w:author="GAYET-AGERON Angèle" w:date="2024-11-05T14:37:00Z"/>
                <w:sz w:val="20"/>
                <w:szCs w:val="20"/>
                <w:lang w:val="en-GB"/>
              </w:rPr>
            </w:pPr>
            <w:ins w:id="2011" w:author="GAYET-AGERON Angèle" w:date="2024-11-05T14:37:00Z">
              <w:r>
                <w:rPr>
                  <w:sz w:val="20"/>
                  <w:szCs w:val="20"/>
                  <w:lang w:val="en-GB"/>
                </w:rPr>
                <w:t>Endocrinology</w:t>
              </w:r>
            </w:ins>
          </w:p>
          <w:p w14:paraId="270FFA73" w14:textId="77777777" w:rsidR="00830564" w:rsidRDefault="00830564" w:rsidP="00830564">
            <w:pPr>
              <w:ind w:left="319"/>
              <w:rPr>
                <w:ins w:id="2012" w:author="GAYET-AGERON Angèle" w:date="2024-11-05T14:37:00Z"/>
                <w:sz w:val="20"/>
                <w:szCs w:val="20"/>
                <w:lang w:val="en-GB"/>
              </w:rPr>
            </w:pPr>
            <w:ins w:id="2013" w:author="GAYET-AGERON Angèle" w:date="2024-11-05T14:37:00Z">
              <w:r>
                <w:rPr>
                  <w:sz w:val="20"/>
                  <w:szCs w:val="20"/>
                  <w:lang w:val="en-GB"/>
                </w:rPr>
                <w:t>Environmental Medicine</w:t>
              </w:r>
            </w:ins>
          </w:p>
          <w:p w14:paraId="2B07C65A" w14:textId="77777777" w:rsidR="00830564" w:rsidRDefault="00830564" w:rsidP="00830564">
            <w:pPr>
              <w:ind w:left="319"/>
              <w:rPr>
                <w:ins w:id="2014" w:author="GAYET-AGERON Angèle" w:date="2024-11-05T14:37:00Z"/>
                <w:sz w:val="20"/>
                <w:szCs w:val="20"/>
                <w:lang w:val="en-GB"/>
              </w:rPr>
            </w:pPr>
            <w:ins w:id="2015" w:author="GAYET-AGERON Angèle" w:date="2024-11-05T14:37:00Z">
              <w:r>
                <w:rPr>
                  <w:sz w:val="20"/>
                  <w:szCs w:val="20"/>
                  <w:lang w:val="en-GB"/>
                </w:rPr>
                <w:t>Epidemiology</w:t>
              </w:r>
            </w:ins>
          </w:p>
          <w:p w14:paraId="6451237D" w14:textId="77777777" w:rsidR="00830564" w:rsidRDefault="00830564" w:rsidP="00830564">
            <w:pPr>
              <w:ind w:left="319"/>
              <w:rPr>
                <w:ins w:id="2016" w:author="GAYET-AGERON Angèle" w:date="2024-11-05T14:37:00Z"/>
                <w:sz w:val="20"/>
                <w:szCs w:val="20"/>
                <w:lang w:val="en-GB"/>
              </w:rPr>
            </w:pPr>
            <w:ins w:id="2017" w:author="GAYET-AGERON Angèle" w:date="2024-11-05T14:37:00Z">
              <w:r>
                <w:rPr>
                  <w:sz w:val="20"/>
                  <w:szCs w:val="20"/>
                  <w:lang w:val="en-GB"/>
                </w:rPr>
                <w:t>Gastroenterology</w:t>
              </w:r>
            </w:ins>
          </w:p>
          <w:p w14:paraId="17CB667A" w14:textId="77777777" w:rsidR="00830564" w:rsidRDefault="00830564" w:rsidP="00830564">
            <w:pPr>
              <w:ind w:left="319"/>
              <w:rPr>
                <w:ins w:id="2018" w:author="GAYET-AGERON Angèle" w:date="2024-11-05T14:37:00Z"/>
                <w:sz w:val="20"/>
                <w:szCs w:val="20"/>
                <w:lang w:val="en-GB"/>
              </w:rPr>
            </w:pPr>
            <w:ins w:id="2019" w:author="GAYET-AGERON Angèle" w:date="2024-11-05T14:37:00Z">
              <w:r>
                <w:rPr>
                  <w:sz w:val="20"/>
                  <w:szCs w:val="20"/>
                  <w:lang w:val="en-GB"/>
                </w:rPr>
                <w:t>Genetics</w:t>
              </w:r>
            </w:ins>
          </w:p>
          <w:p w14:paraId="712717A8" w14:textId="77777777" w:rsidR="00830564" w:rsidRDefault="00830564" w:rsidP="00830564">
            <w:pPr>
              <w:ind w:left="319"/>
              <w:rPr>
                <w:ins w:id="2020" w:author="GAYET-AGERON Angèle" w:date="2024-11-05T14:37:00Z"/>
                <w:sz w:val="20"/>
                <w:szCs w:val="20"/>
                <w:lang w:val="en-GB"/>
              </w:rPr>
            </w:pPr>
            <w:ins w:id="2021" w:author="GAYET-AGERON Angèle" w:date="2024-11-05T14:37:00Z">
              <w:r>
                <w:rPr>
                  <w:sz w:val="20"/>
                  <w:szCs w:val="20"/>
                  <w:lang w:val="en-GB"/>
                </w:rPr>
                <w:t>Global Health</w:t>
              </w:r>
            </w:ins>
          </w:p>
          <w:p w14:paraId="03C370DC" w14:textId="77777777" w:rsidR="00830564" w:rsidRDefault="00830564" w:rsidP="00830564">
            <w:pPr>
              <w:ind w:left="319"/>
              <w:rPr>
                <w:ins w:id="2022" w:author="GAYET-AGERON Angèle" w:date="2024-11-05T14:37:00Z"/>
                <w:sz w:val="20"/>
                <w:szCs w:val="20"/>
                <w:lang w:val="en-GB"/>
              </w:rPr>
            </w:pPr>
            <w:ins w:id="2023" w:author="GAYET-AGERON Angèle" w:date="2024-11-05T14:37:00Z">
              <w:r>
                <w:rPr>
                  <w:sz w:val="20"/>
                  <w:szCs w:val="20"/>
                  <w:lang w:val="en-GB"/>
                </w:rPr>
                <w:t>Gynecology &amp; Obstetrics</w:t>
              </w:r>
            </w:ins>
          </w:p>
          <w:p w14:paraId="7BCD5FE4" w14:textId="77777777" w:rsidR="00830564" w:rsidRDefault="00830564" w:rsidP="00830564">
            <w:pPr>
              <w:ind w:left="319"/>
              <w:rPr>
                <w:ins w:id="2024" w:author="GAYET-AGERON Angèle" w:date="2024-11-05T14:37:00Z"/>
                <w:sz w:val="20"/>
                <w:szCs w:val="20"/>
                <w:lang w:val="en-GB"/>
              </w:rPr>
            </w:pPr>
            <w:ins w:id="2025" w:author="GAYET-AGERON Angèle" w:date="2024-11-05T14:37:00Z">
              <w:r>
                <w:rPr>
                  <w:sz w:val="20"/>
                  <w:szCs w:val="20"/>
                  <w:lang w:val="en-GB"/>
                </w:rPr>
                <w:t>Immunology</w:t>
              </w:r>
            </w:ins>
          </w:p>
          <w:p w14:paraId="10E4A1F8" w14:textId="77777777" w:rsidR="00830564" w:rsidRDefault="00830564" w:rsidP="00830564">
            <w:pPr>
              <w:ind w:left="319"/>
              <w:rPr>
                <w:ins w:id="2026" w:author="GAYET-AGERON Angèle" w:date="2024-11-05T14:37:00Z"/>
                <w:sz w:val="20"/>
                <w:szCs w:val="20"/>
                <w:lang w:val="en-GB"/>
              </w:rPr>
            </w:pPr>
            <w:ins w:id="2027" w:author="GAYET-AGERON Angèle" w:date="2024-11-05T14:37:00Z">
              <w:r>
                <w:rPr>
                  <w:sz w:val="20"/>
                  <w:szCs w:val="20"/>
                  <w:lang w:val="en-GB"/>
                </w:rPr>
                <w:t>Infectious Diseases</w:t>
              </w:r>
            </w:ins>
          </w:p>
          <w:p w14:paraId="2E266F8D" w14:textId="77777777" w:rsidR="00830564" w:rsidRDefault="00830564" w:rsidP="00830564">
            <w:pPr>
              <w:ind w:left="319"/>
              <w:rPr>
                <w:ins w:id="2028" w:author="GAYET-AGERON Angèle" w:date="2024-11-05T14:37:00Z"/>
                <w:sz w:val="20"/>
                <w:szCs w:val="20"/>
                <w:lang w:val="en-GB"/>
              </w:rPr>
            </w:pPr>
            <w:ins w:id="2029" w:author="GAYET-AGERON Angèle" w:date="2024-11-05T14:37:00Z">
              <w:r>
                <w:rPr>
                  <w:sz w:val="20"/>
                  <w:szCs w:val="20"/>
                  <w:lang w:val="en-GB"/>
                </w:rPr>
                <w:t>Internal Medicine</w:t>
              </w:r>
            </w:ins>
          </w:p>
          <w:p w14:paraId="13924081" w14:textId="77777777" w:rsidR="00830564" w:rsidRDefault="00830564" w:rsidP="00830564">
            <w:pPr>
              <w:ind w:left="319"/>
              <w:rPr>
                <w:ins w:id="2030" w:author="GAYET-AGERON Angèle" w:date="2024-11-05T14:37:00Z"/>
                <w:sz w:val="20"/>
                <w:szCs w:val="20"/>
                <w:lang w:val="en-GB"/>
              </w:rPr>
            </w:pPr>
            <w:ins w:id="2031" w:author="GAYET-AGERON Angèle" w:date="2024-11-05T14:37:00Z">
              <w:r>
                <w:rPr>
                  <w:sz w:val="20"/>
                  <w:szCs w:val="20"/>
                  <w:lang w:val="en-GB"/>
                </w:rPr>
                <w:t>Neurology</w:t>
              </w:r>
            </w:ins>
          </w:p>
          <w:p w14:paraId="6CC144E4" w14:textId="77777777" w:rsidR="00830564" w:rsidRDefault="00830564" w:rsidP="00830564">
            <w:pPr>
              <w:ind w:left="319"/>
              <w:rPr>
                <w:ins w:id="2032" w:author="GAYET-AGERON Angèle" w:date="2024-11-05T14:37:00Z"/>
                <w:sz w:val="20"/>
                <w:szCs w:val="20"/>
                <w:lang w:val="en-GB"/>
              </w:rPr>
            </w:pPr>
            <w:ins w:id="2033" w:author="GAYET-AGERON Angèle" w:date="2024-11-05T14:37:00Z">
              <w:r>
                <w:rPr>
                  <w:sz w:val="20"/>
                  <w:szCs w:val="20"/>
                  <w:lang w:val="en-GB"/>
                </w:rPr>
                <w:t>Onocology</w:t>
              </w:r>
            </w:ins>
          </w:p>
          <w:p w14:paraId="4D7CC93A" w14:textId="77777777" w:rsidR="00830564" w:rsidRDefault="00830564" w:rsidP="00830564">
            <w:pPr>
              <w:ind w:left="319"/>
              <w:rPr>
                <w:ins w:id="2034" w:author="GAYET-AGERON Angèle" w:date="2024-11-05T14:37:00Z"/>
                <w:sz w:val="20"/>
                <w:szCs w:val="20"/>
                <w:lang w:val="en-GB"/>
              </w:rPr>
            </w:pPr>
            <w:ins w:id="2035" w:author="GAYET-AGERON Angèle" w:date="2024-11-05T14:37:00Z">
              <w:r>
                <w:rPr>
                  <w:sz w:val="20"/>
                  <w:szCs w:val="20"/>
                  <w:lang w:val="en-GB"/>
                </w:rPr>
                <w:t>Ophtalmology</w:t>
              </w:r>
            </w:ins>
          </w:p>
          <w:p w14:paraId="47408D36" w14:textId="77777777" w:rsidR="00830564" w:rsidRDefault="00830564" w:rsidP="00830564">
            <w:pPr>
              <w:ind w:left="319"/>
              <w:rPr>
                <w:ins w:id="2036" w:author="GAYET-AGERON Angèle" w:date="2024-11-05T14:37:00Z"/>
                <w:sz w:val="20"/>
                <w:szCs w:val="20"/>
                <w:lang w:val="en-GB"/>
              </w:rPr>
            </w:pPr>
            <w:ins w:id="2037" w:author="GAYET-AGERON Angèle" w:date="2024-11-05T14:37:00Z">
              <w:r>
                <w:rPr>
                  <w:sz w:val="20"/>
                  <w:szCs w:val="20"/>
                  <w:lang w:val="en-GB"/>
                </w:rPr>
                <w:t>Pediatrics &amp; Neonatology</w:t>
              </w:r>
            </w:ins>
          </w:p>
          <w:p w14:paraId="127633FA" w14:textId="77777777" w:rsidR="00830564" w:rsidRDefault="00830564" w:rsidP="00830564">
            <w:pPr>
              <w:ind w:left="319"/>
              <w:rPr>
                <w:ins w:id="2038" w:author="GAYET-AGERON Angèle" w:date="2024-11-05T14:37:00Z"/>
                <w:sz w:val="20"/>
                <w:szCs w:val="20"/>
                <w:lang w:val="en-GB"/>
              </w:rPr>
            </w:pPr>
            <w:ins w:id="2039" w:author="GAYET-AGERON Angèle" w:date="2024-11-05T14:37:00Z">
              <w:r>
                <w:rPr>
                  <w:sz w:val="20"/>
                  <w:szCs w:val="20"/>
                  <w:lang w:val="en-GB"/>
                </w:rPr>
                <w:t>Psychiatry, Psychology &amp; Addictology</w:t>
              </w:r>
            </w:ins>
          </w:p>
          <w:p w14:paraId="5BB4ABC0" w14:textId="77777777" w:rsidR="00830564" w:rsidRDefault="00830564" w:rsidP="00830564">
            <w:pPr>
              <w:ind w:left="319"/>
              <w:rPr>
                <w:ins w:id="2040" w:author="GAYET-AGERON Angèle" w:date="2024-11-05T14:37:00Z"/>
                <w:sz w:val="20"/>
                <w:szCs w:val="20"/>
                <w:lang w:val="en-GB"/>
              </w:rPr>
            </w:pPr>
            <w:ins w:id="2041" w:author="GAYET-AGERON Angèle" w:date="2024-11-05T14:37:00Z">
              <w:r>
                <w:rPr>
                  <w:sz w:val="20"/>
                  <w:szCs w:val="20"/>
                  <w:lang w:val="en-GB"/>
                </w:rPr>
                <w:t>Public Health</w:t>
              </w:r>
            </w:ins>
          </w:p>
          <w:p w14:paraId="3D2DCBDA" w14:textId="77777777" w:rsidR="00830564" w:rsidRDefault="00830564" w:rsidP="00830564">
            <w:pPr>
              <w:ind w:left="319"/>
              <w:rPr>
                <w:ins w:id="2042" w:author="GAYET-AGERON Angèle" w:date="2024-11-05T14:37:00Z"/>
                <w:sz w:val="20"/>
                <w:szCs w:val="20"/>
                <w:lang w:val="en-GB"/>
              </w:rPr>
            </w:pPr>
            <w:ins w:id="2043" w:author="GAYET-AGERON Angèle" w:date="2024-11-05T14:37:00Z">
              <w:r>
                <w:rPr>
                  <w:sz w:val="20"/>
                  <w:szCs w:val="20"/>
                  <w:lang w:val="en-GB"/>
                </w:rPr>
                <w:t>Pulmonary Medicine</w:t>
              </w:r>
            </w:ins>
          </w:p>
          <w:p w14:paraId="20F241A4" w14:textId="77777777" w:rsidR="00830564" w:rsidRDefault="00830564" w:rsidP="00830564">
            <w:pPr>
              <w:ind w:left="319"/>
              <w:rPr>
                <w:ins w:id="2044" w:author="GAYET-AGERON Angèle" w:date="2024-11-05T14:37:00Z"/>
                <w:sz w:val="20"/>
                <w:szCs w:val="20"/>
                <w:lang w:val="en-GB"/>
              </w:rPr>
            </w:pPr>
            <w:ins w:id="2045" w:author="GAYET-AGERON Angèle" w:date="2024-11-05T14:37:00Z">
              <w:r>
                <w:rPr>
                  <w:sz w:val="20"/>
                  <w:szCs w:val="20"/>
                  <w:lang w:val="en-GB"/>
                </w:rPr>
                <w:t>Radiology &amp; Connected Medicine</w:t>
              </w:r>
            </w:ins>
          </w:p>
          <w:p w14:paraId="08CCE315" w14:textId="77777777" w:rsidR="00830564" w:rsidRDefault="00830564" w:rsidP="00830564">
            <w:pPr>
              <w:ind w:left="319"/>
              <w:rPr>
                <w:ins w:id="2046" w:author="GAYET-AGERON Angèle" w:date="2024-11-05T14:37:00Z"/>
                <w:sz w:val="20"/>
                <w:szCs w:val="20"/>
                <w:lang w:val="en-GB"/>
              </w:rPr>
            </w:pPr>
            <w:ins w:id="2047" w:author="GAYET-AGERON Angèle" w:date="2024-11-05T14:37:00Z">
              <w:r>
                <w:rPr>
                  <w:sz w:val="20"/>
                  <w:szCs w:val="20"/>
                  <w:lang w:val="en-GB"/>
                </w:rPr>
                <w:t>Rheumatology</w:t>
              </w:r>
            </w:ins>
          </w:p>
          <w:p w14:paraId="37306071" w14:textId="77777777" w:rsidR="00830564" w:rsidRDefault="00830564" w:rsidP="00830564">
            <w:pPr>
              <w:ind w:left="319"/>
              <w:rPr>
                <w:ins w:id="2048" w:author="GAYET-AGERON Angèle" w:date="2024-11-05T14:37:00Z"/>
                <w:sz w:val="20"/>
                <w:szCs w:val="20"/>
                <w:lang w:val="en-GB"/>
              </w:rPr>
            </w:pPr>
            <w:ins w:id="2049" w:author="GAYET-AGERON Angèle" w:date="2024-11-05T14:37:00Z">
              <w:r>
                <w:rPr>
                  <w:sz w:val="20"/>
                  <w:szCs w:val="20"/>
                  <w:lang w:val="en-GB"/>
                </w:rPr>
                <w:t>Sports Medicine</w:t>
              </w:r>
            </w:ins>
          </w:p>
          <w:p w14:paraId="12935432" w14:textId="55F09149" w:rsidR="00830564" w:rsidRDefault="00830564">
            <w:pPr>
              <w:ind w:left="322"/>
              <w:rPr>
                <w:ins w:id="2050" w:author="GAYET-AGERON Angèle" w:date="2024-11-05T14:37:00Z"/>
                <w:sz w:val="20"/>
                <w:szCs w:val="20"/>
                <w:lang w:val="en-GB"/>
              </w:rPr>
              <w:pPrChange w:id="2051" w:author="GAYET-AGERON Angèle" w:date="2024-11-05T14:41:00Z">
                <w:pPr/>
              </w:pPrChange>
            </w:pPr>
            <w:ins w:id="2052" w:author="GAYET-AGERON Angèle" w:date="2024-11-05T14:37:00Z">
              <w:r>
                <w:rPr>
                  <w:sz w:val="20"/>
                  <w:szCs w:val="20"/>
                  <w:lang w:val="en-GB"/>
                </w:rPr>
                <w:t>Surgery</w:t>
              </w:r>
            </w:ins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tcPrChange w:id="2053" w:author="GAYET-AGERON Angèle" w:date="2024-11-14T10:21:00Z">
              <w:tcPr>
                <w:tcW w:w="155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D41010D" w14:textId="77777777" w:rsidR="00830564" w:rsidRDefault="00072227" w:rsidP="009C7492">
            <w:pPr>
              <w:jc w:val="center"/>
              <w:rPr>
                <w:ins w:id="2054" w:author="GAYET-AGERON Angèle" w:date="2024-11-05T14:38:00Z"/>
                <w:i/>
                <w:iCs/>
                <w:sz w:val="20"/>
                <w:szCs w:val="20"/>
                <w:lang w:val="en-GB"/>
              </w:rPr>
            </w:pPr>
            <w:ins w:id="2055" w:author="GAYET-AGERON Angèle" w:date="2024-11-05T14:38:00Z">
              <w:r>
                <w:rPr>
                  <w:i/>
                  <w:iCs/>
                  <w:sz w:val="20"/>
                  <w:szCs w:val="20"/>
                  <w:lang w:val="en-GB"/>
                </w:rPr>
                <w:t>8 (0.3)</w:t>
              </w:r>
            </w:ins>
          </w:p>
          <w:p w14:paraId="61C9C3C4" w14:textId="77777777" w:rsidR="00072227" w:rsidRDefault="00072227" w:rsidP="009C7492">
            <w:pPr>
              <w:jc w:val="center"/>
              <w:rPr>
                <w:ins w:id="2056" w:author="GAYET-AGERON Angèle" w:date="2024-11-05T14:39:00Z"/>
                <w:sz w:val="20"/>
                <w:szCs w:val="20"/>
                <w:lang w:val="en-GB"/>
              </w:rPr>
            </w:pPr>
            <w:ins w:id="2057" w:author="GAYET-AGERON Angèle" w:date="2024-11-05T14:39:00Z">
              <w:r>
                <w:rPr>
                  <w:sz w:val="20"/>
                  <w:szCs w:val="20"/>
                  <w:lang w:val="en-GB"/>
                </w:rPr>
                <w:t>208 (6.9)</w:t>
              </w:r>
            </w:ins>
          </w:p>
          <w:p w14:paraId="06DFAF5E" w14:textId="77777777" w:rsidR="00072227" w:rsidRDefault="00072227" w:rsidP="009C7492">
            <w:pPr>
              <w:jc w:val="center"/>
              <w:rPr>
                <w:ins w:id="2058" w:author="GAYET-AGERON Angèle" w:date="2024-11-05T14:39:00Z"/>
                <w:sz w:val="20"/>
                <w:szCs w:val="20"/>
                <w:lang w:val="en-GB"/>
              </w:rPr>
            </w:pPr>
            <w:ins w:id="2059" w:author="GAYET-AGERON Angèle" w:date="2024-11-05T14:39:00Z">
              <w:r>
                <w:rPr>
                  <w:sz w:val="20"/>
                  <w:szCs w:val="20"/>
                  <w:lang w:val="en-GB"/>
                </w:rPr>
                <w:t>69 (2.3)</w:t>
              </w:r>
            </w:ins>
          </w:p>
          <w:p w14:paraId="496F24EA" w14:textId="77777777" w:rsidR="00072227" w:rsidRDefault="00072227" w:rsidP="009C7492">
            <w:pPr>
              <w:jc w:val="center"/>
              <w:rPr>
                <w:ins w:id="2060" w:author="GAYET-AGERON Angèle" w:date="2024-11-05T14:39:00Z"/>
                <w:sz w:val="20"/>
                <w:szCs w:val="20"/>
                <w:lang w:val="en-GB"/>
              </w:rPr>
            </w:pPr>
            <w:ins w:id="2061" w:author="GAYET-AGERON Angèle" w:date="2024-11-05T14:39:00Z">
              <w:r>
                <w:rPr>
                  <w:sz w:val="20"/>
                  <w:szCs w:val="20"/>
                  <w:lang w:val="en-GB"/>
                </w:rPr>
                <w:t>11 (0.4)</w:t>
              </w:r>
            </w:ins>
          </w:p>
          <w:p w14:paraId="36C4942F" w14:textId="77777777" w:rsidR="00072227" w:rsidRDefault="00072227" w:rsidP="009C7492">
            <w:pPr>
              <w:jc w:val="center"/>
              <w:rPr>
                <w:ins w:id="2062" w:author="GAYET-AGERON Angèle" w:date="2024-11-05T14:39:00Z"/>
                <w:sz w:val="20"/>
                <w:szCs w:val="20"/>
                <w:lang w:val="en-GB"/>
              </w:rPr>
            </w:pPr>
            <w:ins w:id="2063" w:author="GAYET-AGERON Angèle" w:date="2024-11-05T14:39:00Z">
              <w:r>
                <w:rPr>
                  <w:sz w:val="20"/>
                  <w:szCs w:val="20"/>
                  <w:lang w:val="en-GB"/>
                </w:rPr>
                <w:t>25 (0.8)</w:t>
              </w:r>
            </w:ins>
          </w:p>
          <w:p w14:paraId="0736FF72" w14:textId="77777777" w:rsidR="00072227" w:rsidRDefault="00072227" w:rsidP="009C7492">
            <w:pPr>
              <w:jc w:val="center"/>
              <w:rPr>
                <w:ins w:id="2064" w:author="GAYET-AGERON Angèle" w:date="2024-11-05T14:39:00Z"/>
                <w:sz w:val="20"/>
                <w:szCs w:val="20"/>
                <w:lang w:val="en-GB"/>
              </w:rPr>
            </w:pPr>
            <w:ins w:id="2065" w:author="GAYET-AGERON Angèle" w:date="2024-11-05T14:39:00Z">
              <w:r>
                <w:rPr>
                  <w:sz w:val="20"/>
                  <w:szCs w:val="20"/>
                  <w:lang w:val="en-GB"/>
                </w:rPr>
                <w:t>84 (2.8)</w:t>
              </w:r>
            </w:ins>
          </w:p>
          <w:p w14:paraId="25FAFEFA" w14:textId="77777777" w:rsidR="00072227" w:rsidRDefault="00072227" w:rsidP="009C7492">
            <w:pPr>
              <w:jc w:val="center"/>
              <w:rPr>
                <w:ins w:id="2066" w:author="GAYET-AGERON Angèle" w:date="2024-11-05T14:39:00Z"/>
                <w:sz w:val="20"/>
                <w:szCs w:val="20"/>
                <w:lang w:val="en-GB"/>
              </w:rPr>
            </w:pPr>
            <w:ins w:id="2067" w:author="GAYET-AGERON Angèle" w:date="2024-11-05T14:39:00Z">
              <w:r>
                <w:rPr>
                  <w:sz w:val="20"/>
                  <w:szCs w:val="20"/>
                  <w:lang w:val="en-GB"/>
                </w:rPr>
                <w:t>447 (14.7)</w:t>
              </w:r>
            </w:ins>
          </w:p>
          <w:p w14:paraId="3C75E13E" w14:textId="77777777" w:rsidR="00072227" w:rsidRDefault="00072227" w:rsidP="009C7492">
            <w:pPr>
              <w:jc w:val="center"/>
              <w:rPr>
                <w:ins w:id="2068" w:author="GAYET-AGERON Angèle" w:date="2024-11-05T14:39:00Z"/>
                <w:sz w:val="20"/>
                <w:szCs w:val="20"/>
                <w:lang w:val="en-GB"/>
              </w:rPr>
            </w:pPr>
            <w:ins w:id="2069" w:author="GAYET-AGERON Angèle" w:date="2024-11-05T14:39:00Z">
              <w:r>
                <w:rPr>
                  <w:sz w:val="20"/>
                  <w:szCs w:val="20"/>
                  <w:lang w:val="en-GB"/>
                </w:rPr>
                <w:t>94 (3.1)</w:t>
              </w:r>
            </w:ins>
          </w:p>
          <w:p w14:paraId="1DBC9473" w14:textId="77777777" w:rsidR="00072227" w:rsidRDefault="00072227" w:rsidP="009C7492">
            <w:pPr>
              <w:jc w:val="center"/>
              <w:rPr>
                <w:ins w:id="2070" w:author="GAYET-AGERON Angèle" w:date="2024-11-05T14:39:00Z"/>
                <w:sz w:val="20"/>
                <w:szCs w:val="20"/>
                <w:lang w:val="en-GB"/>
              </w:rPr>
            </w:pPr>
            <w:ins w:id="2071" w:author="GAYET-AGERON Angèle" w:date="2024-11-05T14:39:00Z">
              <w:r>
                <w:rPr>
                  <w:sz w:val="20"/>
                  <w:szCs w:val="20"/>
                  <w:lang w:val="en-GB"/>
                </w:rPr>
                <w:t>195 (6.4)</w:t>
              </w:r>
            </w:ins>
          </w:p>
          <w:p w14:paraId="4C828C90" w14:textId="77777777" w:rsidR="00072227" w:rsidRDefault="00072227" w:rsidP="009C7492">
            <w:pPr>
              <w:jc w:val="center"/>
              <w:rPr>
                <w:ins w:id="2072" w:author="GAYET-AGERON Angèle" w:date="2024-11-05T14:39:00Z"/>
                <w:sz w:val="20"/>
                <w:szCs w:val="20"/>
                <w:lang w:val="en-GB"/>
              </w:rPr>
            </w:pPr>
            <w:ins w:id="2073" w:author="GAYET-AGERON Angèle" w:date="2024-11-05T14:39:00Z">
              <w:r>
                <w:rPr>
                  <w:sz w:val="20"/>
                  <w:szCs w:val="20"/>
                  <w:lang w:val="en-GB"/>
                </w:rPr>
                <w:t>65 (2.1)</w:t>
              </w:r>
            </w:ins>
          </w:p>
          <w:p w14:paraId="7B924269" w14:textId="77777777" w:rsidR="00072227" w:rsidRDefault="00072227" w:rsidP="009C7492">
            <w:pPr>
              <w:jc w:val="center"/>
              <w:rPr>
                <w:ins w:id="2074" w:author="GAYET-AGERON Angèle" w:date="2024-11-05T14:40:00Z"/>
                <w:sz w:val="20"/>
                <w:szCs w:val="20"/>
                <w:lang w:val="en-GB"/>
              </w:rPr>
            </w:pPr>
            <w:ins w:id="2075" w:author="GAYET-AGERON Angèle" w:date="2024-11-05T14:39:00Z">
              <w:r>
                <w:rPr>
                  <w:sz w:val="20"/>
                  <w:szCs w:val="20"/>
                  <w:lang w:val="en-GB"/>
                </w:rPr>
                <w:t>2</w:t>
              </w:r>
            </w:ins>
            <w:ins w:id="2076" w:author="GAYET-AGERON Angèle" w:date="2024-11-05T14:40:00Z">
              <w:r>
                <w:rPr>
                  <w:sz w:val="20"/>
                  <w:szCs w:val="20"/>
                  <w:lang w:val="en-GB"/>
                </w:rPr>
                <w:t>4 (0.8)</w:t>
              </w:r>
            </w:ins>
          </w:p>
          <w:p w14:paraId="0F366CD2" w14:textId="77777777" w:rsidR="00072227" w:rsidRDefault="00072227" w:rsidP="009C7492">
            <w:pPr>
              <w:jc w:val="center"/>
              <w:rPr>
                <w:ins w:id="2077" w:author="GAYET-AGERON Angèle" w:date="2024-11-05T14:40:00Z"/>
                <w:sz w:val="20"/>
                <w:szCs w:val="20"/>
                <w:lang w:val="en-GB"/>
              </w:rPr>
            </w:pPr>
            <w:ins w:id="2078" w:author="GAYET-AGERON Angèle" w:date="2024-11-05T14:40:00Z">
              <w:r>
                <w:rPr>
                  <w:sz w:val="20"/>
                  <w:szCs w:val="20"/>
                  <w:lang w:val="en-GB"/>
                </w:rPr>
                <w:t>184 (6.1)</w:t>
              </w:r>
            </w:ins>
          </w:p>
          <w:p w14:paraId="1601E7A5" w14:textId="77777777" w:rsidR="00072227" w:rsidRDefault="00072227" w:rsidP="009C7492">
            <w:pPr>
              <w:jc w:val="center"/>
              <w:rPr>
                <w:ins w:id="2079" w:author="GAYET-AGERON Angèle" w:date="2024-11-05T14:40:00Z"/>
                <w:sz w:val="20"/>
                <w:szCs w:val="20"/>
                <w:lang w:val="en-GB"/>
              </w:rPr>
            </w:pPr>
            <w:ins w:id="2080" w:author="GAYET-AGERON Angèle" w:date="2024-11-05T14:40:00Z">
              <w:r>
                <w:rPr>
                  <w:sz w:val="20"/>
                  <w:szCs w:val="20"/>
                  <w:lang w:val="en-GB"/>
                </w:rPr>
                <w:t>22 (0.7)</w:t>
              </w:r>
            </w:ins>
          </w:p>
          <w:p w14:paraId="015A99A3" w14:textId="77777777" w:rsidR="00072227" w:rsidRDefault="00072227" w:rsidP="009C7492">
            <w:pPr>
              <w:jc w:val="center"/>
              <w:rPr>
                <w:ins w:id="2081" w:author="GAYET-AGERON Angèle" w:date="2024-11-05T14:40:00Z"/>
                <w:sz w:val="20"/>
                <w:szCs w:val="20"/>
                <w:lang w:val="en-GB"/>
              </w:rPr>
            </w:pPr>
            <w:ins w:id="2082" w:author="GAYET-AGERON Angèle" w:date="2024-11-05T14:40:00Z">
              <w:r>
                <w:rPr>
                  <w:sz w:val="20"/>
                  <w:szCs w:val="20"/>
                  <w:lang w:val="en-GB"/>
                </w:rPr>
                <w:t>50 (1.7)</w:t>
              </w:r>
            </w:ins>
          </w:p>
          <w:p w14:paraId="628080CF" w14:textId="77777777" w:rsidR="00072227" w:rsidRDefault="00072227" w:rsidP="009C7492">
            <w:pPr>
              <w:jc w:val="center"/>
              <w:rPr>
                <w:ins w:id="2083" w:author="GAYET-AGERON Angèle" w:date="2024-11-05T14:40:00Z"/>
                <w:sz w:val="20"/>
                <w:szCs w:val="20"/>
                <w:lang w:val="en-GB"/>
              </w:rPr>
            </w:pPr>
            <w:ins w:id="2084" w:author="GAYET-AGERON Angèle" w:date="2024-11-05T14:40:00Z">
              <w:r>
                <w:rPr>
                  <w:sz w:val="20"/>
                  <w:szCs w:val="20"/>
                  <w:lang w:val="en-GB"/>
                </w:rPr>
                <w:t>201 (6.6)</w:t>
              </w:r>
            </w:ins>
          </w:p>
          <w:p w14:paraId="7AC05B68" w14:textId="77777777" w:rsidR="00072227" w:rsidRDefault="00072227" w:rsidP="009C7492">
            <w:pPr>
              <w:jc w:val="center"/>
              <w:rPr>
                <w:ins w:id="2085" w:author="GAYET-AGERON Angèle" w:date="2024-11-05T14:40:00Z"/>
                <w:sz w:val="20"/>
                <w:szCs w:val="20"/>
                <w:lang w:val="en-GB"/>
              </w:rPr>
            </w:pPr>
            <w:ins w:id="2086" w:author="GAYET-AGERON Angèle" w:date="2024-11-05T14:40:00Z">
              <w:r>
                <w:rPr>
                  <w:sz w:val="20"/>
                  <w:szCs w:val="20"/>
                  <w:lang w:val="en-GB"/>
                </w:rPr>
                <w:t>68 (2.2)</w:t>
              </w:r>
            </w:ins>
          </w:p>
          <w:p w14:paraId="3E4EBD1E" w14:textId="77777777" w:rsidR="00072227" w:rsidRDefault="00072227" w:rsidP="009C7492">
            <w:pPr>
              <w:jc w:val="center"/>
              <w:rPr>
                <w:ins w:id="2087" w:author="GAYET-AGERON Angèle" w:date="2024-11-05T14:40:00Z"/>
                <w:sz w:val="20"/>
                <w:szCs w:val="20"/>
                <w:lang w:val="en-GB"/>
              </w:rPr>
            </w:pPr>
            <w:ins w:id="2088" w:author="GAYET-AGERON Angèle" w:date="2024-11-05T14:40:00Z">
              <w:r>
                <w:rPr>
                  <w:sz w:val="20"/>
                  <w:szCs w:val="20"/>
                  <w:lang w:val="en-GB"/>
                </w:rPr>
                <w:t>204 (6.7)</w:t>
              </w:r>
            </w:ins>
          </w:p>
          <w:p w14:paraId="63E76438" w14:textId="77777777" w:rsidR="00072227" w:rsidRDefault="00072227" w:rsidP="009C7492">
            <w:pPr>
              <w:jc w:val="center"/>
              <w:rPr>
                <w:ins w:id="2089" w:author="GAYET-AGERON Angèle" w:date="2024-11-05T14:40:00Z"/>
                <w:sz w:val="20"/>
                <w:szCs w:val="20"/>
                <w:lang w:val="en-GB"/>
              </w:rPr>
            </w:pPr>
            <w:ins w:id="2090" w:author="GAYET-AGERON Angèle" w:date="2024-11-05T14:40:00Z">
              <w:r>
                <w:rPr>
                  <w:sz w:val="20"/>
                  <w:szCs w:val="20"/>
                  <w:lang w:val="en-GB"/>
                </w:rPr>
                <w:t>236 (7.8)</w:t>
              </w:r>
            </w:ins>
          </w:p>
          <w:p w14:paraId="0C5C2492" w14:textId="77777777" w:rsidR="00072227" w:rsidRDefault="00072227" w:rsidP="009C7492">
            <w:pPr>
              <w:jc w:val="center"/>
              <w:rPr>
                <w:ins w:id="2091" w:author="GAYET-AGERON Angèle" w:date="2024-11-05T14:40:00Z"/>
                <w:sz w:val="20"/>
                <w:szCs w:val="20"/>
                <w:lang w:val="en-GB"/>
              </w:rPr>
            </w:pPr>
            <w:ins w:id="2092" w:author="GAYET-AGERON Angèle" w:date="2024-11-05T14:40:00Z">
              <w:r>
                <w:rPr>
                  <w:sz w:val="20"/>
                  <w:szCs w:val="20"/>
                  <w:lang w:val="en-GB"/>
                </w:rPr>
                <w:t>26 (0.9)</w:t>
              </w:r>
            </w:ins>
          </w:p>
          <w:p w14:paraId="63937937" w14:textId="77777777" w:rsidR="00072227" w:rsidRDefault="00072227" w:rsidP="009C7492">
            <w:pPr>
              <w:jc w:val="center"/>
              <w:rPr>
                <w:ins w:id="2093" w:author="GAYET-AGERON Angèle" w:date="2024-11-05T14:41:00Z"/>
                <w:sz w:val="20"/>
                <w:szCs w:val="20"/>
                <w:lang w:val="en-GB"/>
              </w:rPr>
            </w:pPr>
            <w:ins w:id="2094" w:author="GAYET-AGERON Angèle" w:date="2024-11-05T14:40:00Z">
              <w:r>
                <w:rPr>
                  <w:sz w:val="20"/>
                  <w:szCs w:val="20"/>
                  <w:lang w:val="en-GB"/>
                </w:rPr>
                <w:t>357 (11.8)</w:t>
              </w:r>
            </w:ins>
          </w:p>
          <w:p w14:paraId="0D53ECCF" w14:textId="77777777" w:rsidR="00072227" w:rsidRDefault="00072227" w:rsidP="009C7492">
            <w:pPr>
              <w:jc w:val="center"/>
              <w:rPr>
                <w:ins w:id="2095" w:author="GAYET-AGERON Angèle" w:date="2024-11-05T14:41:00Z"/>
                <w:sz w:val="20"/>
                <w:szCs w:val="20"/>
                <w:lang w:val="en-GB"/>
              </w:rPr>
            </w:pPr>
            <w:ins w:id="2096" w:author="GAYET-AGERON Angèle" w:date="2024-11-05T14:41:00Z">
              <w:r>
                <w:rPr>
                  <w:sz w:val="20"/>
                  <w:szCs w:val="20"/>
                  <w:lang w:val="en-GB"/>
                </w:rPr>
                <w:t>84 (2.8)</w:t>
              </w:r>
            </w:ins>
          </w:p>
          <w:p w14:paraId="2C2F18A7" w14:textId="77777777" w:rsidR="00072227" w:rsidRDefault="00072227" w:rsidP="009C7492">
            <w:pPr>
              <w:jc w:val="center"/>
              <w:rPr>
                <w:ins w:id="2097" w:author="GAYET-AGERON Angèle" w:date="2024-11-05T14:41:00Z"/>
                <w:sz w:val="20"/>
                <w:szCs w:val="20"/>
                <w:lang w:val="en-GB"/>
              </w:rPr>
            </w:pPr>
            <w:ins w:id="2098" w:author="GAYET-AGERON Angèle" w:date="2024-11-05T14:41:00Z">
              <w:r>
                <w:rPr>
                  <w:sz w:val="20"/>
                  <w:szCs w:val="20"/>
                  <w:lang w:val="en-GB"/>
                </w:rPr>
                <w:t>33 (1.1)</w:t>
              </w:r>
            </w:ins>
          </w:p>
          <w:p w14:paraId="41A8BA4B" w14:textId="77777777" w:rsidR="00072227" w:rsidRDefault="00072227" w:rsidP="009C7492">
            <w:pPr>
              <w:jc w:val="center"/>
              <w:rPr>
                <w:ins w:id="2099" w:author="GAYET-AGERON Angèle" w:date="2024-11-05T14:41:00Z"/>
                <w:sz w:val="20"/>
                <w:szCs w:val="20"/>
                <w:lang w:val="en-GB"/>
              </w:rPr>
            </w:pPr>
            <w:ins w:id="2100" w:author="GAYET-AGERON Angèle" w:date="2024-11-05T14:41:00Z">
              <w:r>
                <w:rPr>
                  <w:sz w:val="20"/>
                  <w:szCs w:val="20"/>
                  <w:lang w:val="en-GB"/>
                </w:rPr>
                <w:t>163 (5.4)</w:t>
              </w:r>
            </w:ins>
          </w:p>
          <w:p w14:paraId="42980911" w14:textId="77777777" w:rsidR="00072227" w:rsidRDefault="00072227" w:rsidP="009C7492">
            <w:pPr>
              <w:jc w:val="center"/>
              <w:rPr>
                <w:ins w:id="2101" w:author="GAYET-AGERON Angèle" w:date="2024-11-05T14:41:00Z"/>
                <w:sz w:val="20"/>
                <w:szCs w:val="20"/>
                <w:lang w:val="en-GB"/>
              </w:rPr>
            </w:pPr>
            <w:ins w:id="2102" w:author="GAYET-AGERON Angèle" w:date="2024-11-05T14:41:00Z">
              <w:r>
                <w:rPr>
                  <w:sz w:val="20"/>
                  <w:szCs w:val="20"/>
                  <w:lang w:val="en-GB"/>
                </w:rPr>
                <w:t>141 (4.6)</w:t>
              </w:r>
            </w:ins>
          </w:p>
          <w:p w14:paraId="3911BBB6" w14:textId="0712BF1D" w:rsidR="00072227" w:rsidRPr="00072227" w:rsidRDefault="00072227" w:rsidP="009C7492">
            <w:pPr>
              <w:jc w:val="center"/>
              <w:rPr>
                <w:ins w:id="2103" w:author="GAYET-AGERON Angèle" w:date="2024-11-05T14:37:00Z"/>
                <w:sz w:val="20"/>
                <w:szCs w:val="20"/>
                <w:lang w:val="en-GB"/>
                <w:rPrChange w:id="2104" w:author="GAYET-AGERON Angèle" w:date="2024-11-05T14:38:00Z">
                  <w:rPr>
                    <w:ins w:id="2105" w:author="GAYET-AGERON Angèle" w:date="2024-11-05T14:37:00Z"/>
                    <w:i/>
                    <w:iCs/>
                    <w:sz w:val="20"/>
                    <w:szCs w:val="20"/>
                    <w:lang w:val="en-GB"/>
                  </w:rPr>
                </w:rPrChange>
              </w:rPr>
            </w:pPr>
            <w:ins w:id="2106" w:author="GAYET-AGERON Angèle" w:date="2024-11-05T14:41:00Z">
              <w:r>
                <w:rPr>
                  <w:sz w:val="20"/>
                  <w:szCs w:val="20"/>
                  <w:lang w:val="en-GB"/>
                </w:rPr>
                <w:t>32 (1.1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2107" w:author="GAYET-AGERON Angèle" w:date="2024-11-14T10:21:00Z">
              <w:tcPr>
                <w:tcW w:w="22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15F263BE" w14:textId="77777777" w:rsidR="00830564" w:rsidRDefault="00072227" w:rsidP="009C7492">
            <w:pPr>
              <w:jc w:val="center"/>
              <w:rPr>
                <w:ins w:id="2108" w:author="GAYET-AGERON Angèle" w:date="2024-11-05T14:38:00Z"/>
                <w:i/>
                <w:iCs/>
                <w:sz w:val="20"/>
                <w:szCs w:val="20"/>
                <w:lang w:val="en-GB"/>
              </w:rPr>
            </w:pPr>
            <w:ins w:id="2109" w:author="GAYET-AGERON Angèle" w:date="2024-11-05T14:38:00Z">
              <w:r>
                <w:rPr>
                  <w:i/>
                  <w:iCs/>
                  <w:sz w:val="20"/>
                  <w:szCs w:val="20"/>
                  <w:lang w:val="en-GB"/>
                </w:rPr>
                <w:t>21 (0.4)</w:t>
              </w:r>
            </w:ins>
          </w:p>
          <w:p w14:paraId="7F58E91F" w14:textId="77777777" w:rsidR="00072227" w:rsidRDefault="00072227" w:rsidP="009C7492">
            <w:pPr>
              <w:jc w:val="center"/>
              <w:rPr>
                <w:ins w:id="2110" w:author="GAYET-AGERON Angèle" w:date="2024-11-05T14:41:00Z"/>
                <w:sz w:val="20"/>
                <w:szCs w:val="20"/>
                <w:lang w:val="en-GB"/>
              </w:rPr>
            </w:pPr>
            <w:ins w:id="2111" w:author="GAYET-AGERON Angèle" w:date="2024-11-05T14:41:00Z">
              <w:r>
                <w:rPr>
                  <w:sz w:val="20"/>
                  <w:szCs w:val="20"/>
                  <w:lang w:val="en-GB"/>
                </w:rPr>
                <w:t>337 (6.7)</w:t>
              </w:r>
            </w:ins>
          </w:p>
          <w:p w14:paraId="23AF42F5" w14:textId="77777777" w:rsidR="00072227" w:rsidRDefault="00072227" w:rsidP="009C7492">
            <w:pPr>
              <w:jc w:val="center"/>
              <w:rPr>
                <w:ins w:id="2112" w:author="GAYET-AGERON Angèle" w:date="2024-11-05T14:41:00Z"/>
                <w:sz w:val="20"/>
                <w:szCs w:val="20"/>
                <w:lang w:val="en-GB"/>
              </w:rPr>
            </w:pPr>
            <w:ins w:id="2113" w:author="GAYET-AGERON Angèle" w:date="2024-11-05T14:41:00Z">
              <w:r>
                <w:rPr>
                  <w:sz w:val="20"/>
                  <w:szCs w:val="20"/>
                  <w:lang w:val="en-GB"/>
                </w:rPr>
                <w:t>116 (2.3)</w:t>
              </w:r>
            </w:ins>
          </w:p>
          <w:p w14:paraId="1B4B9C32" w14:textId="77777777" w:rsidR="00072227" w:rsidRDefault="00072227" w:rsidP="009C7492">
            <w:pPr>
              <w:jc w:val="center"/>
              <w:rPr>
                <w:ins w:id="2114" w:author="GAYET-AGERON Angèle" w:date="2024-11-05T14:42:00Z"/>
                <w:sz w:val="20"/>
                <w:szCs w:val="20"/>
                <w:lang w:val="en-GB"/>
              </w:rPr>
            </w:pPr>
            <w:ins w:id="2115" w:author="GAYET-AGERON Angèle" w:date="2024-11-05T14:41:00Z">
              <w:r>
                <w:rPr>
                  <w:sz w:val="20"/>
                  <w:szCs w:val="20"/>
                  <w:lang w:val="en-GB"/>
                </w:rPr>
                <w:t>40 (</w:t>
              </w:r>
            </w:ins>
            <w:ins w:id="2116" w:author="GAYET-AGERON Angèle" w:date="2024-11-05T14:42:00Z">
              <w:r>
                <w:rPr>
                  <w:sz w:val="20"/>
                  <w:szCs w:val="20"/>
                  <w:lang w:val="en-GB"/>
                </w:rPr>
                <w:t>0.8</w:t>
              </w:r>
            </w:ins>
            <w:ins w:id="2117" w:author="GAYET-AGERON Angèle" w:date="2024-11-05T14:41:00Z">
              <w:r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57B8C325" w14:textId="77777777" w:rsidR="00072227" w:rsidRDefault="00072227" w:rsidP="009C7492">
            <w:pPr>
              <w:jc w:val="center"/>
              <w:rPr>
                <w:ins w:id="2118" w:author="GAYET-AGERON Angèle" w:date="2024-11-05T14:42:00Z"/>
                <w:sz w:val="20"/>
                <w:szCs w:val="20"/>
                <w:lang w:val="en-GB"/>
              </w:rPr>
            </w:pPr>
            <w:ins w:id="2119" w:author="GAYET-AGERON Angèle" w:date="2024-11-05T14:42:00Z">
              <w:r>
                <w:rPr>
                  <w:sz w:val="20"/>
                  <w:szCs w:val="20"/>
                  <w:lang w:val="en-GB"/>
                </w:rPr>
                <w:t>61 (1.2)</w:t>
              </w:r>
            </w:ins>
          </w:p>
          <w:p w14:paraId="652BF813" w14:textId="77777777" w:rsidR="00072227" w:rsidRDefault="00072227" w:rsidP="009C7492">
            <w:pPr>
              <w:jc w:val="center"/>
              <w:rPr>
                <w:ins w:id="2120" w:author="GAYET-AGERON Angèle" w:date="2024-11-05T14:42:00Z"/>
                <w:sz w:val="20"/>
                <w:szCs w:val="20"/>
                <w:lang w:val="en-GB"/>
              </w:rPr>
            </w:pPr>
            <w:ins w:id="2121" w:author="GAYET-AGERON Angèle" w:date="2024-11-05T14:42:00Z">
              <w:r>
                <w:rPr>
                  <w:sz w:val="20"/>
                  <w:szCs w:val="20"/>
                  <w:lang w:val="en-GB"/>
                </w:rPr>
                <w:t>137 (2.7)</w:t>
              </w:r>
            </w:ins>
          </w:p>
          <w:p w14:paraId="397356FD" w14:textId="77777777" w:rsidR="00072227" w:rsidRDefault="00072227" w:rsidP="009C7492">
            <w:pPr>
              <w:jc w:val="center"/>
              <w:rPr>
                <w:ins w:id="2122" w:author="GAYET-AGERON Angèle" w:date="2024-11-05T14:42:00Z"/>
                <w:sz w:val="20"/>
                <w:szCs w:val="20"/>
                <w:lang w:val="en-GB"/>
              </w:rPr>
            </w:pPr>
            <w:ins w:id="2123" w:author="GAYET-AGERON Angèle" w:date="2024-11-05T14:42:00Z">
              <w:r>
                <w:rPr>
                  <w:sz w:val="20"/>
                  <w:szCs w:val="20"/>
                  <w:lang w:val="en-GB"/>
                </w:rPr>
                <w:t>705 (14.0)</w:t>
              </w:r>
            </w:ins>
          </w:p>
          <w:p w14:paraId="41242188" w14:textId="77777777" w:rsidR="00072227" w:rsidRDefault="00072227" w:rsidP="009C7492">
            <w:pPr>
              <w:jc w:val="center"/>
              <w:rPr>
                <w:ins w:id="2124" w:author="GAYET-AGERON Angèle" w:date="2024-11-05T14:42:00Z"/>
                <w:sz w:val="20"/>
                <w:szCs w:val="20"/>
                <w:lang w:val="en-GB"/>
              </w:rPr>
            </w:pPr>
            <w:ins w:id="2125" w:author="GAYET-AGERON Angèle" w:date="2024-11-05T14:42:00Z">
              <w:r>
                <w:rPr>
                  <w:sz w:val="20"/>
                  <w:szCs w:val="20"/>
                  <w:lang w:val="en-GB"/>
                </w:rPr>
                <w:t>127 (2.5)</w:t>
              </w:r>
            </w:ins>
          </w:p>
          <w:p w14:paraId="0E5C6905" w14:textId="77777777" w:rsidR="00072227" w:rsidRDefault="00072227" w:rsidP="009C7492">
            <w:pPr>
              <w:jc w:val="center"/>
              <w:rPr>
                <w:ins w:id="2126" w:author="GAYET-AGERON Angèle" w:date="2024-11-05T14:42:00Z"/>
                <w:sz w:val="20"/>
                <w:szCs w:val="20"/>
                <w:lang w:val="en-GB"/>
              </w:rPr>
            </w:pPr>
            <w:ins w:id="2127" w:author="GAYET-AGERON Angèle" w:date="2024-11-05T14:42:00Z">
              <w:r>
                <w:rPr>
                  <w:sz w:val="20"/>
                  <w:szCs w:val="20"/>
                  <w:lang w:val="en-GB"/>
                </w:rPr>
                <w:t>283 (5.6)</w:t>
              </w:r>
            </w:ins>
          </w:p>
          <w:p w14:paraId="1B720666" w14:textId="77777777" w:rsidR="00072227" w:rsidRDefault="00072227" w:rsidP="009C7492">
            <w:pPr>
              <w:jc w:val="center"/>
              <w:rPr>
                <w:ins w:id="2128" w:author="GAYET-AGERON Angèle" w:date="2024-11-05T14:44:00Z"/>
                <w:sz w:val="20"/>
                <w:szCs w:val="20"/>
                <w:lang w:val="en-GB"/>
              </w:rPr>
            </w:pPr>
            <w:ins w:id="2129" w:author="GAYET-AGERON Angèle" w:date="2024-11-05T14:44:00Z">
              <w:r>
                <w:rPr>
                  <w:sz w:val="20"/>
                  <w:szCs w:val="20"/>
                  <w:lang w:val="en-GB"/>
                </w:rPr>
                <w:t>154 (3.1)</w:t>
              </w:r>
            </w:ins>
          </w:p>
          <w:p w14:paraId="4EBF2A15" w14:textId="77777777" w:rsidR="00072227" w:rsidRDefault="00072227" w:rsidP="009C7492">
            <w:pPr>
              <w:jc w:val="center"/>
              <w:rPr>
                <w:ins w:id="2130" w:author="GAYET-AGERON Angèle" w:date="2024-11-05T14:44:00Z"/>
                <w:sz w:val="20"/>
                <w:szCs w:val="20"/>
                <w:lang w:val="en-GB"/>
              </w:rPr>
            </w:pPr>
            <w:ins w:id="2131" w:author="GAYET-AGERON Angèle" w:date="2024-11-05T14:44:00Z">
              <w:r>
                <w:rPr>
                  <w:sz w:val="20"/>
                  <w:szCs w:val="20"/>
                  <w:lang w:val="en-GB"/>
                </w:rPr>
                <w:t>34 (0.7)</w:t>
              </w:r>
            </w:ins>
          </w:p>
          <w:p w14:paraId="35A1CD8B" w14:textId="77777777" w:rsidR="00072227" w:rsidRDefault="00072227" w:rsidP="009C7492">
            <w:pPr>
              <w:jc w:val="center"/>
              <w:rPr>
                <w:ins w:id="2132" w:author="GAYET-AGERON Angèle" w:date="2024-11-05T14:44:00Z"/>
                <w:sz w:val="20"/>
                <w:szCs w:val="20"/>
                <w:lang w:val="en-GB"/>
              </w:rPr>
            </w:pPr>
            <w:ins w:id="2133" w:author="GAYET-AGERON Angèle" w:date="2024-11-05T14:44:00Z">
              <w:r>
                <w:rPr>
                  <w:sz w:val="20"/>
                  <w:szCs w:val="20"/>
                  <w:lang w:val="en-GB"/>
                </w:rPr>
                <w:t>311 (6.2)</w:t>
              </w:r>
            </w:ins>
          </w:p>
          <w:p w14:paraId="7BED51AD" w14:textId="77777777" w:rsidR="00072227" w:rsidRDefault="00072227" w:rsidP="009C7492">
            <w:pPr>
              <w:jc w:val="center"/>
              <w:rPr>
                <w:ins w:id="2134" w:author="GAYET-AGERON Angèle" w:date="2024-11-05T14:44:00Z"/>
                <w:sz w:val="20"/>
                <w:szCs w:val="20"/>
                <w:lang w:val="en-GB"/>
              </w:rPr>
            </w:pPr>
            <w:ins w:id="2135" w:author="GAYET-AGERON Angèle" w:date="2024-11-05T14:44:00Z">
              <w:r>
                <w:rPr>
                  <w:sz w:val="20"/>
                  <w:szCs w:val="20"/>
                  <w:lang w:val="en-GB"/>
                </w:rPr>
                <w:t>24 (0.5)</w:t>
              </w:r>
            </w:ins>
          </w:p>
          <w:p w14:paraId="5B08ACFF" w14:textId="77777777" w:rsidR="00072227" w:rsidRDefault="00072227" w:rsidP="009C7492">
            <w:pPr>
              <w:jc w:val="center"/>
              <w:rPr>
                <w:ins w:id="2136" w:author="GAYET-AGERON Angèle" w:date="2024-11-05T14:44:00Z"/>
                <w:sz w:val="20"/>
                <w:szCs w:val="20"/>
                <w:lang w:val="en-GB"/>
              </w:rPr>
            </w:pPr>
            <w:ins w:id="2137" w:author="GAYET-AGERON Angèle" w:date="2024-11-05T14:44:00Z">
              <w:r>
                <w:rPr>
                  <w:sz w:val="20"/>
                  <w:szCs w:val="20"/>
                  <w:lang w:val="en-GB"/>
                </w:rPr>
                <w:t>119 (2.4)</w:t>
              </w:r>
            </w:ins>
          </w:p>
          <w:p w14:paraId="29126674" w14:textId="77777777" w:rsidR="00072227" w:rsidRDefault="00072227" w:rsidP="009C7492">
            <w:pPr>
              <w:jc w:val="center"/>
              <w:rPr>
                <w:ins w:id="2138" w:author="GAYET-AGERON Angèle" w:date="2024-11-05T14:44:00Z"/>
                <w:sz w:val="20"/>
                <w:szCs w:val="20"/>
                <w:lang w:val="en-GB"/>
              </w:rPr>
            </w:pPr>
            <w:ins w:id="2139" w:author="GAYET-AGERON Angèle" w:date="2024-11-05T14:44:00Z">
              <w:r>
                <w:rPr>
                  <w:sz w:val="20"/>
                  <w:szCs w:val="20"/>
                  <w:lang w:val="en-GB"/>
                </w:rPr>
                <w:t>371 (7.4)</w:t>
              </w:r>
            </w:ins>
          </w:p>
          <w:p w14:paraId="1426B94E" w14:textId="77777777" w:rsidR="00072227" w:rsidRDefault="00072227" w:rsidP="009C7492">
            <w:pPr>
              <w:jc w:val="center"/>
              <w:rPr>
                <w:ins w:id="2140" w:author="GAYET-AGERON Angèle" w:date="2024-11-05T14:44:00Z"/>
                <w:sz w:val="20"/>
                <w:szCs w:val="20"/>
                <w:lang w:val="en-GB"/>
              </w:rPr>
            </w:pPr>
            <w:ins w:id="2141" w:author="GAYET-AGERON Angèle" w:date="2024-11-05T14:44:00Z">
              <w:r>
                <w:rPr>
                  <w:sz w:val="20"/>
                  <w:szCs w:val="20"/>
                  <w:lang w:val="en-GB"/>
                </w:rPr>
                <w:t>97 (1.9)</w:t>
              </w:r>
            </w:ins>
          </w:p>
          <w:p w14:paraId="473B1818" w14:textId="77777777" w:rsidR="00072227" w:rsidRDefault="00072227" w:rsidP="009C7492">
            <w:pPr>
              <w:jc w:val="center"/>
              <w:rPr>
                <w:ins w:id="2142" w:author="GAYET-AGERON Angèle" w:date="2024-11-05T14:44:00Z"/>
                <w:sz w:val="20"/>
                <w:szCs w:val="20"/>
                <w:lang w:val="en-GB"/>
              </w:rPr>
            </w:pPr>
            <w:ins w:id="2143" w:author="GAYET-AGERON Angèle" w:date="2024-11-05T14:44:00Z">
              <w:r>
                <w:rPr>
                  <w:sz w:val="20"/>
                  <w:szCs w:val="20"/>
                  <w:lang w:val="en-GB"/>
                </w:rPr>
                <w:t>227 (4.5)</w:t>
              </w:r>
            </w:ins>
          </w:p>
          <w:p w14:paraId="0ABC8D60" w14:textId="77777777" w:rsidR="00072227" w:rsidRDefault="00072227" w:rsidP="009C7492">
            <w:pPr>
              <w:jc w:val="center"/>
              <w:rPr>
                <w:ins w:id="2144" w:author="GAYET-AGERON Angèle" w:date="2024-11-05T14:44:00Z"/>
                <w:sz w:val="20"/>
                <w:szCs w:val="20"/>
                <w:lang w:val="en-GB"/>
              </w:rPr>
            </w:pPr>
            <w:ins w:id="2145" w:author="GAYET-AGERON Angèle" w:date="2024-11-05T14:44:00Z">
              <w:r>
                <w:rPr>
                  <w:sz w:val="20"/>
                  <w:szCs w:val="20"/>
                  <w:lang w:val="en-GB"/>
                </w:rPr>
                <w:t>359 (7.1)</w:t>
              </w:r>
            </w:ins>
          </w:p>
          <w:p w14:paraId="165D4C56" w14:textId="77777777" w:rsidR="00072227" w:rsidRDefault="00072227" w:rsidP="009C7492">
            <w:pPr>
              <w:jc w:val="center"/>
              <w:rPr>
                <w:ins w:id="2146" w:author="GAYET-AGERON Angèle" w:date="2024-11-05T14:44:00Z"/>
                <w:sz w:val="20"/>
                <w:szCs w:val="20"/>
                <w:lang w:val="en-GB"/>
              </w:rPr>
            </w:pPr>
            <w:ins w:id="2147" w:author="GAYET-AGERON Angèle" w:date="2024-11-05T14:44:00Z">
              <w:r>
                <w:rPr>
                  <w:sz w:val="20"/>
                  <w:szCs w:val="20"/>
                  <w:lang w:val="en-GB"/>
                </w:rPr>
                <w:t>45 (0.9)</w:t>
              </w:r>
            </w:ins>
          </w:p>
          <w:p w14:paraId="54EE4020" w14:textId="35320841" w:rsidR="00072227" w:rsidRDefault="00072227" w:rsidP="009C7492">
            <w:pPr>
              <w:jc w:val="center"/>
              <w:rPr>
                <w:ins w:id="2148" w:author="GAYET-AGERON Angèle" w:date="2024-11-05T14:46:00Z"/>
                <w:sz w:val="20"/>
                <w:szCs w:val="20"/>
                <w:lang w:val="en-GB"/>
              </w:rPr>
            </w:pPr>
            <w:ins w:id="2149" w:author="GAYET-AGERON Angèle" w:date="2024-11-05T14:46:00Z">
              <w:r>
                <w:rPr>
                  <w:sz w:val="20"/>
                  <w:szCs w:val="20"/>
                  <w:lang w:val="en-GB"/>
                </w:rPr>
                <w:t>661 (13.1)</w:t>
              </w:r>
            </w:ins>
          </w:p>
          <w:p w14:paraId="54B9287E" w14:textId="77777777" w:rsidR="00072227" w:rsidRDefault="00072227" w:rsidP="009C7492">
            <w:pPr>
              <w:jc w:val="center"/>
              <w:rPr>
                <w:ins w:id="2150" w:author="GAYET-AGERON Angèle" w:date="2024-11-05T14:47:00Z"/>
                <w:sz w:val="20"/>
                <w:szCs w:val="20"/>
                <w:lang w:val="en-GB"/>
              </w:rPr>
            </w:pPr>
            <w:ins w:id="2151" w:author="GAYET-AGERON Angèle" w:date="2024-11-05T14:46:00Z">
              <w:r>
                <w:rPr>
                  <w:sz w:val="20"/>
                  <w:szCs w:val="20"/>
                  <w:lang w:val="en-GB"/>
                </w:rPr>
                <w:t>164 (</w:t>
              </w:r>
            </w:ins>
            <w:ins w:id="2152" w:author="GAYET-AGERON Angèle" w:date="2024-11-05T14:47:00Z">
              <w:r>
                <w:rPr>
                  <w:sz w:val="20"/>
                  <w:szCs w:val="20"/>
                  <w:lang w:val="en-GB"/>
                </w:rPr>
                <w:t>3.3</w:t>
              </w:r>
            </w:ins>
            <w:ins w:id="2153" w:author="GAYET-AGERON Angèle" w:date="2024-11-05T14:46:00Z">
              <w:r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0243FEAF" w14:textId="77777777" w:rsidR="00072227" w:rsidRDefault="00072227" w:rsidP="009C7492">
            <w:pPr>
              <w:jc w:val="center"/>
              <w:rPr>
                <w:ins w:id="2154" w:author="GAYET-AGERON Angèle" w:date="2024-11-05T14:47:00Z"/>
                <w:sz w:val="20"/>
                <w:szCs w:val="20"/>
                <w:lang w:val="en-GB"/>
              </w:rPr>
            </w:pPr>
            <w:ins w:id="2155" w:author="GAYET-AGERON Angèle" w:date="2024-11-05T14:47:00Z">
              <w:r>
                <w:rPr>
                  <w:sz w:val="20"/>
                  <w:szCs w:val="20"/>
                  <w:lang w:val="en-GB"/>
                </w:rPr>
                <w:t>61 (1.2)</w:t>
              </w:r>
            </w:ins>
          </w:p>
          <w:p w14:paraId="55ADAAE6" w14:textId="77777777" w:rsidR="00072227" w:rsidRDefault="00072227" w:rsidP="009C7492">
            <w:pPr>
              <w:jc w:val="center"/>
              <w:rPr>
                <w:ins w:id="2156" w:author="GAYET-AGERON Angèle" w:date="2024-11-05T14:47:00Z"/>
                <w:sz w:val="20"/>
                <w:szCs w:val="20"/>
                <w:lang w:val="en-GB"/>
              </w:rPr>
            </w:pPr>
            <w:ins w:id="2157" w:author="GAYET-AGERON Angèle" w:date="2024-11-05T14:47:00Z">
              <w:r>
                <w:rPr>
                  <w:sz w:val="20"/>
                  <w:szCs w:val="20"/>
                  <w:lang w:val="en-GB"/>
                </w:rPr>
                <w:t>251 (5.0)</w:t>
              </w:r>
            </w:ins>
          </w:p>
          <w:p w14:paraId="53552D96" w14:textId="77777777" w:rsidR="00072227" w:rsidRDefault="00072227" w:rsidP="009C7492">
            <w:pPr>
              <w:jc w:val="center"/>
              <w:rPr>
                <w:ins w:id="2158" w:author="GAYET-AGERON Angèle" w:date="2024-11-05T14:47:00Z"/>
                <w:sz w:val="20"/>
                <w:szCs w:val="20"/>
                <w:lang w:val="en-GB"/>
              </w:rPr>
            </w:pPr>
            <w:ins w:id="2159" w:author="GAYET-AGERON Angèle" w:date="2024-11-05T14:47:00Z">
              <w:r>
                <w:rPr>
                  <w:sz w:val="20"/>
                  <w:szCs w:val="20"/>
                  <w:lang w:val="en-GB"/>
                </w:rPr>
                <w:t>266 (5.3)</w:t>
              </w:r>
            </w:ins>
          </w:p>
          <w:p w14:paraId="785AFBC5" w14:textId="7DF882E4" w:rsidR="00072227" w:rsidRPr="00072227" w:rsidRDefault="00072227" w:rsidP="009C7492">
            <w:pPr>
              <w:jc w:val="center"/>
              <w:rPr>
                <w:ins w:id="2160" w:author="GAYET-AGERON Angèle" w:date="2024-11-05T14:37:00Z"/>
                <w:sz w:val="20"/>
                <w:szCs w:val="20"/>
                <w:lang w:val="en-GB"/>
                <w:rPrChange w:id="2161" w:author="GAYET-AGERON Angèle" w:date="2024-11-05T14:38:00Z">
                  <w:rPr>
                    <w:ins w:id="2162" w:author="GAYET-AGERON Angèle" w:date="2024-11-05T14:37:00Z"/>
                    <w:i/>
                    <w:iCs/>
                    <w:sz w:val="20"/>
                    <w:szCs w:val="20"/>
                    <w:lang w:val="en-GB"/>
                  </w:rPr>
                </w:rPrChange>
              </w:rPr>
            </w:pPr>
            <w:ins w:id="2163" w:author="GAYET-AGERON Angèle" w:date="2024-11-05T14:47:00Z">
              <w:r>
                <w:rPr>
                  <w:sz w:val="20"/>
                  <w:szCs w:val="20"/>
                  <w:lang w:val="en-GB"/>
                </w:rPr>
                <w:t>69 (1.4)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PrChange w:id="2164" w:author="GAYET-AGERON Angèle" w:date="2024-11-14T10:21:00Z">
              <w:tcPr>
                <w:tcW w:w="226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3B4E568" w14:textId="77777777" w:rsidR="00830564" w:rsidRDefault="00072227" w:rsidP="009C7492">
            <w:pPr>
              <w:jc w:val="center"/>
              <w:rPr>
                <w:ins w:id="2165" w:author="GAYET-AGERON Angèle" w:date="2024-11-05T14:38:00Z"/>
                <w:i/>
                <w:iCs/>
                <w:sz w:val="20"/>
                <w:szCs w:val="20"/>
                <w:lang w:val="en-GB"/>
              </w:rPr>
            </w:pPr>
            <w:ins w:id="2166" w:author="GAYET-AGERON Angèle" w:date="2024-11-05T14:38:00Z">
              <w:r>
                <w:rPr>
                  <w:i/>
                  <w:iCs/>
                  <w:sz w:val="20"/>
                  <w:szCs w:val="20"/>
                  <w:lang w:val="en-GB"/>
                </w:rPr>
                <w:t>28 (0.7)</w:t>
              </w:r>
            </w:ins>
          </w:p>
          <w:p w14:paraId="6CF81E14" w14:textId="77777777" w:rsidR="00072227" w:rsidRDefault="00072227" w:rsidP="009C7492">
            <w:pPr>
              <w:jc w:val="center"/>
              <w:rPr>
                <w:ins w:id="2167" w:author="GAYET-AGERON Angèle" w:date="2024-11-05T14:42:00Z"/>
                <w:sz w:val="20"/>
                <w:szCs w:val="20"/>
                <w:lang w:val="en-GB"/>
              </w:rPr>
            </w:pPr>
            <w:ins w:id="2168" w:author="GAYET-AGERON Angèle" w:date="2024-11-05T14:42:00Z">
              <w:r>
                <w:rPr>
                  <w:sz w:val="20"/>
                  <w:szCs w:val="20"/>
                  <w:lang w:val="en-GB"/>
                </w:rPr>
                <w:t>290 (7.1)</w:t>
              </w:r>
            </w:ins>
          </w:p>
          <w:p w14:paraId="4D67E57C" w14:textId="77777777" w:rsidR="00072227" w:rsidRDefault="00072227" w:rsidP="009C7492">
            <w:pPr>
              <w:jc w:val="center"/>
              <w:rPr>
                <w:ins w:id="2169" w:author="GAYET-AGERON Angèle" w:date="2024-11-05T14:42:00Z"/>
                <w:sz w:val="20"/>
                <w:szCs w:val="20"/>
                <w:lang w:val="en-GB"/>
              </w:rPr>
            </w:pPr>
            <w:ins w:id="2170" w:author="GAYET-AGERON Angèle" w:date="2024-11-05T14:42:00Z">
              <w:r>
                <w:rPr>
                  <w:sz w:val="20"/>
                  <w:szCs w:val="20"/>
                  <w:lang w:val="en-GB"/>
                </w:rPr>
                <w:t>74 (1.8)</w:t>
              </w:r>
            </w:ins>
          </w:p>
          <w:p w14:paraId="7F3E5278" w14:textId="77777777" w:rsidR="00072227" w:rsidRDefault="00072227" w:rsidP="009C7492">
            <w:pPr>
              <w:jc w:val="center"/>
              <w:rPr>
                <w:ins w:id="2171" w:author="GAYET-AGERON Angèle" w:date="2024-11-05T14:42:00Z"/>
                <w:sz w:val="20"/>
                <w:szCs w:val="20"/>
                <w:lang w:val="en-GB"/>
              </w:rPr>
            </w:pPr>
            <w:ins w:id="2172" w:author="GAYET-AGERON Angèle" w:date="2024-11-05T14:42:00Z">
              <w:r>
                <w:rPr>
                  <w:sz w:val="20"/>
                  <w:szCs w:val="20"/>
                  <w:lang w:val="en-GB"/>
                </w:rPr>
                <w:t>44 (1.1)</w:t>
              </w:r>
            </w:ins>
          </w:p>
          <w:p w14:paraId="7034B60B" w14:textId="77777777" w:rsidR="00072227" w:rsidRDefault="00072227" w:rsidP="009C7492">
            <w:pPr>
              <w:jc w:val="center"/>
              <w:rPr>
                <w:ins w:id="2173" w:author="GAYET-AGERON Angèle" w:date="2024-11-05T14:42:00Z"/>
                <w:sz w:val="20"/>
                <w:szCs w:val="20"/>
                <w:lang w:val="en-GB"/>
              </w:rPr>
            </w:pPr>
            <w:ins w:id="2174" w:author="GAYET-AGERON Angèle" w:date="2024-11-05T14:42:00Z">
              <w:r>
                <w:rPr>
                  <w:sz w:val="20"/>
                  <w:szCs w:val="20"/>
                  <w:lang w:val="en-GB"/>
                </w:rPr>
                <w:t>40 (1.0)</w:t>
              </w:r>
            </w:ins>
          </w:p>
          <w:p w14:paraId="79333F0D" w14:textId="77777777" w:rsidR="00072227" w:rsidRDefault="00072227" w:rsidP="009C7492">
            <w:pPr>
              <w:jc w:val="center"/>
              <w:rPr>
                <w:ins w:id="2175" w:author="GAYET-AGERON Angèle" w:date="2024-11-05T14:42:00Z"/>
                <w:sz w:val="20"/>
                <w:szCs w:val="20"/>
                <w:lang w:val="en-GB"/>
              </w:rPr>
            </w:pPr>
            <w:ins w:id="2176" w:author="GAYET-AGERON Angèle" w:date="2024-11-05T14:42:00Z">
              <w:r>
                <w:rPr>
                  <w:sz w:val="20"/>
                  <w:szCs w:val="20"/>
                  <w:lang w:val="en-GB"/>
                </w:rPr>
                <w:t>113 (2.8)</w:t>
              </w:r>
            </w:ins>
          </w:p>
          <w:p w14:paraId="477501F8" w14:textId="77777777" w:rsidR="00072227" w:rsidRDefault="00072227" w:rsidP="009C7492">
            <w:pPr>
              <w:jc w:val="center"/>
              <w:rPr>
                <w:ins w:id="2177" w:author="GAYET-AGERON Angèle" w:date="2024-11-05T14:42:00Z"/>
                <w:sz w:val="20"/>
                <w:szCs w:val="20"/>
                <w:lang w:val="en-GB"/>
              </w:rPr>
            </w:pPr>
            <w:ins w:id="2178" w:author="GAYET-AGERON Angèle" w:date="2024-11-05T14:42:00Z">
              <w:r>
                <w:rPr>
                  <w:sz w:val="20"/>
                  <w:szCs w:val="20"/>
                  <w:lang w:val="en-GB"/>
                </w:rPr>
                <w:t>545 (13.3)</w:t>
              </w:r>
            </w:ins>
          </w:p>
          <w:p w14:paraId="49006489" w14:textId="77777777" w:rsidR="00072227" w:rsidRDefault="00072227" w:rsidP="009C7492">
            <w:pPr>
              <w:jc w:val="center"/>
              <w:rPr>
                <w:ins w:id="2179" w:author="GAYET-AGERON Angèle" w:date="2024-11-05T14:43:00Z"/>
                <w:sz w:val="20"/>
                <w:szCs w:val="20"/>
                <w:lang w:val="en-GB"/>
              </w:rPr>
            </w:pPr>
            <w:ins w:id="2180" w:author="GAYET-AGERON Angèle" w:date="2024-11-05T14:43:00Z">
              <w:r>
                <w:rPr>
                  <w:sz w:val="20"/>
                  <w:szCs w:val="20"/>
                  <w:lang w:val="en-GB"/>
                </w:rPr>
                <w:t>33 (0.8)</w:t>
              </w:r>
            </w:ins>
          </w:p>
          <w:p w14:paraId="7EDE4A48" w14:textId="77777777" w:rsidR="00072227" w:rsidRDefault="00072227" w:rsidP="009C7492">
            <w:pPr>
              <w:jc w:val="center"/>
              <w:rPr>
                <w:ins w:id="2181" w:author="GAYET-AGERON Angèle" w:date="2024-11-05T14:43:00Z"/>
                <w:sz w:val="20"/>
                <w:szCs w:val="20"/>
                <w:lang w:val="en-GB"/>
              </w:rPr>
            </w:pPr>
            <w:ins w:id="2182" w:author="GAYET-AGERON Angèle" w:date="2024-11-05T14:43:00Z">
              <w:r>
                <w:rPr>
                  <w:sz w:val="20"/>
                  <w:szCs w:val="20"/>
                  <w:lang w:val="en-GB"/>
                </w:rPr>
                <w:t>266 (6.5)</w:t>
              </w:r>
            </w:ins>
          </w:p>
          <w:p w14:paraId="09A0C269" w14:textId="77777777" w:rsidR="00072227" w:rsidRDefault="00072227" w:rsidP="009C7492">
            <w:pPr>
              <w:jc w:val="center"/>
              <w:rPr>
                <w:ins w:id="2183" w:author="GAYET-AGERON Angèle" w:date="2024-11-05T14:44:00Z"/>
                <w:sz w:val="20"/>
                <w:szCs w:val="20"/>
                <w:lang w:val="en-GB"/>
              </w:rPr>
            </w:pPr>
            <w:ins w:id="2184" w:author="GAYET-AGERON Angèle" w:date="2024-11-05T14:44:00Z">
              <w:r>
                <w:rPr>
                  <w:sz w:val="20"/>
                  <w:szCs w:val="20"/>
                  <w:lang w:val="en-GB"/>
                </w:rPr>
                <w:t>57 (1.4)</w:t>
              </w:r>
            </w:ins>
          </w:p>
          <w:p w14:paraId="2AD742E1" w14:textId="77777777" w:rsidR="00072227" w:rsidRDefault="00072227" w:rsidP="009C7492">
            <w:pPr>
              <w:jc w:val="center"/>
              <w:rPr>
                <w:ins w:id="2185" w:author="GAYET-AGERON Angèle" w:date="2024-11-05T14:45:00Z"/>
                <w:sz w:val="20"/>
                <w:szCs w:val="20"/>
                <w:lang w:val="en-GB"/>
              </w:rPr>
            </w:pPr>
            <w:ins w:id="2186" w:author="GAYET-AGERON Angèle" w:date="2024-11-05T14:44:00Z">
              <w:r>
                <w:rPr>
                  <w:sz w:val="20"/>
                  <w:szCs w:val="20"/>
                  <w:lang w:val="en-GB"/>
                </w:rPr>
                <w:t>38 (</w:t>
              </w:r>
            </w:ins>
            <w:ins w:id="2187" w:author="GAYET-AGERON Angèle" w:date="2024-11-05T14:45:00Z">
              <w:r>
                <w:rPr>
                  <w:sz w:val="20"/>
                  <w:szCs w:val="20"/>
                  <w:lang w:val="en-GB"/>
                </w:rPr>
                <w:t>0.9</w:t>
              </w:r>
            </w:ins>
            <w:ins w:id="2188" w:author="GAYET-AGERON Angèle" w:date="2024-11-05T14:44:00Z">
              <w:r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1A8D4280" w14:textId="77777777" w:rsidR="00072227" w:rsidRDefault="00072227" w:rsidP="009C7492">
            <w:pPr>
              <w:jc w:val="center"/>
              <w:rPr>
                <w:ins w:id="2189" w:author="GAYET-AGERON Angèle" w:date="2024-11-05T14:45:00Z"/>
                <w:sz w:val="20"/>
                <w:szCs w:val="20"/>
                <w:lang w:val="en-GB"/>
              </w:rPr>
            </w:pPr>
            <w:ins w:id="2190" w:author="GAYET-AGERON Angèle" w:date="2024-11-05T14:45:00Z">
              <w:r>
                <w:rPr>
                  <w:sz w:val="20"/>
                  <w:szCs w:val="20"/>
                  <w:lang w:val="en-GB"/>
                </w:rPr>
                <w:t>140 (3.4)</w:t>
              </w:r>
            </w:ins>
          </w:p>
          <w:p w14:paraId="78C2772B" w14:textId="77777777" w:rsidR="00072227" w:rsidRDefault="00072227" w:rsidP="009C7492">
            <w:pPr>
              <w:jc w:val="center"/>
              <w:rPr>
                <w:ins w:id="2191" w:author="GAYET-AGERON Angèle" w:date="2024-11-05T14:45:00Z"/>
                <w:sz w:val="20"/>
                <w:szCs w:val="20"/>
                <w:lang w:val="en-GB"/>
              </w:rPr>
            </w:pPr>
            <w:ins w:id="2192" w:author="GAYET-AGERON Angèle" w:date="2024-11-05T14:45:00Z">
              <w:r>
                <w:rPr>
                  <w:sz w:val="20"/>
                  <w:szCs w:val="20"/>
                  <w:lang w:val="en-GB"/>
                </w:rPr>
                <w:t>19 (0.5)</w:t>
              </w:r>
            </w:ins>
          </w:p>
          <w:p w14:paraId="39F8BDCB" w14:textId="77777777" w:rsidR="00072227" w:rsidRDefault="00072227" w:rsidP="009C7492">
            <w:pPr>
              <w:jc w:val="center"/>
              <w:rPr>
                <w:ins w:id="2193" w:author="GAYET-AGERON Angèle" w:date="2024-11-05T14:45:00Z"/>
                <w:sz w:val="20"/>
                <w:szCs w:val="20"/>
                <w:lang w:val="en-GB"/>
              </w:rPr>
            </w:pPr>
            <w:ins w:id="2194" w:author="GAYET-AGERON Angèle" w:date="2024-11-05T14:45:00Z">
              <w:r>
                <w:rPr>
                  <w:sz w:val="20"/>
                  <w:szCs w:val="20"/>
                  <w:lang w:val="en-GB"/>
                </w:rPr>
                <w:t>139 (3.4)</w:t>
              </w:r>
            </w:ins>
          </w:p>
          <w:p w14:paraId="431A8B7B" w14:textId="77777777" w:rsidR="00072227" w:rsidRDefault="00072227" w:rsidP="009C7492">
            <w:pPr>
              <w:jc w:val="center"/>
              <w:rPr>
                <w:ins w:id="2195" w:author="GAYET-AGERON Angèle" w:date="2024-11-05T14:45:00Z"/>
                <w:sz w:val="20"/>
                <w:szCs w:val="20"/>
                <w:lang w:val="en-GB"/>
              </w:rPr>
            </w:pPr>
            <w:ins w:id="2196" w:author="GAYET-AGERON Angèle" w:date="2024-11-05T14:45:00Z">
              <w:r>
                <w:rPr>
                  <w:sz w:val="20"/>
                  <w:szCs w:val="20"/>
                  <w:lang w:val="en-GB"/>
                </w:rPr>
                <w:t>391 (9.6)</w:t>
              </w:r>
            </w:ins>
          </w:p>
          <w:p w14:paraId="142069A5" w14:textId="77777777" w:rsidR="00072227" w:rsidRDefault="00072227" w:rsidP="009C7492">
            <w:pPr>
              <w:jc w:val="center"/>
              <w:rPr>
                <w:ins w:id="2197" w:author="GAYET-AGERON Angèle" w:date="2024-11-05T14:45:00Z"/>
                <w:sz w:val="20"/>
                <w:szCs w:val="20"/>
                <w:lang w:val="en-GB"/>
              </w:rPr>
            </w:pPr>
            <w:ins w:id="2198" w:author="GAYET-AGERON Angèle" w:date="2024-11-05T14:45:00Z">
              <w:r>
                <w:rPr>
                  <w:sz w:val="20"/>
                  <w:szCs w:val="20"/>
                  <w:lang w:val="en-GB"/>
                </w:rPr>
                <w:t>70 (1.7)</w:t>
              </w:r>
            </w:ins>
          </w:p>
          <w:p w14:paraId="59BA2A0D" w14:textId="77777777" w:rsidR="00072227" w:rsidRDefault="00072227" w:rsidP="009C7492">
            <w:pPr>
              <w:jc w:val="center"/>
              <w:rPr>
                <w:ins w:id="2199" w:author="GAYET-AGERON Angèle" w:date="2024-11-05T14:45:00Z"/>
                <w:sz w:val="20"/>
                <w:szCs w:val="20"/>
                <w:lang w:val="en-GB"/>
              </w:rPr>
            </w:pPr>
            <w:ins w:id="2200" w:author="GAYET-AGERON Angèle" w:date="2024-11-05T14:45:00Z">
              <w:r>
                <w:rPr>
                  <w:sz w:val="20"/>
                  <w:szCs w:val="20"/>
                  <w:lang w:val="en-GB"/>
                </w:rPr>
                <w:t>219 (5.4)</w:t>
              </w:r>
            </w:ins>
          </w:p>
          <w:p w14:paraId="63FE2910" w14:textId="77777777" w:rsidR="00072227" w:rsidRDefault="00072227" w:rsidP="009C7492">
            <w:pPr>
              <w:jc w:val="center"/>
              <w:rPr>
                <w:ins w:id="2201" w:author="GAYET-AGERON Angèle" w:date="2024-11-05T14:45:00Z"/>
                <w:sz w:val="20"/>
                <w:szCs w:val="20"/>
                <w:lang w:val="en-GB"/>
              </w:rPr>
            </w:pPr>
            <w:ins w:id="2202" w:author="GAYET-AGERON Angèle" w:date="2024-11-05T14:45:00Z">
              <w:r>
                <w:rPr>
                  <w:sz w:val="20"/>
                  <w:szCs w:val="20"/>
                  <w:lang w:val="en-GB"/>
                </w:rPr>
                <w:t>373 (9.1)</w:t>
              </w:r>
            </w:ins>
          </w:p>
          <w:p w14:paraId="5BA1548B" w14:textId="77777777" w:rsidR="00072227" w:rsidRDefault="00072227" w:rsidP="009C7492">
            <w:pPr>
              <w:jc w:val="center"/>
              <w:rPr>
                <w:ins w:id="2203" w:author="GAYET-AGERON Angèle" w:date="2024-11-05T14:45:00Z"/>
                <w:sz w:val="20"/>
                <w:szCs w:val="20"/>
                <w:lang w:val="en-GB"/>
              </w:rPr>
            </w:pPr>
            <w:ins w:id="2204" w:author="GAYET-AGERON Angèle" w:date="2024-11-05T14:45:00Z">
              <w:r>
                <w:rPr>
                  <w:sz w:val="20"/>
                  <w:szCs w:val="20"/>
                  <w:lang w:val="en-GB"/>
                </w:rPr>
                <w:t>48 (1.2)</w:t>
              </w:r>
            </w:ins>
          </w:p>
          <w:p w14:paraId="5A025A5D" w14:textId="77777777" w:rsidR="00072227" w:rsidRDefault="00072227" w:rsidP="009C7492">
            <w:pPr>
              <w:jc w:val="center"/>
              <w:rPr>
                <w:ins w:id="2205" w:author="GAYET-AGERON Angèle" w:date="2024-11-05T14:47:00Z"/>
                <w:sz w:val="20"/>
                <w:szCs w:val="20"/>
                <w:lang w:val="en-GB"/>
              </w:rPr>
            </w:pPr>
            <w:ins w:id="2206" w:author="GAYET-AGERON Angèle" w:date="2024-11-05T14:47:00Z">
              <w:r>
                <w:rPr>
                  <w:sz w:val="20"/>
                  <w:szCs w:val="20"/>
                  <w:lang w:val="en-GB"/>
                </w:rPr>
                <w:t>479 (11.7)</w:t>
              </w:r>
            </w:ins>
          </w:p>
          <w:p w14:paraId="24F83908" w14:textId="77777777" w:rsidR="00072227" w:rsidRDefault="00072227" w:rsidP="009C7492">
            <w:pPr>
              <w:jc w:val="center"/>
              <w:rPr>
                <w:ins w:id="2207" w:author="GAYET-AGERON Angèle" w:date="2024-11-05T14:47:00Z"/>
                <w:sz w:val="20"/>
                <w:szCs w:val="20"/>
                <w:lang w:val="en-GB"/>
              </w:rPr>
            </w:pPr>
            <w:ins w:id="2208" w:author="GAYET-AGERON Angèle" w:date="2024-11-05T14:47:00Z">
              <w:r>
                <w:rPr>
                  <w:sz w:val="20"/>
                  <w:szCs w:val="20"/>
                  <w:lang w:val="en-GB"/>
                </w:rPr>
                <w:t>136 (3.3)</w:t>
              </w:r>
            </w:ins>
          </w:p>
          <w:p w14:paraId="50671173" w14:textId="77777777" w:rsidR="00072227" w:rsidRDefault="00072227" w:rsidP="009C7492">
            <w:pPr>
              <w:jc w:val="center"/>
              <w:rPr>
                <w:ins w:id="2209" w:author="GAYET-AGERON Angèle" w:date="2024-11-05T14:47:00Z"/>
                <w:sz w:val="20"/>
                <w:szCs w:val="20"/>
                <w:lang w:val="en-GB"/>
              </w:rPr>
            </w:pPr>
            <w:ins w:id="2210" w:author="GAYET-AGERON Angèle" w:date="2024-11-05T14:47:00Z">
              <w:r>
                <w:rPr>
                  <w:sz w:val="20"/>
                  <w:szCs w:val="20"/>
                  <w:lang w:val="en-GB"/>
                </w:rPr>
                <w:t>52 (1.3)</w:t>
              </w:r>
            </w:ins>
          </w:p>
          <w:p w14:paraId="3070880F" w14:textId="77777777" w:rsidR="00072227" w:rsidRDefault="00072227" w:rsidP="009C7492">
            <w:pPr>
              <w:jc w:val="center"/>
              <w:rPr>
                <w:ins w:id="2211" w:author="GAYET-AGERON Angèle" w:date="2024-11-05T14:47:00Z"/>
                <w:sz w:val="20"/>
                <w:szCs w:val="20"/>
                <w:lang w:val="en-GB"/>
              </w:rPr>
            </w:pPr>
            <w:ins w:id="2212" w:author="GAYET-AGERON Angèle" w:date="2024-11-05T14:47:00Z">
              <w:r>
                <w:rPr>
                  <w:sz w:val="20"/>
                  <w:szCs w:val="20"/>
                  <w:lang w:val="en-GB"/>
                </w:rPr>
                <w:t>167 (4.1)</w:t>
              </w:r>
            </w:ins>
          </w:p>
          <w:p w14:paraId="4F684EF0" w14:textId="77777777" w:rsidR="00072227" w:rsidRDefault="00072227" w:rsidP="009C7492">
            <w:pPr>
              <w:jc w:val="center"/>
              <w:rPr>
                <w:ins w:id="2213" w:author="GAYET-AGERON Angèle" w:date="2024-11-05T14:47:00Z"/>
                <w:sz w:val="20"/>
                <w:szCs w:val="20"/>
                <w:lang w:val="en-GB"/>
              </w:rPr>
            </w:pPr>
            <w:ins w:id="2214" w:author="GAYET-AGERON Angèle" w:date="2024-11-05T14:47:00Z">
              <w:r>
                <w:rPr>
                  <w:sz w:val="20"/>
                  <w:szCs w:val="20"/>
                  <w:lang w:val="en-GB"/>
                </w:rPr>
                <w:t>283 (6.9)</w:t>
              </w:r>
            </w:ins>
          </w:p>
          <w:p w14:paraId="5579BFC8" w14:textId="7F5BFC18" w:rsidR="00072227" w:rsidRPr="00072227" w:rsidRDefault="00072227" w:rsidP="009C7492">
            <w:pPr>
              <w:jc w:val="center"/>
              <w:rPr>
                <w:ins w:id="2215" w:author="GAYET-AGERON Angèle" w:date="2024-11-05T14:37:00Z"/>
                <w:sz w:val="20"/>
                <w:szCs w:val="20"/>
                <w:lang w:val="en-GB"/>
                <w:rPrChange w:id="2216" w:author="GAYET-AGERON Angèle" w:date="2024-11-05T14:38:00Z">
                  <w:rPr>
                    <w:ins w:id="2217" w:author="GAYET-AGERON Angèle" w:date="2024-11-05T14:37:00Z"/>
                    <w:i/>
                    <w:iCs/>
                    <w:sz w:val="20"/>
                    <w:szCs w:val="20"/>
                    <w:lang w:val="en-GB"/>
                  </w:rPr>
                </w:rPrChange>
              </w:rPr>
            </w:pPr>
            <w:ins w:id="2218" w:author="GAYET-AGERON Angèle" w:date="2024-11-05T14:47:00Z">
              <w:r>
                <w:rPr>
                  <w:sz w:val="20"/>
                  <w:szCs w:val="20"/>
                  <w:lang w:val="en-GB"/>
                </w:rPr>
                <w:t>40 (1.0)</w:t>
              </w:r>
            </w:ins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PrChange w:id="2219" w:author="GAYET-AGERON Angèle" w:date="2024-11-14T10:21:00Z">
              <w:tcPr>
                <w:tcW w:w="1985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61BC3E12" w14:textId="77777777" w:rsidR="00830564" w:rsidRDefault="00072227" w:rsidP="009C7492">
            <w:pPr>
              <w:jc w:val="center"/>
              <w:rPr>
                <w:ins w:id="2220" w:author="GAYET-AGERON Angèle" w:date="2024-11-05T14:38:00Z"/>
                <w:i/>
                <w:iCs/>
                <w:sz w:val="20"/>
                <w:szCs w:val="20"/>
                <w:lang w:val="en-GB"/>
              </w:rPr>
            </w:pPr>
            <w:ins w:id="2221" w:author="GAYET-AGERON Angèle" w:date="2024-11-05T14:38:00Z">
              <w:r>
                <w:rPr>
                  <w:i/>
                  <w:iCs/>
                  <w:sz w:val="20"/>
                  <w:szCs w:val="20"/>
                  <w:lang w:val="en-GB"/>
                </w:rPr>
                <w:t>5 (0.4)</w:t>
              </w:r>
            </w:ins>
          </w:p>
          <w:p w14:paraId="3DA83A94" w14:textId="77777777" w:rsidR="00072227" w:rsidRDefault="00072227" w:rsidP="009C7492">
            <w:pPr>
              <w:jc w:val="center"/>
              <w:rPr>
                <w:ins w:id="2222" w:author="GAYET-AGERON Angèle" w:date="2024-11-05T14:43:00Z"/>
                <w:sz w:val="20"/>
                <w:szCs w:val="20"/>
                <w:lang w:val="en-GB"/>
              </w:rPr>
            </w:pPr>
            <w:ins w:id="2223" w:author="GAYET-AGERON Angèle" w:date="2024-11-05T14:43:00Z">
              <w:r>
                <w:rPr>
                  <w:sz w:val="20"/>
                  <w:szCs w:val="20"/>
                  <w:lang w:val="en-GB"/>
                </w:rPr>
                <w:t>63 (5.3)</w:t>
              </w:r>
            </w:ins>
          </w:p>
          <w:p w14:paraId="76C1DA19" w14:textId="77777777" w:rsidR="00072227" w:rsidRDefault="00072227" w:rsidP="009C7492">
            <w:pPr>
              <w:jc w:val="center"/>
              <w:rPr>
                <w:ins w:id="2224" w:author="GAYET-AGERON Angèle" w:date="2024-11-05T14:43:00Z"/>
                <w:sz w:val="20"/>
                <w:szCs w:val="20"/>
                <w:lang w:val="en-GB"/>
              </w:rPr>
            </w:pPr>
            <w:ins w:id="2225" w:author="GAYET-AGERON Angèle" w:date="2024-11-05T14:43:00Z">
              <w:r>
                <w:rPr>
                  <w:sz w:val="20"/>
                  <w:szCs w:val="20"/>
                  <w:lang w:val="en-GB"/>
                </w:rPr>
                <w:t>23 (2.0)</w:t>
              </w:r>
            </w:ins>
          </w:p>
          <w:p w14:paraId="0D54F646" w14:textId="77777777" w:rsidR="00072227" w:rsidRDefault="00072227" w:rsidP="009C7492">
            <w:pPr>
              <w:jc w:val="center"/>
              <w:rPr>
                <w:ins w:id="2226" w:author="GAYET-AGERON Angèle" w:date="2024-11-05T14:43:00Z"/>
                <w:sz w:val="20"/>
                <w:szCs w:val="20"/>
                <w:lang w:val="en-GB"/>
              </w:rPr>
            </w:pPr>
            <w:ins w:id="2227" w:author="GAYET-AGERON Angèle" w:date="2024-11-05T14:43:00Z">
              <w:r>
                <w:rPr>
                  <w:sz w:val="20"/>
                  <w:szCs w:val="20"/>
                  <w:lang w:val="en-GB"/>
                </w:rPr>
                <w:t>11 (0.9)</w:t>
              </w:r>
            </w:ins>
          </w:p>
          <w:p w14:paraId="36098791" w14:textId="77777777" w:rsidR="00072227" w:rsidRDefault="00072227" w:rsidP="009C7492">
            <w:pPr>
              <w:jc w:val="center"/>
              <w:rPr>
                <w:ins w:id="2228" w:author="GAYET-AGERON Angèle" w:date="2024-11-05T14:43:00Z"/>
                <w:sz w:val="20"/>
                <w:szCs w:val="20"/>
                <w:lang w:val="en-GB"/>
              </w:rPr>
            </w:pPr>
            <w:ins w:id="2229" w:author="GAYET-AGERON Angèle" w:date="2024-11-05T14:43:00Z">
              <w:r>
                <w:rPr>
                  <w:sz w:val="20"/>
                  <w:szCs w:val="20"/>
                  <w:lang w:val="en-GB"/>
                </w:rPr>
                <w:t>21 (1.8)</w:t>
              </w:r>
            </w:ins>
          </w:p>
          <w:p w14:paraId="7B2C05A7" w14:textId="77777777" w:rsidR="00072227" w:rsidRDefault="00072227" w:rsidP="009C7492">
            <w:pPr>
              <w:jc w:val="center"/>
              <w:rPr>
                <w:ins w:id="2230" w:author="GAYET-AGERON Angèle" w:date="2024-11-05T14:43:00Z"/>
                <w:sz w:val="20"/>
                <w:szCs w:val="20"/>
                <w:lang w:val="en-GB"/>
              </w:rPr>
            </w:pPr>
            <w:ins w:id="2231" w:author="GAYET-AGERON Angèle" w:date="2024-11-05T14:43:00Z">
              <w:r>
                <w:rPr>
                  <w:sz w:val="20"/>
                  <w:szCs w:val="20"/>
                  <w:lang w:val="en-GB"/>
                </w:rPr>
                <w:t>15 (1.3)</w:t>
              </w:r>
            </w:ins>
          </w:p>
          <w:p w14:paraId="7C868EC5" w14:textId="77777777" w:rsidR="00072227" w:rsidRDefault="00072227" w:rsidP="009C7492">
            <w:pPr>
              <w:jc w:val="center"/>
              <w:rPr>
                <w:ins w:id="2232" w:author="GAYET-AGERON Angèle" w:date="2024-11-05T14:43:00Z"/>
                <w:sz w:val="20"/>
                <w:szCs w:val="20"/>
                <w:lang w:val="en-GB"/>
              </w:rPr>
            </w:pPr>
            <w:ins w:id="2233" w:author="GAYET-AGERON Angèle" w:date="2024-11-05T14:43:00Z">
              <w:r>
                <w:rPr>
                  <w:sz w:val="20"/>
                  <w:szCs w:val="20"/>
                  <w:lang w:val="en-GB"/>
                </w:rPr>
                <w:t>146 (12.4)</w:t>
              </w:r>
            </w:ins>
          </w:p>
          <w:p w14:paraId="706D40D2" w14:textId="77777777" w:rsidR="00072227" w:rsidRDefault="00072227" w:rsidP="009C7492">
            <w:pPr>
              <w:jc w:val="center"/>
              <w:rPr>
                <w:ins w:id="2234" w:author="GAYET-AGERON Angèle" w:date="2024-11-05T14:43:00Z"/>
                <w:sz w:val="20"/>
                <w:szCs w:val="20"/>
                <w:lang w:val="en-GB"/>
              </w:rPr>
            </w:pPr>
            <w:ins w:id="2235" w:author="GAYET-AGERON Angèle" w:date="2024-11-05T14:43:00Z">
              <w:r>
                <w:rPr>
                  <w:sz w:val="20"/>
                  <w:szCs w:val="20"/>
                  <w:lang w:val="en-GB"/>
                </w:rPr>
                <w:t>43 (3.7)</w:t>
              </w:r>
            </w:ins>
          </w:p>
          <w:p w14:paraId="7718D4AC" w14:textId="77777777" w:rsidR="00072227" w:rsidRDefault="00072227" w:rsidP="009C7492">
            <w:pPr>
              <w:jc w:val="center"/>
              <w:rPr>
                <w:ins w:id="2236" w:author="GAYET-AGERON Angèle" w:date="2024-11-05T14:43:00Z"/>
                <w:sz w:val="20"/>
                <w:szCs w:val="20"/>
                <w:lang w:val="en-GB"/>
              </w:rPr>
            </w:pPr>
            <w:ins w:id="2237" w:author="GAYET-AGERON Angèle" w:date="2024-11-05T14:43:00Z">
              <w:r>
                <w:rPr>
                  <w:sz w:val="20"/>
                  <w:szCs w:val="20"/>
                  <w:lang w:val="en-GB"/>
                </w:rPr>
                <w:t>60 (5.1)</w:t>
              </w:r>
            </w:ins>
          </w:p>
          <w:p w14:paraId="66C0EE76" w14:textId="77777777" w:rsidR="00072227" w:rsidRDefault="00072227" w:rsidP="009C7492">
            <w:pPr>
              <w:jc w:val="center"/>
              <w:rPr>
                <w:ins w:id="2238" w:author="GAYET-AGERON Angèle" w:date="2024-11-05T14:45:00Z"/>
                <w:sz w:val="20"/>
                <w:szCs w:val="20"/>
                <w:lang w:val="en-GB"/>
              </w:rPr>
            </w:pPr>
            <w:ins w:id="2239" w:author="GAYET-AGERON Angèle" w:date="2024-11-05T14:45:00Z">
              <w:r>
                <w:rPr>
                  <w:sz w:val="20"/>
                  <w:szCs w:val="20"/>
                  <w:lang w:val="en-GB"/>
                </w:rPr>
                <w:t>68 (5.8)</w:t>
              </w:r>
            </w:ins>
          </w:p>
          <w:p w14:paraId="49EC2F1B" w14:textId="77777777" w:rsidR="00072227" w:rsidRDefault="00072227" w:rsidP="009C7492">
            <w:pPr>
              <w:jc w:val="center"/>
              <w:rPr>
                <w:ins w:id="2240" w:author="GAYET-AGERON Angèle" w:date="2024-11-05T14:45:00Z"/>
                <w:sz w:val="20"/>
                <w:szCs w:val="20"/>
                <w:lang w:val="en-GB"/>
              </w:rPr>
            </w:pPr>
            <w:ins w:id="2241" w:author="GAYET-AGERON Angèle" w:date="2024-11-05T14:45:00Z">
              <w:r>
                <w:rPr>
                  <w:sz w:val="20"/>
                  <w:szCs w:val="20"/>
                  <w:lang w:val="en-GB"/>
                </w:rPr>
                <w:t>11 (0.9)</w:t>
              </w:r>
            </w:ins>
          </w:p>
          <w:p w14:paraId="7B607517" w14:textId="77777777" w:rsidR="00072227" w:rsidRDefault="00072227" w:rsidP="009C7492">
            <w:pPr>
              <w:jc w:val="center"/>
              <w:rPr>
                <w:ins w:id="2242" w:author="GAYET-AGERON Angèle" w:date="2024-11-05T14:45:00Z"/>
                <w:sz w:val="20"/>
                <w:szCs w:val="20"/>
                <w:lang w:val="en-GB"/>
              </w:rPr>
            </w:pPr>
            <w:ins w:id="2243" w:author="GAYET-AGERON Angèle" w:date="2024-11-05T14:45:00Z">
              <w:r>
                <w:rPr>
                  <w:sz w:val="20"/>
                  <w:szCs w:val="20"/>
                  <w:lang w:val="en-GB"/>
                </w:rPr>
                <w:t>80 (6.8)</w:t>
              </w:r>
            </w:ins>
          </w:p>
          <w:p w14:paraId="1567BC38" w14:textId="77777777" w:rsidR="00072227" w:rsidRDefault="00072227" w:rsidP="009C7492">
            <w:pPr>
              <w:jc w:val="center"/>
              <w:rPr>
                <w:ins w:id="2244" w:author="GAYET-AGERON Angèle" w:date="2024-11-05T14:45:00Z"/>
                <w:sz w:val="20"/>
                <w:szCs w:val="20"/>
                <w:lang w:val="en-GB"/>
              </w:rPr>
            </w:pPr>
            <w:ins w:id="2245" w:author="GAYET-AGERON Angèle" w:date="2024-11-05T14:45:00Z">
              <w:r>
                <w:rPr>
                  <w:sz w:val="20"/>
                  <w:szCs w:val="20"/>
                  <w:lang w:val="en-GB"/>
                </w:rPr>
                <w:t>9 (0.8)</w:t>
              </w:r>
            </w:ins>
          </w:p>
          <w:p w14:paraId="4A622EFC" w14:textId="77777777" w:rsidR="00072227" w:rsidRDefault="00072227" w:rsidP="009C7492">
            <w:pPr>
              <w:jc w:val="center"/>
              <w:rPr>
                <w:ins w:id="2246" w:author="GAYET-AGERON Angèle" w:date="2024-11-05T14:46:00Z"/>
                <w:sz w:val="20"/>
                <w:szCs w:val="20"/>
                <w:lang w:val="en-GB"/>
              </w:rPr>
            </w:pPr>
            <w:ins w:id="2247" w:author="GAYET-AGERON Angèle" w:date="2024-11-05T14:46:00Z">
              <w:r>
                <w:rPr>
                  <w:sz w:val="20"/>
                  <w:szCs w:val="20"/>
                  <w:lang w:val="en-GB"/>
                </w:rPr>
                <w:t>34 (2.9)</w:t>
              </w:r>
            </w:ins>
          </w:p>
          <w:p w14:paraId="349BCB71" w14:textId="77777777" w:rsidR="00072227" w:rsidRDefault="00072227" w:rsidP="009C7492">
            <w:pPr>
              <w:jc w:val="center"/>
              <w:rPr>
                <w:ins w:id="2248" w:author="GAYET-AGERON Angèle" w:date="2024-11-05T14:46:00Z"/>
                <w:sz w:val="20"/>
                <w:szCs w:val="20"/>
                <w:lang w:val="en-GB"/>
              </w:rPr>
            </w:pPr>
            <w:ins w:id="2249" w:author="GAYET-AGERON Angèle" w:date="2024-11-05T14:46:00Z">
              <w:r>
                <w:rPr>
                  <w:sz w:val="20"/>
                  <w:szCs w:val="20"/>
                  <w:lang w:val="en-GB"/>
                </w:rPr>
                <w:t>113 (9.6)</w:t>
              </w:r>
            </w:ins>
          </w:p>
          <w:p w14:paraId="6AA957B3" w14:textId="77777777" w:rsidR="00072227" w:rsidRDefault="00072227" w:rsidP="009C7492">
            <w:pPr>
              <w:jc w:val="center"/>
              <w:rPr>
                <w:ins w:id="2250" w:author="GAYET-AGERON Angèle" w:date="2024-11-05T14:46:00Z"/>
                <w:sz w:val="20"/>
                <w:szCs w:val="20"/>
                <w:lang w:val="en-GB"/>
              </w:rPr>
            </w:pPr>
            <w:ins w:id="2251" w:author="GAYET-AGERON Angèle" w:date="2024-11-05T14:46:00Z">
              <w:r>
                <w:rPr>
                  <w:sz w:val="20"/>
                  <w:szCs w:val="20"/>
                  <w:lang w:val="en-GB"/>
                </w:rPr>
                <w:t>33 (2.8)</w:t>
              </w:r>
            </w:ins>
          </w:p>
          <w:p w14:paraId="6EFA02EF" w14:textId="77777777" w:rsidR="00072227" w:rsidRDefault="00072227" w:rsidP="009C7492">
            <w:pPr>
              <w:jc w:val="center"/>
              <w:rPr>
                <w:ins w:id="2252" w:author="GAYET-AGERON Angèle" w:date="2024-11-05T14:46:00Z"/>
                <w:sz w:val="20"/>
                <w:szCs w:val="20"/>
                <w:lang w:val="en-GB"/>
              </w:rPr>
            </w:pPr>
            <w:ins w:id="2253" w:author="GAYET-AGERON Angèle" w:date="2024-11-05T14:46:00Z">
              <w:r>
                <w:rPr>
                  <w:sz w:val="20"/>
                  <w:szCs w:val="20"/>
                  <w:lang w:val="en-GB"/>
                </w:rPr>
                <w:t>38 (3.2)</w:t>
              </w:r>
            </w:ins>
          </w:p>
          <w:p w14:paraId="76F8D4F1" w14:textId="77777777" w:rsidR="00072227" w:rsidRDefault="00072227" w:rsidP="009C7492">
            <w:pPr>
              <w:jc w:val="center"/>
              <w:rPr>
                <w:ins w:id="2254" w:author="GAYET-AGERON Angèle" w:date="2024-11-05T14:46:00Z"/>
                <w:sz w:val="20"/>
                <w:szCs w:val="20"/>
                <w:lang w:val="en-GB"/>
              </w:rPr>
            </w:pPr>
            <w:ins w:id="2255" w:author="GAYET-AGERON Angèle" w:date="2024-11-05T14:46:00Z">
              <w:r>
                <w:rPr>
                  <w:sz w:val="20"/>
                  <w:szCs w:val="20"/>
                  <w:lang w:val="en-GB"/>
                </w:rPr>
                <w:t>75 (6.4)</w:t>
              </w:r>
            </w:ins>
          </w:p>
          <w:p w14:paraId="35D46F63" w14:textId="77777777" w:rsidR="00072227" w:rsidRDefault="00072227" w:rsidP="009C7492">
            <w:pPr>
              <w:jc w:val="center"/>
              <w:rPr>
                <w:ins w:id="2256" w:author="GAYET-AGERON Angèle" w:date="2024-11-05T14:46:00Z"/>
                <w:sz w:val="20"/>
                <w:szCs w:val="20"/>
                <w:lang w:val="en-GB"/>
              </w:rPr>
            </w:pPr>
            <w:ins w:id="2257" w:author="GAYET-AGERON Angèle" w:date="2024-11-05T14:46:00Z">
              <w:r>
                <w:rPr>
                  <w:sz w:val="20"/>
                  <w:szCs w:val="20"/>
                  <w:lang w:val="en-GB"/>
                </w:rPr>
                <w:t>11 (0.9)</w:t>
              </w:r>
            </w:ins>
          </w:p>
          <w:p w14:paraId="0E98D7CB" w14:textId="77777777" w:rsidR="00072227" w:rsidRDefault="00072227" w:rsidP="009C7492">
            <w:pPr>
              <w:jc w:val="center"/>
              <w:rPr>
                <w:ins w:id="2258" w:author="GAYET-AGERON Angèle" w:date="2024-11-05T14:47:00Z"/>
                <w:sz w:val="20"/>
                <w:szCs w:val="20"/>
                <w:lang w:val="en-GB"/>
              </w:rPr>
            </w:pPr>
            <w:ins w:id="2259" w:author="GAYET-AGERON Angèle" w:date="2024-11-05T14:47:00Z">
              <w:r>
                <w:rPr>
                  <w:sz w:val="20"/>
                  <w:szCs w:val="20"/>
                  <w:lang w:val="en-GB"/>
                </w:rPr>
                <w:t>176 (15.0)</w:t>
              </w:r>
            </w:ins>
          </w:p>
          <w:p w14:paraId="7D4D1D8B" w14:textId="77777777" w:rsidR="00072227" w:rsidRDefault="00072227" w:rsidP="009C7492">
            <w:pPr>
              <w:jc w:val="center"/>
              <w:rPr>
                <w:ins w:id="2260" w:author="GAYET-AGERON Angèle" w:date="2024-11-05T14:48:00Z"/>
                <w:sz w:val="20"/>
                <w:szCs w:val="20"/>
                <w:lang w:val="en-GB"/>
              </w:rPr>
            </w:pPr>
            <w:ins w:id="2261" w:author="GAYET-AGERON Angèle" w:date="2024-11-05T14:47:00Z">
              <w:r>
                <w:rPr>
                  <w:sz w:val="20"/>
                  <w:szCs w:val="20"/>
                  <w:lang w:val="en-GB"/>
                </w:rPr>
                <w:t>25 (</w:t>
              </w:r>
            </w:ins>
            <w:ins w:id="2262" w:author="GAYET-AGERON Angèle" w:date="2024-11-05T14:48:00Z">
              <w:r>
                <w:rPr>
                  <w:sz w:val="20"/>
                  <w:szCs w:val="20"/>
                  <w:lang w:val="en-GB"/>
                </w:rPr>
                <w:t>2.1</w:t>
              </w:r>
            </w:ins>
            <w:ins w:id="2263" w:author="GAYET-AGERON Angèle" w:date="2024-11-05T14:47:00Z">
              <w:r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07A99036" w14:textId="77777777" w:rsidR="00072227" w:rsidRDefault="00072227" w:rsidP="009C7492">
            <w:pPr>
              <w:jc w:val="center"/>
              <w:rPr>
                <w:ins w:id="2264" w:author="GAYET-AGERON Angèle" w:date="2024-11-05T14:48:00Z"/>
                <w:sz w:val="20"/>
                <w:szCs w:val="20"/>
                <w:lang w:val="en-GB"/>
              </w:rPr>
            </w:pPr>
            <w:ins w:id="2265" w:author="GAYET-AGERON Angèle" w:date="2024-11-05T14:48:00Z">
              <w:r>
                <w:rPr>
                  <w:sz w:val="20"/>
                  <w:szCs w:val="20"/>
                  <w:lang w:val="en-GB"/>
                </w:rPr>
                <w:t>8 (0.7)</w:t>
              </w:r>
            </w:ins>
          </w:p>
          <w:p w14:paraId="51EF5C3B" w14:textId="77777777" w:rsidR="00072227" w:rsidRDefault="00072227" w:rsidP="009C7492">
            <w:pPr>
              <w:jc w:val="center"/>
              <w:rPr>
                <w:ins w:id="2266" w:author="GAYET-AGERON Angèle" w:date="2024-11-05T14:48:00Z"/>
                <w:sz w:val="20"/>
                <w:szCs w:val="20"/>
                <w:lang w:val="en-GB"/>
              </w:rPr>
            </w:pPr>
            <w:ins w:id="2267" w:author="GAYET-AGERON Angèle" w:date="2024-11-05T14:48:00Z">
              <w:r>
                <w:rPr>
                  <w:sz w:val="20"/>
                  <w:szCs w:val="20"/>
                  <w:lang w:val="en-GB"/>
                </w:rPr>
                <w:t>30 (2.6)</w:t>
              </w:r>
            </w:ins>
          </w:p>
          <w:p w14:paraId="611F2DA9" w14:textId="77777777" w:rsidR="00072227" w:rsidRDefault="00072227" w:rsidP="009C7492">
            <w:pPr>
              <w:jc w:val="center"/>
              <w:rPr>
                <w:ins w:id="2268" w:author="GAYET-AGERON Angèle" w:date="2024-11-05T14:48:00Z"/>
                <w:sz w:val="20"/>
                <w:szCs w:val="20"/>
                <w:lang w:val="en-GB"/>
              </w:rPr>
            </w:pPr>
            <w:ins w:id="2269" w:author="GAYET-AGERON Angèle" w:date="2024-11-05T14:48:00Z">
              <w:r>
                <w:rPr>
                  <w:sz w:val="20"/>
                  <w:szCs w:val="20"/>
                  <w:lang w:val="en-GB"/>
                </w:rPr>
                <w:t>62 (5.3)</w:t>
              </w:r>
            </w:ins>
          </w:p>
          <w:p w14:paraId="3ABF4861" w14:textId="00CF3F50" w:rsidR="00072227" w:rsidRPr="00072227" w:rsidRDefault="00072227" w:rsidP="009C7492">
            <w:pPr>
              <w:jc w:val="center"/>
              <w:rPr>
                <w:ins w:id="2270" w:author="GAYET-AGERON Angèle" w:date="2024-11-05T14:37:00Z"/>
                <w:sz w:val="20"/>
                <w:szCs w:val="20"/>
                <w:lang w:val="en-GB"/>
                <w:rPrChange w:id="2271" w:author="GAYET-AGERON Angèle" w:date="2024-11-05T14:38:00Z">
                  <w:rPr>
                    <w:ins w:id="2272" w:author="GAYET-AGERON Angèle" w:date="2024-11-05T14:37:00Z"/>
                    <w:i/>
                    <w:iCs/>
                    <w:sz w:val="20"/>
                    <w:szCs w:val="20"/>
                    <w:lang w:val="en-GB"/>
                  </w:rPr>
                </w:rPrChange>
              </w:rPr>
            </w:pPr>
            <w:ins w:id="2273" w:author="GAYET-AGERON Angèle" w:date="2024-11-05T14:48:00Z">
              <w:r>
                <w:rPr>
                  <w:sz w:val="20"/>
                  <w:szCs w:val="20"/>
                  <w:lang w:val="en-GB"/>
                </w:rPr>
                <w:t>17 (1.4)</w:t>
              </w:r>
            </w:ins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tcPrChange w:id="2274" w:author="GAYET-AGERON Angèle" w:date="2024-11-14T10:21:00Z">
              <w:tcPr>
                <w:tcW w:w="1241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14:paraId="57487A38" w14:textId="0912A087" w:rsidR="00830564" w:rsidRDefault="00072227" w:rsidP="009C7492">
            <w:pPr>
              <w:jc w:val="center"/>
              <w:rPr>
                <w:ins w:id="2275" w:author="GAYET-AGERON Angèle" w:date="2024-11-05T14:37:00Z"/>
                <w:sz w:val="20"/>
                <w:szCs w:val="20"/>
                <w:lang w:val="en-GB"/>
              </w:rPr>
            </w:pPr>
            <w:ins w:id="2276" w:author="GAYET-AGERON Angèle" w:date="2024-11-05T14:48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</w:tc>
      </w:tr>
      <w:tr w:rsidR="00F04DD9" w:rsidRPr="00D906FF" w14:paraId="3CEDCC1D" w14:textId="77777777" w:rsidTr="00D1708D">
        <w:trPr>
          <w:ins w:id="2277" w:author="GAYET-AGERON Angèle" w:date="2024-11-14T10:21:00Z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2FC02" w14:textId="77777777" w:rsidR="00F04DD9" w:rsidRDefault="00F04DD9" w:rsidP="00830564">
            <w:pPr>
              <w:rPr>
                <w:ins w:id="2278" w:author="GAYET-AGERON Angèle" w:date="2024-11-14T10:21:00Z"/>
                <w:sz w:val="20"/>
                <w:szCs w:val="20"/>
                <w:lang w:val="en-GB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ACAFE" w14:textId="77777777" w:rsidR="00F04DD9" w:rsidRDefault="00F04DD9" w:rsidP="009C7492">
            <w:pPr>
              <w:jc w:val="center"/>
              <w:rPr>
                <w:ins w:id="2279" w:author="GAYET-AGERON Angèle" w:date="2024-11-14T10:21:00Z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3A4C43" w14:textId="77777777" w:rsidR="00F04DD9" w:rsidRDefault="00F04DD9" w:rsidP="009C7492">
            <w:pPr>
              <w:jc w:val="center"/>
              <w:rPr>
                <w:ins w:id="2280" w:author="GAYET-AGERON Angèle" w:date="2024-11-14T10:21:00Z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C85F3" w14:textId="77777777" w:rsidR="00F04DD9" w:rsidRDefault="00F04DD9" w:rsidP="009C7492">
            <w:pPr>
              <w:jc w:val="center"/>
              <w:rPr>
                <w:ins w:id="2281" w:author="GAYET-AGERON Angèle" w:date="2024-11-14T10:21:00Z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B8C6C" w14:textId="77777777" w:rsidR="00F04DD9" w:rsidRDefault="00F04DD9" w:rsidP="009C7492">
            <w:pPr>
              <w:jc w:val="center"/>
              <w:rPr>
                <w:ins w:id="2282" w:author="GAYET-AGERON Angèle" w:date="2024-11-14T10:21:00Z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70093" w14:textId="77777777" w:rsidR="00F04DD9" w:rsidRDefault="00F04DD9" w:rsidP="009C7492">
            <w:pPr>
              <w:jc w:val="center"/>
              <w:rPr>
                <w:ins w:id="2283" w:author="GAYET-AGERON Angèle" w:date="2024-11-14T10:21:00Z"/>
                <w:sz w:val="20"/>
                <w:szCs w:val="20"/>
                <w:lang w:val="en-GB"/>
              </w:rPr>
            </w:pPr>
          </w:p>
        </w:tc>
      </w:tr>
    </w:tbl>
    <w:p w14:paraId="2F159E41" w14:textId="25336AE8" w:rsidR="001A6412" w:rsidRPr="00D1708D" w:rsidRDefault="00F04DD9" w:rsidP="001A6412">
      <w:pPr>
        <w:rPr>
          <w:sz w:val="18"/>
          <w:szCs w:val="18"/>
          <w:lang w:val="en-GB"/>
          <w:rPrChange w:id="2284" w:author="GAYET-AGERON Angèle" w:date="2024-10-22T10:37:00Z">
            <w:rPr>
              <w:sz w:val="20"/>
              <w:szCs w:val="20"/>
              <w:lang w:val="en-GB"/>
            </w:rPr>
          </w:rPrChange>
        </w:rPr>
      </w:pPr>
      <w:ins w:id="2285" w:author="GAYET-AGERON Angèle" w:date="2024-11-14T10:22:00Z">
        <w:r>
          <w:rPr>
            <w:sz w:val="18"/>
            <w:szCs w:val="18"/>
            <w:vertAlign w:val="superscript"/>
            <w:lang w:val="en-GB"/>
          </w:rPr>
          <w:t>*</w:t>
        </w:r>
        <w:r>
          <w:rPr>
            <w:sz w:val="18"/>
            <w:szCs w:val="18"/>
            <w:lang w:val="en-GB"/>
          </w:rPr>
          <w:t xml:space="preserve">In only 18 journals among the 19 selected, the reviewers provided some recommendations. </w:t>
        </w:r>
      </w:ins>
      <w:r w:rsidR="001A6412" w:rsidRPr="00D1708D">
        <w:rPr>
          <w:sz w:val="18"/>
          <w:szCs w:val="18"/>
          <w:vertAlign w:val="superscript"/>
          <w:lang w:val="en-GB"/>
          <w:rPrChange w:id="2286" w:author="GAYET-AGERON Angèle" w:date="2024-10-22T10:37:00Z">
            <w:rPr>
              <w:sz w:val="20"/>
              <w:szCs w:val="20"/>
              <w:vertAlign w:val="superscript"/>
              <w:lang w:val="en-GB"/>
            </w:rPr>
          </w:rPrChange>
        </w:rPr>
        <w:t>a</w:t>
      </w:r>
      <w:r w:rsidR="001A6412" w:rsidRPr="00D1708D">
        <w:rPr>
          <w:sz w:val="18"/>
          <w:szCs w:val="18"/>
          <w:lang w:val="en-GB"/>
          <w:rPrChange w:id="2287" w:author="GAYET-AGERON Angèle" w:date="2024-10-22T10:37:00Z">
            <w:rPr>
              <w:sz w:val="20"/>
              <w:szCs w:val="20"/>
              <w:lang w:val="en-GB"/>
            </w:rPr>
          </w:rPrChange>
        </w:rPr>
        <w:t xml:space="preserve">Gender accuracy &gt;=80%; </w:t>
      </w:r>
      <w:del w:id="2288" w:author="GAYET-AGERON Angèle" w:date="2024-10-22T17:02:00Z">
        <w:r w:rsidR="001A6412" w:rsidRPr="00D1708D" w:rsidDel="00030447">
          <w:rPr>
            <w:sz w:val="18"/>
            <w:szCs w:val="18"/>
            <w:vertAlign w:val="superscript"/>
            <w:lang w:val="en-GB"/>
            <w:rPrChange w:id="2289" w:author="GAYET-AGERON Angèle" w:date="2024-10-22T10:37:00Z">
              <w:rPr>
                <w:sz w:val="20"/>
                <w:szCs w:val="20"/>
                <w:vertAlign w:val="superscript"/>
                <w:lang w:val="en-GB"/>
              </w:rPr>
            </w:rPrChange>
          </w:rPr>
          <w:delText>b</w:delText>
        </w:r>
        <w:r w:rsidR="001A6412" w:rsidRPr="00D1708D" w:rsidDel="00030447">
          <w:rPr>
            <w:sz w:val="18"/>
            <w:szCs w:val="18"/>
            <w:lang w:val="en-GB"/>
            <w:rPrChange w:id="2290" w:author="GAYET-AGERON Angèle" w:date="2024-10-22T10:37:00Z">
              <w:rPr>
                <w:sz w:val="20"/>
                <w:szCs w:val="20"/>
                <w:lang w:val="en-GB"/>
              </w:rPr>
            </w:rPrChange>
          </w:rPr>
          <w:delText>P</w:delText>
        </w:r>
      </w:del>
      <w:ins w:id="2291" w:author="GAYET-AGERON Angèle" w:date="2024-10-22T17:02:00Z">
        <w:r w:rsidR="00030447" w:rsidRPr="00D1708D">
          <w:rPr>
            <w:sz w:val="18"/>
            <w:szCs w:val="18"/>
            <w:vertAlign w:val="superscript"/>
            <w:lang w:val="en-GB"/>
            <w:rPrChange w:id="2292" w:author="GAYET-AGERON Angèle" w:date="2024-10-22T10:37:00Z">
              <w:rPr>
                <w:sz w:val="20"/>
                <w:szCs w:val="20"/>
                <w:vertAlign w:val="superscript"/>
                <w:lang w:val="en-GB"/>
              </w:rPr>
            </w:rPrChange>
          </w:rPr>
          <w:t>b</w:t>
        </w:r>
        <w:r w:rsidR="00030447">
          <w:rPr>
            <w:sz w:val="18"/>
            <w:szCs w:val="18"/>
            <w:lang w:val="en-GB"/>
          </w:rPr>
          <w:t>p</w:t>
        </w:r>
      </w:ins>
      <w:r w:rsidR="001A6412" w:rsidRPr="00D1708D">
        <w:rPr>
          <w:sz w:val="18"/>
          <w:szCs w:val="18"/>
          <w:lang w:val="en-GB"/>
          <w:rPrChange w:id="2293" w:author="GAYET-AGERON Angèle" w:date="2024-10-22T10:37:00Z">
            <w:rPr>
              <w:sz w:val="20"/>
              <w:szCs w:val="20"/>
              <w:lang w:val="en-GB"/>
            </w:rPr>
          </w:rPrChange>
        </w:rPr>
        <w:t>-value</w:t>
      </w:r>
      <w:ins w:id="2294" w:author="GAYET-AGERON Angèle" w:date="2024-10-22T17:02:00Z">
        <w:r w:rsidR="00030447">
          <w:rPr>
            <w:sz w:val="18"/>
            <w:szCs w:val="18"/>
            <w:lang w:val="en-GB"/>
          </w:rPr>
          <w:t>s</w:t>
        </w:r>
      </w:ins>
      <w:r w:rsidR="001A6412" w:rsidRPr="00D1708D">
        <w:rPr>
          <w:sz w:val="18"/>
          <w:szCs w:val="18"/>
          <w:lang w:val="en-GB"/>
          <w:rPrChange w:id="2295" w:author="GAYET-AGERON Angèle" w:date="2024-10-22T10:37:00Z">
            <w:rPr>
              <w:sz w:val="20"/>
              <w:szCs w:val="20"/>
              <w:lang w:val="en-GB"/>
            </w:rPr>
          </w:rPrChange>
        </w:rPr>
        <w:t xml:space="preserve"> from univariate ordered mixed-effects logistic regression models.</w:t>
      </w:r>
      <w:ins w:id="2296" w:author="GAYET-AGERON Angèle" w:date="2024-10-22T18:09:00Z">
        <w:r w:rsidR="00E11383">
          <w:rPr>
            <w:sz w:val="18"/>
            <w:szCs w:val="18"/>
            <w:lang w:val="en-GB"/>
          </w:rPr>
          <w:t xml:space="preserve"> </w:t>
        </w:r>
      </w:ins>
      <w:ins w:id="2297" w:author="GAYET-AGERON Angèle" w:date="2024-10-22T18:10:00Z">
        <w:r w:rsidR="00E11383">
          <w:rPr>
            <w:sz w:val="18"/>
            <w:szCs w:val="18"/>
            <w:lang w:val="en-GB"/>
          </w:rPr>
          <w:t>Not shown medical specialty (p</w:t>
        </w:r>
      </w:ins>
      <w:ins w:id="2298" w:author="GAYET-AGERON Angèle" w:date="2024-10-22T18:12:00Z">
        <w:r w:rsidR="00E11383">
          <w:rPr>
            <w:sz w:val="18"/>
            <w:szCs w:val="18"/>
            <w:lang w:val="en-GB"/>
          </w:rPr>
          <w:t>&lt;0.001</w:t>
        </w:r>
      </w:ins>
      <w:ins w:id="2299" w:author="GAYET-AGERON Angèle" w:date="2024-10-22T18:10:00Z">
        <w:r w:rsidR="00E11383">
          <w:rPr>
            <w:sz w:val="18"/>
            <w:szCs w:val="18"/>
            <w:lang w:val="en-GB"/>
          </w:rPr>
          <w:t>).</w:t>
        </w:r>
      </w:ins>
    </w:p>
    <w:p w14:paraId="6B64FB34" w14:textId="77777777" w:rsidR="001A6412" w:rsidRDefault="001A6412" w:rsidP="001A6412">
      <w:pPr>
        <w:rPr>
          <w:lang w:val="en-GB"/>
        </w:rPr>
      </w:pPr>
    </w:p>
    <w:p w14:paraId="1C05E0B2" w14:textId="77777777" w:rsidR="001A6412" w:rsidRDefault="001A6412" w:rsidP="001A6412">
      <w:pPr>
        <w:rPr>
          <w:lang w:val="en-GB"/>
        </w:rPr>
        <w:sectPr w:rsidR="001A6412" w:rsidSect="00A956B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889C83C" w14:textId="0558624D" w:rsidR="001A6412" w:rsidRPr="00F84D57" w:rsidRDefault="001A6412" w:rsidP="001A6412">
      <w:pPr>
        <w:ind w:left="567" w:hanging="567"/>
        <w:rPr>
          <w:sz w:val="24"/>
          <w:szCs w:val="24"/>
          <w:lang w:val="en-GB"/>
          <w:rPrChange w:id="2300" w:author="GAYET-AGERON Angèle" w:date="2024-11-06T09:56:00Z">
            <w:rPr>
              <w:sz w:val="20"/>
              <w:szCs w:val="20"/>
              <w:lang w:val="en-GB"/>
            </w:rPr>
          </w:rPrChange>
        </w:rPr>
      </w:pPr>
      <w:r w:rsidRPr="00F84D57">
        <w:rPr>
          <w:b/>
          <w:bCs/>
          <w:sz w:val="24"/>
          <w:szCs w:val="24"/>
          <w:lang w:val="en-GB"/>
          <w:rPrChange w:id="2301" w:author="GAYET-AGERON Angèle" w:date="2024-11-06T09:56:00Z">
            <w:rPr>
              <w:b/>
              <w:bCs/>
              <w:sz w:val="20"/>
              <w:szCs w:val="20"/>
              <w:lang w:val="en-GB"/>
            </w:rPr>
          </w:rPrChange>
        </w:rPr>
        <w:lastRenderedPageBreak/>
        <w:t xml:space="preserve">Supplementary Table 6. </w:t>
      </w:r>
      <w:bookmarkStart w:id="2302" w:name="_Hlk168310821"/>
      <w:del w:id="2303" w:author="GAYET-AGERON Angèle" w:date="2024-11-05T11:00:00Z">
        <w:r w:rsidRPr="00F84D57" w:rsidDel="002F1ABD">
          <w:rPr>
            <w:sz w:val="24"/>
            <w:szCs w:val="24"/>
            <w:lang w:val="en-GB"/>
            <w:rPrChange w:id="2304" w:author="GAYET-AGERON Angèle" w:date="2024-11-06T09:56:00Z">
              <w:rPr>
                <w:sz w:val="20"/>
                <w:szCs w:val="20"/>
                <w:lang w:val="en-GB"/>
              </w:rPr>
            </w:rPrChange>
          </w:rPr>
          <w:delText xml:space="preserve">Independent </w:delText>
        </w:r>
      </w:del>
      <w:ins w:id="2305" w:author="GAYET-AGERON Angèle" w:date="2024-11-05T11:00:00Z">
        <w:r w:rsidR="002F1ABD" w:rsidRPr="00F84D57">
          <w:rPr>
            <w:sz w:val="24"/>
            <w:szCs w:val="24"/>
            <w:lang w:val="en-GB"/>
            <w:rPrChange w:id="2306" w:author="GAYET-AGERON Angèle" w:date="2024-11-06T09:56:00Z">
              <w:rPr>
                <w:sz w:val="20"/>
                <w:szCs w:val="20"/>
                <w:lang w:val="en-GB"/>
              </w:rPr>
            </w:rPrChange>
          </w:rPr>
          <w:t xml:space="preserve">Univariate </w:t>
        </w:r>
      </w:ins>
      <w:r w:rsidRPr="00F84D57">
        <w:rPr>
          <w:sz w:val="24"/>
          <w:szCs w:val="24"/>
          <w:lang w:val="en-GB"/>
          <w:rPrChange w:id="2307" w:author="GAYET-AGERON Angèle" w:date="2024-11-06T09:56:00Z">
            <w:rPr>
              <w:sz w:val="20"/>
              <w:szCs w:val="20"/>
              <w:lang w:val="en-GB"/>
            </w:rPr>
          </w:rPrChange>
        </w:rPr>
        <w:t xml:space="preserve">associations between the reviewers’ &amp; first/last authors’ gender/affiliation, the study attributes and the reviewers’ recommendations among </w:t>
      </w:r>
      <w:del w:id="2308" w:author="GAYET-AGERON Angèle" w:date="2024-10-22T17:02:00Z">
        <w:r w:rsidRPr="00F84D57" w:rsidDel="00030447">
          <w:rPr>
            <w:sz w:val="24"/>
            <w:szCs w:val="24"/>
            <w:lang w:val="en-GB"/>
            <w:rPrChange w:id="2309" w:author="GAYET-AGERON Angèle" w:date="2024-11-06T09:56:00Z">
              <w:rPr>
                <w:sz w:val="20"/>
                <w:szCs w:val="20"/>
                <w:lang w:val="en-GB"/>
              </w:rPr>
            </w:rPrChange>
          </w:rPr>
          <w:delText xml:space="preserve">20 </w:delText>
        </w:r>
      </w:del>
      <w:ins w:id="2310" w:author="GAYET-AGERON Angèle" w:date="2024-10-22T17:02:00Z">
        <w:r w:rsidR="00030447" w:rsidRPr="00F84D57">
          <w:rPr>
            <w:sz w:val="24"/>
            <w:szCs w:val="24"/>
            <w:lang w:val="en-GB"/>
            <w:rPrChange w:id="2311" w:author="GAYET-AGERON Angèle" w:date="2024-11-06T09:56:00Z">
              <w:rPr>
                <w:sz w:val="20"/>
                <w:szCs w:val="20"/>
                <w:lang w:val="en-GB"/>
              </w:rPr>
            </w:rPrChange>
          </w:rPr>
          <w:t>1</w:t>
        </w:r>
      </w:ins>
      <w:ins w:id="2312" w:author="GAYET-AGERON Angèle" w:date="2024-11-06T09:56:00Z">
        <w:r w:rsidR="00F84D57">
          <w:rPr>
            <w:sz w:val="24"/>
            <w:szCs w:val="24"/>
            <w:lang w:val="en-GB"/>
          </w:rPr>
          <w:t>8</w:t>
        </w:r>
      </w:ins>
      <w:ins w:id="2313" w:author="GAYET-AGERON Angèle" w:date="2024-10-22T17:02:00Z">
        <w:r w:rsidR="00030447" w:rsidRPr="00F84D57">
          <w:rPr>
            <w:sz w:val="24"/>
            <w:szCs w:val="24"/>
            <w:lang w:val="en-GB"/>
            <w:rPrChange w:id="2314" w:author="GAYET-AGERON Angèle" w:date="2024-11-06T09:56:00Z">
              <w:rPr>
                <w:sz w:val="20"/>
                <w:szCs w:val="20"/>
                <w:lang w:val="en-GB"/>
              </w:rPr>
            </w:rPrChange>
          </w:rPr>
          <w:t xml:space="preserve"> </w:t>
        </w:r>
      </w:ins>
      <w:r w:rsidRPr="00F84D57">
        <w:rPr>
          <w:sz w:val="24"/>
          <w:szCs w:val="24"/>
          <w:lang w:val="en-GB"/>
          <w:rPrChange w:id="2315" w:author="GAYET-AGERON Angèle" w:date="2024-11-06T09:56:00Z">
            <w:rPr>
              <w:sz w:val="20"/>
              <w:szCs w:val="20"/>
              <w:lang w:val="en-GB"/>
            </w:rPr>
          </w:rPrChange>
        </w:rPr>
        <w:t>journals</w:t>
      </w:r>
      <w:ins w:id="2316" w:author="GAYET-AGERON Angèle" w:date="2024-11-14T10:23:00Z">
        <w:r w:rsidR="00F04DD9">
          <w:rPr>
            <w:sz w:val="24"/>
            <w:szCs w:val="24"/>
            <w:vertAlign w:val="superscript"/>
            <w:lang w:val="en-GB"/>
          </w:rPr>
          <w:t>*</w:t>
        </w:r>
      </w:ins>
      <w:r w:rsidRPr="00F84D57">
        <w:rPr>
          <w:sz w:val="24"/>
          <w:szCs w:val="24"/>
          <w:lang w:val="en-GB"/>
          <w:rPrChange w:id="2317" w:author="GAYET-AGERON Angèle" w:date="2024-11-06T09:56:00Z">
            <w:rPr>
              <w:sz w:val="20"/>
              <w:szCs w:val="20"/>
              <w:lang w:val="en-GB"/>
            </w:rPr>
          </w:rPrChange>
        </w:rPr>
        <w:t xml:space="preserve"> from the BMJ Publishing Group</w:t>
      </w:r>
      <w:bookmarkEnd w:id="2302"/>
      <w:r w:rsidRPr="00F84D57">
        <w:rPr>
          <w:sz w:val="24"/>
          <w:szCs w:val="24"/>
          <w:lang w:val="en-GB"/>
          <w:rPrChange w:id="2318" w:author="GAYET-AGERON Angèle" w:date="2024-11-06T09:56:00Z">
            <w:rPr>
              <w:sz w:val="20"/>
              <w:szCs w:val="20"/>
              <w:lang w:val="en-GB"/>
            </w:rPr>
          </w:rPrChange>
        </w:rPr>
        <w:t xml:space="preserve">. </w:t>
      </w:r>
    </w:p>
    <w:tbl>
      <w:tblPr>
        <w:tblStyle w:val="Grilledutableau"/>
        <w:tblW w:w="9498" w:type="dxa"/>
        <w:tblLook w:val="04A0" w:firstRow="1" w:lastRow="0" w:firstColumn="1" w:lastColumn="0" w:noHBand="0" w:noVBand="1"/>
      </w:tblPr>
      <w:tblGrid>
        <w:gridCol w:w="4697"/>
        <w:gridCol w:w="1259"/>
        <w:gridCol w:w="2211"/>
        <w:gridCol w:w="1331"/>
      </w:tblGrid>
      <w:tr w:rsidR="001A6412" w:rsidRPr="002D7925" w14:paraId="5599803A" w14:textId="77777777" w:rsidTr="00F04DD9">
        <w:tc>
          <w:tcPr>
            <w:tcW w:w="4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368C8" w14:textId="77777777" w:rsidR="001A6412" w:rsidRPr="00624CEA" w:rsidRDefault="001A6412" w:rsidP="009C7492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7A954" w14:textId="77777777" w:rsidR="001A6412" w:rsidRPr="002D7925" w:rsidRDefault="001A6412" w:rsidP="009C749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ds ratio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D7F234" w14:textId="77777777" w:rsidR="001A6412" w:rsidRPr="002D7925" w:rsidRDefault="001A6412" w:rsidP="009C749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383F0" w14:textId="77777777" w:rsidR="001A6412" w:rsidRPr="00C36512" w:rsidRDefault="001A6412" w:rsidP="009C7492">
            <w:pPr>
              <w:jc w:val="center"/>
              <w:rPr>
                <w:b/>
                <w:bCs/>
                <w:sz w:val="20"/>
                <w:szCs w:val="20"/>
                <w:vertAlign w:val="superscript"/>
              </w:rPr>
            </w:pPr>
            <w:r w:rsidRPr="002D7925"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2F1ABD" w:rsidRPr="002F1ABD" w14:paraId="53A7AB64" w14:textId="77777777" w:rsidTr="00F04DD9">
        <w:trPr>
          <w:ins w:id="2319" w:author="GAYET-AGERON Angèle" w:date="2024-11-05T11:00:00Z"/>
        </w:trPr>
        <w:tc>
          <w:tcPr>
            <w:tcW w:w="469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C720FAB" w14:textId="6ED11D10" w:rsidR="002F1ABD" w:rsidRPr="002D7925" w:rsidRDefault="002F1ABD" w:rsidP="002F1ABD">
            <w:pPr>
              <w:rPr>
                <w:ins w:id="2320" w:author="GAYET-AGERON Angèle" w:date="2024-11-05T11:00:00Z"/>
                <w:sz w:val="20"/>
                <w:szCs w:val="20"/>
                <w:lang w:val="en-GB"/>
              </w:rPr>
            </w:pPr>
            <w:ins w:id="2321" w:author="GAYET-AGERON Angèle" w:date="2024-11-05T11:00:00Z">
              <w:r w:rsidRPr="002D7925">
                <w:rPr>
                  <w:sz w:val="20"/>
                  <w:szCs w:val="20"/>
                  <w:lang w:val="en-GB"/>
                </w:rPr>
                <w:t>Case-control status</w:t>
              </w:r>
            </w:ins>
            <w:ins w:id="2322" w:author="GAYET-AGERON Angèle" w:date="2024-11-05T11:01:00Z">
              <w:r>
                <w:rPr>
                  <w:sz w:val="20"/>
                  <w:szCs w:val="20"/>
                  <w:lang w:val="en-GB"/>
                </w:rPr>
                <w:t xml:space="preserve"> (Ref. Control)</w:t>
              </w:r>
            </w:ins>
          </w:p>
          <w:p w14:paraId="0CBF03F6" w14:textId="3DDB7B60" w:rsidR="002F1ABD" w:rsidRPr="002F1ABD" w:rsidRDefault="002F1ABD">
            <w:pPr>
              <w:ind w:left="310"/>
              <w:rPr>
                <w:ins w:id="2323" w:author="GAYET-AGERON Angèle" w:date="2024-11-05T11:00:00Z"/>
                <w:sz w:val="20"/>
                <w:szCs w:val="20"/>
                <w:lang w:val="en-GB"/>
                <w:rPrChange w:id="2324" w:author="GAYET-AGERON Angèle" w:date="2024-11-05T11:00:00Z">
                  <w:rPr>
                    <w:ins w:id="2325" w:author="GAYET-AGERON Angèle" w:date="2024-11-05T11:00:00Z"/>
                    <w:b/>
                    <w:bCs/>
                    <w:sz w:val="20"/>
                    <w:szCs w:val="20"/>
                    <w:lang w:val="en-GB"/>
                  </w:rPr>
                </w:rPrChange>
              </w:rPr>
              <w:pPrChange w:id="2326" w:author="GAYET-AGERON Angèle" w:date="2024-11-05T11:01:00Z">
                <w:pPr/>
              </w:pPrChange>
            </w:pPr>
            <w:ins w:id="2327" w:author="GAYET-AGERON Angèle" w:date="2024-11-05T11:00:00Z">
              <w:r w:rsidRPr="002D7925">
                <w:rPr>
                  <w:sz w:val="20"/>
                  <w:szCs w:val="20"/>
                  <w:lang w:val="en-GB"/>
                </w:rPr>
                <w:t>Case</w:t>
              </w:r>
            </w:ins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C575CD6" w14:textId="77777777" w:rsidR="002F1ABD" w:rsidRDefault="002F1ABD" w:rsidP="009C7492">
            <w:pPr>
              <w:jc w:val="center"/>
              <w:rPr>
                <w:ins w:id="2328" w:author="GAYET-AGERON Angèle" w:date="2024-11-05T11:01:00Z"/>
                <w:sz w:val="20"/>
                <w:szCs w:val="20"/>
                <w:lang w:val="en-GB"/>
              </w:rPr>
            </w:pPr>
          </w:p>
          <w:p w14:paraId="1707BCC0" w14:textId="2D0C8959" w:rsidR="002F1ABD" w:rsidRPr="002D7925" w:rsidRDefault="002F1ABD" w:rsidP="009C7492">
            <w:pPr>
              <w:jc w:val="center"/>
              <w:rPr>
                <w:ins w:id="2329" w:author="GAYET-AGERON Angèle" w:date="2024-11-05T11:00:00Z"/>
                <w:sz w:val="20"/>
                <w:szCs w:val="20"/>
                <w:lang w:val="en-GB"/>
              </w:rPr>
            </w:pPr>
            <w:ins w:id="2330" w:author="GAYET-AGERON Angèle" w:date="2024-11-05T11:01:00Z">
              <w:r>
                <w:rPr>
                  <w:sz w:val="20"/>
                  <w:szCs w:val="20"/>
                  <w:lang w:val="en-GB"/>
                </w:rPr>
                <w:t>5.36</w:t>
              </w:r>
            </w:ins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9387E42" w14:textId="77777777" w:rsidR="002F1ABD" w:rsidRDefault="002F1ABD" w:rsidP="009C7492">
            <w:pPr>
              <w:jc w:val="center"/>
              <w:rPr>
                <w:ins w:id="2331" w:author="GAYET-AGERON Angèle" w:date="2024-11-05T11:01:00Z"/>
                <w:sz w:val="20"/>
                <w:szCs w:val="20"/>
                <w:lang w:val="en-GB"/>
              </w:rPr>
            </w:pPr>
          </w:p>
          <w:p w14:paraId="1EE0D710" w14:textId="2706239F" w:rsidR="002F1ABD" w:rsidRPr="002D7925" w:rsidRDefault="002F1ABD" w:rsidP="009C7492">
            <w:pPr>
              <w:jc w:val="center"/>
              <w:rPr>
                <w:ins w:id="2332" w:author="GAYET-AGERON Angèle" w:date="2024-11-05T11:00:00Z"/>
                <w:sz w:val="20"/>
                <w:szCs w:val="20"/>
                <w:lang w:val="en-GB"/>
              </w:rPr>
            </w:pPr>
            <w:ins w:id="2333" w:author="GAYET-AGERON Angèle" w:date="2024-11-05T11:01:00Z">
              <w:r>
                <w:rPr>
                  <w:sz w:val="20"/>
                  <w:szCs w:val="20"/>
                  <w:lang w:val="en-GB"/>
                </w:rPr>
                <w:t>(4.98 to 5.78)</w:t>
              </w:r>
            </w:ins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2A734F7" w14:textId="1CE46AA4" w:rsidR="002F1ABD" w:rsidRPr="002D7925" w:rsidRDefault="002F1ABD" w:rsidP="009C7492">
            <w:pPr>
              <w:jc w:val="center"/>
              <w:rPr>
                <w:ins w:id="2334" w:author="GAYET-AGERON Angèle" w:date="2024-11-05T11:00:00Z"/>
                <w:sz w:val="20"/>
                <w:szCs w:val="20"/>
                <w:lang w:val="en-GB"/>
              </w:rPr>
            </w:pPr>
            <w:ins w:id="2335" w:author="GAYET-AGERON Angèle" w:date="2024-11-05T11:01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</w:tc>
      </w:tr>
      <w:tr w:rsidR="001A6412" w:rsidRPr="002D7925" w14:paraId="198ED245" w14:textId="77777777" w:rsidTr="00F04DD9">
        <w:tc>
          <w:tcPr>
            <w:tcW w:w="469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CD91C70" w14:textId="77777777" w:rsidR="001A6412" w:rsidRPr="00EE525C" w:rsidRDefault="001A6412" w:rsidP="009C749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First &amp; last authors’ characteristic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025000E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67FED3C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4BCC999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A6412" w:rsidRPr="00EE5027" w14:paraId="127AC8DC" w14:textId="77777777" w:rsidTr="00F04DD9">
        <w:tc>
          <w:tcPr>
            <w:tcW w:w="469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72552D2" w14:textId="77777777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First author’s gender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a </w:t>
            </w:r>
            <w:r w:rsidRPr="002D7925">
              <w:rPr>
                <w:sz w:val="20"/>
                <w:szCs w:val="20"/>
                <w:lang w:val="en-GB"/>
              </w:rPr>
              <w:t>(</w:t>
            </w:r>
            <w:r>
              <w:rPr>
                <w:sz w:val="20"/>
                <w:szCs w:val="20"/>
                <w:lang w:val="en-GB"/>
              </w:rPr>
              <w:t>ref. Man</w:t>
            </w:r>
            <w:r w:rsidRPr="002D7925">
              <w:rPr>
                <w:sz w:val="20"/>
                <w:szCs w:val="20"/>
                <w:lang w:val="en-GB"/>
              </w:rPr>
              <w:t xml:space="preserve">) </w:t>
            </w:r>
          </w:p>
          <w:p w14:paraId="0DE70D25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Woman</w:t>
            </w:r>
          </w:p>
        </w:tc>
        <w:tc>
          <w:tcPr>
            <w:tcW w:w="12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3F00986" w14:textId="372A6CB1" w:rsidR="001A6412" w:rsidDel="002F1ABD" w:rsidRDefault="001A6412" w:rsidP="009C7492">
            <w:pPr>
              <w:jc w:val="center"/>
              <w:rPr>
                <w:del w:id="2336" w:author="GAYET-AGERON Angèle" w:date="2024-11-05T11:03:00Z"/>
                <w:sz w:val="20"/>
                <w:szCs w:val="20"/>
                <w:lang w:val="en-GB"/>
              </w:rPr>
            </w:pPr>
          </w:p>
          <w:p w14:paraId="5FA8A4FC" w14:textId="77777777" w:rsidR="002F1ABD" w:rsidRDefault="002F1ABD" w:rsidP="009C7492">
            <w:pPr>
              <w:jc w:val="center"/>
              <w:rPr>
                <w:ins w:id="2337" w:author="GAYET-AGERON Angèle" w:date="2024-11-05T11:04:00Z"/>
                <w:sz w:val="20"/>
                <w:szCs w:val="20"/>
                <w:lang w:val="en-GB"/>
              </w:rPr>
            </w:pPr>
          </w:p>
          <w:p w14:paraId="5AAA45A6" w14:textId="1B062D71" w:rsidR="001A6412" w:rsidRPr="002D7925" w:rsidRDefault="002F1ABD" w:rsidP="002F1ABD">
            <w:pPr>
              <w:jc w:val="center"/>
              <w:rPr>
                <w:sz w:val="20"/>
                <w:szCs w:val="20"/>
                <w:lang w:val="en-GB"/>
              </w:rPr>
            </w:pPr>
            <w:ins w:id="2338" w:author="GAYET-AGERON Angèle" w:date="2024-11-05T11:04:00Z">
              <w:r>
                <w:rPr>
                  <w:sz w:val="20"/>
                  <w:szCs w:val="20"/>
                  <w:lang w:val="en-GB"/>
                </w:rPr>
                <w:t>1.00</w:t>
              </w:r>
            </w:ins>
            <w:del w:id="233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340" w:author="GAYET-AGERON Angèle" w:date="2024-10-22T17:12:00Z">
              <w:r w:rsidR="001A6412" w:rsidDel="007971E2">
                <w:rPr>
                  <w:sz w:val="20"/>
                  <w:szCs w:val="20"/>
                  <w:lang w:val="en-GB"/>
                </w:rPr>
                <w:delText>94</w:delText>
              </w:r>
            </w:del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13EE7C4" w14:textId="687ED084" w:rsidR="001A6412" w:rsidDel="002F1ABD" w:rsidRDefault="001A6412" w:rsidP="009C7492">
            <w:pPr>
              <w:jc w:val="center"/>
              <w:rPr>
                <w:del w:id="2341" w:author="GAYET-AGERON Angèle" w:date="2024-11-05T11:03:00Z"/>
                <w:sz w:val="20"/>
                <w:szCs w:val="20"/>
                <w:lang w:val="en-GB"/>
              </w:rPr>
            </w:pPr>
          </w:p>
          <w:p w14:paraId="2F5FCC42" w14:textId="77777777" w:rsidR="002F1ABD" w:rsidRDefault="002F1ABD" w:rsidP="009C7492">
            <w:pPr>
              <w:jc w:val="center"/>
              <w:rPr>
                <w:ins w:id="2342" w:author="GAYET-AGERON Angèle" w:date="2024-11-05T11:04:00Z"/>
                <w:sz w:val="20"/>
                <w:szCs w:val="20"/>
                <w:lang w:val="en-GB"/>
              </w:rPr>
            </w:pPr>
          </w:p>
          <w:p w14:paraId="754E2AB5" w14:textId="11CF0D6C" w:rsidR="001A6412" w:rsidRPr="002D7925" w:rsidRDefault="002F1AB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343" w:author="GAYET-AGERON Angèle" w:date="2024-11-05T11:04:00Z">
              <w:r>
                <w:rPr>
                  <w:sz w:val="20"/>
                  <w:szCs w:val="20"/>
                  <w:lang w:val="en-GB"/>
                </w:rPr>
                <w:t>(0.92 to 1.09)</w:t>
              </w:r>
            </w:ins>
            <w:del w:id="234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345" w:author="GAYET-AGERON Angèle" w:date="2024-10-22T17:12:00Z">
              <w:r w:rsidR="001A6412" w:rsidDel="007971E2">
                <w:rPr>
                  <w:sz w:val="20"/>
                  <w:szCs w:val="20"/>
                  <w:lang w:val="en-GB"/>
                </w:rPr>
                <w:delText xml:space="preserve">85 </w:delText>
              </w:r>
            </w:del>
            <w:del w:id="234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347" w:author="GAYET-AGERON Angèle" w:date="2024-10-22T17:12:00Z">
              <w:r w:rsidR="001A6412" w:rsidDel="007971E2">
                <w:rPr>
                  <w:sz w:val="20"/>
                  <w:szCs w:val="20"/>
                  <w:lang w:val="en-GB"/>
                </w:rPr>
                <w:delText>04</w:delText>
              </w:r>
            </w:del>
            <w:del w:id="234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2C96028" w14:textId="10A8E4CD" w:rsidR="001A6412" w:rsidRPr="002D7925" w:rsidRDefault="002F1AB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349" w:author="GAYET-AGERON Angèle" w:date="2024-11-05T11:04:00Z">
              <w:r>
                <w:rPr>
                  <w:sz w:val="20"/>
                  <w:szCs w:val="20"/>
                  <w:lang w:val="en-GB"/>
                </w:rPr>
                <w:t>0.927</w:t>
              </w:r>
            </w:ins>
            <w:del w:id="235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351" w:author="GAYET-AGERON Angèle" w:date="2024-10-22T17:12:00Z">
              <w:r w:rsidR="001A6412" w:rsidDel="007971E2">
                <w:rPr>
                  <w:sz w:val="20"/>
                  <w:szCs w:val="20"/>
                  <w:lang w:val="en-GB"/>
                </w:rPr>
                <w:delText>259</w:delText>
              </w:r>
            </w:del>
          </w:p>
        </w:tc>
      </w:tr>
      <w:tr w:rsidR="001A6412" w:rsidRPr="00EE5027" w14:paraId="7F322F9F" w14:textId="77777777" w:rsidTr="00F04DD9"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0B7849BC" w14:textId="77777777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ast author’s gender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ref. Man</w:t>
            </w:r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0B17269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Wom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27EFA10" w14:textId="2267C78C" w:rsidR="001A6412" w:rsidDel="002F1ABD" w:rsidRDefault="001A6412" w:rsidP="009C7492">
            <w:pPr>
              <w:jc w:val="center"/>
              <w:rPr>
                <w:del w:id="2352" w:author="GAYET-AGERON Angèle" w:date="2024-11-05T11:03:00Z"/>
                <w:sz w:val="20"/>
                <w:szCs w:val="20"/>
                <w:lang w:val="en-GB"/>
              </w:rPr>
            </w:pPr>
          </w:p>
          <w:p w14:paraId="70ACB36B" w14:textId="77777777" w:rsidR="002F1ABD" w:rsidRDefault="002F1ABD" w:rsidP="009C7492">
            <w:pPr>
              <w:jc w:val="center"/>
              <w:rPr>
                <w:ins w:id="2353" w:author="GAYET-AGERON Angèle" w:date="2024-11-05T11:05:00Z"/>
                <w:sz w:val="20"/>
                <w:szCs w:val="20"/>
                <w:lang w:val="en-GB"/>
              </w:rPr>
            </w:pPr>
          </w:p>
          <w:p w14:paraId="6C4C226F" w14:textId="0698742D" w:rsidR="001A6412" w:rsidRPr="002D7925" w:rsidRDefault="002F1AB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354" w:author="GAYET-AGERON Angèle" w:date="2024-11-05T11:05:00Z">
              <w:r>
                <w:rPr>
                  <w:sz w:val="20"/>
                  <w:szCs w:val="20"/>
                  <w:lang w:val="en-GB"/>
                </w:rPr>
                <w:t>0.98</w:t>
              </w:r>
            </w:ins>
            <w:del w:id="2355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356" w:author="GAYET-AGERON Angèle" w:date="2024-10-22T17:12:00Z">
              <w:r w:rsidR="001A6412" w:rsidDel="007971E2">
                <w:rPr>
                  <w:sz w:val="20"/>
                  <w:szCs w:val="20"/>
                  <w:lang w:val="en-GB"/>
                </w:rPr>
                <w:delText xml:space="preserve">94 </w:delText>
              </w:r>
            </w:del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3FD1E85F" w14:textId="5C705BEE" w:rsidR="001A6412" w:rsidDel="002F1ABD" w:rsidRDefault="001A6412" w:rsidP="009C7492">
            <w:pPr>
              <w:jc w:val="center"/>
              <w:rPr>
                <w:del w:id="2357" w:author="GAYET-AGERON Angèle" w:date="2024-11-05T11:03:00Z"/>
                <w:sz w:val="20"/>
                <w:szCs w:val="20"/>
                <w:lang w:val="en-GB"/>
              </w:rPr>
            </w:pPr>
          </w:p>
          <w:p w14:paraId="1D67D9D0" w14:textId="2B90178D" w:rsidR="002F1ABD" w:rsidRDefault="002F1ABD" w:rsidP="009C7492">
            <w:pPr>
              <w:jc w:val="center"/>
              <w:rPr>
                <w:ins w:id="2358" w:author="GAYET-AGERON Angèle" w:date="2024-11-05T11:05:00Z"/>
                <w:sz w:val="20"/>
                <w:szCs w:val="20"/>
                <w:lang w:val="en-GB"/>
              </w:rPr>
            </w:pPr>
          </w:p>
          <w:p w14:paraId="72CC5BA7" w14:textId="1A1A9EB7" w:rsidR="001A6412" w:rsidRPr="002D7925" w:rsidRDefault="002F1AB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359" w:author="GAYET-AGERON Angèle" w:date="2024-11-05T11:05:00Z">
              <w:r>
                <w:rPr>
                  <w:sz w:val="20"/>
                  <w:szCs w:val="20"/>
                  <w:lang w:val="en-GB"/>
                </w:rPr>
                <w:t>(0.90 to 1.07)</w:t>
              </w:r>
            </w:ins>
            <w:del w:id="236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361" w:author="GAYET-AGERON Angèle" w:date="2024-10-22T17:12:00Z">
              <w:r w:rsidR="001A6412" w:rsidDel="007971E2">
                <w:rPr>
                  <w:sz w:val="20"/>
                  <w:szCs w:val="20"/>
                  <w:lang w:val="en-GB"/>
                </w:rPr>
                <w:delText xml:space="preserve">85 </w:delText>
              </w:r>
            </w:del>
            <w:del w:id="236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363" w:author="GAYET-AGERON Angèle" w:date="2024-10-22T17:12:00Z">
              <w:r w:rsidR="001A6412" w:rsidDel="007971E2">
                <w:rPr>
                  <w:sz w:val="20"/>
                  <w:szCs w:val="20"/>
                  <w:lang w:val="en-GB"/>
                </w:rPr>
                <w:delText>04</w:delText>
              </w:r>
            </w:del>
            <w:del w:id="236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4E4F906" w14:textId="1FE326D0" w:rsidR="001A6412" w:rsidRPr="002D7925" w:rsidRDefault="002F1AB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365" w:author="GAYET-AGERON Angèle" w:date="2024-11-05T11:05:00Z">
              <w:r>
                <w:rPr>
                  <w:sz w:val="20"/>
                  <w:szCs w:val="20"/>
                  <w:lang w:val="en-GB"/>
                </w:rPr>
                <w:t>0.593</w:t>
              </w:r>
            </w:ins>
            <w:del w:id="236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367" w:author="GAYET-AGERON Angèle" w:date="2024-10-22T17:12:00Z">
              <w:r w:rsidR="001A6412" w:rsidDel="007971E2">
                <w:rPr>
                  <w:sz w:val="20"/>
                  <w:szCs w:val="20"/>
                  <w:lang w:val="en-GB"/>
                </w:rPr>
                <w:delText>259</w:delText>
              </w:r>
            </w:del>
          </w:p>
        </w:tc>
      </w:tr>
      <w:tr w:rsidR="001A6412" w:rsidRPr="00933057" w14:paraId="3AD2F8C9" w14:textId="77777777" w:rsidTr="00F04DD9"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4359DBCD" w14:textId="77777777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First author’s geographical affiliation (</w:t>
            </w:r>
            <w:r>
              <w:rPr>
                <w:sz w:val="20"/>
                <w:szCs w:val="20"/>
                <w:lang w:val="en-GB"/>
              </w:rPr>
              <w:t>ref. Europe</w:t>
            </w:r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695216D2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Africa</w:t>
            </w:r>
          </w:p>
          <w:p w14:paraId="0D425DD8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Asia</w:t>
            </w:r>
          </w:p>
          <w:p w14:paraId="4616DBFE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North America </w:t>
            </w:r>
          </w:p>
          <w:p w14:paraId="760285C6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Oceania </w:t>
            </w:r>
          </w:p>
          <w:p w14:paraId="59D2E95A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South Americ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B4EF53E" w14:textId="08878A15" w:rsidR="001A6412" w:rsidDel="002F1ABD" w:rsidRDefault="001A6412" w:rsidP="009C7492">
            <w:pPr>
              <w:jc w:val="center"/>
              <w:rPr>
                <w:del w:id="2368" w:author="GAYET-AGERON Angèle" w:date="2024-11-05T11:03:00Z"/>
                <w:sz w:val="20"/>
                <w:szCs w:val="20"/>
                <w:lang w:val="en-GB"/>
              </w:rPr>
            </w:pPr>
          </w:p>
          <w:p w14:paraId="7FE75AE5" w14:textId="77777777" w:rsidR="002F1ABD" w:rsidRDefault="002F1ABD" w:rsidP="009C7492">
            <w:pPr>
              <w:jc w:val="center"/>
              <w:rPr>
                <w:ins w:id="2369" w:author="GAYET-AGERON Angèle" w:date="2024-11-05T11:05:00Z"/>
                <w:sz w:val="20"/>
                <w:szCs w:val="20"/>
                <w:lang w:val="en-GB"/>
              </w:rPr>
            </w:pPr>
          </w:p>
          <w:p w14:paraId="6F23134D" w14:textId="5249DC7B" w:rsidR="001A6412" w:rsidDel="002F1ABD" w:rsidRDefault="002F1ABD" w:rsidP="009C7492">
            <w:pPr>
              <w:jc w:val="center"/>
              <w:rPr>
                <w:del w:id="2370" w:author="GAYET-AGERON Angèle" w:date="2024-11-05T11:03:00Z"/>
                <w:sz w:val="20"/>
                <w:szCs w:val="20"/>
                <w:lang w:val="en-GB"/>
              </w:rPr>
            </w:pPr>
            <w:ins w:id="2371" w:author="GAYET-AGERON Angèle" w:date="2024-11-05T11:05:00Z">
              <w:r>
                <w:rPr>
                  <w:sz w:val="20"/>
                  <w:szCs w:val="20"/>
                  <w:lang w:val="en-GB"/>
                </w:rPr>
                <w:t>1.02</w:t>
              </w:r>
            </w:ins>
            <w:del w:id="2372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>0.98</w:delText>
              </w:r>
            </w:del>
          </w:p>
          <w:p w14:paraId="705CE401" w14:textId="1A08979B" w:rsidR="002F1ABD" w:rsidRDefault="002F1ABD" w:rsidP="009C7492">
            <w:pPr>
              <w:jc w:val="center"/>
              <w:rPr>
                <w:ins w:id="2373" w:author="GAYET-AGERON Angèle" w:date="2024-11-05T11:05:00Z"/>
                <w:sz w:val="20"/>
                <w:szCs w:val="20"/>
                <w:lang w:val="en-GB"/>
              </w:rPr>
            </w:pPr>
          </w:p>
          <w:p w14:paraId="2FA871A0" w14:textId="49CC3A11" w:rsidR="001A6412" w:rsidDel="002F1ABD" w:rsidRDefault="002F1ABD" w:rsidP="009C7492">
            <w:pPr>
              <w:jc w:val="center"/>
              <w:rPr>
                <w:del w:id="2374" w:author="GAYET-AGERON Angèle" w:date="2024-11-05T11:03:00Z"/>
                <w:sz w:val="20"/>
                <w:szCs w:val="20"/>
                <w:lang w:val="en-GB"/>
              </w:rPr>
            </w:pPr>
            <w:ins w:id="2375" w:author="GAYET-AGERON Angèle" w:date="2024-11-05T11:05:00Z">
              <w:r>
                <w:rPr>
                  <w:sz w:val="20"/>
                  <w:szCs w:val="20"/>
                  <w:lang w:val="en-GB"/>
                </w:rPr>
                <w:t>0.64</w:t>
              </w:r>
            </w:ins>
            <w:del w:id="237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377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>60</w:delText>
              </w:r>
            </w:del>
          </w:p>
          <w:p w14:paraId="383F56B0" w14:textId="77777777" w:rsidR="002F1ABD" w:rsidRDefault="002F1ABD" w:rsidP="009C7492">
            <w:pPr>
              <w:jc w:val="center"/>
              <w:rPr>
                <w:ins w:id="2378" w:author="GAYET-AGERON Angèle" w:date="2024-11-05T11:05:00Z"/>
                <w:sz w:val="20"/>
                <w:szCs w:val="20"/>
                <w:lang w:val="en-GB"/>
              </w:rPr>
            </w:pPr>
          </w:p>
          <w:p w14:paraId="6C1BDC51" w14:textId="3AC7F106" w:rsidR="001A6412" w:rsidDel="002F1ABD" w:rsidRDefault="002F1ABD" w:rsidP="009C7492">
            <w:pPr>
              <w:jc w:val="center"/>
              <w:rPr>
                <w:del w:id="2379" w:author="GAYET-AGERON Angèle" w:date="2024-11-05T11:03:00Z"/>
                <w:sz w:val="20"/>
                <w:szCs w:val="20"/>
                <w:lang w:val="en-GB"/>
              </w:rPr>
            </w:pPr>
            <w:ins w:id="2380" w:author="GAYET-AGERON Angèle" w:date="2024-11-05T11:06:00Z">
              <w:r>
                <w:rPr>
                  <w:sz w:val="20"/>
                  <w:szCs w:val="20"/>
                  <w:lang w:val="en-GB"/>
                </w:rPr>
                <w:t>1.06</w:t>
              </w:r>
            </w:ins>
            <w:del w:id="238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382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>07</w:delText>
              </w:r>
            </w:del>
          </w:p>
          <w:p w14:paraId="3DC6D6FC" w14:textId="77777777" w:rsidR="002F1ABD" w:rsidRDefault="002F1ABD" w:rsidP="009C7492">
            <w:pPr>
              <w:jc w:val="center"/>
              <w:rPr>
                <w:ins w:id="2383" w:author="GAYET-AGERON Angèle" w:date="2024-11-05T11:06:00Z"/>
                <w:sz w:val="20"/>
                <w:szCs w:val="20"/>
                <w:lang w:val="en-GB"/>
              </w:rPr>
            </w:pPr>
          </w:p>
          <w:p w14:paraId="03DFFD6D" w14:textId="0644E5A2" w:rsidR="001A6412" w:rsidDel="002F1ABD" w:rsidRDefault="002F1ABD" w:rsidP="009C7492">
            <w:pPr>
              <w:jc w:val="center"/>
              <w:rPr>
                <w:del w:id="2384" w:author="GAYET-AGERON Angèle" w:date="2024-11-05T11:03:00Z"/>
                <w:sz w:val="20"/>
                <w:szCs w:val="20"/>
                <w:lang w:val="en-GB"/>
              </w:rPr>
            </w:pPr>
            <w:ins w:id="2385" w:author="GAYET-AGERON Angèle" w:date="2024-11-05T11:06:00Z">
              <w:r>
                <w:rPr>
                  <w:sz w:val="20"/>
                  <w:szCs w:val="20"/>
                  <w:lang w:val="en-GB"/>
                </w:rPr>
                <w:t>1.19</w:t>
              </w:r>
            </w:ins>
            <w:del w:id="238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387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>12</w:delText>
              </w:r>
            </w:del>
          </w:p>
          <w:p w14:paraId="48344E73" w14:textId="77777777" w:rsidR="002F1ABD" w:rsidRDefault="002F1ABD" w:rsidP="009C7492">
            <w:pPr>
              <w:jc w:val="center"/>
              <w:rPr>
                <w:ins w:id="2388" w:author="GAYET-AGERON Angèle" w:date="2024-11-05T11:06:00Z"/>
                <w:sz w:val="20"/>
                <w:szCs w:val="20"/>
                <w:lang w:val="en-GB"/>
              </w:rPr>
            </w:pPr>
          </w:p>
          <w:p w14:paraId="4309E496" w14:textId="3053AB51" w:rsidR="001A6412" w:rsidRPr="002D7925" w:rsidRDefault="002F1AB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389" w:author="GAYET-AGERON Angèle" w:date="2024-11-05T11:06:00Z">
              <w:r>
                <w:rPr>
                  <w:sz w:val="20"/>
                  <w:szCs w:val="20"/>
                  <w:lang w:val="en-GB"/>
                </w:rPr>
                <w:t>0.80</w:t>
              </w:r>
            </w:ins>
            <w:del w:id="239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391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>78</w:delText>
              </w:r>
            </w:del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6D932BDA" w14:textId="6E8FDDBD" w:rsidR="001A6412" w:rsidDel="002F1ABD" w:rsidRDefault="001A6412" w:rsidP="009C7492">
            <w:pPr>
              <w:jc w:val="center"/>
              <w:rPr>
                <w:del w:id="2392" w:author="GAYET-AGERON Angèle" w:date="2024-11-05T11:03:00Z"/>
                <w:sz w:val="20"/>
                <w:szCs w:val="20"/>
                <w:lang w:val="en-GB"/>
              </w:rPr>
            </w:pPr>
          </w:p>
          <w:p w14:paraId="215D06C8" w14:textId="77777777" w:rsidR="002F1ABD" w:rsidRDefault="002F1ABD" w:rsidP="009C7492">
            <w:pPr>
              <w:jc w:val="center"/>
              <w:rPr>
                <w:ins w:id="2393" w:author="GAYET-AGERON Angèle" w:date="2024-11-05T11:06:00Z"/>
                <w:sz w:val="20"/>
                <w:szCs w:val="20"/>
                <w:lang w:val="en-GB"/>
              </w:rPr>
            </w:pPr>
          </w:p>
          <w:p w14:paraId="42063079" w14:textId="30C629DB" w:rsidR="001A6412" w:rsidDel="002F1ABD" w:rsidRDefault="002F1ABD" w:rsidP="009C7492">
            <w:pPr>
              <w:jc w:val="center"/>
              <w:rPr>
                <w:del w:id="2394" w:author="GAYET-AGERON Angèle" w:date="2024-11-05T11:03:00Z"/>
                <w:sz w:val="20"/>
                <w:szCs w:val="20"/>
                <w:lang w:val="en-GB"/>
              </w:rPr>
            </w:pPr>
            <w:ins w:id="2395" w:author="GAYET-AGERON Angèle" w:date="2024-11-05T11:06:00Z">
              <w:r>
                <w:rPr>
                  <w:sz w:val="20"/>
                  <w:szCs w:val="20"/>
                  <w:lang w:val="en-GB"/>
                </w:rPr>
                <w:t>(0.75 to 1.39)</w:t>
              </w:r>
            </w:ins>
            <w:del w:id="239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397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 xml:space="preserve">63 </w:delText>
              </w:r>
            </w:del>
            <w:del w:id="239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399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>5</w:delText>
              </w:r>
            </w:del>
            <w:del w:id="240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3)</w:delText>
              </w:r>
            </w:del>
          </w:p>
          <w:p w14:paraId="452973EB" w14:textId="77777777" w:rsidR="002F1ABD" w:rsidRDefault="002F1ABD" w:rsidP="009C7492">
            <w:pPr>
              <w:jc w:val="center"/>
              <w:rPr>
                <w:ins w:id="2401" w:author="GAYET-AGERON Angèle" w:date="2024-11-05T11:06:00Z"/>
                <w:sz w:val="20"/>
                <w:szCs w:val="20"/>
                <w:lang w:val="en-GB"/>
              </w:rPr>
            </w:pPr>
          </w:p>
          <w:p w14:paraId="027E698D" w14:textId="5FE7C7F4" w:rsidR="001A6412" w:rsidDel="002F1ABD" w:rsidRDefault="002F1ABD" w:rsidP="009C7492">
            <w:pPr>
              <w:jc w:val="center"/>
              <w:rPr>
                <w:del w:id="2402" w:author="GAYET-AGERON Angèle" w:date="2024-11-05T11:03:00Z"/>
                <w:sz w:val="20"/>
                <w:szCs w:val="20"/>
                <w:lang w:val="en-GB"/>
              </w:rPr>
            </w:pPr>
            <w:ins w:id="2403" w:author="GAYET-AGERON Angèle" w:date="2024-11-05T11:06:00Z">
              <w:r>
                <w:rPr>
                  <w:sz w:val="20"/>
                  <w:szCs w:val="20"/>
                  <w:lang w:val="en-GB"/>
                </w:rPr>
                <w:t>(0.58 to 0.71)</w:t>
              </w:r>
            </w:ins>
            <w:del w:id="240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405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 xml:space="preserve">52 </w:delText>
              </w:r>
            </w:del>
            <w:del w:id="240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0.</w:delText>
              </w:r>
            </w:del>
            <w:del w:id="2407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>71</w:delText>
              </w:r>
            </w:del>
            <w:del w:id="240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3DBAA7BC" w14:textId="77777777" w:rsidR="002F1ABD" w:rsidRDefault="002F1ABD" w:rsidP="009C7492">
            <w:pPr>
              <w:jc w:val="center"/>
              <w:rPr>
                <w:ins w:id="2409" w:author="GAYET-AGERON Angèle" w:date="2024-11-05T11:06:00Z"/>
                <w:sz w:val="20"/>
                <w:szCs w:val="20"/>
                <w:lang w:val="en-GB"/>
              </w:rPr>
            </w:pPr>
          </w:p>
          <w:p w14:paraId="46A406A9" w14:textId="08A9F99B" w:rsidR="001A6412" w:rsidDel="002F1ABD" w:rsidRDefault="002F1ABD" w:rsidP="009C7492">
            <w:pPr>
              <w:jc w:val="center"/>
              <w:rPr>
                <w:del w:id="2410" w:author="GAYET-AGERON Angèle" w:date="2024-11-05T11:03:00Z"/>
                <w:sz w:val="20"/>
                <w:szCs w:val="20"/>
                <w:lang w:val="en-GB"/>
              </w:rPr>
            </w:pPr>
            <w:ins w:id="2411" w:author="GAYET-AGERON Angèle" w:date="2024-11-05T11:06:00Z">
              <w:r>
                <w:rPr>
                  <w:sz w:val="20"/>
                  <w:szCs w:val="20"/>
                  <w:lang w:val="en-GB"/>
                </w:rPr>
                <w:t>(0.96 to 1.17)</w:t>
              </w:r>
            </w:ins>
            <w:del w:id="241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413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 xml:space="preserve">95 </w:delText>
              </w:r>
            </w:del>
            <w:del w:id="241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415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>21</w:delText>
              </w:r>
            </w:del>
            <w:del w:id="241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05E8265E" w14:textId="77777777" w:rsidR="002F1ABD" w:rsidRDefault="002F1ABD" w:rsidP="009C7492">
            <w:pPr>
              <w:jc w:val="center"/>
              <w:rPr>
                <w:ins w:id="2417" w:author="GAYET-AGERON Angèle" w:date="2024-11-05T11:06:00Z"/>
                <w:sz w:val="20"/>
                <w:szCs w:val="20"/>
                <w:lang w:val="en-GB"/>
              </w:rPr>
            </w:pPr>
          </w:p>
          <w:p w14:paraId="1DA06355" w14:textId="2A8C0A12" w:rsidR="001A6412" w:rsidDel="002F1ABD" w:rsidRDefault="002F1ABD" w:rsidP="009C7492">
            <w:pPr>
              <w:jc w:val="center"/>
              <w:rPr>
                <w:del w:id="2418" w:author="GAYET-AGERON Angèle" w:date="2024-11-05T11:03:00Z"/>
                <w:sz w:val="20"/>
                <w:szCs w:val="20"/>
                <w:lang w:val="en-GB"/>
              </w:rPr>
            </w:pPr>
            <w:ins w:id="2419" w:author="GAYET-AGERON Angèle" w:date="2024-11-05T11:06:00Z">
              <w:r>
                <w:rPr>
                  <w:sz w:val="20"/>
                  <w:szCs w:val="20"/>
                  <w:lang w:val="en-GB"/>
                </w:rPr>
                <w:t>(1.01 to 1.39)</w:t>
              </w:r>
            </w:ins>
            <w:del w:id="242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421" w:author="GAYET-AGERON Angèle" w:date="2024-10-22T17:13:00Z">
              <w:r w:rsidR="001A6412" w:rsidDel="007971E2">
                <w:rPr>
                  <w:sz w:val="20"/>
                  <w:szCs w:val="20"/>
                  <w:lang w:val="en-GB"/>
                </w:rPr>
                <w:delText xml:space="preserve">92 </w:delText>
              </w:r>
            </w:del>
            <w:del w:id="242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423" w:author="GAYET-AGERON Angèle" w:date="2024-10-22T17:14:00Z">
              <w:r w:rsidR="001A6412" w:rsidDel="007971E2">
                <w:rPr>
                  <w:sz w:val="20"/>
                  <w:szCs w:val="20"/>
                  <w:lang w:val="en-GB"/>
                </w:rPr>
                <w:delText>37</w:delText>
              </w:r>
            </w:del>
            <w:del w:id="242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183B49A7" w14:textId="77777777" w:rsidR="002F1ABD" w:rsidRDefault="002F1ABD" w:rsidP="009C7492">
            <w:pPr>
              <w:jc w:val="center"/>
              <w:rPr>
                <w:ins w:id="2425" w:author="GAYET-AGERON Angèle" w:date="2024-11-05T11:06:00Z"/>
                <w:sz w:val="20"/>
                <w:szCs w:val="20"/>
                <w:lang w:val="en-GB"/>
              </w:rPr>
            </w:pPr>
          </w:p>
          <w:p w14:paraId="2D0F6782" w14:textId="36A6FE35" w:rsidR="001A6412" w:rsidRPr="002D7925" w:rsidRDefault="002F1AB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426" w:author="GAYET-AGERON Angèle" w:date="2024-11-05T11:06:00Z">
              <w:r>
                <w:rPr>
                  <w:sz w:val="20"/>
                  <w:szCs w:val="20"/>
                  <w:lang w:val="en-GB"/>
                </w:rPr>
                <w:t>(0.60 to 1.06)</w:t>
              </w:r>
            </w:ins>
            <w:del w:id="242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428" w:author="GAYET-AGERON Angèle" w:date="2024-10-22T17:14:00Z">
              <w:r w:rsidR="001A6412" w:rsidDel="007971E2">
                <w:rPr>
                  <w:sz w:val="20"/>
                  <w:szCs w:val="20"/>
                  <w:lang w:val="en-GB"/>
                </w:rPr>
                <w:delText xml:space="preserve">55 </w:delText>
              </w:r>
            </w:del>
            <w:del w:id="242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430" w:author="GAYET-AGERON Angèle" w:date="2024-10-22T17:14:00Z">
              <w:r w:rsidR="001A6412" w:rsidDel="007971E2">
                <w:rPr>
                  <w:sz w:val="20"/>
                  <w:szCs w:val="20"/>
                  <w:lang w:val="en-GB"/>
                </w:rPr>
                <w:delText>10</w:delText>
              </w:r>
            </w:del>
            <w:del w:id="243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3029F79" w14:textId="394FD09F" w:rsidR="001A6412" w:rsidDel="002F1ABD" w:rsidRDefault="002F1ABD" w:rsidP="009C7492">
            <w:pPr>
              <w:jc w:val="center"/>
              <w:rPr>
                <w:del w:id="2432" w:author="GAYET-AGERON Angèle" w:date="2024-11-05T11:03:00Z"/>
                <w:sz w:val="20"/>
                <w:szCs w:val="20"/>
                <w:lang w:val="en-GB"/>
              </w:rPr>
            </w:pPr>
            <w:ins w:id="2433" w:author="GAYET-AGERON Angèle" w:date="2024-11-05T11:07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  <w:del w:id="243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&lt;0.001</w:delText>
              </w:r>
            </w:del>
          </w:p>
          <w:p w14:paraId="06FBED88" w14:textId="77777777" w:rsidR="002F1ABD" w:rsidRDefault="002F1ABD" w:rsidP="009C7492">
            <w:pPr>
              <w:jc w:val="center"/>
              <w:rPr>
                <w:ins w:id="2435" w:author="GAYET-AGERON Angèle" w:date="2024-11-05T11:07:00Z"/>
                <w:sz w:val="20"/>
                <w:szCs w:val="20"/>
                <w:lang w:val="en-GB"/>
              </w:rPr>
            </w:pPr>
          </w:p>
          <w:p w14:paraId="0DECE3CE" w14:textId="77777777" w:rsidR="001A6412" w:rsidRDefault="002F1ABD" w:rsidP="009C7492">
            <w:pPr>
              <w:jc w:val="center"/>
              <w:rPr>
                <w:ins w:id="2436" w:author="GAYET-AGERON Angèle" w:date="2024-11-05T11:07:00Z"/>
                <w:sz w:val="20"/>
                <w:szCs w:val="20"/>
                <w:lang w:val="en-GB"/>
              </w:rPr>
            </w:pPr>
            <w:ins w:id="2437" w:author="GAYET-AGERON Angèle" w:date="2024-11-05T11:07:00Z">
              <w:r>
                <w:rPr>
                  <w:sz w:val="20"/>
                  <w:szCs w:val="20"/>
                  <w:lang w:val="en-GB"/>
                </w:rPr>
                <w:t>0.907</w:t>
              </w:r>
            </w:ins>
          </w:p>
          <w:p w14:paraId="11CEC90B" w14:textId="77777777" w:rsidR="002F1ABD" w:rsidRDefault="002F1ABD" w:rsidP="009C7492">
            <w:pPr>
              <w:jc w:val="center"/>
              <w:rPr>
                <w:ins w:id="2438" w:author="GAYET-AGERON Angèle" w:date="2024-11-05T11:07:00Z"/>
                <w:sz w:val="20"/>
                <w:szCs w:val="20"/>
                <w:lang w:val="en-GB"/>
              </w:rPr>
            </w:pPr>
            <w:ins w:id="2439" w:author="GAYET-AGERON Angèle" w:date="2024-11-05T11:07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  <w:p w14:paraId="7C8336EB" w14:textId="77777777" w:rsidR="002F1ABD" w:rsidRDefault="002F1ABD" w:rsidP="009C7492">
            <w:pPr>
              <w:jc w:val="center"/>
              <w:rPr>
                <w:ins w:id="2440" w:author="GAYET-AGERON Angèle" w:date="2024-11-05T11:07:00Z"/>
                <w:sz w:val="20"/>
                <w:szCs w:val="20"/>
                <w:lang w:val="en-GB"/>
              </w:rPr>
            </w:pPr>
            <w:ins w:id="2441" w:author="GAYET-AGERON Angèle" w:date="2024-11-05T11:07:00Z">
              <w:r>
                <w:rPr>
                  <w:sz w:val="20"/>
                  <w:szCs w:val="20"/>
                  <w:lang w:val="en-GB"/>
                </w:rPr>
                <w:t>0.286</w:t>
              </w:r>
            </w:ins>
          </w:p>
          <w:p w14:paraId="0AEA43CF" w14:textId="77777777" w:rsidR="002F1ABD" w:rsidRDefault="002F1ABD" w:rsidP="009C7492">
            <w:pPr>
              <w:jc w:val="center"/>
              <w:rPr>
                <w:ins w:id="2442" w:author="GAYET-AGERON Angèle" w:date="2024-11-05T11:07:00Z"/>
                <w:sz w:val="20"/>
                <w:szCs w:val="20"/>
                <w:lang w:val="en-GB"/>
              </w:rPr>
            </w:pPr>
            <w:ins w:id="2443" w:author="GAYET-AGERON Angèle" w:date="2024-11-05T11:07:00Z">
              <w:r>
                <w:rPr>
                  <w:sz w:val="20"/>
                  <w:szCs w:val="20"/>
                  <w:lang w:val="en-GB"/>
                </w:rPr>
                <w:t>0.037</w:t>
              </w:r>
            </w:ins>
          </w:p>
          <w:p w14:paraId="56ACB61A" w14:textId="4C1CE3C5" w:rsidR="002F1ABD" w:rsidRPr="002D7925" w:rsidRDefault="002F1AB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444" w:author="GAYET-AGERON Angèle" w:date="2024-11-05T11:07:00Z">
              <w:r>
                <w:rPr>
                  <w:sz w:val="20"/>
                  <w:szCs w:val="20"/>
                  <w:lang w:val="en-GB"/>
                </w:rPr>
                <w:t>0.116</w:t>
              </w:r>
            </w:ins>
          </w:p>
        </w:tc>
      </w:tr>
      <w:tr w:rsidR="002F1ABD" w:rsidRPr="00933057" w14:paraId="51153181" w14:textId="77777777" w:rsidTr="00F04DD9">
        <w:trPr>
          <w:ins w:id="2445" w:author="GAYET-AGERON Angèle" w:date="2024-11-05T11:09:00Z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72DD151E" w14:textId="483CFD81" w:rsidR="002F1ABD" w:rsidRPr="002D7925" w:rsidRDefault="002F1ABD" w:rsidP="002F1ABD">
            <w:pPr>
              <w:rPr>
                <w:ins w:id="2446" w:author="GAYET-AGERON Angèle" w:date="2024-11-05T11:09:00Z"/>
                <w:sz w:val="20"/>
                <w:szCs w:val="20"/>
                <w:lang w:val="en-GB"/>
              </w:rPr>
            </w:pPr>
            <w:ins w:id="2447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Last author’s geographical affiliation (</w:t>
              </w:r>
              <w:r>
                <w:rPr>
                  <w:sz w:val="20"/>
                  <w:szCs w:val="20"/>
                  <w:lang w:val="en-GB"/>
                </w:rPr>
                <w:t>ref. Europe)</w:t>
              </w:r>
            </w:ins>
          </w:p>
          <w:p w14:paraId="26800C65" w14:textId="77777777" w:rsidR="002F1ABD" w:rsidRPr="002D7925" w:rsidRDefault="002F1ABD" w:rsidP="002F1ABD">
            <w:pPr>
              <w:ind w:left="310"/>
              <w:rPr>
                <w:ins w:id="2448" w:author="GAYET-AGERON Angèle" w:date="2024-11-05T11:09:00Z"/>
                <w:sz w:val="20"/>
                <w:szCs w:val="20"/>
                <w:lang w:val="en-GB"/>
              </w:rPr>
            </w:pPr>
            <w:ins w:id="2449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Africa</w:t>
              </w:r>
            </w:ins>
          </w:p>
          <w:p w14:paraId="19685922" w14:textId="77777777" w:rsidR="002F1ABD" w:rsidRPr="002D7925" w:rsidRDefault="002F1ABD" w:rsidP="002F1ABD">
            <w:pPr>
              <w:ind w:left="310"/>
              <w:rPr>
                <w:ins w:id="2450" w:author="GAYET-AGERON Angèle" w:date="2024-11-05T11:09:00Z"/>
                <w:sz w:val="20"/>
                <w:szCs w:val="20"/>
                <w:lang w:val="en-GB"/>
              </w:rPr>
            </w:pPr>
            <w:ins w:id="2451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Asia</w:t>
              </w:r>
            </w:ins>
          </w:p>
          <w:p w14:paraId="79C9C6C7" w14:textId="77777777" w:rsidR="002F1ABD" w:rsidRPr="002D7925" w:rsidRDefault="002F1ABD" w:rsidP="002F1ABD">
            <w:pPr>
              <w:ind w:left="310"/>
              <w:rPr>
                <w:ins w:id="2452" w:author="GAYET-AGERON Angèle" w:date="2024-11-05T11:09:00Z"/>
                <w:sz w:val="20"/>
                <w:szCs w:val="20"/>
                <w:lang w:val="en-GB"/>
              </w:rPr>
            </w:pPr>
            <w:ins w:id="2453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 xml:space="preserve">North America </w:t>
              </w:r>
            </w:ins>
          </w:p>
          <w:p w14:paraId="4CDBB7E1" w14:textId="77777777" w:rsidR="002F1ABD" w:rsidRPr="002D7925" w:rsidRDefault="002F1ABD" w:rsidP="002F1ABD">
            <w:pPr>
              <w:ind w:left="310"/>
              <w:rPr>
                <w:ins w:id="2454" w:author="GAYET-AGERON Angèle" w:date="2024-11-05T11:09:00Z"/>
                <w:sz w:val="20"/>
                <w:szCs w:val="20"/>
                <w:lang w:val="en-GB"/>
              </w:rPr>
            </w:pPr>
            <w:ins w:id="2455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 xml:space="preserve">Oceania </w:t>
              </w:r>
            </w:ins>
          </w:p>
          <w:p w14:paraId="6EAD7F0C" w14:textId="242A08AF" w:rsidR="002F1ABD" w:rsidRPr="002D7925" w:rsidRDefault="002F1ABD">
            <w:pPr>
              <w:ind w:left="322"/>
              <w:rPr>
                <w:ins w:id="2456" w:author="GAYET-AGERON Angèle" w:date="2024-11-05T11:09:00Z"/>
                <w:sz w:val="20"/>
                <w:szCs w:val="20"/>
                <w:lang w:val="en-GB"/>
              </w:rPr>
              <w:pPrChange w:id="2457" w:author="GAYET-AGERON Angèle" w:date="2024-11-05T11:09:00Z">
                <w:pPr/>
              </w:pPrChange>
            </w:pPr>
            <w:ins w:id="2458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South America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0496152E" w14:textId="77777777" w:rsidR="002F1ABD" w:rsidRDefault="002F1ABD" w:rsidP="002F1ABD">
            <w:pPr>
              <w:jc w:val="center"/>
              <w:rPr>
                <w:ins w:id="2459" w:author="GAYET-AGERON Angèle" w:date="2024-11-05T11:11:00Z"/>
                <w:sz w:val="20"/>
                <w:szCs w:val="20"/>
                <w:lang w:val="en-GB"/>
              </w:rPr>
            </w:pPr>
          </w:p>
          <w:p w14:paraId="096302D6" w14:textId="77777777" w:rsidR="002F1ABD" w:rsidRDefault="002F1ABD" w:rsidP="002F1ABD">
            <w:pPr>
              <w:jc w:val="center"/>
              <w:rPr>
                <w:ins w:id="2460" w:author="GAYET-AGERON Angèle" w:date="2024-11-05T11:11:00Z"/>
                <w:sz w:val="20"/>
                <w:szCs w:val="20"/>
                <w:lang w:val="en-GB"/>
              </w:rPr>
            </w:pPr>
            <w:ins w:id="2461" w:author="GAYET-AGERON Angèle" w:date="2024-11-05T11:11:00Z">
              <w:r>
                <w:rPr>
                  <w:sz w:val="20"/>
                  <w:szCs w:val="20"/>
                  <w:lang w:val="en-GB"/>
                </w:rPr>
                <w:t>1.04</w:t>
              </w:r>
            </w:ins>
          </w:p>
          <w:p w14:paraId="1BE8C776" w14:textId="77777777" w:rsidR="002F1ABD" w:rsidRDefault="002F1ABD" w:rsidP="002F1ABD">
            <w:pPr>
              <w:jc w:val="center"/>
              <w:rPr>
                <w:ins w:id="2462" w:author="GAYET-AGERON Angèle" w:date="2024-11-05T11:11:00Z"/>
                <w:sz w:val="20"/>
                <w:szCs w:val="20"/>
                <w:lang w:val="en-GB"/>
              </w:rPr>
            </w:pPr>
            <w:ins w:id="2463" w:author="GAYET-AGERON Angèle" w:date="2024-11-05T11:11:00Z">
              <w:r>
                <w:rPr>
                  <w:sz w:val="20"/>
                  <w:szCs w:val="20"/>
                  <w:lang w:val="en-GB"/>
                </w:rPr>
                <w:t>0.64</w:t>
              </w:r>
            </w:ins>
          </w:p>
          <w:p w14:paraId="65C66D5D" w14:textId="77777777" w:rsidR="002F1ABD" w:rsidRDefault="002F1ABD" w:rsidP="002F1ABD">
            <w:pPr>
              <w:jc w:val="center"/>
              <w:rPr>
                <w:ins w:id="2464" w:author="GAYET-AGERON Angèle" w:date="2024-11-05T11:11:00Z"/>
                <w:sz w:val="20"/>
                <w:szCs w:val="20"/>
                <w:lang w:val="en-GB"/>
              </w:rPr>
            </w:pPr>
            <w:ins w:id="2465" w:author="GAYET-AGERON Angèle" w:date="2024-11-05T11:11:00Z">
              <w:r>
                <w:rPr>
                  <w:sz w:val="20"/>
                  <w:szCs w:val="20"/>
                  <w:lang w:val="en-GB"/>
                </w:rPr>
                <w:t>1.03</w:t>
              </w:r>
            </w:ins>
          </w:p>
          <w:p w14:paraId="1552D51C" w14:textId="77777777" w:rsidR="002F1ABD" w:rsidRDefault="002F1ABD" w:rsidP="002F1ABD">
            <w:pPr>
              <w:jc w:val="center"/>
              <w:rPr>
                <w:ins w:id="2466" w:author="GAYET-AGERON Angèle" w:date="2024-11-05T11:11:00Z"/>
                <w:sz w:val="20"/>
                <w:szCs w:val="20"/>
                <w:lang w:val="en-GB"/>
              </w:rPr>
            </w:pPr>
            <w:ins w:id="2467" w:author="GAYET-AGERON Angèle" w:date="2024-11-05T11:11:00Z">
              <w:r>
                <w:rPr>
                  <w:sz w:val="20"/>
                  <w:szCs w:val="20"/>
                  <w:lang w:val="en-GB"/>
                </w:rPr>
                <w:t>1.15</w:t>
              </w:r>
            </w:ins>
          </w:p>
          <w:p w14:paraId="10EFECA5" w14:textId="2DF6CF99" w:rsidR="002F1ABD" w:rsidDel="002F1ABD" w:rsidRDefault="002F1ABD" w:rsidP="002F1ABD">
            <w:pPr>
              <w:jc w:val="center"/>
              <w:rPr>
                <w:ins w:id="2468" w:author="GAYET-AGERON Angèle" w:date="2024-11-05T11:09:00Z"/>
                <w:sz w:val="20"/>
                <w:szCs w:val="20"/>
                <w:lang w:val="en-GB"/>
              </w:rPr>
            </w:pPr>
            <w:ins w:id="2469" w:author="GAYET-AGERON Angèle" w:date="2024-11-05T11:11:00Z">
              <w:r>
                <w:rPr>
                  <w:sz w:val="20"/>
                  <w:szCs w:val="20"/>
                  <w:lang w:val="en-GB"/>
                </w:rPr>
                <w:t>0.73</w:t>
              </w:r>
            </w:ins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0525B03" w14:textId="77777777" w:rsidR="002F1ABD" w:rsidRDefault="002F1ABD" w:rsidP="002F1ABD">
            <w:pPr>
              <w:jc w:val="center"/>
              <w:rPr>
                <w:ins w:id="2470" w:author="GAYET-AGERON Angèle" w:date="2024-11-05T11:11:00Z"/>
                <w:sz w:val="20"/>
                <w:szCs w:val="20"/>
                <w:lang w:val="en-GB"/>
              </w:rPr>
            </w:pPr>
          </w:p>
          <w:p w14:paraId="639C570C" w14:textId="77777777" w:rsidR="002F1ABD" w:rsidRDefault="002F1ABD" w:rsidP="002F1ABD">
            <w:pPr>
              <w:jc w:val="center"/>
              <w:rPr>
                <w:ins w:id="2471" w:author="GAYET-AGERON Angèle" w:date="2024-11-05T11:11:00Z"/>
                <w:sz w:val="20"/>
                <w:szCs w:val="20"/>
                <w:lang w:val="en-GB"/>
              </w:rPr>
            </w:pPr>
            <w:ins w:id="2472" w:author="GAYET-AGERON Angèle" w:date="2024-11-05T11:11:00Z">
              <w:r>
                <w:rPr>
                  <w:sz w:val="20"/>
                  <w:szCs w:val="20"/>
                  <w:lang w:val="en-GB"/>
                </w:rPr>
                <w:t>(0.76 to 1.42)</w:t>
              </w:r>
            </w:ins>
          </w:p>
          <w:p w14:paraId="134C9294" w14:textId="77777777" w:rsidR="002F1ABD" w:rsidRDefault="002F1ABD" w:rsidP="002F1ABD">
            <w:pPr>
              <w:jc w:val="center"/>
              <w:rPr>
                <w:ins w:id="2473" w:author="GAYET-AGERON Angèle" w:date="2024-11-05T11:11:00Z"/>
                <w:sz w:val="20"/>
                <w:szCs w:val="20"/>
                <w:lang w:val="en-GB"/>
              </w:rPr>
            </w:pPr>
            <w:ins w:id="2474" w:author="GAYET-AGERON Angèle" w:date="2024-11-05T11:11:00Z">
              <w:r>
                <w:rPr>
                  <w:sz w:val="20"/>
                  <w:szCs w:val="20"/>
                  <w:lang w:val="en-GB"/>
                </w:rPr>
                <w:t>(0.58 to 0.71)</w:t>
              </w:r>
            </w:ins>
          </w:p>
          <w:p w14:paraId="3F6B5CB6" w14:textId="77777777" w:rsidR="002F1ABD" w:rsidRDefault="002F1ABD" w:rsidP="002F1ABD">
            <w:pPr>
              <w:jc w:val="center"/>
              <w:rPr>
                <w:ins w:id="2475" w:author="GAYET-AGERON Angèle" w:date="2024-11-05T11:11:00Z"/>
                <w:sz w:val="20"/>
                <w:szCs w:val="20"/>
                <w:lang w:val="en-GB"/>
              </w:rPr>
            </w:pPr>
            <w:ins w:id="2476" w:author="GAYET-AGERON Angèle" w:date="2024-11-05T11:11:00Z">
              <w:r>
                <w:rPr>
                  <w:sz w:val="20"/>
                  <w:szCs w:val="20"/>
                  <w:lang w:val="en-GB"/>
                </w:rPr>
                <w:t>(0.94 to 1.14)</w:t>
              </w:r>
            </w:ins>
          </w:p>
          <w:p w14:paraId="5F213BED" w14:textId="77777777" w:rsidR="002F1ABD" w:rsidRDefault="002F1ABD" w:rsidP="002F1ABD">
            <w:pPr>
              <w:jc w:val="center"/>
              <w:rPr>
                <w:ins w:id="2477" w:author="GAYET-AGERON Angèle" w:date="2024-11-05T11:12:00Z"/>
                <w:sz w:val="20"/>
                <w:szCs w:val="20"/>
                <w:lang w:val="en-GB"/>
              </w:rPr>
            </w:pPr>
            <w:ins w:id="2478" w:author="GAYET-AGERON Angèle" w:date="2024-11-05T11:11:00Z">
              <w:r>
                <w:rPr>
                  <w:sz w:val="20"/>
                  <w:szCs w:val="20"/>
                  <w:lang w:val="en-GB"/>
                </w:rPr>
                <w:t>(</w:t>
              </w:r>
            </w:ins>
            <w:ins w:id="2479" w:author="GAYET-AGERON Angèle" w:date="2024-11-05T11:12:00Z">
              <w:r>
                <w:rPr>
                  <w:sz w:val="20"/>
                  <w:szCs w:val="20"/>
                  <w:lang w:val="en-GB"/>
                </w:rPr>
                <w:t>0.98 to 1.34</w:t>
              </w:r>
            </w:ins>
            <w:ins w:id="2480" w:author="GAYET-AGERON Angèle" w:date="2024-11-05T11:11:00Z">
              <w:r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5F561E07" w14:textId="0F29B369" w:rsidR="002F1ABD" w:rsidDel="002F1ABD" w:rsidRDefault="002F1ABD" w:rsidP="002F1ABD">
            <w:pPr>
              <w:jc w:val="center"/>
              <w:rPr>
                <w:ins w:id="2481" w:author="GAYET-AGERON Angèle" w:date="2024-11-05T11:09:00Z"/>
                <w:sz w:val="20"/>
                <w:szCs w:val="20"/>
                <w:lang w:val="en-GB"/>
              </w:rPr>
            </w:pPr>
            <w:ins w:id="2482" w:author="GAYET-AGERON Angèle" w:date="2024-11-05T11:12:00Z">
              <w:r>
                <w:rPr>
                  <w:sz w:val="20"/>
                  <w:szCs w:val="20"/>
                  <w:lang w:val="en-GB"/>
                </w:rPr>
                <w:t>(0.55 to 0.97)</w:t>
              </w:r>
            </w:ins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9867A78" w14:textId="77777777" w:rsidR="002F1ABD" w:rsidRDefault="002F1ABD" w:rsidP="002F1ABD">
            <w:pPr>
              <w:jc w:val="center"/>
              <w:rPr>
                <w:ins w:id="2483" w:author="GAYET-AGERON Angèle" w:date="2024-11-05T11:12:00Z"/>
                <w:sz w:val="20"/>
                <w:szCs w:val="20"/>
                <w:lang w:val="en-GB"/>
              </w:rPr>
            </w:pPr>
            <w:ins w:id="2484" w:author="GAYET-AGERON Angèle" w:date="2024-11-05T11:12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  <w:p w14:paraId="223C29F7" w14:textId="77777777" w:rsidR="002F1ABD" w:rsidRDefault="002F1ABD" w:rsidP="002F1ABD">
            <w:pPr>
              <w:jc w:val="center"/>
              <w:rPr>
                <w:ins w:id="2485" w:author="GAYET-AGERON Angèle" w:date="2024-11-05T11:12:00Z"/>
                <w:sz w:val="20"/>
                <w:szCs w:val="20"/>
                <w:lang w:val="en-GB"/>
              </w:rPr>
            </w:pPr>
            <w:ins w:id="2486" w:author="GAYET-AGERON Angèle" w:date="2024-11-05T11:12:00Z">
              <w:r>
                <w:rPr>
                  <w:sz w:val="20"/>
                  <w:szCs w:val="20"/>
                  <w:lang w:val="en-GB"/>
                </w:rPr>
                <w:t>0.797</w:t>
              </w:r>
            </w:ins>
          </w:p>
          <w:p w14:paraId="1CD30358" w14:textId="77777777" w:rsidR="002F1ABD" w:rsidRDefault="002F1ABD" w:rsidP="002F1ABD">
            <w:pPr>
              <w:jc w:val="center"/>
              <w:rPr>
                <w:ins w:id="2487" w:author="GAYET-AGERON Angèle" w:date="2024-11-05T11:12:00Z"/>
                <w:sz w:val="20"/>
                <w:szCs w:val="20"/>
                <w:lang w:val="en-GB"/>
              </w:rPr>
            </w:pPr>
            <w:ins w:id="2488" w:author="GAYET-AGERON Angèle" w:date="2024-11-05T11:12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  <w:p w14:paraId="01AAEDAA" w14:textId="77777777" w:rsidR="002F1ABD" w:rsidRDefault="002F1ABD" w:rsidP="002F1ABD">
            <w:pPr>
              <w:jc w:val="center"/>
              <w:rPr>
                <w:ins w:id="2489" w:author="GAYET-AGERON Angèle" w:date="2024-11-05T11:12:00Z"/>
                <w:sz w:val="20"/>
                <w:szCs w:val="20"/>
                <w:lang w:val="en-GB"/>
              </w:rPr>
            </w:pPr>
            <w:ins w:id="2490" w:author="GAYET-AGERON Angèle" w:date="2024-11-05T11:12:00Z">
              <w:r>
                <w:rPr>
                  <w:sz w:val="20"/>
                  <w:szCs w:val="20"/>
                  <w:lang w:val="en-GB"/>
                </w:rPr>
                <w:t>0.496</w:t>
              </w:r>
            </w:ins>
          </w:p>
          <w:p w14:paraId="1E8D4117" w14:textId="77777777" w:rsidR="002F1ABD" w:rsidRDefault="002F1ABD" w:rsidP="002F1ABD">
            <w:pPr>
              <w:jc w:val="center"/>
              <w:rPr>
                <w:ins w:id="2491" w:author="GAYET-AGERON Angèle" w:date="2024-11-05T11:12:00Z"/>
                <w:sz w:val="20"/>
                <w:szCs w:val="20"/>
                <w:lang w:val="en-GB"/>
              </w:rPr>
            </w:pPr>
            <w:ins w:id="2492" w:author="GAYET-AGERON Angèle" w:date="2024-11-05T11:12:00Z">
              <w:r>
                <w:rPr>
                  <w:sz w:val="20"/>
                  <w:szCs w:val="20"/>
                  <w:lang w:val="en-GB"/>
                </w:rPr>
                <w:t>0.083</w:t>
              </w:r>
            </w:ins>
          </w:p>
          <w:p w14:paraId="05CAD334" w14:textId="500EEA78" w:rsidR="002F1ABD" w:rsidRDefault="002F1ABD" w:rsidP="002F1ABD">
            <w:pPr>
              <w:jc w:val="center"/>
              <w:rPr>
                <w:ins w:id="2493" w:author="GAYET-AGERON Angèle" w:date="2024-11-05T11:09:00Z"/>
                <w:sz w:val="20"/>
                <w:szCs w:val="20"/>
                <w:lang w:val="en-GB"/>
              </w:rPr>
            </w:pPr>
            <w:ins w:id="2494" w:author="GAYET-AGERON Angèle" w:date="2024-11-05T11:12:00Z">
              <w:r>
                <w:rPr>
                  <w:sz w:val="20"/>
                  <w:szCs w:val="20"/>
                  <w:lang w:val="en-GB"/>
                </w:rPr>
                <w:t>0.029</w:t>
              </w:r>
            </w:ins>
          </w:p>
        </w:tc>
      </w:tr>
      <w:tr w:rsidR="002F1ABD" w:rsidRPr="00933057" w14:paraId="4D29F346" w14:textId="77777777" w:rsidTr="00F04DD9">
        <w:trPr>
          <w:ins w:id="2495" w:author="GAYET-AGERON Angèle" w:date="2024-11-05T11:09:00Z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7B9BE229" w14:textId="7B033EBB" w:rsidR="002F1ABD" w:rsidRPr="002D7925" w:rsidRDefault="002F1ABD" w:rsidP="002F1ABD">
            <w:pPr>
              <w:rPr>
                <w:ins w:id="2496" w:author="GAYET-AGERON Angèle" w:date="2024-11-05T11:09:00Z"/>
                <w:sz w:val="20"/>
                <w:szCs w:val="20"/>
                <w:lang w:val="en-GB"/>
              </w:rPr>
            </w:pPr>
            <w:ins w:id="2497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First author’s income-country group (</w:t>
              </w:r>
              <w:r>
                <w:rPr>
                  <w:sz w:val="20"/>
                  <w:szCs w:val="20"/>
                  <w:lang w:val="en-GB"/>
                </w:rPr>
                <w:t>ref. High income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074ED007" w14:textId="77777777" w:rsidR="002F1ABD" w:rsidRPr="002D7925" w:rsidRDefault="002F1ABD" w:rsidP="002F1ABD">
            <w:pPr>
              <w:ind w:left="310"/>
              <w:rPr>
                <w:ins w:id="2498" w:author="GAYET-AGERON Angèle" w:date="2024-11-05T11:09:00Z"/>
                <w:sz w:val="20"/>
                <w:szCs w:val="20"/>
                <w:lang w:val="en-GB"/>
              </w:rPr>
            </w:pPr>
            <w:ins w:id="2499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Upper middle income</w:t>
              </w:r>
            </w:ins>
          </w:p>
          <w:p w14:paraId="758F4035" w14:textId="77777777" w:rsidR="002F1ABD" w:rsidRPr="002D7925" w:rsidRDefault="002F1ABD" w:rsidP="002F1ABD">
            <w:pPr>
              <w:ind w:left="310"/>
              <w:rPr>
                <w:ins w:id="2500" w:author="GAYET-AGERON Angèle" w:date="2024-11-05T11:09:00Z"/>
                <w:sz w:val="20"/>
                <w:szCs w:val="20"/>
                <w:lang w:val="en-GB"/>
              </w:rPr>
            </w:pPr>
            <w:ins w:id="2501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Lower middle income</w:t>
              </w:r>
            </w:ins>
          </w:p>
          <w:p w14:paraId="4537BFA2" w14:textId="139F1CC7" w:rsidR="002F1ABD" w:rsidRPr="002D7925" w:rsidRDefault="002F1ABD">
            <w:pPr>
              <w:ind w:left="322"/>
              <w:rPr>
                <w:ins w:id="2502" w:author="GAYET-AGERON Angèle" w:date="2024-11-05T11:09:00Z"/>
                <w:sz w:val="20"/>
                <w:szCs w:val="20"/>
                <w:lang w:val="en-GB"/>
              </w:rPr>
              <w:pPrChange w:id="2503" w:author="GAYET-AGERON Angèle" w:date="2024-11-05T11:10:00Z">
                <w:pPr/>
              </w:pPrChange>
            </w:pPr>
            <w:ins w:id="2504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Low income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12A86A8E" w14:textId="77777777" w:rsidR="002F1ABD" w:rsidRDefault="002F1ABD" w:rsidP="002F1ABD">
            <w:pPr>
              <w:jc w:val="center"/>
              <w:rPr>
                <w:ins w:id="2505" w:author="GAYET-AGERON Angèle" w:date="2024-11-05T11:12:00Z"/>
                <w:sz w:val="20"/>
                <w:szCs w:val="20"/>
                <w:lang w:val="en-GB"/>
              </w:rPr>
            </w:pPr>
          </w:p>
          <w:p w14:paraId="02DFF927" w14:textId="77777777" w:rsidR="002F1ABD" w:rsidRDefault="002F1ABD" w:rsidP="002F1ABD">
            <w:pPr>
              <w:jc w:val="center"/>
              <w:rPr>
                <w:ins w:id="2506" w:author="GAYET-AGERON Angèle" w:date="2024-11-05T11:12:00Z"/>
                <w:sz w:val="20"/>
                <w:szCs w:val="20"/>
                <w:lang w:val="en-GB"/>
              </w:rPr>
            </w:pPr>
            <w:ins w:id="2507" w:author="GAYET-AGERON Angèle" w:date="2024-11-05T11:12:00Z">
              <w:r>
                <w:rPr>
                  <w:sz w:val="20"/>
                  <w:szCs w:val="20"/>
                  <w:lang w:val="en-GB"/>
                </w:rPr>
                <w:t>0.71</w:t>
              </w:r>
            </w:ins>
          </w:p>
          <w:p w14:paraId="7DA520D4" w14:textId="77777777" w:rsidR="002F1ABD" w:rsidRDefault="002F1ABD" w:rsidP="002F1ABD">
            <w:pPr>
              <w:jc w:val="center"/>
              <w:rPr>
                <w:ins w:id="2508" w:author="GAYET-AGERON Angèle" w:date="2024-11-05T11:13:00Z"/>
                <w:sz w:val="20"/>
                <w:szCs w:val="20"/>
                <w:lang w:val="en-GB"/>
              </w:rPr>
            </w:pPr>
            <w:ins w:id="2509" w:author="GAYET-AGERON Angèle" w:date="2024-11-05T11:12:00Z">
              <w:r>
                <w:rPr>
                  <w:sz w:val="20"/>
                  <w:szCs w:val="20"/>
                  <w:lang w:val="en-GB"/>
                </w:rPr>
                <w:t>0.</w:t>
              </w:r>
            </w:ins>
            <w:ins w:id="2510" w:author="GAYET-AGERON Angèle" w:date="2024-11-05T11:13:00Z">
              <w:r>
                <w:rPr>
                  <w:sz w:val="20"/>
                  <w:szCs w:val="20"/>
                  <w:lang w:val="en-GB"/>
                </w:rPr>
                <w:t>80</w:t>
              </w:r>
            </w:ins>
          </w:p>
          <w:p w14:paraId="06BF9467" w14:textId="2850CBB5" w:rsidR="002F1ABD" w:rsidDel="002F1ABD" w:rsidRDefault="002F1ABD" w:rsidP="002F1ABD">
            <w:pPr>
              <w:jc w:val="center"/>
              <w:rPr>
                <w:ins w:id="2511" w:author="GAYET-AGERON Angèle" w:date="2024-11-05T11:09:00Z"/>
                <w:sz w:val="20"/>
                <w:szCs w:val="20"/>
                <w:lang w:val="en-GB"/>
              </w:rPr>
            </w:pPr>
            <w:ins w:id="2512" w:author="GAYET-AGERON Angèle" w:date="2024-11-05T11:13:00Z">
              <w:r>
                <w:rPr>
                  <w:sz w:val="20"/>
                  <w:szCs w:val="20"/>
                  <w:lang w:val="en-GB"/>
                </w:rPr>
                <w:t>0.61</w:t>
              </w:r>
            </w:ins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C5D50D1" w14:textId="77777777" w:rsidR="002F1ABD" w:rsidRDefault="002F1ABD" w:rsidP="002F1ABD">
            <w:pPr>
              <w:jc w:val="center"/>
              <w:rPr>
                <w:ins w:id="2513" w:author="GAYET-AGERON Angèle" w:date="2024-11-05T11:13:00Z"/>
                <w:sz w:val="20"/>
                <w:szCs w:val="20"/>
                <w:lang w:val="en-GB"/>
              </w:rPr>
            </w:pPr>
          </w:p>
          <w:p w14:paraId="5C7BA33C" w14:textId="77777777" w:rsidR="002F1ABD" w:rsidRDefault="002F1ABD" w:rsidP="002F1ABD">
            <w:pPr>
              <w:jc w:val="center"/>
              <w:rPr>
                <w:ins w:id="2514" w:author="GAYET-AGERON Angèle" w:date="2024-11-05T11:13:00Z"/>
                <w:sz w:val="20"/>
                <w:szCs w:val="20"/>
                <w:lang w:val="en-GB"/>
              </w:rPr>
            </w:pPr>
            <w:ins w:id="2515" w:author="GAYET-AGERON Angèle" w:date="2024-11-05T11:13:00Z">
              <w:r>
                <w:rPr>
                  <w:sz w:val="20"/>
                  <w:szCs w:val="20"/>
                  <w:lang w:val="en-GB"/>
                </w:rPr>
                <w:t>(0.36 to 1.40)</w:t>
              </w:r>
            </w:ins>
          </w:p>
          <w:p w14:paraId="6437B2D0" w14:textId="77777777" w:rsidR="002F1ABD" w:rsidRDefault="002F1ABD" w:rsidP="002F1ABD">
            <w:pPr>
              <w:jc w:val="center"/>
              <w:rPr>
                <w:ins w:id="2516" w:author="GAYET-AGERON Angèle" w:date="2024-11-05T11:13:00Z"/>
                <w:sz w:val="20"/>
                <w:szCs w:val="20"/>
                <w:lang w:val="en-GB"/>
              </w:rPr>
            </w:pPr>
            <w:ins w:id="2517" w:author="GAYET-AGERON Angèle" w:date="2024-11-05T11:13:00Z">
              <w:r>
                <w:rPr>
                  <w:sz w:val="20"/>
                  <w:szCs w:val="20"/>
                  <w:lang w:val="en-GB"/>
                </w:rPr>
                <w:t>(0.65 to 0.98)</w:t>
              </w:r>
            </w:ins>
          </w:p>
          <w:p w14:paraId="7EACF221" w14:textId="5791010E" w:rsidR="002F1ABD" w:rsidDel="002F1ABD" w:rsidRDefault="002F1ABD" w:rsidP="002F1ABD">
            <w:pPr>
              <w:jc w:val="center"/>
              <w:rPr>
                <w:ins w:id="2518" w:author="GAYET-AGERON Angèle" w:date="2024-11-05T11:09:00Z"/>
                <w:sz w:val="20"/>
                <w:szCs w:val="20"/>
                <w:lang w:val="en-GB"/>
              </w:rPr>
            </w:pPr>
            <w:ins w:id="2519" w:author="GAYET-AGERON Angèle" w:date="2024-11-05T11:13:00Z">
              <w:r>
                <w:rPr>
                  <w:sz w:val="20"/>
                  <w:szCs w:val="20"/>
                  <w:lang w:val="en-GB"/>
                </w:rPr>
                <w:t>(0.54 to 0.69)</w:t>
              </w:r>
            </w:ins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159BFAD" w14:textId="77777777" w:rsidR="002F1ABD" w:rsidRDefault="002F1ABD" w:rsidP="002F1ABD">
            <w:pPr>
              <w:jc w:val="center"/>
              <w:rPr>
                <w:ins w:id="2520" w:author="GAYET-AGERON Angèle" w:date="2024-11-05T11:13:00Z"/>
                <w:sz w:val="20"/>
                <w:szCs w:val="20"/>
                <w:lang w:val="en-GB"/>
              </w:rPr>
            </w:pPr>
            <w:ins w:id="2521" w:author="GAYET-AGERON Angèle" w:date="2024-11-05T11:13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  <w:p w14:paraId="7C414A97" w14:textId="77777777" w:rsidR="002F1ABD" w:rsidRDefault="002F1ABD" w:rsidP="002F1ABD">
            <w:pPr>
              <w:jc w:val="center"/>
              <w:rPr>
                <w:ins w:id="2522" w:author="GAYET-AGERON Angèle" w:date="2024-11-05T11:13:00Z"/>
                <w:sz w:val="20"/>
                <w:szCs w:val="20"/>
                <w:lang w:val="en-GB"/>
              </w:rPr>
            </w:pPr>
            <w:ins w:id="2523" w:author="GAYET-AGERON Angèle" w:date="2024-11-05T11:13:00Z">
              <w:r>
                <w:rPr>
                  <w:sz w:val="20"/>
                  <w:szCs w:val="20"/>
                  <w:lang w:val="en-GB"/>
                </w:rPr>
                <w:t>0.327</w:t>
              </w:r>
            </w:ins>
          </w:p>
          <w:p w14:paraId="18727F1A" w14:textId="77777777" w:rsidR="002F1ABD" w:rsidRDefault="002F1ABD" w:rsidP="002F1ABD">
            <w:pPr>
              <w:jc w:val="center"/>
              <w:rPr>
                <w:ins w:id="2524" w:author="GAYET-AGERON Angèle" w:date="2024-11-05T11:13:00Z"/>
                <w:sz w:val="20"/>
                <w:szCs w:val="20"/>
                <w:lang w:val="en-GB"/>
              </w:rPr>
            </w:pPr>
            <w:ins w:id="2525" w:author="GAYET-AGERON Angèle" w:date="2024-11-05T11:13:00Z">
              <w:r>
                <w:rPr>
                  <w:sz w:val="20"/>
                  <w:szCs w:val="20"/>
                  <w:lang w:val="en-GB"/>
                </w:rPr>
                <w:t>0.035</w:t>
              </w:r>
            </w:ins>
          </w:p>
          <w:p w14:paraId="4BD1DD77" w14:textId="5E81E877" w:rsidR="002F1ABD" w:rsidRDefault="002F1ABD" w:rsidP="002F1ABD">
            <w:pPr>
              <w:jc w:val="center"/>
              <w:rPr>
                <w:ins w:id="2526" w:author="GAYET-AGERON Angèle" w:date="2024-11-05T11:09:00Z"/>
                <w:sz w:val="20"/>
                <w:szCs w:val="20"/>
                <w:lang w:val="en-GB"/>
              </w:rPr>
            </w:pPr>
            <w:ins w:id="2527" w:author="GAYET-AGERON Angèle" w:date="2024-11-05T11:13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</w:tc>
      </w:tr>
      <w:tr w:rsidR="002F1ABD" w:rsidRPr="00933057" w14:paraId="1D492983" w14:textId="77777777" w:rsidTr="00F04DD9">
        <w:trPr>
          <w:ins w:id="2528" w:author="GAYET-AGERON Angèle" w:date="2024-11-05T11:09:00Z"/>
        </w:trPr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10B978CA" w14:textId="0488214A" w:rsidR="002F1ABD" w:rsidRPr="002D7925" w:rsidRDefault="002F1ABD">
            <w:pPr>
              <w:rPr>
                <w:ins w:id="2529" w:author="GAYET-AGERON Angèle" w:date="2024-11-05T11:09:00Z"/>
                <w:sz w:val="20"/>
                <w:szCs w:val="20"/>
                <w:lang w:val="en-GB"/>
              </w:rPr>
              <w:pPrChange w:id="2530" w:author="GAYET-AGERON Angèle" w:date="2024-11-05T11:10:00Z">
                <w:pPr>
                  <w:ind w:left="310"/>
                </w:pPr>
              </w:pPrChange>
            </w:pPr>
            <w:ins w:id="2531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Last author’s income-country group</w:t>
              </w:r>
              <w:r>
                <w:rPr>
                  <w:sz w:val="20"/>
                  <w:szCs w:val="20"/>
                  <w:lang w:val="en-GB"/>
                </w:rPr>
                <w:t xml:space="preserve"> </w:t>
              </w:r>
            </w:ins>
            <w:ins w:id="2532" w:author="GAYET-AGERON Angèle" w:date="2024-11-05T11:10:00Z">
              <w:r w:rsidRPr="002D7925">
                <w:rPr>
                  <w:sz w:val="20"/>
                  <w:szCs w:val="20"/>
                  <w:lang w:val="en-GB"/>
                </w:rPr>
                <w:t>(</w:t>
              </w:r>
              <w:r>
                <w:rPr>
                  <w:sz w:val="20"/>
                  <w:szCs w:val="20"/>
                  <w:lang w:val="en-GB"/>
                </w:rPr>
                <w:t>ref. High income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365B8CD0" w14:textId="77777777" w:rsidR="002F1ABD" w:rsidRPr="002D7925" w:rsidRDefault="002F1ABD" w:rsidP="002F1ABD">
            <w:pPr>
              <w:ind w:left="310"/>
              <w:rPr>
                <w:ins w:id="2533" w:author="GAYET-AGERON Angèle" w:date="2024-11-05T11:09:00Z"/>
                <w:sz w:val="20"/>
                <w:szCs w:val="20"/>
                <w:lang w:val="en-GB"/>
              </w:rPr>
            </w:pPr>
            <w:ins w:id="2534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Upper middle income</w:t>
              </w:r>
            </w:ins>
          </w:p>
          <w:p w14:paraId="7135E093" w14:textId="77777777" w:rsidR="002F1ABD" w:rsidRPr="002D7925" w:rsidRDefault="002F1ABD" w:rsidP="002F1ABD">
            <w:pPr>
              <w:ind w:left="310"/>
              <w:rPr>
                <w:ins w:id="2535" w:author="GAYET-AGERON Angèle" w:date="2024-11-05T11:09:00Z"/>
                <w:sz w:val="20"/>
                <w:szCs w:val="20"/>
                <w:lang w:val="en-GB"/>
              </w:rPr>
            </w:pPr>
            <w:ins w:id="2536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Lower middle income</w:t>
              </w:r>
            </w:ins>
          </w:p>
          <w:p w14:paraId="2DCE6FC2" w14:textId="3AF55F83" w:rsidR="002F1ABD" w:rsidRPr="002D7925" w:rsidRDefault="002F1ABD">
            <w:pPr>
              <w:ind w:left="322"/>
              <w:rPr>
                <w:ins w:id="2537" w:author="GAYET-AGERON Angèle" w:date="2024-11-05T11:09:00Z"/>
                <w:sz w:val="20"/>
                <w:szCs w:val="20"/>
                <w:lang w:val="en-GB"/>
              </w:rPr>
              <w:pPrChange w:id="2538" w:author="GAYET-AGERON Angèle" w:date="2024-11-05T11:10:00Z">
                <w:pPr/>
              </w:pPrChange>
            </w:pPr>
            <w:ins w:id="2539" w:author="GAYET-AGERON Angèle" w:date="2024-11-05T11:09:00Z">
              <w:r w:rsidRPr="002D7925">
                <w:rPr>
                  <w:sz w:val="20"/>
                  <w:szCs w:val="20"/>
                  <w:lang w:val="en-GB"/>
                </w:rPr>
                <w:t>Low income</w:t>
              </w:r>
            </w:ins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79B95AF" w14:textId="77777777" w:rsidR="002F1ABD" w:rsidRDefault="002F1ABD" w:rsidP="002F1ABD">
            <w:pPr>
              <w:jc w:val="center"/>
              <w:rPr>
                <w:ins w:id="2540" w:author="GAYET-AGERON Angèle" w:date="2024-11-05T11:13:00Z"/>
                <w:sz w:val="20"/>
                <w:szCs w:val="20"/>
                <w:lang w:val="en-GB"/>
              </w:rPr>
            </w:pPr>
          </w:p>
          <w:p w14:paraId="72DE0B35" w14:textId="77777777" w:rsidR="00B33B9A" w:rsidRDefault="00B33B9A" w:rsidP="002F1ABD">
            <w:pPr>
              <w:jc w:val="center"/>
              <w:rPr>
                <w:ins w:id="2541" w:author="GAYET-AGERON Angèle" w:date="2024-11-05T11:13:00Z"/>
                <w:sz w:val="20"/>
                <w:szCs w:val="20"/>
                <w:lang w:val="en-GB"/>
              </w:rPr>
            </w:pPr>
            <w:ins w:id="2542" w:author="GAYET-AGERON Angèle" w:date="2024-11-05T11:13:00Z">
              <w:r>
                <w:rPr>
                  <w:sz w:val="20"/>
                  <w:szCs w:val="20"/>
                  <w:lang w:val="en-GB"/>
                </w:rPr>
                <w:t>0.67</w:t>
              </w:r>
            </w:ins>
          </w:p>
          <w:p w14:paraId="077E4228" w14:textId="77777777" w:rsidR="00B33B9A" w:rsidRDefault="00B33B9A" w:rsidP="002F1ABD">
            <w:pPr>
              <w:jc w:val="center"/>
              <w:rPr>
                <w:ins w:id="2543" w:author="GAYET-AGERON Angèle" w:date="2024-11-05T11:13:00Z"/>
                <w:sz w:val="20"/>
                <w:szCs w:val="20"/>
                <w:lang w:val="en-GB"/>
              </w:rPr>
            </w:pPr>
            <w:ins w:id="2544" w:author="GAYET-AGERON Angèle" w:date="2024-11-05T11:13:00Z">
              <w:r>
                <w:rPr>
                  <w:sz w:val="20"/>
                  <w:szCs w:val="20"/>
                  <w:lang w:val="en-GB"/>
                </w:rPr>
                <w:t>0.89</w:t>
              </w:r>
            </w:ins>
          </w:p>
          <w:p w14:paraId="63A242C3" w14:textId="28D4D1DC" w:rsidR="00B33B9A" w:rsidDel="002F1ABD" w:rsidRDefault="00B33B9A" w:rsidP="002F1ABD">
            <w:pPr>
              <w:jc w:val="center"/>
              <w:rPr>
                <w:ins w:id="2545" w:author="GAYET-AGERON Angèle" w:date="2024-11-05T11:09:00Z"/>
                <w:sz w:val="20"/>
                <w:szCs w:val="20"/>
                <w:lang w:val="en-GB"/>
              </w:rPr>
            </w:pPr>
            <w:ins w:id="2546" w:author="GAYET-AGERON Angèle" w:date="2024-11-05T11:13:00Z">
              <w:r>
                <w:rPr>
                  <w:sz w:val="20"/>
                  <w:szCs w:val="20"/>
                  <w:lang w:val="en-GB"/>
                </w:rPr>
                <w:t>0.60</w:t>
              </w:r>
            </w:ins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8D65D4C" w14:textId="77777777" w:rsidR="002F1ABD" w:rsidRDefault="002F1ABD" w:rsidP="002F1ABD">
            <w:pPr>
              <w:jc w:val="center"/>
              <w:rPr>
                <w:ins w:id="2547" w:author="GAYET-AGERON Angèle" w:date="2024-11-05T11:13:00Z"/>
                <w:sz w:val="20"/>
                <w:szCs w:val="20"/>
                <w:lang w:val="en-GB"/>
              </w:rPr>
            </w:pPr>
          </w:p>
          <w:p w14:paraId="78733802" w14:textId="77777777" w:rsidR="00B33B9A" w:rsidRDefault="00B33B9A" w:rsidP="002F1ABD">
            <w:pPr>
              <w:jc w:val="center"/>
              <w:rPr>
                <w:ins w:id="2548" w:author="GAYET-AGERON Angèle" w:date="2024-11-05T11:13:00Z"/>
                <w:sz w:val="20"/>
                <w:szCs w:val="20"/>
                <w:lang w:val="en-GB"/>
              </w:rPr>
            </w:pPr>
            <w:ins w:id="2549" w:author="GAYET-AGERON Angèle" w:date="2024-11-05T11:13:00Z">
              <w:r>
                <w:rPr>
                  <w:sz w:val="20"/>
                  <w:szCs w:val="20"/>
                  <w:lang w:val="en-GB"/>
                </w:rPr>
                <w:t>(0.36 to 1.24)</w:t>
              </w:r>
            </w:ins>
          </w:p>
          <w:p w14:paraId="69B3D463" w14:textId="77777777" w:rsidR="00B33B9A" w:rsidRDefault="00B33B9A" w:rsidP="002F1ABD">
            <w:pPr>
              <w:jc w:val="center"/>
              <w:rPr>
                <w:ins w:id="2550" w:author="GAYET-AGERON Angèle" w:date="2024-11-05T11:14:00Z"/>
                <w:sz w:val="20"/>
                <w:szCs w:val="20"/>
                <w:lang w:val="en-GB"/>
              </w:rPr>
            </w:pPr>
            <w:ins w:id="2551" w:author="GAYET-AGERON Angèle" w:date="2024-11-05T11:13:00Z">
              <w:r>
                <w:rPr>
                  <w:sz w:val="20"/>
                  <w:szCs w:val="20"/>
                  <w:lang w:val="en-GB"/>
                </w:rPr>
                <w:t>(</w:t>
              </w:r>
            </w:ins>
            <w:ins w:id="2552" w:author="GAYET-AGERON Angèle" w:date="2024-11-05T11:14:00Z">
              <w:r>
                <w:rPr>
                  <w:sz w:val="20"/>
                  <w:szCs w:val="20"/>
                  <w:lang w:val="en-GB"/>
                </w:rPr>
                <w:t>0.73 to 1.10</w:t>
              </w:r>
            </w:ins>
            <w:ins w:id="2553" w:author="GAYET-AGERON Angèle" w:date="2024-11-05T11:13:00Z">
              <w:r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62E81226" w14:textId="158B937A" w:rsidR="00B33B9A" w:rsidDel="002F1ABD" w:rsidRDefault="00B33B9A" w:rsidP="002F1ABD">
            <w:pPr>
              <w:jc w:val="center"/>
              <w:rPr>
                <w:ins w:id="2554" w:author="GAYET-AGERON Angèle" w:date="2024-11-05T11:09:00Z"/>
                <w:sz w:val="20"/>
                <w:szCs w:val="20"/>
                <w:lang w:val="en-GB"/>
              </w:rPr>
            </w:pPr>
            <w:ins w:id="2555" w:author="GAYET-AGERON Angèle" w:date="2024-11-05T11:14:00Z">
              <w:r>
                <w:rPr>
                  <w:sz w:val="20"/>
                  <w:szCs w:val="20"/>
                  <w:lang w:val="en-GB"/>
                </w:rPr>
                <w:t>(0.53 to 0.68)</w:t>
              </w:r>
            </w:ins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B4ADE8D" w14:textId="77777777" w:rsidR="002F1ABD" w:rsidRDefault="00B33B9A" w:rsidP="002F1ABD">
            <w:pPr>
              <w:jc w:val="center"/>
              <w:rPr>
                <w:ins w:id="2556" w:author="GAYET-AGERON Angèle" w:date="2024-11-05T11:14:00Z"/>
                <w:sz w:val="20"/>
                <w:szCs w:val="20"/>
                <w:lang w:val="en-GB"/>
              </w:rPr>
            </w:pPr>
            <w:ins w:id="2557" w:author="GAYET-AGERON Angèle" w:date="2024-11-05T11:14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  <w:p w14:paraId="157E7528" w14:textId="77777777" w:rsidR="00B33B9A" w:rsidRDefault="00B33B9A" w:rsidP="002F1ABD">
            <w:pPr>
              <w:jc w:val="center"/>
              <w:rPr>
                <w:ins w:id="2558" w:author="GAYET-AGERON Angèle" w:date="2024-11-05T11:14:00Z"/>
                <w:sz w:val="20"/>
                <w:szCs w:val="20"/>
                <w:lang w:val="en-GB"/>
              </w:rPr>
            </w:pPr>
            <w:ins w:id="2559" w:author="GAYET-AGERON Angèle" w:date="2024-11-05T11:14:00Z">
              <w:r>
                <w:rPr>
                  <w:sz w:val="20"/>
                  <w:szCs w:val="20"/>
                  <w:lang w:val="en-GB"/>
                </w:rPr>
                <w:t>0.202</w:t>
              </w:r>
            </w:ins>
          </w:p>
          <w:p w14:paraId="1A0E4136" w14:textId="77777777" w:rsidR="00B33B9A" w:rsidRDefault="00B33B9A" w:rsidP="002F1ABD">
            <w:pPr>
              <w:jc w:val="center"/>
              <w:rPr>
                <w:ins w:id="2560" w:author="GAYET-AGERON Angèle" w:date="2024-11-05T11:14:00Z"/>
                <w:sz w:val="20"/>
                <w:szCs w:val="20"/>
                <w:lang w:val="en-GB"/>
              </w:rPr>
            </w:pPr>
            <w:ins w:id="2561" w:author="GAYET-AGERON Angèle" w:date="2024-11-05T11:14:00Z">
              <w:r>
                <w:rPr>
                  <w:sz w:val="20"/>
                  <w:szCs w:val="20"/>
                  <w:lang w:val="en-GB"/>
                </w:rPr>
                <w:t>0.282</w:t>
              </w:r>
            </w:ins>
          </w:p>
          <w:p w14:paraId="7C0D1770" w14:textId="441BE7B5" w:rsidR="00B33B9A" w:rsidRDefault="00B33B9A" w:rsidP="002F1ABD">
            <w:pPr>
              <w:jc w:val="center"/>
              <w:rPr>
                <w:ins w:id="2562" w:author="GAYET-AGERON Angèle" w:date="2024-11-05T11:09:00Z"/>
                <w:sz w:val="20"/>
                <w:szCs w:val="20"/>
                <w:lang w:val="en-GB"/>
              </w:rPr>
            </w:pPr>
            <w:ins w:id="2563" w:author="GAYET-AGERON Angèle" w:date="2024-11-05T11:14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</w:tc>
      </w:tr>
      <w:tr w:rsidR="001A6412" w:rsidRPr="000819A2" w14:paraId="505B75FA" w14:textId="77777777" w:rsidTr="00F04DD9"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EFBBA" w14:textId="77777777" w:rsidR="001A6412" w:rsidRDefault="001A6412" w:rsidP="009C7492">
            <w:pPr>
              <w:ind w:left="29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Geographical/income diversity between</w:t>
            </w:r>
            <w:r w:rsidRPr="00CE5652">
              <w:rPr>
                <w:rFonts w:cstheme="minorHAnsi"/>
                <w:sz w:val="20"/>
                <w:szCs w:val="20"/>
                <w:lang w:val="en-GB"/>
              </w:rPr>
              <w:t xml:space="preserve"> first/last author</w:t>
            </w: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CE5652">
              <w:rPr>
                <w:rFonts w:cstheme="minorHAnsi"/>
                <w:sz w:val="20"/>
                <w:szCs w:val="20"/>
                <w:lang w:val="en-GB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GB"/>
              </w:rPr>
              <w:t>ref=same country</w:t>
            </w:r>
            <w:r w:rsidRPr="00CE5652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  <w:p w14:paraId="502BFE10" w14:textId="77777777" w:rsidR="001A6412" w:rsidRDefault="001A6412" w:rsidP="009C7492">
            <w:pPr>
              <w:ind w:left="317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fferent countries, but same geographical affiliation/income group</w:t>
            </w:r>
          </w:p>
          <w:p w14:paraId="42BE9071" w14:textId="77777777" w:rsidR="001A6412" w:rsidRDefault="001A6412" w:rsidP="009C7492">
            <w:pPr>
              <w:ind w:left="317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fferent countries and geographical affiliation but same country-income group</w:t>
            </w:r>
            <w:r w:rsidDel="00C1056F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</w:p>
          <w:p w14:paraId="23B816B8" w14:textId="77777777" w:rsidR="001A6412" w:rsidRPr="002D7925" w:rsidRDefault="001A6412" w:rsidP="009C7492">
            <w:pPr>
              <w:ind w:left="313"/>
              <w:rPr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Different income groups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C5840" w14:textId="31930F90" w:rsidR="001A6412" w:rsidDel="00B33B9A" w:rsidRDefault="001A6412" w:rsidP="009C7492">
            <w:pPr>
              <w:jc w:val="center"/>
              <w:rPr>
                <w:del w:id="2564" w:author="GAYET-AGERON Angèle" w:date="2024-11-05T11:03:00Z"/>
                <w:sz w:val="20"/>
                <w:szCs w:val="20"/>
                <w:lang w:val="en-GB"/>
              </w:rPr>
            </w:pPr>
          </w:p>
          <w:p w14:paraId="1FF44935" w14:textId="77777777" w:rsidR="00B33B9A" w:rsidRDefault="00B33B9A" w:rsidP="009C7492">
            <w:pPr>
              <w:jc w:val="center"/>
              <w:rPr>
                <w:ins w:id="2565" w:author="GAYET-AGERON Angèle" w:date="2024-11-05T11:15:00Z"/>
                <w:sz w:val="20"/>
                <w:szCs w:val="20"/>
                <w:lang w:val="en-GB"/>
              </w:rPr>
            </w:pPr>
          </w:p>
          <w:p w14:paraId="3D6F5A80" w14:textId="77777777" w:rsidR="00B33B9A" w:rsidRDefault="00B33B9A" w:rsidP="009C7492">
            <w:pPr>
              <w:jc w:val="center"/>
              <w:rPr>
                <w:ins w:id="2566" w:author="GAYET-AGERON Angèle" w:date="2024-11-05T11:15:00Z"/>
                <w:sz w:val="20"/>
                <w:szCs w:val="20"/>
                <w:lang w:val="en-GB"/>
              </w:rPr>
            </w:pPr>
          </w:p>
          <w:p w14:paraId="53E26D0F" w14:textId="0207FCA9" w:rsidR="001A6412" w:rsidDel="00B33B9A" w:rsidRDefault="00B33B9A" w:rsidP="009C7492">
            <w:pPr>
              <w:jc w:val="center"/>
              <w:rPr>
                <w:del w:id="2567" w:author="GAYET-AGERON Angèle" w:date="2024-11-05T11:03:00Z"/>
                <w:sz w:val="20"/>
                <w:szCs w:val="20"/>
                <w:lang w:val="en-GB"/>
              </w:rPr>
            </w:pPr>
            <w:ins w:id="2568" w:author="GAYET-AGERON Angèle" w:date="2024-11-05T11:15:00Z">
              <w:r>
                <w:rPr>
                  <w:sz w:val="20"/>
                  <w:szCs w:val="20"/>
                  <w:lang w:val="en-GB"/>
                </w:rPr>
                <w:t>1.14</w:t>
              </w:r>
            </w:ins>
          </w:p>
          <w:p w14:paraId="4129F913" w14:textId="77777777" w:rsidR="00B33B9A" w:rsidRDefault="00B33B9A" w:rsidP="009C7492">
            <w:pPr>
              <w:jc w:val="center"/>
              <w:rPr>
                <w:ins w:id="2569" w:author="GAYET-AGERON Angèle" w:date="2024-11-05T11:15:00Z"/>
                <w:sz w:val="20"/>
                <w:szCs w:val="20"/>
                <w:lang w:val="en-GB"/>
              </w:rPr>
            </w:pPr>
          </w:p>
          <w:p w14:paraId="307EC22D" w14:textId="4C1EC8CF" w:rsidR="001A6412" w:rsidDel="00B33B9A" w:rsidRDefault="001A6412" w:rsidP="009C7492">
            <w:pPr>
              <w:jc w:val="center"/>
              <w:rPr>
                <w:del w:id="2570" w:author="GAYET-AGERON Angèle" w:date="2024-11-05T11:03:00Z"/>
                <w:sz w:val="20"/>
                <w:szCs w:val="20"/>
                <w:lang w:val="en-GB"/>
              </w:rPr>
            </w:pPr>
            <w:del w:id="2571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572" w:author="GAYET-AGERON Angèle" w:date="2024-10-22T17:14:00Z">
              <w:r w:rsidDel="007971E2">
                <w:rPr>
                  <w:sz w:val="20"/>
                  <w:szCs w:val="20"/>
                  <w:lang w:val="en-GB"/>
                </w:rPr>
                <w:delText>16</w:delText>
              </w:r>
            </w:del>
          </w:p>
          <w:p w14:paraId="6409E6EA" w14:textId="77777777" w:rsidR="00B33B9A" w:rsidRDefault="00B33B9A" w:rsidP="009C7492">
            <w:pPr>
              <w:jc w:val="center"/>
              <w:rPr>
                <w:ins w:id="2573" w:author="GAYET-AGERON Angèle" w:date="2024-11-05T11:15:00Z"/>
                <w:sz w:val="20"/>
                <w:szCs w:val="20"/>
                <w:lang w:val="en-GB"/>
              </w:rPr>
            </w:pPr>
          </w:p>
          <w:p w14:paraId="09EBF724" w14:textId="08B8C051" w:rsidR="001A6412" w:rsidDel="00B33B9A" w:rsidRDefault="00B33B9A" w:rsidP="009C7492">
            <w:pPr>
              <w:jc w:val="center"/>
              <w:rPr>
                <w:del w:id="2574" w:author="GAYET-AGERON Angèle" w:date="2024-11-05T11:03:00Z"/>
                <w:sz w:val="20"/>
                <w:szCs w:val="20"/>
                <w:lang w:val="en-GB"/>
              </w:rPr>
            </w:pPr>
            <w:ins w:id="2575" w:author="GAYET-AGERON Angèle" w:date="2024-11-05T11:15:00Z">
              <w:r>
                <w:rPr>
                  <w:sz w:val="20"/>
                  <w:szCs w:val="20"/>
                  <w:lang w:val="en-GB"/>
                </w:rPr>
                <w:t>1.29</w:t>
              </w:r>
            </w:ins>
          </w:p>
          <w:p w14:paraId="68C1EF62" w14:textId="77777777" w:rsidR="00B33B9A" w:rsidRDefault="00B33B9A" w:rsidP="009C7492">
            <w:pPr>
              <w:jc w:val="center"/>
              <w:rPr>
                <w:ins w:id="2576" w:author="GAYET-AGERON Angèle" w:date="2024-11-05T11:15:00Z"/>
                <w:sz w:val="20"/>
                <w:szCs w:val="20"/>
                <w:lang w:val="en-GB"/>
              </w:rPr>
            </w:pPr>
          </w:p>
          <w:p w14:paraId="3C74DBCC" w14:textId="73F2B6DE" w:rsidR="001A6412" w:rsidDel="00B33B9A" w:rsidRDefault="001A6412" w:rsidP="009C7492">
            <w:pPr>
              <w:jc w:val="center"/>
              <w:rPr>
                <w:del w:id="2577" w:author="GAYET-AGERON Angèle" w:date="2024-11-05T11:03:00Z"/>
                <w:sz w:val="20"/>
                <w:szCs w:val="20"/>
                <w:lang w:val="en-GB"/>
              </w:rPr>
            </w:pPr>
            <w:del w:id="2578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579" w:author="GAYET-AGERON Angèle" w:date="2024-10-22T17:14:00Z">
              <w:r w:rsidDel="007971E2">
                <w:rPr>
                  <w:sz w:val="20"/>
                  <w:szCs w:val="20"/>
                  <w:lang w:val="en-GB"/>
                </w:rPr>
                <w:delText>35</w:delText>
              </w:r>
            </w:del>
          </w:p>
          <w:p w14:paraId="622EF7F6" w14:textId="77777777" w:rsidR="00B33B9A" w:rsidRDefault="00B33B9A" w:rsidP="009C7492">
            <w:pPr>
              <w:jc w:val="center"/>
              <w:rPr>
                <w:ins w:id="2580" w:author="GAYET-AGERON Angèle" w:date="2024-11-05T11:15:00Z"/>
                <w:sz w:val="20"/>
                <w:szCs w:val="20"/>
                <w:lang w:val="en-GB"/>
              </w:rPr>
            </w:pPr>
          </w:p>
          <w:p w14:paraId="6A20F208" w14:textId="68E2A13E" w:rsidR="001A6412" w:rsidDel="002F1ABD" w:rsidRDefault="00B33B9A" w:rsidP="009C7492">
            <w:pPr>
              <w:jc w:val="center"/>
              <w:rPr>
                <w:del w:id="2581" w:author="GAYET-AGERON Angèle" w:date="2024-11-05T11:03:00Z"/>
                <w:sz w:val="20"/>
                <w:szCs w:val="20"/>
                <w:lang w:val="en-GB"/>
              </w:rPr>
            </w:pPr>
            <w:ins w:id="2582" w:author="GAYET-AGERON Angèle" w:date="2024-11-05T11:16:00Z">
              <w:r>
                <w:rPr>
                  <w:sz w:val="20"/>
                  <w:szCs w:val="20"/>
                  <w:lang w:val="en-GB"/>
                </w:rPr>
                <w:t>1.09</w:t>
              </w:r>
            </w:ins>
          </w:p>
          <w:p w14:paraId="0CF1FD58" w14:textId="5336A5DE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2583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584" w:author="GAYET-AGERON Angèle" w:date="2024-10-22T17:14:00Z">
              <w:r w:rsidDel="007971E2">
                <w:rPr>
                  <w:sz w:val="20"/>
                  <w:szCs w:val="20"/>
                  <w:lang w:val="en-GB"/>
                </w:rPr>
                <w:delText>02</w:delText>
              </w:r>
            </w:del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0C3AE" w14:textId="563424C8" w:rsidR="001A6412" w:rsidDel="00B33B9A" w:rsidRDefault="001A6412" w:rsidP="009C7492">
            <w:pPr>
              <w:jc w:val="center"/>
              <w:rPr>
                <w:del w:id="2585" w:author="GAYET-AGERON Angèle" w:date="2024-11-05T11:03:00Z"/>
                <w:sz w:val="20"/>
                <w:szCs w:val="20"/>
                <w:lang w:val="en-GB"/>
              </w:rPr>
            </w:pPr>
          </w:p>
          <w:p w14:paraId="46006FA8" w14:textId="77777777" w:rsidR="00B33B9A" w:rsidRDefault="00B33B9A" w:rsidP="009C7492">
            <w:pPr>
              <w:jc w:val="center"/>
              <w:rPr>
                <w:ins w:id="2586" w:author="GAYET-AGERON Angèle" w:date="2024-11-05T11:16:00Z"/>
                <w:sz w:val="20"/>
                <w:szCs w:val="20"/>
                <w:lang w:val="en-GB"/>
              </w:rPr>
            </w:pPr>
          </w:p>
          <w:p w14:paraId="3125C292" w14:textId="77777777" w:rsidR="00B33B9A" w:rsidRDefault="00B33B9A" w:rsidP="009C7492">
            <w:pPr>
              <w:jc w:val="center"/>
              <w:rPr>
                <w:ins w:id="2587" w:author="GAYET-AGERON Angèle" w:date="2024-11-05T11:16:00Z"/>
                <w:sz w:val="20"/>
                <w:szCs w:val="20"/>
                <w:lang w:val="en-GB"/>
              </w:rPr>
            </w:pPr>
          </w:p>
          <w:p w14:paraId="5EAFB237" w14:textId="3D3CF08B" w:rsidR="001A6412" w:rsidDel="00B33B9A" w:rsidRDefault="00B33B9A" w:rsidP="009C7492">
            <w:pPr>
              <w:jc w:val="center"/>
              <w:rPr>
                <w:del w:id="2588" w:author="GAYET-AGERON Angèle" w:date="2024-11-05T11:03:00Z"/>
                <w:sz w:val="20"/>
                <w:szCs w:val="20"/>
                <w:lang w:val="en-GB"/>
              </w:rPr>
            </w:pPr>
            <w:ins w:id="2589" w:author="GAYET-AGERON Angèle" w:date="2024-11-05T11:16:00Z">
              <w:r>
                <w:rPr>
                  <w:sz w:val="20"/>
                  <w:szCs w:val="20"/>
                  <w:lang w:val="en-GB"/>
                </w:rPr>
                <w:t>(0.96 to 1.37)</w:t>
              </w:r>
            </w:ins>
          </w:p>
          <w:p w14:paraId="2D721D2F" w14:textId="77777777" w:rsidR="00B33B9A" w:rsidRDefault="00B33B9A" w:rsidP="009C7492">
            <w:pPr>
              <w:jc w:val="center"/>
              <w:rPr>
                <w:ins w:id="2590" w:author="GAYET-AGERON Angèle" w:date="2024-11-05T11:16:00Z"/>
                <w:sz w:val="20"/>
                <w:szCs w:val="20"/>
                <w:lang w:val="en-GB"/>
              </w:rPr>
            </w:pPr>
          </w:p>
          <w:p w14:paraId="1554D72D" w14:textId="1DC570B6" w:rsidR="001A6412" w:rsidDel="00B33B9A" w:rsidRDefault="001A6412" w:rsidP="009C7492">
            <w:pPr>
              <w:jc w:val="center"/>
              <w:rPr>
                <w:del w:id="2591" w:author="GAYET-AGERON Angèle" w:date="2024-11-05T11:03:00Z"/>
                <w:sz w:val="20"/>
                <w:szCs w:val="20"/>
                <w:lang w:val="en-GB"/>
              </w:rPr>
            </w:pPr>
            <w:del w:id="2592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593" w:author="GAYET-AGERON Angèle" w:date="2024-10-22T17:14:00Z">
              <w:r w:rsidDel="007971E2">
                <w:rPr>
                  <w:sz w:val="20"/>
                  <w:szCs w:val="20"/>
                  <w:lang w:val="en-GB"/>
                </w:rPr>
                <w:delText xml:space="preserve">93 </w:delText>
              </w:r>
            </w:del>
            <w:del w:id="2594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595" w:author="GAYET-AGERON Angèle" w:date="2024-10-22T17:14:00Z">
              <w:r w:rsidDel="007971E2">
                <w:rPr>
                  <w:sz w:val="20"/>
                  <w:szCs w:val="20"/>
                  <w:lang w:val="en-GB"/>
                </w:rPr>
                <w:delText>44</w:delText>
              </w:r>
            </w:del>
            <w:del w:id="2596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5D9897AF" w14:textId="77777777" w:rsidR="00B33B9A" w:rsidRDefault="00B33B9A" w:rsidP="009C7492">
            <w:pPr>
              <w:jc w:val="center"/>
              <w:rPr>
                <w:ins w:id="2597" w:author="GAYET-AGERON Angèle" w:date="2024-11-05T11:16:00Z"/>
                <w:sz w:val="20"/>
                <w:szCs w:val="20"/>
                <w:lang w:val="en-GB"/>
              </w:rPr>
            </w:pPr>
          </w:p>
          <w:p w14:paraId="72CFA21A" w14:textId="145ABC3F" w:rsidR="001A6412" w:rsidDel="00B33B9A" w:rsidRDefault="00B33B9A" w:rsidP="009C7492">
            <w:pPr>
              <w:jc w:val="center"/>
              <w:rPr>
                <w:del w:id="2598" w:author="GAYET-AGERON Angèle" w:date="2024-11-05T11:03:00Z"/>
                <w:sz w:val="20"/>
                <w:szCs w:val="20"/>
                <w:lang w:val="en-GB"/>
              </w:rPr>
            </w:pPr>
            <w:ins w:id="2599" w:author="GAYET-AGERON Angèle" w:date="2024-11-05T11:16:00Z">
              <w:r>
                <w:rPr>
                  <w:sz w:val="20"/>
                  <w:szCs w:val="20"/>
                  <w:lang w:val="en-GB"/>
                </w:rPr>
                <w:t>(1.08 to 1.53)</w:t>
              </w:r>
            </w:ins>
          </w:p>
          <w:p w14:paraId="7D9C7AF4" w14:textId="77777777" w:rsidR="00B33B9A" w:rsidRDefault="00B33B9A" w:rsidP="009C7492">
            <w:pPr>
              <w:jc w:val="center"/>
              <w:rPr>
                <w:ins w:id="2600" w:author="GAYET-AGERON Angèle" w:date="2024-11-05T11:16:00Z"/>
                <w:sz w:val="20"/>
                <w:szCs w:val="20"/>
                <w:lang w:val="en-GB"/>
              </w:rPr>
            </w:pPr>
          </w:p>
          <w:p w14:paraId="228AA799" w14:textId="2E294DC0" w:rsidR="001A6412" w:rsidDel="00B33B9A" w:rsidRDefault="001A6412" w:rsidP="009C7492">
            <w:pPr>
              <w:jc w:val="center"/>
              <w:rPr>
                <w:del w:id="2601" w:author="GAYET-AGERON Angèle" w:date="2024-11-05T11:03:00Z"/>
                <w:sz w:val="20"/>
                <w:szCs w:val="20"/>
                <w:lang w:val="en-GB"/>
              </w:rPr>
            </w:pPr>
            <w:del w:id="2602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(1.08 to 1.</w:delText>
              </w:r>
            </w:del>
            <w:del w:id="2603" w:author="GAYET-AGERON Angèle" w:date="2024-10-22T17:14:00Z">
              <w:r w:rsidDel="007971E2">
                <w:rPr>
                  <w:sz w:val="20"/>
                  <w:szCs w:val="20"/>
                  <w:lang w:val="en-GB"/>
                </w:rPr>
                <w:delText>67</w:delText>
              </w:r>
            </w:del>
            <w:del w:id="2604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75E365D6" w14:textId="77777777" w:rsidR="00B33B9A" w:rsidRDefault="00B33B9A" w:rsidP="009C7492">
            <w:pPr>
              <w:jc w:val="center"/>
              <w:rPr>
                <w:ins w:id="2605" w:author="GAYET-AGERON Angèle" w:date="2024-11-05T11:16:00Z"/>
                <w:sz w:val="20"/>
                <w:szCs w:val="20"/>
                <w:lang w:val="en-GB"/>
              </w:rPr>
            </w:pPr>
          </w:p>
          <w:p w14:paraId="3C4C5EA4" w14:textId="298F0A6C" w:rsidR="001A6412" w:rsidDel="002F1ABD" w:rsidRDefault="00B33B9A" w:rsidP="009C7492">
            <w:pPr>
              <w:jc w:val="center"/>
              <w:rPr>
                <w:del w:id="2606" w:author="GAYET-AGERON Angèle" w:date="2024-11-05T11:03:00Z"/>
                <w:sz w:val="20"/>
                <w:szCs w:val="20"/>
                <w:lang w:val="en-GB"/>
              </w:rPr>
            </w:pPr>
            <w:ins w:id="2607" w:author="GAYET-AGERON Angèle" w:date="2024-11-05T11:16:00Z">
              <w:r>
                <w:rPr>
                  <w:sz w:val="20"/>
                  <w:szCs w:val="20"/>
                  <w:lang w:val="en-GB"/>
                </w:rPr>
                <w:t>(0.90 to 1.32)</w:t>
              </w:r>
            </w:ins>
          </w:p>
          <w:p w14:paraId="58D78D0C" w14:textId="31660322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2608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609" w:author="GAYET-AGERON Angèle" w:date="2024-10-22T17:14:00Z">
              <w:r w:rsidDel="007971E2">
                <w:rPr>
                  <w:sz w:val="20"/>
                  <w:szCs w:val="20"/>
                  <w:lang w:val="en-GB"/>
                </w:rPr>
                <w:delText xml:space="preserve">78 </w:delText>
              </w:r>
            </w:del>
            <w:del w:id="2610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611" w:author="GAYET-AGERON Angèle" w:date="2024-10-22T17:14:00Z">
              <w:r w:rsidDel="007971E2">
                <w:rPr>
                  <w:sz w:val="20"/>
                  <w:szCs w:val="20"/>
                  <w:lang w:val="en-GB"/>
                </w:rPr>
                <w:delText>35</w:delText>
              </w:r>
            </w:del>
            <w:del w:id="2612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AEC89" w14:textId="2996E265" w:rsidR="001A6412" w:rsidDel="00B33B9A" w:rsidRDefault="00B33B9A" w:rsidP="009C7492">
            <w:pPr>
              <w:jc w:val="center"/>
              <w:rPr>
                <w:del w:id="2613" w:author="GAYET-AGERON Angèle" w:date="2024-11-05T11:03:00Z"/>
                <w:sz w:val="20"/>
                <w:szCs w:val="20"/>
                <w:lang w:val="en-GB"/>
              </w:rPr>
            </w:pPr>
            <w:ins w:id="2614" w:author="GAYET-AGERON Angèle" w:date="2024-11-05T11:16:00Z">
              <w:r>
                <w:rPr>
                  <w:sz w:val="20"/>
                  <w:szCs w:val="20"/>
                  <w:lang w:val="en-GB"/>
                </w:rPr>
                <w:lastRenderedPageBreak/>
                <w:t>0.0163</w:t>
              </w:r>
            </w:ins>
            <w:del w:id="2615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616" w:author="GAYET-AGERON Angèle" w:date="2024-10-22T17:24:00Z">
              <w:r w:rsidR="001A6412" w:rsidDel="008E79CA">
                <w:rPr>
                  <w:sz w:val="20"/>
                  <w:szCs w:val="20"/>
                  <w:lang w:val="en-GB"/>
                </w:rPr>
                <w:delText>0388</w:delText>
              </w:r>
            </w:del>
          </w:p>
          <w:p w14:paraId="71B1E46C" w14:textId="77777777" w:rsidR="00B33B9A" w:rsidRDefault="00B33B9A" w:rsidP="009C7492">
            <w:pPr>
              <w:jc w:val="center"/>
              <w:rPr>
                <w:ins w:id="2617" w:author="GAYET-AGERON Angèle" w:date="2024-11-05T11:16:00Z"/>
                <w:sz w:val="20"/>
                <w:szCs w:val="20"/>
                <w:lang w:val="en-GB"/>
              </w:rPr>
            </w:pPr>
          </w:p>
          <w:p w14:paraId="3561222E" w14:textId="2BF2E328" w:rsidR="001A6412" w:rsidDel="00B33B9A" w:rsidRDefault="001A6412" w:rsidP="009C7492">
            <w:pPr>
              <w:jc w:val="center"/>
              <w:rPr>
                <w:del w:id="2618" w:author="GAYET-AGERON Angèle" w:date="2024-11-05T11:03:00Z"/>
                <w:sz w:val="20"/>
                <w:szCs w:val="20"/>
                <w:lang w:val="en-GB"/>
              </w:rPr>
            </w:pPr>
          </w:p>
          <w:p w14:paraId="43811CB7" w14:textId="77777777" w:rsidR="00B33B9A" w:rsidRDefault="00B33B9A" w:rsidP="009C7492">
            <w:pPr>
              <w:jc w:val="center"/>
              <w:rPr>
                <w:ins w:id="2619" w:author="GAYET-AGERON Angèle" w:date="2024-11-05T11:16:00Z"/>
                <w:sz w:val="20"/>
                <w:szCs w:val="20"/>
                <w:lang w:val="en-GB"/>
              </w:rPr>
            </w:pPr>
          </w:p>
          <w:p w14:paraId="6A691374" w14:textId="647D5A4C" w:rsidR="001A6412" w:rsidDel="00B33B9A" w:rsidRDefault="00B33B9A" w:rsidP="009C7492">
            <w:pPr>
              <w:jc w:val="center"/>
              <w:rPr>
                <w:del w:id="2620" w:author="GAYET-AGERON Angèle" w:date="2024-11-05T11:03:00Z"/>
                <w:sz w:val="20"/>
                <w:szCs w:val="20"/>
                <w:lang w:val="en-GB"/>
              </w:rPr>
            </w:pPr>
            <w:ins w:id="2621" w:author="GAYET-AGERON Angèle" w:date="2024-11-05T11:16:00Z">
              <w:r>
                <w:rPr>
                  <w:sz w:val="20"/>
                  <w:szCs w:val="20"/>
                  <w:lang w:val="en-GB"/>
                </w:rPr>
                <w:t>0.140</w:t>
              </w:r>
            </w:ins>
            <w:del w:id="262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623" w:author="GAYET-AGERON Angèle" w:date="2024-10-22T17:14:00Z">
              <w:r w:rsidR="001A6412" w:rsidDel="007971E2">
                <w:rPr>
                  <w:sz w:val="20"/>
                  <w:szCs w:val="20"/>
                  <w:lang w:val="en-GB"/>
                </w:rPr>
                <w:delText>189</w:delText>
              </w:r>
            </w:del>
          </w:p>
          <w:p w14:paraId="10701106" w14:textId="77777777" w:rsidR="00B33B9A" w:rsidRDefault="00B33B9A" w:rsidP="009C7492">
            <w:pPr>
              <w:jc w:val="center"/>
              <w:rPr>
                <w:ins w:id="2624" w:author="GAYET-AGERON Angèle" w:date="2024-11-05T11:16:00Z"/>
                <w:sz w:val="20"/>
                <w:szCs w:val="20"/>
                <w:lang w:val="en-GB"/>
              </w:rPr>
            </w:pPr>
          </w:p>
          <w:p w14:paraId="5C1C33B0" w14:textId="6F781A68" w:rsidR="001A6412" w:rsidDel="00B33B9A" w:rsidRDefault="001A6412" w:rsidP="009C7492">
            <w:pPr>
              <w:jc w:val="center"/>
              <w:rPr>
                <w:del w:id="2625" w:author="GAYET-AGERON Angèle" w:date="2024-11-05T11:03:00Z"/>
                <w:sz w:val="20"/>
                <w:szCs w:val="20"/>
                <w:lang w:val="en-GB"/>
              </w:rPr>
            </w:pPr>
          </w:p>
          <w:p w14:paraId="0D5CDCFD" w14:textId="77777777" w:rsidR="00B33B9A" w:rsidRDefault="00B33B9A" w:rsidP="009C7492">
            <w:pPr>
              <w:jc w:val="center"/>
              <w:rPr>
                <w:ins w:id="2626" w:author="GAYET-AGERON Angèle" w:date="2024-11-05T11:16:00Z"/>
                <w:sz w:val="20"/>
                <w:szCs w:val="20"/>
                <w:lang w:val="en-GB"/>
              </w:rPr>
            </w:pPr>
          </w:p>
          <w:p w14:paraId="40F7CC04" w14:textId="4C8DBE74" w:rsidR="001A6412" w:rsidDel="00B33B9A" w:rsidRDefault="00B33B9A" w:rsidP="009C7492">
            <w:pPr>
              <w:jc w:val="center"/>
              <w:rPr>
                <w:del w:id="2627" w:author="GAYET-AGERON Angèle" w:date="2024-11-05T11:03:00Z"/>
                <w:sz w:val="20"/>
                <w:szCs w:val="20"/>
                <w:lang w:val="en-GB"/>
              </w:rPr>
            </w:pPr>
            <w:ins w:id="2628" w:author="GAYET-AGERON Angèle" w:date="2024-11-05T11:16:00Z">
              <w:r>
                <w:rPr>
                  <w:sz w:val="20"/>
                  <w:szCs w:val="20"/>
                  <w:lang w:val="en-GB"/>
                </w:rPr>
                <w:t>0.004</w:t>
              </w:r>
            </w:ins>
            <w:del w:id="262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008</w:delText>
              </w:r>
            </w:del>
          </w:p>
          <w:p w14:paraId="02AA391D" w14:textId="77777777" w:rsidR="00B33B9A" w:rsidRDefault="00B33B9A" w:rsidP="009C7492">
            <w:pPr>
              <w:jc w:val="center"/>
              <w:rPr>
                <w:ins w:id="2630" w:author="GAYET-AGERON Angèle" w:date="2024-11-05T11:16:00Z"/>
                <w:sz w:val="20"/>
                <w:szCs w:val="20"/>
                <w:lang w:val="en-GB"/>
              </w:rPr>
            </w:pPr>
          </w:p>
          <w:p w14:paraId="7D5A9090" w14:textId="6CDB2BC3" w:rsidR="001A6412" w:rsidDel="00B33B9A" w:rsidRDefault="001A6412" w:rsidP="009C7492">
            <w:pPr>
              <w:jc w:val="center"/>
              <w:rPr>
                <w:del w:id="2631" w:author="GAYET-AGERON Angèle" w:date="2024-11-05T11:03:00Z"/>
                <w:sz w:val="20"/>
                <w:szCs w:val="20"/>
                <w:lang w:val="en-GB"/>
              </w:rPr>
            </w:pPr>
          </w:p>
          <w:p w14:paraId="61A55666" w14:textId="77777777" w:rsidR="00B33B9A" w:rsidRDefault="00B33B9A" w:rsidP="009C7492">
            <w:pPr>
              <w:jc w:val="center"/>
              <w:rPr>
                <w:ins w:id="2632" w:author="GAYET-AGERON Angèle" w:date="2024-11-05T11:16:00Z"/>
                <w:sz w:val="20"/>
                <w:szCs w:val="20"/>
                <w:lang w:val="en-GB"/>
              </w:rPr>
            </w:pPr>
          </w:p>
          <w:p w14:paraId="1668DFB9" w14:textId="3BDAD90C" w:rsidR="001A6412" w:rsidRPr="002D7925" w:rsidRDefault="00B33B9A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633" w:author="GAYET-AGERON Angèle" w:date="2024-11-05T11:16:00Z">
              <w:r>
                <w:rPr>
                  <w:sz w:val="20"/>
                  <w:szCs w:val="20"/>
                  <w:lang w:val="en-GB"/>
                </w:rPr>
                <w:t>0.370</w:t>
              </w:r>
            </w:ins>
            <w:del w:id="263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635" w:author="GAYET-AGERON Angèle" w:date="2024-10-22T17:14:00Z">
              <w:r w:rsidR="001A6412" w:rsidDel="007971E2">
                <w:rPr>
                  <w:sz w:val="20"/>
                  <w:szCs w:val="20"/>
                  <w:lang w:val="en-GB"/>
                </w:rPr>
                <w:delText>863</w:delText>
              </w:r>
            </w:del>
          </w:p>
        </w:tc>
      </w:tr>
      <w:tr w:rsidR="001A6412" w:rsidRPr="00EE5027" w14:paraId="0186D229" w14:textId="77777777" w:rsidTr="00F04DD9">
        <w:tc>
          <w:tcPr>
            <w:tcW w:w="469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FC9D362" w14:textId="77777777" w:rsidR="001A6412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lastRenderedPageBreak/>
              <w:t>Reviewers’ characteristic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CBF2F17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D7E730D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7109090" w14:textId="77777777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A6412" w:rsidRPr="00EE5027" w14:paraId="3E6F5770" w14:textId="77777777" w:rsidTr="00F04DD9"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2C392D50" w14:textId="77777777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2D7925">
              <w:rPr>
                <w:sz w:val="20"/>
                <w:szCs w:val="20"/>
                <w:lang w:val="en-GB"/>
              </w:rPr>
              <w:t>eviewer’s gender</w:t>
            </w:r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r w:rsidRPr="002D7925">
              <w:rPr>
                <w:sz w:val="20"/>
                <w:szCs w:val="20"/>
                <w:lang w:val="en-GB"/>
              </w:rPr>
              <w:t xml:space="preserve"> (</w:t>
            </w:r>
            <w:r>
              <w:rPr>
                <w:sz w:val="20"/>
                <w:szCs w:val="20"/>
                <w:lang w:val="en-GB"/>
              </w:rPr>
              <w:t>ref. Man</w:t>
            </w:r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288C154E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Woma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11A1C01" w14:textId="5521C365" w:rsidR="001A6412" w:rsidDel="00B33B9A" w:rsidRDefault="001A6412" w:rsidP="009C7492">
            <w:pPr>
              <w:jc w:val="center"/>
              <w:rPr>
                <w:del w:id="2636" w:author="GAYET-AGERON Angèle" w:date="2024-11-05T11:03:00Z"/>
                <w:sz w:val="20"/>
                <w:szCs w:val="20"/>
                <w:lang w:val="en-GB"/>
              </w:rPr>
            </w:pPr>
          </w:p>
          <w:p w14:paraId="4AC2321E" w14:textId="77777777" w:rsidR="00B33B9A" w:rsidRDefault="00B33B9A" w:rsidP="009C7492">
            <w:pPr>
              <w:jc w:val="center"/>
              <w:rPr>
                <w:ins w:id="2637" w:author="GAYET-AGERON Angèle" w:date="2024-11-05T11:17:00Z"/>
                <w:sz w:val="20"/>
                <w:szCs w:val="20"/>
                <w:lang w:val="en-GB"/>
              </w:rPr>
            </w:pPr>
          </w:p>
          <w:p w14:paraId="01B11936" w14:textId="7B02E9DC" w:rsidR="001A6412" w:rsidRPr="002D7925" w:rsidRDefault="00B33B9A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638" w:author="GAYET-AGERON Angèle" w:date="2024-11-05T11:17:00Z">
              <w:r>
                <w:rPr>
                  <w:sz w:val="20"/>
                  <w:szCs w:val="20"/>
                  <w:lang w:val="en-GB"/>
                </w:rPr>
                <w:t>1.09</w:t>
              </w:r>
            </w:ins>
            <w:del w:id="263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640" w:author="GAYET-AGERON Angèle" w:date="2024-10-22T17:15:00Z">
              <w:r w:rsidR="001A6412" w:rsidDel="008E79CA">
                <w:rPr>
                  <w:sz w:val="20"/>
                  <w:szCs w:val="20"/>
                  <w:lang w:val="en-GB"/>
                </w:rPr>
                <w:delText>08</w:delText>
              </w:r>
            </w:del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0220E95A" w14:textId="45AECBFB" w:rsidR="001A6412" w:rsidDel="00B33B9A" w:rsidRDefault="001A6412" w:rsidP="009C7492">
            <w:pPr>
              <w:jc w:val="center"/>
              <w:rPr>
                <w:del w:id="2641" w:author="GAYET-AGERON Angèle" w:date="2024-11-05T11:03:00Z"/>
                <w:sz w:val="20"/>
                <w:szCs w:val="20"/>
                <w:lang w:val="en-GB"/>
              </w:rPr>
            </w:pPr>
          </w:p>
          <w:p w14:paraId="15C660CE" w14:textId="77777777" w:rsidR="00B33B9A" w:rsidRDefault="00B33B9A" w:rsidP="009C7492">
            <w:pPr>
              <w:jc w:val="center"/>
              <w:rPr>
                <w:ins w:id="2642" w:author="GAYET-AGERON Angèle" w:date="2024-11-05T11:17:00Z"/>
                <w:sz w:val="20"/>
                <w:szCs w:val="20"/>
                <w:lang w:val="en-GB"/>
              </w:rPr>
            </w:pPr>
          </w:p>
          <w:p w14:paraId="43A4CA6C" w14:textId="790D00B0" w:rsidR="001A6412" w:rsidRPr="002D7925" w:rsidRDefault="00B33B9A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643" w:author="GAYET-AGERON Angèle" w:date="2024-11-05T11:17:00Z">
              <w:r>
                <w:rPr>
                  <w:sz w:val="20"/>
                  <w:szCs w:val="20"/>
                  <w:lang w:val="en-GB"/>
                </w:rPr>
                <w:t>(1.01 to 1.18)</w:t>
              </w:r>
            </w:ins>
            <w:del w:id="264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99 to 1.</w:delText>
              </w:r>
            </w:del>
            <w:del w:id="2645" w:author="GAYET-AGERON Angèle" w:date="2024-10-22T17:15:00Z">
              <w:r w:rsidR="001A6412" w:rsidDel="008E79CA">
                <w:rPr>
                  <w:sz w:val="20"/>
                  <w:szCs w:val="20"/>
                  <w:lang w:val="en-GB"/>
                </w:rPr>
                <w:delText>18</w:delText>
              </w:r>
            </w:del>
            <w:del w:id="264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3F66437" w14:textId="0D1DDE74" w:rsidR="001A6412" w:rsidRPr="002D7925" w:rsidRDefault="00B33B9A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647" w:author="GAYET-AGERON Angèle" w:date="2024-11-05T11:17:00Z">
              <w:r>
                <w:rPr>
                  <w:sz w:val="20"/>
                  <w:szCs w:val="20"/>
                  <w:lang w:val="en-GB"/>
                </w:rPr>
                <w:t>0.023</w:t>
              </w:r>
            </w:ins>
            <w:del w:id="264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649" w:author="GAYET-AGERON Angèle" w:date="2024-10-22T17:15:00Z">
              <w:r w:rsidR="001A6412" w:rsidDel="008E79CA">
                <w:rPr>
                  <w:sz w:val="20"/>
                  <w:szCs w:val="20"/>
                  <w:lang w:val="en-GB"/>
                </w:rPr>
                <w:delText>100</w:delText>
              </w:r>
            </w:del>
          </w:p>
        </w:tc>
      </w:tr>
      <w:tr w:rsidR="001A6412" w:rsidRPr="00B33B9A" w14:paraId="16F52EAF" w14:textId="77777777" w:rsidTr="00F04DD9"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507A4C23" w14:textId="77777777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2D7925">
              <w:rPr>
                <w:sz w:val="20"/>
                <w:szCs w:val="20"/>
                <w:lang w:val="en-GB"/>
              </w:rPr>
              <w:t>eviewer’s geographical affiliation (</w:t>
            </w:r>
            <w:r>
              <w:rPr>
                <w:sz w:val="20"/>
                <w:szCs w:val="20"/>
                <w:lang w:val="en-GB"/>
              </w:rPr>
              <w:t>ref. Europe</w:t>
            </w:r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7EC7BC7E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Africa</w:t>
            </w:r>
          </w:p>
          <w:p w14:paraId="4F972F8C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Asia</w:t>
            </w:r>
          </w:p>
          <w:p w14:paraId="7607FEC6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North America </w:t>
            </w:r>
          </w:p>
          <w:p w14:paraId="2BC5E7DE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 xml:space="preserve">Oceania </w:t>
            </w:r>
          </w:p>
          <w:p w14:paraId="625D05E4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South America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25B7D84B" w14:textId="7957196D" w:rsidR="001A6412" w:rsidDel="00B33B9A" w:rsidRDefault="001A6412" w:rsidP="009C7492">
            <w:pPr>
              <w:jc w:val="center"/>
              <w:rPr>
                <w:del w:id="2650" w:author="GAYET-AGERON Angèle" w:date="2024-11-05T11:03:00Z"/>
                <w:sz w:val="20"/>
                <w:szCs w:val="20"/>
                <w:lang w:val="en-GB"/>
              </w:rPr>
            </w:pPr>
          </w:p>
          <w:p w14:paraId="008DEA0D" w14:textId="77777777" w:rsidR="00B33B9A" w:rsidRDefault="00B33B9A" w:rsidP="009C7492">
            <w:pPr>
              <w:jc w:val="center"/>
              <w:rPr>
                <w:ins w:id="2651" w:author="GAYET-AGERON Angèle" w:date="2024-11-05T11:18:00Z"/>
                <w:sz w:val="20"/>
                <w:szCs w:val="20"/>
                <w:lang w:val="en-GB"/>
              </w:rPr>
            </w:pPr>
          </w:p>
          <w:p w14:paraId="18F16E45" w14:textId="00D8EAAF" w:rsidR="001A6412" w:rsidDel="00B33B9A" w:rsidRDefault="00B33B9A" w:rsidP="009C7492">
            <w:pPr>
              <w:jc w:val="center"/>
              <w:rPr>
                <w:del w:id="2652" w:author="GAYET-AGERON Angèle" w:date="2024-11-05T11:03:00Z"/>
                <w:sz w:val="20"/>
                <w:szCs w:val="20"/>
                <w:lang w:val="en-GB"/>
              </w:rPr>
            </w:pPr>
            <w:ins w:id="2653" w:author="GAYET-AGERON Angèle" w:date="2024-11-05T11:18:00Z">
              <w:r>
                <w:rPr>
                  <w:sz w:val="20"/>
                  <w:szCs w:val="20"/>
                  <w:lang w:val="en-GB"/>
                </w:rPr>
                <w:t>1.86</w:t>
              </w:r>
            </w:ins>
            <w:del w:id="265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655" w:author="GAYET-AGERON Angèle" w:date="2024-10-22T17:15:00Z">
              <w:r w:rsidR="001A6412" w:rsidDel="008E79CA">
                <w:rPr>
                  <w:sz w:val="20"/>
                  <w:szCs w:val="20"/>
                  <w:lang w:val="en-GB"/>
                </w:rPr>
                <w:delText>23</w:delText>
              </w:r>
            </w:del>
          </w:p>
          <w:p w14:paraId="2F95B551" w14:textId="77777777" w:rsidR="00B33B9A" w:rsidRDefault="00B33B9A" w:rsidP="009C7492">
            <w:pPr>
              <w:jc w:val="center"/>
              <w:rPr>
                <w:ins w:id="2656" w:author="GAYET-AGERON Angèle" w:date="2024-11-05T11:18:00Z"/>
                <w:sz w:val="20"/>
                <w:szCs w:val="20"/>
                <w:lang w:val="en-GB"/>
              </w:rPr>
            </w:pPr>
          </w:p>
          <w:p w14:paraId="01200950" w14:textId="245CF813" w:rsidR="001A6412" w:rsidDel="00B33B9A" w:rsidRDefault="00B33B9A" w:rsidP="009C7492">
            <w:pPr>
              <w:jc w:val="center"/>
              <w:rPr>
                <w:del w:id="2657" w:author="GAYET-AGERON Angèle" w:date="2024-11-05T11:03:00Z"/>
                <w:sz w:val="20"/>
                <w:szCs w:val="20"/>
                <w:lang w:val="en-GB"/>
              </w:rPr>
            </w:pPr>
            <w:ins w:id="2658" w:author="GAYET-AGERON Angèle" w:date="2024-11-05T11:18:00Z">
              <w:r>
                <w:rPr>
                  <w:sz w:val="20"/>
                  <w:szCs w:val="20"/>
                  <w:lang w:val="en-GB"/>
                </w:rPr>
                <w:t>0.99</w:t>
              </w:r>
            </w:ins>
            <w:del w:id="265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660" w:author="GAYET-AGERON Angèle" w:date="2024-10-22T17:15:00Z">
              <w:r w:rsidR="001A6412" w:rsidDel="008E79CA">
                <w:rPr>
                  <w:sz w:val="20"/>
                  <w:szCs w:val="20"/>
                  <w:lang w:val="en-GB"/>
                </w:rPr>
                <w:delText>98</w:delText>
              </w:r>
            </w:del>
          </w:p>
          <w:p w14:paraId="65DFD2D4" w14:textId="77777777" w:rsidR="00B33B9A" w:rsidRDefault="00B33B9A" w:rsidP="009C7492">
            <w:pPr>
              <w:jc w:val="center"/>
              <w:rPr>
                <w:ins w:id="2661" w:author="GAYET-AGERON Angèle" w:date="2024-11-05T11:18:00Z"/>
                <w:sz w:val="20"/>
                <w:szCs w:val="20"/>
                <w:lang w:val="en-GB"/>
              </w:rPr>
            </w:pPr>
          </w:p>
          <w:p w14:paraId="4511F709" w14:textId="124CEC0F" w:rsidR="001A6412" w:rsidDel="00B33B9A" w:rsidRDefault="00B33B9A" w:rsidP="009C7492">
            <w:pPr>
              <w:jc w:val="center"/>
              <w:rPr>
                <w:del w:id="2662" w:author="GAYET-AGERON Angèle" w:date="2024-11-05T11:03:00Z"/>
                <w:sz w:val="20"/>
                <w:szCs w:val="20"/>
                <w:lang w:val="en-GB"/>
              </w:rPr>
            </w:pPr>
            <w:ins w:id="2663" w:author="GAYET-AGERON Angèle" w:date="2024-11-05T11:18:00Z">
              <w:r>
                <w:rPr>
                  <w:sz w:val="20"/>
                  <w:szCs w:val="20"/>
                  <w:lang w:val="en-GB"/>
                </w:rPr>
                <w:t>1.01</w:t>
              </w:r>
            </w:ins>
            <w:del w:id="266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05</w:delText>
              </w:r>
            </w:del>
          </w:p>
          <w:p w14:paraId="33A2E54E" w14:textId="77777777" w:rsidR="00B33B9A" w:rsidRDefault="00B33B9A" w:rsidP="009C7492">
            <w:pPr>
              <w:jc w:val="center"/>
              <w:rPr>
                <w:ins w:id="2665" w:author="GAYET-AGERON Angèle" w:date="2024-11-05T11:18:00Z"/>
                <w:sz w:val="20"/>
                <w:szCs w:val="20"/>
                <w:lang w:val="en-GB"/>
              </w:rPr>
            </w:pPr>
          </w:p>
          <w:p w14:paraId="5D3EFE38" w14:textId="1F28FFBD" w:rsidR="001A6412" w:rsidDel="00B33B9A" w:rsidRDefault="00B33B9A" w:rsidP="009C7492">
            <w:pPr>
              <w:jc w:val="center"/>
              <w:rPr>
                <w:del w:id="2666" w:author="GAYET-AGERON Angèle" w:date="2024-11-05T11:03:00Z"/>
                <w:sz w:val="20"/>
                <w:szCs w:val="20"/>
                <w:lang w:val="en-GB"/>
              </w:rPr>
            </w:pPr>
            <w:ins w:id="2667" w:author="GAYET-AGERON Angèle" w:date="2024-11-05T11:18:00Z">
              <w:r>
                <w:rPr>
                  <w:sz w:val="20"/>
                  <w:szCs w:val="20"/>
                  <w:lang w:val="en-GB"/>
                </w:rPr>
                <w:t>1.10</w:t>
              </w:r>
            </w:ins>
            <w:del w:id="266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669" w:author="GAYET-AGERON Angèle" w:date="2024-10-22T17:15:00Z">
              <w:r w:rsidR="001A6412" w:rsidDel="008E79CA">
                <w:rPr>
                  <w:sz w:val="20"/>
                  <w:szCs w:val="20"/>
                  <w:lang w:val="en-GB"/>
                </w:rPr>
                <w:delText>13</w:delText>
              </w:r>
            </w:del>
          </w:p>
          <w:p w14:paraId="5A24B809" w14:textId="77777777" w:rsidR="00B33B9A" w:rsidRDefault="00B33B9A" w:rsidP="009C7492">
            <w:pPr>
              <w:jc w:val="center"/>
              <w:rPr>
                <w:ins w:id="2670" w:author="GAYET-AGERON Angèle" w:date="2024-11-05T11:18:00Z"/>
                <w:sz w:val="20"/>
                <w:szCs w:val="20"/>
                <w:lang w:val="en-GB"/>
              </w:rPr>
            </w:pPr>
          </w:p>
          <w:p w14:paraId="54AB8980" w14:textId="4DF66C79" w:rsidR="001A6412" w:rsidRPr="002D7925" w:rsidRDefault="00B33B9A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671" w:author="GAYET-AGERON Angèle" w:date="2024-11-05T11:18:00Z">
              <w:r>
                <w:rPr>
                  <w:sz w:val="20"/>
                  <w:szCs w:val="20"/>
                  <w:lang w:val="en-GB"/>
                </w:rPr>
                <w:t>1.23</w:t>
              </w:r>
            </w:ins>
            <w:del w:id="267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673" w:author="GAYET-AGERON Angèle" w:date="2024-10-22T17:15:00Z">
              <w:r w:rsidR="001A6412" w:rsidDel="008E79CA">
                <w:rPr>
                  <w:sz w:val="20"/>
                  <w:szCs w:val="20"/>
                  <w:lang w:val="en-GB"/>
                </w:rPr>
                <w:delText>77</w:delText>
              </w:r>
            </w:del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53C6E790" w14:textId="15AD991E" w:rsidR="001A6412" w:rsidDel="00B33B9A" w:rsidRDefault="001A6412" w:rsidP="009C7492">
            <w:pPr>
              <w:jc w:val="center"/>
              <w:rPr>
                <w:del w:id="2674" w:author="GAYET-AGERON Angèle" w:date="2024-11-05T11:03:00Z"/>
                <w:sz w:val="20"/>
                <w:szCs w:val="20"/>
                <w:lang w:val="en-GB"/>
              </w:rPr>
            </w:pPr>
          </w:p>
          <w:p w14:paraId="07CBFE1F" w14:textId="77777777" w:rsidR="00B33B9A" w:rsidRDefault="00B33B9A" w:rsidP="009C7492">
            <w:pPr>
              <w:jc w:val="center"/>
              <w:rPr>
                <w:ins w:id="2675" w:author="GAYET-AGERON Angèle" w:date="2024-11-05T11:18:00Z"/>
                <w:sz w:val="20"/>
                <w:szCs w:val="20"/>
                <w:lang w:val="en-GB"/>
              </w:rPr>
            </w:pPr>
          </w:p>
          <w:p w14:paraId="10AE6704" w14:textId="0FE0BB9D" w:rsidR="001A6412" w:rsidDel="00B33B9A" w:rsidRDefault="00B33B9A" w:rsidP="009C7492">
            <w:pPr>
              <w:jc w:val="center"/>
              <w:rPr>
                <w:del w:id="2676" w:author="GAYET-AGERON Angèle" w:date="2024-11-05T11:03:00Z"/>
                <w:sz w:val="20"/>
                <w:szCs w:val="20"/>
                <w:lang w:val="en-GB"/>
              </w:rPr>
            </w:pPr>
            <w:ins w:id="2677" w:author="GAYET-AGERON Angèle" w:date="2024-11-05T11:18:00Z">
              <w:r>
                <w:rPr>
                  <w:sz w:val="20"/>
                  <w:szCs w:val="20"/>
                  <w:lang w:val="en-GB"/>
                </w:rPr>
                <w:t>(1.39 to 2.47)</w:t>
              </w:r>
            </w:ins>
            <w:del w:id="267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 xml:space="preserve">(0.75 to </w:delText>
              </w:r>
            </w:del>
            <w:del w:id="2679" w:author="GAYET-AGERON Angèle" w:date="2024-10-22T17:15:00Z">
              <w:r w:rsidR="001A6412" w:rsidDel="008E79CA">
                <w:rPr>
                  <w:sz w:val="20"/>
                  <w:szCs w:val="20"/>
                  <w:lang w:val="en-GB"/>
                </w:rPr>
                <w:delText>2.01</w:delText>
              </w:r>
            </w:del>
            <w:del w:id="268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42EB2D6A" w14:textId="77777777" w:rsidR="00B33B9A" w:rsidRDefault="00B33B9A" w:rsidP="009C7492">
            <w:pPr>
              <w:jc w:val="center"/>
              <w:rPr>
                <w:ins w:id="2681" w:author="GAYET-AGERON Angèle" w:date="2024-11-05T11:18:00Z"/>
                <w:sz w:val="20"/>
                <w:szCs w:val="20"/>
                <w:lang w:val="en-GB"/>
              </w:rPr>
            </w:pPr>
          </w:p>
          <w:p w14:paraId="0DB2C6EB" w14:textId="3A17551E" w:rsidR="001A6412" w:rsidDel="00B33B9A" w:rsidRDefault="00B33B9A" w:rsidP="009C7492">
            <w:pPr>
              <w:jc w:val="center"/>
              <w:rPr>
                <w:del w:id="2682" w:author="GAYET-AGERON Angèle" w:date="2024-11-05T11:03:00Z"/>
                <w:sz w:val="20"/>
                <w:szCs w:val="20"/>
                <w:lang w:val="en-GB"/>
              </w:rPr>
            </w:pPr>
            <w:ins w:id="2683" w:author="GAYET-AGERON Angèle" w:date="2024-11-05T11:18:00Z">
              <w:r>
                <w:rPr>
                  <w:sz w:val="20"/>
                  <w:szCs w:val="20"/>
                  <w:lang w:val="en-GB"/>
                </w:rPr>
                <w:t>(0.</w:t>
              </w:r>
            </w:ins>
            <w:ins w:id="2684" w:author="GAYET-AGERON Angèle" w:date="2024-11-05T11:19:00Z">
              <w:r>
                <w:rPr>
                  <w:sz w:val="20"/>
                  <w:szCs w:val="20"/>
                  <w:lang w:val="en-GB"/>
                </w:rPr>
                <w:t>88 to 1.14</w:t>
              </w:r>
            </w:ins>
            <w:ins w:id="2685" w:author="GAYET-AGERON Angèle" w:date="2024-11-05T11:18:00Z">
              <w:r>
                <w:rPr>
                  <w:sz w:val="20"/>
                  <w:szCs w:val="20"/>
                  <w:lang w:val="en-GB"/>
                </w:rPr>
                <w:t>)</w:t>
              </w:r>
            </w:ins>
            <w:del w:id="268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687" w:author="GAYET-AGERON Angèle" w:date="2024-10-22T17:15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79 </w:delText>
              </w:r>
            </w:del>
            <w:del w:id="268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689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>22</w:delText>
              </w:r>
            </w:del>
            <w:del w:id="269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3D4E0EA8" w14:textId="77777777" w:rsidR="00B33B9A" w:rsidRDefault="00B33B9A" w:rsidP="009C7492">
            <w:pPr>
              <w:jc w:val="center"/>
              <w:rPr>
                <w:ins w:id="2691" w:author="GAYET-AGERON Angèle" w:date="2024-11-05T11:19:00Z"/>
                <w:sz w:val="20"/>
                <w:szCs w:val="20"/>
                <w:lang w:val="en-GB"/>
              </w:rPr>
            </w:pPr>
          </w:p>
          <w:p w14:paraId="1E85DD45" w14:textId="7EF19BFE" w:rsidR="001A6412" w:rsidDel="00B33B9A" w:rsidRDefault="00B33B9A" w:rsidP="009C7492">
            <w:pPr>
              <w:jc w:val="center"/>
              <w:rPr>
                <w:del w:id="2692" w:author="GAYET-AGERON Angèle" w:date="2024-11-05T11:03:00Z"/>
                <w:sz w:val="20"/>
                <w:szCs w:val="20"/>
                <w:lang w:val="en-GB"/>
              </w:rPr>
            </w:pPr>
            <w:ins w:id="2693" w:author="GAYET-AGERON Angèle" w:date="2024-11-05T11:19:00Z">
              <w:r>
                <w:rPr>
                  <w:sz w:val="20"/>
                  <w:szCs w:val="20"/>
                  <w:lang w:val="en-GB"/>
                </w:rPr>
                <w:t>(0.93 to 1.10)</w:t>
              </w:r>
            </w:ins>
            <w:del w:id="269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695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96 </w:delText>
              </w:r>
            </w:del>
            <w:del w:id="269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16)</w:delText>
              </w:r>
            </w:del>
          </w:p>
          <w:p w14:paraId="761D702C" w14:textId="77777777" w:rsidR="00B33B9A" w:rsidRDefault="00B33B9A" w:rsidP="009C7492">
            <w:pPr>
              <w:jc w:val="center"/>
              <w:rPr>
                <w:ins w:id="2697" w:author="GAYET-AGERON Angèle" w:date="2024-11-05T11:19:00Z"/>
                <w:sz w:val="20"/>
                <w:szCs w:val="20"/>
                <w:lang w:val="en-GB"/>
              </w:rPr>
            </w:pPr>
          </w:p>
          <w:p w14:paraId="108666E0" w14:textId="27A8A548" w:rsidR="001A6412" w:rsidDel="00B33B9A" w:rsidRDefault="00B33B9A" w:rsidP="009C7492">
            <w:pPr>
              <w:jc w:val="center"/>
              <w:rPr>
                <w:del w:id="2698" w:author="GAYET-AGERON Angèle" w:date="2024-11-05T11:03:00Z"/>
                <w:sz w:val="20"/>
                <w:szCs w:val="20"/>
                <w:lang w:val="en-GB"/>
              </w:rPr>
            </w:pPr>
            <w:ins w:id="2699" w:author="GAYET-AGERON Angèle" w:date="2024-11-05T11:19:00Z">
              <w:r>
                <w:rPr>
                  <w:sz w:val="20"/>
                  <w:szCs w:val="20"/>
                  <w:lang w:val="en-GB"/>
                </w:rPr>
                <w:t>(0.95 to 1.26)</w:t>
              </w:r>
            </w:ins>
            <w:del w:id="270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701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95 </w:delText>
              </w:r>
            </w:del>
            <w:del w:id="270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703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>34</w:delText>
              </w:r>
            </w:del>
            <w:del w:id="270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646E45E6" w14:textId="77777777" w:rsidR="00B33B9A" w:rsidRDefault="00B33B9A" w:rsidP="009C7492">
            <w:pPr>
              <w:jc w:val="center"/>
              <w:rPr>
                <w:ins w:id="2705" w:author="GAYET-AGERON Angèle" w:date="2024-11-05T11:19:00Z"/>
                <w:sz w:val="20"/>
                <w:szCs w:val="20"/>
                <w:lang w:val="en-GB"/>
              </w:rPr>
            </w:pPr>
          </w:p>
          <w:p w14:paraId="0F256BCE" w14:textId="55149349" w:rsidR="001A6412" w:rsidRPr="002D7925" w:rsidRDefault="00B33B9A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706" w:author="GAYET-AGERON Angèle" w:date="2024-11-05T11:19:00Z">
              <w:r>
                <w:rPr>
                  <w:sz w:val="20"/>
                  <w:szCs w:val="20"/>
                  <w:lang w:val="en-GB"/>
                </w:rPr>
                <w:t>(0.85 to 1.78)</w:t>
              </w:r>
            </w:ins>
            <w:del w:id="270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708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45 </w:delText>
              </w:r>
            </w:del>
            <w:del w:id="270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710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>33</w:delText>
              </w:r>
            </w:del>
            <w:del w:id="271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9A57BCE" w14:textId="0F5924A3" w:rsidR="001A6412" w:rsidDel="00B33B9A" w:rsidRDefault="00B33B9A" w:rsidP="009C7492">
            <w:pPr>
              <w:jc w:val="center"/>
              <w:rPr>
                <w:del w:id="2712" w:author="GAYET-AGERON Angèle" w:date="2024-11-05T11:03:00Z"/>
                <w:sz w:val="20"/>
                <w:szCs w:val="20"/>
                <w:lang w:val="en-GB"/>
              </w:rPr>
            </w:pPr>
            <w:ins w:id="2713" w:author="GAYET-AGERON Angèle" w:date="2024-11-05T11:19:00Z">
              <w:r>
                <w:rPr>
                  <w:sz w:val="20"/>
                  <w:szCs w:val="20"/>
                  <w:lang w:val="en-GB"/>
                </w:rPr>
                <w:t>0.001</w:t>
              </w:r>
            </w:ins>
            <w:del w:id="271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715" w:author="GAYET-AGERON Angèle" w:date="2024-10-22T17:24:00Z">
              <w:r w:rsidR="001A6412" w:rsidDel="008E79CA">
                <w:rPr>
                  <w:sz w:val="20"/>
                  <w:szCs w:val="20"/>
                  <w:lang w:val="en-GB"/>
                </w:rPr>
                <w:delText>3840</w:delText>
              </w:r>
            </w:del>
          </w:p>
          <w:p w14:paraId="0D8052FF" w14:textId="77777777" w:rsidR="00B33B9A" w:rsidRDefault="00B33B9A" w:rsidP="009C7492">
            <w:pPr>
              <w:jc w:val="center"/>
              <w:rPr>
                <w:ins w:id="2716" w:author="GAYET-AGERON Angèle" w:date="2024-11-05T11:19:00Z"/>
                <w:sz w:val="20"/>
                <w:szCs w:val="20"/>
                <w:lang w:val="en-GB"/>
              </w:rPr>
            </w:pPr>
          </w:p>
          <w:p w14:paraId="4C8B49A1" w14:textId="17A3973D" w:rsidR="001A6412" w:rsidDel="00B33B9A" w:rsidRDefault="00B33B9A" w:rsidP="009C7492">
            <w:pPr>
              <w:jc w:val="center"/>
              <w:rPr>
                <w:del w:id="2717" w:author="GAYET-AGERON Angèle" w:date="2024-11-05T11:03:00Z"/>
                <w:sz w:val="20"/>
                <w:szCs w:val="20"/>
                <w:lang w:val="en-GB"/>
              </w:rPr>
            </w:pPr>
            <w:ins w:id="2718" w:author="GAYET-AGERON Angèle" w:date="2024-11-05T11:19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  <w:del w:id="271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720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>413</w:delText>
              </w:r>
            </w:del>
          </w:p>
          <w:p w14:paraId="75C8770C" w14:textId="77777777" w:rsidR="00B33B9A" w:rsidRDefault="00B33B9A" w:rsidP="009C7492">
            <w:pPr>
              <w:jc w:val="center"/>
              <w:rPr>
                <w:ins w:id="2721" w:author="GAYET-AGERON Angèle" w:date="2024-11-05T11:19:00Z"/>
                <w:sz w:val="20"/>
                <w:szCs w:val="20"/>
                <w:lang w:val="en-GB"/>
              </w:rPr>
            </w:pPr>
          </w:p>
          <w:p w14:paraId="16947D62" w14:textId="2E223229" w:rsidR="001A6412" w:rsidDel="00B33B9A" w:rsidRDefault="00B33B9A" w:rsidP="009C7492">
            <w:pPr>
              <w:jc w:val="center"/>
              <w:rPr>
                <w:del w:id="2722" w:author="GAYET-AGERON Angèle" w:date="2024-11-05T11:03:00Z"/>
                <w:sz w:val="20"/>
                <w:szCs w:val="20"/>
                <w:lang w:val="en-GB"/>
              </w:rPr>
            </w:pPr>
            <w:ins w:id="2723" w:author="GAYET-AGERON Angèle" w:date="2024-11-05T11:19:00Z">
              <w:r>
                <w:rPr>
                  <w:sz w:val="20"/>
                  <w:szCs w:val="20"/>
                  <w:lang w:val="en-GB"/>
                </w:rPr>
                <w:t>0.979</w:t>
              </w:r>
            </w:ins>
            <w:del w:id="272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725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>853</w:delText>
              </w:r>
            </w:del>
          </w:p>
          <w:p w14:paraId="77562525" w14:textId="77777777" w:rsidR="00B33B9A" w:rsidRDefault="00B33B9A" w:rsidP="009C7492">
            <w:pPr>
              <w:jc w:val="center"/>
              <w:rPr>
                <w:ins w:id="2726" w:author="GAYET-AGERON Angèle" w:date="2024-11-05T11:19:00Z"/>
                <w:sz w:val="20"/>
                <w:szCs w:val="20"/>
                <w:lang w:val="en-GB"/>
              </w:rPr>
            </w:pPr>
          </w:p>
          <w:p w14:paraId="599ACE8C" w14:textId="6397B8ED" w:rsidR="001A6412" w:rsidDel="00B33B9A" w:rsidRDefault="00B33B9A" w:rsidP="009C7492">
            <w:pPr>
              <w:jc w:val="center"/>
              <w:rPr>
                <w:del w:id="2727" w:author="GAYET-AGERON Angèle" w:date="2024-11-05T11:03:00Z"/>
                <w:sz w:val="20"/>
                <w:szCs w:val="20"/>
                <w:lang w:val="en-GB"/>
              </w:rPr>
            </w:pPr>
            <w:ins w:id="2728" w:author="GAYET-AGERON Angèle" w:date="2024-11-05T11:19:00Z">
              <w:r>
                <w:rPr>
                  <w:sz w:val="20"/>
                  <w:szCs w:val="20"/>
                  <w:lang w:val="en-GB"/>
                </w:rPr>
                <w:t>0.863</w:t>
              </w:r>
            </w:ins>
            <w:del w:id="272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730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>289</w:delText>
              </w:r>
            </w:del>
          </w:p>
          <w:p w14:paraId="272DE4CE" w14:textId="77777777" w:rsidR="00B33B9A" w:rsidRDefault="00B33B9A" w:rsidP="009C7492">
            <w:pPr>
              <w:jc w:val="center"/>
              <w:rPr>
                <w:ins w:id="2731" w:author="GAYET-AGERON Angèle" w:date="2024-11-05T11:19:00Z"/>
                <w:sz w:val="20"/>
                <w:szCs w:val="20"/>
                <w:lang w:val="en-GB"/>
              </w:rPr>
            </w:pPr>
          </w:p>
          <w:p w14:paraId="22F2C8AC" w14:textId="71D5CE08" w:rsidR="001A6412" w:rsidDel="00B33B9A" w:rsidRDefault="00B33B9A" w:rsidP="009C7492">
            <w:pPr>
              <w:jc w:val="center"/>
              <w:rPr>
                <w:del w:id="2732" w:author="GAYET-AGERON Angèle" w:date="2024-11-05T11:03:00Z"/>
                <w:sz w:val="20"/>
                <w:szCs w:val="20"/>
                <w:lang w:val="en-GB"/>
              </w:rPr>
            </w:pPr>
            <w:ins w:id="2733" w:author="GAYET-AGERON Angèle" w:date="2024-11-05T11:19:00Z">
              <w:r>
                <w:rPr>
                  <w:sz w:val="20"/>
                  <w:szCs w:val="20"/>
                  <w:lang w:val="en-GB"/>
                </w:rPr>
                <w:t>0.193</w:t>
              </w:r>
            </w:ins>
            <w:del w:id="273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735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>157</w:delText>
              </w:r>
            </w:del>
          </w:p>
          <w:p w14:paraId="194B5867" w14:textId="77777777" w:rsidR="00B33B9A" w:rsidRDefault="00B33B9A" w:rsidP="009C7492">
            <w:pPr>
              <w:jc w:val="center"/>
              <w:rPr>
                <w:ins w:id="2736" w:author="GAYET-AGERON Angèle" w:date="2024-11-05T11:19:00Z"/>
                <w:sz w:val="20"/>
                <w:szCs w:val="20"/>
                <w:lang w:val="en-GB"/>
              </w:rPr>
            </w:pPr>
          </w:p>
          <w:p w14:paraId="570932F8" w14:textId="70434043" w:rsidR="001A6412" w:rsidRPr="002D7925" w:rsidRDefault="00B33B9A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737" w:author="GAYET-AGERON Angèle" w:date="2024-11-05T11:19:00Z">
              <w:r>
                <w:rPr>
                  <w:sz w:val="20"/>
                  <w:szCs w:val="20"/>
                  <w:lang w:val="en-GB"/>
                </w:rPr>
                <w:t>0.266</w:t>
              </w:r>
            </w:ins>
            <w:del w:id="273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739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>351</w:delText>
              </w:r>
            </w:del>
          </w:p>
        </w:tc>
      </w:tr>
      <w:tr w:rsidR="001A6412" w:rsidRPr="002D7925" w14:paraId="068CA3FD" w14:textId="77777777" w:rsidTr="00F04DD9"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CBA34" w14:textId="77777777" w:rsidR="001A6412" w:rsidRPr="002D7925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</w:t>
            </w:r>
            <w:r w:rsidRPr="002D7925">
              <w:rPr>
                <w:sz w:val="20"/>
                <w:szCs w:val="20"/>
                <w:lang w:val="en-GB"/>
              </w:rPr>
              <w:t>eviewer’s income-country group (</w:t>
            </w:r>
            <w:r>
              <w:rPr>
                <w:sz w:val="20"/>
                <w:szCs w:val="20"/>
                <w:lang w:val="en-GB"/>
              </w:rPr>
              <w:t>ref. High income</w:t>
            </w:r>
            <w:r w:rsidRPr="002D7925">
              <w:rPr>
                <w:sz w:val="20"/>
                <w:szCs w:val="20"/>
                <w:lang w:val="en-GB"/>
              </w:rPr>
              <w:t>)</w:t>
            </w:r>
          </w:p>
          <w:p w14:paraId="1E50336F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Upper middle income</w:t>
            </w:r>
          </w:p>
          <w:p w14:paraId="05D1FB4D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ower middle income</w:t>
            </w:r>
          </w:p>
          <w:p w14:paraId="63A26182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 w:rsidRPr="002D7925">
              <w:rPr>
                <w:sz w:val="20"/>
                <w:szCs w:val="20"/>
                <w:lang w:val="en-GB"/>
              </w:rPr>
              <w:t>Low income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39C54" w14:textId="546F720A" w:rsidR="001A6412" w:rsidDel="00B33B9A" w:rsidRDefault="001A6412" w:rsidP="009C7492">
            <w:pPr>
              <w:jc w:val="center"/>
              <w:rPr>
                <w:del w:id="2740" w:author="GAYET-AGERON Angèle" w:date="2024-11-05T11:03:00Z"/>
                <w:sz w:val="20"/>
                <w:szCs w:val="20"/>
                <w:lang w:val="en-GB"/>
              </w:rPr>
            </w:pPr>
          </w:p>
          <w:p w14:paraId="367359AE" w14:textId="77777777" w:rsidR="00B33B9A" w:rsidRDefault="00B33B9A" w:rsidP="009C7492">
            <w:pPr>
              <w:jc w:val="center"/>
              <w:rPr>
                <w:ins w:id="2741" w:author="GAYET-AGERON Angèle" w:date="2024-11-05T11:20:00Z"/>
                <w:sz w:val="20"/>
                <w:szCs w:val="20"/>
                <w:lang w:val="en-GB"/>
              </w:rPr>
            </w:pPr>
          </w:p>
          <w:p w14:paraId="3F113621" w14:textId="6257D4E1" w:rsidR="001A6412" w:rsidDel="00B33B9A" w:rsidRDefault="00B33B9A" w:rsidP="009C7492">
            <w:pPr>
              <w:jc w:val="center"/>
              <w:rPr>
                <w:del w:id="2742" w:author="GAYET-AGERON Angèle" w:date="2024-11-05T11:03:00Z"/>
                <w:sz w:val="20"/>
                <w:szCs w:val="20"/>
                <w:lang w:val="en-GB"/>
              </w:rPr>
            </w:pPr>
            <w:ins w:id="2743" w:author="GAYET-AGERON Angèle" w:date="2024-11-05T11:20:00Z">
              <w:r>
                <w:rPr>
                  <w:sz w:val="20"/>
                  <w:szCs w:val="20"/>
                  <w:lang w:val="en-GB"/>
                </w:rPr>
                <w:t>1.18</w:t>
              </w:r>
            </w:ins>
            <w:del w:id="274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745" w:author="GAYET-AGERON Angèle" w:date="2024-10-22T17:16:00Z">
              <w:r w:rsidR="001A6412" w:rsidDel="008E79CA">
                <w:rPr>
                  <w:sz w:val="20"/>
                  <w:szCs w:val="20"/>
                  <w:lang w:val="en-GB"/>
                </w:rPr>
                <w:delText>59</w:delText>
              </w:r>
            </w:del>
          </w:p>
          <w:p w14:paraId="2AA3CB23" w14:textId="77777777" w:rsidR="00B33B9A" w:rsidRDefault="00B33B9A" w:rsidP="009C7492">
            <w:pPr>
              <w:jc w:val="center"/>
              <w:rPr>
                <w:ins w:id="2746" w:author="GAYET-AGERON Angèle" w:date="2024-11-05T11:20:00Z"/>
                <w:sz w:val="20"/>
                <w:szCs w:val="20"/>
                <w:lang w:val="en-GB"/>
              </w:rPr>
            </w:pPr>
          </w:p>
          <w:p w14:paraId="74153DD6" w14:textId="70372353" w:rsidR="00B33B9A" w:rsidRDefault="00B33B9A" w:rsidP="009C7492">
            <w:pPr>
              <w:jc w:val="center"/>
              <w:rPr>
                <w:ins w:id="2747" w:author="GAYET-AGERON Angèle" w:date="2024-11-05T11:20:00Z"/>
                <w:sz w:val="20"/>
                <w:szCs w:val="20"/>
                <w:lang w:val="en-GB"/>
              </w:rPr>
            </w:pPr>
            <w:ins w:id="2748" w:author="GAYET-AGERON Angèle" w:date="2024-11-05T11:20:00Z">
              <w:r>
                <w:rPr>
                  <w:sz w:val="20"/>
                  <w:szCs w:val="20"/>
                  <w:lang w:val="en-GB"/>
                </w:rPr>
                <w:t>1.85</w:t>
              </w:r>
            </w:ins>
          </w:p>
          <w:p w14:paraId="1256743F" w14:textId="0E2ABF27" w:rsidR="001A6412" w:rsidDel="002F1ABD" w:rsidRDefault="00B33B9A" w:rsidP="009C7492">
            <w:pPr>
              <w:jc w:val="center"/>
              <w:rPr>
                <w:del w:id="2749" w:author="GAYET-AGERON Angèle" w:date="2024-11-05T11:03:00Z"/>
                <w:sz w:val="20"/>
                <w:szCs w:val="20"/>
                <w:lang w:val="en-GB"/>
              </w:rPr>
            </w:pPr>
            <w:ins w:id="2750" w:author="GAYET-AGERON Angèle" w:date="2024-11-05T11:20:00Z">
              <w:r>
                <w:rPr>
                  <w:sz w:val="20"/>
                  <w:szCs w:val="20"/>
                  <w:lang w:val="en-GB"/>
                </w:rPr>
                <w:t>1.45</w:t>
              </w:r>
            </w:ins>
            <w:del w:id="275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752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87</w:delText>
              </w:r>
            </w:del>
          </w:p>
          <w:p w14:paraId="19B649B7" w14:textId="7A09B7B3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2753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754" w:author="GAYET-AGERON Angèle" w:date="2024-10-22T17:17:00Z">
              <w:r w:rsidDel="008E79CA">
                <w:rPr>
                  <w:sz w:val="20"/>
                  <w:szCs w:val="20"/>
                  <w:lang w:val="en-GB"/>
                </w:rPr>
                <w:delText>47</w:delText>
              </w:r>
            </w:del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36A722" w14:textId="44E310F8" w:rsidR="001A6412" w:rsidDel="00B33B9A" w:rsidRDefault="001A6412" w:rsidP="009C7492">
            <w:pPr>
              <w:jc w:val="center"/>
              <w:rPr>
                <w:del w:id="2755" w:author="GAYET-AGERON Angèle" w:date="2024-11-05T11:03:00Z"/>
                <w:sz w:val="20"/>
                <w:szCs w:val="20"/>
                <w:lang w:val="en-GB"/>
              </w:rPr>
            </w:pPr>
          </w:p>
          <w:p w14:paraId="3DF9128C" w14:textId="77777777" w:rsidR="00B33B9A" w:rsidRDefault="00B33B9A" w:rsidP="009C7492">
            <w:pPr>
              <w:jc w:val="center"/>
              <w:rPr>
                <w:ins w:id="2756" w:author="GAYET-AGERON Angèle" w:date="2024-11-05T11:20:00Z"/>
                <w:sz w:val="20"/>
                <w:szCs w:val="20"/>
                <w:lang w:val="en-GB"/>
              </w:rPr>
            </w:pPr>
          </w:p>
          <w:p w14:paraId="28B678ED" w14:textId="47000B3E" w:rsidR="001A6412" w:rsidDel="00B33B9A" w:rsidRDefault="00B33B9A" w:rsidP="009C7492">
            <w:pPr>
              <w:jc w:val="center"/>
              <w:rPr>
                <w:del w:id="2757" w:author="GAYET-AGERON Angèle" w:date="2024-11-05T11:03:00Z"/>
                <w:sz w:val="20"/>
                <w:szCs w:val="20"/>
                <w:lang w:val="en-GB"/>
              </w:rPr>
            </w:pPr>
            <w:ins w:id="2758" w:author="GAYET-AGERON Angèle" w:date="2024-11-05T11:20:00Z">
              <w:r>
                <w:rPr>
                  <w:sz w:val="20"/>
                  <w:szCs w:val="20"/>
                  <w:lang w:val="en-GB"/>
                </w:rPr>
                <w:t>(0.56 to 2.49)</w:t>
              </w:r>
            </w:ins>
            <w:del w:id="275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760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22 </w:delText>
              </w:r>
            </w:del>
            <w:del w:id="276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762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56</w:delText>
              </w:r>
            </w:del>
            <w:del w:id="2763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4FB6D57F" w14:textId="77777777" w:rsidR="00B33B9A" w:rsidRDefault="00B33B9A" w:rsidP="009C7492">
            <w:pPr>
              <w:jc w:val="center"/>
              <w:rPr>
                <w:ins w:id="2764" w:author="GAYET-AGERON Angèle" w:date="2024-11-05T11:20:00Z"/>
                <w:sz w:val="20"/>
                <w:szCs w:val="20"/>
                <w:lang w:val="en-GB"/>
              </w:rPr>
            </w:pPr>
          </w:p>
          <w:p w14:paraId="7B49F110" w14:textId="4998B126" w:rsidR="001A6412" w:rsidDel="00B33B9A" w:rsidRDefault="00B33B9A" w:rsidP="009C7492">
            <w:pPr>
              <w:jc w:val="center"/>
              <w:rPr>
                <w:del w:id="2765" w:author="GAYET-AGERON Angèle" w:date="2024-11-05T11:03:00Z"/>
                <w:sz w:val="20"/>
                <w:szCs w:val="20"/>
                <w:lang w:val="en-GB"/>
              </w:rPr>
            </w:pPr>
            <w:ins w:id="2766" w:author="GAYET-AGERON Angèle" w:date="2024-11-05T11:20:00Z">
              <w:r>
                <w:rPr>
                  <w:sz w:val="20"/>
                  <w:szCs w:val="20"/>
                  <w:lang w:val="en-GB"/>
                </w:rPr>
                <w:t>(1.45 to 2.38)</w:t>
              </w:r>
            </w:ins>
            <w:del w:id="276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1.</w:delText>
              </w:r>
            </w:del>
            <w:del w:id="2768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29 </w:delText>
              </w:r>
            </w:del>
            <w:del w:id="276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2.</w:delText>
              </w:r>
            </w:del>
            <w:del w:id="2770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72</w:delText>
              </w:r>
            </w:del>
            <w:del w:id="277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04C28233" w14:textId="77777777" w:rsidR="00B33B9A" w:rsidRDefault="00B33B9A" w:rsidP="009C7492">
            <w:pPr>
              <w:jc w:val="center"/>
              <w:rPr>
                <w:ins w:id="2772" w:author="GAYET-AGERON Angèle" w:date="2024-11-05T11:20:00Z"/>
                <w:sz w:val="20"/>
                <w:szCs w:val="20"/>
                <w:lang w:val="en-GB"/>
              </w:rPr>
            </w:pPr>
          </w:p>
          <w:p w14:paraId="5EB1FDC4" w14:textId="62BB4239" w:rsidR="001A6412" w:rsidRPr="002D7925" w:rsidRDefault="00B33B9A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773" w:author="GAYET-AGERON Angèle" w:date="2024-11-05T11:20:00Z">
              <w:r>
                <w:rPr>
                  <w:sz w:val="20"/>
                  <w:szCs w:val="20"/>
                  <w:lang w:val="en-GB"/>
                </w:rPr>
                <w:t>(1.20 to 1.74)</w:t>
              </w:r>
            </w:ins>
            <w:del w:id="277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</w:delText>
              </w:r>
            </w:del>
            <w:del w:id="2775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1.0</w:delText>
              </w:r>
            </w:del>
            <w:del w:id="277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 to 2.</w:delText>
              </w:r>
            </w:del>
            <w:del w:id="2777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15</w:delText>
              </w:r>
            </w:del>
            <w:del w:id="277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12FAD" w14:textId="0003C44D" w:rsidR="001A6412" w:rsidDel="00B33B9A" w:rsidRDefault="00B33B9A" w:rsidP="009C7492">
            <w:pPr>
              <w:jc w:val="center"/>
              <w:rPr>
                <w:del w:id="2779" w:author="GAYET-AGERON Angèle" w:date="2024-11-05T11:03:00Z"/>
                <w:sz w:val="20"/>
                <w:szCs w:val="20"/>
                <w:lang w:val="en-GB"/>
              </w:rPr>
            </w:pPr>
            <w:ins w:id="2780" w:author="GAYET-AGERON Angèle" w:date="2024-11-05T11:20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  <w:del w:id="278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00</w:delText>
              </w:r>
            </w:del>
            <w:del w:id="2782" w:author="GAYET-AGERON Angèle" w:date="2024-10-22T17:24:00Z">
              <w:r w:rsidR="001A6412" w:rsidDel="008E79CA">
                <w:rPr>
                  <w:sz w:val="20"/>
                  <w:szCs w:val="20"/>
                  <w:lang w:val="en-GB"/>
                </w:rPr>
                <w:delText>11</w:delText>
              </w:r>
            </w:del>
          </w:p>
          <w:p w14:paraId="313B4C93" w14:textId="77777777" w:rsidR="00B33B9A" w:rsidRDefault="00B33B9A" w:rsidP="009C7492">
            <w:pPr>
              <w:jc w:val="center"/>
              <w:rPr>
                <w:ins w:id="2783" w:author="GAYET-AGERON Angèle" w:date="2024-11-05T11:20:00Z"/>
                <w:sz w:val="20"/>
                <w:szCs w:val="20"/>
                <w:lang w:val="en-GB"/>
              </w:rPr>
            </w:pPr>
          </w:p>
          <w:p w14:paraId="446EFA21" w14:textId="3BB75F15" w:rsidR="001A6412" w:rsidDel="00B33B9A" w:rsidRDefault="00B33B9A" w:rsidP="009C7492">
            <w:pPr>
              <w:jc w:val="center"/>
              <w:rPr>
                <w:del w:id="2784" w:author="GAYET-AGERON Angèle" w:date="2024-11-05T11:03:00Z"/>
                <w:sz w:val="20"/>
                <w:szCs w:val="20"/>
                <w:lang w:val="en-GB"/>
              </w:rPr>
            </w:pPr>
            <w:ins w:id="2785" w:author="GAYET-AGERON Angèle" w:date="2024-11-05T11:20:00Z">
              <w:r>
                <w:rPr>
                  <w:sz w:val="20"/>
                  <w:szCs w:val="20"/>
                  <w:lang w:val="en-GB"/>
                </w:rPr>
                <w:t>0.669</w:t>
              </w:r>
            </w:ins>
            <w:del w:id="278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787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289</w:delText>
              </w:r>
            </w:del>
          </w:p>
          <w:p w14:paraId="6E106601" w14:textId="77777777" w:rsidR="00B33B9A" w:rsidRDefault="00B33B9A" w:rsidP="009C7492">
            <w:pPr>
              <w:jc w:val="center"/>
              <w:rPr>
                <w:ins w:id="2788" w:author="GAYET-AGERON Angèle" w:date="2024-11-05T11:20:00Z"/>
                <w:sz w:val="20"/>
                <w:szCs w:val="20"/>
                <w:lang w:val="en-GB"/>
              </w:rPr>
            </w:pPr>
          </w:p>
          <w:p w14:paraId="707EAE9C" w14:textId="1FDDF57E" w:rsidR="001A6412" w:rsidDel="00B33B9A" w:rsidRDefault="00B33B9A" w:rsidP="009C7492">
            <w:pPr>
              <w:jc w:val="center"/>
              <w:rPr>
                <w:del w:id="2789" w:author="GAYET-AGERON Angèle" w:date="2024-11-05T11:03:00Z"/>
                <w:sz w:val="20"/>
                <w:szCs w:val="20"/>
                <w:lang w:val="en-GB"/>
              </w:rPr>
            </w:pPr>
            <w:ins w:id="2790" w:author="GAYET-AGERON Angèle" w:date="2024-11-05T11:20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  <w:del w:id="279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00</w:delText>
              </w:r>
            </w:del>
            <w:del w:id="2792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1</w:delText>
              </w:r>
            </w:del>
          </w:p>
          <w:p w14:paraId="6FA35C46" w14:textId="77777777" w:rsidR="00B33B9A" w:rsidRDefault="00B33B9A" w:rsidP="009C7492">
            <w:pPr>
              <w:jc w:val="center"/>
              <w:rPr>
                <w:ins w:id="2793" w:author="GAYET-AGERON Angèle" w:date="2024-11-05T11:20:00Z"/>
                <w:sz w:val="20"/>
                <w:szCs w:val="20"/>
                <w:lang w:val="en-GB"/>
              </w:rPr>
            </w:pPr>
          </w:p>
          <w:p w14:paraId="46FD82B8" w14:textId="52FD25A4" w:rsidR="001A6412" w:rsidRPr="002D7925" w:rsidRDefault="00B33B9A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794" w:author="GAYET-AGERON Angèle" w:date="2024-11-05T11:20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  <w:del w:id="2795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796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048</w:delText>
              </w:r>
            </w:del>
          </w:p>
        </w:tc>
      </w:tr>
      <w:tr w:rsidR="001A6412" w:rsidRPr="00D906FF" w14:paraId="438B6076" w14:textId="77777777" w:rsidTr="00F04DD9">
        <w:tc>
          <w:tcPr>
            <w:tcW w:w="4697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C7BDDE6" w14:textId="77777777" w:rsidR="001A6412" w:rsidRPr="00EE525C" w:rsidRDefault="001A6412" w:rsidP="009C7492">
            <w:pPr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tudy characteristics</w:t>
            </w: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6FCBB37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8A6EDB7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6FA8349" w14:textId="77777777" w:rsidR="001A6412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1A6412" w:rsidRPr="00EE5027" w14:paraId="4FF6A087" w14:textId="77777777" w:rsidTr="00F04DD9">
        <w:tc>
          <w:tcPr>
            <w:tcW w:w="469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50059A5" w14:textId="77777777" w:rsidR="001A6412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y design (ref. Randomized controlled trials)</w:t>
            </w:r>
          </w:p>
          <w:p w14:paraId="097BF36D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asic sciences studies</w:t>
            </w:r>
          </w:p>
          <w:p w14:paraId="73363FF6" w14:textId="4820F8A4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s</w:t>
            </w:r>
            <w:ins w:id="2797" w:author="GAYET-AGERON Angèle" w:date="2024-11-05T14:49:00Z">
              <w:r w:rsidR="00DD6026">
                <w:rPr>
                  <w:sz w:val="20"/>
                  <w:szCs w:val="20"/>
                  <w:lang w:val="en-GB"/>
                </w:rPr>
                <w:t>e</w:t>
              </w:r>
            </w:ins>
            <w:r>
              <w:rPr>
                <w:sz w:val="20"/>
                <w:szCs w:val="20"/>
                <w:lang w:val="en-GB"/>
              </w:rPr>
              <w:t>-control</w:t>
            </w:r>
          </w:p>
          <w:p w14:paraId="0340B662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hort</w:t>
            </w:r>
          </w:p>
          <w:p w14:paraId="64A1845F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arative study</w:t>
            </w:r>
          </w:p>
          <w:p w14:paraId="23602840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ross-sectional</w:t>
            </w:r>
          </w:p>
          <w:p w14:paraId="3AF4F3C5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o-economics/simulation study</w:t>
            </w:r>
          </w:p>
          <w:p w14:paraId="6238A235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xed/qualitative studies</w:t>
            </w:r>
          </w:p>
          <w:p w14:paraId="31B3BCB2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ystematic review &amp; meta-analysis</w:t>
            </w:r>
          </w:p>
        </w:tc>
        <w:tc>
          <w:tcPr>
            <w:tcW w:w="1259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75AD2A7" w14:textId="57C47755" w:rsidR="001A6412" w:rsidDel="00DD6026" w:rsidRDefault="001A6412" w:rsidP="009C7492">
            <w:pPr>
              <w:jc w:val="center"/>
              <w:rPr>
                <w:del w:id="2798" w:author="GAYET-AGERON Angèle" w:date="2024-11-05T11:03:00Z"/>
                <w:sz w:val="20"/>
                <w:szCs w:val="20"/>
                <w:lang w:val="en-GB"/>
              </w:rPr>
            </w:pPr>
          </w:p>
          <w:p w14:paraId="3A4D7226" w14:textId="77777777" w:rsidR="00DD6026" w:rsidRDefault="00DD6026" w:rsidP="009C7492">
            <w:pPr>
              <w:jc w:val="center"/>
              <w:rPr>
                <w:ins w:id="2799" w:author="GAYET-AGERON Angèle" w:date="2024-11-05T14:49:00Z"/>
                <w:sz w:val="20"/>
                <w:szCs w:val="20"/>
                <w:lang w:val="en-GB"/>
              </w:rPr>
            </w:pPr>
          </w:p>
          <w:p w14:paraId="6DB999EF" w14:textId="045FF131" w:rsidR="00DD6026" w:rsidRDefault="00DD6026" w:rsidP="009C7492">
            <w:pPr>
              <w:jc w:val="center"/>
              <w:rPr>
                <w:ins w:id="2800" w:author="GAYET-AGERON Angèle" w:date="2024-11-05T14:49:00Z"/>
                <w:sz w:val="20"/>
                <w:szCs w:val="20"/>
                <w:lang w:val="en-GB"/>
              </w:rPr>
            </w:pPr>
            <w:ins w:id="2801" w:author="GAYET-AGERON Angèle" w:date="2024-11-05T14:49:00Z">
              <w:r>
                <w:rPr>
                  <w:sz w:val="20"/>
                  <w:szCs w:val="20"/>
                  <w:lang w:val="en-GB"/>
                </w:rPr>
                <w:t>0.78</w:t>
              </w:r>
            </w:ins>
          </w:p>
          <w:p w14:paraId="7BE428C0" w14:textId="4E53E42A" w:rsidR="00DD6026" w:rsidRDefault="00DD6026" w:rsidP="009C7492">
            <w:pPr>
              <w:jc w:val="center"/>
              <w:rPr>
                <w:ins w:id="2802" w:author="GAYET-AGERON Angèle" w:date="2024-11-05T14:49:00Z"/>
                <w:sz w:val="20"/>
                <w:szCs w:val="20"/>
                <w:lang w:val="en-GB"/>
              </w:rPr>
            </w:pPr>
            <w:ins w:id="2803" w:author="GAYET-AGERON Angèle" w:date="2024-11-05T14:50:00Z">
              <w:r>
                <w:rPr>
                  <w:sz w:val="20"/>
                  <w:szCs w:val="20"/>
                  <w:lang w:val="en-GB"/>
                </w:rPr>
                <w:t>0.84</w:t>
              </w:r>
            </w:ins>
          </w:p>
          <w:p w14:paraId="52503047" w14:textId="49E9611B" w:rsidR="001A6412" w:rsidDel="00DD6026" w:rsidRDefault="00DD6026" w:rsidP="009C7492">
            <w:pPr>
              <w:jc w:val="center"/>
              <w:rPr>
                <w:del w:id="2804" w:author="GAYET-AGERON Angèle" w:date="2024-11-05T11:03:00Z"/>
                <w:sz w:val="20"/>
                <w:szCs w:val="20"/>
                <w:lang w:val="en-GB"/>
              </w:rPr>
            </w:pPr>
            <w:ins w:id="2805" w:author="GAYET-AGERON Angèle" w:date="2024-11-05T14:50:00Z">
              <w:r>
                <w:rPr>
                  <w:sz w:val="20"/>
                  <w:szCs w:val="20"/>
                  <w:lang w:val="en-GB"/>
                </w:rPr>
                <w:t>0.82</w:t>
              </w:r>
            </w:ins>
            <w:del w:id="280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807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98</w:delText>
              </w:r>
            </w:del>
          </w:p>
          <w:p w14:paraId="285192C2" w14:textId="77777777" w:rsidR="00DD6026" w:rsidRDefault="00DD6026" w:rsidP="009C7492">
            <w:pPr>
              <w:jc w:val="center"/>
              <w:rPr>
                <w:ins w:id="2808" w:author="GAYET-AGERON Angèle" w:date="2024-11-05T14:50:00Z"/>
                <w:sz w:val="20"/>
                <w:szCs w:val="20"/>
                <w:lang w:val="en-GB"/>
              </w:rPr>
            </w:pPr>
          </w:p>
          <w:p w14:paraId="6958E4F0" w14:textId="72F9E770" w:rsidR="001A6412" w:rsidDel="00DD6026" w:rsidRDefault="00DD6026" w:rsidP="009C7492">
            <w:pPr>
              <w:jc w:val="center"/>
              <w:rPr>
                <w:del w:id="2809" w:author="GAYET-AGERON Angèle" w:date="2024-11-05T11:03:00Z"/>
                <w:sz w:val="20"/>
                <w:szCs w:val="20"/>
                <w:lang w:val="en-GB"/>
              </w:rPr>
            </w:pPr>
            <w:ins w:id="2810" w:author="GAYET-AGERON Angèle" w:date="2024-11-05T14:50:00Z">
              <w:r>
                <w:rPr>
                  <w:sz w:val="20"/>
                  <w:szCs w:val="20"/>
                  <w:lang w:val="en-GB"/>
                </w:rPr>
                <w:t>0.86</w:t>
              </w:r>
            </w:ins>
            <w:del w:id="281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812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94</w:delText>
              </w:r>
            </w:del>
          </w:p>
          <w:p w14:paraId="7F77C350" w14:textId="77777777" w:rsidR="00DD6026" w:rsidRDefault="00DD6026" w:rsidP="009C7492">
            <w:pPr>
              <w:jc w:val="center"/>
              <w:rPr>
                <w:ins w:id="2813" w:author="GAYET-AGERON Angèle" w:date="2024-11-05T14:50:00Z"/>
                <w:sz w:val="20"/>
                <w:szCs w:val="20"/>
                <w:lang w:val="en-GB"/>
              </w:rPr>
            </w:pPr>
          </w:p>
          <w:p w14:paraId="1253C087" w14:textId="1886065C" w:rsidR="001A6412" w:rsidDel="00DD6026" w:rsidRDefault="00DD6026" w:rsidP="009C7492">
            <w:pPr>
              <w:jc w:val="center"/>
              <w:rPr>
                <w:del w:id="2814" w:author="GAYET-AGERON Angèle" w:date="2024-11-05T11:03:00Z"/>
                <w:sz w:val="20"/>
                <w:szCs w:val="20"/>
                <w:lang w:val="en-GB"/>
              </w:rPr>
            </w:pPr>
            <w:ins w:id="2815" w:author="GAYET-AGERON Angèle" w:date="2024-11-05T14:50:00Z">
              <w:r>
                <w:rPr>
                  <w:sz w:val="20"/>
                  <w:szCs w:val="20"/>
                  <w:lang w:val="en-GB"/>
                </w:rPr>
                <w:t>0.90</w:t>
              </w:r>
            </w:ins>
            <w:del w:id="281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817" w:author="GAYET-AGERON Angèle" w:date="2024-10-22T17:17:00Z">
              <w:r w:rsidR="001A6412" w:rsidDel="008E79CA">
                <w:rPr>
                  <w:sz w:val="20"/>
                  <w:szCs w:val="20"/>
                  <w:lang w:val="en-GB"/>
                </w:rPr>
                <w:delText>95</w:delText>
              </w:r>
            </w:del>
          </w:p>
          <w:p w14:paraId="13AD7F63" w14:textId="77777777" w:rsidR="00DD6026" w:rsidRDefault="00DD6026" w:rsidP="009C7492">
            <w:pPr>
              <w:jc w:val="center"/>
              <w:rPr>
                <w:ins w:id="2818" w:author="GAYET-AGERON Angèle" w:date="2024-11-05T14:50:00Z"/>
                <w:sz w:val="20"/>
                <w:szCs w:val="20"/>
                <w:lang w:val="en-GB"/>
              </w:rPr>
            </w:pPr>
          </w:p>
          <w:p w14:paraId="320DBFC1" w14:textId="7A4FC438" w:rsidR="001A6412" w:rsidDel="00DD6026" w:rsidRDefault="00DD6026" w:rsidP="009C7492">
            <w:pPr>
              <w:jc w:val="center"/>
              <w:rPr>
                <w:del w:id="2819" w:author="GAYET-AGERON Angèle" w:date="2024-11-05T11:03:00Z"/>
                <w:sz w:val="20"/>
                <w:szCs w:val="20"/>
                <w:lang w:val="en-GB"/>
              </w:rPr>
            </w:pPr>
            <w:ins w:id="2820" w:author="GAYET-AGERON Angèle" w:date="2024-11-05T14:50:00Z">
              <w:r>
                <w:rPr>
                  <w:sz w:val="20"/>
                  <w:szCs w:val="20"/>
                  <w:lang w:val="en-GB"/>
                </w:rPr>
                <w:t>1.36</w:t>
              </w:r>
            </w:ins>
            <w:del w:id="282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822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>93</w:delText>
              </w:r>
            </w:del>
          </w:p>
          <w:p w14:paraId="443425B7" w14:textId="77777777" w:rsidR="00DD6026" w:rsidRDefault="00DD6026" w:rsidP="009C7492">
            <w:pPr>
              <w:jc w:val="center"/>
              <w:rPr>
                <w:ins w:id="2823" w:author="GAYET-AGERON Angèle" w:date="2024-11-05T14:50:00Z"/>
                <w:sz w:val="20"/>
                <w:szCs w:val="20"/>
                <w:lang w:val="en-GB"/>
              </w:rPr>
            </w:pPr>
          </w:p>
          <w:p w14:paraId="5482183E" w14:textId="3E90EDEF" w:rsidR="001A6412" w:rsidDel="00DD6026" w:rsidRDefault="00DD6026" w:rsidP="009C7492">
            <w:pPr>
              <w:jc w:val="center"/>
              <w:rPr>
                <w:del w:id="2824" w:author="GAYET-AGERON Angèle" w:date="2024-11-05T11:03:00Z"/>
                <w:sz w:val="20"/>
                <w:szCs w:val="20"/>
                <w:lang w:val="en-GB"/>
              </w:rPr>
            </w:pPr>
            <w:ins w:id="2825" w:author="GAYET-AGERON Angèle" w:date="2024-11-05T14:50:00Z">
              <w:r>
                <w:rPr>
                  <w:sz w:val="20"/>
                  <w:szCs w:val="20"/>
                  <w:lang w:val="en-GB"/>
                </w:rPr>
                <w:t>0.89</w:t>
              </w:r>
            </w:ins>
            <w:del w:id="282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827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>94</w:delText>
              </w:r>
            </w:del>
          </w:p>
          <w:p w14:paraId="27AAB8BB" w14:textId="77777777" w:rsidR="00DD6026" w:rsidRDefault="00DD6026" w:rsidP="009C7492">
            <w:pPr>
              <w:jc w:val="center"/>
              <w:rPr>
                <w:ins w:id="2828" w:author="GAYET-AGERON Angèle" w:date="2024-11-05T14:50:00Z"/>
                <w:sz w:val="20"/>
                <w:szCs w:val="20"/>
                <w:lang w:val="en-GB"/>
              </w:rPr>
            </w:pPr>
          </w:p>
          <w:p w14:paraId="1DE8E728" w14:textId="23F78B60" w:rsidR="001A6412" w:rsidDel="002F1ABD" w:rsidRDefault="00DD6026" w:rsidP="009C7492">
            <w:pPr>
              <w:jc w:val="center"/>
              <w:rPr>
                <w:del w:id="2829" w:author="GAYET-AGERON Angèle" w:date="2024-11-05T11:03:00Z"/>
                <w:sz w:val="20"/>
                <w:szCs w:val="20"/>
                <w:lang w:val="en-GB"/>
              </w:rPr>
            </w:pPr>
            <w:ins w:id="2830" w:author="GAYET-AGERON Angèle" w:date="2024-11-05T14:50:00Z">
              <w:r>
                <w:rPr>
                  <w:sz w:val="20"/>
                  <w:szCs w:val="20"/>
                  <w:lang w:val="en-GB"/>
                </w:rPr>
                <w:t>1.21</w:t>
              </w:r>
            </w:ins>
            <w:del w:id="283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832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>13</w:delText>
              </w:r>
            </w:del>
          </w:p>
          <w:p w14:paraId="0AF89AD6" w14:textId="72FD4D24" w:rsidR="001A6412" w:rsidDel="002F1ABD" w:rsidRDefault="001A6412" w:rsidP="009C7492">
            <w:pPr>
              <w:jc w:val="center"/>
              <w:rPr>
                <w:del w:id="2833" w:author="GAYET-AGERON Angèle" w:date="2024-11-05T11:03:00Z"/>
                <w:sz w:val="20"/>
                <w:szCs w:val="20"/>
                <w:lang w:val="en-GB"/>
              </w:rPr>
            </w:pPr>
            <w:del w:id="2834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835" w:author="GAYET-AGERON Angèle" w:date="2024-10-22T17:18:00Z">
              <w:r w:rsidDel="008E79CA">
                <w:rPr>
                  <w:sz w:val="20"/>
                  <w:szCs w:val="20"/>
                  <w:lang w:val="en-GB"/>
                </w:rPr>
                <w:delText>91</w:delText>
              </w:r>
            </w:del>
          </w:p>
          <w:p w14:paraId="7E58CB25" w14:textId="6787B875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2836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2837" w:author="GAYET-AGERON Angèle" w:date="2024-10-22T17:18:00Z">
              <w:r w:rsidDel="008E79CA">
                <w:rPr>
                  <w:sz w:val="20"/>
                  <w:szCs w:val="20"/>
                  <w:lang w:val="en-GB"/>
                </w:rPr>
                <w:delText>24</w:delText>
              </w:r>
            </w:del>
          </w:p>
        </w:tc>
        <w:tc>
          <w:tcPr>
            <w:tcW w:w="221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F764E9E" w14:textId="6C8D5CC4" w:rsidR="001A6412" w:rsidDel="00DD6026" w:rsidRDefault="001A6412" w:rsidP="009C7492">
            <w:pPr>
              <w:jc w:val="center"/>
              <w:rPr>
                <w:del w:id="2838" w:author="GAYET-AGERON Angèle" w:date="2024-11-05T11:03:00Z"/>
                <w:sz w:val="20"/>
                <w:szCs w:val="20"/>
                <w:lang w:val="en-GB"/>
              </w:rPr>
            </w:pPr>
          </w:p>
          <w:p w14:paraId="2E0525CC" w14:textId="77777777" w:rsidR="00DD6026" w:rsidRDefault="00DD6026" w:rsidP="009C7492">
            <w:pPr>
              <w:jc w:val="center"/>
              <w:rPr>
                <w:ins w:id="2839" w:author="GAYET-AGERON Angèle" w:date="2024-11-05T14:50:00Z"/>
                <w:sz w:val="20"/>
                <w:szCs w:val="20"/>
                <w:lang w:val="en-GB"/>
              </w:rPr>
            </w:pPr>
          </w:p>
          <w:p w14:paraId="68B2C6C2" w14:textId="2C2AF9C7" w:rsidR="001A6412" w:rsidDel="00DD6026" w:rsidRDefault="00DD6026" w:rsidP="009C7492">
            <w:pPr>
              <w:jc w:val="center"/>
              <w:rPr>
                <w:del w:id="2840" w:author="GAYET-AGERON Angèle" w:date="2024-11-05T11:03:00Z"/>
                <w:sz w:val="20"/>
                <w:szCs w:val="20"/>
                <w:lang w:val="en-GB"/>
              </w:rPr>
            </w:pPr>
            <w:ins w:id="2841" w:author="GAYET-AGERON Angèle" w:date="2024-11-05T14:50:00Z">
              <w:r>
                <w:rPr>
                  <w:sz w:val="20"/>
                  <w:szCs w:val="20"/>
                  <w:lang w:val="en-GB"/>
                </w:rPr>
                <w:t>(0.60 to 1.00)</w:t>
              </w:r>
            </w:ins>
            <w:del w:id="284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843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71 </w:delText>
              </w:r>
            </w:del>
            <w:del w:id="284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845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>36</w:delText>
              </w:r>
            </w:del>
            <w:del w:id="284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79D2F361" w14:textId="77777777" w:rsidR="00DD6026" w:rsidRDefault="00DD6026" w:rsidP="009C7492">
            <w:pPr>
              <w:jc w:val="center"/>
              <w:rPr>
                <w:ins w:id="2847" w:author="GAYET-AGERON Angèle" w:date="2024-11-05T14:50:00Z"/>
                <w:sz w:val="20"/>
                <w:szCs w:val="20"/>
                <w:lang w:val="en-GB"/>
              </w:rPr>
            </w:pPr>
          </w:p>
          <w:p w14:paraId="2D7FE5A2" w14:textId="5851533F" w:rsidR="001A6412" w:rsidDel="00DD6026" w:rsidRDefault="00DD6026" w:rsidP="009C7492">
            <w:pPr>
              <w:jc w:val="center"/>
              <w:rPr>
                <w:del w:id="2848" w:author="GAYET-AGERON Angèle" w:date="2024-11-05T11:03:00Z"/>
                <w:sz w:val="20"/>
                <w:szCs w:val="20"/>
                <w:lang w:val="en-GB"/>
              </w:rPr>
            </w:pPr>
            <w:ins w:id="2849" w:author="GAYET-AGERON Angèle" w:date="2024-11-05T14:50:00Z">
              <w:r>
                <w:rPr>
                  <w:sz w:val="20"/>
                  <w:szCs w:val="20"/>
                  <w:lang w:val="en-GB"/>
                </w:rPr>
                <w:t>(0.63 to 1.12)</w:t>
              </w:r>
            </w:ins>
            <w:del w:id="285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851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66 </w:delText>
              </w:r>
            </w:del>
            <w:del w:id="285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853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>35</w:delText>
              </w:r>
            </w:del>
            <w:del w:id="285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124D2800" w14:textId="77777777" w:rsidR="00DD6026" w:rsidRDefault="00DD6026" w:rsidP="009C7492">
            <w:pPr>
              <w:jc w:val="center"/>
              <w:rPr>
                <w:ins w:id="2855" w:author="GAYET-AGERON Angèle" w:date="2024-11-05T14:50:00Z"/>
                <w:sz w:val="20"/>
                <w:szCs w:val="20"/>
                <w:lang w:val="en-GB"/>
              </w:rPr>
            </w:pPr>
          </w:p>
          <w:p w14:paraId="1E993392" w14:textId="27AECD84" w:rsidR="001A6412" w:rsidDel="00DD6026" w:rsidRDefault="00DD6026" w:rsidP="009C7492">
            <w:pPr>
              <w:jc w:val="center"/>
              <w:rPr>
                <w:del w:id="2856" w:author="GAYET-AGERON Angèle" w:date="2024-11-05T11:03:00Z"/>
                <w:sz w:val="20"/>
                <w:szCs w:val="20"/>
                <w:lang w:val="en-GB"/>
              </w:rPr>
            </w:pPr>
            <w:ins w:id="2857" w:author="GAYET-AGERON Angèle" w:date="2024-11-05T14:50:00Z">
              <w:r>
                <w:rPr>
                  <w:sz w:val="20"/>
                  <w:szCs w:val="20"/>
                  <w:lang w:val="en-GB"/>
                </w:rPr>
                <w:t>(0.69 to 0.98)</w:t>
              </w:r>
            </w:ins>
            <w:del w:id="285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859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77 </w:delText>
              </w:r>
            </w:del>
            <w:del w:id="286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861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>17</w:delText>
              </w:r>
            </w:del>
            <w:del w:id="286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6813EBD0" w14:textId="77777777" w:rsidR="00DD6026" w:rsidRDefault="00DD6026" w:rsidP="009C7492">
            <w:pPr>
              <w:jc w:val="center"/>
              <w:rPr>
                <w:ins w:id="2863" w:author="GAYET-AGERON Angèle" w:date="2024-11-05T14:52:00Z"/>
                <w:sz w:val="20"/>
                <w:szCs w:val="20"/>
                <w:lang w:val="en-GB"/>
              </w:rPr>
            </w:pPr>
          </w:p>
          <w:p w14:paraId="74EB81C8" w14:textId="1C219394" w:rsidR="00DD6026" w:rsidRDefault="00DD6026" w:rsidP="009C7492">
            <w:pPr>
              <w:jc w:val="center"/>
              <w:rPr>
                <w:ins w:id="2864" w:author="GAYET-AGERON Angèle" w:date="2024-11-05T14:50:00Z"/>
                <w:sz w:val="20"/>
                <w:szCs w:val="20"/>
                <w:lang w:val="en-GB"/>
              </w:rPr>
            </w:pPr>
            <w:ins w:id="2865" w:author="GAYET-AGERON Angèle" w:date="2024-11-05T14:52:00Z">
              <w:r>
                <w:rPr>
                  <w:sz w:val="20"/>
                  <w:szCs w:val="20"/>
                  <w:lang w:val="en-GB"/>
                </w:rPr>
                <w:t>(0.70 to 1.06)</w:t>
              </w:r>
            </w:ins>
          </w:p>
          <w:p w14:paraId="765C38F5" w14:textId="3764ECC8" w:rsidR="001A6412" w:rsidDel="00DD6026" w:rsidRDefault="00DD6026" w:rsidP="009C7492">
            <w:pPr>
              <w:jc w:val="center"/>
              <w:rPr>
                <w:del w:id="2866" w:author="GAYET-AGERON Angèle" w:date="2024-11-05T11:03:00Z"/>
                <w:sz w:val="20"/>
                <w:szCs w:val="20"/>
                <w:lang w:val="en-GB"/>
              </w:rPr>
            </w:pPr>
            <w:ins w:id="2867" w:author="GAYET-AGERON Angèle" w:date="2024-11-05T14:50:00Z">
              <w:r>
                <w:rPr>
                  <w:sz w:val="20"/>
                  <w:szCs w:val="20"/>
                  <w:lang w:val="en-GB"/>
                </w:rPr>
                <w:t>(0.74 to 1.09)</w:t>
              </w:r>
            </w:ins>
            <w:del w:id="286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869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72 </w:delText>
              </w:r>
            </w:del>
            <w:del w:id="287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871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>19</w:delText>
              </w:r>
            </w:del>
            <w:del w:id="287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680E9E6C" w14:textId="77777777" w:rsidR="00DD6026" w:rsidRDefault="00DD6026" w:rsidP="009C7492">
            <w:pPr>
              <w:jc w:val="center"/>
              <w:rPr>
                <w:ins w:id="2873" w:author="GAYET-AGERON Angèle" w:date="2024-11-05T14:50:00Z"/>
                <w:sz w:val="20"/>
                <w:szCs w:val="20"/>
                <w:lang w:val="en-GB"/>
              </w:rPr>
            </w:pPr>
          </w:p>
          <w:p w14:paraId="4B0215CD" w14:textId="5CFFD65B" w:rsidR="001A6412" w:rsidDel="00DD6026" w:rsidRDefault="00DD6026" w:rsidP="009C7492">
            <w:pPr>
              <w:jc w:val="center"/>
              <w:rPr>
                <w:del w:id="2874" w:author="GAYET-AGERON Angèle" w:date="2024-11-05T11:03:00Z"/>
                <w:sz w:val="20"/>
                <w:szCs w:val="20"/>
                <w:lang w:val="en-GB"/>
              </w:rPr>
            </w:pPr>
            <w:ins w:id="2875" w:author="GAYET-AGERON Angèle" w:date="2024-11-05T14:50:00Z">
              <w:r>
                <w:rPr>
                  <w:sz w:val="20"/>
                  <w:szCs w:val="20"/>
                  <w:lang w:val="en-GB"/>
                </w:rPr>
                <w:t>(0</w:t>
              </w:r>
            </w:ins>
            <w:ins w:id="2876" w:author="GAYET-AGERON Angèle" w:date="2024-11-05T14:51:00Z">
              <w:r>
                <w:rPr>
                  <w:sz w:val="20"/>
                  <w:szCs w:val="20"/>
                  <w:lang w:val="en-GB"/>
                </w:rPr>
                <w:t>.89 to 2.08</w:t>
              </w:r>
            </w:ins>
            <w:ins w:id="2877" w:author="GAYET-AGERON Angèle" w:date="2024-11-05T14:50:00Z">
              <w:r>
                <w:rPr>
                  <w:sz w:val="20"/>
                  <w:szCs w:val="20"/>
                  <w:lang w:val="en-GB"/>
                </w:rPr>
                <w:t>)</w:t>
              </w:r>
            </w:ins>
            <w:del w:id="287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879" w:author="GAYET-AGERON Angèle" w:date="2024-10-22T17:18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74 </w:delText>
              </w:r>
            </w:del>
            <w:del w:id="288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881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18</w:delText>
              </w:r>
            </w:del>
            <w:del w:id="288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74945E62" w14:textId="77777777" w:rsidR="00DD6026" w:rsidRDefault="00DD6026" w:rsidP="009C7492">
            <w:pPr>
              <w:jc w:val="center"/>
              <w:rPr>
                <w:ins w:id="2883" w:author="GAYET-AGERON Angèle" w:date="2024-11-05T14:51:00Z"/>
                <w:sz w:val="20"/>
                <w:szCs w:val="20"/>
                <w:lang w:val="en-GB"/>
              </w:rPr>
            </w:pPr>
          </w:p>
          <w:p w14:paraId="2A0B2A9F" w14:textId="78D5FA50" w:rsidR="001A6412" w:rsidDel="00DD6026" w:rsidRDefault="00DD6026" w:rsidP="009C7492">
            <w:pPr>
              <w:jc w:val="center"/>
              <w:rPr>
                <w:del w:id="2884" w:author="GAYET-AGERON Angèle" w:date="2024-11-05T11:03:00Z"/>
                <w:sz w:val="20"/>
                <w:szCs w:val="20"/>
                <w:lang w:val="en-GB"/>
              </w:rPr>
            </w:pPr>
            <w:ins w:id="2885" w:author="GAYET-AGERON Angèle" w:date="2024-11-05T14:51:00Z">
              <w:r>
                <w:rPr>
                  <w:sz w:val="20"/>
                  <w:szCs w:val="20"/>
                  <w:lang w:val="en-GB"/>
                </w:rPr>
                <w:t>(0.73 to 1.09)</w:t>
              </w:r>
            </w:ins>
            <w:del w:id="288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887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67 </w:delText>
              </w:r>
            </w:del>
            <w:del w:id="288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 xml:space="preserve">to </w:delText>
              </w:r>
            </w:del>
            <w:del w:id="2889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1.89</w:delText>
              </w:r>
            </w:del>
            <w:del w:id="289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0701A440" w14:textId="77777777" w:rsidR="00DD6026" w:rsidRDefault="00DD6026" w:rsidP="009C7492">
            <w:pPr>
              <w:jc w:val="center"/>
              <w:rPr>
                <w:ins w:id="2891" w:author="GAYET-AGERON Angèle" w:date="2024-11-05T14:51:00Z"/>
                <w:sz w:val="20"/>
                <w:szCs w:val="20"/>
                <w:lang w:val="en-GB"/>
              </w:rPr>
            </w:pPr>
          </w:p>
          <w:p w14:paraId="096EE4BD" w14:textId="33A90D9C" w:rsidR="001A6412" w:rsidDel="002F1ABD" w:rsidRDefault="00DD6026" w:rsidP="009C7492">
            <w:pPr>
              <w:jc w:val="center"/>
              <w:rPr>
                <w:del w:id="2892" w:author="GAYET-AGERON Angèle" w:date="2024-11-05T11:03:00Z"/>
                <w:sz w:val="20"/>
                <w:szCs w:val="20"/>
                <w:lang w:val="en-GB"/>
              </w:rPr>
            </w:pPr>
            <w:ins w:id="2893" w:author="GAYET-AGERON Angèle" w:date="2024-11-05T14:51:00Z">
              <w:r>
                <w:rPr>
                  <w:sz w:val="20"/>
                  <w:szCs w:val="20"/>
                  <w:lang w:val="en-GB"/>
                </w:rPr>
                <w:lastRenderedPageBreak/>
                <w:t>(0.92 to 1.60)</w:t>
              </w:r>
            </w:ins>
            <w:del w:id="289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895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72 </w:delText>
              </w:r>
            </w:del>
            <w:del w:id="289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897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15</w:delText>
              </w:r>
            </w:del>
            <w:del w:id="289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7E49EB5E" w14:textId="39D91341" w:rsidR="001A6412" w:rsidRPr="002D7925" w:rsidRDefault="001A6412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2899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2900" w:author="GAYET-AGERON Angèle" w:date="2024-10-22T17:19:00Z">
              <w:r w:rsidDel="008E79CA">
                <w:rPr>
                  <w:sz w:val="20"/>
                  <w:szCs w:val="20"/>
                  <w:lang w:val="en-GB"/>
                </w:rPr>
                <w:delText xml:space="preserve">90 </w:delText>
              </w:r>
            </w:del>
            <w:del w:id="2901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2902" w:author="GAYET-AGERON Angèle" w:date="2024-10-22T17:19:00Z">
              <w:r w:rsidDel="008E79CA">
                <w:rPr>
                  <w:sz w:val="20"/>
                  <w:szCs w:val="20"/>
                  <w:lang w:val="en-GB"/>
                </w:rPr>
                <w:delText>72</w:delText>
              </w:r>
            </w:del>
            <w:del w:id="2903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4D764A4" w14:textId="7F67F266" w:rsidR="001A6412" w:rsidDel="00740279" w:rsidRDefault="00740279" w:rsidP="009C7492">
            <w:pPr>
              <w:jc w:val="center"/>
              <w:rPr>
                <w:del w:id="2904" w:author="GAYET-AGERON Angèle" w:date="2024-11-05T11:03:00Z"/>
                <w:sz w:val="20"/>
                <w:szCs w:val="20"/>
                <w:lang w:val="en-GB"/>
              </w:rPr>
            </w:pPr>
            <w:ins w:id="2905" w:author="GAYET-AGERON Angèle" w:date="2024-11-05T11:40:00Z">
              <w:r>
                <w:rPr>
                  <w:sz w:val="20"/>
                  <w:szCs w:val="20"/>
                  <w:lang w:val="en-GB"/>
                </w:rPr>
                <w:lastRenderedPageBreak/>
                <w:t>0.005</w:t>
              </w:r>
            </w:ins>
            <w:del w:id="290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07" w:author="GAYET-AGERON Angèle" w:date="2024-10-22T17:24:00Z">
              <w:r w:rsidR="001A6412" w:rsidDel="008E79CA">
                <w:rPr>
                  <w:sz w:val="20"/>
                  <w:szCs w:val="20"/>
                  <w:lang w:val="en-GB"/>
                </w:rPr>
                <w:delText>720</w:delText>
              </w:r>
            </w:del>
          </w:p>
          <w:p w14:paraId="725BDE27" w14:textId="77777777" w:rsidR="00740279" w:rsidRDefault="00740279" w:rsidP="009C7492">
            <w:pPr>
              <w:jc w:val="center"/>
              <w:rPr>
                <w:ins w:id="2908" w:author="GAYET-AGERON Angèle" w:date="2024-11-05T11:40:00Z"/>
                <w:sz w:val="20"/>
                <w:szCs w:val="20"/>
                <w:lang w:val="en-GB"/>
              </w:rPr>
            </w:pPr>
          </w:p>
          <w:p w14:paraId="063CCC36" w14:textId="5BA3AD74" w:rsidR="001A6412" w:rsidDel="00DD6026" w:rsidRDefault="00DD6026" w:rsidP="009C7492">
            <w:pPr>
              <w:jc w:val="center"/>
              <w:rPr>
                <w:del w:id="2909" w:author="GAYET-AGERON Angèle" w:date="2024-11-05T11:03:00Z"/>
                <w:sz w:val="20"/>
                <w:szCs w:val="20"/>
                <w:lang w:val="en-GB"/>
              </w:rPr>
            </w:pPr>
            <w:ins w:id="2910" w:author="GAYET-AGERON Angèle" w:date="2024-11-05T14:51:00Z">
              <w:r>
                <w:rPr>
                  <w:sz w:val="20"/>
                  <w:szCs w:val="20"/>
                  <w:lang w:val="en-GB"/>
                </w:rPr>
                <w:t>0.054</w:t>
              </w:r>
            </w:ins>
            <w:del w:id="291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12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900</w:delText>
              </w:r>
            </w:del>
          </w:p>
          <w:p w14:paraId="4E4E5CD0" w14:textId="77777777" w:rsidR="00DD6026" w:rsidRDefault="00DD6026" w:rsidP="009C7492">
            <w:pPr>
              <w:jc w:val="center"/>
              <w:rPr>
                <w:ins w:id="2913" w:author="GAYET-AGERON Angèle" w:date="2024-11-05T14:51:00Z"/>
                <w:sz w:val="20"/>
                <w:szCs w:val="20"/>
                <w:lang w:val="en-GB"/>
              </w:rPr>
            </w:pPr>
          </w:p>
          <w:p w14:paraId="6572E4FE" w14:textId="1181F89C" w:rsidR="001A6412" w:rsidDel="00DD6026" w:rsidRDefault="00DD6026" w:rsidP="009C7492">
            <w:pPr>
              <w:jc w:val="center"/>
              <w:rPr>
                <w:del w:id="2914" w:author="GAYET-AGERON Angèle" w:date="2024-11-05T11:03:00Z"/>
                <w:sz w:val="20"/>
                <w:szCs w:val="20"/>
                <w:lang w:val="en-GB"/>
              </w:rPr>
            </w:pPr>
            <w:ins w:id="2915" w:author="GAYET-AGERON Angèle" w:date="2024-11-05T14:51:00Z">
              <w:r>
                <w:rPr>
                  <w:sz w:val="20"/>
                  <w:szCs w:val="20"/>
                  <w:lang w:val="en-GB"/>
                </w:rPr>
                <w:t>0.236</w:t>
              </w:r>
            </w:ins>
            <w:del w:id="291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17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750</w:delText>
              </w:r>
            </w:del>
          </w:p>
          <w:p w14:paraId="0D384042" w14:textId="77777777" w:rsidR="00DD6026" w:rsidRDefault="00DD6026" w:rsidP="009C7492">
            <w:pPr>
              <w:jc w:val="center"/>
              <w:rPr>
                <w:ins w:id="2918" w:author="GAYET-AGERON Angèle" w:date="2024-11-05T14:51:00Z"/>
                <w:sz w:val="20"/>
                <w:szCs w:val="20"/>
                <w:lang w:val="en-GB"/>
              </w:rPr>
            </w:pPr>
          </w:p>
          <w:p w14:paraId="03C7D904" w14:textId="0B2D96E7" w:rsidR="001A6412" w:rsidDel="00DD6026" w:rsidRDefault="00DD6026" w:rsidP="009C7492">
            <w:pPr>
              <w:jc w:val="center"/>
              <w:rPr>
                <w:del w:id="2919" w:author="GAYET-AGERON Angèle" w:date="2024-11-05T11:03:00Z"/>
                <w:sz w:val="20"/>
                <w:szCs w:val="20"/>
                <w:lang w:val="en-GB"/>
              </w:rPr>
            </w:pPr>
            <w:ins w:id="2920" w:author="GAYET-AGERON Angèle" w:date="2024-11-05T14:51:00Z">
              <w:r>
                <w:rPr>
                  <w:sz w:val="20"/>
                  <w:szCs w:val="20"/>
                  <w:lang w:val="en-GB"/>
                </w:rPr>
                <w:t>0.030</w:t>
              </w:r>
            </w:ins>
            <w:del w:id="292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22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616</w:delText>
              </w:r>
            </w:del>
          </w:p>
          <w:p w14:paraId="5CC685BD" w14:textId="77777777" w:rsidR="00DD6026" w:rsidRDefault="00DD6026" w:rsidP="009C7492">
            <w:pPr>
              <w:jc w:val="center"/>
              <w:rPr>
                <w:ins w:id="2923" w:author="GAYET-AGERON Angèle" w:date="2024-11-05T14:51:00Z"/>
                <w:sz w:val="20"/>
                <w:szCs w:val="20"/>
                <w:lang w:val="en-GB"/>
              </w:rPr>
            </w:pPr>
          </w:p>
          <w:p w14:paraId="24DD21C8" w14:textId="15693002" w:rsidR="001A6412" w:rsidDel="00DD6026" w:rsidRDefault="00DD6026" w:rsidP="009C7492">
            <w:pPr>
              <w:jc w:val="center"/>
              <w:rPr>
                <w:del w:id="2924" w:author="GAYET-AGERON Angèle" w:date="2024-11-05T11:03:00Z"/>
                <w:sz w:val="20"/>
                <w:szCs w:val="20"/>
                <w:lang w:val="en-GB"/>
              </w:rPr>
            </w:pPr>
            <w:ins w:id="2925" w:author="GAYET-AGERON Angèle" w:date="2024-11-05T14:51:00Z">
              <w:r>
                <w:rPr>
                  <w:sz w:val="20"/>
                  <w:szCs w:val="20"/>
                  <w:lang w:val="en-GB"/>
                </w:rPr>
                <w:t>0.160</w:t>
              </w:r>
            </w:ins>
            <w:del w:id="292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27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563</w:delText>
              </w:r>
            </w:del>
          </w:p>
          <w:p w14:paraId="276C4EB1" w14:textId="77777777" w:rsidR="00DD6026" w:rsidRDefault="00DD6026" w:rsidP="009C7492">
            <w:pPr>
              <w:jc w:val="center"/>
              <w:rPr>
                <w:ins w:id="2928" w:author="GAYET-AGERON Angèle" w:date="2024-11-05T14:51:00Z"/>
                <w:sz w:val="20"/>
                <w:szCs w:val="20"/>
                <w:lang w:val="en-GB"/>
              </w:rPr>
            </w:pPr>
          </w:p>
          <w:p w14:paraId="5265B964" w14:textId="3AC94496" w:rsidR="001A6412" w:rsidDel="00DD6026" w:rsidRDefault="00DD6026" w:rsidP="009C7492">
            <w:pPr>
              <w:jc w:val="center"/>
              <w:rPr>
                <w:del w:id="2929" w:author="GAYET-AGERON Angèle" w:date="2024-11-05T11:03:00Z"/>
                <w:sz w:val="20"/>
                <w:szCs w:val="20"/>
                <w:lang w:val="en-GB"/>
              </w:rPr>
            </w:pPr>
            <w:ins w:id="2930" w:author="GAYET-AGERON Angèle" w:date="2024-11-05T14:51:00Z">
              <w:r>
                <w:rPr>
                  <w:sz w:val="20"/>
                  <w:szCs w:val="20"/>
                  <w:lang w:val="en-GB"/>
                </w:rPr>
                <w:t>0.276</w:t>
              </w:r>
            </w:ins>
            <w:del w:id="293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32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572</w:delText>
              </w:r>
            </w:del>
          </w:p>
          <w:p w14:paraId="2FD83F9B" w14:textId="77777777" w:rsidR="00DD6026" w:rsidRDefault="00DD6026" w:rsidP="009C7492">
            <w:pPr>
              <w:jc w:val="center"/>
              <w:rPr>
                <w:ins w:id="2933" w:author="GAYET-AGERON Angèle" w:date="2024-11-05T14:51:00Z"/>
                <w:sz w:val="20"/>
                <w:szCs w:val="20"/>
                <w:lang w:val="en-GB"/>
              </w:rPr>
            </w:pPr>
          </w:p>
          <w:p w14:paraId="238612F6" w14:textId="59C65DBC" w:rsidR="001A6412" w:rsidDel="00DD6026" w:rsidRDefault="00DD6026" w:rsidP="009C7492">
            <w:pPr>
              <w:jc w:val="center"/>
              <w:rPr>
                <w:del w:id="2934" w:author="GAYET-AGERON Angèle" w:date="2024-11-05T11:03:00Z"/>
                <w:sz w:val="20"/>
                <w:szCs w:val="20"/>
                <w:lang w:val="en-GB"/>
              </w:rPr>
            </w:pPr>
            <w:ins w:id="2935" w:author="GAYET-AGERON Angèle" w:date="2024-11-05T14:51:00Z">
              <w:r>
                <w:rPr>
                  <w:sz w:val="20"/>
                  <w:szCs w:val="20"/>
                  <w:lang w:val="en-GB"/>
                </w:rPr>
                <w:t>0.151</w:t>
              </w:r>
            </w:ins>
            <w:del w:id="293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37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649</w:delText>
              </w:r>
            </w:del>
          </w:p>
          <w:p w14:paraId="6236E408" w14:textId="77777777" w:rsidR="00DD6026" w:rsidRDefault="00DD6026" w:rsidP="009C7492">
            <w:pPr>
              <w:jc w:val="center"/>
              <w:rPr>
                <w:ins w:id="2938" w:author="GAYET-AGERON Angèle" w:date="2024-11-05T14:51:00Z"/>
                <w:sz w:val="20"/>
                <w:szCs w:val="20"/>
                <w:lang w:val="en-GB"/>
              </w:rPr>
            </w:pPr>
          </w:p>
          <w:p w14:paraId="699234D7" w14:textId="56D75BC8" w:rsidR="001A6412" w:rsidDel="00DD6026" w:rsidRDefault="00DD6026" w:rsidP="009C7492">
            <w:pPr>
              <w:jc w:val="center"/>
              <w:rPr>
                <w:del w:id="2939" w:author="GAYET-AGERON Angèle" w:date="2024-11-05T11:03:00Z"/>
                <w:sz w:val="20"/>
                <w:szCs w:val="20"/>
                <w:lang w:val="en-GB"/>
              </w:rPr>
            </w:pPr>
            <w:ins w:id="2940" w:author="GAYET-AGERON Angèle" w:date="2024-11-05T14:51:00Z">
              <w:r>
                <w:rPr>
                  <w:sz w:val="20"/>
                  <w:szCs w:val="20"/>
                  <w:lang w:val="en-GB"/>
                </w:rPr>
                <w:t>0.271</w:t>
              </w:r>
            </w:ins>
            <w:del w:id="294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42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419</w:delText>
              </w:r>
            </w:del>
          </w:p>
          <w:p w14:paraId="34557E4E" w14:textId="77777777" w:rsidR="00DD6026" w:rsidRDefault="00DD6026" w:rsidP="009C7492">
            <w:pPr>
              <w:jc w:val="center"/>
              <w:rPr>
                <w:ins w:id="2943" w:author="GAYET-AGERON Angèle" w:date="2024-11-05T14:52:00Z"/>
                <w:sz w:val="20"/>
                <w:szCs w:val="20"/>
                <w:lang w:val="en-GB"/>
              </w:rPr>
            </w:pPr>
          </w:p>
          <w:p w14:paraId="29021544" w14:textId="2051638F" w:rsidR="001A6412" w:rsidRPr="002D7925" w:rsidRDefault="00DD6026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944" w:author="GAYET-AGERON Angèle" w:date="2024-11-05T14:52:00Z">
              <w:r>
                <w:rPr>
                  <w:sz w:val="20"/>
                  <w:szCs w:val="20"/>
                  <w:lang w:val="en-GB"/>
                </w:rPr>
                <w:t>0.173</w:t>
              </w:r>
            </w:ins>
            <w:del w:id="2945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46" w:author="GAYET-AGERON Angèle" w:date="2024-10-22T17:19:00Z">
              <w:r w:rsidR="001A6412" w:rsidDel="008E79CA">
                <w:rPr>
                  <w:sz w:val="20"/>
                  <w:szCs w:val="20"/>
                  <w:lang w:val="en-GB"/>
                </w:rPr>
                <w:delText>193</w:delText>
              </w:r>
            </w:del>
          </w:p>
        </w:tc>
      </w:tr>
      <w:tr w:rsidR="001A6412" w:rsidRPr="00D906FF" w14:paraId="601D3FF1" w14:textId="77777777" w:rsidTr="00F04DD9"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4379382E" w14:textId="77777777" w:rsidR="001A6412" w:rsidRDefault="001A6412" w:rsidP="009C7492">
            <w:pPr>
              <w:ind w:left="2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y sample size (ref. &lt;= 100 or no sample size)</w:t>
            </w:r>
          </w:p>
          <w:p w14:paraId="1C6D0E16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1-1000</w:t>
            </w:r>
          </w:p>
          <w:p w14:paraId="1EC21F83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1-10000</w:t>
            </w:r>
          </w:p>
          <w:p w14:paraId="183F9CF0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00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5B746D71" w14:textId="4815323C" w:rsidR="001A6412" w:rsidDel="00740279" w:rsidRDefault="001A6412" w:rsidP="009C7492">
            <w:pPr>
              <w:jc w:val="center"/>
              <w:rPr>
                <w:del w:id="2947" w:author="GAYET-AGERON Angèle" w:date="2024-11-05T11:03:00Z"/>
                <w:sz w:val="20"/>
                <w:szCs w:val="20"/>
                <w:lang w:val="en-GB"/>
              </w:rPr>
            </w:pPr>
          </w:p>
          <w:p w14:paraId="2A570CA6" w14:textId="77777777" w:rsidR="00740279" w:rsidRDefault="00740279" w:rsidP="009C7492">
            <w:pPr>
              <w:jc w:val="center"/>
              <w:rPr>
                <w:ins w:id="2948" w:author="GAYET-AGERON Angèle" w:date="2024-11-05T11:34:00Z"/>
                <w:sz w:val="20"/>
                <w:szCs w:val="20"/>
                <w:lang w:val="en-GB"/>
              </w:rPr>
            </w:pPr>
          </w:p>
          <w:p w14:paraId="1C97621E" w14:textId="16D955D6" w:rsidR="001A6412" w:rsidDel="00740279" w:rsidRDefault="00740279" w:rsidP="009C7492">
            <w:pPr>
              <w:jc w:val="center"/>
              <w:rPr>
                <w:del w:id="2949" w:author="GAYET-AGERON Angèle" w:date="2024-11-05T11:03:00Z"/>
                <w:sz w:val="20"/>
                <w:szCs w:val="20"/>
                <w:lang w:val="en-GB"/>
              </w:rPr>
            </w:pPr>
            <w:ins w:id="2950" w:author="GAYET-AGERON Angèle" w:date="2024-11-05T11:34:00Z">
              <w:r>
                <w:rPr>
                  <w:sz w:val="20"/>
                  <w:szCs w:val="20"/>
                  <w:lang w:val="en-GB"/>
                </w:rPr>
                <w:t>1.01</w:t>
              </w:r>
            </w:ins>
            <w:del w:id="295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0</w:delText>
              </w:r>
            </w:del>
            <w:del w:id="2952" w:author="GAYET-AGERON Angèle" w:date="2024-10-22T17:23:00Z">
              <w:r w:rsidR="001A6412" w:rsidDel="008E79CA">
                <w:rPr>
                  <w:sz w:val="20"/>
                  <w:szCs w:val="20"/>
                  <w:lang w:val="en-GB"/>
                </w:rPr>
                <w:delText>2</w:delText>
              </w:r>
            </w:del>
          </w:p>
          <w:p w14:paraId="116612EF" w14:textId="77777777" w:rsidR="00740279" w:rsidRDefault="00740279" w:rsidP="009C7492">
            <w:pPr>
              <w:jc w:val="center"/>
              <w:rPr>
                <w:ins w:id="2953" w:author="GAYET-AGERON Angèle" w:date="2024-11-05T11:34:00Z"/>
                <w:sz w:val="20"/>
                <w:szCs w:val="20"/>
                <w:lang w:val="en-GB"/>
              </w:rPr>
            </w:pPr>
          </w:p>
          <w:p w14:paraId="769BD91C" w14:textId="636392DE" w:rsidR="001A6412" w:rsidDel="00740279" w:rsidRDefault="00740279" w:rsidP="009C7492">
            <w:pPr>
              <w:jc w:val="center"/>
              <w:rPr>
                <w:del w:id="2954" w:author="GAYET-AGERON Angèle" w:date="2024-11-05T11:03:00Z"/>
                <w:sz w:val="20"/>
                <w:szCs w:val="20"/>
                <w:lang w:val="en-GB"/>
              </w:rPr>
            </w:pPr>
            <w:ins w:id="2955" w:author="GAYET-AGERON Angèle" w:date="2024-11-05T11:34:00Z">
              <w:r>
                <w:rPr>
                  <w:sz w:val="20"/>
                  <w:szCs w:val="20"/>
                  <w:lang w:val="en-GB"/>
                </w:rPr>
                <w:t>0.89</w:t>
              </w:r>
            </w:ins>
            <w:del w:id="295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90</w:delText>
              </w:r>
            </w:del>
          </w:p>
          <w:p w14:paraId="7AB0FDA8" w14:textId="77777777" w:rsidR="00740279" w:rsidRDefault="00740279" w:rsidP="009C7492">
            <w:pPr>
              <w:jc w:val="center"/>
              <w:rPr>
                <w:ins w:id="2957" w:author="GAYET-AGERON Angèle" w:date="2024-11-05T11:34:00Z"/>
                <w:sz w:val="20"/>
                <w:szCs w:val="20"/>
                <w:lang w:val="en-GB"/>
              </w:rPr>
            </w:pPr>
          </w:p>
          <w:p w14:paraId="53E4FA90" w14:textId="2DCF56D6" w:rsidR="001A6412" w:rsidRPr="002D7925" w:rsidRDefault="00740279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958" w:author="GAYET-AGERON Angèle" w:date="2024-11-05T11:34:00Z">
              <w:r>
                <w:rPr>
                  <w:sz w:val="20"/>
                  <w:szCs w:val="20"/>
                  <w:lang w:val="en-GB"/>
                </w:rPr>
                <w:t>1.01</w:t>
              </w:r>
            </w:ins>
            <w:del w:id="295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0</w:delText>
              </w:r>
            </w:del>
            <w:del w:id="2960" w:author="GAYET-AGERON Angèle" w:date="2024-10-22T17:23:00Z">
              <w:r w:rsidR="001A6412" w:rsidDel="008E79CA">
                <w:rPr>
                  <w:sz w:val="20"/>
                  <w:szCs w:val="20"/>
                  <w:lang w:val="en-GB"/>
                </w:rPr>
                <w:delText>3</w:delText>
              </w:r>
            </w:del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126D35AA" w14:textId="4A3D5DFD" w:rsidR="001A6412" w:rsidDel="00740279" w:rsidRDefault="001A6412" w:rsidP="009C7492">
            <w:pPr>
              <w:jc w:val="center"/>
              <w:rPr>
                <w:del w:id="2961" w:author="GAYET-AGERON Angèle" w:date="2024-11-05T11:03:00Z"/>
                <w:sz w:val="20"/>
                <w:szCs w:val="20"/>
                <w:lang w:val="en-GB"/>
              </w:rPr>
            </w:pPr>
          </w:p>
          <w:p w14:paraId="2B24191B" w14:textId="77777777" w:rsidR="00740279" w:rsidRDefault="00740279" w:rsidP="009C7492">
            <w:pPr>
              <w:jc w:val="center"/>
              <w:rPr>
                <w:ins w:id="2962" w:author="GAYET-AGERON Angèle" w:date="2024-11-05T11:35:00Z"/>
                <w:sz w:val="20"/>
                <w:szCs w:val="20"/>
                <w:lang w:val="en-GB"/>
              </w:rPr>
            </w:pPr>
          </w:p>
          <w:p w14:paraId="02B07BF3" w14:textId="7C59BC84" w:rsidR="001A6412" w:rsidDel="00740279" w:rsidRDefault="00740279" w:rsidP="009C7492">
            <w:pPr>
              <w:jc w:val="center"/>
              <w:rPr>
                <w:del w:id="2963" w:author="GAYET-AGERON Angèle" w:date="2024-11-05T11:03:00Z"/>
                <w:sz w:val="20"/>
                <w:szCs w:val="20"/>
                <w:lang w:val="en-GB"/>
              </w:rPr>
            </w:pPr>
            <w:ins w:id="2964" w:author="GAYET-AGERON Angèle" w:date="2024-11-05T11:35:00Z">
              <w:r>
                <w:rPr>
                  <w:sz w:val="20"/>
                  <w:szCs w:val="20"/>
                  <w:lang w:val="en-GB"/>
                </w:rPr>
                <w:t>(0.92 to 1.10)</w:t>
              </w:r>
            </w:ins>
            <w:del w:id="2965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9</w:delText>
              </w:r>
            </w:del>
            <w:del w:id="2966" w:author="GAYET-AGERON Angèle" w:date="2024-10-22T17:23:00Z">
              <w:r w:rsidR="001A6412" w:rsidDel="008E79CA">
                <w:rPr>
                  <w:sz w:val="20"/>
                  <w:szCs w:val="20"/>
                  <w:lang w:val="en-GB"/>
                </w:rPr>
                <w:delText>1</w:delText>
              </w:r>
            </w:del>
            <w:del w:id="296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 xml:space="preserve"> to 1.1</w:delText>
              </w:r>
            </w:del>
            <w:del w:id="2968" w:author="GAYET-AGERON Angèle" w:date="2024-10-22T17:23:00Z">
              <w:r w:rsidR="001A6412" w:rsidDel="008E79CA">
                <w:rPr>
                  <w:sz w:val="20"/>
                  <w:szCs w:val="20"/>
                  <w:lang w:val="en-GB"/>
                </w:rPr>
                <w:delText>4</w:delText>
              </w:r>
            </w:del>
            <w:del w:id="296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259DDDD1" w14:textId="77777777" w:rsidR="00740279" w:rsidRDefault="00740279" w:rsidP="009C7492">
            <w:pPr>
              <w:jc w:val="center"/>
              <w:rPr>
                <w:ins w:id="2970" w:author="GAYET-AGERON Angèle" w:date="2024-11-05T11:35:00Z"/>
                <w:sz w:val="20"/>
                <w:szCs w:val="20"/>
                <w:lang w:val="en-GB"/>
              </w:rPr>
            </w:pPr>
          </w:p>
          <w:p w14:paraId="478FCDCD" w14:textId="001A7A99" w:rsidR="001A6412" w:rsidDel="00740279" w:rsidRDefault="00740279" w:rsidP="009C7492">
            <w:pPr>
              <w:jc w:val="center"/>
              <w:rPr>
                <w:del w:id="2971" w:author="GAYET-AGERON Angèle" w:date="2024-11-05T11:03:00Z"/>
                <w:sz w:val="20"/>
                <w:szCs w:val="20"/>
                <w:lang w:val="en-GB"/>
              </w:rPr>
            </w:pPr>
            <w:ins w:id="2972" w:author="GAYET-AGERON Angèle" w:date="2024-11-05T11:35:00Z">
              <w:r>
                <w:rPr>
                  <w:sz w:val="20"/>
                  <w:szCs w:val="20"/>
                  <w:lang w:val="en-GB"/>
                </w:rPr>
                <w:t>(0.80 to 0.99)</w:t>
              </w:r>
            </w:ins>
            <w:del w:id="2973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77 to 1.04)</w:delText>
              </w:r>
            </w:del>
          </w:p>
          <w:p w14:paraId="41A143F7" w14:textId="77777777" w:rsidR="00740279" w:rsidRDefault="00740279" w:rsidP="009C7492">
            <w:pPr>
              <w:jc w:val="center"/>
              <w:rPr>
                <w:ins w:id="2974" w:author="GAYET-AGERON Angèle" w:date="2024-11-05T11:35:00Z"/>
                <w:sz w:val="20"/>
                <w:szCs w:val="20"/>
                <w:lang w:val="en-GB"/>
              </w:rPr>
            </w:pPr>
          </w:p>
          <w:p w14:paraId="72D717F9" w14:textId="747C87E0" w:rsidR="001A6412" w:rsidRPr="002D7925" w:rsidRDefault="00740279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975" w:author="GAYET-AGERON Angèle" w:date="2024-11-05T11:35:00Z">
              <w:r>
                <w:rPr>
                  <w:sz w:val="20"/>
                  <w:szCs w:val="20"/>
                  <w:lang w:val="en-GB"/>
                </w:rPr>
                <w:t>(0.88 to 1.15)</w:t>
              </w:r>
            </w:ins>
            <w:del w:id="2976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8</w:delText>
              </w:r>
            </w:del>
            <w:del w:id="2977" w:author="GAYET-AGERON Angèle" w:date="2024-10-22T17:23:00Z">
              <w:r w:rsidR="001A6412" w:rsidDel="008E79CA">
                <w:rPr>
                  <w:sz w:val="20"/>
                  <w:szCs w:val="20"/>
                  <w:lang w:val="en-GB"/>
                </w:rPr>
                <w:delText>6</w:delText>
              </w:r>
            </w:del>
            <w:del w:id="297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 xml:space="preserve"> to 1.2</w:delText>
              </w:r>
            </w:del>
            <w:del w:id="2979" w:author="GAYET-AGERON Angèle" w:date="2024-10-22T17:23:00Z">
              <w:r w:rsidR="001A6412" w:rsidDel="008E79CA">
                <w:rPr>
                  <w:sz w:val="20"/>
                  <w:szCs w:val="20"/>
                  <w:lang w:val="en-GB"/>
                </w:rPr>
                <w:delText>3</w:delText>
              </w:r>
            </w:del>
            <w:del w:id="298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0BFAEE2" w14:textId="07977988" w:rsidR="001A6412" w:rsidDel="00740279" w:rsidRDefault="00740279" w:rsidP="009C7492">
            <w:pPr>
              <w:jc w:val="center"/>
              <w:rPr>
                <w:del w:id="2981" w:author="GAYET-AGERON Angèle" w:date="2024-11-05T11:03:00Z"/>
                <w:sz w:val="20"/>
                <w:szCs w:val="20"/>
                <w:lang w:val="en-GB"/>
              </w:rPr>
            </w:pPr>
            <w:ins w:id="2982" w:author="GAYET-AGERON Angèle" w:date="2024-11-05T11:35:00Z">
              <w:r>
                <w:rPr>
                  <w:sz w:val="20"/>
                  <w:szCs w:val="20"/>
                  <w:lang w:val="en-GB"/>
                </w:rPr>
                <w:t>0.1738</w:t>
              </w:r>
            </w:ins>
            <w:del w:id="2983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84" w:author="GAYET-AGERON Angèle" w:date="2024-10-22T17:24:00Z">
              <w:r w:rsidR="001A6412" w:rsidDel="008E79CA">
                <w:rPr>
                  <w:sz w:val="20"/>
                  <w:szCs w:val="20"/>
                  <w:lang w:val="en-GB"/>
                </w:rPr>
                <w:delText>334</w:delText>
              </w:r>
            </w:del>
          </w:p>
          <w:p w14:paraId="6FBF118C" w14:textId="77777777" w:rsidR="00740279" w:rsidRDefault="00740279" w:rsidP="009C7492">
            <w:pPr>
              <w:jc w:val="center"/>
              <w:rPr>
                <w:ins w:id="2985" w:author="GAYET-AGERON Angèle" w:date="2024-11-05T11:35:00Z"/>
                <w:sz w:val="20"/>
                <w:szCs w:val="20"/>
                <w:lang w:val="en-GB"/>
              </w:rPr>
            </w:pPr>
          </w:p>
          <w:p w14:paraId="14A4DEA8" w14:textId="205C65D3" w:rsidR="001A6412" w:rsidDel="00740279" w:rsidRDefault="00740279" w:rsidP="009C7492">
            <w:pPr>
              <w:jc w:val="center"/>
              <w:rPr>
                <w:del w:id="2986" w:author="GAYET-AGERON Angèle" w:date="2024-11-05T11:03:00Z"/>
                <w:sz w:val="20"/>
                <w:szCs w:val="20"/>
                <w:lang w:val="en-GB"/>
              </w:rPr>
            </w:pPr>
            <w:ins w:id="2987" w:author="GAYET-AGERON Angèle" w:date="2024-11-05T11:35:00Z">
              <w:r>
                <w:rPr>
                  <w:sz w:val="20"/>
                  <w:szCs w:val="20"/>
                  <w:lang w:val="en-GB"/>
                </w:rPr>
                <w:t>0.897</w:t>
              </w:r>
            </w:ins>
            <w:del w:id="2988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89" w:author="GAYET-AGERON Angèle" w:date="2024-10-22T17:23:00Z">
              <w:r w:rsidR="001A6412" w:rsidDel="008E79CA">
                <w:rPr>
                  <w:sz w:val="20"/>
                  <w:szCs w:val="20"/>
                  <w:lang w:val="en-GB"/>
                </w:rPr>
                <w:delText>748</w:delText>
              </w:r>
            </w:del>
          </w:p>
          <w:p w14:paraId="6DC168C8" w14:textId="77777777" w:rsidR="00740279" w:rsidRDefault="00740279" w:rsidP="009C7492">
            <w:pPr>
              <w:jc w:val="center"/>
              <w:rPr>
                <w:ins w:id="2990" w:author="GAYET-AGERON Angèle" w:date="2024-11-05T11:35:00Z"/>
                <w:sz w:val="20"/>
                <w:szCs w:val="20"/>
                <w:lang w:val="en-GB"/>
              </w:rPr>
            </w:pPr>
          </w:p>
          <w:p w14:paraId="13FEA29C" w14:textId="058E82A3" w:rsidR="001A6412" w:rsidDel="00740279" w:rsidRDefault="00740279" w:rsidP="009C7492">
            <w:pPr>
              <w:jc w:val="center"/>
              <w:rPr>
                <w:del w:id="2991" w:author="GAYET-AGERON Angèle" w:date="2024-11-05T11:03:00Z"/>
                <w:sz w:val="20"/>
                <w:szCs w:val="20"/>
                <w:lang w:val="en-GB"/>
              </w:rPr>
            </w:pPr>
            <w:ins w:id="2992" w:author="GAYET-AGERON Angèle" w:date="2024-11-05T11:35:00Z">
              <w:r>
                <w:rPr>
                  <w:sz w:val="20"/>
                  <w:szCs w:val="20"/>
                  <w:lang w:val="en-GB"/>
                </w:rPr>
                <w:t>0.048</w:t>
              </w:r>
            </w:ins>
            <w:del w:id="2993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94" w:author="GAYET-AGERON Angèle" w:date="2024-10-22T17:23:00Z">
              <w:r w:rsidR="001A6412" w:rsidDel="008E79CA">
                <w:rPr>
                  <w:sz w:val="20"/>
                  <w:szCs w:val="20"/>
                  <w:lang w:val="en-GB"/>
                </w:rPr>
                <w:delText>149</w:delText>
              </w:r>
            </w:del>
          </w:p>
          <w:p w14:paraId="7B387571" w14:textId="77777777" w:rsidR="00740279" w:rsidRDefault="00740279" w:rsidP="009C7492">
            <w:pPr>
              <w:jc w:val="center"/>
              <w:rPr>
                <w:ins w:id="2995" w:author="GAYET-AGERON Angèle" w:date="2024-11-05T11:35:00Z"/>
                <w:sz w:val="20"/>
                <w:szCs w:val="20"/>
                <w:lang w:val="en-GB"/>
              </w:rPr>
            </w:pPr>
          </w:p>
          <w:p w14:paraId="2AB0EA67" w14:textId="52FD3190" w:rsidR="001A6412" w:rsidRPr="002D7925" w:rsidRDefault="00740279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2996" w:author="GAYET-AGERON Angèle" w:date="2024-11-05T11:35:00Z">
              <w:r>
                <w:rPr>
                  <w:sz w:val="20"/>
                  <w:szCs w:val="20"/>
                  <w:lang w:val="en-GB"/>
                </w:rPr>
                <w:t>0.915</w:t>
              </w:r>
            </w:ins>
            <w:del w:id="299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2998" w:author="GAYET-AGERON Angèle" w:date="2024-10-22T17:23:00Z">
              <w:r w:rsidR="001A6412" w:rsidDel="008E79CA">
                <w:rPr>
                  <w:sz w:val="20"/>
                  <w:szCs w:val="20"/>
                  <w:lang w:val="en-GB"/>
                </w:rPr>
                <w:delText>735</w:delText>
              </w:r>
            </w:del>
          </w:p>
        </w:tc>
      </w:tr>
      <w:tr w:rsidR="001A6412" w:rsidRPr="00933057" w14:paraId="2351760C" w14:textId="77777777" w:rsidTr="00F04DD9">
        <w:tc>
          <w:tcPr>
            <w:tcW w:w="4697" w:type="dxa"/>
            <w:tcBorders>
              <w:top w:val="nil"/>
              <w:left w:val="nil"/>
              <w:bottom w:val="nil"/>
              <w:right w:val="nil"/>
            </w:tcBorders>
          </w:tcPr>
          <w:p w14:paraId="5D2AE82D" w14:textId="77777777" w:rsidR="001A6412" w:rsidRDefault="001A6412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udy funding (ref. No funding)</w:t>
            </w:r>
          </w:p>
          <w:p w14:paraId="5219E834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information on funding</w:t>
            </w:r>
          </w:p>
          <w:p w14:paraId="46EDF545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profit</w:t>
            </w:r>
          </w:p>
          <w:p w14:paraId="31E744DD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ssociation &amp; foundation</w:t>
            </w:r>
          </w:p>
          <w:p w14:paraId="1049A23D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-profit</w:t>
            </w:r>
          </w:p>
          <w:p w14:paraId="73E1AA5D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national organization</w:t>
            </w:r>
          </w:p>
          <w:p w14:paraId="3351B86F" w14:textId="77777777" w:rsidR="001A6412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profit &amp; association &amp; foundation</w:t>
            </w:r>
          </w:p>
          <w:p w14:paraId="611D3D89" w14:textId="77777777" w:rsidR="001A6412" w:rsidRPr="002D7925" w:rsidRDefault="001A6412" w:rsidP="009C7492">
            <w:pPr>
              <w:ind w:left="31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n-profit &amp; for-profit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</w:tcPr>
          <w:p w14:paraId="39CE87FD" w14:textId="1D2F46EE" w:rsidR="001A6412" w:rsidDel="00740279" w:rsidRDefault="001A6412" w:rsidP="009C7492">
            <w:pPr>
              <w:jc w:val="center"/>
              <w:rPr>
                <w:del w:id="2999" w:author="GAYET-AGERON Angèle" w:date="2024-11-05T11:03:00Z"/>
                <w:sz w:val="20"/>
                <w:szCs w:val="20"/>
                <w:lang w:val="en-GB"/>
              </w:rPr>
            </w:pPr>
          </w:p>
          <w:p w14:paraId="2B77E52F" w14:textId="77777777" w:rsidR="00740279" w:rsidRDefault="00740279" w:rsidP="009C7492">
            <w:pPr>
              <w:jc w:val="center"/>
              <w:rPr>
                <w:ins w:id="3000" w:author="GAYET-AGERON Angèle" w:date="2024-11-05T11:36:00Z"/>
                <w:sz w:val="20"/>
                <w:szCs w:val="20"/>
                <w:lang w:val="en-GB"/>
              </w:rPr>
            </w:pPr>
          </w:p>
          <w:p w14:paraId="4343B8DF" w14:textId="7A03F32B" w:rsidR="001A6412" w:rsidDel="00740279" w:rsidRDefault="00740279" w:rsidP="009C7492">
            <w:pPr>
              <w:jc w:val="center"/>
              <w:rPr>
                <w:del w:id="3001" w:author="GAYET-AGERON Angèle" w:date="2024-11-05T11:03:00Z"/>
                <w:sz w:val="20"/>
                <w:szCs w:val="20"/>
                <w:lang w:val="en-GB"/>
              </w:rPr>
            </w:pPr>
            <w:ins w:id="3002" w:author="GAYET-AGERON Angèle" w:date="2024-11-05T11:38:00Z">
              <w:r>
                <w:rPr>
                  <w:sz w:val="20"/>
                  <w:szCs w:val="20"/>
                  <w:lang w:val="en-GB"/>
                </w:rPr>
                <w:t>0.92</w:t>
              </w:r>
            </w:ins>
            <w:del w:id="3003" w:author="GAYET-AGERON Angèle" w:date="2024-10-22T17:20:00Z">
              <w:r w:rsidR="001A6412" w:rsidDel="008E79CA">
                <w:rPr>
                  <w:sz w:val="20"/>
                  <w:szCs w:val="20"/>
                  <w:lang w:val="en-GB"/>
                </w:rPr>
                <w:delText>0.93</w:delText>
              </w:r>
            </w:del>
          </w:p>
          <w:p w14:paraId="6D5EE0AD" w14:textId="77777777" w:rsidR="00740279" w:rsidRDefault="00740279" w:rsidP="009C7492">
            <w:pPr>
              <w:jc w:val="center"/>
              <w:rPr>
                <w:ins w:id="3004" w:author="GAYET-AGERON Angèle" w:date="2024-11-05T11:36:00Z"/>
                <w:sz w:val="20"/>
                <w:szCs w:val="20"/>
                <w:lang w:val="en-GB"/>
              </w:rPr>
            </w:pPr>
          </w:p>
          <w:p w14:paraId="18181330" w14:textId="5C450A08" w:rsidR="001A6412" w:rsidDel="00740279" w:rsidRDefault="00740279" w:rsidP="009C7492">
            <w:pPr>
              <w:jc w:val="center"/>
              <w:rPr>
                <w:del w:id="3005" w:author="GAYET-AGERON Angèle" w:date="2024-11-05T11:03:00Z"/>
                <w:sz w:val="20"/>
                <w:szCs w:val="20"/>
                <w:lang w:val="en-GB"/>
              </w:rPr>
            </w:pPr>
            <w:ins w:id="3006" w:author="GAYET-AGERON Angèle" w:date="2024-11-05T11:38:00Z">
              <w:r>
                <w:rPr>
                  <w:sz w:val="20"/>
                  <w:szCs w:val="20"/>
                  <w:lang w:val="en-GB"/>
                </w:rPr>
                <w:t>1.07</w:t>
              </w:r>
            </w:ins>
            <w:del w:id="300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008" w:author="GAYET-AGERON Angèle" w:date="2024-10-22T17:20:00Z">
              <w:r w:rsidR="001A6412" w:rsidDel="008E79CA">
                <w:rPr>
                  <w:sz w:val="20"/>
                  <w:szCs w:val="20"/>
                  <w:lang w:val="en-GB"/>
                </w:rPr>
                <w:delText>05</w:delText>
              </w:r>
            </w:del>
          </w:p>
          <w:p w14:paraId="00299FC9" w14:textId="77777777" w:rsidR="00740279" w:rsidRDefault="00740279" w:rsidP="009C7492">
            <w:pPr>
              <w:jc w:val="center"/>
              <w:rPr>
                <w:ins w:id="3009" w:author="GAYET-AGERON Angèle" w:date="2024-11-05T11:36:00Z"/>
                <w:sz w:val="20"/>
                <w:szCs w:val="20"/>
                <w:lang w:val="en-GB"/>
              </w:rPr>
            </w:pPr>
          </w:p>
          <w:p w14:paraId="6EA4D98C" w14:textId="27C6DEF3" w:rsidR="001A6412" w:rsidDel="00740279" w:rsidRDefault="00740279" w:rsidP="009C7492">
            <w:pPr>
              <w:jc w:val="center"/>
              <w:rPr>
                <w:del w:id="3010" w:author="GAYET-AGERON Angèle" w:date="2024-11-05T11:03:00Z"/>
                <w:sz w:val="20"/>
                <w:szCs w:val="20"/>
                <w:lang w:val="en-GB"/>
              </w:rPr>
            </w:pPr>
            <w:ins w:id="3011" w:author="GAYET-AGERON Angèle" w:date="2024-11-05T11:36:00Z">
              <w:r>
                <w:rPr>
                  <w:sz w:val="20"/>
                  <w:szCs w:val="20"/>
                  <w:lang w:val="en-GB"/>
                </w:rPr>
                <w:t>1.16</w:t>
              </w:r>
            </w:ins>
            <w:del w:id="301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013" w:author="GAYET-AGERON Angèle" w:date="2024-10-22T17:21:00Z">
              <w:r w:rsidR="001A6412" w:rsidDel="008E79CA">
                <w:rPr>
                  <w:sz w:val="20"/>
                  <w:szCs w:val="20"/>
                  <w:lang w:val="en-GB"/>
                </w:rPr>
                <w:delText>21</w:delText>
              </w:r>
            </w:del>
          </w:p>
          <w:p w14:paraId="2DFFEB4F" w14:textId="77777777" w:rsidR="00740279" w:rsidRDefault="00740279" w:rsidP="009C7492">
            <w:pPr>
              <w:jc w:val="center"/>
              <w:rPr>
                <w:ins w:id="3014" w:author="GAYET-AGERON Angèle" w:date="2024-11-05T11:36:00Z"/>
                <w:sz w:val="20"/>
                <w:szCs w:val="20"/>
                <w:lang w:val="en-GB"/>
              </w:rPr>
            </w:pPr>
          </w:p>
          <w:p w14:paraId="453ACA24" w14:textId="44EF887B" w:rsidR="001A6412" w:rsidDel="00740279" w:rsidRDefault="00740279" w:rsidP="009C7492">
            <w:pPr>
              <w:jc w:val="center"/>
              <w:rPr>
                <w:del w:id="3015" w:author="GAYET-AGERON Angèle" w:date="2024-11-05T11:03:00Z"/>
                <w:sz w:val="20"/>
                <w:szCs w:val="20"/>
                <w:lang w:val="en-GB"/>
              </w:rPr>
            </w:pPr>
            <w:ins w:id="3016" w:author="GAYET-AGERON Angèle" w:date="2024-11-05T11:37:00Z">
              <w:r>
                <w:rPr>
                  <w:sz w:val="20"/>
                  <w:szCs w:val="20"/>
                  <w:lang w:val="en-GB"/>
                </w:rPr>
                <w:t>1.02</w:t>
              </w:r>
            </w:ins>
            <w:del w:id="301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1</w:delText>
              </w:r>
            </w:del>
            <w:del w:id="3018" w:author="GAYET-AGERON Angèle" w:date="2024-10-22T17:21:00Z">
              <w:r w:rsidR="001A6412" w:rsidDel="008E79CA">
                <w:rPr>
                  <w:sz w:val="20"/>
                  <w:szCs w:val="20"/>
                  <w:lang w:val="en-GB"/>
                </w:rPr>
                <w:delText>4</w:delText>
              </w:r>
            </w:del>
          </w:p>
          <w:p w14:paraId="44097C31" w14:textId="77777777" w:rsidR="00740279" w:rsidRDefault="00740279" w:rsidP="009C7492">
            <w:pPr>
              <w:jc w:val="center"/>
              <w:rPr>
                <w:ins w:id="3019" w:author="GAYET-AGERON Angèle" w:date="2024-11-05T11:37:00Z"/>
                <w:sz w:val="20"/>
                <w:szCs w:val="20"/>
                <w:lang w:val="en-GB"/>
              </w:rPr>
            </w:pPr>
          </w:p>
          <w:p w14:paraId="7B69B1B3" w14:textId="70DCB03A" w:rsidR="001A6412" w:rsidDel="00740279" w:rsidRDefault="00740279" w:rsidP="009C7492">
            <w:pPr>
              <w:jc w:val="center"/>
              <w:rPr>
                <w:del w:id="3020" w:author="GAYET-AGERON Angèle" w:date="2024-11-05T11:03:00Z"/>
                <w:sz w:val="20"/>
                <w:szCs w:val="20"/>
                <w:lang w:val="en-GB"/>
              </w:rPr>
            </w:pPr>
            <w:ins w:id="3021" w:author="GAYET-AGERON Angèle" w:date="2024-11-05T11:37:00Z">
              <w:r>
                <w:rPr>
                  <w:sz w:val="20"/>
                  <w:szCs w:val="20"/>
                  <w:lang w:val="en-GB"/>
                </w:rPr>
                <w:t>1.62</w:t>
              </w:r>
            </w:ins>
            <w:del w:id="302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023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>63</w:delText>
              </w:r>
            </w:del>
          </w:p>
          <w:p w14:paraId="4FEE975D" w14:textId="77777777" w:rsidR="00740279" w:rsidRDefault="00740279" w:rsidP="009C7492">
            <w:pPr>
              <w:jc w:val="center"/>
              <w:rPr>
                <w:ins w:id="3024" w:author="GAYET-AGERON Angèle" w:date="2024-11-05T11:37:00Z"/>
                <w:sz w:val="20"/>
                <w:szCs w:val="20"/>
                <w:lang w:val="en-GB"/>
              </w:rPr>
            </w:pPr>
          </w:p>
          <w:p w14:paraId="20D30C14" w14:textId="5BC97343" w:rsidR="001A6412" w:rsidDel="00740279" w:rsidRDefault="00740279" w:rsidP="009C7492">
            <w:pPr>
              <w:jc w:val="center"/>
              <w:rPr>
                <w:del w:id="3025" w:author="GAYET-AGERON Angèle" w:date="2024-11-05T11:03:00Z"/>
                <w:sz w:val="20"/>
                <w:szCs w:val="20"/>
                <w:lang w:val="en-GB"/>
              </w:rPr>
            </w:pPr>
            <w:ins w:id="3026" w:author="GAYET-AGERON Angèle" w:date="2024-11-05T11:39:00Z">
              <w:r>
                <w:rPr>
                  <w:sz w:val="20"/>
                  <w:szCs w:val="20"/>
                  <w:lang w:val="en-GB"/>
                </w:rPr>
                <w:t>1.14</w:t>
              </w:r>
            </w:ins>
            <w:del w:id="302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1</w:delText>
              </w:r>
            </w:del>
            <w:del w:id="3028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>3</w:delText>
              </w:r>
            </w:del>
          </w:p>
          <w:p w14:paraId="1A1C6654" w14:textId="77777777" w:rsidR="00740279" w:rsidRDefault="00740279" w:rsidP="009C7492">
            <w:pPr>
              <w:jc w:val="center"/>
              <w:rPr>
                <w:ins w:id="3029" w:author="GAYET-AGERON Angèle" w:date="2024-11-05T11:39:00Z"/>
                <w:sz w:val="20"/>
                <w:szCs w:val="20"/>
                <w:lang w:val="en-GB"/>
              </w:rPr>
            </w:pPr>
          </w:p>
          <w:p w14:paraId="5B830C0B" w14:textId="2D2E1960" w:rsidR="001A6412" w:rsidRPr="002D7925" w:rsidRDefault="00740279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3030" w:author="GAYET-AGERON Angèle" w:date="2024-11-05T11:39:00Z">
              <w:r>
                <w:rPr>
                  <w:sz w:val="20"/>
                  <w:szCs w:val="20"/>
                  <w:lang w:val="en-GB"/>
                </w:rPr>
                <w:t>1.02</w:t>
              </w:r>
            </w:ins>
            <w:del w:id="303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032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>09</w:delText>
              </w:r>
            </w:del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</w:tcPr>
          <w:p w14:paraId="4D71E55A" w14:textId="0AC9B79C" w:rsidR="001A6412" w:rsidDel="00740279" w:rsidRDefault="001A6412" w:rsidP="009C7492">
            <w:pPr>
              <w:jc w:val="center"/>
              <w:rPr>
                <w:del w:id="3033" w:author="GAYET-AGERON Angèle" w:date="2024-11-05T11:03:00Z"/>
                <w:sz w:val="20"/>
                <w:szCs w:val="20"/>
                <w:lang w:val="en-GB"/>
              </w:rPr>
            </w:pPr>
          </w:p>
          <w:p w14:paraId="6262BEA7" w14:textId="77777777" w:rsidR="00740279" w:rsidRDefault="00740279" w:rsidP="009C7492">
            <w:pPr>
              <w:jc w:val="center"/>
              <w:rPr>
                <w:ins w:id="3034" w:author="GAYET-AGERON Angèle" w:date="2024-11-05T11:36:00Z"/>
                <w:sz w:val="20"/>
                <w:szCs w:val="20"/>
                <w:lang w:val="en-GB"/>
              </w:rPr>
            </w:pPr>
          </w:p>
          <w:p w14:paraId="257881FE" w14:textId="3244F073" w:rsidR="001A6412" w:rsidDel="00740279" w:rsidRDefault="00740279" w:rsidP="009C7492">
            <w:pPr>
              <w:jc w:val="center"/>
              <w:rPr>
                <w:del w:id="3035" w:author="GAYET-AGERON Angèle" w:date="2024-11-05T11:03:00Z"/>
                <w:sz w:val="20"/>
                <w:szCs w:val="20"/>
                <w:lang w:val="en-GB"/>
              </w:rPr>
            </w:pPr>
            <w:ins w:id="3036" w:author="GAYET-AGERON Angèle" w:date="2024-11-05T11:38:00Z">
              <w:r>
                <w:rPr>
                  <w:sz w:val="20"/>
                  <w:szCs w:val="20"/>
                  <w:lang w:val="en-GB"/>
                </w:rPr>
                <w:t>(0.80 to 1.06)</w:t>
              </w:r>
            </w:ins>
            <w:del w:id="303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038" w:author="GAYET-AGERON Angèle" w:date="2024-10-22T17:20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78 </w:delText>
              </w:r>
            </w:del>
            <w:del w:id="303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040" w:author="GAYET-AGERON Angèle" w:date="2024-10-22T17:20:00Z">
              <w:r w:rsidR="001A6412" w:rsidDel="008E79CA">
                <w:rPr>
                  <w:sz w:val="20"/>
                  <w:szCs w:val="20"/>
                  <w:lang w:val="en-GB"/>
                </w:rPr>
                <w:delText>10</w:delText>
              </w:r>
            </w:del>
            <w:del w:id="304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368339C0" w14:textId="77777777" w:rsidR="00740279" w:rsidRDefault="00740279" w:rsidP="009C7492">
            <w:pPr>
              <w:jc w:val="center"/>
              <w:rPr>
                <w:ins w:id="3042" w:author="GAYET-AGERON Angèle" w:date="2024-11-05T11:36:00Z"/>
                <w:sz w:val="20"/>
                <w:szCs w:val="20"/>
                <w:lang w:val="en-GB"/>
              </w:rPr>
            </w:pPr>
          </w:p>
          <w:p w14:paraId="1B1FAE04" w14:textId="7B883E1C" w:rsidR="001A6412" w:rsidDel="00740279" w:rsidRDefault="00740279" w:rsidP="009C7492">
            <w:pPr>
              <w:jc w:val="center"/>
              <w:rPr>
                <w:del w:id="3043" w:author="GAYET-AGERON Angèle" w:date="2024-11-05T11:03:00Z"/>
                <w:sz w:val="20"/>
                <w:szCs w:val="20"/>
                <w:lang w:val="en-GB"/>
              </w:rPr>
            </w:pPr>
            <w:ins w:id="3044" w:author="GAYET-AGERON Angèle" w:date="2024-11-05T11:38:00Z">
              <w:r>
                <w:rPr>
                  <w:sz w:val="20"/>
                  <w:szCs w:val="20"/>
                  <w:lang w:val="en-GB"/>
                </w:rPr>
                <w:t>(</w:t>
              </w:r>
            </w:ins>
            <w:ins w:id="3045" w:author="GAYET-AGERON Angèle" w:date="2024-11-05T11:39:00Z">
              <w:r>
                <w:rPr>
                  <w:sz w:val="20"/>
                  <w:szCs w:val="20"/>
                  <w:lang w:val="en-GB"/>
                </w:rPr>
                <w:t>0.92 to 1.25</w:t>
              </w:r>
            </w:ins>
            <w:ins w:id="3046" w:author="GAYET-AGERON Angèle" w:date="2024-11-05T11:38:00Z">
              <w:r>
                <w:rPr>
                  <w:sz w:val="20"/>
                  <w:szCs w:val="20"/>
                  <w:lang w:val="en-GB"/>
                </w:rPr>
                <w:t>)</w:t>
              </w:r>
            </w:ins>
            <w:del w:id="304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048" w:author="GAYET-AGERON Angèle" w:date="2024-10-22T17:20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86 </w:delText>
              </w:r>
            </w:del>
            <w:del w:id="304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050" w:author="GAYET-AGERON Angèle" w:date="2024-10-22T17:20:00Z">
              <w:r w:rsidR="001A6412" w:rsidDel="008E79CA">
                <w:rPr>
                  <w:sz w:val="20"/>
                  <w:szCs w:val="20"/>
                  <w:lang w:val="en-GB"/>
                </w:rPr>
                <w:delText>27</w:delText>
              </w:r>
            </w:del>
            <w:del w:id="305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67849BB6" w14:textId="77777777" w:rsidR="00740279" w:rsidRDefault="00740279" w:rsidP="009C7492">
            <w:pPr>
              <w:jc w:val="center"/>
              <w:rPr>
                <w:ins w:id="3052" w:author="GAYET-AGERON Angèle" w:date="2024-11-05T11:36:00Z"/>
                <w:sz w:val="20"/>
                <w:szCs w:val="20"/>
                <w:lang w:val="en-GB"/>
              </w:rPr>
            </w:pPr>
          </w:p>
          <w:p w14:paraId="29638088" w14:textId="5824A871" w:rsidR="001A6412" w:rsidDel="00740279" w:rsidRDefault="00740279" w:rsidP="009C7492">
            <w:pPr>
              <w:jc w:val="center"/>
              <w:rPr>
                <w:del w:id="3053" w:author="GAYET-AGERON Angèle" w:date="2024-11-05T11:03:00Z"/>
                <w:sz w:val="20"/>
                <w:szCs w:val="20"/>
                <w:lang w:val="en-GB"/>
              </w:rPr>
            </w:pPr>
            <w:ins w:id="3054" w:author="GAYET-AGERON Angèle" w:date="2024-11-05T11:36:00Z">
              <w:r>
                <w:rPr>
                  <w:sz w:val="20"/>
                  <w:szCs w:val="20"/>
                  <w:lang w:val="en-GB"/>
                </w:rPr>
                <w:t>(</w:t>
              </w:r>
            </w:ins>
            <w:ins w:id="3055" w:author="GAYET-AGERON Angèle" w:date="2024-11-05T11:37:00Z">
              <w:r>
                <w:rPr>
                  <w:sz w:val="20"/>
                  <w:szCs w:val="20"/>
                  <w:lang w:val="en-GB"/>
                </w:rPr>
                <w:t>0.95 to 1.40</w:t>
              </w:r>
            </w:ins>
            <w:ins w:id="3056" w:author="GAYET-AGERON Angèle" w:date="2024-11-05T11:36:00Z">
              <w:r>
                <w:rPr>
                  <w:sz w:val="20"/>
                  <w:szCs w:val="20"/>
                  <w:lang w:val="en-GB"/>
                </w:rPr>
                <w:t>)</w:t>
              </w:r>
            </w:ins>
            <w:del w:id="305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058" w:author="GAYET-AGERON Angèle" w:date="2024-10-22T17:21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94 </w:delText>
              </w:r>
            </w:del>
            <w:del w:id="305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060" w:author="GAYET-AGERON Angèle" w:date="2024-10-22T17:21:00Z">
              <w:r w:rsidR="001A6412" w:rsidDel="008E79CA">
                <w:rPr>
                  <w:sz w:val="20"/>
                  <w:szCs w:val="20"/>
                  <w:lang w:val="en-GB"/>
                </w:rPr>
                <w:delText>55</w:delText>
              </w:r>
            </w:del>
            <w:del w:id="306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02F99DB6" w14:textId="77777777" w:rsidR="00740279" w:rsidRDefault="00740279" w:rsidP="009C7492">
            <w:pPr>
              <w:jc w:val="center"/>
              <w:rPr>
                <w:ins w:id="3062" w:author="GAYET-AGERON Angèle" w:date="2024-11-05T11:37:00Z"/>
                <w:sz w:val="20"/>
                <w:szCs w:val="20"/>
                <w:lang w:val="en-GB"/>
              </w:rPr>
            </w:pPr>
          </w:p>
          <w:p w14:paraId="6946BA45" w14:textId="4E20686B" w:rsidR="001A6412" w:rsidDel="00740279" w:rsidRDefault="00740279" w:rsidP="009C7492">
            <w:pPr>
              <w:jc w:val="center"/>
              <w:rPr>
                <w:del w:id="3063" w:author="GAYET-AGERON Angèle" w:date="2024-10-22T17:21:00Z"/>
                <w:sz w:val="20"/>
                <w:szCs w:val="20"/>
                <w:lang w:val="en-GB"/>
              </w:rPr>
            </w:pPr>
            <w:ins w:id="3064" w:author="GAYET-AGERON Angèle" w:date="2024-11-05T11:37:00Z">
              <w:r>
                <w:rPr>
                  <w:sz w:val="20"/>
                  <w:szCs w:val="20"/>
                  <w:lang w:val="en-GB"/>
                </w:rPr>
                <w:t>(0.80 to 1.31)</w:t>
              </w:r>
            </w:ins>
            <w:del w:id="3065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8</w:delText>
              </w:r>
            </w:del>
            <w:del w:id="3066" w:author="GAYET-AGERON Angèle" w:date="2024-10-22T17:21:00Z">
              <w:r w:rsidR="001A6412" w:rsidDel="008E79CA">
                <w:rPr>
                  <w:sz w:val="20"/>
                  <w:szCs w:val="20"/>
                  <w:lang w:val="en-GB"/>
                </w:rPr>
                <w:delText>4</w:delText>
              </w:r>
            </w:del>
            <w:del w:id="306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 xml:space="preserve"> to 1.5</w:delText>
              </w:r>
            </w:del>
            <w:del w:id="3068" w:author="GAYET-AGERON Angèle" w:date="2024-10-22T17:21:00Z">
              <w:r w:rsidR="001A6412" w:rsidDel="008E79CA">
                <w:rPr>
                  <w:sz w:val="20"/>
                  <w:szCs w:val="20"/>
                  <w:lang w:val="en-GB"/>
                </w:rPr>
                <w:delText>5</w:delText>
              </w:r>
            </w:del>
            <w:del w:id="306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142F6B8E" w14:textId="77777777" w:rsidR="00740279" w:rsidRDefault="00740279" w:rsidP="009C7492">
            <w:pPr>
              <w:jc w:val="center"/>
              <w:rPr>
                <w:ins w:id="3070" w:author="GAYET-AGERON Angèle" w:date="2024-11-05T11:37:00Z"/>
                <w:sz w:val="20"/>
                <w:szCs w:val="20"/>
                <w:lang w:val="en-GB"/>
              </w:rPr>
            </w:pPr>
          </w:p>
          <w:p w14:paraId="5964D33D" w14:textId="39B42FB5" w:rsidR="001A6412" w:rsidDel="00740279" w:rsidRDefault="00740279" w:rsidP="009C7492">
            <w:pPr>
              <w:jc w:val="center"/>
              <w:rPr>
                <w:del w:id="3071" w:author="GAYET-AGERON Angèle" w:date="2024-11-05T11:03:00Z"/>
                <w:sz w:val="20"/>
                <w:szCs w:val="20"/>
                <w:lang w:val="en-GB"/>
              </w:rPr>
            </w:pPr>
            <w:ins w:id="3072" w:author="GAYET-AGERON Angèle" w:date="2024-11-05T11:38:00Z">
              <w:r>
                <w:rPr>
                  <w:sz w:val="20"/>
                  <w:szCs w:val="20"/>
                  <w:lang w:val="en-GB"/>
                </w:rPr>
                <w:t>(</w:t>
              </w:r>
            </w:ins>
            <w:ins w:id="3073" w:author="GAYET-AGERON Angèle" w:date="2024-11-05T11:37:00Z">
              <w:r>
                <w:rPr>
                  <w:sz w:val="20"/>
                  <w:szCs w:val="20"/>
                  <w:lang w:val="en-GB"/>
                </w:rPr>
                <w:t>1.28 t</w:t>
              </w:r>
            </w:ins>
            <w:ins w:id="3074" w:author="GAYET-AGERON Angèle" w:date="2024-11-05T11:38:00Z">
              <w:r>
                <w:rPr>
                  <w:sz w:val="20"/>
                  <w:szCs w:val="20"/>
                  <w:lang w:val="en-GB"/>
                </w:rPr>
                <w:t>o 2.05)</w:t>
              </w:r>
            </w:ins>
            <w:del w:id="3075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1.2</w:delText>
              </w:r>
            </w:del>
            <w:del w:id="3076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>0</w:delText>
              </w:r>
            </w:del>
            <w:del w:id="307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 xml:space="preserve"> to 2.</w:delText>
              </w:r>
            </w:del>
            <w:del w:id="3078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>22</w:delText>
              </w:r>
            </w:del>
            <w:del w:id="3079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482AEA2C" w14:textId="77777777" w:rsidR="00740279" w:rsidRDefault="00740279" w:rsidP="009C7492">
            <w:pPr>
              <w:jc w:val="center"/>
              <w:rPr>
                <w:ins w:id="3080" w:author="GAYET-AGERON Angèle" w:date="2024-11-05T11:38:00Z"/>
                <w:sz w:val="20"/>
                <w:szCs w:val="20"/>
                <w:lang w:val="en-GB"/>
              </w:rPr>
            </w:pPr>
          </w:p>
          <w:p w14:paraId="0C08B3C3" w14:textId="20B9FD06" w:rsidR="001A6412" w:rsidDel="00740279" w:rsidRDefault="00740279" w:rsidP="00740279">
            <w:pPr>
              <w:rPr>
                <w:del w:id="3081" w:author="GAYET-AGERON Angèle" w:date="2024-11-05T11:03:00Z"/>
                <w:sz w:val="20"/>
                <w:szCs w:val="20"/>
                <w:lang w:val="en-GB"/>
              </w:rPr>
            </w:pPr>
            <w:ins w:id="3082" w:author="GAYET-AGERON Angèle" w:date="2024-11-05T11:39:00Z">
              <w:r>
                <w:rPr>
                  <w:sz w:val="20"/>
                  <w:szCs w:val="20"/>
                  <w:lang w:val="en-GB"/>
                </w:rPr>
                <w:t>(0.99 to 1.32)</w:t>
              </w:r>
            </w:ins>
            <w:del w:id="3083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9</w:delText>
              </w:r>
            </w:del>
            <w:del w:id="3084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>4</w:delText>
              </w:r>
            </w:del>
            <w:del w:id="3085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 xml:space="preserve"> to 1.</w:delText>
              </w:r>
            </w:del>
            <w:del w:id="3086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>36</w:delText>
              </w:r>
            </w:del>
            <w:del w:id="308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4D10F975" w14:textId="77777777" w:rsidR="00740279" w:rsidRDefault="00740279" w:rsidP="00740279">
            <w:pPr>
              <w:jc w:val="center"/>
              <w:rPr>
                <w:ins w:id="3088" w:author="GAYET-AGERON Angèle" w:date="2024-11-05T11:39:00Z"/>
                <w:sz w:val="20"/>
                <w:szCs w:val="20"/>
                <w:lang w:val="en-GB"/>
              </w:rPr>
            </w:pPr>
          </w:p>
          <w:p w14:paraId="44E50932" w14:textId="183082E6" w:rsidR="001A6412" w:rsidRPr="002D7925" w:rsidRDefault="00740279" w:rsidP="00740279">
            <w:pPr>
              <w:jc w:val="center"/>
              <w:rPr>
                <w:sz w:val="20"/>
                <w:szCs w:val="20"/>
                <w:lang w:val="en-GB"/>
              </w:rPr>
            </w:pPr>
            <w:ins w:id="3089" w:author="GAYET-AGERON Angèle" w:date="2024-11-05T11:39:00Z">
              <w:r>
                <w:rPr>
                  <w:sz w:val="20"/>
                  <w:szCs w:val="20"/>
                  <w:lang w:val="en-GB"/>
                </w:rPr>
                <w:t>(0.80 to 1.28)</w:t>
              </w:r>
            </w:ins>
            <w:del w:id="3090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091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 xml:space="preserve">80 </w:delText>
              </w:r>
            </w:del>
            <w:del w:id="309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to 1.4</w:delText>
              </w:r>
            </w:del>
            <w:del w:id="3093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>8</w:delText>
              </w:r>
            </w:del>
            <w:del w:id="3094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19E9656" w14:textId="7307A77F" w:rsidR="001A6412" w:rsidDel="00740279" w:rsidRDefault="00740279" w:rsidP="009C7492">
            <w:pPr>
              <w:jc w:val="center"/>
              <w:rPr>
                <w:del w:id="3095" w:author="GAYET-AGERON Angèle" w:date="2024-11-05T11:03:00Z"/>
                <w:sz w:val="20"/>
                <w:szCs w:val="20"/>
                <w:lang w:val="en-GB"/>
              </w:rPr>
            </w:pPr>
            <w:ins w:id="3096" w:author="GAYET-AGERON Angèle" w:date="2024-11-05T11:35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  <w:del w:id="309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00</w:delText>
              </w:r>
            </w:del>
            <w:del w:id="3098" w:author="GAYET-AGERON Angèle" w:date="2024-10-22T17:24:00Z">
              <w:r w:rsidR="001A6412" w:rsidDel="008E79CA">
                <w:rPr>
                  <w:sz w:val="20"/>
                  <w:szCs w:val="20"/>
                  <w:lang w:val="en-GB"/>
                </w:rPr>
                <w:delText>1</w:delText>
              </w:r>
            </w:del>
          </w:p>
          <w:p w14:paraId="08FDDEE3" w14:textId="77777777" w:rsidR="00740279" w:rsidRDefault="00740279" w:rsidP="009C7492">
            <w:pPr>
              <w:jc w:val="center"/>
              <w:rPr>
                <w:ins w:id="3099" w:author="GAYET-AGERON Angèle" w:date="2024-11-05T11:35:00Z"/>
                <w:sz w:val="20"/>
                <w:szCs w:val="20"/>
                <w:lang w:val="en-GB"/>
              </w:rPr>
            </w:pPr>
          </w:p>
          <w:p w14:paraId="5BFA2C8B" w14:textId="18861E5D" w:rsidR="001A6412" w:rsidDel="00740279" w:rsidRDefault="00740279" w:rsidP="009C7492">
            <w:pPr>
              <w:jc w:val="center"/>
              <w:rPr>
                <w:del w:id="3100" w:author="GAYET-AGERON Angèle" w:date="2024-11-05T11:03:00Z"/>
                <w:sz w:val="20"/>
                <w:szCs w:val="20"/>
                <w:lang w:val="en-GB"/>
              </w:rPr>
            </w:pPr>
            <w:ins w:id="3101" w:author="GAYET-AGERON Angèle" w:date="2024-11-05T11:38:00Z">
              <w:r>
                <w:rPr>
                  <w:sz w:val="20"/>
                  <w:szCs w:val="20"/>
                  <w:lang w:val="en-GB"/>
                </w:rPr>
                <w:t>0.265</w:t>
              </w:r>
            </w:ins>
            <w:del w:id="310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103" w:author="GAYET-AGERON Angèle" w:date="2024-10-22T17:20:00Z">
              <w:r w:rsidR="001A6412" w:rsidDel="008E79CA">
                <w:rPr>
                  <w:sz w:val="20"/>
                  <w:szCs w:val="20"/>
                  <w:lang w:val="en-GB"/>
                </w:rPr>
                <w:delText>399</w:delText>
              </w:r>
            </w:del>
          </w:p>
          <w:p w14:paraId="6DC37F68" w14:textId="77777777" w:rsidR="00740279" w:rsidRDefault="00740279" w:rsidP="009C7492">
            <w:pPr>
              <w:jc w:val="center"/>
              <w:rPr>
                <w:ins w:id="3104" w:author="GAYET-AGERON Angèle" w:date="2024-11-05T11:37:00Z"/>
                <w:sz w:val="20"/>
                <w:szCs w:val="20"/>
                <w:lang w:val="en-GB"/>
              </w:rPr>
            </w:pPr>
          </w:p>
          <w:p w14:paraId="278BBF64" w14:textId="229FD1F3" w:rsidR="001A6412" w:rsidDel="00740279" w:rsidRDefault="00740279" w:rsidP="009C7492">
            <w:pPr>
              <w:jc w:val="center"/>
              <w:rPr>
                <w:del w:id="3105" w:author="GAYET-AGERON Angèle" w:date="2024-11-05T11:03:00Z"/>
                <w:sz w:val="20"/>
                <w:szCs w:val="20"/>
                <w:lang w:val="en-GB"/>
              </w:rPr>
            </w:pPr>
            <w:ins w:id="3106" w:author="GAYET-AGERON Angèle" w:date="2024-11-05T11:39:00Z">
              <w:r>
                <w:rPr>
                  <w:sz w:val="20"/>
                  <w:szCs w:val="20"/>
                  <w:lang w:val="en-GB"/>
                </w:rPr>
                <w:t>0.356</w:t>
              </w:r>
            </w:ins>
            <w:del w:id="310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108" w:author="GAYET-AGERON Angèle" w:date="2024-10-22T17:21:00Z">
              <w:r w:rsidR="001A6412" w:rsidDel="008E79CA">
                <w:rPr>
                  <w:sz w:val="20"/>
                  <w:szCs w:val="20"/>
                  <w:lang w:val="en-GB"/>
                </w:rPr>
                <w:delText>642</w:delText>
              </w:r>
            </w:del>
          </w:p>
          <w:p w14:paraId="4F99248B" w14:textId="77777777" w:rsidR="00740279" w:rsidRDefault="00740279" w:rsidP="009C7492">
            <w:pPr>
              <w:jc w:val="center"/>
              <w:rPr>
                <w:ins w:id="3109" w:author="GAYET-AGERON Angèle" w:date="2024-11-05T11:37:00Z"/>
                <w:sz w:val="20"/>
                <w:szCs w:val="20"/>
                <w:lang w:val="en-GB"/>
              </w:rPr>
            </w:pPr>
          </w:p>
          <w:p w14:paraId="373A3293" w14:textId="37CF7212" w:rsidR="001A6412" w:rsidDel="00740279" w:rsidRDefault="00740279" w:rsidP="009C7492">
            <w:pPr>
              <w:jc w:val="center"/>
              <w:rPr>
                <w:del w:id="3110" w:author="GAYET-AGERON Angèle" w:date="2024-11-05T11:03:00Z"/>
                <w:sz w:val="20"/>
                <w:szCs w:val="20"/>
                <w:lang w:val="en-GB"/>
              </w:rPr>
            </w:pPr>
            <w:ins w:id="3111" w:author="GAYET-AGERON Angèle" w:date="2024-11-05T11:37:00Z">
              <w:r>
                <w:rPr>
                  <w:sz w:val="20"/>
                  <w:szCs w:val="20"/>
                  <w:lang w:val="en-GB"/>
                </w:rPr>
                <w:t>0.144</w:t>
              </w:r>
            </w:ins>
            <w:del w:id="311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113" w:author="GAYET-AGERON Angèle" w:date="2024-10-22T17:21:00Z">
              <w:r w:rsidR="001A6412" w:rsidDel="008E79CA">
                <w:rPr>
                  <w:sz w:val="20"/>
                  <w:szCs w:val="20"/>
                  <w:lang w:val="en-GB"/>
                </w:rPr>
                <w:delText>133</w:delText>
              </w:r>
            </w:del>
          </w:p>
          <w:p w14:paraId="131BD23F" w14:textId="77777777" w:rsidR="00740279" w:rsidRDefault="00740279" w:rsidP="009C7492">
            <w:pPr>
              <w:jc w:val="center"/>
              <w:rPr>
                <w:ins w:id="3114" w:author="GAYET-AGERON Angèle" w:date="2024-11-05T11:37:00Z"/>
                <w:sz w:val="20"/>
                <w:szCs w:val="20"/>
                <w:lang w:val="en-GB"/>
              </w:rPr>
            </w:pPr>
          </w:p>
          <w:p w14:paraId="4EB303AC" w14:textId="1CC323D2" w:rsidR="001A6412" w:rsidDel="00740279" w:rsidRDefault="00740279" w:rsidP="009C7492">
            <w:pPr>
              <w:jc w:val="center"/>
              <w:rPr>
                <w:del w:id="3115" w:author="GAYET-AGERON Angèle" w:date="2024-11-05T11:03:00Z"/>
                <w:sz w:val="20"/>
                <w:szCs w:val="20"/>
                <w:lang w:val="en-GB"/>
              </w:rPr>
            </w:pPr>
            <w:ins w:id="3116" w:author="GAYET-AGERON Angèle" w:date="2024-11-05T11:37:00Z">
              <w:r>
                <w:rPr>
                  <w:sz w:val="20"/>
                  <w:szCs w:val="20"/>
                  <w:lang w:val="en-GB"/>
                </w:rPr>
                <w:t>0.850</w:t>
              </w:r>
            </w:ins>
            <w:del w:id="311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118" w:author="GAYET-AGERON Angèle" w:date="2024-10-22T17:21:00Z">
              <w:r w:rsidR="001A6412" w:rsidDel="008E79CA">
                <w:rPr>
                  <w:sz w:val="20"/>
                  <w:szCs w:val="20"/>
                  <w:lang w:val="en-GB"/>
                </w:rPr>
                <w:delText>389</w:delText>
              </w:r>
            </w:del>
          </w:p>
          <w:p w14:paraId="1EEA4033" w14:textId="77777777" w:rsidR="00740279" w:rsidRDefault="00740279" w:rsidP="009C7492">
            <w:pPr>
              <w:jc w:val="center"/>
              <w:rPr>
                <w:ins w:id="3119" w:author="GAYET-AGERON Angèle" w:date="2024-11-05T11:38:00Z"/>
                <w:sz w:val="20"/>
                <w:szCs w:val="20"/>
                <w:lang w:val="en-GB"/>
              </w:rPr>
            </w:pPr>
          </w:p>
          <w:p w14:paraId="44A0C842" w14:textId="2C494C29" w:rsidR="001A6412" w:rsidDel="00740279" w:rsidRDefault="00740279" w:rsidP="009C7492">
            <w:pPr>
              <w:jc w:val="center"/>
              <w:rPr>
                <w:del w:id="3120" w:author="GAYET-AGERON Angèle" w:date="2024-11-05T11:03:00Z"/>
                <w:sz w:val="20"/>
                <w:szCs w:val="20"/>
                <w:lang w:val="en-GB"/>
              </w:rPr>
            </w:pPr>
            <w:ins w:id="3121" w:author="GAYET-AGERON Angèle" w:date="2024-11-05T11:38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  <w:del w:id="3122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00</w:delText>
              </w:r>
            </w:del>
            <w:del w:id="3123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>2</w:delText>
              </w:r>
            </w:del>
          </w:p>
          <w:p w14:paraId="793E5EF4" w14:textId="77777777" w:rsidR="00740279" w:rsidRDefault="00740279" w:rsidP="009C7492">
            <w:pPr>
              <w:jc w:val="center"/>
              <w:rPr>
                <w:ins w:id="3124" w:author="GAYET-AGERON Angèle" w:date="2024-11-05T11:38:00Z"/>
                <w:sz w:val="20"/>
                <w:szCs w:val="20"/>
                <w:lang w:val="en-GB"/>
              </w:rPr>
            </w:pPr>
          </w:p>
          <w:p w14:paraId="672F5F98" w14:textId="42271CA5" w:rsidR="001A6412" w:rsidDel="00740279" w:rsidRDefault="00740279" w:rsidP="009C7492">
            <w:pPr>
              <w:jc w:val="center"/>
              <w:rPr>
                <w:del w:id="3125" w:author="GAYET-AGERON Angèle" w:date="2024-11-05T11:03:00Z"/>
                <w:sz w:val="20"/>
                <w:szCs w:val="20"/>
                <w:lang w:val="en-GB"/>
              </w:rPr>
            </w:pPr>
            <w:ins w:id="3126" w:author="GAYET-AGERON Angèle" w:date="2024-11-05T11:39:00Z">
              <w:r>
                <w:rPr>
                  <w:sz w:val="20"/>
                  <w:szCs w:val="20"/>
                  <w:lang w:val="en-GB"/>
                </w:rPr>
                <w:t>0.070</w:t>
              </w:r>
            </w:ins>
            <w:del w:id="3127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128" w:author="GAYET-AGERON Angèle" w:date="2024-10-22T17:22:00Z">
              <w:r w:rsidR="001A6412" w:rsidDel="008E79CA">
                <w:rPr>
                  <w:sz w:val="20"/>
                  <w:szCs w:val="20"/>
                  <w:lang w:val="en-GB"/>
                </w:rPr>
                <w:delText>197</w:delText>
              </w:r>
            </w:del>
          </w:p>
          <w:p w14:paraId="2757D6E3" w14:textId="77777777" w:rsidR="00740279" w:rsidRDefault="00740279" w:rsidP="009C7492">
            <w:pPr>
              <w:jc w:val="center"/>
              <w:rPr>
                <w:ins w:id="3129" w:author="GAYET-AGERON Angèle" w:date="2024-11-05T11:39:00Z"/>
                <w:sz w:val="20"/>
                <w:szCs w:val="20"/>
                <w:lang w:val="en-GB"/>
              </w:rPr>
            </w:pPr>
          </w:p>
          <w:p w14:paraId="1F733F55" w14:textId="4BD2565A" w:rsidR="001A6412" w:rsidRPr="002D7925" w:rsidRDefault="00740279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3130" w:author="GAYET-AGERON Angèle" w:date="2024-11-05T11:39:00Z">
              <w:r>
                <w:rPr>
                  <w:sz w:val="20"/>
                  <w:szCs w:val="20"/>
                  <w:lang w:val="en-GB"/>
                </w:rPr>
                <w:t>0.897</w:t>
              </w:r>
            </w:ins>
            <w:del w:id="3131" w:author="GAYET-AGERON Angèle" w:date="2024-11-05T11:03:00Z">
              <w:r w:rsidR="001A6412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132" w:author="GAYET-AGERON Angèle" w:date="2024-10-22T17:23:00Z">
              <w:r w:rsidR="001A6412" w:rsidDel="008E79CA">
                <w:rPr>
                  <w:sz w:val="20"/>
                  <w:szCs w:val="20"/>
                  <w:lang w:val="en-GB"/>
                </w:rPr>
                <w:delText>570</w:delText>
              </w:r>
            </w:del>
          </w:p>
        </w:tc>
      </w:tr>
      <w:tr w:rsidR="007E27AF" w:rsidRPr="00122F65" w14:paraId="6FD2C2CD" w14:textId="77777777" w:rsidTr="00F04DD9">
        <w:tc>
          <w:tcPr>
            <w:tcW w:w="4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7D352" w14:textId="77777777" w:rsidR="007E27AF" w:rsidRDefault="007E27AF" w:rsidP="009C7492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cal specialty (ref. Cardiology)</w:t>
            </w:r>
          </w:p>
          <w:p w14:paraId="2B807A0F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rmatology &amp; Venereology</w:t>
            </w:r>
          </w:p>
          <w:p w14:paraId="409F4E6C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mergency &amp; Perioperative Medicine</w:t>
            </w:r>
          </w:p>
          <w:p w14:paraId="1C138E2B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docrinology</w:t>
            </w:r>
          </w:p>
          <w:p w14:paraId="31DB34F3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vironmental Medicine</w:t>
            </w:r>
          </w:p>
          <w:p w14:paraId="780234DB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pidemiology</w:t>
            </w:r>
          </w:p>
          <w:p w14:paraId="51BBA82D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stroenterology</w:t>
            </w:r>
          </w:p>
          <w:p w14:paraId="6694BF44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tics</w:t>
            </w:r>
          </w:p>
          <w:p w14:paraId="2B674847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obal Health</w:t>
            </w:r>
          </w:p>
          <w:p w14:paraId="2D807DB4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ynecology &amp; Obstetrics</w:t>
            </w:r>
          </w:p>
          <w:p w14:paraId="70C5DC29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mmunology</w:t>
            </w:r>
          </w:p>
          <w:p w14:paraId="5FA79076" w14:textId="27F1898C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fectious Diseases</w:t>
            </w:r>
          </w:p>
          <w:p w14:paraId="6DEE5CF2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ernal Medicine</w:t>
            </w:r>
          </w:p>
          <w:p w14:paraId="4A79632C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eurology</w:t>
            </w:r>
          </w:p>
          <w:p w14:paraId="4163F96B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nocology</w:t>
            </w:r>
          </w:p>
          <w:p w14:paraId="4C83975F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htalmology</w:t>
            </w:r>
          </w:p>
          <w:p w14:paraId="278ADC42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diatrics &amp; Neonatology</w:t>
            </w:r>
          </w:p>
          <w:p w14:paraId="5A05C52D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sychiatry, Psychology &amp; Addictology</w:t>
            </w:r>
          </w:p>
          <w:p w14:paraId="66D19C03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blic Health</w:t>
            </w:r>
          </w:p>
          <w:p w14:paraId="1C694CB1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ulmonary Medicine</w:t>
            </w:r>
          </w:p>
          <w:p w14:paraId="1D4FB3D2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diology &amp; Connected Medicine</w:t>
            </w:r>
          </w:p>
          <w:p w14:paraId="26FD5981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heumatology</w:t>
            </w:r>
          </w:p>
          <w:p w14:paraId="4A7D3579" w14:textId="77777777" w:rsidR="007E27AF" w:rsidRDefault="007E27AF" w:rsidP="007E27AF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Sports Medicine</w:t>
            </w:r>
          </w:p>
          <w:p w14:paraId="1CD9921F" w14:textId="22CD0E85" w:rsidR="007E27AF" w:rsidRDefault="007E27AF" w:rsidP="00122F65">
            <w:pPr>
              <w:ind w:left="319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Surgery 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93732" w14:textId="3CE2EC04" w:rsidR="007E27AF" w:rsidDel="00740279" w:rsidRDefault="007E27AF" w:rsidP="009C7492">
            <w:pPr>
              <w:jc w:val="center"/>
              <w:rPr>
                <w:del w:id="3133" w:author="GAYET-AGERON Angèle" w:date="2024-11-05T11:03:00Z"/>
                <w:sz w:val="20"/>
                <w:szCs w:val="20"/>
                <w:lang w:val="en-GB"/>
              </w:rPr>
            </w:pPr>
          </w:p>
          <w:p w14:paraId="770EE3DD" w14:textId="77777777" w:rsidR="00B33B9A" w:rsidRDefault="00B33B9A" w:rsidP="009C7492">
            <w:pPr>
              <w:jc w:val="center"/>
              <w:rPr>
                <w:ins w:id="3134" w:author="GAYET-AGERON Angèle" w:date="2024-11-05T11:21:00Z"/>
                <w:sz w:val="20"/>
                <w:szCs w:val="20"/>
                <w:lang w:val="en-GB"/>
              </w:rPr>
            </w:pPr>
          </w:p>
          <w:p w14:paraId="7CD7E582" w14:textId="61678058" w:rsidR="007E27AF" w:rsidDel="00B33B9A" w:rsidRDefault="00B33B9A" w:rsidP="009C7492">
            <w:pPr>
              <w:jc w:val="center"/>
              <w:rPr>
                <w:del w:id="3135" w:author="GAYET-AGERON Angèle" w:date="2024-11-05T11:03:00Z"/>
                <w:sz w:val="20"/>
                <w:szCs w:val="20"/>
                <w:lang w:val="en-GB"/>
              </w:rPr>
            </w:pPr>
            <w:ins w:id="3136" w:author="GAYET-AGERON Angèle" w:date="2024-11-05T11:21:00Z">
              <w:r>
                <w:rPr>
                  <w:sz w:val="20"/>
                  <w:szCs w:val="20"/>
                  <w:lang w:val="en-GB"/>
                </w:rPr>
                <w:t>0.88</w:t>
              </w:r>
            </w:ins>
            <w:del w:id="3137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0.8</w:delText>
              </w:r>
            </w:del>
            <w:del w:id="3138" w:author="GAYET-AGERON Angèle" w:date="2024-10-22T18:14:00Z">
              <w:r w:rsidR="007E27AF" w:rsidDel="00EB1159">
                <w:rPr>
                  <w:sz w:val="20"/>
                  <w:szCs w:val="20"/>
                  <w:lang w:val="en-GB"/>
                </w:rPr>
                <w:delText>9</w:delText>
              </w:r>
            </w:del>
          </w:p>
          <w:p w14:paraId="1801FA0C" w14:textId="77777777" w:rsidR="00B33B9A" w:rsidRDefault="00B33B9A" w:rsidP="009C7492">
            <w:pPr>
              <w:jc w:val="center"/>
              <w:rPr>
                <w:ins w:id="3139" w:author="GAYET-AGERON Angèle" w:date="2024-11-05T11:21:00Z"/>
                <w:sz w:val="20"/>
                <w:szCs w:val="20"/>
                <w:lang w:val="en-GB"/>
              </w:rPr>
            </w:pPr>
          </w:p>
          <w:p w14:paraId="7A374A57" w14:textId="6F349845" w:rsidR="007E27AF" w:rsidDel="00B33B9A" w:rsidRDefault="00B33B9A" w:rsidP="009C7492">
            <w:pPr>
              <w:jc w:val="center"/>
              <w:rPr>
                <w:del w:id="3140" w:author="GAYET-AGERON Angèle" w:date="2024-11-05T11:03:00Z"/>
                <w:sz w:val="20"/>
                <w:szCs w:val="20"/>
                <w:lang w:val="en-GB"/>
              </w:rPr>
            </w:pPr>
            <w:ins w:id="3141" w:author="GAYET-AGERON Angèle" w:date="2024-11-05T11:21:00Z">
              <w:r>
                <w:rPr>
                  <w:sz w:val="20"/>
                  <w:szCs w:val="20"/>
                  <w:lang w:val="en-GB"/>
                </w:rPr>
                <w:t>1.86</w:t>
              </w:r>
            </w:ins>
            <w:del w:id="314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143" w:author="GAYET-AGERON Angèle" w:date="2024-10-22T18:14:00Z">
              <w:r w:rsidR="007E27AF" w:rsidDel="00EB1159">
                <w:rPr>
                  <w:sz w:val="20"/>
                  <w:szCs w:val="20"/>
                  <w:lang w:val="en-GB"/>
                </w:rPr>
                <w:delText>10</w:delText>
              </w:r>
            </w:del>
          </w:p>
          <w:p w14:paraId="4D880F8B" w14:textId="77777777" w:rsidR="00B33B9A" w:rsidRDefault="00B33B9A" w:rsidP="009C7492">
            <w:pPr>
              <w:jc w:val="center"/>
              <w:rPr>
                <w:ins w:id="3144" w:author="GAYET-AGERON Angèle" w:date="2024-11-05T11:21:00Z"/>
                <w:sz w:val="20"/>
                <w:szCs w:val="20"/>
                <w:lang w:val="en-GB"/>
              </w:rPr>
            </w:pPr>
          </w:p>
          <w:p w14:paraId="4E0703FD" w14:textId="20719957" w:rsidR="007E27AF" w:rsidDel="00B33B9A" w:rsidRDefault="00B33B9A" w:rsidP="009C7492">
            <w:pPr>
              <w:jc w:val="center"/>
              <w:rPr>
                <w:del w:id="3145" w:author="GAYET-AGERON Angèle" w:date="2024-11-05T11:03:00Z"/>
                <w:sz w:val="20"/>
                <w:szCs w:val="20"/>
                <w:lang w:val="en-GB"/>
              </w:rPr>
            </w:pPr>
            <w:ins w:id="3146" w:author="GAYET-AGERON Angèle" w:date="2024-11-05T11:21:00Z">
              <w:r>
                <w:rPr>
                  <w:sz w:val="20"/>
                  <w:szCs w:val="20"/>
                  <w:lang w:val="en-GB"/>
                </w:rPr>
                <w:t>1.33</w:t>
              </w:r>
            </w:ins>
            <w:del w:id="3147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148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79</w:delText>
              </w:r>
            </w:del>
          </w:p>
          <w:p w14:paraId="0332E04D" w14:textId="77777777" w:rsidR="00B33B9A" w:rsidRDefault="00B33B9A" w:rsidP="009C7492">
            <w:pPr>
              <w:jc w:val="center"/>
              <w:rPr>
                <w:ins w:id="3149" w:author="GAYET-AGERON Angèle" w:date="2024-11-05T11:21:00Z"/>
                <w:sz w:val="20"/>
                <w:szCs w:val="20"/>
                <w:lang w:val="en-GB"/>
              </w:rPr>
            </w:pPr>
          </w:p>
          <w:p w14:paraId="32C1C0F7" w14:textId="7B81430E" w:rsidR="007E27AF" w:rsidDel="00B33B9A" w:rsidRDefault="00B33B9A" w:rsidP="009C7492">
            <w:pPr>
              <w:jc w:val="center"/>
              <w:rPr>
                <w:del w:id="3150" w:author="GAYET-AGERON Angèle" w:date="2024-11-05T11:03:00Z"/>
                <w:sz w:val="20"/>
                <w:szCs w:val="20"/>
                <w:lang w:val="en-GB"/>
              </w:rPr>
            </w:pPr>
            <w:ins w:id="3151" w:author="GAYET-AGERON Angèle" w:date="2024-11-05T11:21:00Z">
              <w:r>
                <w:rPr>
                  <w:sz w:val="20"/>
                  <w:szCs w:val="20"/>
                  <w:lang w:val="en-GB"/>
                </w:rPr>
                <w:t>0.88</w:t>
              </w:r>
            </w:ins>
            <w:del w:id="315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0.8</w:delText>
              </w:r>
            </w:del>
            <w:del w:id="3153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4</w:delText>
              </w:r>
            </w:del>
          </w:p>
          <w:p w14:paraId="6ED6B8F1" w14:textId="77777777" w:rsidR="00B33B9A" w:rsidRDefault="00B33B9A" w:rsidP="009C7492">
            <w:pPr>
              <w:jc w:val="center"/>
              <w:rPr>
                <w:ins w:id="3154" w:author="GAYET-AGERON Angèle" w:date="2024-11-05T11:21:00Z"/>
                <w:sz w:val="20"/>
                <w:szCs w:val="20"/>
                <w:lang w:val="en-GB"/>
              </w:rPr>
            </w:pPr>
          </w:p>
          <w:p w14:paraId="75B3F844" w14:textId="19789691" w:rsidR="007E27AF" w:rsidDel="00B33B9A" w:rsidRDefault="00B33B9A" w:rsidP="009C7492">
            <w:pPr>
              <w:jc w:val="center"/>
              <w:rPr>
                <w:del w:id="3155" w:author="GAYET-AGERON Angèle" w:date="2024-11-05T11:03:00Z"/>
                <w:sz w:val="20"/>
                <w:szCs w:val="20"/>
                <w:lang w:val="en-GB"/>
              </w:rPr>
            </w:pPr>
            <w:ins w:id="3156" w:author="GAYET-AGERON Angèle" w:date="2024-11-05T11:21:00Z">
              <w:r>
                <w:rPr>
                  <w:sz w:val="20"/>
                  <w:szCs w:val="20"/>
                  <w:lang w:val="en-GB"/>
                </w:rPr>
                <w:t>0.95</w:t>
              </w:r>
            </w:ins>
            <w:del w:id="3157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158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90</w:delText>
              </w:r>
            </w:del>
          </w:p>
          <w:p w14:paraId="2CAC90CD" w14:textId="77777777" w:rsidR="00B33B9A" w:rsidRDefault="00B33B9A" w:rsidP="009C7492">
            <w:pPr>
              <w:jc w:val="center"/>
              <w:rPr>
                <w:ins w:id="3159" w:author="GAYET-AGERON Angèle" w:date="2024-11-05T11:21:00Z"/>
                <w:sz w:val="20"/>
                <w:szCs w:val="20"/>
                <w:lang w:val="en-GB"/>
              </w:rPr>
            </w:pPr>
          </w:p>
          <w:p w14:paraId="26FA97A7" w14:textId="6D57D68D" w:rsidR="007E27AF" w:rsidDel="00B33B9A" w:rsidRDefault="00B33B9A" w:rsidP="009C7492">
            <w:pPr>
              <w:jc w:val="center"/>
              <w:rPr>
                <w:del w:id="3160" w:author="GAYET-AGERON Angèle" w:date="2024-11-05T11:03:00Z"/>
                <w:sz w:val="20"/>
                <w:szCs w:val="20"/>
                <w:lang w:val="en-GB"/>
              </w:rPr>
            </w:pPr>
            <w:ins w:id="3161" w:author="GAYET-AGERON Angèle" w:date="2024-11-05T11:21:00Z">
              <w:r>
                <w:rPr>
                  <w:sz w:val="20"/>
                  <w:szCs w:val="20"/>
                  <w:lang w:val="en-GB"/>
                </w:rPr>
                <w:t>0.66</w:t>
              </w:r>
            </w:ins>
            <w:del w:id="316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163" w:author="GAYET-AGERON Angèle" w:date="2024-10-22T18:23:00Z">
              <w:r w:rsidR="007E27AF" w:rsidDel="00656FC1">
                <w:rPr>
                  <w:sz w:val="20"/>
                  <w:szCs w:val="20"/>
                  <w:lang w:val="en-GB"/>
                </w:rPr>
                <w:delText>69</w:delText>
              </w:r>
            </w:del>
          </w:p>
          <w:p w14:paraId="37633AE6" w14:textId="77777777" w:rsidR="00B33B9A" w:rsidRDefault="00B33B9A" w:rsidP="009C7492">
            <w:pPr>
              <w:jc w:val="center"/>
              <w:rPr>
                <w:ins w:id="3164" w:author="GAYET-AGERON Angèle" w:date="2024-11-05T11:21:00Z"/>
                <w:sz w:val="20"/>
                <w:szCs w:val="20"/>
                <w:lang w:val="en-GB"/>
              </w:rPr>
            </w:pPr>
          </w:p>
          <w:p w14:paraId="390F6F5E" w14:textId="75B39DE3" w:rsidR="007E27AF" w:rsidDel="00B33B9A" w:rsidRDefault="00B33B9A" w:rsidP="009C7492">
            <w:pPr>
              <w:jc w:val="center"/>
              <w:rPr>
                <w:del w:id="3165" w:author="GAYET-AGERON Angèle" w:date="2024-11-05T11:03:00Z"/>
                <w:sz w:val="20"/>
                <w:szCs w:val="20"/>
                <w:lang w:val="en-GB"/>
              </w:rPr>
            </w:pPr>
            <w:ins w:id="3166" w:author="GAYET-AGERON Angèle" w:date="2024-11-05T11:21:00Z">
              <w:r>
                <w:rPr>
                  <w:sz w:val="20"/>
                  <w:szCs w:val="20"/>
                  <w:lang w:val="en-GB"/>
                </w:rPr>
                <w:t>1.01</w:t>
              </w:r>
            </w:ins>
            <w:del w:id="3167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1.0</w:delText>
              </w:r>
            </w:del>
            <w:del w:id="3168" w:author="GAYET-AGERON Angèle" w:date="2024-10-22T18:23:00Z">
              <w:r w:rsidR="007E27AF" w:rsidDel="00656FC1">
                <w:rPr>
                  <w:sz w:val="20"/>
                  <w:szCs w:val="20"/>
                  <w:lang w:val="en-GB"/>
                </w:rPr>
                <w:delText>7</w:delText>
              </w:r>
            </w:del>
          </w:p>
          <w:p w14:paraId="497A6381" w14:textId="77777777" w:rsidR="00B33B9A" w:rsidRDefault="00B33B9A" w:rsidP="009C7492">
            <w:pPr>
              <w:jc w:val="center"/>
              <w:rPr>
                <w:ins w:id="3169" w:author="GAYET-AGERON Angèle" w:date="2024-11-05T11:21:00Z"/>
                <w:sz w:val="20"/>
                <w:szCs w:val="20"/>
                <w:lang w:val="en-GB"/>
              </w:rPr>
            </w:pPr>
          </w:p>
          <w:p w14:paraId="312755DD" w14:textId="2639F104" w:rsidR="007E27AF" w:rsidDel="00B33B9A" w:rsidRDefault="00B33B9A" w:rsidP="009C7492">
            <w:pPr>
              <w:jc w:val="center"/>
              <w:rPr>
                <w:del w:id="3170" w:author="GAYET-AGERON Angèle" w:date="2024-11-05T11:03:00Z"/>
                <w:sz w:val="20"/>
                <w:szCs w:val="20"/>
                <w:lang w:val="en-GB"/>
              </w:rPr>
            </w:pPr>
            <w:ins w:id="3171" w:author="GAYET-AGERON Angèle" w:date="2024-11-05T11:21:00Z">
              <w:r>
                <w:rPr>
                  <w:sz w:val="20"/>
                  <w:szCs w:val="20"/>
                  <w:lang w:val="en-GB"/>
                </w:rPr>
                <w:t>1</w:t>
              </w:r>
            </w:ins>
            <w:ins w:id="3172" w:author="GAYET-AGERON Angèle" w:date="2024-11-05T11:22:00Z">
              <w:r>
                <w:rPr>
                  <w:sz w:val="20"/>
                  <w:szCs w:val="20"/>
                  <w:lang w:val="en-GB"/>
                </w:rPr>
                <w:t>.22</w:t>
              </w:r>
            </w:ins>
            <w:del w:id="3173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1.03</w:delText>
              </w:r>
            </w:del>
          </w:p>
          <w:p w14:paraId="04FD6280" w14:textId="77777777" w:rsidR="00B33B9A" w:rsidRDefault="00B33B9A" w:rsidP="009C7492">
            <w:pPr>
              <w:jc w:val="center"/>
              <w:rPr>
                <w:ins w:id="3174" w:author="GAYET-AGERON Angèle" w:date="2024-11-05T11:22:00Z"/>
                <w:sz w:val="20"/>
                <w:szCs w:val="20"/>
                <w:lang w:val="en-GB"/>
              </w:rPr>
            </w:pPr>
          </w:p>
          <w:p w14:paraId="1540D453" w14:textId="5B120E35" w:rsidR="007E27AF" w:rsidDel="00B33B9A" w:rsidRDefault="00B33B9A" w:rsidP="009C7492">
            <w:pPr>
              <w:jc w:val="center"/>
              <w:rPr>
                <w:del w:id="3175" w:author="GAYET-AGERON Angèle" w:date="2024-11-05T11:03:00Z"/>
                <w:sz w:val="20"/>
                <w:szCs w:val="20"/>
                <w:lang w:val="en-GB"/>
              </w:rPr>
            </w:pPr>
            <w:ins w:id="3176" w:author="GAYET-AGERON Angèle" w:date="2024-11-05T11:22:00Z">
              <w:r>
                <w:rPr>
                  <w:sz w:val="20"/>
                  <w:szCs w:val="20"/>
                  <w:lang w:val="en-GB"/>
                </w:rPr>
                <w:t>1.21</w:t>
              </w:r>
            </w:ins>
            <w:del w:id="3177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178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30</w:delText>
              </w:r>
            </w:del>
          </w:p>
          <w:p w14:paraId="45B07194" w14:textId="77777777" w:rsidR="00B33B9A" w:rsidRDefault="00B33B9A" w:rsidP="009C7492">
            <w:pPr>
              <w:jc w:val="center"/>
              <w:rPr>
                <w:ins w:id="3179" w:author="GAYET-AGERON Angèle" w:date="2024-11-05T11:22:00Z"/>
                <w:sz w:val="20"/>
                <w:szCs w:val="20"/>
                <w:lang w:val="en-GB"/>
              </w:rPr>
            </w:pPr>
          </w:p>
          <w:p w14:paraId="10720A46" w14:textId="6F34FD9A" w:rsidR="007E27AF" w:rsidDel="00B33B9A" w:rsidRDefault="00B33B9A" w:rsidP="009C7492">
            <w:pPr>
              <w:jc w:val="center"/>
              <w:rPr>
                <w:del w:id="3180" w:author="GAYET-AGERON Angèle" w:date="2024-11-05T11:03:00Z"/>
                <w:sz w:val="20"/>
                <w:szCs w:val="20"/>
                <w:lang w:val="en-GB"/>
              </w:rPr>
            </w:pPr>
            <w:ins w:id="3181" w:author="GAYET-AGERON Angèle" w:date="2024-11-05T11:22:00Z">
              <w:r>
                <w:rPr>
                  <w:sz w:val="20"/>
                  <w:szCs w:val="20"/>
                  <w:lang w:val="en-GB"/>
                </w:rPr>
                <w:t>0.81</w:t>
              </w:r>
            </w:ins>
            <w:del w:id="318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183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79</w:delText>
              </w:r>
            </w:del>
          </w:p>
          <w:p w14:paraId="7D53DF2A" w14:textId="77777777" w:rsidR="00B33B9A" w:rsidRDefault="00B33B9A" w:rsidP="009C7492">
            <w:pPr>
              <w:jc w:val="center"/>
              <w:rPr>
                <w:ins w:id="3184" w:author="GAYET-AGERON Angèle" w:date="2024-11-05T11:22:00Z"/>
                <w:sz w:val="20"/>
                <w:szCs w:val="20"/>
                <w:lang w:val="en-GB"/>
              </w:rPr>
            </w:pPr>
          </w:p>
          <w:p w14:paraId="1B2B2053" w14:textId="7149B88C" w:rsidR="007E27AF" w:rsidDel="00B33B9A" w:rsidRDefault="00B33B9A" w:rsidP="009C7492">
            <w:pPr>
              <w:jc w:val="center"/>
              <w:rPr>
                <w:del w:id="3185" w:author="GAYET-AGERON Angèle" w:date="2024-11-05T11:03:00Z"/>
                <w:sz w:val="20"/>
                <w:szCs w:val="20"/>
                <w:lang w:val="en-GB"/>
              </w:rPr>
            </w:pPr>
            <w:ins w:id="3186" w:author="GAYET-AGERON Angèle" w:date="2024-11-05T11:22:00Z">
              <w:r>
                <w:rPr>
                  <w:sz w:val="20"/>
                  <w:szCs w:val="20"/>
                  <w:lang w:val="en-GB"/>
                </w:rPr>
                <w:lastRenderedPageBreak/>
                <w:t>0.89</w:t>
              </w:r>
            </w:ins>
            <w:del w:id="3187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188" w:author="GAYET-AGERON Angèle" w:date="2024-10-22T18:24:00Z">
              <w:r w:rsidR="007E27AF" w:rsidDel="00656FC1">
                <w:rPr>
                  <w:sz w:val="20"/>
                  <w:szCs w:val="20"/>
                  <w:lang w:val="en-GB"/>
                </w:rPr>
                <w:delText>6</w:delText>
              </w:r>
            </w:del>
            <w:del w:id="3189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5</w:delText>
              </w:r>
            </w:del>
          </w:p>
          <w:p w14:paraId="140CA8F9" w14:textId="77777777" w:rsidR="00B33B9A" w:rsidRDefault="00B33B9A" w:rsidP="009C7492">
            <w:pPr>
              <w:jc w:val="center"/>
              <w:rPr>
                <w:ins w:id="3190" w:author="GAYET-AGERON Angèle" w:date="2024-11-05T11:22:00Z"/>
                <w:sz w:val="20"/>
                <w:szCs w:val="20"/>
                <w:lang w:val="en-GB"/>
              </w:rPr>
            </w:pPr>
          </w:p>
          <w:p w14:paraId="216D2D97" w14:textId="05B239A9" w:rsidR="007E27AF" w:rsidDel="00B33B9A" w:rsidRDefault="00B33B9A" w:rsidP="009C7492">
            <w:pPr>
              <w:jc w:val="center"/>
              <w:rPr>
                <w:del w:id="3191" w:author="GAYET-AGERON Angèle" w:date="2024-11-05T11:03:00Z"/>
                <w:sz w:val="20"/>
                <w:szCs w:val="20"/>
                <w:lang w:val="en-GB"/>
              </w:rPr>
            </w:pPr>
            <w:ins w:id="3192" w:author="GAYET-AGERON Angèle" w:date="2024-11-05T11:22:00Z">
              <w:r>
                <w:rPr>
                  <w:sz w:val="20"/>
                  <w:szCs w:val="20"/>
                  <w:lang w:val="en-GB"/>
                </w:rPr>
                <w:t>1.64</w:t>
              </w:r>
            </w:ins>
            <w:del w:id="3193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194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29</w:delText>
              </w:r>
            </w:del>
          </w:p>
          <w:p w14:paraId="6D4686C6" w14:textId="77777777" w:rsidR="00B33B9A" w:rsidRDefault="00B33B9A" w:rsidP="009C7492">
            <w:pPr>
              <w:jc w:val="center"/>
              <w:rPr>
                <w:ins w:id="3195" w:author="GAYET-AGERON Angèle" w:date="2024-11-05T11:22:00Z"/>
                <w:sz w:val="20"/>
                <w:szCs w:val="20"/>
                <w:lang w:val="en-GB"/>
              </w:rPr>
            </w:pPr>
          </w:p>
          <w:p w14:paraId="051A81B5" w14:textId="1658249F" w:rsidR="007E27AF" w:rsidDel="00B33B9A" w:rsidRDefault="00B33B9A" w:rsidP="009C7492">
            <w:pPr>
              <w:jc w:val="center"/>
              <w:rPr>
                <w:del w:id="3196" w:author="GAYET-AGERON Angèle" w:date="2024-11-05T11:03:00Z"/>
                <w:sz w:val="20"/>
                <w:szCs w:val="20"/>
                <w:lang w:val="en-GB"/>
              </w:rPr>
            </w:pPr>
            <w:ins w:id="3197" w:author="GAYET-AGERON Angèle" w:date="2024-11-05T11:22:00Z">
              <w:r>
                <w:rPr>
                  <w:sz w:val="20"/>
                  <w:szCs w:val="20"/>
                  <w:lang w:val="en-GB"/>
                </w:rPr>
                <w:t>1.40</w:t>
              </w:r>
            </w:ins>
            <w:del w:id="3198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199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09</w:delText>
              </w:r>
            </w:del>
          </w:p>
          <w:p w14:paraId="2F361D88" w14:textId="77777777" w:rsidR="00B33B9A" w:rsidRDefault="00B33B9A" w:rsidP="009C7492">
            <w:pPr>
              <w:jc w:val="center"/>
              <w:rPr>
                <w:ins w:id="3200" w:author="GAYET-AGERON Angèle" w:date="2024-11-05T11:22:00Z"/>
                <w:sz w:val="20"/>
                <w:szCs w:val="20"/>
                <w:lang w:val="en-GB"/>
              </w:rPr>
            </w:pPr>
          </w:p>
          <w:p w14:paraId="09D3F0EF" w14:textId="43B0B0A8" w:rsidR="007E27AF" w:rsidDel="00B33B9A" w:rsidRDefault="00B33B9A" w:rsidP="009C7492">
            <w:pPr>
              <w:jc w:val="center"/>
              <w:rPr>
                <w:del w:id="3201" w:author="GAYET-AGERON Angèle" w:date="2024-11-05T11:03:00Z"/>
                <w:sz w:val="20"/>
                <w:szCs w:val="20"/>
                <w:lang w:val="en-GB"/>
              </w:rPr>
            </w:pPr>
            <w:ins w:id="3202" w:author="GAYET-AGERON Angèle" w:date="2024-11-05T11:22:00Z">
              <w:r>
                <w:rPr>
                  <w:sz w:val="20"/>
                  <w:szCs w:val="20"/>
                  <w:lang w:val="en-GB"/>
                </w:rPr>
                <w:t>1.03</w:t>
              </w:r>
            </w:ins>
            <w:del w:id="3203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204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26</w:delText>
              </w:r>
            </w:del>
          </w:p>
          <w:p w14:paraId="6E9E619B" w14:textId="77777777" w:rsidR="00B33B9A" w:rsidRDefault="00B33B9A" w:rsidP="009C7492">
            <w:pPr>
              <w:jc w:val="center"/>
              <w:rPr>
                <w:ins w:id="3205" w:author="GAYET-AGERON Angèle" w:date="2024-11-05T11:22:00Z"/>
                <w:sz w:val="20"/>
                <w:szCs w:val="20"/>
                <w:lang w:val="en-GB"/>
              </w:rPr>
            </w:pPr>
          </w:p>
          <w:p w14:paraId="56A68C0A" w14:textId="66308549" w:rsidR="007E27AF" w:rsidDel="00B33B9A" w:rsidRDefault="00B33B9A" w:rsidP="009C7492">
            <w:pPr>
              <w:jc w:val="center"/>
              <w:rPr>
                <w:del w:id="3206" w:author="GAYET-AGERON Angèle" w:date="2024-11-05T11:03:00Z"/>
                <w:sz w:val="20"/>
                <w:szCs w:val="20"/>
                <w:lang w:val="en-GB"/>
              </w:rPr>
            </w:pPr>
            <w:ins w:id="3207" w:author="GAYET-AGERON Angèle" w:date="2024-11-05T11:22:00Z">
              <w:r>
                <w:rPr>
                  <w:sz w:val="20"/>
                  <w:szCs w:val="20"/>
                  <w:lang w:val="en-GB"/>
                </w:rPr>
                <w:t>0.80</w:t>
              </w:r>
            </w:ins>
            <w:del w:id="3208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209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91</w:delText>
              </w:r>
            </w:del>
          </w:p>
          <w:p w14:paraId="1C02B6E7" w14:textId="77777777" w:rsidR="00B33B9A" w:rsidRDefault="00B33B9A" w:rsidP="009C7492">
            <w:pPr>
              <w:jc w:val="center"/>
              <w:rPr>
                <w:ins w:id="3210" w:author="GAYET-AGERON Angèle" w:date="2024-11-05T11:22:00Z"/>
                <w:sz w:val="20"/>
                <w:szCs w:val="20"/>
                <w:lang w:val="en-GB"/>
              </w:rPr>
            </w:pPr>
          </w:p>
          <w:p w14:paraId="354F1E8D" w14:textId="51CC10EC" w:rsidR="007E27AF" w:rsidDel="00B33B9A" w:rsidRDefault="00B33B9A" w:rsidP="009C7492">
            <w:pPr>
              <w:jc w:val="center"/>
              <w:rPr>
                <w:del w:id="3211" w:author="GAYET-AGERON Angèle" w:date="2024-11-05T11:03:00Z"/>
                <w:sz w:val="20"/>
                <w:szCs w:val="20"/>
                <w:lang w:val="en-GB"/>
              </w:rPr>
            </w:pPr>
            <w:ins w:id="3212" w:author="GAYET-AGERON Angèle" w:date="2024-11-05T11:22:00Z">
              <w:r>
                <w:rPr>
                  <w:sz w:val="20"/>
                  <w:szCs w:val="20"/>
                  <w:lang w:val="en-GB"/>
                </w:rPr>
                <w:t>1.10</w:t>
              </w:r>
            </w:ins>
            <w:del w:id="3213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214" w:author="GAYET-AGERON Angèle" w:date="2024-10-22T18:15:00Z">
              <w:r w:rsidR="007E27AF" w:rsidDel="00EB1159">
                <w:rPr>
                  <w:sz w:val="20"/>
                  <w:szCs w:val="20"/>
                  <w:lang w:val="en-GB"/>
                </w:rPr>
                <w:delText>13</w:delText>
              </w:r>
            </w:del>
          </w:p>
          <w:p w14:paraId="31A627BA" w14:textId="77777777" w:rsidR="00B33B9A" w:rsidRDefault="00B33B9A" w:rsidP="009C7492">
            <w:pPr>
              <w:jc w:val="center"/>
              <w:rPr>
                <w:ins w:id="3215" w:author="GAYET-AGERON Angèle" w:date="2024-11-05T11:22:00Z"/>
                <w:sz w:val="20"/>
                <w:szCs w:val="20"/>
                <w:lang w:val="en-GB"/>
              </w:rPr>
            </w:pPr>
          </w:p>
          <w:p w14:paraId="0BD90FE3" w14:textId="7E027B12" w:rsidR="007E27AF" w:rsidDel="00B33B9A" w:rsidRDefault="00B33B9A" w:rsidP="009C7492">
            <w:pPr>
              <w:jc w:val="center"/>
              <w:rPr>
                <w:del w:id="3216" w:author="GAYET-AGERON Angèle" w:date="2024-11-05T11:03:00Z"/>
                <w:sz w:val="20"/>
                <w:szCs w:val="20"/>
                <w:lang w:val="en-GB"/>
              </w:rPr>
            </w:pPr>
            <w:ins w:id="3217" w:author="GAYET-AGERON Angèle" w:date="2024-11-05T11:22:00Z">
              <w:r>
                <w:rPr>
                  <w:sz w:val="20"/>
                  <w:szCs w:val="20"/>
                  <w:lang w:val="en-GB"/>
                </w:rPr>
                <w:t>1.31</w:t>
              </w:r>
            </w:ins>
            <w:del w:id="3218" w:author="GAYET-AGERON Angèle" w:date="2024-10-22T18:16:00Z">
              <w:r w:rsidR="007E27AF" w:rsidDel="00EB1159">
                <w:rPr>
                  <w:sz w:val="20"/>
                  <w:szCs w:val="20"/>
                  <w:lang w:val="en-GB"/>
                </w:rPr>
                <w:delText>0.76</w:delText>
              </w:r>
            </w:del>
          </w:p>
          <w:p w14:paraId="4E3808FA" w14:textId="77777777" w:rsidR="00B33B9A" w:rsidRDefault="00B33B9A" w:rsidP="009C7492">
            <w:pPr>
              <w:jc w:val="center"/>
              <w:rPr>
                <w:ins w:id="3219" w:author="GAYET-AGERON Angèle" w:date="2024-11-05T11:22:00Z"/>
                <w:sz w:val="20"/>
                <w:szCs w:val="20"/>
                <w:lang w:val="en-GB"/>
              </w:rPr>
            </w:pPr>
          </w:p>
          <w:p w14:paraId="2CEF601F" w14:textId="404C31BF" w:rsidR="007E27AF" w:rsidDel="00B33B9A" w:rsidRDefault="00B33B9A" w:rsidP="009C7492">
            <w:pPr>
              <w:jc w:val="center"/>
              <w:rPr>
                <w:del w:id="3220" w:author="GAYET-AGERON Angèle" w:date="2024-11-05T11:03:00Z"/>
                <w:sz w:val="20"/>
                <w:szCs w:val="20"/>
                <w:lang w:val="en-GB"/>
              </w:rPr>
            </w:pPr>
            <w:ins w:id="3221" w:author="GAYET-AGERON Angèle" w:date="2024-11-05T11:22:00Z">
              <w:r>
                <w:rPr>
                  <w:sz w:val="20"/>
                  <w:szCs w:val="20"/>
                  <w:lang w:val="en-GB"/>
                </w:rPr>
                <w:t>1.10</w:t>
              </w:r>
            </w:ins>
            <w:del w:id="3222" w:author="GAYET-AGERON Angèle" w:date="2024-10-22T18:16:00Z">
              <w:r w:rsidR="007E27AF" w:rsidDel="00EB1159">
                <w:rPr>
                  <w:sz w:val="20"/>
                  <w:szCs w:val="20"/>
                  <w:lang w:val="en-GB"/>
                </w:rPr>
                <w:delText>1.00</w:delText>
              </w:r>
            </w:del>
          </w:p>
          <w:p w14:paraId="7C24803A" w14:textId="77777777" w:rsidR="00B33B9A" w:rsidRDefault="00B33B9A" w:rsidP="009C7492">
            <w:pPr>
              <w:jc w:val="center"/>
              <w:rPr>
                <w:ins w:id="3223" w:author="GAYET-AGERON Angèle" w:date="2024-11-05T11:22:00Z"/>
                <w:sz w:val="20"/>
                <w:szCs w:val="20"/>
                <w:lang w:val="en-GB"/>
              </w:rPr>
            </w:pPr>
          </w:p>
          <w:p w14:paraId="1E9A6210" w14:textId="797AAEBA" w:rsidR="007E27AF" w:rsidDel="00B33B9A" w:rsidRDefault="00B33B9A" w:rsidP="009C7492">
            <w:pPr>
              <w:jc w:val="center"/>
              <w:rPr>
                <w:del w:id="3224" w:author="GAYET-AGERON Angèle" w:date="2024-11-05T11:03:00Z"/>
                <w:sz w:val="20"/>
                <w:szCs w:val="20"/>
                <w:lang w:val="en-GB"/>
              </w:rPr>
            </w:pPr>
            <w:ins w:id="3225" w:author="GAYET-AGERON Angèle" w:date="2024-11-05T11:22:00Z">
              <w:r>
                <w:rPr>
                  <w:sz w:val="20"/>
                  <w:szCs w:val="20"/>
                  <w:lang w:val="en-GB"/>
                </w:rPr>
                <w:t>1.00</w:t>
              </w:r>
            </w:ins>
            <w:del w:id="3226" w:author="GAYET-AGERON Angèle" w:date="2024-10-22T18:24:00Z">
              <w:r w:rsidR="007E27AF" w:rsidDel="00656FC1">
                <w:rPr>
                  <w:sz w:val="20"/>
                  <w:szCs w:val="20"/>
                  <w:lang w:val="en-GB"/>
                </w:rPr>
                <w:delText>0.9</w:delText>
              </w:r>
            </w:del>
            <w:del w:id="3227" w:author="GAYET-AGERON Angèle" w:date="2024-10-22T18:16:00Z">
              <w:r w:rsidR="007E27AF" w:rsidDel="00EB1159">
                <w:rPr>
                  <w:sz w:val="20"/>
                  <w:szCs w:val="20"/>
                  <w:lang w:val="en-GB"/>
                </w:rPr>
                <w:delText>0</w:delText>
              </w:r>
            </w:del>
          </w:p>
          <w:p w14:paraId="20F12381" w14:textId="77777777" w:rsidR="00B33B9A" w:rsidRDefault="00B33B9A" w:rsidP="009C7492">
            <w:pPr>
              <w:jc w:val="center"/>
              <w:rPr>
                <w:ins w:id="3228" w:author="GAYET-AGERON Angèle" w:date="2024-11-05T11:22:00Z"/>
                <w:sz w:val="20"/>
                <w:szCs w:val="20"/>
                <w:lang w:val="en-GB"/>
              </w:rPr>
            </w:pPr>
          </w:p>
          <w:p w14:paraId="6DA3D3EE" w14:textId="60ADDF10" w:rsidR="00564F8D" w:rsidRDefault="00564F8D" w:rsidP="009C7492">
            <w:pPr>
              <w:jc w:val="center"/>
              <w:rPr>
                <w:ins w:id="3229" w:author="GAYET-AGERON Angèle" w:date="2024-11-05T11:27:00Z"/>
                <w:sz w:val="20"/>
                <w:szCs w:val="20"/>
                <w:lang w:val="en-GB"/>
              </w:rPr>
            </w:pPr>
            <w:ins w:id="3230" w:author="GAYET-AGERON Angèle" w:date="2024-11-05T11:27:00Z">
              <w:r>
                <w:rPr>
                  <w:sz w:val="20"/>
                  <w:szCs w:val="20"/>
                  <w:lang w:val="en-GB"/>
                </w:rPr>
                <w:t>0.99</w:t>
              </w:r>
            </w:ins>
          </w:p>
          <w:p w14:paraId="245F851B" w14:textId="2B8D7A91" w:rsidR="007E27AF" w:rsidDel="00B33B9A" w:rsidRDefault="00B33B9A" w:rsidP="009C7492">
            <w:pPr>
              <w:jc w:val="center"/>
              <w:rPr>
                <w:del w:id="3231" w:author="GAYET-AGERON Angèle" w:date="2024-11-05T11:03:00Z"/>
                <w:sz w:val="20"/>
                <w:szCs w:val="20"/>
                <w:lang w:val="en-GB"/>
              </w:rPr>
            </w:pPr>
            <w:ins w:id="3232" w:author="GAYET-AGERON Angèle" w:date="2024-11-05T11:22:00Z">
              <w:r>
                <w:rPr>
                  <w:sz w:val="20"/>
                  <w:szCs w:val="20"/>
                  <w:lang w:val="en-GB"/>
                </w:rPr>
                <w:t>0.74</w:t>
              </w:r>
            </w:ins>
            <w:del w:id="3233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234" w:author="GAYET-AGERON Angèle" w:date="2024-10-22T18:24:00Z">
              <w:r w:rsidR="007E27AF" w:rsidDel="00656FC1">
                <w:rPr>
                  <w:sz w:val="20"/>
                  <w:szCs w:val="20"/>
                  <w:lang w:val="en-GB"/>
                </w:rPr>
                <w:delText>8</w:delText>
              </w:r>
            </w:del>
            <w:del w:id="3235" w:author="GAYET-AGERON Angèle" w:date="2024-10-22T18:16:00Z">
              <w:r w:rsidR="007E27AF" w:rsidDel="00EB1159">
                <w:rPr>
                  <w:sz w:val="20"/>
                  <w:szCs w:val="20"/>
                  <w:lang w:val="en-GB"/>
                </w:rPr>
                <w:delText>8</w:delText>
              </w:r>
            </w:del>
          </w:p>
          <w:p w14:paraId="0C5E0E2D" w14:textId="77777777" w:rsidR="00B33B9A" w:rsidRDefault="00B33B9A" w:rsidP="009C7492">
            <w:pPr>
              <w:jc w:val="center"/>
              <w:rPr>
                <w:ins w:id="3236" w:author="GAYET-AGERON Angèle" w:date="2024-11-05T11:22:00Z"/>
                <w:sz w:val="20"/>
                <w:szCs w:val="20"/>
                <w:lang w:val="en-GB"/>
              </w:rPr>
            </w:pPr>
          </w:p>
          <w:p w14:paraId="57590999" w14:textId="3EFC827F" w:rsidR="007E27AF" w:rsidDel="00B33B9A" w:rsidRDefault="00B33B9A" w:rsidP="009C7492">
            <w:pPr>
              <w:jc w:val="center"/>
              <w:rPr>
                <w:del w:id="3237" w:author="GAYET-AGERON Angèle" w:date="2024-11-05T11:03:00Z"/>
                <w:sz w:val="20"/>
                <w:szCs w:val="20"/>
                <w:lang w:val="en-GB"/>
              </w:rPr>
            </w:pPr>
            <w:ins w:id="3238" w:author="GAYET-AGERON Angèle" w:date="2024-11-05T11:22:00Z">
              <w:r>
                <w:rPr>
                  <w:sz w:val="20"/>
                  <w:szCs w:val="20"/>
                  <w:lang w:val="en-GB"/>
                </w:rPr>
                <w:t>1.33</w:t>
              </w:r>
            </w:ins>
            <w:del w:id="3239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0.7</w:delText>
              </w:r>
            </w:del>
            <w:del w:id="3240" w:author="GAYET-AGERON Angèle" w:date="2024-10-22T18:16:00Z">
              <w:r w:rsidR="007E27AF" w:rsidDel="00EB1159">
                <w:rPr>
                  <w:sz w:val="20"/>
                  <w:szCs w:val="20"/>
                  <w:lang w:val="en-GB"/>
                </w:rPr>
                <w:delText>2</w:delText>
              </w:r>
            </w:del>
          </w:p>
          <w:p w14:paraId="13F5A29F" w14:textId="77777777" w:rsidR="00B33B9A" w:rsidRDefault="00B33B9A" w:rsidP="009C7492">
            <w:pPr>
              <w:jc w:val="center"/>
              <w:rPr>
                <w:ins w:id="3241" w:author="GAYET-AGERON Angèle" w:date="2024-11-05T11:22:00Z"/>
                <w:sz w:val="20"/>
                <w:szCs w:val="20"/>
                <w:lang w:val="en-GB"/>
              </w:rPr>
            </w:pPr>
          </w:p>
          <w:p w14:paraId="6E483287" w14:textId="40868A26" w:rsidR="007E27AF" w:rsidDel="002F1ABD" w:rsidRDefault="00B33B9A" w:rsidP="009C7492">
            <w:pPr>
              <w:jc w:val="center"/>
              <w:rPr>
                <w:del w:id="3242" w:author="GAYET-AGERON Angèle" w:date="2024-11-05T11:03:00Z"/>
                <w:sz w:val="20"/>
                <w:szCs w:val="20"/>
                <w:lang w:val="en-GB"/>
              </w:rPr>
            </w:pPr>
            <w:ins w:id="3243" w:author="GAYET-AGERON Angèle" w:date="2024-11-05T11:23:00Z">
              <w:r>
                <w:rPr>
                  <w:sz w:val="20"/>
                  <w:szCs w:val="20"/>
                  <w:lang w:val="en-GB"/>
                </w:rPr>
                <w:t>1.</w:t>
              </w:r>
            </w:ins>
            <w:ins w:id="3244" w:author="GAYET-AGERON Angèle" w:date="2024-11-05T11:27:00Z">
              <w:r w:rsidR="00564F8D">
                <w:rPr>
                  <w:sz w:val="20"/>
                  <w:szCs w:val="20"/>
                  <w:lang w:val="en-GB"/>
                </w:rPr>
                <w:t>05</w:t>
              </w:r>
            </w:ins>
            <w:del w:id="3245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246" w:author="GAYET-AGERON Angèle" w:date="2024-10-22T18:25:00Z">
              <w:r w:rsidR="007E27AF" w:rsidDel="00656FC1">
                <w:rPr>
                  <w:sz w:val="20"/>
                  <w:szCs w:val="20"/>
                  <w:lang w:val="en-GB"/>
                </w:rPr>
                <w:delText>21</w:delText>
              </w:r>
            </w:del>
          </w:p>
          <w:p w14:paraId="61C780DB" w14:textId="0E9EF53A" w:rsidR="007E27AF" w:rsidRDefault="007E27AF" w:rsidP="009C7492">
            <w:pPr>
              <w:jc w:val="center"/>
              <w:rPr>
                <w:sz w:val="20"/>
                <w:szCs w:val="20"/>
                <w:lang w:val="en-GB"/>
              </w:rPr>
            </w:pPr>
            <w:del w:id="3247" w:author="GAYET-AGERON Angèle" w:date="2024-11-05T11:03:00Z">
              <w:r w:rsidDel="002F1ABD">
                <w:rPr>
                  <w:sz w:val="20"/>
                  <w:szCs w:val="20"/>
                  <w:lang w:val="en-GB"/>
                </w:rPr>
                <w:delText>1.</w:delText>
              </w:r>
            </w:del>
            <w:del w:id="3248" w:author="GAYET-AGERON Angèle" w:date="2024-10-22T18:25:00Z">
              <w:r w:rsidDel="00656FC1">
                <w:rPr>
                  <w:sz w:val="20"/>
                  <w:szCs w:val="20"/>
                  <w:lang w:val="en-GB"/>
                </w:rPr>
                <w:delText>40</w:delText>
              </w:r>
            </w:del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33BB0" w14:textId="78798C63" w:rsidR="007E27AF" w:rsidDel="00564F8D" w:rsidRDefault="007E27AF" w:rsidP="009C7492">
            <w:pPr>
              <w:jc w:val="center"/>
              <w:rPr>
                <w:del w:id="3249" w:author="GAYET-AGERON Angèle" w:date="2024-11-05T11:03:00Z"/>
                <w:sz w:val="20"/>
                <w:szCs w:val="20"/>
                <w:lang w:val="en-GB"/>
              </w:rPr>
            </w:pPr>
          </w:p>
          <w:p w14:paraId="34E35D61" w14:textId="77777777" w:rsidR="00564F8D" w:rsidRDefault="00564F8D" w:rsidP="009C7492">
            <w:pPr>
              <w:jc w:val="center"/>
              <w:rPr>
                <w:ins w:id="3250" w:author="GAYET-AGERON Angèle" w:date="2024-11-05T11:27:00Z"/>
                <w:sz w:val="20"/>
                <w:szCs w:val="20"/>
                <w:lang w:val="en-GB"/>
              </w:rPr>
            </w:pPr>
          </w:p>
          <w:p w14:paraId="10F1AB11" w14:textId="5EBF099F" w:rsidR="007E27AF" w:rsidDel="00564F8D" w:rsidRDefault="00564F8D" w:rsidP="009C7492">
            <w:pPr>
              <w:jc w:val="center"/>
              <w:rPr>
                <w:del w:id="3251" w:author="GAYET-AGERON Angèle" w:date="2024-11-05T11:03:00Z"/>
                <w:sz w:val="20"/>
                <w:szCs w:val="20"/>
                <w:lang w:val="en-GB"/>
              </w:rPr>
            </w:pPr>
            <w:ins w:id="3252" w:author="GAYET-AGERON Angèle" w:date="2024-11-05T11:27:00Z">
              <w:r>
                <w:rPr>
                  <w:sz w:val="20"/>
                  <w:szCs w:val="20"/>
                  <w:lang w:val="en-GB"/>
                </w:rPr>
                <w:t>(0.65 to 1.18)</w:t>
              </w:r>
            </w:ins>
            <w:del w:id="3253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6</w:delText>
              </w:r>
            </w:del>
            <w:del w:id="3254" w:author="GAYET-AGERON Angèle" w:date="2024-10-22T18:25:00Z">
              <w:r w:rsidR="007E27AF" w:rsidDel="00656FC1">
                <w:rPr>
                  <w:sz w:val="20"/>
                  <w:szCs w:val="20"/>
                  <w:lang w:val="en-GB"/>
                </w:rPr>
                <w:delText>0</w:delText>
              </w:r>
            </w:del>
            <w:del w:id="3255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 xml:space="preserve"> to 1.</w:delText>
              </w:r>
            </w:del>
            <w:del w:id="3256" w:author="GAYET-AGERON Angèle" w:date="2024-10-22T18:25:00Z">
              <w:r w:rsidR="007E27AF" w:rsidDel="00656FC1">
                <w:rPr>
                  <w:sz w:val="20"/>
                  <w:szCs w:val="20"/>
                  <w:lang w:val="en-GB"/>
                </w:rPr>
                <w:delText>32</w:delText>
              </w:r>
            </w:del>
            <w:del w:id="3257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6A30BA90" w14:textId="77777777" w:rsidR="00564F8D" w:rsidRDefault="00564F8D" w:rsidP="009C7492">
            <w:pPr>
              <w:jc w:val="center"/>
              <w:rPr>
                <w:ins w:id="3258" w:author="GAYET-AGERON Angèle" w:date="2024-11-05T11:27:00Z"/>
                <w:sz w:val="20"/>
                <w:szCs w:val="20"/>
                <w:lang w:val="en-GB"/>
              </w:rPr>
            </w:pPr>
          </w:p>
          <w:p w14:paraId="20B313B5" w14:textId="32D339FE" w:rsidR="007E27AF" w:rsidDel="00564F8D" w:rsidRDefault="00564F8D" w:rsidP="009C7492">
            <w:pPr>
              <w:jc w:val="center"/>
              <w:rPr>
                <w:del w:id="3259" w:author="GAYET-AGERON Angèle" w:date="2024-11-05T11:03:00Z"/>
                <w:sz w:val="20"/>
                <w:szCs w:val="20"/>
                <w:lang w:val="en-GB"/>
              </w:rPr>
            </w:pPr>
            <w:ins w:id="3260" w:author="GAYET-AGERON Angèle" w:date="2024-11-05T11:27:00Z">
              <w:r>
                <w:rPr>
                  <w:sz w:val="20"/>
                  <w:szCs w:val="20"/>
                  <w:lang w:val="en-GB"/>
                </w:rPr>
                <w:t>(1.20 to 2.88)</w:t>
              </w:r>
            </w:ins>
            <w:del w:id="3261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</w:delText>
              </w:r>
            </w:del>
            <w:del w:id="3262" w:author="GAYET-AGERON Angèle" w:date="2024-10-22T18:26:00Z">
              <w:r w:rsidR="007E27AF" w:rsidDel="00656FC1">
                <w:rPr>
                  <w:sz w:val="20"/>
                  <w:szCs w:val="20"/>
                  <w:lang w:val="en-GB"/>
                </w:rPr>
                <w:delText>0.70</w:delText>
              </w:r>
            </w:del>
            <w:del w:id="3263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 xml:space="preserve"> to </w:delText>
              </w:r>
            </w:del>
            <w:del w:id="3264" w:author="GAYET-AGERON Angèle" w:date="2024-10-22T18:26:00Z">
              <w:r w:rsidR="007E27AF" w:rsidDel="00656FC1">
                <w:rPr>
                  <w:sz w:val="20"/>
                  <w:szCs w:val="20"/>
                  <w:lang w:val="en-GB"/>
                </w:rPr>
                <w:delText>1</w:delText>
              </w:r>
            </w:del>
            <w:del w:id="3265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>.74</w:delText>
              </w:r>
            </w:del>
            <w:del w:id="3266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21382B1D" w14:textId="77777777" w:rsidR="00564F8D" w:rsidRDefault="00564F8D" w:rsidP="009C7492">
            <w:pPr>
              <w:jc w:val="center"/>
              <w:rPr>
                <w:ins w:id="3267" w:author="GAYET-AGERON Angèle" w:date="2024-11-05T11:27:00Z"/>
                <w:sz w:val="20"/>
                <w:szCs w:val="20"/>
                <w:lang w:val="en-GB"/>
              </w:rPr>
            </w:pPr>
          </w:p>
          <w:p w14:paraId="1E4310D3" w14:textId="31FB39FF" w:rsidR="007E27AF" w:rsidDel="00564F8D" w:rsidRDefault="00564F8D" w:rsidP="009C7492">
            <w:pPr>
              <w:jc w:val="center"/>
              <w:rPr>
                <w:del w:id="3268" w:author="GAYET-AGERON Angèle" w:date="2024-11-05T11:03:00Z"/>
                <w:sz w:val="20"/>
                <w:szCs w:val="20"/>
                <w:lang w:val="en-GB"/>
              </w:rPr>
            </w:pPr>
            <w:ins w:id="3269" w:author="GAYET-AGERON Angèle" w:date="2024-11-05T11:27:00Z">
              <w:r>
                <w:rPr>
                  <w:sz w:val="20"/>
                  <w:szCs w:val="20"/>
                  <w:lang w:val="en-GB"/>
                </w:rPr>
                <w:t>(0.90 to 1.97)</w:t>
              </w:r>
            </w:ins>
            <w:del w:id="3270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</w:delText>
              </w:r>
            </w:del>
            <w:del w:id="3271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>1.02</w:delText>
              </w:r>
            </w:del>
            <w:del w:id="327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 xml:space="preserve"> to </w:delText>
              </w:r>
            </w:del>
            <w:del w:id="3273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>3.13</w:delText>
              </w:r>
            </w:del>
            <w:del w:id="3274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1E710CED" w14:textId="77777777" w:rsidR="00564F8D" w:rsidRDefault="00564F8D" w:rsidP="009C7492">
            <w:pPr>
              <w:jc w:val="center"/>
              <w:rPr>
                <w:ins w:id="3275" w:author="GAYET-AGERON Angèle" w:date="2024-11-05T11:27:00Z"/>
                <w:sz w:val="20"/>
                <w:szCs w:val="20"/>
                <w:lang w:val="en-GB"/>
              </w:rPr>
            </w:pPr>
          </w:p>
          <w:p w14:paraId="452DEF26" w14:textId="7DC1F218" w:rsidR="007E27AF" w:rsidDel="00564F8D" w:rsidRDefault="00564F8D" w:rsidP="009C7492">
            <w:pPr>
              <w:jc w:val="center"/>
              <w:rPr>
                <w:del w:id="3276" w:author="GAYET-AGERON Angèle" w:date="2024-11-05T11:03:00Z"/>
                <w:sz w:val="20"/>
                <w:szCs w:val="20"/>
                <w:lang w:val="en-GB"/>
              </w:rPr>
            </w:pPr>
            <w:ins w:id="3277" w:author="GAYET-AGERON Angèle" w:date="2024-11-05T11:27:00Z">
              <w:r>
                <w:rPr>
                  <w:sz w:val="20"/>
                  <w:szCs w:val="20"/>
                  <w:lang w:val="en-GB"/>
                </w:rPr>
                <w:t>(</w:t>
              </w:r>
            </w:ins>
            <w:ins w:id="3278" w:author="GAYET-AGERON Angèle" w:date="2024-11-05T11:28:00Z">
              <w:r>
                <w:rPr>
                  <w:sz w:val="20"/>
                  <w:szCs w:val="20"/>
                  <w:lang w:val="en-GB"/>
                </w:rPr>
                <w:t>0.68 to 1.16</w:t>
              </w:r>
            </w:ins>
            <w:ins w:id="3279" w:author="GAYET-AGERON Angèle" w:date="2024-11-05T11:27:00Z">
              <w:r>
                <w:rPr>
                  <w:sz w:val="20"/>
                  <w:szCs w:val="20"/>
                  <w:lang w:val="en-GB"/>
                </w:rPr>
                <w:t>)</w:t>
              </w:r>
            </w:ins>
            <w:del w:id="3280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281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 xml:space="preserve">58 </w:delText>
              </w:r>
            </w:del>
            <w:del w:id="328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283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>21</w:delText>
              </w:r>
            </w:del>
            <w:del w:id="3284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2C98C52A" w14:textId="77777777" w:rsidR="00564F8D" w:rsidRDefault="00564F8D" w:rsidP="009C7492">
            <w:pPr>
              <w:jc w:val="center"/>
              <w:rPr>
                <w:ins w:id="3285" w:author="GAYET-AGERON Angèle" w:date="2024-11-05T11:28:00Z"/>
                <w:sz w:val="20"/>
                <w:szCs w:val="20"/>
                <w:lang w:val="en-GB"/>
              </w:rPr>
            </w:pPr>
          </w:p>
          <w:p w14:paraId="4FE6B08A" w14:textId="1889AEA7" w:rsidR="007E27AF" w:rsidDel="00564F8D" w:rsidRDefault="00564F8D" w:rsidP="009C7492">
            <w:pPr>
              <w:jc w:val="center"/>
              <w:rPr>
                <w:del w:id="3286" w:author="GAYET-AGERON Angèle" w:date="2024-11-05T11:03:00Z"/>
                <w:sz w:val="20"/>
                <w:szCs w:val="20"/>
                <w:lang w:val="en-GB"/>
              </w:rPr>
            </w:pPr>
            <w:ins w:id="3287" w:author="GAYET-AGERON Angèle" w:date="2024-11-05T11:28:00Z">
              <w:r>
                <w:rPr>
                  <w:sz w:val="20"/>
                  <w:szCs w:val="20"/>
                  <w:lang w:val="en-GB"/>
                </w:rPr>
                <w:t>(0.79 to 1.13)</w:t>
              </w:r>
            </w:ins>
            <w:del w:id="3288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7</w:delText>
              </w:r>
            </w:del>
            <w:del w:id="3289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>1</w:delText>
              </w:r>
            </w:del>
            <w:del w:id="3290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 xml:space="preserve"> to 1.1</w:delText>
              </w:r>
            </w:del>
            <w:del w:id="3291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>4</w:delText>
              </w:r>
            </w:del>
            <w:del w:id="329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0CC111CE" w14:textId="77777777" w:rsidR="00564F8D" w:rsidRDefault="00564F8D" w:rsidP="009C7492">
            <w:pPr>
              <w:jc w:val="center"/>
              <w:rPr>
                <w:ins w:id="3293" w:author="GAYET-AGERON Angèle" w:date="2024-11-05T11:28:00Z"/>
                <w:sz w:val="20"/>
                <w:szCs w:val="20"/>
                <w:lang w:val="en-GB"/>
              </w:rPr>
            </w:pPr>
          </w:p>
          <w:p w14:paraId="21C351FB" w14:textId="76B79690" w:rsidR="007E27AF" w:rsidDel="00564F8D" w:rsidRDefault="00564F8D" w:rsidP="009C7492">
            <w:pPr>
              <w:jc w:val="center"/>
              <w:rPr>
                <w:del w:id="3294" w:author="GAYET-AGERON Angèle" w:date="2024-11-05T11:03:00Z"/>
                <w:sz w:val="20"/>
                <w:szCs w:val="20"/>
                <w:lang w:val="en-GB"/>
              </w:rPr>
            </w:pPr>
            <w:ins w:id="3295" w:author="GAYET-AGERON Angèle" w:date="2024-11-05T11:28:00Z">
              <w:r>
                <w:rPr>
                  <w:sz w:val="20"/>
                  <w:szCs w:val="20"/>
                  <w:lang w:val="en-GB"/>
                </w:rPr>
                <w:t>(0.49 to 0.88)</w:t>
              </w:r>
            </w:ins>
            <w:del w:id="3296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4</w:delText>
              </w:r>
            </w:del>
            <w:del w:id="3297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>6</w:delText>
              </w:r>
            </w:del>
            <w:del w:id="3298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 xml:space="preserve"> to </w:delText>
              </w:r>
            </w:del>
            <w:del w:id="3299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>1.03</w:delText>
              </w:r>
            </w:del>
            <w:del w:id="3300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26BA00AF" w14:textId="77777777" w:rsidR="00564F8D" w:rsidRDefault="00564F8D" w:rsidP="009C7492">
            <w:pPr>
              <w:jc w:val="center"/>
              <w:rPr>
                <w:ins w:id="3301" w:author="GAYET-AGERON Angèle" w:date="2024-11-05T11:28:00Z"/>
                <w:sz w:val="20"/>
                <w:szCs w:val="20"/>
                <w:lang w:val="en-GB"/>
              </w:rPr>
            </w:pPr>
          </w:p>
          <w:p w14:paraId="44770CCD" w14:textId="5E74B030" w:rsidR="007E27AF" w:rsidDel="00564F8D" w:rsidRDefault="00564F8D" w:rsidP="009C7492">
            <w:pPr>
              <w:jc w:val="center"/>
              <w:rPr>
                <w:del w:id="3302" w:author="GAYET-AGERON Angèle" w:date="2024-11-05T11:03:00Z"/>
                <w:sz w:val="20"/>
                <w:szCs w:val="20"/>
                <w:lang w:val="en-GB"/>
              </w:rPr>
            </w:pPr>
            <w:ins w:id="3303" w:author="GAYET-AGERON Angèle" w:date="2024-11-05T11:28:00Z">
              <w:r>
                <w:rPr>
                  <w:sz w:val="20"/>
                  <w:szCs w:val="20"/>
                  <w:lang w:val="en-GB"/>
                </w:rPr>
                <w:t>(0.82 to 1.24)</w:t>
              </w:r>
            </w:ins>
            <w:del w:id="3304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305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 xml:space="preserve">79 </w:delText>
              </w:r>
            </w:del>
            <w:del w:id="3306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307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>4</w:delText>
              </w:r>
            </w:del>
            <w:del w:id="3308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4)</w:delText>
              </w:r>
            </w:del>
          </w:p>
          <w:p w14:paraId="4E26B2B9" w14:textId="77777777" w:rsidR="00564F8D" w:rsidRDefault="00564F8D" w:rsidP="009C7492">
            <w:pPr>
              <w:jc w:val="center"/>
              <w:rPr>
                <w:ins w:id="3309" w:author="GAYET-AGERON Angèle" w:date="2024-11-05T11:28:00Z"/>
                <w:sz w:val="20"/>
                <w:szCs w:val="20"/>
                <w:lang w:val="en-GB"/>
              </w:rPr>
            </w:pPr>
          </w:p>
          <w:p w14:paraId="33C2AACE" w14:textId="2D7F971D" w:rsidR="007E27AF" w:rsidDel="00564F8D" w:rsidRDefault="00564F8D" w:rsidP="009C7492">
            <w:pPr>
              <w:jc w:val="center"/>
              <w:rPr>
                <w:del w:id="3310" w:author="GAYET-AGERON Angèle" w:date="2024-11-05T11:03:00Z"/>
                <w:sz w:val="20"/>
                <w:szCs w:val="20"/>
                <w:lang w:val="en-GB"/>
              </w:rPr>
            </w:pPr>
            <w:ins w:id="3311" w:author="GAYET-AGERON Angèle" w:date="2024-11-05T11:28:00Z">
              <w:r>
                <w:rPr>
                  <w:sz w:val="20"/>
                  <w:szCs w:val="20"/>
                  <w:lang w:val="en-GB"/>
                </w:rPr>
                <w:t>(0.91 to 1.62)</w:t>
              </w:r>
            </w:ins>
            <w:del w:id="331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313" w:author="GAYET-AGERON Angèle" w:date="2024-10-22T18:27:00Z">
              <w:r w:rsidR="007E27AF" w:rsidDel="00656FC1">
                <w:rPr>
                  <w:sz w:val="20"/>
                  <w:szCs w:val="20"/>
                  <w:lang w:val="en-GB"/>
                </w:rPr>
                <w:delText xml:space="preserve">69 </w:delText>
              </w:r>
            </w:del>
            <w:del w:id="3314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315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>54</w:delText>
              </w:r>
            </w:del>
            <w:del w:id="3316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059EE5C2" w14:textId="77777777" w:rsidR="00564F8D" w:rsidRDefault="00564F8D" w:rsidP="009C7492">
            <w:pPr>
              <w:jc w:val="center"/>
              <w:rPr>
                <w:ins w:id="3317" w:author="GAYET-AGERON Angèle" w:date="2024-11-05T11:28:00Z"/>
                <w:sz w:val="20"/>
                <w:szCs w:val="20"/>
                <w:lang w:val="en-GB"/>
              </w:rPr>
            </w:pPr>
          </w:p>
          <w:p w14:paraId="782A0B68" w14:textId="43430394" w:rsidR="007E27AF" w:rsidDel="00564F8D" w:rsidRDefault="00564F8D" w:rsidP="009C7492">
            <w:pPr>
              <w:jc w:val="center"/>
              <w:rPr>
                <w:del w:id="3318" w:author="GAYET-AGERON Angèle" w:date="2024-11-05T11:03:00Z"/>
                <w:sz w:val="20"/>
                <w:szCs w:val="20"/>
                <w:lang w:val="en-GB"/>
              </w:rPr>
            </w:pPr>
            <w:ins w:id="3319" w:author="GAYET-AGERON Angèle" w:date="2024-11-05T11:28:00Z">
              <w:r>
                <w:rPr>
                  <w:sz w:val="20"/>
                  <w:szCs w:val="20"/>
                  <w:lang w:val="en-GB"/>
                </w:rPr>
                <w:t>(0.77 to 1.89)</w:t>
              </w:r>
            </w:ins>
            <w:del w:id="3320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321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 xml:space="preserve">82 </w:delText>
              </w:r>
            </w:del>
            <w:del w:id="332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 xml:space="preserve">to </w:delText>
              </w:r>
            </w:del>
            <w:del w:id="3323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>2.05</w:delText>
              </w:r>
            </w:del>
            <w:del w:id="3324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154F580C" w14:textId="77777777" w:rsidR="00564F8D" w:rsidRDefault="00564F8D" w:rsidP="009C7492">
            <w:pPr>
              <w:jc w:val="center"/>
              <w:rPr>
                <w:ins w:id="3325" w:author="GAYET-AGERON Angèle" w:date="2024-11-05T11:28:00Z"/>
                <w:sz w:val="20"/>
                <w:szCs w:val="20"/>
                <w:lang w:val="en-GB"/>
              </w:rPr>
            </w:pPr>
          </w:p>
          <w:p w14:paraId="787290A4" w14:textId="51A12543" w:rsidR="007E27AF" w:rsidDel="00564F8D" w:rsidRDefault="00564F8D" w:rsidP="009C7492">
            <w:pPr>
              <w:jc w:val="center"/>
              <w:rPr>
                <w:del w:id="3326" w:author="GAYET-AGERON Angèle" w:date="2024-11-05T11:03:00Z"/>
                <w:sz w:val="20"/>
                <w:szCs w:val="20"/>
                <w:lang w:val="en-GB"/>
              </w:rPr>
            </w:pPr>
            <w:ins w:id="3327" w:author="GAYET-AGERON Angèle" w:date="2024-11-05T11:28:00Z">
              <w:r>
                <w:rPr>
                  <w:sz w:val="20"/>
                  <w:szCs w:val="20"/>
                  <w:lang w:val="en-GB"/>
                </w:rPr>
                <w:t>(0.65 to 1.01)</w:t>
              </w:r>
            </w:ins>
            <w:del w:id="3328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329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 xml:space="preserve">58 </w:delText>
              </w:r>
            </w:del>
            <w:del w:id="3330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to 1.0</w:delText>
              </w:r>
            </w:del>
            <w:del w:id="3331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>7</w:delText>
              </w:r>
            </w:del>
            <w:del w:id="333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02FE727E" w14:textId="77777777" w:rsidR="00564F8D" w:rsidRDefault="00564F8D" w:rsidP="009C7492">
            <w:pPr>
              <w:jc w:val="center"/>
              <w:rPr>
                <w:ins w:id="3333" w:author="GAYET-AGERON Angèle" w:date="2024-11-05T11:28:00Z"/>
                <w:sz w:val="20"/>
                <w:szCs w:val="20"/>
                <w:lang w:val="en-GB"/>
              </w:rPr>
            </w:pPr>
          </w:p>
          <w:p w14:paraId="783A69DE" w14:textId="4257DE27" w:rsidR="007E27AF" w:rsidDel="00564F8D" w:rsidRDefault="00564F8D" w:rsidP="009C7492">
            <w:pPr>
              <w:jc w:val="center"/>
              <w:rPr>
                <w:del w:id="3334" w:author="GAYET-AGERON Angèle" w:date="2024-11-05T11:03:00Z"/>
                <w:sz w:val="20"/>
                <w:szCs w:val="20"/>
                <w:lang w:val="en-GB"/>
              </w:rPr>
            </w:pPr>
            <w:ins w:id="3335" w:author="GAYET-AGERON Angèle" w:date="2024-11-05T11:28:00Z">
              <w:r>
                <w:rPr>
                  <w:sz w:val="20"/>
                  <w:szCs w:val="20"/>
                  <w:lang w:val="en-GB"/>
                </w:rPr>
                <w:t xml:space="preserve">(0.52 to </w:t>
              </w:r>
            </w:ins>
            <w:ins w:id="3336" w:author="GAYET-AGERON Angèle" w:date="2024-11-05T11:29:00Z">
              <w:r>
                <w:rPr>
                  <w:sz w:val="20"/>
                  <w:szCs w:val="20"/>
                  <w:lang w:val="en-GB"/>
                </w:rPr>
                <w:t>1.52</w:t>
              </w:r>
            </w:ins>
            <w:ins w:id="3337" w:author="GAYET-AGERON Angèle" w:date="2024-11-05T11:28:00Z">
              <w:r>
                <w:rPr>
                  <w:sz w:val="20"/>
                  <w:szCs w:val="20"/>
                  <w:lang w:val="en-GB"/>
                </w:rPr>
                <w:t>)</w:t>
              </w:r>
            </w:ins>
            <w:del w:id="3338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339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 xml:space="preserve">34 </w:delText>
              </w:r>
            </w:del>
            <w:del w:id="3340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341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>22</w:delText>
              </w:r>
            </w:del>
            <w:del w:id="334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57D26F62" w14:textId="77777777" w:rsidR="00564F8D" w:rsidRDefault="00564F8D" w:rsidP="009C7492">
            <w:pPr>
              <w:jc w:val="center"/>
              <w:rPr>
                <w:ins w:id="3343" w:author="GAYET-AGERON Angèle" w:date="2024-11-05T11:29:00Z"/>
                <w:sz w:val="20"/>
                <w:szCs w:val="20"/>
                <w:lang w:val="en-GB"/>
              </w:rPr>
            </w:pPr>
          </w:p>
          <w:p w14:paraId="536ABE9C" w14:textId="0FDF21B5" w:rsidR="007E27AF" w:rsidDel="00564F8D" w:rsidRDefault="00564F8D" w:rsidP="009C7492">
            <w:pPr>
              <w:jc w:val="center"/>
              <w:rPr>
                <w:del w:id="3344" w:author="GAYET-AGERON Angèle" w:date="2024-11-05T11:03:00Z"/>
                <w:sz w:val="20"/>
                <w:szCs w:val="20"/>
                <w:lang w:val="en-GB"/>
              </w:rPr>
            </w:pPr>
            <w:ins w:id="3345" w:author="GAYET-AGERON Angèle" w:date="2024-11-05T11:29:00Z">
              <w:r>
                <w:rPr>
                  <w:sz w:val="20"/>
                  <w:szCs w:val="20"/>
                  <w:lang w:val="en-GB"/>
                </w:rPr>
                <w:t>(1.25 to 2.16)</w:t>
              </w:r>
            </w:ins>
            <w:del w:id="3346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</w:delText>
              </w:r>
            </w:del>
            <w:del w:id="3347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>0.94</w:delText>
              </w:r>
            </w:del>
            <w:del w:id="3348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 xml:space="preserve"> to </w:delText>
              </w:r>
            </w:del>
            <w:del w:id="3349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>1.75</w:delText>
              </w:r>
            </w:del>
            <w:del w:id="3350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6F45C744" w14:textId="77777777" w:rsidR="00564F8D" w:rsidRDefault="00564F8D" w:rsidP="009C7492">
            <w:pPr>
              <w:jc w:val="center"/>
              <w:rPr>
                <w:ins w:id="3351" w:author="GAYET-AGERON Angèle" w:date="2024-11-05T11:29:00Z"/>
                <w:sz w:val="20"/>
                <w:szCs w:val="20"/>
                <w:lang w:val="en-GB"/>
              </w:rPr>
            </w:pPr>
          </w:p>
          <w:p w14:paraId="001C2FAE" w14:textId="5C0C6EC5" w:rsidR="007E27AF" w:rsidDel="00564F8D" w:rsidRDefault="00564F8D" w:rsidP="009C7492">
            <w:pPr>
              <w:jc w:val="center"/>
              <w:rPr>
                <w:del w:id="3352" w:author="GAYET-AGERON Angèle" w:date="2024-11-05T11:03:00Z"/>
                <w:sz w:val="20"/>
                <w:szCs w:val="20"/>
                <w:lang w:val="en-GB"/>
              </w:rPr>
            </w:pPr>
            <w:ins w:id="3353" w:author="GAYET-AGERON Angèle" w:date="2024-11-05T11:29:00Z">
              <w:r>
                <w:rPr>
                  <w:sz w:val="20"/>
                  <w:szCs w:val="20"/>
                  <w:lang w:val="en-GB"/>
                </w:rPr>
                <w:t>(1.15 to 1.71)</w:t>
              </w:r>
            </w:ins>
            <w:del w:id="3354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</w:delText>
              </w:r>
            </w:del>
            <w:del w:id="3355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>0.85</w:delText>
              </w:r>
            </w:del>
            <w:del w:id="3356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 xml:space="preserve"> to 1.</w:delText>
              </w:r>
            </w:del>
            <w:del w:id="3357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>39</w:delText>
              </w:r>
            </w:del>
            <w:del w:id="3358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7B1BBFB2" w14:textId="77777777" w:rsidR="00564F8D" w:rsidRDefault="00564F8D" w:rsidP="009C7492">
            <w:pPr>
              <w:jc w:val="center"/>
              <w:rPr>
                <w:ins w:id="3359" w:author="GAYET-AGERON Angèle" w:date="2024-11-05T11:29:00Z"/>
                <w:sz w:val="20"/>
                <w:szCs w:val="20"/>
                <w:lang w:val="en-GB"/>
              </w:rPr>
            </w:pPr>
          </w:p>
          <w:p w14:paraId="2348178E" w14:textId="777E3C2A" w:rsidR="007E27AF" w:rsidDel="00564F8D" w:rsidRDefault="00564F8D" w:rsidP="009C7492">
            <w:pPr>
              <w:jc w:val="center"/>
              <w:rPr>
                <w:del w:id="3360" w:author="GAYET-AGERON Angèle" w:date="2024-11-05T11:03:00Z"/>
                <w:sz w:val="20"/>
                <w:szCs w:val="20"/>
                <w:lang w:val="en-GB"/>
              </w:rPr>
            </w:pPr>
            <w:ins w:id="3361" w:author="GAYET-AGERON Angèle" w:date="2024-11-05T11:29:00Z">
              <w:r>
                <w:rPr>
                  <w:sz w:val="20"/>
                  <w:szCs w:val="20"/>
                  <w:lang w:val="en-GB"/>
                </w:rPr>
                <w:t>(0.76 to 1.39)</w:t>
              </w:r>
            </w:ins>
            <w:del w:id="336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363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 xml:space="preserve">81 </w:delText>
              </w:r>
            </w:del>
            <w:del w:id="3364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365" w:author="GAYET-AGERON Angèle" w:date="2024-10-22T18:28:00Z">
              <w:r w:rsidR="007E27AF" w:rsidDel="00656FC1">
                <w:rPr>
                  <w:sz w:val="20"/>
                  <w:szCs w:val="20"/>
                  <w:lang w:val="en-GB"/>
                </w:rPr>
                <w:delText>98</w:delText>
              </w:r>
            </w:del>
            <w:del w:id="3366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44F5745B" w14:textId="77777777" w:rsidR="00564F8D" w:rsidRDefault="00564F8D" w:rsidP="009C7492">
            <w:pPr>
              <w:jc w:val="center"/>
              <w:rPr>
                <w:ins w:id="3367" w:author="GAYET-AGERON Angèle" w:date="2024-11-05T11:29:00Z"/>
                <w:sz w:val="20"/>
                <w:szCs w:val="20"/>
                <w:lang w:val="en-GB"/>
              </w:rPr>
            </w:pPr>
          </w:p>
          <w:p w14:paraId="1454D04C" w14:textId="373A9002" w:rsidR="007E27AF" w:rsidDel="00564F8D" w:rsidRDefault="00564F8D" w:rsidP="009C7492">
            <w:pPr>
              <w:jc w:val="center"/>
              <w:rPr>
                <w:del w:id="3368" w:author="GAYET-AGERON Angèle" w:date="2024-11-05T11:03:00Z"/>
                <w:sz w:val="20"/>
                <w:szCs w:val="20"/>
                <w:lang w:val="en-GB"/>
              </w:rPr>
            </w:pPr>
            <w:ins w:id="3369" w:author="GAYET-AGERON Angèle" w:date="2024-11-05T11:29:00Z">
              <w:r>
                <w:rPr>
                  <w:sz w:val="20"/>
                  <w:szCs w:val="20"/>
                  <w:lang w:val="en-GB"/>
                </w:rPr>
                <w:t>(0.64 to 0.99)</w:t>
              </w:r>
            </w:ins>
            <w:del w:id="3370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(0.6</w:delText>
              </w:r>
            </w:del>
            <w:del w:id="3371" w:author="GAYET-AGERON Angèle" w:date="2024-10-22T18:29:00Z">
              <w:r w:rsidR="007E27AF" w:rsidDel="00656FC1">
                <w:rPr>
                  <w:sz w:val="20"/>
                  <w:szCs w:val="20"/>
                  <w:lang w:val="en-GB"/>
                </w:rPr>
                <w:delText>7</w:delText>
              </w:r>
            </w:del>
            <w:del w:id="3372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 xml:space="preserve"> to </w:delText>
              </w:r>
            </w:del>
            <w:del w:id="3373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>1.23</w:delText>
              </w:r>
            </w:del>
            <w:del w:id="3374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1AD03E55" w14:textId="77777777" w:rsidR="00564F8D" w:rsidRDefault="00564F8D" w:rsidP="009C7492">
            <w:pPr>
              <w:jc w:val="center"/>
              <w:rPr>
                <w:ins w:id="3375" w:author="GAYET-AGERON Angèle" w:date="2024-11-05T11:29:00Z"/>
                <w:sz w:val="20"/>
                <w:szCs w:val="20"/>
                <w:lang w:val="en-GB"/>
              </w:rPr>
            </w:pPr>
          </w:p>
          <w:p w14:paraId="277DD9A0" w14:textId="43BA4E90" w:rsidR="00122F65" w:rsidDel="00564F8D" w:rsidRDefault="00564F8D" w:rsidP="009C7492">
            <w:pPr>
              <w:jc w:val="center"/>
              <w:rPr>
                <w:del w:id="3376" w:author="GAYET-AGERON Angèle" w:date="2024-11-05T11:03:00Z"/>
                <w:sz w:val="20"/>
                <w:szCs w:val="20"/>
                <w:lang w:val="en-GB"/>
              </w:rPr>
            </w:pPr>
            <w:ins w:id="3377" w:author="GAYET-AGERON Angèle" w:date="2024-11-05T11:29:00Z">
              <w:r>
                <w:rPr>
                  <w:sz w:val="20"/>
                  <w:szCs w:val="20"/>
                  <w:lang w:val="en-GB"/>
                </w:rPr>
                <w:t>(0.90 to 1.34)</w:t>
              </w:r>
            </w:ins>
            <w:del w:id="3378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379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 xml:space="preserve">86 </w:delText>
              </w:r>
            </w:del>
            <w:del w:id="3380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381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>49</w:delText>
              </w:r>
            </w:del>
            <w:del w:id="3382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121F900C" w14:textId="77777777" w:rsidR="00564F8D" w:rsidRDefault="00564F8D" w:rsidP="009C7492">
            <w:pPr>
              <w:jc w:val="center"/>
              <w:rPr>
                <w:ins w:id="3383" w:author="GAYET-AGERON Angèle" w:date="2024-11-05T11:29:00Z"/>
                <w:sz w:val="20"/>
                <w:szCs w:val="20"/>
                <w:lang w:val="en-GB"/>
              </w:rPr>
            </w:pPr>
          </w:p>
          <w:p w14:paraId="3635E1B0" w14:textId="3206BA26" w:rsidR="00122F65" w:rsidDel="00564F8D" w:rsidRDefault="00564F8D" w:rsidP="009C7492">
            <w:pPr>
              <w:jc w:val="center"/>
              <w:rPr>
                <w:del w:id="3384" w:author="GAYET-AGERON Angèle" w:date="2024-11-05T11:03:00Z"/>
                <w:sz w:val="20"/>
                <w:szCs w:val="20"/>
                <w:lang w:val="en-GB"/>
              </w:rPr>
            </w:pPr>
            <w:ins w:id="3385" w:author="GAYET-AGERON Angèle" w:date="2024-11-05T11:29:00Z">
              <w:r>
                <w:rPr>
                  <w:sz w:val="20"/>
                  <w:szCs w:val="20"/>
                  <w:lang w:val="en-GB"/>
                </w:rPr>
                <w:t>(0.87 to 1.98)</w:t>
              </w:r>
            </w:ins>
            <w:del w:id="338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387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 xml:space="preserve">46 </w:delText>
              </w:r>
            </w:del>
            <w:del w:id="3388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389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>26</w:delText>
              </w:r>
            </w:del>
            <w:del w:id="3390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14545640" w14:textId="77777777" w:rsidR="00564F8D" w:rsidRDefault="00564F8D" w:rsidP="009C7492">
            <w:pPr>
              <w:jc w:val="center"/>
              <w:rPr>
                <w:ins w:id="3391" w:author="GAYET-AGERON Angèle" w:date="2024-11-05T11:29:00Z"/>
                <w:sz w:val="20"/>
                <w:szCs w:val="20"/>
                <w:lang w:val="en-GB"/>
              </w:rPr>
            </w:pPr>
          </w:p>
          <w:p w14:paraId="300B783D" w14:textId="5869B842" w:rsidR="00122F65" w:rsidDel="00564F8D" w:rsidRDefault="00564F8D" w:rsidP="009C7492">
            <w:pPr>
              <w:jc w:val="center"/>
              <w:rPr>
                <w:del w:id="3392" w:author="GAYET-AGERON Angèle" w:date="2024-11-05T11:03:00Z"/>
                <w:sz w:val="20"/>
                <w:szCs w:val="20"/>
                <w:lang w:val="en-GB"/>
              </w:rPr>
            </w:pPr>
            <w:ins w:id="3393" w:author="GAYET-AGERON Angèle" w:date="2024-11-05T11:29:00Z">
              <w:r>
                <w:rPr>
                  <w:sz w:val="20"/>
                  <w:szCs w:val="20"/>
                  <w:lang w:val="en-GB"/>
                </w:rPr>
                <w:t>(</w:t>
              </w:r>
            </w:ins>
            <w:ins w:id="3394" w:author="GAYET-AGERON Angèle" w:date="2024-11-05T11:30:00Z">
              <w:r>
                <w:rPr>
                  <w:sz w:val="20"/>
                  <w:szCs w:val="20"/>
                  <w:lang w:val="en-GB"/>
                </w:rPr>
                <w:t>0.92 to 1.32)</w:t>
              </w:r>
            </w:ins>
            <w:del w:id="3395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396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 xml:space="preserve">78 </w:delText>
              </w:r>
            </w:del>
            <w:del w:id="3397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398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>28</w:delText>
              </w:r>
            </w:del>
            <w:del w:id="3399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4B455501" w14:textId="77777777" w:rsidR="00564F8D" w:rsidRDefault="00564F8D" w:rsidP="009C7492">
            <w:pPr>
              <w:jc w:val="center"/>
              <w:rPr>
                <w:ins w:id="3400" w:author="GAYET-AGERON Angèle" w:date="2024-11-05T11:30:00Z"/>
                <w:sz w:val="20"/>
                <w:szCs w:val="20"/>
                <w:lang w:val="en-GB"/>
              </w:rPr>
            </w:pPr>
          </w:p>
          <w:p w14:paraId="392265DF" w14:textId="12773918" w:rsidR="00122F65" w:rsidDel="00564F8D" w:rsidRDefault="00564F8D" w:rsidP="009C7492">
            <w:pPr>
              <w:jc w:val="center"/>
              <w:rPr>
                <w:del w:id="3401" w:author="GAYET-AGERON Angèle" w:date="2024-11-05T11:03:00Z"/>
                <w:sz w:val="20"/>
                <w:szCs w:val="20"/>
                <w:lang w:val="en-GB"/>
              </w:rPr>
            </w:pPr>
            <w:ins w:id="3402" w:author="GAYET-AGERON Angèle" w:date="2024-11-05T11:30:00Z">
              <w:r>
                <w:rPr>
                  <w:sz w:val="20"/>
                  <w:szCs w:val="20"/>
                  <w:lang w:val="en-GB"/>
                </w:rPr>
                <w:t>(0.77 to 1.30)</w:t>
              </w:r>
            </w:ins>
            <w:del w:id="3403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404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 xml:space="preserve">64 </w:delText>
              </w:r>
            </w:del>
            <w:del w:id="3405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to 1.</w:delText>
              </w:r>
            </w:del>
            <w:del w:id="3406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>26</w:delText>
              </w:r>
            </w:del>
            <w:del w:id="3407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34719FB4" w14:textId="77777777" w:rsidR="00564F8D" w:rsidRDefault="00564F8D" w:rsidP="009C7492">
            <w:pPr>
              <w:jc w:val="center"/>
              <w:rPr>
                <w:ins w:id="3408" w:author="GAYET-AGERON Angèle" w:date="2024-11-05T11:30:00Z"/>
                <w:sz w:val="20"/>
                <w:szCs w:val="20"/>
                <w:lang w:val="en-GB"/>
              </w:rPr>
            </w:pPr>
          </w:p>
          <w:p w14:paraId="01EEECDF" w14:textId="65459816" w:rsidR="00122F65" w:rsidDel="00564F8D" w:rsidRDefault="00564F8D" w:rsidP="009C7492">
            <w:pPr>
              <w:jc w:val="center"/>
              <w:rPr>
                <w:del w:id="3409" w:author="GAYET-AGERON Angèle" w:date="2024-11-05T11:03:00Z"/>
                <w:sz w:val="20"/>
                <w:szCs w:val="20"/>
                <w:lang w:val="en-GB"/>
              </w:rPr>
            </w:pPr>
            <w:ins w:id="3410" w:author="GAYET-AGERON Angèle" w:date="2024-11-05T11:30:00Z">
              <w:r>
                <w:rPr>
                  <w:sz w:val="20"/>
                  <w:szCs w:val="20"/>
                  <w:lang w:val="en-GB"/>
                </w:rPr>
                <w:t>(0.68 to 1.45)</w:t>
              </w:r>
            </w:ins>
            <w:del w:id="341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412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>5</w:delText>
              </w:r>
            </w:del>
            <w:del w:id="3413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8 to 1.</w:delText>
              </w:r>
            </w:del>
            <w:del w:id="3414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>3</w:delText>
              </w:r>
            </w:del>
            <w:del w:id="3415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5)</w:delText>
              </w:r>
            </w:del>
          </w:p>
          <w:p w14:paraId="7CEF7DDC" w14:textId="77777777" w:rsidR="00564F8D" w:rsidRDefault="00564F8D" w:rsidP="009C7492">
            <w:pPr>
              <w:jc w:val="center"/>
              <w:rPr>
                <w:ins w:id="3416" w:author="GAYET-AGERON Angèle" w:date="2024-11-05T11:30:00Z"/>
                <w:sz w:val="20"/>
                <w:szCs w:val="20"/>
                <w:lang w:val="en-GB"/>
              </w:rPr>
            </w:pPr>
          </w:p>
          <w:p w14:paraId="2639FE39" w14:textId="333095C8" w:rsidR="00122F65" w:rsidDel="00564F8D" w:rsidRDefault="00564F8D" w:rsidP="009C7492">
            <w:pPr>
              <w:jc w:val="center"/>
              <w:rPr>
                <w:del w:id="3417" w:author="GAYET-AGERON Angèle" w:date="2024-11-05T11:03:00Z"/>
                <w:sz w:val="20"/>
                <w:szCs w:val="20"/>
                <w:lang w:val="en-GB"/>
              </w:rPr>
            </w:pPr>
            <w:ins w:id="3418" w:author="GAYET-AGERON Angèle" w:date="2024-11-05T11:30:00Z">
              <w:r>
                <w:rPr>
                  <w:sz w:val="20"/>
                  <w:szCs w:val="20"/>
                  <w:lang w:val="en-GB"/>
                </w:rPr>
                <w:t>(0.59 to 0.94)</w:t>
              </w:r>
            </w:ins>
            <w:del w:id="3419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(0.5</w:delText>
              </w:r>
            </w:del>
            <w:del w:id="3420" w:author="GAYET-AGERON Angèle" w:date="2024-10-22T18:29:00Z">
              <w:r w:rsidR="00122F65" w:rsidDel="00656FC1">
                <w:rPr>
                  <w:sz w:val="20"/>
                  <w:szCs w:val="20"/>
                  <w:lang w:val="en-GB"/>
                </w:rPr>
                <w:delText>3</w:delText>
              </w:r>
            </w:del>
            <w:del w:id="342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 xml:space="preserve"> to 0.9</w:delText>
              </w:r>
            </w:del>
            <w:del w:id="3422" w:author="GAYET-AGERON Angèle" w:date="2024-10-22T18:30:00Z">
              <w:r w:rsidR="00122F65" w:rsidDel="00656FC1">
                <w:rPr>
                  <w:sz w:val="20"/>
                  <w:szCs w:val="20"/>
                  <w:lang w:val="en-GB"/>
                </w:rPr>
                <w:delText>7</w:delText>
              </w:r>
            </w:del>
            <w:del w:id="3423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6878988E" w14:textId="77777777" w:rsidR="00564F8D" w:rsidRDefault="00564F8D" w:rsidP="009C7492">
            <w:pPr>
              <w:jc w:val="center"/>
              <w:rPr>
                <w:ins w:id="3424" w:author="GAYET-AGERON Angèle" w:date="2024-11-05T11:30:00Z"/>
                <w:sz w:val="20"/>
                <w:szCs w:val="20"/>
                <w:lang w:val="en-GB"/>
              </w:rPr>
            </w:pPr>
          </w:p>
          <w:p w14:paraId="5D2A72E6" w14:textId="7C7C8FB2" w:rsidR="00122F65" w:rsidDel="00564F8D" w:rsidRDefault="00564F8D" w:rsidP="009C7492">
            <w:pPr>
              <w:jc w:val="center"/>
              <w:rPr>
                <w:del w:id="3425" w:author="GAYET-AGERON Angèle" w:date="2024-11-05T11:03:00Z"/>
                <w:sz w:val="20"/>
                <w:szCs w:val="20"/>
                <w:lang w:val="en-GB"/>
              </w:rPr>
            </w:pPr>
            <w:ins w:id="3426" w:author="GAYET-AGERON Angèle" w:date="2024-11-05T11:30:00Z">
              <w:r>
                <w:rPr>
                  <w:sz w:val="20"/>
                  <w:szCs w:val="20"/>
                  <w:lang w:val="en-GB"/>
                </w:rPr>
                <w:t>(1.08 to 1.65)</w:t>
              </w:r>
            </w:ins>
            <w:del w:id="3427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(</w:delText>
              </w:r>
            </w:del>
            <w:del w:id="3428" w:author="GAYET-AGERON Angèle" w:date="2024-10-22T18:30:00Z">
              <w:r w:rsidR="00122F65" w:rsidDel="00656FC1">
                <w:rPr>
                  <w:sz w:val="20"/>
                  <w:szCs w:val="20"/>
                  <w:lang w:val="en-GB"/>
                </w:rPr>
                <w:delText>0.92</w:delText>
              </w:r>
            </w:del>
            <w:del w:id="3429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 xml:space="preserve"> to 1.</w:delText>
              </w:r>
            </w:del>
            <w:del w:id="3430" w:author="GAYET-AGERON Angèle" w:date="2024-10-22T18:30:00Z">
              <w:r w:rsidR="00122F65" w:rsidDel="00656FC1">
                <w:rPr>
                  <w:sz w:val="20"/>
                  <w:szCs w:val="20"/>
                  <w:lang w:val="en-GB"/>
                </w:rPr>
                <w:delText>59</w:delText>
              </w:r>
            </w:del>
            <w:del w:id="343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  <w:p w14:paraId="4210C366" w14:textId="77777777" w:rsidR="00564F8D" w:rsidRDefault="00564F8D" w:rsidP="009C7492">
            <w:pPr>
              <w:jc w:val="center"/>
              <w:rPr>
                <w:ins w:id="3432" w:author="GAYET-AGERON Angèle" w:date="2024-11-05T11:30:00Z"/>
                <w:sz w:val="20"/>
                <w:szCs w:val="20"/>
                <w:lang w:val="en-GB"/>
              </w:rPr>
            </w:pPr>
          </w:p>
          <w:p w14:paraId="3DA74A58" w14:textId="6A767560" w:rsidR="00122F65" w:rsidRDefault="00564F8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3433" w:author="GAYET-AGERON Angèle" w:date="2024-11-05T11:30:00Z">
              <w:r>
                <w:rPr>
                  <w:sz w:val="20"/>
                  <w:szCs w:val="20"/>
                  <w:lang w:val="en-GB"/>
                </w:rPr>
                <w:t>(0.72 to 1.52)</w:t>
              </w:r>
            </w:ins>
            <w:del w:id="3434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(0.</w:delText>
              </w:r>
            </w:del>
            <w:del w:id="3435" w:author="GAYET-AGERON Angèle" w:date="2024-10-22T18:30:00Z">
              <w:r w:rsidR="00122F65" w:rsidDel="00656FC1">
                <w:rPr>
                  <w:sz w:val="20"/>
                  <w:szCs w:val="20"/>
                  <w:lang w:val="en-GB"/>
                </w:rPr>
                <w:delText xml:space="preserve">91 </w:delText>
              </w:r>
            </w:del>
            <w:del w:id="343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 xml:space="preserve">to </w:delText>
              </w:r>
            </w:del>
            <w:del w:id="3437" w:author="GAYET-AGERON Angèle" w:date="2024-10-22T18:30:00Z">
              <w:r w:rsidR="00122F65" w:rsidDel="00656FC1">
                <w:rPr>
                  <w:sz w:val="20"/>
                  <w:szCs w:val="20"/>
                  <w:lang w:val="en-GB"/>
                </w:rPr>
                <w:delText>2.14</w:delText>
              </w:r>
            </w:del>
            <w:del w:id="3438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)</w:delText>
              </w:r>
            </w:del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9FDF12" w14:textId="74CE4879" w:rsidR="007E27AF" w:rsidDel="00B33B9A" w:rsidRDefault="00B33B9A" w:rsidP="009C7492">
            <w:pPr>
              <w:jc w:val="center"/>
              <w:rPr>
                <w:del w:id="3439" w:author="GAYET-AGERON Angèle" w:date="2024-11-05T11:03:00Z"/>
                <w:sz w:val="20"/>
                <w:szCs w:val="20"/>
                <w:lang w:val="en-GB"/>
              </w:rPr>
            </w:pPr>
            <w:ins w:id="3440" w:author="GAYET-AGERON Angèle" w:date="2024-11-05T11:21:00Z">
              <w:r>
                <w:rPr>
                  <w:sz w:val="20"/>
                  <w:szCs w:val="20"/>
                  <w:lang w:val="en-GB"/>
                </w:rPr>
                <w:lastRenderedPageBreak/>
                <w:t>&lt;0.001</w:t>
              </w:r>
            </w:ins>
            <w:del w:id="3441" w:author="GAYET-AGERON Angèle" w:date="2024-11-05T11:03:00Z">
              <w:r w:rsidR="007E27AF" w:rsidDel="002F1ABD">
                <w:rPr>
                  <w:sz w:val="20"/>
                  <w:szCs w:val="20"/>
                  <w:lang w:val="en-GB"/>
                </w:rPr>
                <w:delText>0.00</w:delText>
              </w:r>
            </w:del>
            <w:del w:id="3442" w:author="GAYET-AGERON Angèle" w:date="2024-10-22T18:18:00Z">
              <w:r w:rsidR="007E27AF" w:rsidDel="00EB1159">
                <w:rPr>
                  <w:sz w:val="20"/>
                  <w:szCs w:val="20"/>
                  <w:lang w:val="en-GB"/>
                </w:rPr>
                <w:delText>35</w:delText>
              </w:r>
            </w:del>
          </w:p>
          <w:p w14:paraId="19FE8C92" w14:textId="77777777" w:rsidR="00B33B9A" w:rsidRDefault="00B33B9A" w:rsidP="009C7492">
            <w:pPr>
              <w:jc w:val="center"/>
              <w:rPr>
                <w:ins w:id="3443" w:author="GAYET-AGERON Angèle" w:date="2024-11-05T11:21:00Z"/>
                <w:sz w:val="20"/>
                <w:szCs w:val="20"/>
                <w:lang w:val="en-GB"/>
              </w:rPr>
            </w:pPr>
          </w:p>
          <w:p w14:paraId="173CC525" w14:textId="36BDF3E5" w:rsidR="00122F65" w:rsidDel="00564F8D" w:rsidRDefault="00564F8D" w:rsidP="009C7492">
            <w:pPr>
              <w:jc w:val="center"/>
              <w:rPr>
                <w:del w:id="3444" w:author="GAYET-AGERON Angèle" w:date="2024-11-05T11:03:00Z"/>
                <w:sz w:val="20"/>
                <w:szCs w:val="20"/>
                <w:lang w:val="en-GB"/>
              </w:rPr>
            </w:pPr>
            <w:ins w:id="3445" w:author="GAYET-AGERON Angèle" w:date="2024-11-05T11:30:00Z">
              <w:r>
                <w:rPr>
                  <w:sz w:val="20"/>
                  <w:szCs w:val="20"/>
                  <w:lang w:val="en-GB"/>
                </w:rPr>
                <w:t>0.389</w:t>
              </w:r>
            </w:ins>
            <w:del w:id="344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47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557</w:delText>
              </w:r>
            </w:del>
          </w:p>
          <w:p w14:paraId="2B6288EB" w14:textId="77777777" w:rsidR="00564F8D" w:rsidRDefault="00564F8D" w:rsidP="009C7492">
            <w:pPr>
              <w:jc w:val="center"/>
              <w:rPr>
                <w:ins w:id="3448" w:author="GAYET-AGERON Angèle" w:date="2024-11-05T11:30:00Z"/>
                <w:sz w:val="20"/>
                <w:szCs w:val="20"/>
                <w:lang w:val="en-GB"/>
              </w:rPr>
            </w:pPr>
          </w:p>
          <w:p w14:paraId="39B99EB8" w14:textId="2E693824" w:rsidR="00122F65" w:rsidDel="00564F8D" w:rsidRDefault="00564F8D" w:rsidP="009C7492">
            <w:pPr>
              <w:jc w:val="center"/>
              <w:rPr>
                <w:del w:id="3449" w:author="GAYET-AGERON Angèle" w:date="2024-11-05T11:03:00Z"/>
                <w:sz w:val="20"/>
                <w:szCs w:val="20"/>
                <w:lang w:val="en-GB"/>
              </w:rPr>
            </w:pPr>
            <w:ins w:id="3450" w:author="GAYET-AGERON Angèle" w:date="2024-11-05T11:30:00Z">
              <w:r>
                <w:rPr>
                  <w:sz w:val="20"/>
                  <w:szCs w:val="20"/>
                  <w:lang w:val="en-GB"/>
                </w:rPr>
                <w:t>0.005</w:t>
              </w:r>
            </w:ins>
            <w:del w:id="345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52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680</w:delText>
              </w:r>
            </w:del>
          </w:p>
          <w:p w14:paraId="208BE28F" w14:textId="77777777" w:rsidR="00564F8D" w:rsidRDefault="00564F8D" w:rsidP="009C7492">
            <w:pPr>
              <w:jc w:val="center"/>
              <w:rPr>
                <w:ins w:id="3453" w:author="GAYET-AGERON Angèle" w:date="2024-11-05T11:30:00Z"/>
                <w:sz w:val="20"/>
                <w:szCs w:val="20"/>
                <w:lang w:val="en-GB"/>
              </w:rPr>
            </w:pPr>
          </w:p>
          <w:p w14:paraId="3FB30CD2" w14:textId="39D44BA4" w:rsidR="00122F65" w:rsidDel="00564F8D" w:rsidRDefault="00564F8D" w:rsidP="009C7492">
            <w:pPr>
              <w:jc w:val="center"/>
              <w:rPr>
                <w:del w:id="3454" w:author="GAYET-AGERON Angèle" w:date="2024-11-05T11:03:00Z"/>
                <w:sz w:val="20"/>
                <w:szCs w:val="20"/>
                <w:lang w:val="en-GB"/>
              </w:rPr>
            </w:pPr>
            <w:ins w:id="3455" w:author="GAYET-AGERON Angèle" w:date="2024-11-05T11:30:00Z">
              <w:r>
                <w:rPr>
                  <w:sz w:val="20"/>
                  <w:szCs w:val="20"/>
                  <w:lang w:val="en-GB"/>
                </w:rPr>
                <w:t>0.152</w:t>
              </w:r>
            </w:ins>
            <w:del w:id="345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57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042</w:delText>
              </w:r>
            </w:del>
          </w:p>
          <w:p w14:paraId="3849D743" w14:textId="77777777" w:rsidR="00564F8D" w:rsidRDefault="00564F8D" w:rsidP="009C7492">
            <w:pPr>
              <w:jc w:val="center"/>
              <w:rPr>
                <w:ins w:id="3458" w:author="GAYET-AGERON Angèle" w:date="2024-11-05T11:30:00Z"/>
                <w:sz w:val="20"/>
                <w:szCs w:val="20"/>
                <w:lang w:val="en-GB"/>
              </w:rPr>
            </w:pPr>
          </w:p>
          <w:p w14:paraId="395635F1" w14:textId="666166F3" w:rsidR="00122F65" w:rsidDel="00564F8D" w:rsidRDefault="00564F8D" w:rsidP="009C7492">
            <w:pPr>
              <w:jc w:val="center"/>
              <w:rPr>
                <w:del w:id="3459" w:author="GAYET-AGERON Angèle" w:date="2024-11-05T11:03:00Z"/>
                <w:sz w:val="20"/>
                <w:szCs w:val="20"/>
                <w:lang w:val="en-GB"/>
              </w:rPr>
            </w:pPr>
            <w:ins w:id="3460" w:author="GAYET-AGERON Angèle" w:date="2024-11-05T11:30:00Z">
              <w:r>
                <w:rPr>
                  <w:sz w:val="20"/>
                  <w:szCs w:val="20"/>
                  <w:lang w:val="en-GB"/>
                </w:rPr>
                <w:t>0.372</w:t>
              </w:r>
            </w:ins>
            <w:del w:id="346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62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349</w:delText>
              </w:r>
            </w:del>
          </w:p>
          <w:p w14:paraId="608CEFFF" w14:textId="77777777" w:rsidR="00564F8D" w:rsidRDefault="00564F8D" w:rsidP="009C7492">
            <w:pPr>
              <w:jc w:val="center"/>
              <w:rPr>
                <w:ins w:id="3463" w:author="GAYET-AGERON Angèle" w:date="2024-11-05T11:30:00Z"/>
                <w:sz w:val="20"/>
                <w:szCs w:val="20"/>
                <w:lang w:val="en-GB"/>
              </w:rPr>
            </w:pPr>
          </w:p>
          <w:p w14:paraId="5975D237" w14:textId="4D585939" w:rsidR="00122F65" w:rsidDel="00564F8D" w:rsidRDefault="00564F8D" w:rsidP="009C7492">
            <w:pPr>
              <w:jc w:val="center"/>
              <w:rPr>
                <w:del w:id="3464" w:author="GAYET-AGERON Angèle" w:date="2024-11-05T11:03:00Z"/>
                <w:sz w:val="20"/>
                <w:szCs w:val="20"/>
                <w:lang w:val="en-GB"/>
              </w:rPr>
            </w:pPr>
            <w:ins w:id="3465" w:author="GAYET-AGERON Angèle" w:date="2024-11-05T11:31:00Z">
              <w:r>
                <w:rPr>
                  <w:sz w:val="20"/>
                  <w:szCs w:val="20"/>
                  <w:lang w:val="en-GB"/>
                </w:rPr>
                <w:t>0.548</w:t>
              </w:r>
            </w:ins>
            <w:del w:id="346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67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388</w:delText>
              </w:r>
            </w:del>
          </w:p>
          <w:p w14:paraId="1A87EFE1" w14:textId="77777777" w:rsidR="00564F8D" w:rsidRDefault="00564F8D" w:rsidP="009C7492">
            <w:pPr>
              <w:jc w:val="center"/>
              <w:rPr>
                <w:ins w:id="3468" w:author="GAYET-AGERON Angèle" w:date="2024-11-05T11:31:00Z"/>
                <w:sz w:val="20"/>
                <w:szCs w:val="20"/>
                <w:lang w:val="en-GB"/>
              </w:rPr>
            </w:pPr>
          </w:p>
          <w:p w14:paraId="03F48531" w14:textId="562E47B4" w:rsidR="00122F65" w:rsidDel="00564F8D" w:rsidRDefault="00564F8D" w:rsidP="009C7492">
            <w:pPr>
              <w:jc w:val="center"/>
              <w:rPr>
                <w:del w:id="3469" w:author="GAYET-AGERON Angèle" w:date="2024-11-05T11:03:00Z"/>
                <w:sz w:val="20"/>
                <w:szCs w:val="20"/>
                <w:lang w:val="en-GB"/>
              </w:rPr>
            </w:pPr>
            <w:ins w:id="3470" w:author="GAYET-AGERON Angèle" w:date="2024-11-05T11:31:00Z">
              <w:r>
                <w:rPr>
                  <w:sz w:val="20"/>
                  <w:szCs w:val="20"/>
                  <w:lang w:val="en-GB"/>
                </w:rPr>
                <w:t>0.006</w:t>
              </w:r>
            </w:ins>
            <w:del w:id="347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72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070</w:delText>
              </w:r>
            </w:del>
          </w:p>
          <w:p w14:paraId="29A2AA82" w14:textId="77777777" w:rsidR="00564F8D" w:rsidRDefault="00564F8D" w:rsidP="009C7492">
            <w:pPr>
              <w:jc w:val="center"/>
              <w:rPr>
                <w:ins w:id="3473" w:author="GAYET-AGERON Angèle" w:date="2024-11-05T11:31:00Z"/>
                <w:sz w:val="20"/>
                <w:szCs w:val="20"/>
                <w:lang w:val="en-GB"/>
              </w:rPr>
            </w:pPr>
          </w:p>
          <w:p w14:paraId="46EBD216" w14:textId="30608E3F" w:rsidR="00122F65" w:rsidDel="00564F8D" w:rsidRDefault="00564F8D" w:rsidP="009C7492">
            <w:pPr>
              <w:jc w:val="center"/>
              <w:rPr>
                <w:del w:id="3474" w:author="GAYET-AGERON Angèle" w:date="2024-11-05T11:03:00Z"/>
                <w:sz w:val="20"/>
                <w:szCs w:val="20"/>
                <w:lang w:val="en-GB"/>
              </w:rPr>
            </w:pPr>
            <w:ins w:id="3475" w:author="GAYET-AGERON Angèle" w:date="2024-11-05T11:31:00Z">
              <w:r>
                <w:rPr>
                  <w:sz w:val="20"/>
                  <w:szCs w:val="20"/>
                  <w:lang w:val="en-GB"/>
                </w:rPr>
                <w:t>0.951</w:t>
              </w:r>
            </w:ins>
            <w:del w:id="347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77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663</w:delText>
              </w:r>
            </w:del>
          </w:p>
          <w:p w14:paraId="0750BA96" w14:textId="77777777" w:rsidR="00564F8D" w:rsidRDefault="00564F8D" w:rsidP="009C7492">
            <w:pPr>
              <w:jc w:val="center"/>
              <w:rPr>
                <w:ins w:id="3478" w:author="GAYET-AGERON Angèle" w:date="2024-11-05T11:31:00Z"/>
                <w:sz w:val="20"/>
                <w:szCs w:val="20"/>
                <w:lang w:val="en-GB"/>
              </w:rPr>
            </w:pPr>
          </w:p>
          <w:p w14:paraId="425F3A4A" w14:textId="7B4A5762" w:rsidR="00122F65" w:rsidDel="00564F8D" w:rsidRDefault="00564F8D" w:rsidP="009C7492">
            <w:pPr>
              <w:jc w:val="center"/>
              <w:rPr>
                <w:del w:id="3479" w:author="GAYET-AGERON Angèle" w:date="2024-11-05T11:03:00Z"/>
                <w:sz w:val="20"/>
                <w:szCs w:val="20"/>
                <w:lang w:val="en-GB"/>
              </w:rPr>
            </w:pPr>
            <w:ins w:id="3480" w:author="GAYET-AGERON Angèle" w:date="2024-11-05T11:31:00Z">
              <w:r>
                <w:rPr>
                  <w:sz w:val="20"/>
                  <w:szCs w:val="20"/>
                  <w:lang w:val="en-GB"/>
                </w:rPr>
                <w:t>0.178</w:t>
              </w:r>
            </w:ins>
            <w:del w:id="348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82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872</w:delText>
              </w:r>
            </w:del>
          </w:p>
          <w:p w14:paraId="19542811" w14:textId="77777777" w:rsidR="00564F8D" w:rsidRDefault="00564F8D" w:rsidP="009C7492">
            <w:pPr>
              <w:jc w:val="center"/>
              <w:rPr>
                <w:ins w:id="3483" w:author="GAYET-AGERON Angèle" w:date="2024-11-05T11:31:00Z"/>
                <w:sz w:val="20"/>
                <w:szCs w:val="20"/>
                <w:lang w:val="en-GB"/>
              </w:rPr>
            </w:pPr>
          </w:p>
          <w:p w14:paraId="69720760" w14:textId="61F5FB77" w:rsidR="00122F65" w:rsidDel="00564F8D" w:rsidRDefault="00564F8D" w:rsidP="009C7492">
            <w:pPr>
              <w:jc w:val="center"/>
              <w:rPr>
                <w:del w:id="3484" w:author="GAYET-AGERON Angèle" w:date="2024-11-05T11:03:00Z"/>
                <w:sz w:val="20"/>
                <w:szCs w:val="20"/>
                <w:lang w:val="en-GB"/>
              </w:rPr>
            </w:pPr>
            <w:ins w:id="3485" w:author="GAYET-AGERON Angèle" w:date="2024-11-05T11:31:00Z">
              <w:r>
                <w:rPr>
                  <w:sz w:val="20"/>
                  <w:szCs w:val="20"/>
                  <w:lang w:val="en-GB"/>
                </w:rPr>
                <w:t>0.414</w:t>
              </w:r>
            </w:ins>
            <w:del w:id="348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87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259</w:delText>
              </w:r>
            </w:del>
          </w:p>
          <w:p w14:paraId="0F1D5BF4" w14:textId="77777777" w:rsidR="00564F8D" w:rsidRDefault="00564F8D" w:rsidP="009C7492">
            <w:pPr>
              <w:jc w:val="center"/>
              <w:rPr>
                <w:ins w:id="3488" w:author="GAYET-AGERON Angèle" w:date="2024-11-05T11:31:00Z"/>
                <w:sz w:val="20"/>
                <w:szCs w:val="20"/>
                <w:lang w:val="en-GB"/>
              </w:rPr>
            </w:pPr>
          </w:p>
          <w:p w14:paraId="378B786A" w14:textId="3B62D66D" w:rsidR="00122F65" w:rsidDel="00564F8D" w:rsidRDefault="00564F8D" w:rsidP="009C7492">
            <w:pPr>
              <w:jc w:val="center"/>
              <w:rPr>
                <w:del w:id="3489" w:author="GAYET-AGERON Angèle" w:date="2024-11-05T11:03:00Z"/>
                <w:sz w:val="20"/>
                <w:szCs w:val="20"/>
                <w:lang w:val="en-GB"/>
              </w:rPr>
            </w:pPr>
            <w:ins w:id="3490" w:author="GAYET-AGERON Angèle" w:date="2024-11-05T11:31:00Z">
              <w:r>
                <w:rPr>
                  <w:sz w:val="20"/>
                  <w:szCs w:val="20"/>
                  <w:lang w:val="en-GB"/>
                </w:rPr>
                <w:t>0.056</w:t>
              </w:r>
            </w:ins>
            <w:del w:id="349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92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130</w:delText>
              </w:r>
            </w:del>
          </w:p>
          <w:p w14:paraId="22F8FCFB" w14:textId="77777777" w:rsidR="00564F8D" w:rsidRDefault="00564F8D" w:rsidP="009C7492">
            <w:pPr>
              <w:jc w:val="center"/>
              <w:rPr>
                <w:ins w:id="3493" w:author="GAYET-AGERON Angèle" w:date="2024-11-05T11:31:00Z"/>
                <w:sz w:val="20"/>
                <w:szCs w:val="20"/>
                <w:lang w:val="en-GB"/>
              </w:rPr>
            </w:pPr>
          </w:p>
          <w:p w14:paraId="4664AC3E" w14:textId="7C6D983E" w:rsidR="00122F65" w:rsidDel="00564F8D" w:rsidRDefault="00564F8D" w:rsidP="009C7492">
            <w:pPr>
              <w:jc w:val="center"/>
              <w:rPr>
                <w:del w:id="3494" w:author="GAYET-AGERON Angèle" w:date="2024-11-05T11:03:00Z"/>
                <w:sz w:val="20"/>
                <w:szCs w:val="20"/>
                <w:lang w:val="en-GB"/>
              </w:rPr>
            </w:pPr>
            <w:ins w:id="3495" w:author="GAYET-AGERON Angèle" w:date="2024-11-05T11:31:00Z">
              <w:r>
                <w:rPr>
                  <w:sz w:val="20"/>
                  <w:szCs w:val="20"/>
                  <w:lang w:val="en-GB"/>
                </w:rPr>
                <w:lastRenderedPageBreak/>
                <w:t>0.676</w:t>
              </w:r>
            </w:ins>
            <w:del w:id="349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497" w:author="GAYET-AGERON Angèle" w:date="2024-10-22T18:25:00Z">
              <w:r w:rsidR="00122F65" w:rsidDel="00656FC1">
                <w:rPr>
                  <w:sz w:val="20"/>
                  <w:szCs w:val="20"/>
                  <w:lang w:val="en-GB"/>
                </w:rPr>
                <w:delText>182</w:delText>
              </w:r>
            </w:del>
          </w:p>
          <w:p w14:paraId="06574007" w14:textId="77777777" w:rsidR="00564F8D" w:rsidRDefault="00564F8D" w:rsidP="009C7492">
            <w:pPr>
              <w:jc w:val="center"/>
              <w:rPr>
                <w:ins w:id="3498" w:author="GAYET-AGERON Angèle" w:date="2024-11-05T11:31:00Z"/>
                <w:sz w:val="20"/>
                <w:szCs w:val="20"/>
                <w:lang w:val="en-GB"/>
              </w:rPr>
            </w:pPr>
          </w:p>
          <w:p w14:paraId="4489F20E" w14:textId="5E128DC7" w:rsidR="00122F65" w:rsidDel="00564F8D" w:rsidRDefault="00564F8D" w:rsidP="009C7492">
            <w:pPr>
              <w:jc w:val="center"/>
              <w:rPr>
                <w:del w:id="3499" w:author="GAYET-AGERON Angèle" w:date="2024-11-05T11:03:00Z"/>
                <w:sz w:val="20"/>
                <w:szCs w:val="20"/>
                <w:lang w:val="en-GB"/>
              </w:rPr>
            </w:pPr>
            <w:ins w:id="3500" w:author="GAYET-AGERON Angèle" w:date="2024-11-05T11:31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  <w:del w:id="350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02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114</w:delText>
              </w:r>
            </w:del>
          </w:p>
          <w:p w14:paraId="3A4E979E" w14:textId="77777777" w:rsidR="00564F8D" w:rsidRDefault="00564F8D" w:rsidP="009C7492">
            <w:pPr>
              <w:jc w:val="center"/>
              <w:rPr>
                <w:ins w:id="3503" w:author="GAYET-AGERON Angèle" w:date="2024-11-05T11:31:00Z"/>
                <w:sz w:val="20"/>
                <w:szCs w:val="20"/>
                <w:lang w:val="en-GB"/>
              </w:rPr>
            </w:pPr>
          </w:p>
          <w:p w14:paraId="43944A7D" w14:textId="4D2698C3" w:rsidR="00122F65" w:rsidDel="00564F8D" w:rsidRDefault="00564F8D" w:rsidP="009C7492">
            <w:pPr>
              <w:jc w:val="center"/>
              <w:rPr>
                <w:del w:id="3504" w:author="GAYET-AGERON Angèle" w:date="2024-11-05T11:03:00Z"/>
                <w:sz w:val="20"/>
                <w:szCs w:val="20"/>
                <w:lang w:val="en-GB"/>
              </w:rPr>
            </w:pPr>
            <w:ins w:id="3505" w:author="GAYET-AGERON Angèle" w:date="2024-11-05T11:31:00Z">
              <w:r>
                <w:rPr>
                  <w:sz w:val="20"/>
                  <w:szCs w:val="20"/>
                  <w:lang w:val="en-GB"/>
                </w:rPr>
                <w:t>0.001</w:t>
              </w:r>
            </w:ins>
            <w:del w:id="350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07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487</w:delText>
              </w:r>
            </w:del>
          </w:p>
          <w:p w14:paraId="5357030F" w14:textId="77777777" w:rsidR="00564F8D" w:rsidRDefault="00564F8D" w:rsidP="009C7492">
            <w:pPr>
              <w:jc w:val="center"/>
              <w:rPr>
                <w:ins w:id="3508" w:author="GAYET-AGERON Angèle" w:date="2024-11-05T11:31:00Z"/>
                <w:sz w:val="20"/>
                <w:szCs w:val="20"/>
                <w:lang w:val="en-GB"/>
              </w:rPr>
            </w:pPr>
          </w:p>
          <w:p w14:paraId="53C90ADD" w14:textId="47095539" w:rsidR="00122F65" w:rsidDel="00564F8D" w:rsidRDefault="00564F8D" w:rsidP="009C7492">
            <w:pPr>
              <w:jc w:val="center"/>
              <w:rPr>
                <w:del w:id="3509" w:author="GAYET-AGERON Angèle" w:date="2024-11-05T11:03:00Z"/>
                <w:sz w:val="20"/>
                <w:szCs w:val="20"/>
                <w:lang w:val="en-GB"/>
              </w:rPr>
            </w:pPr>
            <w:ins w:id="3510" w:author="GAYET-AGERON Angèle" w:date="2024-11-05T11:31:00Z">
              <w:r>
                <w:rPr>
                  <w:sz w:val="20"/>
                  <w:szCs w:val="20"/>
                  <w:lang w:val="en-GB"/>
                </w:rPr>
                <w:t>0.861</w:t>
              </w:r>
            </w:ins>
            <w:del w:id="351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12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308</w:delText>
              </w:r>
            </w:del>
          </w:p>
          <w:p w14:paraId="779AB11D" w14:textId="77777777" w:rsidR="00564F8D" w:rsidRDefault="00564F8D" w:rsidP="009C7492">
            <w:pPr>
              <w:jc w:val="center"/>
              <w:rPr>
                <w:ins w:id="3513" w:author="GAYET-AGERON Angèle" w:date="2024-11-05T11:31:00Z"/>
                <w:sz w:val="20"/>
                <w:szCs w:val="20"/>
                <w:lang w:val="en-GB"/>
              </w:rPr>
            </w:pPr>
          </w:p>
          <w:p w14:paraId="7FBB0ACF" w14:textId="4FA8D7ED" w:rsidR="00122F65" w:rsidDel="00564F8D" w:rsidRDefault="00564F8D" w:rsidP="009C7492">
            <w:pPr>
              <w:jc w:val="center"/>
              <w:rPr>
                <w:del w:id="3514" w:author="GAYET-AGERON Angèle" w:date="2024-11-05T11:03:00Z"/>
                <w:sz w:val="20"/>
                <w:szCs w:val="20"/>
                <w:lang w:val="en-GB"/>
              </w:rPr>
            </w:pPr>
            <w:ins w:id="3515" w:author="GAYET-AGERON Angèle" w:date="2024-11-05T11:31:00Z">
              <w:r>
                <w:rPr>
                  <w:sz w:val="20"/>
                  <w:szCs w:val="20"/>
                  <w:lang w:val="en-GB"/>
                </w:rPr>
                <w:t>0.047</w:t>
              </w:r>
            </w:ins>
            <w:del w:id="351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17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524</w:delText>
              </w:r>
            </w:del>
          </w:p>
          <w:p w14:paraId="75C47E03" w14:textId="77777777" w:rsidR="00564F8D" w:rsidRDefault="00564F8D" w:rsidP="009C7492">
            <w:pPr>
              <w:jc w:val="center"/>
              <w:rPr>
                <w:ins w:id="3518" w:author="GAYET-AGERON Angèle" w:date="2024-11-05T11:31:00Z"/>
                <w:sz w:val="20"/>
                <w:szCs w:val="20"/>
                <w:lang w:val="en-GB"/>
              </w:rPr>
            </w:pPr>
          </w:p>
          <w:p w14:paraId="368D8A9D" w14:textId="14DC0AAB" w:rsidR="00122F65" w:rsidDel="00564F8D" w:rsidRDefault="00564F8D" w:rsidP="009C7492">
            <w:pPr>
              <w:jc w:val="center"/>
              <w:rPr>
                <w:del w:id="3519" w:author="GAYET-AGERON Angèle" w:date="2024-11-05T11:03:00Z"/>
                <w:sz w:val="20"/>
                <w:szCs w:val="20"/>
                <w:lang w:val="en-GB"/>
              </w:rPr>
            </w:pPr>
            <w:ins w:id="3520" w:author="GAYET-AGERON Angèle" w:date="2024-11-05T11:31:00Z">
              <w:r>
                <w:rPr>
                  <w:sz w:val="20"/>
                  <w:szCs w:val="20"/>
                  <w:lang w:val="en-GB"/>
                </w:rPr>
                <w:t>0.354</w:t>
              </w:r>
            </w:ins>
            <w:del w:id="352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22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388</w:delText>
              </w:r>
            </w:del>
          </w:p>
          <w:p w14:paraId="134497E3" w14:textId="77777777" w:rsidR="00564F8D" w:rsidRDefault="00564F8D" w:rsidP="009C7492">
            <w:pPr>
              <w:jc w:val="center"/>
              <w:rPr>
                <w:ins w:id="3523" w:author="GAYET-AGERON Angèle" w:date="2024-11-05T11:31:00Z"/>
                <w:sz w:val="20"/>
                <w:szCs w:val="20"/>
                <w:lang w:val="en-GB"/>
              </w:rPr>
            </w:pPr>
          </w:p>
          <w:p w14:paraId="114CE954" w14:textId="31586ED8" w:rsidR="00122F65" w:rsidDel="00564F8D" w:rsidRDefault="00564F8D" w:rsidP="009C7492">
            <w:pPr>
              <w:jc w:val="center"/>
              <w:rPr>
                <w:del w:id="3524" w:author="GAYET-AGERON Angèle" w:date="2024-11-05T11:03:00Z"/>
                <w:sz w:val="20"/>
                <w:szCs w:val="20"/>
                <w:lang w:val="en-GB"/>
              </w:rPr>
            </w:pPr>
            <w:ins w:id="3525" w:author="GAYET-AGERON Angèle" w:date="2024-11-05T11:31:00Z">
              <w:r>
                <w:rPr>
                  <w:sz w:val="20"/>
                  <w:szCs w:val="20"/>
                  <w:lang w:val="en-GB"/>
                </w:rPr>
                <w:t>0.202</w:t>
              </w:r>
            </w:ins>
            <w:del w:id="352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27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289</w:delText>
              </w:r>
            </w:del>
          </w:p>
          <w:p w14:paraId="48947414" w14:textId="77777777" w:rsidR="00564F8D" w:rsidRDefault="00564F8D" w:rsidP="009C7492">
            <w:pPr>
              <w:jc w:val="center"/>
              <w:rPr>
                <w:ins w:id="3528" w:author="GAYET-AGERON Angèle" w:date="2024-11-05T11:31:00Z"/>
                <w:sz w:val="20"/>
                <w:szCs w:val="20"/>
                <w:lang w:val="en-GB"/>
              </w:rPr>
            </w:pPr>
          </w:p>
          <w:p w14:paraId="18CD8D1B" w14:textId="44FC4898" w:rsidR="00122F65" w:rsidDel="00564F8D" w:rsidRDefault="00564F8D" w:rsidP="009C7492">
            <w:pPr>
              <w:jc w:val="center"/>
              <w:rPr>
                <w:del w:id="3529" w:author="GAYET-AGERON Angèle" w:date="2024-11-05T11:03:00Z"/>
                <w:sz w:val="20"/>
                <w:szCs w:val="20"/>
                <w:lang w:val="en-GB"/>
              </w:rPr>
            </w:pPr>
            <w:ins w:id="3530" w:author="GAYET-AGERON Angèle" w:date="2024-11-05T11:31:00Z">
              <w:r>
                <w:rPr>
                  <w:sz w:val="20"/>
                  <w:szCs w:val="20"/>
                  <w:lang w:val="en-GB"/>
                </w:rPr>
                <w:t>0.287</w:t>
              </w:r>
            </w:ins>
            <w:del w:id="353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32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983</w:delText>
              </w:r>
            </w:del>
          </w:p>
          <w:p w14:paraId="4D1F4A1E" w14:textId="77777777" w:rsidR="00564F8D" w:rsidRDefault="00564F8D" w:rsidP="009C7492">
            <w:pPr>
              <w:jc w:val="center"/>
              <w:rPr>
                <w:ins w:id="3533" w:author="GAYET-AGERON Angèle" w:date="2024-11-05T11:31:00Z"/>
                <w:sz w:val="20"/>
                <w:szCs w:val="20"/>
                <w:lang w:val="en-GB"/>
              </w:rPr>
            </w:pPr>
          </w:p>
          <w:p w14:paraId="6CD5A4C1" w14:textId="248BE8DE" w:rsidR="00122F65" w:rsidDel="00564F8D" w:rsidRDefault="00564F8D" w:rsidP="009C7492">
            <w:pPr>
              <w:jc w:val="center"/>
              <w:rPr>
                <w:del w:id="3534" w:author="GAYET-AGERON Angèle" w:date="2024-11-05T11:03:00Z"/>
                <w:sz w:val="20"/>
                <w:szCs w:val="20"/>
                <w:lang w:val="en-GB"/>
              </w:rPr>
            </w:pPr>
            <w:ins w:id="3535" w:author="GAYET-AGERON Angèle" w:date="2024-11-05T11:31:00Z">
              <w:r>
                <w:rPr>
                  <w:sz w:val="20"/>
                  <w:szCs w:val="20"/>
                  <w:lang w:val="en-GB"/>
                </w:rPr>
                <w:t>0.974</w:t>
              </w:r>
            </w:ins>
            <w:del w:id="353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37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531</w:delText>
              </w:r>
            </w:del>
          </w:p>
          <w:p w14:paraId="3CD4C425" w14:textId="77777777" w:rsidR="00564F8D" w:rsidRDefault="00564F8D" w:rsidP="009C7492">
            <w:pPr>
              <w:jc w:val="center"/>
              <w:rPr>
                <w:ins w:id="3538" w:author="GAYET-AGERON Angèle" w:date="2024-11-05T11:31:00Z"/>
                <w:sz w:val="20"/>
                <w:szCs w:val="20"/>
                <w:lang w:val="en-GB"/>
              </w:rPr>
            </w:pPr>
          </w:p>
          <w:p w14:paraId="50797255" w14:textId="20E275DF" w:rsidR="00122F65" w:rsidDel="00564F8D" w:rsidRDefault="00564F8D" w:rsidP="009C7492">
            <w:pPr>
              <w:jc w:val="center"/>
              <w:rPr>
                <w:del w:id="3539" w:author="GAYET-AGERON Angèle" w:date="2024-11-05T11:03:00Z"/>
                <w:sz w:val="20"/>
                <w:szCs w:val="20"/>
                <w:lang w:val="en-GB"/>
              </w:rPr>
            </w:pPr>
            <w:ins w:id="3540" w:author="GAYET-AGERON Angèle" w:date="2024-11-05T11:31:00Z">
              <w:r>
                <w:rPr>
                  <w:sz w:val="20"/>
                  <w:szCs w:val="20"/>
                  <w:lang w:val="en-GB"/>
                </w:rPr>
                <w:t>0.977</w:t>
              </w:r>
            </w:ins>
            <w:del w:id="354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42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554</w:delText>
              </w:r>
            </w:del>
          </w:p>
          <w:p w14:paraId="5F3A49FE" w14:textId="77777777" w:rsidR="00564F8D" w:rsidRDefault="00564F8D" w:rsidP="009C7492">
            <w:pPr>
              <w:jc w:val="center"/>
              <w:rPr>
                <w:ins w:id="3543" w:author="GAYET-AGERON Angèle" w:date="2024-11-05T11:31:00Z"/>
                <w:sz w:val="20"/>
                <w:szCs w:val="20"/>
                <w:lang w:val="en-GB"/>
              </w:rPr>
            </w:pPr>
          </w:p>
          <w:p w14:paraId="48BD2349" w14:textId="6CE4401C" w:rsidR="00122F65" w:rsidDel="00564F8D" w:rsidRDefault="00564F8D" w:rsidP="009C7492">
            <w:pPr>
              <w:jc w:val="center"/>
              <w:rPr>
                <w:del w:id="3544" w:author="GAYET-AGERON Angèle" w:date="2024-11-05T11:03:00Z"/>
                <w:sz w:val="20"/>
                <w:szCs w:val="20"/>
                <w:lang w:val="en-GB"/>
              </w:rPr>
            </w:pPr>
            <w:ins w:id="3545" w:author="GAYET-AGERON Angèle" w:date="2024-11-05T11:31:00Z">
              <w:r>
                <w:rPr>
                  <w:sz w:val="20"/>
                  <w:szCs w:val="20"/>
                  <w:lang w:val="en-GB"/>
                </w:rPr>
                <w:t>0.013</w:t>
              </w:r>
            </w:ins>
            <w:del w:id="3546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47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033</w:delText>
              </w:r>
            </w:del>
          </w:p>
          <w:p w14:paraId="41D8D1D7" w14:textId="77777777" w:rsidR="00564F8D" w:rsidRDefault="00564F8D" w:rsidP="009C7492">
            <w:pPr>
              <w:jc w:val="center"/>
              <w:rPr>
                <w:ins w:id="3548" w:author="GAYET-AGERON Angèle" w:date="2024-11-05T11:31:00Z"/>
                <w:sz w:val="20"/>
                <w:szCs w:val="20"/>
                <w:lang w:val="en-GB"/>
              </w:rPr>
            </w:pPr>
          </w:p>
          <w:p w14:paraId="091DAB03" w14:textId="77DE3BAB" w:rsidR="00122F65" w:rsidDel="00564F8D" w:rsidRDefault="00564F8D" w:rsidP="009C7492">
            <w:pPr>
              <w:jc w:val="center"/>
              <w:rPr>
                <w:del w:id="3549" w:author="GAYET-AGERON Angèle" w:date="2024-11-05T11:03:00Z"/>
                <w:sz w:val="20"/>
                <w:szCs w:val="20"/>
                <w:lang w:val="en-GB"/>
              </w:rPr>
            </w:pPr>
            <w:ins w:id="3550" w:author="GAYET-AGERON Angèle" w:date="2024-11-05T11:32:00Z">
              <w:r>
                <w:rPr>
                  <w:sz w:val="20"/>
                  <w:szCs w:val="20"/>
                  <w:lang w:val="en-GB"/>
                </w:rPr>
                <w:t>0.008</w:t>
              </w:r>
            </w:ins>
            <w:del w:id="3551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52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167</w:delText>
              </w:r>
            </w:del>
          </w:p>
          <w:p w14:paraId="51C27616" w14:textId="77777777" w:rsidR="00564F8D" w:rsidRDefault="00564F8D" w:rsidP="009C7492">
            <w:pPr>
              <w:jc w:val="center"/>
              <w:rPr>
                <w:ins w:id="3553" w:author="GAYET-AGERON Angèle" w:date="2024-11-05T11:32:00Z"/>
                <w:sz w:val="20"/>
                <w:szCs w:val="20"/>
                <w:lang w:val="en-GB"/>
              </w:rPr>
            </w:pPr>
          </w:p>
          <w:p w14:paraId="55DBE450" w14:textId="61C5BA8C" w:rsidR="00122F65" w:rsidRDefault="00564F8D" w:rsidP="009C7492">
            <w:pPr>
              <w:jc w:val="center"/>
              <w:rPr>
                <w:sz w:val="20"/>
                <w:szCs w:val="20"/>
                <w:lang w:val="en-GB"/>
              </w:rPr>
            </w:pPr>
            <w:ins w:id="3554" w:author="GAYET-AGERON Angèle" w:date="2024-11-05T11:32:00Z">
              <w:r>
                <w:rPr>
                  <w:sz w:val="20"/>
                  <w:szCs w:val="20"/>
                  <w:lang w:val="en-GB"/>
                </w:rPr>
                <w:t>0.816</w:t>
              </w:r>
            </w:ins>
            <w:del w:id="3555" w:author="GAYET-AGERON Angèle" w:date="2024-11-05T11:03:00Z">
              <w:r w:rsidR="00122F65" w:rsidDel="002F1ABD">
                <w:rPr>
                  <w:sz w:val="20"/>
                  <w:szCs w:val="20"/>
                  <w:lang w:val="en-GB"/>
                </w:rPr>
                <w:delText>0.</w:delText>
              </w:r>
            </w:del>
            <w:del w:id="3556" w:author="GAYET-AGERON Angèle" w:date="2024-10-22T18:26:00Z">
              <w:r w:rsidR="00122F65" w:rsidDel="00656FC1">
                <w:rPr>
                  <w:sz w:val="20"/>
                  <w:szCs w:val="20"/>
                  <w:lang w:val="en-GB"/>
                </w:rPr>
                <w:delText>124</w:delText>
              </w:r>
            </w:del>
          </w:p>
        </w:tc>
      </w:tr>
    </w:tbl>
    <w:p w14:paraId="072A7FDB" w14:textId="55C86A93" w:rsidR="001A6412" w:rsidRPr="008E79CA" w:rsidRDefault="00F04DD9" w:rsidP="001A6412">
      <w:pPr>
        <w:rPr>
          <w:sz w:val="18"/>
          <w:szCs w:val="18"/>
          <w:lang w:val="en-GB"/>
          <w:rPrChange w:id="3557" w:author="GAYET-AGERON Angèle" w:date="2024-10-22T17:24:00Z">
            <w:rPr>
              <w:sz w:val="20"/>
              <w:szCs w:val="20"/>
              <w:lang w:val="en-GB"/>
            </w:rPr>
          </w:rPrChange>
        </w:rPr>
      </w:pPr>
      <w:ins w:id="3558" w:author="GAYET-AGERON Angèle" w:date="2024-11-14T10:23:00Z">
        <w:r>
          <w:rPr>
            <w:sz w:val="18"/>
            <w:szCs w:val="18"/>
            <w:vertAlign w:val="superscript"/>
            <w:lang w:val="en-GB"/>
          </w:rPr>
          <w:lastRenderedPageBreak/>
          <w:t>*</w:t>
        </w:r>
        <w:r>
          <w:rPr>
            <w:sz w:val="18"/>
            <w:szCs w:val="18"/>
            <w:lang w:val="en-GB"/>
          </w:rPr>
          <w:t xml:space="preserve">In only 18 journals among the 19 selected, the reviewers provided some recommendations. </w:t>
        </w:r>
      </w:ins>
      <w:r w:rsidR="001A6412" w:rsidRPr="00D61CCA">
        <w:rPr>
          <w:sz w:val="16"/>
          <w:szCs w:val="16"/>
          <w:vertAlign w:val="superscript"/>
          <w:lang w:val="en-GB"/>
          <w:rPrChange w:id="3559" w:author="GAYET-AGERON Angèle" w:date="2024-10-22T17:25:00Z">
            <w:rPr>
              <w:sz w:val="20"/>
              <w:szCs w:val="20"/>
              <w:vertAlign w:val="superscript"/>
              <w:lang w:val="en-GB"/>
            </w:rPr>
          </w:rPrChange>
        </w:rPr>
        <w:t>a</w:t>
      </w:r>
      <w:r w:rsidR="001A6412" w:rsidRPr="00D61CCA">
        <w:rPr>
          <w:sz w:val="16"/>
          <w:szCs w:val="16"/>
          <w:lang w:val="en-GB"/>
          <w:rPrChange w:id="3560" w:author="GAYET-AGERON Angèle" w:date="2024-10-22T17:25:00Z">
            <w:rPr>
              <w:sz w:val="20"/>
              <w:szCs w:val="20"/>
              <w:lang w:val="en-GB"/>
            </w:rPr>
          </w:rPrChange>
        </w:rPr>
        <w:t xml:space="preserve">Gender accuracy &gt;=80%; </w:t>
      </w:r>
      <w:del w:id="3561" w:author="GAYET-AGERON Angèle" w:date="2024-10-22T17:25:00Z">
        <w:r w:rsidR="001A6412" w:rsidRPr="00D61CCA" w:rsidDel="008E79CA">
          <w:rPr>
            <w:sz w:val="16"/>
            <w:szCs w:val="16"/>
            <w:vertAlign w:val="superscript"/>
            <w:lang w:val="en-GB"/>
            <w:rPrChange w:id="3562" w:author="GAYET-AGERON Angèle" w:date="2024-10-22T17:25:00Z">
              <w:rPr>
                <w:sz w:val="20"/>
                <w:szCs w:val="20"/>
                <w:vertAlign w:val="superscript"/>
                <w:lang w:val="en-GB"/>
              </w:rPr>
            </w:rPrChange>
          </w:rPr>
          <w:delText>b</w:delText>
        </w:r>
        <w:r w:rsidR="001A6412" w:rsidRPr="00D61CCA" w:rsidDel="008E79CA">
          <w:rPr>
            <w:sz w:val="16"/>
            <w:szCs w:val="16"/>
            <w:lang w:val="en-GB"/>
            <w:rPrChange w:id="3563" w:author="GAYET-AGERON Angèle" w:date="2024-10-22T17:25:00Z">
              <w:rPr>
                <w:sz w:val="20"/>
                <w:szCs w:val="20"/>
                <w:lang w:val="en-GB"/>
              </w:rPr>
            </w:rPrChange>
          </w:rPr>
          <w:delText>P</w:delText>
        </w:r>
      </w:del>
      <w:ins w:id="3564" w:author="GAYET-AGERON Angèle" w:date="2024-10-22T17:25:00Z">
        <w:r w:rsidR="008E79CA" w:rsidRPr="00D61CCA">
          <w:rPr>
            <w:sz w:val="16"/>
            <w:szCs w:val="16"/>
            <w:vertAlign w:val="superscript"/>
            <w:lang w:val="en-GB"/>
            <w:rPrChange w:id="3565" w:author="GAYET-AGERON Angèle" w:date="2024-10-22T17:25:00Z">
              <w:rPr>
                <w:sz w:val="20"/>
                <w:szCs w:val="20"/>
                <w:vertAlign w:val="superscript"/>
                <w:lang w:val="en-GB"/>
              </w:rPr>
            </w:rPrChange>
          </w:rPr>
          <w:t>b</w:t>
        </w:r>
        <w:r w:rsidR="008E79CA" w:rsidRPr="00D61CCA">
          <w:rPr>
            <w:sz w:val="16"/>
            <w:szCs w:val="16"/>
            <w:lang w:val="en-GB"/>
            <w:rPrChange w:id="3566" w:author="GAYET-AGERON Angèle" w:date="2024-10-22T17:25:00Z">
              <w:rPr>
                <w:sz w:val="18"/>
                <w:szCs w:val="18"/>
                <w:lang w:val="en-GB"/>
              </w:rPr>
            </w:rPrChange>
          </w:rPr>
          <w:t>p</w:t>
        </w:r>
      </w:ins>
      <w:r w:rsidR="001A6412" w:rsidRPr="00D61CCA">
        <w:rPr>
          <w:sz w:val="16"/>
          <w:szCs w:val="16"/>
          <w:lang w:val="en-GB"/>
          <w:rPrChange w:id="3567" w:author="GAYET-AGERON Angèle" w:date="2024-10-22T17:25:00Z">
            <w:rPr>
              <w:sz w:val="20"/>
              <w:szCs w:val="20"/>
              <w:lang w:val="en-GB"/>
            </w:rPr>
          </w:rPrChange>
        </w:rPr>
        <w:t xml:space="preserve">-value from </w:t>
      </w:r>
      <w:del w:id="3568" w:author="GAYET-AGERON Angèle" w:date="2024-11-05T11:03:00Z">
        <w:r w:rsidR="001A6412" w:rsidRPr="00D61CCA" w:rsidDel="002F1ABD">
          <w:rPr>
            <w:sz w:val="16"/>
            <w:szCs w:val="16"/>
            <w:lang w:val="en-GB"/>
            <w:rPrChange w:id="3569" w:author="GAYET-AGERON Angèle" w:date="2024-10-22T17:25:00Z">
              <w:rPr>
                <w:sz w:val="20"/>
                <w:szCs w:val="20"/>
                <w:lang w:val="en-GB"/>
              </w:rPr>
            </w:rPrChange>
          </w:rPr>
          <w:delText xml:space="preserve">multivariate </w:delText>
        </w:r>
      </w:del>
      <w:ins w:id="3570" w:author="GAYET-AGERON Angèle" w:date="2024-11-05T11:03:00Z">
        <w:r w:rsidR="002F1ABD">
          <w:rPr>
            <w:sz w:val="16"/>
            <w:szCs w:val="16"/>
            <w:lang w:val="en-GB"/>
          </w:rPr>
          <w:t>univariate</w:t>
        </w:r>
        <w:r w:rsidR="002F1ABD" w:rsidRPr="00D61CCA">
          <w:rPr>
            <w:sz w:val="16"/>
            <w:szCs w:val="16"/>
            <w:lang w:val="en-GB"/>
            <w:rPrChange w:id="3571" w:author="GAYET-AGERON Angèle" w:date="2024-10-22T17:25:00Z">
              <w:rPr>
                <w:sz w:val="20"/>
                <w:szCs w:val="20"/>
                <w:lang w:val="en-GB"/>
              </w:rPr>
            </w:rPrChange>
          </w:rPr>
          <w:t xml:space="preserve"> </w:t>
        </w:r>
      </w:ins>
      <w:r w:rsidR="001A6412" w:rsidRPr="00D61CCA">
        <w:rPr>
          <w:sz w:val="16"/>
          <w:szCs w:val="16"/>
          <w:lang w:val="en-GB"/>
          <w:rPrChange w:id="3572" w:author="GAYET-AGERON Angèle" w:date="2024-10-22T17:25:00Z">
            <w:rPr>
              <w:sz w:val="20"/>
              <w:szCs w:val="20"/>
              <w:lang w:val="en-GB"/>
            </w:rPr>
          </w:rPrChange>
        </w:rPr>
        <w:t>ordered mixed-effects logistic regression model</w:t>
      </w:r>
      <w:del w:id="3573" w:author="GAYET-AGERON Angèle" w:date="2024-10-22T17:25:00Z">
        <w:r w:rsidR="001A6412" w:rsidRPr="00D61CCA" w:rsidDel="00D61CCA">
          <w:rPr>
            <w:sz w:val="16"/>
            <w:szCs w:val="16"/>
            <w:lang w:val="en-GB"/>
            <w:rPrChange w:id="3574" w:author="GAYET-AGERON Angèle" w:date="2024-10-22T17:25:00Z">
              <w:rPr>
                <w:sz w:val="20"/>
                <w:szCs w:val="20"/>
                <w:lang w:val="en-GB"/>
              </w:rPr>
            </w:rPrChange>
          </w:rPr>
          <w:delText>s</w:delText>
        </w:r>
      </w:del>
      <w:r w:rsidR="001A6412" w:rsidRPr="00D61CCA">
        <w:rPr>
          <w:sz w:val="14"/>
          <w:szCs w:val="14"/>
          <w:lang w:val="en-GB"/>
          <w:rPrChange w:id="3575" w:author="GAYET-AGERON Angèle" w:date="2024-10-22T17:25:00Z">
            <w:rPr>
              <w:sz w:val="18"/>
              <w:szCs w:val="18"/>
              <w:lang w:val="en-GB"/>
            </w:rPr>
          </w:rPrChange>
        </w:rPr>
        <w:t>.</w:t>
      </w:r>
      <w:ins w:id="3576" w:author="GAYET-AGERON Angèle" w:date="2024-10-22T17:25:00Z">
        <w:r w:rsidR="00D61CCA" w:rsidRPr="00D61CCA">
          <w:rPr>
            <w:sz w:val="14"/>
            <w:szCs w:val="14"/>
            <w:lang w:val="en-GB"/>
            <w:rPrChange w:id="3577" w:author="GAYET-AGERON Angèle" w:date="2024-10-22T17:25:00Z">
              <w:rPr>
                <w:sz w:val="16"/>
                <w:szCs w:val="16"/>
                <w:lang w:val="en-GB"/>
              </w:rPr>
            </w:rPrChange>
          </w:rPr>
          <w:t xml:space="preserve"> </w:t>
        </w:r>
        <w:r w:rsidR="00D61CCA" w:rsidRPr="00D61CCA">
          <w:rPr>
            <w:sz w:val="16"/>
            <w:szCs w:val="16"/>
            <w:lang w:val="en-GB"/>
          </w:rPr>
          <w:t>Model performed for manuscripts with more than one author (n=</w:t>
        </w:r>
      </w:ins>
      <w:ins w:id="3578" w:author="GAYET-AGERON Angèle" w:date="2024-10-22T17:26:00Z">
        <w:r w:rsidR="00D61CCA">
          <w:rPr>
            <w:sz w:val="16"/>
            <w:szCs w:val="16"/>
            <w:lang w:val="en-GB"/>
          </w:rPr>
          <w:t>8,349</w:t>
        </w:r>
      </w:ins>
      <w:ins w:id="3579" w:author="GAYET-AGERON Angèle" w:date="2024-10-22T17:25:00Z">
        <w:r w:rsidR="00D61CCA" w:rsidRPr="00D61CCA">
          <w:rPr>
            <w:sz w:val="16"/>
            <w:szCs w:val="16"/>
            <w:lang w:val="en-GB"/>
          </w:rPr>
          <w:t xml:space="preserve"> observations). </w:t>
        </w:r>
      </w:ins>
    </w:p>
    <w:p w14:paraId="00ED5559" w14:textId="77777777" w:rsidR="00BE0632" w:rsidRDefault="00BE0632" w:rsidP="00784F69">
      <w:pPr>
        <w:ind w:left="2127" w:hanging="2127"/>
        <w:rPr>
          <w:b/>
          <w:iCs/>
          <w:color w:val="000000" w:themeColor="text1"/>
          <w:sz w:val="24"/>
          <w:szCs w:val="24"/>
          <w:lang w:val="en-GB"/>
        </w:rPr>
      </w:pPr>
    </w:p>
    <w:p w14:paraId="641980B6" w14:textId="637EC890" w:rsidR="002F1ABD" w:rsidRDefault="002F1ABD">
      <w:pPr>
        <w:rPr>
          <w:ins w:id="3580" w:author="GAYET-AGERON Angèle" w:date="2024-11-05T10:59:00Z"/>
          <w:sz w:val="24"/>
          <w:szCs w:val="24"/>
          <w:lang w:val="en-GB"/>
        </w:rPr>
      </w:pPr>
      <w:ins w:id="3581" w:author="GAYET-AGERON Angèle" w:date="2024-11-05T10:59:00Z">
        <w:r>
          <w:rPr>
            <w:sz w:val="24"/>
            <w:szCs w:val="24"/>
            <w:lang w:val="en-GB"/>
          </w:rPr>
          <w:br w:type="page"/>
        </w:r>
      </w:ins>
    </w:p>
    <w:p w14:paraId="06322447" w14:textId="7552E2F7" w:rsidR="002F1ABD" w:rsidRPr="00F84D57" w:rsidRDefault="002F1ABD" w:rsidP="002F1ABD">
      <w:pPr>
        <w:ind w:left="567" w:hanging="567"/>
        <w:rPr>
          <w:ins w:id="3582" w:author="GAYET-AGERON Angèle" w:date="2024-11-05T10:59:00Z"/>
          <w:sz w:val="24"/>
          <w:szCs w:val="24"/>
          <w:lang w:val="en-GB"/>
          <w:rPrChange w:id="3583" w:author="GAYET-AGERON Angèle" w:date="2024-11-06T09:56:00Z">
            <w:rPr>
              <w:ins w:id="3584" w:author="GAYET-AGERON Angèle" w:date="2024-11-05T10:59:00Z"/>
              <w:sz w:val="20"/>
              <w:szCs w:val="20"/>
              <w:lang w:val="en-GB"/>
            </w:rPr>
          </w:rPrChange>
        </w:rPr>
      </w:pPr>
      <w:ins w:id="3585" w:author="GAYET-AGERON Angèle" w:date="2024-11-05T10:59:00Z">
        <w:r w:rsidRPr="00F84D57">
          <w:rPr>
            <w:b/>
            <w:bCs/>
            <w:sz w:val="24"/>
            <w:szCs w:val="24"/>
            <w:lang w:val="en-GB"/>
            <w:rPrChange w:id="3586" w:author="GAYET-AGERON Angèle" w:date="2024-11-06T09:56:00Z">
              <w:rPr>
                <w:b/>
                <w:bCs/>
                <w:sz w:val="20"/>
                <w:szCs w:val="20"/>
                <w:lang w:val="en-GB"/>
              </w:rPr>
            </w:rPrChange>
          </w:rPr>
          <w:lastRenderedPageBreak/>
          <w:t xml:space="preserve">Supplementary Table 7. </w:t>
        </w:r>
        <w:r w:rsidRPr="00F84D57">
          <w:rPr>
            <w:sz w:val="24"/>
            <w:szCs w:val="24"/>
            <w:lang w:val="en-GB"/>
            <w:rPrChange w:id="3587" w:author="GAYET-AGERON Angèle" w:date="2024-11-06T09:56:00Z">
              <w:rPr>
                <w:sz w:val="20"/>
                <w:szCs w:val="20"/>
                <w:lang w:val="en-GB"/>
              </w:rPr>
            </w:rPrChange>
          </w:rPr>
          <w:t>Independent associations between the reviewers’ &amp; first/last authors’ gender/affiliation, the study attributes and the reviewers’ recommendations among 1</w:t>
        </w:r>
      </w:ins>
      <w:ins w:id="3588" w:author="GAYET-AGERON Angèle" w:date="2024-11-06T09:56:00Z">
        <w:r w:rsidR="00F84D57">
          <w:rPr>
            <w:sz w:val="24"/>
            <w:szCs w:val="24"/>
            <w:lang w:val="en-GB"/>
          </w:rPr>
          <w:t>8</w:t>
        </w:r>
      </w:ins>
      <w:ins w:id="3589" w:author="GAYET-AGERON Angèle" w:date="2024-11-05T10:59:00Z">
        <w:r w:rsidRPr="00F84D57">
          <w:rPr>
            <w:sz w:val="24"/>
            <w:szCs w:val="24"/>
            <w:lang w:val="en-GB"/>
            <w:rPrChange w:id="3590" w:author="GAYET-AGERON Angèle" w:date="2024-11-06T09:56:00Z">
              <w:rPr>
                <w:sz w:val="20"/>
                <w:szCs w:val="20"/>
                <w:lang w:val="en-GB"/>
              </w:rPr>
            </w:rPrChange>
          </w:rPr>
          <w:t xml:space="preserve"> journals</w:t>
        </w:r>
      </w:ins>
      <w:ins w:id="3591" w:author="GAYET-AGERON Angèle" w:date="2024-11-14T10:23:00Z">
        <w:r w:rsidR="00F04DD9" w:rsidRPr="00F04DD9">
          <w:rPr>
            <w:sz w:val="24"/>
            <w:szCs w:val="24"/>
            <w:vertAlign w:val="superscript"/>
            <w:lang w:val="en-GB"/>
            <w:rPrChange w:id="3592" w:author="GAYET-AGERON Angèle" w:date="2024-11-14T10:23:00Z">
              <w:rPr>
                <w:sz w:val="24"/>
                <w:szCs w:val="24"/>
                <w:lang w:val="en-GB"/>
              </w:rPr>
            </w:rPrChange>
          </w:rPr>
          <w:t>*</w:t>
        </w:r>
      </w:ins>
      <w:ins w:id="3593" w:author="GAYET-AGERON Angèle" w:date="2024-11-05T10:59:00Z">
        <w:r w:rsidRPr="00F84D57">
          <w:rPr>
            <w:sz w:val="24"/>
            <w:szCs w:val="24"/>
            <w:lang w:val="en-GB"/>
            <w:rPrChange w:id="3594" w:author="GAYET-AGERON Angèle" w:date="2024-11-06T09:56:00Z">
              <w:rPr>
                <w:sz w:val="20"/>
                <w:szCs w:val="20"/>
                <w:lang w:val="en-GB"/>
              </w:rPr>
            </w:rPrChange>
          </w:rPr>
          <w:t xml:space="preserve"> from the BMJ Publishing Group. </w:t>
        </w:r>
      </w:ins>
    </w:p>
    <w:tbl>
      <w:tblPr>
        <w:tblStyle w:val="Grilledutableau"/>
        <w:tblW w:w="9498" w:type="dxa"/>
        <w:tblLook w:val="04A0" w:firstRow="1" w:lastRow="0" w:firstColumn="1" w:lastColumn="0" w:noHBand="0" w:noVBand="1"/>
      </w:tblPr>
      <w:tblGrid>
        <w:gridCol w:w="4820"/>
        <w:gridCol w:w="1276"/>
        <w:gridCol w:w="2268"/>
        <w:gridCol w:w="1134"/>
      </w:tblGrid>
      <w:tr w:rsidR="002F1ABD" w:rsidRPr="002D7925" w14:paraId="1A5B4C88" w14:textId="77777777" w:rsidTr="00F54839">
        <w:trPr>
          <w:ins w:id="3595" w:author="GAYET-AGERON Angèle" w:date="2024-11-05T10:59:00Z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67C6D" w14:textId="77777777" w:rsidR="002F1ABD" w:rsidRPr="00624CEA" w:rsidRDefault="002F1ABD" w:rsidP="00F54839">
            <w:pPr>
              <w:rPr>
                <w:ins w:id="3596" w:author="GAYET-AGERON Angèle" w:date="2024-11-05T10:59:00Z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04A20" w14:textId="77777777" w:rsidR="002F1ABD" w:rsidRPr="002D7925" w:rsidRDefault="002F1ABD" w:rsidP="00F54839">
            <w:pPr>
              <w:jc w:val="center"/>
              <w:rPr>
                <w:ins w:id="3597" w:author="GAYET-AGERON Angèle" w:date="2024-11-05T10:59:00Z"/>
                <w:b/>
                <w:bCs/>
                <w:sz w:val="20"/>
                <w:szCs w:val="20"/>
              </w:rPr>
            </w:pPr>
            <w:ins w:id="3598" w:author="GAYET-AGERON Angèle" w:date="2024-11-05T10:59:00Z">
              <w:r>
                <w:rPr>
                  <w:b/>
                  <w:bCs/>
                  <w:sz w:val="20"/>
                  <w:szCs w:val="20"/>
                </w:rPr>
                <w:t>Odds ratio</w:t>
              </w:r>
            </w:ins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87002" w14:textId="77777777" w:rsidR="002F1ABD" w:rsidRPr="002D7925" w:rsidRDefault="002F1ABD" w:rsidP="00F54839">
            <w:pPr>
              <w:jc w:val="center"/>
              <w:rPr>
                <w:ins w:id="3599" w:author="GAYET-AGERON Angèle" w:date="2024-11-05T10:59:00Z"/>
                <w:b/>
                <w:bCs/>
                <w:sz w:val="20"/>
                <w:szCs w:val="20"/>
              </w:rPr>
            </w:pPr>
            <w:ins w:id="3600" w:author="GAYET-AGERON Angèle" w:date="2024-11-05T10:59:00Z">
              <w:r>
                <w:rPr>
                  <w:b/>
                  <w:bCs/>
                  <w:sz w:val="20"/>
                  <w:szCs w:val="20"/>
                </w:rPr>
                <w:t>95% confidence interval</w:t>
              </w:r>
            </w:ins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DFA61" w14:textId="77777777" w:rsidR="002F1ABD" w:rsidRPr="00C36512" w:rsidRDefault="002F1ABD" w:rsidP="00F54839">
            <w:pPr>
              <w:jc w:val="center"/>
              <w:rPr>
                <w:ins w:id="3601" w:author="GAYET-AGERON Angèle" w:date="2024-11-05T10:59:00Z"/>
                <w:b/>
                <w:bCs/>
                <w:sz w:val="20"/>
                <w:szCs w:val="20"/>
                <w:vertAlign w:val="superscript"/>
              </w:rPr>
            </w:pPr>
            <w:ins w:id="3602" w:author="GAYET-AGERON Angèle" w:date="2024-11-05T10:59:00Z">
              <w:r w:rsidRPr="002D7925">
                <w:rPr>
                  <w:b/>
                  <w:bCs/>
                  <w:sz w:val="20"/>
                  <w:szCs w:val="20"/>
                </w:rPr>
                <w:t>p-value</w:t>
              </w:r>
              <w:r>
                <w:rPr>
                  <w:b/>
                  <w:bCs/>
                  <w:sz w:val="20"/>
                  <w:szCs w:val="20"/>
                  <w:vertAlign w:val="superscript"/>
                </w:rPr>
                <w:t>b</w:t>
              </w:r>
            </w:ins>
          </w:p>
        </w:tc>
      </w:tr>
      <w:tr w:rsidR="002F1ABD" w:rsidRPr="002D7925" w14:paraId="6B66963C" w14:textId="77777777" w:rsidTr="00F54839">
        <w:trPr>
          <w:ins w:id="3603" w:author="GAYET-AGERON Angèle" w:date="2024-11-05T10:59:00Z"/>
        </w:trPr>
        <w:tc>
          <w:tcPr>
            <w:tcW w:w="48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B93C976" w14:textId="77777777" w:rsidR="002F1ABD" w:rsidRPr="00EE525C" w:rsidRDefault="002F1ABD" w:rsidP="00F54839">
            <w:pPr>
              <w:rPr>
                <w:ins w:id="3604" w:author="GAYET-AGERON Angèle" w:date="2024-11-05T10:59:00Z"/>
                <w:b/>
                <w:bCs/>
                <w:sz w:val="20"/>
                <w:szCs w:val="20"/>
                <w:lang w:val="en-GB"/>
              </w:rPr>
            </w:pPr>
            <w:ins w:id="3605" w:author="GAYET-AGERON Angèle" w:date="2024-11-05T10:59:00Z">
              <w:r>
                <w:rPr>
                  <w:b/>
                  <w:bCs/>
                  <w:sz w:val="20"/>
                  <w:szCs w:val="20"/>
                  <w:lang w:val="en-GB"/>
                </w:rPr>
                <w:t>First &amp; last authors’ characteristics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2FA4755B" w14:textId="77777777" w:rsidR="002F1ABD" w:rsidRPr="002D7925" w:rsidRDefault="002F1ABD" w:rsidP="00F54839">
            <w:pPr>
              <w:jc w:val="center"/>
              <w:rPr>
                <w:ins w:id="3606" w:author="GAYET-AGERON Angèle" w:date="2024-11-05T10:59:00Z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5336F475" w14:textId="77777777" w:rsidR="002F1ABD" w:rsidRPr="002D7925" w:rsidRDefault="002F1ABD" w:rsidP="00F54839">
            <w:pPr>
              <w:jc w:val="center"/>
              <w:rPr>
                <w:ins w:id="3607" w:author="GAYET-AGERON Angèle" w:date="2024-11-05T10:59:00Z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E4D0285" w14:textId="77777777" w:rsidR="002F1ABD" w:rsidRPr="002D7925" w:rsidRDefault="002F1ABD" w:rsidP="00F54839">
            <w:pPr>
              <w:jc w:val="center"/>
              <w:rPr>
                <w:ins w:id="3608" w:author="GAYET-AGERON Angèle" w:date="2024-11-05T10:59:00Z"/>
                <w:sz w:val="20"/>
                <w:szCs w:val="20"/>
                <w:lang w:val="en-GB"/>
              </w:rPr>
            </w:pPr>
          </w:p>
        </w:tc>
      </w:tr>
      <w:tr w:rsidR="002F1ABD" w:rsidRPr="00EE5027" w14:paraId="56A15E7A" w14:textId="77777777" w:rsidTr="00F54839">
        <w:trPr>
          <w:ins w:id="3609" w:author="GAYET-AGERON Angèle" w:date="2024-11-05T10:59:00Z"/>
        </w:trPr>
        <w:tc>
          <w:tcPr>
            <w:tcW w:w="482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99E679E" w14:textId="77777777" w:rsidR="002F1ABD" w:rsidRPr="002D7925" w:rsidRDefault="002F1ABD" w:rsidP="00F54839">
            <w:pPr>
              <w:rPr>
                <w:ins w:id="3610" w:author="GAYET-AGERON Angèle" w:date="2024-11-05T10:59:00Z"/>
                <w:sz w:val="20"/>
                <w:szCs w:val="20"/>
                <w:lang w:val="en-GB"/>
              </w:rPr>
            </w:pPr>
            <w:ins w:id="3611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First author’s gender</w:t>
              </w:r>
              <w:r>
                <w:rPr>
                  <w:sz w:val="20"/>
                  <w:szCs w:val="20"/>
                  <w:vertAlign w:val="superscript"/>
                  <w:lang w:val="en-GB"/>
                </w:rPr>
                <w:t xml:space="preserve">a </w:t>
              </w:r>
              <w:r w:rsidRPr="002D7925">
                <w:rPr>
                  <w:sz w:val="20"/>
                  <w:szCs w:val="20"/>
                  <w:lang w:val="en-GB"/>
                </w:rPr>
                <w:t>(</w:t>
              </w:r>
              <w:r>
                <w:rPr>
                  <w:sz w:val="20"/>
                  <w:szCs w:val="20"/>
                  <w:lang w:val="en-GB"/>
                </w:rPr>
                <w:t>ref. Man</w:t>
              </w:r>
              <w:r w:rsidRPr="002D7925">
                <w:rPr>
                  <w:sz w:val="20"/>
                  <w:szCs w:val="20"/>
                  <w:lang w:val="en-GB"/>
                </w:rPr>
                <w:t xml:space="preserve">) </w:t>
              </w:r>
            </w:ins>
          </w:p>
          <w:p w14:paraId="2CFA00ED" w14:textId="77777777" w:rsidR="002F1ABD" w:rsidRPr="002D7925" w:rsidRDefault="002F1ABD" w:rsidP="00F54839">
            <w:pPr>
              <w:ind w:left="310"/>
              <w:rPr>
                <w:ins w:id="3612" w:author="GAYET-AGERON Angèle" w:date="2024-11-05T10:59:00Z"/>
                <w:sz w:val="20"/>
                <w:szCs w:val="20"/>
                <w:lang w:val="en-GB"/>
              </w:rPr>
            </w:pPr>
            <w:ins w:id="3613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Woman</w:t>
              </w:r>
            </w:ins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E02467D" w14:textId="77777777" w:rsidR="002F1ABD" w:rsidRDefault="002F1ABD" w:rsidP="00F54839">
            <w:pPr>
              <w:jc w:val="center"/>
              <w:rPr>
                <w:ins w:id="3614" w:author="GAYET-AGERON Angèle" w:date="2024-11-05T10:59:00Z"/>
                <w:sz w:val="20"/>
                <w:szCs w:val="20"/>
                <w:lang w:val="en-GB"/>
              </w:rPr>
            </w:pPr>
          </w:p>
          <w:p w14:paraId="0856DA58" w14:textId="77777777" w:rsidR="002F1ABD" w:rsidRPr="002D7925" w:rsidRDefault="002F1ABD" w:rsidP="00F54839">
            <w:pPr>
              <w:jc w:val="center"/>
              <w:rPr>
                <w:ins w:id="3615" w:author="GAYET-AGERON Angèle" w:date="2024-11-05T10:59:00Z"/>
                <w:sz w:val="20"/>
                <w:szCs w:val="20"/>
                <w:lang w:val="en-GB"/>
              </w:rPr>
            </w:pPr>
            <w:ins w:id="3616" w:author="GAYET-AGERON Angèle" w:date="2024-11-05T10:59:00Z">
              <w:r>
                <w:rPr>
                  <w:sz w:val="20"/>
                  <w:szCs w:val="20"/>
                  <w:lang w:val="en-GB"/>
                </w:rPr>
                <w:t>0.96</w:t>
              </w:r>
            </w:ins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703068A" w14:textId="77777777" w:rsidR="002F1ABD" w:rsidRDefault="002F1ABD" w:rsidP="00F54839">
            <w:pPr>
              <w:jc w:val="center"/>
              <w:rPr>
                <w:ins w:id="3617" w:author="GAYET-AGERON Angèle" w:date="2024-11-05T10:59:00Z"/>
                <w:sz w:val="20"/>
                <w:szCs w:val="20"/>
                <w:lang w:val="en-GB"/>
              </w:rPr>
            </w:pPr>
          </w:p>
          <w:p w14:paraId="1A1E81D3" w14:textId="77777777" w:rsidR="002F1ABD" w:rsidRPr="002D7925" w:rsidRDefault="002F1ABD" w:rsidP="00F54839">
            <w:pPr>
              <w:jc w:val="center"/>
              <w:rPr>
                <w:ins w:id="3618" w:author="GAYET-AGERON Angèle" w:date="2024-11-05T10:59:00Z"/>
                <w:sz w:val="20"/>
                <w:szCs w:val="20"/>
                <w:lang w:val="en-GB"/>
              </w:rPr>
            </w:pPr>
            <w:ins w:id="3619" w:author="GAYET-AGERON Angèle" w:date="2024-11-05T10:59:00Z">
              <w:r>
                <w:rPr>
                  <w:sz w:val="20"/>
                  <w:szCs w:val="20"/>
                  <w:lang w:val="en-GB"/>
                </w:rPr>
                <w:t>(0.87 to 1.06)</w:t>
              </w:r>
            </w:ins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F673D24" w14:textId="77777777" w:rsidR="002F1ABD" w:rsidRPr="002D7925" w:rsidRDefault="002F1ABD" w:rsidP="00F54839">
            <w:pPr>
              <w:jc w:val="center"/>
              <w:rPr>
                <w:ins w:id="3620" w:author="GAYET-AGERON Angèle" w:date="2024-11-05T10:59:00Z"/>
                <w:sz w:val="20"/>
                <w:szCs w:val="20"/>
                <w:lang w:val="en-GB"/>
              </w:rPr>
            </w:pPr>
            <w:ins w:id="3621" w:author="GAYET-AGERON Angèle" w:date="2024-11-05T10:59:00Z">
              <w:r>
                <w:rPr>
                  <w:sz w:val="20"/>
                  <w:szCs w:val="20"/>
                  <w:lang w:val="en-GB"/>
                </w:rPr>
                <w:t>0.416</w:t>
              </w:r>
            </w:ins>
          </w:p>
        </w:tc>
      </w:tr>
      <w:tr w:rsidR="002F1ABD" w:rsidRPr="00EE5027" w14:paraId="34A7C510" w14:textId="77777777" w:rsidTr="00F54839">
        <w:trPr>
          <w:ins w:id="3622" w:author="GAYET-AGERON Angèle" w:date="2024-11-05T10:59:00Z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07B24457" w14:textId="77777777" w:rsidR="002F1ABD" w:rsidRPr="002D7925" w:rsidRDefault="002F1ABD" w:rsidP="00F54839">
            <w:pPr>
              <w:rPr>
                <w:ins w:id="3623" w:author="GAYET-AGERON Angèle" w:date="2024-11-05T10:59:00Z"/>
                <w:sz w:val="20"/>
                <w:szCs w:val="20"/>
                <w:lang w:val="en-GB"/>
              </w:rPr>
            </w:pPr>
            <w:ins w:id="3624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Last author’s gender</w:t>
              </w:r>
              <w:r>
                <w:rPr>
                  <w:sz w:val="20"/>
                  <w:szCs w:val="20"/>
                  <w:vertAlign w:val="superscript"/>
                  <w:lang w:val="en-GB"/>
                </w:rPr>
                <w:t>a</w:t>
              </w:r>
              <w:r w:rsidRPr="002D7925">
                <w:rPr>
                  <w:sz w:val="20"/>
                  <w:szCs w:val="20"/>
                  <w:lang w:val="en-GB"/>
                </w:rPr>
                <w:t xml:space="preserve"> (</w:t>
              </w:r>
              <w:r>
                <w:rPr>
                  <w:sz w:val="20"/>
                  <w:szCs w:val="20"/>
                  <w:lang w:val="en-GB"/>
                </w:rPr>
                <w:t>ref. Man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5CF48529" w14:textId="77777777" w:rsidR="002F1ABD" w:rsidRPr="002D7925" w:rsidRDefault="002F1ABD" w:rsidP="00F54839">
            <w:pPr>
              <w:ind w:left="310"/>
              <w:rPr>
                <w:ins w:id="3625" w:author="GAYET-AGERON Angèle" w:date="2024-11-05T10:59:00Z"/>
                <w:sz w:val="20"/>
                <w:szCs w:val="20"/>
                <w:lang w:val="en-GB"/>
              </w:rPr>
            </w:pPr>
            <w:ins w:id="3626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Woman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A561A5" w14:textId="77777777" w:rsidR="002F1ABD" w:rsidRDefault="002F1ABD" w:rsidP="00F54839">
            <w:pPr>
              <w:jc w:val="center"/>
              <w:rPr>
                <w:ins w:id="3627" w:author="GAYET-AGERON Angèle" w:date="2024-11-05T10:59:00Z"/>
                <w:sz w:val="20"/>
                <w:szCs w:val="20"/>
                <w:lang w:val="en-GB"/>
              </w:rPr>
            </w:pPr>
          </w:p>
          <w:p w14:paraId="029FB210" w14:textId="77777777" w:rsidR="002F1ABD" w:rsidRPr="002D7925" w:rsidRDefault="002F1ABD" w:rsidP="00F54839">
            <w:pPr>
              <w:jc w:val="center"/>
              <w:rPr>
                <w:ins w:id="3628" w:author="GAYET-AGERON Angèle" w:date="2024-11-05T10:59:00Z"/>
                <w:sz w:val="20"/>
                <w:szCs w:val="20"/>
                <w:lang w:val="en-GB"/>
              </w:rPr>
            </w:pPr>
            <w:ins w:id="3629" w:author="GAYET-AGERON Angèle" w:date="2024-11-05T10:59:00Z">
              <w:r>
                <w:rPr>
                  <w:sz w:val="20"/>
                  <w:szCs w:val="20"/>
                  <w:lang w:val="en-GB"/>
                </w:rPr>
                <w:t xml:space="preserve">0.95 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37ECF5A" w14:textId="77777777" w:rsidR="002F1ABD" w:rsidRDefault="002F1ABD" w:rsidP="00F54839">
            <w:pPr>
              <w:jc w:val="center"/>
              <w:rPr>
                <w:ins w:id="3630" w:author="GAYET-AGERON Angèle" w:date="2024-11-05T10:59:00Z"/>
                <w:sz w:val="20"/>
                <w:szCs w:val="20"/>
                <w:lang w:val="en-GB"/>
              </w:rPr>
            </w:pPr>
          </w:p>
          <w:p w14:paraId="72E58ABC" w14:textId="77777777" w:rsidR="002F1ABD" w:rsidRPr="002D7925" w:rsidRDefault="002F1ABD" w:rsidP="00F54839">
            <w:pPr>
              <w:jc w:val="center"/>
              <w:rPr>
                <w:ins w:id="3631" w:author="GAYET-AGERON Angèle" w:date="2024-11-05T10:59:00Z"/>
                <w:sz w:val="20"/>
                <w:szCs w:val="20"/>
                <w:lang w:val="en-GB"/>
              </w:rPr>
            </w:pPr>
            <w:ins w:id="3632" w:author="GAYET-AGERON Angèle" w:date="2024-11-05T10:59:00Z">
              <w:r>
                <w:rPr>
                  <w:sz w:val="20"/>
                  <w:szCs w:val="20"/>
                  <w:lang w:val="en-GB"/>
                </w:rPr>
                <w:t>(0.86 to 1.06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08335F" w14:textId="77777777" w:rsidR="002F1ABD" w:rsidRPr="002D7925" w:rsidRDefault="002F1ABD" w:rsidP="00F54839">
            <w:pPr>
              <w:jc w:val="center"/>
              <w:rPr>
                <w:ins w:id="3633" w:author="GAYET-AGERON Angèle" w:date="2024-11-05T10:59:00Z"/>
                <w:sz w:val="20"/>
                <w:szCs w:val="20"/>
                <w:lang w:val="en-GB"/>
              </w:rPr>
            </w:pPr>
            <w:ins w:id="3634" w:author="GAYET-AGERON Angèle" w:date="2024-11-05T10:59:00Z">
              <w:r>
                <w:rPr>
                  <w:sz w:val="20"/>
                  <w:szCs w:val="20"/>
                  <w:lang w:val="en-GB"/>
                </w:rPr>
                <w:t>0.365</w:t>
              </w:r>
            </w:ins>
          </w:p>
        </w:tc>
      </w:tr>
      <w:tr w:rsidR="002F1ABD" w:rsidRPr="00933057" w14:paraId="460DBF09" w14:textId="77777777" w:rsidTr="00F54839">
        <w:trPr>
          <w:ins w:id="3635" w:author="GAYET-AGERON Angèle" w:date="2024-11-05T10:59:00Z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233FD2E7" w14:textId="77777777" w:rsidR="002F1ABD" w:rsidRPr="002D7925" w:rsidRDefault="002F1ABD" w:rsidP="00F54839">
            <w:pPr>
              <w:rPr>
                <w:ins w:id="3636" w:author="GAYET-AGERON Angèle" w:date="2024-11-05T10:59:00Z"/>
                <w:sz w:val="20"/>
                <w:szCs w:val="20"/>
                <w:lang w:val="en-GB"/>
              </w:rPr>
            </w:pPr>
            <w:ins w:id="3637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First author’s geographical affiliation (</w:t>
              </w:r>
              <w:r>
                <w:rPr>
                  <w:sz w:val="20"/>
                  <w:szCs w:val="20"/>
                  <w:lang w:val="en-GB"/>
                </w:rPr>
                <w:t>ref. Europe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628AA475" w14:textId="77777777" w:rsidR="002F1ABD" w:rsidRPr="002D7925" w:rsidRDefault="002F1ABD" w:rsidP="00F54839">
            <w:pPr>
              <w:ind w:left="310"/>
              <w:rPr>
                <w:ins w:id="3638" w:author="GAYET-AGERON Angèle" w:date="2024-11-05T10:59:00Z"/>
                <w:sz w:val="20"/>
                <w:szCs w:val="20"/>
                <w:lang w:val="en-GB"/>
              </w:rPr>
            </w:pPr>
            <w:ins w:id="3639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Africa</w:t>
              </w:r>
            </w:ins>
          </w:p>
          <w:p w14:paraId="7BD413B6" w14:textId="77777777" w:rsidR="002F1ABD" w:rsidRPr="002D7925" w:rsidRDefault="002F1ABD" w:rsidP="00F54839">
            <w:pPr>
              <w:ind w:left="310"/>
              <w:rPr>
                <w:ins w:id="3640" w:author="GAYET-AGERON Angèle" w:date="2024-11-05T10:59:00Z"/>
                <w:sz w:val="20"/>
                <w:szCs w:val="20"/>
                <w:lang w:val="en-GB"/>
              </w:rPr>
            </w:pPr>
            <w:ins w:id="3641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Asia</w:t>
              </w:r>
            </w:ins>
          </w:p>
          <w:p w14:paraId="12052CF3" w14:textId="77777777" w:rsidR="002F1ABD" w:rsidRPr="002D7925" w:rsidRDefault="002F1ABD" w:rsidP="00F54839">
            <w:pPr>
              <w:ind w:left="310"/>
              <w:rPr>
                <w:ins w:id="3642" w:author="GAYET-AGERON Angèle" w:date="2024-11-05T10:59:00Z"/>
                <w:sz w:val="20"/>
                <w:szCs w:val="20"/>
                <w:lang w:val="en-GB"/>
              </w:rPr>
            </w:pPr>
            <w:ins w:id="3643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 xml:space="preserve">North America </w:t>
              </w:r>
            </w:ins>
          </w:p>
          <w:p w14:paraId="6B9A1541" w14:textId="77777777" w:rsidR="002F1ABD" w:rsidRPr="002D7925" w:rsidRDefault="002F1ABD" w:rsidP="00F54839">
            <w:pPr>
              <w:ind w:left="310"/>
              <w:rPr>
                <w:ins w:id="3644" w:author="GAYET-AGERON Angèle" w:date="2024-11-05T10:59:00Z"/>
                <w:sz w:val="20"/>
                <w:szCs w:val="20"/>
                <w:lang w:val="en-GB"/>
              </w:rPr>
            </w:pPr>
            <w:ins w:id="3645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 xml:space="preserve">Oceania </w:t>
              </w:r>
            </w:ins>
          </w:p>
          <w:p w14:paraId="112E5A8C" w14:textId="77777777" w:rsidR="002F1ABD" w:rsidRPr="002D7925" w:rsidRDefault="002F1ABD" w:rsidP="00F54839">
            <w:pPr>
              <w:ind w:left="310"/>
              <w:rPr>
                <w:ins w:id="3646" w:author="GAYET-AGERON Angèle" w:date="2024-11-05T10:59:00Z"/>
                <w:sz w:val="20"/>
                <w:szCs w:val="20"/>
                <w:lang w:val="en-GB"/>
              </w:rPr>
            </w:pPr>
            <w:ins w:id="3647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South America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54711F" w14:textId="77777777" w:rsidR="002F1ABD" w:rsidRDefault="002F1ABD" w:rsidP="00F54839">
            <w:pPr>
              <w:jc w:val="center"/>
              <w:rPr>
                <w:ins w:id="3648" w:author="GAYET-AGERON Angèle" w:date="2024-11-05T10:59:00Z"/>
                <w:sz w:val="20"/>
                <w:szCs w:val="20"/>
                <w:lang w:val="en-GB"/>
              </w:rPr>
            </w:pPr>
          </w:p>
          <w:p w14:paraId="548477F2" w14:textId="77777777" w:rsidR="002F1ABD" w:rsidRDefault="002F1ABD" w:rsidP="00F54839">
            <w:pPr>
              <w:jc w:val="center"/>
              <w:rPr>
                <w:ins w:id="3649" w:author="GAYET-AGERON Angèle" w:date="2024-11-05T10:59:00Z"/>
                <w:sz w:val="20"/>
                <w:szCs w:val="20"/>
                <w:lang w:val="en-GB"/>
              </w:rPr>
            </w:pPr>
            <w:ins w:id="3650" w:author="GAYET-AGERON Angèle" w:date="2024-11-05T10:59:00Z">
              <w:r>
                <w:rPr>
                  <w:sz w:val="20"/>
                  <w:szCs w:val="20"/>
                  <w:lang w:val="en-GB"/>
                </w:rPr>
                <w:t>1.06</w:t>
              </w:r>
            </w:ins>
          </w:p>
          <w:p w14:paraId="78FA55E7" w14:textId="77777777" w:rsidR="002F1ABD" w:rsidRDefault="002F1ABD" w:rsidP="00F54839">
            <w:pPr>
              <w:jc w:val="center"/>
              <w:rPr>
                <w:ins w:id="3651" w:author="GAYET-AGERON Angèle" w:date="2024-11-05T10:59:00Z"/>
                <w:sz w:val="20"/>
                <w:szCs w:val="20"/>
                <w:lang w:val="en-GB"/>
              </w:rPr>
            </w:pPr>
            <w:ins w:id="3652" w:author="GAYET-AGERON Angèle" w:date="2024-11-05T10:59:00Z">
              <w:r>
                <w:rPr>
                  <w:sz w:val="20"/>
                  <w:szCs w:val="20"/>
                  <w:lang w:val="en-GB"/>
                </w:rPr>
                <w:t>0.65</w:t>
              </w:r>
            </w:ins>
          </w:p>
          <w:p w14:paraId="36BE7AB3" w14:textId="77777777" w:rsidR="002F1ABD" w:rsidRDefault="002F1ABD" w:rsidP="00F54839">
            <w:pPr>
              <w:jc w:val="center"/>
              <w:rPr>
                <w:ins w:id="3653" w:author="GAYET-AGERON Angèle" w:date="2024-11-05T10:59:00Z"/>
                <w:sz w:val="20"/>
                <w:szCs w:val="20"/>
                <w:lang w:val="en-GB"/>
              </w:rPr>
            </w:pPr>
            <w:ins w:id="3654" w:author="GAYET-AGERON Angèle" w:date="2024-11-05T10:59:00Z">
              <w:r>
                <w:rPr>
                  <w:sz w:val="20"/>
                  <w:szCs w:val="20"/>
                  <w:lang w:val="en-GB"/>
                </w:rPr>
                <w:t>1.09</w:t>
              </w:r>
            </w:ins>
          </w:p>
          <w:p w14:paraId="44760190" w14:textId="77777777" w:rsidR="002F1ABD" w:rsidRDefault="002F1ABD" w:rsidP="00F54839">
            <w:pPr>
              <w:jc w:val="center"/>
              <w:rPr>
                <w:ins w:id="3655" w:author="GAYET-AGERON Angèle" w:date="2024-11-05T10:59:00Z"/>
                <w:sz w:val="20"/>
                <w:szCs w:val="20"/>
                <w:lang w:val="en-GB"/>
              </w:rPr>
            </w:pPr>
            <w:ins w:id="3656" w:author="GAYET-AGERON Angèle" w:date="2024-11-05T10:59:00Z">
              <w:r>
                <w:rPr>
                  <w:sz w:val="20"/>
                  <w:szCs w:val="20"/>
                  <w:lang w:val="en-GB"/>
                </w:rPr>
                <w:t>1.21</w:t>
              </w:r>
            </w:ins>
          </w:p>
          <w:p w14:paraId="7E26D7A9" w14:textId="77777777" w:rsidR="002F1ABD" w:rsidRPr="002D7925" w:rsidRDefault="002F1ABD" w:rsidP="00F54839">
            <w:pPr>
              <w:jc w:val="center"/>
              <w:rPr>
                <w:ins w:id="3657" w:author="GAYET-AGERON Angèle" w:date="2024-11-05T10:59:00Z"/>
                <w:sz w:val="20"/>
                <w:szCs w:val="20"/>
                <w:lang w:val="en-GB"/>
              </w:rPr>
            </w:pPr>
            <w:ins w:id="3658" w:author="GAYET-AGERON Angèle" w:date="2024-11-05T10:59:00Z">
              <w:r>
                <w:rPr>
                  <w:sz w:val="20"/>
                  <w:szCs w:val="20"/>
                  <w:lang w:val="en-GB"/>
                </w:rPr>
                <w:t>0.81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2C733E" w14:textId="77777777" w:rsidR="002F1ABD" w:rsidRDefault="002F1ABD" w:rsidP="00F54839">
            <w:pPr>
              <w:jc w:val="center"/>
              <w:rPr>
                <w:ins w:id="3659" w:author="GAYET-AGERON Angèle" w:date="2024-11-05T10:59:00Z"/>
                <w:sz w:val="20"/>
                <w:szCs w:val="20"/>
                <w:lang w:val="en-GB"/>
              </w:rPr>
            </w:pPr>
          </w:p>
          <w:p w14:paraId="4B4DED4F" w14:textId="77777777" w:rsidR="002F1ABD" w:rsidRDefault="002F1ABD" w:rsidP="00F54839">
            <w:pPr>
              <w:jc w:val="center"/>
              <w:rPr>
                <w:ins w:id="3660" w:author="GAYET-AGERON Angèle" w:date="2024-11-05T10:59:00Z"/>
                <w:sz w:val="20"/>
                <w:szCs w:val="20"/>
                <w:lang w:val="en-GB"/>
              </w:rPr>
            </w:pPr>
            <w:ins w:id="3661" w:author="GAYET-AGERON Angèle" w:date="2024-11-05T10:59:00Z">
              <w:r>
                <w:rPr>
                  <w:sz w:val="20"/>
                  <w:szCs w:val="20"/>
                  <w:lang w:val="en-GB"/>
                </w:rPr>
                <w:t>(0.69 to 1.63)</w:t>
              </w:r>
            </w:ins>
          </w:p>
          <w:p w14:paraId="0795DD19" w14:textId="77777777" w:rsidR="002F1ABD" w:rsidRDefault="002F1ABD" w:rsidP="00F54839">
            <w:pPr>
              <w:jc w:val="center"/>
              <w:rPr>
                <w:ins w:id="3662" w:author="GAYET-AGERON Angèle" w:date="2024-11-05T10:59:00Z"/>
                <w:sz w:val="20"/>
                <w:szCs w:val="20"/>
                <w:lang w:val="en-GB"/>
              </w:rPr>
            </w:pPr>
            <w:ins w:id="3663" w:author="GAYET-AGERON Angèle" w:date="2024-11-05T10:59:00Z">
              <w:r>
                <w:rPr>
                  <w:sz w:val="20"/>
                  <w:szCs w:val="20"/>
                  <w:lang w:val="en-GB"/>
                </w:rPr>
                <w:t>(0.56 to 0.76)</w:t>
              </w:r>
            </w:ins>
          </w:p>
          <w:p w14:paraId="1B4FC30E" w14:textId="77777777" w:rsidR="002F1ABD" w:rsidRDefault="002F1ABD" w:rsidP="00F54839">
            <w:pPr>
              <w:jc w:val="center"/>
              <w:rPr>
                <w:ins w:id="3664" w:author="GAYET-AGERON Angèle" w:date="2024-11-05T10:59:00Z"/>
                <w:sz w:val="20"/>
                <w:szCs w:val="20"/>
                <w:lang w:val="en-GB"/>
              </w:rPr>
            </w:pPr>
            <w:ins w:id="3665" w:author="GAYET-AGERON Angèle" w:date="2024-11-05T10:59:00Z">
              <w:r>
                <w:rPr>
                  <w:sz w:val="20"/>
                  <w:szCs w:val="20"/>
                  <w:lang w:val="en-GB"/>
                </w:rPr>
                <w:t>(0.96 to 1.23)</w:t>
              </w:r>
            </w:ins>
          </w:p>
          <w:p w14:paraId="5DFAA1B0" w14:textId="77777777" w:rsidR="002F1ABD" w:rsidRDefault="002F1ABD" w:rsidP="00F54839">
            <w:pPr>
              <w:jc w:val="center"/>
              <w:rPr>
                <w:ins w:id="3666" w:author="GAYET-AGERON Angèle" w:date="2024-11-05T10:59:00Z"/>
                <w:sz w:val="20"/>
                <w:szCs w:val="20"/>
                <w:lang w:val="en-GB"/>
              </w:rPr>
            </w:pPr>
            <w:ins w:id="3667" w:author="GAYET-AGERON Angèle" w:date="2024-11-05T10:59:00Z">
              <w:r>
                <w:rPr>
                  <w:sz w:val="20"/>
                  <w:szCs w:val="20"/>
                  <w:lang w:val="en-GB"/>
                </w:rPr>
                <w:t>(0.99 to 1.48)</w:t>
              </w:r>
            </w:ins>
          </w:p>
          <w:p w14:paraId="7319C037" w14:textId="77777777" w:rsidR="002F1ABD" w:rsidRPr="002D7925" w:rsidRDefault="002F1ABD" w:rsidP="00F54839">
            <w:pPr>
              <w:jc w:val="center"/>
              <w:rPr>
                <w:ins w:id="3668" w:author="GAYET-AGERON Angèle" w:date="2024-11-05T10:59:00Z"/>
                <w:sz w:val="20"/>
                <w:szCs w:val="20"/>
                <w:lang w:val="en-GB"/>
              </w:rPr>
            </w:pPr>
            <w:ins w:id="3669" w:author="GAYET-AGERON Angèle" w:date="2024-11-05T10:59:00Z">
              <w:r>
                <w:rPr>
                  <w:sz w:val="20"/>
                  <w:szCs w:val="20"/>
                  <w:lang w:val="en-GB"/>
                </w:rPr>
                <w:t>(0.58 to 1.13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FF1AC" w14:textId="77777777" w:rsidR="002F1ABD" w:rsidRDefault="002F1ABD" w:rsidP="00F54839">
            <w:pPr>
              <w:jc w:val="center"/>
              <w:rPr>
                <w:ins w:id="3670" w:author="GAYET-AGERON Angèle" w:date="2024-11-05T10:59:00Z"/>
                <w:sz w:val="20"/>
                <w:szCs w:val="20"/>
                <w:lang w:val="en-GB"/>
              </w:rPr>
            </w:pPr>
            <w:ins w:id="3671" w:author="GAYET-AGERON Angèle" w:date="2024-11-05T10:59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  <w:p w14:paraId="39171858" w14:textId="77777777" w:rsidR="002F1ABD" w:rsidRPr="002D7925" w:rsidRDefault="002F1ABD" w:rsidP="00F54839">
            <w:pPr>
              <w:jc w:val="center"/>
              <w:rPr>
                <w:ins w:id="3672" w:author="GAYET-AGERON Angèle" w:date="2024-11-05T10:59:00Z"/>
                <w:sz w:val="20"/>
                <w:szCs w:val="20"/>
                <w:lang w:val="en-GB"/>
              </w:rPr>
            </w:pPr>
          </w:p>
        </w:tc>
      </w:tr>
      <w:tr w:rsidR="002F1ABD" w:rsidRPr="000819A2" w14:paraId="0410B769" w14:textId="77777777" w:rsidTr="00F54839">
        <w:trPr>
          <w:ins w:id="3673" w:author="GAYET-AGERON Angèle" w:date="2024-11-05T10:59:00Z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698A9" w14:textId="77777777" w:rsidR="002F1ABD" w:rsidRDefault="002F1ABD" w:rsidP="00F54839">
            <w:pPr>
              <w:ind w:left="29"/>
              <w:rPr>
                <w:ins w:id="3674" w:author="GAYET-AGERON Angèle" w:date="2024-11-05T10:59:00Z"/>
                <w:rFonts w:cstheme="minorHAnsi"/>
                <w:sz w:val="20"/>
                <w:szCs w:val="20"/>
                <w:lang w:val="en-GB"/>
              </w:rPr>
            </w:pPr>
            <w:ins w:id="3675" w:author="GAYET-AGERON Angèle" w:date="2024-11-05T10:59:00Z">
              <w:r>
                <w:rPr>
                  <w:rFonts w:cstheme="minorHAnsi"/>
                  <w:sz w:val="20"/>
                  <w:szCs w:val="20"/>
                  <w:lang w:val="en-GB"/>
                </w:rPr>
                <w:t>Geographical/income diversity between</w:t>
              </w:r>
              <w:r w:rsidRPr="00CE5652">
                <w:rPr>
                  <w:rFonts w:cstheme="minorHAnsi"/>
                  <w:sz w:val="20"/>
                  <w:szCs w:val="20"/>
                  <w:lang w:val="en-GB"/>
                </w:rPr>
                <w:t xml:space="preserve"> first/last author</w:t>
              </w:r>
              <w:r>
                <w:rPr>
                  <w:rFonts w:cstheme="minorHAnsi"/>
                  <w:sz w:val="20"/>
                  <w:szCs w:val="20"/>
                  <w:lang w:val="en-GB"/>
                </w:rPr>
                <w:t>s</w:t>
              </w:r>
              <w:r w:rsidRPr="00CE5652">
                <w:rPr>
                  <w:rFonts w:cstheme="minorHAnsi"/>
                  <w:sz w:val="20"/>
                  <w:szCs w:val="20"/>
                  <w:lang w:val="en-GB"/>
                </w:rPr>
                <w:t xml:space="preserve"> (</w:t>
              </w:r>
              <w:r>
                <w:rPr>
                  <w:rFonts w:cstheme="minorHAnsi"/>
                  <w:sz w:val="20"/>
                  <w:szCs w:val="20"/>
                  <w:lang w:val="en-GB"/>
                </w:rPr>
                <w:t>ref=same country</w:t>
              </w:r>
              <w:r w:rsidRPr="00CE5652">
                <w:rPr>
                  <w:rFonts w:cstheme="minorHAnsi"/>
                  <w:sz w:val="20"/>
                  <w:szCs w:val="20"/>
                  <w:lang w:val="en-GB"/>
                </w:rPr>
                <w:t>)</w:t>
              </w:r>
            </w:ins>
          </w:p>
          <w:p w14:paraId="32FB3D73" w14:textId="77777777" w:rsidR="002F1ABD" w:rsidRDefault="002F1ABD" w:rsidP="00F54839">
            <w:pPr>
              <w:ind w:left="317"/>
              <w:rPr>
                <w:ins w:id="3676" w:author="GAYET-AGERON Angèle" w:date="2024-11-05T10:59:00Z"/>
                <w:rFonts w:cstheme="minorHAnsi"/>
                <w:sz w:val="20"/>
                <w:szCs w:val="20"/>
                <w:lang w:val="en-GB"/>
              </w:rPr>
            </w:pPr>
            <w:ins w:id="3677" w:author="GAYET-AGERON Angèle" w:date="2024-11-05T10:59:00Z">
              <w:r>
                <w:rPr>
                  <w:rFonts w:cstheme="minorHAnsi"/>
                  <w:sz w:val="20"/>
                  <w:szCs w:val="20"/>
                  <w:lang w:val="en-GB"/>
                </w:rPr>
                <w:t>Different countries, but same geographical affiliation/income group</w:t>
              </w:r>
            </w:ins>
          </w:p>
          <w:p w14:paraId="6B712523" w14:textId="77777777" w:rsidR="002F1ABD" w:rsidRDefault="002F1ABD" w:rsidP="00F54839">
            <w:pPr>
              <w:ind w:left="317"/>
              <w:rPr>
                <w:ins w:id="3678" w:author="GAYET-AGERON Angèle" w:date="2024-11-05T10:59:00Z"/>
                <w:rFonts w:cstheme="minorHAnsi"/>
                <w:sz w:val="20"/>
                <w:szCs w:val="20"/>
                <w:lang w:val="en-GB"/>
              </w:rPr>
            </w:pPr>
            <w:ins w:id="3679" w:author="GAYET-AGERON Angèle" w:date="2024-11-05T10:59:00Z">
              <w:r>
                <w:rPr>
                  <w:rFonts w:cstheme="minorHAnsi"/>
                  <w:sz w:val="20"/>
                  <w:szCs w:val="20"/>
                  <w:lang w:val="en-GB"/>
                </w:rPr>
                <w:t>Different countries and geographical affiliation but same country-income group</w:t>
              </w:r>
              <w:r w:rsidDel="00C1056F">
                <w:rPr>
                  <w:rFonts w:cstheme="minorHAnsi"/>
                  <w:sz w:val="20"/>
                  <w:szCs w:val="20"/>
                  <w:lang w:val="en-GB"/>
                </w:rPr>
                <w:t xml:space="preserve"> </w:t>
              </w:r>
            </w:ins>
          </w:p>
          <w:p w14:paraId="6EAAB10A" w14:textId="77777777" w:rsidR="002F1ABD" w:rsidRPr="002D7925" w:rsidRDefault="002F1ABD" w:rsidP="00F54839">
            <w:pPr>
              <w:ind w:left="313"/>
              <w:rPr>
                <w:ins w:id="3680" w:author="GAYET-AGERON Angèle" w:date="2024-11-05T10:59:00Z"/>
                <w:sz w:val="20"/>
                <w:szCs w:val="20"/>
                <w:lang w:val="en-GB"/>
              </w:rPr>
            </w:pPr>
            <w:ins w:id="3681" w:author="GAYET-AGERON Angèle" w:date="2024-11-05T10:59:00Z">
              <w:r>
                <w:rPr>
                  <w:rFonts w:cstheme="minorHAnsi"/>
                  <w:sz w:val="20"/>
                  <w:szCs w:val="20"/>
                  <w:lang w:val="en-GB"/>
                </w:rPr>
                <w:t>Different income groups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6BA41" w14:textId="77777777" w:rsidR="002F1ABD" w:rsidRDefault="002F1ABD" w:rsidP="00F54839">
            <w:pPr>
              <w:jc w:val="center"/>
              <w:rPr>
                <w:ins w:id="3682" w:author="GAYET-AGERON Angèle" w:date="2024-11-05T10:59:00Z"/>
                <w:sz w:val="20"/>
                <w:szCs w:val="20"/>
                <w:lang w:val="en-GB"/>
              </w:rPr>
            </w:pPr>
          </w:p>
          <w:p w14:paraId="0B341F91" w14:textId="77777777" w:rsidR="002F1ABD" w:rsidRDefault="002F1ABD" w:rsidP="00F54839">
            <w:pPr>
              <w:jc w:val="center"/>
              <w:rPr>
                <w:ins w:id="3683" w:author="GAYET-AGERON Angèle" w:date="2024-11-05T10:59:00Z"/>
                <w:sz w:val="20"/>
                <w:szCs w:val="20"/>
                <w:lang w:val="en-GB"/>
              </w:rPr>
            </w:pPr>
          </w:p>
          <w:p w14:paraId="69ABA9E2" w14:textId="77777777" w:rsidR="002F1ABD" w:rsidRDefault="002F1ABD" w:rsidP="00F54839">
            <w:pPr>
              <w:jc w:val="center"/>
              <w:rPr>
                <w:ins w:id="3684" w:author="GAYET-AGERON Angèle" w:date="2024-11-05T10:59:00Z"/>
                <w:sz w:val="20"/>
                <w:szCs w:val="20"/>
                <w:lang w:val="en-GB"/>
              </w:rPr>
            </w:pPr>
            <w:ins w:id="3685" w:author="GAYET-AGERON Angèle" w:date="2024-11-05T10:59:00Z">
              <w:r>
                <w:rPr>
                  <w:sz w:val="20"/>
                  <w:szCs w:val="20"/>
                  <w:lang w:val="en-GB"/>
                </w:rPr>
                <w:t>1.12</w:t>
              </w:r>
            </w:ins>
          </w:p>
          <w:p w14:paraId="79A12362" w14:textId="77777777" w:rsidR="002F1ABD" w:rsidRDefault="002F1ABD" w:rsidP="00F54839">
            <w:pPr>
              <w:jc w:val="center"/>
              <w:rPr>
                <w:ins w:id="3686" w:author="GAYET-AGERON Angèle" w:date="2024-11-05T10:59:00Z"/>
                <w:sz w:val="20"/>
                <w:szCs w:val="20"/>
                <w:lang w:val="en-GB"/>
              </w:rPr>
            </w:pPr>
          </w:p>
          <w:p w14:paraId="35D7501A" w14:textId="77777777" w:rsidR="002F1ABD" w:rsidRDefault="002F1ABD" w:rsidP="00F54839">
            <w:pPr>
              <w:jc w:val="center"/>
              <w:rPr>
                <w:ins w:id="3687" w:author="GAYET-AGERON Angèle" w:date="2024-11-05T10:59:00Z"/>
                <w:sz w:val="20"/>
                <w:szCs w:val="20"/>
                <w:lang w:val="en-GB"/>
              </w:rPr>
            </w:pPr>
            <w:ins w:id="3688" w:author="GAYET-AGERON Angèle" w:date="2024-11-05T10:59:00Z">
              <w:r>
                <w:rPr>
                  <w:sz w:val="20"/>
                  <w:szCs w:val="20"/>
                  <w:lang w:val="en-GB"/>
                </w:rPr>
                <w:t>1.33</w:t>
              </w:r>
            </w:ins>
          </w:p>
          <w:p w14:paraId="2028C5B2" w14:textId="77777777" w:rsidR="002F1ABD" w:rsidRDefault="002F1ABD" w:rsidP="00F54839">
            <w:pPr>
              <w:jc w:val="center"/>
              <w:rPr>
                <w:ins w:id="3689" w:author="GAYET-AGERON Angèle" w:date="2024-11-05T10:59:00Z"/>
                <w:sz w:val="20"/>
                <w:szCs w:val="20"/>
                <w:lang w:val="en-GB"/>
              </w:rPr>
            </w:pPr>
          </w:p>
          <w:p w14:paraId="573505BE" w14:textId="77777777" w:rsidR="002F1ABD" w:rsidRPr="002D7925" w:rsidRDefault="002F1ABD" w:rsidP="00F54839">
            <w:pPr>
              <w:jc w:val="center"/>
              <w:rPr>
                <w:ins w:id="3690" w:author="GAYET-AGERON Angèle" w:date="2024-11-05T10:59:00Z"/>
                <w:sz w:val="20"/>
                <w:szCs w:val="20"/>
                <w:lang w:val="en-GB"/>
              </w:rPr>
            </w:pPr>
            <w:ins w:id="3691" w:author="GAYET-AGERON Angèle" w:date="2024-11-05T10:59:00Z">
              <w:r>
                <w:rPr>
                  <w:sz w:val="20"/>
                  <w:szCs w:val="20"/>
                  <w:lang w:val="en-GB"/>
                </w:rPr>
                <w:t>1.09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A4030" w14:textId="77777777" w:rsidR="002F1ABD" w:rsidRDefault="002F1ABD" w:rsidP="00F54839">
            <w:pPr>
              <w:jc w:val="center"/>
              <w:rPr>
                <w:ins w:id="3692" w:author="GAYET-AGERON Angèle" w:date="2024-11-05T10:59:00Z"/>
                <w:sz w:val="20"/>
                <w:szCs w:val="20"/>
                <w:lang w:val="en-GB"/>
              </w:rPr>
            </w:pPr>
          </w:p>
          <w:p w14:paraId="77ED3612" w14:textId="77777777" w:rsidR="002F1ABD" w:rsidRDefault="002F1ABD" w:rsidP="00F54839">
            <w:pPr>
              <w:jc w:val="center"/>
              <w:rPr>
                <w:ins w:id="3693" w:author="GAYET-AGERON Angèle" w:date="2024-11-05T10:59:00Z"/>
                <w:sz w:val="20"/>
                <w:szCs w:val="20"/>
                <w:lang w:val="en-GB"/>
              </w:rPr>
            </w:pPr>
          </w:p>
          <w:p w14:paraId="62403910" w14:textId="77777777" w:rsidR="002F1ABD" w:rsidRDefault="002F1ABD" w:rsidP="00F54839">
            <w:pPr>
              <w:jc w:val="center"/>
              <w:rPr>
                <w:ins w:id="3694" w:author="GAYET-AGERON Angèle" w:date="2024-11-05T10:59:00Z"/>
                <w:sz w:val="20"/>
                <w:szCs w:val="20"/>
                <w:lang w:val="en-GB"/>
              </w:rPr>
            </w:pPr>
            <w:ins w:id="3695" w:author="GAYET-AGERON Angèle" w:date="2024-11-05T10:59:00Z">
              <w:r>
                <w:rPr>
                  <w:sz w:val="20"/>
                  <w:szCs w:val="20"/>
                  <w:lang w:val="en-GB"/>
                </w:rPr>
                <w:t>(0.91 to 1.38)</w:t>
              </w:r>
            </w:ins>
          </w:p>
          <w:p w14:paraId="54DA03A3" w14:textId="77777777" w:rsidR="002F1ABD" w:rsidRDefault="002F1ABD" w:rsidP="00F54839">
            <w:pPr>
              <w:jc w:val="center"/>
              <w:rPr>
                <w:ins w:id="3696" w:author="GAYET-AGERON Angèle" w:date="2024-11-05T10:59:00Z"/>
                <w:sz w:val="20"/>
                <w:szCs w:val="20"/>
                <w:lang w:val="en-GB"/>
              </w:rPr>
            </w:pPr>
          </w:p>
          <w:p w14:paraId="4ACA6279" w14:textId="77777777" w:rsidR="002F1ABD" w:rsidRDefault="002F1ABD" w:rsidP="00F54839">
            <w:pPr>
              <w:jc w:val="center"/>
              <w:rPr>
                <w:ins w:id="3697" w:author="GAYET-AGERON Angèle" w:date="2024-11-05T10:59:00Z"/>
                <w:sz w:val="20"/>
                <w:szCs w:val="20"/>
                <w:lang w:val="en-GB"/>
              </w:rPr>
            </w:pPr>
            <w:ins w:id="3698" w:author="GAYET-AGERON Angèle" w:date="2024-11-05T10:59:00Z">
              <w:r>
                <w:rPr>
                  <w:sz w:val="20"/>
                  <w:szCs w:val="20"/>
                  <w:lang w:val="en-GB"/>
                </w:rPr>
                <w:t>(1.08 to 1.65)</w:t>
              </w:r>
            </w:ins>
          </w:p>
          <w:p w14:paraId="5130A920" w14:textId="77777777" w:rsidR="002F1ABD" w:rsidRDefault="002F1ABD" w:rsidP="00F54839">
            <w:pPr>
              <w:jc w:val="center"/>
              <w:rPr>
                <w:ins w:id="3699" w:author="GAYET-AGERON Angèle" w:date="2024-11-05T10:59:00Z"/>
                <w:sz w:val="20"/>
                <w:szCs w:val="20"/>
                <w:lang w:val="en-GB"/>
              </w:rPr>
            </w:pPr>
          </w:p>
          <w:p w14:paraId="52D5236A" w14:textId="77777777" w:rsidR="002F1ABD" w:rsidRPr="002D7925" w:rsidRDefault="002F1ABD" w:rsidP="00F54839">
            <w:pPr>
              <w:jc w:val="center"/>
              <w:rPr>
                <w:ins w:id="3700" w:author="GAYET-AGERON Angèle" w:date="2024-11-05T10:59:00Z"/>
                <w:sz w:val="20"/>
                <w:szCs w:val="20"/>
                <w:lang w:val="en-GB"/>
              </w:rPr>
            </w:pPr>
            <w:ins w:id="3701" w:author="GAYET-AGERON Angèle" w:date="2024-11-05T10:59:00Z">
              <w:r>
                <w:rPr>
                  <w:sz w:val="20"/>
                  <w:szCs w:val="20"/>
                  <w:lang w:val="en-GB"/>
                </w:rPr>
                <w:t>(0.84 to 1.43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C7DD6" w14:textId="77777777" w:rsidR="002F1ABD" w:rsidRDefault="002F1ABD" w:rsidP="00F54839">
            <w:pPr>
              <w:jc w:val="center"/>
              <w:rPr>
                <w:ins w:id="3702" w:author="GAYET-AGERON Angèle" w:date="2024-11-05T10:59:00Z"/>
                <w:sz w:val="20"/>
                <w:szCs w:val="20"/>
                <w:lang w:val="en-GB"/>
              </w:rPr>
            </w:pPr>
            <w:ins w:id="3703" w:author="GAYET-AGERON Angèle" w:date="2024-11-05T10:59:00Z">
              <w:r>
                <w:rPr>
                  <w:sz w:val="20"/>
                  <w:szCs w:val="20"/>
                  <w:lang w:val="en-GB"/>
                </w:rPr>
                <w:t>0.046</w:t>
              </w:r>
            </w:ins>
          </w:p>
          <w:p w14:paraId="3B345CE6" w14:textId="77777777" w:rsidR="002F1ABD" w:rsidRDefault="002F1ABD" w:rsidP="00F54839">
            <w:pPr>
              <w:jc w:val="center"/>
              <w:rPr>
                <w:ins w:id="3704" w:author="GAYET-AGERON Angèle" w:date="2024-11-05T10:59:00Z"/>
                <w:sz w:val="20"/>
                <w:szCs w:val="20"/>
                <w:lang w:val="en-GB"/>
              </w:rPr>
            </w:pPr>
          </w:p>
          <w:p w14:paraId="62DCBB72" w14:textId="77777777" w:rsidR="002F1ABD" w:rsidRDefault="002F1ABD" w:rsidP="00F54839">
            <w:pPr>
              <w:jc w:val="center"/>
              <w:rPr>
                <w:ins w:id="3705" w:author="GAYET-AGERON Angèle" w:date="2024-11-05T10:59:00Z"/>
                <w:sz w:val="20"/>
                <w:szCs w:val="20"/>
                <w:lang w:val="en-GB"/>
              </w:rPr>
            </w:pPr>
            <w:ins w:id="3706" w:author="GAYET-AGERON Angèle" w:date="2024-11-05T10:59:00Z">
              <w:r>
                <w:rPr>
                  <w:sz w:val="20"/>
                  <w:szCs w:val="20"/>
                  <w:lang w:val="en-GB"/>
                </w:rPr>
                <w:t>0.295</w:t>
              </w:r>
            </w:ins>
          </w:p>
          <w:p w14:paraId="490FE0BA" w14:textId="77777777" w:rsidR="002F1ABD" w:rsidRDefault="002F1ABD" w:rsidP="00F54839">
            <w:pPr>
              <w:jc w:val="center"/>
              <w:rPr>
                <w:ins w:id="3707" w:author="GAYET-AGERON Angèle" w:date="2024-11-05T10:59:00Z"/>
                <w:sz w:val="20"/>
                <w:szCs w:val="20"/>
                <w:lang w:val="en-GB"/>
              </w:rPr>
            </w:pPr>
          </w:p>
          <w:p w14:paraId="012D1106" w14:textId="77777777" w:rsidR="002F1ABD" w:rsidRDefault="002F1ABD" w:rsidP="00F54839">
            <w:pPr>
              <w:jc w:val="center"/>
              <w:rPr>
                <w:ins w:id="3708" w:author="GAYET-AGERON Angèle" w:date="2024-11-05T10:59:00Z"/>
                <w:sz w:val="20"/>
                <w:szCs w:val="20"/>
                <w:lang w:val="en-GB"/>
              </w:rPr>
            </w:pPr>
            <w:ins w:id="3709" w:author="GAYET-AGERON Angèle" w:date="2024-11-05T10:59:00Z">
              <w:r>
                <w:rPr>
                  <w:sz w:val="20"/>
                  <w:szCs w:val="20"/>
                  <w:lang w:val="en-GB"/>
                </w:rPr>
                <w:t>0.008</w:t>
              </w:r>
            </w:ins>
          </w:p>
          <w:p w14:paraId="38F2B14D" w14:textId="77777777" w:rsidR="002F1ABD" w:rsidRDefault="002F1ABD" w:rsidP="00F54839">
            <w:pPr>
              <w:jc w:val="center"/>
              <w:rPr>
                <w:ins w:id="3710" w:author="GAYET-AGERON Angèle" w:date="2024-11-05T10:59:00Z"/>
                <w:sz w:val="20"/>
                <w:szCs w:val="20"/>
                <w:lang w:val="en-GB"/>
              </w:rPr>
            </w:pPr>
          </w:p>
          <w:p w14:paraId="5188B190" w14:textId="77777777" w:rsidR="002F1ABD" w:rsidRPr="002D7925" w:rsidRDefault="002F1ABD" w:rsidP="00F54839">
            <w:pPr>
              <w:jc w:val="center"/>
              <w:rPr>
                <w:ins w:id="3711" w:author="GAYET-AGERON Angèle" w:date="2024-11-05T10:59:00Z"/>
                <w:sz w:val="20"/>
                <w:szCs w:val="20"/>
                <w:lang w:val="en-GB"/>
              </w:rPr>
            </w:pPr>
            <w:ins w:id="3712" w:author="GAYET-AGERON Angèle" w:date="2024-11-05T10:59:00Z">
              <w:r>
                <w:rPr>
                  <w:sz w:val="20"/>
                  <w:szCs w:val="20"/>
                  <w:lang w:val="en-GB"/>
                </w:rPr>
                <w:t>0.512</w:t>
              </w:r>
            </w:ins>
          </w:p>
        </w:tc>
      </w:tr>
      <w:tr w:rsidR="002F1ABD" w:rsidRPr="00EE5027" w14:paraId="61D2CADC" w14:textId="77777777" w:rsidTr="00F54839">
        <w:trPr>
          <w:ins w:id="3713" w:author="GAYET-AGERON Angèle" w:date="2024-11-05T10:59:00Z"/>
        </w:trPr>
        <w:tc>
          <w:tcPr>
            <w:tcW w:w="48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1058DF4F" w14:textId="77777777" w:rsidR="002F1ABD" w:rsidRDefault="002F1ABD" w:rsidP="00F54839">
            <w:pPr>
              <w:rPr>
                <w:ins w:id="3714" w:author="GAYET-AGERON Angèle" w:date="2024-11-05T10:59:00Z"/>
                <w:sz w:val="20"/>
                <w:szCs w:val="20"/>
                <w:lang w:val="en-GB"/>
              </w:rPr>
            </w:pPr>
            <w:ins w:id="3715" w:author="GAYET-AGERON Angèle" w:date="2024-11-05T10:59:00Z">
              <w:r>
                <w:rPr>
                  <w:b/>
                  <w:bCs/>
                  <w:sz w:val="20"/>
                  <w:szCs w:val="20"/>
                  <w:lang w:val="en-GB"/>
                </w:rPr>
                <w:t>Reviewers’ characteristics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3C7B9AF6" w14:textId="77777777" w:rsidR="002F1ABD" w:rsidRPr="002D7925" w:rsidRDefault="002F1ABD" w:rsidP="00F54839">
            <w:pPr>
              <w:jc w:val="center"/>
              <w:rPr>
                <w:ins w:id="3716" w:author="GAYET-AGERON Angèle" w:date="2024-11-05T10:59:00Z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6CF4B139" w14:textId="77777777" w:rsidR="002F1ABD" w:rsidRPr="002D7925" w:rsidRDefault="002F1ABD" w:rsidP="00F54839">
            <w:pPr>
              <w:jc w:val="center"/>
              <w:rPr>
                <w:ins w:id="3717" w:author="GAYET-AGERON Angèle" w:date="2024-11-05T10:59:00Z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023FBA18" w14:textId="77777777" w:rsidR="002F1ABD" w:rsidRPr="002D7925" w:rsidRDefault="002F1ABD" w:rsidP="00F54839">
            <w:pPr>
              <w:jc w:val="center"/>
              <w:rPr>
                <w:ins w:id="3718" w:author="GAYET-AGERON Angèle" w:date="2024-11-05T10:59:00Z"/>
                <w:sz w:val="20"/>
                <w:szCs w:val="20"/>
                <w:lang w:val="en-GB"/>
              </w:rPr>
            </w:pPr>
          </w:p>
        </w:tc>
      </w:tr>
      <w:tr w:rsidR="002F1ABD" w:rsidRPr="00EE5027" w14:paraId="2CC1BA6A" w14:textId="77777777" w:rsidTr="00F54839">
        <w:trPr>
          <w:ins w:id="3719" w:author="GAYET-AGERON Angèle" w:date="2024-11-05T10:59:00Z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6EBD5734" w14:textId="77777777" w:rsidR="002F1ABD" w:rsidRPr="002D7925" w:rsidRDefault="002F1ABD" w:rsidP="00F54839">
            <w:pPr>
              <w:rPr>
                <w:ins w:id="3720" w:author="GAYET-AGERON Angèle" w:date="2024-11-05T10:59:00Z"/>
                <w:sz w:val="20"/>
                <w:szCs w:val="20"/>
                <w:lang w:val="en-GB"/>
              </w:rPr>
            </w:pPr>
            <w:ins w:id="3721" w:author="GAYET-AGERON Angèle" w:date="2024-11-05T10:59:00Z">
              <w:r>
                <w:rPr>
                  <w:sz w:val="20"/>
                  <w:szCs w:val="20"/>
                  <w:lang w:val="en-GB"/>
                </w:rPr>
                <w:t>R</w:t>
              </w:r>
              <w:r w:rsidRPr="002D7925">
                <w:rPr>
                  <w:sz w:val="20"/>
                  <w:szCs w:val="20"/>
                  <w:lang w:val="en-GB"/>
                </w:rPr>
                <w:t>eviewer’s gender</w:t>
              </w:r>
              <w:r>
                <w:rPr>
                  <w:sz w:val="20"/>
                  <w:szCs w:val="20"/>
                  <w:vertAlign w:val="superscript"/>
                  <w:lang w:val="en-GB"/>
                </w:rPr>
                <w:t>a</w:t>
              </w:r>
              <w:r w:rsidRPr="002D7925">
                <w:rPr>
                  <w:sz w:val="20"/>
                  <w:szCs w:val="20"/>
                  <w:lang w:val="en-GB"/>
                </w:rPr>
                <w:t xml:space="preserve"> (</w:t>
              </w:r>
              <w:r>
                <w:rPr>
                  <w:sz w:val="20"/>
                  <w:szCs w:val="20"/>
                  <w:lang w:val="en-GB"/>
                </w:rPr>
                <w:t>ref. Man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70C74B57" w14:textId="77777777" w:rsidR="002F1ABD" w:rsidRPr="002D7925" w:rsidRDefault="002F1ABD" w:rsidP="00F54839">
            <w:pPr>
              <w:ind w:left="310"/>
              <w:rPr>
                <w:ins w:id="3722" w:author="GAYET-AGERON Angèle" w:date="2024-11-05T10:59:00Z"/>
                <w:sz w:val="20"/>
                <w:szCs w:val="20"/>
                <w:lang w:val="en-GB"/>
              </w:rPr>
            </w:pPr>
            <w:ins w:id="3723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Woman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A246B6" w14:textId="77777777" w:rsidR="002F1ABD" w:rsidRDefault="002F1ABD" w:rsidP="00F54839">
            <w:pPr>
              <w:jc w:val="center"/>
              <w:rPr>
                <w:ins w:id="3724" w:author="GAYET-AGERON Angèle" w:date="2024-11-05T10:59:00Z"/>
                <w:sz w:val="20"/>
                <w:szCs w:val="20"/>
                <w:lang w:val="en-GB"/>
              </w:rPr>
            </w:pPr>
          </w:p>
          <w:p w14:paraId="747F8290" w14:textId="77777777" w:rsidR="002F1ABD" w:rsidRPr="002D7925" w:rsidRDefault="002F1ABD" w:rsidP="00F54839">
            <w:pPr>
              <w:jc w:val="center"/>
              <w:rPr>
                <w:ins w:id="3725" w:author="GAYET-AGERON Angèle" w:date="2024-11-05T10:59:00Z"/>
                <w:sz w:val="20"/>
                <w:szCs w:val="20"/>
                <w:lang w:val="en-GB"/>
              </w:rPr>
            </w:pPr>
            <w:ins w:id="3726" w:author="GAYET-AGERON Angèle" w:date="2024-11-05T10:59:00Z">
              <w:r>
                <w:rPr>
                  <w:sz w:val="20"/>
                  <w:szCs w:val="20"/>
                  <w:lang w:val="en-GB"/>
                </w:rPr>
                <w:t>1.09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C0D555" w14:textId="77777777" w:rsidR="002F1ABD" w:rsidRDefault="002F1ABD" w:rsidP="00F54839">
            <w:pPr>
              <w:jc w:val="center"/>
              <w:rPr>
                <w:ins w:id="3727" w:author="GAYET-AGERON Angèle" w:date="2024-11-05T10:59:00Z"/>
                <w:sz w:val="20"/>
                <w:szCs w:val="20"/>
                <w:lang w:val="en-GB"/>
              </w:rPr>
            </w:pPr>
          </w:p>
          <w:p w14:paraId="32C50402" w14:textId="77777777" w:rsidR="002F1ABD" w:rsidRPr="002D7925" w:rsidRDefault="002F1ABD" w:rsidP="00F54839">
            <w:pPr>
              <w:jc w:val="center"/>
              <w:rPr>
                <w:ins w:id="3728" w:author="GAYET-AGERON Angèle" w:date="2024-11-05T10:59:00Z"/>
                <w:sz w:val="20"/>
                <w:szCs w:val="20"/>
                <w:lang w:val="en-GB"/>
              </w:rPr>
            </w:pPr>
            <w:ins w:id="3729" w:author="GAYET-AGERON Angèle" w:date="2024-11-05T10:59:00Z">
              <w:r>
                <w:rPr>
                  <w:sz w:val="20"/>
                  <w:szCs w:val="20"/>
                  <w:lang w:val="en-GB"/>
                </w:rPr>
                <w:t>(0.99 to 1.19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378A4E" w14:textId="77777777" w:rsidR="002F1ABD" w:rsidRPr="002D7925" w:rsidRDefault="002F1ABD" w:rsidP="00F54839">
            <w:pPr>
              <w:jc w:val="center"/>
              <w:rPr>
                <w:ins w:id="3730" w:author="GAYET-AGERON Angèle" w:date="2024-11-05T10:59:00Z"/>
                <w:sz w:val="20"/>
                <w:szCs w:val="20"/>
                <w:lang w:val="en-GB"/>
              </w:rPr>
            </w:pPr>
            <w:ins w:id="3731" w:author="GAYET-AGERON Angèle" w:date="2024-11-05T10:59:00Z">
              <w:r>
                <w:rPr>
                  <w:sz w:val="20"/>
                  <w:szCs w:val="20"/>
                  <w:lang w:val="en-GB"/>
                </w:rPr>
                <w:t>0.083</w:t>
              </w:r>
            </w:ins>
          </w:p>
        </w:tc>
      </w:tr>
      <w:tr w:rsidR="002F1ABD" w:rsidRPr="00EE5027" w14:paraId="291A71C9" w14:textId="77777777" w:rsidTr="00F54839">
        <w:trPr>
          <w:ins w:id="3732" w:author="GAYET-AGERON Angèle" w:date="2024-11-05T10:59:00Z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F193373" w14:textId="77777777" w:rsidR="002F1ABD" w:rsidRPr="002D7925" w:rsidRDefault="002F1ABD" w:rsidP="00F54839">
            <w:pPr>
              <w:rPr>
                <w:ins w:id="3733" w:author="GAYET-AGERON Angèle" w:date="2024-11-05T10:59:00Z"/>
                <w:sz w:val="20"/>
                <w:szCs w:val="20"/>
                <w:lang w:val="en-GB"/>
              </w:rPr>
            </w:pPr>
            <w:ins w:id="3734" w:author="GAYET-AGERON Angèle" w:date="2024-11-05T10:59:00Z">
              <w:r>
                <w:rPr>
                  <w:sz w:val="20"/>
                  <w:szCs w:val="20"/>
                  <w:lang w:val="en-GB"/>
                </w:rPr>
                <w:t>R</w:t>
              </w:r>
              <w:r w:rsidRPr="002D7925">
                <w:rPr>
                  <w:sz w:val="20"/>
                  <w:szCs w:val="20"/>
                  <w:lang w:val="en-GB"/>
                </w:rPr>
                <w:t>eviewer’s geographical affiliation (</w:t>
              </w:r>
              <w:r>
                <w:rPr>
                  <w:sz w:val="20"/>
                  <w:szCs w:val="20"/>
                  <w:lang w:val="en-GB"/>
                </w:rPr>
                <w:t>ref. Europe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24D78C6F" w14:textId="77777777" w:rsidR="002F1ABD" w:rsidRPr="002D7925" w:rsidRDefault="002F1ABD" w:rsidP="00F54839">
            <w:pPr>
              <w:ind w:left="310"/>
              <w:rPr>
                <w:ins w:id="3735" w:author="GAYET-AGERON Angèle" w:date="2024-11-05T10:59:00Z"/>
                <w:sz w:val="20"/>
                <w:szCs w:val="20"/>
                <w:lang w:val="en-GB"/>
              </w:rPr>
            </w:pPr>
            <w:ins w:id="3736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Africa</w:t>
              </w:r>
            </w:ins>
          </w:p>
          <w:p w14:paraId="7C334700" w14:textId="77777777" w:rsidR="002F1ABD" w:rsidRPr="002D7925" w:rsidRDefault="002F1ABD" w:rsidP="00F54839">
            <w:pPr>
              <w:ind w:left="310"/>
              <w:rPr>
                <w:ins w:id="3737" w:author="GAYET-AGERON Angèle" w:date="2024-11-05T10:59:00Z"/>
                <w:sz w:val="20"/>
                <w:szCs w:val="20"/>
                <w:lang w:val="en-GB"/>
              </w:rPr>
            </w:pPr>
            <w:ins w:id="3738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Asia</w:t>
              </w:r>
            </w:ins>
          </w:p>
          <w:p w14:paraId="5637D28B" w14:textId="77777777" w:rsidR="002F1ABD" w:rsidRPr="002D7925" w:rsidRDefault="002F1ABD" w:rsidP="00F54839">
            <w:pPr>
              <w:ind w:left="310"/>
              <w:rPr>
                <w:ins w:id="3739" w:author="GAYET-AGERON Angèle" w:date="2024-11-05T10:59:00Z"/>
                <w:sz w:val="20"/>
                <w:szCs w:val="20"/>
                <w:lang w:val="en-GB"/>
              </w:rPr>
            </w:pPr>
            <w:ins w:id="3740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 xml:space="preserve">North America </w:t>
              </w:r>
            </w:ins>
          </w:p>
          <w:p w14:paraId="36950EF7" w14:textId="77777777" w:rsidR="002F1ABD" w:rsidRPr="002D7925" w:rsidRDefault="002F1ABD" w:rsidP="00F54839">
            <w:pPr>
              <w:ind w:left="310"/>
              <w:rPr>
                <w:ins w:id="3741" w:author="GAYET-AGERON Angèle" w:date="2024-11-05T10:59:00Z"/>
                <w:sz w:val="20"/>
                <w:szCs w:val="20"/>
                <w:lang w:val="en-GB"/>
              </w:rPr>
            </w:pPr>
            <w:ins w:id="3742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 xml:space="preserve">Oceania </w:t>
              </w:r>
            </w:ins>
          </w:p>
          <w:p w14:paraId="0F6BE5DC" w14:textId="77777777" w:rsidR="002F1ABD" w:rsidRPr="002D7925" w:rsidRDefault="002F1ABD" w:rsidP="00F54839">
            <w:pPr>
              <w:ind w:left="310"/>
              <w:rPr>
                <w:ins w:id="3743" w:author="GAYET-AGERON Angèle" w:date="2024-11-05T10:59:00Z"/>
                <w:sz w:val="20"/>
                <w:szCs w:val="20"/>
                <w:lang w:val="en-GB"/>
              </w:rPr>
            </w:pPr>
            <w:ins w:id="3744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South America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DF161" w14:textId="77777777" w:rsidR="002F1ABD" w:rsidRDefault="002F1ABD" w:rsidP="00F54839">
            <w:pPr>
              <w:jc w:val="center"/>
              <w:rPr>
                <w:ins w:id="3745" w:author="GAYET-AGERON Angèle" w:date="2024-11-05T10:59:00Z"/>
                <w:sz w:val="20"/>
                <w:szCs w:val="20"/>
                <w:lang w:val="en-GB"/>
              </w:rPr>
            </w:pPr>
          </w:p>
          <w:p w14:paraId="6401E283" w14:textId="77777777" w:rsidR="002F1ABD" w:rsidRDefault="002F1ABD" w:rsidP="00F54839">
            <w:pPr>
              <w:jc w:val="center"/>
              <w:rPr>
                <w:ins w:id="3746" w:author="GAYET-AGERON Angèle" w:date="2024-11-05T10:59:00Z"/>
                <w:sz w:val="20"/>
                <w:szCs w:val="20"/>
                <w:lang w:val="en-GB"/>
              </w:rPr>
            </w:pPr>
            <w:ins w:id="3747" w:author="GAYET-AGERON Angèle" w:date="2024-11-05T10:59:00Z">
              <w:r>
                <w:rPr>
                  <w:sz w:val="20"/>
                  <w:szCs w:val="20"/>
                  <w:lang w:val="en-GB"/>
                </w:rPr>
                <w:t>1.21</w:t>
              </w:r>
            </w:ins>
          </w:p>
          <w:p w14:paraId="375BB859" w14:textId="77777777" w:rsidR="002F1ABD" w:rsidRDefault="002F1ABD" w:rsidP="00F54839">
            <w:pPr>
              <w:jc w:val="center"/>
              <w:rPr>
                <w:ins w:id="3748" w:author="GAYET-AGERON Angèle" w:date="2024-11-05T10:59:00Z"/>
                <w:sz w:val="20"/>
                <w:szCs w:val="20"/>
                <w:lang w:val="en-GB"/>
              </w:rPr>
            </w:pPr>
            <w:ins w:id="3749" w:author="GAYET-AGERON Angèle" w:date="2024-11-05T10:59:00Z">
              <w:r>
                <w:rPr>
                  <w:sz w:val="20"/>
                  <w:szCs w:val="20"/>
                  <w:lang w:val="en-GB"/>
                </w:rPr>
                <w:t>0.96</w:t>
              </w:r>
            </w:ins>
          </w:p>
          <w:p w14:paraId="54BBF25E" w14:textId="77777777" w:rsidR="002F1ABD" w:rsidRDefault="002F1ABD" w:rsidP="00F54839">
            <w:pPr>
              <w:jc w:val="center"/>
              <w:rPr>
                <w:ins w:id="3750" w:author="GAYET-AGERON Angèle" w:date="2024-11-05T10:59:00Z"/>
                <w:sz w:val="20"/>
                <w:szCs w:val="20"/>
                <w:lang w:val="en-GB"/>
              </w:rPr>
            </w:pPr>
            <w:ins w:id="3751" w:author="GAYET-AGERON Angèle" w:date="2024-11-05T10:59:00Z">
              <w:r>
                <w:rPr>
                  <w:sz w:val="20"/>
                  <w:szCs w:val="20"/>
                  <w:lang w:val="en-GB"/>
                </w:rPr>
                <w:t>1.05</w:t>
              </w:r>
            </w:ins>
          </w:p>
          <w:p w14:paraId="494DD74A" w14:textId="77777777" w:rsidR="002F1ABD" w:rsidRDefault="002F1ABD" w:rsidP="00F54839">
            <w:pPr>
              <w:jc w:val="center"/>
              <w:rPr>
                <w:ins w:id="3752" w:author="GAYET-AGERON Angèle" w:date="2024-11-05T10:59:00Z"/>
                <w:sz w:val="20"/>
                <w:szCs w:val="20"/>
                <w:lang w:val="en-GB"/>
              </w:rPr>
            </w:pPr>
            <w:ins w:id="3753" w:author="GAYET-AGERON Angèle" w:date="2024-11-05T10:59:00Z">
              <w:r>
                <w:rPr>
                  <w:sz w:val="20"/>
                  <w:szCs w:val="20"/>
                  <w:lang w:val="en-GB"/>
                </w:rPr>
                <w:t>1.07</w:t>
              </w:r>
            </w:ins>
          </w:p>
          <w:p w14:paraId="4A49153D" w14:textId="77777777" w:rsidR="002F1ABD" w:rsidRPr="002D7925" w:rsidRDefault="002F1ABD" w:rsidP="00F54839">
            <w:pPr>
              <w:jc w:val="center"/>
              <w:rPr>
                <w:ins w:id="3754" w:author="GAYET-AGERON Angèle" w:date="2024-11-05T10:59:00Z"/>
                <w:sz w:val="20"/>
                <w:szCs w:val="20"/>
                <w:lang w:val="en-GB"/>
              </w:rPr>
            </w:pPr>
            <w:ins w:id="3755" w:author="GAYET-AGERON Angèle" w:date="2024-11-05T10:59:00Z">
              <w:r>
                <w:rPr>
                  <w:sz w:val="20"/>
                  <w:szCs w:val="20"/>
                  <w:lang w:val="en-GB"/>
                </w:rPr>
                <w:t>0.76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C09974" w14:textId="77777777" w:rsidR="002F1ABD" w:rsidRDefault="002F1ABD" w:rsidP="00F54839">
            <w:pPr>
              <w:jc w:val="center"/>
              <w:rPr>
                <w:ins w:id="3756" w:author="GAYET-AGERON Angèle" w:date="2024-11-05T10:59:00Z"/>
                <w:sz w:val="20"/>
                <w:szCs w:val="20"/>
                <w:lang w:val="en-GB"/>
              </w:rPr>
            </w:pPr>
          </w:p>
          <w:p w14:paraId="27CBDE3E" w14:textId="77777777" w:rsidR="002F1ABD" w:rsidRDefault="002F1ABD" w:rsidP="00F54839">
            <w:pPr>
              <w:jc w:val="center"/>
              <w:rPr>
                <w:ins w:id="3757" w:author="GAYET-AGERON Angèle" w:date="2024-11-05T10:59:00Z"/>
                <w:sz w:val="20"/>
                <w:szCs w:val="20"/>
                <w:lang w:val="en-GB"/>
              </w:rPr>
            </w:pPr>
            <w:ins w:id="3758" w:author="GAYET-AGERON Angèle" w:date="2024-11-05T10:59:00Z">
              <w:r>
                <w:rPr>
                  <w:sz w:val="20"/>
                  <w:szCs w:val="20"/>
                  <w:lang w:val="en-GB"/>
                </w:rPr>
                <w:t>(0.75 to 1.96)</w:t>
              </w:r>
            </w:ins>
          </w:p>
          <w:p w14:paraId="5319C7F7" w14:textId="77777777" w:rsidR="002F1ABD" w:rsidRDefault="002F1ABD" w:rsidP="00F54839">
            <w:pPr>
              <w:jc w:val="center"/>
              <w:rPr>
                <w:ins w:id="3759" w:author="GAYET-AGERON Angèle" w:date="2024-11-05T10:59:00Z"/>
                <w:sz w:val="20"/>
                <w:szCs w:val="20"/>
                <w:lang w:val="en-GB"/>
              </w:rPr>
            </w:pPr>
            <w:ins w:id="3760" w:author="GAYET-AGERON Angèle" w:date="2024-11-05T10:59:00Z">
              <w:r>
                <w:rPr>
                  <w:sz w:val="20"/>
                  <w:szCs w:val="20"/>
                  <w:lang w:val="en-GB"/>
                </w:rPr>
                <w:t>(0.78 to 1.19)</w:t>
              </w:r>
            </w:ins>
          </w:p>
          <w:p w14:paraId="1F192799" w14:textId="77777777" w:rsidR="002F1ABD" w:rsidRDefault="002F1ABD" w:rsidP="00F54839">
            <w:pPr>
              <w:jc w:val="center"/>
              <w:rPr>
                <w:ins w:id="3761" w:author="GAYET-AGERON Angèle" w:date="2024-11-05T10:59:00Z"/>
                <w:sz w:val="20"/>
                <w:szCs w:val="20"/>
                <w:lang w:val="en-GB"/>
              </w:rPr>
            </w:pPr>
            <w:ins w:id="3762" w:author="GAYET-AGERON Angèle" w:date="2024-11-05T10:59:00Z">
              <w:r>
                <w:rPr>
                  <w:sz w:val="20"/>
                  <w:szCs w:val="20"/>
                  <w:lang w:val="en-GB"/>
                </w:rPr>
                <w:t>(0.94 to 1.16)</w:t>
              </w:r>
            </w:ins>
          </w:p>
          <w:p w14:paraId="2310DC65" w14:textId="77777777" w:rsidR="002F1ABD" w:rsidRDefault="002F1ABD" w:rsidP="00F54839">
            <w:pPr>
              <w:jc w:val="center"/>
              <w:rPr>
                <w:ins w:id="3763" w:author="GAYET-AGERON Angèle" w:date="2024-11-05T10:59:00Z"/>
                <w:sz w:val="20"/>
                <w:szCs w:val="20"/>
                <w:lang w:val="en-GB"/>
              </w:rPr>
            </w:pPr>
            <w:ins w:id="3764" w:author="GAYET-AGERON Angèle" w:date="2024-11-05T10:59:00Z">
              <w:r>
                <w:rPr>
                  <w:sz w:val="20"/>
                  <w:szCs w:val="20"/>
                  <w:lang w:val="en-GB"/>
                </w:rPr>
                <w:t>(0.90 to 1.27)</w:t>
              </w:r>
            </w:ins>
          </w:p>
          <w:p w14:paraId="58E3D0ED" w14:textId="77777777" w:rsidR="002F1ABD" w:rsidRPr="002D7925" w:rsidRDefault="002F1ABD" w:rsidP="00F54839">
            <w:pPr>
              <w:jc w:val="center"/>
              <w:rPr>
                <w:ins w:id="3765" w:author="GAYET-AGERON Angèle" w:date="2024-11-05T10:59:00Z"/>
                <w:sz w:val="20"/>
                <w:szCs w:val="20"/>
                <w:lang w:val="en-GB"/>
              </w:rPr>
            </w:pPr>
            <w:ins w:id="3766" w:author="GAYET-AGERON Angèle" w:date="2024-11-05T10:59:00Z">
              <w:r>
                <w:rPr>
                  <w:sz w:val="20"/>
                  <w:szCs w:val="20"/>
                  <w:lang w:val="en-GB"/>
                </w:rPr>
                <w:t>(0.44 to 1.31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303D1" w14:textId="77777777" w:rsidR="002F1ABD" w:rsidRDefault="002F1ABD" w:rsidP="00F54839">
            <w:pPr>
              <w:jc w:val="center"/>
              <w:rPr>
                <w:ins w:id="3767" w:author="GAYET-AGERON Angèle" w:date="2024-11-05T10:59:00Z"/>
                <w:sz w:val="20"/>
                <w:szCs w:val="20"/>
                <w:lang w:val="en-GB"/>
              </w:rPr>
            </w:pPr>
            <w:ins w:id="3768" w:author="GAYET-AGERON Angèle" w:date="2024-11-05T10:59:00Z">
              <w:r>
                <w:rPr>
                  <w:sz w:val="20"/>
                  <w:szCs w:val="20"/>
                  <w:lang w:val="en-GB"/>
                </w:rPr>
                <w:t>0.552</w:t>
              </w:r>
            </w:ins>
          </w:p>
          <w:p w14:paraId="58463C18" w14:textId="77777777" w:rsidR="002F1ABD" w:rsidRDefault="002F1ABD" w:rsidP="00F54839">
            <w:pPr>
              <w:jc w:val="center"/>
              <w:rPr>
                <w:ins w:id="3769" w:author="GAYET-AGERON Angèle" w:date="2024-11-05T10:59:00Z"/>
                <w:sz w:val="20"/>
                <w:szCs w:val="20"/>
                <w:lang w:val="en-GB"/>
              </w:rPr>
            </w:pPr>
            <w:ins w:id="3770" w:author="GAYET-AGERON Angèle" w:date="2024-11-05T10:59:00Z">
              <w:r>
                <w:rPr>
                  <w:sz w:val="20"/>
                  <w:szCs w:val="20"/>
                  <w:lang w:val="en-GB"/>
                </w:rPr>
                <w:t>0.436</w:t>
              </w:r>
            </w:ins>
          </w:p>
          <w:p w14:paraId="197C5663" w14:textId="77777777" w:rsidR="002F1ABD" w:rsidRDefault="002F1ABD" w:rsidP="00F54839">
            <w:pPr>
              <w:jc w:val="center"/>
              <w:rPr>
                <w:ins w:id="3771" w:author="GAYET-AGERON Angèle" w:date="2024-11-05T10:59:00Z"/>
                <w:sz w:val="20"/>
                <w:szCs w:val="20"/>
                <w:lang w:val="en-GB"/>
              </w:rPr>
            </w:pPr>
            <w:ins w:id="3772" w:author="GAYET-AGERON Angèle" w:date="2024-11-05T10:59:00Z">
              <w:r>
                <w:rPr>
                  <w:sz w:val="20"/>
                  <w:szCs w:val="20"/>
                  <w:lang w:val="en-GB"/>
                </w:rPr>
                <w:t>0.740</w:t>
              </w:r>
            </w:ins>
          </w:p>
          <w:p w14:paraId="520ADC7F" w14:textId="77777777" w:rsidR="002F1ABD" w:rsidRDefault="002F1ABD" w:rsidP="00F54839">
            <w:pPr>
              <w:jc w:val="center"/>
              <w:rPr>
                <w:ins w:id="3773" w:author="GAYET-AGERON Angèle" w:date="2024-11-05T10:59:00Z"/>
                <w:sz w:val="20"/>
                <w:szCs w:val="20"/>
                <w:lang w:val="en-GB"/>
              </w:rPr>
            </w:pPr>
            <w:ins w:id="3774" w:author="GAYET-AGERON Angèle" w:date="2024-11-05T10:59:00Z">
              <w:r>
                <w:rPr>
                  <w:sz w:val="20"/>
                  <w:szCs w:val="20"/>
                  <w:lang w:val="en-GB"/>
                </w:rPr>
                <w:t>0.396</w:t>
              </w:r>
            </w:ins>
          </w:p>
          <w:p w14:paraId="05B9C763" w14:textId="77777777" w:rsidR="002F1ABD" w:rsidRDefault="002F1ABD" w:rsidP="00F54839">
            <w:pPr>
              <w:jc w:val="center"/>
              <w:rPr>
                <w:ins w:id="3775" w:author="GAYET-AGERON Angèle" w:date="2024-11-05T10:59:00Z"/>
                <w:sz w:val="20"/>
                <w:szCs w:val="20"/>
                <w:lang w:val="en-GB"/>
              </w:rPr>
            </w:pPr>
            <w:ins w:id="3776" w:author="GAYET-AGERON Angèle" w:date="2024-11-05T10:59:00Z">
              <w:r>
                <w:rPr>
                  <w:sz w:val="20"/>
                  <w:szCs w:val="20"/>
                  <w:lang w:val="en-GB"/>
                </w:rPr>
                <w:t>0.431</w:t>
              </w:r>
            </w:ins>
          </w:p>
          <w:p w14:paraId="4322CCDF" w14:textId="77777777" w:rsidR="002F1ABD" w:rsidRPr="002D7925" w:rsidRDefault="002F1ABD" w:rsidP="00F54839">
            <w:pPr>
              <w:jc w:val="center"/>
              <w:rPr>
                <w:ins w:id="3777" w:author="GAYET-AGERON Angèle" w:date="2024-11-05T10:59:00Z"/>
                <w:sz w:val="20"/>
                <w:szCs w:val="20"/>
                <w:lang w:val="en-GB"/>
              </w:rPr>
            </w:pPr>
            <w:ins w:id="3778" w:author="GAYET-AGERON Angèle" w:date="2024-11-05T10:59:00Z">
              <w:r>
                <w:rPr>
                  <w:sz w:val="20"/>
                  <w:szCs w:val="20"/>
                  <w:lang w:val="en-GB"/>
                </w:rPr>
                <w:t>0.321</w:t>
              </w:r>
            </w:ins>
          </w:p>
        </w:tc>
      </w:tr>
      <w:tr w:rsidR="002F1ABD" w:rsidRPr="002D7925" w14:paraId="32A4B12F" w14:textId="77777777" w:rsidTr="00F54839">
        <w:trPr>
          <w:ins w:id="3779" w:author="GAYET-AGERON Angèle" w:date="2024-11-05T10:59:00Z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BFFA3" w14:textId="77777777" w:rsidR="002F1ABD" w:rsidRPr="002D7925" w:rsidRDefault="002F1ABD" w:rsidP="00F54839">
            <w:pPr>
              <w:rPr>
                <w:ins w:id="3780" w:author="GAYET-AGERON Angèle" w:date="2024-11-05T10:59:00Z"/>
                <w:sz w:val="20"/>
                <w:szCs w:val="20"/>
                <w:lang w:val="en-GB"/>
              </w:rPr>
            </w:pPr>
            <w:ins w:id="3781" w:author="GAYET-AGERON Angèle" w:date="2024-11-05T10:59:00Z">
              <w:r>
                <w:rPr>
                  <w:sz w:val="20"/>
                  <w:szCs w:val="20"/>
                  <w:lang w:val="en-GB"/>
                </w:rPr>
                <w:t>R</w:t>
              </w:r>
              <w:r w:rsidRPr="002D7925">
                <w:rPr>
                  <w:sz w:val="20"/>
                  <w:szCs w:val="20"/>
                  <w:lang w:val="en-GB"/>
                </w:rPr>
                <w:t>eviewer’s income-country group (</w:t>
              </w:r>
              <w:r>
                <w:rPr>
                  <w:sz w:val="20"/>
                  <w:szCs w:val="20"/>
                  <w:lang w:val="en-GB"/>
                </w:rPr>
                <w:t>ref. High income</w:t>
              </w:r>
              <w:r w:rsidRPr="002D7925">
                <w:rPr>
                  <w:sz w:val="20"/>
                  <w:szCs w:val="20"/>
                  <w:lang w:val="en-GB"/>
                </w:rPr>
                <w:t>)</w:t>
              </w:r>
            </w:ins>
          </w:p>
          <w:p w14:paraId="73DB0553" w14:textId="77777777" w:rsidR="002F1ABD" w:rsidRPr="002D7925" w:rsidRDefault="002F1ABD" w:rsidP="00F54839">
            <w:pPr>
              <w:ind w:left="310"/>
              <w:rPr>
                <w:ins w:id="3782" w:author="GAYET-AGERON Angèle" w:date="2024-11-05T10:59:00Z"/>
                <w:sz w:val="20"/>
                <w:szCs w:val="20"/>
                <w:lang w:val="en-GB"/>
              </w:rPr>
            </w:pPr>
            <w:ins w:id="3783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Upper middle income</w:t>
              </w:r>
            </w:ins>
          </w:p>
          <w:p w14:paraId="34683DC2" w14:textId="77777777" w:rsidR="002F1ABD" w:rsidRPr="002D7925" w:rsidRDefault="002F1ABD" w:rsidP="00F54839">
            <w:pPr>
              <w:ind w:left="310"/>
              <w:rPr>
                <w:ins w:id="3784" w:author="GAYET-AGERON Angèle" w:date="2024-11-05T10:59:00Z"/>
                <w:sz w:val="20"/>
                <w:szCs w:val="20"/>
                <w:lang w:val="en-GB"/>
              </w:rPr>
            </w:pPr>
            <w:ins w:id="3785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Lower middle income</w:t>
              </w:r>
            </w:ins>
          </w:p>
          <w:p w14:paraId="1E161804" w14:textId="77777777" w:rsidR="002F1ABD" w:rsidRPr="002D7925" w:rsidRDefault="002F1ABD" w:rsidP="00F54839">
            <w:pPr>
              <w:ind w:left="310"/>
              <w:rPr>
                <w:ins w:id="3786" w:author="GAYET-AGERON Angèle" w:date="2024-11-05T10:59:00Z"/>
                <w:sz w:val="20"/>
                <w:szCs w:val="20"/>
                <w:lang w:val="en-GB"/>
              </w:rPr>
            </w:pPr>
            <w:ins w:id="3787" w:author="GAYET-AGERON Angèle" w:date="2024-11-05T10:59:00Z">
              <w:r w:rsidRPr="002D7925">
                <w:rPr>
                  <w:sz w:val="20"/>
                  <w:szCs w:val="20"/>
                  <w:lang w:val="en-GB"/>
                </w:rPr>
                <w:t>Low incom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41171" w14:textId="77777777" w:rsidR="002F1ABD" w:rsidRDefault="002F1ABD" w:rsidP="00F54839">
            <w:pPr>
              <w:jc w:val="center"/>
              <w:rPr>
                <w:ins w:id="3788" w:author="GAYET-AGERON Angèle" w:date="2024-11-05T10:59:00Z"/>
                <w:sz w:val="20"/>
                <w:szCs w:val="20"/>
                <w:lang w:val="en-GB"/>
              </w:rPr>
            </w:pPr>
          </w:p>
          <w:p w14:paraId="413DFA89" w14:textId="77777777" w:rsidR="002F1ABD" w:rsidRDefault="002F1ABD" w:rsidP="00F54839">
            <w:pPr>
              <w:jc w:val="center"/>
              <w:rPr>
                <w:ins w:id="3789" w:author="GAYET-AGERON Angèle" w:date="2024-11-05T10:59:00Z"/>
                <w:sz w:val="20"/>
                <w:szCs w:val="20"/>
                <w:lang w:val="en-GB"/>
              </w:rPr>
            </w:pPr>
            <w:ins w:id="3790" w:author="GAYET-AGERON Angèle" w:date="2024-11-05T10:59:00Z">
              <w:r>
                <w:rPr>
                  <w:sz w:val="20"/>
                  <w:szCs w:val="20"/>
                  <w:lang w:val="en-GB"/>
                </w:rPr>
                <w:t>0.65</w:t>
              </w:r>
            </w:ins>
          </w:p>
          <w:p w14:paraId="01C1357C" w14:textId="77777777" w:rsidR="002F1ABD" w:rsidRDefault="002F1ABD" w:rsidP="00F54839">
            <w:pPr>
              <w:jc w:val="center"/>
              <w:rPr>
                <w:ins w:id="3791" w:author="GAYET-AGERON Angèle" w:date="2024-11-05T10:59:00Z"/>
                <w:sz w:val="20"/>
                <w:szCs w:val="20"/>
                <w:lang w:val="en-GB"/>
              </w:rPr>
            </w:pPr>
            <w:ins w:id="3792" w:author="GAYET-AGERON Angèle" w:date="2024-11-05T10:59:00Z">
              <w:r>
                <w:rPr>
                  <w:sz w:val="20"/>
                  <w:szCs w:val="20"/>
                  <w:lang w:val="en-GB"/>
                </w:rPr>
                <w:t>1.80</w:t>
              </w:r>
            </w:ins>
          </w:p>
          <w:p w14:paraId="6C2D961C" w14:textId="77777777" w:rsidR="002F1ABD" w:rsidRPr="002D7925" w:rsidRDefault="002F1ABD" w:rsidP="00F54839">
            <w:pPr>
              <w:jc w:val="center"/>
              <w:rPr>
                <w:ins w:id="3793" w:author="GAYET-AGERON Angèle" w:date="2024-11-05T10:59:00Z"/>
                <w:sz w:val="20"/>
                <w:szCs w:val="20"/>
                <w:lang w:val="en-GB"/>
              </w:rPr>
            </w:pPr>
            <w:ins w:id="3794" w:author="GAYET-AGERON Angèle" w:date="2024-11-05T10:59:00Z">
              <w:r>
                <w:rPr>
                  <w:sz w:val="20"/>
                  <w:szCs w:val="20"/>
                  <w:lang w:val="en-GB"/>
                </w:rPr>
                <w:t>1.44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495A1" w14:textId="77777777" w:rsidR="002F1ABD" w:rsidRDefault="002F1ABD" w:rsidP="00F54839">
            <w:pPr>
              <w:jc w:val="center"/>
              <w:rPr>
                <w:ins w:id="3795" w:author="GAYET-AGERON Angèle" w:date="2024-11-05T10:59:00Z"/>
                <w:sz w:val="20"/>
                <w:szCs w:val="20"/>
                <w:lang w:val="en-GB"/>
              </w:rPr>
            </w:pPr>
          </w:p>
          <w:p w14:paraId="7B4D09CA" w14:textId="77777777" w:rsidR="002F1ABD" w:rsidRDefault="002F1ABD" w:rsidP="00F54839">
            <w:pPr>
              <w:jc w:val="center"/>
              <w:rPr>
                <w:ins w:id="3796" w:author="GAYET-AGERON Angèle" w:date="2024-11-05T10:59:00Z"/>
                <w:sz w:val="20"/>
                <w:szCs w:val="20"/>
                <w:lang w:val="en-GB"/>
              </w:rPr>
            </w:pPr>
            <w:ins w:id="3797" w:author="GAYET-AGERON Angèle" w:date="2024-11-05T10:59:00Z">
              <w:r>
                <w:rPr>
                  <w:sz w:val="20"/>
                  <w:szCs w:val="20"/>
                  <w:lang w:val="en-GB"/>
                </w:rPr>
                <w:t>(0.25 to 1.71)</w:t>
              </w:r>
            </w:ins>
          </w:p>
          <w:p w14:paraId="557D9573" w14:textId="77777777" w:rsidR="002F1ABD" w:rsidRDefault="002F1ABD" w:rsidP="00F54839">
            <w:pPr>
              <w:jc w:val="center"/>
              <w:rPr>
                <w:ins w:id="3798" w:author="GAYET-AGERON Angèle" w:date="2024-11-05T10:59:00Z"/>
                <w:sz w:val="20"/>
                <w:szCs w:val="20"/>
                <w:lang w:val="en-GB"/>
              </w:rPr>
            </w:pPr>
            <w:ins w:id="3799" w:author="GAYET-AGERON Angèle" w:date="2024-11-05T10:59:00Z">
              <w:r>
                <w:rPr>
                  <w:sz w:val="20"/>
                  <w:szCs w:val="20"/>
                  <w:lang w:val="en-GB"/>
                </w:rPr>
                <w:t>(1.25 to 2.59)</w:t>
              </w:r>
            </w:ins>
          </w:p>
          <w:p w14:paraId="4DDB3B69" w14:textId="77777777" w:rsidR="002F1ABD" w:rsidRPr="002D7925" w:rsidRDefault="002F1ABD" w:rsidP="00F54839">
            <w:pPr>
              <w:jc w:val="center"/>
              <w:rPr>
                <w:ins w:id="3800" w:author="GAYET-AGERON Angèle" w:date="2024-11-05T10:59:00Z"/>
                <w:sz w:val="20"/>
                <w:szCs w:val="20"/>
                <w:lang w:val="en-GB"/>
              </w:rPr>
            </w:pPr>
            <w:ins w:id="3801" w:author="GAYET-AGERON Angèle" w:date="2024-11-05T10:59:00Z">
              <w:r>
                <w:rPr>
                  <w:sz w:val="20"/>
                  <w:szCs w:val="20"/>
                  <w:lang w:val="en-GB"/>
                </w:rPr>
                <w:t>(0.99 to 2.10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314CA" w14:textId="77777777" w:rsidR="002F1ABD" w:rsidRDefault="002F1ABD" w:rsidP="00F54839">
            <w:pPr>
              <w:jc w:val="center"/>
              <w:rPr>
                <w:ins w:id="3802" w:author="GAYET-AGERON Angèle" w:date="2024-11-05T10:59:00Z"/>
                <w:sz w:val="20"/>
                <w:szCs w:val="20"/>
                <w:lang w:val="en-GB"/>
              </w:rPr>
            </w:pPr>
            <w:ins w:id="3803" w:author="GAYET-AGERON Angèle" w:date="2024-11-05T10:59:00Z">
              <w:r>
                <w:rPr>
                  <w:sz w:val="20"/>
                  <w:szCs w:val="20"/>
                  <w:lang w:val="en-GB"/>
                </w:rPr>
                <w:t>0.003</w:t>
              </w:r>
            </w:ins>
          </w:p>
          <w:p w14:paraId="35C18DEF" w14:textId="77777777" w:rsidR="002F1ABD" w:rsidRDefault="002F1ABD" w:rsidP="00F54839">
            <w:pPr>
              <w:jc w:val="center"/>
              <w:rPr>
                <w:ins w:id="3804" w:author="GAYET-AGERON Angèle" w:date="2024-11-05T10:59:00Z"/>
                <w:sz w:val="20"/>
                <w:szCs w:val="20"/>
                <w:lang w:val="en-GB"/>
              </w:rPr>
            </w:pPr>
            <w:ins w:id="3805" w:author="GAYET-AGERON Angèle" w:date="2024-11-05T10:59:00Z">
              <w:r>
                <w:rPr>
                  <w:sz w:val="20"/>
                  <w:szCs w:val="20"/>
                  <w:lang w:val="en-GB"/>
                </w:rPr>
                <w:t>0.388</w:t>
              </w:r>
            </w:ins>
          </w:p>
          <w:p w14:paraId="5D6EC9BD" w14:textId="77777777" w:rsidR="002F1ABD" w:rsidRDefault="002F1ABD" w:rsidP="00F54839">
            <w:pPr>
              <w:jc w:val="center"/>
              <w:rPr>
                <w:ins w:id="3806" w:author="GAYET-AGERON Angèle" w:date="2024-11-05T10:59:00Z"/>
                <w:sz w:val="20"/>
                <w:szCs w:val="20"/>
                <w:lang w:val="en-GB"/>
              </w:rPr>
            </w:pPr>
            <w:ins w:id="3807" w:author="GAYET-AGERON Angèle" w:date="2024-11-05T10:59:00Z">
              <w:r>
                <w:rPr>
                  <w:sz w:val="20"/>
                  <w:szCs w:val="20"/>
                  <w:lang w:val="en-GB"/>
                </w:rPr>
                <w:t>0.002</w:t>
              </w:r>
            </w:ins>
          </w:p>
          <w:p w14:paraId="7E3E2F2C" w14:textId="77777777" w:rsidR="002F1ABD" w:rsidRPr="002D7925" w:rsidRDefault="002F1ABD" w:rsidP="00F54839">
            <w:pPr>
              <w:jc w:val="center"/>
              <w:rPr>
                <w:ins w:id="3808" w:author="GAYET-AGERON Angèle" w:date="2024-11-05T10:59:00Z"/>
                <w:sz w:val="20"/>
                <w:szCs w:val="20"/>
                <w:lang w:val="en-GB"/>
              </w:rPr>
            </w:pPr>
            <w:ins w:id="3809" w:author="GAYET-AGERON Angèle" w:date="2024-11-05T10:59:00Z">
              <w:r>
                <w:rPr>
                  <w:sz w:val="20"/>
                  <w:szCs w:val="20"/>
                  <w:lang w:val="en-GB"/>
                </w:rPr>
                <w:t>0.060</w:t>
              </w:r>
            </w:ins>
          </w:p>
        </w:tc>
      </w:tr>
      <w:tr w:rsidR="002F1ABD" w:rsidRPr="00D906FF" w14:paraId="3B48441C" w14:textId="77777777" w:rsidTr="00F54839">
        <w:trPr>
          <w:ins w:id="3810" w:author="GAYET-AGERON Angèle" w:date="2024-11-05T10:59:00Z"/>
        </w:trPr>
        <w:tc>
          <w:tcPr>
            <w:tcW w:w="48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732E17D6" w14:textId="77777777" w:rsidR="002F1ABD" w:rsidRPr="00EE525C" w:rsidRDefault="002F1ABD" w:rsidP="00F54839">
            <w:pPr>
              <w:rPr>
                <w:ins w:id="3811" w:author="GAYET-AGERON Angèle" w:date="2024-11-05T10:59:00Z"/>
                <w:b/>
                <w:bCs/>
                <w:sz w:val="20"/>
                <w:szCs w:val="20"/>
                <w:lang w:val="en-GB"/>
              </w:rPr>
            </w:pPr>
            <w:ins w:id="3812" w:author="GAYET-AGERON Angèle" w:date="2024-11-05T10:59:00Z">
              <w:r>
                <w:rPr>
                  <w:b/>
                  <w:bCs/>
                  <w:sz w:val="20"/>
                  <w:szCs w:val="20"/>
                  <w:lang w:val="en-GB"/>
                </w:rPr>
                <w:t>Study characteristics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A555CAF" w14:textId="77777777" w:rsidR="002F1ABD" w:rsidRDefault="002F1ABD" w:rsidP="00F54839">
            <w:pPr>
              <w:jc w:val="center"/>
              <w:rPr>
                <w:ins w:id="3813" w:author="GAYET-AGERON Angèle" w:date="2024-11-05T10:59:00Z"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7D18DCD" w14:textId="77777777" w:rsidR="002F1ABD" w:rsidRDefault="002F1ABD" w:rsidP="00F54839">
            <w:pPr>
              <w:jc w:val="center"/>
              <w:rPr>
                <w:ins w:id="3814" w:author="GAYET-AGERON Angèle" w:date="2024-11-05T10:59:00Z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</w:tcPr>
          <w:p w14:paraId="4D39BE59" w14:textId="77777777" w:rsidR="002F1ABD" w:rsidRDefault="002F1ABD" w:rsidP="00F54839">
            <w:pPr>
              <w:jc w:val="center"/>
              <w:rPr>
                <w:ins w:id="3815" w:author="GAYET-AGERON Angèle" w:date="2024-11-05T10:59:00Z"/>
                <w:sz w:val="20"/>
                <w:szCs w:val="20"/>
                <w:lang w:val="en-GB"/>
              </w:rPr>
            </w:pPr>
          </w:p>
        </w:tc>
      </w:tr>
      <w:tr w:rsidR="002F1ABD" w:rsidRPr="00EE5027" w14:paraId="76C26729" w14:textId="77777777" w:rsidTr="00F54839">
        <w:trPr>
          <w:ins w:id="3816" w:author="GAYET-AGERON Angèle" w:date="2024-11-05T10:59:00Z"/>
        </w:trPr>
        <w:tc>
          <w:tcPr>
            <w:tcW w:w="482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E69AF9A" w14:textId="77777777" w:rsidR="002F1ABD" w:rsidRDefault="002F1ABD" w:rsidP="00F54839">
            <w:pPr>
              <w:rPr>
                <w:ins w:id="3817" w:author="GAYET-AGERON Angèle" w:date="2024-11-05T10:59:00Z"/>
                <w:sz w:val="20"/>
                <w:szCs w:val="20"/>
                <w:lang w:val="en-GB"/>
              </w:rPr>
            </w:pPr>
            <w:ins w:id="3818" w:author="GAYET-AGERON Angèle" w:date="2024-11-05T10:59:00Z">
              <w:r>
                <w:rPr>
                  <w:sz w:val="20"/>
                  <w:szCs w:val="20"/>
                  <w:lang w:val="en-GB"/>
                </w:rPr>
                <w:t>Study design (ref. Randomized controlled trials)</w:t>
              </w:r>
            </w:ins>
          </w:p>
          <w:p w14:paraId="17828116" w14:textId="77777777" w:rsidR="002F1ABD" w:rsidRDefault="002F1ABD" w:rsidP="00F54839">
            <w:pPr>
              <w:ind w:left="310"/>
              <w:rPr>
                <w:ins w:id="3819" w:author="GAYET-AGERON Angèle" w:date="2024-11-05T10:59:00Z"/>
                <w:sz w:val="20"/>
                <w:szCs w:val="20"/>
                <w:lang w:val="en-GB"/>
              </w:rPr>
            </w:pPr>
            <w:ins w:id="3820" w:author="GAYET-AGERON Angèle" w:date="2024-11-05T10:59:00Z">
              <w:r>
                <w:rPr>
                  <w:sz w:val="20"/>
                  <w:szCs w:val="20"/>
                  <w:lang w:val="en-GB"/>
                </w:rPr>
                <w:t>Basic sciences studies</w:t>
              </w:r>
            </w:ins>
          </w:p>
          <w:p w14:paraId="049EF02E" w14:textId="77777777" w:rsidR="002F1ABD" w:rsidRDefault="002F1ABD" w:rsidP="00F54839">
            <w:pPr>
              <w:ind w:left="310"/>
              <w:rPr>
                <w:ins w:id="3821" w:author="GAYET-AGERON Angèle" w:date="2024-11-05T10:59:00Z"/>
                <w:sz w:val="20"/>
                <w:szCs w:val="20"/>
                <w:lang w:val="en-GB"/>
              </w:rPr>
            </w:pPr>
            <w:ins w:id="3822" w:author="GAYET-AGERON Angèle" w:date="2024-11-05T10:59:00Z">
              <w:r>
                <w:rPr>
                  <w:sz w:val="20"/>
                  <w:szCs w:val="20"/>
                  <w:lang w:val="en-GB"/>
                </w:rPr>
                <w:t>Cas-control</w:t>
              </w:r>
            </w:ins>
          </w:p>
          <w:p w14:paraId="6070B740" w14:textId="77777777" w:rsidR="002F1ABD" w:rsidRDefault="002F1ABD" w:rsidP="00F54839">
            <w:pPr>
              <w:ind w:left="310"/>
              <w:rPr>
                <w:ins w:id="3823" w:author="GAYET-AGERON Angèle" w:date="2024-11-05T10:59:00Z"/>
                <w:sz w:val="20"/>
                <w:szCs w:val="20"/>
                <w:lang w:val="en-GB"/>
              </w:rPr>
            </w:pPr>
            <w:ins w:id="3824" w:author="GAYET-AGERON Angèle" w:date="2024-11-05T10:59:00Z">
              <w:r>
                <w:rPr>
                  <w:sz w:val="20"/>
                  <w:szCs w:val="20"/>
                  <w:lang w:val="en-GB"/>
                </w:rPr>
                <w:t>Cohort</w:t>
              </w:r>
            </w:ins>
          </w:p>
          <w:p w14:paraId="5F330856" w14:textId="77777777" w:rsidR="002F1ABD" w:rsidRDefault="002F1ABD" w:rsidP="00F54839">
            <w:pPr>
              <w:ind w:left="310"/>
              <w:rPr>
                <w:ins w:id="3825" w:author="GAYET-AGERON Angèle" w:date="2024-11-05T10:59:00Z"/>
                <w:sz w:val="20"/>
                <w:szCs w:val="20"/>
                <w:lang w:val="en-GB"/>
              </w:rPr>
            </w:pPr>
            <w:ins w:id="3826" w:author="GAYET-AGERON Angèle" w:date="2024-11-05T10:59:00Z">
              <w:r>
                <w:rPr>
                  <w:sz w:val="20"/>
                  <w:szCs w:val="20"/>
                  <w:lang w:val="en-GB"/>
                </w:rPr>
                <w:t>Comparative study</w:t>
              </w:r>
            </w:ins>
          </w:p>
          <w:p w14:paraId="43D3AF46" w14:textId="77777777" w:rsidR="002F1ABD" w:rsidRDefault="002F1ABD" w:rsidP="00F54839">
            <w:pPr>
              <w:ind w:left="310"/>
              <w:rPr>
                <w:ins w:id="3827" w:author="GAYET-AGERON Angèle" w:date="2024-11-05T10:59:00Z"/>
                <w:sz w:val="20"/>
                <w:szCs w:val="20"/>
                <w:lang w:val="en-GB"/>
              </w:rPr>
            </w:pPr>
            <w:ins w:id="3828" w:author="GAYET-AGERON Angèle" w:date="2024-11-05T10:59:00Z">
              <w:r>
                <w:rPr>
                  <w:sz w:val="20"/>
                  <w:szCs w:val="20"/>
                  <w:lang w:val="en-GB"/>
                </w:rPr>
                <w:t>Cross-sectional</w:t>
              </w:r>
            </w:ins>
          </w:p>
          <w:p w14:paraId="2AF7D6B7" w14:textId="77777777" w:rsidR="002F1ABD" w:rsidRDefault="002F1ABD" w:rsidP="00F54839">
            <w:pPr>
              <w:ind w:left="310"/>
              <w:rPr>
                <w:ins w:id="3829" w:author="GAYET-AGERON Angèle" w:date="2024-11-05T10:59:00Z"/>
                <w:sz w:val="20"/>
                <w:szCs w:val="20"/>
                <w:lang w:val="en-GB"/>
              </w:rPr>
            </w:pPr>
            <w:ins w:id="3830" w:author="GAYET-AGERON Angèle" w:date="2024-11-05T10:59:00Z">
              <w:r>
                <w:rPr>
                  <w:sz w:val="20"/>
                  <w:szCs w:val="20"/>
                  <w:lang w:val="en-GB"/>
                </w:rPr>
                <w:t>Medico-economics/simulation study</w:t>
              </w:r>
            </w:ins>
          </w:p>
          <w:p w14:paraId="00F4EC7F" w14:textId="77777777" w:rsidR="002F1ABD" w:rsidRDefault="002F1ABD" w:rsidP="00F54839">
            <w:pPr>
              <w:ind w:left="310"/>
              <w:rPr>
                <w:ins w:id="3831" w:author="GAYET-AGERON Angèle" w:date="2024-11-05T10:59:00Z"/>
                <w:sz w:val="20"/>
                <w:szCs w:val="20"/>
                <w:lang w:val="en-GB"/>
              </w:rPr>
            </w:pPr>
            <w:ins w:id="3832" w:author="GAYET-AGERON Angèle" w:date="2024-11-05T10:59:00Z">
              <w:r>
                <w:rPr>
                  <w:sz w:val="20"/>
                  <w:szCs w:val="20"/>
                  <w:lang w:val="en-GB"/>
                </w:rPr>
                <w:t>Mixed/qualitative studies</w:t>
              </w:r>
            </w:ins>
          </w:p>
          <w:p w14:paraId="4F217896" w14:textId="77777777" w:rsidR="002F1ABD" w:rsidRPr="002D7925" w:rsidRDefault="002F1ABD" w:rsidP="00F54839">
            <w:pPr>
              <w:ind w:left="310"/>
              <w:rPr>
                <w:ins w:id="3833" w:author="GAYET-AGERON Angèle" w:date="2024-11-05T10:59:00Z"/>
                <w:sz w:val="20"/>
                <w:szCs w:val="20"/>
                <w:lang w:val="en-GB"/>
              </w:rPr>
            </w:pPr>
            <w:ins w:id="3834" w:author="GAYET-AGERON Angèle" w:date="2024-11-05T10:59:00Z">
              <w:r>
                <w:rPr>
                  <w:sz w:val="20"/>
                  <w:szCs w:val="20"/>
                  <w:lang w:val="en-GB"/>
                </w:rPr>
                <w:t>Systematic review &amp; meta-analysis</w:t>
              </w:r>
            </w:ins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21BF207" w14:textId="77777777" w:rsidR="002F1ABD" w:rsidRDefault="002F1ABD" w:rsidP="00F54839">
            <w:pPr>
              <w:jc w:val="center"/>
              <w:rPr>
                <w:ins w:id="3835" w:author="GAYET-AGERON Angèle" w:date="2024-11-05T10:59:00Z"/>
                <w:sz w:val="20"/>
                <w:szCs w:val="20"/>
                <w:lang w:val="en-GB"/>
              </w:rPr>
            </w:pPr>
          </w:p>
          <w:p w14:paraId="1520CC30" w14:textId="77777777" w:rsidR="002F1ABD" w:rsidRDefault="002F1ABD" w:rsidP="00F54839">
            <w:pPr>
              <w:jc w:val="center"/>
              <w:rPr>
                <w:ins w:id="3836" w:author="GAYET-AGERON Angèle" w:date="2024-11-05T10:59:00Z"/>
                <w:sz w:val="20"/>
                <w:szCs w:val="20"/>
                <w:lang w:val="en-GB"/>
              </w:rPr>
            </w:pPr>
            <w:ins w:id="3837" w:author="GAYET-AGERON Angèle" w:date="2024-11-05T10:59:00Z">
              <w:r>
                <w:rPr>
                  <w:sz w:val="20"/>
                  <w:szCs w:val="20"/>
                  <w:lang w:val="en-GB"/>
                </w:rPr>
                <w:t>0.92</w:t>
              </w:r>
            </w:ins>
          </w:p>
          <w:p w14:paraId="26461884" w14:textId="77777777" w:rsidR="002F1ABD" w:rsidRDefault="002F1ABD" w:rsidP="00F54839">
            <w:pPr>
              <w:jc w:val="center"/>
              <w:rPr>
                <w:ins w:id="3838" w:author="GAYET-AGERON Angèle" w:date="2024-11-05T10:59:00Z"/>
                <w:sz w:val="20"/>
                <w:szCs w:val="20"/>
                <w:lang w:val="en-GB"/>
              </w:rPr>
            </w:pPr>
            <w:ins w:id="3839" w:author="GAYET-AGERON Angèle" w:date="2024-11-05T10:59:00Z">
              <w:r>
                <w:rPr>
                  <w:sz w:val="20"/>
                  <w:szCs w:val="20"/>
                  <w:lang w:val="en-GB"/>
                </w:rPr>
                <w:t>0.88</w:t>
              </w:r>
            </w:ins>
          </w:p>
          <w:p w14:paraId="6A2759F1" w14:textId="77777777" w:rsidR="002F1ABD" w:rsidRDefault="002F1ABD" w:rsidP="00F54839">
            <w:pPr>
              <w:jc w:val="center"/>
              <w:rPr>
                <w:ins w:id="3840" w:author="GAYET-AGERON Angèle" w:date="2024-11-05T10:59:00Z"/>
                <w:sz w:val="20"/>
                <w:szCs w:val="20"/>
                <w:lang w:val="en-GB"/>
              </w:rPr>
            </w:pPr>
            <w:ins w:id="3841" w:author="GAYET-AGERON Angèle" w:date="2024-11-05T10:59:00Z">
              <w:r>
                <w:rPr>
                  <w:sz w:val="20"/>
                  <w:szCs w:val="20"/>
                  <w:lang w:val="en-GB"/>
                </w:rPr>
                <w:t>0.86</w:t>
              </w:r>
            </w:ins>
          </w:p>
          <w:p w14:paraId="02B2522A" w14:textId="77777777" w:rsidR="002F1ABD" w:rsidRDefault="002F1ABD" w:rsidP="00F54839">
            <w:pPr>
              <w:jc w:val="center"/>
              <w:rPr>
                <w:ins w:id="3842" w:author="GAYET-AGERON Angèle" w:date="2024-11-05T10:59:00Z"/>
                <w:sz w:val="20"/>
                <w:szCs w:val="20"/>
                <w:lang w:val="en-GB"/>
              </w:rPr>
            </w:pPr>
            <w:ins w:id="3843" w:author="GAYET-AGERON Angèle" w:date="2024-11-05T10:59:00Z">
              <w:r>
                <w:rPr>
                  <w:sz w:val="20"/>
                  <w:szCs w:val="20"/>
                  <w:lang w:val="en-GB"/>
                </w:rPr>
                <w:t>0.89</w:t>
              </w:r>
            </w:ins>
          </w:p>
          <w:p w14:paraId="0E06C00C" w14:textId="77777777" w:rsidR="002F1ABD" w:rsidRDefault="002F1ABD" w:rsidP="00F54839">
            <w:pPr>
              <w:jc w:val="center"/>
              <w:rPr>
                <w:ins w:id="3844" w:author="GAYET-AGERON Angèle" w:date="2024-11-05T10:59:00Z"/>
                <w:sz w:val="20"/>
                <w:szCs w:val="20"/>
                <w:lang w:val="en-GB"/>
              </w:rPr>
            </w:pPr>
            <w:ins w:id="3845" w:author="GAYET-AGERON Angèle" w:date="2024-11-05T10:59:00Z">
              <w:r>
                <w:rPr>
                  <w:sz w:val="20"/>
                  <w:szCs w:val="20"/>
                  <w:lang w:val="en-GB"/>
                </w:rPr>
                <w:t>0.88</w:t>
              </w:r>
            </w:ins>
          </w:p>
          <w:p w14:paraId="340234F9" w14:textId="77777777" w:rsidR="002F1ABD" w:rsidRDefault="002F1ABD" w:rsidP="00F54839">
            <w:pPr>
              <w:jc w:val="center"/>
              <w:rPr>
                <w:ins w:id="3846" w:author="GAYET-AGERON Angèle" w:date="2024-11-05T10:59:00Z"/>
                <w:sz w:val="20"/>
                <w:szCs w:val="20"/>
                <w:lang w:val="en-GB"/>
              </w:rPr>
            </w:pPr>
            <w:ins w:id="3847" w:author="GAYET-AGERON Angèle" w:date="2024-11-05T10:59:00Z">
              <w:r>
                <w:rPr>
                  <w:sz w:val="20"/>
                  <w:szCs w:val="20"/>
                  <w:lang w:val="en-GB"/>
                </w:rPr>
                <w:t>1.31</w:t>
              </w:r>
            </w:ins>
          </w:p>
          <w:p w14:paraId="53B7102B" w14:textId="77777777" w:rsidR="002F1ABD" w:rsidRDefault="002F1ABD" w:rsidP="00F54839">
            <w:pPr>
              <w:jc w:val="center"/>
              <w:rPr>
                <w:ins w:id="3848" w:author="GAYET-AGERON Angèle" w:date="2024-11-05T10:59:00Z"/>
                <w:sz w:val="20"/>
                <w:szCs w:val="20"/>
                <w:lang w:val="en-GB"/>
              </w:rPr>
            </w:pPr>
            <w:ins w:id="3849" w:author="GAYET-AGERON Angèle" w:date="2024-11-05T10:59:00Z">
              <w:r>
                <w:rPr>
                  <w:sz w:val="20"/>
                  <w:szCs w:val="20"/>
                  <w:lang w:val="en-GB"/>
                </w:rPr>
                <w:t>0.87</w:t>
              </w:r>
            </w:ins>
          </w:p>
          <w:p w14:paraId="30F4280D" w14:textId="77777777" w:rsidR="002F1ABD" w:rsidRPr="002D7925" w:rsidRDefault="002F1ABD" w:rsidP="00F54839">
            <w:pPr>
              <w:jc w:val="center"/>
              <w:rPr>
                <w:ins w:id="3850" w:author="GAYET-AGERON Angèle" w:date="2024-11-05T10:59:00Z"/>
                <w:sz w:val="20"/>
                <w:szCs w:val="20"/>
                <w:lang w:val="en-GB"/>
              </w:rPr>
            </w:pPr>
            <w:ins w:id="3851" w:author="GAYET-AGERON Angèle" w:date="2024-11-05T10:59:00Z">
              <w:r>
                <w:rPr>
                  <w:sz w:val="20"/>
                  <w:szCs w:val="20"/>
                  <w:lang w:val="en-GB"/>
                </w:rPr>
                <w:t>1.20</w:t>
              </w:r>
            </w:ins>
          </w:p>
        </w:tc>
        <w:tc>
          <w:tcPr>
            <w:tcW w:w="226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1B139D1" w14:textId="77777777" w:rsidR="002F1ABD" w:rsidRDefault="002F1ABD" w:rsidP="00F54839">
            <w:pPr>
              <w:jc w:val="center"/>
              <w:rPr>
                <w:ins w:id="3852" w:author="GAYET-AGERON Angèle" w:date="2024-11-05T10:59:00Z"/>
                <w:sz w:val="20"/>
                <w:szCs w:val="20"/>
                <w:lang w:val="en-GB"/>
              </w:rPr>
            </w:pPr>
          </w:p>
          <w:p w14:paraId="2703B828" w14:textId="77777777" w:rsidR="002F1ABD" w:rsidRDefault="002F1ABD" w:rsidP="00F54839">
            <w:pPr>
              <w:jc w:val="center"/>
              <w:rPr>
                <w:ins w:id="3853" w:author="GAYET-AGERON Angèle" w:date="2024-11-05T10:59:00Z"/>
                <w:sz w:val="20"/>
                <w:szCs w:val="20"/>
                <w:lang w:val="en-GB"/>
              </w:rPr>
            </w:pPr>
            <w:ins w:id="3854" w:author="GAYET-AGERON Angèle" w:date="2024-11-05T10:59:00Z">
              <w:r>
                <w:rPr>
                  <w:sz w:val="20"/>
                  <w:szCs w:val="20"/>
                  <w:lang w:val="en-GB"/>
                </w:rPr>
                <w:t>(0.65 to 1.28)</w:t>
              </w:r>
            </w:ins>
          </w:p>
          <w:p w14:paraId="54BC96F8" w14:textId="77777777" w:rsidR="002F1ABD" w:rsidRDefault="002F1ABD" w:rsidP="00F54839">
            <w:pPr>
              <w:jc w:val="center"/>
              <w:rPr>
                <w:ins w:id="3855" w:author="GAYET-AGERON Angèle" w:date="2024-11-05T10:59:00Z"/>
                <w:sz w:val="20"/>
                <w:szCs w:val="20"/>
                <w:lang w:val="en-GB"/>
              </w:rPr>
            </w:pPr>
            <w:ins w:id="3856" w:author="GAYET-AGERON Angèle" w:date="2024-11-05T10:59:00Z">
              <w:r>
                <w:rPr>
                  <w:sz w:val="20"/>
                  <w:szCs w:val="20"/>
                  <w:lang w:val="en-GB"/>
                </w:rPr>
                <w:t>(0.62 to 1.26)</w:t>
              </w:r>
            </w:ins>
          </w:p>
          <w:p w14:paraId="61F88A06" w14:textId="77777777" w:rsidR="002F1ABD" w:rsidRDefault="002F1ABD" w:rsidP="00F54839">
            <w:pPr>
              <w:jc w:val="center"/>
              <w:rPr>
                <w:ins w:id="3857" w:author="GAYET-AGERON Angèle" w:date="2024-11-05T10:59:00Z"/>
                <w:sz w:val="20"/>
                <w:szCs w:val="20"/>
                <w:lang w:val="en-GB"/>
              </w:rPr>
            </w:pPr>
            <w:ins w:id="3858" w:author="GAYET-AGERON Angèle" w:date="2024-11-05T10:59:00Z">
              <w:r>
                <w:rPr>
                  <w:sz w:val="20"/>
                  <w:szCs w:val="20"/>
                  <w:lang w:val="en-GB"/>
                </w:rPr>
                <w:t>(0.69 to 1.06)</w:t>
              </w:r>
            </w:ins>
          </w:p>
          <w:p w14:paraId="16D3F188" w14:textId="77777777" w:rsidR="002F1ABD" w:rsidRDefault="002F1ABD" w:rsidP="00F54839">
            <w:pPr>
              <w:jc w:val="center"/>
              <w:rPr>
                <w:ins w:id="3859" w:author="GAYET-AGERON Angèle" w:date="2024-11-05T10:59:00Z"/>
                <w:sz w:val="20"/>
                <w:szCs w:val="20"/>
                <w:lang w:val="en-GB"/>
              </w:rPr>
            </w:pPr>
            <w:ins w:id="3860" w:author="GAYET-AGERON Angèle" w:date="2024-11-05T10:59:00Z">
              <w:r>
                <w:rPr>
                  <w:sz w:val="20"/>
                  <w:szCs w:val="20"/>
                  <w:lang w:val="en-GB"/>
                </w:rPr>
                <w:t>(0.68 to 1.15)</w:t>
              </w:r>
            </w:ins>
          </w:p>
          <w:p w14:paraId="5BE5B0B7" w14:textId="77777777" w:rsidR="002F1ABD" w:rsidRDefault="002F1ABD" w:rsidP="00F54839">
            <w:pPr>
              <w:jc w:val="center"/>
              <w:rPr>
                <w:ins w:id="3861" w:author="GAYET-AGERON Angèle" w:date="2024-11-05T10:59:00Z"/>
                <w:sz w:val="20"/>
                <w:szCs w:val="20"/>
                <w:lang w:val="en-GB"/>
              </w:rPr>
            </w:pPr>
            <w:ins w:id="3862" w:author="GAYET-AGERON Angèle" w:date="2024-11-05T10:59:00Z">
              <w:r>
                <w:rPr>
                  <w:sz w:val="20"/>
                  <w:szCs w:val="20"/>
                  <w:lang w:val="en-GB"/>
                </w:rPr>
                <w:t>(0.69 to 1.11)</w:t>
              </w:r>
            </w:ins>
          </w:p>
          <w:p w14:paraId="15B9532B" w14:textId="77777777" w:rsidR="002F1ABD" w:rsidRDefault="002F1ABD" w:rsidP="00F54839">
            <w:pPr>
              <w:jc w:val="center"/>
              <w:rPr>
                <w:ins w:id="3863" w:author="GAYET-AGERON Angèle" w:date="2024-11-05T10:59:00Z"/>
                <w:sz w:val="20"/>
                <w:szCs w:val="20"/>
                <w:lang w:val="en-GB"/>
              </w:rPr>
            </w:pPr>
            <w:ins w:id="3864" w:author="GAYET-AGERON Angèle" w:date="2024-11-05T10:59:00Z">
              <w:r>
                <w:rPr>
                  <w:sz w:val="20"/>
                  <w:szCs w:val="20"/>
                  <w:lang w:val="en-GB"/>
                </w:rPr>
                <w:t>(0.77 to 2.22)</w:t>
              </w:r>
            </w:ins>
          </w:p>
          <w:p w14:paraId="01B867AD" w14:textId="77777777" w:rsidR="002F1ABD" w:rsidRDefault="002F1ABD" w:rsidP="00F54839">
            <w:pPr>
              <w:jc w:val="center"/>
              <w:rPr>
                <w:ins w:id="3865" w:author="GAYET-AGERON Angèle" w:date="2024-11-05T10:59:00Z"/>
                <w:sz w:val="20"/>
                <w:szCs w:val="20"/>
                <w:lang w:val="en-GB"/>
              </w:rPr>
            </w:pPr>
            <w:ins w:id="3866" w:author="GAYET-AGERON Angèle" w:date="2024-11-05T10:59:00Z">
              <w:r>
                <w:rPr>
                  <w:sz w:val="20"/>
                  <w:szCs w:val="20"/>
                  <w:lang w:val="en-GB"/>
                </w:rPr>
                <w:t>(0.68 to 1.11)</w:t>
              </w:r>
            </w:ins>
          </w:p>
          <w:p w14:paraId="1A6DFD2A" w14:textId="77777777" w:rsidR="002F1ABD" w:rsidRPr="002D7925" w:rsidRDefault="002F1ABD" w:rsidP="00F54839">
            <w:pPr>
              <w:jc w:val="center"/>
              <w:rPr>
                <w:ins w:id="3867" w:author="GAYET-AGERON Angèle" w:date="2024-11-05T10:59:00Z"/>
                <w:sz w:val="20"/>
                <w:szCs w:val="20"/>
                <w:lang w:val="en-GB"/>
              </w:rPr>
            </w:pPr>
            <w:ins w:id="3868" w:author="GAYET-AGERON Angèle" w:date="2024-11-05T10:59:00Z">
              <w:r>
                <w:rPr>
                  <w:sz w:val="20"/>
                  <w:szCs w:val="20"/>
                  <w:lang w:val="en-GB"/>
                </w:rPr>
                <w:t>(0.85 to 1.68)</w:t>
              </w:r>
            </w:ins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895F946" w14:textId="77777777" w:rsidR="002F1ABD" w:rsidRDefault="002F1ABD" w:rsidP="00F54839">
            <w:pPr>
              <w:jc w:val="center"/>
              <w:rPr>
                <w:ins w:id="3869" w:author="GAYET-AGERON Angèle" w:date="2024-11-05T10:59:00Z"/>
                <w:sz w:val="20"/>
                <w:szCs w:val="20"/>
                <w:lang w:val="en-GB"/>
              </w:rPr>
            </w:pPr>
            <w:ins w:id="3870" w:author="GAYET-AGERON Angèle" w:date="2024-11-05T10:59:00Z">
              <w:r>
                <w:rPr>
                  <w:sz w:val="20"/>
                  <w:szCs w:val="20"/>
                  <w:lang w:val="en-GB"/>
                </w:rPr>
                <w:t>0.311</w:t>
              </w:r>
            </w:ins>
          </w:p>
          <w:p w14:paraId="7C88A1B5" w14:textId="77777777" w:rsidR="002F1ABD" w:rsidRDefault="002F1ABD" w:rsidP="00F54839">
            <w:pPr>
              <w:jc w:val="center"/>
              <w:rPr>
                <w:ins w:id="3871" w:author="GAYET-AGERON Angèle" w:date="2024-11-05T10:59:00Z"/>
                <w:sz w:val="20"/>
                <w:szCs w:val="20"/>
                <w:lang w:val="en-GB"/>
              </w:rPr>
            </w:pPr>
            <w:ins w:id="3872" w:author="GAYET-AGERON Angèle" w:date="2024-11-05T10:59:00Z">
              <w:r>
                <w:rPr>
                  <w:sz w:val="20"/>
                  <w:szCs w:val="20"/>
                  <w:lang w:val="en-GB"/>
                </w:rPr>
                <w:t>0.610</w:t>
              </w:r>
            </w:ins>
          </w:p>
          <w:p w14:paraId="20B08E33" w14:textId="77777777" w:rsidR="002F1ABD" w:rsidRDefault="002F1ABD" w:rsidP="00F54839">
            <w:pPr>
              <w:jc w:val="center"/>
              <w:rPr>
                <w:ins w:id="3873" w:author="GAYET-AGERON Angèle" w:date="2024-11-05T10:59:00Z"/>
                <w:sz w:val="20"/>
                <w:szCs w:val="20"/>
                <w:lang w:val="en-GB"/>
              </w:rPr>
            </w:pPr>
            <w:ins w:id="3874" w:author="GAYET-AGERON Angèle" w:date="2024-11-05T10:59:00Z">
              <w:r>
                <w:rPr>
                  <w:sz w:val="20"/>
                  <w:szCs w:val="20"/>
                  <w:lang w:val="en-GB"/>
                </w:rPr>
                <w:t>0.495</w:t>
              </w:r>
            </w:ins>
          </w:p>
          <w:p w14:paraId="304BEE4E" w14:textId="77777777" w:rsidR="002F1ABD" w:rsidRDefault="002F1ABD" w:rsidP="00F54839">
            <w:pPr>
              <w:jc w:val="center"/>
              <w:rPr>
                <w:ins w:id="3875" w:author="GAYET-AGERON Angèle" w:date="2024-11-05T10:59:00Z"/>
                <w:sz w:val="20"/>
                <w:szCs w:val="20"/>
                <w:lang w:val="en-GB"/>
              </w:rPr>
            </w:pPr>
            <w:ins w:id="3876" w:author="GAYET-AGERON Angèle" w:date="2024-11-05T10:59:00Z">
              <w:r>
                <w:rPr>
                  <w:sz w:val="20"/>
                  <w:szCs w:val="20"/>
                  <w:lang w:val="en-GB"/>
                </w:rPr>
                <w:t>0.161</w:t>
              </w:r>
            </w:ins>
          </w:p>
          <w:p w14:paraId="6C01ED84" w14:textId="77777777" w:rsidR="002F1ABD" w:rsidRDefault="002F1ABD" w:rsidP="00F54839">
            <w:pPr>
              <w:jc w:val="center"/>
              <w:rPr>
                <w:ins w:id="3877" w:author="GAYET-AGERON Angèle" w:date="2024-11-05T10:59:00Z"/>
                <w:sz w:val="20"/>
                <w:szCs w:val="20"/>
                <w:lang w:val="en-GB"/>
              </w:rPr>
            </w:pPr>
            <w:ins w:id="3878" w:author="GAYET-AGERON Angèle" w:date="2024-11-05T10:59:00Z">
              <w:r>
                <w:rPr>
                  <w:sz w:val="20"/>
                  <w:szCs w:val="20"/>
                  <w:lang w:val="en-GB"/>
                </w:rPr>
                <w:t>0.362</w:t>
              </w:r>
            </w:ins>
          </w:p>
          <w:p w14:paraId="2101D039" w14:textId="77777777" w:rsidR="002F1ABD" w:rsidRDefault="002F1ABD" w:rsidP="00F54839">
            <w:pPr>
              <w:jc w:val="center"/>
              <w:rPr>
                <w:ins w:id="3879" w:author="GAYET-AGERON Angèle" w:date="2024-11-05T10:59:00Z"/>
                <w:sz w:val="20"/>
                <w:szCs w:val="20"/>
                <w:lang w:val="en-GB"/>
              </w:rPr>
            </w:pPr>
            <w:ins w:id="3880" w:author="GAYET-AGERON Angèle" w:date="2024-11-05T10:59:00Z">
              <w:r>
                <w:rPr>
                  <w:sz w:val="20"/>
                  <w:szCs w:val="20"/>
                  <w:lang w:val="en-GB"/>
                </w:rPr>
                <w:t>0.280</w:t>
              </w:r>
            </w:ins>
          </w:p>
          <w:p w14:paraId="5D9DEA81" w14:textId="77777777" w:rsidR="002F1ABD" w:rsidRDefault="002F1ABD" w:rsidP="00F54839">
            <w:pPr>
              <w:jc w:val="center"/>
              <w:rPr>
                <w:ins w:id="3881" w:author="GAYET-AGERON Angèle" w:date="2024-11-05T10:59:00Z"/>
                <w:sz w:val="20"/>
                <w:szCs w:val="20"/>
                <w:lang w:val="en-GB"/>
              </w:rPr>
            </w:pPr>
            <w:ins w:id="3882" w:author="GAYET-AGERON Angèle" w:date="2024-11-05T10:59:00Z">
              <w:r>
                <w:rPr>
                  <w:sz w:val="20"/>
                  <w:szCs w:val="20"/>
                  <w:lang w:val="en-GB"/>
                </w:rPr>
                <w:t>0.326</w:t>
              </w:r>
            </w:ins>
          </w:p>
          <w:p w14:paraId="0E3A41DD" w14:textId="77777777" w:rsidR="002F1ABD" w:rsidRDefault="002F1ABD" w:rsidP="00F54839">
            <w:pPr>
              <w:jc w:val="center"/>
              <w:rPr>
                <w:ins w:id="3883" w:author="GAYET-AGERON Angèle" w:date="2024-11-05T10:59:00Z"/>
                <w:sz w:val="20"/>
                <w:szCs w:val="20"/>
                <w:lang w:val="en-GB"/>
              </w:rPr>
            </w:pPr>
            <w:ins w:id="3884" w:author="GAYET-AGERON Angèle" w:date="2024-11-05T10:59:00Z">
              <w:r>
                <w:rPr>
                  <w:sz w:val="20"/>
                  <w:szCs w:val="20"/>
                  <w:lang w:val="en-GB"/>
                </w:rPr>
                <w:t>0.276</w:t>
              </w:r>
            </w:ins>
          </w:p>
          <w:p w14:paraId="6BFD7D72" w14:textId="77777777" w:rsidR="002F1ABD" w:rsidRPr="002D7925" w:rsidRDefault="002F1ABD" w:rsidP="00F54839">
            <w:pPr>
              <w:jc w:val="center"/>
              <w:rPr>
                <w:ins w:id="3885" w:author="GAYET-AGERON Angèle" w:date="2024-11-05T10:59:00Z"/>
                <w:sz w:val="20"/>
                <w:szCs w:val="20"/>
                <w:lang w:val="en-GB"/>
              </w:rPr>
            </w:pPr>
            <w:ins w:id="3886" w:author="GAYET-AGERON Angèle" w:date="2024-11-05T10:59:00Z">
              <w:r>
                <w:rPr>
                  <w:sz w:val="20"/>
                  <w:szCs w:val="20"/>
                  <w:lang w:val="en-GB"/>
                </w:rPr>
                <w:t>0.297</w:t>
              </w:r>
            </w:ins>
          </w:p>
        </w:tc>
      </w:tr>
      <w:tr w:rsidR="002F1ABD" w:rsidRPr="00D906FF" w14:paraId="669A9938" w14:textId="77777777" w:rsidTr="00F54839">
        <w:trPr>
          <w:ins w:id="3887" w:author="GAYET-AGERON Angèle" w:date="2024-11-05T10:59:00Z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1AFC8DB4" w14:textId="77777777" w:rsidR="002F1ABD" w:rsidRDefault="002F1ABD" w:rsidP="00F54839">
            <w:pPr>
              <w:ind w:left="29"/>
              <w:rPr>
                <w:ins w:id="3888" w:author="GAYET-AGERON Angèle" w:date="2024-11-05T10:59:00Z"/>
                <w:sz w:val="20"/>
                <w:szCs w:val="20"/>
                <w:lang w:val="en-GB"/>
              </w:rPr>
            </w:pPr>
            <w:ins w:id="3889" w:author="GAYET-AGERON Angèle" w:date="2024-11-05T10:59:00Z">
              <w:r>
                <w:rPr>
                  <w:sz w:val="20"/>
                  <w:szCs w:val="20"/>
                  <w:lang w:val="en-GB"/>
                </w:rPr>
                <w:t>Study sample size (ref. &lt;= 100 or no sample size)</w:t>
              </w:r>
            </w:ins>
          </w:p>
          <w:p w14:paraId="65D4E4F7" w14:textId="77777777" w:rsidR="002F1ABD" w:rsidRDefault="002F1ABD" w:rsidP="00F54839">
            <w:pPr>
              <w:ind w:left="310"/>
              <w:rPr>
                <w:ins w:id="3890" w:author="GAYET-AGERON Angèle" w:date="2024-11-05T10:59:00Z"/>
                <w:sz w:val="20"/>
                <w:szCs w:val="20"/>
                <w:lang w:val="en-GB"/>
              </w:rPr>
            </w:pPr>
            <w:ins w:id="3891" w:author="GAYET-AGERON Angèle" w:date="2024-11-05T10:59:00Z">
              <w:r>
                <w:rPr>
                  <w:sz w:val="20"/>
                  <w:szCs w:val="20"/>
                  <w:lang w:val="en-GB"/>
                </w:rPr>
                <w:t>101-1000</w:t>
              </w:r>
            </w:ins>
          </w:p>
          <w:p w14:paraId="3360C8E0" w14:textId="77777777" w:rsidR="002F1ABD" w:rsidRDefault="002F1ABD" w:rsidP="00F54839">
            <w:pPr>
              <w:ind w:left="310"/>
              <w:rPr>
                <w:ins w:id="3892" w:author="GAYET-AGERON Angèle" w:date="2024-11-05T10:59:00Z"/>
                <w:sz w:val="20"/>
                <w:szCs w:val="20"/>
                <w:lang w:val="en-GB"/>
              </w:rPr>
            </w:pPr>
            <w:ins w:id="3893" w:author="GAYET-AGERON Angèle" w:date="2024-11-05T10:59:00Z">
              <w:r>
                <w:rPr>
                  <w:sz w:val="20"/>
                  <w:szCs w:val="20"/>
                  <w:lang w:val="en-GB"/>
                </w:rPr>
                <w:t>1001-10000</w:t>
              </w:r>
            </w:ins>
          </w:p>
          <w:p w14:paraId="2306F77E" w14:textId="77777777" w:rsidR="002F1ABD" w:rsidRPr="002D7925" w:rsidRDefault="002F1ABD" w:rsidP="00F54839">
            <w:pPr>
              <w:ind w:left="310"/>
              <w:rPr>
                <w:ins w:id="3894" w:author="GAYET-AGERON Angèle" w:date="2024-11-05T10:59:00Z"/>
                <w:sz w:val="20"/>
                <w:szCs w:val="20"/>
                <w:lang w:val="en-GB"/>
              </w:rPr>
            </w:pPr>
            <w:ins w:id="3895" w:author="GAYET-AGERON Angèle" w:date="2024-11-05T10:59:00Z">
              <w:r>
                <w:rPr>
                  <w:sz w:val="20"/>
                  <w:szCs w:val="20"/>
                  <w:lang w:val="en-GB"/>
                </w:rPr>
                <w:t>&gt;10000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16680" w14:textId="77777777" w:rsidR="002F1ABD" w:rsidRDefault="002F1ABD" w:rsidP="00F54839">
            <w:pPr>
              <w:jc w:val="center"/>
              <w:rPr>
                <w:ins w:id="3896" w:author="GAYET-AGERON Angèle" w:date="2024-11-05T10:59:00Z"/>
                <w:sz w:val="20"/>
                <w:szCs w:val="20"/>
                <w:lang w:val="en-GB"/>
              </w:rPr>
            </w:pPr>
          </w:p>
          <w:p w14:paraId="16D63284" w14:textId="77777777" w:rsidR="002F1ABD" w:rsidRDefault="002F1ABD" w:rsidP="00F54839">
            <w:pPr>
              <w:jc w:val="center"/>
              <w:rPr>
                <w:ins w:id="3897" w:author="GAYET-AGERON Angèle" w:date="2024-11-05T10:59:00Z"/>
                <w:sz w:val="20"/>
                <w:szCs w:val="20"/>
                <w:lang w:val="en-GB"/>
              </w:rPr>
            </w:pPr>
            <w:ins w:id="3898" w:author="GAYET-AGERON Angèle" w:date="2024-11-05T10:59:00Z">
              <w:r>
                <w:rPr>
                  <w:sz w:val="20"/>
                  <w:szCs w:val="20"/>
                  <w:lang w:val="en-GB"/>
                </w:rPr>
                <w:t>1.05</w:t>
              </w:r>
            </w:ins>
          </w:p>
          <w:p w14:paraId="325CA8A7" w14:textId="77777777" w:rsidR="002F1ABD" w:rsidRDefault="002F1ABD" w:rsidP="00F54839">
            <w:pPr>
              <w:jc w:val="center"/>
              <w:rPr>
                <w:ins w:id="3899" w:author="GAYET-AGERON Angèle" w:date="2024-11-05T10:59:00Z"/>
                <w:sz w:val="20"/>
                <w:szCs w:val="20"/>
                <w:lang w:val="en-GB"/>
              </w:rPr>
            </w:pPr>
            <w:ins w:id="3900" w:author="GAYET-AGERON Angèle" w:date="2024-11-05T10:59:00Z">
              <w:r>
                <w:rPr>
                  <w:sz w:val="20"/>
                  <w:szCs w:val="20"/>
                  <w:lang w:val="en-GB"/>
                </w:rPr>
                <w:t>0.90</w:t>
              </w:r>
            </w:ins>
          </w:p>
          <w:p w14:paraId="27BED913" w14:textId="77777777" w:rsidR="002F1ABD" w:rsidRPr="002D7925" w:rsidRDefault="002F1ABD" w:rsidP="00F54839">
            <w:pPr>
              <w:jc w:val="center"/>
              <w:rPr>
                <w:ins w:id="3901" w:author="GAYET-AGERON Angèle" w:date="2024-11-05T10:59:00Z"/>
                <w:sz w:val="20"/>
                <w:szCs w:val="20"/>
                <w:lang w:val="en-GB"/>
              </w:rPr>
            </w:pPr>
            <w:ins w:id="3902" w:author="GAYET-AGERON Angèle" w:date="2024-11-05T10:59:00Z">
              <w:r>
                <w:rPr>
                  <w:sz w:val="20"/>
                  <w:szCs w:val="20"/>
                  <w:lang w:val="en-GB"/>
                </w:rPr>
                <w:t>1.04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9A6F8A" w14:textId="77777777" w:rsidR="002F1ABD" w:rsidRDefault="002F1ABD" w:rsidP="00F54839">
            <w:pPr>
              <w:jc w:val="center"/>
              <w:rPr>
                <w:ins w:id="3903" w:author="GAYET-AGERON Angèle" w:date="2024-11-05T10:59:00Z"/>
                <w:sz w:val="20"/>
                <w:szCs w:val="20"/>
                <w:lang w:val="en-GB"/>
              </w:rPr>
            </w:pPr>
          </w:p>
          <w:p w14:paraId="42B5DF78" w14:textId="77777777" w:rsidR="002F1ABD" w:rsidRDefault="002F1ABD" w:rsidP="00F54839">
            <w:pPr>
              <w:jc w:val="center"/>
              <w:rPr>
                <w:ins w:id="3904" w:author="GAYET-AGERON Angèle" w:date="2024-11-05T10:59:00Z"/>
                <w:sz w:val="20"/>
                <w:szCs w:val="20"/>
                <w:lang w:val="en-GB"/>
              </w:rPr>
            </w:pPr>
            <w:ins w:id="3905" w:author="GAYET-AGERON Angèle" w:date="2024-11-05T10:59:00Z">
              <w:r>
                <w:rPr>
                  <w:sz w:val="20"/>
                  <w:szCs w:val="20"/>
                  <w:lang w:val="en-GB"/>
                </w:rPr>
                <w:t>(0.93 to 1.18)</w:t>
              </w:r>
            </w:ins>
          </w:p>
          <w:p w14:paraId="564ACC5E" w14:textId="77777777" w:rsidR="002F1ABD" w:rsidRDefault="002F1ABD" w:rsidP="00F54839">
            <w:pPr>
              <w:jc w:val="center"/>
              <w:rPr>
                <w:ins w:id="3906" w:author="GAYET-AGERON Angèle" w:date="2024-11-05T10:59:00Z"/>
                <w:sz w:val="20"/>
                <w:szCs w:val="20"/>
                <w:lang w:val="en-GB"/>
              </w:rPr>
            </w:pPr>
            <w:ins w:id="3907" w:author="GAYET-AGERON Angèle" w:date="2024-11-05T10:59:00Z">
              <w:r>
                <w:rPr>
                  <w:sz w:val="20"/>
                  <w:szCs w:val="20"/>
                  <w:lang w:val="en-GB"/>
                </w:rPr>
                <w:t>(0.77 to 1.04)</w:t>
              </w:r>
            </w:ins>
          </w:p>
          <w:p w14:paraId="0E8F20D2" w14:textId="77777777" w:rsidR="002F1ABD" w:rsidRPr="002D7925" w:rsidRDefault="002F1ABD" w:rsidP="00F54839">
            <w:pPr>
              <w:jc w:val="center"/>
              <w:rPr>
                <w:ins w:id="3908" w:author="GAYET-AGERON Angèle" w:date="2024-11-05T10:59:00Z"/>
                <w:sz w:val="20"/>
                <w:szCs w:val="20"/>
                <w:lang w:val="en-GB"/>
              </w:rPr>
            </w:pPr>
            <w:ins w:id="3909" w:author="GAYET-AGERON Angèle" w:date="2024-11-05T10:59:00Z">
              <w:r>
                <w:rPr>
                  <w:sz w:val="20"/>
                  <w:szCs w:val="20"/>
                  <w:lang w:val="en-GB"/>
                </w:rPr>
                <w:t>(0.87 to 1.24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AD6A2" w14:textId="77777777" w:rsidR="002F1ABD" w:rsidRDefault="002F1ABD" w:rsidP="00F54839">
            <w:pPr>
              <w:jc w:val="center"/>
              <w:rPr>
                <w:ins w:id="3910" w:author="GAYET-AGERON Angèle" w:date="2024-11-05T10:59:00Z"/>
                <w:sz w:val="20"/>
                <w:szCs w:val="20"/>
                <w:lang w:val="en-GB"/>
              </w:rPr>
            </w:pPr>
            <w:ins w:id="3911" w:author="GAYET-AGERON Angèle" w:date="2024-11-05T10:59:00Z">
              <w:r>
                <w:rPr>
                  <w:sz w:val="20"/>
                  <w:szCs w:val="20"/>
                  <w:lang w:val="en-GB"/>
                </w:rPr>
                <w:t>0.181</w:t>
              </w:r>
            </w:ins>
          </w:p>
          <w:p w14:paraId="0338BD20" w14:textId="77777777" w:rsidR="002F1ABD" w:rsidRDefault="002F1ABD" w:rsidP="00F54839">
            <w:pPr>
              <w:jc w:val="center"/>
              <w:rPr>
                <w:ins w:id="3912" w:author="GAYET-AGERON Angèle" w:date="2024-11-05T10:59:00Z"/>
                <w:sz w:val="20"/>
                <w:szCs w:val="20"/>
                <w:lang w:val="en-GB"/>
              </w:rPr>
            </w:pPr>
            <w:ins w:id="3913" w:author="GAYET-AGERON Angèle" w:date="2024-11-05T10:59:00Z">
              <w:r>
                <w:rPr>
                  <w:sz w:val="20"/>
                  <w:szCs w:val="20"/>
                  <w:lang w:val="en-GB"/>
                </w:rPr>
                <w:t>0.426</w:t>
              </w:r>
            </w:ins>
          </w:p>
          <w:p w14:paraId="32BC37E9" w14:textId="77777777" w:rsidR="002F1ABD" w:rsidRDefault="002F1ABD" w:rsidP="00F54839">
            <w:pPr>
              <w:jc w:val="center"/>
              <w:rPr>
                <w:ins w:id="3914" w:author="GAYET-AGERON Angèle" w:date="2024-11-05T10:59:00Z"/>
                <w:sz w:val="20"/>
                <w:szCs w:val="20"/>
                <w:lang w:val="en-GB"/>
              </w:rPr>
            </w:pPr>
            <w:ins w:id="3915" w:author="GAYET-AGERON Angèle" w:date="2024-11-05T10:59:00Z">
              <w:r>
                <w:rPr>
                  <w:sz w:val="20"/>
                  <w:szCs w:val="20"/>
                  <w:lang w:val="en-GB"/>
                </w:rPr>
                <w:t>0.145</w:t>
              </w:r>
            </w:ins>
          </w:p>
          <w:p w14:paraId="79B9C3D4" w14:textId="77777777" w:rsidR="002F1ABD" w:rsidRPr="002D7925" w:rsidRDefault="002F1ABD" w:rsidP="00F54839">
            <w:pPr>
              <w:jc w:val="center"/>
              <w:rPr>
                <w:ins w:id="3916" w:author="GAYET-AGERON Angèle" w:date="2024-11-05T10:59:00Z"/>
                <w:sz w:val="20"/>
                <w:szCs w:val="20"/>
                <w:lang w:val="en-GB"/>
              </w:rPr>
            </w:pPr>
            <w:ins w:id="3917" w:author="GAYET-AGERON Angèle" w:date="2024-11-05T10:59:00Z">
              <w:r>
                <w:rPr>
                  <w:sz w:val="20"/>
                  <w:szCs w:val="20"/>
                  <w:lang w:val="en-GB"/>
                </w:rPr>
                <w:t>0.659</w:t>
              </w:r>
            </w:ins>
          </w:p>
        </w:tc>
      </w:tr>
      <w:tr w:rsidR="002F1ABD" w:rsidRPr="00933057" w14:paraId="7A32F922" w14:textId="77777777" w:rsidTr="00F54839">
        <w:trPr>
          <w:ins w:id="3918" w:author="GAYET-AGERON Angèle" w:date="2024-11-05T10:59:00Z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14:paraId="53F4E743" w14:textId="77777777" w:rsidR="002F1ABD" w:rsidRDefault="002F1ABD" w:rsidP="00F54839">
            <w:pPr>
              <w:rPr>
                <w:ins w:id="3919" w:author="GAYET-AGERON Angèle" w:date="2024-11-05T10:59:00Z"/>
                <w:sz w:val="20"/>
                <w:szCs w:val="20"/>
                <w:lang w:val="en-GB"/>
              </w:rPr>
            </w:pPr>
            <w:ins w:id="3920" w:author="GAYET-AGERON Angèle" w:date="2024-11-05T10:59:00Z">
              <w:r>
                <w:rPr>
                  <w:sz w:val="20"/>
                  <w:szCs w:val="20"/>
                  <w:lang w:val="en-GB"/>
                </w:rPr>
                <w:t>Study funding (ref. No funding)</w:t>
              </w:r>
            </w:ins>
          </w:p>
          <w:p w14:paraId="7558E115" w14:textId="77777777" w:rsidR="002F1ABD" w:rsidRDefault="002F1ABD" w:rsidP="00F54839">
            <w:pPr>
              <w:ind w:left="310"/>
              <w:rPr>
                <w:ins w:id="3921" w:author="GAYET-AGERON Angèle" w:date="2024-11-05T10:59:00Z"/>
                <w:sz w:val="20"/>
                <w:szCs w:val="20"/>
                <w:lang w:val="en-GB"/>
              </w:rPr>
            </w:pPr>
            <w:ins w:id="3922" w:author="GAYET-AGERON Angèle" w:date="2024-11-05T10:59:00Z">
              <w:r>
                <w:rPr>
                  <w:sz w:val="20"/>
                  <w:szCs w:val="20"/>
                  <w:lang w:val="en-GB"/>
                </w:rPr>
                <w:t>No information on funding</w:t>
              </w:r>
            </w:ins>
          </w:p>
          <w:p w14:paraId="6DBFEA79" w14:textId="77777777" w:rsidR="002F1ABD" w:rsidRDefault="002F1ABD" w:rsidP="00F54839">
            <w:pPr>
              <w:ind w:left="310"/>
              <w:rPr>
                <w:ins w:id="3923" w:author="GAYET-AGERON Angèle" w:date="2024-11-05T10:59:00Z"/>
                <w:sz w:val="20"/>
                <w:szCs w:val="20"/>
                <w:lang w:val="en-GB"/>
              </w:rPr>
            </w:pPr>
            <w:ins w:id="3924" w:author="GAYET-AGERON Angèle" w:date="2024-11-05T10:59:00Z">
              <w:r>
                <w:rPr>
                  <w:sz w:val="20"/>
                  <w:szCs w:val="20"/>
                  <w:lang w:val="en-GB"/>
                </w:rPr>
                <w:t>Non-profit</w:t>
              </w:r>
            </w:ins>
          </w:p>
          <w:p w14:paraId="769309EE" w14:textId="77777777" w:rsidR="002F1ABD" w:rsidRDefault="002F1ABD" w:rsidP="00F54839">
            <w:pPr>
              <w:ind w:left="310"/>
              <w:rPr>
                <w:ins w:id="3925" w:author="GAYET-AGERON Angèle" w:date="2024-11-05T10:59:00Z"/>
                <w:sz w:val="20"/>
                <w:szCs w:val="20"/>
                <w:lang w:val="en-GB"/>
              </w:rPr>
            </w:pPr>
            <w:ins w:id="3926" w:author="GAYET-AGERON Angèle" w:date="2024-11-05T10:59:00Z">
              <w:r>
                <w:rPr>
                  <w:sz w:val="20"/>
                  <w:szCs w:val="20"/>
                  <w:lang w:val="en-GB"/>
                </w:rPr>
                <w:t>Association &amp; foundation</w:t>
              </w:r>
            </w:ins>
          </w:p>
          <w:p w14:paraId="01F0F7E9" w14:textId="77777777" w:rsidR="002F1ABD" w:rsidRDefault="002F1ABD" w:rsidP="00F54839">
            <w:pPr>
              <w:ind w:left="310"/>
              <w:rPr>
                <w:ins w:id="3927" w:author="GAYET-AGERON Angèle" w:date="2024-11-05T10:59:00Z"/>
                <w:sz w:val="20"/>
                <w:szCs w:val="20"/>
                <w:lang w:val="en-GB"/>
              </w:rPr>
            </w:pPr>
            <w:ins w:id="3928" w:author="GAYET-AGERON Angèle" w:date="2024-11-05T10:59:00Z">
              <w:r>
                <w:rPr>
                  <w:sz w:val="20"/>
                  <w:szCs w:val="20"/>
                  <w:lang w:val="en-GB"/>
                </w:rPr>
                <w:t>For-profit</w:t>
              </w:r>
            </w:ins>
          </w:p>
          <w:p w14:paraId="14635048" w14:textId="77777777" w:rsidR="002F1ABD" w:rsidRDefault="002F1ABD" w:rsidP="00F54839">
            <w:pPr>
              <w:ind w:left="310"/>
              <w:rPr>
                <w:ins w:id="3929" w:author="GAYET-AGERON Angèle" w:date="2024-11-05T10:59:00Z"/>
                <w:sz w:val="20"/>
                <w:szCs w:val="20"/>
                <w:lang w:val="en-GB"/>
              </w:rPr>
            </w:pPr>
            <w:ins w:id="3930" w:author="GAYET-AGERON Angèle" w:date="2024-11-05T10:59:00Z">
              <w:r>
                <w:rPr>
                  <w:sz w:val="20"/>
                  <w:szCs w:val="20"/>
                  <w:lang w:val="en-GB"/>
                </w:rPr>
                <w:t>International organization</w:t>
              </w:r>
            </w:ins>
          </w:p>
          <w:p w14:paraId="410B9B32" w14:textId="77777777" w:rsidR="002F1ABD" w:rsidRDefault="002F1ABD" w:rsidP="00F54839">
            <w:pPr>
              <w:ind w:left="310"/>
              <w:rPr>
                <w:ins w:id="3931" w:author="GAYET-AGERON Angèle" w:date="2024-11-05T10:59:00Z"/>
                <w:sz w:val="20"/>
                <w:szCs w:val="20"/>
                <w:lang w:val="en-GB"/>
              </w:rPr>
            </w:pPr>
            <w:ins w:id="3932" w:author="GAYET-AGERON Angèle" w:date="2024-11-05T10:59:00Z">
              <w:r>
                <w:rPr>
                  <w:sz w:val="20"/>
                  <w:szCs w:val="20"/>
                  <w:lang w:val="en-GB"/>
                </w:rPr>
                <w:lastRenderedPageBreak/>
                <w:t>Non-profit &amp; association &amp; foundation</w:t>
              </w:r>
            </w:ins>
          </w:p>
          <w:p w14:paraId="754DB11E" w14:textId="77777777" w:rsidR="002F1ABD" w:rsidRPr="002D7925" w:rsidRDefault="002F1ABD" w:rsidP="00F54839">
            <w:pPr>
              <w:ind w:left="310"/>
              <w:rPr>
                <w:ins w:id="3933" w:author="GAYET-AGERON Angèle" w:date="2024-11-05T10:59:00Z"/>
                <w:sz w:val="20"/>
                <w:szCs w:val="20"/>
                <w:lang w:val="en-GB"/>
              </w:rPr>
            </w:pPr>
            <w:ins w:id="3934" w:author="GAYET-AGERON Angèle" w:date="2024-11-05T10:59:00Z">
              <w:r>
                <w:rPr>
                  <w:sz w:val="20"/>
                  <w:szCs w:val="20"/>
                  <w:lang w:val="en-GB"/>
                </w:rPr>
                <w:t>Non-profit &amp; for-profit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0B194" w14:textId="77777777" w:rsidR="002F1ABD" w:rsidRDefault="002F1ABD" w:rsidP="00F54839">
            <w:pPr>
              <w:jc w:val="center"/>
              <w:rPr>
                <w:ins w:id="3935" w:author="GAYET-AGERON Angèle" w:date="2024-11-05T10:59:00Z"/>
                <w:sz w:val="20"/>
                <w:szCs w:val="20"/>
                <w:lang w:val="en-GB"/>
              </w:rPr>
            </w:pPr>
          </w:p>
          <w:p w14:paraId="09F940FA" w14:textId="77777777" w:rsidR="002F1ABD" w:rsidRDefault="002F1ABD" w:rsidP="00F54839">
            <w:pPr>
              <w:jc w:val="center"/>
              <w:rPr>
                <w:ins w:id="3936" w:author="GAYET-AGERON Angèle" w:date="2024-11-05T10:59:00Z"/>
                <w:sz w:val="20"/>
                <w:szCs w:val="20"/>
                <w:lang w:val="en-GB"/>
              </w:rPr>
            </w:pPr>
            <w:ins w:id="3937" w:author="GAYET-AGERON Angèle" w:date="2024-11-05T10:59:00Z">
              <w:r>
                <w:rPr>
                  <w:sz w:val="20"/>
                  <w:szCs w:val="20"/>
                  <w:lang w:val="en-GB"/>
                </w:rPr>
                <w:t>1.00</w:t>
              </w:r>
            </w:ins>
          </w:p>
          <w:p w14:paraId="3A3E71DD" w14:textId="77777777" w:rsidR="002F1ABD" w:rsidRDefault="002F1ABD" w:rsidP="00F54839">
            <w:pPr>
              <w:jc w:val="center"/>
              <w:rPr>
                <w:ins w:id="3938" w:author="GAYET-AGERON Angèle" w:date="2024-11-05T10:59:00Z"/>
                <w:sz w:val="20"/>
                <w:szCs w:val="20"/>
                <w:lang w:val="en-GB"/>
              </w:rPr>
            </w:pPr>
            <w:ins w:id="3939" w:author="GAYET-AGERON Angèle" w:date="2024-11-05T10:59:00Z">
              <w:r>
                <w:rPr>
                  <w:sz w:val="20"/>
                  <w:szCs w:val="20"/>
                  <w:lang w:val="en-GB"/>
                </w:rPr>
                <w:t>1.10</w:t>
              </w:r>
            </w:ins>
          </w:p>
          <w:p w14:paraId="08A30A39" w14:textId="77777777" w:rsidR="002F1ABD" w:rsidRDefault="002F1ABD" w:rsidP="00F54839">
            <w:pPr>
              <w:jc w:val="center"/>
              <w:rPr>
                <w:ins w:id="3940" w:author="GAYET-AGERON Angèle" w:date="2024-11-05T10:59:00Z"/>
                <w:sz w:val="20"/>
                <w:szCs w:val="20"/>
                <w:lang w:val="en-GB"/>
              </w:rPr>
            </w:pPr>
            <w:ins w:id="3941" w:author="GAYET-AGERON Angèle" w:date="2024-11-05T10:59:00Z">
              <w:r>
                <w:rPr>
                  <w:sz w:val="20"/>
                  <w:szCs w:val="20"/>
                  <w:lang w:val="en-GB"/>
                </w:rPr>
                <w:t>1.26</w:t>
              </w:r>
            </w:ins>
          </w:p>
          <w:p w14:paraId="71CBE580" w14:textId="77777777" w:rsidR="002F1ABD" w:rsidRDefault="002F1ABD" w:rsidP="00F54839">
            <w:pPr>
              <w:jc w:val="center"/>
              <w:rPr>
                <w:ins w:id="3942" w:author="GAYET-AGERON Angèle" w:date="2024-11-05T10:59:00Z"/>
                <w:sz w:val="20"/>
                <w:szCs w:val="20"/>
                <w:lang w:val="en-GB"/>
              </w:rPr>
            </w:pPr>
            <w:ins w:id="3943" w:author="GAYET-AGERON Angèle" w:date="2024-11-05T10:59:00Z">
              <w:r>
                <w:rPr>
                  <w:sz w:val="20"/>
                  <w:szCs w:val="20"/>
                  <w:lang w:val="en-GB"/>
                </w:rPr>
                <w:t>1.11</w:t>
              </w:r>
            </w:ins>
          </w:p>
          <w:p w14:paraId="36305391" w14:textId="77777777" w:rsidR="002F1ABD" w:rsidRDefault="002F1ABD" w:rsidP="00F54839">
            <w:pPr>
              <w:jc w:val="center"/>
              <w:rPr>
                <w:ins w:id="3944" w:author="GAYET-AGERON Angèle" w:date="2024-11-05T10:59:00Z"/>
                <w:sz w:val="20"/>
                <w:szCs w:val="20"/>
                <w:lang w:val="en-GB"/>
              </w:rPr>
            </w:pPr>
            <w:ins w:id="3945" w:author="GAYET-AGERON Angèle" w:date="2024-11-05T10:59:00Z">
              <w:r>
                <w:rPr>
                  <w:sz w:val="20"/>
                  <w:szCs w:val="20"/>
                  <w:lang w:val="en-GB"/>
                </w:rPr>
                <w:t>1.71</w:t>
              </w:r>
            </w:ins>
          </w:p>
          <w:p w14:paraId="7702A316" w14:textId="77777777" w:rsidR="002F1ABD" w:rsidRDefault="002F1ABD" w:rsidP="00F54839">
            <w:pPr>
              <w:jc w:val="center"/>
              <w:rPr>
                <w:ins w:id="3946" w:author="GAYET-AGERON Angèle" w:date="2024-11-05T10:59:00Z"/>
                <w:sz w:val="20"/>
                <w:szCs w:val="20"/>
                <w:lang w:val="en-GB"/>
              </w:rPr>
            </w:pPr>
            <w:ins w:id="3947" w:author="GAYET-AGERON Angèle" w:date="2024-11-05T10:59:00Z">
              <w:r>
                <w:rPr>
                  <w:sz w:val="20"/>
                  <w:szCs w:val="20"/>
                  <w:lang w:val="en-GB"/>
                </w:rPr>
                <w:lastRenderedPageBreak/>
                <w:t>1.17</w:t>
              </w:r>
            </w:ins>
          </w:p>
          <w:p w14:paraId="3B3772C9" w14:textId="77777777" w:rsidR="002F1ABD" w:rsidRPr="002D7925" w:rsidRDefault="002F1ABD" w:rsidP="00F54839">
            <w:pPr>
              <w:jc w:val="center"/>
              <w:rPr>
                <w:ins w:id="3948" w:author="GAYET-AGERON Angèle" w:date="2024-11-05T10:59:00Z"/>
                <w:sz w:val="20"/>
                <w:szCs w:val="20"/>
                <w:lang w:val="en-GB"/>
              </w:rPr>
            </w:pPr>
            <w:ins w:id="3949" w:author="GAYET-AGERON Angèle" w:date="2024-11-05T10:59:00Z">
              <w:r>
                <w:rPr>
                  <w:sz w:val="20"/>
                  <w:szCs w:val="20"/>
                  <w:lang w:val="en-GB"/>
                </w:rPr>
                <w:t>1.07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3B6328" w14:textId="77777777" w:rsidR="002F1ABD" w:rsidRDefault="002F1ABD" w:rsidP="00F54839">
            <w:pPr>
              <w:jc w:val="center"/>
              <w:rPr>
                <w:ins w:id="3950" w:author="GAYET-AGERON Angèle" w:date="2024-11-05T10:59:00Z"/>
                <w:sz w:val="20"/>
                <w:szCs w:val="20"/>
                <w:lang w:val="en-GB"/>
              </w:rPr>
            </w:pPr>
          </w:p>
          <w:p w14:paraId="5657E313" w14:textId="77777777" w:rsidR="002F1ABD" w:rsidRDefault="002F1ABD" w:rsidP="00F54839">
            <w:pPr>
              <w:jc w:val="center"/>
              <w:rPr>
                <w:ins w:id="3951" w:author="GAYET-AGERON Angèle" w:date="2024-11-05T10:59:00Z"/>
                <w:sz w:val="20"/>
                <w:szCs w:val="20"/>
                <w:lang w:val="en-GB"/>
              </w:rPr>
            </w:pPr>
            <w:ins w:id="3952" w:author="GAYET-AGERON Angèle" w:date="2024-11-05T10:59:00Z">
              <w:r>
                <w:rPr>
                  <w:sz w:val="20"/>
                  <w:szCs w:val="20"/>
                  <w:lang w:val="en-GB"/>
                </w:rPr>
                <w:t>(0.84 to 1.19)</w:t>
              </w:r>
            </w:ins>
          </w:p>
          <w:p w14:paraId="04AF3F2D" w14:textId="77777777" w:rsidR="002F1ABD" w:rsidRDefault="002F1ABD" w:rsidP="00F54839">
            <w:pPr>
              <w:jc w:val="center"/>
              <w:rPr>
                <w:ins w:id="3953" w:author="GAYET-AGERON Angèle" w:date="2024-11-05T10:59:00Z"/>
                <w:sz w:val="20"/>
                <w:szCs w:val="20"/>
                <w:lang w:val="en-GB"/>
              </w:rPr>
            </w:pPr>
            <w:ins w:id="3954" w:author="GAYET-AGERON Angèle" w:date="2024-11-05T10:59:00Z">
              <w:r>
                <w:rPr>
                  <w:sz w:val="20"/>
                  <w:szCs w:val="20"/>
                  <w:lang w:val="en-GB"/>
                </w:rPr>
                <w:t>(0.91 to 1.33)</w:t>
              </w:r>
            </w:ins>
          </w:p>
          <w:p w14:paraId="52174AB5" w14:textId="77777777" w:rsidR="002F1ABD" w:rsidRDefault="002F1ABD" w:rsidP="00F54839">
            <w:pPr>
              <w:jc w:val="center"/>
              <w:rPr>
                <w:ins w:id="3955" w:author="GAYET-AGERON Angèle" w:date="2024-11-05T10:59:00Z"/>
                <w:sz w:val="20"/>
                <w:szCs w:val="20"/>
                <w:lang w:val="en-GB"/>
              </w:rPr>
            </w:pPr>
            <w:ins w:id="3956" w:author="GAYET-AGERON Angèle" w:date="2024-11-05T10:59:00Z">
              <w:r>
                <w:rPr>
                  <w:sz w:val="20"/>
                  <w:szCs w:val="20"/>
                  <w:lang w:val="en-GB"/>
                </w:rPr>
                <w:t>(0.99 to 1.60)</w:t>
              </w:r>
            </w:ins>
          </w:p>
          <w:p w14:paraId="6299E5C8" w14:textId="77777777" w:rsidR="002F1ABD" w:rsidRDefault="002F1ABD" w:rsidP="00F54839">
            <w:pPr>
              <w:jc w:val="center"/>
              <w:rPr>
                <w:ins w:id="3957" w:author="GAYET-AGERON Angèle" w:date="2024-11-05T10:59:00Z"/>
                <w:sz w:val="20"/>
                <w:szCs w:val="20"/>
                <w:lang w:val="en-GB"/>
              </w:rPr>
            </w:pPr>
            <w:ins w:id="3958" w:author="GAYET-AGERON Angèle" w:date="2024-11-05T10:59:00Z">
              <w:r>
                <w:rPr>
                  <w:sz w:val="20"/>
                  <w:szCs w:val="20"/>
                  <w:lang w:val="en-GB"/>
                </w:rPr>
                <w:t>(0.83 to 1.50)</w:t>
              </w:r>
            </w:ins>
          </w:p>
          <w:p w14:paraId="4511164D" w14:textId="77777777" w:rsidR="002F1ABD" w:rsidRDefault="002F1ABD" w:rsidP="00F54839">
            <w:pPr>
              <w:jc w:val="center"/>
              <w:rPr>
                <w:ins w:id="3959" w:author="GAYET-AGERON Angèle" w:date="2024-11-05T10:59:00Z"/>
                <w:sz w:val="20"/>
                <w:szCs w:val="20"/>
                <w:lang w:val="en-GB"/>
              </w:rPr>
            </w:pPr>
            <w:ins w:id="3960" w:author="GAYET-AGERON Angèle" w:date="2024-11-05T10:59:00Z">
              <w:r>
                <w:rPr>
                  <w:sz w:val="20"/>
                  <w:szCs w:val="20"/>
                  <w:lang w:val="en-GB"/>
                </w:rPr>
                <w:t>(1.27 to 2.29)</w:t>
              </w:r>
            </w:ins>
          </w:p>
          <w:p w14:paraId="3B917059" w14:textId="77777777" w:rsidR="002F1ABD" w:rsidRDefault="002F1ABD" w:rsidP="00F54839">
            <w:pPr>
              <w:jc w:val="center"/>
              <w:rPr>
                <w:ins w:id="3961" w:author="GAYET-AGERON Angèle" w:date="2024-11-05T10:59:00Z"/>
                <w:sz w:val="20"/>
                <w:szCs w:val="20"/>
                <w:lang w:val="en-GB"/>
              </w:rPr>
            </w:pPr>
            <w:ins w:id="3962" w:author="GAYET-AGERON Angèle" w:date="2024-11-05T10:59:00Z">
              <w:r>
                <w:rPr>
                  <w:sz w:val="20"/>
                  <w:szCs w:val="20"/>
                  <w:lang w:val="en-GB"/>
                </w:rPr>
                <w:lastRenderedPageBreak/>
                <w:t>(0.97 to 1.41)</w:t>
              </w:r>
            </w:ins>
          </w:p>
          <w:p w14:paraId="558FE125" w14:textId="77777777" w:rsidR="002F1ABD" w:rsidRPr="002D7925" w:rsidRDefault="002F1ABD" w:rsidP="00F54839">
            <w:pPr>
              <w:jc w:val="center"/>
              <w:rPr>
                <w:ins w:id="3963" w:author="GAYET-AGERON Angèle" w:date="2024-11-05T10:59:00Z"/>
                <w:sz w:val="20"/>
                <w:szCs w:val="20"/>
                <w:lang w:val="en-GB"/>
              </w:rPr>
            </w:pPr>
            <w:ins w:id="3964" w:author="GAYET-AGERON Angèle" w:date="2024-11-05T10:59:00Z">
              <w:r>
                <w:rPr>
                  <w:sz w:val="20"/>
                  <w:szCs w:val="20"/>
                  <w:lang w:val="en-GB"/>
                </w:rPr>
                <w:t>(0.79 to 1.44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BD27FA" w14:textId="77777777" w:rsidR="002F1ABD" w:rsidRDefault="002F1ABD" w:rsidP="00F54839">
            <w:pPr>
              <w:jc w:val="center"/>
              <w:rPr>
                <w:ins w:id="3965" w:author="GAYET-AGERON Angèle" w:date="2024-11-05T10:59:00Z"/>
                <w:sz w:val="20"/>
                <w:szCs w:val="20"/>
                <w:lang w:val="en-GB"/>
              </w:rPr>
            </w:pPr>
            <w:ins w:id="3966" w:author="GAYET-AGERON Angèle" w:date="2024-11-05T10:59:00Z">
              <w:r>
                <w:rPr>
                  <w:sz w:val="20"/>
                  <w:szCs w:val="20"/>
                  <w:lang w:val="en-GB"/>
                </w:rPr>
                <w:lastRenderedPageBreak/>
                <w:t>0.004</w:t>
              </w:r>
            </w:ins>
          </w:p>
          <w:p w14:paraId="72B36BFF" w14:textId="77777777" w:rsidR="002F1ABD" w:rsidRDefault="002F1ABD" w:rsidP="00F54839">
            <w:pPr>
              <w:jc w:val="center"/>
              <w:rPr>
                <w:ins w:id="3967" w:author="GAYET-AGERON Angèle" w:date="2024-11-05T10:59:00Z"/>
                <w:sz w:val="20"/>
                <w:szCs w:val="20"/>
                <w:lang w:val="en-GB"/>
              </w:rPr>
            </w:pPr>
            <w:ins w:id="3968" w:author="GAYET-AGERON Angèle" w:date="2024-11-05T10:59:00Z">
              <w:r>
                <w:rPr>
                  <w:sz w:val="20"/>
                  <w:szCs w:val="20"/>
                  <w:lang w:val="en-GB"/>
                </w:rPr>
                <w:t>0.977</w:t>
              </w:r>
            </w:ins>
          </w:p>
          <w:p w14:paraId="68430F18" w14:textId="77777777" w:rsidR="002F1ABD" w:rsidRDefault="002F1ABD" w:rsidP="00F54839">
            <w:pPr>
              <w:jc w:val="center"/>
              <w:rPr>
                <w:ins w:id="3969" w:author="GAYET-AGERON Angèle" w:date="2024-11-05T10:59:00Z"/>
                <w:sz w:val="20"/>
                <w:szCs w:val="20"/>
                <w:lang w:val="en-GB"/>
              </w:rPr>
            </w:pPr>
            <w:ins w:id="3970" w:author="GAYET-AGERON Angèle" w:date="2024-11-05T10:59:00Z">
              <w:r>
                <w:rPr>
                  <w:sz w:val="20"/>
                  <w:szCs w:val="20"/>
                  <w:lang w:val="en-GB"/>
                </w:rPr>
                <w:t>0.324</w:t>
              </w:r>
            </w:ins>
          </w:p>
          <w:p w14:paraId="6FA6F67D" w14:textId="77777777" w:rsidR="002F1ABD" w:rsidRDefault="002F1ABD" w:rsidP="00F54839">
            <w:pPr>
              <w:jc w:val="center"/>
              <w:rPr>
                <w:ins w:id="3971" w:author="GAYET-AGERON Angèle" w:date="2024-11-05T10:59:00Z"/>
                <w:sz w:val="20"/>
                <w:szCs w:val="20"/>
                <w:lang w:val="en-GB"/>
              </w:rPr>
            </w:pPr>
            <w:ins w:id="3972" w:author="GAYET-AGERON Angèle" w:date="2024-11-05T10:59:00Z">
              <w:r>
                <w:rPr>
                  <w:sz w:val="20"/>
                  <w:szCs w:val="20"/>
                  <w:lang w:val="en-GB"/>
                </w:rPr>
                <w:t>0.064</w:t>
              </w:r>
            </w:ins>
          </w:p>
          <w:p w14:paraId="734B1364" w14:textId="77777777" w:rsidR="002F1ABD" w:rsidRDefault="002F1ABD" w:rsidP="00F54839">
            <w:pPr>
              <w:jc w:val="center"/>
              <w:rPr>
                <w:ins w:id="3973" w:author="GAYET-AGERON Angèle" w:date="2024-11-05T10:59:00Z"/>
                <w:sz w:val="20"/>
                <w:szCs w:val="20"/>
                <w:lang w:val="en-GB"/>
              </w:rPr>
            </w:pPr>
            <w:ins w:id="3974" w:author="GAYET-AGERON Angèle" w:date="2024-11-05T10:59:00Z">
              <w:r>
                <w:rPr>
                  <w:sz w:val="20"/>
                  <w:szCs w:val="20"/>
                  <w:lang w:val="en-GB"/>
                </w:rPr>
                <w:t>0.478</w:t>
              </w:r>
            </w:ins>
          </w:p>
          <w:p w14:paraId="2233D871" w14:textId="77777777" w:rsidR="002F1ABD" w:rsidRDefault="002F1ABD" w:rsidP="00F54839">
            <w:pPr>
              <w:jc w:val="center"/>
              <w:rPr>
                <w:ins w:id="3975" w:author="GAYET-AGERON Angèle" w:date="2024-11-05T10:59:00Z"/>
                <w:sz w:val="20"/>
                <w:szCs w:val="20"/>
                <w:lang w:val="en-GB"/>
              </w:rPr>
            </w:pPr>
            <w:ins w:id="3976" w:author="GAYET-AGERON Angèle" w:date="2024-11-05T10:59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  <w:p w14:paraId="3A033D4B" w14:textId="77777777" w:rsidR="002F1ABD" w:rsidRDefault="002F1ABD" w:rsidP="00F54839">
            <w:pPr>
              <w:jc w:val="center"/>
              <w:rPr>
                <w:ins w:id="3977" w:author="GAYET-AGERON Angèle" w:date="2024-11-05T10:59:00Z"/>
                <w:sz w:val="20"/>
                <w:szCs w:val="20"/>
                <w:lang w:val="en-GB"/>
              </w:rPr>
            </w:pPr>
            <w:ins w:id="3978" w:author="GAYET-AGERON Angèle" w:date="2024-11-05T10:59:00Z">
              <w:r>
                <w:rPr>
                  <w:sz w:val="20"/>
                  <w:szCs w:val="20"/>
                  <w:lang w:val="en-GB"/>
                </w:rPr>
                <w:lastRenderedPageBreak/>
                <w:t>0.094</w:t>
              </w:r>
            </w:ins>
          </w:p>
          <w:p w14:paraId="295342B6" w14:textId="77777777" w:rsidR="002F1ABD" w:rsidRPr="002D7925" w:rsidRDefault="002F1ABD" w:rsidP="00F54839">
            <w:pPr>
              <w:jc w:val="center"/>
              <w:rPr>
                <w:ins w:id="3979" w:author="GAYET-AGERON Angèle" w:date="2024-11-05T10:59:00Z"/>
                <w:sz w:val="20"/>
                <w:szCs w:val="20"/>
                <w:lang w:val="en-GB"/>
              </w:rPr>
            </w:pPr>
            <w:ins w:id="3980" w:author="GAYET-AGERON Angèle" w:date="2024-11-05T10:59:00Z">
              <w:r>
                <w:rPr>
                  <w:sz w:val="20"/>
                  <w:szCs w:val="20"/>
                  <w:lang w:val="en-GB"/>
                </w:rPr>
                <w:t>0.675</w:t>
              </w:r>
            </w:ins>
          </w:p>
        </w:tc>
      </w:tr>
      <w:tr w:rsidR="002F1ABD" w:rsidRPr="00122F65" w14:paraId="20E76652" w14:textId="77777777" w:rsidTr="00F54839">
        <w:trPr>
          <w:ins w:id="3981" w:author="GAYET-AGERON Angèle" w:date="2024-11-05T10:59:00Z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C9653" w14:textId="77777777" w:rsidR="002F1ABD" w:rsidRDefault="002F1ABD" w:rsidP="00F54839">
            <w:pPr>
              <w:rPr>
                <w:ins w:id="3982" w:author="GAYET-AGERON Angèle" w:date="2024-11-05T10:59:00Z"/>
                <w:sz w:val="20"/>
                <w:szCs w:val="20"/>
                <w:lang w:val="en-GB"/>
              </w:rPr>
            </w:pPr>
            <w:ins w:id="3983" w:author="GAYET-AGERON Angèle" w:date="2024-11-05T10:59:00Z">
              <w:r>
                <w:rPr>
                  <w:sz w:val="20"/>
                  <w:szCs w:val="20"/>
                  <w:lang w:val="en-GB"/>
                </w:rPr>
                <w:lastRenderedPageBreak/>
                <w:t>Medical specialty (ref. Cardiology)</w:t>
              </w:r>
            </w:ins>
          </w:p>
          <w:p w14:paraId="7C6FA320" w14:textId="77777777" w:rsidR="002F1ABD" w:rsidRDefault="002F1ABD" w:rsidP="00F54839">
            <w:pPr>
              <w:ind w:left="319"/>
              <w:rPr>
                <w:ins w:id="3984" w:author="GAYET-AGERON Angèle" w:date="2024-11-05T10:59:00Z"/>
                <w:sz w:val="20"/>
                <w:szCs w:val="20"/>
                <w:lang w:val="en-GB"/>
              </w:rPr>
            </w:pPr>
            <w:ins w:id="3985" w:author="GAYET-AGERON Angèle" w:date="2024-11-05T10:59:00Z">
              <w:r>
                <w:rPr>
                  <w:sz w:val="20"/>
                  <w:szCs w:val="20"/>
                  <w:lang w:val="en-GB"/>
                </w:rPr>
                <w:t>Dermatology &amp; Venereology</w:t>
              </w:r>
            </w:ins>
          </w:p>
          <w:p w14:paraId="61D1EC92" w14:textId="77777777" w:rsidR="002F1ABD" w:rsidRDefault="002F1ABD" w:rsidP="00F54839">
            <w:pPr>
              <w:ind w:left="319"/>
              <w:rPr>
                <w:ins w:id="3986" w:author="GAYET-AGERON Angèle" w:date="2024-11-05T10:59:00Z"/>
                <w:sz w:val="20"/>
                <w:szCs w:val="20"/>
                <w:lang w:val="en-GB"/>
              </w:rPr>
            </w:pPr>
            <w:ins w:id="3987" w:author="GAYET-AGERON Angèle" w:date="2024-11-05T10:59:00Z">
              <w:r>
                <w:rPr>
                  <w:sz w:val="20"/>
                  <w:szCs w:val="20"/>
                  <w:lang w:val="en-GB"/>
                </w:rPr>
                <w:t>Emergency &amp; Perioperative Medicine</w:t>
              </w:r>
            </w:ins>
          </w:p>
          <w:p w14:paraId="4D6D973F" w14:textId="77777777" w:rsidR="002F1ABD" w:rsidRDefault="002F1ABD" w:rsidP="00F54839">
            <w:pPr>
              <w:ind w:left="319"/>
              <w:rPr>
                <w:ins w:id="3988" w:author="GAYET-AGERON Angèle" w:date="2024-11-05T10:59:00Z"/>
                <w:sz w:val="20"/>
                <w:szCs w:val="20"/>
                <w:lang w:val="en-GB"/>
              </w:rPr>
            </w:pPr>
            <w:ins w:id="3989" w:author="GAYET-AGERON Angèle" w:date="2024-11-05T10:59:00Z">
              <w:r>
                <w:rPr>
                  <w:sz w:val="20"/>
                  <w:szCs w:val="20"/>
                  <w:lang w:val="en-GB"/>
                </w:rPr>
                <w:t>Endocrinology</w:t>
              </w:r>
            </w:ins>
          </w:p>
          <w:p w14:paraId="00502F8C" w14:textId="77777777" w:rsidR="002F1ABD" w:rsidRDefault="002F1ABD" w:rsidP="00F54839">
            <w:pPr>
              <w:ind w:left="319"/>
              <w:rPr>
                <w:ins w:id="3990" w:author="GAYET-AGERON Angèle" w:date="2024-11-05T10:59:00Z"/>
                <w:sz w:val="20"/>
                <w:szCs w:val="20"/>
                <w:lang w:val="en-GB"/>
              </w:rPr>
            </w:pPr>
            <w:ins w:id="3991" w:author="GAYET-AGERON Angèle" w:date="2024-11-05T10:59:00Z">
              <w:r>
                <w:rPr>
                  <w:sz w:val="20"/>
                  <w:szCs w:val="20"/>
                  <w:lang w:val="en-GB"/>
                </w:rPr>
                <w:t>Environmental Medicine</w:t>
              </w:r>
            </w:ins>
          </w:p>
          <w:p w14:paraId="1F3CB14E" w14:textId="77777777" w:rsidR="002F1ABD" w:rsidRDefault="002F1ABD" w:rsidP="00F54839">
            <w:pPr>
              <w:ind w:left="319"/>
              <w:rPr>
                <w:ins w:id="3992" w:author="GAYET-AGERON Angèle" w:date="2024-11-05T10:59:00Z"/>
                <w:sz w:val="20"/>
                <w:szCs w:val="20"/>
                <w:lang w:val="en-GB"/>
              </w:rPr>
            </w:pPr>
            <w:ins w:id="3993" w:author="GAYET-AGERON Angèle" w:date="2024-11-05T10:59:00Z">
              <w:r>
                <w:rPr>
                  <w:sz w:val="20"/>
                  <w:szCs w:val="20"/>
                  <w:lang w:val="en-GB"/>
                </w:rPr>
                <w:t>Epidemiology</w:t>
              </w:r>
            </w:ins>
          </w:p>
          <w:p w14:paraId="766AAD97" w14:textId="77777777" w:rsidR="002F1ABD" w:rsidRDefault="002F1ABD" w:rsidP="00F54839">
            <w:pPr>
              <w:ind w:left="319"/>
              <w:rPr>
                <w:ins w:id="3994" w:author="GAYET-AGERON Angèle" w:date="2024-11-05T10:59:00Z"/>
                <w:sz w:val="20"/>
                <w:szCs w:val="20"/>
                <w:lang w:val="en-GB"/>
              </w:rPr>
            </w:pPr>
            <w:ins w:id="3995" w:author="GAYET-AGERON Angèle" w:date="2024-11-05T10:59:00Z">
              <w:r>
                <w:rPr>
                  <w:sz w:val="20"/>
                  <w:szCs w:val="20"/>
                  <w:lang w:val="en-GB"/>
                </w:rPr>
                <w:t>Gastroenterology</w:t>
              </w:r>
            </w:ins>
          </w:p>
          <w:p w14:paraId="7592612E" w14:textId="77777777" w:rsidR="002F1ABD" w:rsidRDefault="002F1ABD" w:rsidP="00F54839">
            <w:pPr>
              <w:ind w:left="319"/>
              <w:rPr>
                <w:ins w:id="3996" w:author="GAYET-AGERON Angèle" w:date="2024-11-05T10:59:00Z"/>
                <w:sz w:val="20"/>
                <w:szCs w:val="20"/>
                <w:lang w:val="en-GB"/>
              </w:rPr>
            </w:pPr>
            <w:ins w:id="3997" w:author="GAYET-AGERON Angèle" w:date="2024-11-05T10:59:00Z">
              <w:r>
                <w:rPr>
                  <w:sz w:val="20"/>
                  <w:szCs w:val="20"/>
                  <w:lang w:val="en-GB"/>
                </w:rPr>
                <w:t>Genetics</w:t>
              </w:r>
            </w:ins>
          </w:p>
          <w:p w14:paraId="0BA70E23" w14:textId="77777777" w:rsidR="002F1ABD" w:rsidRDefault="002F1ABD" w:rsidP="00F54839">
            <w:pPr>
              <w:ind w:left="319"/>
              <w:rPr>
                <w:ins w:id="3998" w:author="GAYET-AGERON Angèle" w:date="2024-11-05T10:59:00Z"/>
                <w:sz w:val="20"/>
                <w:szCs w:val="20"/>
                <w:lang w:val="en-GB"/>
              </w:rPr>
            </w:pPr>
            <w:ins w:id="3999" w:author="GAYET-AGERON Angèle" w:date="2024-11-05T10:59:00Z">
              <w:r>
                <w:rPr>
                  <w:sz w:val="20"/>
                  <w:szCs w:val="20"/>
                  <w:lang w:val="en-GB"/>
                </w:rPr>
                <w:t>Global Health</w:t>
              </w:r>
            </w:ins>
          </w:p>
          <w:p w14:paraId="22D601E6" w14:textId="77777777" w:rsidR="002F1ABD" w:rsidRDefault="002F1ABD" w:rsidP="00F54839">
            <w:pPr>
              <w:ind w:left="319"/>
              <w:rPr>
                <w:ins w:id="4000" w:author="GAYET-AGERON Angèle" w:date="2024-11-05T10:59:00Z"/>
                <w:sz w:val="20"/>
                <w:szCs w:val="20"/>
                <w:lang w:val="en-GB"/>
              </w:rPr>
            </w:pPr>
            <w:ins w:id="4001" w:author="GAYET-AGERON Angèle" w:date="2024-11-05T10:59:00Z">
              <w:r>
                <w:rPr>
                  <w:sz w:val="20"/>
                  <w:szCs w:val="20"/>
                  <w:lang w:val="en-GB"/>
                </w:rPr>
                <w:t>Gynecology &amp; Obstetrics</w:t>
              </w:r>
            </w:ins>
          </w:p>
          <w:p w14:paraId="07139C57" w14:textId="77777777" w:rsidR="002F1ABD" w:rsidRDefault="002F1ABD" w:rsidP="00F54839">
            <w:pPr>
              <w:ind w:left="319"/>
              <w:rPr>
                <w:ins w:id="4002" w:author="GAYET-AGERON Angèle" w:date="2024-11-05T10:59:00Z"/>
                <w:sz w:val="20"/>
                <w:szCs w:val="20"/>
                <w:lang w:val="en-GB"/>
              </w:rPr>
            </w:pPr>
            <w:ins w:id="4003" w:author="GAYET-AGERON Angèle" w:date="2024-11-05T10:59:00Z">
              <w:r>
                <w:rPr>
                  <w:sz w:val="20"/>
                  <w:szCs w:val="20"/>
                  <w:lang w:val="en-GB"/>
                </w:rPr>
                <w:t>Immunology</w:t>
              </w:r>
            </w:ins>
          </w:p>
          <w:p w14:paraId="16616989" w14:textId="77777777" w:rsidR="002F1ABD" w:rsidRDefault="002F1ABD" w:rsidP="00F54839">
            <w:pPr>
              <w:ind w:left="319"/>
              <w:rPr>
                <w:ins w:id="4004" w:author="GAYET-AGERON Angèle" w:date="2024-11-05T10:59:00Z"/>
                <w:sz w:val="20"/>
                <w:szCs w:val="20"/>
                <w:lang w:val="en-GB"/>
              </w:rPr>
            </w:pPr>
            <w:ins w:id="4005" w:author="GAYET-AGERON Angèle" w:date="2024-11-05T10:59:00Z">
              <w:r>
                <w:rPr>
                  <w:sz w:val="20"/>
                  <w:szCs w:val="20"/>
                  <w:lang w:val="en-GB"/>
                </w:rPr>
                <w:t>Infectious Diseases</w:t>
              </w:r>
            </w:ins>
          </w:p>
          <w:p w14:paraId="321A5B87" w14:textId="77777777" w:rsidR="002F1ABD" w:rsidRDefault="002F1ABD" w:rsidP="00F54839">
            <w:pPr>
              <w:ind w:left="319"/>
              <w:rPr>
                <w:ins w:id="4006" w:author="GAYET-AGERON Angèle" w:date="2024-11-05T10:59:00Z"/>
                <w:sz w:val="20"/>
                <w:szCs w:val="20"/>
                <w:lang w:val="en-GB"/>
              </w:rPr>
            </w:pPr>
            <w:ins w:id="4007" w:author="GAYET-AGERON Angèle" w:date="2024-11-05T10:59:00Z">
              <w:r>
                <w:rPr>
                  <w:sz w:val="20"/>
                  <w:szCs w:val="20"/>
                  <w:lang w:val="en-GB"/>
                </w:rPr>
                <w:t>Internal Medicine</w:t>
              </w:r>
            </w:ins>
          </w:p>
          <w:p w14:paraId="38360AB5" w14:textId="77777777" w:rsidR="002F1ABD" w:rsidRDefault="002F1ABD" w:rsidP="00F54839">
            <w:pPr>
              <w:ind w:left="319"/>
              <w:rPr>
                <w:ins w:id="4008" w:author="GAYET-AGERON Angèle" w:date="2024-11-05T10:59:00Z"/>
                <w:sz w:val="20"/>
                <w:szCs w:val="20"/>
                <w:lang w:val="en-GB"/>
              </w:rPr>
            </w:pPr>
            <w:ins w:id="4009" w:author="GAYET-AGERON Angèle" w:date="2024-11-05T10:59:00Z">
              <w:r>
                <w:rPr>
                  <w:sz w:val="20"/>
                  <w:szCs w:val="20"/>
                  <w:lang w:val="en-GB"/>
                </w:rPr>
                <w:t>Neurology</w:t>
              </w:r>
            </w:ins>
          </w:p>
          <w:p w14:paraId="0C45923B" w14:textId="77777777" w:rsidR="002F1ABD" w:rsidRDefault="002F1ABD" w:rsidP="00F54839">
            <w:pPr>
              <w:ind w:left="319"/>
              <w:rPr>
                <w:ins w:id="4010" w:author="GAYET-AGERON Angèle" w:date="2024-11-05T10:59:00Z"/>
                <w:sz w:val="20"/>
                <w:szCs w:val="20"/>
                <w:lang w:val="en-GB"/>
              </w:rPr>
            </w:pPr>
            <w:ins w:id="4011" w:author="GAYET-AGERON Angèle" w:date="2024-11-05T10:59:00Z">
              <w:r>
                <w:rPr>
                  <w:sz w:val="20"/>
                  <w:szCs w:val="20"/>
                  <w:lang w:val="en-GB"/>
                </w:rPr>
                <w:t>Onocology</w:t>
              </w:r>
            </w:ins>
          </w:p>
          <w:p w14:paraId="6407980E" w14:textId="77777777" w:rsidR="002F1ABD" w:rsidRDefault="002F1ABD" w:rsidP="00F54839">
            <w:pPr>
              <w:ind w:left="319"/>
              <w:rPr>
                <w:ins w:id="4012" w:author="GAYET-AGERON Angèle" w:date="2024-11-05T10:59:00Z"/>
                <w:sz w:val="20"/>
                <w:szCs w:val="20"/>
                <w:lang w:val="en-GB"/>
              </w:rPr>
            </w:pPr>
            <w:ins w:id="4013" w:author="GAYET-AGERON Angèle" w:date="2024-11-05T10:59:00Z">
              <w:r>
                <w:rPr>
                  <w:sz w:val="20"/>
                  <w:szCs w:val="20"/>
                  <w:lang w:val="en-GB"/>
                </w:rPr>
                <w:t>Ophtalmology</w:t>
              </w:r>
            </w:ins>
          </w:p>
          <w:p w14:paraId="12613AE3" w14:textId="77777777" w:rsidR="002F1ABD" w:rsidRDefault="002F1ABD" w:rsidP="00F54839">
            <w:pPr>
              <w:ind w:left="319"/>
              <w:rPr>
                <w:ins w:id="4014" w:author="GAYET-AGERON Angèle" w:date="2024-11-05T10:59:00Z"/>
                <w:sz w:val="20"/>
                <w:szCs w:val="20"/>
                <w:lang w:val="en-GB"/>
              </w:rPr>
            </w:pPr>
            <w:ins w:id="4015" w:author="GAYET-AGERON Angèle" w:date="2024-11-05T10:59:00Z">
              <w:r>
                <w:rPr>
                  <w:sz w:val="20"/>
                  <w:szCs w:val="20"/>
                  <w:lang w:val="en-GB"/>
                </w:rPr>
                <w:t>Pediatrics &amp; Neonatology</w:t>
              </w:r>
            </w:ins>
          </w:p>
          <w:p w14:paraId="371CDC39" w14:textId="77777777" w:rsidR="002F1ABD" w:rsidRDefault="002F1ABD" w:rsidP="00F54839">
            <w:pPr>
              <w:ind w:left="319"/>
              <w:rPr>
                <w:ins w:id="4016" w:author="GAYET-AGERON Angèle" w:date="2024-11-05T10:59:00Z"/>
                <w:sz w:val="20"/>
                <w:szCs w:val="20"/>
                <w:lang w:val="en-GB"/>
              </w:rPr>
            </w:pPr>
            <w:ins w:id="4017" w:author="GAYET-AGERON Angèle" w:date="2024-11-05T10:59:00Z">
              <w:r>
                <w:rPr>
                  <w:sz w:val="20"/>
                  <w:szCs w:val="20"/>
                  <w:lang w:val="en-GB"/>
                </w:rPr>
                <w:t>Psychiatry, Psychology &amp; Addictology</w:t>
              </w:r>
            </w:ins>
          </w:p>
          <w:p w14:paraId="693954AA" w14:textId="77777777" w:rsidR="002F1ABD" w:rsidRDefault="002F1ABD" w:rsidP="00F54839">
            <w:pPr>
              <w:ind w:left="319"/>
              <w:rPr>
                <w:ins w:id="4018" w:author="GAYET-AGERON Angèle" w:date="2024-11-05T10:59:00Z"/>
                <w:sz w:val="20"/>
                <w:szCs w:val="20"/>
                <w:lang w:val="en-GB"/>
              </w:rPr>
            </w:pPr>
            <w:ins w:id="4019" w:author="GAYET-AGERON Angèle" w:date="2024-11-05T10:59:00Z">
              <w:r>
                <w:rPr>
                  <w:sz w:val="20"/>
                  <w:szCs w:val="20"/>
                  <w:lang w:val="en-GB"/>
                </w:rPr>
                <w:t>Public Health</w:t>
              </w:r>
            </w:ins>
          </w:p>
          <w:p w14:paraId="5771F56B" w14:textId="77777777" w:rsidR="002F1ABD" w:rsidRDefault="002F1ABD" w:rsidP="00F54839">
            <w:pPr>
              <w:ind w:left="319"/>
              <w:rPr>
                <w:ins w:id="4020" w:author="GAYET-AGERON Angèle" w:date="2024-11-05T10:59:00Z"/>
                <w:sz w:val="20"/>
                <w:szCs w:val="20"/>
                <w:lang w:val="en-GB"/>
              </w:rPr>
            </w:pPr>
            <w:ins w:id="4021" w:author="GAYET-AGERON Angèle" w:date="2024-11-05T10:59:00Z">
              <w:r>
                <w:rPr>
                  <w:sz w:val="20"/>
                  <w:szCs w:val="20"/>
                  <w:lang w:val="en-GB"/>
                </w:rPr>
                <w:t>Pulmonary Medicine</w:t>
              </w:r>
            </w:ins>
          </w:p>
          <w:p w14:paraId="49E0E6C8" w14:textId="77777777" w:rsidR="002F1ABD" w:rsidRDefault="002F1ABD" w:rsidP="00F54839">
            <w:pPr>
              <w:ind w:left="319"/>
              <w:rPr>
                <w:ins w:id="4022" w:author="GAYET-AGERON Angèle" w:date="2024-11-05T10:59:00Z"/>
                <w:sz w:val="20"/>
                <w:szCs w:val="20"/>
                <w:lang w:val="en-GB"/>
              </w:rPr>
            </w:pPr>
            <w:ins w:id="4023" w:author="GAYET-AGERON Angèle" w:date="2024-11-05T10:59:00Z">
              <w:r>
                <w:rPr>
                  <w:sz w:val="20"/>
                  <w:szCs w:val="20"/>
                  <w:lang w:val="en-GB"/>
                </w:rPr>
                <w:t>Radiology &amp; Connected Medicine</w:t>
              </w:r>
            </w:ins>
          </w:p>
          <w:p w14:paraId="5402697C" w14:textId="77777777" w:rsidR="002F1ABD" w:rsidRDefault="002F1ABD" w:rsidP="00F54839">
            <w:pPr>
              <w:ind w:left="319"/>
              <w:rPr>
                <w:ins w:id="4024" w:author="GAYET-AGERON Angèle" w:date="2024-11-05T10:59:00Z"/>
                <w:sz w:val="20"/>
                <w:szCs w:val="20"/>
                <w:lang w:val="en-GB"/>
              </w:rPr>
            </w:pPr>
            <w:ins w:id="4025" w:author="GAYET-AGERON Angèle" w:date="2024-11-05T10:59:00Z">
              <w:r>
                <w:rPr>
                  <w:sz w:val="20"/>
                  <w:szCs w:val="20"/>
                  <w:lang w:val="en-GB"/>
                </w:rPr>
                <w:t>Rheumatology</w:t>
              </w:r>
            </w:ins>
          </w:p>
          <w:p w14:paraId="7B95AA49" w14:textId="77777777" w:rsidR="002F1ABD" w:rsidRDefault="002F1ABD" w:rsidP="00F54839">
            <w:pPr>
              <w:ind w:left="319"/>
              <w:rPr>
                <w:ins w:id="4026" w:author="GAYET-AGERON Angèle" w:date="2024-11-05T10:59:00Z"/>
                <w:sz w:val="20"/>
                <w:szCs w:val="20"/>
                <w:lang w:val="en-GB"/>
              </w:rPr>
            </w:pPr>
            <w:ins w:id="4027" w:author="GAYET-AGERON Angèle" w:date="2024-11-05T10:59:00Z">
              <w:r>
                <w:rPr>
                  <w:sz w:val="20"/>
                  <w:szCs w:val="20"/>
                  <w:lang w:val="en-GB"/>
                </w:rPr>
                <w:t>Sports Medicine</w:t>
              </w:r>
            </w:ins>
          </w:p>
          <w:p w14:paraId="37B2B678" w14:textId="77777777" w:rsidR="002F1ABD" w:rsidRDefault="002F1ABD" w:rsidP="00F54839">
            <w:pPr>
              <w:ind w:left="319"/>
              <w:rPr>
                <w:ins w:id="4028" w:author="GAYET-AGERON Angèle" w:date="2024-11-05T10:59:00Z"/>
                <w:sz w:val="20"/>
                <w:szCs w:val="20"/>
                <w:lang w:val="en-GB"/>
              </w:rPr>
            </w:pPr>
            <w:ins w:id="4029" w:author="GAYET-AGERON Angèle" w:date="2024-11-05T10:59:00Z">
              <w:r>
                <w:rPr>
                  <w:sz w:val="20"/>
                  <w:szCs w:val="20"/>
                  <w:lang w:val="en-GB"/>
                </w:rPr>
                <w:t xml:space="preserve">Surgery 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EEE7C" w14:textId="77777777" w:rsidR="002F1ABD" w:rsidRDefault="002F1ABD" w:rsidP="00F54839">
            <w:pPr>
              <w:jc w:val="center"/>
              <w:rPr>
                <w:ins w:id="4030" w:author="GAYET-AGERON Angèle" w:date="2024-11-05T10:59:00Z"/>
                <w:sz w:val="20"/>
                <w:szCs w:val="20"/>
                <w:lang w:val="en-GB"/>
              </w:rPr>
            </w:pPr>
          </w:p>
          <w:p w14:paraId="7DE00387" w14:textId="77777777" w:rsidR="002F1ABD" w:rsidRDefault="002F1ABD" w:rsidP="00F54839">
            <w:pPr>
              <w:jc w:val="center"/>
              <w:rPr>
                <w:ins w:id="4031" w:author="GAYET-AGERON Angèle" w:date="2024-11-05T10:59:00Z"/>
                <w:sz w:val="20"/>
                <w:szCs w:val="20"/>
                <w:lang w:val="en-GB"/>
              </w:rPr>
            </w:pPr>
            <w:ins w:id="4032" w:author="GAYET-AGERON Angèle" w:date="2024-11-05T10:59:00Z">
              <w:r>
                <w:rPr>
                  <w:sz w:val="20"/>
                  <w:szCs w:val="20"/>
                  <w:lang w:val="en-GB"/>
                </w:rPr>
                <w:t>0.88</w:t>
              </w:r>
            </w:ins>
          </w:p>
          <w:p w14:paraId="15F4553F" w14:textId="77777777" w:rsidR="002F1ABD" w:rsidRDefault="002F1ABD" w:rsidP="00F54839">
            <w:pPr>
              <w:jc w:val="center"/>
              <w:rPr>
                <w:ins w:id="4033" w:author="GAYET-AGERON Angèle" w:date="2024-11-05T10:59:00Z"/>
                <w:sz w:val="20"/>
                <w:szCs w:val="20"/>
                <w:lang w:val="en-GB"/>
              </w:rPr>
            </w:pPr>
            <w:ins w:id="4034" w:author="GAYET-AGERON Angèle" w:date="2024-11-05T10:59:00Z">
              <w:r>
                <w:rPr>
                  <w:sz w:val="20"/>
                  <w:szCs w:val="20"/>
                  <w:lang w:val="en-GB"/>
                </w:rPr>
                <w:t>1.86</w:t>
              </w:r>
            </w:ins>
          </w:p>
          <w:p w14:paraId="59770776" w14:textId="77777777" w:rsidR="002F1ABD" w:rsidRDefault="002F1ABD" w:rsidP="00F54839">
            <w:pPr>
              <w:jc w:val="center"/>
              <w:rPr>
                <w:ins w:id="4035" w:author="GAYET-AGERON Angèle" w:date="2024-11-05T10:59:00Z"/>
                <w:sz w:val="20"/>
                <w:szCs w:val="20"/>
                <w:lang w:val="en-GB"/>
              </w:rPr>
            </w:pPr>
            <w:ins w:id="4036" w:author="GAYET-AGERON Angèle" w:date="2024-11-05T10:59:00Z">
              <w:r>
                <w:rPr>
                  <w:sz w:val="20"/>
                  <w:szCs w:val="20"/>
                  <w:lang w:val="en-GB"/>
                </w:rPr>
                <w:t>1.33</w:t>
              </w:r>
            </w:ins>
          </w:p>
          <w:p w14:paraId="46660ED6" w14:textId="77777777" w:rsidR="002F1ABD" w:rsidRDefault="002F1ABD" w:rsidP="00F54839">
            <w:pPr>
              <w:jc w:val="center"/>
              <w:rPr>
                <w:ins w:id="4037" w:author="GAYET-AGERON Angèle" w:date="2024-11-05T10:59:00Z"/>
                <w:sz w:val="20"/>
                <w:szCs w:val="20"/>
                <w:lang w:val="en-GB"/>
              </w:rPr>
            </w:pPr>
            <w:ins w:id="4038" w:author="GAYET-AGERON Angèle" w:date="2024-11-05T10:59:00Z">
              <w:r>
                <w:rPr>
                  <w:sz w:val="20"/>
                  <w:szCs w:val="20"/>
                  <w:lang w:val="en-GB"/>
                </w:rPr>
                <w:t>0.88</w:t>
              </w:r>
            </w:ins>
          </w:p>
          <w:p w14:paraId="545400D5" w14:textId="77777777" w:rsidR="002F1ABD" w:rsidRDefault="002F1ABD" w:rsidP="00F54839">
            <w:pPr>
              <w:jc w:val="center"/>
              <w:rPr>
                <w:ins w:id="4039" w:author="GAYET-AGERON Angèle" w:date="2024-11-05T10:59:00Z"/>
                <w:sz w:val="20"/>
                <w:szCs w:val="20"/>
                <w:lang w:val="en-GB"/>
              </w:rPr>
            </w:pPr>
            <w:ins w:id="4040" w:author="GAYET-AGERON Angèle" w:date="2024-11-05T10:59:00Z">
              <w:r>
                <w:rPr>
                  <w:sz w:val="20"/>
                  <w:szCs w:val="20"/>
                  <w:lang w:val="en-GB"/>
                </w:rPr>
                <w:t>0.95</w:t>
              </w:r>
            </w:ins>
          </w:p>
          <w:p w14:paraId="35B0C418" w14:textId="77777777" w:rsidR="002F1ABD" w:rsidRDefault="002F1ABD" w:rsidP="00F54839">
            <w:pPr>
              <w:jc w:val="center"/>
              <w:rPr>
                <w:ins w:id="4041" w:author="GAYET-AGERON Angèle" w:date="2024-11-05T10:59:00Z"/>
                <w:sz w:val="20"/>
                <w:szCs w:val="20"/>
                <w:lang w:val="en-GB"/>
              </w:rPr>
            </w:pPr>
            <w:ins w:id="4042" w:author="GAYET-AGERON Angèle" w:date="2024-11-05T10:59:00Z">
              <w:r>
                <w:rPr>
                  <w:sz w:val="20"/>
                  <w:szCs w:val="20"/>
                  <w:lang w:val="en-GB"/>
                </w:rPr>
                <w:t>0.66</w:t>
              </w:r>
            </w:ins>
          </w:p>
          <w:p w14:paraId="595FA8F4" w14:textId="77777777" w:rsidR="002F1ABD" w:rsidRDefault="002F1ABD" w:rsidP="00F54839">
            <w:pPr>
              <w:jc w:val="center"/>
              <w:rPr>
                <w:ins w:id="4043" w:author="GAYET-AGERON Angèle" w:date="2024-11-05T10:59:00Z"/>
                <w:sz w:val="20"/>
                <w:szCs w:val="20"/>
                <w:lang w:val="en-GB"/>
              </w:rPr>
            </w:pPr>
            <w:ins w:id="4044" w:author="GAYET-AGERON Angèle" w:date="2024-11-05T10:59:00Z">
              <w:r>
                <w:rPr>
                  <w:sz w:val="20"/>
                  <w:szCs w:val="20"/>
                  <w:lang w:val="en-GB"/>
                </w:rPr>
                <w:t>1.01</w:t>
              </w:r>
            </w:ins>
          </w:p>
          <w:p w14:paraId="45E1897C" w14:textId="77777777" w:rsidR="002F1ABD" w:rsidRDefault="002F1ABD" w:rsidP="00F54839">
            <w:pPr>
              <w:jc w:val="center"/>
              <w:rPr>
                <w:ins w:id="4045" w:author="GAYET-AGERON Angèle" w:date="2024-11-05T10:59:00Z"/>
                <w:sz w:val="20"/>
                <w:szCs w:val="20"/>
                <w:lang w:val="en-GB"/>
              </w:rPr>
            </w:pPr>
            <w:ins w:id="4046" w:author="GAYET-AGERON Angèle" w:date="2024-11-05T10:59:00Z">
              <w:r>
                <w:rPr>
                  <w:sz w:val="20"/>
                  <w:szCs w:val="20"/>
                  <w:lang w:val="en-GB"/>
                </w:rPr>
                <w:t>1.22</w:t>
              </w:r>
            </w:ins>
          </w:p>
          <w:p w14:paraId="786422A6" w14:textId="77777777" w:rsidR="002F1ABD" w:rsidRDefault="002F1ABD" w:rsidP="00F54839">
            <w:pPr>
              <w:jc w:val="center"/>
              <w:rPr>
                <w:ins w:id="4047" w:author="GAYET-AGERON Angèle" w:date="2024-11-05T10:59:00Z"/>
                <w:sz w:val="20"/>
                <w:szCs w:val="20"/>
                <w:lang w:val="en-GB"/>
              </w:rPr>
            </w:pPr>
            <w:ins w:id="4048" w:author="GAYET-AGERON Angèle" w:date="2024-11-05T10:59:00Z">
              <w:r>
                <w:rPr>
                  <w:sz w:val="20"/>
                  <w:szCs w:val="20"/>
                  <w:lang w:val="en-GB"/>
                </w:rPr>
                <w:t>1.21</w:t>
              </w:r>
            </w:ins>
          </w:p>
          <w:p w14:paraId="34923AE2" w14:textId="77777777" w:rsidR="002F1ABD" w:rsidRDefault="002F1ABD" w:rsidP="00F54839">
            <w:pPr>
              <w:jc w:val="center"/>
              <w:rPr>
                <w:ins w:id="4049" w:author="GAYET-AGERON Angèle" w:date="2024-11-05T10:59:00Z"/>
                <w:sz w:val="20"/>
                <w:szCs w:val="20"/>
                <w:lang w:val="en-GB"/>
              </w:rPr>
            </w:pPr>
            <w:ins w:id="4050" w:author="GAYET-AGERON Angèle" w:date="2024-11-05T10:59:00Z">
              <w:r>
                <w:rPr>
                  <w:sz w:val="20"/>
                  <w:szCs w:val="20"/>
                  <w:lang w:val="en-GB"/>
                </w:rPr>
                <w:t>0.81</w:t>
              </w:r>
            </w:ins>
          </w:p>
          <w:p w14:paraId="68E9BE40" w14:textId="77777777" w:rsidR="002F1ABD" w:rsidRDefault="002F1ABD" w:rsidP="00F54839">
            <w:pPr>
              <w:jc w:val="center"/>
              <w:rPr>
                <w:ins w:id="4051" w:author="GAYET-AGERON Angèle" w:date="2024-11-05T10:59:00Z"/>
                <w:sz w:val="20"/>
                <w:szCs w:val="20"/>
                <w:lang w:val="en-GB"/>
              </w:rPr>
            </w:pPr>
            <w:ins w:id="4052" w:author="GAYET-AGERON Angèle" w:date="2024-11-05T10:59:00Z">
              <w:r>
                <w:rPr>
                  <w:sz w:val="20"/>
                  <w:szCs w:val="20"/>
                  <w:lang w:val="en-GB"/>
                </w:rPr>
                <w:t>0.89</w:t>
              </w:r>
            </w:ins>
          </w:p>
          <w:p w14:paraId="6A348865" w14:textId="77777777" w:rsidR="002F1ABD" w:rsidRDefault="002F1ABD" w:rsidP="00F54839">
            <w:pPr>
              <w:jc w:val="center"/>
              <w:rPr>
                <w:ins w:id="4053" w:author="GAYET-AGERON Angèle" w:date="2024-11-05T10:59:00Z"/>
                <w:sz w:val="20"/>
                <w:szCs w:val="20"/>
                <w:lang w:val="en-GB"/>
              </w:rPr>
            </w:pPr>
            <w:ins w:id="4054" w:author="GAYET-AGERON Angèle" w:date="2024-11-05T10:59:00Z">
              <w:r>
                <w:rPr>
                  <w:sz w:val="20"/>
                  <w:szCs w:val="20"/>
                  <w:lang w:val="en-GB"/>
                </w:rPr>
                <w:t>1.64</w:t>
              </w:r>
            </w:ins>
          </w:p>
          <w:p w14:paraId="7C618126" w14:textId="77777777" w:rsidR="002F1ABD" w:rsidRDefault="002F1ABD" w:rsidP="00F54839">
            <w:pPr>
              <w:jc w:val="center"/>
              <w:rPr>
                <w:ins w:id="4055" w:author="GAYET-AGERON Angèle" w:date="2024-11-05T10:59:00Z"/>
                <w:sz w:val="20"/>
                <w:szCs w:val="20"/>
                <w:lang w:val="en-GB"/>
              </w:rPr>
            </w:pPr>
            <w:ins w:id="4056" w:author="GAYET-AGERON Angèle" w:date="2024-11-05T10:59:00Z">
              <w:r>
                <w:rPr>
                  <w:sz w:val="20"/>
                  <w:szCs w:val="20"/>
                  <w:lang w:val="en-GB"/>
                </w:rPr>
                <w:t>1.40</w:t>
              </w:r>
            </w:ins>
          </w:p>
          <w:p w14:paraId="43A495AD" w14:textId="77777777" w:rsidR="002F1ABD" w:rsidRDefault="002F1ABD" w:rsidP="00F54839">
            <w:pPr>
              <w:jc w:val="center"/>
              <w:rPr>
                <w:ins w:id="4057" w:author="GAYET-AGERON Angèle" w:date="2024-11-05T10:59:00Z"/>
                <w:sz w:val="20"/>
                <w:szCs w:val="20"/>
                <w:lang w:val="en-GB"/>
              </w:rPr>
            </w:pPr>
            <w:ins w:id="4058" w:author="GAYET-AGERON Angèle" w:date="2024-11-05T10:59:00Z">
              <w:r>
                <w:rPr>
                  <w:sz w:val="20"/>
                  <w:szCs w:val="20"/>
                  <w:lang w:val="en-GB"/>
                </w:rPr>
                <w:t>1.03</w:t>
              </w:r>
            </w:ins>
          </w:p>
          <w:p w14:paraId="1C0EE5E4" w14:textId="77777777" w:rsidR="002F1ABD" w:rsidRDefault="002F1ABD" w:rsidP="00F54839">
            <w:pPr>
              <w:jc w:val="center"/>
              <w:rPr>
                <w:ins w:id="4059" w:author="GAYET-AGERON Angèle" w:date="2024-11-05T10:59:00Z"/>
                <w:sz w:val="20"/>
                <w:szCs w:val="20"/>
                <w:lang w:val="en-GB"/>
              </w:rPr>
            </w:pPr>
            <w:ins w:id="4060" w:author="GAYET-AGERON Angèle" w:date="2024-11-05T10:59:00Z">
              <w:r>
                <w:rPr>
                  <w:sz w:val="20"/>
                  <w:szCs w:val="20"/>
                  <w:lang w:val="en-GB"/>
                </w:rPr>
                <w:t>0.80</w:t>
              </w:r>
            </w:ins>
          </w:p>
          <w:p w14:paraId="02961FB8" w14:textId="77777777" w:rsidR="002F1ABD" w:rsidRDefault="002F1ABD" w:rsidP="00F54839">
            <w:pPr>
              <w:jc w:val="center"/>
              <w:rPr>
                <w:ins w:id="4061" w:author="GAYET-AGERON Angèle" w:date="2024-11-05T10:59:00Z"/>
                <w:sz w:val="20"/>
                <w:szCs w:val="20"/>
                <w:lang w:val="en-GB"/>
              </w:rPr>
            </w:pPr>
            <w:ins w:id="4062" w:author="GAYET-AGERON Angèle" w:date="2024-11-05T10:59:00Z">
              <w:r>
                <w:rPr>
                  <w:sz w:val="20"/>
                  <w:szCs w:val="20"/>
                  <w:lang w:val="en-GB"/>
                </w:rPr>
                <w:t>1.10</w:t>
              </w:r>
            </w:ins>
          </w:p>
          <w:p w14:paraId="544B78AF" w14:textId="77777777" w:rsidR="002F1ABD" w:rsidRDefault="002F1ABD" w:rsidP="00F54839">
            <w:pPr>
              <w:jc w:val="center"/>
              <w:rPr>
                <w:ins w:id="4063" w:author="GAYET-AGERON Angèle" w:date="2024-11-05T10:59:00Z"/>
                <w:sz w:val="20"/>
                <w:szCs w:val="20"/>
                <w:lang w:val="en-GB"/>
              </w:rPr>
            </w:pPr>
            <w:ins w:id="4064" w:author="GAYET-AGERON Angèle" w:date="2024-11-05T10:59:00Z">
              <w:r>
                <w:rPr>
                  <w:sz w:val="20"/>
                  <w:szCs w:val="20"/>
                  <w:lang w:val="en-GB"/>
                </w:rPr>
                <w:t>1.31</w:t>
              </w:r>
            </w:ins>
          </w:p>
          <w:p w14:paraId="6E61BD2C" w14:textId="77777777" w:rsidR="002F1ABD" w:rsidRDefault="002F1ABD" w:rsidP="00F54839">
            <w:pPr>
              <w:jc w:val="center"/>
              <w:rPr>
                <w:ins w:id="4065" w:author="GAYET-AGERON Angèle" w:date="2024-11-05T10:59:00Z"/>
                <w:sz w:val="20"/>
                <w:szCs w:val="20"/>
                <w:lang w:val="en-GB"/>
              </w:rPr>
            </w:pPr>
            <w:ins w:id="4066" w:author="GAYET-AGERON Angèle" w:date="2024-11-05T10:59:00Z">
              <w:r>
                <w:rPr>
                  <w:sz w:val="20"/>
                  <w:szCs w:val="20"/>
                  <w:lang w:val="en-GB"/>
                </w:rPr>
                <w:t>1.10</w:t>
              </w:r>
            </w:ins>
          </w:p>
          <w:p w14:paraId="36A32B89" w14:textId="77777777" w:rsidR="002F1ABD" w:rsidRDefault="002F1ABD" w:rsidP="00F54839">
            <w:pPr>
              <w:jc w:val="center"/>
              <w:rPr>
                <w:ins w:id="4067" w:author="GAYET-AGERON Angèle" w:date="2024-11-05T10:59:00Z"/>
                <w:sz w:val="20"/>
                <w:szCs w:val="20"/>
                <w:lang w:val="en-GB"/>
              </w:rPr>
            </w:pPr>
            <w:ins w:id="4068" w:author="GAYET-AGERON Angèle" w:date="2024-11-05T10:59:00Z">
              <w:r>
                <w:rPr>
                  <w:sz w:val="20"/>
                  <w:szCs w:val="20"/>
                  <w:lang w:val="en-GB"/>
                </w:rPr>
                <w:t>1.00</w:t>
              </w:r>
            </w:ins>
          </w:p>
          <w:p w14:paraId="2CC9E5A3" w14:textId="77777777" w:rsidR="002F1ABD" w:rsidRDefault="002F1ABD" w:rsidP="00F54839">
            <w:pPr>
              <w:jc w:val="center"/>
              <w:rPr>
                <w:ins w:id="4069" w:author="GAYET-AGERON Angèle" w:date="2024-11-05T10:59:00Z"/>
                <w:sz w:val="20"/>
                <w:szCs w:val="20"/>
                <w:lang w:val="en-GB"/>
              </w:rPr>
            </w:pPr>
            <w:ins w:id="4070" w:author="GAYET-AGERON Angèle" w:date="2024-11-05T10:59:00Z">
              <w:r>
                <w:rPr>
                  <w:sz w:val="20"/>
                  <w:szCs w:val="20"/>
                  <w:lang w:val="en-GB"/>
                </w:rPr>
                <w:t>0.99</w:t>
              </w:r>
            </w:ins>
          </w:p>
          <w:p w14:paraId="587B60E6" w14:textId="77777777" w:rsidR="002F1ABD" w:rsidRDefault="002F1ABD" w:rsidP="00F54839">
            <w:pPr>
              <w:jc w:val="center"/>
              <w:rPr>
                <w:ins w:id="4071" w:author="GAYET-AGERON Angèle" w:date="2024-11-05T10:59:00Z"/>
                <w:sz w:val="20"/>
                <w:szCs w:val="20"/>
                <w:lang w:val="en-GB"/>
              </w:rPr>
            </w:pPr>
            <w:ins w:id="4072" w:author="GAYET-AGERON Angèle" w:date="2024-11-05T10:59:00Z">
              <w:r>
                <w:rPr>
                  <w:sz w:val="20"/>
                  <w:szCs w:val="20"/>
                  <w:lang w:val="en-GB"/>
                </w:rPr>
                <w:t>0.74</w:t>
              </w:r>
            </w:ins>
          </w:p>
          <w:p w14:paraId="10414AB9" w14:textId="77777777" w:rsidR="002F1ABD" w:rsidRDefault="002F1ABD" w:rsidP="00F54839">
            <w:pPr>
              <w:jc w:val="center"/>
              <w:rPr>
                <w:ins w:id="4073" w:author="GAYET-AGERON Angèle" w:date="2024-11-05T10:59:00Z"/>
                <w:sz w:val="20"/>
                <w:szCs w:val="20"/>
                <w:lang w:val="en-GB"/>
              </w:rPr>
            </w:pPr>
            <w:ins w:id="4074" w:author="GAYET-AGERON Angèle" w:date="2024-11-05T10:59:00Z">
              <w:r>
                <w:rPr>
                  <w:sz w:val="20"/>
                  <w:szCs w:val="20"/>
                  <w:lang w:val="en-GB"/>
                </w:rPr>
                <w:t>1.33</w:t>
              </w:r>
            </w:ins>
          </w:p>
          <w:p w14:paraId="33DC55A7" w14:textId="77777777" w:rsidR="002F1ABD" w:rsidRDefault="002F1ABD" w:rsidP="00F54839">
            <w:pPr>
              <w:jc w:val="center"/>
              <w:rPr>
                <w:ins w:id="4075" w:author="GAYET-AGERON Angèle" w:date="2024-11-05T10:59:00Z"/>
                <w:sz w:val="20"/>
                <w:szCs w:val="20"/>
                <w:lang w:val="en-GB"/>
              </w:rPr>
            </w:pPr>
            <w:ins w:id="4076" w:author="GAYET-AGERON Angèle" w:date="2024-11-05T10:59:00Z">
              <w:r>
                <w:rPr>
                  <w:sz w:val="20"/>
                  <w:szCs w:val="20"/>
                  <w:lang w:val="en-GB"/>
                </w:rPr>
                <w:t>1.05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EB538" w14:textId="77777777" w:rsidR="002F1ABD" w:rsidRDefault="002F1ABD" w:rsidP="00F54839">
            <w:pPr>
              <w:jc w:val="center"/>
              <w:rPr>
                <w:ins w:id="4077" w:author="GAYET-AGERON Angèle" w:date="2024-11-05T10:59:00Z"/>
                <w:sz w:val="20"/>
                <w:szCs w:val="20"/>
                <w:lang w:val="en-GB"/>
              </w:rPr>
            </w:pPr>
          </w:p>
          <w:p w14:paraId="630AFF1B" w14:textId="77777777" w:rsidR="002F1ABD" w:rsidRDefault="002F1ABD" w:rsidP="00F54839">
            <w:pPr>
              <w:jc w:val="center"/>
              <w:rPr>
                <w:ins w:id="4078" w:author="GAYET-AGERON Angèle" w:date="2024-11-05T10:59:00Z"/>
                <w:sz w:val="20"/>
                <w:szCs w:val="20"/>
                <w:lang w:val="en-GB"/>
              </w:rPr>
            </w:pPr>
            <w:ins w:id="4079" w:author="GAYET-AGERON Angèle" w:date="2024-11-05T10:59:00Z">
              <w:r>
                <w:rPr>
                  <w:sz w:val="20"/>
                  <w:szCs w:val="20"/>
                  <w:lang w:val="en-GB"/>
                </w:rPr>
                <w:t>(0.65 to 1.18)</w:t>
              </w:r>
            </w:ins>
          </w:p>
          <w:p w14:paraId="37E99FE0" w14:textId="77777777" w:rsidR="002F1ABD" w:rsidRDefault="002F1ABD" w:rsidP="00F54839">
            <w:pPr>
              <w:jc w:val="center"/>
              <w:rPr>
                <w:ins w:id="4080" w:author="GAYET-AGERON Angèle" w:date="2024-11-05T10:59:00Z"/>
                <w:sz w:val="20"/>
                <w:szCs w:val="20"/>
                <w:lang w:val="en-GB"/>
              </w:rPr>
            </w:pPr>
            <w:ins w:id="4081" w:author="GAYET-AGERON Angèle" w:date="2024-11-05T10:59:00Z">
              <w:r>
                <w:rPr>
                  <w:sz w:val="20"/>
                  <w:szCs w:val="20"/>
                  <w:lang w:val="en-GB"/>
                </w:rPr>
                <w:t>(1.20 to 2.88)</w:t>
              </w:r>
            </w:ins>
          </w:p>
          <w:p w14:paraId="18A731E3" w14:textId="77777777" w:rsidR="002F1ABD" w:rsidRDefault="002F1ABD" w:rsidP="00F54839">
            <w:pPr>
              <w:jc w:val="center"/>
              <w:rPr>
                <w:ins w:id="4082" w:author="GAYET-AGERON Angèle" w:date="2024-11-05T10:59:00Z"/>
                <w:sz w:val="20"/>
                <w:szCs w:val="20"/>
                <w:lang w:val="en-GB"/>
              </w:rPr>
            </w:pPr>
            <w:ins w:id="4083" w:author="GAYET-AGERON Angèle" w:date="2024-11-05T10:59:00Z">
              <w:r>
                <w:rPr>
                  <w:sz w:val="20"/>
                  <w:szCs w:val="20"/>
                  <w:lang w:val="en-GB"/>
                </w:rPr>
                <w:t>(0.90 to 1.97)</w:t>
              </w:r>
            </w:ins>
          </w:p>
          <w:p w14:paraId="61319F50" w14:textId="77777777" w:rsidR="002F1ABD" w:rsidRDefault="002F1ABD" w:rsidP="00F54839">
            <w:pPr>
              <w:jc w:val="center"/>
              <w:rPr>
                <w:ins w:id="4084" w:author="GAYET-AGERON Angèle" w:date="2024-11-05T10:59:00Z"/>
                <w:sz w:val="20"/>
                <w:szCs w:val="20"/>
                <w:lang w:val="en-GB"/>
              </w:rPr>
            </w:pPr>
            <w:ins w:id="4085" w:author="GAYET-AGERON Angèle" w:date="2024-11-05T10:59:00Z">
              <w:r>
                <w:rPr>
                  <w:sz w:val="20"/>
                  <w:szCs w:val="20"/>
                  <w:lang w:val="en-GB"/>
                </w:rPr>
                <w:t>(0.68 to 1.16)</w:t>
              </w:r>
            </w:ins>
          </w:p>
          <w:p w14:paraId="47B9B5B3" w14:textId="77777777" w:rsidR="002F1ABD" w:rsidRDefault="002F1ABD" w:rsidP="00F54839">
            <w:pPr>
              <w:jc w:val="center"/>
              <w:rPr>
                <w:ins w:id="4086" w:author="GAYET-AGERON Angèle" w:date="2024-11-05T10:59:00Z"/>
                <w:sz w:val="20"/>
                <w:szCs w:val="20"/>
                <w:lang w:val="en-GB"/>
              </w:rPr>
            </w:pPr>
            <w:ins w:id="4087" w:author="GAYET-AGERON Angèle" w:date="2024-11-05T10:59:00Z">
              <w:r>
                <w:rPr>
                  <w:sz w:val="20"/>
                  <w:szCs w:val="20"/>
                  <w:lang w:val="en-GB"/>
                </w:rPr>
                <w:t>(0.79 to 1.13)</w:t>
              </w:r>
            </w:ins>
          </w:p>
          <w:p w14:paraId="3A7C749C" w14:textId="77777777" w:rsidR="002F1ABD" w:rsidRDefault="002F1ABD" w:rsidP="00F54839">
            <w:pPr>
              <w:jc w:val="center"/>
              <w:rPr>
                <w:ins w:id="4088" w:author="GAYET-AGERON Angèle" w:date="2024-11-05T10:59:00Z"/>
                <w:sz w:val="20"/>
                <w:szCs w:val="20"/>
                <w:lang w:val="en-GB"/>
              </w:rPr>
            </w:pPr>
            <w:ins w:id="4089" w:author="GAYET-AGERON Angèle" w:date="2024-11-05T10:59:00Z">
              <w:r>
                <w:rPr>
                  <w:sz w:val="20"/>
                  <w:szCs w:val="20"/>
                  <w:lang w:val="en-GB"/>
                </w:rPr>
                <w:t>(0.49 to 0.88)</w:t>
              </w:r>
            </w:ins>
          </w:p>
          <w:p w14:paraId="539263AE" w14:textId="77777777" w:rsidR="002F1ABD" w:rsidRDefault="002F1ABD" w:rsidP="00F54839">
            <w:pPr>
              <w:jc w:val="center"/>
              <w:rPr>
                <w:ins w:id="4090" w:author="GAYET-AGERON Angèle" w:date="2024-11-05T10:59:00Z"/>
                <w:sz w:val="20"/>
                <w:szCs w:val="20"/>
                <w:lang w:val="en-GB"/>
              </w:rPr>
            </w:pPr>
            <w:ins w:id="4091" w:author="GAYET-AGERON Angèle" w:date="2024-11-05T10:59:00Z">
              <w:r>
                <w:rPr>
                  <w:sz w:val="20"/>
                  <w:szCs w:val="20"/>
                  <w:lang w:val="en-GB"/>
                </w:rPr>
                <w:t>(0.82 to 1.24)</w:t>
              </w:r>
            </w:ins>
          </w:p>
          <w:p w14:paraId="3206F057" w14:textId="77777777" w:rsidR="002F1ABD" w:rsidRDefault="002F1ABD" w:rsidP="00F54839">
            <w:pPr>
              <w:jc w:val="center"/>
              <w:rPr>
                <w:ins w:id="4092" w:author="GAYET-AGERON Angèle" w:date="2024-11-05T10:59:00Z"/>
                <w:sz w:val="20"/>
                <w:szCs w:val="20"/>
                <w:lang w:val="en-GB"/>
              </w:rPr>
            </w:pPr>
            <w:ins w:id="4093" w:author="GAYET-AGERON Angèle" w:date="2024-11-05T10:59:00Z">
              <w:r>
                <w:rPr>
                  <w:sz w:val="20"/>
                  <w:szCs w:val="20"/>
                  <w:lang w:val="en-GB"/>
                </w:rPr>
                <w:t>(0.91 to 1.62)</w:t>
              </w:r>
            </w:ins>
          </w:p>
          <w:p w14:paraId="4F3F032F" w14:textId="77777777" w:rsidR="002F1ABD" w:rsidRDefault="002F1ABD" w:rsidP="00F54839">
            <w:pPr>
              <w:jc w:val="center"/>
              <w:rPr>
                <w:ins w:id="4094" w:author="GAYET-AGERON Angèle" w:date="2024-11-05T10:59:00Z"/>
                <w:sz w:val="20"/>
                <w:szCs w:val="20"/>
                <w:lang w:val="en-GB"/>
              </w:rPr>
            </w:pPr>
            <w:ins w:id="4095" w:author="GAYET-AGERON Angèle" w:date="2024-11-05T10:59:00Z">
              <w:r>
                <w:rPr>
                  <w:sz w:val="20"/>
                  <w:szCs w:val="20"/>
                  <w:lang w:val="en-GB"/>
                </w:rPr>
                <w:t>(0.77 to 1.89)</w:t>
              </w:r>
            </w:ins>
          </w:p>
          <w:p w14:paraId="3F6A0A26" w14:textId="77777777" w:rsidR="002F1ABD" w:rsidRDefault="002F1ABD" w:rsidP="00F54839">
            <w:pPr>
              <w:jc w:val="center"/>
              <w:rPr>
                <w:ins w:id="4096" w:author="GAYET-AGERON Angèle" w:date="2024-11-05T10:59:00Z"/>
                <w:sz w:val="20"/>
                <w:szCs w:val="20"/>
                <w:lang w:val="en-GB"/>
              </w:rPr>
            </w:pPr>
            <w:ins w:id="4097" w:author="GAYET-AGERON Angèle" w:date="2024-11-05T10:59:00Z">
              <w:r>
                <w:rPr>
                  <w:sz w:val="20"/>
                  <w:szCs w:val="20"/>
                  <w:lang w:val="en-GB"/>
                </w:rPr>
                <w:t>(0.65 to 1.01)</w:t>
              </w:r>
            </w:ins>
          </w:p>
          <w:p w14:paraId="6214391B" w14:textId="77777777" w:rsidR="002F1ABD" w:rsidRDefault="002F1ABD" w:rsidP="00F54839">
            <w:pPr>
              <w:jc w:val="center"/>
              <w:rPr>
                <w:ins w:id="4098" w:author="GAYET-AGERON Angèle" w:date="2024-11-05T10:59:00Z"/>
                <w:sz w:val="20"/>
                <w:szCs w:val="20"/>
                <w:lang w:val="en-GB"/>
              </w:rPr>
            </w:pPr>
            <w:ins w:id="4099" w:author="GAYET-AGERON Angèle" w:date="2024-11-05T10:59:00Z">
              <w:r>
                <w:rPr>
                  <w:sz w:val="20"/>
                  <w:szCs w:val="20"/>
                  <w:lang w:val="en-GB"/>
                </w:rPr>
                <w:t>(0.52 to 1.52)</w:t>
              </w:r>
            </w:ins>
          </w:p>
          <w:p w14:paraId="3CDFB0D4" w14:textId="77777777" w:rsidR="002F1ABD" w:rsidRDefault="002F1ABD" w:rsidP="00F54839">
            <w:pPr>
              <w:jc w:val="center"/>
              <w:rPr>
                <w:ins w:id="4100" w:author="GAYET-AGERON Angèle" w:date="2024-11-05T10:59:00Z"/>
                <w:sz w:val="20"/>
                <w:szCs w:val="20"/>
                <w:lang w:val="en-GB"/>
              </w:rPr>
            </w:pPr>
            <w:ins w:id="4101" w:author="GAYET-AGERON Angèle" w:date="2024-11-05T10:59:00Z">
              <w:r>
                <w:rPr>
                  <w:sz w:val="20"/>
                  <w:szCs w:val="20"/>
                  <w:lang w:val="en-GB"/>
                </w:rPr>
                <w:t>(1.25 to 2.16)</w:t>
              </w:r>
            </w:ins>
          </w:p>
          <w:p w14:paraId="6C8F7DB2" w14:textId="77777777" w:rsidR="002F1ABD" w:rsidRDefault="002F1ABD" w:rsidP="00F54839">
            <w:pPr>
              <w:jc w:val="center"/>
              <w:rPr>
                <w:ins w:id="4102" w:author="GAYET-AGERON Angèle" w:date="2024-11-05T10:59:00Z"/>
                <w:sz w:val="20"/>
                <w:szCs w:val="20"/>
                <w:lang w:val="en-GB"/>
              </w:rPr>
            </w:pPr>
            <w:ins w:id="4103" w:author="GAYET-AGERON Angèle" w:date="2024-11-05T10:59:00Z">
              <w:r>
                <w:rPr>
                  <w:sz w:val="20"/>
                  <w:szCs w:val="20"/>
                  <w:lang w:val="en-GB"/>
                </w:rPr>
                <w:t>(1.15 to 1.71)</w:t>
              </w:r>
            </w:ins>
          </w:p>
          <w:p w14:paraId="57D5F6D8" w14:textId="77777777" w:rsidR="002F1ABD" w:rsidRDefault="002F1ABD" w:rsidP="00F54839">
            <w:pPr>
              <w:jc w:val="center"/>
              <w:rPr>
                <w:ins w:id="4104" w:author="GAYET-AGERON Angèle" w:date="2024-11-05T10:59:00Z"/>
                <w:sz w:val="20"/>
                <w:szCs w:val="20"/>
                <w:lang w:val="en-GB"/>
              </w:rPr>
            </w:pPr>
            <w:ins w:id="4105" w:author="GAYET-AGERON Angèle" w:date="2024-11-05T10:59:00Z">
              <w:r>
                <w:rPr>
                  <w:sz w:val="20"/>
                  <w:szCs w:val="20"/>
                  <w:lang w:val="en-GB"/>
                </w:rPr>
                <w:t>(0.76 to 1.39)</w:t>
              </w:r>
            </w:ins>
          </w:p>
          <w:p w14:paraId="466BACF0" w14:textId="77777777" w:rsidR="002F1ABD" w:rsidRDefault="002F1ABD" w:rsidP="00F54839">
            <w:pPr>
              <w:jc w:val="center"/>
              <w:rPr>
                <w:ins w:id="4106" w:author="GAYET-AGERON Angèle" w:date="2024-11-05T10:59:00Z"/>
                <w:sz w:val="20"/>
                <w:szCs w:val="20"/>
                <w:lang w:val="en-GB"/>
              </w:rPr>
            </w:pPr>
            <w:ins w:id="4107" w:author="GAYET-AGERON Angèle" w:date="2024-11-05T10:59:00Z">
              <w:r>
                <w:rPr>
                  <w:sz w:val="20"/>
                  <w:szCs w:val="20"/>
                  <w:lang w:val="en-GB"/>
                </w:rPr>
                <w:t>(0.64 to 0.99)</w:t>
              </w:r>
            </w:ins>
          </w:p>
          <w:p w14:paraId="2BD63F51" w14:textId="77777777" w:rsidR="002F1ABD" w:rsidRDefault="002F1ABD" w:rsidP="00F54839">
            <w:pPr>
              <w:jc w:val="center"/>
              <w:rPr>
                <w:ins w:id="4108" w:author="GAYET-AGERON Angèle" w:date="2024-11-05T10:59:00Z"/>
                <w:sz w:val="20"/>
                <w:szCs w:val="20"/>
                <w:lang w:val="en-GB"/>
              </w:rPr>
            </w:pPr>
            <w:ins w:id="4109" w:author="GAYET-AGERON Angèle" w:date="2024-11-05T10:59:00Z">
              <w:r>
                <w:rPr>
                  <w:sz w:val="20"/>
                  <w:szCs w:val="20"/>
                  <w:lang w:val="en-GB"/>
                </w:rPr>
                <w:t>(0.90 to 1.34)</w:t>
              </w:r>
            </w:ins>
          </w:p>
          <w:p w14:paraId="5547CEE1" w14:textId="77777777" w:rsidR="002F1ABD" w:rsidRDefault="002F1ABD" w:rsidP="00F54839">
            <w:pPr>
              <w:jc w:val="center"/>
              <w:rPr>
                <w:ins w:id="4110" w:author="GAYET-AGERON Angèle" w:date="2024-11-05T10:59:00Z"/>
                <w:sz w:val="20"/>
                <w:szCs w:val="20"/>
                <w:lang w:val="en-GB"/>
              </w:rPr>
            </w:pPr>
            <w:ins w:id="4111" w:author="GAYET-AGERON Angèle" w:date="2024-11-05T10:59:00Z">
              <w:r>
                <w:rPr>
                  <w:sz w:val="20"/>
                  <w:szCs w:val="20"/>
                  <w:lang w:val="en-GB"/>
                </w:rPr>
                <w:t>(0.87 to 1.98)</w:t>
              </w:r>
            </w:ins>
          </w:p>
          <w:p w14:paraId="3ED88061" w14:textId="77777777" w:rsidR="002F1ABD" w:rsidRDefault="002F1ABD" w:rsidP="00F54839">
            <w:pPr>
              <w:jc w:val="center"/>
              <w:rPr>
                <w:ins w:id="4112" w:author="GAYET-AGERON Angèle" w:date="2024-11-05T10:59:00Z"/>
                <w:sz w:val="20"/>
                <w:szCs w:val="20"/>
                <w:lang w:val="en-GB"/>
              </w:rPr>
            </w:pPr>
            <w:ins w:id="4113" w:author="GAYET-AGERON Angèle" w:date="2024-11-05T10:59:00Z">
              <w:r>
                <w:rPr>
                  <w:sz w:val="20"/>
                  <w:szCs w:val="20"/>
                  <w:lang w:val="en-GB"/>
                </w:rPr>
                <w:t>(0.92 to 1.32)</w:t>
              </w:r>
            </w:ins>
          </w:p>
          <w:p w14:paraId="12C1DFA2" w14:textId="77777777" w:rsidR="002F1ABD" w:rsidRDefault="002F1ABD" w:rsidP="00F54839">
            <w:pPr>
              <w:jc w:val="center"/>
              <w:rPr>
                <w:ins w:id="4114" w:author="GAYET-AGERON Angèle" w:date="2024-11-05T10:59:00Z"/>
                <w:sz w:val="20"/>
                <w:szCs w:val="20"/>
                <w:lang w:val="en-GB"/>
              </w:rPr>
            </w:pPr>
            <w:ins w:id="4115" w:author="GAYET-AGERON Angèle" w:date="2024-11-05T10:59:00Z">
              <w:r>
                <w:rPr>
                  <w:sz w:val="20"/>
                  <w:szCs w:val="20"/>
                  <w:lang w:val="en-GB"/>
                </w:rPr>
                <w:t>(0.77 to 1.30)</w:t>
              </w:r>
            </w:ins>
          </w:p>
          <w:p w14:paraId="32AD0DE3" w14:textId="77777777" w:rsidR="002F1ABD" w:rsidRDefault="002F1ABD" w:rsidP="00F54839">
            <w:pPr>
              <w:jc w:val="center"/>
              <w:rPr>
                <w:ins w:id="4116" w:author="GAYET-AGERON Angèle" w:date="2024-11-05T10:59:00Z"/>
                <w:sz w:val="20"/>
                <w:szCs w:val="20"/>
                <w:lang w:val="en-GB"/>
              </w:rPr>
            </w:pPr>
            <w:ins w:id="4117" w:author="GAYET-AGERON Angèle" w:date="2024-11-05T10:59:00Z">
              <w:r>
                <w:rPr>
                  <w:sz w:val="20"/>
                  <w:szCs w:val="20"/>
                  <w:lang w:val="en-GB"/>
                </w:rPr>
                <w:t>(0.68 to 1.45)</w:t>
              </w:r>
            </w:ins>
          </w:p>
          <w:p w14:paraId="33FA949C" w14:textId="77777777" w:rsidR="002F1ABD" w:rsidRDefault="002F1ABD" w:rsidP="00F54839">
            <w:pPr>
              <w:jc w:val="center"/>
              <w:rPr>
                <w:ins w:id="4118" w:author="GAYET-AGERON Angèle" w:date="2024-11-05T10:59:00Z"/>
                <w:sz w:val="20"/>
                <w:szCs w:val="20"/>
                <w:lang w:val="en-GB"/>
              </w:rPr>
            </w:pPr>
            <w:ins w:id="4119" w:author="GAYET-AGERON Angèle" w:date="2024-11-05T10:59:00Z">
              <w:r>
                <w:rPr>
                  <w:sz w:val="20"/>
                  <w:szCs w:val="20"/>
                  <w:lang w:val="en-GB"/>
                </w:rPr>
                <w:t>(0.59 to 0.94)</w:t>
              </w:r>
            </w:ins>
          </w:p>
          <w:p w14:paraId="2F23E1AA" w14:textId="77777777" w:rsidR="002F1ABD" w:rsidRDefault="002F1ABD" w:rsidP="00F54839">
            <w:pPr>
              <w:jc w:val="center"/>
              <w:rPr>
                <w:ins w:id="4120" w:author="GAYET-AGERON Angèle" w:date="2024-11-05T10:59:00Z"/>
                <w:sz w:val="20"/>
                <w:szCs w:val="20"/>
                <w:lang w:val="en-GB"/>
              </w:rPr>
            </w:pPr>
            <w:ins w:id="4121" w:author="GAYET-AGERON Angèle" w:date="2024-11-05T10:59:00Z">
              <w:r>
                <w:rPr>
                  <w:sz w:val="20"/>
                  <w:szCs w:val="20"/>
                  <w:lang w:val="en-GB"/>
                </w:rPr>
                <w:t>(1.08 to 1.65)</w:t>
              </w:r>
            </w:ins>
          </w:p>
          <w:p w14:paraId="0E950B0E" w14:textId="77777777" w:rsidR="002F1ABD" w:rsidRDefault="002F1ABD" w:rsidP="00F54839">
            <w:pPr>
              <w:jc w:val="center"/>
              <w:rPr>
                <w:ins w:id="4122" w:author="GAYET-AGERON Angèle" w:date="2024-11-05T10:59:00Z"/>
                <w:sz w:val="20"/>
                <w:szCs w:val="20"/>
                <w:lang w:val="en-GB"/>
              </w:rPr>
            </w:pPr>
            <w:ins w:id="4123" w:author="GAYET-AGERON Angèle" w:date="2024-11-05T10:59:00Z">
              <w:r>
                <w:rPr>
                  <w:sz w:val="20"/>
                  <w:szCs w:val="20"/>
                  <w:lang w:val="en-GB"/>
                </w:rPr>
                <w:t>(0.72 to 1.52)</w:t>
              </w:r>
            </w:ins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5D8D4" w14:textId="77777777" w:rsidR="002F1ABD" w:rsidRDefault="002F1ABD" w:rsidP="00F54839">
            <w:pPr>
              <w:jc w:val="center"/>
              <w:rPr>
                <w:ins w:id="4124" w:author="GAYET-AGERON Angèle" w:date="2024-11-05T10:59:00Z"/>
                <w:sz w:val="20"/>
                <w:szCs w:val="20"/>
                <w:lang w:val="en-GB"/>
              </w:rPr>
            </w:pPr>
            <w:ins w:id="4125" w:author="GAYET-AGERON Angèle" w:date="2024-11-05T10:59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  <w:p w14:paraId="54EBEE18" w14:textId="77777777" w:rsidR="002F1ABD" w:rsidRDefault="002F1ABD" w:rsidP="00F54839">
            <w:pPr>
              <w:jc w:val="center"/>
              <w:rPr>
                <w:ins w:id="4126" w:author="GAYET-AGERON Angèle" w:date="2024-11-05T10:59:00Z"/>
                <w:sz w:val="20"/>
                <w:szCs w:val="20"/>
                <w:lang w:val="en-GB"/>
              </w:rPr>
            </w:pPr>
            <w:ins w:id="4127" w:author="GAYET-AGERON Angèle" w:date="2024-11-05T10:59:00Z">
              <w:r>
                <w:rPr>
                  <w:sz w:val="20"/>
                  <w:szCs w:val="20"/>
                  <w:lang w:val="en-GB"/>
                </w:rPr>
                <w:t>0.389</w:t>
              </w:r>
            </w:ins>
          </w:p>
          <w:p w14:paraId="7A19E795" w14:textId="77777777" w:rsidR="002F1ABD" w:rsidRDefault="002F1ABD" w:rsidP="00F54839">
            <w:pPr>
              <w:jc w:val="center"/>
              <w:rPr>
                <w:ins w:id="4128" w:author="GAYET-AGERON Angèle" w:date="2024-11-05T10:59:00Z"/>
                <w:sz w:val="20"/>
                <w:szCs w:val="20"/>
                <w:lang w:val="en-GB"/>
              </w:rPr>
            </w:pPr>
            <w:ins w:id="4129" w:author="GAYET-AGERON Angèle" w:date="2024-11-05T10:59:00Z">
              <w:r>
                <w:rPr>
                  <w:sz w:val="20"/>
                  <w:szCs w:val="20"/>
                  <w:lang w:val="en-GB"/>
                </w:rPr>
                <w:t>0.005</w:t>
              </w:r>
            </w:ins>
          </w:p>
          <w:p w14:paraId="4ED6294D" w14:textId="77777777" w:rsidR="002F1ABD" w:rsidRDefault="002F1ABD" w:rsidP="00F54839">
            <w:pPr>
              <w:jc w:val="center"/>
              <w:rPr>
                <w:ins w:id="4130" w:author="GAYET-AGERON Angèle" w:date="2024-11-05T10:59:00Z"/>
                <w:sz w:val="20"/>
                <w:szCs w:val="20"/>
                <w:lang w:val="en-GB"/>
              </w:rPr>
            </w:pPr>
            <w:ins w:id="4131" w:author="GAYET-AGERON Angèle" w:date="2024-11-05T10:59:00Z">
              <w:r>
                <w:rPr>
                  <w:sz w:val="20"/>
                  <w:szCs w:val="20"/>
                  <w:lang w:val="en-GB"/>
                </w:rPr>
                <w:t>0.152</w:t>
              </w:r>
            </w:ins>
          </w:p>
          <w:p w14:paraId="08FB57A7" w14:textId="77777777" w:rsidR="002F1ABD" w:rsidRDefault="002F1ABD" w:rsidP="00F54839">
            <w:pPr>
              <w:jc w:val="center"/>
              <w:rPr>
                <w:ins w:id="4132" w:author="GAYET-AGERON Angèle" w:date="2024-11-05T10:59:00Z"/>
                <w:sz w:val="20"/>
                <w:szCs w:val="20"/>
                <w:lang w:val="en-GB"/>
              </w:rPr>
            </w:pPr>
            <w:ins w:id="4133" w:author="GAYET-AGERON Angèle" w:date="2024-11-05T10:59:00Z">
              <w:r>
                <w:rPr>
                  <w:sz w:val="20"/>
                  <w:szCs w:val="20"/>
                  <w:lang w:val="en-GB"/>
                </w:rPr>
                <w:t>0.372</w:t>
              </w:r>
            </w:ins>
          </w:p>
          <w:p w14:paraId="2D5E4BA1" w14:textId="77777777" w:rsidR="002F1ABD" w:rsidRDefault="002F1ABD" w:rsidP="00F54839">
            <w:pPr>
              <w:jc w:val="center"/>
              <w:rPr>
                <w:ins w:id="4134" w:author="GAYET-AGERON Angèle" w:date="2024-11-05T10:59:00Z"/>
                <w:sz w:val="20"/>
                <w:szCs w:val="20"/>
                <w:lang w:val="en-GB"/>
              </w:rPr>
            </w:pPr>
            <w:ins w:id="4135" w:author="GAYET-AGERON Angèle" w:date="2024-11-05T10:59:00Z">
              <w:r>
                <w:rPr>
                  <w:sz w:val="20"/>
                  <w:szCs w:val="20"/>
                  <w:lang w:val="en-GB"/>
                </w:rPr>
                <w:t>0.548</w:t>
              </w:r>
            </w:ins>
          </w:p>
          <w:p w14:paraId="15882E8A" w14:textId="77777777" w:rsidR="002F1ABD" w:rsidRDefault="002F1ABD" w:rsidP="00F54839">
            <w:pPr>
              <w:jc w:val="center"/>
              <w:rPr>
                <w:ins w:id="4136" w:author="GAYET-AGERON Angèle" w:date="2024-11-05T10:59:00Z"/>
                <w:sz w:val="20"/>
                <w:szCs w:val="20"/>
                <w:lang w:val="en-GB"/>
              </w:rPr>
            </w:pPr>
            <w:ins w:id="4137" w:author="GAYET-AGERON Angèle" w:date="2024-11-05T10:59:00Z">
              <w:r>
                <w:rPr>
                  <w:sz w:val="20"/>
                  <w:szCs w:val="20"/>
                  <w:lang w:val="en-GB"/>
                </w:rPr>
                <w:t>0.006</w:t>
              </w:r>
            </w:ins>
          </w:p>
          <w:p w14:paraId="246E2FD0" w14:textId="77777777" w:rsidR="002F1ABD" w:rsidRDefault="002F1ABD" w:rsidP="00F54839">
            <w:pPr>
              <w:jc w:val="center"/>
              <w:rPr>
                <w:ins w:id="4138" w:author="GAYET-AGERON Angèle" w:date="2024-11-05T10:59:00Z"/>
                <w:sz w:val="20"/>
                <w:szCs w:val="20"/>
                <w:lang w:val="en-GB"/>
              </w:rPr>
            </w:pPr>
            <w:ins w:id="4139" w:author="GAYET-AGERON Angèle" w:date="2024-11-05T10:59:00Z">
              <w:r>
                <w:rPr>
                  <w:sz w:val="20"/>
                  <w:szCs w:val="20"/>
                  <w:lang w:val="en-GB"/>
                </w:rPr>
                <w:t>0.951</w:t>
              </w:r>
            </w:ins>
          </w:p>
          <w:p w14:paraId="322D0393" w14:textId="77777777" w:rsidR="002F1ABD" w:rsidRDefault="002F1ABD" w:rsidP="00F54839">
            <w:pPr>
              <w:jc w:val="center"/>
              <w:rPr>
                <w:ins w:id="4140" w:author="GAYET-AGERON Angèle" w:date="2024-11-05T10:59:00Z"/>
                <w:sz w:val="20"/>
                <w:szCs w:val="20"/>
                <w:lang w:val="en-GB"/>
              </w:rPr>
            </w:pPr>
            <w:ins w:id="4141" w:author="GAYET-AGERON Angèle" w:date="2024-11-05T10:59:00Z">
              <w:r>
                <w:rPr>
                  <w:sz w:val="20"/>
                  <w:szCs w:val="20"/>
                  <w:lang w:val="en-GB"/>
                </w:rPr>
                <w:t>0.178</w:t>
              </w:r>
            </w:ins>
          </w:p>
          <w:p w14:paraId="03EEDD0C" w14:textId="77777777" w:rsidR="002F1ABD" w:rsidRDefault="002F1ABD" w:rsidP="00F54839">
            <w:pPr>
              <w:jc w:val="center"/>
              <w:rPr>
                <w:ins w:id="4142" w:author="GAYET-AGERON Angèle" w:date="2024-11-05T10:59:00Z"/>
                <w:sz w:val="20"/>
                <w:szCs w:val="20"/>
                <w:lang w:val="en-GB"/>
              </w:rPr>
            </w:pPr>
            <w:ins w:id="4143" w:author="GAYET-AGERON Angèle" w:date="2024-11-05T10:59:00Z">
              <w:r>
                <w:rPr>
                  <w:sz w:val="20"/>
                  <w:szCs w:val="20"/>
                  <w:lang w:val="en-GB"/>
                </w:rPr>
                <w:t>0.414</w:t>
              </w:r>
            </w:ins>
          </w:p>
          <w:p w14:paraId="7DA2C323" w14:textId="77777777" w:rsidR="002F1ABD" w:rsidRDefault="002F1ABD" w:rsidP="00F54839">
            <w:pPr>
              <w:jc w:val="center"/>
              <w:rPr>
                <w:ins w:id="4144" w:author="GAYET-AGERON Angèle" w:date="2024-11-05T10:59:00Z"/>
                <w:sz w:val="20"/>
                <w:szCs w:val="20"/>
                <w:lang w:val="en-GB"/>
              </w:rPr>
            </w:pPr>
            <w:ins w:id="4145" w:author="GAYET-AGERON Angèle" w:date="2024-11-05T10:59:00Z">
              <w:r>
                <w:rPr>
                  <w:sz w:val="20"/>
                  <w:szCs w:val="20"/>
                  <w:lang w:val="en-GB"/>
                </w:rPr>
                <w:t>0.056</w:t>
              </w:r>
            </w:ins>
          </w:p>
          <w:p w14:paraId="6825153E" w14:textId="77777777" w:rsidR="002F1ABD" w:rsidRDefault="002F1ABD" w:rsidP="00F54839">
            <w:pPr>
              <w:jc w:val="center"/>
              <w:rPr>
                <w:ins w:id="4146" w:author="GAYET-AGERON Angèle" w:date="2024-11-05T10:59:00Z"/>
                <w:sz w:val="20"/>
                <w:szCs w:val="20"/>
                <w:lang w:val="en-GB"/>
              </w:rPr>
            </w:pPr>
            <w:ins w:id="4147" w:author="GAYET-AGERON Angèle" w:date="2024-11-05T10:59:00Z">
              <w:r>
                <w:rPr>
                  <w:sz w:val="20"/>
                  <w:szCs w:val="20"/>
                  <w:lang w:val="en-GB"/>
                </w:rPr>
                <w:t>0.676</w:t>
              </w:r>
            </w:ins>
          </w:p>
          <w:p w14:paraId="71ACCB5B" w14:textId="77777777" w:rsidR="002F1ABD" w:rsidRDefault="002F1ABD" w:rsidP="00F54839">
            <w:pPr>
              <w:jc w:val="center"/>
              <w:rPr>
                <w:ins w:id="4148" w:author="GAYET-AGERON Angèle" w:date="2024-11-05T10:59:00Z"/>
                <w:sz w:val="20"/>
                <w:szCs w:val="20"/>
                <w:lang w:val="en-GB"/>
              </w:rPr>
            </w:pPr>
            <w:ins w:id="4149" w:author="GAYET-AGERON Angèle" w:date="2024-11-05T10:59:00Z">
              <w:r>
                <w:rPr>
                  <w:sz w:val="20"/>
                  <w:szCs w:val="20"/>
                  <w:lang w:val="en-GB"/>
                </w:rPr>
                <w:t>&lt;0.001</w:t>
              </w:r>
            </w:ins>
          </w:p>
          <w:p w14:paraId="0D02481D" w14:textId="77777777" w:rsidR="002F1ABD" w:rsidRDefault="002F1ABD" w:rsidP="00F54839">
            <w:pPr>
              <w:jc w:val="center"/>
              <w:rPr>
                <w:ins w:id="4150" w:author="GAYET-AGERON Angèle" w:date="2024-11-05T10:59:00Z"/>
                <w:sz w:val="20"/>
                <w:szCs w:val="20"/>
                <w:lang w:val="en-GB"/>
              </w:rPr>
            </w:pPr>
            <w:ins w:id="4151" w:author="GAYET-AGERON Angèle" w:date="2024-11-05T10:59:00Z">
              <w:r>
                <w:rPr>
                  <w:sz w:val="20"/>
                  <w:szCs w:val="20"/>
                  <w:lang w:val="en-GB"/>
                </w:rPr>
                <w:t>0.001</w:t>
              </w:r>
            </w:ins>
          </w:p>
          <w:p w14:paraId="2B95434C" w14:textId="77777777" w:rsidR="002F1ABD" w:rsidRDefault="002F1ABD" w:rsidP="00F54839">
            <w:pPr>
              <w:jc w:val="center"/>
              <w:rPr>
                <w:ins w:id="4152" w:author="GAYET-AGERON Angèle" w:date="2024-11-05T10:59:00Z"/>
                <w:sz w:val="20"/>
                <w:szCs w:val="20"/>
                <w:lang w:val="en-GB"/>
              </w:rPr>
            </w:pPr>
            <w:ins w:id="4153" w:author="GAYET-AGERON Angèle" w:date="2024-11-05T10:59:00Z">
              <w:r>
                <w:rPr>
                  <w:sz w:val="20"/>
                  <w:szCs w:val="20"/>
                  <w:lang w:val="en-GB"/>
                </w:rPr>
                <w:t>0.861</w:t>
              </w:r>
            </w:ins>
          </w:p>
          <w:p w14:paraId="18438E62" w14:textId="77777777" w:rsidR="002F1ABD" w:rsidRDefault="002F1ABD" w:rsidP="00F54839">
            <w:pPr>
              <w:jc w:val="center"/>
              <w:rPr>
                <w:ins w:id="4154" w:author="GAYET-AGERON Angèle" w:date="2024-11-05T10:59:00Z"/>
                <w:sz w:val="20"/>
                <w:szCs w:val="20"/>
                <w:lang w:val="en-GB"/>
              </w:rPr>
            </w:pPr>
            <w:ins w:id="4155" w:author="GAYET-AGERON Angèle" w:date="2024-11-05T10:59:00Z">
              <w:r>
                <w:rPr>
                  <w:sz w:val="20"/>
                  <w:szCs w:val="20"/>
                  <w:lang w:val="en-GB"/>
                </w:rPr>
                <w:t>0.047</w:t>
              </w:r>
            </w:ins>
          </w:p>
          <w:p w14:paraId="72B9FBEC" w14:textId="77777777" w:rsidR="002F1ABD" w:rsidRDefault="002F1ABD" w:rsidP="00F54839">
            <w:pPr>
              <w:jc w:val="center"/>
              <w:rPr>
                <w:ins w:id="4156" w:author="GAYET-AGERON Angèle" w:date="2024-11-05T10:59:00Z"/>
                <w:sz w:val="20"/>
                <w:szCs w:val="20"/>
                <w:lang w:val="en-GB"/>
              </w:rPr>
            </w:pPr>
            <w:ins w:id="4157" w:author="GAYET-AGERON Angèle" w:date="2024-11-05T10:59:00Z">
              <w:r>
                <w:rPr>
                  <w:sz w:val="20"/>
                  <w:szCs w:val="20"/>
                  <w:lang w:val="en-GB"/>
                </w:rPr>
                <w:t>0.354</w:t>
              </w:r>
            </w:ins>
          </w:p>
          <w:p w14:paraId="64028105" w14:textId="77777777" w:rsidR="002F1ABD" w:rsidRDefault="002F1ABD" w:rsidP="00F54839">
            <w:pPr>
              <w:jc w:val="center"/>
              <w:rPr>
                <w:ins w:id="4158" w:author="GAYET-AGERON Angèle" w:date="2024-11-05T10:59:00Z"/>
                <w:sz w:val="20"/>
                <w:szCs w:val="20"/>
                <w:lang w:val="en-GB"/>
              </w:rPr>
            </w:pPr>
            <w:ins w:id="4159" w:author="GAYET-AGERON Angèle" w:date="2024-11-05T10:59:00Z">
              <w:r>
                <w:rPr>
                  <w:sz w:val="20"/>
                  <w:szCs w:val="20"/>
                  <w:lang w:val="en-GB"/>
                </w:rPr>
                <w:t>0.202</w:t>
              </w:r>
            </w:ins>
          </w:p>
          <w:p w14:paraId="4F1C996C" w14:textId="77777777" w:rsidR="002F1ABD" w:rsidRDefault="002F1ABD" w:rsidP="00F54839">
            <w:pPr>
              <w:jc w:val="center"/>
              <w:rPr>
                <w:ins w:id="4160" w:author="GAYET-AGERON Angèle" w:date="2024-11-05T10:59:00Z"/>
                <w:sz w:val="20"/>
                <w:szCs w:val="20"/>
                <w:lang w:val="en-GB"/>
              </w:rPr>
            </w:pPr>
            <w:ins w:id="4161" w:author="GAYET-AGERON Angèle" w:date="2024-11-05T10:59:00Z">
              <w:r>
                <w:rPr>
                  <w:sz w:val="20"/>
                  <w:szCs w:val="20"/>
                  <w:lang w:val="en-GB"/>
                </w:rPr>
                <w:t>0.287</w:t>
              </w:r>
            </w:ins>
          </w:p>
          <w:p w14:paraId="1736A0B3" w14:textId="77777777" w:rsidR="002F1ABD" w:rsidRDefault="002F1ABD" w:rsidP="00F54839">
            <w:pPr>
              <w:jc w:val="center"/>
              <w:rPr>
                <w:ins w:id="4162" w:author="GAYET-AGERON Angèle" w:date="2024-11-05T10:59:00Z"/>
                <w:sz w:val="20"/>
                <w:szCs w:val="20"/>
                <w:lang w:val="en-GB"/>
              </w:rPr>
            </w:pPr>
            <w:ins w:id="4163" w:author="GAYET-AGERON Angèle" w:date="2024-11-05T10:59:00Z">
              <w:r>
                <w:rPr>
                  <w:sz w:val="20"/>
                  <w:szCs w:val="20"/>
                  <w:lang w:val="en-GB"/>
                </w:rPr>
                <w:t>0.974</w:t>
              </w:r>
            </w:ins>
          </w:p>
          <w:p w14:paraId="25BFAC0D" w14:textId="77777777" w:rsidR="002F1ABD" w:rsidRDefault="002F1ABD" w:rsidP="00F54839">
            <w:pPr>
              <w:jc w:val="center"/>
              <w:rPr>
                <w:ins w:id="4164" w:author="GAYET-AGERON Angèle" w:date="2024-11-05T10:59:00Z"/>
                <w:sz w:val="20"/>
                <w:szCs w:val="20"/>
                <w:lang w:val="en-GB"/>
              </w:rPr>
            </w:pPr>
            <w:ins w:id="4165" w:author="GAYET-AGERON Angèle" w:date="2024-11-05T10:59:00Z">
              <w:r>
                <w:rPr>
                  <w:sz w:val="20"/>
                  <w:szCs w:val="20"/>
                  <w:lang w:val="en-GB"/>
                </w:rPr>
                <w:t>0.977</w:t>
              </w:r>
            </w:ins>
          </w:p>
          <w:p w14:paraId="45382AF7" w14:textId="77777777" w:rsidR="002F1ABD" w:rsidRDefault="002F1ABD" w:rsidP="00F54839">
            <w:pPr>
              <w:jc w:val="center"/>
              <w:rPr>
                <w:ins w:id="4166" w:author="GAYET-AGERON Angèle" w:date="2024-11-05T10:59:00Z"/>
                <w:sz w:val="20"/>
                <w:szCs w:val="20"/>
                <w:lang w:val="en-GB"/>
              </w:rPr>
            </w:pPr>
            <w:ins w:id="4167" w:author="GAYET-AGERON Angèle" w:date="2024-11-05T10:59:00Z">
              <w:r>
                <w:rPr>
                  <w:sz w:val="20"/>
                  <w:szCs w:val="20"/>
                  <w:lang w:val="en-GB"/>
                </w:rPr>
                <w:t>0.013</w:t>
              </w:r>
            </w:ins>
          </w:p>
          <w:p w14:paraId="16D52112" w14:textId="77777777" w:rsidR="002F1ABD" w:rsidRDefault="002F1ABD" w:rsidP="00F54839">
            <w:pPr>
              <w:jc w:val="center"/>
              <w:rPr>
                <w:ins w:id="4168" w:author="GAYET-AGERON Angèle" w:date="2024-11-05T10:59:00Z"/>
                <w:sz w:val="20"/>
                <w:szCs w:val="20"/>
                <w:lang w:val="en-GB"/>
              </w:rPr>
            </w:pPr>
            <w:ins w:id="4169" w:author="GAYET-AGERON Angèle" w:date="2024-11-05T10:59:00Z">
              <w:r>
                <w:rPr>
                  <w:sz w:val="20"/>
                  <w:szCs w:val="20"/>
                  <w:lang w:val="en-GB"/>
                </w:rPr>
                <w:t>0.008</w:t>
              </w:r>
            </w:ins>
          </w:p>
          <w:p w14:paraId="09627321" w14:textId="77777777" w:rsidR="002F1ABD" w:rsidRDefault="002F1ABD" w:rsidP="00F54839">
            <w:pPr>
              <w:jc w:val="center"/>
              <w:rPr>
                <w:ins w:id="4170" w:author="GAYET-AGERON Angèle" w:date="2024-11-05T10:59:00Z"/>
                <w:sz w:val="20"/>
                <w:szCs w:val="20"/>
                <w:lang w:val="en-GB"/>
              </w:rPr>
            </w:pPr>
            <w:ins w:id="4171" w:author="GAYET-AGERON Angèle" w:date="2024-11-05T10:59:00Z">
              <w:r>
                <w:rPr>
                  <w:sz w:val="20"/>
                  <w:szCs w:val="20"/>
                  <w:lang w:val="en-GB"/>
                </w:rPr>
                <w:t>0.816</w:t>
              </w:r>
            </w:ins>
          </w:p>
        </w:tc>
      </w:tr>
    </w:tbl>
    <w:p w14:paraId="684D2D81" w14:textId="5F643DEF" w:rsidR="002F1ABD" w:rsidRPr="00F54839" w:rsidRDefault="00F04DD9" w:rsidP="002F1ABD">
      <w:pPr>
        <w:rPr>
          <w:ins w:id="4172" w:author="GAYET-AGERON Angèle" w:date="2024-11-05T10:59:00Z"/>
          <w:sz w:val="18"/>
          <w:szCs w:val="18"/>
          <w:lang w:val="en-GB"/>
        </w:rPr>
      </w:pPr>
      <w:ins w:id="4173" w:author="GAYET-AGERON Angèle" w:date="2024-11-14T10:23:00Z">
        <w:r w:rsidRPr="00F04DD9">
          <w:rPr>
            <w:sz w:val="16"/>
            <w:szCs w:val="16"/>
            <w:vertAlign w:val="superscript"/>
            <w:lang w:val="en-GB"/>
            <w:rPrChange w:id="4174" w:author="GAYET-AGERON Angèle" w:date="2024-11-14T10:23:00Z">
              <w:rPr>
                <w:sz w:val="18"/>
                <w:szCs w:val="18"/>
                <w:vertAlign w:val="superscript"/>
                <w:lang w:val="en-GB"/>
              </w:rPr>
            </w:rPrChange>
          </w:rPr>
          <w:t>*</w:t>
        </w:r>
        <w:r w:rsidRPr="00F04DD9">
          <w:rPr>
            <w:sz w:val="16"/>
            <w:szCs w:val="16"/>
            <w:lang w:val="en-GB"/>
            <w:rPrChange w:id="4175" w:author="GAYET-AGERON Angèle" w:date="2024-11-14T10:23:00Z">
              <w:rPr>
                <w:sz w:val="18"/>
                <w:szCs w:val="18"/>
                <w:lang w:val="en-GB"/>
              </w:rPr>
            </w:rPrChange>
          </w:rPr>
          <w:t xml:space="preserve">In only 18 journals among the 19 selected, the reviewers provided some recommendations. </w:t>
        </w:r>
      </w:ins>
      <w:ins w:id="4176" w:author="GAYET-AGERON Angèle" w:date="2024-11-05T10:59:00Z">
        <w:r w:rsidR="002F1ABD" w:rsidRPr="00F04DD9">
          <w:rPr>
            <w:sz w:val="16"/>
            <w:szCs w:val="16"/>
            <w:vertAlign w:val="superscript"/>
            <w:lang w:val="en-GB"/>
          </w:rPr>
          <w:t>a</w:t>
        </w:r>
        <w:r w:rsidR="002F1ABD" w:rsidRPr="00F04DD9">
          <w:rPr>
            <w:sz w:val="16"/>
            <w:szCs w:val="16"/>
            <w:lang w:val="en-GB"/>
          </w:rPr>
          <w:t xml:space="preserve">Gender accuracy &gt;=80%; </w:t>
        </w:r>
        <w:r w:rsidR="002F1ABD" w:rsidRPr="00F04DD9">
          <w:rPr>
            <w:sz w:val="16"/>
            <w:szCs w:val="16"/>
            <w:vertAlign w:val="superscript"/>
            <w:lang w:val="en-GB"/>
          </w:rPr>
          <w:t>b</w:t>
        </w:r>
        <w:r w:rsidR="002F1ABD" w:rsidRPr="00F04DD9">
          <w:rPr>
            <w:sz w:val="16"/>
            <w:szCs w:val="16"/>
            <w:lang w:val="en-GB"/>
          </w:rPr>
          <w:t>p-value</w:t>
        </w:r>
        <w:r w:rsidR="002F1ABD" w:rsidRPr="00F54839">
          <w:rPr>
            <w:sz w:val="16"/>
            <w:szCs w:val="16"/>
            <w:lang w:val="en-GB"/>
          </w:rPr>
          <w:t xml:space="preserve"> from multivariate ordered mixed-effects logistic regression model</w:t>
        </w:r>
        <w:r w:rsidR="002F1ABD" w:rsidRPr="00F54839">
          <w:rPr>
            <w:sz w:val="14"/>
            <w:szCs w:val="14"/>
            <w:lang w:val="en-GB"/>
          </w:rPr>
          <w:t xml:space="preserve">. </w:t>
        </w:r>
        <w:r w:rsidR="002F1ABD" w:rsidRPr="00D61CCA">
          <w:rPr>
            <w:sz w:val="16"/>
            <w:szCs w:val="16"/>
            <w:lang w:val="en-GB"/>
          </w:rPr>
          <w:t>Model performed for manuscripts with more than one author (n=</w:t>
        </w:r>
        <w:r w:rsidR="002F1ABD">
          <w:rPr>
            <w:sz w:val="16"/>
            <w:szCs w:val="16"/>
            <w:lang w:val="en-GB"/>
          </w:rPr>
          <w:t>8,349</w:t>
        </w:r>
        <w:r w:rsidR="002F1ABD" w:rsidRPr="00D61CCA">
          <w:rPr>
            <w:sz w:val="16"/>
            <w:szCs w:val="16"/>
            <w:lang w:val="en-GB"/>
          </w:rPr>
          <w:t xml:space="preserve"> observations). </w:t>
        </w:r>
      </w:ins>
    </w:p>
    <w:p w14:paraId="73D7A645" w14:textId="77777777" w:rsidR="002F1ABD" w:rsidRDefault="002F1ABD" w:rsidP="002F1ABD">
      <w:pPr>
        <w:ind w:left="2127" w:hanging="2127"/>
        <w:rPr>
          <w:ins w:id="4177" w:author="GAYET-AGERON Angèle" w:date="2024-11-05T10:59:00Z"/>
          <w:b/>
          <w:iCs/>
          <w:color w:val="000000" w:themeColor="text1"/>
          <w:sz w:val="24"/>
          <w:szCs w:val="24"/>
          <w:lang w:val="en-GB"/>
        </w:rPr>
      </w:pPr>
    </w:p>
    <w:p w14:paraId="3312A14C" w14:textId="77777777" w:rsidR="002F1ABD" w:rsidRDefault="002F1ABD" w:rsidP="002F1ABD">
      <w:pPr>
        <w:ind w:left="2127" w:hanging="2127"/>
        <w:rPr>
          <w:ins w:id="4178" w:author="GAYET-AGERON Angèle" w:date="2024-11-05T10:59:00Z"/>
          <w:sz w:val="24"/>
          <w:szCs w:val="24"/>
          <w:lang w:val="en-GB"/>
        </w:rPr>
      </w:pPr>
    </w:p>
    <w:p w14:paraId="11E12AC3" w14:textId="77777777" w:rsidR="00784F69" w:rsidRDefault="00784F69" w:rsidP="006E6FC6">
      <w:pPr>
        <w:ind w:left="2127" w:hanging="2127"/>
        <w:rPr>
          <w:sz w:val="24"/>
          <w:szCs w:val="24"/>
          <w:lang w:val="en-GB"/>
        </w:rPr>
      </w:pPr>
    </w:p>
    <w:sectPr w:rsidR="00784F69" w:rsidSect="001A6412">
      <w:pgSz w:w="11906" w:h="16838"/>
      <w:pgMar w:top="1417" w:right="1276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090CB1"/>
    <w:multiLevelType w:val="hybridMultilevel"/>
    <w:tmpl w:val="1C44B822"/>
    <w:lvl w:ilvl="0" w:tplc="100C000F">
      <w:start w:val="1"/>
      <w:numFmt w:val="decimal"/>
      <w:lvlText w:val="%1."/>
      <w:lvlJc w:val="left"/>
      <w:pPr>
        <w:ind w:left="360" w:hanging="360"/>
      </w:p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</w:lvl>
    <w:lvl w:ilvl="3" w:tplc="100C000F" w:tentative="1">
      <w:start w:val="1"/>
      <w:numFmt w:val="decimal"/>
      <w:lvlText w:val="%4."/>
      <w:lvlJc w:val="left"/>
      <w:pPr>
        <w:ind w:left="2520" w:hanging="360"/>
      </w:p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</w:lvl>
    <w:lvl w:ilvl="6" w:tplc="100C000F" w:tentative="1">
      <w:start w:val="1"/>
      <w:numFmt w:val="decimal"/>
      <w:lvlText w:val="%7."/>
      <w:lvlJc w:val="left"/>
      <w:pPr>
        <w:ind w:left="4680" w:hanging="360"/>
      </w:p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C953CD"/>
    <w:multiLevelType w:val="hybridMultilevel"/>
    <w:tmpl w:val="0810B666"/>
    <w:lvl w:ilvl="0" w:tplc="8E9A35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9E2338"/>
    <w:multiLevelType w:val="hybridMultilevel"/>
    <w:tmpl w:val="F3E8BDF0"/>
    <w:lvl w:ilvl="0" w:tplc="61649C1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753647"/>
    <w:multiLevelType w:val="hybridMultilevel"/>
    <w:tmpl w:val="0AA81618"/>
    <w:lvl w:ilvl="0" w:tplc="E44016B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855088B"/>
    <w:multiLevelType w:val="hybridMultilevel"/>
    <w:tmpl w:val="49AA9476"/>
    <w:lvl w:ilvl="0" w:tplc="8E9A35A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D55EBF"/>
    <w:multiLevelType w:val="hybridMultilevel"/>
    <w:tmpl w:val="20A604E8"/>
    <w:lvl w:ilvl="0" w:tplc="A9D2525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507651">
    <w:abstractNumId w:val="2"/>
  </w:num>
  <w:num w:numId="2" w16cid:durableId="422578571">
    <w:abstractNumId w:val="3"/>
  </w:num>
  <w:num w:numId="3" w16cid:durableId="292490991">
    <w:abstractNumId w:val="5"/>
  </w:num>
  <w:num w:numId="4" w16cid:durableId="654266174">
    <w:abstractNumId w:val="1"/>
  </w:num>
  <w:num w:numId="5" w16cid:durableId="267086145">
    <w:abstractNumId w:val="4"/>
  </w:num>
  <w:num w:numId="6" w16cid:durableId="59004371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GAYET-AGERON Angèle">
    <w15:presenceInfo w15:providerId="AD" w15:userId="S::angele.gayet-ageron@hcuge.ch::9f32f23c-0b97-4844-bf96-818ee16dcf4a"/>
  </w15:person>
  <w15:person w15:author="Sara Schroter">
    <w15:presenceInfo w15:providerId="AD" w15:userId="S::SSCHROTER@bmj.com::d641a6ee-85ce-4abd-b02b-db9d1b735f7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03F2"/>
    <w:rsid w:val="000053CC"/>
    <w:rsid w:val="00030447"/>
    <w:rsid w:val="00036469"/>
    <w:rsid w:val="00053124"/>
    <w:rsid w:val="00054A72"/>
    <w:rsid w:val="00072227"/>
    <w:rsid w:val="000766D5"/>
    <w:rsid w:val="000772C7"/>
    <w:rsid w:val="000834B6"/>
    <w:rsid w:val="00084C79"/>
    <w:rsid w:val="000D1436"/>
    <w:rsid w:val="000D1DE9"/>
    <w:rsid w:val="000D5F02"/>
    <w:rsid w:val="000D783F"/>
    <w:rsid w:val="000E0B12"/>
    <w:rsid w:val="000F4CBC"/>
    <w:rsid w:val="001037CE"/>
    <w:rsid w:val="00112642"/>
    <w:rsid w:val="00122F65"/>
    <w:rsid w:val="00125DD4"/>
    <w:rsid w:val="00142AED"/>
    <w:rsid w:val="001505A4"/>
    <w:rsid w:val="00152186"/>
    <w:rsid w:val="001567AC"/>
    <w:rsid w:val="00165DE2"/>
    <w:rsid w:val="00170471"/>
    <w:rsid w:val="00174DB8"/>
    <w:rsid w:val="00174E57"/>
    <w:rsid w:val="00197897"/>
    <w:rsid w:val="001A6412"/>
    <w:rsid w:val="001A7DAC"/>
    <w:rsid w:val="001C137C"/>
    <w:rsid w:val="001C346B"/>
    <w:rsid w:val="001E6F06"/>
    <w:rsid w:val="001F0C5B"/>
    <w:rsid w:val="001F1F22"/>
    <w:rsid w:val="002010B0"/>
    <w:rsid w:val="00206B4D"/>
    <w:rsid w:val="00214408"/>
    <w:rsid w:val="00223C49"/>
    <w:rsid w:val="002706FD"/>
    <w:rsid w:val="00277E96"/>
    <w:rsid w:val="0028176A"/>
    <w:rsid w:val="00281C75"/>
    <w:rsid w:val="002B00A7"/>
    <w:rsid w:val="002B0428"/>
    <w:rsid w:val="002B18AF"/>
    <w:rsid w:val="002B3306"/>
    <w:rsid w:val="002C2749"/>
    <w:rsid w:val="002D526A"/>
    <w:rsid w:val="002E21F1"/>
    <w:rsid w:val="002F1ABD"/>
    <w:rsid w:val="00330D13"/>
    <w:rsid w:val="003357C3"/>
    <w:rsid w:val="0034052E"/>
    <w:rsid w:val="003412E7"/>
    <w:rsid w:val="00383F6F"/>
    <w:rsid w:val="0039394B"/>
    <w:rsid w:val="00397D6D"/>
    <w:rsid w:val="003C02BC"/>
    <w:rsid w:val="003D236E"/>
    <w:rsid w:val="003D2CCC"/>
    <w:rsid w:val="003D4ED5"/>
    <w:rsid w:val="003E4FF0"/>
    <w:rsid w:val="003F25E4"/>
    <w:rsid w:val="00412AEE"/>
    <w:rsid w:val="0044100F"/>
    <w:rsid w:val="0044386D"/>
    <w:rsid w:val="0044655A"/>
    <w:rsid w:val="004501DA"/>
    <w:rsid w:val="00457392"/>
    <w:rsid w:val="0046000F"/>
    <w:rsid w:val="00462E65"/>
    <w:rsid w:val="00463CA3"/>
    <w:rsid w:val="00476B53"/>
    <w:rsid w:val="00492B4E"/>
    <w:rsid w:val="004969C7"/>
    <w:rsid w:val="004D73D6"/>
    <w:rsid w:val="0050171F"/>
    <w:rsid w:val="00502627"/>
    <w:rsid w:val="00503414"/>
    <w:rsid w:val="00511132"/>
    <w:rsid w:val="00554597"/>
    <w:rsid w:val="00560F76"/>
    <w:rsid w:val="00564F8D"/>
    <w:rsid w:val="00574816"/>
    <w:rsid w:val="00586F0C"/>
    <w:rsid w:val="005929D4"/>
    <w:rsid w:val="00592BDA"/>
    <w:rsid w:val="00592F40"/>
    <w:rsid w:val="00597631"/>
    <w:rsid w:val="005B2690"/>
    <w:rsid w:val="005B6104"/>
    <w:rsid w:val="005E4DC2"/>
    <w:rsid w:val="005F5279"/>
    <w:rsid w:val="0061000A"/>
    <w:rsid w:val="00613332"/>
    <w:rsid w:val="00614C6C"/>
    <w:rsid w:val="006355F9"/>
    <w:rsid w:val="00655F40"/>
    <w:rsid w:val="006569EE"/>
    <w:rsid w:val="00656FC1"/>
    <w:rsid w:val="006578CA"/>
    <w:rsid w:val="0066023F"/>
    <w:rsid w:val="0068718E"/>
    <w:rsid w:val="00691372"/>
    <w:rsid w:val="0069516C"/>
    <w:rsid w:val="006B14AB"/>
    <w:rsid w:val="006B2107"/>
    <w:rsid w:val="006B2797"/>
    <w:rsid w:val="006E528E"/>
    <w:rsid w:val="006E6FC6"/>
    <w:rsid w:val="007026D2"/>
    <w:rsid w:val="00705E3D"/>
    <w:rsid w:val="00710E9B"/>
    <w:rsid w:val="0071616A"/>
    <w:rsid w:val="0072578F"/>
    <w:rsid w:val="007265E9"/>
    <w:rsid w:val="00731F4D"/>
    <w:rsid w:val="00740279"/>
    <w:rsid w:val="00747D3E"/>
    <w:rsid w:val="00750D53"/>
    <w:rsid w:val="00753080"/>
    <w:rsid w:val="00753144"/>
    <w:rsid w:val="00754596"/>
    <w:rsid w:val="00760E92"/>
    <w:rsid w:val="00762A91"/>
    <w:rsid w:val="00783642"/>
    <w:rsid w:val="00784F69"/>
    <w:rsid w:val="00786289"/>
    <w:rsid w:val="0079134B"/>
    <w:rsid w:val="007918A9"/>
    <w:rsid w:val="00792717"/>
    <w:rsid w:val="007971E2"/>
    <w:rsid w:val="007B3090"/>
    <w:rsid w:val="007C082F"/>
    <w:rsid w:val="007D0BCA"/>
    <w:rsid w:val="007E27AF"/>
    <w:rsid w:val="007F5E8D"/>
    <w:rsid w:val="00803796"/>
    <w:rsid w:val="00806F6E"/>
    <w:rsid w:val="008106A5"/>
    <w:rsid w:val="00812D94"/>
    <w:rsid w:val="0081386C"/>
    <w:rsid w:val="00823397"/>
    <w:rsid w:val="00830564"/>
    <w:rsid w:val="00851B6A"/>
    <w:rsid w:val="00853771"/>
    <w:rsid w:val="00857B31"/>
    <w:rsid w:val="008645A0"/>
    <w:rsid w:val="00867F12"/>
    <w:rsid w:val="0087240A"/>
    <w:rsid w:val="0087425D"/>
    <w:rsid w:val="00897F59"/>
    <w:rsid w:val="008B3204"/>
    <w:rsid w:val="008C0756"/>
    <w:rsid w:val="008D1795"/>
    <w:rsid w:val="008D7363"/>
    <w:rsid w:val="008E79CA"/>
    <w:rsid w:val="00902333"/>
    <w:rsid w:val="00906D76"/>
    <w:rsid w:val="009122B7"/>
    <w:rsid w:val="00917D49"/>
    <w:rsid w:val="00922A40"/>
    <w:rsid w:val="009254C6"/>
    <w:rsid w:val="00932988"/>
    <w:rsid w:val="009350D6"/>
    <w:rsid w:val="00937D4D"/>
    <w:rsid w:val="00952999"/>
    <w:rsid w:val="00957A43"/>
    <w:rsid w:val="009744C1"/>
    <w:rsid w:val="009867F8"/>
    <w:rsid w:val="00986901"/>
    <w:rsid w:val="00996032"/>
    <w:rsid w:val="00997B44"/>
    <w:rsid w:val="009E3CEC"/>
    <w:rsid w:val="009F7E2D"/>
    <w:rsid w:val="00A0500E"/>
    <w:rsid w:val="00A05CB0"/>
    <w:rsid w:val="00A0672F"/>
    <w:rsid w:val="00A075A1"/>
    <w:rsid w:val="00A12C0C"/>
    <w:rsid w:val="00A14D45"/>
    <w:rsid w:val="00A25251"/>
    <w:rsid w:val="00A319BE"/>
    <w:rsid w:val="00A328D7"/>
    <w:rsid w:val="00A333AA"/>
    <w:rsid w:val="00A36C32"/>
    <w:rsid w:val="00A44B7F"/>
    <w:rsid w:val="00A45647"/>
    <w:rsid w:val="00A50EF5"/>
    <w:rsid w:val="00A510DE"/>
    <w:rsid w:val="00A92160"/>
    <w:rsid w:val="00A96C86"/>
    <w:rsid w:val="00AB4549"/>
    <w:rsid w:val="00AB7773"/>
    <w:rsid w:val="00AC0D47"/>
    <w:rsid w:val="00AE0467"/>
    <w:rsid w:val="00AF0924"/>
    <w:rsid w:val="00AF7915"/>
    <w:rsid w:val="00B10600"/>
    <w:rsid w:val="00B130A2"/>
    <w:rsid w:val="00B33B9A"/>
    <w:rsid w:val="00B410B5"/>
    <w:rsid w:val="00B42006"/>
    <w:rsid w:val="00B44E0F"/>
    <w:rsid w:val="00B4576C"/>
    <w:rsid w:val="00B5061D"/>
    <w:rsid w:val="00B50890"/>
    <w:rsid w:val="00B60E10"/>
    <w:rsid w:val="00B629DC"/>
    <w:rsid w:val="00B64DC3"/>
    <w:rsid w:val="00B65942"/>
    <w:rsid w:val="00B70951"/>
    <w:rsid w:val="00B70A12"/>
    <w:rsid w:val="00B714FB"/>
    <w:rsid w:val="00B72C48"/>
    <w:rsid w:val="00B81814"/>
    <w:rsid w:val="00BB7920"/>
    <w:rsid w:val="00BD15A3"/>
    <w:rsid w:val="00BD1913"/>
    <w:rsid w:val="00BE0632"/>
    <w:rsid w:val="00BF1458"/>
    <w:rsid w:val="00C0629E"/>
    <w:rsid w:val="00C13D8A"/>
    <w:rsid w:val="00C37F08"/>
    <w:rsid w:val="00C44E60"/>
    <w:rsid w:val="00C51AE6"/>
    <w:rsid w:val="00C52690"/>
    <w:rsid w:val="00C758F3"/>
    <w:rsid w:val="00C75D62"/>
    <w:rsid w:val="00C8771C"/>
    <w:rsid w:val="00C918AC"/>
    <w:rsid w:val="00CA3733"/>
    <w:rsid w:val="00CA418C"/>
    <w:rsid w:val="00CA7C82"/>
    <w:rsid w:val="00CC01D9"/>
    <w:rsid w:val="00CC6D17"/>
    <w:rsid w:val="00CD0A4D"/>
    <w:rsid w:val="00CE4486"/>
    <w:rsid w:val="00CE6527"/>
    <w:rsid w:val="00D0439A"/>
    <w:rsid w:val="00D06204"/>
    <w:rsid w:val="00D07B5D"/>
    <w:rsid w:val="00D1708D"/>
    <w:rsid w:val="00D32F93"/>
    <w:rsid w:val="00D41049"/>
    <w:rsid w:val="00D42D9A"/>
    <w:rsid w:val="00D57430"/>
    <w:rsid w:val="00D617D9"/>
    <w:rsid w:val="00D61CCA"/>
    <w:rsid w:val="00D71B05"/>
    <w:rsid w:val="00D71F15"/>
    <w:rsid w:val="00D726A5"/>
    <w:rsid w:val="00D75AF8"/>
    <w:rsid w:val="00D76B2D"/>
    <w:rsid w:val="00D80595"/>
    <w:rsid w:val="00DA6A7F"/>
    <w:rsid w:val="00DB7A77"/>
    <w:rsid w:val="00DD3C1F"/>
    <w:rsid w:val="00DD6026"/>
    <w:rsid w:val="00DE0EA2"/>
    <w:rsid w:val="00DE2ABA"/>
    <w:rsid w:val="00DF5790"/>
    <w:rsid w:val="00DF6E4D"/>
    <w:rsid w:val="00E01184"/>
    <w:rsid w:val="00E11383"/>
    <w:rsid w:val="00E11950"/>
    <w:rsid w:val="00E3151F"/>
    <w:rsid w:val="00E40379"/>
    <w:rsid w:val="00E42AF1"/>
    <w:rsid w:val="00E44820"/>
    <w:rsid w:val="00E657B5"/>
    <w:rsid w:val="00E775F1"/>
    <w:rsid w:val="00EA03F2"/>
    <w:rsid w:val="00EB1159"/>
    <w:rsid w:val="00EB2062"/>
    <w:rsid w:val="00EC14F2"/>
    <w:rsid w:val="00ED4B65"/>
    <w:rsid w:val="00EE57DD"/>
    <w:rsid w:val="00EF2EBC"/>
    <w:rsid w:val="00EF4243"/>
    <w:rsid w:val="00F04DD9"/>
    <w:rsid w:val="00F0534B"/>
    <w:rsid w:val="00F348D2"/>
    <w:rsid w:val="00F63BDE"/>
    <w:rsid w:val="00F65DE9"/>
    <w:rsid w:val="00F70040"/>
    <w:rsid w:val="00F84D57"/>
    <w:rsid w:val="00F85E65"/>
    <w:rsid w:val="00F93464"/>
    <w:rsid w:val="00F97477"/>
    <w:rsid w:val="00FA3CF3"/>
    <w:rsid w:val="00FB4D67"/>
    <w:rsid w:val="00FD32BC"/>
    <w:rsid w:val="00FF2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FE7472"/>
  <w15:chartTrackingRefBased/>
  <w15:docId w15:val="{F72983A3-D8A4-4295-BAA0-F79B97F67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C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01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0171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0171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0171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0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0171F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50171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6E4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6E4D"/>
    <w:rPr>
      <w:b/>
      <w:bCs/>
      <w:sz w:val="20"/>
      <w:szCs w:val="20"/>
    </w:rPr>
  </w:style>
  <w:style w:type="table" w:styleId="Tableausimple2">
    <w:name w:val="Plain Table 2"/>
    <w:basedOn w:val="TableauNormal"/>
    <w:uiPriority w:val="42"/>
    <w:rsid w:val="00F974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39"/>
    <w:rsid w:val="00A32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8176A"/>
    <w:pPr>
      <w:ind w:left="720"/>
      <w:contextualSpacing/>
    </w:pPr>
  </w:style>
  <w:style w:type="paragraph" w:styleId="Rvision">
    <w:name w:val="Revision"/>
    <w:hidden/>
    <w:uiPriority w:val="99"/>
    <w:semiHidden/>
    <w:rsid w:val="001505A4"/>
    <w:pPr>
      <w:spacing w:after="0" w:line="240" w:lineRule="auto"/>
    </w:pPr>
  </w:style>
  <w:style w:type="character" w:styleId="Lienhypertexte">
    <w:name w:val="Hyperlink"/>
    <w:basedOn w:val="Policepardfaut"/>
    <w:uiPriority w:val="99"/>
    <w:unhideWhenUsed/>
    <w:rsid w:val="00784F69"/>
    <w:rPr>
      <w:color w:val="0563C1" w:themeColor="hyperlink"/>
      <w:u w:val="single"/>
    </w:rPr>
  </w:style>
  <w:style w:type="character" w:customStyle="1" w:styleId="article-headerdoilabel">
    <w:name w:val="article-header__doi__label"/>
    <w:basedOn w:val="Policepardfaut"/>
    <w:rsid w:val="00784F69"/>
  </w:style>
  <w:style w:type="character" w:styleId="Accentuation">
    <w:name w:val="Emphasis"/>
    <w:basedOn w:val="Policepardfaut"/>
    <w:uiPriority w:val="20"/>
    <w:qFormat/>
    <w:rsid w:val="00784F69"/>
    <w:rPr>
      <w:i/>
      <w:iCs/>
    </w:rPr>
  </w:style>
  <w:style w:type="character" w:styleId="Mentionnonrsolue">
    <w:name w:val="Unresolved Mention"/>
    <w:basedOn w:val="Policepardfaut"/>
    <w:uiPriority w:val="99"/>
    <w:semiHidden/>
    <w:unhideWhenUsed/>
    <w:rsid w:val="00784F69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84F69"/>
    <w:rPr>
      <w:color w:val="954F72" w:themeColor="followedHyperlink"/>
      <w:u w:val="single"/>
    </w:rPr>
  </w:style>
  <w:style w:type="table" w:styleId="TableauGrille2-Accentuation1">
    <w:name w:val="Grid Table 2 Accent 1"/>
    <w:basedOn w:val="TableauNormal"/>
    <w:uiPriority w:val="47"/>
    <w:rsid w:val="00AF791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NormalWeb">
    <w:name w:val="Normal (Web)"/>
    <w:basedOn w:val="Normal"/>
    <w:uiPriority w:val="99"/>
    <w:unhideWhenUsed/>
    <w:rsid w:val="00AF79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81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6D4F35-DA22-45DF-8271-5C06ED3B9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2</Pages>
  <Words>6203</Words>
  <Characters>34118</Characters>
  <Application>Microsoft Office Word</Application>
  <DocSecurity>4</DocSecurity>
  <Lines>284</Lines>
  <Paragraphs>8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40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MESSAOUD Khaoula</dc:creator>
  <cp:keywords/>
  <dc:description/>
  <cp:lastModifiedBy>GAYET-AGERON Angèle</cp:lastModifiedBy>
  <cp:revision>2</cp:revision>
  <cp:lastPrinted>2022-09-22T08:59:00Z</cp:lastPrinted>
  <dcterms:created xsi:type="dcterms:W3CDTF">2024-11-14T09:24:00Z</dcterms:created>
  <dcterms:modified xsi:type="dcterms:W3CDTF">2024-11-14T09:24:00Z</dcterms:modified>
</cp:coreProperties>
</file>